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</w:rPr>
        <w:t>Additional file 1: Table S1: Breast cancer report card</w:t>
      </w:r>
    </w:p>
    <w:p>
      <w:pPr>
        <w:pStyle w:val="Normal"/>
        <w:bidi w:val="0"/>
        <w:jc w:val="left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5702935" cy="3237865"/>
                <wp:effectExtent l="0" t="0" r="0" b="0"/>
                <wp:docPr id="1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2760" cy="3237840"/>
                          <a:chOff x="0" y="0"/>
                          <a:chExt cx="5702760" cy="3237840"/>
                        </a:xfrm>
                      </wpg:grpSpPr>
                      <wps:wsp>
                        <wps:cNvSpPr txBox="1"/>
                        <wps:spPr>
                          <a:xfrm>
                            <a:off x="8280" y="15120"/>
                            <a:ext cx="462204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0" name="table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702760" cy="3237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2561040" y="685800"/>
                            <a:ext cx="398880" cy="138960"/>
                          </a:xfrm>
                        </wpg:grpSpPr>
                        <wps:wsp>
                          <wps:cNvSpPr/>
                          <wps:spPr>
                            <a:xfrm>
                              <a:off x="0" y="4320"/>
                              <a:ext cx="156960" cy="13464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1920" y="0"/>
                              <a:ext cx="156960" cy="13464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398040" y="691560"/>
                            <a:ext cx="398880" cy="138960"/>
                          </a:xfrm>
                        </wpg:grpSpPr>
                        <wps:wsp>
                          <wps:cNvSpPr/>
                          <wps:spPr>
                            <a:xfrm>
                              <a:off x="0" y="4320"/>
                              <a:ext cx="156960" cy="13464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1920" y="0"/>
                              <a:ext cx="156960" cy="13464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191120" y="703080"/>
                            <a:ext cx="398880" cy="138960"/>
                          </a:xfrm>
                        </wpg:grpSpPr>
                        <wps:wsp>
                          <wps:cNvSpPr/>
                          <wps:spPr>
                            <a:xfrm>
                              <a:off x="0" y="4320"/>
                              <a:ext cx="156960" cy="13464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1920" y="0"/>
                              <a:ext cx="156960" cy="13464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016960" y="685800"/>
                            <a:ext cx="398880" cy="138960"/>
                          </a:xfrm>
                        </wpg:grpSpPr>
                        <wps:wsp>
                          <wps:cNvSpPr/>
                          <wps:spPr>
                            <a:xfrm>
                              <a:off x="0" y="4320"/>
                              <a:ext cx="156960" cy="13464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2280" y="0"/>
                              <a:ext cx="156960" cy="13464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61040" y="1083960"/>
                            <a:ext cx="398880" cy="138960"/>
                          </a:xfrm>
                        </wpg:grpSpPr>
                        <wps:wsp>
                          <wps:cNvSpPr/>
                          <wps:spPr>
                            <a:xfrm>
                              <a:off x="0" y="4320"/>
                              <a:ext cx="156960" cy="13464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1920" y="0"/>
                              <a:ext cx="156960" cy="13464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197960" y="1090440"/>
                            <a:ext cx="398880" cy="138960"/>
                          </a:xfrm>
                        </wpg:grpSpPr>
                        <wps:wsp>
                          <wps:cNvSpPr/>
                          <wps:spPr>
                            <a:xfrm>
                              <a:off x="0" y="4320"/>
                              <a:ext cx="156960" cy="13464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1920" y="0"/>
                              <a:ext cx="156960" cy="13464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379320" y="1083960"/>
                            <a:ext cx="398880" cy="138960"/>
                          </a:xfrm>
                        </wpg:grpSpPr>
                        <wps:wsp>
                          <wps:cNvSpPr/>
                          <wps:spPr>
                            <a:xfrm>
                              <a:off x="0" y="4320"/>
                              <a:ext cx="156960" cy="13464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1920" y="0"/>
                              <a:ext cx="156960" cy="134640"/>
                            </a:xfrm>
                            <a:prstGeom prst="pie">
                              <a:avLst/>
                            </a:prstGeom>
                            <a:solidFill>
                              <a:srgbClr val="a5a5a5"/>
                            </a:solidFill>
                            <a:ln w="25560">
                              <a:solidFill>
                                <a:srgbClr val="a5a5a5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920120" y="1096560"/>
                            <a:ext cx="577080" cy="136440"/>
                          </a:xfrm>
                        </wpg:grpSpPr>
                        <wps:wsp>
                          <wps:cNvSpPr/>
                          <wps:spPr>
                            <a:xfrm>
                              <a:off x="222120" y="0"/>
                              <a:ext cx="143640" cy="136440"/>
                            </a:xfrm>
                            <a:prstGeom prst="pie">
                              <a:avLst/>
                            </a:prstGeom>
                            <a:solidFill>
                              <a:srgbClr val="00b050"/>
                            </a:solidFill>
                            <a:ln w="25560">
                              <a:solidFill>
                                <a:srgbClr val="00b05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3440" y="0"/>
                              <a:ext cx="143640" cy="136440"/>
                            </a:xfrm>
                            <a:prstGeom prst="pie">
                              <a:avLst/>
                            </a:prstGeom>
                            <a:solidFill>
                              <a:srgbClr val="00b050"/>
                            </a:solidFill>
                            <a:ln w="25560">
                              <a:solidFill>
                                <a:srgbClr val="00b05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43640" cy="136440"/>
                            </a:xfrm>
                            <a:prstGeom prst="pie">
                              <a:avLst/>
                            </a:prstGeom>
                            <a:solidFill>
                              <a:srgbClr val="00b050"/>
                            </a:solidFill>
                            <a:ln w="25560">
                              <a:solidFill>
                                <a:srgbClr val="00b05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464920" y="1534680"/>
                            <a:ext cx="95760" cy="88920"/>
                          </a:xfrm>
                          <a:prstGeom prst="pie">
                            <a:avLst/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243f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9280" y="1534680"/>
                            <a:ext cx="95760" cy="88920"/>
                          </a:xfrm>
                          <a:prstGeom prst="pie">
                            <a:avLst/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243f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4000" y="1534680"/>
                            <a:ext cx="95760" cy="88920"/>
                          </a:xfrm>
                          <a:prstGeom prst="pie">
                            <a:avLst/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243f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8000" y="1534680"/>
                            <a:ext cx="95760" cy="88920"/>
                          </a:xfrm>
                          <a:prstGeom prst="pie">
                            <a:avLst/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243f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3560" y="1534680"/>
                            <a:ext cx="95760" cy="88920"/>
                          </a:xfrm>
                          <a:prstGeom prst="pie">
                            <a:avLst/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243f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7560" y="1534680"/>
                            <a:ext cx="95760" cy="88920"/>
                          </a:xfrm>
                          <a:prstGeom prst="pie">
                            <a:avLst/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243f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2640" y="1534680"/>
                            <a:ext cx="95760" cy="88920"/>
                          </a:xfrm>
                          <a:prstGeom prst="pie">
                            <a:avLst/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243f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16640" y="1534680"/>
                            <a:ext cx="95760" cy="88920"/>
                          </a:xfrm>
                          <a:prstGeom prst="pie">
                            <a:avLst/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243f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50440" y="1534680"/>
                            <a:ext cx="95760" cy="88920"/>
                          </a:xfrm>
                          <a:prstGeom prst="pie">
                            <a:avLst/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243f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94440" y="1534680"/>
                            <a:ext cx="95760" cy="88920"/>
                          </a:xfrm>
                          <a:prstGeom prst="pie">
                            <a:avLst/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243f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39160" y="1534680"/>
                            <a:ext cx="95760" cy="88920"/>
                          </a:xfrm>
                          <a:prstGeom prst="pie">
                            <a:avLst/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243f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83520" y="1534680"/>
                            <a:ext cx="95760" cy="88920"/>
                          </a:xfrm>
                          <a:prstGeom prst="pie">
                            <a:avLst/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243f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68720" y="1534680"/>
                            <a:ext cx="95760" cy="88920"/>
                          </a:xfrm>
                          <a:prstGeom prst="pie">
                            <a:avLst/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243f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13080" y="1534680"/>
                            <a:ext cx="95760" cy="88920"/>
                          </a:xfrm>
                          <a:prstGeom prst="pie">
                            <a:avLst/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243f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57800" y="1534680"/>
                            <a:ext cx="95760" cy="88920"/>
                          </a:xfrm>
                          <a:prstGeom prst="pie">
                            <a:avLst/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243f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01800" y="1534680"/>
                            <a:ext cx="95760" cy="88920"/>
                          </a:xfrm>
                          <a:prstGeom prst="pie">
                            <a:avLst/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243f6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1" style="position:absolute;margin-left:0pt;margin-top:0pt;width:449.05pt;height:254.95pt" coordorigin="0,0" coordsize="8981,509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;top:24;width:7278;height:407;mso-wrap-style:none;v-text-anchor:middle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table" stroked="f" o:allowincell="f" style="position:absolute;left:0;top:0;width:8980;height:5098;mso-wrap-style:none;v-text-anchor:middle;mso-position-horizontal-relative:page" type="_x0000_t75">
                  <v:imagedata r:id="rId3" o:detectmouseclick="t"/>
                  <v:stroke color="#3465a4" joinstyle="round" endcap="flat"/>
                  <w10:wrap type="none"/>
                </v:shape>
                <v:group id="shape_0" alt="Groep 4" style="position:absolute;left:4033;top:1080;width:628;height:219">
                  <v:rect id="shape_0" ID="5-puntige ster 6" coordsize="233228,214314" path="l0,81860l89086,81861c116614,0,144142,81861,233228,81860c161156,132453,188685,214313,116614,163720c44543,214313,72072,132453,0,81860c0,0,3211264,0,-501219328,1438300654c2068316160,1438300735,1819279360,1438300735,-783679488,19963c3145728,0,2162688,0,0,262144c524288,786432,980418560,1668493103,2188648,0c65536,1438580736,-1930428416,1438300650,1793064960,1438300734c2162688,0,65536,589824,1869742080,1382313589c7627621,1882996338,2188137,0,65536,262144c1701969920,29795,577044480,1936024608,3240547,0c65536,524288,1920204800,1735287145,1761633644,796020835c1882143806,1849320297,3166326,0,30474240,0c65536,28639232,1983643648,1634235194,2037671280,1763730800c1596079460,808464504,880041776,1663050295,1685221231,1702521203c825369149,741355574,808857906,1864376880,1953526586,926163517c1684086818,757218666,808989240,859058732,757870640,808466481c892351532,1881154096,1030255713,1814850850,808857906,845950000c808465969,909193772,745287728,808857906,1835366448,809513280c1077100652,1701211698,1983659554,1920234298,543517551,1852403562c1819898995,1830960485,1919251561,1010708258,1868970614,1819635058c1010725729,543570550,1030648165,1818326562,573776672,1983659567c1696622138,574451313,543973750,790770211,980827198,1902452838c1981955438,589327457,1043276337,1715107388,1852925216,1635131965c807608428,1010708258,1715107375,1970106991,1047748972,1882879548c543716449,1684107879,1953391977,1885431923,1030451045,539128866c1868773999,1667591790,1887007860,1914846565,578052965,2019914784c2020565620,1952671090,741351997,825371696,741355574,808857906c1043276336,1748661820,1818521185,1010725733,543701622,1769172848c1852795252,826286653,573587500,1983659567,1881172026,1953067887c1030647657,741556258,790770240,1982807102,1851877434,1936026724c1982807102,1634235194,2037671280,4089200,-969932800,1438300654c2162688,0,65536,1048576,1885995008,1330410692c-124312242,1782319810,30510436,0,65536,28770304c1983643648,1634235194,2037671280,1763730800,1596079460,808464504c880041776,1663050289,1685221231,1702521203,825369149,741355574c808857906,1864376880,1953526586,825500221,1684086818,757218666c808989240,859058732,757870640,808466481,892351532,1881154096c1030255713,1814850850,808857906,845950000,808465969,909193772c745287728,808857906,1936619568,826305893,1080832064,1848786995c1042441574,1933211196,1802465908,1869226085,1953721961,1030057081c1953066274,790786661,980827198,1836216166,1935764597,980827198c1902452838,1981955438,589327457,1043276339,1715107388,1852925216c1635131965,841162860,1010708258,543570550,1030648165,1818326562c573645600,1983659567,1696622138,574451313,543973750,790769699c1982807102,1919903290,1634497901,1983659635,1952542778,1919361128c1701405793,1752396910,1868918881,1948401003,980361250,1852731235c1953784677,1030058105,1667592738,1948263028,1651800165,1702000751c574452835,741354544,808857906,825371696,573583414,1983659567c1851877434,1936026724,980827198,1869619304,1769236851,574451311c1076638016,1043276336,1748661820,1936683040,1869182057,1075985774c843066419,1010708258,1748661807,1818521185,1010725733,1933211183c1701863784,1701869940,62,0,3211264,0c-2021654528,2136650475,65536,65536,-225443840,1438300735c948830208,1438300737,948830208,1438300737,34668544,0c-1961361408,1438300584,-1923612672,1438300589,1561329664,1438300597c-1124073472,1438300597,-883949568,1438300597,-257425408,1438300653c-1810366464,1438300614,-770703360,1438300733,-1622147072,1438300735c-1307574272,1438300735,-523239424,1438300735,-1915748352,1438300651c-2131755008,1438300651,-414187520,1438300651,489684992,1438300652c-609222656,1438300651,331350016,1438300652,1803550720,1438300652c-1723858944,1438300652,-1518338048,1438300652,-1153433600,1438300737c-1692401664,1438300737,-1400897536,1438300737,-488636416,1438300737c1962934272,1438300738,1303379968,1438300738,-1328545792,1438300738c1647312896,1438300738,-653262848,1438300738,-305135616,1438300738c850395136,1438300739,1565523968,1438300739,-1573912576,1438300739c181403648,1438300740,-704643072,1438300739,1758461952,1438300740c1509949440,1438300740,-818937856,1438300740,-1852833792,1438300740c-1166016512,1438300740,523239424,1438300741,-184025088,1438300740c-1589641216,1438300741,0,0,0,0c0,0,0,0,0,0c0,0,0,0,0,0c0,0,0,0,0,0c0,0,0,0,0,0c0,0,0,0,0,0c0,0,0,0,0,0c0,0,0,0,4259840,0c65536,1048576,7143424,6553701,6357097,6881327c6357101,6619239,3014705,7209072,103,2136650518c2000158720,1438300734,3211264,0,131072,655360c6881280,6357101,6619239,3014705,7209072,103c0,0,6356992,0,-590872576,2136650484c65536,0,0,0,0,0c-584056832,2136650484,-580386816,2136650484,1736441856,1438300651c2091909120,1438300651,2139095040,1438300651,1132462080,2136648919c0,0,2162688,0,393216000,2136650493c131072,2136604672,1796210688,1438300734,7405568,0c90963968,0,55640064,0,272891904,0c1545601024,1438300552,-412090368,1438300796,16777216,1c0,0,-1560281088,47254,0,0c872415232,45621,0,0,251658240,1572864c1002438656,2136650293,7405568,0,1922039808,2136650482c65536,65536,951582720,2136650491,-68091904,-383215093c872544321,2136650293,963117056,2136650491,265289728,0c0,1438253056,0,0,1761083392,1438300734c1761083392,1438300734,0,0,1764753408,1438300734c7405568,0,90963968,0,55640064,0c90963968,0,1558183936,1438300734,-654311424,1438300850c1048576,1,0,0,251658240,0c0,0,-117440512,47236,0,0c973078528,571965,-158334976,1438300292,10551296,0c65536,196608,-786432000,2136650325,0,2136604672c-1545601024,1438300310,1774714880,1438300734,357564416,1438300649c0,0,350224384,2136650532,0,2136604672c-174063616,1438300292,1777860608,1438300734,-1392443392,2136649418c0,1430454272,348145486,2136650532,0,0c-1021313024,1438300294,1781006336,1438300734,1174274048,1c0,2130706432,7405568,0,-1556086784,2136646977c0,0,0,6356992,99,0c1783627776,1438300734,1783627776,1438300734,0,0c0,0,0,0,1805647872,1438300734c1549795328,1438300734,0,3145781,-481820672,1438300733c3211264,0,1549795328,1438300734,16777216,2136649217c-159383552,1438300691,0,0,264241152,0c3211264,0,0,0,0,0c65536,0,0,0,0,0c3211264,0,0,0,0,0c65536,0,0,0,0,0c4259840,0,232783872,1438300733,1549795328,1438300734c1803550720,1438300734,1804075008,1438300734,1804075008,1438300734c-615972864,8487,-174063616,1438300292,2162688,0c1789919232,1438300734,482344960,2136649471,0,0c4259840,0,65536,262144,7798784,7471215c100,0,0,0,258539520,0c0,2136650313,-1545601024,1438300310,2162688,0c-1215299584,2136646977,65536,65536,1782579200,1438300734c5308416,0,65536,1966080,6488064,7143535c7536686,7209077,7536686,6357108,3014770,7798881c3014772,7471175,6553697,6619241,7602286,7602259c7078009,101,19988480,0,65536,18415616c1983643648,1634235194,2037671280,1763730800,1596079460,808464504c829710128,539113266,1919905635,2053731172,841104741,808465969c909193772,539111472,1886599791,824327540,539113266,1752457584c745349693,808857906,808545328,741355576,909193836,841756720c808465969,1042441592,1933211196,1802465908,1869226085,1953721961c1030057081,1953066274,790786661,980827198,1836216166,1935764597c980827198,1902452838,1881292142,543453042,1952737655,540221544c1043276340,980823868,1836216166,1935764597,980827198,1752457584c1634887456,1852139876,1634235252,1802462576,578036285,1664773920c1701736047,2037675107,574449008,1952671090,1702109218,1868723320c1667592824,891436404,741355572,808988721,809511984,909193772c790769712,1982807102,1634235194,2037671280,4089200,0c3211264,0,1738539008,1438300734,16777216,2136649216c0,0,994050048,1438300733,66650112,0c2162688,0,393216000,2136650493,65536,2136604672c1842348032,1438300734,3211264,0,0,0c0,0,65536,0,0,0c0,0,4259840,0,0,0c1738539008,1438300734,1857028096,1438300734,1857552384,1438300734c1857552384,1438300734,-1031995392,-22627,67829759,0c7405568,0,0,0,0,0c0,0,0,0,0,0c0,0,0,0,-154664960,1438300691c0,0,0,0,0,0c0,0,0,0,2162688,0c1837105152,1438300734,482344960,2136649471,0,0c9502720,0,65536,983040,1900019712,2136650314c1906311168,2136650314,2057306112,2136650530,1893728256,2136650314c1887436800,2136650314,1883242496,2136650314,1876951040,2136650314c1870659584,2136650314,2048917504,2136650530,2042626048,2136650530c1864368128,2136650314,1855979520,2136650314,1849688064,2136650314c1843396608,2136650314,1837105152,2136650314,3735552,0c14745600,0,-1401421824,2136647344,262144,0c1879048192,1438300741,0,0,-1378353152,2136647344c0,0,-1374683136,2136647344,-1371013120,2136647344c-1364721664,2136647344,-1360003072,2136647344,-1354760192,2136647344c-1350565888,2136647344,-1347420160,2136647344,-1342177280,2136647344c1205862400,1438300741,1206386688,1438300741,1206386688,1438300741c-1720713216,1438300653,-865075200,1438300603,1172307968,1438300741c1173880832,1438300741,-497025024,2136647353,-1986002944,2136647352c-9961472,1438300740,1908408320,1438300734,67174400,0c-1339031552,2136647344,4259840,0,65536,1048576c7143424,6553701,6357097,6881327,6357101,6619239c3014705,7209072,103,1438300734,196608,0c13697024,0,65536,262144,1417674752,1438300649c0,0,874512384,1438300649,1890058240,1438300734c-1747976192,1438300521,0,2136604672,1496317952,1438300649c0,2136604672,-472907776,1438300649,1893203968,1438300734c1429209088,1438300649,0,2136604672,877658112,1438300650c0,1438253056,-466616320,1438300649,1896349696,1438300734c1480589312,1438300649,0,0,894435328,1438300650c0,0,874512384,1438300649,1899495424,1438300734c854589440,1438300531,0,1438253056,7405568,0c0,0,0,0,0,0c0,0,0,0,0,0c0,0,0,0,0,0c-1469054976,1438300522,0,0,0,0c0,0,7405568,0,-1023410176,1438638485c0,0,0,0,0,0c0,0,0,0,0,0c0,6881280,110,0,1388314624,1438300741c1361051648,1438300741,131072,1,0,0c5308416,0,-2097676288,2136650518,65536,0c0,0,0,0,-2080899072,2136650518c-2077229056,2136650518,-2064646144,2136650518,910163968,1438300295c0,0,2162688,0,-716177408,1438300735c0,0,0,1438253056,2162688,0c65536,1438580736,132120576,1438300650,0,0c2162688,0,65536,131072,4784128,100c0,0,55640064,0,65536,53739520c1983643648,1634235194,2037671280,1763730800,1596079460,808464504c963927856,1868767266,1935962735,1030060649,909193762,841756720c808465969,980361250,1031041139,539113762,1030382689,808727842c1881154096,1030255713,824995106,808466480,1076969580,859860022c845952576,808465969,942682412,1080832048,1815560243,926953792c1042441592,1933211196,1802465908,1869226085,1953721961,1030057081c1953066274,790786661,980827198,1836216166,1935764597,980827198c1902452838,1981955438,824208481,808466480,1010708258,543570550c1030648165,1818326562,573580064,1983659567,1696622138,574451313c1685025392,840970528,842283316,790770208,980827198,1902452838c1931623790,1998613877,1752458345,1075851296,1043276337,1715107388c1852925216,1970479677,1735287149,807429484,540030496,1043276336c1715107388,1852925216,1769153085,843063406,573849632,1983659567c1696622138,574451313,544044403,808988721,540024880,790771008c980827198,1902452838,1931623790,824208757,808466480,540360736c1043276336,1715107388,1852925216,1919951421,1075864687,825040944c790770208,980827198,1902452838,1931623790,1075866997,943726641c790769696,980827198,1902452838,1763851630,960503910,840971296c1010708258,543570550,1030648165,543582498,857749824,790770208c980827198,1902452838,1763851630,960503910,540557344,1043276336c1715107388,1852925216,1970479677,826286189,842088480,790769696c980827198,1902452838,1881292142,543453042,826286129,943726643c1010708258,543570550,1030648165,1869770786,826286180,826286132c825040945,1010708258,543570550,1030648165,1836413730,808534048c892420128,790769696,980827198,1902452838,1881292142,543453042c808466226,909197344,790770464,980827198,1902452838,1931623790c1998613877,1752458345,1075851296,790771505,980827198,1902452838c1931623790,1746955637,1751607653,540024948,574042432,792477231c1868970614,1819635058,1010725729,1634744950,1730177140,1768186226c1937010277,1701863784,574450543,1864376948,1852793658,1952671086c1701869940,1701978685,539128931,1954047348,1920495458,1031037797c925974562,925974572,942751788,959529004,1010708258,1634220662c1701602414,1983659635,1881172026,1953067887,1030647657,741425186c1043276336,980823868,1684955496,1047749996,980823868,1885431923c1887007845,2130722405,65536,196608,3211264,0c65536,917504,1702100992,1916892280,1884645475,1920298832c1616904192,1438300734,1619525632,1438300734,2162688,0c65536,1048576,-1981284352,-1550198099,-2021545140,-1343702861c2169688,0,0,0,-1889796096,2086354021c1734376659,1438300734,3211264,0,65536,1179648c1953693696,1734959474,1866691688,1667591790,829583220,1438300672c1601175552,1438300734,4259840,0,65536,196608c1925185536,1438300734,-1131413504,1438300734,2022703104,1438300734c-282066944,1438300732,2049966080,1438300734,1883242496,1438300734c12648448,0,78643200,2136650495,-115343360,1438300691c0,0,0,0,241696768,2136650519c245366784,2136650519,249036800,2136650519,251658240,2136650519c65536,2136650519,0,0,0,2136650519c0,0,0,0,-105381888,1438300691c-115343360,1438300691,1317011456,1438300652,-253755392,1438300735c177209344,1438300652,0,0,0,0c0,0,0,1438253056,0,0c7405568,0,131072,0,983040,0c1811939328,1438300734,2010120192,1438300734,0,0c0,0,-117374976,309822,262144,2136604672c2010120192,1438300734,65536,0,0,393216c-1103101952,1438300734,2021654528,1438300735,5308416,0c65536,2949120,1949237248,1865379949,1999598709,795570799c925988204,1798844465,778926135,795897204,925988204,1798844465c779319351,7368052,-1131413504,1438300734,6619136,65537c2162688,0,65536,262144,5505024,7340153c101,2136650530,2162688,0,1592786944,2136650474c1170210816,1438300741,1357905920,1438300741,3211264,0c-158334976,1438300292,-158334976,1438300292,-158334976,1438300292c-158334976,1438300292,0,1438300654,2162688,0c65536,1438580736,1186988032,1438300651,2139095040,2136650314c2162688,0,65536,1438580736,1564475392,1438300650c2097152,0,3211264,0,2079326208,1438300734c1592786944,1438300734,1596981248,1438300734,1601175552,1438300734c-849346560,2136650313,7405568,0,169345024,2136650519c131072,0,0,0,0,0c178782208,2136650519,182452224,2136650519,187695104,2136650519c65536,7602222,836763757,1438300612,940572672,1438300616c65536,65536,120,0,7340032,0c2162688,0,-2078277632,1438300517,0,0c0,0,3211264,0,65536,917504c1700921344,1866691694,1667591790,846360436,262471680,0c1518338048,2136650313,2162688,0,65536,393216c5505024,7471201,6619239,116,7405568,0c196608,65536,983040,0,1318060032,1438300735c2052063232,1438300734,0,0,0,0c65536,262251,262144,7602176,2052063341,1438300734c0,3211319,48,262144,1868562432,1438300735c-1044381696,1438300734,19988480,0,-897056768,2136650503c65536,2136604672,0,0,0,0c-879755264,2136650503,-876085248,2136650503,-872415232,2136650503c-868745216,2136650503,-865599488,2136650503,-859308032,2136650503c910163968,1438300295,-633864192,2136650564,70516736,0c357564416,1438300649,0,0,196608,0c-65536,-65536,-65536,-1,-1,-1c-1,-1,-1,-1,-1,65535c-633864192,2136650564,-855113728,2136650503,-851443712,2136650503c1089994752,1438300649,580911104,1438300692,65536,8585216c0,0,1132462080,2136648919,1132462080,2136648919c0,0,0,0,1459814400,16c0,2136604672,0,0,16777216,0c2162688,0,65536,196608,5505024,7340143c-477102080,1438300654,2162688,0,118489088,1438300649c482344960,2136649471,-158334976,1438300292,4259840,0c65536,1245184,2097152,2883630,3801147,6291501c4128807,6225953,2228285,8192123,2687016,6094939c0,100,239140864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6356992,0,65536,2228224c5963776,6488157,7143535,7536686,7209077,7536686c6357108,3014770,6619234,7209057,3014771,7471184c7340143,7471205,7929972,7602259,7602273,101c0,0,8454144,0,-1572339712,1438638574c1708523520,-580487145,64516,0,0,0c0,0,-1948254208,1438300734,-1945108480,1438300734c0,0,0,0,0,0c-1943011328,1438300734,-1939865600,1438300734,0,0c0,0,0,0,12648448,0c78643200,2136650495,-71303168,1438300691,0,3211374c0,0,74317824,0,12648448,0c-1048576,1438300740,482344960,2136649471,2097152,0c3145728,0,671088640,1438638485,0,0c0,0,0,0,-391118848,1438300654c7405568,0,-1048576,1438300740,482344960,2136649471c2097152,0,3145728,0,671088640,1438638485c0,7077888,7143541,3342446,3211264,0c-250609664,2136650470,-1669332992,1438300656,0,0c-1951399936,1438300734,3145728,0,6356992,0c-590872576,2136650484,65536,0,0,0c0,0,-584056832,2136650484,-580386816,2136650484c-2016411648,1438300741,-1648361472,1438300741,-1613758464,1438300741c1132462080,2136648919,262799360,0,2162688,0c65536,262144,1431175168,19532,0,0c2162688,0,65536,262144,1431175168,1426082892c-167706624,1438300292,2162688,0,65536,262144c1431175168,2130725964,2097152,0,3211264,0c0,0,0,0,65536,0c0,0,0,0,9502720,0c-1857028096,1438300734,-1843396608,1438300734,2097152,1438300651c-78643200,1438300740,-75497472,1438300740,1314914304,1438300651c-1940914176,1438300734,-48234496,1438300740,-45088768,1438300740c-184483840,1438300292,0,0,0,0c0,0,0,0,0,0c0,0,5832704,1048576,2162688,0c0,1572864,3145728,2136604672,0,0c2162688,0,-1906311168,1438300734,-1906311168,1438300734c-1906311168,1438300734,2162688,0,-6291456,1438300740c-4194304,1438300740,-2097152,1438300740,9502720,0c262144,0,1114112,2136604672,-509607936,1438300733c-1906311168,1438300734,0,0,0,0c-167706624,1620100,524288,0,-1906311168,1438300734c-167706624,1438300292,0,0,196608,2136604672c-1830813696,1438300734,-1828716544,1438300734,-1826619392,1438300734c0,0,69206016,0,3211264,0c1858076672,1438300735,-509083648,1438300733,-1906311168,1438300734c683343872,31775,68812800,0,8454144,0c-1545076736,351147,1708523520,-580487145,64516,0c0,0,0,0,-1880096768,1438300734c-1876951040,1438300734,0,0,0,0c0,0,-1874853888,1438300734,-1871708160,1438300734c0,0,0,0,0,0c3211264,0,65536,458752,4390912,7077999c7143541,3211374,0,0,-1048576000,2136650313c2162688,0,4456448,1438580736,0,0c22020096,1438300741,3211264,0,65536,458752c4390912,7077999,7143541,3276910,0,0c256901120,1438300615,2162688,0,-861929472,1438300603c0,0,11534336,1438300741,3211264,0c65536,458752,4390912,7077999,7143541,3342446c0,0,1469644800,16,2162688,0c1968701440,2136647342,0,8060928,22020096,1438300741c6356992,0,-1545011200,351147,1708523520,-580487145c130052,0,0,0,0,0c0,0,-633864192,2136650564,-1893728256,1438300734c-1885863936,1438300734,-1885863936,1438300734,-828375040,2136650313c6356992,0,863567872,1438638485,1708523520,-580487145c64516,0,0,0,972554240,2136648916c976224256,2136648916,67174400,0,979369984,2136648916c-1288699904,1438300310,-509607936,1438300733,-1869611008,1438300734c3211264,0,-253231104,2136650470,-191889408,1438300596c0,0,0,0,-633864192,2136650564c5308416,0,-1441792000,1438300650,509607936,1438300651c1663041536,1438300651,-1963982848,1438300649,-1963982848,1438300649c1058537472,2136648916,720896,65536,-1876951040,1438300734c-1545601024,1438300310,5308416,0,1752367104,1600483425c758448176,1953396080,543516521,1919251571,838874656,842150707c825371704,875639604,16384,-1006632960,16541,0c0,0,0,0,3227632,0c-250609664,2136650470,789577728,1438300597,0,0c-262144,1705312255,-65484,10000,9502720,0c-478609408,1438638572,1708523520,-580487145,1704000516,2136650503c0,0,-1905262592,2136649418,-1384120320,2136649418c0,0,65536,65536,493682688,2136650457c484442112,2136650457,-2011889664,2136650010,-1831862272,1438300734c721420288,1430471467,-1879029938,2136649418,0,0c-1088421888,2147426720,70647808,0,2162688,0c0,524288,1048576,2136604672,0,0c2162688,0,-985661440,1438300294,-985661440,1438300294c-985661440,1438300294,2162688,0,-1885339648,1438300734c-1880096768,1438300734,-1874853888,1438300734,23134208,0c65536,21364736,1983643648,1634235194,2037671280,1763730800c1596079460,808464504,913596208,1868767266,1935962735,1030060649c909193762,841756720,808465969,980361250,1031041139,539112994c1752457584,745349693,808857906,1814850608,808857906,825371696c2016423990,1010704997,1953708662,1701539698,1768909344,2037674862c574449004,1702127981,1043276402,1715107388,1970106991,1047748972c1715107388,1852925216,1919951421,1746953327,1751607653,540483700c790770225,980827198,1902452838,1881292142,543453042,1952737655c540483688,790770225,980827198,1902452838,1881292142,543453042c1734960488,824210536,842080305,1010708258,1715107375,1970106991c1047748972,1882879548,543716449,1684107879,1953391977,1885431923c1030451045,539128866,1868773999,1667591790,1887007860,1914846565c578052965,2019914784,2020565620,1952671090,942744125,1076637744c826289200,573718572,792477231,1752382070,1952804961,1046835321c-174063616,1438300292,2162688,0,450887680,1438300742c-1207959552,1438300733,2097152,0,6356992,0c-590872576,2136650484,65536,0,0,0c0,0,-584056832,2136650484,-580386816,2136650484c1937768448,1438300743,-1946681344,1438300743,-1551892480,1438300743c1132462080,2136648919,0,0,51445760,0c-1545011200,351147,1708523520,-580487145,8256516,65536c-533725184,1438300654,-1128267776,1438300654,6815744,131073c-543162368,1438300654,-102760448,1438300292,6815744,65537c-441450496,1438300654,-434110464,1438300654,1469186048,16c-540016640,1438300654,-952107008,1438300654,6815744,1c-480247808,1438300654,-158334976,1438300292,6029312,8650752c-486539264,1438300654,-174063616,1438300292,6619136,196608c-395313152,1438300654,-434110464,1438300654,1469710336,16c-527433728,1438300654,-102760448,1438300292,6750208,1c-524288000,1438300654,-158334976,1438300292,6750208,8519681c-520093696,1438300654,-102760448,1438300292,6750208,65537c-421527552,1438300654,-174063616,1438300292,8060928,0c-515899392,1438300654,-158334976,1438300292,5963776,8650753c-1491075072,1438300654,-174063616,1438300292,6488064,0c-391118848,1438300654,-174063616,1438300292,6750208,196608c-403701760,1438300654,-102760448,1438300292,1469579264,0c-387973120,1438300654,-102760448,1438300292,5832704,65536c-384827392,1438300654,-102760448,1438300292,5832704,1048576c-380633088,1438300654,-102760448,1438300292,5832704,131072c-512753664,1438300654,-158334976,1438300292,5963776,8716289c-399507456,1438300654,-434110464,1438300654,1469644800,16c-509607936,1438300654,-969932800,1438300654,6619136,1c-494927872,1438300654,-174063616,1438300292,6619136,65537c-490733568,1438300654,-174063616,1438300292,6619136,131072c-465567744,1438300654,-457179136,1438300654,1468792832,0c-498073600,1438300654,-969932800,1438300654,6619136,0c-483393536,1438300654,-158334976,1438300292,6029312,8585216c-408944640,1438300654,2082471936,1438300654,1469513728,16c-477102080,1438300654,-102760448,1438300292,6684672,1c-473956352,1438300654,-158334976,1438300292,6684672,8519681c-469762048,1438300654,-102760448,1438300292,6684672,65537c-417333248,1438300654,-1793064960,1438300287,8192000,0c916455424,2136650293,17891328,0,-1880096768,1438300625c-633864192,2136650564,327680,196608,131072,0c0,65536,0,0,0,0c0,65536,0,0,15728640,0c4980736,1438300654,-633864192,2136650564,-633864192,2136650564c-633864192,2136650564,-633864192,2136650564,67698688,1c0,0,0,0,6815744,8519681c-633864192,2136650564,-633864192,2136650564,-633864192,2136650564c-633864192,2136650564,134479872,1438300292,0,0c0,0,-158859264,1438300292,6291456,-65535c-1,1438318591,0,1438253056,0,0c65536,0,-174063616,1438300292,17891328,0c-1880096768,1438300625,-633864192,2136650564,327680,196608c131072,0,0,65536,0,0c0,0,0,65536,0,0c15728640,0,4980736,1438300292,-633864192,2136650564c-633864192,2136650564,-633864192,2136650564,-633864192,2136650564c67698688,1438300654,0,0,0,0c-400031744,1438300654,-633864192,2136650564,-633864192,2136650564c-633864192,2136650564,-633864192,2136650564,67043328,1c0,0,0,0,6815744,65537c-488636416,-17938,-1,1438318591,0,131072c0,0,131072,0,1469841408,0c2162688,0,1894776832,1438300741,482344960,2136649471c-465567744,1438300654,2162688,0,-2078277632,1438300517c482344960,2136649471,-969932800,1438300654,2162688,0c1181220864,2136650495,314572800,1438300742,-41943040,1438300740c2162688,0,1887436800,1438300741,482344960,2136649471c-477102080,1438300654,3211264,0,0,0c0,0,0,0,16711680,0c0,1426063360,2162688,0,-1697644544,1438300734c482344960,2136649471,-1793064960,1438300287,2162688,0c0,524288,1638400,2555904,-1065877504,2147426720c3211264,0,0,0,0,0c65536,0,0,0,0,0c3211264,0,1234173952,1438300741,786432,0c-118489088,2136650302,0,2097152,-1891434442,-1847220536c2209329,0,65536,1438580736,0,0c1895825408,1438300654,2162688,0,-1545011200,351147c1708523520,-580487145,261124,214314,12648448,0c78643200,2136650495,322961408,1438300742,-369098752,1438300654c-1545601024,1438300310,7471104,131073,-367001600,1438300654c-1545601024,1438300310,7471104,65537,-363855872,1438300654c-1545601024,1438300310,0,1,0,0c0,0,264699904,0,1909456896,1438300733c-158334976,1438300292,266076160,0,1912602624,1438300733c-174063616,1438300292,266076160,0,922746880,2136650293c0,1438253056,265945088,0,3211264,0c65536,851968,6553600,6357106,6881399,6750318c4653102,7274610,7340149,0,3211264,0c65536,917504,6553600,6357106,6881399,6750318c4390958,7536757,7274612,109,3211264,0c65536,131072,4784128,100,1933574144,1438300733c-174063616,1438300292,3145728,0,68222976,0c-1862729728,1438638573,1708523520,-580487145,67435524,84213764c101056517,117899270,134742023,151584776,168427529,185270282c202113035,218955788,235798541,252641294,269484047,286326800c303169553,320012306,336855059,353697812,370540565,387383318c404226071,421068824,437911577,454754330,471597083,488439836c505282589,522125342,538968095,555810848,572653601,589496354c606339107,623181860,640024613,656867366,673710119,690552872c707395625,724238378,741081131,757923884,774766637,791609390c808452143,825294896,842137649,858980402,875823155,892665908c909508661,926351414,943194167,960036920,976879673,993722426c1010565179,1027407932,1044250685,1061093438,1077936191,1094778944c1111621697,1128464450,1145307203,1162149956,1178992709,1195835462c1212678215,1229520968,1246363721,1263206474,1280049227,1296891980c1313734733,1330577486,1347420239,1364262992,1381105745,1397948498c1414791251,1431634004,1448476757,1465319510,1482162263,1499005016c1515847769,1532690522,1549533275,1566376028,1583218781,1600061534c1616904287,1633747040,1650589793,1667432546,1684275299,1701118052c1717960805,1734803558,1751646311,1768489064,1785331817,1802174570c1819017323,1835860076,1852702829,1869545582,1886388335,1903231088c1920073841,1936916594,1953759347,1970602100,1987444853,2004287606c2021130359,2037973112,2054815865,2071658618,2088501371,2105344124c2122186877,2139029630,-2139094913,-2122252160,-2105409407,-2088566654c-2071723901,-2054881148,-2038038395,-2021195642,-2004352889,-1987510136c-1970667383,-1953824630,-1936981877,-1920139124,-1903296371,-1886453618c-1869610865,-1852768112,-1835925359,-1819082606,-1802239853,-1785397100c-1768554347,-1751711594,-1734868841,-1718026088,-1701183335,-1684340582c-1667497829,-1650655076,-1633812323,-1616969570,-1600126817,-1583284064c-1566441311,-1549598558,-1532755805,-1515913052,-1499070299,-1482227546c-1465384793,-1448542040,-1431699287,-1414856534,-1398013781,-1381171028c-1364328275,-1347485522,-1330642769,-1313800016,-1296957263,-1280114510c-1263271757,-1246429004,-1229586251,-1212743498,-1195900745,-1179057992c-1162215239,-1145372486,-1128529733,-1111686980,-1094844227,-1078001474c-1061158721,-1044315968,-1027473215,-1010630462,-993787709,-976944956c-960102203,-943259450,-926416697,-909573944,-892731191,-875888438c-859045685,-842202932,-825360179,-808517426,-791674673,-774831920c-757989167,-741146414,-724303661,-707460908,-690618155,-673775402c-656932649,-640089896,-623247143,-606404390,-589561637,-572718884c-555876131,-539033378,-522190625,-505347872,-488505119,-471662366c-454819613,-437976860,-421134107,-404291354,-387448601,-370605848c-353763095,-336920342,-320077589,-303234836,-286392083,-269549330c-252706577,-235863824,-219021071,-202178318,-185335565,-168492812c-151650059,-134807306,-117964553,-101121800,-84279047,-67436294c-50593541,-33750788,-16908035,-65282,853541119,2136650293c69271552,0,65536,66453504,1983643648,1634235194c2037671280,1763730800,1596079460,808464504,846487344,1663050291c1685221231,1702521203,825369149,741355574,808857906,1864376880c1953526586,858923581,1684086818,891436394,573583412,1952542752c1830960488,942682412,2037461040,826292544,1081635120,826290481c1081700658,826290993,1081635124,826291505,1080916022,808528944c1898983480,925974649,1899508032,959529080,1898984000,825376889c1899115072,858931320,2016686656,1010704997,1953708662,1701539698c1768909344,2037674862,574449004,1702127981,1043276402,1715107388c1970106991,1047748972,1715107388,1852925216,1635131965,807608428c1010708258,543570550,1030648165,1836413730,942682400,807415856c573587488,1983659567,1696622138,574451313,1634563443,1701603182c874524704,573579317,1983659567,1696622138,574451313,544436067c808988721,843063344,1010708258,543570550,1030648165,1852404514c942682400,1075851312,1043276338,1715107388,1852925216,1970479677c808525933,540028984,859840560,1010708258,543570550,1030648165c1836413730,942682400,1075851312,573579315,1983659567,1696622138c574451313,544044403,808988721,540024880,790770752,980827198c1902452838,1931623790,824208757,808466480,540295200,1043276336c1715107388,1852925216,1970479677,808525933,540028984,573579312c1983659567,1696622138,574451313,544044403,808525872,540028984c808988721,1043276336,1715107388,1852925216,1970479677,808525933c540028984,807418176,1010708258,543570550,1030648165,1836413730c942682400,1075851312,807415857,1010708258,543570550,1030648165c1836413730,1075851296,824193329,808466480,1010708258,543570550c1030648165,1836413730,942682400,1075851312,807416369,1010708258c543570550,1030648165,1836413730,1075851296,824193841,808466480c1010708258,543570550,1030648165,1836413730,1075851296,824194097c808466480,1010708258,543570550,1030648165,1836413730,540098592c807415872,1010708258,543570550,1030648165,1836413730,540098592c808988721,573579312,1983659567,1696622138,574451313,544044403c1075851584,807417649,1010708258,543570550,1030648165,1836413730c1075851296,1075853361,1043276337,1715107388,1852925216,1970479677c540024941,540619072,790769984,980827198,1902452838,1931623790c807431541,808599584,573653024,1983659567,1696622138,574451313c544044403,843063344,826286129,1010708258,543570550,1030648165c1836413730,540098592,540160576,1043276336,980823868,1836216166c1935764597,980827198,1752457584,1634887456,1852139876,1634235252c1802462576,578036285,1664773920,1701736047,2037675107,574449008c1952671090,1702109218,1868723320,1667592824,1075985780,926952501c741752876,790771776,980827198,1684955496,1047749996,1748661820c1936683040,1869182057,1075985774,808528944,573583416,792477231c1634220662,1701602414,792477299,1752382070,1952804961,1046835321c1634887424,1852139876,29556,196608,69206016,0c32571392,0,65536,31195136,1983643648,1634235194c2037671280,1763730800,1596079460,808464504,947150640,1868767266c1935962735,1030060649,909193762,841756720,808465969,980361250c1031041139,539113506,1030382689,808727842,1881154096,1030255713c841772322,808465969,741425260,741556332,909193836,841756720c808465969,1042441592,1933211196,1802465908,1869226085,1953721961c1030057081,1953066274,790786661,980827198,1836216166,1935764597c980827198,1902452838,1981955438,824208481,808466480,1010708258c543570550,1030648165,1818326562,573580064,1983659567,1696622138c574451313,1685025392,1075851552,573710385,1983659567,1696622138c574451313,544044403,1952737655,540024936,790769984,980827198c1902452838,1931623790,1998613877,1752458345,1075851296,1043276338c1715107388,1852925216,1919951421,924869743,540028978,1075851584c1043276336,1715107388,1852925216,1970479677,1769414765,543716452c893394992,1010708258,1715107375,1970106991,1047748972,1882879548c543716449,1684107879,1953391977,1885431923,1030451045,539128866c1868773999,1667591790,1887007860,1914846565,578052965,2019914784c2020565620,1952671090,893395517,741687340,841758272,808465969c1010708258,1634220662,1701602414,1983659635,1881172026,1953067887c1030647657,741425186,1043276336,980823868,1684955496,1047749996c980823868,1885431923,1887007845,2130722405,33619968,0c65536,31260672,1983643648,1634235194,2037671280,1763730800c1596079460,808464504,829710128,1663050288,1685221231,1702521203c825369149,741355574,808857906,1864376880,1953526586,808526397c1684086818,908213610,573977139,1952542752,1830960488,1815101488c1814835264,1814835520,808857906,1815101488,808857906,1815232560c841756992,808465969,741359724,808857906,1076915248,577075250c980827198,1869771891,1780508011,1936615791,1701607796,1768759869c577922420,1983659567,1919903290,1634497901,1983659635,1696622138c574451313,543973750,790769699,980827198,1902452838,1931623790c1998613877,1752458345,1075851296,1043276336,1715107388,1852925216c1970479677,1701322861,1952999273,1075851296,1043276336,1715107388c1852925216,1919951421,1075864687,540090416,1043276338,1715107388c1852925216,1970479677,1769414765,543716452,859840560,1010708258c543570550,1030648165,1836413730,1768253472,544499815,859840560c1010708258,1715107375,1970106991,1047748972,1882879548,543716449c1684107879,1953391977,1885431923,1030451045,539128866,1868773999c1667591790,1887007860,1914846565,578052965,2019914784,2020565620c1952671090,859841085,741556268,1076638784,1043276341,1748661820c1818521185,1010725733,543701622,1769172848,1852795252,809509437c790769708,1982807102,1851877434,1936026724,1982807102,1634235194c2037671280,4089200,0,0,0,0c37814272,0,65536,36044800,1983643648,1634235194c2037671280,1763730800,1596079460,808464504,829710128,1663050289c1685221231,1702521203,825369149,741355574,808857906,1864376880c1953526586,825303613,1684086818,891436394,573583412,1952542752c1830960488,1815101488,809513024,741359724,741425260,1076969580c825388080,1076899894,825388080,1076899894,826305586,1080832576c825371697,1815097398,841756736,808465969,1076904044,1076915250c577075250,980827198,1869771891,1780508011,1936615791,1701607796c1768759869,577922420,1983659567,1919903290,1634497901,1983659635c1696622138,574451313,543973750,790769699,980827198,1902452838c1931623790,1998613877,1752458345,1075851296,1043276336,1715107388c1852925216,1970479677,1701322861,1952999273,1075851296,1043276336c1715107388,1852925216,1970479677,1769414765,543716452,1701322800c1952999273,1010708258,543570550,1030648165,543582498,807416640c573587488,1983659567,1696622138,574451313,1075865193,1769414707c543716452,790769984,980827198,1902452838,1763851630,859840614c540033056,1043276336,1715107388,1852925216,1718166077,540229664c1746940480,1751607653,1043276404,980823868,1836216166,1935764597c980827198,1752457584,1634887456,1852139876,1634235252,1802462576c578036285,1664773920,1701736047,2037675107,574449008,1952671090c1702109218,1868723320,1667592824,1075985780,910175284,741687340c790771520,980827198,1684955496,1047749996,1748661820,1936683040c1869182057,1075985774,573582384,792477231,1634220662,1701602414c792477299,1752382070,1952804961,1046835321,0,0c2162688,0,65536,262144,1431175168,2130725964c0,0,2162688,0,65536,262144c1431175168,2130725964,0,0,2162688,0c65536,262144,1431175168,2130725964,0,0c2162688,0,65536,262144,1431175168,2130725964c0,0,2162688,0,65536,262144c1431175168,2130725964,0,0,2162688,0c1968701440,2136647342,0,8060928,2097152,0c3211264,0,-1187512320,2136650491,0,263782400c1841299456,1438300741,1842085888,1438300741,1842085888,1438300741c269549568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m0,0l0,0c0,0,0,0,0,0c0,0,0,0,0,0c0,0,0,0,0,0c0,0,0,0,0,0c0,0,0,0,0,0c0,0,0,0,0,0c0,0,0,0,0,0c0,0,0,0,0,0c0,0,0,0,0,0c0,0,0,0,0,0c0,0,0,0,0,0c0,0,0,0,0,0c0,0,0,0,0,0c0,0,0,0,0,0c0,0,0,0,0,0c0,0,0,0,0,0c0,0,0,0,0,0c0,0,0,0,0,0c0,0,0,0,0,0c0,0,0,0,0,0c0,0,2162688,0,65536,262144c7471104,6553673,50,101,2162688,0c930086912,1438300743,0,0,0,1438300734c2162688,0,465567744,1438300741,0,0c0,0,3211264,0,65536,655360c5439488,6357108,7602290,7274563,7274604,114c1999568896,1917874746,2178110,0,465567744,1438300741c552599552,2136649471,-1123024896,1438300734,4259840,0c-1111490560,1438300734,1281884160,1438300735,1951399936,1438300735c1063059456,-50,221380607,2136647823,3866624,7274496c4194406,0,2162688,0,-59244544,2136648915c65536,0,0,0,2162688,0c-1755316224,1438300735,0,0,0,0c4259840,0,1973420032,1438300735,1318584320,1438300735c2052063232,1438300734,105971712,20265,0,0c0,0,4194304,0,4259840,0c65536,1245184,2097152,2883630,3801147,6291501c4128807,6225953,2228285,8192123,2687016,6094939c0,100,4284786,0,1993342976,1438300735c1995440128,1438300735,1997537280,1438300735,1999634432,1438300735c2002780160,1438300735,2004877312,1438300735,1869742080,1952870259c27353902,0,65536,25886720,1983643648,1634235194c2037671280,1763730800,1596079460,808464504,846487344,1663050293c1685221231,1702521203,825369149,741355574,808857906,1864376880c1953526586,892478013,1684086818,891436394,573583412,1952542752c1830960488,1815363632,1814835776,1814836032,808857906,1697923120c893399149,741490796,808857906,859860016,909193772,845951024c808465969,577058112,980827198,1869771891,1780508011,1936615791c1701607796,1768759869,577922420,1983659567,1919903290,1634497901c1983659635,1696622138,574451313,543973750,790769699,980827198c1902452838,1881292142,543453042,1952737655,540090472,1043276339c1715107388,1852925216,1970479677,540024941,807416128,1010708258c543570550,1030648165,1836413730,1684633376,807430260,573653024c1983659567,1696622138,574451313,544044403,809508912,790769696c980827198,1902452838,1931623790,1746955637,1751607653,540024948c790769728,1982807102,1919903290,1634497901,1983659635,1851877434c1936026724,980827198,1869619304,1769236851,574451311,809511984c1010708258,1748661807,1818521185,1010725733,1933211183,1701863784c1701869940,1010696254,2177633,0,65536,327680c5439488,7929972,6619244,1936719872,3236410,0c65536,524288,4521984,6553710,7274563,7274604c114,1747074403,980448372,1668493103,3237224,0c-247988224,2136650470,-1580204032,1438300656,0,0c0,0,252903424,2136647823,2162688,0c1839202304,1438300735,0,0,2097152,0c2162688,0,65536,327680,4259840,6750318c6619244,1349910528,2178674,0,1819279360,1438300735c1851785216,1438300735,2097152,0,2162688,0c65536,393216,4325376,7471215,6619236,114c2175588,0,1946157056,1438300735,2027945984,1438300735c2097152,0,3211264,0,65536,458752c5767168,6684751,7536742,7602277,574423040,2032149040c573579837,1631338031,2188602,0,65536,393216c5439488,5177421,5505103,72,3211264,0c65536,458752,5832704,6684751,7536742,7602277c979435520,1934390881,1010708340,1882874159,2192242,0c0,65536,131072,196608,0,0c3211264,0,65536,917504,5439488,6357108c7602290,7209033,6619252,7536750,7602281,121c4281200,0,65536,1245184,2097152,2883630c3801147,6291501,4128807,6225953,2228285,8192123c2687016,6094939,0,0,2162688,0c65536,589824,1920204800,2053468257,6580591,1438300651c2162688,0,65536,458752,1701314560,1869046136c110,0,2162688,0,65536,458752c1668218880,1869046132,110,0,2162688,0c65536,262144,1819279360,2130735989,0,0c2162688,0,65536,327680,1953693696,3502689c0,0,2162688,0,65536,655360c1769078784,1098147943,2003792498,0,2162688,0c65536,589824,1869086720,1817208173,6648929,0c2162688,0,65536,262144,1969422336,2130732386c0,0,2162688,0,65536,196608c1918959616,2136604771,0,0,2162688,0c65536,262144,1768685568,2130732398,0,0c2162688,0,65536,393216,1819279360,1702195553c0,0,2162688,0,65536,196608c1633878016,2136604782,0,0,2162688,0c65536,327680,1868824576,7632238,0,0c2162688,0,65536,589824,1702100992,1817212024c7235937,0,2162688,0,65536,524288c1702100992,1951626360,28783,0,2162688,0c65536,786432,1702100992,1918137464,1735287145,25964c2162688,0,65536,720896,1702100992,1631810680c2003780718,110,2162688,0,65536,589824c1702100992,1633121400,3237238,0,2162688,0c65536,720896,1702100992,1631810680,2003780718,110c2162688,0,65536,655360,1702100992,1916892280c1884645475,0,3211264,0,65536,917504c1700921344,1866691694,1667591790,863137652,0,0c0,0,3211264,0,65536,917504c1700921344,1866691694,1667591790,879914868,0,0c0,0,3211264,0,65536,917504c1700921344,1866691694,1667591790,896692084,0,0c0,0,3211264,0,65536,1048576c1969422336,1684371058,1852731203,1869898597,12914,0c0,0,3211264,0,65536,1048576c1969422336,1684371058,1852731203,1869898597,13170,0c0,0,3211264,0,65536,1048576c1969422336,1684371058,1852731203,1869898597,13426,0c0,0,3211264,0,65536,1048576c1969422336,1684371058,1852731203,1869898597,13682,0c0,0,2162688,0,65536,524288c1633878016,1970236524,12660,0,2162688,0c65536,524288,1633878016,1970236524,12916,0c2162688,0,65536,524288,1633878016,1970236524c13172,0,3211264,0,65536,917504c1667301376,1953391971,1819042115,829715823,0,0c0,0,3211264,0,65536,917504c1667301376,1953391971,1819042115,846493039,0,0c0,0,3211264,0,65536,917504c1667301376,1953391971,1819042115,863270255,0,0c0,0,3211264,0,65536,917504c1868693504,1919247474,1819042115,829715823,0,0c0,0,3211264,0,65536,917504c1868693504,1919247474,1819042115,846493039,0,0c0,0,3211264,0,65536,917504c1868693504,1919247474,1819042115,863270255,0,0c0,0,3211264,0,65536,917504c1868693504,1919247474,1819042115,863270255,0,0c0,0,3211264,0,65536,1310720c1667301376,1953391971,1685221186,1631810149,1970236524,12660c0,0,3211264,0,65536,1310720c1667301376,1953391971,1685221186,1631810149,1970236524,12916c0,0,3211264,0,65536,1310720c1667301376,1953391971,1685221186,1631810149,1970236524,13172c0,0,2162688,0,65536,393216c1769078784,1852793442,0,0,2162688,0c65536,458752,1769078784,1852793442,50,0c2162688,0,65536,458752,1751318528,1869772389c110,0,2162688,0,65536,524288c1701838848,1734440046,28271,0,2162688,0c65536,589824,1869479936,1802464595,6778473,0c2162688,0,65536,327680,1953693696,3699297c0,0,2162688,0,65536,393216c1953693696,909210209,0,0,2162688,0c65536,393216,1953693696,842232417,0,0c3211264,0,65536,1048576,1702297600,1382377316c1131701093,1869376609,29813,0,0,0c3211264,0,65536,1376256,1702297600,1382377316c1684960623,1952671058,1819042115,7632239,0,0c3211264,0,65536,1245184,1702297600,1164273508c1885957228,1631806835,1970236524,116,0,0c2162688,0,65536,262144,1635188736,2130732406c0,0,2162688,0,65536,786432c1868955648,1684366444,1852993347,29285,2162688,0c65536,589824,1701576704,1916892262,7827314,0c2162688,0,65536,589824,1868824576,1916890743c7827314,0,2162688,0,65536,458752c1886715904,1869771329,119,0,3211264,0c65536,917504,1701576704,1767011430,1098147943,2003792498c0,0,0,0,2162688,0c65536,720896,1886715904,1853321028,1869771329,119c3211264,0,65536,917504,1919483904,1969710450c1400004972,829186405,0,0,0,0c3211264,0,65536,917504,1919483904,1969710450c1400004972,845963621,0,0,0,0c3211264,0,65536,851968,1768685568,1853122663c1114074729,7629935,0,0,0,0c2162688,0,65536,327680,1701314560,7631457c0,0,2162688,0,65536,589824c1970339840,1916888161,7827314,0,3211264,0c65536,1048576,1701576704,1916892262,1131900786,1869376609c29813,0,0,0,3211264,0c65536,1114112,1769078784,1098147943,2003792498,1819042115c7632239,0,0,0,3211264,0c65536,917504,1886715904,1869771329,1818313591,1953853292c0,0,0,0,3211264,0c65536,1048576,1868824576,1916890743,1131900786,1869376609c29813,0,0,0,3211264,0c65536,1376256,1701576704,1767011430,1098147943,2003792498c1819042115,7632239,0,0,3211264,0c65536,1179648,1886715904,1853321028,1869771329,1818313591c1953853292,0,0,0,3211264,0c65536,1048576,1970339840,1916888161,1131900786,1869376609c29813,0,0,0,2162688,0c65536,327680,1700921344,7103862,0,0c2162688,0,65536,720896,1701576704,1916957798c1701536609,116,2162688,0,65536,786432c1769078784,1114925159,1801675122,29797,2162688,0c65536,589824,1701576704,1916957798,6644577,0c2162688,0,65536,655360,1769078784,1114925159c1701011826,0,2162688,0,65536,720896c1701576704,1884648550,1869771329,119,2162688,0c65536,720896,1700921344,1884648558,1869771329,119c2162688,0,65536,589824,1700921344,1916892270c7827314,0,2162688,0,65536,393216c1953693696,875721313,0,0,3211264,0c65536,1114112,1953693696,1701865842,1734955620,1916892264c7827314,0,0,0,3211264,0c65536,1114112,1869479936,1701340020,1734955620,1916892264c7827314,0,0,0,2162688,0c65536,524288,1818361856,1097556847,25458,0c2162688,0,65536,655360,1836253184,2036690025c1701011782,0,3211264,0,65536,917504c1702232064,1667855474,1666411617,1819045746,0,0c0,0,3211264,0,65536,1048576c1869086720,1870293362,1818326126,1869767507,27756,0c0,0,3211264,0,65536,851968c1768095744,1819632498,1916891745,7827314,0,0c0,0,2162688,0,65536,196608c1768947712,2136604773,0,0,2162688,0c65536,655360,1953824768,1097757301,2003792498,0c3211264,0,65536,1048576,1969422336,1684371058c1751607634,1920090484,30575,0,0,0c3211264,0,65536,983040,1969422336,1684371058c1952867660,1869771329,119,0,0,0c3211264,0,65536,851968,1969422336,1684371058c1916891221,7827314,0,0,0,0c3211264,0,65536,983040,1969422336,1684371058c1853321028,1869771329,119,0,0,0c2162688,0,65536,786432,1818427392,1130657135c1869376609,29813,3211264,0,65536,851968c1818558464,1936746860,1651069541,7237474,0,0c0,0,3211264,0,65536,917504c1818558464,1936746860,1651069541,846098274,0,0c0,0,3211264,0,65536,1048576c1818624000,1749251951,1349808737,1701015410,29555,0c0,0,3211264,0,65536,1114112c1818624000,1749251951,1148482145,1936286565,7237481,0c0,0,3211264,0,65536,1310720c1818624000,1749251951,1232368225,1953853550,1886680399,29813c0,0,3211264,0,65536,1703936c1818624000,1749251951,1349808737,1701078386,1701734758,1869762660c1936942435,0,3211264,0,65536,1572864c1818624000,1749251951,1232368225,1919251566,1399611758,1634889588c25959,0,3211264,0,65536,1114112c1818624000,1749251951,1148482145,1836409711,7630437,0c0,0,3211264,0,65536,1441792c1818624000,1749251951,1299477089,1769237621,1969450852,1953391981c0,0,3211264,0,65536,1245184c1818624000,1749251951,1416917601,1768780389,1869898094,114c0,0,3211264,0,65536,1310720c1818624000,1749251951,1349808737,1634755954,1769234802,28271c0,0,3211264,0,65536,1310720c1818624000,1749251951,1299477089,1635085921,1886275948,29813c0,0,3211264,0,65536,1572864c1818624000,1749251951,1299477089,1635085921,1701859180,1769234802c28271,0,3211264,0,65536,1179648c1818624000,1749251951,1131704929,1701736047,1919906915,0c0,0,3211264,0,65536,1310720c1818624000,1749251951,1349808737,1751346805,1631806565,25714c0,0,3211264,0,65536,1310720c1818624000,1749251951,1349808737,1751346805,1632920677,25968c0,0,3211264,0,65536,1572864c1818624000,1749251951,1400140385,1768779125,1967810414,1769235310c28271,0,2162688,0,65536,720896c1818624000,1749251951,1333031521,114,3211264,0c65536,1048576,1818624000,1749251951,1131704929,1634495599c25972,0,0,0,3211264,0c65536,851968,1818624000,1749251951,1400140385,7631471c0,0,0,0,3211264,0c65536,1048576,1818624000,1749251951,1165259361,1634890872c29795,0,0,0,3211264,0c65536,917504,1818624000,1749251951,1299477089,1701278309c0,0,0,0,3211264,0c65536,1507328,1818624000,1749251951,1333031521,1768711782c1951622510,1734439535,101,0,3211264,0c65536,1441792,1818624000,1749251951,1333031521,1852402798c1869894501,1701273970,0,0,3211264,0c65536,1376256,1818624000,1749251951,1299477089,1701734241c1415801204,6647905,0,0,3211264,0c65536,1376256,1818624000,1749251951,1299477089,1701734241c1147365748,7041897,0,0,3211264,0c65536,1376256,1818624000,1749251951,1299477089,1701734241c1147365748,7173490,0,0,3211264,0c65536,1048576,1818624000,1749251951,1148482145,1819308905c31073,0,0,0,3211264,0c65536,917504,1818624000,1749251951,1148482145,2036427877c0,0,0,0,3211264,0c65536,1638400,1818624000,1749251951,1098150497,1919251564c1702125934,1668248144,7566181,0,3211264,0c65536,1638400,1818624000,1749251951,1333031521,1634756198c1866687847,1667591790,7499636,0,2162688,0c65536,524288,1633878016,1970236524,12660,0c3211264,0,65536,917504,1667301376,1953391971c1819042115,829715823,0,0,0,0c3211264,0,65536,917504,1868693504,1919247474c1819042115,829715823,0,0,0,0c3211264,0,65536,1048576,1701576704,1767011430c1433692263,1920090480,30575,0,0,0c2162688,0,65536,196608,1970470912,2136604782c0,0,2162688,0,65536,262144c1869414400,2130734703,0,0,2162688,0c65536,720896,1919025152,1701536609,1767985268,114c2162688,0,65536,589824,1919025152,1348821857c7498081,0,2162688,0,65536,327680c1953693696,3437153,0,0,2162688,0c65536,655360,1868824576,1701601909,1702256983,0c3211264,0,65536,1114112,1667301376,1852795252c1953789250,1816292975,7040609,0,0,0c3211264,0,65536,1048576,1667301376,1852795252c1953789250,1867017839,25965,0,0,0c3211264,0,65536,1048576,1667301376,1852795252c1953789250,1699245679,28780,0,0,0c3211264,0,65536,1507328,1667301376,1852795252c1953789250,1850306159,1836216166,1869182049,110,0c3211264,0,65536,1507328,1667301376,1852795252c1953789250,1866886767,1918990194,2019905124,116,0c3211264,0,65536,1572864,1667301376,1852795252c1953789250,1631743599,1917872995,1869182565,29557,0c3211264,0,65536,983040,1667301376,1852795252c1953789250,1850044015,100,0,0,0c3211264,0,65536,1376256,1667301376,1852795252c1953789250,1698852463,1852729703,6778473,0,0c3211264,0,65536,1179648,1667301376,1852795252c1953789250,1699901039,1852994932,0,0,0c3211264,0,65536,1310720,1667301376,1852795252c1953789250,1866755695,1701672291,29806,0,0c3211264,0,65536,1114112,1667301376,1852795252c1953789250,1867738735,6581877,0,0,0c3211264,0,65536,1114112,1667301376,1852795252c1953789250,1867345519,6646134,0,0,0c2162688,0,65536,262144,1701969920,2130736227c0,0,3211264,0,65536,1114112c1667301376,1852795252,1953789250,1867738735,6581877,0c0,0,3211264,0,65536,917504c1868693504,1919247474,1819042115,829715823,0,0c0,0,2162688,0,65536,655360c1819279360,1702195553,1935827284,0,3211264,0c65536,983040,1969422336,1684371058,1952867660,1869771329c119,0,0,0,2162688,0c65536,458752,1668218880,1869046132,110,0c3211264,0,65536,983040,1701576704,1767011430c1383360615,1868718697,110,0,0,0c3211264,0,65536,1507328,1667301376,1852795252c1953789250,1850306159,1836216166,1869182049,110,0c3211264,0,65536,917504,1700921344,1866691694c1667591790,896692084,0,0,0,0c3211264,0,65536,851968,1768095744,1819632498c1916891745,7827314,0,0,0,0c3211264,0,65536,1048576,1868824576,1916890743c1131900786,1869376609,29813,0,0,0c2162688,0,65536,589824,1634533376,1766680692c7566702,0,2162688,0,65536,327680c1701249024,3764833,0,0,2162688,0c65536,655360,1869742080,828665461,1952671058,0c2162688,0,65536,196608,1970470912,2136604782c0,0,2162688,0,65536,393216c1819279360,1702195553,0,0,2162688,0c65536,458752,1751318528,1869772389,110,0c3211264,0,65536,1310720,1818624000,1749251951c1349808737,1634755954,1769234802,28271,0,0c2162688,0,65536,655360,1768161280,1951623009c1701865842,0,2162688,0,65536,524288c1701838848,1734440046,28271,0,2162688,0c65536,393216,1969618944,1818586734,0,0c2162688,0,65536,589824,1751318528,1400140385c7496052,0,3211264,0,65536,1310720c1667301376,1953391971,1685221186,1631810149,1970236524,12660c0,0,3211264,0,65536,1114112c1869479936,1701340020,1734955620,1916892264,7827314,0c0,0,2162688,0,65536,786432c1769078784,1114925159,1801675122,29797,3211264,0c65536,1638400,1818624000,1749251951,1333031521,1634756198c1866687847,1667591790,7499636,0,3211264,0c65536,917504,1701576704,1767011430,1098147943,2003792498c0,0,0,0,2162688,0c65536,458752,1701052416,1869046115,110,0c3211264,0,65536,1048576,1667301376,1852795252c1953789250,1699245679,28780,0,0,0c2162688,0,65536,393216,1953693696,875721313c0,0,2162688,0,65536,655360c1634533376,1766090868,1701079414,0,3211264,0c65536,1048576,1969422336,1684371058,1852731203,1869898597c13426,0,0,0,2162688,0c65536,720896,1818624000,1749251951,1333031521,114c3211264,0,65536,917504,1868693504,1919247474c1819042115,863270255,0,0,0,0c3211264,0,65536,1179648,1886715904,1853321028c1869771329,1818313591,1953853292,0,0,0c3211264,0,65536,1114112,1818624000,1749251951c1148482145,1936286565,7237481,0,0,0c3211264,0,65536,1376256,1701576704,1767011430c1098147943,2003792498,1819042115,7632239,0,0c3211264,0,65536,1572864,1818624000,1749251951c1299477089,1635085921,1701859180,1769234802,28271,0c3211264,0,65536,851968,1853030400,1867673705c1382313589,7627621,0,0,0,0c2162688,0,65536,524288,1634533376,1817208948c29557,0,3211264,0,65536,1507328c1667301376,1852795252,1953789250,1866886767,1918990194,2019905124c116,0,2162688,0,65536,196608c1633878016,2136604782,0,0,2162688,0c65536,786432,1868955648,1684366444,1852993347,29285c2162688,0,65536,393216,1953693696,842232417c0,0,3211264,0,65536,1572864c1818624000,1749251951,1232368225,1919251566,1399611758,1634889588c25959,0,2162688,0,65536,720896c1886715904,1853321028,1869771329,119,3211264,0c65536,917504,1919483904,1969710450,1400004972,845963621c0,0,0,0,2162688,0c65536,589824,1634533376,1900374132,7102837,0c2162688,0,65536,393216,1953693696,842101345c0,0,2162688,0,65536,655360c1953824768,1097757301,2003792498,0,2162688,0c65536,655360,1903362048,1701994869,1935827284,0c3211264,0,65536,1048576,1701576704,1767011430c1433692263,1920090480,30575,0,0,0c2162688,0,65536,589824,1869086720,1817208173c6648929,0,2162688,0,65536,589824c1868824576,1633903972,7237479,0,3211264,0c65536,1048576,1701576704,1916892262,1131900786,1869376609c29813,0,0,0,2162688,0c65536,327680,1751318528,6582895,0,0c3211264,0,65536,1048576,1970339840,1916888161c1131900786,1869376609,29813,0,0,0c3211264,0,65536,1376256,1667301376,1852795252c1953789250,1698852463,1852729703,6778473,0,0c2162688,0,65536,458752,1818558464,1936746860c101,0,3211264,0,65536,983040c1667301376,1852795252,1953789250,1850044015,100,0c0,0,2162688,0,65536,196608c1918959616,2136604771,0,0,2162688,0c65536,393216,1953693696,909210209,0,0c3211264,0,65536,851968,1634729984,1819042162c1735355493,7168370,0,0,0,0c2162688,0,65536,327680,1700921344,7103862c0,0,2162688,0,65536,589824c1869742080,1382313589,7627621,0,3211264,0c65536,917504,1667301376,1953391971,1819042115,829715823c0,0,0,0,3211264,0c65536,851968,1818624000,1749251951,1400140385,7631471c0,0,0,0,2162688,0c65536,327680,1953693696,3699297,0,0c3211264,0,65536,1638400,1818624000,1749251951c1098150497,1919251564,1702125934,1668248144,7566181,0c2162688,0,65536,262144,1869414400,2130734703c0,0,2162688,0,65536,327680c1953693696,3568225,0,0,3211264,0c65536,917504,1869742080,845442677,1701667155,1952671058c0,0,0,0,3211264,0c65536,1376256,1869479936,1869826414,1818583923,1918137189c2053468257,6580591,0,0,2162688,0c65536,458752,1768161280,1852796257,100,0c3211264,0,65536,851968,1818558464,1936746860c1651069541,7237474,0,0,0,0c2162688,0,65536,524288,1633878016,1970236524c12916,0,2162688,0,65536,196608c1768947712,2136604773,0,0,2162688,0c65536,327680,1953693696,3437153,0,0c3211264,0,65536,1703936,1818624000,1749251951c1349808737,1701078386,1701734758,1869762660,1936942435,0c3211264,0,65536,1310720,1818624000,1749251951c1349808737,1751346805,1632920677,25968,0,0c3211264,0,65536,1048576,1969422336,1684371058c1852731203,1869898597,12914,0,0,0c3211264,0,65536,917504,1700921344,1866691694c1667591790,863137652,0,0,0,0c2162688,0,65536,655360,1868759040,1919250034c1935827284,0,2162688,0,65536,458752c1701314560,1869046136,110,0,3211264,0c65536,1179648,1818624000,1749251951,1131704929,1701736047c1919906915,0,0,0,3211264,0c65536,1376256,1818624000,1749251951,1299477089,1701734241c1147365748,7041897,0,0,2162688,0c65536,327680,1701314560,7631457,0,0c2162688,0,65536,458752,1769078784,1852793442c50,0,2162688,0,65536,589824c1919025152,1348821857,7498081,0,3211264,0c65536,1048576,1818624000,1749251951,1165259361,1634890872c29795,0,0,0,3211264,0c65536,1048576,1667301376,1852795252,1953789250,1867017839c25965,0,0,0,3211264,0c65536,1310720,1667301376,1953391971,1685221186,1631810149c1970236524,13172,0,0,3211264,0c65536,1507328,1818624000,1749251951,1333031521,1768711782c1951622510,1734439535,101,0,3211264,0c65536,917504,1919483904,1969710450,1400004972,829186405c0,0,0,0,2162688,0c65536,589824,1970339840,1916888161,7827314,0c2162688,0,65536,589824,1701576704,1916957798c6644577,0,2162688,0,65536,720896c1701576704,1916957798,1701536609,116,2162688,0c65536,524288,1818361856,1097556847,25458,0c3211264,0,65536,1048576,1969422336,1684371058c1852731203,1869898597,13170,0,0,0c3211264,0,65536,1376256,1702297600,1382377316c1684960623,1952671058,1819042115,7632239,0,0c3211264,0,65536,1114112,1667301376,1852795252c1953789250,1867345519,6646134,0,0,0c3211264,0,65536,1441792,1818624000,1749251951c1333031521,1852402798,1869894501,1701273970,0,0c2162688,0,65536,327680,1701249024,3568225c0,0,2162688,0,65536,589824c1634205696,1917216364,6647137,0,3211264,0c65536,851968,1853030400,1395814505,1382378849,7627621c0,0,0,0,2162688,0c65536,524288,1920204800,1735287145,25964,0c2162688,0,65536,524288,1702100992,1919185505c28783,0,3211264,0,65536,1114112c1818624000,1749251951,1148482145,1836409711,7630437,0c0,0,3211264,0,65536,1114112c1769078784,1098147943,2003792498,1819042115,7632239,0c0,0,2162688,0,65536,655360c1769078784,1114925159,1701011826,0,2162688,0c65536,589824,1751318528,1349808737,7566700,0c3211264,0,65536,1310720,1818624000,1749251951c1299477089,1635085921,1886275948,29813,0,0c3211264,0,65536,917504,1818624000,1749251951c1299477089,1701278309,0,0,0,0c2162688,0,65536,262144,1768685568,2130732398c0,0,2162688,0,65536,589824c1868824576,1916890743,7827314,0,2162688,0c65536,458752,1886715904,1869771329,119,0c3211264,0,65536,983040,1969422336,1684371058c1853321028,1869771329,119,0,0,0c3211264,0,65536,1179648,1667301376,1852795252c1953789250,1699901039,1852994932,0,0,0c3211264,0,65536,1310720,1818624000,1749251951c1232368225,1953853550,1886680399,29813,0,0c2162688,0,65536,720896,1919025152,1701536609c1767985268,114,2162688,0,65536,655360c1836253184,2036690025,1701011782,0,3211264,0c65536,1114112,1667301376,1852795252,1953789250,1816292975c7040609,0,0,0,2162688,0c65536,262144,1635188736,2130732406,0,0c2162688,0,65536,720896,2004025344,1752395631c1869771329,119,3211264,0,65536,1572864c1818624000,1749251951,1400140385,1768779125,1967810414,1769235310c28271,0,3211264,0,65536,851968c1768685568,1853122663,1114074729,7629935,0,0c0,0,3211264,0,65536,1048576c1818624000,1749251951,1148482145,1819308905,31073,0c0,0,3211264,0,65536,1572864c1667301376,1852795252,1953789250,1631743599,1917872995,1869182565c29557,0,2162688,0,65536,327680c1919287296,6647137,0,0,2162688,0c65536,655360,1953628160,1634300500,1701603182,0c3211264,0,65536,1376256,1818624000,1749251951c1299477089,1701734241,1415801204,6647905,0,0c3211264,0,65536,1048576,1969422336,1684371058c1751607634,1920090484,30575,0,0,0c2162688,0,65536,720896,1701576704,1884648550c1869771329,119,3211264,0,65536,1245184c1702297600,1164273508,1885957228,1631806835,1970236524,116c0,0,2162688,0,65536,655360c1868824576,1701601909,1702256983,0,2162688,0c65536,589824,1700921344,1916892270,7827314,0c2162688,0,65536,393216,1953693696,808546913c0,0,2162688,0,65536,589824c1701576704,1916892262,7827314,0,3211264,0c65536,851968,1969422336,1684371058,1916891221,7827314c0,0,0,0,2162688,0c65536,589824,1853030400,1378971753,7627621,0c3211264,0,65536,917504,1818558464,1936746860c1651069541,846098274,0,0,0,0c2162688,0,65536,262144,1819279360,2130735989c0,0,3211264,0,65536,917504c1667301376,1953391971,1819042115,863270255,0,0c0,0,3211264,0,65536,1114112c1701576704,1766028390,1819632498,1916891745,7827314,0c0,0,2162688,0,65536,655360c1769078784,1098147943,2003792498,0,3211264,0c65536,1310720,1818624000,1749251951,1349808737,1751346805c1631806565,25714,0,0,3211264,0c65536,851968,1853030400,1144156265,1382506857,7627621c0,0,0,0,3211264,0c65536,917504,1702232064,1667855474,1666411617,1819045746c0,0,0,0,2162688,0c65536,327680,1953693696,3633761,0,0c2162688,0,65536,393216,1751318528,1484026465c0,0,2162688,0,65536,327680c1818427392,6583663,0,0,2162688,0c65536,262144,1969422336,2130732386,0,0c3211264,0,65536,917504,1869742080,845442677c1734437188,1952671058,0,0,0,0c3211264,0,65536,1441792,1818624000,1749251951c1299477089,1769237621,1969450852,1953391981,0,0c3211264,0,65536,1310720,1667301376,1852795252c1953789250,1866755695,1701672291,29806,0,0c3211264,0,65536,1245184,1818624000,1749251951c1416917601,1768780389,1869898094,114,0,0c3211264,0,65536,917504,1818624000,1749251951c1148482145,2036427877,0,0,0,0c3211264,0,65536,1048576,1969422336,1684371058c1852731203,1869898597,13682,0,0,0c3211264,0,65536,1048576,1869086720,1870293362c1818326126,1869767507,27756,0,0,0c3211264,0,65536,917504,1700921344,1866691694c1667591790,879914868,0,0,0,0c3211264,0,65536,1441792,1701576704,1767011430c1131702375,1969451625,1098015084,2003792498,0,0c3211264,0,65536,1048576,1702297600,1382377316c1131701093,1869376609,29813,0,0,0c3211264,0,65536,917504,1667301376,1953391971c1819042115,846493039,0,0,0,0c3211264,0,65536,1376256,1818624000,1749251951c1299477089,1701734241,1147365748,7173490,0,0c2162688,0,65536,393216,1868759040,1919250034c0,0,3211264,0,65536,917504c1868693504,1919247474,1819042115,846493039,0,0c0,0,2162688,0,65536,327680c1868824576,7632238,0,0,3211264,0c65536,1048576,1818624000,1749251951,1131704929,1634495599c25972,0,0,0,2162688,0c65536,786432,1634533376,1867409524,1970357620,27745c3211264,0,65536,917504,1700921344,1866691694c1667591790,846360436,0,0,0,0c2162688,0,65536,786432,1634533376,1968007284c1885959276,31084,2162688,0,65536,524288c1701314560,1734440048,28271,0,2162688,0c65536,262144,1701969920,2130736227,0,0c3211264,0,65536,1310720,1667301376,1953391971c1685221186,1631810149,1970236524,12916,0,0c2162688,0,65536,524288,1768947712,1684363109c25959,0,3211264,0,65536,917504c1886715904,1869771329,1818313591,1953853292,0,0c0,0,3211264,0,65536,1048576c1818624000,1749251951,1349808737,1701015410,29555,0c0,0,2162688,0,65536,327680c1953693696,3502689,0,0,2162688,0c65536,458752,1768685568,1850303854,118,0c3211264,0,65536,1179648,1953693696,1734959474c1866691688,1667591790,829583220,0,0,0c3211264,0,65536,1114112,1953693696,1701865842c1734955620,1916892264,7827314,0,0,0c2162688,0,65536,524288,1633878016,1970236524c13172,0,2162688,0,65536,720896c1700921344,1884648558,1869771329,119,2162688,0c65536,589824,1869479936,1802464595,6778473,0c2162688,0,65536,589824,1920204800,2053468257c6580591,0,2162688,0,65536,786432c1818427392,1130657135,1869376609,29813,2162688,0c65536,524288,1633878016,1970236524,12660,0c2162688,0,65536,393216,1769078784,1852793442c0,0,2162688,0,930086912,1438300743c0,0,2027945984,1438300735,3211264,0c415236096,1438300735,327680,0,1906704384,2136650303c-847249408,1438300733,-2137587712,-1928722641,3217871,0c-144703488,1438300734,589824,0,1704591360,2136650303c1628438528,1438300734,-401735680,1673048603,3248214,0c0,1438300735,983040,0,1136656384,2136650303c1626341376,1438300734,-46596096,-670088922,3236986,0c-40894464,1438300734,458752,0,1871577088,2136650303c-845152256,1438300733,-778174464,-12890861,3256696,0c550502400,1438300735,458752,0,1882587136,2136650303c-843055104,1438300733,-180289536,1977178480,3261130,0c-56623104,1438300734,1179648,0,1138753536,2136650303c1630535680,1438300734,-684326912,-773163125,3212785,0c169869312,1438300735,917504,0,1705902080,2136650303c-840957952,1438300733,-248250368,1561031256,3221525,0c559939584,1438300735,851968,0,1707868160,2136650303c-831520768,1438300733,-138412032,-1091025067,3212096,0c490733568,1438300735,589824,0,1709703168,2136650303c-1034944512,1438300734,1640038400,1234955990,3252285,0c91226112,1438300735,458752,0,1889271808,2136650303c-1032847360,1438300734,242024448,-326890613,3269655,0c88080384,1438300735,458752,0,1847853056,2136650303c-1030750208,1438300734,2073100288,-2061721037,3248743,0c308281344,1438300735,327680,0,-511574016,2136650308c-1028653056,1438300734,1137967104,1089360069,3265814,0c541065216,1438300735,327680,0,1926365184,2136650303c-1026555904,1438300734,1310130176,-1791914805,3263912,0c-135266304,1438300734,720896,0,1711013888,2136650303c-1024458752,1438300734,1718419456,1333281214,3227596,0c1098907648,1438300735,917504,0,1712586752,2136650303c-1022361600,1438300734,175570944,1866521163,3250688,0c100663296,1438300735,262144,0,1916272640,2136650303c-1020264448,1438300734,560988160,-1782565079,3269461,0c547356672,1438300735,589824,0,1714552832,2136650303c-1018167296,1438300734,-1667432448,50840687,3230872,0c-18874368,1438300734,589824,0,1715863552,2136650303c-1016070144,1438300734,-1038090240,254382076,3222901,0c144703488,1438300735,589824,0,1717174272,2136650303c-1013972992,1438300734,-12189696,1370499802,3243488,0c-106954752,1438300734,196608,0,1865285632,2136650303c-1011875840,1438300734,1540227072,1184779169,3213078,0c-47185920,1438300734,262144,0,358219776,2136650309c-1009778688,1438300734,-894959616,-1073527379,3212867,0c9437184,1438300735,589824,0,1718484992,2136650303c-1007681536,1438300734,-1288765440,228836882,3267632,0c1186988032,1438300735,589824,0,1719795712,2136650303c-1005584384,1438300734,-983040000,-1304131356,3240250,0c742391808,1438300735,589824,0,1721106432,2136650303c-1003487232,1438300734,-533528576,-40134485,3245443,0c-72351744,1438300734,589824,0,1722417152,2136650303c-1001390080,1438300734,189267968,1707845442,3238620,0c578813952,1438300735,589824,0,1723727872,2136650303c-999292928,1438300734,-663945216,32810041,3232355,0c-69206016,1438300734,589824,0,1725038592,2136650303c1982857216,1438300734,-718733312,-182298811,3220786,0c-94371840,1438300734,589824,0,1726349312,2136650303c-997195776,1438300734,-1691877376,-109111664,3220110,0c-75497472,1438300734,589824,0,1727660032,2136650303c-995098624,1438300734,-2075066368,301448766,3238611,0c452984832,1438300735,589824,0,1728970752,2136650303c1990197248,1438300734,-831586304,-215926181,3212955,0c94371840,1438300735,589824,0,1730281472,2136650303c2046820352,1438300734,-614465536,-326546592,3272053,0c254803968,1438300735,589824,0,1731592192,2136650303c-993001472,1438300734,900792320,-570348846,3268960,0c622854144,1438300735,589824,0,1732902912,2136650303c-989855744,1438300734,-1281949696,-1436427019,3236205,0c726663168,1438300735,589824,0,1734213632,2136650303c-986710016,1438300734,1575813120,269493175,3242383,0c176160768,1438300735,589824,0,1735524352,2136650303c-983564288,1438300734,-35848192,951981302,3275018,0c-15728640,1438300734,589824,0,1736835072,2136650303c-980418560,1438300734,-852164608,177197478,3221735,0c-9437184,1438300734,589824,0,1738145792,2136650303c-977272832,1438300734,-1452146688,1054349916,3263405,0c739246080,1438300735,589824,0,1739456512,2136650303c-974127104,1438300734,314179584,-751463635,3261473,0c446693376,1438300735,589824,0,1740767232,2136650303c-970981376,1438300734,-1059913728,-1006359789,3240508,0c220200960,1438300735,589824,0,1742077952,2136650303c-968884224,1438300734,2045444096,-1859595699,3217604,0c235929600,1438300735,589824,0,1743388672,2136650303c-966787072,1438300734,161349632,1684315484,3248740,0c-122683392,1438300734,589824,0,1744699392,2136650303c-964689920,1438300734,-1290534912,1981990866,3247348,0c393216000,1438300735,589824,0,1746010112,2136650303c-961544192,1438300734,468320256,2000387391,3248461,0c619708416,1438300735,589824,0,1747320832,2136650303c-958398464,1438300734,-1347158016,-1030023002,3254622,0c751828992,1438300735,917504,0,1748631552,2136650303c-955252736,1438300734,-276430848,1259764013,3217053,0c-128974848,1438300734,917504,0,1750597632,2136650303c-952107008,1438300734,1417740288,-1520698018,3251808,0c-25165824,1438300734,917504,0,1752563712,2136650303c-948961280,1438300734,171573248,-1345648350,3227723,0c-119537664,1438300734,589824,0,1754529792,2136650303c-945815552,1438300734,-1346895872,-1519490709,3267142,0c481296384,1438300735,589824,0,1755840512,2136650303c-942669824,1438300734,-1237581824,1744915557,3216932,0c430964736,1438300735,589824,0,1757151232,2136650303c-939524096,1438300734,-1022820352,-637044809,3260792,0c581959680,1438300735,589824,0,1758461952,2136650303c-936378368,1438300734,-1683030016,713979478,3275492,0c106954752,1438300735,589824,0,1759772672,2136650303c-933232640,1438300734,-918487040,-591187348,3243880,0c138412032,1438300735,589824,0,1761083392,2136650303c-931135488,1438300734,1261174784,-2018688615,3266646,0c119537664,1438300735,458752,0,1854275584,2136650303c-929038336,1438300734,-2034302976,1088869395,3211564,0c399507456,1438300735,524288,0,1856110592,2136650303c-926941184,1438300734,1918238720,-422786953,3271458,0c141557760,1438300735,589824,0,1762394112,2136650303c-924844032,1438300734,1289879552,-748090226,3248831,0c531628032,1438300735,327680,0,1877999616,2136650303c-922746880,1438300734,482344960,-585431291,3267298,0c424673280,1438300735,589824,0,1763704832,2136650303c-920649728,1438300734,1649999872,-1208859498,3261829,0c-138412032,1438300734,589824,0,1765015552,2136650303c-918552576,1438300734,-1057685504,-902368617,3229357,0c566231040,1438300735,1245184,0,1141374976,2136650303c-916455424,1438300734,1252130816,-608221256,3267479,0c710934528,1438300735,1638400,0,1143996416,2136650303c-913309696,1438300734,1262485504,365964069,3239294,0c-110100480,1438300734,851968,0,1766326272,2136650303c-910163968,1438300734,1810956288,-1143257709,3223729,0c198180864,1438300735,589824,0,1768161280,2136650303c-907018240,1438300734,-2121728000,612883935,3225545,0c764411904,1438300735,327680,0,1769472000,2136650303c-904921088,1438300734,346882048,367339462,3220492,0c1105199104,1438300735,655360,0,1770258432,2136650303c-902823936,1438300734,1331363840,221894827,3275455,0c707788800,1438300735,655360,0,1773273088,2136650303c-900726784,1438300734,-810352640,-1042928289,3211433,0c-59768832,1438300734,524288,0,1771700224,2136650303c-898629632,1438300734,-2006843392,1242019881,3275252,0c201326592,1438300735,1048576,0,1147666432,2136650303c-896532480,1438300734,36962304,-390406756,3239801,0c-66060288,1438300734,851968,0,1772879872,2136650303c-893386752,1438300734,2122317824,-210443904,3261778,0c-12582912,1438300734,589824,0,1774714880,2136650303c-891289600,1438300734,-344981504,813920138,3256526,0c1158676480,1438300735,262144,0,1776025600,2136650303c-888143872,1438300734,-36110336,1606031878,3266450,0c534773760,1438300735,589824,0,1776680960,2136650303c-884998144,1438300734,341180416,1992482892,3273560,0c229638144,1438300735,327680,0,1891106816,2136650303c-881852416,1438300734,-31129600,2028174464,3228981,0c786432000,1438300735,655360,0,1777991680,2136650303c-879755264,1438300734,-1667497984,2082053744,3226373,0c173015040,1438300735,1179648,0,1150287872,2136650303c-877658112,1438300734,-1212940288,-27227248,3217406,0c761266176,1438300735,1245184,0,1152909312,2136650303c-874512384,1438300734,1320943616,-500347766,3243655,0c239075328,1438300735,1048576,0,1155530752,2136650303c-871366656,1438300734,1819344896,-339701109,3217976,0c408944640,1438300735,1179648,0,1158152192,2136650303c-868220928,1438300734,-495714304,-1582858483,3235787,0c638582784,1438300735,1572864,0,1160773632,2136650303c-865075200,1438300734,163708928,-1990807835,3224858,0c493879296,1438300735,1376256,0,1164443648,2136650303c-861929472,1438300734,-238813184,802131381,3229708,0c512753664,1438300735,1179648,0,1167589376,2136650303c-858783744,1438300734,308805632,-967575519,3256950,0c720371712,1438300735,655360,0,1779433472,2136650303c-855638016,1438300734,-1452081152,1793216038,3232798,0c465567744,1438300735,786432,0,1780875264,2136650303c-853540864,1438300734,-745078784,1066400529,3231598,0c-31457280,1438300734,851968,0,1782579200,2136650303c-851443712,1438300734,1244594176,1471799789,3218153,0c251658240,1438300735,655360,0,1784414208,2136650303c-849346560,1438300734,217907200,-1508610231,3252803,0c-116391936,1438300734,720896,0,1785856000,2136650303c-847249408,1438300734,-1251606528,-802669366,3275790,0c147849216,1438300735,589824,0,1787428864,2136650303c-845152256,1438300734,255393792,-1316046019,3215406,0c525336576,1438300735,589824,0,1788739584,2136650303c-843055104,1438300734,-302317568,1940052633,3216318,0c563085312,1438300735,589824,0,1790050304,2136650303c-840957952,1438300734,145752064,-729618310,3253444,0c132120576,1438300735,393216,0,1861615616,2136650303c-838860800,1438300734,-1934884864,-741583231,3253161,0c103809024,1438300735,1245184,0,1170210816,2136650303c-836763648,1438300734,1342308352,-1821728283,3237532,0c50331648,1438300735,1245184,0,1172832256,2136650303c-833617920,1438300734,-713818112,-69920361,3213696,0c62914560,1438300735,589824,0,1791361024,2136650303c-830472192,1438300734,255393792,-716353608,3264075,0c135266304,1438300735,393216,0,1792671744,2136650303c-828375040,1438300734,1964834816,-705047097,3260965,0c125829120,1438300735,983040,0,1175453696,2136650303c-826277888,1438300734,83623936,1634547780,3269242,0c213909504,1438300735,1114112,0,1177550848,2136650303c-823132160,1438300734,1092878336,-1832950257,3219761,0c6291456,1438300735,917504,0,1793589248,2136650303c-819986432,1438300734,-1078067200,1004201083,3264995,0c3145728,1438300735,655360,0,1795555328,2136650303c-816840704,1438300734,-436928512,1855079237,3275878,0c484442112,1438300735,655360,0,1796997120,2136650303c-814743552,1438300734,-148373504,708174581,3212151,0c594542592,1438300735,655360,0,1798438912,2136650303c-812646400,1438300734,102498304,1985073781,3249646,0c22020096,1438300735,655360,0,1799880704,2136650303c-809500672,1438300734,-732954624,-1787123072,3253422,0c374341632,1438300735,655360,0,1801322496,2136650303c-806354944,1438300734,1657274368,1843629585,3265961,0c-34603008,1438300734,655360,0,1802764288,2136650303c-803209216,1438300734,1123090432,1890289999,3227179,0c166723584,1438300735,851968,0,1804206080,2136650303c-800063488,1438300734,-204472320,485011750,3224736,0c361758720,1438300735,655360,0,1806041088,2136650303c-797966336,1438300734,-626196480,-1172902583,3228905,0c553648128,1438300735,655360,0,1807482880,2136650303c-794820608,1438300734,-1982070784,-2146348034,3272459,0c443547648,1438300735,1114112,0,1180172288,2136650303c-791674880,1438300734,-1333919744,802493104,3242879,0c515899392,1438300735,1179648,0,1182793728,2136650303c-788529152,1438300734,1175388160,1095570185,3229972,0c644874240,1438300735,917504,0,1808924672,2136650303c-785383424,1438300734,-595460096,-1722706229,3235222,0c195035136,1438300735,1835008,0,1185415168,2136650303c-782237696,1438300734,1588396032,-608357193,3224017,0c15728640,1438300735,1703936,0,1189609472,2136650303c-779091968,1438300734,-1177616384,-492446138,3227652,0c289406976,1438300735,1179648,0,1193279488,2136650303c-775946240,1438300734,-1152778240,-1992677236,3214475,0c625999872,1438300735,1507328,0,1195900928,2136650303c-772800512,1438300734,234749952,-1500101749,3250420,0c-132120576,1438300734,1310720,0,1199046656,2136650303c-769654784,1438300734,102367232,-478781756,3245729,0c456130560,1438300735,1376256,0,1202192384,2136650303c-766509056,1438300734,-431423488,-973865590,3274023,0c575668224,1438300735,1441792,0,1205338112,2136650303c-763363328,1438300734,-1192296448,1301706122,3217304,0c-91226112,1438300734,1703936,0,1208483840,2136650303c-760217600,1438300734,-1823211520,117798760,3255399,0c-78643200,1438300734,1245184,0,1212153856,2136650303c-757071872,1438300734,1477705728,-144574987,3227886,0c223346688,1438300735,917504,0,1810890752,2136650303c-753926144,1438300734,1589837824,-1034030114,3219373,0c1124073472,1438300735,1441792,0,1214775296,2136650303c-750780416,1438300734,-2096037888,1639998310,3248304,0c-6291456,1438300734,1703936,0,1217921024,2136650303c-747634688,1438300734,-1465581568,-704519037,3232917,0c245366784,1438300735,786432,0,1812856832,2136650303c-744488960,1438300734,258932736,8769676,3267892,0c698351616,1438300735,1114112,0,1221591040,2136650303c-742391808,1438300734,-1416953856,455816259,3245125,0c97517568,1438300735,917504,0,1814560768,2136650303c-739246080,1438300734,-2133131264,-922039165,3220098,0c116391936,1438300735,1114112,0,1224212480,2136650303c-736100352,1438300734,-1423310848,1834566693,3261275,0c160432128,1438300735,983040,0,1226833920,2136650303c-732954624,1438300734,1147863040,-164001638,3237488,0c654311424,1438300735,655360,0,1816526848,2136650303c-729808896,1438300734,1837236224,-2024121155,3247663,0c-103809024,1438300734,1376256,0,1228931072,2136650303c-726663168,1438300734,-2109865984,-221126056,3269784,0c673185792,1438300735,1835008,0,1475346432,2136650303c-375390208,1438300734,198508544,942656133,3227457,0c799014912,1438300735,720896,0,1895694336,2136650303c-372244480,1438300734,-1846345728,-1134803023,3221403,0c261095424,1438300735,983040,0,1479540736,2136650303c-370147328,1438300734,-1852768256,-1919365419,3262181,0c314572800,1438300735,1245184,0,1481637888,2136650303c-368050176,1438300734,-215285760,2133651954,3236148,0c267386880,1438300735,917504,0,1897267200,2136650303c-364904448,1438300734,1859190784,646830026,3216711,0c509607936,1438300735,917504,0,1899233280,2136650303c-362807296,1438300734,-872742912,1018688928,3240450,0c270532608,1438300735,1507328,0,1484259328,2136650303c-360710144,1438300734,2003107840,-788668418,3270069,0c1111490560,1438300735,1507328,0,1487405056,2136650303c-357564416,1438300734,-1802436608,1015503704,3247255,0c386924544,1438300735,1048576,0,1490550784,2136650303c-354418688,1438300734,-1750204416,1504010590,3231774,0c283115520,1438300735,983040,0,1493172224,2136650303c-352321536,1438300734,-1282146304,910059753,3249439,0c34603008,1438300735,1703936,0,1495269376,2136650303c-350224384,1438300734,991297536,-140606432,3220843,0c286261248,1438300735,1310720,0,1498939392,2136650303c-347078656,1438300734,1787953152,1968642963,3223303,0c292552704,1438300735,655360,0,1901199360,2136650303c-343932928,1438300734,1510735872,-1258755209,3276737,0c767557632,1438300735,983040,0,1502085120,2136650303c-341835776,1438300734,98631680,1459497336,3272956,0c295698432,1438300735,851968,0,1902641152,2136650303c-339738624,1438300734,-2109472768,-508896345,3223414,0c163577856,1438300735,1376256,0,1504182272,2136650303c-337641472,1438300734,-1027211264,2077320246,3224670,0c-62914560,1438300734,1572864,0,1507328000,2136650303c-334495744,1438300734,1545011200,421225049,3269166,0c616562688,1438300735,1703936,0,1510998016,2136650303c-331350016,1438300734,-1253244928,776010973,3237190,0c264241152,1438300735,1114112,0,1514668032,2136650303c-328204288,1438300734,-1266352128,407536045,3274964,0c301989888,1438300735,1048576,0,1517289472,2136650303c-326107136,1438300734,-1816395776,210824098,3270630,0c597688320,1438300735,1507328,0,1519910912,2136650303c-324009984,1438300734,-534577152,-742282963,3274006,0c506462208,1438300735,655360,0,1904476160,2136650303c-320864256,1438300734,1268973568,229163687,3239540,0c204472320,1438300735,1114112,0,1523056640,2136650303c-318767104,1438300734,1304363008,-1643511321,3243674,0c317718528,1438300735,1966080,0,1525678080,2136650303c-316669952,1438300734,-705495040,1020849374,3267247,0c330301440,1438300735,1245184,0,1529872384,2136650303c-313524224,1438300734,-1869152256,-227820668,3229999,0c333447168,1438300735,1441792,0,1532493824,2136650303c-310378496,1438300734,-678428672,-1860945769,3226090,0c336592896,1438300735,1966080,0,1535639552,2136650303c-307232768,1438300734,-538509312,-1677466683,3238992,0c339738624,1438300735,720896,0,1905917952,2136650303c-304087040,1438300734,1671168000,-1397930494,3253530,0c342884352,1438300735,1048576,0,1539833856,2136650303c-301989888,1438300734,-1314324480,-1947323779,3234336,0c346030080,1438300735,1769472,0,1542455296,2136650303c-299892736,1438300734,-1904803840,-1112387161,3264951,0c349175808,1438300735,1441792,0,1546125312,2136650303l-296747008,1438300734l32602,-1170280752l21946,887245542" fillcolor="#a5a5a5" stroked="t" o:allowincell="f" style="position:absolute;left:4033;top:1087;width:246;height:211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  <v:rect id="shape_0" ID="5-puntige ster 7" coordsize="233228,214314" path="l0,81860l89086,81861c116614,0,144142,81861,233228,81860c161156,132453,188685,214313,116614,163720c44543,214313,72072,132453,0,81860c0,0,3211264,0,-1535967232,351147c1708523520,-580487145,1340144644,1438300743,0,0c698351616,1438300293,2162688,0,182255616,12255232c93126656,0,0,0,4259840,0c1345323008,1438300741,1855979520,1438300741,1661468672,2136650472c1365245952,1438300743,1132462080,2136648919,131072,0c4194304,0,10485760,0,-915210240,1438638574c1708523520,-580487145,64516,0,0,0c948436992,2136650485,952107008,2136650485,958398464,2136650485c-1848639488,1438300734,3801088,1043267584,-1692371396,1438300734c-1692139520,1438300734,-1692139520,1438300734,0,0c0,0,0,0,0,0c0,0,0,0,0,0c4259840,0,1653604352,2136650472,131072,65536c1661468672,2136650472,1132462080,2136648919,1132462080,2136648919c-1382219776,7929856,0,0,4259840,0c-1649213440,1438638572,1708523520,-580487145,7273476,6881396c6619239,7536672,6619252,2097266,55,5373952c73,0,4259840,0,-1535967232,351147c1708523520,-580487145,64516,0,0,0c250413056,5709,930086912,1438300743,0,0c2162688,0,-469565440,1438638572,1708523520,-580487145c261124,214314,4259840,0,-1668087808,1438638572c1708523520,-580487145,7273476,6881396,6619239,7536672c6619252,2097266,55,1438300743,0,0c4259840,0,-1636630528,1438638572,1708523520,-580487145c1815804932,1031038565,539111458,1769093751,1031039079,539111458c1634220663,1852401518,807550311,4075298,4259840,0c-1655504896,1438638572,1708523520,-580487145,964754436,1438300743c958398464,1438300743,192479232,5709,977272832,1438300743c0,0,3211264,0,-234815488,1438300688c1828782080,1438300741,1904279552,1438300741,1952972800,1430138658c-1681129472,1438300734,5308416,0,257097728,1438638574c1708523520,-580487145,1275132932,1919246953,1869182049,1699946606c6711666,1869901646,1851872032,1684602995,980885609,1030513014c790769954,2136649278,0,0,44105728,0c-1535967232,351147,1708523520,-580487145,64516,0c0,0,0,0,0,0c0,0,0,0,0,0c0,0,0,0,0,0c0,0,0,0,0,0c0,0,0,0,0,0c0,0,764411904,1438300632,0,0c0,0,0,0,0,0c0,0,0,0,-1643118592,1438300656c0,0,0,0,0,0c0,0,0,0,0,0c0,0,0,0,0,0c0,0,0,0,0,0c1784676352,1438300656,0,0,0,0c-1638924288,1438300656,0,0,0,0c0,0,0,0,0,0c0,0,0,0,0,0c0,0,0,0,0,0c0,0,0,0,0,0c0,0,0,0,0,0c0,0,0,0,0,0c0,0,0,0,0,0c0,0,0,0,0,0c0,0,0,0,0,0c0,0,0,0,0,0c0,0,0,0,0,0c0,0,0,0,0,0c0,0,46137344,0,16842752,0c-1535967232,351147,1708523520,-580487145,64516,1438253056c-1545601024,1438300310,1032323072,1438300743,1382023168,1438300649c0,68616192,1387266433,1438300649,0,85327872c-627048319,1438300649,1303379968,1438300741,51904512,85328641c193,68812800,1401949185,1438300649,0,68616192c-953155199,1438300294,1038614528,1438300743,1046478848,1438300649c0,68616192,846201089,1438300650,0,68812800c498076673,1438300518,1041760256,1438300743,1887436800,1438300734c0,85327872,1734344833,2136650530,0,18415616c932185601,1438300649,1044905984,1438300743,1132462080,2136648919c0,68288512,12648457,0,-1689059328,1438638572c1708523520,-580487145,64516,0,0,0c0,0,0,0,0,0c0,0,0,0,0,0c0,0,0,0,0,0c0,0,0,0,0,0c0,0,0,0,0,0c0,0,913309696,1438300743,912261120,1438300743c892403712,808859958,12656674,0,-1535967232,351147c1708523520,-580487145,-1543439356,351147,0,0c-1543503872,351147,0,0,-1543503872,351147c0,0,-1543503872,351147,0,0c-1543503872,351147,0,0,-1543503872,351147c0,0,-1543503872,351147,0,0c-1543503872,351147,0,0,-1543503872,351147c0,0,-1543503872,351147,0,0c1818820608,1631338092,3239226,0,-1896873984,1438300734c-1967652864,1438300734,51380224,1438300741,-1920991232,-11917c1699938303,1684611174,3227000,0,720896,131083c65537,81860,81920,81861,108422,1c6373360,103,3226686,0,-1828454400,1438638572c1708523520,-580487145,4586500,6553710,6357070,6619245c6619136,0,2178607,0,1068761088,1438638485c1708523520,-580487145,2161668,0,9502720,0c-1535901696,351147,1708523520,-580487145,64516,65536c0,0,0,65536,0,0c0,65536,0,0,0,65536c0,0,0,65536,0,0c0,65536,0,0,0,65536c0,0,1768685568,1818838628,65093228,0c-1535901696,351147,1708523520,-580487145,946666500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741368624c842214448,909259057,741354548,859124013,926300469,741487410c825308467,828585780,892874807,842347314,892152880,942944312c892612919,875770156,875835696,741618742,942879793,925904947c808203060,912470060,892549177,909194801,859058476,808465208c741554482,842412338,741881910,942746672,892678706,741749046c892482097,842215989,825440611,892745266,741354550,741354544c959787572,741356600,858874672,842216756,942682163,859058476c808465208,741422135,892680241,892942137,824979506,859321140c876032048,909192241,909390134,842479160,858862124,808793654c1664235316,892744497,959788082,824980021,859321140,876032048c825306163,909390387,808988722,858862124,942945846,741945657c808530737,808202807,959525987,875574068,824979500,892875824c741357111,959261744,825374001,808727088,859058476,942880312c1664366389,942683953,892547637,757870642,875575349,875640632c875965493,741749045,741354544,876176176,909325368,741488953c909324594,875574582,959198520,808530485,942682167,858862124c808793654,741685300,859321657,909391929,825371700,892745267c892875824,942746979,859191348,943207481,859058476,808465208c741618487,825243699,741881904,859058225,892810802,757871672c842610225,858863411,824981049,859321140,859254832,825058100c825375030,842348851,875637808,808663091,875771696,909192492c858862137,808596793,859058476,808465208,741618487,1664101424c741354544,741354544,1664101424,741354544,741354544,1664101424c959787572,741356600,909192240,808858421,842347316,858862124c808793654,741488436,808530737,908866103,909325621,909521251c943076401,741488438,909324594,875574582,824980023,875705137c942682678,825371696,875968051,959527224,858861868,842413106c741357616,909324594,959984694,761477425,842543921,926495026c925644343,943272505,808203829,875311148,943273266,808202292c909192547,825375028,808727603,859058476,942880312,741488437c942683953,892547637,757870642,875575349,875640632,842476597c926167863,943074358,959656248,909534006,858929457,892808249c926299699,909519922,892483889,808594482,909260601,892677174c926102828,842348851,741554019,842279984,876099893,741354544c859124013,926300469,741487410,825308467,14132,0c174129152,0,574619648,2136649471,574619648,2136649471c1156579328,1438300743,1156579328,1438300743,825622528,741354548c825504817,942420532,825636913,858993196,741880370,909652280c909206320,909455665,842215724,741553460,909654065,841758008c825439281,825306163,875640374,859189548,1664102967,875902004c825371699,858862388,808597292,824980023,892613171,741354547c909652280,741368624,842214448,909259057,741354548,859124013c926300469,741487410,825308467,828585780,892874807,842347314c892152880,942944312,892612919,875770156,875835696,741618742c942879793,925904947,808203060,912470060,892549177,909194801c859058476,808465208,741554482,842412338,741881910,942746672c892678706,741749046,892482097,842215989,825440611,892745266c741354550,741354544,959787572,741356600,858874672,842216756c942682163,859058476,808465208,741422135,892680241,892942137c824979506,859321140,876032048,909192241,909390134,842479160c858862124,808793654,1664235316,892744497,959788082,824980021c859321140,876032048,825306163,909390387,808988722,858862124c942945846,741945657,808530737,808202807,959525987,875574068c824979500,892875824,741357111,959261744,825374001,808727088c859058476,942880312,1664366389,942683953,892547637,757870642c875575349,875640632,875965493,741749045,741354544,876176176c909325368,741488953,909324594,875574582,959198520,808530485c942682167,858862124,808793654,741685300,859321657,909391929c825371700,892745267,892875824,942746979,859191348,943207481c859058476,808465208,741618487,825243699,741881904,859058225c892810802,757871672,842610225,858863411,824981049,859321140c859254832,825058100,825375030,842348851,875637808,808663091c875771696,909192492,858862137,808596793,859058476,808465208c741618487,1664101424,741354544,741354544,1664101424,741354544c741354544,1664101424,959787572,741356600,909192240,808858421c842347316,858862124,808793654,741488436,808530737,908866103c909325621,909521251,943076401,741488438,909324594,875574582c824980023,875705137,942682678,825371696,875968051,959527224c858861868,842413106,741357616,909324594,959984694,761477425c842543921,926495026,925644343,943272505,808203829,875311148c943273266,808202292,909192547,825375028,808727603,859058476c942880312,741488437,942683953,892547637,757870642,875575349c875640632,842476597,926167863,943074358,959656248,909534006c858929457,892808249,926299699,909519922,892483889,808594482c909260601,892677174,926102828,842348851,741554019,842279984c876099893,741354544,859124013,926300469,741487410,825308467c828585780,892874807,842347314,892152880,942944312,892612919c892614188,808203825,808202284,808792675,808661300,892089909c741945399,808465209,825833016,875637810,808663091,859060016c808202284,909193827,943207986,757870636,892941876,875836726c875637808,859191347,842478904,808923436,858928440,741356085c808989997,825702452,845362484,842084662,825371700,875639604c892482604,808728633,757870636,943076913,943142960,824981552c909652788,926234675,925983538,842348592,808596787,943009068c926430256,741684273,859255351,741750580,825767990,741751091c959526454,741946162,909325623,1664235318,959526454,741487922c926494770,741750322,824980789,859321140,876032048,741354547c842294064,876099893,741354544,859189549,808662582,741880373c942879793,892875574,824980023,892874807,842347314,892152880c942944312,892612919,825766243,875575349,741487417,825438257c892875568,892089654,825309491,943010865,909586732,859385913c741422391,825438257,809055024,892090679,825309491,943010865c859189603,808596020,741553718,842348593,892416052,942422065c892679984,825307952,925905964,943272501,892482604,808728633c761475116,892679729,942944309,824981049,909652788,926234675c925969458,842348592,808596787,943009068,926430256,741684273c926168633,859059253,875637814,808663091,859060016,943012195c876099891,824980534,859321140,876032048,959523891,959919154c741487410,959461173,926365996,942815026,824980019,859321140c876032048,741368627,842214448,909259057,741354548,875770413c875901240,824981560,859321140,943075376,942760760,943142962c808988722,859058476,808465208,741422135,875575601,892942130c824980021,859321140,876032048,959523889,926495285,808466482c859058476,942879024,1664628022,943075629,959590705,741488436c942879793,925904947,892089395,876097587,808203825,926233132c926366000,824981554,909652788,926234675,925983540,842348592c808596787,943009068,926430256,741684273,892809777,959591217c824980019,842608953,892941876,942746675,942750006,959721522c959852844,909392185,1664495670,825308982,741750326,959854641c909193273,824981044,942748984,858796599,909192242,808858680c892942642,808991020,909457464,824981808,892351280,825242417c959931188,959854384,741619001,909324594,842609718,808204343c875311148,892350772,741880375,825058096,959787829,858928950c892546098,926167345,808923436,858928440,741356085,808989997c825702452,908866868,909194548,811806764,808202284,808202284c811806764,808202284,808202284,811806764,808202284,808202284c12332,0,0,0,0,0c45154304,0,526385152,2136649471,526385152,2136649471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174063616,0,9437184,0c908328960,1438638485,1708523520,-580487145,1704000516,2136650503c0,0,-1905262592,2136649418,-1384120320,2136649418c0,0,65536,65536,493682688,2136650457c484442112,2136650457,-2011889664,2136650010,1340080128,1438300743c721420288,1430471467,-1879029938,2136649418,0,0c-1088421888,2147426720,1904214016,1438300741,11599872,0c-1258029056,1438638573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62,482344960,2136649471c2162688,0,65536,458752,1752367104,1600483425c1351614512,1438300743,2162688,0,202375168,1438300655c0,0,0,0,8454144,0c489684992,2136649471,489684992,2136649471,1275068416,1919246953c1869182049,1699946606,6711666,1869901646,1851872032,1867382899c1394634612,544435809,1635149124,1634165102,26994,0c959971328,825570098,741487413,825767985,808727857,828585529c842019632,825701685,942746675,892875825,8402992,0c23068672,0,-1535836160,351147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1328218112,1438638573,1708523520,-580487145,134958182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825637182,875574073c525414700,0,592445440,2136649471,592445440,2136649471c1411383296,1438300743,1411383296,1438300743,825622528,741354548c825504817,942420532,825636913,858993196,741880370,909652280c909206320,909455665,842215724,741553460,909654065,841758008c825439281,825306163,875640374,859189548,1664102967,875902004c825371699,858862388,808597292,824980023,892613171,741354547c909652280,741368624,842214448,909259057,741354548,859124013c926300469,741487410,825308467,828585780,892874807,842347314c892152880,942944312,892612919,875770156,875835696,741618742c942879793,925904947,808203060,912470060,892549177,909194801c859058476,808465208,741554482,842412338,741881910,942746672c892678706,741749046,892482097,842215989,825440611,892745266c741354550,741354544,959787572,741356600,858874672,842216756c942682163,859058476,808465208,741422135,892680241,892942137c824979506,859321140,876032048,909192241,909390134,842479160c858862124,808793654,1664235316,892744497,959788082,824980021c859321140,876032048,825306163,909390387,808988722,858862124c942945846,741945657,808530737,808202807,959525987,875574068c824979500,892875824,741357111,959261744,825374001,808727088c859058476,942880312,1664366389,942683953,892547637,757870642c875575349,875640632,875965493,741749045,741354544,876176176c909325368,741488953,909324594,875574582,959198520,808530485c942682167,858862124,808793654,741685300,859321657,909391929c825371700,892745267,892875824,942746979,859191348,943207481c859058476,808465208,741618487,825243699,741881904,859058225c892810802,757871672,842610225,858863411,824981049,859321140c859254832,825058100,825375030,842348851,875637808,808663091c875771696,909192492,858862137,808596793,859058476,808465208c741618487,1664101424,741354544,741354544,1664101424,741354544c741354544,1664101424,959787572,741356600,909192240,808858421c842347316,858862124,808793654,741488436,808530737,908866103c909325621,909521251,943076401,741488438,909324594,875574582c824980023,875705137,942682678,825371696,875968051,959527224c858861868,842413106,741357616,909324594,959984694,761477425c842543921,926495026,925644343,943272505,808203829,875311148c943273266,808202292,909192547,825375028,808727603,859058476c942880312,741488437,942683953,892547637,757870642,875575349c875640632,842476597,926167863,943074358,959656248,909534006c858929457,892808249,926299699,909519922,892483889,808594482c909260601,892677174,926102828,842348851,741554019,842279984c876099893,741354544,859124013,926300469,741487410,825308467c828585780,892874807,842347314,892152880,942944312,892612919c892614188,808203825,808202284,808792675,808661300,892089909c741945399,808465209,825833016,875637810,808663091,859060016c808202284,909193827,943207986,757870636,892941876,875836726c875637808,859191347,842478904,808923436,858928440,741356085c808989997,825702452,845362484,842084662,825371700,875639604c892482604,808728633,757870636,943076913,943142960,824981552c909652788,926234675,925983538,842348592,808596787,943009068c926430256,741684273,859255351,741750580,825767990,741751091c959526454,741946162,909325623,1664235318,959526454,741487922c926494770,741750322,824980789,859321140,876032048,741354547c842294064,876099893,741354544,859189549,808662582,741880373c942879793,892875574,824980023,892874807,842347314,892152880c942944312,892612919,825766243,875575349,741487417,825438257c892875568,892089654,825309491,943010865,909586732,859385913c741422391,825438257,809055024,892090679,825309491,943010865c859189603,808596020,741553718,842348593,892416052,942422065c892679984,825307952,925905964,943272501,892482604,808728633c761475116,892679729,942944309,824981049,909652788,926234675c925969458,842348592,808596787,943009068,926430256,741684273c926168633,859059253,875637814,808663091,859060016,943012195c876099891,824980534,859321140,876032048,959523891,959919154c741487410,959461173,926365996,942815026,824980019,859321140c876032048,741368627,842214448,909259057,741354548,875770413c875901240,824981560,859321140,943075376,942760760,943142962c808988722,859058476,808465208,741422135,875575601,892942130c824980021,859321140,876032048,959523889,926495285,808466482c859058476,942879024,1664628022,943075629,959590705,741488436c942879793,925904947,892089395,876097587,808203825,926233132c926366000,824981554,909652788,926234675,925983540,842348592c808596787,943009068,926430256,741684273,892809777,959591217c824980019,842608953,892941876,942746675,942750006,959721522c959852844,909392185,1664495670,825308982,741750326,959854641c909193273,824981044,942748984,858796599,909192242,808858680c892942642,808991020,909457464,824981808,892351280,825242417c959931188,959854384,741619001,909324594,842609718,808204343c875311148,892350772,741880375,825058096,959787829,858928950c892546098,926167345,808923436,858928440,741356085,808989997c825702452,908866868,909194548,811806764,808202284,808202284c811806764,808202284,808202284,811806764,808202284,808202284c811806764,808202284,808202284,811806764,808202284,808202284c811806764,925642796,825504822,875575601,859058476,808465208c741487414,1664101424,741354544,741354544,1664101424,741354544c741354544,875966765,942747955,741488949,942879793,909127731c811808309,808202284,808202284,811806764,808202284,808202284c811806764,808202284,808202284,811806764,808202284,808202284c828583980,909391927,892548663,875637810,808663091,909456944c808202284,808202284,909192547,842610739,943206964,859058476c808465208,741750070,741354544,1664101424,741354544,741354544c1664101424,741354544,741354544,1664101424,741354544,741354544c1664101424,741354544,741354544,1664101424,741354544,741354544c1664101424,741354544,741354544,1664101424,741354544,741354544c1664101424,741354544,741354544,1664101424,741354544,741354544c1664101424,741354544,741354544,1664101424,741354544,741354544c1664101424,741354544,741354544,1664101424,741354544,858863156c875836215,824979500,842283062,741487927,825058096,959787829c858928950,892546098,926167345,808923436,858928440,741356085c808989997,825702452,908866868,909194548,859058476,859124280c1664496944,875901229,825243189,741618224,942879793,858796083c824979505,858927920,925905714,875637810,808663091,859060016c942879020,858927154,741881393,942879793,909127731,811809076c909653548,959526449,858860594,909260600,858993718,859058476c808465208,741946422,892873776,943141427,761475639,808923702c825440308,875637817,808663091,959723056,808661292,959918899c741881401,942879793,925904947,892088628,875575601,741486901c842216760,825505336,859386211,943207980,808989233,875637808c876163376,892875065,859058476,808465208,741946422,943074352c825635126,761475641,825439545,959526197,875637817,808663091c876163632,858796332,875640376,741880373,942879793,925904947c824980276,875967536,876099639,875637816,808663091,959723056c908865635,909194808,741488945,842413112,942682416,875637817c808663091,808793648,908865580,842086456,1664102456,808991028c926299703,875637811,808663091,942748976,875573548,808859441c741750066,942879793,925904947,824980276,876034104,808990259c875637808,808663091,875771696,942420067,926036789,741488440c875771697,942945331,841757491,909521713,859123765,741354544c825505841,909194805,842217827,909457457,824979760,859321140c875966512,808528953,809055284,876099893,859058476,808465208c741553207,842215729,808597044,841756728,909521713,825833524c741368633,942815286,842085688,909259052,892614708,741354551c943075629,959787065,741880371,942879793,892875574,828584503c892874807,842347314,892152880,942944312,892612919,892614188c808203825,808202284,808202339,808202284,808202284,808202339c808202284,808202284,808202339,808202284,808202284,808202339c808202284,808202284,808202339,808202284,808202284,808202339c858863916,909717555,824981049,859321140,876032048,825830451c825635378,741356081,942879793,925904947,946025268,808727097c842086195,942684204,960050488,824981557,909456946,741619510c825044016,959787829,858928950,892546098,926167345,808923491c858928440,741356085,808989997,825702452,757871924,859059505c859386676,858535477,875639093,741354551,825058096,892548149c926430000,892546098,926167345,808202284,892415276,808792884c842479667,825570092,1664562225,741354544,875901229,858797363c741488440,825308467,808204084,761475116,859059505,942878773c858534455,875639093,741354551,825044016,892548149,926430000c892546098,926167345,808202339,892415276,808792884,842479667c825570092,741815345,1664101424,875901229,858797363,741488440c825308467,808204084,757870636,859059505,942878773,858534455c875639093,741368631,825044016,892548149,926430000,892546098c926167345,808202284,825766243,808597560,741879862,825439793c808989491,858534457,842609458,808203826,942746924,926430777c876099891,859058476,808465208,1664365367,909717805,842348087c741619256,942879793,925904947,892089395,808989489,741618226c942879793,925904947,757870900,808597809,842086713,757871155c825831729,909206327,859388217,858796856,943075628,825308724c741619505,926036531,741355568,842476592,909719600,825438508c1664301104,859125046,825764919,741357112,842608952,825764912c741422648,876097585,824980018,926103139,808858419,858796332c842150700,909653558,757870636,942815281,875836724,824979504c909652788,926234675,925983538,842348592,808596787,943009068c926430256,741684273,909653300,741355573,859125046,741355831c926233398,741357360,959526454,1664431154,959526454,741749553c825371696,808859703,741354551,943075377,808531511,824981560c909652788,942946355,925983541,842348592,808596787,943009068c926430256,741684273,825635122,741881398,892939312,842478128c1664101424,859124013,825243957,741751094,825308467,824981300c892874807,842347314,892152880,942944312,892612919,892614188c908867121,909325621,808202339,908865580,909325621,808202284c908865635,909325621,808202284,908865580,909325621,808202339c908865580,909325621,808202284,908865635,909325621,808202284c908865580,909325621,2036539392,943202816,573583929,792477231c270613089,0,585105408,2136649471,585105408,2136649471c1666187264,1438300743,1666187264,1438300743,979435520,1953722992c1836016967,979450942,1768714099,1818838628,1631338092,1735553850c1919697762,1818326560,1714692669,1684156728,1010708258,1933205807c1684630639,1819044166,979450942,1998614124,892478013,573584949c979450942,1768714099,1818838628,1631338092,1735553850,1919697762c1818326560,875700797,808871475,1010708258,1933205807,1684630639c1819044166,979450942,1702127981,1010708338,1815765295,792477294c980643959,1917874291,1886862398,1953708659,1046834297,1815765308c1717916270,2019846432,573579837,1631338031,1818846778,1717916268c2019846432,573579837,1631338031,1717986618,1383359333,1763731045c574453860,1043276336,1715102012,1383362159,1763731045,574453860c1869506925,1043276402,1886859068,1953708659,1046834297,1936750396c1685021242,796020857,1999584318,2000319344,1010724979,980643959c1047556983,1936750396,1984848698,1917874259,2000436783,1933210480c1047679088,2017091900,1047360102,1866096956,2015389286,875831869c909195571,2032149040,892412477,943076403,1043276336,1698324796c1663071352,958545272,808859445,2036539426,943202877,573583929c792477231,1719155297,1010724210,1919957601,1699181683,1881173359c1031041906,1701408802,1631338018,1282826554,1043297395,979447612c1953722992,1836016967,979450942,1768714099,1818838628,1631338092c1735553850,1919697762,1818326560,1714692669,1684156728,1010708258c1933205807,1684630639,1819044166,979450942,1998614124,892478013c573584949,979450942,1768714099,1818838628,1631338092,1735553850c1919697762,1818326560,875700797,808871475,1010708258,1933205807c1684630639,1819044166,979450942,1702127981,1010708338,1815765295c792477294,980643959,1917874291,1886862398,1953708659,1046834297c1815765308,1717916270,2019846432,573579837,1631338031,1818846778c1717916268,2019846432,573579837,1631338031,1717986618,1383359333c1763731045,574453860,1043276336,1715102012,1383362159,1763731045c574453860,1869506925,1043276402,1886859068,1953708659,1046834297c1936750396,1685021242,796020857,1999584318,2000319344,1010724979c980643959,1047556983,1936750396,1984848698,1917874259,2000436783c1933210480,1047679088,2017091900,1047360102,1866096956,2015389286c892609085,842347320,2032149040,892412477,943076403,1043276336c1698324796,1663071352,958545272,808859445,2036539426,943202877c573583929,792477231,1719155297,1010724210,1919957601,1699181683c1881173359,1031041906,1701408802,1631338018,1282826554,1043297395c979447612,1953722992,1836016967,979450942,1768714099,1818838628c1631338092,1735553850,1919697762,1818326560,1714692669,1684156728c1010708258,1933205807,1684630639,1819044166,979450942,1998614124c892478013,573584949,979450942,1768714099,1818838628,1631338092c1735553850,1919697762,1818326560,875700797,808871475,1010708258c1933205807,1684630639,1819044166,979450942,1702127981,1010708338c1815765295,792477294,980643959,1917874291,1886862398,1953708659c1046834297,1815765308,1717916270,2019846432,573579837,1631338031c1818846778,1717916268,2019846432,573579837,1631338031,1717986618c1383359333,1763731045,574453860,1043276336,1715102012,1383362159c1763731045,574453860,1869506925,1043276402,1886859068,1953708659c1046834297,1936750396,1685021242,796020857,1999584318,2000319344c1010724979,980643959,1047556983,1936750396,1984848698,1917874259c2000436783,1933210480,1047679088,2017091900,1047360102,1866096956c2015389286,959717949,842479670,2032149040,892412477,943076403c1043276336,1698324796,1663071352,958545272,808859445,2036539426c943202877,573583929,792477231,1719155297,1010724210,1919957601c1699181683,1881173359,1031041906,1701408802,1631338018,1282826554c1043297395,979447612,1953722992,1836016967,979450942,1768714099c1818838628,1631338092,1735553850,1919697762,1818326560,1714692669c1684156728,1010708258,1933205807,1684630639,1819044166,979450942c1998614124,892478013,573584949,979450942,1768714099,1818838628c1631338092,1735553850,1919697762,1818326560,875700797,808871475c1010708258,1933205807,1684630639,1819044166,979450942,1702127981c1010708338,1815765295,792477294,980643959,1917874291,1886862398c1953708659,1046834297,1815765308,1717916270,2019846432,573579837c1631338031,1818846778,1717916268,2019846432,573579837,1631338031c1717986618,1383359333,1763731045,574453860,1043276336,1715102012c1383362159,1763731045,574453860,1869506925,1043276402,1886859068c1953708659,1046834297,1936750396,1685021242,796020857,1999584318c2000319344,1010724979,980643959,1047556983,1936750396,1984848698c1917874259,2000436783,1933210480,1047679088,2017091900,1047360102c1866096956,2015389286,825565757,942682929,2032149040,892412477c943076403,1043276336,1698324796,1663071352,958545272,808859445c2036539426,943202877,573583929,792477231,1719155297,1010724210c1919957601,1699181683,1881173359,1031041906,1701408802,1631338018c1282826554,1043297395,979447612,1953722992,1836016967,979450942c1768714099,1818838628,1631338092,1735553850,1919697762,1818326560c1714692669,1684156728,1010708258,1933205807,1684630639,1819044166c979450942,1998614124,892478013,573584949,979450942,1768714099c1818838628,1631338092,1735553850,1919697762,1818326560,875700797c808871475,1010708258,1933205807,1684630639,1819044166,979450942c1702127981,1010708338,1815765295,792477294,980643959,1917874291c1886862398,1953708659,1046834297,1815765308,1717916270,2019846432c573579837,1631338031,1818846778,1717916268,2019846432,573579837c1631338031,1717986618,1383359333,1763731045,574453860,1043276336c1715102012,1383362159,1763731045,574453860,1869506925,1043276402c1886859068,1953708659,1046834297,1936750396,1685021242,796020857c1999584318,2000319344,1010724979,980643959,1047556983,1936750396c1984848698,1917874259,2000436783,1933210480,1047679088,2017091900c1047360102,1866096956,2015389286,842342973,808990517,2032149040c892412477,943076403,1043276336,1698324796,1663071352,958545272c808859445,2036539426,943202877,573583929,792477231,1719155297c1010724210,1919957601,1699181683,1881173359,1031041906,1701408802c1631338018,1282826554,1043297395,979447612,1953722992,1836016967c979450942,1768714099,1818838628,1631338092,1735553850,1919697762c1818326560,1714692669,1684156728,1010708258,1933205807,1684630639c1819044166,979450942,1998614124,892478013,573584949,979450942c1768714099,1818838628,1631338092,1735553850,1919697762,1818326560c875700797,808871475,1010708258,1933205807,1684630639,1819044166c979450942,1702127981,1010708338,1815765295,792477294,980643959c1917874291,1886862398,1953708659,1046834297,1815765308,1717916270c2019846432,573579837,1631338031,1818846778,1717916268,2019846432c573579837,1631338031,1717986618,1383359333,1763731045,574453860c1043276336,1715102012,1383362159,1763731045,574453860,1869506925c1043276402,1886859068,1953708659,1046834297,1936750396,1685021242c796020857,1999584318,2000319344,1010724979,980643959,1047556983c1936750396,1984848698,1917874259,2000436783,1933210480,1047679088c2017091900,1047360102,1866096956,2015389286,875897405,808988976c2032149040,892412477,943076403,1043276336,1698324796,1663071352c958545272,808859445,2036539426,943202877,573583929,792477231c1719155297,1010724210,1919957601,1699181683,1881173359,1031041906c1701408802,1631338018,1282826554,1043297395,979447612,1953722992c1836016967,979450942,1768714099,1818838628,1631338092,1735553850c1919697762,1818326560,1714692669,1684156728,1010708258,1933205807c1684630639,1819044166,979450942,1998614124,892478013,573584949c979450942,1768714099,1818838628,1631338092,1735553850,1919697762c1818326560,875700797,808871475,1010708258,1933205807,1684630639c1819044166,979450942,1702127981,1010708338,1815765295,792477294c980643959,1917874291,1886862398,1953708659,1046834297,1815765308c1717916270,2019846432,573579837,1631338031,1818846778,1717916268c2019846432,573579837,1631338031,1717986618,1383359333,1763731045c574453860,1043276336,1715102012,1383362159,1763731045,574453860c1869506925,1043276402,1886859068,1953708659,1046834297,1936750396c1685021242,796020857,1999584318,2000319344,1010724979,1735423791c1885828922,1630485566,1634887482,1667852400,1635017028,1630485566c1634887482,1667852400,1999584318,1852390000,1701734764,1999584318c1634886714,1735289207,1831812158,1749236323,1701013871,1668103230c1818314298,1667326572,2000436843,1667854394,1983659636,1869768506c1763733621,1931623780,1701863784,539111519,1031040097,1869760290c824209525,1953701922,1030057081,1936683042,1869182057,1650539118c1970040691,1832609140,1768387169,1701588334,809137254,1832612976c1768387169,1869884782,1882208880,1769421684,979924068,775500852c1953510704,1768253499,980707431,775173426,1953510713,1868767266c1868853871,1768384882,807550318,539111468,1919905635,2053731172c941768037,741423161,960049205,1983659554,1634235194,2037671280c1763730800,1596079460,808464504,846487344,539111984,1919905635c2053731172,841104741,808465969,909193772,539111472,1886599791c841104756,539111984,1752457584,745349693,825371756,1815097398c808857906,825371696,1815097398,808857906,1702374448,1983659554c1920234298,543517551,1852403562,1819898995,1830960485,1919251561c1010708258,1634744950,1730177140,1768186226,1937010277,1701863784c574450543,1864376948,1852793658,1952671086,1701869940,1701978685c790787171,1982807102,1634235194,2037671280,1010722160,1752382070c543518817,574448745,1885431923,573595493,1920234272,1684368239c577118781,1631219488,2003790956,1701015145,574450796,1931485798c1701607796,1869619773,1769236851,1631219311,1819243362,996504693c1952867692,993210682,980447092,2000368690,1752458345,926037818c1701329720,1952999273,925905978,1869835579,1634891565,1953705328c979725433,1701736302,1949136443,762607717,1751346785,1832546927c1818518633,1936538469,1869622639,1769236851,1747807855,2053730927c1635020399,1701981548,1769234796,1882875254,577070945,1887007776c1596079461,808464504,846487344,1042428464,1949988412,1651800165c1010727023,2020883063,1866692706,1852142702,2000436852,1010724922c1349532279,2000436850,1702260538,1869375090,1853182071,1998615651c1818326586,1634083389,577074028,2000436783,1684628026,980885609c1030513014,790769954,980892734,543452777,1701591671,574452838c1998594608,1734963770,574452840,1998594608,1851877434,1735289191c573579837,2000436783,543386170,1635138167,1914846572,1952999273c1010708258,1349663351,792477298,1349663351,792477298,1349532279c2000436850,1010725434,1349663351,2000436850,1919249210,980885614c1030513014,790770210,980892734,1852786290,1998615412,1668505914c574450025,1700948300,1769234802,1394634351,1718186597,980885538c1936605544,1277312361,1919246953,1869182049,1699946606,577137010c1698330400,1098150753,1029794163,1953451554,1632837743,539128686c1935882871,1867391549,1394634612,544435809,1635149124,1634165102c790784370,980892734,1735287148,1647998752,1030317161,761882658c790777417,1999584318,1917874746,1999584318,1010725434,1882879791c1999584318,1652061242,1852785528,1953391988,1982807102,2019914810c2020565620,980827198,1819044198,1681551136,1667593317,1970236788c1818453363,1030447977,539128866,574451311,1936482662,1043276389c1933211196,1802465908,1868767333,1030909804,875766562,878785846c1869226018,1953721961,1030057081,1970237986,539124846,1667526245c574451809,1952541798,4075298,0,525336576,0c806354944,0,-1006632960,2136650313,-102760448,1438300292c76480512,0,-1000341504,2136650313,-102760448,1438300292c76611584,0,-1004535808,2136650313,-102760448,1438300292c76414976,0,-996147200,2136650313,-102760448,1438300292c76546048,0,-1002438656,2136650313,-102760448,1438300292c76349440,0,-412090368,1438300654,-174063616,1438300292c8192000,65536,-533725184,1438300654,-1128267776,1438300654c6815744,131073,-543162368,1438300654,-102760448,1438300292c6815744,65537,-441450496,1438300654,-434110464,1438300654c1469186048,16,-540016640,1438300654,-952107008,1438300654c6815744,1,-1075838976,2136650313,958398464,1438300733c262406144,0,-788529152,2136650313,1895825408,1438300654c256901120,16,-480247808,1438300654,-158334976,1438300292c6029312,8650752,-792723456,2136650313,-627048448,1438300649c257490944,16,-360710144,1438300654,-1545601024,1438300310c7471104,131073,-367001600,1438300654,-1545601024,1438300310c7471104,65537,-363855872,1438300654,-1545601024,1438300310c7471104,1,-1189085184,1438300733,-174063616,1438300292c264699904,0,-2119172096,1438300733,-158334976,1438300292c266076160,0,-614465536,1438300733,-174063616,1438300292c266076160,0,929038336,2136650293,-102760448,1438300292c265945088,0,972029952,2136650293,-158334976,1438300292c263979008,0,956301312,2136650293,-102760448,1438300292c263979008,0,952107008,2136650293,-102760448,1438300292c263979008,0,964689920,2136650293,-102760448,1438300292c263979008,0,960495616,2136650293,-102760448,1438300292c263979008,0,980418560,1438300733,-174063616,1438300292c264503296,0,935329792,2136650293,-174063616,1438300292c264372224,0,-1178599424,1438300733,-102760448,1438300292c265617408,0,947912704,2136650293,-102760448,1438300292c264634368,0,-1193279488,1438300733,-1793064960,1438300287c264634368,0,985661440,2136650293,-102760448,1438300292c264044544,0,903872512,2136650293,-102760448,1438300292c265093120,0,866123776,2136650293,-102760448,1438300292c265158656,0,989855744,2136650293,-102760448,1438300292c264044544,0,908066816,2136650293,-102760448,1438300292c265093120,0,870318080,2136650293,-102760448,1438300292c265158656,0,998244352,2136650293,-1545601024,1438300310c264044544,0,916455424,2136650293,-1545601024,1438300310c265093120,0,878706688,2136650293,-1545601024,1438300310c265158656,0,981467136,2136650293,-102760448,1438300292c264044544,0,899678208,2136650293,-102760448,1438300292c265093120,0,861929472,2136650293,-102760448,1438300292c265158656,0,994050048,2136650293,-1545601024,1438300310c264044544,0,912261120,2136650293,-1545601024,1438300310c265093120,0,874512384,2136650293,-1545601024,1438300310c265158656,0,1002438656,2136650293,-997195776,1438300294c264110080,0,920649728,2136650293,-997195776,1438300294c265224192,0,882900992,2136650293,-997195776,1438300294c265289728,0,-1172307968,1438300733,498073600,1438300518c266010624,0,-1184890880,1438300733,-102760448,1438300292c264765440,0,975175680,2136650293,1754267648,1438300287c264896512,0,887095296,2136650293,1754267648,1438300287c264962048,0,849346560,2136650293,1754267648,1438300287c265027584,0,939524096,2136650293,-102760448,1438300292c265879552,0,976224256,1438300733,-158334976,1438300292c265879552,0,-1197473792,1438300733,-174063616,1438300292c265879552,0,979369984,2136650293,-2036334592,1438300654c264437760,0,895483904,2136650293,-2036334592,1438300654c265486336,0,857735168,2136650293,-2036334592,1438300654c265551872,0,-1175453696,1438300733,-102760448,1438300292c265682944,0,-1384120320,1438300733,-102760448,1438300292c264175616,0,924844032,2136650293,-174063616,1438300292c264568832,0,931135488,2136650293,-102760448,1438300292c264372224,0,968884224,2136650293,-102760448,1438300292c263979008,0,943718400,2136650293,-102760448,1438300292c264306688,0,967835648,1438300733,-158334976,1438300292c264306688,0,972029952,1438300733,-174063616,1438300292c264306688,0,977272832,2136650293,-997195776,1438300294c264241152,0,891289600,2136650293,-997195776,1438300294c265355264,0,853540864,2136650293,-997195776,1438300294c265420800,0,-1181745152,1438300733,-174063616,1438300292c264830976,0,-486539264,1438300654,-174063616,1438300292c6619136,196608,-778043392,2136650313,-1545601024,1438300310c260964352,0,-395313152,1438300654,-434110464,1438300654c1469710336,16,1562378240,2136650313,-174063616,1438300292c67698688,0,1560281088,2136650313,1895825408,1438300654c66715648,0,1600126976,2136650313,-174063616,1438300292c67305472,0,1566572544,2136650313,1885339648,1438300654c258539520,0,1551892480,2136650313,-1545601024,1438300310c66715648,0,1595932672,2136650313,-158334976,1438300292c67371008,0,1591738368,2136650313,-158334976,1438300292c67436544,0,1814036480,2136650530,-158334976,1438300292c67567616,0,1587544064,2136650313,-158334976,1438300292c67633152,0,1809842176,2136650530,-1594884096,1438300653c66977792,0,1583349760,2136650313,-158334976,1438300292c67043328,0,1579155456,2136650313,-158334976,1438300292c67108864,0,1574961152,2136650313,-174063616,1438300292c67502080,0,1570766848,2136650313,-174063616,1438300292c66912256,0,1556086784,2136650313,-1545601024,1438300310c66715648,0,1604321280,2136650313,-158334976,1438300292c66519040,0,1528823808,2136650313,-158334976,1438300292c67239936,0,1818230784,2136650530,-102760448,1438300292c66519040,0,1606418432,2136650313,-102760448,1438300292c66519040,0,1610612736,2136650313,-102760448,1438300292c66519040,0,1547698176,2136650313,-1010827264,1438300653c66584576,0,1801453568,2136650530,-1545601024,1438300310c66584576,0,1805647872,2136650530,-102760448,1438300292c66846720,0,1544552448,2136650313,1925185536,1438300654c66650112,0,1541406720,2136650313,-1545601024,1438300310c66650112,0,1538260992,2136650313,1943011328,1438300654c66453504,0,1535115264,2136650313,-102760448,1438300292c66781184,0,1530920960,2136650313,-1010827264,1438300653c67174400,0,1795162112,2136650530,-1545601024,1438300310c67174400,0,1790967808,2136650530,-174063616,1438300292c67764224,0,1975517184,2136650530,-174063616,1438300292c71499776,0,-1152385024,1438300733,-158334976,1438300292c67960832,0,-1149239296,1438300733,-158334976,1438300292c68026368,0,-1118830592,1438300733,-174063616,1438300292c68550656,0,-1141899264,1438300733,-174063616,1438300292c68157440,0,-1138753536,1438300733,-174063616,1438300292c68222976,0,-1134559232,1438300733,-158334976,1438300292c68288512,0,-1131413504,1438300733,-158334976,1438300292c68354048,0,-1127219200,1438300733,-158334976,1438300292c68419584,0,-1123024896,1438300733,-158334976,1438300292c68485120,0,-1114636288,1438300733,-102760448,1438300292c68616192,0,-1145044992,1438300733,-158334976,1438300292c68091904,0,-1155530752,1438300733,-158334976,1438300292c67895296,0,-784334848,2136650313,-627048448,1438300649c257228800,0,-1009778688,2136650313,-985661440,1438300294c76677120,0,-513802240,1438300733,-158334976,1438300292c81264640,0,-2104492032,1438300733,-158334976,1438300292c81199104,0,-517996544,1438300733,-102760448,1438300292c81330176,0,-1031798784,2136650313,256901120,1438300615c260636672,0,-1017118720,2136650313,1564475392,1438300733c76873728,0,1526726656,2136650313,1958739968,1438300654c76939264,0,-1029701632,2136650313,1895825408,1438300654c256442368,0,-1096810496,1438300733,1972371456,1438300524c261029888,16,-1025507328,2136650313,-1545601024,1438300310c258473984,1,-1033895936,2136650313,-1551892480,1438300310c257753088,0,-527433728,1438300654,-102760448,1438300292c6750208,1,-524288000,1438300654,-158334976,1438300292c6750208,8519681,-520093696,1438300654,-102760448,1438300292c6750208,65537,-780140544,2136650313,-1545601024,1438300310c262602752,0,-687865856,2136650305,498073600,1438300518c261554176,0,-421527552,1438300654,-174063616,1438300292c8060928,0,819986432,1438300734,-174063616,1438300292c257425408,16,-1109393408,1438300733,-174063616,1438300292c257884160,0,-1038090240,2136650313,-174063616,1438300292c261750784,0,-767557632,2136650313,-102760448,1438300292c74186752,0,-769654784,2136650313,-1545601024,1438300310c74252288,0,-515899392,1438300654,-158334976,1438300292c5963776,8650753,-735051776,2136650313,1997537280,1438300654c66322432,0,-737148928,2136650313,-158334976,1438300292c65732608,0,-732954624,2136650313,1976565760,1438300654c65601536,0,753926144,1438300734,-1545601024,1438300310c65601536,0,1997537280,2136650530,2046820352,1438300654c65863680,1,-740294656,2136650313,-174063616,1438300292c66125824,0,729808896,1438300734,-1545601024,1438300310c65863680,0,-744488960,2136650313,-158334976,1438300292c65994752,0,-747634688,2136650313,2013265920,1438300654c66256896,0,-765460480,2136650313,2046820352,1438300654c65798144,1,-750780416,2136650313,-174063616,1438300292c66060288,0,-487587840,1438300733,-1545601024,1438300310c65798144,0,-754974720,2136650313,-158334976,1438300292c65929216,0,-758120448,2136650313,2028994560,1438300654c65536000,0,-761266176,2136650313,-102760448,1438300292c66191360,0,-763363328,2136650313,-158334976,1438300292c65667072,0,-803209216,2136650313,1895825408,1438300654c257622016,16,-799014912,2136650313,-1545601024,1438300310c257556480,16,-790626304,2136650313,-1449132032,1438300287c257359872,16,-771751936,2136650313,-174063616,1438300292c73990144,0,1995440128,2136650530,-1545601024,1438300310c74317824,0,1008730112,2136650293,-174063616,1438300292c263258112,0,1012924416,2136650293,2113929216,1438300654c262995968,0,-1491075072,1438300654,-174063616,1438300292c6488064,0,-391118848,1438300654,-174063616,1438300292c6750208,196608,847249408,2136650293,-102760448,1438300292c263716864,0,843055104,2136650293,-158334976,1438300292c263585792,0,809500672,2136650293,-158334976,1438300292c263520256,0,-1168113664,1438300733,-174063616,1438300292c263127040,0,-1163919360,1438300733,-174063616,1438300292c263192576,0,801112064,2136650293,-174063616,1438300292c262930432,0,796917760,2136650293,-174063616,1438300292c262864896,0,805306368,2136650293,-174063616,1438300292c262799360,0,838860800,2136650293,-174063616,1438300292c263061504,0,834666496,2136650293,-102760448,1438300292c263716864,0,830472192,2136650293,-158334976,1438300292c263520256,0,826277888,2136650293,-1958739968,1438300654c263651328,0,822083584,2136650293,-158334976,1438300292c263520256,0,817889280,2136650293,-1923088384,1438300654c263782400,0,813694976,2136650293,-158334976,1438300292c263585792,0,-1102053376,1438300733,-1037041664,1438300311c262733824,0,-403701760,1438300654,-102760448,1438300292c1469579264,0,-773849088,2136650313,-174063616,1438300292c74121216,0,-387973120,1438300654,-102760448,1438300292c5832704,65536,-384827392,1438300654,-102760448,1438300292c5832704,1048576,-380633088,1438300654,-102760448,1438300292c5832704,131072,-377487360,1438300654,-102760448,1438300292c5832704,983040,-1021313024,2136650313,256901120,1438300615c256507904,0,-512753664,1438300654,-158334976,1438300292c5963776,8716289,-786432000,2136650313,-158334976,1438300292c75038720,0,1991245824,2136650530,-174063616,1438300292c68681728,0,-819986432,2136650313,-158334976,1438300292c69271552,0,-805306368,2136650313,-158334976,1438300292c68747264,0,-815792128,2136650313,-158334976,1438300292c69140480,0,-817889280,2136650313,-158334976,1438300292c69206016,0,1988100096,2136650530,-102760448,1438300292c68943872,0,-809500672,2136650313,-158334976,1438300292c68812800,0,-813694976,2136650313,-158334976,1438300292c68878336,0,-794820608,2136650313,-158334976,1438300292c75104256,0,-1063256064,2136650313,-174063616,1438300292c262209536,0,-1042284544,2136650313,-1545601024,1438300310c261816320,0,-1071644672,2136650313,-174063616,1438300292c262340608,0,-1059061760,2136650313,-174063616,1438300292c262144000,0,-1054867456,2136650313,-1545601024,1438300310c262078464,0,-1048576000,2136650313,-1545601024,1438300310c262012928,0,1952448512,2136650530,-1545601024,1438300310c261881856,0,1946157056,2136650530,-1545601024,1438300310c261947392,0,-1067450368,2136650313,256901120,1438300615c262275072,0,-775946240,2136650313,-174063616,1438300292c74055680,0,823132160,1438300734,-158334976,1438300292c81395712,0,-399507456,1438300654,-434110464,1438300654c1469644800,16,-509607936,1438300654,-969932800,1438300654c6619136,1,-494927872,1438300654,-174063616,1438300292c6619136,65537,-490733568,1438300654,-174063616,1438300292c6619136,131072,1983905792,2136650530,-102760448,1438300292c71303168,0,-824180736,2136650313,-102760448,1438300292c71172096,0,-828375040,2136650313,-102760448,1438300292c71237632,0,-832569344,2136650313,-2142240768,1438300654c70975488,0,-836763648,2136650313,-2131755008,1438300654c70909952,0,-840957952,2136650313,-174063616,1438300292c71041024,0,1979711488,2136650530,-174063616,1438300292c71106560,0,-845152256,2136650313,-174063616,1438300292c70123520,0,-849346560,2136650313,-174063616,1438300292c70778880,0,-373293056,1438300654,-174063616,1438300292c1469841408,0,-370147328,1438300654,-1128267776,1438300654c1469841408,65536,-878706688,2136650313,-1545601024,1438300310c71630848,0,826277888,1438300734,-2060451840,1438300654c262537216,0,-853540864,2136650313,-174063616,1438300292c71368704,0,-857735168,2136650313,-2114977792,1438300654c70189056,0,-2116026368,1438300733,-102760448,1438300292c262471680,0,1518338048,2136650313,-2097152000,1438300654c70844416,0,1514143744,2136650313,-158334976,1438300292c70254592,0,1509949440,2136650313,-158334976,1438300292c70451200,0,-861929472,2136650313,-158334976,1438300292c70582272,0,-866123776,2136650313,-158334976,1438300292c70713344,0,-870318080,2136650313,-158334976,1438300292c70057984,0,-874512384,2136650313,-158334976,1438300292c70647808,0,-465567744,1438300654,-457179136,1438300654c1468792832,0,1505755136,2136650313,-158334976,1438300292c70320128,0,1501560832,2136650313,-158334976,1438300292c70385664,0,1497366528,2136650313,-2079326208,1438300654c70516736,0,1493172224,2136650313,-174063616,1438300292c71565312,0,-498073600,1438300654,-969932800,1438300654c6619136,0,1522532352,2136650313,2134900736,1438300654c76218368,0,1993342976,2136650530,-1545601024,1438300310c260898816,0,-483393536,1438300654,-158334976,1438300292c6029312,8585216,760217600,1438300734,2082471936,1438300654c258605056,0,-408944640,1438300654,2082471936,1438300654c1469513728,16,-1012924416,2136650313,-102760448,1438300292c76742656,0,-2134900736,1438300733,-1545601024,1438300310c260571136,16,-2109734912,1438300733,-1545601024,1438300310c260505600,16,-1106247680,1438300733,-1037041664,1438300311c71434240,0,-477102080,1438300654,-102760448,1438300292c6684672,1,-473956352,1438300654,-158334976,1438300292c6684672,8519681,-469762048,1438300654,-102760448,1438300292c6684672,65537,-1214251008,1438300733,-174063616,1438300292c76283904,0,-417333248,1438300654,-1793064960,1438300287c8192000,0,-1158676480,1438300733,-102760448,1438300292c262668288,0,-782237696,2136650313,-158334976,1438300292c258146304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m0,0l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-772734976,0c1685061632,1438300745,482344960,2136649471,0,0c0,0,825622528,741354548,825504817,942420532c825636913,858993196,741880370,909652280,909206320,909455665c842215724,741553460,909654065,841758008,825439281,825306163c875640374,859189548,1664102967,875902004,825371699,858862388c808597292,824980023,892613171,741354547,909652280,741368624c842214448,909259057,741354548,859124013,926300469,741487410c825308467,828585780,892874807,842347314,892152880,942944312c892612919,875770156,875835696,741618742,942879793,925904947c808203060,912470060,892549177,909194801,859058476,808465208c741554482,842412338,741881910,942746672,892678706,741749046c892482097,842215989,825440611,892745266,741354550,741354544c959787572,741356600,858874672,842216756,942682163,859058476c808465208,741422135,892680241,892942137,824979506,859321140c876032048,909192241,909390134,842479160,858862124,808793654c1664235316,892744497,959788082,824980021,859321140,876032048c825306163,909390387,808988722,858862124,942945846,741945657c808530737,808202807,959525987,875574068,824979500,892875824c741357111,959261744,825374001,808727088,859058476,942880312c1664366389,942683953,892547637,757870642,875575349,875640632c875965493,741749045,741354544,876176176,909325368,741488953c909324594,875574582,959198520,808530485,942682167,858862124c808793654,741685300,859321657,909391929,825371700,892745267c892875824,942746979,859191348,943207481,859058476,808465208c741618487,825243699,741881904,859058225,892810802,757871672c842610225,858863411,824981049,859321140,859254832,825058100c825375030,842348851,875637808,808663091,875771696,909192492c858862137,808596793,859058476,808465208,741618487,1664101424c741354544,741354544,1664101424,741354544,741354544,1664101424c959787572,741356600,909192240,808858421,842347316,858862124c808793654,741488436,808530737,908866103,909325621,909521251c943076401,741488438,909324594,875574582,824980023,875705137c942682678,825371696,875968051,959527224,858861868,842413106c741357616,909324594,959984694,761477425,842543921,926495026c925644343,943272505,808203829,875311148,943273266,808202292c909192547,825375028,808727603,859058476,942880312,741488437c942683953,892547637,757870642,875575349,875640632,842476597c926167863,943074358,959656248,909534006,858929457,892808249c926299699,909519922,892483889,808594482,909260601,892677174c926102828,842348851,741554019,842279984,876099893,741354544c859124013,926300469,741487410,825308467,828585780,892874807c842347314,892152880,942944312,892612919,892614188,808203825c808202284,808792675,808661300,892089909,741945399,808465209c825833016,875637810,808663091,859060016,808202284,909193827c943207986,757870636,892941876,875836726,875637808,859191347c842478904,808923436,858928440,741356085,808989997,825702452c845362484,842084662,825371700,875639604,892482604,808728633c757870636,943076913,943142960,824981552,909652788,926234675c925983538,842348592,808596787,943009068,926430256,741684273c859255351,741750580,825767990,741751091,959526454,741946162c909325623,1664235318,959526454,741487922,926494770,741750322c824980789,859321140,876032048,741354547,842294064,876099893c741354544,859189549,808662582,741880373,942879793,892875574c824980023,892874807,842347314,892152880,942944312,892612919c825766243,875575349,741487417,825438257,892875568,892089654c825309491,943010865,909586732,859385913,741422391,825438257c809055024,892090679,825309491,943010865,859189603,808596020c741553718,842348593,892416052,942422065,892679984,825307952c925905964,943272501,892482604,808728633,761475116,892679729c942944309,824981049,909652788,926234675,925969458,842348592c808596787,943009068,926430256,741684273,926168633,859059253c875637814,808663091,859060016,943012195,876099891,824980534c859321140,876032048,959523891,959919154,741487410,959461173c926365996,942815026,824980019,859321140,876032048,741368627c842214448,909259057,741354548,875770413,875901240,824981560c859321140,943075376,942760760,943142962,808988722,859058476c808465208,741422135,875575601,892942130,824980021,859321140c876032048,959523889,926495285,808466482,859058476,942879024c1664628022,943075629,959590705,741488436,942879793,925904947c892089395,876097587,808203825,926233132,926366000,824981554c909652788,926234675,925983540,842348592,808596787,943009068c926430256,741684273,892809777,959591217,824980019,842608953c892941876,942746675,942750006,959721522,959852844,909392185c1664495670,825308982,741750326,959854641,909193273,824981044c942748984,858796599,909192242,808858680,892942642,808991020c909457464,824981808,892351280,825242417,959931188,959854384c741619001,909324594,842609718,808204343,875311148,892350772c741880375,825058096,959787829,858928950,892546098,926167345c808923436,858928440,741356085,808989997,825702452,908866868c909194548,811806764,808202284,808202284,811806764,808202284c808202284,811806764,808202284,808202284,811806764,808202284c808202284,811806764,808202284,808202284,811806764,925642796c825504822,875575601,859058476,808465208,741487414,1664101424c741354544,741354544,1664101424,741354544,741354544,875966765c942747955,741488949,942879793,909127731,811808309,808202284c808202284,811806764,808202284,808202284,811806764,808202284c808202284,811806764,808202284,808202284,828583980,909391927c892548663,875637810,808663091,909456944,808202284,808202284c909192547,842610739,943206964,859058476,808465208,741750070c741354544,1664101424,741354544,741354544,1664101424,741354544c741354544,1664101424,741354544,741354544,1664101424,741354544c741354544,1664101424,741354544,741354544,1664101424,741354544c741354544,1664101424,741354544,741354544,1664101424,741354544c741354544,1664101424,741354544,741354544,1664101424,741354544c741354544,1664101424,741354544,741354544,1664101424,741354544c741354544,1664101424,741354544,858863156,875836215,824979500c842283062,741487927,825058096,959787829,858928950,892546098c926167345,808923436,858928440,741356085,808989997,825702452c908866868,909194548,859058476,859124280,1664496944,875901229c825243189,741618224,942879793,858796083,824979505,858927920c925905714,875637810,808663091,859060016,942879020,858927154c741881393,942879793,909127731,811809076,909653548,959526449c858860594,909260600,858993718,859058476,808465208,741946422c892873776,943141427,761475639,808923702,825440308,875637817c808663091,959723056,808661292,959918899,741881401,942879793c925904947,892088628,875575601,741486901,842216760,825505336c859386211,943207980,808989233,875637808,876163376,892875065c859058476,808465208,741946422,943074352,825635126,761475641c825439545,959526197,875637817,808663091,876163632,858796332c875640376,741880373,942879793,925904947,824980276,875967536c876099639,875637816,808663091,959723056,908865635,909194808c741488945,842413112,942682416,875637817,808663091,808793648c908865580,842086456,1664102456,808991028,926299703,875637811c808663091,942748976,875573548,808859441,741750066,942879793c925904947,824980276,876034104,808990259,875637808,808663091c875771696,942420067,926036789,741488440,875771697,942945331c841757491,909521713,859123765,741354544,825505841,909194805c842217827,909457457,824979760,859321140,875966512,808528953c809055284,876099893,859058476,808465208,741553207,842215729c808597044,841756728,909521713,825833524,741368633,942815286c842085688,909259052,892614708,741354551,943075629,959787065c741880371,942879793,892875574,828584503,892874807,842347314c892152880,942944312,892612919,892614188,808203825,808202284c808202339,808202284,808202284,808202339,808202284,808202284c808202339,808202284,808202284,808202339,808202284,808202284c808202339,808202284,808202284,808202339,858863916,909717555c824981049,859321140,876032048,825830451,825635378,741356081c942879793,925904947,946025268,808727097,842086195,942684204c960050488,824981557,909456946,741619510,825044016,959787829c858928950,892546098,926167345,808923491,858928440,741356085c808989997,825702452,757871924,859059505,859386676,858535477c875639093,741354551,825058096,892548149,926430000,892546098c926167345,808202284,892415276,808792884,842479667,825570092c1664562225,741354544,875901229,858797363,741488440,825308467c808204084,761475116,859059505,942878773,858534455,875639093c741354551,825044016,892548149,926430000,892546098,926167345c808202339,892415276,808792884,842479667,825570092,741815345c1664101424,875901229,858797363,741488440,825308467,808204084c757870636,859059505,942878773,858534455,875639093,741368631c825044016,892548149,926430000,892546098,926167345,808202284c825766243,808597560,741879862,825439793,808989491,858534457c842609458,808203826,942746924,926430777,876099891,859058476c808465208,1664365367,909717805,842348087,741619256,942879793c925904947,892089395,808989489,741618226,942879793,925904947c757870900,808597809,842086713,757871155,825831729,909206327c859388217,858796856,943075628,825308724,741619505,926036531c741355568,842476592,909719600,825438508,1664301104,859125046c825764919,741357112,842608952,825764912,741422648,876097585c824980018,926103139,808858419,858796332,842150700,909653558c757870636,942815281,875836724,824979504,909652788,926234675c925983538,842348592,808596787,943009068,926430256,741684273c909653300,741355573,859125046,741355831,926233398,741357360c959526454,1664431154,959526454,741749553,825371696,808859703c741354551,943075377,808531511,824981560,909652788,942946355c925983541,842348592,808596787,943009068,926430256,741684273c825635122,741881398,892939312,842478128,1664101424,859124013c825243957,741751094,825308467,824981300,892874807,842347314c892152880,942944312,892612919,892614188,908867121,909325621c808202339,908865580,909325621,808202284,908865635,909325621c808202284,908865580,909325621,808202339,908865580,909325621c808202284,908865635,909325621,808202284,908865580,909325621c808202339,909586732,892876344,741881397,942749745,909652792c908867634,859385909,741880370,825058096,959787829,959852848c892546102,926167345,808923436,858928440,741356085,808989997c825702452,959198516,909522484,808465718,959461676,808596790c962802994,876032564,808728377,942815276,842283061,942421556c859190578,825242678,825505580,892613939,942422068,808793394c925972532,842283308,892351028,946025011,859190578,858863926c943011884,825440569,925644345,943206708,808923952,959461676c842151222,959197240,808597808,808596278,959461676,909456692c946025782,825373236,875706165,825505580,875771189,959197238c892746032,892743732,825505836,808990007,942422064,859059506c825766457,892483628,825634867,946025270,875967799,876032816c959789100,892942385,824981556,825505334,909718064,926428215c842021173,741617712,859124280,959852855,892873785,842414136c1664628787,892874808,959592249,842542130,808991028,741552688c909261112,925971249,876031025,875901745,741815349,909717561c942813749,876031024,943076145,1664365110,842150968,875836465c809053240,959787577,741815600,858862647,875902005,892873784c875704633,741552432,859189817,909389872,876031033,926430257c1664102708,859124280,909391920,842542135,892876088,741357623c942815544,808989751,876096567,926167858,741617971,825375032c943206965,876162096,875837746,1664233779,909261112,825831985c926428217,808924981,741750065,943011640,959853875,876031030c942749233,741487671,942814265,959920439,842607667,875575605c1664562233,842543160,909128496,825830448,808924210,741357104c892483896,925972788,809053239,876163385,741421112,809055544c926169141,808987702,892744760,1664626738,892417079,942945333c876096562,842085426,741880627,942748727,825831736,876162096c909391666,741488438,909261112,808925239,876031030,959723313c1664496688,875706680,959459896,876096567,892416562,741947449c875901496,825634868,959982641,892614450,741750322,858862647c892679221,876031024,875901745,1664365621,926496057,926234424c876031026,909456177,741355574,943207736,926299191,876096562c909193778,741750071,909259833,909193784,892873779,943009849c1664497460,876097592,808596790,876031032,842150961,741684017c909261112,875704376,959982641,842283314,741815089,959722040c808794423,892873782,825373497,1664103473,808859448,875573811c809053240,842608953,741422130,859385913,858861625,876096564c959919154,741357105,943207736,842084918,808987700,859387704c1664365878,875968049,859124530,942421553,876032569,926495796c959789356,808990775,942420536,943273010,825372720,959789100c825307699,942420020,858797623,942944306,892483683,825634867c959198006,959658288,926430000,942684204,926431289,942420530c909654069,875704626,842283308,943010873,925644340,876163380c926234165,942684259,925905717,942421811,808597552,925906994c959789356,959787573,942421816,926233911,943075380,875706412c892942137,942420016,926429753,875706421,825505635,825701683c959197489,909261109,875837233,892483628,808728371,942420272c842479664,943206455,959789100,876098864,959198775,943206964c842085168,909521251,909521716,741947443,909259833,892941112c959982643,926168370,741815094,943142199,875966519,926428210c892810549,741946419,909457208,859189300,926442290,892746037c741554484,925971511,875575604,876031029,875901745,741618741c825636664,925972023,809053238,892482361,741881395,875639863c892942392,809067315,875705145,741620021,892679992,943010871c892939314,943272249,741356085,892874808,942944307,876162101c842544690,741815857,943207736,842084918,809001780,859387704c741618998,909194295,808662328,892873776,825373497,741815606c859385913,842608953,842542137,825701173,741355575,926038328c909260084,959996727,892811314,741618232,926037049,926496308c892873785,825831737,741880883,842216505,942946096,892873777c943009849,741750580,876097592,808596790,876045112,942749233c741816372,842347064,959853364,876031033,825767985,741617721c809055544,842151989,959982645,808532018,741486648,943142199c926298423,876110642,808531506,741683762,943207736,825504566c842542129,825768244,741946416,859387192,875639090,892873776c875901497,741487416,808792632,808532021,842556208,892810037c741356336,858928184,892876852,926428209,926103093,741879864c909652024,959460150,926428209,825702197,741751094,825831481c959722041,892887858,842414136,741815089,892874808,959919673c892873779,943009849,741750580,876097592,808596790,876031032c942749233,741816372,875968049,875638833,929248306,892547380c875836724,825505580,892613939,824980532,825505334,842281264c876031028,875901745,741618741,858862647,875902005,909192244c808530998,875705393,959789411,892811319,925643319,892547380c808465974,959461676,842152241,942420020,892876848,825373752c842283052,859255859,942421553,909654069,875704626,942684259c909326647,925643829,942944564,909325368,942684204,925905717c959199027,909654064,858796342,959461676,909455923,959197490c842348848,825569841,859060579,875968304,925643056,942944564c942879800,959461676,892613171,942421049,926233911,842544436c875706412,808466489,942420786,808924471,926101813,842283363c909260854,942422071,926102834,909719089,892811308,808990265c959197493,842348853,875704887,943011884,942749240,942422070c825504308,909127987,825505635,909587763,959198769,842217776c876164404,959789356,909391929,925643833,926167350,892482615c842283052,959657013,959197490,959723058,909258805,892483939c859059254,959198004,926036788,892351794,942684204,942878770c942422322,825439543,942944561,859060524,842217266,942421558c808597552,842609202,959461731,892483889,942421812,926102834c942813237,942684204,909586999,942420784,892352821,909587512c842283308,858798136,925643313,942944564,926102584,842283363c959658038,942420789,875901497,926103095,926234412,909129528c942420532,926233911,959722293,892811308,909128758,942420531c926167604,926496054,909261155,943142449,959198006,925905716c943010612,959789356,842413366,959199284,859126064,909127732c943011884,876163641,942421813,808989241,959722040,909261155c909719858,959199545,825571632,842152249,842610732,942880820c942422328,959789104,842544180,959461676,909129266,942420272c926298681,876032311,909261155,942813233,942422066,875770420c825571384,825505580,808727861,942422321,926036532,876099897c909588524,943274288,925643577,892547380,875836724,959789155c808727089,959198001,808662578,959853616,825505580,876034100c942420017,808662322,926299192,825504044,808202803,876032355c825831985,808202805,876033324,909717814,841758772,909521713c926169396,926231601,959526452,741880886,909324594,876164150c828584247,892745009,842217783,875637816,808663091,859060016c892416300,959919414,741880371,942879793,925904947,942420788c842413362,942814514,825505580,892613939,946026548,808793394c925972532,842283308,892351028,942420531,859190578,858863926c943011884,825440569,925644345,943206708,808923952,959461676c842151222,962801720,808597808,808596278,959461676,909456692c942421302,825373236,875706165,825505580,875771189,959197238c892746032,892743732,825505836,808990007,946026544,859059506c825766457,892483628,825634867,942420790,875967799,876032816c959789100,892942385,824981556,825505334,909718064,926428215c842021173,1664364592,859124280,959852855,892873785,842414136c741881907,892874808,959592249,842542130,808991028,741552688c909261112,925971249,876031025,875901745,1664562229,909717561c942813749,876031024,943076145,741618230,842150968,875836465c809053240,959787577,741815600,858862647,875902005,892873784c875704633,1664299312,859189817,909389872,876031033,926430257c741355828,859124280,909391920,842542135,892876088,741357623c942815544,808989751,876096567,926167858,1664364851,825375032c943206965,876162096,875837746,741486899,909261112,825831985c926428217,808924981,741750065,943011640,959853875,876031030c942749233,1664234551,942814265,959920439,842607667,875575605c741815353,842543160,909128496,825830448,808924210,741357104c892483896,925972788,809053239,876163385,1664167992,809055544c926169141,808987702,892744760,741879858,892417079,942945333c876096562,842085426,741880627,942748727,825831736,876162096c909391666,1664235318,909261112,808925239,876031030,959723313c741749808,875706680,959459896,876096567,892416562,741947449c875901496,825634868,959982641,892614450,1664497202,858862647c892679221,876031024,875901745,741618741,926496057,926234424c876031026,909456177,741355574,943207736,926299191,876096562c909193778,1664496951,909259833,909193784,892873779,943009849c741750580,876097592,808596790,876031032,842150961,741684017c909261112,875704376,959982641,842283314,1664561969,959722040c808794423,892873782,825373497,741356593,808859448,875573811c809053240,842608953,741422130,859385913,858861625,876096564c959919154,1664103985,943207736,842084918,808987700,859387704c741618998,875968049,859124530,942421553,876032569,926495796c959789356,808990775,942420536,943273010,825372720,959789155c825307699,942420020,858797623,942944306,892483628,825634867c959198006,959658288,926430000,942684204,926431289,942420530c909654069,875704626,842283363,943010873,925644340,876163380c926234165,942684204,925905717,942421811,808597552,925906994c959789356,959787573,942421816,926233911,943075380,875706467c892942137,942420016,926429753,875706421,825505580,825701683c959197489,909261109,875837233,892483628,808728371,942420272c842479664,943206455,959789155,876098864,959198775,943206964c842085168,909521196,909521716,741947443,909259833,892941112c959982643,926168370,741815094,943142199,875966519,926442290c892810549,741946419,909457208,859189300,926428210,892746037c741554484,925971511,875575604,876031029,875901745,741618741c825636664,925972023,809067318,892482361,741881395,875639863c892942392,809053235,875705145,741620021,892679992,943010871c892939314,943272249,741356085,892874808,942944307,1631322165c1819243322,1766220905,1010723948,1920154209,1816355431,1635131506c1629633900,1630888245,1043276341,979447612,1768713984,1818838628c507526764,0,1006632960,0,0,1002831872c812384256,942749740,946614326,909652025,942749740,828584246c825636401,741354548,825504817,942420532,825636913,858993196c741880370,909652280,909206320,909455665,842215724,741553460c909654065,841758008,825439281,825306163,875640374,859189548c1664102967,875902004,825371699,858862388,808597292,824980023c892613171,741354547,909652280,741368624,842214448,909259057c741354548,859124013,926300469,741487410,825308467,828585780c892874807,842347314,892152880,942944312,892612919,875770156c875835696,741618742,942879793,925904947,808203060,912470060c892549177,909194801,859058476,808465208,741554482,842412338c741881910,942746672,892678706,741749046,892482097,842215989c825440611,892745266,741354550,741354544,959787572,741356600c858874672,842216756,942682163,859058476,808465208,741422135c892680241,892942137,824979506,859321140,876032048,909192241c909390134,842479160,858862124,808793654,1664235316,892744497c959788082,824980021,859321140,876032048,825306163,909390387c808988722,858862124,942945846,741945657,808530737,808202807c959525987,875574068,824979500,892875824,741357111,959261744c825374001,808727088,859058476,942880312,1664366389,942683953c892547637,757870642,875575349,875640632,875965493,741749045c741354544,876176176,909325368,741488953,909324594,875574582c959198520,808530485,942682167,858862124,808793654,741685300c859321657,909391929,825371700,892745267,892875824,942746979c859191348,943207481,859058476,808465208,741618487,825243699c741881904,859058225,892810802,757871672,842610225,858863411c824981049,859321140,859254832,825058100,825375030,842348851c875637808,808663091,875771696,909192492,858862137,808596793c859058476,808465208,741618487,1664101424,741354544,741354544c1664101424,741354544,741354544,1664101424,959787572,741356600c909192240,808858421,842347316,858862124,808793654,741488436c808530737,908866103,909325621,909521251,943076401,741488438c909324594,875574582,824980023,875705137,942682678,825371696c875968051,959527224,858861868,842413106,741357616,909324594c959984694,761477425,842543921,926495026,925644343,943272505c808203829,875311148,943273266,808202292,909192547,825375028c808727603,859058476,942880312,741488437,942683953,892547637c757870642,875575349,875640632,842476597,926167863,943074358c959656248,909534006,858929457,892808249,926299699,909519922c892483889,808594482,909260601,892677174,926102828,842348851c741554019,842279984,876099893,741354544,859124013,926300469c741487410,825308467,828585780,892874807,842347314,892152880c942944312,892612919,892614188,808203825,808202284,808792675c808661300,892089909,741945399,808465209,825833016,875637810c808663091,859060016,808202284,909193827,943207986,757870636c892941876,875836726,875637808,859191347,842478904,808923436c858928440,741356085,808989997,825702452,845362484,842084662c825371700,875639604,892482604,808728633,757870636,943076913c943142960,824981552,909652788,926234675,925983538,842348592c808596787,943009068,926430256,741684273,859255351,741750580c825767990,741751091,959526454,741946162,909325623,1664235318c959526454,741487922,926494770,741750322,824980789,859321140c876032048,741354547,842294064,876099893,741354544,859189549c808662582,741880373,942879793,892875574,824980023,892874807c842347314,892152880,942944312,892612919,825766243,875575349c741487417,825438257,892875568,892089654,825309491,943010865c909586732,859385913,741422391,825438257,809055024,892090679c825309491,943010865,859189603,808596020,741553718,842348593c892416052,942422065,892679984,825307952,925905964,943272501c892482604,808728633,761475116,892679729,942944309,824981049c909652788,926234675,925969458,842348592,808596787,943009068c926430256,741684273,926168633,859059253,875637814,808663091c859060016,943012195,876099891,824980534,859321140,876032048c959523891,959919154,741487410,959461173,926365996,942815026c824980019,859321140,876032048,741368627,842214448,909259057c741354548,875770413,875901240,824981560,859321140,943075376c942760760,943142962,808988722,859058476,808465208,741422135c875575601,892942130,824980021,859321140,876032048,959523889c926495285,808466482,859058476,942879024,1664628022,943075629c959590705,741488436,942879793,925904947,892089395,876097587c808203825,926233132,926366000,824981554,909652788,926234675c925983540,842348592,808596787,943009068,926430256,741684273c892809777,959591217,824980019,842608953,892941876,942746675c942750006,959721522,959852844,909392185,1664495670,825308982c741750326,959854641,909193273,824981044,942748984,858796599c909192242,808858680,892942642,808991020,909457464,824981808c892351280,825242417,959931188,959854384,741619001,909324594c842609718,808204343,875311148,892350772,741880375,825058096c959787829,858928950,892546098,926167345,808923436,858928440c741356085,808989997,825702452,908866868,909194548,811806764c808202284,808202284,811806764,808202284,808202284,811806764c808202284,808202284,811806764,808202284,808202284,811806764c808202284,808202284,811806764,925642796,825504822,875575601c859058476,808465208,741487414,1664101424,741354544,741354544c1664101424,741354544,741354544,875966765,942747955,741488949c942879793,909127731,811808309,808202284,808202284,811806764c808202284,808202284,811806764,808202284,808202284,811806764c808202284,808202284,828583980,909391927,892548663,875637810c808663091,909456944,808202284,808202284,909192547,842610739c943206964,859058476,808465208,741750070,741354544,1664101424c741354544,741354544,1664101424,741354544,741354544,1664101424c741354544,741354544,1664101424,741354544,741354544,1664101424c741354544,741354544,1664101424,741354544,741354544,1664101424c741354544,741354544,1664101424,741354544,741354544,1664101424c741354544,741354544,1664101424,741354544,741354544,1664101424c741354544,741354544,1664101424,741354544,741354544,1664101424c741354544,858863156,875836215,824979500,842283062,741487927c825058096,959787829,858928950,892546098,926167345,808923436c858928440,741356085,808989997,825702452,908866868,909194548c859058476,859124280,1664496944,875901229,825243189,741618224c942879793,858796083,824979505,858927920,925905714,875637810c808663091,859060016,942879020,858927154,741881393,942879793c909127731,811809076,909653548,959526449,858860594,909260600c858993718,859058476,808465208,741946422,892873776,943141427c761475639,808923702,825440308,875637817,808663091,959723056c808661292,959918899,741881401,942879793,925904947,892088628c875575601,741486901,842216760,825505336,859386211,943207980c808989233,875637808,876163376,892875065,859058476,808465208c741946422,943074352,825635126,761475641,825439545,959526197c875637817,808663091,876163632,858796332,875640376,741880373c942879793,925904947,824980276,875967536,876099639,875637816c808663091,959723056,908865635,909194808,741488945,842413112c942682416,875637817,808663091,808793648,908865580,842086456c1664102456,808991028,926299703,875637811,808663091,942748976c875573548,808859441,741750066,942879793,925904947,824980276c876034104,808990259,875637808,808663091,875771696,942420067c926036789,741488440,875771697,942945331,841757491,909521713c859123765,741354544,825505841,909194805,842217827,909457457c824979760,859321140,875966512,808528953,809055284,876099893c859058476,808465208,741553207,842215729,808597044,841756728c909521713,825833524,741368633,942815286,842085688,909259052c892614708,741354551,943075629,959787065,741880371,942879793c892875574,828584503,892874807,842347314,892152880,942944312c892612919,892614188,808203825,808202284,808202339,808202284c808202284,808202339,808202284,808202284,808202339,808202284c808202284,808202339,808202284,808202284,808202339,808202284c808202284,808202339,858863916,909717555,824981049,859321140c876032048,825830451,825635378,741356081,942879793,925904947c946025268,808727097,842086195,942684204,960050488,824981557c909456946,741619510,825044016,959787829,858928950,892546098c926167345,808923491,858928440,741356085,808989997,825702452c757871924,859059505,859386676,858535477,875639093,741354551c825058096,892548149,926430000,892546098,926167345,808202284c892415276,808792884,842479667,825570092,1664562225,741354544c875901229,858797363,741488440,825308467,808204084,761475116c859059505,942878773,858534455,875639093,741354551,825044016c892548149,926430000,892546098,926167345,808202339,892415276c808792884,842479667,825570092,741815345,1664101424,875901229c858797363,741488440,825308467,808204084,757870636,859059505c942878773,858534455,875639093,741368631,825044016,892548149c926430000,892546098,926167345,808202284,825766243,808597560c741879862,825439793,808989491,858534457,842609458,808203826c942746924,926430777,876099891,859058476,808465208,1664365367c909717805,842348087,741619256,942879793,925904947,892089395c808989489,741618226,942879793,925904947,757870900,808597809c842086713,757871155,825831729,909206327,859388217,858796856c943075628,825308724,741619505,926036531,741355568,842476592c909719600,825438508,1664301104,859125046,825764919,741357112c842608952,825764912,741422648,876097585,824980018,926103139c808858419,858796332,842150700,909653558,757870636,942815281c875836724,824979504,909652788,926234675,925983538,842348592c808596787,943009068,926430256,741684273,909653300,741355573c859125046,741355831,926233398,741357360,959526454,1664431154c959526454,741749553,825371696,808859703,741354551,943075377c808531511,824981560,909652788,942946355,925983541,842348592c808596787,943009068,926430256,741684273,825635122,741881398c892939312,842478128,1664101424,859124013,825243957,741751094c825308467,824981300,892874807,842347314,892152880,942944312c892612919,892614188,908867121,909325621,808202339,908865580c909325621,808202284,908865635,909325621,808202284,908865580c909325621,808202339,908865580,909325621,808202284,908865635c909325621,808202284,908865580,909325621,808202339,909586732c892876344,741881397,942749745,909652792,908867634,859385909c741880370,825058096,959787829,959852848,892546102,926167345c808923436,858928440,741356085,808989997,825702452,959198516c909522484,808465718,959461676,808596790,962802994,876032564c808728377,942815276,842283061,942421556,859190578,825242678c825505580,892613939,942422068,808793394,925972532,842283308c892351028,946025011,859190578,858863926,943011884,825440569c925644345,943206708,808923952,959461676,842151222,959197240c808597808,808596278,959461676,909456692,946025782,825373236c875706165,825505580,875771189,959197238,892746032,892743732c825505836,808990007,942422064,859059506,825766457,892483628c825634867,946025270,875967799,876032816,959789100,892942385c824981556,825505334,909718064,926428215,842021173,741617712c859124280,959852855,892873785,842414136,1664628787,892874808c959592249,842542130,808991028,741552688,909261112,925971249c876031025,875901745,741815349,909717561,942813749,876031024c943076145,1664365110,842150968,875836465,809053240,959787577c741815600,858862647,875902005,892873784,875704633,741552432c859189817,909389872,876031033,926430257,1664102708,859124280c909391920,842542135,892876088,741357623,942815544,808989751c876096567,926167858,741617971,825375032,943206965,876162096c875837746,1664233779,909261112,825831985,926428217,808924981c741750065,943011640,959853875,876031030,942749233,741487671c942814265,959920439,842607667,875575605,1664562233,842543160c909128496,825830448,808924210,741357104,892483896,925972788c809053239,876163385,741421112,809055544,926169141,808987702c892744760,1664626738,892417079,942945333,876096562,842085426c741880627,942748727,825831736,876162096,909391666,741488438c909261112,808925239,876031030,959723313,1664496688,875706680c959459896,876096567,892416562,741947449,875901496,825634868c959982641,892614450,741750322,858862647,892679221,876031024c875901745,1664365621,926496057,926234424,876031026,909456177c741355574,943207736,926299191,876096562,909193778,741750071c909259833,909193784,892873779,943009849,1664497460,876097592c808596790,876031032,842150961,741684017,909261112,875704376c959982641,842283314,741815089,959722040,808794423,892873782c825373497,1664103473,808859448,875573811,809053240,842608953c741422130,859385913,858861625,876096564,959919154,741357105c943207736,842084918,808987700,859387704,1664365878,875968049c859124530,942421553,876032569,926495796,959789356,808990775c942420536,943273010,825372720,959789100,825307699,942420020c858797623,942944306,892483683,825634867,959198006,959658288c926430000,942684204,926431289,942420530,909654069,875704626c842283308,943010873,925644340,876163380,926234165,942684259c925905717,942421811,808597552,925906994,959789356,959787573c942421816,926233911,943075380,875706412,892942137,942420016c926429753,875706421,825505635,825701683,959197489,909261109c875837233,892483628,808728371,942420272,842479664,943206455c959789100,876098864,959198775,943206964,842085168,909521251c909521716,741947443,909259833,892941112,959982643,926168370c741815094,943142199,875966519,926428210,892810549,741946419c909457208,859189300,926442290,892746037,741554484,925971511c875575604,876031029,875901745,741618741,825636664,925972023c809053238,892482361,741881395,875639863,892942392,809067315c875705145,741620021,892679992,943010871,892939314,943272249c741356085,892874808,942944307,876162101,842544690,741815857c943207736,842084918,809001780,859387704,741618998,909194295c808662328,892873776,825373497,741815606,859385913,842608953c842542137,825701173,741355575,926038328,909260084,959996727c892811314,741618232,926037049,926496308,892873785,825831737c741880883,842216505,942946096,892873777,943009849,741750580c876097592,808596790,876045112,942749233,741816372,842347064c959853364,876031033,825767985,741617721,809055544,842151989c959982645,808532018,741486648,943142199,926298423,876110642c808531506,741683762,943207736,825504566,842542129,825768244c741946416,859387192,875639090,892873776,875901497,741487416c808792632,808532021,842556208,892810037,741356336,858928184c892876852,926428209,926103093,741879864,909652024,959460150c926428209,825702197,741751094,825831481,959722041,892887858c842414136,741815089,892874808,959919673,892873779,943009849c741750580,876097592,808596790,876031032,942749233,741816372c875968049,875638833,929248306,892547380,875836724,825505580c892613939,824980532,825505334,842281264,876031028,875901745c741618741,858862647,875902005,909192244,808530998,875705393c959789411,892811319,925643319,892547380,808465974,959461676c842152241,942420020,892876848,825373752,842283052,859255859c942421553,909654069,875704626,942684259,909326647,925643829c942944564,909325368,942684204,925905717,959199027,909654064c858796342,959461676,909455923,959197490,842348848,825569841c859060579,875968304,925643056,942944564,942879800,959461676c892613171,942421049,926233911,842544436,875706412,808466489c942420786,808924471,926101813,842283363,909260854,942422071c926102834,909719089,892811308,808990265,959197493,842348853c875704887,943011884,942749240,942422070,825504308,909127987c825505635,909587763,959198769,842217776,876164404,959789356c909391929,925643833,926167350,892482615,842283052,959657013c959197490,959723058,909258805,892483939,859059254,959198004c926036788,892351794,942684204,942878770,942422322,825439543c942944561,859060524,842217266,942421558,808597552,842609202c959461731,892483889,942421812,926102834,942813237,942684204c909586999,942420784,892352821,909587512,842283308,858798136c925643313,942944564,926102584,842283363,959658038,942420789c875901497,926103095,926234412,909129528,942420532,926233911c959722293,892811308,909128758,942420531,926167604,926496054c909261155,943142449,959198006,925905716,943010612,959789356c842413366,959199284,859126064,909127732,943011884,876163641c942421813,808989241,959722040,909261155,909719858,959199545c825571632,842152249,842610732,942880820,942422328,959789104c842544180,959461676,909129266,942420272,926298681,876032311c909261155,942813233,942422066,875770420,825571384,825505580c808727861,942422321,926036532,876099897,909588524,943274288c925643577,892547380,875836724,959789155,808727089,959198001c808662578,959853616,825505580,876034100,942420017,808662322c926299192,825504044,808202803,876032355,825831985,808202805c876033324,909717814,841758772,909521713,926169396,926231601c959526452,741880886,909324594,876164150,828584247,892745009c842217783,875637816,808663091,859060016,892416300,959919414c741880371,942879793,925904947,942420788,842413362,942814514c825505580,892613939,946026548,808793394,925972532,842283308c892351028,942420531,859190578,858863926,943011884,825440569c925644345,943206708,808923952,959461676,842151222,962801720c808597808,808596278,959461676,909456692,942421302,825373236c875706165,825505580,875771189,959197238,892746032,892743732c825505836,808990007,946026544,859059506,825766457,892483628c825634867,942420790,875967799,876032816,959789100,892942385c824981556,825505334,909718064,926428215,842021173,1664364592c859124280,959852855,892873785,842414136,741881907,892874808c959592249,842542130,808991028,741552688,909261112,925971249c876031025,875901745,1664562229,909717561,942813749,876031024c943076145,741618230,842150968,875836465,809053240,959787577c741815600,858862647,875902005,892873784,875704633,1664299312c859189817,909389872,876031033,926430257,741355828,859124280c909391920,842542135,892876088,741357623,942815544,808989751c876096567,926167858,1664364851,825375032,943206965,876162096c875837746,741486899,909261112,825831985,926428217,808924981c741750065,943011640,959853875,876031030,942749233,1664234551c942814265,959920439,842607667,875575605,741815353,842543160c909128496,825830448,808924210,741357104,892483896,925972788c809053239,876163385,1664167992,809055544,926169141,808987702c892744760,741879858,892417079,942945333,876096562,842085426c741880627,942748727,825831736,876162096,909391666,1664235318c909261112,808925239,876031030,959723313,741749808,875706680c959459896,876096567,892416562,741947449,875901496,825634868c959982641,892614450,1664497202,858862647,892679221,876031024c875901745,741618741,926496057,926234424,876031026,909456177c741355574,943207736,926299191,876096562,909193778,1664496951c909259833,909193784,892873779,943009849,741750580,876097592c808596790,876031032,842150961,741684017,909261112,875704376c959982641,842283314,1664561969,959722040,808794423,892873782c825373497,741356593,808859448,875573811,809053240,842608953c741422130,859385913,858861625,876096564,959919154,1664103985c943207736,842084918,808987700,859387704,741618998,875968049c859124530,942421553,876032569,926495796,959789356,808990775c942420536,943273010,825372720,959789155,825307699,942420020c858797623,942944306,892483628,825634867,959198006,959658288c926430000,942684204,926431289,942420530,909654069,875704626c842283363,943010873,925644340,876163380,926234165,942684204c925905717,942421811,808597552,925906994,959789356,959787573c942421816,926233911,943075380,875706467,892942137,942420016c926429753,875706421,825505580,825701683,959197489,909261109c875837233,892483628,808728371,942420272,842479664,943206455c959789155,876098864,959198775,943206964,842085168,909521196c909521716,741947443,909259833,892941112,959982643,926168370c741815094,943142199,875966519,926442290,892810549,741946419c909457208,859189300,926428210,892746037,741554484,925971511c875575604,876031029,875901745,741618741,825636664,925972023c809067318,892482361,741881395,875639863,892942392,809053235c875705145,741620021,892679992,943010871,892939314,943272249c741356085,892874808,942944307,876176181,842544690,741815857c943207736,842084918,808987700,859387704,741618998,909194295c808662328,892873776,825373497,741815606,859385913,842608953c842556217,825701173,741355575,926038328,909260084,959982647c892811314,741618232,926037049,926496308,892873785,825831737c741880883,842216505,942946096,892887857,943009849,741750580c876097592,808596790,876031032,942749233,741816372,842347064c959853364,876031033,825767985,741617721,809055544,842151989c959996725,808532018,741486648,943142199,926298423,876096562c808531506,741683762,943207736,825504566,842542129,825768244c741946416,859387192,875639090,892887856,875901497,741487416c808792632,808532021,842542128,892810037,741356336,858928184c892876852,926428209,926103093,741879864,909652024,959460150c926442289,825702197,741751094,825831481,959722041,892873778c842414136,741815089,892874808,959919673,892873779,943009849c741750580,876097592,808596790,876045112,942749233,741816372c875968049,875638833,925643826,892547380,875836724,825505580c892613939,824980532,825505334,842281264,876031028,875901745c1664365621,858862647,875902005,909192244,808530998,875705393c959789356,892811319,925643319,892547380,808465974,959461676c842152241,942420020,892876848,825373752,842283107,859255859c942421553,909654069,875704626,942684204,909326647,925643829c942944564,909325368,942684204,925905717,959199027,909654064c858796342,959461731,909455923,959197490,842348848,825569841c859060524,875968304,925643056,942944564,942879800,959461676c892613171,942421049,926233911,842544436,875706467,808466489c942420786,808924471,926101813,842283308,909260854,942422071c926102834,909719089,892811308,808990265,959197493,842348853c875704887,943011939,942749240,942422070,825504308,909127987c825505580,909587763,959198769,842217776,876164404,959789356c909391929,925643833,926167350,892482615,842283107,959657013c959197490,959723058,909258805,892483884,859059254,959198004c926036788,892351794,942684204,942878770,942422322,825439543c942944561,859060579,842217266,942421558,808597552,842609202c959461676,892483889,942421812,926102834,942813237,942684204c909586999,942420784,892352821,909587512,842283363,858798136c925643313,942944564,926102584,842283308,959658038,942420789c875901497,926103095,926234412,909129528,942420532,926233911c959722293,892811363,909128758,942420531,926167604,926496054c909261100,943142449,959198006,925905716,943010612,959789356c842413366,959199284,859126064,909127732,943011939,876163641c942421813,808989241,959722040,909261100,909719858,959199545c825571632,842152249,842610732,942880820,942422328,959789104c842544180,959461731,909129266,942420272,926298681,876032311c909261100,942813233,942422066,875770420,825571384,825505580c808727861,942422321,926036532,876099897,909588579,943274288c925643577,892547380,875836724,959789100,808727089,959198001c808662578,959853616,825505580,876034100,942420017,808662322c926299192,942815331,926234677,942420024,926429753,925906996c842283052,859255859,942421041,892416569,808990770,842283308c859059257,942420529,825635385,959527218,842610787,825504054c942422072,808597552,892483635,942684204,842149938,942421048c959920176,892810802,942684204,858863158,942420016,942682681c959461689,825505635,859124793,942422329,909391920,959459893c892483628,808661816,942421553,859190583,808532023,942684204c808662582,942420281,909130037,909193264,942684259,842149938c959198264,959527216,926038067,859060524,959918130,925644344c926431029,909325872,842610732,942748729,942421559,859321655c909260598,892811363,943141686,942422064,959527221,926167857c842283052,959985460,942421040,842610736,909325363,943011884c876098105,925642804,892547380,892874806,942684259,960051257c942421817,808924466,842347570,892614700,875705907,942421048c942682676,842413620,892483628,925972275,942420016,859190583c875574841,842610787,909260852,942421040,842479664,858994232c926234412,909129528,959198771,925905716,858863926,859060524c959591473,942420022,943273010,842347825,959461731,926037302c959199288,858928690,892810804,892483884,892549177,942422067c875770420,842609976,942684204,926300469,959199032,808465204c943075385,909261155,842019636,925644341,943075636,859255348c959789100,859125042,925643061,892809524,808990000,892483628c959919671,925642809,892809524,825831473,959789411,875967029c925643829,876163380,842412342,959461676,909455923,824980274c842282550,825439539,892939320,909260089,741618996,875639863c842610488,842621746,876164150,741357367,925971511,842215477c842542130,808991028,741947447,859387192,875639090,926428208c842215478,741880880,858862647,875902005,876110647,876163634c741619248,808859448,959985977,876031027,875901745,741618741c825832760,875903288,808987705,842413624,741488693,942748727c926101560,876176179,959920178,741554487,942815544,926233911c842542132,808991028,741552688,942815544,808989751,876096567c926167858,741617971,825375032,943206965,876176176,875837746c741486899,909261112,825831985,842542137,909522741,741553202c892679992,875771191,876031033,926430257,741814580,875901496c892483635,959996727,892811314,741881397,808597816,892746040c842542132,959460149,741423412,808662073,909652017,809053237c909653305,741487415,859387192,825832760,876045107,842150961c741423411,875901496,892483635,808987703,892678201,741618224c808597816,926298169,842542137,959460149,741423412,808662073c909652017,892887861,959983929,741552182,892874808,842020409c876031024,859125041,741880119,858928184,959789108,959982643c909194290,741487920,875705401,909128242,959996725,959919666c741619769,859124280,892942128,842607666,892352821,741619257c842216505,808792631,959982641,842544178,741617718,926429240c859191346,909599539,892810289,741749041,909261112,842479927c876162105,875837746,741945395,959722040,875573560,809053241c842348089,741881911,842412601,926299187,842621749,959854901c741881140,858928184,959789108,808987698,909718840,741816375c808662073,909130032,842607672,808662070,741750066,909194295c926037048,842621747,943075638,741552950,809055544,892483893c926428211,926103093,741617976,909652024,959460150,892873777c808857657,741749040,808662073,959525425,926442293,960049206c741423416,959722040,859123768,892873780,825373497,741356593c808859448,875573811,892939320,858928441,741423416,960050489c892418353,876045108,926430257,741355828,876164409,925970742c842607667,892744502,741751097,942814265,842020145,842542134c808991028,741945648,859387192,875639090,926442288,842215478c741880880,858862647,842414134,876096567,875639346,741880884c842608697,892352821,876031031,875901745,741880885,926234424c825503799,926442291,825243957,741356594,959722040,909455672c892873776,825373497,741356593,808662073,926102839,876162102c808859442,741357111,825439289,909718068,809001778,943208760c741487159,809055544,926169141,808987702,892744760,741879858c875639863,858862130,926428213,892810549,741421110,959592760c858862132,842556208,808991028,741421616,859387192,875639090c926428208,842215478,741880880,892941625,943207218,842607673c892941366,741685298,876097592,942945846,892887858,943009849c741750580,942814265,842021175,909192244,842413110,842149944c859060524,909457200,959199538,959789365,892352304,825505580c876099636,962803251,926429748,859387705,892483884,959721529c942421812,942682681,892941113,909588524,892811568,942421816c808597552,892483635,909261100,825439026,962802227,909325874c808464438,875706412,892418105,959198261,892746032,943208242c909261100,909390642,959198519,943273266,808727859,842283052c892875827,946025017,959789104,926431030,859060524,809054256c959199286,859059762,909455920,825505580,842283062,942420791c808989241,926365497,959789356,842086709,946026289,943273010c959524912,842283052,959983670,942420789,876163641,909588529c842283308,909521975,959198519,892809780,909127728,959789356c892416567,962802226,892877109,875837490,959461676,825375027c824980792,875836982,926299449,842542128,942682933,741488697c925971511,842215477,892939318,875903033,1664169014,825831481l926036793,842542131l741421104,859385913l959788082,876096564" fillcolor="#a5a5a5" stroked="t" o:allowincell="f" style="position:absolute;left:4414;top:1080;width:246;height:211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</v:group>
                <v:group id="shape_0" alt="Groep 8" style="position:absolute;left:5351;top:1089;width:628;height:219">
                  <v:rect id="shape_0" ID="5-puntige ster 9" coordsize="233228,214314" path="l0,81860l89086,81861c116614,0,144142,81861,233228,81860c161156,132453,188685,214313,116614,163720c44543,214313,72072,132453,0,81860c0,0,3211264,0,-365953024,1438300578c-1049624576,1438300734,2120220672,1438300735,1242562560,1438300735c808583168,1043276336,3223356,0,-253231104,2136650470c-191889408,1438300596,0,0,0,0c-633864192,2136650564,23134208,0,1918369792,2136650490c0,0,0,0,0,0c0,0,0,0,0,0c1940914176,1438300735,2018508800,1438300735,0,0c0,0,0,0,0,1668481024c25960,0,0,0,0,0c0,0,0,0,0,0c0,0,0,0,0,0c0,0,0,0,0,0c0,0,0,0,0,0c0,0,0,0,0,0c-1058013184,2136647148,-1526726656,1438300573,0,0c0,0,0,0,0,0c0,0,0,0,0,589824c94268,0,-1681915904,1438300654,0,0c17891328,0,-1880096768,1438300625,-633864192,2136650564c327680,196608,131072,0,0,65536c0,0,0,0,0,65536c0,0,15728640,0,4980736,1882874159c-633834638,2136650564,-633864192,2136650564,-633864192,2136650564c-633864192,2136650564,67698688,792477294,26992,0c0,0,1009254400,979857527,-633834905,2136650564c-633864192,2136650564,-633864192,2136650564,-633864192,2136650564c67043328,2017091900,29286,0,0,0c875036672,2032149040,941630013,-51147,-1,2019885055c0,959643648,14392,0,131072,0c1010696192,2017091887,2191974,0,-1767899136,1438300735c0,0,0,980615168,2182755,0c2015363072,1438300735,0,0,-1144520704,2147426720c3211264,0,-250609664,2136650470,-1675624448,1438300656c0,0,1300234240,1438300735,875757568,573584438c2178607,0,1181220864,2136650495,975175680,1438300612c-752877568,1438300597,5308416,0,1539833856,2136650495c-437256192,1438300651,-579862528,1438300735,0,0c0,0,0,0,0,0c0,0,1895825408,1438300654,5308416,0c1539833856,2136650495,308281344,1438300652,285212672,1438300652c0,0,0,0,0,0c0,0,0,0,1021313024,1438300733c5308416,0,1539833856,2136650495,-546308096,1438300735c-1458569216,1438300735,0,0,0,0c0,0,0,0,0,0c1845493760,1438300735,5308416,0,1539833856,2136650495c-1645215744,1438300735,1874853888,1438300735,0,0c0,0,0,0,0,0c0,0,2095054848,1438300735,3211264,0c65536,720896,4390912,7274607,6553714,7209065c7602273,7536741,1054867456,2136648916,2162688,0c0,524288,0,0,2097152,0c6356992,0,131072,65536,1310720,0c1281359872,1438300735,1951399936,1438300735,0,0c0,0,-1056899072,571966,524288,1438253056c1951399936,1438300735,1224736768,1438300735,1293942784,1438300735c3211264,0,0,262144,524288,786432c917504,1048576,1179648,1310720,1441792,1572864c6356992,0,2010120192,1438300734,-158334976,1438300292c-158334976,1438300292,-102760448,1438300292,-102760448,1438300292c-102760448,1438300292,-102760448,1438300292,-102760448,1438300292c-102760448,1438300292,-102760448,1438300292,264044544,0c6362115,0,-1071644672,1438300734,-1125122048,1438300734c-1069547520,1438300734,-1061158912,1438300734,-1056964608,1438300734c-1052770304,1438300734,-1047527424,1438300734,-1042284544,1438300734c1224736768,1438300735,1227882496,1438300735,265093120,0c3211648,0,-2094006272,1438300733,1812463616,1438300734c2010120192,1438300734,1238106112,-23046,264110079,0c16844904,0,65536,14876672,1983643648,1634235194c2037671280,1763730800,1596079460,808464504,829710128,539113776c1919905635,2053731172,841104741,808465969,909193772,539111472c1886599791,824327540,539113776,1752457584,745349693,909193836c1814835248,808857906,825371696,1815097398,909193772,1702375472c1983659554,1920234298,543517551,1852403562,1819898995,1830960485c1919251561,1010708258,1634744950,1730177140,1768186226,1937010277c1701863784,574450543,1864376948,1852793658,1952671086,1701869940c1701978685,539128931,1954047348,1920495458,1031037797,808202274c909193772,841756720,808465969,1010708258,1933211183,1701863784c1701869940,62,1754267648,1438300287,2162688,0c65536,393216,4980736,5111881,4259909,82c2162688,0,65536,327680,4259840,4784216c4980801,0,2162688,0,65536,393216c5373952,4456513,4259913,76,3211264,0c65536,655360,4521984,4980812,5242953,4784212c4259907,76,-2036334592,1438300654,2162688,0c65536,393216,5439488,5570641,5374017,69c2162688,0,65536,262144,5373952,4390981c84,0,5308416,0,1539833856,2136650495c-632291328,1438300651,-655360000,1438300651,0,0c0,0,0,0,0,0c0,0,1992294400,1438300735,3211264,0c-247988224,2136650470,-1651507200,1438300656,0,0c0,0,0,0,3211264,0c0,0,0,0,0,0c16711680,0,0,2130706432,3211264,0c-566231040,2136649816,1874853888,1438300735,2111832064,1438300735c2112356352,1438300735,2112356352,1438300735,2162688,0c0,65536,131072,196608,262144,327680c4259840,0,65536,1245184,2097152,2883630c3801147,6291501,4128807,6225953,2228285,8192123c2687016,6094939,0,0,2162688,0c65536,327680,4587520,6357100,7536743,0c4259840,0,0,0,0,0c0,0,0,0,0,0c0,0,17694720,14745870,2162690,0c-344981504,1438300687,0,0,2065170432,1438300735c3211264,0,-250609664,2136650470,-1669332992,1438300656c0,0,0,0,0,0c3211264,0,-247988224,2136650470,-1659895808,1438300656c0,0,2017460224,1438300735,3145728,0c4259840,0,65536,1245184,2097152,2883630c3801147,6291501,4128807,6225953,2228285,8192123c2687016,6094939,0,100,17891328,0c-1544093696,351147,1708523520,-580487145,392196,327680c131072,327680,0,0,0,0c0,0,0,65536,15728640,0c15728640,0,-65536,1438300656,-633864192,2136650564c-633864192,2136650564,-633864192,2136650564,-633864192,2136650564c67698688,0,0,0,0,0c-1723334656,1438300652,-633864192,2136650564,-633864192,2136650564c-633864192,2136650564,-633864192,2136650564,134479872,1438300737c0,0,0,0,-1329070080,1438300738c1646264320,-17854,-1,1438318591,1221984256,1438253056c0,0,0,0,1372061696,2136648916c3211264,0,0,0,0,0c65536,0,0,0,0,0c6356992,0,65536,2359296,5963776,6488157c7143535,7536686,7209077,7536686,6357108,3014770c7471204,7798881,7209065,3014759,7274576,7209065c5439604,7405669,6619253,6488174,101,0c4262816,0,-255852544,2136650470,-1679818752,1438300656c0,0,6553600,0,0,0c0,0,4194304,0,6356992,0c65536,2293760,5963776,6488157,7143535,7536686c7209077,7536686,6357108,3014770,7471204,7798881c7209065,3014759,7077958,6750305,6619219,7667825c7209061,6619235,2074083328,1438300735,6356992,0c-590872576,2136650484,65536,0,0,0c0,0,-584056832,2136650484,-580386816,2136650484c-1758461952,1438300651,-1402994688,1438300651,-1355808768,1438300651c1132462080,2136648919,-1115684864,1438300734,4259840,0c0,0,0,0,0,0c0,0,0,0,0,0c17694720,14745870,6356994,0,-590872576,2136650484c65536,0,0,0,0,0c-584056832,2136650484,-580386816,2136650484,-1123024896,1438300651c-767557632,1438300651,-720371712,1438300651,1132462080,2136648919c2090860544,1438300735,4259840,0,-250609664,2136650470c-1669332992,1438300656,0,0,7340032,6815828c7143525,101,65536,7274496,4194406,0c6356992,0,-590872576,2136650484,65536,0c0,0,0,0,-584056832,2136650484c-580386816,2136650484,646971392,1438300652,1002438656,1438300652c1049624576,1438300652,1132462080,2136648919,1573912576,1438300734c2162688,0,1268776960,1438300735,0,0c0,0,6356992,0,-590872576,2136650484c65536,0,0,0,0,0c-584056832,2136650484,-580386816,2136650484,-256901120,1438300651c98566144,1438300652,145752064,1438300652,1132462080,2136648919c-469762048,1438300654,3211264,0,65536,458752c4390912,5111887,5374036,4980815,8192000,0c3162821,0,403767296,0,-412090368,1438300654c-174063616,1438300292,8192000,65536,-533725184,1438300654c-1128267776,1438300654,6815744,131073,-543152959,1438300654c-102760448,1438300292,6815744,65537,-441436130,1438300654c-434110464,1438300654,1469186048,16,-539971382,1438300654c-952107008,1438300654,6815744,1,-788507159,2136650313c1895825408,1438300654,256901120,16,-480217485,1438300654c-158334976,1438300292,6029312,8650752,-792671569,2136650313c-627048448,1438300649,257490944,16,-360705908,1438300654c-1545601024,1438300310,7471104,131073,-366950473,1438300654c-1545601024,1438300310,7471104,65537,-363848210,1438300654c-1545601024,1438300310,7471104,1,-1994351363,1438300654c-174063616,1438300292,264699904,0,-2025789497,1438300654c-158334976,1438300292,266076160,0,-2022657685,1438300654c-174063616,1438300292,266076160,0,929102275,2136650293c-102760448,1438300292,265945088,0,972072382,2136650293c-158334976,1438300292,263979008,0,956319208,2136650293c-102760448,1438300292,263979008,0,952138564,2136650293c-102760448,1438300292,263979008,0,964750260,2136650293c-102760448,1438300292,263979008,0,960508496,2136650293c-102760448,1438300292,263979008,0,-2001680924,1438300654c-174063616,1438300292,264503296,0,935382613,2136650293c-174063616,1438300292,264372224,0,-1983842482,1438300654c-102760448,1438300292,265617408,0,947965293,2136650293c-102760448,1438300292,264634368,0,-1998576204,1438300654c-1793064960,1438300287,264634368,0,985685789,2136650293c-102760448,1438300292,264044544,0,903899341,2136650293c-102760448,1438300292,265093120,0,866186012,2136650293c-102760448,1438300292,265158656,0,989907176,2136650293c-102760448,1438300292,264044544,0,908103421,2136650293c-102760448,1438300292,265093120,0,870363566,2136650293c-102760448,1438300292,265158656,0,998257693,2136650293c-1545601024,1438300310,264044544,0,916483566,2136650293c-1545601024,1438300310,265093120,0,878726407,2136650293c-1545601024,1438300310,265158656,0,981491853,2136650293c-102760448,1438300292,264044544,0,899707969,2136650293c-102760448,1438300292,265093120,0,861969370,2136650293c-102760448,1438300292,265158656,0,994079081,2136650293c-1545601024,1438300310,264044544,0,912265066,2136650293c-1545601024,1438300310,265093120,0,874541875,2136650293c-1545601024,1438300310,265158656,0,1002475270,2136650293c-997195776,1438300294,264110080,0,920707648,2136650293c-997195776,1438300294,265224192,0,882919440,2136650293c-997195776,1438300294,265289728,0,-1977568999,1438300654c498073600,1438300518,266010624,0,-1990189697,1438300654c-102760448,1438300292,264765440,0,975215389,2136650293c1754267648,1438300287,264896512,0,887143708,2136650293c1754267648,1438300287,264962048,0,849405346,2136650293c1754267648,1438300287,265027584,0,939589578,2136650293c-102760448,1438300292,265879552,0,-2010107210,1438300654c-158334976,1438300292,265879552,0,-2005886711,1438300654c-174063616,1438300292,265879552,0,979389370,2136650293c-2036334592,1438300654,264437760,0,895511538,2136650293c-2036334592,1438300654,265486336,0,857799513,2136650293c-2036334592,1438300654,265551872,0,-1980746546,1438300654c-102760448,1438300292,265682944,0,-2044712458,1438300654c-102760448,1438300292,264175616,0,924884808,2136650293c-174063616,1438300292,264568832,0,931179634,2136650293c-102760448,1438300292,264372224,0,968896940,2136650293c-102760448,1438300292,263979008,0,943772556,2136650293c-102760448,1438300292,264306688,0,-2018471971,1438300654c-158334976,1438300292,264306688,0,-2014260573,1438300654c-174063616,1438300292,264306688,0,977329540,2136650293c-997195776,1438300294,264241152,0,891304805,2136650293c-997195776,1438300294,265355264,0,853566423,2136650293c-997195776,1438300294,265420800,0,-1987043179,1438300654c-174063616,1438300292,264830976,0,-486526297,1438300654c-174063616,1438300292,6619136,196608,1873864745,1438300654c-1545601024,1438300310,80740352,0,1869638251,1438300654c-1545601024,1438300310,80674816,0,1878060601,1438300654c498073600,1438300518,80805888,0,-778029653,2136650313c-1545601024,1438300310,260964352,0,-395290993,1438300654c-434110464,1438300654,1469710336,16,1562380925,2136650313c-174063616,1438300292,67698688,0,1560291984,2136650313c1895825408,1438300654,66715648,0,1600142908,2136650313c-174063616,1438300292,67305472,0,1566618203,2136650313c1885339648,1438300654,258539520,0,1551907760,2136650313c-1545601024,1438300310,66715648,0,1595943122,2136650313c-158334976,1438300292,67371008,0,1591755147,2136650313c-158334976,1438300292,67436544,0,1814097747,2136650530c-158334976,1438300292,67567616,0,1587549303,2136650313c-158334976,1438300292,67633152,0,1809869454,2136650530c-1594884096,1438300653,66977792,0,1583401799,2136650313c-158334976,1438300292,67043328,0,1579161943,2136650313c-158334976,1438300292,67108864,0,1575015923,2136650313c-174063616,1438300292,67502080,0,1570813794,2136650313c-174063616,1438300292,66912256,0,1556094767,2136650313c-1545601024,1438300310,66715648,0,1604346803,2136650313c-158334976,1438300292,66519040,0,1528839412,2136650313c-158334976,1438300292,67239936,0,1818295596,2136650530c-102760448,1438300292,66519040,0,1606478135,2136650313c-102760448,1438300292,66519040,0,1610628755,2136650313c-102760448,1438300292,66519040,0,1547722319,2136650313c-1010827264,1438300653,66584576,0,1801471531,2136650530c-1545601024,1438300310,66584576,0,1805695442,2136650530c-102760448,1438300292,66846720,0,1544577423,2136650313c1925185536,1438300654,66650112,0,1541429738,2136650313c-1545601024,1438300310,66650112,0,1538318397,2136650313c1943011328,1438300654,66453504,0,1535177822,2136650313c-102760448,1438300292,66781184,0,1530934803,2136650313c-1010827264,1438300653,67174400,0,1795177243,2136650530c-1545601024,1438300310,67174400,0,1790974231,2136650530c-174063616,1438300292,67764224,0,1975572396,2136650530c-174063616,1438300292,71499776,0,-784309323,2136650313c-627048448,1438300649,257228800,0,2102445540,1438300654c-158334976,1438300292,81264640,0,2098255198,1438300654c-158334976,1438300292,81199104,0,2106613242,1438300654c-102760448,1438300292,81330176,0,1526733051,2136650313c1958739968,1438300654,76939264,0,-527410738,1438300654c-102760448,1438300292,6750208,1,-524276918,1438300654c-158334976,1438300292,6750208,8519681,-520081838,1438300654c-102760448,1438300292,6750208,65537,-780099847,2136650313c-1545601024,1438300310,262602752,0,-687820422,2136650305c498073600,1438300518,261554176,0,-421519340,1438300654c-174063616,1438300292,8060928,0,2095101399,1438300654c-174063616,1438300292,257425408,16,-767528532,2136650313c-102760448,1438300292,74186752,0,-769648742,2136650313c-1545601024,1438300310,74252288,0,-515854932,1438300654c-158334976,1438300292,5963776,8650753,-734987778,2136650313c1997537280,1438300654,66322432,0,-737108891,2136650313c-158334976,1438300292,65732608,0,-732892807,2136650313c1976565760,1438300654,65601536,0,1989160383,1438300654c-1545601024,1438300310,65601536,0,1997564219,2136650530c2046820352,1438300654,65863680,1,-740283311,2136650313c-174063616,1438300292,66125824,0,2059414381,1438300654c-1545601024,1438300310,65863680,0,-744462498,2136650313c-158334976,1438300292,65994752,0,-747594575,2136650313c2013265920,1438300654,66256896,0,-765402315,2136650313c2046820352,1438300654,65798144,1,-750725664,2136650313c-174063616,1438300292,66060288,0,2062580012,1438300654c-1545601024,1438300310,65798144,0,-754931970,2136650313c-158334976,1438300292,65929216,0,-758085677,2136650313c2028994560,1438300654,65536000,0,-761248894,2136650313c-102760448,1438300292,66191360,0,-763340004,2136650313c-158334976,1438300292,65667072,0,-803206234,2136650313c1895825408,1438300654,257622016,16,-798961418,2136650313c-1545601024,1438300310,257556480,16,-790616130,2136650313c-1449132032,1438300287,257359872,16,-771699428,2136650313c-174063616,1438300292,73990144,0,1995505261,2136650530c-1545601024,1438300310,74317824,0,1008752342,2136650293c-174063616,1438300292,263258112,0,1012985788,2136650293c2113929216,1438300654,262995968,0,-1491020904,1438300654c-174063616,1438300292,6488064,0,-391091322,1438300654c-174063616,1438300292,6750208,196608,847276629,2136650293c-102760448,1438300292,263716864,0,843094704,2136650293c-158334976,1438300292,263585792,0,809511983,2136650293c-158334976,1438300292,263520256,0,-1973404069,1438300654c-174063616,1438300292,263127040,0,-1969181112,1438300654c-174063616,1438300292,263192576,0,801158810,2136650293c-174063616,1438300292,262930432,0,796959974,2136650293c-174063616,1438300292,262864896,0,805340906,2136650293c-174063616,1438300292,262799360,0,838925055,2136650293c-174063616,1438300292,263061504,0,834677085,2136650293c-102760448,1438300292,263716864,0,830483859,2136650293c-158334976,1438300292,263520256,0,826306100,2136650293c-1958739968,1438300654,263651328,0,822120942,2136650293c-158334976,1438300292,263520256,0,817938026,2136650293c-1923088384,1438300654,263782400,0,813702620,2136650293c-158334976,1438300292,263585792,0,-1906275889,1438300654c-1037041664,1438300311,262733824,0,-403695072,1438300654c-102760448,1438300292,1469579264,0,-773845677,2136650313c-174063616,1438300292,74121216,0,-387948742,1438300654c-102760448,1438300292,5832704,65536,-384791688,1438300654c-102760448,1438300292,5832704,1048576,-380619535,1438300654c-102760448,1438300292,5832704,131072,-377435183,1438300654c-102760448,1438300292,5832704,983040,-512743344,1438300654c-158334976,1438300292,5963776,8716289,-786378082,2136650313c-158334976,1438300292,75038720,0,1991282011,2136650530c-174063616,1438300292,68681728,0,-819955413,2136650313c-158334976,1438300292,69271552,0,-805255470,2136650313c-158334976,1438300292,68747264,0,-815742535,2136650313c-158334976,1438300292,69140480,0,-817834030,2136650313c-158334976,1438300292,69206016,0,1988147352,2136650530c-102760448,1438300292,68943872,0,-809472104,2136650313c-158334976,1438300292,68812800,0,-813636052,2136650313c-158334976,1438300292,68878336,0,-794790970,2136650313c-158334976,1438300292,75104256,0,-775891479,2136650313c-174063616,1438300292,74055680,0,2110809074,1438300654c-158334976,1438300292,81395712,0,-399500739,1438300654c-434110464,1438300654,1469644800,16,-509567160,1438300654c-969932800,1438300654,6619136,1,-494867354,1438300654c-174063616,1438300292,6619136,65537,-490674437,1438300654c-174063616,1438300292,6619136,131072,1983925515,2136650530c-102760448,1438300292,71303168,0,-824158385,2136650313c-102760448,1438300292,71172096,0,-828317742,2136650313c-102760448,1438300292,71237632,0,-832512004,2136650313c-2142240768,1438300654,70975488,0,-836712807,2136650313c-2131755008,1438300654,70909952,0,-840953354,2136650313c-174063616,1438300292,71041024,0,1979760474,2136650530c-174063616,1438300292,71106560,0,-845144356,2136650313c-174063616,1438300292,70123520,0,-849335857,2136650313c-174063616,1438300292,70778880,0,-373255283,1438300654c-174063616,1438300292,1469841408,0,-370120185,1438300654c-1128267776,1438300654,1469841408,65536,-878650893,2136650313c-1545601024,1438300310,71630848,0,-2068815523,1438300654c-2060451840,1438300654,262537216,0,-853491251,2136650313c-174063616,1438300292,71368704,0,-857704157,2136650313c-2114977792,1438300654,70189056,0,2075168047,1438300654c-102760448,1438300292,262471680,0,1518392007,2136650313c-2097152000,1438300654,70844416,0,1514209129,2136650313c-158334976,1438300292,70254592,0,1509957451,2136650313c-158334976,1438300292,70451200,0,-861871932,2136650313c-158334976,1438300292,70582272,0,-866123578,2136650313c-158334976,1438300292,70713344,0,-870296114,2136650313c-158334976,1438300292,70057984,0,-874510909,2136650313c-158334976,1438300292,70647808,0,-465538521,1438300654c-457179136,1438300654,1468792832,0,1505779375,2136650313c-158334976,1438300292,70320128,0,1501608913,2136650313c-158334976,1438300292,70385664,0,1497384192,2136650313c-2079326208,1438300654,70516736,0,1493175137,2136650313c-174063616,1438300292,71565312,0,-498023507,1438300654c-969932800,1438300654,6619136,0,1522550487,2136650313c2134900736,1438300654,76218368,0,1993407419,2136650530c-1545601024,1438300310,260898816,0,-483362257,1438300654c-158334976,1438300292,6029312,8585216,2079350620,1438300654c2082471936,1438300654,258605056,0,-408898638,1438300654c2082471936,1438300654,1469513728,16,2072018526,1438300654c-1545601024,1438300310,260571136,16,2068889932,1438300654c-1545601024,1438300310,260505600,16,-1910488071,1438300654c-1037041664,1438300311,71434240,0,-477047832,1438300654c-102760448,1438300292,6684672,1,-473950473,1438300654c-158334976,1438300292,6684672,8519681,-469749336,1438300654c-102760448,1438300292,6684672,65537,2065720877,1438300654c-174063616,1438300292,76283904,0,-417305941,1438300654c-1793064960,1438300287,8192000,0,-1913605318,1438300654c-102760448,1438300292,262668288,0,-782227275,2136650313c-158334976,1438300292,258146304,0,188801184,1119658344c-226497564,-1476064511,2145411133,91734066,1467749855,50421232c1435894732,791621607,2025683615,1470090346,-4366673,-600898822c321061284,12586002,201375756,1157680876,-823161800,-788993160c1701353988,-1547236890,82932747,-2000266290,189059110,-1774694609c-449006059,204941798,-1072955200,-2134897664,471073571,676273172c-2000266718,189059110,372854575,-1484021667,656240304,1444102298c477273686,-2124173946,409474294,204018471,-1072955200,857476096c1048691008,1933510608,-2115632763,1467745050,-1853011776,646872487c-1730951984,-1021866577,1435943702,50344021,805503024,210633472c1884319824,-1614778668,1083849206,-563917037,-2123080142,1016867886c-2127292183,-1144742362,-1239896987,630850958,616766688,3146500c50343939,-1052757125,-780240975,-780240017,-523470012,-1583808660c-1938555509,-1938629746,98753062,197655391,-1765599549,3167573c50343939,-1912405968,-328183796,-1857223809,878941908,-131131695c-792967558,-1930284091,1182395806,-1051134445,-2057161771,-1604785311c-2006476255,1737702534,402751512,104038784,-2082457560,107864633c1083835600,-2144145645,-1174024146,100842464,892077976,-875836475c-182722905,1470879207,-1061240849,-452995125,1626363395,201376528c-1072955200,-848557056,926434560,341841119,1019228385,-276798640c833165322,-774916878,444111364,-1292782093,2040698562,649700075c1273445888,6292993,-1681891322,-1743910399,2049599218,1292003451c1148741444,-1174023681,-464142056,-1710960330,-1997550456,1658348478c-1026006312,12585984,201375756,-1052757448,-500055743,-1687011930c1145897576,-548112410,414844369,1993627333,-2003172143,2125000394c372955235,1150460776,811355323,3146496,-2028982269,948832769c1935098553,-433683086,1671305668,-1000531515,452597706,825503647c477152830,-1239890389,-1431521768,-2145910398,25171969,-2140901352c-841604222,-120863440,-242638468,2028176945,-250132943,-959543694c-1941107482,-956551283,-1383714933,8814947,-1669330462,-2145897583c25171969,942147183,-1449407904,161607144,-509800140,390593809c9528040,0,-1063256064,1438300734,-1062731776,1438300734c-1062731776,1438300734,-1668284416,1438300735,-1667760128,1438300735c-1667760128,1438300735,-1725956096,1438300735,17694720,0c0,0,0,0,0,0c0,0,0,0,0,0c0,0,0,0,-752484352,1438300597c3211264,0,-566231040,2136649816,-1749024768,1438300735c-1113587712,1438300734,-1113063424,1438300734,-1113063424,1438300734c3211264,0,-65536,65535,-633864192,2136650564c-65536,-1,-1,-1,65535,1426128896c3211264,0,-253231104,2136650470,-191889408,1438300596c0,0,0,0,-633864192,2136650564c23134208,0,1918369792,2136650490,0,0c0,0,0,0,0,0c0,0,0,0,-752877568,1438300597c-1758461952,1438300735,0,0,0,0c0,0,0,1438253056,0,0c0,0,0,0,0,0c0,0,0,0,0,0c0,0,0,0,0,0c0,0,0,0,0,0c0,0,0,0,0,0c0,0,0,0,-1058013184,2136647148c-1526726656,1438300573,0,0,0,0c0,0,0,0,0,0c0,0,0,589824,65536,0c-4194304,1438300654,0,0,37814272,0c-633864192,2136650564,0,0,1237319680,2136650495c-609222656,1438300595,0,0,-1721237504,1438300735c2084831232,2136650293,65536,2130706432,196608,1438300161c-1643118592,1438300656,0,0,0,0c0,0,0,0,0,0c0,0,0,0,0,0c0,0,0,0,0,0c0,0,1784676352,1438300656,0,0c0,0,-1638924288,1438300656,0,0c0,0,0,0,0,0c0,0,0,0,0,0c0,0,0,0,0,0c0,0,0,0,0,0c0,0,0,0,0,0c0,0,0,0,0,0c0,0,0,0,0,0c0,0,0,0,0,0c0,0,0,0,0,0c0,0,0,0,0,0c0,0,0,0,0,0c0,0,0,0,-747634688,1438300735c-742916096,1438300735,-739246080,1438300735,-349700096,2136650470c-1688207360,1438300735,0,0,100,1438300292c65536,8650753,8765,0,17891328,0c-1880096768,1438300625,-633864192,2136650564,327680,196608c131072,0,0,65536,0,0c0,0,0,65536,0,0c15728640,0,4980736,1438300654,-633864192,2136650564c-633864192,2136650564,-633864192,2136650564,-633864192,2136650564c67698688,131072,25449,0,0,0c4718592,983040,-633842832,2136650564,-633864192,2136650564c-633864192,2136650564,-633864192,2136650564,67043328,1438300654c0,0,0,0,-970457088,1438300654c6291456,-65535,-1,1438318591,0,1438253056c0,0,131072,0,-174063616,1438300292c2162688,0,65536,1438580736,-1260388352,1438300650c2139095040,2136650314,2162688,0,-738197504,1438300735c0,0,-1144520704,2147426720,3211264,0c0,0,0,0,65536,0c0,0,0,0,3211264,0c-250609664,2136650470,789577728,1438300597,0,0c0,0,-633864192,2136650564,2162688,0c-2078277632,1438300517,0,0,-1112014848,2147426720c2162688,0,-283115520,1438300651,0,0c0,2147418112,3211264,0,-247988224,2136650470c-1659895808,1438300656,0,0,8388608,0c489684992,2136649471,3211264,0,-247988224,2136650470c-1651507200,1438300656,0,0,1953497088,1046834297c1815765308,1717916270,4286752,0,65536,1245184c2097152,2883630,3801147,6291501,4128807,6225953c2228285,8192123,2687016,6094939,0,100c154206208,0,-262144000,2136650470,1271922688,1438300735c1272446976,1438300735,1272446976,1438300735,1004535808,1438300597c1003487232,1438300597,0,993198080,1266728997,1438300735c1267204096,1438300735,1267204096,1438300735,-65536,32767c-65536,32767,0,0,0,0c-65536,32767,-65536,32767,0,0c0,-1367539712,1825590397,1438300735,1826095104,1438300735c1826095104,1438300735,-609222656,1438300595,-1226833920,2136649810c-1645215744,1438300735,-349700096,2136650470,1897922560,1438300735c0,0,26212,1377413338,47235893,56074c-1245577216,-443979456,1940937941,1438300735,0,0c0,0,0,0,0,0c0,0,0,0,-609222656,1438300595c0,0,142606336,1438300589,0,0c1772617728,2136650490,0,0,0,0c1775763456,2136650490,0,0,0,0c1827667968,1438300735,0,0,0,0c2023751680,1438300735,-267911168,2136650470,0,0c-1618477056,1438300735,0,0,0,0c0,0,-2147418112,-1,-2147352577,-1c1705050111,2136650485,0,0,-1932984320,2136650317c65536,0,1744887975,2136650139,-1617428480,1438300735c3276800,0,1073741824,2041752339,48983,0c0,0,0,0,1284374528,-769133421c1763694439,-288950568,1560331054,1914410845,160598,-217907200c3315596,0,0,16843759,-65536,6619135c100,0,1310720,-1696006144,39793,0c1168637952,1438300733,0,0,0,0c0,0,0,0,-633864192,2136650564c2097152,140050432,67043586,-1156366182,32049,0c-846200832,1438300511,-847249408,1438300511,0,-798358529c-551521454,-2006789665,-1366090468,217918642,-767578279,-577901136c315323144,1879438539,-1768317191,-371218957,-1129071382,-1127041589c-1371736364,-255268379,-1661371846,1897282677,-889592073,478981528c-810044531,-155846211,-51440937,-1998382824,-1457989636,1408671357c-2019133726,366965155,384619759,-1919444573,-1546198159,-1580221491c-1143242528,-85107687,-1404239256,-49617722,1659377473,-363393531c323000835,1119416619,1815516767,-1987930125,2040175465,2147269106c-1455479319,-1469811423,-1832703256,1144089625,1607044750,1913005396c-1728254818,-1947627588,987450059,-917870940,991083060,-530851637c-475548491,-1763960535,2034214387,1252312396,-1859049629,-747877476c-403856228,-1342204239,2070394393,-105264463,2028691338,-840027860c1529976307,1906561037,934934262,1526650559,1815240162,1434448731c-1847382565,2048805310,-1135118650,-290001933,1446239349,-790175282c235536795,711389848,40401786,2020033613,97648452,1438718138c80819940,-271808358,1831845512,-746534184,27883733,-914882924c1817660784,-1787646690,-347290381,-1714146947,1710200561,1397809962c-54309802,-496872155,1388915620,-1443211709,-305141017,1270128595c1021109311,1269939470,909452557,-1419255835,1021366149,-1554839757c1964337397,463061387,-228186663,-806782187,-1957112892,1239913553c-793169950,-38528147,1282032402,2017221606,-819480633,896321111c-704590068,1857644499,-38961585,2069928429,1839329266,-1040963925c-1078014123,-717502857,-532751907,484653373,812057710,1728168256c1955280947,646001677,-1422200542,1560471727,-902995252,-1710960523c-1393900920,-663802242,822299862,744394431,446359078,1788895766c-1761660959,1798455295,-1701161611,1578476834,1397908374,-463981268c1126889914,-705550287,-517281341,400391412,423361847,1083555407c1716186223,749490650,-1794726240,1405522868,-1292602682,-1891931857c1924491635,1692174302,-207658035,-369386862,-1519228239,-1733383418c-472762667,1663676325,-563583046,-151457985,-1731528220,-1906578387c-815844551,-543498892,1546421790,900744935,365478655,-410208403c1026166376,-211578680,-1939578451,1465631863,-445843751,-954348192c-1841806479,-133297663,-1000879846,-1710960202,-387069816,1946919742c1756469809,873047021,-774271727,-664728067,-658239414,1510299595c799746687,1116951004,-147179046,-93383320,835412659,405878938c-962101549,-160189263,87105490,-14372013,2095939465,-330349587c-1725147964,-1975468579,1957406025,-731218379,-588870506,1583598348c-1967241237,423627865,-763768365,-211405513,1423193645,-27540178c1873200718,1234753458,2054973211,591902663,-1330224323,182860143c1423325851,1845053211,-1450357783,-104994862,-814295569,-19533192c1741188455,1512380325,-1076636427,421509283,-495370808,1727950364c29442099,1536799603,33585917,-389108659,64797,-301989888c48726,0,0,46616,1630666752,1141637312c169754727,1960332437,1154544220,1582685581,1061860850,-23074910c1367815135,1997790320,-298360968,-589471128,1929092000,-1947324797c430955581,1722889339,2110509150,2108735865,1538749,-1072954999c-2013229376,1188653913,51012,-2054230172,55796,0c0,0,0,0,0,0c0,0,-2147418112,-1,-2147352577,-1c17760255,0,0,0,983040,1012821553c1218484889,2136650495,0,0,-1996488704,2136650293c262144,0,1943063724,2136649814,-1645215744,1438300735c0,0,-1140850688,-1512349975,36631,0c0,-931725312,1704985863,2136650485,0,0c-1993867264,2136650293,65536,0,-772775699,2136649811c-1645215744,1438300735,6553600,0,-201326592,1935045605c-5161,-1,-1996423169,1,1704984576,2136650485c0,0,-1990721536,2136650293,65536,0c-993992759,2136649811,-1645215744,1438300735,13107200,0c16777216,147143985,32213,0,0,0c0,0,0,0,0,0c0,0,0,0,0,0c0,0,0,0,-868220928,2136649816c1874853888,1438300735,974127104,2136649817,1874853888,1438300735c-778043392,2136649816,1874853888,1438300735,-1498415104,2136649818c1874853888,1438300735,0,0,0,0c0,0,0,0,0,0c0,0,1523187712,25389056,402751512,1880621440c9535588,0,1871708160,1438300735,-920649728,1438300733c-1066401792,1438300734,1300234240,1438300735,1303379968,1438300735c1919942656,1438300735,2036334592,1438300735,2039480320,1438300735c2012217344,1438300735,-1546125312,-2097990263,197914206,763768198c6335147,100687878,470155360,-1193238503,-1567176977,-1546072734c-2097990263,198045278,-29902662,-60899344,964347089,-420010175c3261188,0,-65536,65535,-633864192,2136650564c-65536,-1,-1,-1,65535,65536c9532227,0,-1368391680,1438300735,-1367867392,1438300735c-1367867392,1438300735,-1364197376,1438300735,-1363673088,1438300735c-1363673088,1438300735,-1435500544,1438300735,17694720,0c0,0,0,0,0,0c0,0,0,0,0,0c0,0,0,0,1936064512,1438300735c2162688,0,-1481637888,1438300735,0,0c0,0,3211264,0,-566231040,2136649816c-1458569216,1438300735,-1469054976,1438300735,-1468530688,1438300735c-1468530688,1438300735,3211264,0,-253231104,2136650470c-191889408,1438300596,0,0,0,0c-633864192,2136650564,2162688,0,-1435500544,1438300735c0,0,0,0,23134208,0c1918369792,2136650490,0,0,0,0c0,0,0,0,0,0c0,0,1935671296,1438300735,-1466957824,1438300735c0,0,0,0,0,0c0,1438253056,0,0,0,0c0,0,0,0,0,0c0,0,0,0,0,0c0,0,0,0,0,0c0,0,0,0,0,0c0,0,0,0,0,0c0,0,-1058013184,2136647148,-1526726656,1438300573c0,0,0,0,0,0c0,0,0,0,0,0c0,589824,65536,0,250609664,1438300655c0,0,37814272,0,-633864192,2136650564c0,0,1237319680,2136650495,-609222656,1438300595c0,0,-1430781952,1438300735,2084831232,2136650293c65536,1426063360,196608,1,-1643109840,1438300656c0,0,0,0,0,0c0,0,0,0,0,0c0,0,0,0,0,0c0,0,0,0,0,0c1784676352,1438300656,0,0,0,0c-1638924288,1438300656,0,0,0,0c0,0,0,0,0,0c0,0,0,0,0,0c0,0,0,0,0,0c0,0,0,0,0,0c0,0,0,0,0,0c0,0,0,0,0,0c0,0,0,0,0,0c0,0,0,0,0,0c0,0,0,0,0,0c0,0,0,0,0,0c0,0,0,0,0,0c0,0,-370147328,1438300735,-365428736,1438300735c-361758720,1438300735,-349700096,2136650470,-1397751808,1438300735c0,0,100,0,-402561721,1438300654c0,0,17891328,0,-1880096768,1438300625c-633864192,2136650564,327680,196608,131072,0c0,65536,0,0,0,0c0,65536,0,0,15728640,0c4980736,1438300292,-633864192,2136650564,-633864192,2136650564c-633864192,2136650564,-633864192,2136650564,67698688,1438300654c0,0,0,0,-400031744,1438300654c-633864192,2136650564,-633864192,2136650564,-633864192,2136650564c-633864192,2136650564,67043328,1,14951,0c0,0,6815744,65537,-488616349,-17938c-1,1438318591,0,131072,28018,0c131072,0,1469841408,0,9518639,0c1976565760,1438300652,2088763392,1438300652,2126512128,1438300652c2132803584,1438300652,2135949312,1438300652,2129657856,1438300652c2139095040,1438300652,-1592786944,1438300652,-1589641216,1438300652c-1938817024,1438300651,2140143616,1438300651,-437256192,1438300651c466616320,1438300652,-632291328,1438300651,308281344,1438300652c1780482048,1438300652,6684672,1,2190956,0c1181220864,2136650495,-1362100224,1438300735,1935671296,1438300735c2162688,0,2030043136,1438300735,0,0c-1793064960,1438300287,2162688,0,-357564416,1438300735c0,0,0,2136604672,2162688,0c-360710144,1438300735,0,0,-1144520704,2147426720c8454144,0,-1353711616,1438300735,-864026624,2136650483c0,0,0,0,0,0c1310720,0,0,0,0,0c-1361575936,1438300735,0,-65536,98303,1010696192c28791,0,0,0,0,0c1933180928,1047679088,3236156,0,0,0c0,0,65536,0,0,0c0,0,3211264,0,-250609664,2136650470c789577728,1438300597,0,0,0,0c-633864192,2136650564,2162688,0,-59244544,2136648915c65536,0,0,0,2162688,0c-348127232,1438300735,0,0,0,0c12648448,0,78643200,2136650495,-1458569216,1438300735c1040187392,1933205820,1684630639,1819044166,979450942,1650946675c544369731,1030513014,1630888226,573923637,792477231,1869822561c1180985708,1047293033,1832542524,1919251561,788545071,1852586593c15422,0,0,0,2037645312,1010722156c1852586593,543581522,1031300201,790769698,979450942,1819044198c543581522,1031300201,790769698,979450942,1701209701,1699902563c1677729894,807550328,12066,2136604672,12582912,0c154206208,0,-262144000,2136650470,-464519168,1438300733c-463994880,1438300733,-463994880,1438300733,1004535808,1438300597c1003487232,1438300597,0,0,1915789086,1438300735c1916272640,1438300735,1916272640,1438300735,-65536,32767c-65536,32767,0,0,0,0c-65536,32767,-65536,32767,0,0c0,1438253056,-917504000,1438300733,-916979712,1438300733c-916979712,1438300733,-609222656,1438300595,-1226833920,2136649810c-1330642944,1438300735,-349700096,2136650470,-1688207360,1438300735c0,0,100,0,47200297,47598c-1792933888,1438300287,-752877568,1438300597,0,0c0,0,0,0,0,0c0,0,0,0,-609222656,1438300595c0,0,142606336,1438300589,0,0c1772617728,2136650490,0,0,0,0c1775763456,2136650490,0,0,0,0c1923088384,1438300735,0,0,0,0c-1039138816,1438300734,-267911168,2136650470,0,0c-1303904256,1438300735,0,0,0,0c0,0,-2147418112,-1,-2147352577,-1c1705050111,2136650485,0,0,-1932984320,2136650317c65536,0,1744830464,2136650139,-1302855680,1438300735c3276800,0,251658240,0,63004,0c0,0,0,0,912261120,2136650293c-1545601024,1438300310,251658240,0,182789,2136604672c3276800,0,0,16842752,-65536,6619135c100,0,1310720,0,45158,0c1168637952,1438300733,0,0,0,0c0,0,0,0,-633864192,2136650564c2097152,140050432,67043586,0,48413,0c-846200832,1438300511,-847249408,1438300511,0,2136605695c1754267648,1438300287,264896512,0,887117366,2136650293c1754267648,1438300287,264962048,0,849409113,2136650293c1754267648,1438300287,265027584,0,939581167,2136650293c-102760448,1438300292,265879552,0,-2010065731,1438300654c-158334976,1438300292,265879552,0,-2005863005,1438300654c-174063616,1438300292,265879552,0,979382946,2136650293c-2036334592,1438300654,264437760,0,895544686,2136650293c-2036334592,1438300654,265486336,0,857769201,2136650293c-2036334592,1438300654,265551872,0,-1980730210,1438300654c-102760448,1438300292,265682944,0,-2044712026,1438300654c-102760448,1438300292,264175616,0,924871081,2136650293c-174063616,1438300292,264568832,0,931150596,2136650293c-102760448,1438300292,264372224,0,968946821,2136650293c-102760448,1438300292,263979008,0,943726445,2136650293c-102760448,1438300292,264306688,0,-2018462529,1438300654c-158334976,1438300292,264306688,0,-2014301464,1438300654c-174063616,1438300292,264306688,0,977294767,2136650293c-997195776,1438300294,264241152,0,891296433,2136650293c-997195776,1438300294,265355264,0,853567223,2136650293c-997195776,1438300294,265420800,0,-1987036943,1438300654c-184549376,1438300292,264830976,0,-486519832,1438300654c-174063616,1438300292,6619136,196608,1873846580,1438300654c-1545601024,1438300310,80740352,0,1869668669,1438300654c-1545601024,1438300310,80674816,0,1878001754,1438300654c498073600,1438300518,80805888,0,-777996208,2136650313c-1545601024,1438300310,260964352,0,-395298497,1438300654c-434110464,1438300654,1469710336,16,1562380005,2136650313c-174063616,1438300292,67698688,0,1560333925,2136650313c1895825408,1438300654,66715648,0,1600133958,2136650313c-174063616,1438300292,67305472,0,1566635095,2136650313c1885339648,1438300654,258539520,0,1551892972,2136650313c-1545601024,1438300310,66715648,0,1595959984,2136650313c-158334976,1438300292,67371008,0,1591789629,2136650313c-158334976,1438300292,67436544,0,1814074718,2136650530c-158334976,1438300292,67567616,0,1587568609,2136650313c-158334976,1438300292,67633152,0,1809882237,2136650530c-1594884096,1438300653,66977792,0,1583377261,2136650313c-158334976,1438300292,67043328,0,1579218035,2136650313c-158334976,1438300292,67108864,0,1574981544,2136650313c-174063616,1438300292,67502080,0,1570788629,2136650313c-174063616,1438300292,50331648,0,31286,2130706432c0,0,0,0,1604321280,2136650313c-158334976,1438300292,66519040,0,1528859978,2136650313c-158334976,1438300292,67239936,0,1818258913,2136650530c-102760448,1438300292,66519040,0,1606437091,2136650313c-117440512,1438300292,0,0,17335,0c0,0,0,0,0,0c0,0,-2147418112,-1,-2147352577,-1c17760255,0,0,0,983040,2136650530c1218445312,2136650495,0,0,-1996488704,2136650293c262144,0,1943011328,2136649814,-1330642944,1438300735c0,0,50331648,0,28897,0c0,1438253056,1704984576,2136650485,0,0c-1993867264,2136650293,65536,0,-772764490,2136649811c-1330642944,1438300735,6553600,0,1795162112,2136650530c-65536,-1,67174399,1,1704984576,2136650485c0,0,-1990721536,2136650293,65536,0c-994050048,2136649811,-1330642944,1438300735,13107200,0c-117440512,1438300292,0,0,0,0c0,0,0,0,0,0c0,0,0,0,0,0c0,0,0,0,-868220928,2136649816c-1749024768,1438300735,974127104,2136649817,-1749024768,1438300735c-778043392,2136649816,-1749024768,1438300735,-1498415104,2136649818c-1749024768,1438300735,0,0,0,0c0,0,0,0,0,0c0,0,1523187712,131072,-377443087,1438300654c12648448,0,78643200,2136650495,-1749024768,1438300735c-167772160,1438300292,5963776,8716289,-399500039,1438300654c-434110464,1438300654,1469644800,16,-509580250,1438300654c-969932800,1438300654,6619136,1,-503269693,1438300654c0,0,0,0,-490733568,1438300654c-174063616,1438300292,6619136,131072,-373247384,1438300654c-174063616,1438300292,1469841408,0,-370123927,1438300654c-1140850688,1438300654,0,65536,-465535157,1438300654c3211264,0,-250609664,2136650470,789577728,1438300597c0,0,0,0,-633864192,2136650564c3211264,0,-247988224,2136650470,-1580204032,1438300656c0,0,1469317120,16,-477101697,1438300654c3211264,0,-250609664,2136650470,-1675624448,1438300656c0,0,-1154482176,1438300735,-469762048,1438300654c3211264,0,-255852544,2136650470,-1684013056,1438300656c0,0,8126464,0,3209661,0c403767296,0,-412090368,1438300654,-174063616,1438300292c8192000,65536,-533725184,1438300654,-1128267776,1438300654c6815744,131073,-543137028,1438300654,-102760448,1438300292c6815744,65537,-441395102,1438300654,-434110464,1438300654c1469186048,16,-539960162,1438300654,-952107008,1438300654c6815744,1,-788526033,2136650313,1895825408,1438300654c256901120,16,-480241714,1438300654,-158334976,1438300292c6029312,8650752,-792680517,2136650313,-627048448,1438300649c257490944,16,-360672355,1438300654,-1545601024,1438300310c7471104,131073,-366946206,1438300654,-1545601024,1438300310c7471104,65537,-363817500,1438300654,-1545601024,1438300310c7471104,1,-1994371634,1438300654,-174063616,1438300292c264699904,0,-2025826641,1438300654,-158334976,1438300292c266076160,0,-2022690108,1438300654,-174063616,1438300292c266076160,0,929040988,2136650293,-102760448,1438300292c265945088,0,972086460,2136650293,-158334976,1438300292c263979008,0,956333133,2136650293,-102760448,1438300292c263979008,0,952115688,2136650293,-102760448,1438300292c263979008,0,964735220,2136650293,-102760448,1438300292c263979008,0,960501461,2136650293,-102760448,1438300292c263979008,0,-2001695654,1438300654,-174063616,1438300292c264503296,0,935390179,2136650293,-174063616,1438300292c264372224,0,-1983855676,1438300654,-102760448,1438300292c265617408,0,947949237,2136650293,-102760448,1438300292c264634368,0,-1998524948,1438300654,-1793064960,1438300287c264634368,0,985692492,2136650293,-102760448,1438300292c264044544,0,903920259,2136650293,-102760448,1438300292c265093120,0,866166074,2136650293,-102760448,1438300292c265158656,0,989894779,2136650293,-102760448,1438300292c264044544,0,908099719,2136650293,-102760448,1438300292c265093120,0,870325849,2136650293,-102760448,1438300292c265158656,0,998260210,2136650293,-1545601024,1438300310c264044544,0,916464591,2136650293,-1545601024,1438300310c265093120,0,878756223,2136650293,-1545601024,1438300310c265158656,0,981531868,2136650293,-102760448,1438300292c264044544,0,899721521,2136650293,-102760448,1438300292c265093120,0,861991830,2136650293,-102760448,1438300292c265158656,0,994098522,2136650293,-1545601024,1438300310c264044544,0,912314910,2136650293,-1545601024,1438300310c265093120,0,874549051,2136650293,-1545601024,1438300310c265158656,0,1002496691,2136650293,-997195776,1438300294c264110080,0,920679318,2136650293,-997195776,1438300294c265224192,0,882903612,2136650293,-997195776,1438300294c265289728,0,-1977594594,1438300654,498073600,1438300518c266010624,0,-1990165337,1438300654,-102760448,1438300292c264765440,0,975205330,2136650293,1754267648,1438300287c264896512,0,887149385,2136650293,1754267648,1438300287c264962048,0,849371551,2136650293,1754267648,1438300287c265027584,0,939551855,2136650293,-102760448,1438300292c265879552,0,-2010099834,1438300654,-158334976,1438300292c265879552,0,-2005874774,1438300654,-174063616,1438300292c265879552,0,979392497,2136650293,-2036334592,1438300654c264437760,0,895515875,2136650293,-2036334592,1438300654c265486336,0,857770511,2136650293,-2036334592,1438300654c265551872,0,-1980718884,1438300654,-102760448,1438300292c265682944,0,-2044695587,1438300654,-102760448,1438300292c264175616,0,924887551,2136650293,-174063616,1438300292c264568832,0,931200107,2136650293,-102760448,1438300292c264372224,0,968885855,2136650293,-102760448,1438300292c263979008,0,943739887,2136650293,-102760448,1438300292c264306688,0,-2018500430,1438300654,-158334976,1438300292c264306688,0,-2014301749,1438300654,-174063616,1438300292c264306688,0,977301737,2136650293,-997195776,1438300294c264241152,0,891327933,2136650293,-997195776,1438300294c265355264,0,853554303,2136650293,-997195776,1438300294c265420800,0,-1987032285,1438300654,-174063616,1438300292c264830976,0,-486501970,1438300654,-174063616,1438300292c6619136,196608,1873822819,1438300654,-1545601024,1438300310c80740352,0,1869657053,1438300654,-1545601024,1438300310c80674816,0,1878050780,1438300654,498073600,1438300518c80805888,0,-778016178,2136650313,-1545601024,1438300310c260964352,0,-395252126,1438300654,-434110464,1438300654c1469710336,16,1562442029,2136650313,-174063616,1438300292c67698688,0,1560293825,2136650313,1895825408,1438300654c66715648,0,1600184506,2136650313,-174063616,1438300292c67305472,0,1566573357,2136650313,1885339648,1438300654c258539520,0,1551902265,2136650313,-1545601024,1438300310c66715648,0,1595936556,2136650313,-158334976,1438300292c67371008,0,1591790540,2136650313,-158334976,1438300292c67436544,0,1814086901,2136650530,-158334976,1438300292c67567616,0,1587547273,2136650313,-158334976,1438300292c67633152,0,1809871933,2136650530,-1594884096,1438300653c66977792,0,1583404130,2136650313,-158334976,1438300292c67043328,0,1579213427,2136650313,-158334976,1438300292c67108864,0,1574988683,2136650313,-174063616,1438300292c67502080,0,1570790283,2136650313,-174063616,1438300292c66912256,0,1556139787,2136650313,-1545601024,1438300310c66715648,0,1604370568,2136650313,-158334976,1438300292c66519040,0,1528845951,2136650313,-158334976,1438300292c67239936,0,1818288930,2136650530,-102760448,1438300292c66519040,0,1606460113,2136650313,-102760448,1438300292c66519040,0,1610665647,2136650313,-102760448,1438300292c66519040,0,1547719002,2136650313,-1010827264,1438300653c66584576,0,1801487872,2136650530,-1545601024,1438300310c66584576,0,1805659740,2136650530,-102760448,1438300292c66846720,0,1544574659,2136650313,1925185536,1438300654c66650112,0,1541423813,2136650313,-1545601024,1438300310c66650112,0,1538278910,2136650313,1943011328,1438300654c66453504,0,1535118403,2136650313,-102760448,1438300292c66781184,0,1530964716,2136650313,-1010827264,1438300653c67174400,0,1795223327,2136650530,-1545601024,1438300310c67174400,0,1791003040,2136650530,-174063616,1438300292c67764224,0,1975571518,2136650530,-174063616,1438300292c71499776,0,-784281213,2136650313,-627048448,1438300649c257228800,0,2102430844,1438300654,-158334976,1438300292c81264640,0,2098201863,1438300654,-158334976,1438300292c81199104,0,2106628615,1438300654,-102760448,1438300292c81330176,0,1526730240,2136650313,1958739968,1438300654c76939264,0,-527421854,1438300654,-102760448,1438300292c6750208,1,-524273663,1438300654,-158334976,1438300292c6750208,8519681,-520054470,1438300654,-102760448,1438300292c6750208,65537,-780123744,2136650313,-1545601024,1438300310c262602752,0,-687803980,2136650305,498073600,1438300518c261554176,0,-421477341,1438300654,-174063616,1438300292c8060928,0,2095063608,1438300654,-174063616,1438300292c257425408,16,-767518204,2136650313,-102760448,1438300292c74186752,0,-769651200,2136650313,-1545601024,1438300310c74252288,0,-515864591,1438300654,-158334976,1438300292c5963776,8650753,-735037439,2136650313,1997537280,1438300654c66322432,0,-737108740,2136650313,-158334976,1438300292c65732608,0,-732901566,2136650313,1976565760,1438300654c65601536,0,1989158543,1438300654,-1545601024,1438300310c65601536,0,1997540374,2136650530,2046820352,1438300654c65863680,1,-740259871,2136650313,-174063616,1438300292c66125824,0,2059408452,1438300654,-1545601024,1438300310c65863680,0,-744481184,2136650313,-158334976,1438300292c65994752,0,-747597828,2136650313,2013265920,1438300654c66256896,0,-765446143,2136650313,2046820352,1438300654c65798144,1,-750756604,2136650313,-174063616,1438300292c66060288,0,2062590270,1438300654,-1545601024,1438300310c65798144,0,-754964863,2136650313,-158334976,1438300292c65929216,0,-758095144,2136650313,2028994560,1438300654c65536000,0,-761247772,2136650313,-102760448,1438300292c66191360,0,-763350672,2136650313,-158334976,1438300292c65667072,0,-803192776,2136650313,1895825408,1438300654c257622016,16,-798950340,2136650313,-1545601024,1438300310c257556480,16,-790611967,2136650313,-1449132032,1438300287c257359872,16,-771719582,2136650313,-174063616,1438300292c73990144,0,1995481059,2136650530,-1545601024,1438300310c74317824,0,1008779154,2136650293,-174063616,1438300292c263258112,0,1012985807,2136650293,2113929216,1438300654c262995968,0,-1491059557,1438300654,-174063616,1438300292c6488064,0,-391082888,1438300654,-174063616,1438300292c6750208,196608,847284595,2136650293,-102760448,1438300292c263716864,0,843094159,2136650293,-158334976,1438300292c263585792,0,809549419,2136650293,-158334976,1438300292c263520256,0,-1973416272,1438300654,-174063616,1438300292c263127040,0,-1969215689,1438300654,-174063616,1438300292c263192576,0,801142798,2136650293,-174063616,1438300292c262930432,0,796965050,2136650293,-174063616,1438300292l262864896,0m805361419,2136650293l-174063616,1438300292c262799360,0,838876614,2136650293,-174063616,1438300292c263061504,0,834698621,2136650293,-102760448,1438300292c263716864,0,830533158,2136650293,-158334976,1438300292c263520256,0,826284904,2136650293,-1958739968,1438300654c263651328,0,822137131,2136650293,-158334976,1438300292c263520256,0,817943629,2136650293,-1923088384,1438300654c263782400,0,813701371,2136650293,-158334976,1438300292c263585792,0,-1906288182,1438300654,-1037041664,1438300311c262733824,0,-403691900,1438300654,-102760448,1438300292c1469579264,0,-773837745,2136650313,-174063616,1438300292c74121216,0,-387968166,1438300654,-102760448,1438300292c5832704,65536,-384795225,1438300654,-102760448,1438300292c5832704,1048576,-380629380,1438300654,-102760448,1438300292c5832704,131072,-377430914,1438300654,-102760448,1438300292c5832704,983040,-512689311,1438300654,-158334976,1438300292c5963776,8716289,-786408305,2136650313,-158334976,1438300292c75038720,0,1991269899,2136650530,-174063616,1438300292c68681728,0,-819923051,2136650313,-158334976,1438300292c69271552,0,-805263262,2136650313,-158334976,1438300292c68747264,0,-815745192,2136650313,-158334976,1438300292c69140480,0,-817848423,2136650313,-158334976,1438300292c69206016,0,1988127707,2136650530,-102760448,1438300292c68943872,0,-809437401,2136650313,-158334976,1438300292c68812800,0,-813642538,2136650313,-158334976,1438300292c68878336,0,-794768021,2136650313,-158334976,1438300292c75104256,0,-775899842,2136650313,-174063616,1438300292c74055680,0,2110807298,1438300654,-158334976,1438300292c81395712,0,-399486334,1438300654,-434110464,1438300654c1469644800,16,-509564139,1438300654,-969932800,1438300654c6619136,1,-494877077,1438300654,-174063616,1438300292c6619136,65537,-490724667,1438300654,-174063616,1438300292c6619136,131072,1983958383,2136650530,-102760448,1438300292c71303168,0,-824123850,2136650313,-102760448,1438300292c71172096,0,-828322938,2136650313,-102760448,1438300292c71237632,0,-832546840,2136650313,-2142240768,1438300654c70975488,0,-836699561,2136650313,-2131755008,1438300654c70909952,0,-840897667,2136650313,-174063616,1438300292c71041024,0,1979745780,2136650530,-174063616,1438300292c71106560,0,-845115761,2136650313,-174063616,1438300292c70123520,0,-849291917,2136650313,-174063616,1438300292c70778880,0,-373256793,1438300654,-174063616,1438300292c1469841408,0,-370103674,1438300654,-1128267776,1438300654c1469841408,65536,-878659300,2136650313,-1545601024,1438300310c71630848,0,-2068799897,1438300654,-2060451840,1438300654c262537216,0,-853514096,2136650313,-174063616,1438300292c71368704,0,-857692952,2136650313,-2114977792,1438300654c70189056,0,2075163637,1438300654,-102760448,1438300292c262471680,0,1518367576,2136650313,-2097152000,1438300654c70844416,0,1514151902,2136650313,-158334976,1438300292c70254592,0,1509954031,2136650313,-158334976,1438300292c70451200,0,-861920868,2136650313,-158334976,1438300292c70582272,0,-866088225,2136650313,-158334976,1438300292c70713344,0,-870263851,2136650313,-158334976,1438300292c70057984,0,-874489157,2136650313,-158334976,1438300292c70647808,0,-465550901,1438300654,-457179136,1438300654c1468792832,0,1505796493,2136650313,-158334976,1438300292c70320128,0,1501625962,2136650313,-158334976,1438300292c70385664,0,1497389307,2136650313,-2079326208,1438300654c70516736,0,1493219186,2136650313,-174063616,1438300292c71565312,0,-498041922,1438300654,-969932800,1438300654c6619136,0,1522580916,2136650313,2134900736,1438300654c76218368,0,1993388538,2136650530,-1545601024,1438300310c260898816,0,-483359066,1438300654,-158334976,1438300292c6029312,8585216,2079365974,1438300654,2082471936,1438300654c258605056,0,-408890627,1438300654,2082471936,1438300654c1469513728,16,2072012951,1438300654,-1545601024,1438300310c260571136,16,2068866961,1438300654,-1545601024,1438300310c260505600,16,-1910460834,1438300654,-1037041664,1438300311c71434240,0,-477100175,1438300654,-102760448,1438300292c6684672,1,-473928122,1438300654,-158334976,1438300292c6684672,8519681,-469706269,1438300654,-102760448,1438300292c6684672,65537,2065745605,1438300654,-174063616,1438300292c76283904,0,-417300906,1438300654,-1793064960,1438300287c8192000,0,-1913592652,1438300654,-102760448,1438300292c262668288,0,-782178431,2136650313,-158334976,1438300292c258146304,0,734427293,-473632331,1137566569,117775785c596199173,646871927,954057936,-1171285521,-1642195136,-1710380580c-495512768,-1750177861,2045602864,1398651312,1574666322,-2047219385c1420219193,709662204,1995897901,-1071288958,-1930021797,1769884129c-465656434,1522598280,1909621772,-810748410,-666140995,1742159340c-848460099,-1271825732,1109780568,-484077962,-2020113226,-1539399961c-476972257,-626401875,-1105479081,-119616633,-724134356,-512783030c-1136185529,1313559622,1036761675,-1888689745,683228238,-1201081931c1549098341,-1638666644,527570698,-404623393,-1681017432,-1780280841c-579718030,-1114525968,1336735025,-630461346,1884319825,249950420c-1710960275,1808729016,-802256665,1449602373,-802779281,-1357059388c203808669,1398652379,865172694,-739724007,-822704949,271183018c785341941,-1641466680,-591303311,286082610,-2036010564,-155871080c294594258,455240995,-722050378,1181469644,2015490936,-1980008730c-1464102071,1388024781,-1921789285,580382589,1595852498,1735269010c-1134377496,1593075383,-408201674,-1183146790,449449314,-1329504562c-151823891,601827960,-1647503502,-827371583,-151520950,-1759593517c-1354946106,-1079539243,-348309827,-1762457261,337384679,1505504540c-2127290887,2011584038,97574123,-823826246,161607594,-1221938892c158721883,1730565827,107698381,1521979353,1366771907,1619467629c322818317,-733959311,466544559,1405297965,1526258328,1623533766c-1847362657,-1761557385,-205927651,1090960772,452014286,-1238262113c-1009102034,-564234844,569535416,1994622317,1003395271,-1187156683c1026143531,1311486391,-1511682318,-237044995,-1369690845,-1698246775c-365206053,-48844366,-437619848,359082826,2023560911,-479571598c1326149841,1605987884,-466687522,-693912036,-843735309,1602975643c480606443,2050997881,-1982748422,-1689075801,-1949698602,171658621c445516302,765582526,1997750426,485325280,-1464203823,-303379227c1486488785,-206183523,1801555131,-433235763,-697491597,1099910786c-1056032040,-1242656685,-1352645807,-347714177,1664967589,1419841748c912222980,-725910777,-554170766,-1968979175,9514490,0c-1752170496,1438300735,-1163919360,1438300735,-1160773632,1438300735c-1154482176,1438300735,2074083328,1438300735,-1157627904,1438300735c2101346304,1438300735,-1655701504,1438300735,-1652555776,1438300735c-386793472,-623610087,-1262761498,1201549593,-1523145389,1249700327c-1110488083,-1621529604,-1260922692,-526327645,499900840,873046746c-677509263,-1604513330,-1395762549,-1605558562,3265929,0c0,0,0,0,0,0c16711680,0,0,2130706432,3211264,0c-247988224,2136650470,-1651507200,1438300656,0,0c-736100352,1438300735,1010696192,2054371959,9532227,0c-341835776,1438300735,-1663041536,1438300735,-238026752,1438300735c-1768947712,1438300651,-1765801984,1438300651,-1772093440,1438300651c-1762656256,1438300651,-230686720,1438300735,-735051776,1438300735c1852112896,1832664692,1749236323,1701013871,1902465568,1701996917c1998732659,1042442096,1681553212,1769431410,1010722670,1765437559c1852402798,1768169573,1028945011,539111458,3238244,0c0,0,0,0,0,0c16711680,0,0,2130706432,3211264,0c-65536,65535,-633864192,2136650564,-65536,-1c-1,-1,65535,65536,9531936,0c-1943011328,1438300651,-1942487040,1438300651,-1942487040,1438300651c-668991488,1438300735,-668467200,1438300735,-668467200,1438300735c-2000683008,1438300651,17694720,0,0,0c0,0,0,0,0,0c0,0,0,0,0,0c0,0,1313210368,1438300735,2162688,0c-719323136,1438300735,0,0,0,0c3211264,0,-566231040,2136649816,-696254464,1438300735c-706740224,1438300735,-706215936,1438300735,-706215936,1438300735c3211264,0,-253231104,2136650470,-191889408,1438300596c0,0,0,0,-633864192,2136650564c2162688,0,-2000683008,1438300651,0,0c0,0,23134208,0,1918369792,2136650490c0,0,0,0,0,0c0,0,0,0,0,0c1312817152,1438300735,-704643072,1438300735,0,0c0,0,0,0,0,1438253056c0,0,0,0,0,0c0,0,0,0,0,0c0,0,0,0,0,0c0,0,0,0,0,0c0,0,0,0,0,0c0,0,0,0,0,0c-1058013184,2136647148,-1526726656,1438300573,0,0c0,0,0,0,0,0c0,0,0,0,0,589824c65536,0,500170752,1438300655,0,0c4259840,0,65536,1245184,2097152,2883630c3801147,6291501,4128807,6225953,2228285,8192123c2687016,6094939,0,100,2162688,0c-603979776,1438300735,0,0,-1144520704,2147426720c8454144,0,-658505728,1438300735,-864026624,2136650483c0,0,0,0,0,0c1310720,0,0,0,0,0c-666370048,1438300735,0,-65536,98303,1438253056c0,0,0,0,0,0c264044544,0,3238252,0,0,0c0,0,65536,0,0,0c0,0,3211264,0,-250609664,2136650470c789577728,1438300597,0,0,0,0c-633864192,2136650564,2162688,0,-59244544,2136648915c65536,0,0,0,2162688,0c-591396864,1438300735,0,0,0,0c12648448,0,78643200,2136650495,-696254464,1438300735c0,0,0,0,-102760448,1438300292c6750208,1,-524259209,1438300654,-158334976,1438300292c6750208,8519681,-520067482,1438300654,-117440512,1438300292c0,0,0,0,-174063616,1438300292c8060928,0,-515890627,1438300654,-158334976,1438300292c5963776,8650753,-1491060121,1438300654,-174063616,1438300292c0,0,20067,1438253056,-174063616,1438300292c3211264,0,-247988224,2136650470,-1580204032,1438300656c0,0,0,0,-102760448,1438300292c3211264,0,-250609664,2136650470,-1675624448,1438300656c0,0,-629145600,1438300735,-102760448,1438300292c3211264,0,-255852544,2136650470,-1684013056,1438300656c0,0,0,0,-158334976,1438300292c3211264,0,-255852544,2136650470,-1679818752,1438300656c0,0,0,0,-969932800,1438300654c3211264,0,-250609664,2136650470,-1669332992,1438300656c0,0,0,0,-174063616,1438300292c3211264,0,-247988224,2136650470,-1659895808,1438300656c0,0,0,0,-1128267776,1438300654c3211264,0,-247988224,2136650470,-1651507200,1438300656c0,0,0,0,-969932800,1438300654c9502720,0,-701497344,1438300735,-655360000,1438300735c-635437056,1438300735,-629145600,1438300735,-625999872,1438300735c-632291328,1438300735,-622854144,1438300735,-619708416,1438300735c-616562688,1438300735,-473956352,1438300654,-158334976,1438300292c6684672,8519681,-469737156,1438300654,-102760448,1438300292c6684672,65537,-417317826,1438300654,-1793064960,1438300287c3211264,0,0,0,0,0c0,0,16711680,0,0,2130706432c9502720,0,-1292894208,1438300651,-1292369920,1438300651c-1292369920,1438300651,-1284505600,1438300651,-1283981312,1438300651c-1283981312,1438300651,-1354760192,1438300651,17694720,0c0,0,0,0,0,0c0,0,0,0,0,0c0,0,0,0,1925578752,1438300735c3211264,0,-65536,65535,-633864192,2136650564c-65536,-1,-1,-1,65535,65536c3236969,0,-566231040,2136649816,-579862528,1438300735c-650117120,1438300735,-649592832,1438300735,-649592832,1438300735c3211264,0,-253231104,2136650470,-191889408,1438300596c0,0,0,0,-633864192,2136650564c2162688,0,-1354760192,1438300651,0,0c2000420864,1731880816,23162994,0,1918369792,2136650490c0,0,0,0,0,0c0,0,0,0,0,0c1925185536,1438300735,-588251136,1438300735,0,0c0,0,0,0,0,1719140352c28018,0,0,0,0,0c0,0,0,0,0,0c0,0,0,0,0,0c0,0,0,0,0,0c0,0,0,0,0,0c0,0,0,0,0,0c-1058013184,2136647148,-1526726656,1438300573,0,0c0,0,0,0,0,0c0,0,0,0,0,589824c93289,0,580911104,1438300655,0,0c3211264,0,-65536,65535,-633864192,2136650564c-65536,-1,-1,-1,65535,65536c2187580,0,-2078277632,1438300517,0,0c1047658496,1936750396,3240762,0,-566231040,2136649816c-1216348160,1438300651,-273678336,1438300651,-273154048,1438300651c-273154048,1438300651,2162688,0,-1193279488,1438300651c0,0,2097152,0,154206208,0c-262144000,2136650470,2044723200,1438300734,2045247488,1438300734c2045247488,1438300734,1004535808,1438300597,1003487232,1438300597c0,0,1603303459,1438300734,1603796992,1438300734c1603796992,1438300734,-65536,32767,-65536,32767c0,0,0,0,-65536,32767c-65536,32767,0,0,0,1438253056c-1460666368,1438300735,-1460142080,1438300735,-1460142080,1438300735c-609222656,1438300595,-1226833920,2136649810,-546308096,1438300735c-349700096,2136650470,-1397751808,1438300735,0,0c100,0,47245102,47598,-1792933888,1438300287c1935671296,1438300735,0,0,0,0c0,0,0,0,0,0c0,0,-609222656,1438300595,0,0c142606336,1438300589,0,0,1772617728,2136650490c0,0,0,0,1775763456,2136650490c0,0,0,0,-1370488832,1438300735c0,0,0,0,-1649410048,1438300735c-267911168,2136650470,0,0,-519569408,1438300735c0,0,0,0,0,0c-2147418112,-1,-2147352577,-1,1705050111,2136650485c0,0,-1932984320,2136650317,65536,0c1744830464,2136650139,-518520832,1438300735,3276800,0c251658240,0,52565,0,0,0c0,0,912261120,2136650293,-1545601024,1438300310c251658240,0,187941,2136604672,3276800,0c0,16842752,-65536,6619135,100,0c1310720,0,25083,0,1168637952,1438300733c0,0,0,0,0,0c0,0,-633864192,2136650564,2097152,140050432c67043586,0,36336,0,-846200832,1438300511c-847249408,1438300511,0,2136605695,1754267648,1438300287c264896512,0,887100971,2136650293,1754267648,1438300287c264962048,0,849385173,2136650293,1754267648,1438300287c265027584,0,939555998,2136650293,-102760448,1438300292c265879552,0,-2010091922,1438300654,-158334976,1438300292c265879552,0,-2005872411,1438300654,-174063616,1438300292c265879552,0,979394314,2136650293,-2036334592,1438300654c264437760,0,895548846,2136650293,-2036334592,1438300654c265486336,0,857780119,2136650293,-2036334592,1438300654c265551872,0,-1980715675,1438300654,-102760448,1438300292c265682944,0,-2044669523,1438300654,-102760448,1438300292c264175616,0,924882667,2136650293,-174063616,1438300292c264568832,0,931196989,2136650293,-102760448,1438300292c264372224,0,968918439,2136650293,-102760448,1438300292c263979008,0,943746403,2136650293,-102760448,1438300292c264306688,0,-2018496895,1438300654,-158334976,1438300292c264306688,0,-2014260690,1438300654,-174063616,1438300292c264306688,0,977333726,2136650293,-997195776,1438300294c264241152,0,891305690,2136650293,-997195776,1438300294c265355264,0,853589451,2136650293,-997195776,1438300294c265420800,0,-1987043586,1438300654,-184549376,1438300292c264830976,0,-486505002,1438300654,-174063616,1438300292c6619136,196608,1873834510,1438300654,-1545601024,1438300310c80740352,0,1869617787,1438300654,-1545601024,1438300310c80674816,0,1878037925,1438300654,498073600,1438300518c80805888,0,-777987576,2136650313,-1545601024,1438300310c260964352,0,-395267997,1438300654,-434110464,1438300654c1469710336,16,1562389873,2136650313,-174063616,1438300292c67698688,0,1560289103,2136650313,1895825408,1438300654c66715648,0,1600167272,2136650313,-174063616,1438300292c67305472,0,1566615467,2136650313,1885339648,1438300654c258539520,0,1551924603,2136650313,-1545601024,1438300310c66715648,0,1595986366,2136650313,-158334976,1438300292c67371008,0,1591801465,2136650313,-158334976,1438300292c67436544,0,1814067124,2136650530,-158334976,1438300292c67567616,0,1587591434,2136650313,-158334976,1438300292c67633152,0,1809861704,2136650530,-1594884096,1438300653c66977792,0,1583354611,2136650313,-158334976,1438300292c67043328,0,1579204570,2136650313,-158334976,1438300292c67108864,0,1574968548,2136650313,-174063616,1438300292c67502080,0,1570785972,2136650313,-174063616,1438300292c50331648,0,62639,2130706432,0,0c0,0,1604321280,2136650313,-158334976,1438300292c66519040,0,1528884451,2136650313,-158334976,1438300292c67239936,0,1818273298,2136650530,-102760448,1438300292c66519040,0,1606449871,2136650313,-117440512,1438300292c0,0,32400,0,0,0c0,0,0,0,0,0c-2147418112,-1,-2147352577,-1,17760255,0c0,0,983040,2136650530,1218445312,2136650495c0,0,-1996488704,2136650293,262144,0c1943011328,2136649814,-546308096,1438300735,0,0c50331648,0,44647,0,0,1438253056c1704984576,2136650485,0,0,-1993867264,2136650293c65536,0,-772746783,2136649811,-546308096,1438300735c6553600,0,1795162112,2136650530,-65536,-1c67174399,1,1704984576,2136650485,0,0c-1990721536,2136650293,65536,0,-994050048,2136649811c-546308096,1438300735,13107200,0,-117440512,1438300292c0,0,0,0,0,0c0,0,0,0,0,0c0,0,0,0,0,0c0,0,-868220928,2136649816,-1458569216,1438300735c974127104,2136649817,-1458569216,1438300735,-778043392,2136649816c-1458569216,1438300735,-1498415104,2136649818,-1458569216,1438300735c0,0,0,0,0,0c0,0,0,0,0,0c1523187712,131072,-377424171,1438300654,3211264,0c-247988224,2136650470,-1580204032,1438300656,0,0c-393216000,1438300735,-399507456,1438300654,3211264,0c-250609664,2136650470,-1675624448,1438300656,0,0c-385875968,1438300735,-494927872,1438300654,3211264,0c-255852544,2136650470,-1684013056,1438300656,0,0c0,0,-373293056,1438300654,3211264,0c-255852544,2136650470,-1679818752,1438300656,0,0c0,0,-465567744,1438300654,3211264,0c-250609664,2136650470,-1669332992,1438300656,0,0c0,0,-483393536,1438300654,3211264,0c-247988224,2136650470,-1659895808,1438300656,0,0c0,0,-477102080,1438300654,3211264,0c-247988224,2136650470,-1651507200,1438300656,0,0c0,0,-469762048,1438300654,9502720,0c-1463812096,1438300735,-1350565888,1438300735,-392167424,1438300735c-385875968,1438300735,-382730240,1438300735,-389021696,1438300735c-379584512,1438300735,-376438784,1438300735,-373293056,1438300735c-368050176,1438300735,390070272,1975218859,1292003422,-714640716c929837303,1982421772,2124932723,687684764,-716360263,1941935212c-1726031706,-1378382602,1797369265,-1882054353,3267435,0c0,0,0,0,0,0c16711680,0,0,2130706432,9502720,0c-255852544,1438300735,-255328256,1438300735,-255328256,1438300735c-251658240,1438300735,-251133952,1438300735,-251133952,1438300735c-313524224,1438300735,17694720,0,0,0c0,0,0,0,0,0c0,0,0,0,0,0c0,0,-673841152,1438300597,3211264,0c-65536,65535,-633864192,2136650564,-65536,-1c-1,-1,65535,65536,3270699,0c-566231040,2136649816,-336592896,1438300735,-1345323008,1438300735c-1344798720,1438300735,-1344798720,1438300735,3211264,0c-253231104,2136650470,-191889408,1438300596,0,0c0,0,-633864192,2136650564,2162688,0c-313524224,1438300735,0,0,0,0c23134208,0,1918369792,2136650490,0,0c0,0,0,0,0,0c0,0,0,0,-674234368,1438300597c-344981504,1438300735,0,0,0,0c0,0,0,1438253056,0,0c0,0,0,0,0,0c0,0,0,0,0,0c0,0,0,0,0,0c0,0,0,0,0,0c0,0,0,0,0,0c0,0,0,0,-1058013184,2136647148c-1526726656,1438300573,0,0,0,0c0,0,0,0,0,0c0,0,0,589824,65536,0c378535936,1438300655,0,0,37814272,0c-633864192,2136650564,0,0,1237319680,2136650495c-609222656,1438300595,0,0,-308805632,1438300735c2084831232,2136650293,65536,1426063360,196608,1c-1643063199,1438300656,0,0,0,0c0,0,0,0,0,0c0,0,0,0,0,0c0,0,0,0,0,0c0,0,1784676352,1438300656,0,0c0,0,-1638924288,1438300656,0,0c0,0,0,0,0,0c0,0,0,0,0,0c0,0,0,0,0,0c0,0,0,0,0,0c0,0,0,0,0,0c0,0,0,0,0,0c0,0,0,0,0,0c0,0,0,0,0,0c0,0,0,0,0,0c0,0,0,0,0,0c0,0,0,0,0,0c0,0,0,0,-731906048,1438300735c-727187456,1438300735,-723517440,1438300735,-349700096,2136650470c-275775488,1438300735,0,0,100,0c-402547226,1438300654,0,0,17891328,0c-1880096768,1438300625,-633864192,2136650564,327680,196608c131072,0,0,65536,0,0c0,0,0,65536,0,0c15728640,0,4980736,1438300292,-633864192,2136650564c-633864192,2136650564,-633864192,2136650564,-633864192,2136650564c67698688,1438300654,0,0,0,0c-400031744,1438300654,-633864192,2136650564,-633864192,2136650564c-633864192,2136650564,-633864192,2136650564,67043328,1c65279,0,0,0,6815744,65537c-488620048,-17938,-1,1438318591,0,131072c60686,0,131072,0,1469841408,0c2215727,0,1181220864,2136650495,-249561088,1438300735c-674234368,1438300597,2162688,0,2090860544,1438300735c0,0,-969932800,1438300654,2162688,0c1487929344,1438300738,0,0,0,0c2162688,0,-722468864,1438300735,0,0c-1144520704,2147426720,8454144,0,-241172480,1438300735c-864026624,2136650483,0,0,0,0c0,0,1310720,0,0,0c0,0,-249036800,1438300735,0,-65536c98303,16777216,16,0,0,0c0,0,268500992,1048832,3215361,0c0,0,0,0,65536,0c0,0,0,0,3211264,0c-247988224,2136650470,-1580204032,1438300656,0,0c0,0,-633864192,2136650564,2162688,0c-2078277632,1438300517,0,0,-1112014848,2147426720c2162688,0,-856686592,1438300733,0,0c0,2147418112,3211264,0,-247988224,2136650470c-1659895808,1438300656,0,0,16777216,268501008c1048832,-2130702335,2195716,0,-2078277632,1438300517c0,0,2097152,0,1175519232,1c1351155712,168642382,2586,1212747008,21060,27653c101208323,1996488704,6419773,1929445376,4343634,-383988050c67108864,1095582055,-1884225536,90307595,536870912,1297238115c645529600,-2071986176,16384000,-394264576,812974080,1625948160c-1741029376,1880555520,1011989148,150994944,1935231088,286720000c286720000,-215561727,-16777153,1094994297,-329353132,1861209597c199185993,-2859034,1679022978,1263719033,-1298494392,-1573122204c-1273330751,538635780,-1834183674,-1802739705,808543701,-1936676670c-467137451,-1508720597,103917584,-547948598,-974030670,849889648c1604207349,735212959,-660845005,1589925435,-329893103,-1722641969c1673371257,-101340089,2010624966,-1107618873,71563511,537985160c142623746,1075970320,285247492,-2143026656,570494984,8913984c1140989969,17827968,-2012987358,35655936,268992580,71311873c537985160,142623746,1075970320,285247492,-2143026656,570494984c8913984,1140989969,17827968,-2012987358,35655936,268992580c71311873,537985160,142623746,1075970320,285247492,-2143026656c570494984,8913984,1140989969,17827968,-2012987358,35655936c268992580,71311873,537985160,142623746,1075970320,285247492c-2143026656,570494984,8913984,1140989969,17827968,-2012987358c35655936,268992580,71311873,537985160,142623746,1075970320c285247492,-2143026656,570494984,8913984,1140989969,17827968c-2012987358,35655936,268992580,71311873,537985160,142623746c1075970320,285247492,-2143026656,570494984,8913984,1140989969c17827968,-2012987358,35655936,268992580,71311873,537985160c142623746,1075970320,285247492,-2143026656,570494984,8913984c1140989969,-1974728576,-1353208896,2146172670,-5267458,-1128284167c-111149892,12589191,201375756,-334757696,-68435766,-150470755c733868093,1122188767,-2019432429,1104141723,2002970647,-2016977978c725930022,-1625310413,855630440,-251806004,-88141885,570200122c142623746,1075970320,285247492,-2143026656,570494984,8913984c1140989969,17827968,459146307,-868401225,-42107472,-63007521c-419741737,1811414987,-1002454657,6292992,100687878,106651744c-1078992130,-1948850435,-101835013,-1996623944,377566209,213631696c-2123101280,6741550,873046093,1808062033,-1011616061,-1915233524c-880463937,2079899367,-4718801,267595767,402751537,-2145910400c-1764222975,-302096511,-664568257,1036246898,532543263,-802783183c-1753720318,780235777,215729616,-2127296096,2023410214,175920733c2044892867,-518397221,12843315,201375756,-2105515316,-1318660605c1748690198,1631866114,-784374155,-912737787,-1586789285,-2129578999c1417517523,1658347597,-1026137386,12585984,201375756,-1052757960c-214843071,-1245561242,-2003172144,1055713728,829688738,-1344947813c-992991609,-288453398,1135445535,1765488225,210341724,100687878c-704249760,1669496933,-1683956515,646148731,-1136948754,1953963439c-797018447,-1594032945,-2026767991,-1906067981,-882799775,-2145899926c25171969,1191280664,-700962810,950401470,874487705,1894137649c-775127362,1111096005,-2072808633,466019878,932173758,-2124173946c65794054,298356303,201375756,107528384,1818245160,-623811788c577246023,-97275110,-976212341,1562562060,-1985983229,-389104568c-2043836885,1621797677,6292992,100687878,-526378724,1905844384c451485459,1145897576,1599501794,-1732639279,-342598971,288623008c-44444283,745910468,-1926928688,-1047449365,12585984,-1161773044c-1401925620,1936989083,-992973233,-142118595,781116341,-99627306c874487705,1894137649,835483326,1500262764,805504341,3146496c-924831741,-624491264,655671095,646181875,-836974618,-1170632745c-397983912,-795971992,-1015489340,-957220105,-802392656,-528646656c-2110189111,25171969,13441048,-1920203003,-77976474,1145897576c2135324259,-1732639279,1805932993,288623008,2098845577,-1329221435c202724709,-1072955200,-2134897664,471073571,1848843284,56435682c1216979021,736808636,-1290321734,494046040,-1574534860,-1616168272c93238808,1906617562,405939741,-2145910400,-1755834367,1972242945c-294747277,-1197863479,-1091506649,-976102282,1061288410,646181875c-836974618,-2043048233,-1423079891,100688042,1611006048,421266944c-78061408,1692571622,-992969090,-104621828,390541818,487122923c-1710109235,-126936168,417218398,436571830,1007660992,809968185c3146496,-1608932605,-776896288,527123852,1753849933,803786444c857161914,225741624,572948788,-1348257039,-1239894504,25340588c402751512,1880621440,-2088599452,1304847234,-1603558276,-1995361271c1165842903,375580695,-2085727893,340054054,334849878,1085396675c-1372285541,50742467,805503024,854262528,1857143104,1036898414c-149732935,-673309244,1488599950,1743273787,-992969090,-104621828c-1329122854,1432727749,12586005,201375756,52658368,-546628588c-862170372,-1734733873,1597535007,1659430463,-1549722371,323107257c-552737933,-1021589525,54571478,662828536,101246023,1611006048c335754336,-1707724772,-1544722255,-1928252407,1174215129,107145239c-2119265945,608489510,368338782,-1765599549,3167573,50343939c-1912405968,1349537804,-1984377744,873297039,-249420159,-391140550c1657560322,-797586899,-1031235068,1652468970,1746287320,1975947955c6342808,100687878,106782816,-841598936,666483213,-1629329353c-621034568,1796687729,-855832601,-1734733873,1597535007,-1239882181c-1431521768,-2145910398,25171969,-2140901352,-1678941310,-107771297c-216841735,-337179037,-1403183929,880026527,1651001143,2078391406c-664569603,6821434,-454017345,12655752,201375756,-2105514356c860276227,880651542,832710273,-390094021,-523477758,-801779156c-997680636,1656655083,-1294441768,1611008682,6292992,-1849663482c168692225,-248047218,646033041,1579435216,1561720167,-1403417696c-1710311099,1481708352,206558621,1828898651,246993494,-1072948973c12585984,13347852,-1178941691,-453560511,333204742,996112503c-312284946,-106979076,-216841735,1810304611,381885639,1431672515c805503024,3146496,1343000067,-209867664,1060270411,2120378431c-42147380,-175397992,-426867597,-867366682,-1350813811,1527541535c-536018233,480118743,-2145901679,-2122311679,1884294353,-966207296c646952354,1714701520,1561850983,-1676047456,-1710835131,2022773568c207081885,1448807515,201376085,-1072955200,842533888,-1052655296c1042735921,80754130,-339441510,195215020,-1249169036,323082024c-1425399192,1636432563,-845129493,1641486922,402752290,-2145910400c-1608944255,926374112,-593565976,-495220320,-949227762,-1649648355c1060369439,2120378431,-310582836,1658348440,178959064,100687878c1611006048,167875008,2121250190,-404337111,-1882436345,531602489c2125558899,-590229362,-1182162660,-168851727,-345928221,-67002280c596885754,805504114,808452864,235536794,1489836824,80869044c-322533222,195231372,-1283247756,323016520,-1357766040,1636497971c-1429511797,25172010,402751512,105316736,942159912,1204083814c1083836090,-1653042925,-2123081771,380724782,40385253,1969308749c1815166806,1504971549,1278927689,50344036,805503024,335752880c115796764,462675165,-598773452,-1192395295,-206206045,-404324733c-1882436345,498048057,207293555,-1051371941,12585984,201375756c-1052757448,802027185,-50542139,838437280,1677063047,-808046962c-1684391407,925971491,2126377182,493629884,1602237451,1148352543c100688014,1174798432,29442099,-1961254045,1083850454,-1650929389c-2123079727,376464942,40377065,1977762893,1815174982,1431923761c3146501,50343939,13164592,-955971835,1224252300,1746092247c-1280372190,-802256134,-1563022139,-1605564580,-827578231,-1383716886c724992355,-1987617687,6293004,100687878,-2105514538,-1596138141c-2089649253,998895142,1998434236,2121707892,-50540592,838437280c1672868743,1636524430,405449419,-2145910400,25171969,942147143c-1510359338,530553144,-432066252,-864108944,972735953,1936934722c-957995388,-1881686501,1672316471,-336591231,-930197757,12586001c1757462540,942568966,2133584254,1068888820,-1080562691,1605879548c-270237878,1849258981,1063885940,-696805746,1166481860,637301905c-1117665364,1948473125,-436437007,-83322657,804126621,-638291062c-1615449399,-83889415,2140198818,-1934098485,-311658823,1475589626c-1667965697,-1903134209,1520232357,-1234096978,-283253988,-286221807c763063139,-1127896071,-546604554,-268599752,207293462,1496307547c-390152380,-2110189111,-2122311679,1491864753,-672039824,1872230399c1874586494,-263058731,-37763841,602902525,-205520924,2088640439c-416342900,-564601919,1199031330,1573172301,-23829986,-1635226140c1850171876,-1956858438,1843979107,-1744949612,584318431,1530868335c-253667828,939261583,891514431,-449416329,-1818640897,-487302677c-1090953863,1926739634,1201361388,-1107525005,1555380695,963437145c-885581114,1630839665,1676211897,-771498068,-1640465137,939213034c-475846853,-538444990,414586969,657450678,115807428,730946704c402751512,-578711624,1901235722,-873180048,-1381586977,-239133932c-1111064825,938460102,-817573001,1080744700,-813840987,-1092142859c-328531729,-1427969465,-619764823,729281354,-463939897,-1900360249c-1547806884,-1348104220,-623458515,-882697749,-1117546951,-712136306c1296628218,-231670952,-742634696,1594861547,1836040146,1754850407c225963131,1875111302,1490555296,-497086079,3146507,1617153795c-1264352601,-1477909470,381340340,1363241396,-325253317,882742189c1332399057,-1889817215,-208445708,1758844630,-821042083,-2144255612c1019763756,1530747486,1768535387,-1890815269,-420664226,420455623c481814379,1045130075,-882697745,1499239993,1662825434,-1729777895c-189752623,1026679905,821810353,-407512308,1625051635,-1697094952c21476542,-1664107704,2033961080,-669515385,173900185,1581906190c804862,-302846389,-1239571437,-290555833,-2054893193,2053350397c1566405898,-1665473163,1190047419,-894131477,2121530070,-1706010503c1643071411,-386483029,1962248101,-103090625,-623458515,1524130202c-1282841230,2026576101,-695417043,588227972,-1517688433,-1329105234c523138909,763759817,-257315450,1830881562,569537343,102622447c106389600,1245194614,-154225749,-101495849,-2081030149,-1424823689c388739153,785849935,1133688986,-23158421,318135092,-78315851c-147267766,434368414,1467033786,-1624868741,-1231300465,1588278149c-1882400166,-1171531411,-1620354843,1943586426,746543566,-1316070931c-596199026,-86749940,1802760752,-1082526932,1534722036,-615646429c1212644599,829174236,1634480492,6292992,100687878,-1579673316c1769617632,-633375347,-714738781,-134334674,366999773,1899240955c1117156917,-359484227,2134472170,-791823011,-1688508091,-113802278c-625348868,1814796194,-749391961,-675996309,-1622446990,1943586426c988644878,2133164147,1258418070,1915497787,-460571924,1974517945c2097205292,231329885,402751929,-1743257216,579649733,1247343740c-1228183035,-462398970,85624133,790848165,-1798885990,54468834c716865358,-1210225153,-1385268527,1379054191,225352390,-1080741599c2052966975,-1771131716,1977849855,970033771,251582751,521844890c-631406261,-1158877013,-1661678531,-357532253,1468393699,-246692183c-413828168,-1632166699,-233356481,-1613563725,-190269005,-1663399829c-579455881,1597847307,-126133006,2051789159,1922771789,1895692878c-1150472652,-53028635,-632189257,-1831625545,1526128299,2117954247c2108434054,631009561,1585396446,-204219851,-965184421,1510465167c1525754254,-1958633606,-882102922,-2001824963,-349602921,2089345021c1636414587,1254842763,25171991,402751512,105316736,1245194358c-1916088197,1741540210,-1973762327,-190616225,452768370,1035232150c1842825657,1658840092,2042995796,477949306,-182524099,-763131315c909251190,1368587257,-1702844766,-1102286312,-330611539,125188951c1770871885,-1924181843,2058734389,1194977688,262394618,-766285703c-811765631,-1420013055,-547148450,-1168533275,1200527656,-1080786385c-1890373057,1045624972,118226130,-29160006,2032879607,-1645643157c-421097481,2127723260,1279111627,-1231501478,-1698218643,-1770304725c1606842979,647391034,-623117636,-896129650,-614365283,-4635741c-1856996808,-1041700362,963632766,2047057198,2008640437,2003808956c493301355,1491820943,441109920,412443095,201375756,-1408499520c84852939,-1848283833,457916293,1925571222,-1266483636,1061719252c-1142903509,1873374834,-1836152087,486513577,-211405511,1541908152c837467746,1793222715,-835137684,-1243939251,971610234,-1260729017c718941679,1464659629,1807272559,-978333889,-1276644830,-1562750604c-246454042,-1763483942,2077178105,-35189138,-1766418135,-573605653c-94819257,1331807186,1491545531,-1506085490,-1239876505,-480295649c-173349344,-1130989883,-773729955,-9110326,1029954923,-251769873c-226771379,1988812857,1067802149,-1245139150,1583216459,248635004c1837510022,999910099,-342170336,-2031873382,201375964,213631168c1203907276,-1235034426,1768926934,1484018371,1113049486,-633141787c-1648165306,-90773717,-116417642,-1843283663,-1571397794,-1613401628c-1109207562,1748756466,-1887671582,1004626164,856651455,1976100669c-834410321,-763843281,1533672930,-1669733344,1792183209,-1834058543c-400969729,1609784854,1853088872,-548862354,-1369909006,1263371635c-1767384325,-1981392029,-320783978,-1287246888,1670802533,1987954266c2018331884,-1650083339,-1247830890,1439287659,-799631843,-29101082c1474903602,603229310,366044671,-1239867667,1379381225,284605411c2004821418,-1956541668,190942049,50343939,805503024,247515360c1824884485,1522064813,487895258,-1423154251,-768159191,-1177886110c-1421654713,1949454577,-221961389,777687554,125632238,-510829491c-934099183,-307188042,-1662540191,-1731134805,344049381,-404204821c416669254,-1501611193,1445851694,819758980,1364028599,-1421111397c1574652793,-605753884,1940837424,-77935211,-953332951,-740806474c-1774597266,1770962275,-309971175,2027377115,-925934684,1527535377c-1410982641,-112220832,-2083351101,-786893664,-719470978,-585175723c1308075387,-554082958,-221792439,997618786,93238808,1910828250c-1045014979,12585984,2059452428,-1037251572,1658840391,1840174774c1487127401,955297068,-489468621,1589234401,1590816134,-1527572879c1045791638,1460879839,-1117562525,517672805,-1177650586,1502416810c-1389871927,-484786394,-724572312,-1747988027,-291773067,1636522331c856384397,926136741,-1817297521,1184600502,1815213749,1790425407c-1618127479,892594138,-1999901871,-1263440945,-623636610,-379464975c318375549,-422388433,1350113516,-1316208748,-1152586252,1734276935c-1860414929,1651333579,-1294441768,1611008682,6292992,-1849663482c-1911939711,1836387794,1234814917,-1377880150,348502341,-813288899c2063294206,-548709147,183027500,482255834,1449663677,-1653481295c896611357,1526904078,-539650086,821402902,1439593427,724673661c448639661,-806885165,669599190,1647573710,1843771385,1804482026c-1110597729,1441343021,-1258443466,482206156,448918710,1511560887c-808200505,-691234594,2067754820,-758860849,1800420850,-1782974809c-107629657,-137846990,2098784586,249190176,-1384731935,1759966940c1815147445,-709620963,-696300654,1313174875,-1072952888,-806614016c1191513792,1851524841,1631563186,-762891714,934069821,-1547520547c-426116618,-705979218,-14194305,-1344373687,-293766168,1940621728c-46824009,1525000713,-1632318403,-1514935965,-562509137,588189406c489677740,1192713015,-1785302721,511563369,1054100587,-1253762377c-677418378,2121454322,-340414005,2041191094,-1317196421,1282796316c-1898989365,-1358320227,-1311024258,1039326148,-156800176,1200051641c518386475,-1551046833,-115579805,2112583370,-694276781,-1982147087c763771376,-1431622266,1611006048,6292992,-669443066,2050547873c-738299837,-577002570,-442478638,1710029574,-570197408,1855365210c645614556,-444925290,1642163036,-391893971,752441913,-1221180307c-708521866,-2117415230,1455052572,1642811593,-1415780954,-1043871494c532142890,-1952326056,1704447954,-1507866146,-480317155,-709232968c1941285416,-77935211,-883585705,131256700,-77931413,-444339859c762891032,161602759,-1900232885,-386742607,1103806587,1676834251c-1231638029,611946963,976824253,1554986150,-554324267,2003250123c-345930825,-1646419880,-4215220,1282551210,100688270,108879968c741878134,-499253393,-1747812527,1452775646,-1970644343,1118122458c1590948545,1939209193,-1388100179,1695316479,1422477909,1028242729c-1951367990,-1144738266,1525973909,1827248818,856651157,-357665898c1188587171,-2056187777,251083015,1388939357,-2268166,1706149553c-590165377,-832718119,-479513003,2067674472,-2081855400,-311711531c-1777359433,1606842979,1292822330,-757205640,1798068110,1357478125c1232753862,-1656791912,-384848845,-1396969923,2090229495,-1023002556c1435943702,50344021,805503024,210633472,-1804578068,1297799510c-1043465021,1126563826,1484019360,-424817554,-54072976,-1097418294c412192345,681227924,-1978586343,-518641781,1482210454,-1975031233c1562768623,-1661678531,-383822477,1436902520,-826923831,1192793641c-273750469,-1765434230,953532439,-1107182410,-51768332,-340452393c-692886180,-638473346,525033155,2144824368,-1604227240,1990584103c-377950869,-885290768,1839462403,-680874410,-916103310,811832389c-1274339988,-1616426712,-453489541,12729489,-1698643956,-2074747892c-1264459633,-738811286,1889620732,-1263148364,-954389942,-192042287c1929225112,1674190021,-425333470,-1384933948,-1330822331,-78917742c-369407556,428773368,921663377,1866781303,471624300,2110172085c1713290154,-1430663558,-1437393649,-1515810117,1804464000,-756091932c1486384709,-826857737,-1157367431,-1415774788,-748721774,-818522677c1397102554,-656037309,1667964438,1525297644,525035149,-1934309588c-1143411461,-2760396,-1319224486,-1578912588,-28369597,1037222594c481246813,1433580397,-1468410181,-1624732778,-664610717,688321086c-404143990,2030855834,3157793,942296835,-1975155854,1648206720c586412005,-2105840415,1561021138,871658857,-229365444,-1847945224c383231102,207924163,1389836636,-779168460,726437839,-843391747c-739013949,632833518,1242445286,-1398037395,821558483,-191990829c-197227799,-759282783,1206236330,-1989645941,-295467913,-1737865774c-1506386088,-1670335247,-352767461,795770073,1555258429,630917863c1274799366,-947939590,-1025827659,2039244189,1491545467,-1506085490c-1169171355,-1080903041,-229033805,-314334746,-1027409341,-465215581c-382978769,-1564746918,-136639395,2059206652,-2122454283,-60853270c205638717,25172066,402751512,430801280,-150426696,-313878486c-291823288,-331929975,-1080159879,-594911615,-457192486,-1044794969c1193416347,-437686874,-1878328985,361865404,-369277014,1873344313c1452160489,1342022802,1283271163,1781341323,-599740510,2049774417c-1834543829,1969935095,-1821209291,2067019048,-415635048,1167422824c896377435,1347646364,2145738326,-1703403932,782728041,-703735820c185223447,-1990298809,1959237987,728977262,-1090564551,1555360356c-1762760793,-1830361935,-880989966,-1401760517,-1707581835,-85537261c824996758,986069748,2003946342,-1076706710,-457914581,-1774523153c1799792060,1056116399,-1939391640,1704392682,-312566869,1578622134c-416622647,-1567178062,2040720249,265396501,12706646,1942011916c-524691432,1851482768,1447858134,163150841,705517935,-933605690c-563471512,-393062764,-759503393,-39362913,1658430227,2073867338c-319215658,2052732268,-1860915538,-1004778831,-1984476472,-994591088c1719260530,-1363915417,1941023362,494565876,-1718245831,1808954270c-387716938,-1918216507,-1227614029,-241870500,-1445101922,1723890955c-611993619,-812491950,-230160900,-294041601,-1693757767,-2000347287c-1101596203,-394533837,762045928,164461255,-762187818,-1910142345c-111622370,-1485365583,1820175398,-836391363,1831712437,-726603655c996687494,-945377157,-1221451944,-59263126,-55658315,-2043836871c204310061,-1072955200,-2134897664,372966179,-644111076,2000998354c-1101588688,-1210413199,1780639911,1039657086,-976153585,-142118595c646898549,-1173500458,406267833,436571830,822337296,820914033c3146496,-265213181,-190610796,-808747149,365582048,1999870333c-267172548,1571260212,-533820190,-1114237083,-802782778,-1152706684c-1956543564,715836257,402751512,-2145910400,-1643755775,-560697260c826224376,-379979203,-1932511442,2091429283,-1553979758,-953709171c-893362933,-1926235757,161500445,53932340,93238808,-1053724646c-1072955200,12585984,-525517812,642277320,1254722683,-322184869c1108422505,1073571327,-1066396851,25526519,371655028,208969294c1326661786,1446174178,1527536396,12670294,201375756,940310720c-2099974094,827968579,-870845591,-1320931356,-864902948,1406879070c2076639541,1335749745,-568393356,258950476,-393633715,536312588c1085396675,-317829389,12673329,201375756,104612032,-438159320c-846357236,454597145,428734559,856781919,1550706799,-1195061026c-865221928,1658348248,178959064,100687878,1611006048,167875008c-986212210,-219991276,-976869754,-958173674,-842769130,-1826899427c640758843,924512430,-1900668754,-2008933883,1198654507,100688110c-1140457376,-2132762600,1989553957,-1605564567,-161981047,1085933340c-314794473,1083840208,-328189165,1527514681,1431722764,-1072955199c12585984,1077032972,-507428415,1136571257,1292003419,-139345684c-1174024168,2049599216,1292003451,-1143445692,-1900668673,1920440837c185175912,100687878,-502923168,297877553,1827170095,-992948628c1875048664,-1952253748,1866693016,646378211,1846986182,-1021917597c1435943702,50344021,805503024,210633472,-1127976880,429434409c825505687,460371502,585676343,-573510034,-1985880936,-679120591c-1329237576,282078325,-1876861886,50819643,805503024,83936736c-1317458937,1748716468,-1024701182,-801577038,-453985787,-793344151c-2116511228,1613877091,-1294441768,1611008682,6292992,-1849663482c168692225,-174338290,323148317,-1912118680,780191677,1396147664c323214289,-1019600280,-1329070626,-1127207819,1283146643,50344024c805503024,167874320,1127839886,-2039258265,398902822,398877566c466404445,932649850,-1238486732,-1238164624,-1239894504,25340588c402751512,1880621440,595755108,-986624538,-1581467444,-2051968631c1169275099,-2022477545,249874158,730434637,730711740,-2124173946c182587526,999414913,402751512,103743872,-916441048,-631396981c1650987841,-952265193,-2049954175,-1271181529,-992991611,-1904534514c-1021918463,810898838,3146496,50343939,1884294286,-562532272c382791596,991117466,104721520,-1137802892,517900953,-787267430c1072625177,-2124173946,-635658778,25346659,402751512,209224064c-876318640,-1692714471,909194291,857469118,1713563838,-1193553698c1904845244,-1730443855,-978270799,357918128,201375756,-1072955200c335750016,-1972424420,-439982551,-1953739507,-1916347347,-1685538259c641168443,1281517687,1849024860,493629788,277099531,-1897658281c201376220,2014052544,29442097,-315859381,1083838162,-323962093c-2123100615,-629588946,-2127286879,-656378330,-1239937933,-1431521768c-2145910398,25171969,-2140901352,-1014856830,-2021824781,-1710960458c-278691368,1946918961,-195768863,-1710960394,2008075912,493629951c-454085621,370351824,201375756,-1005846336,595755107,-640627106c-1985897256,-544869967,390459800,-561581263,1292756422,-600994932c-2043835194,-1423079891,100688042,1611006048,421266944,2039013536c858868819,1651011374,920743004,1171352686,-1147020068,323205425c-1358241181,1636492145,564156651,541243524,101639287,1611006048c167873472,1660049422,-797534359,-2049402364,-1603154075,-907971573c-1586688301,61944841,-1067213113,1706083760,-1072949931,12585984c595640332,337384451,-348676580,646296635,470729936,1560383355c-1502671968,646428578,-2039200560,1636826045,2040551659,-1728674009c100688048,1611006048,335748640,-2039287524,216450766,797805645c797755132,932808890,1865299700,1817993832,1818638049,1815178289c50681177,805503024,-533724416,1191510216,-1973249076,1132032409c191030035,-1956417097,250012206,499748317,1460869274,1461423480c46619404,365175053,1998829826,805503024,207487744,-1832882096c-1262793961,-992991613,-1904530386,195058947,1752604239,-1985983221c485898269,-2043836925,1621797677,6292992,100687878,-526378724c-1125064544,765583193,1982234932,209443040,2019361512,1035801907c-1574534860,2145250355,46619404,-1271317555,50693319,805503024c418448128,-1752637280,909538355,1818388583,1714938236,-867839620c1907859900,-485276807,834079586,-1956541597,715836257,402751512c-2145910400,671500033,350118456,-879965101,387488283,462272603c923890779,1282336887,-1731931922,-596917576,987259576,554199062c499650734,402752441,-266862208,58884194,-631718762,-2127290971c-647924186,48766067,-1259177891,40393539,-1312756659,1815091431c1431923761,3146501,50343939,13164592,-2029713659,251317735c873046381,-557382735,-401129373,-391537726,873046509,-278815471c987259902,-908171242,740703649,402751512,-2011692672,1191510215c-1281254212,323172785,-1089739933,780919601,-1123162526,-1709454451c-1201989864,207296909,1448807515,201376085,-1072955200,842533888c-216940224,1717737638,-992944548,1841486008,-1952261924,2000927160c646410851,1578484934,-1021983005,1128313302,1082487048,203278574c-1072955200,335746944,-974868452,-1595068718,196162569,1088659147c-1815943145,1121590695,123889683,-2134426226,-882799775,-2145899862c25171969,1191280664,674768902,-697353160,1292593271,941459872c-1174200586,1289623360,1292857157,216566176,-1021315205,-213863978c837619278,201376097,-1072955200,671497280,216392248,432901533c1595611290,1595510264,1865617780,-564367896,-658979632,-657691198c-664610718,101362354,1611006048,-1067448832,-1911946863,348469144c-2030902477,382060070,382133102,500024413,999496634,-1373228748c-1372120336,93238808,730350106,-297307644,1611006048,414975488c629203104,1769379375,-1985983225,485906525,390117895,-789758818c323000854,971796539,207293446,-1051371941,12585984,201375756c-1052757448,2044838209,1531166387,-330497432,418886080,-256244272c2071603814,1145897576,-4466585,93238808,1752332186,101386639c1611006048,836896256,789692736,1819076711,-658190130,-865090824c-1735679240,-479247495,-970553614,1668159173,381884102,1431672515c805503024,3146496,1343000067,700236912,-1759930202,774976567c924545206,1847781558,-1730293522,831103452,-1193835151,1974519153c1108398124,999301468,805504882,-533724416,117768389,-1263437524c40385355,-1295848371,97532135,1776611514,80787079,1669453978c-664784433,-1431119774,6293002,100687878,26329184,235539978c502635471,1746092762,-1114765470,-802258745,-783075451,1746093019c-557630942,1974519805,-1816342484,1481407299,805503024,271581952c-1911946865,1732458872,646345571,2115487430,1561839203,2048642244c876058395,1890987569,414593819,-1397352266,402752170,-2145910400c1685067777,-433880448,-859492019,-1985889096,-611995279,390443448c-293112975,1292821702,-1137997428,-2043966010,-2038340691,-2129993200c406557148,-2145910400,671493889,-1949736904,1104829861,392325139c-2117649002,663081006,-2051785905,247779366,26114844,-1765599549c3167573,50343939,-1912405968,1349537804,-1394706320,-1709780753c1882919744,1946566124,-1715720575,-1709252982,433132352,-2042630410c-427727955,1675238557,402752194,-2145910400,1342994561,432784496c865803066,-1103744716,-1103946768,-563731736,-1128735792,-1317959263c-1315382395,-1329221435,202724709,-1072955200,-2134897664,471073571c696938289,233162342,764120141,764266204,1000048826,1998993268c1548509800,1550726625,186477617,1460700212,-594615288,-1072955199c829950976,1258406208,-756208546,323000846,971813051,780235790c-1579517636,646001709,1943593078,414586892,-2102743882,25171969c402751512,-2105514896,-205290877,-1232634522,-660994864,837772161c-512488544,-151759667,-2003172144,-8933170,186477617,-790302924c202773278,-1072955200,1673792512,1579385472,-656813874,-1316380260c-1730181647,823608817,-958494989,-1941107227,-958648949,763768204c-1431622266,1611006048,6292992,-1608967162,1400473824,775106892c1549953135,1849090412,-599404180,834380252,1662206905,1907296994c-345928989,-2078171048,1998602936,1611009764,-1067448832,235536779c1768092248,80770711,1703270554,195064271,-741744268,161574158c-956059340,-1329568866,1432727749,12586005,201375756,52658368c471079956,1005270942,-802781772,2065436356,-1604517489,-1566150901c-802781257,-1115261884,-345927685,662282328,-1332152697,1611006048c543163904,471073566,-830049551,1292691142,-63992436,-1171288890c-197682808,1752116790,-512992158,829187638,1500262764,805504341c3146496,-924831741,-955946304,664783307,-855654178,-1747452009c-13638657,-464237082,2013262559,2034885060,1192447321,1238056697c-776562178,-1138897293,487808889,603860829,-276323608,-105090146c876454844,139267313,-125883045,-341909330,1636072650,1570789611c1592198217,562684063,402752561,1477968256,-1961524863,-2080841744c399911743,1986774059,-710093793,-671102848,1875767546,1283110781c-405631571,-37751873,-195135675,-1342185508,1541999647,-829523761c1729319257,-1613038621,791770622,-414713870,434347253,-311567901c1910088610,1226288971,-142852841,1046967196,1293639342,-1928872100c-1511978588,1939796359,-411454802,-1696405255,829173806,-910190740c-511544385,405198810,1627146210,-929167872,1191553728,1652195785c-1595712898,1487468390,-79169867,-1439195503,-1360175505,-239892054c-408558347,-820465892,-1401575570,1986587307,-1239768356,-1663635502c1735630583,-1151553970,-496484811,-1100710947,464254507,-1665808944c-664610718,12769378,201375756,940310720,-1049972686,2094234321c-111316827,517314268,-271117326,1871179260,1282029378,-1543931459c-1882325249,-719817289,1467395895,1837499605,-1950801537,-283591538c781854569,-1632967046,-1184728461,-1570227774,-53395841,-280702139c1366559043,2078631270,417774510,46619404,1915006701,241167325c-1038577468,12585984,-1338935284,-1527660182,-1758666494,-32703699c-37865499,-121841551,-424551480,-1454997691,-1509962945,-1680737105c-757078701,546139302,-1233203585,-1257477569,81090422,-1124110970c893867295,511600470,-1177151667,-815690454,-529321159,-785109639c-664756417,-332891250,1531934921,781902568,1815178288,-384258681c1558656017,603010067,50344062,54489136,1340151467,1950194730c-225005680,-2032880792,1911107381,-243325854,938999767,1355097471c1552886890,-2095326195,1635857749,1555988027,213731149,-1708181361c-713839570,727387475,2028103715,161909214,-256230967,390143737c-664651547,-664610718,-1072955198,12585984,-1338886132,1406255466c-804562860,-304902435,-1919364602,792044314,-886558905,1189320655c-575162891,1635857749,526930923,491090373,-499371275,-1329960772c-1239919154,323140295,877556711,-86482867,-1952413828,-678673414c-559419405,-706218725,-873506901,800718596,930275070,2092835728c-1203252375,-1036480060,12585984,1617183756,-1394375979,-275573032c-285548645,-815512677,-355472554,-1523997211,-270206083,1804843371c-1979918364,1878784895,-1348476290,1630416146,696229881,2107347415c-1460245539,-1271482881,1433074111,-1074706005,-1096814852,1234077673c-923233329,-1326364825,-1348493386,-1596892175,-1430586419,1815172646c-551038511,1416999797,2118559643,1024937246,969889139,-2127269102c-815118810,-971051597,390188667,1329911663,-2057261319,445309869c382984527,-1072954074,12585984,1617216524,1421615829,-355481568c1070393557,1648344983,-1907409616,1670905747,-36192269,-730401963c1466127636,-2082645364,-1617822891,-1262308237,-1924975948,1832348007c1024305383,2031495398,-1523133844,1693683816,-2126663092,-707320196c1559586621,-820724487,1649263318,831089964,-1077285588,483792069c-1401997140,230394282,-1225493413,1196635433,-1708857301,719804974c971731337,1145897576,-891819941,1694022200,-150413633,1467971420c-664610720,-591374506,-1881724659,932206697,805504754,1443255536c1162592813,-349381499,1328631786,-1784332301,-1505074506,-1642728833c670719698,1666411831,-316381386,350016899,1376539331,-104912903c1865622295,1499222727,-747204210,1550944945,-1641457989,-615945258c-1075516311,1666379749,896466776,-1985303059,1952124219,-1523468556c-1549690822,1293022293,-1787613929,484817094,-1574534860,2093458025c1560755565,404183868,414587062,50344118,805503024,210633472c-1804576084,1289545482,-1389785139,-226505462,-856903777,-1518564469c-1767216530,1658657228,-1495766335,1284771291,377470183,-1938636541c-2009649164,-1389563541,727627354,-596315601,-1967242823,1677104409c448023893,-2098870858,-1170423915,-1527105018,-1548902648,1293038677c-1208206057,40398796,-992787379,-1545930351,-567558635,506026638c-1062273969,-802392656,-1477248682,-2090161121,25171969,-75399144c-524986344,-1244785488,1349743203,7198606,1995630162,-210944558c1330160847,1479626381,-1328181275,1943244621,-1411093549,1818454874c395509081,-1109460721,1464522654,-2027165992,1969153237,894819135c-690459951,-1102359066,-193720923,1530723574,-834882233,781860090c2107604140,-305325033,139264616,-785067721,780189554,-230581954c-1220880839,45871420,-1765599549,3167573,50343939,-1912405968c1884990476,1804103256,405791943,-1448404301,1391753409,1688615215c957789950,-1245555275,1611970097,-1427435422,759487664,2024130457c-885786023,-1653269952,-1754188459,-561083551,-1432443082,-390436701c-408114279,-2127296096,1122958177,780235779,186477616,-1187556940c719289268,-330341847,1611006049,425330176,-1224166056,1672859156c-1402232982,842763982,-1281559246,-342449579,2108264151,-1764203810c1653969112,1452631122,-19373684,1132959838,1467633174,1188780297c1760262983,-1551175723,-1221903121,1524174765,-2127274778,-907060698c781131590,-348090914,1125371932,-135346499,414586972,-1670487626c-1263120569,50538895,805503024,-1430208032,-2031765435,-313755976c727812979,-166868793,1266801625,380832559,-700533259,660518718c1754023271,-72598179,-1766158645,-617371897,1997755736,1890955437c487645537,1704850045,-296949363,-1500850325,1528340107,238744015c-1702256563,-1220559634,1651170226,-1207714214,-1678312729,-813895696c1636524421,51077515,805503024,-533724416,1168818376,-1465342536c-587508963,1908948058,2138042687,-733295105,-1784332381,-672426314c-562189938,2028545106,-93723163,-1997017817,-1692960405,1432082995c1527632147,892961908,-215105725,-887103878,-416098276,-1142695334c1482499045,529741154,-1359432245,-2065597576,-476674251,1565279696c372955232,-2008443288,96295011,50343939,2063794224,-1049972685c-1348355743,-1615731939,-1128280486,998190192,1447294136,-15403296c-714860295,-1765086357,-154002342,-747029006,-315787139,1049202264c-1985303449,1952124091,-1065881868,1293186323,-1787609833,-2127291147c-1908513754,1667140006,435445020,-1477504301,-664774787,-1431119774c6293002,100687878,-2121154464,1259211605,-432320383,-807338441c925120990,1192584381,1271810046,-154572457,-1300629247,-469813966c-310454175,-1736769713,-1620235423,-820594187,-1708170530,648723329c-781438226,-87696431,1293186387,-1392929257,1939263079,-1063648048c-1260946000,48764743,1085396675,1291024011,-513869953,801734213c201375756,-1430207524,-660228027,-275571530,-1348756675,-221950983c-1921863019,-1297361540,-1415004518,2142063732,-442886235,1370860541c99963187,1767666199,-1416503777,2053809017,1708936533,1104713432c-215257273,-1500890615,-639841525,-1985816469,-680069489,-90186755c323818205,-1551500363,756455663,1828048753,1658347613,178959064c100687878,1611006048,1434554816,-2125787637,925251936,-1277832379c-1303210587,2093564389,-1497475127,530935851,-1702292742,1562022769c-762025223,1663880139,550595884,-79159973,-1226228654,1958126855c-1965892849,1449015649,348575520,-365061931,-1197823241,1195749587c781854952,367489836,-1605560637,-1734711159,-1952262047,-1023218841c-616517162,-241506579,-1959611428,410457016,-2011692672,92979405c1969744199,-72909742,-1487497555,565785034,160070699,-465654869c-895849761,-809512001,-1195582771,-374057583,-388761039,446405018c1610596103,-84346817,446353833,-1549161813,942662712,-23773549l-22701240,1911212006l1416844778,-510484916l2088995675,173274782" fillcolor="#a5a5a5" stroked="t" o:allowincell="f" style="position:absolute;left:5351;top:1096;width:246;height:211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  <v:rect id="shape_0" ID="5-puntige ster 10" coordsize="233228,214314" path="l0,81860l89086,81861c116614,0,144142,81861,233228,81860c161156,132453,188685,214313,116614,163720c44543,214313,72072,132453,0,81860c0,0,7405568,0,-1535967232,351147c1708523520,-580487145,130052,81861,116614,0c144142,81861,233228,81860,161156,132453c188685,214313,116614,163720,44543,214313c72072,132453,0,81860,0,0c3211264,0,468713472,2136650474,65536,65536c521666560,2136650474,0,-511705088,16591,103c2178607,0,1968701440,2136647342,0,8060928c0,0,4259840,0,-893190144,1438638574c1708523520,-580487145,7273476,6881396,6619239,7536672c6619252,2097266,3145777,1438253056,4194304,0c10551296,0,-505217024,1438638572,1708523520,-580487145c64516,0,0,0,948436992,2136650485c952107008,2136650485,958398464,2136650485,-1848639488,1438300734c3801088,1043267584,481326652,1438300742,481558528,1438300742c481558528,1438300742,0,0,0,0c0,0,0,0,0,0c0,0,0,0,5308416,0c-1643970560,1438638572,1708523520,-580487145,1275132932,1919246953c1869182049,1699946606,6711666,1869901646,1851872032,1684602995c980885609,1030513014,790769954,2136649278,-1535967232,351147c3211264,0,-1535967232,351147,1708523520,-580487145c1132526596,2136648919,262144,5373952,5242953,0c4259840,0,-1535967232,351147,1708523520,-580487145c64516,0,0,0,250413056,5709c-344981504,1438300687,0,0,2162688,0c-1115684864,1438300734,0,0,7536640,196608c4259840,0,1877999616,1438300741,485490688,2136649471c1661468672,2136650472,1651507200,1438300743,1132462080,2136648919c131072,1438253056,4194304,0,4194304,0c-55050240,2136648915,131072,0,1170210816,1438300741c962592768,1438300743,963117056,1438300743,963117056,1438300743c807534592,4075298,4259840,0,-55050240,2136648915c131072,0,1868562432,1438300734,1205862400,1438300741c1206386688,1438300741,1206386688,1438300741,0,0c3211264,0,-234815488,1438300688,1828782080,1438300741c1904279552,1438300741,1952972800,1430138658,-1681129472,1438300734c5308416,0,257097728,1438638574,1708523520,-580487145c1275132932,1919246953,1869182049,1699946606,6711666,1869901646c1851872032,1684602995,980885609,1030513014,790769954,2136649278c0,0,44105728,0,-1535967232,351147c1708523520,-580487145,64516,0,0,0c0,0,0,0,0,0c0,0,0,0,0,0c0,0,0,0,0,0c0,0,0,0,0,0c0,0,0,0,0,0c764411904,1438300632,0,0,0,0c0,0,0,0,0,0c0,0,-1643118592,1438300656,0,0c0,0,0,0,0,0c0,0,0,0,0,0c0,0,0,0,0,0c0,0,0,0,1784676352,1438300656c0,0,0,0,-1638924288,1438300656c0,0,0,0,0,0c0,0,0,0,0,0c0,0,0,0,0,0c0,0,0,0,0,0c0,0,0,0,0,0c0,0,0,0,0,0c0,0,0,0,0,0c0,0,0,0,0,0c0,0,0,0,0,0c0,0,0,0,0,0c0,0,0,0,0,0c0,0,0,0,0,0c0,0,0,0,0,0c46137344,0,16842752,0,-1535967232,351147c1708523520,-580487145,64516,1438253056,-1545601024,1438300310c1032323072,1438300743,1382023168,1438300649,0,68616192c1387266433,1438300649,0,85327872,-627048319,1438300649c1303379968,1438300741,51904512,85328641,193,68812800c1401949185,1438300649,0,68616192,-953155199,1438300294c1038614528,1438300743,1046478848,1438300649,0,68616192c846201089,1438300650,0,68812800,498076673,1438300518c1041760256,1438300743,1887436800,1438300734,0,85327872c1734344833,2136650530,0,18415616,932185601,1438300649c1044905984,1438300743,1132462080,2136648919,0,68288512c12648457,0,-1689059328,1438638572,1708523520,-580487145c64516,0,0,0,0,0c0,0,0,0,0,0c0,0,0,0,0,0c0,0,0,0,0,0c0,0,0,0,0,0c0,0,0,0,0,0c1382023168,1438300741,1380974592,1438300741,892403712,808859958c12656674,0,-1535967232,351147,1708523520,-580487145c-1543439356,351147,0,0,-1543503872,351147c0,0,-1543503872,351147,0,0c-1543503872,351147,0,0,-1543503872,351147c0,0,-1543503872,351147,0,0c-1543503872,351147,0,0,-1543503872,351147c0,0,-1543503872,351147,0,0c-1543503872,351147,0,0,1818820608,1631338092c3239226,0,-1896873984,1438300734,-1967652864,1438300734c51380224,1438300741,-1920991232,-11917,1699938303,1684611174c3227000,0,65536,524288,5242880,7536751c7602281,7274601,110,1,6373360,103c3226686,0,484442112,2136649471,484442112,2136649471c6881280,6750318,4390958,7536757,3145844,0c2097152,0,1114636288,1438300522,0,0c0,0,9502720,0,-1535901696,351147c1708523520,-580487145,64516,65536,0,0c0,65536,0,0,0,65536c0,0,0,65536,0,0c0,65536,0,0,0,65536c0,0,0,65536,0,0c1768685568,1818838628,65093228,0,-1535901696,351147c1708523520,-580487145,946666500,909652025,942749740,828584246c825636401,741354548,825504817,942420532,825636913,858993196c741880370,909652280,909206320,909455665,842215724,741553460c909654065,841758008,825439281,825306163,875640374,859189548c1664102967,875902004,825371699,858862388,808597292,824980023c892613171,741354547,909652280,741368624,876031024,909456688c741354552,859124013,926300469,741487410,825308467,828585780c892874807,842347314,892152880,942944312,892612919,808661292c741487920,909652280,825306161,875640374,828583980,875639860c825764914,741422648,842216242,942422066,808859697,825635116c741750065,875705137,828584757,943077432,825371701,858862388c909193516,741617974,926103089,875311154,859059508,875639340c1664299315,925905463,858860594,859124786,942420012,808859697c808202284,825373539,875967025,875311148,825702454,842478643c858862124,808793654,741619508,859125046,892742710,1664496437c909193781,909456950,825371696,892745267,876033072,757870636c925970741,942683440,909192248,741423413,1664299057,943141170c741814326,959523888,808925238,808727601,858862124,926168630c741487667,808987696,842608694,741368632,842279984,876099893c741354544,859387949,825243953,824980532,909652788,926234675c925983540,842348592,808596787,943009068,926430256,741684273c859255351,741750580,825767990,741751091,959526454,741946162c909325623,1664235318,959526454,741487922,926494770,741750322c892612915,741816119,942879793,808662322,875312693,859060529c808203312,892350819,959590709,741354550,892351789,808923442c824980530,909652788,926234675,925969458,842348592,808596787c943009068,926430256,1664431153,825570358,741354550,741354544c876098617,960050739,825371698,892745267,892875824,842348899c808923185,841758768,909521713,942944309,892939317,943272760c741619252,909324594,875574582,757871928,942946353,876163894c824981560,859321140,859254832,942891828,942682416,808528952c909259572,876098871,825766956,909521459,824980021,859321140c876032048,942943282,943011121,741880373,942879793,925904947c878916148,892678456,942814520,859058476,808465208,741487671c741354544,1664101424,741354544,741354544,1664101424,741354544c741354544,942682933,741749044,825058096,959657014,909455415c875637808,859191347,842478904,808923436,858928440,741356085c808989997,825702452,824980788,825571122,859386419,959523890c875706673,859126070,909260544,892677174,926102828,842348851c741554019,842279984,876099893,741354544,859124013,926300469c738210610,825308467,14132,0,9502720,0c-351010816,1438638572,1708523520,-580487145,64516,65536c0,0,0,65536,0,0c0,65536,0,0,0,65536c0,0,0,65536,0,0c0,65536,0,0,0,65536c0,0,1828716544,1438300741,10551296,0c-915144704,1438638574,1708523520,-580487145,64516,0c0,0,948436992,2136650485,952107008,2136650485c958398464,2136650485,1360003072,1438300743,3801088,1765408768c1264608366,1438300743,1265106944,1438300743,1265106944,1438300743c1262485504,1438300743,1262747648,1438300743,1262747648,1438300743c0,0,0,0,0,0c0,0,2162688,0,1595408384,2136650474c1170210816,1438300741,2139095040,2136650314,11599872,0c-343670784,1438638572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876176190,909325368,741488953c2175282,0,1592786944,2136650474,1170210816,1438300741c1074790400,1438300743,2162688,0,65536,1438580736c0,0,0,0,4259840,0c-470548480,1438638572,1708523520,-580487145,1815804932,1031038565c539111458,1769093751,1031039079,539111458,1634220663,1852401518c807550311,2000564002,4285545,0,-1655439360,1438638572c1708523520,-580487145,935394308,1438300743,958398464,1438300743c192479232,741348941,1380985904,1438300741,4194304,0c23134208,0,-183238656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155975680,1438638572,1708523520,-580487145,134958182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761475134,892679729c11612213,0,-500957184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62c482344960,2136649471,2162688,0,65536,458752c1752367104,1600483425,1261436976,1438300743,2162688,0c448790528,1438300655,0,0,0,0c8454144,0,489684992,2136649471,489684992,2136649471c1275068416,1919246953,1869182049,1699946606,6711666,1869901646c1851872032,1867382899,1394634612,544435809,1635149124,1634165102c-1543476878,351147,942735360,959721522,959852844,909392185c1664495670,825308982,741750326,959854641,909193273,824981044c8402232,0,20971520,0,342097920,1438638574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980892734,2000436850,1917874746,980892734,1852990827c1983543072,574450785,1043276338,1916434236,1953394502,980885619c1768125281,1277312361,1919246953,1869182049,1699946606,577137010c1748662048,1769172545,1766597181,1634887010,1852795252,1919243040c539125353,1634024055,1933669491,574447977,1869901646,1851872032c1998594675,1030972218,1953451554,1632837743,1142977390,1851881061c1918986081,1043276393,0,0,35717120,0c-1423704064,1438638573,1708523520,-580487145,946666500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741368624c876031024,909456688,741354552,859124013,926300469,741487410c825308467,828585780,892874807,842347314,892152880,942944312c892612919,808661292,741487920,909652280,825306161,875640374c828583980,875639860,825764914,741422648,842216242,942422066c808859697,825635116,741750065,875705137,828584757,943077432c825371701,858862388,909193516,741617974,926103089,875311154c859059508,875639340,1664299315,925905463,858860594,859124786c942420012,808859697,808202284,825373539,875967025,875311148c825702454,842478643,858862124,808793654,741619508,859125046c892742710,1664496437,909193781,909456950,825371696,892745267c876033072,757870636,925970741,942683440,909192248,741423413c1664299057,943141170,741814326,959523888,808925238,808727601c858862124,926168630,741487667,808987696,842608694,741368632c842279984,876099893,741354544,859387949,825243953,824980532c909652788,926234675,52,0,0,0c0,0,0,0,0,0c42991616,0,9502720,0,908328960,1438638485c1708523520,-580487145,64516,65536,0,0c0,65536,0,0,0,65536c0,0,0,65536,0,0c0,65536,0,0,0,65536c0,0,0,65536,0,0c1904214016,1438300741,11599872,0,-1258029056,1438638573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62,482344960,2136649471,2162688,0c-1553661952,1438638658,1708523520,-580487145,2161668,0c2162688,0,202375168,1438300655,0,0c0,0,3211264,0,65536,851968c6553600,6357106,6881399,6750318,4653102,7274610c7340149,1438253056,5308416,0,-1663762432,1438638572c1708523520,-580487145,428407812,90505217,2,1069809664c131073,81861,233228,81860,161156,132453c188685,214313,16777216,1,23134208,0c-1535836160,351147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980889404,15986,24182784,0,-1328218112,1438638573c1708523520,-580487145,134958182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825637182,875574073,239153452,0c1697644544,1438300743,584056832,2136649471,1411383296,1438300743c1411383296,1438300743,825622528,741354548,825504817,942420532c825636913,858993196,741880370,909652280,909206320,909455665c842215724,741553460,909654065,841758008,825439281,825306163c875640374,859189548,1664102967,875902004,825371699,858862388c808597292,824980023,892613171,741354547,909652280,741368624c876031024,909456688,741354552,859124013,926300469,741487410c825308467,828585780,892874807,842347314,892152880,942944312c892612919,808661292,741487920,909652280,825306161,875640374c828583980,875639860,825764914,741422648,842216242,942422066c808859697,825635116,741750065,875705137,828584757,943077432c825371701,858862388,909193516,741617974,926103089,875311154c859059508,875639340,1664299315,925905463,858860594,859124786c942420012,808859697,808202284,825373539,875967025,875311148c825702454,842478643,858862124,808793654,741619508,859125046c892742710,1664496437,909193781,909456950,825371696,892745267c876033072,757870636,925970741,942683440,909192248,741423413c1664299057,943141170,741814326,959523888,808925238,808727601c858862124,926168630,741487667,808987696,842608694,741368632c842279984,876099893,741354544,859387949,825243953,824980532c909652788,926234675,925983540,842348592,808596787,943009068c926430256,741684273,859255351,741750580,825767990,741751091c959526454,741946162,909325623,1664235318,959526454,741487922c926494770,741750322,892612915,741816119,942879793,808662322c875312693,859060529,808203312,892350819,959590709,741354550c892351789,808923442,824980530,909652788,926234675,925969458c842348592,808596787,943009068,926430256,1664431153,825570358c741354550,741354544,876098617,960050739,825371698,892745267c892875824,842348899,808923185,841758768,909521713,942944309c892939317,943272760,741619252,909324594,875574582,757871928c942946353,876163894,824981560,859321140,859254832,942891828c942682416,808528952,909259572,876098871,825766956,909521459c824980021,859321140,876032048,942943282,943011121,741880373c942879793,925904947,878916148,892678456,942814520,859058476c808465208,741487671,741354544,1664101424,741354544,741354544c1664101424,741354544,741354544,942682933,741749044,825058096c959657014,909455415,875637808,859191347,842478904,808923436c858928440,741356085,808989997,825702452,824980788,825571122c859386419,959523890,875706673,859126070,909652323,842543417c741946416,960050737,909521977,908867120,909193527,824981046c960050744,875966768,942746678,926429493,842215474,943075628c842020404,1664432441,942684217,808858936,808528953,825569331c875638835,809056044,960050743,841757749,909521713,926038324c825044024,959787829,858928950,892546098,926167345,825373539c875967025,757870636,892548401,842479161,858534451,875639093c925969463,842348592,808596787,943009068,926430256,1664431153c842215729,892744245,841758265,909521713,825833524,909257785c875835698,926102828,842348851,875705644,859126066,878915628c943273266,808202292,892415276,909718835,842215991,825570092c741815345,942683953,892547637,757870642,875575349,875640632c875979573,741749045,741354544,892480560,858862640,741750064c959461173,875769187,825768244,741617717,942879793,909127731c808204088,841756716,909260337,808204344,825306467,943076657c875968564,859058476,808465208,741618487,741354544,909325623c741356598,909523249,878917680,943273266,808202292,926429484c960051511,741749046,942879793,925904947,875311412,959722808c943207984,858862124,959723062,1664169780,825636401,909653556c841757239,909521713,926167093,909192242,808792373,808464951c859058476,808465208,741553207,842215729,808597044,841756728c909521713,825833524,858874681,842477617,859058476,859124280c741750064,876163380,741617715,825502768,808662073,1664101428c808793389,875704373,825371696,875968051,892418360,825438508c741488432,825306160,825372727,909195312,859058476,808465208c1664169015,892483129,909587001,875637816,808663091,859060016c859191596,808923441,824981045,859321140,876032048,909716531c925970739,741750064,942879793,925904947,946025268,859125552c842609972,925905964,943272501,892482604,808728633,757870636c892351797,808727088,858862124,942945846,1664430393,808530737c808202807,909652268,842413368,741487412,942879793,925904947c824980531,943009842,808727094,875637808,808663091,825505584c808595811,909652790,741881910,942879793,925904947,824979764c859189298,943076920,875637816,808663091,825505584,808202284c825373539,875967025,757870636,942945074,942945585,875637816c808663091,943207984,842543404,842544952,741357616,942879793c925904947,12596,0,0,0,0c0,0,0,0,0,0c0,0,0,0,0,0c0,0,0,0,116457472,0c559939584,2136649471,559939584,2136649471,1534066688,1438300743c1534066688,1438300743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239075328,0,23068672,0c-474611712,1438638572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980889404,741490290,24194096,0,-313131008,1438638572c1708523520,-580487145,134958182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909587006,942945328,239153452,0c584056832,2136649471,1411383296,1438300743,0,0c0,0,825622528,741354548,825504817,942420532c825636913,858993196,741880370,909652280,909206320,909455665c842215724,741553460,909654065,841758008,825439281,825306163c875640374,859189548,1664102967,875902004,825371699,858862388c808597292,824980023,892613171,741354547,909652280,741368624c876031024,909456688,741354552,859124013,926300469,741487410c825308467,828585780,892874807,842347314,892152880,942944312c892612919,808661292,741487920,909652280,825306161,875640374c828583980,875639860,825764914,741422648,842216242,942422066c808859697,825635116,741750065,875705137,828584757,943077432c825371701,858862388,909193516,741617974,926103089,875311154c859059508,875639340,1664299315,925905463,858860594,859124786c942420012,808859697,808202284,825373539,875967025,875311148c825702454,842478643,858862124,808793654,741619508,859125046c892742710,1664496437,909193781,909456950,825371696,892745267c876033072,757870636,925970741,942683440,909192248,741423413c1664299057,943141170,741814326,959523888,808925238,808727601c858862124,926168630,741487667,808987696,842608694,741368632c842279984,876099893,741354544,859387949,825243953,824980532c909652788,926234675,925983540,842348592,808596787,943009068c926430256,741684273,859255351,741750580,825767990,741751091c959526454,741946162,909325623,1664235318,959526454,741487922c926494770,741750322,892612915,741816119,942879793,808662322c875312693,859060529,808203312,892350819,959590709,741354550c892351789,808923442,824980530,909652788,926234675,925969458c842348592,808596787,943009068,926430256,1664431153,825570358c741354550,741354544,876098617,960050739,825371698,892745267c892875824,842348899,808923185,841758768,909521713,942944309c892939317,943272760,741619252,909324594,875574582,757871928c942946353,876163894,824981560,859321140,859254832,942891828c942682416,808528952,909259572,876098871,825766956,909521459c824980021,859321140,876032048,942943282,943011121,741880373c942879793,925904947,878916148,892678456,942814520,859058476c808465208,741487671,741354544,1664101424,741354544,741354544c1664101424,741354544,741354544,942682933,741749044,825058096c959657014,909455415,875637808,859191347,842478904,808923436c858928440,741356085,808989997,825702452,824980788,825571122c859386419,959523890,875706673,859126070,909652323,842543417c741946416,960050737,909521977,908867120,909193527,824981046c960050744,875966768,942746678,926429493,842215474,943075628c842020404,1664432441,942684217,808858936,808528953,825569331c875638835,809056044,960050743,841757749,909521713,926038324c825044024,959787829,858928950,892546098,926167345,825373539c875967025,757870636,892548401,842479161,858534451,875639093c925969463,842348592,808596787,943009068,926430256,1664431153c842215729,892744245,841758265,909521713,825833524,909257785c875835698,926102828,842348851,875705644,859126066,878915628c943273266,808202292,892415276,909718835,842215991,825570092c741815345,942683953,892547637,757870642,875575349,875640632c875979573,741749045,741354544,892480560,858862640,741750064c959461173,875769187,825768244,741617717,942879793,909127731c808204088,841756716,909260337,808204344,825306467,943076657c875968564,859058476,808465208,741618487,741354544,909325623c741356598,909523249,878917680,943273266,808202292,926429484c960051511,741749046,942879793,925904947,875311412,959722808c943207984,858862124,959723062,1664169780,825636401,909653556c841757239,909521713,926167093,909192242,808792373,808464951c859058476,808465208,741553207,842215729,808597044,841756728c909521713,825833524,858874681,842477617,859058476,859124280c741750064,876163380,741617715,825502768,808662073,1664101428c808793389,875704373,825371696,875968051,892418360,825438508c741488432,825306160,825372727,909195312,859058476,808465208c1664169015,892483129,909587001,875637816,808663091,859060016c859191596,808923441,824981045,859321140,876032048,909716531c925970739,741750064,942879793,925904947,946025268,859125552c842609972,925905964,943272501,892482604,808728633,757870636c892351797,808727088,858862124,942945846,1664430393,808530737c808202807,909652268,842413368,741487412,942879793,925904947c824980531,943009842,808727094,875637808,808663091,825505584c808595811,909652790,741881910,942879793,925904947,824979764c859189298,943076920,875637816,808663091,825505584,808202284c825373539,875967025,757870636,942945074,942945585,875637816c808663091,943207984,842543404,842544952,741357616,942879793c925904947,828584244,842281017,892680503,875637810,808663091c825505584,892940588,842479922,741355576,808662065,909652785c757872693,825767473,876163633,824980023,859321140,859254832c859136820,825505840,741354550,808924466,842479417,875637816c859191347,876033336,808923436,858928440,741356085,808989997c825702452,828585268,825571122,859386419,959523890,875706673c859126070,909652268,842543417,741946416,960050737,909521977c908867120,909193527,824981046,960050744,875966768,942760758c926429493,842215474,943075628,842020404,741685561,942684217c808858936,808528953,825569331,875638835,809056044,960050743c841757749,909521713,926038324,741368632,875834416,926232625c808204338,892415276,909718835,842215991,825570092,1664562225c942683953,892547637,757870642,875575349,875640632,875965493c741749045,741354544,741368624,741354544,741354544,741368624c741354544,741354544,741368624,741354544,741354544,741368624c741354544,741354544,741368624,741354544,741354544,909599536c825308212,741617721,942879793,909127731,808202803,808202284c811806764,808202284,808202284,811806764,757870636,859059761c892875057,824980025,859321140,892743728,741354550,741368624c741354544,741354544,741368624,741354544,741354544,741368624c741354544,741354544,741368624,741354544,925969456,926299192c842347318,859058476,808465208,1664496950,741354544,741354544c859189549,875706680,741881906,942879793,909127731,811808309c808202284,808202284,811806764,808202284,808202284,811806764c808202284,808202284,811806764,808202284,808202284,811806764c808202284,808202284,811806764,808202284,808202284,811806764c808202284,808202284,811806764,808202284,808202284,811806764c808202284,808202284,811806764,808202284,808202284,811806764c808202284,808202284,811806764,808202284,808202284,811806764c808202284,808202284,878915628,926101814,741618739,909192240c926037048,808202805,892415276,909718835,842215991,825570092c1664562225,942683953,892547637,757870642,875575349,875640632c875965493,741749045,942879793,808662322,757872181,892613937c808529974,824980530,859321140,825438256,808543024,842215987c842477619,859058476,808465208,741553207,842543921,825438768c824981558,859321140,875966512,741354553,825636918,842608950c942879075,909521463,741552948,942879793,909127731,808204596c859125804,926431026,908930098,875575090,959525688,859058476c808465208,1664693302,858796849,960050995,824981558,859321140c876032048,825568305,892612665,942420529,942814005,741422134c741554481,825767990,808466482,808726883,959723825,741685297c942879793,909127731,808204596,909653548,959526449,959261746c892416821,960049461,859058476,808465208,1664366898,942878769c892612918,824981554,859321140,876032048,808528947,926168628c942946360,859058476,808465208,741946422,943074352,825635126c946025017,808597044,959983665,859058476,808465208,741356854c943074352,942813496,875311152,925907001,859256374,859058476c808465208,1664626997,825503793,842020407,824981045,859321140c876032048,942746675,859060024,808466486,859058476,808465208c741618487,892873776,943141427,828584503,859058999,859321396c825371699,892745267,808662320,824979500,892417080,741749046c825373497,808858936,875637809,808663091,959723056,875573603c892352820,741619769,942879793,925904947,824980276,875705137c942682678,825371696,875968051,959527224,908865580,943206968c1664233781,875967025,926233656,757870636,959985201,859387184c824981554,909652788,926234675,925969458,842348592,808596787c943009068,926430256,1664431153,825570358,741354550,741354544c1664101424,741354544,741354544,1664101424,741354544,741354544c1664101424,741354544,741354544,1664101424,741354544,741354544c1664101424,741354544,741354544,1664101424,842543921,825438768c824981558,859321140,876032048,858860593,926494776,842609972c859058476,808465208,741422135,875706680,825701168,808987698c959789112,1664628025,892744241,876033590,757870636,892548401c842479161,858534451,875639093,925969463,842348592,808596787c943009068,926430256,1664431153,875901229,959657011,741750067c825308467,808204084,757870636,859059505,942878773,858534455c875639093,741368631,825044016,892548149,926430000,892546098c926167345,808202284,892415331,808792884,842479667,825570092c741815345,741354544,875901229,858797363,741488440,825308467c811808564,757870636,859059505,942878773,858534455,875639093c741354551,825058096,892548149,926430000,892546098,926167345c808202284,892415276,808792884,842479667,825570092,1664562225c741354544,875901229,858797363,741488440,825308467,808204084c1811951660,1681551136,1667593317,1970236788,1818453363,1030447977c539128866,574451200,5333350,0,486539264,2136649471c486539264,2136649471,875757568,878785846,1869226018,1953721961c1030057081,1970237986,539124846,1667526245,574451809,1952541798c4075298,0,239075328,0,806354944,0c-1006632960,2136650313,-102760448,1438300292,76480512,0c-1000341504,2136650313,-102760448,1438300292,76611584,0c-1004535808,2136650313,-102760448,1438300292,76414976,0c-996147200,2136650313,-102760448,1438300292,76546048,0c-1002438656,2136650313,-102760448,1438300292,76349440,0c-412090368,1438300654,-174063616,1438300292,8192000,65536c-533725184,1438300654,-1128267776,1438300654,6815744,131073c-543162368,1438300654,-102760448,1438300292,6815744,65537c-441450496,1438300654,-434110464,1438300654,1469186048,16c-540016640,1438300654,-952107008,1438300654,6815744,1c-1075838976,2136650313,958398464,1438300733,262406144,0c-788529152,2136650313,1895825408,1438300654,256901120,16c-480247808,1438300654,-158334976,1438300292,6029312,8650752c-792723456,2136650313,-627048448,1438300649,257490944,16c-360710144,1438300654,-1545601024,1438300310,7471104,131073c-367001600,1438300654,-1545601024,1438300310,7471104,65537c-363855872,1438300654,-1545601024,1438300310,7471104,1c-1189085184,1438300733,-174063616,1438300292,264699904,0c-2119172096,1438300733,-158334976,1438300292,266076160,0c-614465536,1438300733,-174063616,1438300292,266076160,0c929038336,2136650293,-102760448,1438300292,265945088,0c972029952,2136650293,-158334976,1438300292,263979008,0c956301312,2136650293,-102760448,1438300292,263979008,0c952107008,2136650293,-102760448,1438300292,263979008,0c964689920,2136650293,-102760448,1438300292,263979008,0c960495616,2136650293,-102760448,1438300292,263979008,0c980418560,1438300733,-174063616,1438300292,264503296,0c935329792,2136650293,-174063616,1438300292,264372224,0c-1178599424,1438300733,-102760448,1438300292,265617408,0c947912704,2136650293,-102760448,1438300292,264634368,0c-1193279488,1438300733,-1793064960,1438300287,264634368,0c985661440,2136650293,-102760448,1438300292,264044544,0c903872512,2136650293,-102760448,1438300292,265093120,0c866123776,2136650293,-102760448,1438300292,265158656,0c989855744,2136650293,-102760448,1438300292,264044544,0c908066816,2136650293,-102760448,1438300292,265093120,0c870318080,2136650293,-102760448,1438300292,265158656,0c998244352,2136650293,-1545601024,1438300310,264044544,0c916455424,2136650293,-1545601024,1438300310,265093120,0c878706688,2136650293,-1545601024,1438300310,265158656,0c981467136,2136650293,-102760448,1438300292,264044544,0c899678208,2136650293,-102760448,1438300292,265093120,0c861929472,2136650293,-102760448,1438300292,265158656,0c994050048,2136650293,-1545601024,1438300310,264044544,0c912261120,2136650293,-1545601024,1438300310,265093120,0c874512384,2136650293,-1545601024,1438300310,265158656,0c1002438656,2136650293,-997195776,1438300294,264110080,0c920649728,2136650293,-997195776,1438300294,265224192,0c882900992,2136650293,-997195776,1438300294,265289728,0c-1172307968,1438300733,498073600,1438300518,266010624,0c-1184890880,1438300733,-102760448,1438300292,264765440,0c975175680,2136650293,1754267648,1438300287,264896512,0c887095296,2136650293,1754267648,1438300287,264962048,0c849346560,2136650293,1754267648,1438300287,265027584,0c939524096,2136650293,-102760448,1438300292,265879552,0c976224256,1438300733,-158334976,1438300292,265879552,0c-1197473792,1438300733,-174063616,1438300292,265879552,0c979369984,2136650293,-2036334592,1438300654,264437760,0c895483904,2136650293,-2036334592,1438300654,265486336,0c857735168,2136650293,-2036334592,1438300654,265551872,0c-1175453696,1438300733,-102760448,1438300292,265682944,0c-1384120320,1438300733,-102760448,1438300292,264175616,0c924844032,2136650293,-174063616,1438300292,264568832,0c931135488,2136650293,-102760448,1438300292,264372224,0c968884224,2136650293,-102760448,1438300292,263979008,0c943718400,2136650293,-102760448,1438300292,264306688,0c967835648,1438300733,-158334976,1438300292,264306688,0c972029952,1438300733,-174063616,1438300292,264306688,0c977272832,2136650293,-997195776,1438300294,264241152,0c891289600,2136650293,-997195776,1438300294,265355264,0c853540864,2136650293,-997195776,1438300294,265420800,0c-1181745152,1438300733,-174063616,1438300292,264830976,0c-486539264,1438300654,-174063616,1438300292,6619136,196608c-778043392,2136650313,-1545601024,1438300310,260964352,0c-395313152,1438300654,-434110464,1438300654,1469710336,16c1562378240,2136650313,-174063616,1438300292,67698688,0c1560281088,2136650313,1895825408,1438300654,66715648,0c1600126976,2136650313,-174063616,1438300292,67305472,0c1566572544,2136650313,1885339648,1438300654,258539520,0c1551892480,2136650313,-1545601024,1438300310,66715648,0c1595932672,2136650313,-158334976,1438300292,67371008,0c1591738368,2136650313,-158334976,1438300292,67436544,0c1814036480,2136650530,-158334976,1438300292,67567616,0c1587544064,2136650313,-158334976,1438300292,67633152,0c1809842176,2136650530,-1594884096,1438300653,66977792,0c1583349760,2136650313,-158334976,1438300292,67043328,0c1579155456,2136650313,-158334976,1438300292,67108864,0c1574961152,2136650313,-174063616,1438300292,67502080,0c1570766848,2136650313,-174063616,1438300292,66912256,0c1556086784,2136650313,-1545601024,1438300310,66715648,0c1604321280,2136650313,-158334976,1438300292,66519040,0c1528823808,2136650313,-158334976,1438300292,67239936,0c1818230784,2136650530,-102760448,1438300292,66519040,0c1606418432,2136650313,-102760448,1438300292,66519040,0c1610612736,2136650313,-102760448,1438300292,66519040,0c1547698176,2136650313,-1010827264,1438300653,66584576,0c1801453568,2136650530,-1545601024,1438300310,66584576,0c1805647872,2136650530,-102760448,1438300292,66846720,0c1544552448,2136650313,1925185536,1438300654,66650112,0c1541406720,2136650313,-1545601024,1438300310,66650112,0c1538260992,2136650313,1943011328,1438300654,66453504,0c1535115264,2136650313,-102760448,1438300292,66781184,0c1530920960,2136650313,-1010827264,1438300653,67174400,0c1795162112,2136650530,-1545601024,1438300310,67174400,0c1790967808,2136650530,-174063616,1438300292,67764224,0c1975517184,2136650530,-174063616,1438300292,71499776,0c-1152385024,1438300733,-158334976,1438300292,67960832,0c-1149239296,1438300733,-158334976,1438300292,68026368,0c-1118830592,1438300733,-174063616,1438300292,68550656,0c-1141899264,1438300733,-174063616,1438300292,68157440,0c-1138753536,1438300733,-174063616,1438300292,68222976,0c-1134559232,1438300733,-158334976,1438300292,68288512,0c-1131413504,1438300733,-158334976,1438300292,68354048,0c-1127219200,1438300733,-158334976,1438300292,68419584,0c-1123024896,1438300733,-158334976,1438300292,68485120,0c-1114636288,1438300733,-102760448,1438300292,68616192,0c-1145044992,1438300733,-158334976,1438300292,68091904,0c-1155530752,1438300733,-158334976,1438300292,67895296,0c-784334848,2136650313,-627048448,1438300649,257228800,0c-1009778688,2136650313,-985661440,1438300294,76677120,0c-513802240,1438300733,-158334976,1438300292,81264640,0c-2104492032,1438300733,-158334976,1438300292,81199104,0c-517996544,1438300733,-102760448,1438300292,81330176,0c-1031798784,2136650313,256901120,1438300615,260636672,0c-1017118720,2136650313,1564475392,1438300733,76873728,0c1526726656,2136650313,1958739968,1438300654,76939264,0c-1029701632,2136650313,1895825408,1438300654,256442368,0c-1096810496,1438300733,1972371456,1438300524,261029888,16c-1025507328,2136650313,-1545601024,1438300310,258473984,1c-1033895936,2136650313,-1551892480,1438300310,257753088,0c-527433728,1438300654,-102760448,1438300292,6750208,1c-524288000,1438300654,-158334976,1438300292,6750208,8519681c-520093696,1438300654,-102760448,1438300292,6750208,65537c-780140544,2136650313,-1545601024,1438300310,262602752,0c-687865856,2136650305,498073600,1438300518,261554176,0c-421527552,1438300654,-174063616,1438300292,8060928,0c819986432,1438300734,-174063616,1438300292,257425408,16c-1109393408,1438300733,-174063616,1438300292,257884160,0c-1038090240,2136650313,-174063616,1438300292,261750784,0c-767557632,2136650313,-102760448,1438300292,74186752,0c-769654784,2136650313,-1545601024,1438300310,74252288,0c-515899392,1438300654,-158334976,1438300292,5963776,8650753c-735051776,2136650313,1997537280,1438300654,66322432,0c-737148928,2136650313,-158334976,1438300292,65732608,0c-732954624,2136650313,1976565760,1438300654,65601536,0c753926144,1438300734,-1545601024,1438300310,65601536,0c1997537280,2136650530,2046820352,1438300654,65863680,1c-740294656,2136650313,-174063616,1438300292,66125824,0c729808896,1438300734,-1545601024,1438300310,65863680,0c-744488960,2136650313,-158334976,1438300292,65994752,0c-747634688,2136650313,2013265920,1438300654,66256896,0c-765460480,2136650313,2046820352,1438300654,65798144,1c-750780416,2136650313,-174063616,1438300292,66060288,0c-487587840,1438300733,-1545601024,1438300310,65798144,0c-754974720,2136650313,-158334976,1438300292,65929216,0c-758120448,2136650313,2028994560,1438300654,65536000,0c-761266176,2136650313,-102760448,1438300292,66191360,0c-763363328,2136650313,-158334976,1438300292,65667072,0c-803209216,2136650313,1895825408,1438300654,257622016,16c-799014912,2136650313,-1545601024,1438300310,257556480,16c-790626304,2136650313,-1449132032,1438300287,257359872,16c-771751936,2136650313,-174063616,1438300292,73990144,0c1995440128,2136650530,-1545601024,1438300310,74317824,0c1008730112,2136650293,-174063616,1438300292,263258112,0c1012924416,2136650293,2113929216,1438300654,262995968,0c-1491075072,1438300654,-174063616,1438300292,6488064,0c-391118848,1438300654,-174063616,1438300292,6750208,196608c847249408,2136650293,-102760448,1438300292,263716864,0c843055104,2136650293,-158334976,1438300292,263585792,0c809500672,2136650293,-158334976,1438300292,263520256,0c-1168113664,1438300733,-174063616,1438300292,263127040,0c-1163919360,1438300733,-174063616,1438300292,263192576,0c801112064,2136650293,-174063616,1438300292,262930432,0c796917760,2136650293,-174063616,1438300292,262864896,0c805306368,2136650293,-174063616,1438300292,262799360,0c838860800,2136650293,-174063616,1438300292,263061504,0c834666496,2136650293,-102760448,1438300292,263716864,0c830472192,2136650293,-158334976,1438300292,263520256,0c826277888,2136650293,-1958739968,1438300654,263651328,0c822083584,2136650293,-158334976,1438300292,263520256,0c817889280,2136650293,-1923088384,1438300654,263782400,0c813694976,2136650293,-158334976,1438300292,263585792,0c-1102053376,1438300733,-1037041664,1438300311,262733824,0c-403701760,1438300654,-102760448,1438300292,1469579264,0c-773849088,2136650313,-174063616,1438300292,74121216,0c-387973120,1438300654,-102760448,1438300292,5832704,65536c-384827392,1438300654,-102760448,1438300292,5832704,1048576c-380633088,1438300654,-102760448,1438300292,5832704,131072c-377487360,1438300654,-102760448,1438300292,5832704,983040c-1021313024,2136650313,256901120,1438300615,256507904,0c-512753664,1438300654,-158334976,1438300292,5963776,8716289c-786432000,2136650313,-158334976,1438300292,75038720,0c1991245824,2136650530,-174063616,1438300292,68681728,0c-819986432,2136650313,-158334976,1438300292,69271552,0c-805306368,2136650313,-158334976,1438300292,68747264,0c-815792128,2136650313,-158334976,1438300292,69140480,0c-817889280,2136650313,-158334976,1438300292,69206016,0c1988100096,2136650530,-102760448,1438300292,68943872,0c-809500672,2136650313,-158334976,1438300292,68812800,0c-813694976,2136650313,-158334976,1438300292,68878336,0c-794820608,2136650313,-158334976,1438300292,75104256,0c-1063256064,2136650313,-174063616,1438300292,262209536,0c-1042284544,2136650313,-1545601024,1438300310,261816320,0c-1071644672,2136650313,-174063616,1438300292,262340608,0c-1059061760,2136650313,-174063616,1438300292,262144000,0c-1054867456,2136650313,-1545601024,1438300310,262078464,0c-1048576000,2136650313,-1545601024,1438300310,262012928,0c1952448512,2136650530,-1545601024,1438300310,261881856,0c1946157056,2136650530,-1545601024,1438300310,261947392,0c-1067450368,2136650313,256901120,1438300615,262275072,0c-775946240,2136650313,-174063616,1438300292,74055680,0c823132160,1438300734,-158334976,1438300292,81395712,0c-399507456,1438300654,-434110464,1438300654,1469644800,16c-509607936,1438300654,-969932800,1438300654,6619136,1c-494927872,1438300654,-174063616,1438300292,6619136,65537c-490733568,1438300654,-174063616,1438300292,6619136,131072c1983905792,2136650530,-102760448,1438300292,71303168,0c-824180736,2136650313,-102760448,1438300292,71172096,0c-828375040,2136650313,-102760448,1438300292,71237632,0c-832569344,2136650313,-2142240768,1438300654,70975488,0c-836763648,2136650313,-2131755008,1438300654,70909952,0c-840957952,2136650313,-174063616,1438300292,71041024,0c1979711488,2136650530,-174063616,1438300292,71106560,0c-845152256,2136650313,-174063616,1438300292,70123520,0c-849346560,2136650313,-174063616,1438300292,70778880,0c-373293056,1438300654,-174063616,1438300292,1469841408,0c-370147328,1438300654,-1128267776,1438300654,1469841408,65536c-878706688,2136650313,-1545601024,1438300310,71630848,0c826277888,1438300734,-2060451840,1438300654,262537216,0c-853540864,2136650313,-174063616,1438300292,71368704,0c-857735168,2136650313,-2114977792,1438300654,70189056,0c-2116026368,1438300733,-102760448,1438300292,262471680,0c1518338048,2136650313,-2097152000,1438300654,70844416,0c1514143744,2136650313,-158334976,1438300292,70254592,0c1509949440,2136650313,-158334976,1438300292,70451200,0c-861929472,2136650313,-158334976,1438300292,70582272,0c-866123776,2136650313,-158334976,1438300292,70713344,0c-870318080,2136650313,-158334976,1438300292,70057984,0c-874512384,2136650313,-158334976,1438300292,70647808,0c-465567744,1438300654,-457179136,1438300654,1468792832,0c1505755136,2136650313,-158334976,1438300292,70320128,0c1501560832,2136650313,-158334976,1438300292,70385664,0c1497366528,2136650313,-2079326208,1438300654,70516736,0c1493172224,2136650313,-174063616,1438300292,71565312,0c-498073600,1438300654,-969932800,1438300654,6619136,0c1522532352,2136650313,2134900736,1438300654,76218368,0c1993342976,2136650530,-1545601024,1438300310,260898816,0c-483393536,1438300654,-158334976,1438300292,6029312,8585216c760217600,1438300734,2082471936,1438300654,258605056,0c-408944640,1438300654,2082471936,1438300654,1469513728,16c-1012924416,2136650313,-102760448,1438300292,76742656,0c-2134900736,1438300733,-1545601024,1438300310,260571136,16c-2109734912,1438300733,-1545601024,1438300310,260505600,16c-1106247680,1438300733,-1037041664,1438300311,71434240,0c-477102080,1438300654,-102760448,1438300292,6684672,1c-473956352,1438300654,-158334976,1438300292,6684672,8519681c-469762048,1438300654,-102760448,1438300292,6684672,65537c-1214251008,1438300733,-174063616,1438300292,76283904,0c-417333248,1438300654,-1793064960,1438300287,8192000,0c-1158676480,1438300733,-102760448,1438300292,262668288,0c-782237696,2136650313,-158334976,1438300292,258146304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m0,0l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1063190528,0,1068498944,1438300745c482344960,2136649471,0,0,0,0c825622528,741354548,825504817,942420532,825636913,858993196c741880370,909652280,909206320,909455665,842215724,741553460c909654065,841758008,825439281,825306163,875640374,859189548c1664102967,875902004,825371699,858862388,808597292,824980023c892613171,741354547,909652280,741368624,876031024,909456688c741354552,859124013,926300469,741487410,825308467,828585780c892874807,842347314,892152880,942944312,892612919,808661292c741487920,909652280,825306161,875640374,828583980,875639860c825764914,741422648,842216242,942422066,808859697,825635116c741750065,875705137,828584757,943077432,825371701,858862388c909193516,741617974,926103089,875311154,859059508,875639340c1664299315,925905463,858860594,859124786,942420012,808859697c808202284,825373539,875967025,875311148,825702454,842478643c858862124,808793654,741619508,859125046,892742710,1664496437c909193781,909456950,825371696,892745267,876033072,757870636c925970741,942683440,909192248,741423413,1664299057,943141170c741814326,959523888,808925238,808727601,858862124,926168630c741487667,808987696,842608694,741368632,842279984,876099893c741354544,859387949,825243953,824980532,909652788,926234675c925983540,842348592,808596787,943009068,926430256,741684273c859255351,741750580,825767990,741751091,959526454,741946162c909325623,1664235318,959526454,741487922,926494770,741750322c892612915,741816119,942879793,808662322,875312693,859060529c808203312,892350819,959590709,741354550,892351789,808923442c824980530,909652788,926234675,925969458,842348592,808596787c943009068,926430256,1664431153,825570358,741354550,741354544c876098617,960050739,825371698,892745267,892875824,842348899c808923185,841758768,909521713,942944309,892939317,943272760c741619252,909324594,875574582,757871928,942946353,876163894c824981560,859321140,859254832,942891828,942682416,808528952c909259572,876098871,825766956,909521459,824980021,859321140c876032048,942943282,943011121,741880373,942879793,925904947c878916148,892678456,942814520,859058476,808465208,741487671c741354544,1664101424,741354544,741354544,1664101424,741354544c741354544,942682933,741749044,825058096,959657014,909455415c875637808,859191347,842478904,808923436,858928440,741356085c808989997,825702452,824980788,825571122,859386419,959523890c875706673,859126070,909652323,842543417,741946416,960050737c909521977,908867120,909193527,824981046,960050744,875966768c942746678,926429493,842215474,943075628,842020404,1664432441c942684217,808858936,808528953,825569331,875638835,809056044c960050743,841757749,909521713,926038324,825044024,959787829c858928950,892546098,926167345,825373539,875967025,757870636c892548401,842479161,858534451,875639093,925969463,842348592c808596787,943009068,926430256,1664431153,842215729,892744245c841758265,909521713,825833524,909257785,875835698,926102828c842348851,875705644,859126066,878915628,943273266,808202292c892415276,909718835,842215991,825570092,741815345,942683953c892547637,757870642,875575349,875640632,875979573,741749045c741354544,892480560,858862640,741750064,959461173,875769187c825768244,741617717,942879793,909127731,808204088,841756716c909260337,808204344,825306467,943076657,875968564,859058476c808465208,741618487,741354544,909325623,741356598,909523249c878917680,943273266,808202292,926429484,960051511,741749046c942879793,925904947,875311412,959722808,943207984,858862124c959723062,1664169780,825636401,909653556,841757239,909521713c926167093,909192242,808792373,808464951,859058476,808465208c741553207,842215729,808597044,841756728,909521713,825833524c858874681,842477617,859058476,859124280,741750064,876163380c741617715,825502768,808662073,1664101428,808793389,875704373c825371696,875968051,892418360,825438508,741488432,825306160c825372727,909195312,859058476,808465208,1664169015,892483129c909587001,875637816,808663091,859060016,859191596,808923441c824981045,859321140,876032048,909716531,925970739,741750064c942879793,925904947,946025268,859125552,842609972,925905964c943272501,892482604,808728633,757870636,892351797,808727088c858862124,942945846,1664430393,808530737,808202807,909652268c842413368,741487412,942879793,925904947,824980531,943009842c808727094,875637808,808663091,825505584,808595811,909652790c741881910,942879793,925904947,824979764,859189298,943076920c875637816,808663091,825505584,808202284,825373539,875967025c757870636,942945074,942945585,875637816,808663091,943207984c842543404,842544952,741357616,942879793,925904947,828584244c842281017,892680503,875637810,808663091,825505584,892940588c842479922,741355576,808662065,909652785,757872693,825767473c876163633,824980023,859321140,859254832,859136820,825505840c741354550,808924466,842479417,875637816,859191347,876033336c808923436,858928440,741356085,808989997,825702452,828585268c825571122,859386419,959523890,875706673,859126070,909652268c842543417,741946416,960050737,909521977,908867120,909193527c824981046,960050744,875966768,942760758,926429493,842215474c943075628,842020404,741685561,942684217,808858936,808528953c825569331,875638835,809056044,960050743,841757749,909521713c926038324,741368632,875834416,926232625,808204338,892415276c909718835,842215991,825570092,1664562225,942683953,892547637c757870642,875575349,875640632,875965493,741749045,741354544c741368624,741354544,741354544,741368624,741354544,741354544c741368624,741354544,741354544,741368624,741354544,741354544c741368624,741354544,741354544,909599536,825308212,741617721c942879793,909127731,808202803,808202284,811806764,808202284c808202284,811806764,757870636,859059761,892875057,824980025c859321140,892743728,741354550,741368624,741354544,741354544c741368624,741354544,741354544,741368624,741354544,741354544c741368624,741354544,925969456,926299192,842347318,859058476c808465208,1664496950,741354544,741354544,859189549,875706680c741881906,942879793,909127731,811808309,808202284,808202284c811806764,808202284,808202284,811806764,808202284,808202284c811806764,808202284,808202284,811806764,808202284,808202284c811806764,808202284,808202284,811806764,808202284,808202284c811806764,808202284,808202284,811806764,808202284,808202284c811806764,808202284,808202284,811806764,808202284,808202284c811806764,808202284,808202284,811806764,808202284,808202284c878915628,926101814,741618739,909192240,926037048,808202805c892415276,909718835,842215991,825570092,1664562225,942683953c892547637,757870642,875575349,875640632,875965493,741749045c942879793,808662322,757872181,892613937,808529974,824980530c859321140,825438256,808543024,842215987,842477619,859058476c808465208,741553207,842543921,825438768,824981558,859321140c875966512,741354553,825636918,842608950,942879075,909521463c741552948,942879793,909127731,808204596,859125804,926431026c908930098,875575090,959525688,859058476,808465208,1664693302c858796849,960050995,824981558,859321140,876032048,825568305c892612665,942420529,942814005,741422134,741554481,825767990c808466482,808726883,959723825,741685297,942879793,909127731c808204596,909653548,959526449,959261746,892416821,960049461c859058476,808465208,1664366898,942878769,892612918,824981554c859321140,876032048,808528947,926168628,942946360,859058476c808465208,741946422,943074352,825635126,946025017,808597044c959983665,859058476,808465208,741356854,943074352,942813496c875311152,925907001,859256374,859058476,808465208,1664626997c825503793,842020407,824981045,859321140,876032048,942746675c859060024,808466486,859058476,808465208,741618487,892873776c943141427,828584503,859058999,859321396,825371699,892745267c808662320,824979500,892417080,741749046,825373497,808858936c875637809,808663091,959723056,875573603,892352820,741619769c942879793,925904947,824980276,875705137,942682678,825371696c875968051,959527224,908865580,943206968,1664233781,875967025c926233656,757870636,959985201,859387184,824981554,909652788c926234675,925969458,842348592,808596787,943009068,926430256c1664431153,825570358,741354550,741354544,1664101424,741354544c741354544,1664101424,741354544,741354544,1664101424,741354544c741354544,1664101424,741354544,741354544,1664101424,741354544c741354544,1664101424,842543921,825438768,824981558,859321140c876032048,858860593,926494776,842609972,859058476,808465208c741422135,875706680,825701168,808987698,959789112,1664628025c892744241,876033590,757870636,892548401,842479161,858534451c875639093,925969463,842348592,808596787,943009068,926430256c1664431153,875901229,959657011,741750067,825308467,808204084c757870636,859059505,942878773,858534455,875639093,741368631c825044016,892548149,926430000,892546098,926167345,808202284c892415331,808792884,842479667,825570092,741815345,741354544c875901229,858797363,741488440,825308467,811808564,757870636c859059505,942878773,858534455,875639093,741354551,825058096c892548149,926430000,892546098,926167345,808202284,892415276c808792884,842479667,825570092,1664562225,741354544,875901229c858797363,741488440,825308467,808204084,761475116,859059505c942878773,858534455,875639093,741354551,942746672,842545201c942683696,859189548,942879537,1664235824,959656499,741749298c825044016,943077688,943272759,875637812,808663091,875771696c959524140,892745526,875968562,859058476,808465208,1664365367c942879029,875704880,859058476,808465208,741422135,842608941c825833776,741487410,959525165,824981297,960051510,808663091c909192243,825635896,876032305,842150755,808464439,908865580c909325621,875705644,741881906,842281525,741357624,909325623c1664169271,842020407,741423154,876032567,741421110,741355825c859188273,909325111,808528944,842228531,943076914,741354550c875837492,825307700,825371698,875968051,825701433,876098604c825373748,841757233,909521713,926169396,943088433,942813496c926297136,825438261,859057208,892940345,892808248,892810803c825437239,876098868,1664101428,926494770,741487921,825306160c859190321,943206966,859058476,808465208,741487157,1664101424c741354544,842020153,741356087,825044016,959787829,959852848c892546102,926167345,808923491,858928440,741356085,808989997c825702452,908866868,909194548,892679724,808203827,811806764c892679724,808203827,808202284,892679724,811808307,808202284c892679724,808203827,811806764,892679724,808203827,808202284c892679724,811808307,808202284,892679724,808203827,828583980c909653559,909456696,942746680,859322417,942814776,808793644c842150713,741354552,859124013,825243957,741751094,825308467c828585780,892874807,842347314,892152880,942944312,892612919c909392172,892745270,959197232,892746032,892481586,842283308c926495799,942420020,943011890,909390388,892483683,875967286c925643056,892547380,942945588,892483628,942944309,959199025c842281524,842216752,892483628,959853366,942420785,960051253c909717811,825505635,858798136,959197239,892746032,808989234c959461676,859189298,959197234,892614960,892745269,842283052c926232882,925643826,892678452,808858675,959461731,808727862c942421302,892809524,942682168,892483628,842609460,942420280c808662322,859189558,892811308,858797110,942421047,942750005c942945593,909521251,842019124,741815865,959788856,808464944c842542132,825701173,741947702,943207736,942879286,808987704c926496056,741488946,959722040,842018872,959996723,858863154c741422897,858862647,875902005,809053239,842348089,741357618c858862647,842414134,926428212,825438262,741618224,876163129c943076917,876045112,875901745,741487925,825832760,825242674c842607667,808465206,741946932,875639863,825505592,842542128c942682933,741815860,892875320,943142200,959996720,876034098c741814328,858928184,825440052,959982644,842346802,741357624c959591481,825439284,959982642,842085938,741945657,909652024c959590710,876045106,926430257,741356089,909717561,942813749c842542128,909128501,741422641,909457208,926101556,842542132c859321656,741357625,909457208,909654323,842556208,875968309c741617977,875639863,875967026,876096568,909193778,741487666c875705401,909128242,808987702,959789112,741816630,909455928c825308467,876045110,808793905,741684784,926234424,858862896c842542135,876098872,741815607,808662073,859060023,842542130c825701173,741421111,943207736,942879286,809067320,859386169c741749045,909194295,926496561,842607668,858796342,741947440c859125560,892416305,892873780,959787065,741879861,909457208c875772211,909206320,959591478,892416825,892483884,875900985c942420790,909654069,876164400,959789100,926167601,959198776c842281524,842084400,942684204,909718840,946026297,808597552c876098098,892483628,892548915,942422323,909718839,892481591c892811308,825307443,942422068,808924466,875902002,842283052c909653812,946025268,909654069,875704626,942684204,909326647c925643829,825635124,942683449,959789100,808792625,942421556c876032569,808531762,909521196,909718580,1664561972,825831481c943141689,809053233,909456441,741356857,859124280,959852855c959982646,892614450,741815858,808859448,925905715,892808242c808925239,1664496438,959787577,876032055,876162097,859321906c741356596,825831481,875704889,876031032,858928177,741552436c875968049,809056562,959199029,875639604,808923441,825505635c859058488,959198770,842348853,943208499,942684204,842347065c942422067,842479664,825243191,943011884,825374264,959198258c909194802,808662584,825505635,909588532,942421814,943274032c909719095,842283052,909652022,925643833,909324596,842217016c842283052,960050994,942421048,959460919,859387961,825505635c892613939,942421044,942881077,959723831,892483628,959657010c942420789,943273010,842216752,959461676,926037302,959199288c858928690,892810804,892483939,892549177,942420020,875770420c842609976,942684204,926300469,959199032,808465204,943075385c909261100,842019636,925644341,943075636,859255348,959789155c859125042,925643061,892809524,808990000,892483628,959919671c925642809,892809524,825831473,959789356,875967029,925643829c876163380,842412342,959461731,909455923,824980274,842282550c825439539,892939320,909260089,741618996,875639863,842610488c842607666,876164150,741357367,925971511,842215477,959996722c842085938,741683513,942748727,825308721,876162105,959920178c741554487,909652024,842215990,926428210,842085173,741554486c809055544,842346550,809001785,858796600,741486899,858929464c825765941,892939321,809055545,741945399,858862647,892679221c959982640,825570098,741947447,959983672,875836210,842556210c808991028,741356341,909717561,943141429,842607672,875770422c741685046,959787577,892614966,876096568,942945074,741488949c892874808,943142457,876176183,959459379,741881392,875967033c892481587,909192246,859059254,859124017,892483628,858797877c925644853,892547380,808793396,825505580,892613939,946025524c959460919,925972024,808859948,925906224,942422323,926102834c943273521,842610732,842347575,942421814,926429753,875706421c842283052,943207475,946026809,842610736,892875059,825505836c926430519,959199286,842348848,858863409,842283308,859059257c942422320,859386425,925971257,859060524,926037810,929247286c825635124,842347065,959461676,892613171,942421049,926233911c842544436,926234412,959526712,959199282,876163636,859124534c909588524,942880305,946025529,943273010,808858929,959789100c825307699,942420020,892483893,842217524,842283308,942750008c959199282,943075892,909194290,942684204,959984181,962802229c892483888,842478905,909588524,943208752,942420279,909587762c909457718,959461676,875639349,942422325,943273010,825372720c959789100,825307699,946024500,858797623,942944306,842283308c842216505,959197752,825242420,825372977,825505580,858798136c959198007,926429748,859387705,892483884,959721529,946026292c825833527,942944566,842610732,876099382,959198773,825766452c808596788,959789100,876098864,942421559,909391920,942682677c825505580,909588532,929247543,892547380,875836724,909521196c825241908,741618228,858862647,875902005,876031028,875901745c741618741,875968049,875638833,925643826,892547380,875836724c825505635,892613939,959198260,943075892,858994994,825505580c809055287,942421044,892351794,909717560,959789356,808924470c959198257,892614960,892417077,892811363,943141686,942422064c959527221,926167857,842283052,959985460,942421040,842610736c909325363,943011884,876098105,925642804,892547380,892874806c942684259,960051257,942421817,808924466,842347570,875706412c925907001,942422072,926233906,842150193,959789100,875968563c959199537,842348853,809056307,892811363,909520951,942420791c842086709,808923190,959461676,892352050,942421044,926298681c876032311,909261100,942813233,942422066,875770420,825571384c825505635,808727861,942422321,926036532,876099897,909588524c943274288,925643577,892547380,875836724,959789100,808727089c959198001,808662578,959853616,942880611,909127986,942420017c808662322,926299192,825504044,808202803,808794412,808597298c761475116,808531251,825765937,875637814,859191347,842478904c808923436,858928440,741356085,808989997,825702452,908866868c909194548,892679724,811808307,808202284,892679724,808203827c811806764,892679724,808203827,808202284,892679724,811808307c808202284,892679724,808203827,811806764,892679724,808203827c808202284,892679724,811808307,824979500,926429752,875902513c875637812,808663091,825505584,892350764,959590709,1664101430c892418349,926168113,824980528,909652788,926234675,925969460c842348592,808596787,943009068,926430256,741684273,825570358c1664101430,741354544,876098617,960050739,825371698,892745267c892875824,842348844,808923185,841758768,909521713,942944309c892953397,943272760,741619252,909324594,875574582,824980792c808465971,925905712,875637810,808663091,859060016,808989484c943206449,909586732,942683189,1664628279,875967025,859320374c824981046,859321140,876032048,842083379,808531254,875837750c859058476,808465208,741553207,892744241,959852593,824980532c859321140,876032048,842097459,942944822,875574581,859058476c808465208,741553207,842412593,909587511,824981556,859321140c876032048,842083379,876032566,942945847,859058476,808465208c1664300087,741354544,741354544,1664101424,741354544,842412338c741881910,892415024,808727865,876098360,858862124,808793654c3422004,741618998,892418102,741618688,463483697,0c923795456,0,0,921305088,812384256,942749740c946614326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741368624,876031024,909456688,741354552,859124013c926300469,741487410,825308467,828585780,892874807,842347314c892152880,942944312,892612919,808661292,741487920,909652280c825306161,875640374,828583980,875639860,825764914,741422648c842216242,942422066,808859697,825635116,741750065,875705137c828584757,943077432,825371701,858862388,909193516,741617974c926103089,875311154,859059508,875639340,1664299315,925905463c858860594,859124786,942420012,808859697,808202284,825373539c875967025,875311148,825702454,842478643,858862124,808793654c741619508,859125046,892742710,1664496437,909193781,909456950c825371696,892745267,876033072,757870636,925970741,942683440c909192248,741423413,1664299057,943141170,741814326,959523888c808925238,808727601,858862124,926168630,741487667,808987696c842608694,741368632,842279984,876099893,741354544,859387949c825243953,824980532,909652788,926234675,925983540,842348592c808596787,943009068,926430256,741684273,859255351,741750580c825767990,741751091,959526454,741946162,909325623,1664235318c959526454,741487922,926494770,741750322,892612915,741816119c942879793,808662322,875312693,859060529,808203312,892350819c959590709,741354550,892351789,808923442,824980530,909652788c926234675,925969458,842348592,808596787,943009068,926430256c1664431153,825570358,741354550,741354544,876098617,960050739c825371698,892745267,892875824,842348899,808923185,841758768c909521713,942944309,892939317,943272760,741619252,909324594c875574582,757871928,942946353,876163894,824981560,859321140c859254832,942891828,942682416,808528952,909259572,876098871c825766956,909521459,824980021,859321140,876032048,942943282c943011121,741880373,942879793,925904947,878916148,892678456c942814520,859058476,808465208,741487671,741354544,1664101424c741354544,741354544,1664101424,741354544,741354544,942682933c741749044,825058096,959657014,909455415,875637808,859191347c842478904,808923436,858928440,741356085,808989997,825702452c824980788,825571122,859386419,959523890,875706673,859126070c909652323,842543417,741946416,960050737,909521977,908867120c909193527,824981046,960050744,875966768,942746678,926429493c842215474,943075628,842020404,1664432441,942684217,808858936c808528953,825569331,875638835,809056044,960050743,841757749c909521713,926038324,825044024,959787829,858928950,892546098c926167345,825373539,875967025,757870636,892548401,842479161c858534451,875639093,925969463,842348592,808596787,943009068c926430256,1664431153,842215729,892744245,841758265,909521713c825833524,909257785,875835698,926102828,842348851,875705644c859126066,878915628,943273266,808202292,892415276,909718835c842215991,825570092,741815345,942683953,892547637,757870642c875575349,875640632,875979573,741749045,741354544,892480560c858862640,741750064,959461173,875769187,825768244,741617717c942879793,909127731,808204088,841756716,909260337,808204344c825306467,943076657,875968564,859058476,808465208,741618487c741354544,909325623,741356598,909523249,878917680,943273266c808202292,926429484,960051511,741749046,942879793,925904947c875311412,959722808,943207984,858862124,959723062,1664169780c825636401,909653556,841757239,909521713,926167093,909192242c808792373,808464951,859058476,808465208,741553207,842215729c808597044,841756728,909521713,825833524,858874681,842477617c859058476,859124280,741750064,876163380,741617715,825502768c808662073,1664101428,808793389,875704373,825371696,875968051c892418360,825438508,741488432,825306160,825372727,909195312c859058476,808465208,1664169015,892483129,909587001,875637816c808663091,859060016,859191596,808923441,824981045,859321140c876032048,909716531,925970739,741750064,942879793,925904947c946025268,859125552,842609972,925905964,943272501,892482604c808728633,757870636,892351797,808727088,858862124,942945846c1664430393,808530737,808202807,909652268,842413368,741487412c942879793,925904947,824980531,943009842,808727094,875637808c808663091,825505584,808595811,909652790,741881910,942879793c925904947,824979764,859189298,943076920,875637816,808663091c825505584,808202284,825373539,875967025,757870636,942945074c942945585,875637816,808663091,943207984,842543404,842544952c741357616,942879793,925904947,828584244,842281017,892680503c875637810,808663091,825505584,892940588,842479922,741355576c808662065,909652785,757872693,825767473,876163633,824980023c859321140,859254832,859136820,825505840,741354550,808924466c842479417,875637816,859191347,876033336,808923436,858928440c741356085,808989997,825702452,828585268,825571122,859386419c959523890,875706673,859126070,909652268,842543417,741946416c960050737,909521977,908867120,909193527,824981046,960050744c875966768,942760758,926429493,842215474,943075628,842020404c741685561,942684217,808858936,808528953,825569331,875638835c809056044,960050743,841757749,909521713,926038324,741368632c875834416,926232625,808204338,892415276,909718835,842215991c825570092,1664562225,942683953,892547637,757870642,875575349c875640632,875965493,741749045,741354544,741368624,741354544c741354544,741368624,741354544,741354544,741368624,741354544c741354544,741368624,741354544,741354544,741368624,741354544c741354544,909599536,825308212,741617721,942879793,909127731c808202803,808202284,811806764,808202284,808202284,811806764c757870636,859059761,892875057,824980025,859321140,892743728c741354550,741368624,741354544,741354544,741368624,741354544c741354544,741368624,741354544,741354544,741368624,741354544c925969456,926299192,842347318,859058476,808465208,1664496950c741354544,741354544,859189549,875706680,741881906,942879793c909127731,811808309,808202284,808202284,811806764,808202284c808202284,811806764,808202284,808202284,811806764,808202284c808202284,811806764,808202284,808202284,811806764,808202284c808202284,811806764,808202284,808202284,811806764,808202284c808202284,811806764,808202284,808202284,811806764,808202284c808202284,811806764,808202284,808202284,811806764,808202284c808202284,811806764,808202284,808202284,878915628,926101814c741618739,909192240,926037048,808202805,892415276,909718835c842215991,825570092,1664562225,942683953,892547637,757870642c875575349,875640632,875965493,741749045,942879793,808662322c757872181,892613937,808529974,824980530,859321140,825438256c808543024,842215987,842477619,859058476,808465208,741553207c842543921,825438768,824981558,859321140,875966512,741354553c825636918,842608950,942879075,909521463,741552948,942879793c909127731,808204596,859125804,926431026,908930098,875575090c959525688,859058476,808465208,1664693302,858796849,960050995c824981558,859321140,876032048,825568305,892612665,942420529c942814005,741422134,741554481,825767990,808466482,808726883c959723825,741685297,942879793,909127731,808204596,909653548c959526449,959261746,892416821,960049461,859058476,808465208c1664366898,942878769,892612918,824981554,859321140,876032048c808528947,926168628,942946360,859058476,808465208,741946422c943074352,825635126,946025017,808597044,959983665,859058476c808465208,741356854,943074352,942813496,875311152,925907001c859256374,859058476,808465208,1664626997,825503793,842020407c824981045,859321140,876032048,942746675,859060024,808466486c859058476,808465208,741618487,892873776,943141427,828584503c859058999,859321396,825371699,892745267,808662320,824979500c892417080,741749046,825373497,808858936,875637809,808663091c959723056,875573603,892352820,741619769,942879793,925904947c824980276,875705137,942682678,825371696,875968051,959527224c908865580,943206968,1664233781,875967025,926233656,757870636c959985201,859387184,824981554,909652788,926234675,925969458c842348592,808596787,943009068,926430256,1664431153,825570358c741354550,741354544,1664101424,741354544,741354544,1664101424c741354544,741354544,1664101424,741354544,741354544,1664101424c741354544,741354544,1664101424,741354544,741354544,1664101424c842543921,825438768,824981558,859321140,876032048,858860593c926494776,842609972,859058476,808465208,741422135,875706680c825701168,808987698,959789112,1664628025,892744241,876033590c757870636,892548401,842479161,858534451,875639093,925969463c842348592,808596787,943009068,926430256,1664431153,875901229c959657011,741750067,825308467,808204084,757870636,859059505c942878773,858534455,875639093,741368631,825044016,892548149c926430000,892546098,926167345,808202284,892415331,808792884c842479667,825570092,741815345,741354544,875901229,858797363c741488440,825308467,811808564,757870636,859059505,942878773c858534455,875639093,741354551,825058096,892548149,926430000c892546098,926167345,808202284,892415276,808792884,842479667c825570092,1664562225,741354544,875901229,858797363,741488440c825308467,808204084,761475116,859059505,942878773,858534455c875639093,741354551,942746672,842545201,942683696,859189548c942879537,1664235824,959656499,741749298,825044016,943077688c943272759,875637812,808663091,875771696,959524140,892745526c875968562,859058476,808465208,1664365367,942879029,875704880c859058476,808465208,741422135,842608941,825833776,741487410c959525165,824981297,960051510,808663091,909192243,825635896c876032305,842150755,808464439,908865580,909325621,875705644c741881906,842281525,741357624,909325623,1664169271,842020407c741423154,876032567,741421110,741355825,859188273,909325111c808528944,842228531,943076914,741354550,875837492,825307700c825371698,875968051,825701433,876098604,825373748,841757233c909521713,926169396,943088433,942813496,926297136,825438261c859057208,892940345,892808248,892810803,825437239,876098868c1664101428,926494770,741487921,825306160,859190321,943206966c859058476,808465208,741487157,1664101424,741354544,842020153c741356087,825044016,959787829,959852848,892546102,926167345c808923491,858928440,741356085,808989997,825702452,908866868c909194548,892679724,808203827,811806764,892679724,808203827c808202284,892679724,811808307,808202284,892679724,808203827c811806764,892679724,808203827,808202284,892679724,811808307c808202284,892679724,808203827,828583980,909653559,909456696c942746680,859322417,942814776,808793644,842150713,741354552c859124013,825243957,741751094,825308467,828585780,892874807c842347314,892152880,942944312,892612919,909392172,892745270c959197232,892746032,892481586,842283308,926495799,942420020c943011890,909390388,892483683,875967286,925643056,892547380c942945588,892483628,942944309,959199025,842281524,842216752c892483628,959853366,942420785,960051253,909717811,825505635c858798136,959197239,892746032,808989234,959461676,859189298c959197234,892614960,892745269,842283052,926232882,925643826c892678452,808858675,959461731,808727862,942421302,892809524c942682168,892483628,842609460,942420280,808662322,859189558c892811308,858797110,942421047,942750005,942945593,909521251c842019124,741815865,959788856,808464944,842542132,825701173c741947702,943207736,942879286,808987704,926496056,741488946c959722040,842018872,959996723,858863154,741422897,858862647c875902005,809053239,842348089,741357618,858862647,842414134c926428212,825438262,741618224,876163129,943076917,876045112c875901745,741487925,825832760,825242674,842607667,808465206c741946932,875639863,825505592,842542128,942682933,741815860c892875320,943142200,959996720,876034098,741814328,858928184c825440052,959982644,842346802,741357624,959591481,825439284c959982642,842085938,741945657,909652024,959590710,876045106c926430257,741356089,909717561,942813749,842542128,909128501c741422641,909457208,926101556,842542132,859321656,741357625c909457208,909654323,842556208,875968309,741617977,875639863c875967026,876096568,909193778,741487666,875705401,909128242c808987702,959789112,741816630,909455928,825308467,876045110c808793905,741684784,926234424,858862896,842542135,876098872c741815607,808662073,859060023,842542130,825701173,741421111c943207736,942879286,809067320,859386169,741749045,909194295c926496561,842607668,858796342,741947440,859125560,892416305c892873780,959787065,741879861,909457208,875772211,909206320c959591478,892416825,892483884,875900985,942420790,909654069c876164400,959789100,926167601,959198776,842281524,842084400c942684204,909718840,946026297,808597552,876098098,892483628c892548915,942422323,909718839,892481591,892811308,825307443c942422068,808924466,875902002,842283052,909653812,946025268c909654069,875704626,942684204,909326647,925643829,825635124c942683449,959789100,808792625,942421556,876032569,808531762c909521196,909718580,1664561972,825831481,943141689,809053233c909456441,741356857,859124280,959852855,959982646,892614450c741815858,808859448,925905715,892808242,808925239,1664496438c959787577,876032055,876162097,859321906,741356596,825831481c875704889,876031032,858928177,741552436,875968049,809056562c959199029,875639604,808923441,825505635,859058488,959198770c842348853,943208499,942684204,842347065,942422067,842479664c825243191,943011884,825374264,959198258,909194802,808662584c825505635,909588532,942421814,943274032,909719095,842283052c909652022,925643833,909324596,842217016,842283052,960050994c942421048,959460919,859387961,825505635,892613939,942421044c942881077,959723831,892483628,959657010,942420789,943273010c842216752,959461676,926037302,959199288,858928690,892810804c892483939,892549177,942420020,875770420,842609976,942684204c926300469,959199032,808465204,943075385,909261100,842019636c925644341,943075636,859255348,959789155,859125042,925643061c892809524,808990000,892483628,959919671,925642809,892809524c825831473,959789356,875967029,925643829,876163380,842412342c959461731,909455923,824980274,842282550,825439539,892939320c909260089,741618996,875639863,842610488,842607666,876164150c741357367,925971511,842215477,959996722,842085938,741683513c942748727,825308721,876162105,959920178,741554487,909652024c842215990,926428210,842085173,741554486,809055544,842346550c809001785,858796600,741486899,858929464,825765941,892939321c809055545,741945399,858862647,892679221,959982640,825570098c741947447,959983672,875836210,842556210,808991028,741356341c909717561,943141429,842607672,875770422,741685046,959787577c892614966,876096568,942945074,741488949,892874808,943142457c876176183,959459379,741881392,875967033,892481587,909192246c859059254,859124017,892483628,858797877,925644853,892547380c808793396,825505580,892613939,946025524,959460919,925972024c808859948,925906224,942422323,926102834,943273521,842610732c842347575,942421814,926429753,875706421,842283052,943207475c946026809,842610736,892875059,825505836,926430519,959199286c842348848,858863409,842283308,859059257,942422320,859386425c925971257,859060524,926037810,929247286,825635124,842347065c959461676,892613171,942421049,926233911,842544436,926234412c959526712,959199282,876163636,859124534,909588524,942880305c946025529,943273010,808858929,959789100,825307699,942420020c892483893,842217524,842283308,942750008,959199282,943075892c909194290,942684204,959984181,962802229,892483888,842478905c909588524,943208752,942420279,909587762,909457718,959461676c875639349,942422325,943273010,825372720,959789100,825307699c946024500,858797623,942944306,842283308,842216505,959197752c825242420,825372977,825505580,858798136,959198007,926429748c859387705,892483884,959721529,946026292,825833527,942944566c842610732,876099382,959198773,825766452,808596788,959789100c876098864,942421559,909391920,942682677,825505580,909588532c929247543,892547380,875836724,909521196,825241908,741618228c858862647,875902005,876031028,875901745,741618741,875968049c875638833,925643826,892547380,875836724,825505635,892613939c959198260,943075892,858994994,825505580,809055287,942421044c892351794,909717560,959789356,808924470,959198257,892614960c892417077,892811363,943141686,942422064,959527221,926167857c842283052,959985460,942421040,842610736,909325363,943011884c876098105,925642804,892547380,892874806,942684259,960051257c942421817,808924466,842347570,875706412,925907001,942422072c926233906,842150193,959789100,875968563,959199537,842348853c809056307,892811363,909520951,942420791,842086709,808923190c959461676,892352050,942421044,926298681,876032311,909261100c942813233,942422066,875770420,825571384,825505635,808727861c942422321,926036532,876099897,909588524,943274288,925643577c892547380,875836724,959789100,808727089,959198001,808662578c959853616,942880611,909127986,942420017,808662322,926299192c825504044,808202803,808794412,808597298,761475116,808531251c825765937,875637814,859191347,842478904,808923436,858928440c741356085,808989997,825702452,908866868,909194548,892679724c811808307,808202284,892679724,808203827,811806764,892679724c808203827,808202284,892679724,811808307,808202284,892679724c808203827,811806764,892679724,808203827,808202284,892679724c811808307,824979500,926429752,875902513,875637812,808663091c825505584,892350764,959590709,1664101430,892418349,926168113c824980528,909652788,926234675,925969460,842348592,808596787c943009068,926430256,741684273,825570358,1664101430,741354544c876098617,960050739,825371698,892745267,892875824,842348844c808923185,841758768,909521713,942944309,892953397,943272760c741619252,909324594,875574582,824980792,808465971,925905712c875637810,808663091,859060016,808989484,943206449,909586732c942683189,1664628279,875967025,859320374,824981046,859321140c876032048,842083379,808531254,875837750,859058476,808465208c741553207,892744241,959852593,824980532,859321140,876032048c842097459,942944822,875574581,859058476,808465208,741553207c842412593,909587511,824981556,859321140,876032048,842083379c876032566,942945847,859058476,808465208,1664300087,741354544c741354544,1664101424,741354544,842412338,741881910,892415024c808727865,876098360,858862124,808793654,1664366388,808923441c942682418,824981041,859321140,876032048,825371697,959461683c808726581,858862124,808793654,741617971,959787313,842479673c761475116,909325363,943140919,875637812,859191347,842478904c808923436,858928440,741356085,808989997,825702452,959198516c876163128,942815281,825831724,842347065,1664694064,858796082c959461687,824979509,825767478,926102328,943270966,892876848c741356086,808661041,808661301,824980529,859320632,909390386c959917110,859322160,1664562227,942684217,859255353,925969460c942749750,943010360,943272236,859059507,741488432,875837237c943140917,808528949,926036788,926102326,909586732,959657013c1664235826,943274289,892416310,824981046,959918391,926429746c808987700,808793399,741618227,942684217,859125048,925969464c808857909,909522487,925906988,858797365,962802738,943206456c942880053,859255084,926429749,741618737,808661041,909654065c925645108,909586489,943273529,808991020,926038328,824980531c909654329,808661297,942760758,842217521,909653302,909586732c926429241,741946421,808990517,875705397,808594487,859058224c859322166,825831724,876034103,741749815,960051505,859060277c828586033,943141177,876033079,959523894,943012153,942748468c825831724,876034103,741618482,825636664,959526455,809053232c892482361,741881395,875639863,892942392,825385779,942814519c741354546,842609969,959854647,841757748,909521713,926167093c825306164,825372727,909195312,859058476,808465208,1664169015c876032049,875575607,824979504,859321140,876032048,825371699c943075894,741354552,859125046,875637814,943011891,909326128c808202339,808202284,892482604,808728633,761475116,892352308c942946356,875637808,859191347,842478904,808923436,858928440c741356085,808989997,825702452,824980788,943010104,859386928c808528946,858796339,892745016,959657315,875639089,824981557c809055799,892810041,808528945,858796339,959918137,959657260c875639089,824981557,842281782,909520946,942746675,808727093c942748977,925907043,858797365,841756977,892350512,808465462c842279986,875902264,741354549,892743981,959657013,741357107c942879793,892875574,828584503,892874807,842347314,892152880c942944312,892612919,892549420,859060531,824981552,859321140c876032048,892939315,943272760,741619252,942879793,925904947c828584756,926167609,842215993,825505580,959984691,824979764c959461427,809055544,875637812,808663091,825505584,959525932c875574068,845361196,875770163,741879858,825044016,858927928c909456952,859058476,942880312,741488437,942683953,892547637c757870642,875575349,875640632,943285045,825506096,741880376c959527217,808596786,841759031,926101552,892940345,909192240c942749750,909587251,808991020,909457464,824979506,892351280c825242417,942760756,842217521,909521970,809056044,858994743c959199028,959983672,875771698,909586732,943206712,741881138c859322673,808662069,892088887,892613687,892876592,875573603c909586995,741815091,892745521,842609460,824980025,909654329c909455665,925969462,842610481,876034098,925906988,858797365c959198258,943206456,942880053,892809571,925906481,741750326c892809272,842215477,943270964,892876848,741880629,892548913c825702450,824980532,825242416,875968568,959917113,959854384c1664629046,942684217,859255353,959523892,825636921,909128497c825766188,909259576,741750837,959854385,892811312,892090676c892352567,926167604,808464940,909325360,1664301111,925972785c926168888,824981044,892942649,825439288,959523896,926431025c909391668,960049452,876098873,741880115,925972785,842282808c959198259,959983672,875771698,808464995,909325360,741356856c925972785,926168888,959198772,959983672,875771698,892875052c809056562,741814840,859322673,808662069,892088887,892613687c892876592,875573603,909586995,741880627,909195569,842281780c824981043,858993977,808793145,943270962,892876848,741945654c943077169,842347057,824979768,859256626,909324849,959537969c875706673,859126070,909652268,842543417,741946416,960050737c909521977,892089904,858863415,808529975,876032300,842413624c741880880,959854385,892483377,828585268,892745271,942749497c909192241,943207475,808529975,892875052,892942130,741487922c959527217,808662066,892088372,842086707,859124533,859189548c875704372,1664431408,858994993,876164662,892088633,875836471c926366007,909652268,825243961,741749814,825571377,808597304c824980019,892877113,926299193,808528949,926494771,942748210c892940643,825570355,741618997,842217009,926364472,824980276c959591473,959657783,942746672,943206709,825634865,825831724c909654328,741423152,859058225,859191090,828584761,926232888c876163127,875899952,959723059,741816115,943077169,825570352c892089655,892613687,808595504,842150188,842086199,741488440c859058225,859191090,962803254,943206456,875574329,875573548c959919671,741357872,942684217,808728888,892415028,741750841c942748722,876099378,761475116,959788337,943076663,875637808c859191347,842478904,808923436,858928440,741356085,808989997c825702452,824980788,892941363,842543416,808594488,859058224c808794166,808923491,808858162,741880629,959854641,808793907c824979513,825439544,925905464,959523889,825636921,825570869c825766188,909259576,741750837,875771441,858994736,895695160c925906743,942813236,808464940,909325360,741554231,876099121c808989238,959198770,943206456,959460917,858796332,858862896c741617968,925907255,892942646,943285044,842610736,741618487c875770933,926364213,925969463,959787312,825701937,876033324c942814516,824981555,892877113,808858681,925969464,909718579c808924979,876033379,942814516,824979508,892877113,808858681c942746680,926429493,875770935,859255084,959984181,741423409c892548917,859322679,808594487,859058224,859322166,859059555c825636915,824979511,825570102,909195315,959523895,876098609c842478902,892940588,960051506,741553970,808529969,842543159c824981557,909718579,892547894,959931185,926364722,741882162c959722289,858994230,925643061,926167609,943272503,875770156c842216761,741947186,808464434,943076148,824979509,925905200c859059506,858874676,909523252,825570099,808464940,909325360c741356856,959527217,842609714,959197233,943206456,875640373c858796332,858862896,741617968,925907255,825372727,943285040c842610736,741618487,842348593,842414135,824979513,909654329c825505073,909192242,808794166,875641141,876033324,808465716c824980786,959459383,808663092,925983536,858929462,842020916c959656236,875771444,741422387,942749489,892745777,959199033c943206456,942880053,859386156,892352054,741618741,926364209c858927411,828584246,842608953,892941876,942746675,942750006c959721522,959852844,909392185,741748790,825702197,825243443c909192240,858994745,808465456,959459628,808792376,1664300343c959590449,825506103,824980278,875771193,892678453,909192244c859320883,859060023,959657260,909652529,824981048,943010617c926429752,942746673,959657782,959722801,959656291,875771444c741486902,875836469,808990003,909192249,875640115,875704633c859189548,892743988,741486641,925907255,926102584,943270960c842610736,1664365367,892548913,825702450,824981556,959919158c892811321,808528946,825438259,825635127,825636652,909260856c925644853,926363705,925971511,960049452,876098873,1664626995c925972785,926168888,824981044,892942649,825439288,808528952c842477617,875770933,943206700,959920178,741423415,875640375c858862903,959982644,959919666,1664692791,825635121,858862130c757870636,959459381,942749493,875637812,859191347,842478904c808923436,858928440,741356085,808989997,825702452,962802996c876163128,942815281,825831724,842347065,741947184,858796082c959461687,824979509,825767478,926102328,943270966,892876848c741356086,808661041,808661301,828585009,859320632,909390386c959917110,859322160,741815347,942684217,859255353,925969460c942749750,943010360,943272236,859059507,741488432,875837237c943140917,808543029,926036788,926102326,909586732,959657013c741488946,943274289,892416310,824981046,959918391,926429746c808987700,808793399,741618227,942684217,859125048,925983544c808857909,909522487,925906988,858797365,959198258,943206456c942880053,859255084,926429749,741618737,808661041,909654065c925645108,909586489,943273529,808991075,926038328,824980531c909654329,808661297,942746678,842217521,909653302,909586732c926429241,741946421,808990517,875705397,808594487,859058224c859322166,825831779,876034103,741749815,960051505,859060277c824981553,943141177,876033079,959523894,943012153,942748468c825831724,876034103,741618482,878916150,875770424,808859956c858862124,959723062,741422900,842412338,741881910,892742704c741749557,926430516,828584501,858928439,808531766,909192244c942944304,892482611,909259052,909325361,741750585,942879793c925904947,841757492,909260337,808204344,942945379,892352823c824981554,859321140,892743728,741354549,741354544,876110640c875639861,741354548,909719604,960050232,825371698,875968051c825701433,959984684,959723574,841757241,909521713,926169396c842097457,909129015,909194296,825831724,909390393,741553465c959854641,808597553,824981812,960051510,808859188,926297142c909521201,942746678,809056566,909391409,892875107,842479665c741487408,926300209,942815283,824981817,909392179,825635891c875899954,892548148,741945400,892548657,825832497,824980530c825504566,808531254,825058098,875770933,926430775,892546104c926167345,842283308,859124535,959197238,842479925,842151217c959789356,942814520,959198260,959658288,892875058,909521251c892941364,741357366,859124280,943274032,876031026,808793905c741749299,943273273,875967541,809053233,859386169,741553970c959722040,875573560,876110644,858927664,741354546,926494770c808596785,858533932,959459892,808597815,859058476,942880312c1664366389,942683953,892547637,757870642,875575349,875640632c943270965,825506096,741880376,959527217,808596786,841759031c926101552,892940345,909192240,942749750,909587251,808991075c909457464,824979506,892351280,825242417,942746676,842217521c909521970,809056044,858994743,959199028,959983672,875771698c909586732,943206712,1664628018,859322673,808662069,892088887c892613687,892876592,875573548,909586995,741815091,892745521c842609460,824980025,909654329,909455665,925969462,842610481c876034098,925907043,858797365,959198258,943206456,942880053c892809516,925906481,741750326,892809272,842215477,943270964c892876848,741880629,892548913,825702450,828585012,825242416c875968568,959917113,959854384,741882166,942684217,859255353c959523892,825636921,909128497,825766188,909259576,741750837c959854385,892811312,895695156,892352567,926167604,808464940c909325360,741554231,925972785,926168888,824981044,892942649c825439288,959523896,926431025,909391668,960049452,876098873c1664626995,925972785,842282808,959198259,959983672,875771698c808464940,909325360,741356856,925972785,926168888,959198772c959983672,875771698,892875052,809056562,1664561720,859322673c808662069,892088887,892613687,892876592,875573548,909586995c741880627,909195569,842281780,824981043,858993977,808793145c943270962,892876848,1664692534,943077169,842347057,824979768c859256626,909324849,959523889,875706673,859126070,909652268c842543417,741946416,960050737,909521977,892089904,858863415c808529975,876032355,842413624,741880880,959854385,892483377l824980788,892745271l909192244,859320883l859060023,875639084" fillcolor="#a5a5a5" stroked="t" o:allowincell="f" style="position:absolute;left:5732;top:1089;width:246;height:211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</v:group>
                <v:group id="shape_0" alt="Groep 11" style="position:absolute;left:6600;top:1107;width:628;height:219">
                  <v:rect id="shape_0" ID="5-puntige ster 12" coordsize="233228,214314" path="l0,81860l89086,81861c116614,0,144142,81861,233228,81860c161156,132453,188685,214313,116614,163720c44543,214313,72072,132453,0,81860c0,0,3211264,0,-501219328,1438300654c2068316160,1438300735,1819279360,1438300735,-783679488,19963c3145728,0,2162688,0,0,262144c524288,786432,980418560,1668493103,2188648,0c65536,1438580736,-1930428416,1438300650,1793064960,1438300734c2162688,0,65536,589824,1869742080,1382313589c7627621,1882996338,2188137,0,65536,262144c1701969920,29795,577044480,1936024608,3240547,0c65536,524288,1920204800,1735287145,1761633644,796020835c1882143806,1849320297,3166326,0,30474240,0c65536,28639232,1983643648,1634235194,2037671280,1763730800c1596079460,808464504,880041776,1663050295,1685221231,1702521203c825369149,741355574,808857906,1864376880,1953526586,926163517c1684086818,757218666,808989240,859058732,757870640,808466481c892351532,1881154096,1030255713,1814850850,808857906,845950000c808465969,909193772,745287728,808857906,1835366448,809513280c1077100652,1701211698,1983659554,1920234298,543517551,1852403562c1819898995,1830960485,1919251561,1010708258,1868970614,1819635058c1010725729,543570550,1030648165,1818326562,573776672,1983659567c1696622138,574451313,543973750,790770211,980827198,1902452838c1981955438,589327457,1043276337,1715107388,1852925216,1635131965c807608428,1010708258,1715107375,1970106991,1047748972,1882879548c543716449,1684107879,1953391977,1885431923,1030451045,539128866c1868773999,1667591790,1887007860,1914846565,578052965,2019914784c2020565620,1952671090,741351997,825371696,741355574,808857906c1043276336,1748661820,1818521185,1010725733,543701622,1769172848c1852795252,826286653,573587500,1983659567,1881172026,1953067887c1030647657,741556258,790770240,1982807102,1851877434,1936026724c1982807102,1634235194,2037671280,4089200,-969932800,1438300654c2162688,0,65536,1048576,1885995008,1330410692c-124312242,1782319810,30510436,0,65536,28770304c1983643648,1634235194,2037671280,1763730800,1596079460,808464504c880041776,1663050289,1685221231,1702521203,825369149,741355574c808857906,1864376880,1953526586,825500221,1684086818,757218666c808989240,859058732,757870640,808466481,892351532,1881154096c1030255713,1814850850,808857906,845950000,808465969,909193772c745287728,808857906,1936619568,826305893,1080832064,1848786995c1042441574,1933211196,1802465908,1869226085,1953721961,1030057081c1953066274,790786661,980827198,1836216166,1935764597,980827198c1902452838,1981955438,589327457,1043276339,1715107388,1852925216c1635131965,841162860,1010708258,543570550,1030648165,1818326562c573645600,1983659567,1696622138,574451313,543973750,790769699c1982807102,1919903290,1634497901,1983659635,1952542778,1919361128c1701405793,1752396910,1868918881,1948401003,980361250,1852731235c1953784677,1030058105,1667592738,1948263028,1651800165,1702000751c574452835,741354544,808857906,825371696,573583414,1983659567c1851877434,1936026724,980827198,1869619304,1769236851,574451311c1076638016,1043276336,1748661820,1936683040,1869182057,1075985774c843066419,1010708258,1748661807,1818521185,1010725733,1933211183c1701863784,1701869940,62,0,3211264,0c-2021654528,2136650475,65536,65536,-225443840,1438300735c948830208,1438300737,948830208,1438300737,34668544,0c-1961361408,1438300584,-1923612672,1438300589,1561329664,1438300597c-1124073472,1438300597,-883949568,1438300597,-257425408,1438300653c-1810366464,1438300614,-770703360,1438300733,-1622147072,1438300735c-1307574272,1438300735,-523239424,1438300735,-1915748352,1438300651c-2131755008,1438300651,-414187520,1438300651,489684992,1438300652c-609222656,1438300651,331350016,1438300652,1803550720,1438300652c-1723858944,1438300652,-1518338048,1438300652,-1153433600,1438300737c-1692401664,1438300737,-1400897536,1438300737,-488636416,1438300737c1962934272,1438300738,1303379968,1438300738,-1328545792,1438300738c1647312896,1438300738,-653262848,1438300738,-305135616,1438300738c850395136,1438300739,1565523968,1438300739,-1573912576,1438300739c181403648,1438300740,-704643072,1438300739,1758461952,1438300740c1509949440,1438300740,-818937856,1438300740,-1852833792,1438300740c-1166016512,1438300740,523239424,1438300741,-184025088,1438300740c-1589641216,1438300741,0,0,0,0c0,0,0,0,0,0c0,0,0,0,0,0c0,0,0,0,0,0c0,0,0,0,0,0c0,0,0,0,0,0c0,0,0,0,0,0c0,0,0,0,4259840,0c65536,1048576,7143424,6553701,6357097,6881327c6357101,6619239,3014705,7209072,103,2136650518c2000158720,1438300734,3211264,0,131072,655360c6881280,6357101,6619239,3014705,7209072,103c0,0,6356992,0,-590872576,2136650484c65536,0,0,0,0,0c-584056832,2136650484,-580386816,2136650484,1736441856,1438300651c2091909120,1438300651,2139095040,1438300651,1132462080,2136648919c0,0,2162688,0,393216000,2136650493c131072,2136604672,1796210688,1438300734,7405568,0c90963968,0,55640064,0,272891904,0c1545601024,1438300552,-412090368,1438300796,16777216,1c0,0,-1560281088,47254,0,0c872415232,45621,0,0,251658240,1572864c1002438656,2136650293,7405568,0,1922039808,2136650482c65536,65536,951582720,2136650491,-68091904,-383215093c872544321,2136650293,963117056,2136650491,265289728,0c0,1438253056,0,0,1761083392,1438300734c1761083392,1438300734,0,0,1764753408,1438300734c7405568,0,90963968,0,55640064,0c90963968,0,1558183936,1438300734,-654311424,1438300850c1048576,1,0,0,251658240,0c0,0,-117440512,47236,0,0c973078528,571965,-158334976,1438300292,10551296,0c65536,196608,-786432000,2136650325,0,2136604672c-1545601024,1438300310,1774714880,1438300734,357564416,1438300649c0,0,350224384,2136650532,0,2136604672c-174063616,1438300292,1777860608,1438300734,-1392443392,2136649418c0,1430454272,348145486,2136650532,0,0c-1021313024,1438300294,1781006336,1438300734,1174274048,1c0,2130706432,7405568,0,-1556086784,2136646977c0,0,0,6356992,99,0c1783627776,1438300734,1783627776,1438300734,0,0c0,0,0,0,1805647872,1438300734c1549795328,1438300734,0,3145781,-481820672,1438300733c3211264,0,1549795328,1438300734,16777216,2136649217c-159383552,1438300691,0,0,264241152,0c3211264,0,0,0,0,0c65536,0,0,0,0,0c3211264,0,0,0,0,0c65536,0,0,0,0,0c4259840,0,232783872,1438300733,1549795328,1438300734c1803550720,1438300734,1804075008,1438300734,1804075008,1438300734c-615972864,8487,-174063616,1438300292,2162688,0c1789919232,1438300734,482344960,2136649471,0,0c4259840,0,65536,262144,7798784,7471215c100,0,0,0,258539520,0c0,2136650313,-1545601024,1438300310,2162688,0c-1215299584,2136646977,65536,65536,1782579200,1438300734c5308416,0,65536,1966080,6488064,7143535c7536686,7209077,7536686,6357108,3014770,7798881c3014772,7471175,6553697,6619241,7602286,7602259c7078009,101,19988480,0,65536,18415616c1983643648,1634235194,2037671280,1763730800,1596079460,808464504c829710128,539113266,1919905635,2053731172,841104741,808465969c909193772,539111472,1886599791,824327540,539113266,1752457584c745349693,808857906,808545328,741355576,909193836,841756720c808465969,1042441592,1933211196,1802465908,1869226085,1953721961c1030057081,1953066274,790786661,980827198,1836216166,1935764597c980827198,1902452838,1881292142,543453042,1952737655,540221544c1043276340,980823868,1836216166,1935764597,980827198,1752457584c1634887456,1852139876,1634235252,1802462576,578036285,1664773920c1701736047,2037675107,574449008,1952671090,1702109218,1868723320c1667592824,891436404,741355572,808988721,809511984,909193772c790769712,1982807102,1634235194,2037671280,4089200,0c3211264,0,1738539008,1438300734,16777216,2136649216c0,0,994050048,1438300733,66650112,0c2162688,0,393216000,2136650493,65536,2136604672c1842348032,1438300734,3211264,0,0,0c0,0,65536,0,0,0c0,0,4259840,0,0,0c1738539008,1438300734,1857028096,1438300734,1857552384,1438300734c1857552384,1438300734,-1031995392,-22627,67829759,0c7405568,0,0,0,0,0c0,0,0,0,0,0c0,0,0,0,-154664960,1438300691c0,0,0,0,0,0c0,0,0,0,2162688,0c1837105152,1438300734,482344960,2136649471,0,0c9502720,0,65536,983040,1900019712,2136650314c1906311168,2136650314,2057306112,2136650530,1893728256,2136650314c1887436800,2136650314,1883242496,2136650314,1876951040,2136650314c1870659584,2136650314,2048917504,2136650530,2042626048,2136650530c1864368128,2136650314,1855979520,2136650314,1849688064,2136650314c1843396608,2136650314,1837105152,2136650314,3735552,0c14745600,0,-1401421824,2136647344,262144,0c1195376640,1438300743,0,0,-1378353152,2136647344c0,0,-1374683136,2136647344,-1371013120,2136647344c-1364721664,2136647344,-1360003072,2136647344,-1354760192,2136647344c-1350565888,2136647344,-1347420160,2136647344,-1342177280,2136647344c933232640,1438300743,933756928,1438300743,933756928,1438300743c-1720713216,1438300653,-865075200,1438300603,1172307968,1438300741c1173880832,1438300741,-497025024,2136647353,-1986002944,2136647352c-9961472,1438300740,1908408320,1438300734,67174400,0c-1339031552,2136647344,4259840,0,65536,1048576c7143424,6553701,6357097,6881327,6357101,6619239c3014705,7209072,103,1438300734,196608,0c13697024,0,65536,262144,1417674752,1438300649c0,0,874512384,1438300649,1890058240,1438300734c-1747976192,1438300521,0,2136604672,1496317952,1438300649c0,2136604672,-472907776,1438300649,1893203968,1438300734c1429209088,1438300649,0,2136604672,877658112,1438300650c0,1438253056,-466616320,1438300649,1896349696,1438300734c1480589312,1438300649,0,0,894435328,1438300650c0,0,874512384,1438300649,1899495424,1438300734c854589440,1438300531,0,1438253056,7405568,0c0,0,0,0,0,0c0,0,0,0,0,0c0,0,0,0,0,0c-1469054976,1438300522,0,0,0,0c0,0,7405568,0,-1023410176,1438638485c0,0,0,0,0,0c0,0,0,0,0,0c0,6881280,110,0,-14680064,1438300740c1380974592,1438300741,131072,1,0,0c5308416,0,-2097676288,2136650518,65536,0c0,0,0,0,-2080899072,2136650518c-2077229056,2136650518,-2064646144,2136650518,910163968,1438300295c0,0,2162688,0,-716177408,1438300735c0,0,0,1438253056,2162688,0c65536,1438580736,132120576,1438300650,0,0c2162688,0,65536,131072,4784128,100c0,0,55640064,0,65536,53739520c1983643648,1634235194,2037671280,1763730800,1596079460,808464504c963927856,1868767266,1935962735,1030060649,909193762,841756720c808465969,980361250,1031041139,539113762,1030382689,808727842c1881154096,1030255713,824995106,808466480,1076969580,859860022c845952576,808465969,942682412,1080832048,1815560243,926953792c1042441592,1933211196,1802465908,1869226085,1953721961,1030057081c1953066274,790786661,980827198,1836216166,1935764597,980827198c1902452838,1981955438,824208481,808466480,1010708258,543570550c1030648165,1818326562,573580064,1983659567,1696622138,574451313c1685025392,840970528,842283316,790770208,980827198,1902452838c1931623790,1998613877,1752458345,1075851296,1043276337,1715107388c1852925216,1970479677,1735287149,807429484,540030496,1043276336c1715107388,1852925216,1769153085,843063406,573849632,1983659567c1696622138,574451313,544044403,808988721,540024880,790771008c980827198,1902452838,1931623790,824208757,808466480,540360736c1043276336,1715107388,1852925216,1919951421,1075864687,825040944c790770208,980827198,1902452838,1931623790,1075866997,943726641c790769696,980827198,1902452838,1763851630,960503910,840971296c1010708258,543570550,1030648165,543582498,857749824,790770208c980827198,1902452838,1763851630,960503910,540557344,1043276336c1715107388,1852925216,1970479677,826286189,842088480,790769696c980827198,1902452838,1881292142,543453042,826286129,943726643c1010708258,543570550,1030648165,1869770786,826286180,826286132c825040945,1010708258,543570550,1030648165,1836413730,808534048c892420128,790769696,980827198,1902452838,1881292142,543453042c808466226,909197344,790770464,980827198,1902452838,1931623790c1998613877,1752458345,1075851296,790771505,980827198,1902452838c1931623790,1746955637,1751607653,540024948,574042432,792477231c1868970614,1819635058,1010725729,1634744950,1730177140,1768186226c1937010277,1701863784,574450543,1864376948,1852793658,1952671086c1701869940,1701978685,539128931,1954047348,1920495458,1031037797c925974562,925974572,942751788,959529004,1010708258,1634220662c1701602414,1983659635,1881172026,1953067887,1030647657,741425186c1043276336,980823868,1684955496,1047749996,980823868,1885431923c1887007845,2130722405,65536,196608,3211264,0c65536,917504,1702100992,1916892280,1884645475,1920298832c1616904192,1438300734,1619525632,1438300734,2162688,0c65536,1048576,-1981284352,-1550198099,-2021545140,-1343702861c2169688,0,0,0,-1889796096,2086354021c1734376659,1438300734,3211264,0,65536,1179648c1953693696,1734959474,1866691688,1667591790,829583220,1438300672c1601175552,1438300734,4259840,0,65536,196608c1925185536,1438300734,-1131413504,1438300734,2022703104,1438300734c-282066944,1438300732,2049966080,1438300734,1883242496,1438300734c12648448,0,78643200,2136650495,-115343360,1438300691c0,0,0,0,241696768,2136650519c245366784,2136650519,249036800,2136650519,251658240,2136650519c65536,2136650519,0,0,0,2136650519c0,0,0,0,-105381888,1438300691c-115343360,1438300691,1317011456,1438300652,-253755392,1438300735c177209344,1438300652,0,0,0,0c0,0,0,1438253056,0,0c7405568,0,131072,0,983040,0c1811939328,1438300734,2010120192,1438300734,0,0c0,0,-117374976,309822,262144,2136604672c2010120192,1438300734,65536,0,0,393216c-1103101952,1438300734,2021654528,1438300735,5308416,0c65536,2949120,1949237248,1865379949,1999598709,795570799c925988204,1798844465,778926135,795897204,925988204,1798844465c779319351,7368052,-1131413504,1438300734,6619136,65537c2162688,0,65536,262144,5505024,7340153c101,2136650530,2162688,0,-1347420160,1438300735c0,0,7536640,196608,3211264,0c-158334976,1438300292,-158334976,1438300292,-158334976,1438300292c-158334976,1438300292,0,1438300654,2162688,0c65536,1438580736,1186988032,1438300651,2139095040,2136650314c2162688,0,131072,1438580736,1564475392,1438300650c2097152,0,3211264,0,2079326208,1438300734c1592786944,1438300734,1596981248,1438300734,1601175552,1438300734c-849346560,2136650313,7405568,0,169345024,2136650519c131072,0,0,0,0,0c178782208,2136650519,182452224,2136650519,187695104,2136650519c65536,7602222,836763757,1438300612,940572672,1438300616c65536,65536,120,0,7340032,0c2162688,0,-2078277632,1438300517,0,0c0,0,3211264,0,65536,917504c1700921344,1866691694,1667591790,846360436,262471680,0c1518338048,2136650313,2162688,0,65536,393216c5505024,7471201,6619239,116,7405568,0c196608,65536,983040,0,1318060032,1438300735c2052063232,1438300734,0,0,0,0c65536,262251,262144,7602176,2052063341,1438300734c0,3211319,48,262144,1868562432,1438300735c-1044381696,1438300734,19988480,0,-897056768,2136650503c65536,2136604672,0,0,0,0c-879755264,2136650503,-876085248,2136650503,-872415232,2136650503c-868745216,2136650503,-865599488,2136650503,-859308032,2136650503c910163968,1438300295,-633864192,2136650564,70516736,0c357564416,1438300649,0,0,196608,0c-65536,-65536,-65536,-1,-1,-1c-1,-1,-1,-1,-1,65535c-633864192,2136650564,-855113728,2136650503,-851443712,2136650503c1089994752,1438300649,580911104,1438300692,65536,8585216c0,0,1132462080,2136648919,1132462080,2136648919c0,0,0,0,1459814400,16c0,2136604672,0,0,16777216,0c2162688,0,65536,196608,5505024,7340143c-477102080,1438300654,2162688,0,-1861222400,1438300583c482344960,2136649471,-158334976,1438300292,4259840,0c65536,1245184,2097152,2883630,3801147,6291501c4128807,6225953,2228285,8192123,2687016,6094939c0,100,239140864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6356992,0,65536,2228224c5963776,6488157,7143535,7536686,7209077,7536686c6357108,3014770,6619234,7209057,3014771,7471184c7340143,7471205,7929972,7602259,7602273,101c0,0,8454144,0,-1572339712,1438638574c1708523520,-580487145,64516,0,0,0c0,0,-1948254208,1438300734,-1945108480,1438300734c0,0,0,0,0,0c-1943011328,1438300734,-1939865600,1438300734,0,0c0,0,0,0,12648448,0c78643200,2136650495,-71303168,1438300691,0,3211374c0,0,74317824,0,12648448,0c-1048576,1438300740,482344960,2136649471,2097152,0c3145728,0,671088640,1438638485,0,0c0,0,0,0,-391118848,1438300654c7405568,0,-1048576,1438300740,482344960,2136649471c2097152,0,3145728,0,671088640,1438638485c0,7077888,7143541,3342446,3211264,0c-250609664,2136650470,-1669332992,1438300656,0,0c-1951399936,1438300734,3145728,0,6356992,0c-590872576,2136650484,65536,0,0,0c0,0,-584056832,2136650484,-580386816,2136650484c-2016411648,1438300741,-1648361472,1438300741,-1613758464,1438300741c1132462080,2136648919,262799360,0,2162688,0c65536,262144,1431175168,19532,0,0c2162688,0,65536,262144,1431175168,1426082892c-167706624,1438300292,2162688,0,65536,262144c1431175168,2130725964,2097152,0,3211264,0c0,0,0,0,65536,0c0,0,0,0,9502720,0c-1857028096,1438300734,-1843396608,1438300734,2097152,1438300651c-78643200,1438300740,-75497472,1438300740,1314914304,1438300651c-1940914176,1438300734,-48234496,1438300740,-45088768,1438300740c-184483840,1438300292,0,0,0,0c0,0,0,0,0,0c0,0,5832704,1048576,2162688,0c0,1572864,3145728,2136604672,0,0c2162688,0,-1906311168,1438300734,-1906311168,1438300734c-1906311168,1438300734,2162688,0,-6291456,1438300740c-4194304,1438300740,-2097152,1438300740,9502720,0c262144,0,1114112,2136604672,-509607936,1438300733c-1906311168,1438300734,0,0,0,0c-167706624,1620100,524288,0,-1906311168,1438300734c-167706624,1438300292,0,0,196608,2136604672c-1830813696,1438300734,-1828716544,1438300734,-1826619392,1438300734c0,0,69206016,0,3211264,0c1858076672,1438300735,-509083648,1438300733,-1906311168,1438300734c683343872,31775,68812800,0,8454144,0c-1545076736,351147,1708523520,-580487145,64516,0c0,0,0,0,-1880096768,1438300734c-1876951040,1438300734,0,0,0,0c0,0,-1874853888,1438300734,-1871708160,1438300734c0,0,0,0,0,0c3211264,0,65536,458752,4390912,7077999c7143541,3211374,0,0,-1048576000,2136650313c2162688,0,12845056,1438580736,0,0c22020096,1438300741,3211264,0,65536,458752c4390912,7077999,7143541,3276910,0,0c256901120,1438300615,2162688,0,-861929472,1438300603c0,0,11534336,1438300741,3211264,0c65536,458752,4390912,7077999,7143541,3342446c0,0,1469644800,16,2162688,0c1968701440,2136647342,0,8060928,22020096,1438300741c6356992,0,-1545011200,351147,1708523520,-580487145c130052,0,0,0,0,0c0,0,-633864192,2136650564,-1893728256,1438300734c-1885863936,1438300734,-1885863936,1438300734,-828375040,2136650313c6356992,0,863567872,1438638485,1708523520,-580487145c64516,0,0,0,972554240,2136648916c976224256,2136648916,67174400,0,979369984,2136648916c-1288699904,1438300310,-509607936,1438300733,-1869611008,1438300734c3211264,0,-253231104,2136650470,-191889408,1438300596c0,0,0,0,-633864192,2136650564c5308416,0,-1441792000,1438300650,509607936,1438300651c1663041536,1438300651,-1963982848,1438300649,-1963982848,1438300649c1058537472,2136648916,720896,65536,-1876951040,1438300734c-1545601024,1438300310,5308416,0,1752367104,1600483425c758448176,1953396080,543516521,1919251571,3289376,842216242c841758770,825439281,52,-2105540608,16542,0c0,0,0,0,3227632,0c-250609664,2136650470,789577728,1438300597,0,0c-262144,1705312255,-65484,10000,9502720,0c-478609408,1438638572,1708523520,-580487145,64516,65536c0,0,0,65536,0,0c0,65536,0,0,0,65536c0,0,0,65536,0,0c0,65536,0,0,0,65536c0,0,70647808,0,2162688,0c0,524288,1048576,2136604672,0,0c2162688,0,-985661440,1438300294,-985661440,1438300294c-985661440,1438300294,2162688,0,-1885339648,1438300734c-1880096768,1438300734,-1874853888,1438300734,23134208,0c65536,21364736,1983643648,1634235194,2037671280,1763730800c1596079460,808464504,913596208,1868767266,1935962735,1030060649c909193762,841756720,808465969,980361250,1031041139,539112994c1752457584,745349693,808857906,1814850608,808857906,825371696c2016423990,1010704997,1953708662,1701539698,1768909344,2037674862c574449004,1702127981,1043276402,1715107388,1970106991,1047748972c1715107388,1852925216,1919951421,1746953327,1751607653,540483700c790770225,980827198,1902452838,1881292142,543453042,1952737655c540483688,790770225,980827198,1902452838,1881292142,543453042c1734960488,824210536,842080305,1010708258,1715107375,1970106991c1047748972,1882879548,543716449,1684107879,1953391977,1885431923c1030451045,539128866,1868773999,1667591790,1887007860,1914846565c578052965,2019914784,2020565620,1952671090,942744125,1076637744c826289200,573718572,792477231,1752382070,1952804961,1046835321c-174063616,1438300292,2162688,0,450887680,1438300742c-1207959552,1438300733,2097152,0,6356992,0c-590872576,2136650484,65536,0,0,0c0,0,-584056832,2136650484,-580386816,2136650484c1937768448,1438300743,-1946681344,1438300743,-1551892480,1438300743c1132462080,2136648919,0,0,51445760,0c-1545011200,351147,1708523520,-580487145,8256516,65536c-533725184,1438300654,-1128267776,1438300654,6815744,131073c-543162368,1438300654,-102760448,1438300292,6815744,65537c-441450496,1438300654,-434110464,1438300654,1469186048,16c-540016640,1438300654,-952107008,1438300654,6815744,1c-480247808,1438300654,-158334976,1438300292,6029312,8650752c-486539264,1438300654,-174063616,1438300292,6619136,196608c-395313152,1438300654,-434110464,1438300654,1469710336,16c-527433728,1438300654,-102760448,1438300292,6750208,1c-524288000,1438300654,-158334976,1438300292,6750208,8519681c-520093696,1438300654,-102760448,1438300292,6750208,65537c-421527552,1438300654,-174063616,1438300292,8060928,0c-515899392,1438300654,-158334976,1438300292,5963776,8650753c-1491075072,1438300654,-174063616,1438300292,6488064,0c-391118848,1438300654,-174063616,1438300292,6750208,196608c-403701760,1438300654,-102760448,1438300292,1469579264,0c-387973120,1438300654,-102760448,1438300292,5832704,65536c-384827392,1438300654,-102760448,1438300292,5832704,1048576c-380633088,1438300654,-102760448,1438300292,5832704,131072c-512753664,1438300654,-158334976,1438300292,5963776,8716289c-399507456,1438300654,-434110464,1438300654,1469644800,16c-509607936,1438300654,-969932800,1438300654,6619136,1c-494927872,1438300654,-174063616,1438300292,6619136,65537c-490733568,1438300654,-174063616,1438300292,6619136,131072c-465567744,1438300654,-457179136,1438300654,1468792832,0c-498073600,1438300654,-969932800,1438300654,6619136,0c-483393536,1438300654,-158334976,1438300292,6029312,8585216c-408944640,1438300654,2082471936,1438300654,1469513728,16c-477102080,1438300654,-102760448,1438300292,6684672,1c-473956352,1438300654,-158334976,1438300292,6684672,8519681c-469762048,1438300654,-102760448,1438300292,6684672,65537c-417333248,1438300654,-1793064960,1438300287,8192000,0c916455424,2136650293,17891328,0,-1880096768,1438300625c-633864192,2136650564,327680,196608,131072,0c0,65536,0,0,0,0c0,65536,0,0,15728640,0c4980736,1438300654,-633864192,2136650564,-633864192,2136650564c-633864192,2136650564,-633864192,2136650564,67698688,1c0,0,0,0,6815744,8519681c-633864192,2136650564,-633864192,2136650564,-633864192,2136650564c-633864192,2136650564,134479872,1438300292,0,0c0,0,-158859264,1438300292,6291456,-65535c-1,1438318591,0,1438253056,0,0c65536,0,-174063616,1438300292,17891328,0c-1880096768,1438300625,-633864192,2136650564,327680,196608c131072,0,0,65536,0,0c0,0,0,65536,0,0c15728640,0,4980736,1438300292,-633864192,2136650564c-633864192,2136650564,-633864192,2136650564,-633864192,2136650564c67698688,1438300654,0,0,0,0c-400031744,1438300654,-633864192,2136650564,-633864192,2136650564c-633864192,2136650564,-633864192,2136650564,67043328,1c0,0,0,0,6815744,65537c-488636416,-17938,-1,1438318591,0,131072c0,0,131072,0,1469841408,0c2162688,0,1894776832,1438300741,482344960,2136649471c-465567744,1438300654,2162688,0,-2078277632,1438300517c482344960,2136649471,-969932800,1438300654,2162688,0c1181220864,2136650495,314572800,1438300742,-41943040,1438300740c2162688,0,1887436800,1438300741,482344960,2136649471c-477102080,1438300654,3211264,0,0,0c0,0,0,0,16711680,0c0,1426063360,2162688,0,-1697644544,1438300734c482344960,2136649471,-1793064960,1438300287,2162688,0c855179264,1438638604,1708523520,-580487145,2161668,0c3211264,0,0,0,0,0c65536,0,0,0,0,0c3211264,0,1234173952,1438300741,786432,0c-118489088,2136650302,0,2097152,-1891434442,-1847220536c2209329,0,65536,1438580736,0,0c1895825408,1438300654,2162688,0,-267845632,1438638574c1708523520,-580487145,261124,214314,12648448,0c78643200,2136650495,322961408,1438300742,-369098752,1438300654c-1545601024,1438300310,7471104,131073,-367001600,1438300654c-1545601024,1438300310,7471104,65537,-363855872,1438300654c-1545601024,1438300310,0,1,0,0c0,0,264699904,0,1909456896,1438300733c-158334976,1438300292,266076160,0,1912602624,1438300733c-174063616,1438300292,266076160,0,922746880,2136650293c0,1438253056,265945088,0,6356992,0c487587840,2136649471,487587840,2136649471,6881280,6750318c4390958,7536757,7274612,109,3211264,0c-1682964480,1438300734,1073741824,1438300743,-65536,65535c0,0,6291456,0,3145728,0c65536,131072,4784128,100,1933574144,1438300733c-174063616,1438300292,3145728,0,68222976,0c-1862729728,1438638573,1708523520,-580487145,67435524,84213764c101056517,117899270,134742023,151584776,168427529,185270282c202113035,218955788,235798541,252641294,269484047,286326800c303169553,320012306,336855059,353697812,370540565,387383318c404226071,421068824,437911577,454754330,471597083,488439836c505282589,522125342,538968095,555810848,572653601,589496354c606339107,623181860,640024613,656867366,673710119,690552872c707395625,724238378,741081131,757923884,774766637,791609390c808452143,825294896,842137649,858980402,875823155,892665908c909508661,926351414,943194167,960036920,976879673,993722426c1010565179,1027407932,1044250685,1061093438,1077936191,1094778944c1111621697,1128464450,1145307203,1162149956,1178992709,1195835462c1212678215,1229520968,1246363721,1263206474,1280049227,1296891980c1313734733,1330577486,1347420239,1364262992,1381105745,1397948498c1414791251,1431634004,1448476757,1465319510,1482162263,1499005016c1515847769,1532690522,1549533275,1566376028,1583218781,1600061534c1616904287,1633747040,1650589793,1667432546,1684275299,1701118052c1717960805,1734803558,1751646311,1768489064,1785331817,1802174570c1819017323,1835860076,1852702829,1869545582,1886388335,1903231088c1920073841,1936916594,1953759347,1970602100,1987444853,2004287606c2021130359,2037973112,2054815865,2071658618,2088501371,2105344124c2122186877,2139029630,-2139094913,-2122252160,-2105409407,-2088566654c-2071723901,-2054881148,-2038038395,-2021195642,-2004352889,-1987510136c-1970667383,-1953824630,-1936981877,-1920139124,-1903296371,-1886453618c-1869610865,-1852768112,-1835925359,-1819082606,-1802239853,-1785397100c-1768554347,-1751711594,-1734868841,-1718026088,-1701183335,-1684340582c-1667497829,-1650655076,-1633812323,-1616969570,-1600126817,-1583284064c-1566441311,-1549598558,-1532755805,-1515913052,-1499070299,-1482227546c-1465384793,-1448542040,-1431699287,-1414856534,-1398013781,-1381171028c-1364328275,-1347485522,-1330642769,-1313800016,-1296957263,-1280114510c-1263271757,-1246429004,-1229586251,-1212743498,-1195900745,-1179057992c-1162215239,-1145372486,-1128529733,-1111686980,-1094844227,-1078001474c-1061158721,-1044315968,-1027473215,-1010630462,-993787709,-976944956c-960102203,-943259450,-926416697,-909573944,-892731191,-875888438c-859045685,-842202932,-825360179,-808517426,-791674673,-774831920c-757989167,-741146414,-724303661,-707460908,-690618155,-673775402c-656932649,-640089896,-623247143,-606404390,-589561637,-572718884c-555876131,-539033378,-522190625,-505347872,-488505119,-471662366c-454819613,-437976860,-421134107,-404291354,-387448601,-370605848c-353763095,-336920342,-320077589,-303234836,-286392083,-269549330c-252706577,-235863824,-219021071,-202178318,-185335565,-168492812c-151650059,-134807306,-117964553,-101121800,-84279047,-67436294c-50593541,-33750788,-16908035,-65282,853541119,2136650293c69271552,0,65536,66453504,1983643648,1634235194c2037671280,1763730800,1596079460,808464504,846487344,1663050291c1685221231,1702521203,825369149,741355574,808857906,1864376880c1953526586,858923581,1684086818,891436394,573583412,1952542752c1830960488,942682412,2037461040,826292544,1081635120,826290481c1081700658,826290993,1081635124,826291505,1080916022,808528944c1898983480,925974649,1899508032,959529080,1898984000,825376889c1899115072,858931320,2016686656,1010704997,1953708662,1701539698c1768909344,2037674862,574449004,1702127981,1043276402,1715107388c1970106991,1047748972,1715107388,1852925216,1635131965,807608428c1010708258,543570550,1030648165,1836413730,942682400,807415856c573587488,1983659567,1696622138,574451313,1634563443,1701603182c874524704,573579317,1983659567,1696622138,574451313,544436067c808988721,843063344,1010708258,543570550,1030648165,1852404514c942682400,1075851312,1043276338,1715107388,1852925216,1970479677c808525933,540028984,859840560,1010708258,543570550,1030648165c1836413730,942682400,1075851312,573579315,1983659567,1696622138c574451313,544044403,808988721,540024880,790770752,980827198c1902452838,1931623790,824208757,808466480,540295200,1043276336c1715107388,1852925216,1970479677,808525933,540028984,573579312c1983659567,1696622138,574451313,544044403,808525872,540028984c808988721,1043276336,1715107388,1852925216,1970479677,808525933c540028984,807418176,1010708258,543570550,1030648165,1836413730c942682400,1075851312,807415857,1010708258,543570550,1030648165c1836413730,1075851296,824193329,808466480,1010708258,543570550c1030648165,1836413730,942682400,1075851312,807416369,1010708258c543570550,1030648165,1836413730,1075851296,824193841,808466480c1010708258,543570550,1030648165,1836413730,1075851296,824194097c808466480,1010708258,543570550,1030648165,1836413730,540098592c807415872,1010708258,543570550,1030648165,1836413730,540098592c808988721,573579312,1983659567,1696622138,574451313,544044403c1075851584,807417649,1010708258,543570550,1030648165,1836413730c1075851296,1075853361,1043276337,1715107388,1852925216,1970479677c540024941,540619072,790769984,980827198,1902452838,1931623790c807431541,808599584,573653024,1983659567,1696622138,574451313c544044403,843063344,826286129,1010708258,543570550,1030648165c1836413730,540098592,540160576,1043276336,980823868,1836216166c1935764597,980827198,1752457584,1634887456,1852139876,1634235252c1802462576,578036285,1664773920,1701736047,2037675107,574449008c1952671090,1702109218,1868723320,1667592824,1075985780,926952501c741752876,790771776,980827198,1684955496,1047749996,1748661820c1936683040,1869182057,1075985774,808528944,573583416,792477231c1634220662,1701602414,792477299,1752382070,1952804961,1046835321c1634887424,1852139876,29556,196608,69206016,0c32571392,0,65536,31195136,1983643648,1634235194c2037671280,1763730800,1596079460,808464504,947150640,1868767266c1935962735,1030060649,909193762,841756720,808465969,980361250c1031041139,539113506,1030382689,808727842,1881154096,1030255713c841772322,808465969,741425260,741556332,909193836,841756720c808465969,1042441592,1933211196,1802465908,1869226085,1953721961c1030057081,1953066274,790786661,980827198,1836216166,1935764597c980827198,1902452838,1981955438,824208481,808466480,1010708258c543570550,1030648165,1818326562,573580064,1983659567,1696622138c574451313,1685025392,1075851552,573710385,1983659567,1696622138c574451313,544044403,1952737655,540024936,790769984,980827198c1902452838,1931623790,1998613877,1752458345,1075851296,1043276338c1715107388,1852925216,1919951421,924869743,540028978,1075851584c1043276336,1715107388,1852925216,1970479677,1769414765,543716452c893394992,1010708258,1715107375,1970106991,1047748972,1882879548c543716449,1684107879,1953391977,1885431923,1030451045,539128866c1868773999,1667591790,1887007860,1914846565,578052965,2019914784c2020565620,1952671090,893395517,741687340,841758272,808465969c1010708258,1634220662,1701602414,1983659635,1881172026,1953067887c1030647657,741425186,1043276336,980823868,1684955496,1047749996c980823868,1885431923,1887007845,2130722405,33619968,0c65536,31260672,1983643648,1634235194,2037671280,1763730800c1596079460,808464504,829710128,1663050288,1685221231,1702521203c825369149,741355574,808857906,1864376880,1953526586,808526397c1684086818,908213610,573977139,1952542752,1830960488,1815101488c1814835264,1814835520,808857906,1815101488,808857906,1815232560c841756992,808465969,741359724,808857906,1076915248,577075250c980827198,1869771891,1780508011,1936615791,1701607796,1768759869c577922420,1983659567,1919903290,1634497901,1983659635,1696622138c574451313,543973750,790769699,980827198,1902452838,1931623790c1998613877,1752458345,1075851296,1043276336,1715107388,1852925216c1970479677,1701322861,1952999273,1075851296,1043276336,1715107388c1852925216,1919951421,1075864687,540090416,1043276338,1715107388c1852925216,1970479677,1769414765,543716452,859840560,1010708258c543570550,1030648165,1836413730,1768253472,544499815,859840560c1010708258,1715107375,1970106991,1047748972,1882879548,543716449c1684107879,1953391977,1885431923,1030451045,539128866,1868773999c1667591790,1887007860,1914846565,578052965,2019914784,2020565620c1952671090,859841085,741556268,1076638784,1043276341,1748661820c1818521185,1010725733,543701622,1769172848,1852795252,809509437c790769708,1982807102,1851877434,1936026724,1982807102,1634235194c2037671280,4089200,0,0,0,0c37814272,0,65536,36044800,1983643648,1634235194c2037671280,1763730800,1596079460,808464504,829710128,1663050289c1685221231,1702521203,825369149,741355574,808857906,1864376880c1953526586,825303613,1684086818,891436394,573583412,1952542752c1830960488,1815101488,809513024,741359724,741425260,1076969580c825388080,1076899894,825388080,1076899894,826305586,1080832576c825371697,1815097398,841756736,808465969,1076904044,1076915250c577075250,980827198,1869771891,1780508011,1936615791,1701607796c1768759869,577922420,1983659567,1919903290,1634497901,1983659635c1696622138,574451313,543973750,790769699,980827198,1902452838c1931623790,1998613877,1752458345,1075851296,1043276336,1715107388c1852925216,1970479677,1701322861,1952999273,1075851296,1043276336c1715107388,1852925216,1970479677,1769414765,543716452,1701322800c1952999273,1010708258,543570550,1030648165,543582498,807416640c573587488,1983659567,1696622138,574451313,1075865193,1769414707c543716452,790769984,980827198,1902452838,1763851630,859840614c540033056,1043276336,1715107388,1852925216,1718166077,540229664c1746940480,1751607653,1043276404,980823868,1836216166,1935764597c980827198,1752457584,1634887456,1852139876,1634235252,1802462576c578036285,1664773920,1701736047,2037675107,574449008,1952671090c1702109218,1868723320,1667592824,1075985780,910175284,741687340c790771520,980827198,1684955496,1047749996,1748661820,1936683040c1869182057,1075985774,573582384,792477231,1634220662,1701602414c792477299,1752382070,1952804961,1046835321,0,0c2162688,0,65536,262144,1431175168,2130725964c0,0,2162688,0,65536,262144c1431175168,2130725964,0,0,2162688,0c65536,262144,1431175168,2130725964,0,0c2162688,0,65536,262144,1431175168,2130725964c0,0,2162688,0,65536,262144c1431175168,2130725964,0,0,2162688,0c1968701440,2136647342,0,8060928,2097152,0c3211264,0,-1187512320,2136650491,0,263782400c1841299456,1438300741,1842085888,1438300741,1842085888,1438300741c269549568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m0,0l0,0c0,0,0,0,0,0c0,0,0,0,0,0c0,0,0,0,0,0c0,0,0,0,0,0c0,0,0,0,0,0c0,0,0,0,0,0c0,0,0,0,0,0c0,0,0,0,0,0c0,0,0,0,0,0c0,0,0,0,0,0c0,0,0,0,0,0c0,0,0,0,0,0c0,0,0,0,0,0c0,0,0,0,0,0c0,0,0,0,0,0c0,0,0,0,0,0c0,0,0,0,0,0c0,0,0,0,0,0c0,0,0,0,0,0c0,0,0,0,0,0c0,0,2162688,0,65536,262144c7471104,6553673,50,101,2162688,0c1364197376,1438300741,0,0,0,1438300734c2162688,0,465567744,1438300741,0,0c0,0,3211264,0,65536,655360c5439488,6357108,7602290,7274563,7274604,114c1999568896,1917874746,2178110,0,465567744,1438300741c552599552,2136649471,-1123024896,1438300734,4259840,0c-1111490560,1438300734,1281884160,1438300735,1951399936,1438300735c1063059456,-50,221380607,2136647823,3866624,7274496c4194406,0,2162688,0,-59244544,2136648915c65536,0,0,0,2162688,0c-1755316224,1438300735,0,0,0,0c4259840,0,1973420032,1438300735,1318584320,1438300735c2052063232,1438300734,105971712,20265,0,0c0,0,4194304,0,4259840,0c65536,1245184,2097152,2883630,3801147,6291501c4128807,6225953,2228285,8192123,2687016,6094939c0,100,4284786,0,1993342976,1438300735c1995440128,1438300735,1997537280,1438300735,1999634432,1438300735c2002780160,1438300735,2004877312,1438300735,1869742080,1952870259c27353902,0,65536,25886720,1983643648,1634235194c2037671280,1763730800,1596079460,808464504,846487344,1663050293c1685221231,1702521203,825369149,741355574,808857906,1864376880c1953526586,892478013,1684086818,891436394,573583412,1952542752c1830960488,1815363632,1814835776,1814836032,808857906,1697923120c893399149,741490796,808857906,859860016,909193772,845951024c808465969,577058112,980827198,1869771891,1780508011,1936615791c1701607796,1768759869,577922420,1983659567,1919903290,1634497901c1983659635,1696622138,574451313,543973750,790769699,980827198c1902452838,1881292142,543453042,1952737655,540090472,1043276339c1715107388,1852925216,1970479677,540024941,807416128,1010708258c543570550,1030648165,1836413730,1684633376,807430260,573653024c1983659567,1696622138,574451313,544044403,809508912,790769696c980827198,1902452838,1931623790,1746955637,1751607653,540024948c790769728,1982807102,1919903290,1634497901,1983659635,1851877434c1936026724,980827198,1869619304,1769236851,574451311,809511984c1010708258,1748661807,1818521185,1010725733,1933211183,1701863784c1701869940,1010696254,2177633,0,65536,327680c5439488,7929972,6619244,1936719872,3236410,0c65536,524288,4521984,6553710,7274563,7274604c114,1747074403,980448372,1668493103,3237224,0c-247988224,2136650470,-1580204032,1438300656,0,0c0,0,252903424,2136647823,2162688,0c1839202304,1438300735,0,0,2097152,0c2162688,0,65536,327680,4259840,6750318c6619244,1349910528,2178674,0,1819279360,1438300735c1851785216,1438300735,2097152,0,2162688,0c65536,393216,4325376,7471215,6619236,114c2175588,0,1946157056,1438300735,2027945984,1438300735c2097152,0,3211264,0,65536,458752c5767168,6684751,7536742,7602277,574423040,2032149040c573579837,1631338031,2188602,0,65536,393216c5439488,5177421,5505103,72,3211264,0c65536,458752,5832704,6684751,7536742,7602277c979435520,1934390881,1010708340,1882874159,2192242,0c0,65536,131072,196608,0,0c3211264,0,65536,917504,5439488,6357108c7602290,7209033,6619252,7536750,7602281,121c4281200,0,65536,1245184,2097152,2883630c3801147,6291501,4128807,6225953,2228285,8192123c2687016,6094939,0,0,2162688,0c65536,589824,1920204800,2053468257,6580591,1438300651c2162688,0,65536,458752,1701314560,1869046136c110,0,2162688,0,65536,458752c1668218880,1869046132,110,0,2162688,0c65536,262144,1819279360,2130735989,0,0c2162688,0,65536,327680,1953693696,3502689c0,0,2162688,0,65536,655360c1769078784,1098147943,2003792498,0,2162688,0c65536,589824,1869086720,1817208173,6648929,0c2162688,0,65536,262144,1969422336,2130732386c0,0,2162688,0,65536,196608c1918959616,2136604771,0,0,2162688,0c65536,262144,1768685568,2130732398,0,0c2162688,0,65536,393216,1819279360,1702195553c0,0,2162688,0,65536,196608c1633878016,2136604782,0,0,2162688,0c65536,327680,1868824576,7632238,0,0c2162688,0,65536,589824,1702100992,1817212024c7235937,0,2162688,0,65536,524288c1702100992,1951626360,28783,0,2162688,0c65536,786432,1702100992,1918137464,1735287145,25964c2162688,0,65536,720896,1702100992,1631810680c2003780718,110,2162688,0,65536,589824c1702100992,1633121400,3237238,0,2162688,0c65536,720896,1702100992,1631810680,2003780718,110c2162688,0,65536,655360,1702100992,1916892280c1884645475,0,3211264,0,65536,917504c1700921344,1866691694,1667591790,863137652,0,0c0,0,3211264,0,65536,917504c1700921344,1866691694,1667591790,879914868,0,0c0,0,3211264,0,65536,917504c1700921344,1866691694,1667591790,896692084,0,0c0,0,3211264,0,65536,1048576c1969422336,1684371058,1852731203,1869898597,12914,0c0,0,3211264,0,65536,1048576c1969422336,1684371058,1852731203,1869898597,13170,0c0,0,3211264,0,65536,1048576c1969422336,1684371058,1852731203,1869898597,13426,0c0,0,3211264,0,65536,1048576c1969422336,1684371058,1852731203,1869898597,13682,0c0,0,2162688,0,65536,524288c1633878016,1970236524,12660,0,2162688,0c65536,524288,1633878016,1970236524,12916,0c2162688,0,65536,524288,1633878016,1970236524c13172,0,3211264,0,65536,917504c1667301376,1953391971,1819042115,829715823,0,0c0,0,3211264,0,65536,917504c1667301376,1953391971,1819042115,846493039,0,0c0,0,3211264,0,65536,917504c1667301376,1953391971,1819042115,863270255,0,0c0,0,3211264,0,65536,917504c1868693504,1919247474,1819042115,829715823,0,0c0,0,3211264,0,65536,917504c1868693504,1919247474,1819042115,846493039,0,0c0,0,3211264,0,65536,917504c1868693504,1919247474,1819042115,863270255,0,0c0,0,3211264,0,65536,917504c1868693504,1919247474,1819042115,863270255,0,0c0,0,3211264,0,65536,1310720c1667301376,1953391971,1685221186,1631810149,1970236524,12660c0,0,3211264,0,65536,1310720c1667301376,1953391971,1685221186,1631810149,1970236524,12916c0,0,3211264,0,65536,1310720c1667301376,1953391971,1685221186,1631810149,1970236524,13172c0,0,2162688,0,65536,393216c1769078784,1852793442,0,0,2162688,0c65536,458752,1769078784,1852793442,50,0c2162688,0,65536,458752,1751318528,1869772389c110,0,2162688,0,65536,524288c1701838848,1734440046,28271,0,2162688,0c65536,589824,1869479936,1802464595,6778473,0c2162688,0,65536,327680,1953693696,3699297c0,0,2162688,0,65536,393216c1953693696,909210209,0,0,2162688,0c65536,393216,1953693696,842232417,0,0c3211264,0,65536,1048576,1702297600,1382377316c1131701093,1869376609,29813,0,0,0c3211264,0,65536,1376256,1702297600,1382377316c1684960623,1952671058,1819042115,7632239,0,0c3211264,0,65536,1245184,1702297600,1164273508c1885957228,1631806835,1970236524,116,0,0c2162688,0,65536,262144,1635188736,2130732406c0,0,2162688,0,65536,786432c1868955648,1684366444,1852993347,29285,2162688,0c65536,589824,1701576704,1916892262,7827314,0c2162688,0,65536,589824,1868824576,1916890743c7827314,0,2162688,0,65536,458752c1886715904,1869771329,119,0,3211264,0c65536,917504,1701576704,1767011430,1098147943,2003792498c0,0,0,0,2162688,0c65536,720896,1886715904,1853321028,1869771329,119c3211264,0,65536,917504,1919483904,1969710450c1400004972,829186405,0,0,0,0c3211264,0,65536,917504,1919483904,1969710450c1400004972,845963621,0,0,0,0c3211264,0,65536,851968,1768685568,1853122663c1114074729,7629935,0,0,0,0c2162688,0,65536,327680,1701314560,7631457c0,0,2162688,0,65536,589824c1970339840,1916888161,7827314,0,3211264,0c65536,1048576,1701576704,1916892262,1131900786,1869376609c29813,0,0,0,3211264,0c65536,1114112,1769078784,1098147943,2003792498,1819042115c7632239,0,0,0,3211264,0c65536,917504,1886715904,1869771329,1818313591,1953853292c0,0,0,0,3211264,0c65536,1048576,1868824576,1916890743,1131900786,1869376609c29813,0,0,0,3211264,0c65536,1376256,1701576704,1767011430,1098147943,2003792498c1819042115,7632239,0,0,3211264,0c65536,1179648,1886715904,1853321028,1869771329,1818313591c1953853292,0,0,0,3211264,0c65536,1048576,1970339840,1916888161,1131900786,1869376609c29813,0,0,0,2162688,0c65536,327680,1700921344,7103862,0,0c2162688,0,65536,720896,1701576704,1916957798c1701536609,116,2162688,0,65536,786432c1769078784,1114925159,1801675122,29797,2162688,0c65536,589824,1701576704,1916957798,6644577,0c2162688,0,65536,655360,1769078784,1114925159c1701011826,0,2162688,0,65536,720896c1701576704,1884648550,1869771329,119,2162688,0c65536,720896,1700921344,1884648558,1869771329,119c2162688,0,65536,589824,1700921344,1916892270c7827314,0,2162688,0,65536,393216c1953693696,875721313,0,0,3211264,0c65536,1114112,1953693696,1701865842,1734955620,1916892264c7827314,0,0,0,3211264,0c65536,1114112,1869479936,1701340020,1734955620,1916892264c7827314,0,0,0,2162688,0c65536,524288,1818361856,1097556847,25458,0c2162688,0,65536,655360,1836253184,2036690025c1701011782,0,3211264,0,65536,917504c1702232064,1667855474,1666411617,1819045746,0,0c0,0,3211264,0,65536,1048576c1869086720,1870293362,1818326126,1869767507,27756,0c0,0,3211264,0,65536,851968c1768095744,1819632498,1916891745,7827314,0,0c0,0,2162688,0,65536,196608c1768947712,2136604773,0,0,2162688,0c65536,655360,1953824768,1097757301,2003792498,0c3211264,0,65536,1048576,1969422336,1684371058c1751607634,1920090484,30575,0,0,0c3211264,0,65536,983040,1969422336,1684371058c1952867660,1869771329,119,0,0,0c3211264,0,65536,851968,1969422336,1684371058c1916891221,7827314,0,0,0,0c3211264,0,65536,983040,1969422336,1684371058c1853321028,1869771329,119,0,0,0c2162688,0,65536,786432,1818427392,1130657135c1869376609,29813,3211264,0,65536,851968c1818558464,1936746860,1651069541,7237474,0,0c0,0,3211264,0,65536,917504c1818558464,1936746860,1651069541,846098274,0,0c0,0,3211264,0,65536,1048576c1818624000,1749251951,1349808737,1701015410,29555,0c0,0,3211264,0,65536,1114112c1818624000,1749251951,1148482145,1936286565,7237481,0c0,0,3211264,0,65536,1310720c1818624000,1749251951,1232368225,1953853550,1886680399,29813c0,0,3211264,0,65536,1703936c1818624000,1749251951,1349808737,1701078386,1701734758,1869762660c1936942435,0,3211264,0,65536,1572864c1818624000,1749251951,1232368225,1919251566,1399611758,1634889588c25959,0,3211264,0,65536,1114112c1818624000,1749251951,1148482145,1836409711,7630437,0c0,0,3211264,0,65536,1441792c1818624000,1749251951,1299477089,1769237621,1969450852,1953391981c0,0,3211264,0,65536,1245184c1818624000,1749251951,1416917601,1768780389,1869898094,114c0,0,3211264,0,65536,1310720c1818624000,1749251951,1349808737,1634755954,1769234802,28271c0,0,3211264,0,65536,1310720c1818624000,1749251951,1299477089,1635085921,1886275948,29813c0,0,3211264,0,65536,1572864c1818624000,1749251951,1299477089,1635085921,1701859180,1769234802c28271,0,3211264,0,65536,1179648c1818624000,1749251951,1131704929,1701736047,1919906915,0c0,0,3211264,0,65536,1310720c1818624000,1749251951,1349808737,1751346805,1631806565,25714c0,0,3211264,0,65536,1310720c1818624000,1749251951,1349808737,1751346805,1632920677,25968c0,0,3211264,0,65536,1572864c1818624000,1749251951,1400140385,1768779125,1967810414,1769235310c28271,0,2162688,0,65536,720896c1818624000,1749251951,1333031521,114,3211264,0c65536,1048576,1818624000,1749251951,1131704929,1634495599c25972,0,0,0,3211264,0c65536,851968,1818624000,1749251951,1400140385,7631471c0,0,0,0,3211264,0c65536,1048576,1818624000,1749251951,1165259361,1634890872c29795,0,0,0,3211264,0c65536,917504,1818624000,1749251951,1299477089,1701278309c0,0,0,0,3211264,0c65536,1507328,1818624000,1749251951,1333031521,1768711782c1951622510,1734439535,101,0,3211264,0c65536,1441792,1818624000,1749251951,1333031521,1852402798c1869894501,1701273970,0,0,3211264,0c65536,1376256,1818624000,1749251951,1299477089,1701734241c1415801204,6647905,0,0,3211264,0c65536,1376256,1818624000,1749251951,1299477089,1701734241c1147365748,7041897,0,0,3211264,0c65536,1376256,1818624000,1749251951,1299477089,1701734241c1147365748,7173490,0,0,3211264,0c65536,1048576,1818624000,1749251951,1148482145,1819308905c31073,0,0,0,3211264,0c65536,917504,1818624000,1749251951,1148482145,2036427877c0,0,0,0,3211264,0c65536,1638400,1818624000,1749251951,1098150497,1919251564c1702125934,1668248144,7566181,0,3211264,0c65536,1638400,1818624000,1749251951,1333031521,1634756198c1866687847,1667591790,7499636,0,2162688,0c65536,524288,1633878016,1970236524,12660,0c3211264,0,65536,917504,1667301376,1953391971c1819042115,829715823,0,0,0,0c3211264,0,65536,917504,1868693504,1919247474c1819042115,829715823,0,0,0,0c3211264,0,65536,1048576,1701576704,1767011430c1433692263,1920090480,30575,0,0,0c2162688,0,65536,196608,1970470912,2136604782c0,0,2162688,0,65536,262144c1869414400,2130734703,0,0,2162688,0c65536,720896,1919025152,1701536609,1767985268,114c2162688,0,65536,589824,1919025152,1348821857c7498081,0,2162688,0,65536,327680c1953693696,3437153,0,0,2162688,0c65536,655360,1868824576,1701601909,1702256983,0c3211264,0,65536,1114112,1667301376,1852795252c1953789250,1816292975,7040609,0,0,0c3211264,0,65536,1048576,1667301376,1852795252c1953789250,1867017839,25965,0,0,0c3211264,0,65536,1048576,1667301376,1852795252c1953789250,1699245679,28780,0,0,0c3211264,0,65536,1507328,1667301376,1852795252c1953789250,1850306159,1836216166,1869182049,110,0c3211264,0,65536,1507328,1667301376,1852795252c1953789250,1866886767,1918990194,2019905124,116,0c3211264,0,65536,1572864,1667301376,1852795252c1953789250,1631743599,1917872995,1869182565,29557,0c3211264,0,65536,983040,1667301376,1852795252c1953789250,1850044015,100,0,0,0c3211264,0,65536,1376256,1667301376,1852795252c1953789250,1698852463,1852729703,6778473,0,0c3211264,0,65536,1179648,1667301376,1852795252c1953789250,1699901039,1852994932,0,0,0c3211264,0,65536,1310720,1667301376,1852795252c1953789250,1866755695,1701672291,29806,0,0c3211264,0,65536,1114112,1667301376,1852795252c1953789250,1867738735,6581877,0,0,0c3211264,0,65536,1114112,1667301376,1852795252c1953789250,1867345519,6646134,0,0,0c2162688,0,65536,262144,1701969920,2130736227c0,0,3211264,0,65536,1114112c1667301376,1852795252,1953789250,1867738735,6581877,0c0,0,3211264,0,65536,917504c1868693504,1919247474,1819042115,829715823,0,0c0,0,2162688,0,65536,655360c1819279360,1702195553,1935827284,0,3211264,0c65536,983040,1969422336,1684371058,1952867660,1869771329c119,0,0,0,2162688,0c65536,458752,1668218880,1869046132,110,0c3211264,0,65536,983040,1701576704,1767011430c1383360615,1868718697,110,0,0,0c3211264,0,65536,1507328,1667301376,1852795252c1953789250,1850306159,1836216166,1869182049,110,0c3211264,0,65536,917504,1700921344,1866691694c1667591790,896692084,0,0,0,0c3211264,0,65536,851968,1768095744,1819632498c1916891745,7827314,0,0,0,0c3211264,0,65536,1048576,1868824576,1916890743c1131900786,1869376609,29813,0,0,0c2162688,0,65536,589824,1634533376,1766680692c7566702,0,2162688,0,65536,327680c1701249024,3764833,0,0,2162688,0c65536,655360,1869742080,828665461,1952671058,0c2162688,0,65536,196608,1970470912,2136604782c0,0,2162688,0,65536,393216c1819279360,1702195553,0,0,2162688,0c65536,458752,1751318528,1869772389,110,0c3211264,0,65536,1310720,1818624000,1749251951c1349808737,1634755954,1769234802,28271,0,0c2162688,0,65536,655360,1768161280,1951623009c1701865842,0,2162688,0,65536,524288c1701838848,1734440046,28271,0,2162688,0c65536,393216,1969618944,1818586734,0,0c2162688,0,65536,589824,1751318528,1400140385c7496052,0,3211264,0,65536,1310720c1667301376,1953391971,1685221186,1631810149,1970236524,12660c0,0,3211264,0,65536,1114112c1869479936,1701340020,1734955620,1916892264,7827314,0c0,0,2162688,0,65536,786432c1769078784,1114925159,1801675122,29797,3211264,0c65536,1638400,1818624000,1749251951,1333031521,1634756198c1866687847,1667591790,7499636,0,3211264,0c65536,917504,1701576704,1767011430,1098147943,2003792498c0,0,0,0,2162688,0c65536,458752,1701052416,1869046115,110,0c3211264,0,65536,1048576,1667301376,1852795252c1953789250,1699245679,28780,0,0,0c2162688,0,65536,393216,1953693696,875721313c0,0,2162688,0,65536,655360c1634533376,1766090868,1701079414,0,3211264,0c65536,1048576,1969422336,1684371058,1852731203,1869898597c13426,0,0,0,2162688,0c65536,720896,1818624000,1749251951,1333031521,114c3211264,0,65536,917504,1868693504,1919247474c1819042115,863270255,0,0,0,0c3211264,0,65536,1179648,1886715904,1853321028c1869771329,1818313591,1953853292,0,0,0c3211264,0,65536,1114112,1818624000,1749251951c1148482145,1936286565,7237481,0,0,0c3211264,0,65536,1376256,1701576704,1767011430c1098147943,2003792498,1819042115,7632239,0,0c3211264,0,65536,1572864,1818624000,1749251951c1299477089,1635085921,1701859180,1769234802,28271,0c3211264,0,65536,851968,1853030400,1867673705c1382313589,7627621,0,0,0,0c2162688,0,65536,524288,1634533376,1817208948c29557,0,3211264,0,65536,1507328c1667301376,1852795252,1953789250,1866886767,1918990194,2019905124c116,0,2162688,0,65536,196608c1633878016,2136604782,0,0,2162688,0c65536,786432,1868955648,1684366444,1852993347,29285c2162688,0,65536,393216,1953693696,842232417c0,0,3211264,0,65536,1572864c1818624000,1749251951,1232368225,1919251566,1399611758,1634889588c25959,0,2162688,0,65536,720896c1886715904,1853321028,1869771329,119,3211264,0c65536,917504,1919483904,1969710450,1400004972,845963621c0,0,0,0,2162688,0c65536,589824,1634533376,1900374132,7102837,0c2162688,0,65536,393216,1953693696,842101345c0,0,2162688,0,65536,655360c1953824768,1097757301,2003792498,0,2162688,0c65536,655360,1903362048,1701994869,1935827284,0c3211264,0,65536,1048576,1701576704,1767011430c1433692263,1920090480,30575,0,0,0c2162688,0,65536,589824,1869086720,1817208173c6648929,0,2162688,0,65536,589824c1868824576,1633903972,7237479,0,3211264,0c65536,1048576,1701576704,1916892262,1131900786,1869376609c29813,0,0,0,2162688,0c65536,327680,1751318528,6582895,0,0c3211264,0,65536,1048576,1970339840,1916888161c1131900786,1869376609,29813,0,0,0c3211264,0,65536,1376256,1667301376,1852795252c1953789250,1698852463,1852729703,6778473,0,0c2162688,0,65536,458752,1818558464,1936746860c101,0,3211264,0,65536,983040c1667301376,1852795252,1953789250,1850044015,100,0c0,0,2162688,0,65536,196608c1918959616,2136604771,0,0,2162688,0c65536,393216,1953693696,909210209,0,0c3211264,0,65536,851968,1634729984,1819042162c1735355493,7168370,0,0,0,0c2162688,0,65536,327680,1700921344,7103862c0,0,2162688,0,65536,589824c1869742080,1382313589,7627621,0,3211264,0c65536,917504,1667301376,1953391971,1819042115,829715823c0,0,0,0,3211264,0c65536,851968,1818624000,1749251951,1400140385,7631471c0,0,0,0,2162688,0c65536,327680,1953693696,3699297,0,0c3211264,0,65536,1638400,1818624000,1749251951c1098150497,1919251564,1702125934,1668248144,7566181,0c2162688,0,65536,262144,1869414400,2130734703c0,0,2162688,0,65536,327680c1953693696,3568225,0,0,3211264,0c65536,917504,1869742080,845442677,1701667155,1952671058c0,0,0,0,3211264,0c65536,1376256,1869479936,1869826414,1818583923,1918137189c2053468257,6580591,0,0,2162688,0c65536,458752,1768161280,1852796257,100,0c3211264,0,65536,851968,1818558464,1936746860c1651069541,7237474,0,0,0,0c2162688,0,65536,524288,1633878016,1970236524c12916,0,2162688,0,65536,196608c1768947712,2136604773,0,0,2162688,0c65536,327680,1953693696,3437153,0,0c3211264,0,65536,1703936,1818624000,1749251951c1349808737,1701078386,1701734758,1869762660,1936942435,0c3211264,0,65536,1310720,1818624000,1749251951c1349808737,1751346805,1632920677,25968,0,0c3211264,0,65536,1048576,1969422336,1684371058c1852731203,1869898597,12914,0,0,0c3211264,0,65536,917504,1700921344,1866691694c1667591790,863137652,0,0,0,0c2162688,0,65536,655360,1868759040,1919250034c1935827284,0,2162688,0,65536,458752c1701314560,1869046136,110,0,3211264,0c65536,1179648,1818624000,1749251951,1131704929,1701736047c1919906915,0,0,0,3211264,0c65536,1376256,1818624000,1749251951,1299477089,1701734241c1147365748,7041897,0,0,2162688,0c65536,327680,1701314560,7631457,0,0c2162688,0,65536,458752,1769078784,1852793442c50,0,2162688,0,65536,589824c1919025152,1348821857,7498081,0,3211264,0c65536,1048576,1818624000,1749251951,1165259361,1634890872c29795,0,0,0,3211264,0c65536,1048576,1667301376,1852795252,1953789250,1867017839c25965,0,0,0,3211264,0c65536,1310720,1667301376,1953391971,1685221186,1631810149c1970236524,13172,0,0,3211264,0c65536,1507328,1818624000,1749251951,1333031521,1768711782c1951622510,1734439535,101,0,3211264,0c65536,917504,1919483904,1969710450,1400004972,829186405c0,0,0,0,2162688,0c65536,589824,1970339840,1916888161,7827314,0c2162688,0,65536,589824,1701576704,1916957798c6644577,0,2162688,0,65536,720896c1701576704,1916957798,1701536609,116,2162688,0c65536,524288,1818361856,1097556847,25458,0c3211264,0,65536,1048576,1969422336,1684371058c1852731203,1869898597,13170,0,0,0c3211264,0,65536,1376256,1702297600,1382377316c1684960623,1952671058,1819042115,7632239,0,0c3211264,0,65536,1114112,1667301376,1852795252c1953789250,1867345519,6646134,0,0,0c3211264,0,65536,1441792,1818624000,1749251951c1333031521,1852402798,1869894501,1701273970,0,0c2162688,0,65536,327680,1701249024,3568225c0,0,2162688,0,65536,589824c1634205696,1917216364,6647137,0,3211264,0c65536,851968,1853030400,1395814505,1382378849,7627621c0,0,0,0,2162688,0c65536,524288,1920204800,1735287145,25964,0c2162688,0,65536,524288,1702100992,1919185505c28783,0,3211264,0,65536,1114112c1818624000,1749251951,1148482145,1836409711,7630437,0c0,0,3211264,0,65536,1114112c1769078784,1098147943,2003792498,1819042115,7632239,0c0,0,2162688,0,65536,655360c1769078784,1114925159,1701011826,0,2162688,0c65536,589824,1751318528,1349808737,7566700,0c3211264,0,65536,1310720,1818624000,1749251951c1299477089,1635085921,1886275948,29813,0,0c3211264,0,65536,917504,1818624000,1749251951c1299477089,1701278309,0,0,0,0c2162688,0,65536,262144,1768685568,2130732398c0,0,2162688,0,65536,589824c1868824576,1916890743,7827314,0,2162688,0c65536,458752,1886715904,1869771329,119,0c3211264,0,65536,983040,1969422336,1684371058c1853321028,1869771329,119,0,0,0c3211264,0,65536,1179648,1667301376,1852795252c1953789250,1699901039,1852994932,0,0,0c3211264,0,65536,1310720,1818624000,1749251951c1232368225,1953853550,1886680399,29813,0,0c2162688,0,65536,720896,1919025152,1701536609c1767985268,114,2162688,0,65536,655360c1836253184,2036690025,1701011782,0,3211264,0c65536,1114112,1667301376,1852795252,1953789250,1816292975c7040609,0,0,0,2162688,0c65536,262144,1635188736,2130732406,0,0c2162688,0,65536,720896,2004025344,1752395631c1869771329,119,3211264,0,65536,1572864c1818624000,1749251951,1400140385,1768779125,1967810414,1769235310c28271,0,3211264,0,65536,851968c1768685568,1853122663,1114074729,7629935,0,0c0,0,3211264,0,65536,1048576c1818624000,1749251951,1148482145,1819308905,31073,0c0,0,3211264,0,65536,1572864c1667301376,1852795252,1953789250,1631743599,1917872995,1869182565c29557,0,2162688,0,65536,327680c1919287296,6647137,0,0,2162688,0c65536,655360,1953628160,1634300500,1701603182,0c3211264,0,65536,1376256,1818624000,1749251951c1299477089,1701734241,1415801204,6647905,0,0c3211264,0,65536,1048576,1969422336,1684371058c1751607634,1920090484,30575,0,0,0c2162688,0,65536,720896,1701576704,1884648550c1869771329,119,3211264,0,65536,1245184c1702297600,1164273508,1885957228,1631806835,1970236524,116c0,0,2162688,0,65536,655360c1868824576,1701601909,1702256983,0,2162688,0c65536,589824,1700921344,1916892270,7827314,0c2162688,0,65536,393216,1953693696,808546913c0,0,2162688,0,65536,589824c1701576704,1916892262,7827314,0,3211264,0c65536,851968,1969422336,1684371058,1916891221,7827314c0,0,0,0,2162688,0c65536,589824,1853030400,1378971753,7627621,0c3211264,0,65536,917504,1818558464,1936746860c1651069541,846098274,0,0,0,0c2162688,0,65536,262144,1819279360,2130735989c0,0,3211264,0,65536,917504c1667301376,1953391971,1819042115,863270255,0,0c0,0,3211264,0,65536,1114112c1701576704,1766028390,1819632498,1916891745,7827314,0c0,0,2162688,0,65536,655360c1769078784,1098147943,2003792498,0,3211264,0c65536,1310720,1818624000,1749251951,1349808737,1751346805c1631806565,25714,0,0,3211264,0c65536,851968,1853030400,1144156265,1382506857,7627621c0,0,0,0,3211264,0c65536,917504,1702232064,1667855474,1666411617,1819045746c0,0,0,0,2162688,0c65536,327680,1953693696,3633761,0,0c2162688,0,65536,393216,1751318528,1484026465c0,0,2162688,0,65536,327680c1818427392,6583663,0,0,2162688,0c65536,262144,1969422336,2130732386,0,0c3211264,0,65536,917504,1869742080,845442677c1734437188,1952671058,0,0,0,0c3211264,0,65536,1441792,1818624000,1749251951c1299477089,1769237621,1969450852,1953391981,0,0c3211264,0,65536,1310720,1667301376,1852795252c1953789250,1866755695,1701672291,29806,0,0c3211264,0,65536,1245184,1818624000,1749251951c1416917601,1768780389,1869898094,114,0,0c3211264,0,65536,917504,1818624000,1749251951c1148482145,2036427877,0,0,0,0c3211264,0,65536,1048576,1969422336,1684371058c1852731203,1869898597,13682,0,0,0c3211264,0,65536,1048576,1869086720,1870293362c1818326126,1869767507,27756,0,0,0c3211264,0,65536,917504,1700921344,1866691694c1667591790,879914868,0,0,0,0c3211264,0,65536,1441792,1701576704,1767011430c1131702375,1969451625,1098015084,2003792498,0,0c3211264,0,65536,1048576,1702297600,1382377316c1131701093,1869376609,29813,0,0,0c3211264,0,65536,917504,1667301376,1953391971c1819042115,846493039,0,0,0,0c3211264,0,65536,1376256,1818624000,1749251951c1299477089,1701734241,1147365748,7173490,0,0c2162688,0,65536,393216,1868759040,1919250034c0,0,3211264,0,65536,917504c1868693504,1919247474,1819042115,846493039,0,0c0,0,2162688,0,65536,327680c1868824576,7632238,0,0,3211264,0c65536,1048576,1818624000,1749251951,1131704929,1634495599c25972,0,0,0,2162688,0c65536,786432,1634533376,1867409524,1970357620,27745c3211264,0,65536,917504,1700921344,1866691694c1667591790,846360436,0,0,0,0c2162688,0,65536,786432,1634533376,1968007284c1885959276,31084,2162688,0,65536,524288c1701314560,1734440048,28271,0,2162688,0c65536,262144,1701969920,2130736227,0,0c3211264,0,65536,1310720,1667301376,1953391971c1685221186,1631810149,1970236524,12916,0,0c2162688,0,65536,524288,1768947712,1684363109c25959,0,3211264,0,65536,917504c1886715904,1869771329,1818313591,1953853292,0,0c0,0,3211264,0,65536,1048576c1818624000,1749251951,1349808737,1701015410,29555,0c0,0,2162688,0,65536,327680c1953693696,3502689,0,0,2162688,0c65536,458752,1768685568,1850303854,118,0c3211264,0,65536,1179648,1953693696,1734959474c1866691688,1667591790,829583220,0,0,0c3211264,0,65536,1114112,1953693696,1701865842c1734955620,1916892264,7827314,0,0,0c2162688,0,65536,524288,1633878016,1970236524c13172,0,2162688,0,65536,720896c1700921344,1884648558,1869771329,119,2162688,0c65536,589824,1869479936,1802464595,6778473,0c2162688,0,65536,589824,1920204800,2053468257c6580591,0,2162688,0,65536,786432c1818427392,1130657135,1869376609,29813,2162688,0c65536,524288,1633878016,1970236524,12660,0c2162688,0,65536,393216,1769078784,1852793442c0,0,2162688,0,1364197376,1438300741c0,0,2027945984,1438300735,3211264,0c415236096,1438300735,327680,0,1906704384,2136650303c-847249408,1438300733,-2137587712,-1928722641,3217871,0c-144703488,1438300734,589824,0,1704591360,2136650303c1628438528,1438300734,-401735680,1673048603,3248214,0c0,1438300735,983040,0,1136656384,2136650303c1626341376,1438300734,-46596096,-670088922,3236986,0c-40894464,1438300734,458752,0,1871577088,2136650303c-845152256,1438300733,-778174464,-12890861,3256696,0c550502400,1438300735,458752,0,1882587136,2136650303c-843055104,1438300733,-180289536,1977178480,3261130,0c-56623104,1438300734,1179648,0,1138753536,2136650303c1630535680,1438300734,-684326912,-773163125,3212785,0c169869312,1438300735,917504,0,1705902080,2136650303c-840957952,1438300733,-248250368,1561031256,3221525,0c559939584,1438300735,851968,0,1707868160,2136650303c-831520768,1438300733,-138412032,-1091025067,3212096,0c490733568,1438300735,589824,0,1709703168,2136650303c-1034944512,1438300734,1640038400,1234955990,3252285,0c91226112,1438300735,458752,0,1889271808,2136650303c-1032847360,1438300734,242024448,-326890613,3269655,0c88080384,1438300735,458752,0,1847853056,2136650303c-1030750208,1438300734,2073100288,-2061721037,3248743,0c308281344,1438300735,327680,0,-511574016,2136650308c-1028653056,1438300734,1137967104,1089360069,3265814,0c541065216,1438300735,327680,0,1926365184,2136650303c-1026555904,1438300734,1310130176,-1791914805,3263912,0c-135266304,1438300734,720896,0,1711013888,2136650303c-1024458752,1438300734,1718419456,1333281214,3227596,0c1098907648,1438300735,917504,0,1712586752,2136650303c-1022361600,1438300734,175570944,1866521163,3250688,0c100663296,1438300735,262144,0,1916272640,2136650303c-1020264448,1438300734,560988160,-1782565079,3269461,0c547356672,1438300735,589824,0,1714552832,2136650303c-1018167296,1438300734,-1667432448,50840687,3230872,0c-18874368,1438300734,589824,0,1715863552,2136650303c-1016070144,1438300734,-1038090240,254382076,3222901,0c144703488,1438300735,589824,0,1717174272,2136650303c-1013972992,1438300734,-12189696,1370499802,3243488,0c-106954752,1438300734,196608,0,1865285632,2136650303c-1011875840,1438300734,1540227072,1184779169,3213078,0c-47185920,1438300734,262144,0,358219776,2136650309c-1009778688,1438300734,-894959616,-1073527379,3212867,0c9437184,1438300735,589824,0,1718484992,2136650303c-1007681536,1438300734,-1288765440,228836882,3267632,0c1186988032,1438300735,589824,0,1719795712,2136650303c-1005584384,1438300734,-983040000,-1304131356,3240250,0c742391808,1438300735,589824,0,1721106432,2136650303c-1003487232,1438300734,-533528576,-40134485,3245443,0c-72351744,1438300734,589824,0,1722417152,2136650303c-1001390080,1438300734,189267968,1707845442,3238620,0c578813952,1438300735,589824,0,1723727872,2136650303c-999292928,1438300734,-663945216,32810041,3232355,0c-69206016,1438300734,589824,0,1725038592,2136650303c1982857216,1438300734,-718733312,-182298811,3220786,0c-94371840,1438300734,589824,0,1726349312,2136650303c-997195776,1438300734,-1691877376,-109111664,3220110,0c-75497472,1438300734,589824,0,1727660032,2136650303c-995098624,1438300734,-2075066368,301448766,3238611,0c452984832,1438300735,589824,0,1728970752,2136650303c1990197248,1438300734,-831586304,-215926181,3212955,0c94371840,1438300735,589824,0,1730281472,2136650303c2046820352,1438300734,-614465536,-326546592,3272053,0c254803968,1438300735,589824,0,1731592192,2136650303c-993001472,1438300734,900792320,-570348846,3268960,0c622854144,1438300735,589824,0,1732902912,2136650303c-989855744,1438300734,-1281949696,-1436427019,3236205,0c726663168,1438300735,589824,0,1734213632,2136650303c-986710016,1438300734,1575813120,269493175,3242383,0c176160768,1438300735,589824,0,1735524352,2136650303c-983564288,1438300734,-35848192,951981302,3275018,0c-15728640,1438300734,589824,0,1736835072,2136650303c-980418560,1438300734,-852164608,177197478,3221735,0c-9437184,1438300734,589824,0,1738145792,2136650303c-977272832,1438300734,-1452146688,1054349916,3263405,0c739246080,1438300735,589824,0,1739456512,2136650303c-974127104,1438300734,314179584,-751463635,3261473,0c446693376,1438300735,589824,0,1740767232,2136650303c-970981376,1438300734,-1059913728,-1006359789,3240508,0c220200960,1438300735,589824,0,1742077952,2136650303c-968884224,1438300734,2045444096,-1859595699,3217604,0c235929600,1438300735,589824,0,1743388672,2136650303c-966787072,1438300734,161349632,1684315484,3248740,0c-122683392,1438300734,589824,0,1744699392,2136650303c-964689920,1438300734,-1290534912,1981990866,3247348,0c393216000,1438300735,589824,0,1746010112,2136650303c-961544192,1438300734,468320256,2000387391,3248461,0c619708416,1438300735,589824,0,1747320832,2136650303c-958398464,1438300734,-1347158016,-1030023002,3254622,0c751828992,1438300735,917504,0,1748631552,2136650303c-955252736,1438300734,-276430848,1259764013,3217053,0c-128974848,1438300734,917504,0,1750597632,2136650303c-952107008,1438300734,1417740288,-1520698018,3251808,0c-25165824,1438300734,917504,0,1752563712,2136650303c-948961280,1438300734,171573248,-1345648350,3227723,0c-119537664,1438300734,589824,0,1754529792,2136650303c-945815552,1438300734,-1346895872,-1519490709,3267142,0c481296384,1438300735,589824,0,1755840512,2136650303c-942669824,1438300734,-1237581824,1744915557,3216932,0c430964736,1438300735,589824,0,1757151232,2136650303c-939524096,1438300734,-1022820352,-637044809,3260792,0c581959680,1438300735,589824,0,1758461952,2136650303c-936378368,1438300734,-1683030016,713979478,3275492,0c106954752,1438300735,589824,0,1759772672,2136650303c-933232640,1438300734,-918487040,-591187348,3243880,0c138412032,1438300735,589824,0,1761083392,2136650303c-931135488,1438300734,1261174784,-2018688615,3266646,0c119537664,1438300735,458752,0,1854275584,2136650303c-929038336,1438300734,-2034302976,1088869395,3211564,0c399507456,1438300735,524288,0,1856110592,2136650303c-926941184,1438300734,1918238720,-422786953,3271458,0c141557760,1438300735,589824,0,1762394112,2136650303c-924844032,1438300734,1289879552,-748090226,3248831,0c531628032,1438300735,327680,0,1877999616,2136650303c-922746880,1438300734,482344960,-585431291,3267298,0c424673280,1438300735,589824,0,1763704832,2136650303c-920649728,1438300734,1649999872,-1208859498,3261829,0c-138412032,1438300734,589824,0,1765015552,2136650303c-918552576,1438300734,-1057685504,-902368617,3229357,0c566231040,1438300735,1245184,0,1141374976,2136650303c-916455424,1438300734,1252130816,-608221256,3267479,0c710934528,1438300735,1638400,0,1143996416,2136650303c-913309696,1438300734,1262485504,365964069,3239294,0c-110100480,1438300734,851968,0,1766326272,2136650303c-910163968,1438300734,1810956288,-1143257709,3223729,0c198180864,1438300735,589824,0,1768161280,2136650303c-907018240,1438300734,-2121728000,612883935,3225545,0c764411904,1438300735,327680,0,1769472000,2136650303c-904921088,1438300734,346882048,367339462,3220492,0c1105199104,1438300735,655360,0,1770258432,2136650303c-902823936,1438300734,1331363840,221894827,3275455,0c707788800,1438300735,655360,0,1773273088,2136650303c-900726784,1438300734,-810352640,-1042928289,3211433,0c-59768832,1438300734,524288,0,1771700224,2136650303c-898629632,1438300734,-2006843392,1242019881,3275252,0c201326592,1438300735,1048576,0,1147666432,2136650303c-896532480,1438300734,36962304,-390406756,3239801,0c-66060288,1438300734,851968,0,1772879872,2136650303c-893386752,1438300734,2122317824,-210443904,3261778,0c-12582912,1438300734,589824,0,1774714880,2136650303c-891289600,1438300734,-344981504,813920138,3256526,0c1158676480,1438300735,262144,0,1776025600,2136650303c-888143872,1438300734,-36110336,1606031878,3266450,0c534773760,1438300735,589824,0,1776680960,2136650303c-884998144,1438300734,341180416,1992482892,3273560,0c229638144,1438300735,327680,0,1891106816,2136650303c-881852416,1438300734,-31129600,2028174464,3228981,0c786432000,1438300735,655360,0,1777991680,2136650303c-879755264,1438300734,-1667497984,2082053744,3226373,0c173015040,1438300735,1179648,0,1150287872,2136650303c-877658112,1438300734,-1212940288,-27227248,3217406,0c761266176,1438300735,1245184,0,1152909312,2136650303c-874512384,1438300734,1320943616,-500347766,3243655,0c239075328,1438300735,1048576,0,1155530752,2136650303c-871366656,1438300734,1819344896,-339701109,3217976,0c408944640,1438300735,1179648,0,1158152192,2136650303c-868220928,1438300734,-495714304,-1582858483,3235787,0c638582784,1438300735,1572864,0,1160773632,2136650303c-865075200,1438300734,163708928,-1990807835,3224858,0c493879296,1438300735,1376256,0,1164443648,2136650303c-861929472,1438300734,-238813184,802131381,3229708,0c512753664,1438300735,1179648,0,1167589376,2136650303c-858783744,1438300734,308805632,-967575519,3256950,0c720371712,1438300735,655360,0,1779433472,2136650303c-855638016,1438300734,-1452081152,1793216038,3232798,0c465567744,1438300735,786432,0,1780875264,2136650303c-853540864,1438300734,-745078784,1066400529,3231598,0c-31457280,1438300734,851968,0,1782579200,2136650303c-851443712,1438300734,1244594176,1471799789,3218153,0c251658240,1438300735,655360,0,1784414208,2136650303c-849346560,1438300734,217907200,-1508610231,3252803,0c-116391936,1438300734,720896,0,1785856000,2136650303c-847249408,1438300734,-1251606528,-802669366,3275790,0c147849216,1438300735,589824,0,1787428864,2136650303c-845152256,1438300734,255393792,-1316046019,3215406,0c525336576,1438300735,589824,0,1788739584,2136650303c-843055104,1438300734,-302317568,1940052633,3216318,0c563085312,1438300735,589824,0,1790050304,2136650303c-840957952,1438300734,145752064,-729618310,3253444,0c132120576,1438300735,393216,0,1861615616,2136650303c-838860800,1438300734,-1934884864,-741583231,3253161,0c103809024,1438300735,1245184,0,1170210816,2136650303c-836763648,1438300734,1342308352,-1821728283,3237532,0c50331648,1438300735,1245184,0,1172832256,2136650303c-833617920,1438300734,-713818112,-69920361,3213696,0c62914560,1438300735,589824,0,1791361024,2136650303c-830472192,1438300734,255393792,-716353608,3264075,0c135266304,1438300735,393216,0,1792671744,2136650303c-828375040,1438300734,1964834816,-705047097,3260965,0c125829120,1438300735,983040,0,1175453696,2136650303c-826277888,1438300734,83623936,1634547780,3269242,0c213909504,1438300735,1114112,0,1177550848,2136650303c-823132160,1438300734,1092878336,-1832950257,3219761,0c6291456,1438300735,917504,0,1793589248,2136650303c-819986432,1438300734,-1078067200,1004201083,3264995,0c3145728,1438300735,655360,0,1795555328,2136650303c-816840704,1438300734,-436928512,1855079237,3275878,0c484442112,1438300735,655360,0,1796997120,2136650303c-814743552,1438300734,-148373504,708174581,3212151,0c594542592,1438300735,655360,0,1798438912,2136650303c-812646400,1438300734,102498304,1985073781,3249646,0c22020096,1438300735,655360,0,1799880704,2136650303c-809500672,1438300734,-732954624,-1787123072,3253422,0c374341632,1438300735,655360,0,1801322496,2136650303c-806354944,1438300734,1657274368,1843629585,3265961,0c-34603008,1438300734,655360,0,1802764288,2136650303c-803209216,1438300734,1123090432,1890289999,3227179,0c166723584,1438300735,851968,0,1804206080,2136650303c-800063488,1438300734,-204472320,485011750,3224736,0c361758720,1438300735,655360,0,1806041088,2136650303c-797966336,1438300734,-626196480,-1172902583,3228905,0c553648128,1438300735,655360,0,1807482880,2136650303c-794820608,1438300734,-1982070784,-2146348034,3272459,0c443547648,1438300735,1114112,0,1180172288,2136650303c-791674880,1438300734,-1333919744,802493104,3242879,0c515899392,1438300735,1179648,0,1182793728,2136650303c-788529152,1438300734,1175388160,1095570185,3229972,0c644874240,1438300735,917504,0,1808924672,2136650303c-785383424,1438300734,-595460096,-1722706229,3235222,0c195035136,1438300735,1835008,0,1185415168,2136650303c-782237696,1438300734,1588396032,-608357193,3224017,0c15728640,1438300735,1703936,0,1189609472,2136650303c-779091968,1438300734,-1177616384,-492446138,3227652,0c289406976,1438300735,1179648,0,1193279488,2136650303c-775946240,1438300734,-1152778240,-1992677236,3214475,0c625999872,1438300735,1507328,0,1195900928,2136650303c-772800512,1438300734,234749952,-1500101749,3250420,0c-132120576,1438300734,1310720,0,1199046656,2136650303c-769654784,1438300734,102367232,-478781756,3245729,0c456130560,1438300735,1376256,0,1202192384,2136650303c-766509056,1438300734,-431423488,-973865590,3274023,0c575668224,1438300735,1441792,0,1205338112,2136650303c-763363328,1438300734,-1192296448,1301706122,3217304,0c-91226112,1438300734,1703936,0,1208483840,2136650303c-760217600,1438300734,-1823211520,117798760,3255399,0c-78643200,1438300734,1245184,0,1212153856,2136650303c-757071872,1438300734,1477705728,-144574987,3227886,0c223346688,1438300735,917504,0,1810890752,2136650303c-753926144,1438300734,1589837824,-1034030114,3219373,0c1124073472,1438300735,1441792,0,1214775296,2136650303c-750780416,1438300734,-2096037888,1639998310,3248304,0c-6291456,1438300734,1703936,0,1217921024,2136650303c-747634688,1438300734,-1465581568,-704519037,3232917,0c245366784,1438300735,786432,0,1812856832,2136650303c-744488960,1438300734,258932736,8769676,3267892,0c698351616,1438300735,1114112,0,1221591040,2136650303c-742391808,1438300734,-1416953856,455816259,3245125,0c97517568,1438300735,917504,0,1814560768,2136650303c-739246080,1438300734,-2133131264,-922039165,3220098,0c116391936,1438300735,1114112,0,1224212480,2136650303c-736100352,1438300734,-1423310848,1834566693,3261275,0c160432128,1438300735,983040,0,1226833920,2136650303c-732954624,1438300734,1147863040,-164001638,3237488,0c654311424,1438300735,655360,0,1816526848,2136650303c-729808896,1438300734,1837236224,-2024121155,3247663,0c-103809024,1438300734,1376256,0,1228931072,2136650303c-726663168,1438300734,-2109865984,-221126056,3269784,0c673185792,1438300735,1835008,0,1475346432,2136650303c-375390208,1438300734,198508544,942656133,3227457,0c799014912,1438300735,720896,0,1895694336,2136650303c-372244480,1438300734,-1846345728,-1134803023,3221403,0c261095424,1438300735,983040,0,1479540736,2136650303c-370147328,1438300734,-1852768256,-1919365419,3262181,0c314572800,1438300735,1245184,0,1481637888,2136650303c-368050176,1438300734,-215285760,2133651954,3236148,0c267386880,1438300735,917504,0,1897267200,2136650303c-364904448,1438300734,1859190784,646830026,3216711,0c509607936,1438300735,917504,0,1899233280,2136650303c-362807296,1438300734,-872742912,1018688928,3240450,0c270532608,1438300735,1507328,0,1484259328,2136650303c-360710144,1438300734,2003107840,-788668418,3270069,0c1111490560,1438300735,1507328,0,1487405056,2136650303c-357564416,1438300734,-1802436608,1015503704,3247255,0c386924544,1438300735,1048576,0,1490550784,2136650303c-354418688,1438300734,-1750204416,1504010590,3231774,0c283115520,1438300735,983040,0,1493172224,2136650303c-352321536,1438300734,-1282146304,910059753,3249439,0c34603008,1438300735,1703936,0,1495269376,2136650303c-350224384,1438300734,991297536,-140606432,3220843,0c286261248,1438300735,1310720,0,1498939392,2136650303c-347078656,1438300734,1787953152,1968642963,3223303,0c292552704,1438300735,655360,0,1901199360,2136650303c-343932928,1438300734,1510735872,-1258755209,3276737,0c767557632,1438300735,983040,0,1502085120,2136650303c-341835776,1438300734,98631680,1459497336,3272956,0c295698432,1438300735,851968,0,1902641152,2136650303c-339738624,1438300734,-2109472768,-508896345,3223414,0c163577856,1438300735,1376256,0,1504182272,2136650303c-337641472,1438300734,-1027211264,2077320246,3224670,0c-62914560,1438300734,1572864,0,1507328000,2136650303c-334495744,1438300734,1545011200,421225049,3269166,0c616562688,1438300735,1703936,0,1510998016,2136650303c-331350016,1438300734,-1253244928,776010973,3237190,0c264241152,1438300735,1114112,0,1514668032,2136650303c-328204288,1438300734,-1266352128,407536045,3274964,0c301989888,1438300735,1048576,0,1517289472,2136650303c-326107136,1438300734,-1816395776,210824098,3270630,0c597688320,1438300735,1507328,0,1519910912,2136650303c-324009984,1438300734,-534577152,-742282963,3274006,0c506462208,1438300735,655360,0,1904476160,2136650303c-320864256,1438300734,1268973568,229163687,3239540,0c204472320,1438300735,1114112,0,1523056640,2136650303c-318767104,1438300734,1304363008,-1643511321,3243674,0c317718528,1438300735,1966080,0,1525678080,2136650303c-316669952,1438300734,-705495040,1020849374,3267247,0c330301440,1438300735,1245184,0,1529872384,2136650303c-313524224,1438300734,-1869152256,-227820668,3229999,0c333447168,1438300735,1441792,0,1532493824,2136650303c-310378496,1438300734,-678428672,-1860945769,3226090,0c336592896,1438300735,1966080,0,1535639552,2136650303c-307232768,1438300734,-538509312,-1677466683,3238992,0c339738624,1438300735,720896,0,1905917952,2136650303c-304087040,1438300734,1671168000,-1397930494,3253530,0c342884352,1438300735,1048576,0,1539833856,2136650303c-301989888,1438300734,-1314324480,-1947323779,3234336,0c346030080,1438300735,1769472,0,1542455296,2136650303c-299892736,1438300734,-1904803840,-1112387161,3264951,0c349175808,1438300735,1441792,0,1546125312,2136650303l-296747008,1438300734l32602,-1170280752l21946,887245542" fillcolor="#a5a5a5" stroked="t" o:allowincell="f" style="position:absolute;left:6600;top:1114;width:246;height:211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  <v:rect id="shape_0" ID="5-puntige ster 13" coordsize="233228,214314" path="l0,81860l89086,81861c116614,0,144142,81861,233228,81860c161156,132453,188685,214313,116614,163720c44543,214313,72072,132453,0,81860c0,0,3211264,0,468713472,2136650474c65536,65536,521666560,2136650474,0,-511705088c16591,103,2178607,0,-861929472,1438300603c0,0,0,0,10551296,0c-505217024,1438638572,1708523520,-580487145,64516,0c0,0,948436992,2136650485,952107008,2136650485c958398464,2136650485,-1848639488,1438300734,3801088,1043267584c-1692371396,1438300734,-1692139520,1438300734,-1692139520,1438300734c0,0,0,0,0,0c0,0,0,0,0,0c0,0,4259840,0,-1636630528,1438638572c1708523520,-580487145,64516,0,0,0c250413056,1633883725,1364213104,1438300741,4194304,0c5308416,0,-333250560,1438638574,1708523520,-580487145c428407812,90505217,2,1069809664,131073,81861c233228,81860,161156,132453,188685,214313c16777216,350977,3211264,0,65536,655360c4259840,6488174,7274600,5505138,7340153,101c1353449472,1438300743,4259840,0,1653604352,2136650472c65536,65536,1661468672,2136650472,1132462080,2136648919c1132462080,2136648919,-1382285312,0,116,0c2162688,0,-62914560,2136650510,1868562432,1438300734c955252736,1438300743,4259840,0,1877999616,1438300741c1198522368,1438300743,1661468672,2136650472,-1116733440,1438300741c1132462080,2136648919,262144,0,4210023,0c4194304,0,-1676476416,1438638572,1708523520,-580487145c1400962052,1438300741,945815552,1438300743,192479232,5709c1210056704,1438300741,4194304,0,4259840,0c-1535967232,351147,1708523520,-580487145,1407253508,1438300741c1407975424,1438300741,1407975424,1438300741,0,0c4194304,0,3211264,0,-234815488,1438300688c1828782080,1438300741,1904279552,1438300741,1167130624,1438300743c-1681129472,1438300734,5308416,0,257097728,1438638574c1708523520,-580487145,1275132932,1919246953,1869182049,1699946606c6711666,1869901646,1851872032,1684602995,980885609,1030513014c790769954,2136649278,0,0,44105728,0c-1535967232,351147,1708523520,-580487145,64516,0c0,0,0,0,0,0c0,0,0,0,0,0c0,0,0,0,0,0c0,0,0,0,0,0c0,0,0,0,0,0c0,0,764411904,1438300632,0,0c0,0,0,0,0,0c0,0,0,0,-1643118592,1438300656c0,0,0,0,0,0c0,0,0,0,0,0c0,0,0,0,0,0c0,0,0,0,0,0c1784676352,1438300656,0,0,0,0c-1638924288,1438300656,0,0,0,0c0,0,0,0,0,0c0,0,0,0,0,0c0,0,0,0,0,0c0,0,0,0,0,0c0,0,0,0,0,0c0,0,0,0,0,0c0,0,0,0,0,0c0,0,0,0,0,0c0,0,0,0,0,0c0,0,0,0,0,0c0,0,0,0,0,0c0,0,0,0,0,0c0,0,46137344,0,16842752,0c-1535967232,351147,1708523520,-580487145,64516,1438253056c-1545601024,1438300310,1032323072,1438300743,1382023168,1438300649c0,68616192,1387266433,1438300649,0,85327872c-627048319,1438300649,1193279488,1438300743,51904512,85328641c193,68812800,1401949185,1438300649,0,68616192c-953155199,1438300294,1038614528,1438300743,1046478848,1438300649c0,68616192,846201089,1438300650,0,68812800c498076673,1438300518,1041760256,1438300743,1887436800,1438300734c0,85327872,1734344833,2136650530,0,18415616c932185601,1438300649,1044905984,1438300743,1132462080,2136648919c0,68288512,12648457,0,-1689059328,1438638572c1708523520,-580487145,64516,0,0,0c0,0,0,0,0,0c0,0,0,0,0,0c0,0,0,0,0,0c0,0,0,0,0,0c0,0,0,0,0,0c0,0,1357905920,1438300743,1356857344,1438300743c892403712,808859958,12656674,0,-1535967232,351147c1708523520,-580487145,-1543439356,351147,0,0c-1543503872,351147,0,0,-1543503872,351147c0,0,-1543503872,351147,0,0c-1543503872,351147,0,0,-1543503872,351147c0,0,-1543503872,351147,0,0c-1543503872,351147,0,0,-1543503872,351147c0,0,-1543503872,351147,0,0c1818820608,1631338092,3239226,0,-1896873984,1438300734c-1967652864,1438300734,51380224,1438300741,-1920991232,-11917c1699938303,1684611174,3227000,0,3473408,7340077c7209077,6881396,6619239,7536672,6619252,2097266c3342385,0,3211264,0,720896,131083c65537,81860,81920,81861,108422,1c6373360,103,2178607,0,0,0c-1895038976,1160380419,3,0,9502720,0c-1535901696,351147,1708523520,-580487145,64516,65536c0,0,0,65536,0,0c0,65536,0,0,0,65536c0,0,0,65536,0,0c0,65536,0,0,0,65536c0,0,1768685568,1818838628,65093228,0c-1535901696,351147,1708523520,-580487145,946666500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741368624c876031024,909456688,741354552,859124013,926300469,741487410c825308467,828585780,892874807,842347314,892152880,942944312c892612919,808661292,741487920,909652280,825306161,875640374c828583980,875639860,825764914,741422648,842216242,942422066c808859697,825635116,741750065,875705137,828584757,943077432c825371701,858862388,909193516,741617974,926103089,875311154c859059508,875639340,1664299315,925905463,858860594,859124786c942420012,808859697,808202284,825373539,875967025,875311148c825702454,842478643,858862124,808793654,741619508,859125046c892742710,1664496437,909193781,909456950,825371696,892745267c876033072,757870636,925970741,942683440,909192248,741423413c1664299057,943141170,741814326,959523888,808925238,808727601c858862124,926168630,741487667,808987696,842608694,741368632c842279984,876099893,741354544,859387949,825243953,824980532c909652788,926234675,925983540,842348592,808596787,943009068c926430256,741684273,859255351,741750580,825767990,741751091c959526454,741946162,909325623,1664235318,959526454,741487922c926494770,741750322,892612915,741816119,942879793,808662322c875312693,859060529,808203312,892350819,959590709,741354550c892351789,808923442,824980530,909652788,926234675,925969458c842348592,808596787,943009068,926430256,1664431153,825570358c741354550,741354544,876098617,960050739,825371698,892745267c892875824,842348899,808923185,841758768,909521713,942944309c892939317,943272760,741619252,909324594,875574582,757871928c942946353,876163894,824981560,859321140,859254832,942891828c942682416,808528952,909259572,876098871,825766956,909521459c824980021,859321140,876032048,942943282,943011121,741880373c942879793,925904947,878916148,892678456,942814520,859058476c808465208,741487671,741354544,1664101424,741354544,741354544c1664101424,741354544,741354544,942682933,741749044,825058096c959657014,909455415,875637808,859191347,842478904,808923436c858928440,741356085,808989997,825702452,824980788,825571122c859386419,959523890,875706673,859126070,909260544,892677174c926102828,842348851,741554019,842279984,876099893,741354544c859124013,926300469,738210610,825308467,14132,0c9502720,0,-351010816,1438638572,1708523520,-580487145c64516,65536,0,0,0,65536c0,0,0,65536,0,0c0,65536,0,0,0,65536c0,0,0,65536,0,0c0,65536,0,0,1828716544,1438300741c10551296,0,-915144704,1438638574,1708523520,-580487145c64516,0,0,0,948436992,2136650485c952107008,2136650485,958398464,2136650485,950009856,1438300743c3801088,0,1191182336,1438300743,1191706624,1438300743c1191706624,1438300743,-1663041536,1438300734,-1662779392,1438300734c-1662779392,1438300734,0,0,0,0c0,0,0,0,2162688,0c543162368,1438300655,0,0,2139095040,2136650314c11599872,0,-343670784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876176190c909325368,741488953,2175282,0,683671552,1438300655c0,0,2097152,0,2162688,0c1068761088,1438638485,1708523520,-580487145,64516,0c4259840,0,-55050240,2136648915,131072,0c1868562432,1438300734,1388314624,1438300741,1388838912,1438300741c1388838912,1438300741,807534592,2000564002,4285545,0c963641344,1438300743,485490688,2136649471,1661468672,2136650472c1614807040,1438300747,1731198976,1438300741,-1382285312,0c4194420,0,23068672,0,-183238656,1438638572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980892734,2000436850,1917874746,980892734,1852990827c1983543072,574450785,1043276338,1916434236,1953394502,980885619c1768125281,1277312361,1919246953,1869182049,1699946606,577137010c1748662048,1769172545,1766597181,1634887010,1852795252,1919243040c539125353,1634024055,1933669491,574447977,1869901646,1851872032c1998594675,1030972218,1953451554,1632837743,1142977390,1851881061c1918986081,1043276393,1815770940,543649377,1768045175,574450020c1227712872,1043276366,980889404,1047679090,980889404,15986c24182784,0,-155975680,1438638572,1708523520,-580487145c1349581828,2000436850,1702260538,1869375090,1853182071,1998615651c1818326586,1634083389,577074028,2000436783,1684628026,980885609c1030513014,790769954,980892734,543452777,1701591671,574452838c1998594608,1734963770,574452840,1998594608,1851877434,1735289191c573579837,2000436783,543386170,1635138167,1914846572,1952999273c1010708258,1349663351,792477298,1349663351,792477298,1349532279c2000436850,1010725434,1349663351,2000436850,1919249210,980885614c1030513014,790770210,980892734,1852786290,1998615412,1668505914c574450025,1700948300,1769234802,1394634351,1718186597,980885538c1936605544,1277312361,1919246953,1869182049,1699946606,577137010c1698330400,1098150753,1029794163,1953451554,1632837743,539128686c1935882871,1867391549,1394634612,544435809,1635149124,1634165102c790784370,980892734,1735287148,1647998752,1030317161,761882658c790777417,1999584318,1917874746,1999584318,1010725434,1882879791c761475134,892679729,11612213,0,-500957184,1438638572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62,482344960,2136649471,2162688,0c-481034240,1438638572,1708523520,-580487145,2161668,0c2162688,0,448790528,1438300655,0,0c0,0,8454144,0,-143392768,1438638574c1708523520,-580487145,1661533188,2136650472,1132462080,2136648919c1132462080,2136648919,786432,1684602880,980885609,1030513014c12578,980877312,958426729,1438300743,958398464,1438300743c958398464,1438300743,65536,0,0,573571072c1086340655,1438300692,3145728,0,21037056,0c342097920,1438638574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0,0c35717120,0,-1423704064,1438638573,1708523520,-580487145c946666500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741368624,842214448,909259057,741354548,926430772c926167857,825371698,892745267,876033072,892679779,908867123c909325621,825373996,892745270,841756726,909521713,926167093c741354548,825308461,808792119,828586040,825832758,858796332c925970988,925906488,757870636,959526456,926169394,875637810c808663091,858797616,808202339,808202284,892350764,959590709c1664101430,892351789,808923442,824980530,909652788,926234675c925969458,842348592,808596787,943009068,926430256,741684273c825570358,1664101430,741354544,876098617,960050739,825371698c892745267,892875824,842348844,808923185,841758768,909521713c942944309,892953397,943272760,741619252,909324594,875574582c757871928,942946353,876163894,824981560,859321140,859254832c942877748,942682416,808528952,909259572,876098871,909192547c926102073,909718321,859058476,808465208,741618487,959852845c959656242,741356085,942879793,925904947,757871667,842610225c892941105,824979506,859321140,859254832,52,0c0,0,42991616,0,9502720,0c908328960,1438638485,1708523520,-580487145,64516,65536c0,0,0,65536,0,0c0,65536,0,0,0,65536c0,0,0,65536,0,0c0,65536,0,0,0,65536c0,0,1904214016,1438300741,11599872,0c-1258029056,1438638573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62,482344960,2136649471c2162688,0,65536,1048577,0,0c233228,214314,2162688,0,202375168,1438300655c0,0,0,0,3211264,0c720896,131083,65537,81860,81920,81861c108422,1,3162319,0,5308416,0c-1643839488,1438638572,1708523520,-580487145,1275132932,1919246953c1869182049,1699946606,6711666,1869901646,1851872032,115c0,0,6553600,6553700,16777216,1c23134208,0,-1535836160,351147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1328218112,1438638573,1708523520,-580487145,134958182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825637182,875574073c9515308,0,-189464576,1438638574,1708523520,-580487145c64516,65536,0,0,0,65536c0,0,0,65536,0,0c0,65536,0,0,0,65536c0,0,0,65536,0,0c0,65536,0,0,1167065088,1438300743c11599872,0,-286982144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62c482344960,2136649471,2162688,0,65536,1438580736c0,0,1432354816,1438300743,23134208,0c-972750848,1438638572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980889404,15986,24182784,0,-945487872,1438638572c1708523520,-580487145,134958182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875967038,757870636,101791025,0c-412090368,1438300654,-174063616,1438300292,8192000,65536c-533725184,1438300654,-1128267776,1438300654,6815744,131073c-543147980,1438300654,-102760448,1438300292,6815744,65537c-441435854,1438300654,-434110464,1438300654,1469186048,16c-540003785,1438300654,-952107008,1438300654,6815744,1c-788514763,2136650313,1895825408,1438300654,256901120,16c-480234448,1438300654,-158334976,1438300292,6029312,8650752c-792710095,2136650313,-627048448,1438300649,257490944,16c-360698525,1438300654,-1545601024,1438300310,7471104,131073c-366990288,1438300654,-1545601024,1438300310,7471104,65537c-363843532,1438300654,-1545601024,1438300310,7471104,1c-486526668,1438300654,-174063616,1438300292,6619136,196608c-778029519,2136650313,-1545601024,1438300310,260964352,0c-395300555,1438300654,-434110464,1438300654,1469710336,16c-784320972,2136650313,-627048448,1438300649,257228800,0c-527421140,1438300654,-102760448,1438300292,6750208,1c-524274631,1438300654,-158334976,1438300292,6750208,8519681c-520079048,1438300654,-102760448,1438300292,6750208,65537c-780127956,2136650313,-1545601024,1438300310,262602752,0c-687851469,2136650305,498073600,1438300518,261554176,0c-421515216,1438300654,-174063616,1438300292,8060928,0c18887476,1438300616,-174063616,1438300292,257425408,16c-767543239,2136650313,-102760448,1438300292,74186752,0c-769642183,2136650313,-1545601024,1438300310,74252288,0c-515886031,1438300654,-158334976,1438300292,5963776,8650753c-803194829,2136650313,1895825408,1438300654,257622016,16c-799002573,2136650313,-1545601024,1438300310,257556480,16c-790612176,2136650313,-1449132032,1438300287,257359872,16c-771738319,2136650313,-174063616,1438300292,73990144,0c1995454512,2136650530,-1545601024,1438300310,74317824,0c-1491075072,1438300654,-174063616,1438300292,6488064,0c-391118848,1438300654,-174063616,1438300292,6750208,196608c-403701760,1438300654,-102760448,1438300292,1469579264,0c-773849088,2136650313,-174063616,1438300292,74121216,0c-387973120,1438300654,-102760448,1438300292,5832704,65536c-384827392,1438300654,-102760448,1438300292,5832704,1048576c-380633088,1438300654,-102760448,1438300292,5832704,131072c-377487360,1438300654,-102760448,1438300292,5832704,983040c-512753664,1438300654,-158334976,1438300292,5963776,8716289c-786432000,2136650313,-158334976,1438300292,75038720,0c-794820608,2136650313,-158334976,1438300292,75104256,0c-775946240,2136650313,-174063616,1438300292,74055680,0c-399507456,1438300654,-434110464,1438300654,1469644800,16c-509607936,1438300654,-969932800,1438300654,6619136,1c-494927872,1438300654,-174063616,1438300292,6619136,65537c-490733568,1438300654,-174063616,1438300292,6619136,131072c-373293056,1438300654,-174063616,1438300292,1469841408,0c-370147328,1438300654,-1128267776,1438300654,1469841408,65536c11534336,1438300616,-102760448,1438300292,262471680,0c-465567744,1438300654,-457179136,1438300654,1468792832,0c-498073600,1438300654,-969932800,1438300654,6619136,0c1993342976,2136650530,-1545601024,1438300310,260898816,0c-483393536,1438300654,-158334976,1438300292,6029312,8585216c15728640,1438300616,2082471936,1438300654,258605056,0c-408944640,1438300654,2082471936,1438300654,1469513728,16c-1368391680,1438300615,-1545601024,1438300310,260571136,16c-1371537408,1438300615,-1545601024,1438300310,260505600,16c-477102080,1438300654,-102760448,1438300292,6684672,1c-473956352,1438300654,-158334976,1438300292,6684672,8519681c-469762048,1438300654,-102760448,1438300292,6684672,65537c-1979711488,1438300615,-174063616,1438300292,76283904,0c-417333248,1438300654,-1793064960,1438300287,8192000,0c-782237696,2136650313,-158334976,1438300292,258146304,0c0,0,0,0,0,0c0,0,9502720,0,-263913472,1438638572c1708523520,-580487145,1704000516,2136650503,0,0c-1905262592,2136649418,-1384120320,2136649418,0,0c65536,65536,493682688,2136650457,484442112,2136650457c-2011889664,2136650010,1592786944,1438300743,721420288,1430471467c-1879029938,2136649418,0,0,-1088421888,2147426720c1828716544,1438300741,57737216,0,1107623936,1438638634c1708523520,-580487145,64516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59768832,0c23134208,0,-474611712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741490290,24194096,0c-313131008,1438638572,1708523520,-580487145,134958182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909587006,942945328c239153452,0,584056832,2136649471,584056832,2136649471c1697644544,1438300743,1697644544,1438300743,825622528,741354548c825504817,942420532,825636913,858993196,741880370,909652280c909206320,909455665,842215724,741553460,909654065,841758008c825439281,825306163,875640374,859189548,1664102967,875902004c825371699,858862388,808597292,824980023,892613171,741354547c909652280,741368624,842214448,909259057,741354548,926430772c926167857,825371698,892745267,876033072,892679779,908867123c909325621,825373996,892745270,841756726,909521713,926167093c741354548,825308461,808792119,828586040,825832758,858796332c925970988,925906488,757870636,959526456,926169394,875637810c808663091,858797616,808202339,808202284,892350764,959590709c1664101430,892351789,808923442,824980530,909652788,926234675c925969458,842348592,808596787,943009068,926430256,741684273c825570358,1664101430,741354544,876098617,960050739,825371698c892745267,892875824,842348844,808923185,841758768,909521713c942944309,892953397,943272760,741619252,909324594,875574582c757871928,942946353,876163894,824981560,859321140,859254832c942877748,942682416,808528952,909259572,876098871,909192547c926102073,909718321,859058476,808465208,741618487,959852845c959656242,741356085,942879793,925904947,757871667,842610225c892941105,824979506,859321140,859254832,741368628,741354544c741354544,741368624,741354544,741354544,741368624,842279984c876099893,741354544,859189549,808662582,741880373,942879793c892875574,828584503,892874807,842347314,892152880,942944312c892612919,892614188,808203825,808202284,808792675,808661300c824981045,942879542,842478392,858860597,825373750,875573555c859058476,808465208,741422135,876163380,741617715,859136816c825505840,741354550,858993453,892351794,824979510,909652788c926234675,925969460,842348592,808596787,943009068,926430256c1664431153,876098100,825767728,809053234,842346549,841758513c909127980,959461433,741619254,808530737,942420791,825636913c858993251,741880370,909652280,909192240,909455665,842215724c741553460,909654065,841758008,825439281,909206323,842479415c858535473,926494773,842214455,909259057,741354548,859125046c892742710,808858421,892482659,808728633,942945836,876032312c926037804,808465972,808793388,942879029,875771692,859124016c825241900,892547427,959722547,741488436,942879793,925904947c875311924,943273266,808202292,892743980,875574835,741487923c909324594,875574582,912470583,909325621,892679724,824981043c875640374,926300214,825371698,892745267,842478640,858861868c842413106,741357616,909324594,959984694,828586289,875705137c942682678,825371696,875968051,959527224,858860844,942813752c842085173,824979500,808203825,909193827,943207986,757870636c825831990,808858932,858862124,808793654,741355829,943077425c875705909,824980019,859321140,859254832,892953396,842347061c741749559,942879793,925904947,875311924,943273266,808202292c926429484,960051511,741749046,942879793,925904947,828584244c892877105,909324850,875637816,808663091,859060016,909521196c943076401,741488438,909324594,875574582,757871159,909193521c875770679,824979508,859321140,876032048,825320241,909390387c808988722,858862124,942945846,741945657,825374258,808203316c825373740,858927152,878915628,859060529,808203312,909192492c926168631,909194294,859058476,942880312,741488437,942683953c892547637,757870642,875575349,875640632,875651893,909717552c842346546,859058476,808465208,741422135,943010873,892679473c875637810,808663091,859060016,842608940,842610484,892088883c1664692279,808530481,926299440,824980528,859321140,876032048c825502769,808662073,741354548,959787572,741356600,825058096c959787829,858928950,892546098,926167345,808923436,858928440c741356085,808989997,825702452,824980788,842477620,808792885c875637816,808663091,825505584,808726883,892811575,741618228c942879793,925904947,824979764,959918132,842282295,875637812c808663091,825505584,808202284,959525987,875574068,858533932c842084658,808203318,858926380,892418100,741881908,942879793c909127731,828586040,926429752,942682680,875637808,808663091c825505584,809054508,959918644,741487925,942879793,925904947c824979764,825701937,842412083,875637812,808663091,859060016c909192547,842084664,842478649,859058476,808465208,741618487c942682933,741749044,892480560,926494775,741880375,942879793c892875574,828585015,892874807,842347314,892152880,942944312c892612919,926036268,842215733,741487417,959527217,959853618c824980277,825833016,875573816,909192249,876165433,909129270c825701987,909522481,909652268,825243961,741749814,825571377c808597304,824980019,909391926,960049712,943270965,892876848c741945398,808661041,808661301,929248305,909586489,875903289c858862124,959723062,741881650,741354544,808530996,942815029c761475116,892548401,842479161,858534451,875639093,925969463c842348592,808596787,943009068,926430256,741684273,825570358c1664101430,741354544,741354544,1664101424,741354544,741354544c1664101424,741354544,741354544,1664101424,741354544,741354544c1664101424,741354544,741354544,1664101424,741354544,875836983c809054513,875637812,808663091,842217008,808202284,0c0,0,108068864,0,557842432,2136649471c557842432,2136649471,1828716544,1438300743,1828716544,1438300743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239075328,0c806354944,0,-1006632960,2136650313,-102760448,1438300292c76480512,0,-1000341504,2136650313,-102760448,1438300292c76611584,0,-1004535808,2136650313,-102760448,1438300292c76414976,0,-996147200,2136650313,-102760448,1438300292c76546048,0,-1002438656,2136650313,-102760448,1438300292c76349440,0,-412090368,1438300654,-174063616,1438300292c8192000,65536,-533725184,1438300654,-1128267776,1438300654c6815744,131073,-543162368,1438300654,-102760448,1438300292c6815744,65537,-441450496,1438300654,-434110464,1438300654c1469186048,16,-540016640,1438300654,-952107008,1438300654c6815744,1,-1075838976,2136650313,958398464,1438300733c262406144,0,-788529152,2136650313,1895825408,1438300654c256901120,16,-480247808,1438300654,-158334976,1438300292c6029312,8650752,-792723456,2136650313,-627048448,1438300649c257490944,16,-360710144,1438300654,-1545601024,1438300310c7471104,131073,-367001600,1438300654,-1545601024,1438300310c7471104,65537,-363855872,1438300654,-1545601024,1438300310c7471104,1,-1189085184,1438300733,-174063616,1438300292c264699904,0,-2119172096,1438300733,-158334976,1438300292c266076160,0,-614465536,1438300733,-174063616,1438300292c266076160,0,929038336,2136650293,-102760448,1438300292c265945088,0,972029952,2136650293,-158334976,1438300292c263979008,0,956301312,2136650293,-102760448,1438300292c263979008,0,952107008,2136650293,-102760448,1438300292c263979008,0,964689920,2136650293,-102760448,1438300292c263979008,0,960495616,2136650293,-102760448,1438300292c263979008,0,980418560,1438300733,-174063616,1438300292c264503296,0,935329792,2136650293,-174063616,1438300292c264372224,0,-1178599424,1438300733,-102760448,1438300292c265617408,0,947912704,2136650293,-102760448,1438300292c264634368,0,-1193279488,1438300733,-1793064960,1438300287c264634368,0,985661440,2136650293,-102760448,1438300292c264044544,0,903872512,2136650293,-102760448,1438300292c265093120,0,866123776,2136650293,-102760448,1438300292c265158656,0,989855744,2136650293,-102760448,1438300292c264044544,0,908066816,2136650293,-102760448,1438300292c265093120,0,870318080,2136650293,-102760448,1438300292c265158656,0,998244352,2136650293,-1545601024,1438300310c264044544,0,916455424,2136650293,-1545601024,1438300310c265093120,0,878706688,2136650293,-1545601024,1438300310c265158656,0,981467136,2136650293,-102760448,1438300292c264044544,0,899678208,2136650293,-102760448,1438300292c265093120,0,861929472,2136650293,-102760448,1438300292c265158656,0,994050048,2136650293,-1545601024,1438300310c264044544,0,912261120,2136650293,-1545601024,1438300310c265093120,0,874512384,2136650293,-1545601024,1438300310c265158656,0,1002438656,2136650293,-997195776,1438300294c264110080,0,920649728,2136650293,-997195776,1438300294c265224192,0,882900992,2136650293,-997195776,1438300294c265289728,0,-1172307968,1438300733,498073600,1438300518c266010624,0,-1184890880,1438300733,-102760448,1438300292c264765440,0,975175680,2136650293,1754267648,1438300287c264896512,0,887095296,2136650293,1754267648,1438300287c264962048,0,849346560,2136650293,1754267648,1438300287c265027584,0,939524096,2136650293,-102760448,1438300292c265879552,0,976224256,1438300733,-158334976,1438300292c265879552,0,-1197473792,1438300733,-174063616,1438300292c265879552,0,979369984,2136650293,-2036334592,1438300654c264437760,0,895483904,2136650293,-2036334592,1438300654c265486336,0,857735168,2136650293,-2036334592,1438300654c265551872,0,-1175453696,1438300733,-102760448,1438300292c265682944,0,-1384120320,1438300733,-102760448,1438300292c264175616,0,924844032,2136650293,-174063616,1438300292c264568832,0,931135488,2136650293,-102760448,1438300292c264372224,0,968884224,2136650293,-102760448,1438300292c263979008,0,943718400,2136650293,-102760448,1438300292c264306688,0,967835648,1438300733,-158334976,1438300292c264306688,0,972029952,1438300733,-174063616,1438300292c264306688,0,977272832,2136650293,-997195776,1438300294c264241152,0,891289600,2136650293,-997195776,1438300294c265355264,0,853540864,2136650293,-997195776,1438300294c265420800,0,-1181745152,1438300733,-174063616,1438300292c264830976,0,-486539264,1438300654,-174063616,1438300292c6619136,196608,-778043392,2136650313,-1545601024,1438300310c260964352,0,-395313152,1438300654,-434110464,1438300654c1469710336,16,1562378240,2136650313,-174063616,1438300292c67698688,0,1560281088,2136650313,1895825408,1438300654c66715648,0,1600126976,2136650313,-174063616,1438300292c67305472,0,1566572544,2136650313,1885339648,1438300654c258539520,0,1551892480,2136650313,-1545601024,1438300310c66715648,0,1595932672,2136650313,-158334976,1438300292c67371008,0,1591738368,2136650313,-158334976,1438300292c67436544,0,1814036480,2136650530,-158334976,1438300292c67567616,0,1587544064,2136650313,-158334976,1438300292c67633152,0,1809842176,2136650530,-1594884096,1438300653c66977792,0,1583349760,2136650313,-158334976,1438300292c67043328,0,1579155456,2136650313,-158334976,1438300292c67108864,0,1574961152,2136650313,-174063616,1438300292c67502080,0,1570766848,2136650313,-174063616,1438300292c66912256,0,1556086784,2136650313,-1545601024,1438300310c66715648,0,1604321280,2136650313,-158334976,1438300292c66519040,0,1528823808,2136650313,-158334976,1438300292c67239936,0,1818230784,2136650530,-102760448,1438300292c66519040,0,1606418432,2136650313,-102760448,1438300292c66519040,0,1610612736,2136650313,-102760448,1438300292c66519040,0,1547698176,2136650313,-1010827264,1438300653c66584576,0,1801453568,2136650530,-1545601024,1438300310c66584576,0,1805647872,2136650530,-102760448,1438300292c66846720,0,1544552448,2136650313,1925185536,1438300654c66650112,0,1541406720,2136650313,-1545601024,1438300310c66650112,0,1538260992,2136650313,1943011328,1438300654c66453504,0,1535115264,2136650313,-102760448,1438300292c66781184,0,1530920960,2136650313,-1010827264,1438300653c67174400,0,1795162112,2136650530,-1545601024,1438300310c67174400,0,1790967808,2136650530,-174063616,1438300292c67764224,0,1975517184,2136650530,-174063616,1438300292c71499776,0,-1152385024,1438300733,-158334976,1438300292c67960832,0,-1149239296,1438300733,-158334976,1438300292c68026368,0,-1118830592,1438300733,-174063616,1438300292c68550656,0,-1141899264,1438300733,-174063616,1438300292c68157440,0,-1138753536,1438300733,-174063616,1438300292c68222976,0,-1134559232,1438300733,-158334976,1438300292c68288512,0,-1131413504,1438300733,-158334976,1438300292c68354048,0,-1127219200,1438300733,-158334976,1438300292c68419584,0,-1123024896,1438300733,-158334976,1438300292c68485120,0,-1114636288,1438300733,-102760448,1438300292c68616192,0,-1145044992,1438300733,-158334976,1438300292c68091904,0,-1155530752,1438300733,-158334976,1438300292c67895296,0,-784334848,2136650313,-627048448,1438300649c257228800,0,-1009778688,2136650313,-985661440,1438300294c76677120,0,-513802240,1438300733,-158334976,1438300292c81264640,0,-2104492032,1438300733,-158334976,1438300292c81199104,0,-517996544,1438300733,-102760448,1438300292c81330176,0,-1031798784,2136650313,256901120,1438300615c260636672,0,-1017118720,2136650313,1564475392,1438300733c76873728,0,1526726656,2136650313,1958739968,1438300654c76939264,0,-1029701632,2136650313,1895825408,1438300654c256442368,0,-1096810496,1438300733,1972371456,1438300524c261029888,16,-1025507328,2136650313,-1545601024,1438300310c258473984,1,-1033895936,2136650313,-1551892480,1438300310c257753088,0,-527433728,1438300654,-102760448,1438300292c6750208,1,-524288000,1438300654,-158334976,1438300292c6750208,8519681,-520093696,1438300654,-102760448,1438300292c6750208,65537,-780140544,2136650313,-1545601024,1438300310c262602752,0,-687865856,2136650305,498073600,1438300518c261554176,0,-421527552,1438300654,-174063616,1438300292c8060928,0,819986432,1438300734,-174063616,1438300292c257425408,16,-1109393408,1438300733,-174063616,1438300292c257884160,0,-1038090240,2136650313,-174063616,1438300292c261750784,0,-767557632,2136650313,-102760448,1438300292c74186752,0,-769654784,2136650313,-1545601024,1438300310c74252288,0,-515899392,1438300654,-158334976,1438300292c5963776,8650753,-735051776,2136650313,1997537280,1438300654c66322432,0,-737148928,2136650313,-158334976,1438300292c65732608,0,-732954624,2136650313,1976565760,1438300654c65601536,0,753926144,1438300734,-1545601024,1438300310c65601536,0,1997537280,2136650530,2046820352,1438300654c65863680,1,-740294656,2136650313,-174063616,1438300292c66125824,0,729808896,1438300734,-1545601024,1438300310c65863680,0,-744488960,2136650313,-158334976,1438300292c65994752,0,-747634688,2136650313,2013265920,1438300654c66256896,0,-765460480,2136650313,2046820352,1438300654c65798144,1,-750780416,2136650313,-174063616,1438300292c66060288,0,-487587840,1438300733,-1545601024,1438300310c65798144,0,-754974720,2136650313,-158334976,1438300292c65929216,0,-758120448,2136650313,2028994560,1438300654c65536000,0,-761266176,2136650313,-102760448,1438300292c66191360,0,-763363328,2136650313,-158334976,1438300292c65667072,0,-803209216,2136650313,1895825408,1438300654c257622016,16,-799014912,2136650313,-1545601024,1438300310c257556480,16,-790626304,2136650313,-1449132032,1438300287c257359872,16,-771751936,2136650313,-174063616,1438300292c73990144,0,1995440128,2136650530,-1545601024,1438300310c74317824,0,1008730112,2136650293,-174063616,1438300292c263258112,0,1012924416,2136650293,2113929216,1438300654c262995968,0,-1491075072,1438300654,-174063616,1438300292c6488064,0,-391118848,1438300654,-174063616,1438300292c6750208,196608,847249408,2136650293,-102760448,1438300292c263716864,0,843055104,2136650293,-158334976,1438300292c263585792,0,809500672,2136650293,-158334976,1438300292c263520256,0,-1168113664,1438300733,-174063616,1438300292c263127040,0,-1163919360,1438300733,-174063616,1438300292c263192576,0,801112064,2136650293,-174063616,1438300292c262930432,0,796917760,2136650293,-174063616,1438300292c262864896,0,805306368,2136650293,-174063616,1438300292c262799360,0,838860800,2136650293,-174063616,1438300292c263061504,0,834666496,2136650293,-102760448,1438300292c263716864,0,830472192,2136650293,-158334976,1438300292c263520256,0,826277888,2136650293,-1958739968,1438300654c263651328,0,822083584,2136650293,-158334976,1438300292c263520256,0,817889280,2136650293,-1923088384,1438300654c263782400,0,813694976,2136650293,-158334976,1438300292c263585792,0,-1102053376,1438300733,-1037041664,1438300311c262733824,0,-403701760,1438300654,-102760448,1438300292c1469579264,0,-773849088,2136650313,-174063616,1438300292c74121216,0,-387973120,1438300654,-102760448,1438300292c5832704,65536,-384827392,1438300654,-102760448,1438300292c5832704,1048576,-380633088,1438300654,-102760448,1438300292c5832704,131072,-377487360,1438300654,-102760448,1438300292c5832704,983040,-1021313024,2136650313,256901120,1438300615c256507904,0,-512753664,1438300654,-158334976,1438300292c5963776,8716289,-786432000,2136650313,-158334976,1438300292c75038720,0,1991245824,2136650530,-174063616,1438300292c68681728,0,-819986432,2136650313,-158334976,1438300292c69271552,0,-805306368,2136650313,-158334976,1438300292c68747264,0,-815792128,2136650313,-158334976,1438300292c69140480,0,-817889280,2136650313,-158334976,1438300292c69206016,0,1988100096,2136650530,-102760448,1438300292c68943872,0,-809500672,2136650313,-158334976,1438300292c68812800,0,-813694976,2136650313,-158334976,1438300292c68878336,0,-794820608,2136650313,-158334976,1438300292c75104256,0,-1063256064,2136650313,-174063616,1438300292c262209536,0,-1042284544,2136650313,-1545601024,1438300310c261816320,0,-1071644672,2136650313,-174063616,1438300292c262340608,0,-1059061760,2136650313,-174063616,1438300292c262144000,0,-1054867456,2136650313,-1545601024,1438300310c262078464,0,-1048576000,2136650313,-1545601024,1438300310c262012928,0,1952448512,2136650530,-1545601024,1438300310c261881856,0,1946157056,2136650530,-1545601024,1438300310c261947392,0,-1067450368,2136650313,256901120,1438300615c262275072,0,-775946240,2136650313,-174063616,1438300292c74055680,0,823132160,1438300734,-158334976,1438300292c81395712,0,-399507456,1438300654,-434110464,1438300654c1469644800,16,-509607936,1438300654,-969932800,1438300654c6619136,1,-494927872,1438300654,-174063616,1438300292c6619136,65537,-490733568,1438300654,-174063616,1438300292c6619136,131072,1983905792,2136650530,-102760448,1438300292c71303168,0,-824180736,2136650313,-102760448,1438300292c71172096,0,-828375040,2136650313,-102760448,1438300292c71237632,0,-832569344,2136650313,-2142240768,1438300654c70975488,0,-836763648,2136650313,-2131755008,1438300654c70909952,0,-840957952,2136650313,-174063616,1438300292c71041024,0,1979711488,2136650530,-174063616,1438300292c71106560,0,-845152256,2136650313,-174063616,1438300292c70123520,0,-849346560,2136650313,-174063616,1438300292c70778880,0,-373293056,1438300654,-174063616,1438300292c1469841408,0,-370147328,1438300654,-1128267776,1438300654c1469841408,65536,-878706688,2136650313,-1545601024,1438300310c71630848,0,826277888,1438300734,-2060451840,1438300654c262537216,0,-853540864,2136650313,-174063616,1438300292c71368704,0,-857735168,2136650313,-2114977792,1438300654c70189056,0,-2116026368,1438300733,-102760448,1438300292c262471680,0,1518338048,2136650313,-2097152000,1438300654c70844416,0,1514143744,2136650313,-158334976,1438300292c70254592,0,1509949440,2136650313,-158334976,1438300292c70451200,0,-861929472,2136650313,-158334976,1438300292c70582272,0,-866123776,2136650313,-158334976,1438300292c70713344,0,-870318080,2136650313,-158334976,1438300292c70057984,0,-874512384,2136650313,-158334976,1438300292c70647808,0,-465567744,1438300654,-457179136,1438300654c1468792832,0,1505755136,2136650313,-158334976,1438300292c70320128,0,1501560832,2136650313,-158334976,1438300292c70385664,0,1497366528,2136650313,-2079326208,1438300654c70516736,0,1493172224,2136650313,-174063616,1438300292c71565312,0,-498073600,1438300654,-969932800,1438300654c6619136,0,1522532352,2136650313,2134900736,1438300654c76218368,0,1993342976,2136650530,-1545601024,1438300310c260898816,0,-483393536,1438300654,-158334976,1438300292c6029312,8585216,760217600,1438300734,2082471936,1438300654c258605056,0,-408944640,1438300654,2082471936,1438300654c1469513728,16,-1012924416,2136650313,-102760448,1438300292c76742656,0,-2134900736,1438300733,-1545601024,1438300310c260571136,16,-2109734912,1438300733,-1545601024,1438300310c260505600,16,-1106247680,1438300733,-1037041664,1438300311c71434240,0,-477102080,1438300654,-102760448,1438300292c6684672,1,-473956352,1438300654,-158334976,1438300292c6684672,8519681,-469762048,1438300654,-102760448,1438300292c6684672,65537,-1214251008,1438300733,-174063616,1438300292c76283904,0,-417333248,1438300654,-1793064960,1438300287c8192000,0,-1158676480,1438300733,-102760448,1438300292c262668288,0,-782237696,2136650313,-158334976,1438300292c258146304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m0,0l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-216989696,0c65536,-1155727360,812384256,942749740,946614326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741368624c842214448,909259057,741354548,926430772,926167857,825371698c892745267,876033072,892679779,908867123,909325621,825373996c892745270,841756726,909521713,926167093,741354548,825308461c808792119,828586040,825832758,858796332,925970988,925906488c757870636,959526456,926169394,875637810,808663091,858797616c808202339,808202284,892350764,959590709,1664101430,892351789c808923442,824980530,909652788,926234675,925969458,842348592c808596787,943009068,926430256,741684273,825570358,1664101430c741354544,876098617,960050739,825371698,892745267,892875824c842348844,808923185,841758768,909521713,942944309,892953397c943272760,741619252,909324594,875574582,757871928,942946353c876163894,824981560,859321140,859254832,942877748,942682416c808528952,909259572,876098871,909192547,926102073,909718321c859058476,808465208,741618487,959852845,959656242,741356085c942879793,925904947,757871667,842610225,892941105,824979506c859321140,859254832,741368628,741354544,741354544,741368624c741354544,741354544,741368624,842279984,876099893,741354544c859189549,808662582,741880373,942879793,892875574,828584503c892874807,842347314,892152880,942944312,892612919,892614188c808203825,808202284,808792675,808661300,824981045,942879542c842478392,858860597,825373750,875573555,859058476,808465208c741422135,876163380,741617715,859136816,825505840,741354550c858993453,892351794,824979510,909652788,926234675,925969460c842348592,808596787,943009068,926430256,1664431153,876098100c825767728,809053234,842346549,841758513,909127980,959461433c741619254,808530737,942420791,825636913,858993251,741880370c909652280,909192240,909455665,842215724,741553460,909654065c841758008,825439281,909206323,842479415,858535473,926494773c842214455,909259057,741354548,859125046,892742710,808858421c892482659,808728633,942945836,876032312,926037804,808465972c808793388,942879029,875771692,859124016,825241900,892547427c959722547,741488436,942879793,925904947,875311924,943273266c808202292,892743980,875574835,741487923,909324594,875574582c912470583,909325621,892679724,824981043,875640374,926300214c825371698,892745267,842478640,858861868,842413106,741357616c909324594,959984694,828586289,875705137,942682678,825371696c875968051,959527224,858860844,942813752,842085173,824979500c808203825,909193827,943207986,757870636,825831990,808858932c858862124,808793654,741355829,943077425,875705909,824980019c859321140,859254832,892953396,842347061,741749559,942879793c925904947,875311924,943273266,808202292,926429484,960051511c741749046,942879793,925904947,828584244,892877105,909324850c875637816,808663091,859060016,909521196,943076401,741488438c909324594,875574582,757871159,909193521,875770679,824979508c859321140,876032048,825320241,909390387,808988722,858862124c942945846,741945657,825374258,808203316,825373740,858927152c878915628,859060529,808203312,909192492,926168631,909194294c859058476,942880312,741488437,942683953,892547637,757870642c875575349,875640632,875651893,909717552,842346546,859058476c808465208,741422135,943010873,892679473,875637810,808663091c859060016,842608940,842610484,892088883,1664692279,808530481c926299440,824980528,859321140,876032048,825502769,808662073c741354548,959787572,741356600,825058096,959787829,858928950c892546098,926167345,808923436,858928440,741356085,808989997c825702452,824980788,842477620,808792885,875637816,808663091c825505584,808726883,892811575,741618228,942879793,925904947c824979764,959918132,842282295,875637812,808663091,825505584c808202284,959525987,875574068,858533932,842084658,808203318c858926380,892418100,741881908,942879793,909127731,828586040c926429752,942682680,875637808,808663091,825505584,809054508c959918644,741487925,942879793,925904947,824979764,825701937c842412083,875637812,808663091,859060016,909192547,842084664c842478649,859058476,808465208,741618487,942682933,741749044c892480560,926494775,741880375,942879793,892875574,828585015c892874807,842347314,892152880,942944312,892612919,926036268c842215733,741487417,959527217,959853618,824980277,825833016c875573816,909192249,876165433,909129270,825701987,909522481c909652268,825243961,741749814,825571377,808597304,824980019c909391926,960049712,943270965,892876848,741945398,808661041c808661301,929248305,909586489,875903289,858862124,959723062c741881650,741354544,808530996,942815029,761475116,892548401c842479161,858534451,875639093,925969463,842348592,808596787c943009068,926430256,741684273,825570358,1664101430,741354544c741354544,1664101424,741354544,741354544,1664101424,741354544c741354544,1664101424,741354544,741354544,1664101424,741354544c741354544,1664101424,741354544,875836983,809054513,875637812c808663091,842217008,808202284,808202339,808202284,808202284c808202339,808202284,909192492,825307956,842609976,859058476c808465208,1664496950,741354544,741354544,1664101424,741354544c741354544,1664101424,741354544,741354544,1664101424,741354544c741354544,1664101424,876099377,859191094,824980021,859321140c892743728,741354550,741354544,825058096,959984438,942814258c875637816,808663091,909456944,808202284,808202284,808202339c808202284,808202284,808202339,808202284,808202284,808202339c808202284,808202284,808202339,808202284,808202284,808202339c808202284,808202284,808202339,808202284,808202284,808202339c808202284,808202284,808202339,808202284,808202284,808202339c808202284,808202284,808202339,808202284,808202284,808202339c808202284,808202284,808202339,808202284,808202284,808202339c825635884,875771699,741354548,876099121,842348338,761475116c892548401,842479161,858534451,875639093,925969463,842348592c808596787,943009068,926430256,741684273,825570358,875637814c892483635,909455411,892415331,808858932,875704369,859058476c808465208,741355827,842215473,808661555,824980023,859321140c876032048,858860595,842019384,943075635,859058476,808465208c1664693302,943074352,825635126,824980025,842479667,859059766c875637811,808663091,959723056,942420012,926036789,1664235320c926037549,859321392,824981809,859321140,875966512,825306169c926036793,943207481,859058476,808465208,741553207,809054517c842085684,859125804,875968562,959537969,943074355,942813496c824979504,959524916,942750004,875637813,808663091,959723056c908865580,909194808,1664235825,859126061,825570609,824981817c859321140,959590448,808528948,825636915,942814516,859058476c808465208,741553207,909389873,943208244,824981556,859321140c875966512,741368633,825636918,842608950,909391916,808529970c824981816,859321140,892743728,741354544,825767990,808466482c943273059,909522736,824980279,859321140,825569328,808528952c909586740,909455920,859058476,808465208,741553207,926431281c943076148,824979504,859321140,859254832,741368628,842216760c842479671,859255084,875836212,741552952,909324594,892351798c808202291,876097836,825636145,859398966,892875058,741421110c942879793,909127731,824981812,959722544,943273264,875637812c808663091,859060016,858861868,842413106,741357616,909324594c959984694,811809073,842544684,825571384,842083378,876098614c808204085,909192492,892352824,942814009,859058476,942880312c1664235317,942683953,892547637,757870642,875575349,875640632c875965493,741749045,741354544,741368624,741354544,741354544c741368624,741354544,741354544,741368624,741354544,741354544c741368624,741354544,741354544,741368624,741354544,741354544c741368624,858860592,809056053,808597813,859058476,808465208c741553207,909456177,859256120,824980532,859321140,876032048c959996723,858797106,741486903,943206456,892942645,842083384c909522230,808203319,892415276,909718835,842215991,825570092c1664562225,942683953,892547637,757870642,875575349,875640632c825044021,875770933,892549427,892546102,926167345,808202284c892415331,808792884,842479667,825570092,741815345,741354544c875901229,858797363,741488440,825308467,811808564,757870636c859059505,942878773,858534455,875639093,741354551,825058096c892548149,926430000,892546098,926167345,808202284,892415276c808792884,842479667,825570092,1664562225,741354544,875901229c858797363,741488440,825308467,808204084,761475116,859059505c942878773,858534455,875639093,741354551,825044016,892548149c926430000,892546098,926167345,808202339,892415276,808792884c842479667,825570092,741815345,1664101424,942749745,909128248c824981552,858862390,959461427,842214450,842152243,741354550c959983917,859256886,741619769,942879793,925904947,761476147c926300465,942814518,824980534,859321140,859254832,825568308c842020915,824980530,859321140,876032048,825044017,959459897c858927417,825044018,925972785,959852899,942881081,741552179c876099121,825307446,858534967,808923698,808202288,926167852c942683187,875771692,926363696,808597347,926363705,943207980c909718321,825636396,959656505,859125548,842479158,825636396c842347065,959459884,909521463,875770723,892875570,858533932c842084658,808203318,808597292,741751096,808530737,912470840c926102837,942749740,942420022,808597809,942749740,824979766c842283056,1664166962,859255606,741357107,741552177,943141170c741814326,741354544,825058096,808794424,926496819,825306166c942878774,959525936,808203052,808794412,808597298,761475116c892548401,909193273,858535481,875639093,925969463,842348592c808596787,943009068,926430256,741684273,825570358,892742710c1664496437,741354544,892742704,741749557,1664101424,892742704c741749557,741354544,892742704,1664496437,741354544,892742704c741749557,1664101424,892742704,741749557,741354544,892742704c1664496437,741354544,943077169,892680246,824981558,943206712c842414131,892742712,842217776,808204338,892415331,809055539c909719089,825570092,741815345,942683953,892547637,757870642c875575349,875640632,876162101,909522486,741355573,909717561c842019381,876176181,959723314,741356599,892875320,875705400c842542134,909325877,741421108,858862647,875902005,842542136c875574581,741814584,875705401,859123762,842556210,909325877c741552441,959984952,959525689,876031030,808990769,741357363c909717561,942813749,809053232,909128249,741356083,876163129c909522229,876110645,892416562,741618231,892417079,909390645c809053232,875902521,741684784,925971512,808466485,842542136c959657013,741423154,859124280,909194800,926442291,808728117c741619507,825832760,875903288,909192248,808530998,926300466c892811308,808595513,942421040,926102834,960050737,943011884c858928696,946026552,959789104,842609207,875706412,808466489c942420786,825635385,825700659,825505580,892613939,959199028c892746032,808989234,825505580,909653555,946025522,858797623c875704369,959461676,909522228,925644856,892547380,842347828c959789100,808727089,959198001,808662578,959853616,825505580c876034100,946024497,808662322,926299192,942815276,926234677c942420024,926429753,925906996,842283052,859255859,942421041c892416569,808990770,842283308,859059257,946025009,825635385c959527218,942684204,842085942,925643321,942944564,808597815c959461676,842151222,942420024,808662322,825635126,892811308c858797110,946025527,943011890,808991027,892811308,943272758c942420022,909587762,875641140,825505580,909259316,942422068c825373236,842281526,842283308,808596020,946026038,892876848c926496313,892483628,825570102,925644337,892809524,892743728c892811308,825569335,942421811,943011890,926234420,859060524c876033840,946025011,926102834,825243441,943011884,858928696c959199288,959527216,909194547,825505580,959918390,959198263c808531506,959983667,892811308,825307443,946025525,892352821c942683449,892811308,859386678,824979508,842282550,825440569c842607669,892352821,741553716,943207736,959787062,892873780c875704633,1664497719,875705401,825241650,808987698,959789112c741816630,842543160,942813744,842542132,859255605,741946165c959788856,842020662,926428213,825307957,1664627761,926233144c892613168,876096564,943141938,741553206,943207736,842084918c808987700,859387704,741618998,909194295,808794417,892873784c892481849,1664496688,926038328,825700916,909192240,959722550c926102582,959461676,926103857,959197496,892614960,808794422c892483628,909195059,942421561,876032569,926298677,909588579c808661808,925643319,926431029,909325872,892483884,925906745c959197492,943075892,808727603,959461676,842152241,925644852c842281268,858862643,909521251,960049716,741815600,825439289c925970740,876031024,875640881,741749299,892941625,943207218c808987704,892483896,741880626,926429240,808859442,892887857c842414136,741618225,825635385,859191350,876031024,926430257c741815862,959983672,959854392,876096566,942683698,741620022c858862647,859191350,876110642,959918642,741619769,808859448c959985977,876031027,875901745,741618741,859387192,876164920c842542137,859058741,741553465,959722040,859123768,809067314c842348089,741881911,842412601,926299187,842607669,859322677c741356597,858928184,959789108,808987698,909718840,741816375c808662073,909130032,842621752,808662070,741750066,909194295c926037048,892873779,892678713,741422387,925971511,943009845c842542128,926299957,741357881,925971511,959459637,892953393c909260089,741618996,959525943,909194804,809053234,892482361c741552694,875968049,859124530,959199281,842348853,875902006c825505580,959920180,962802226,959723058,808924980,825505580c858797367,942420530,825635385,892418354,825505580,825635128c959199537,926429748,859387705,942684204,858928694,946025010c825439543,859387442,959789100,892352048,942422322,808597552c842085171,842610732,942683443,959199537,959789365,959461168c825505580,892613939,946024501,892547641,959985457,942684204c875770425,942420532,943273010,808662320,959461676,926037302c959199288,858928690,892810804,892483884,876164665,946026549c875770420,842609976,942684204,926300469,959199032,808465204c943075385,909261100,842019636,824981045,875836982,892416307c842542131,808924469,1664628019,858862647,892679221,876031024c875901745,741618741,808859448,825636921,909716535,808792112c741946167,859124280,959852855,959982648,892614450,1664562738c942815544,842544439,876096564,942945074,741947704,959983672c942748466,876096565,943011633,741881399,892940345,825700658c876162099,875837746,1664692275,959592760,825440563,876162103c842478131,741357111,909194295,892483889,809053234,875705145c741620021,892679992,943010871,892808242,825702455,1664627257c959591481,892548660,926428211,859189558,741620024,959722040c909455672,892873776,825373497,741356593,842609976,859321397c876162098,825833522,1664627256,909259833,825504312,808987702c942814520,741487929,842608697,926234933,926428210,943271990c741422904,926233144,892941878,809053238,825374009,1664693556c959722040,842018872,892873777,825373497,741356593,808859448c875573811,876162104,859060530,741488690,808662073,842084657c876031025,808990769,1664300851,942814265,959920439,842607667c875575605,741815353,959985464,875640369,959982648,943142450c741750068,942814265,842347569,892873776,943009849,1664497460c876097592,808596790,876031032,926430257,741422902,858862647c875902005,909192244,808530998,875705393,825505580,892613939c925643828,892547380,875836724,909521251,825241908,741618228c858862647,875902005,876031028,875901745,741618741,909259833c859386424,876031027,959723313,741618736,808792632,959461429c892953398,926234169,741617968,876163129,825505077,926428213c926103093,741879864,825832760,875770169,876096567,943141938c741617721,959983672,859058994,892887862,942815544,741356596c858862647,942683701,808987701,959985976,741816633,926233144c892613168,842542130,808991028,741881911,892678712,842084663c892887858,909652793,741945652,892941625,959984434,926428208c909129525,741553974,825832760,925906482,809053232,808858169c741618741,909261112,925972279,842621748,842019126,741880376c858928184,892876852,876031025,875902257,741945648,842150968c943274295,926428212,960049206,741554488,858862647,875902005c892887860,875704633,741552432,859189817,909389872,859253817c808530488,741355830,859124280,909391920,875637815,741487409c892953392,842478128,741354544,825570093,942682416,824981041c909652788,926234675,925969458,842348592,808596787,943009068c926430256,1664431153,825570358,892742710,741749557,741354544c892742704,1664496437,741354544,892742704,741749557,1664101424c892742704,741749557,741354544,892742704,1664496437,741354544c892742704,741749557,1664101424,892742704,741749557,741354544c942815281,892743991,824980532,859321140,876032048,808543025c842085685,808203833,825830700,875835701,741617719,942879793c892875574,824980535,892874807,842347314,892152880,942944312c892612919,892614243,808203825,808202284,942946604,959853364c841757241,909521713,942944309,892953397,925905202,741879856c909324594,875574582,959198520,959658037,875967544,858862124c808793654,741685300,808465721,892877104,875637814,808663091c859060016,808989539,943206449,824979500,825309489,858993208c875637814,808663091,859060016,959525164,909129521,741618230c942879793,925904947,828584756,925972785,842413616,875637812c808663091,859060016,909192492,875574070,909325617,859058476c808465208,741618487,909521197,959919922,741488947,942879793c925904947,761476147,842413617,859387703,824980025,859321140c859254832,741354548,741354544,741368624,741354544,825371696c943075894,1664101432,825439285,909324854,875637816,808663091c892679728,808202284,858862124,892940345,741356592,909324594c858797366,828585009,960050481,741488440,858598448,926298932c876099376,859058476,942880312,741488437,942683953,892547637c757870642,875575349,875640632,943285045,825506096,741880376c959527217,808596786,841759031,926101552,892940345,909192240c942749750,909587251,808991020,909457464,824979506,892351280c825242417,942760756,842217521,909521970,809056044,858994743c959199028,959983672,875771698,909586732,943206712,741881138c859322673,808662069,892088887,892613687,892876592,875573603c909586995,741815091,892745521,842609460,824980025,909654329c909455665,925969462,842610481,876034098,925906988,858797365c959198258,943206456,942880053,892809571,925906481,741750326c892809272,842215477,943270964,892876848,741880629,892548913c825702450,824980532,825242416,875968568,959917113,959854384c1664629046,942684217,859255353,959523892,825636921,909128497c825766188,909259576,741750837,959854385,892811312,892090676c892352567,926167604,808464940,909325360,1664301111,925972785c926168888,824981044,892942649,825439288,959523896,926431025c909391668,960049452,876098873,741880115,925972785,842282808c942421043,925972023,809054518,959461731,859124275,925644854c942944564,859126072,925970988,842543669,908865580,926298936c842347825,859058476,808465208,1664431414,741354544,926494770c741487921,825371696,943075894,1664101432,943075377,808531511c824981560,909652788,942946355,925969461,842348592,808596787c943009068,926430256,741684273,825570358,1664101430,959787572c741356600,892152880,808792117,741356594,909324594,959984694c824980785,925905203,1664101426,943077425,875705909,824980019c859321140,859254832,858860596,825440312,875705908,859058476c808465208,741422135,943207217,959984440,824980017,859321140c876032048,858874673,859322424,842086712,859058476,808465208c741422135,892809272,959788083,808594482,909455408,842018868c942814252,892613941,962801708,875967286,875836209,859058476c808465208,741553207,875903028,943075385,825371704,875968051c825701433,909521196,943076401,741488438,909324594,875574582c828584503,942944566,875575088,875637808,808663091,926168880c859255084,943272241,741750585,942879793,925904947,757870900c842543921,859125810,808202801,959525987,808596532,841756716c943075379,741488438,825044016,858927928,909456952,859058476c942880312,1664235317,942683953,892547637,757870642,875575349c875640632,943270965,825506096,741880376,959527217,808596786c841759031,926101552,892940345,909192240,942749750,909587251c808991075,909457464,824979506,892351280,825242417,942746676c842217521,909521970,809056044,858994743,959199028,959983672c875771698,909586732,943206712,1664628018,859322673,808662069c892088887,892613687,892876592,875573548,909586995,741815091c892745521,842609460,824980025,909654329,909455665,925969462c842610481,876034098,925907043,858797365,959198258,943206456c942880053,892809516,925906481,741750326,892809272,842215477c943270964,892876848,741880629,892548913,825702450,828585012c825242416,875968568,959917113,959854384,741882166,942684217c859255353,959523892,825636921,909128497,825766188,909259576c741750837,959854385,892811312,895695156,892352567,926167604c808464940,909325360,741554231,925972785,926168888,824981044c892942649,825439288,959523896,926431025,909391668,960049452c876098873,1664626995,925972785,842282808,959198259,959983672c875771698,808464940,909325360,741356856,925972785,926168888c959198772,959983672,875771698,892875052,809056562,1664561720c859322673,808662069,892088887,892613687,892876592,875573548c909586995,741880627,909195569,842281780,824981043,858993977c808793145,943270962,892876848,1664692534,943077169,842347057c824979768,859256626,909324849,959523889,875706673,859126070c909652268,842543417,741946416,960050737,909521977,892089904c858863415,808529975,876032355,842413624,741880880,959854385c892483377,824980788,892745271,942749497,909192241,943207475c808529975,892875052,892942130,741487922,959527217,808662066c895692852,842086707,859124533,859189548,875704372,741684528c858994993,876164662,892088633,875836471,926366007,909652268c825243961,741749814,825571377,808597304,828584499,892877113c926299193,808528949,926494771,942748210,892940588,825570355c741618997,842217009,926364472,824980276,959591473,959657783c942746672,943206709,825634865,825831779,909654328,741423152c859058225,859191090,824980281,926232888,876163127,875899952c959723059,741816115,943077169,825570352,892089655,892613687c808595504,842150243,842086199,741488440,859058225,859191090c959198774,943206456,875574329,875573548,959919671,741357872c942684217,808728888,892415028,1664497721,942748722,876099378c757870636,959788337,943076663,875637808,859191347,842478904c808923436,858928440,741356085,808989997,825702452,828585268c892941363,842543416,808594488,859058224,808794166,808923436c808858162,741880629,959854641,808793907,824979513,825439544c925905464,959523889,825636921,825570869,825766243,909259576c741750837,875771441,858994736,892090680,925906743,942813236c808464940,909325360,741554231,876099121,808989238,959198770c943206456,959460917,858796387,858862896,741617968,925907255c892942646,943270964,842610736,741618487,875770933,926364213c925969463,959787312,825701937,876033324,942814516,828586035c892877113,808858681,925969464,909718579,808924979,876033324c942814516,824979508,892877113,808858681,942746680,926429493c875770935,859255084,959984181,1664170289,892548917,859322679c808594487,859058224,859322166,859059500,825636915,824979511c825570102,909195315,959523895,876098609,842478902,892940588c960051506,1664300850,808529969,842543159,824981557,909718579c892547894,959917105,926364722,741882162,959722289,858994230c925643061,926167609,943272503,875770156,842216761,1664694066c808464434,943076148,824979509,925905200,859059506,858860596c909523252,825570099,808464940,909325360,741356856,959527217c842609714,959197233,943206456,875640373,858796387,858862896c741617968,925907255,825372727,943270960,842610736,741618487c842348593,842414135,824979513,909654329,825505073,909192242c808794166,875641141,876033379,808465716,824980786,959459383c808663092,925969456,858929462,842020916,959656236,875771444c741422387,942749489,892745777,959199033,943206456,942880053c859386211,892352054,741618741,926364209,858927411,824979766c842608953,892941876,942746675,942750006,959721522,959852844c909392185,741748790,825702197,825243443,909206320,858994745c808465456,959459628,808792376,741553463,959590449,825506103c824980278,875771193,892678453,909192244,859320883,859060023c959657260,909652529,828585528,943010617,926429752,942746673c959657782,959722801,959656236,875771444,741486902,875836469c808990003,909192249,875640115,875704633,859189548,892743988c1664233521,925907255,926102584,943270960,842610736,741618487c892548913,825702450,824981556,959919158,892811321,808528946c825438259,825635127,825636652,909260856,929249333,926363705c925971511,960049452,876098873,741880115,925972785,926168888c824981044,892942649,825439288,808528952,842477617,875770933c943206700,959920178,1664170295,875640375,858862903,959982644c959919666,741945911,825635121,858862130,757870636,959459381c942749493,875637812,859191347,842478904,808923491,858928440c741356085,808989997,825702452,959198516,876163128,942815281c825831724,842347065,741947184,858796082,959461687,824979509c825767478,926102328,943285046,892876848,741356086,808661041c808661301,824980529,859320632,909390386,959917110,859322160c741815347,942684217,859255353,925969460,942749750,943010360c943272291,859059507,741488432,875837237,943140917,808528949c926036788,926102326,909586732,959657013,741488946,943274289c892416310,824981046,959918391,926429746,809001780,808793399c741618227,942684217,859125048,925969464,808857909,909522487c925906988,858797365,959198258,943206456,942880053,859255084c926429749,1664365617,808661041,909654065,925645108,909586489c943273529,808991020,926038328,824980531,909654329,808661297c942746678,842217521,909653302,909586732,926429241,1664693301c808990517,875705397,808594487,859058224,859322166,825831724c876034103,741749815,960051505,859060277,824981553,943141177c876033079,959523894,943012153,942748468,825831779,876034103c741618482,875311670,875770424,808859956,858862124,959723062c741422900,842412338,741881910,875389744,858796344,808727092c859058476,942880312,741488437,942683953,892547637,757870642c875575349,875640632,825371701,909521206,1664101432,842412338c741881910,875834416,809056056,741880373,942879793,909127731c808203573,811806764,942420012,825505076,808203316,875638060c842609459,741881399,942879793,892875574,828585015,892874807c842347314,892152880,942944312,892612919,909521196,858993969c741881905,909324594,875574582,824980023,875705137,942682678c825371696,875968051,959527224,858861923,842413106,741357616c909324594,959984694,925645105,859059768,909192242,808858680c808990770,808991020,909457464,824981808,892351280,825242417c842097460,741881653,942684217,825440055,892939314,909259832c741945911,942879793,925904947,959198004,959658037,875967544c859058476,808465208,1664300087,859321657,909391929,875637812c808663091,859060016,892679724,808203827,892088364,926233399c842477617,942682467,808727350,741684534,942879793,909127731c858534457,926233649,808204338,808530476,892352307,1664101430c808596531,842610489,875637808,859191347,876033336,808923436c858928440,741356085,808989997,825702452,959198516,876163128c942815281,825831724,842347065,1664694064,858796082,959461687c824979509,825767478,926102328,943270966,892876848,741356086c808661041,808661301,824980529,859320632,909390386,959917110c859322160,1664562227,942684217,859255353,925969460,942749750c943010360,943272236,859059507,741488432,875837237,943140917c808528949,926036788,926102326,909586732,959657013,1664235826c943274289,892416310,824981046,959918391,926429746,808987700c808793399,741618227,942684217,859125048,925969464,808857909c909522487,925906988,858797365,962802738,943206456,942880053c859255084,926429749,741618737,808661041,909654065,925645108c909586489,943273529,808991020,926038328,824980531,909654329c808661297,942760758,842217521,909653302,909586732,926429241c741946421,808990517,875705397,808594487,859058224,859322166c825831724,876034103,741749815,960051505,859060277,828586033c943141177,876033079,959523894,943012153,942748468,825831724c876034103,741618482,942684217,859255353,808594484,859058224c808794166,825831724,876034103,1664496695,942684217,859255353c942746676,960049717,926038064,943272236,859059507,741488432c875837237,943140917,808528949,926036788,942879542,825831724c875770934,1664496434,859126065,892614963,959197744,943206456c959526453,909586732,892481848,741423154,926364209,858927411c824979766,842608953,892941876,942746675,942750006,959721522c959852899,909392185,741748790,825702197,825243443,925969456c909522996,942944306,909586732,842477881,741684277,909522737c825702709,824979768,942945078,825243448,942760752,959918645c842347061,825831724,859058745,741356592,825832245,892548402c909192243,842019891,892678196,859386156,959854131,741423412c875837237,926496564,942760759,809056566,909391409,892875052c842479665,741487408,943274289,909392181,824980791,959460144c825373239,959523896,892613429,875902257,859189548,926103602c1664300087,842281265,859256633,824979513,942748984,909127992c959523889,943274033,825765942,875573548,909586995,741554483c1664101424,825701683,808595767,757870636,858928177,808726583c824980534,909652788,926234675,925969459,842348592,808596787c943009068,926430256,1664431153,909521977,808793654,809053232c842348089,741683760,926037049,876034356,842542128,876098872c741749810,909455928,808728115,876031025,875901745,1664627765c892678712,825766960,876162103,808596530,741487413,909455928c825833011,892873779,859388216,741751089,942748727,926101560c809053232,842348089,1664104498,842608697,842217008,809053232c892679225,741684790,842150968,842478897,876031028,859125041c741357108,909717561,909128757,876096565,943011633,1664626736c875901496,942815539,842542129,909128501,741553713,909457208c926101556,892873780,959983929,741880885,875968049,959590449c942421814,809055543,875573298,892483683,909195059,942422329c909654069,943207218,942684204,842479925,942420537,943273010c858927152,842610732,825438518,925643063,892547380,926168372c959461731,842151222,925642808,909324596,875705912,842283052c875835698,959199284,892483888,926232633,825505580,892613939c959199284,859059762,842479408,909261155,943142449,942421813c926102834,943273521,842610732,842347575,942421814,858797623c842477619,842610732,926496566,959199543,909654064,858927415c959461731,909455923,942420274,926102834,909719859,842610732c842347575,942420023,892809524,909260598,959461676,925970997c959198001,909194802,859385911,825505635,892613939,942422068c808662322,825635896,942684204,825375031,942422321,943011890c808726582,892483628,926036792,942422069,959920181,842216246c892483939,959461177,959199288,809055538,943207478,926234412c909129528,959198771,842348853,909456438,909261100,859387441c942421049,859190583,808532023,942684259,808662582,942420281c959920181,909194807,942684204,858927154,942422323,808597552c876098098,842610732,925906227,959198262,959789365,959461168c909521251,825241908,741356340,858929464,943141173,808987705c858929464,741487668,959722040,859123768,809053232,842348089c741881911,842412601,926299187,842621749,959854901,741881140c858928184,959789108,808987698,909718840,741816375,808662073c909130032,842607672,808662070,741750066,909194295,926037048c842556211,808924469,741881139,875968049,875638833,925642803c892547380,875836724,909588524,909654320,959199025,892350518c959657776,892483628,909195059,946026553,876032569,926298677c842610732,943011640,942421042,875770420,875837496,942684204c825438777,942421304,892809524,943077176,959461676,925970997c962802481,876163636,959460148,842610732,858993977,959199033c926036788,808859442,825505580,842608950,959197749,842217776c876164404,892811308,892614453,929247800,926431029,942815537c842283308,859190329,942420789,909194807,876165171,875706412c892418105,942420022,842217781,808726833,959789100,942945586c962802227,926429748,942946103,842283308,875706422,942421553c842348592,842348856,959461676,892941618,942420535,959460919c825702456,959461676,892483889,962803508,808531506,859254834c959461676,859320631,942420274,892352821,909587512,942684204c842348084,925644848,825635124,926430264,959789356,942814520c962802996,892746037,842281526,825505580,808858931,959198520c926429748,859387705,892483884,959721529,925644596,926431029c926299697,842283052,842019126,946025778,876163641,892350769c875706412,892942137,942421552,842217781,808726833,959789100c942945586,892088883,1664101426,741354544,960049716,909194801c959197228,926036021,808202290,942684515,959984179,824979510c909652788,942946355,925969461,842348592,808596787,943009068c926430256,741684273,825570358,892742710,1664496437,741354544c892742704,741749557,1664101424,892742704,741749557,741354544c892742704,1664496437,741354544,892742704,741749557,1664101424c892742704,741749557,741354544,892742704,1664496437,741354544c875575601,808726834,824981041,859321140,876032048,825306161c943274293,808202807,842083683,842020917,909455417,859058476c942880312,741553973,942683953,892547637,757870642,875575349c875640632,943270965,825506096,741880376,959527217,808596786c845363511,926101552,892940345,909192240,942749750,909587251c808991020,909457464,824979506,892351280,825242417,942746676c842217521,909521970,809056044,858994743,962803508,959983672c875771698,909586732,943206712,741881138,859322673,808662069c892088887,892613687,892876592,875573548,909586995,741815091c892745521,842609460,828584505,909654329,909455665,925969462c842610481,876034098,925906988,858797365,959198258,943206456c942880053,892809516,925906481,741750326,892809272,842215477c943285044,892876848,741880629,892548913,825702450,824980532c825242416,875968568,959917113,959854384,741882166,942684217c859255353,959523892,825636921,909128497,825766243,909259576c741750837,959854385,892811312,892090676,892352567,926167604c808464940,909325360,741554231,925972785,926168888,824981044c892942649,825439288,959537976,926431025,909391668,960049452c876098873,741880115,925972785,842282808,908866611,942943282c875836210,741357113,909324594,876164150,845361463,909260337c808204344,892679724,824981043,892875824,808204087,845361196c842150707,825371704,875639604,909193772,943207986,841756716c926102064,943075637,859058476,808465208,1664431414,741354544c741354544,825307699,741619250,842490672,909719600,825438508c741554224,859125046,825764919,741357112,842608952,825764912c1664169528,876097585,824980018,909194028,959525682,892088364c876097587,808203825,909192547,859321140,943207481,859058476c942880312,741488437,942683953,892547637,757870642,875575349c875640632,842083381,858862903,842217778,825831724,909390393c1664300345,959854641,808597553,824981812,960051510,808859188c926297142,909521201,942746678,809056566,909391409,892875052c842479665,741487408,1664430385,741354544,859125046,741355574c859125046,741355575,926365233,909193783,845361452,875770163c741879858,825044016,943010613,909194803,892546096,926167345c808923436,858928440,741356085,808989997,825702452,962802996c876163128,942815281,825831724,842347065,741947184,858796082c959461687,824979509,825767478,926102328,943270966,892876848c741356086,808661041,808661301,828585009,859320632,909390386c959917110,859322160,741815347,942684217,859255353,925969460c942749750,943010360,943272236,859059507,741488432,875837237c943140917,808543029,926036788,926102326,909586732,959657013c741488946,943274289,892416310,824981046,959918391,926429746c808987700,808793399,741618227,942684217,859125048,925983544c808857909,909522487,925906988,858797365,959198258,943206456c942880053,859255084,926429749,741618737,808661041,909654065c925645108,909586489,943273529,808991075,926038328,824980531c909654329,808661297,942746678,842217521,909653302,909586732c926429241,741946421,808990517,875705397,808594487,859058224c859322166,825831779,876034103,741749815,960051505,859060277c824981553,943141177,876033079,959523894,943012153,942748468c825831724,876034103,741618482,942684217,859255353,808608564c859058224,808794166,825831724,876034103,741749815,942684217c859255353,942746676,960049717,926038064,943272236,859059507c741488432,875837237,943140917,808543029,926036788,942879542c825831724,875770934,741749554,859126065,892614963,959197744c943206456,959526453,909586732,892481848,741423154,926364209c858927411,828584246,842608953,892941876,942746675,942750006c959721522,959852844,909392185,741748790,825702197,825243443c925969456,909522996,942944306,909586732,842477881,1664431157c909522737,825702709,824979768,942945078,825243448,942746672c959918645,842347061,825831724,859058745,741356592,825832245c892548402,909192243,842019891,892678196,859386211,959854131c741423412,875837237,926496564,942746679,809056566,909391409c892875052,842479665,741487408,943274289,909392181,824980791c959460144,825373239,959537976,892613429,875902257,859189548c926103602,741553207,842281265,859256633,824979513,942748984c909127992,959523889,943274033,825765942,875573548,909586995c1664301363,892418097,959461175,892088372,875967284,926364473c909586732,892612664,741685041,875837237,842018869,842083376c825702194,842479666,875573548,909586995,1664497203,942684217c808728888,808528948,926299956,809054265,808991020,876165176c824980528,909654325,825504300,943141432,1664101428,842215725c942748216,741486897,942879793,892875574,824980279,892874807c842347314,892152880,942944312,892612919,875770156,825767225c741880376,808464434,943076148,828583989,842149943,859123766c942746680,926103862,809054261,892875052,842543411,741422896c943274289,909455670,824979765,859320632,943011378,909192246c942683187,959984435,926365027,808728368,841758770,875573296c943142451,909192243,842413112,909258808,808991020,909457464c824981808,892351280,825242417,959917108,959854384,1664365881c942684217,859255353,875899956,842347571,741816119,825243441c909195573,892088631,892613687,942880818,960049452,876164408c741879862,875771697,926103097,895692855,892613687,808728626c960049452,876164408,741879862,825571377,876033848,824980531c842347319,959527224,926231601,959919411,741815096,808464434c926298932,895693624,942879540,808923446,859189548,942879029c741815857,875641137,892744760,824980023,959591737,926038329c808528947,808923185,943010360,875770156,859190841,1664169267c875706679,959592247,858860600,909523252,825570099,842610476c842479412,824981561,892941363,926036531,808594489,859058224c808794166,825241900,892483376,1664365364,959722289,858994230c841756981,875573296,892876339,959523888,875706673,808530489c808991020,909457464,824980529,892351280,825242417,959917108c808924976,1664102706,942684217,859255353,942746676,943141429c809054774,960049452,892417592,741486900,943076913,959787061c892089393,892613687,892481584,808923436,942946608,1664102451c959854385,942945074,824980016,909392179,892548147,925969457c942749745,926496054,808991020,892680248,824981555,909521721c875902256,842083380,825440055,825635634,825831779,909390393c741553465,959854641,808597553,824981812,960051510,808859188c926231606,926101815,741355824,943273521,875574067,824979504c825768240,892809269,808543027,959920434,859189556,892940588c825570355,741618997,842217009,926364472,892089140,842086707c909653560,859386156,842545205,741422904,926300209,892418355c828586292,909392179,825635891,875899954,892548148,741945400c892548657,825832497,824980530,825504566,808531254,959917106c876099376,741357363,942684217,859255353,925983540,942814515c942944567,875966764,943274295,741487927,808661041,825700659c925643062,943206710,943011378,809056044,876033847,824981297c892942649,825439288,959537976,926431025,909391668,960049452c876098873,741880115,808529969,875901495,824980531,942815288c959920439,842542129,926103093,741488689,892679992,925905975c892953395,808662321,741354552,959983917,892614196,824981047c909652788,926234675,925969460,842348592,808596787,943009068c926430256,1664431153,825570358,892742710,741749557,741354544c892742704,1664496437,741354544,892742704,741749557,1664101424c892742704,741749557,741354544,892742704,1664496437,741354544c892742704,741749557,1664101424,892742704,741749557,741354544c926298417,808793648,824981560,859321140,876032048,825320243c943274293,808202807,942812460,842545462,741618737,942879793c892875574,824980023,892874807,842347314,892152880,942944312c892612919,808991075,942748729,824981554,842608953,925905461c808594489,959918896,808794416,909521196,859320632,741750579c942684217,842413368,808528944,825569331,875638835,825766243c842150712,741750324,925907255,875770680,943270967,842610736c741618487,943077169,842545201,824981557,892549177,925905716c926231602,808793140,1664432183,859058225,859191090,824981299c875902519,959592755,959523890,825636921,909522225,825700652c842152247,741619512,892809272,842215477,943270964,892876848c1664627509,825571121,909586486,942421558,892679984,875705136c808991020,892680248,824981555,842347319,875640632,808528948c942747699,959723064,809056044,909719095,962803769,959983672c875771698,960049452,825308728,741748787,942749745,892744243c824981048,809055799,875902776,926231609,875900984,741815346c808464434,926298932,828584760,943141177,876033079,959523894c943012153,942748468,825831724,876034103,741749815,960051505c859060277,824981553,943141177,858928183,842411060,842544227c959722547,841756726,909521713,926169396,825371697,943075894c741354552,859125046,875637814,943011891,909326128,808202339c859058476,875901746,741749048,942879793,925904947,841757492c875770163,741879858,959275824,892809783,942946352,859058476c942880312,741488437,942683953,892547637,757870642,875575349c875640632,943270965,825506096,741880376,959527217,808596786c845363511,926101552,892940345,909192240,942749750,909587251c808991020,909457464,824979506,892351280,825242417,942746676c842217521,909521970,809056044,858994743,962803508,959983672c875771698,909586732,943206712,741881138,859322673,808662069c892088887,892613687,892876592,875573548,909586995,741815091c892745521,842609460,828584505,909654329,909455665,925969462c842610481,876034098,925906988,858797365,959198258,943206456c942880053,892809516,925906481,741750326,892809272,842215477c943285044,892876848,741880629,892548913,825702450,824980532c825242416,875968568,959917113,959854384,741882166,942684217c859255353,959523892,825636921,909128497,825766243,909259576c741750837,959854385,892811312,892090676,892352567,926167604c808464940,909325360,741554231,925972785,926168888,824981044c892942649,825439288,959537976,926431025,909391668,960049452c876098873,741880115,925972785,842282808,959198259,959983672c875771698,808464940,909325360,741356856,925972785,926168888c962803252,959983672,875771698,892875052,809056562,741814840c859322673,808662069,892088887,892613687,892876592,875573548c909586995,741880627,909195569,842281780,828585523,858993977c808793145,943270962,892876848,741945654,943077169,842347057c824979768,859256626,909324849,959523889,875706673,859126070c909652268,842543417,1664693296,960050737,909521977,892089904c858863415,808529975,876032300,842413624,741880880,959854385c892483377,824980788,892745271,942749497,909192241,943207475c808529975,892875107,892942130,741487922,959527217,808662066c892088372,842086707,859124533,859189548,875704372,741684528c858994993,876164662,892088633,875836471,926366007,909652323c825243961,741749814,825571377,808597304,824980019,892877113c926299193,808528949,926494771,942748210,892940588,825570355c741618997,842217009,926364472,828584756,959591473,959657783c942746672,943206709,825634865,825831724,909654328,741423152c859058225,859191090,824980281,926232888,876163127,875899952c959723059,1664562995,943077169,825570352,892089655,892613687c808595504,842150188,842086199,741488440,859058225,859191090c959198774,943206456,875574329,875573548,959919671,1664104752c942684217,808728888,892415028,741750841,942748722,876099378c757870636,875902009,926431032,875637810,859191347,842478904c808923491,858928440,741356085,808989997,825702452,824980788c892941363,842543416,808594488,859058224,808794166,808923436c808858162,741880629,959854641,808793907,828583993,825439544c925905464,959523889,825636921,825570869,825766188,909259576c741750837,875771441,858994736,892090680,925906743,942813236c808464940,909325360,1664301111,876099121,808989238,959198770c943206456,959460917,858796332,858862896,741617968,925907255c892942646,943270964,842610736,741618487,875770933,926364213c925983543,959787312,825701937,876033324,942814516,824981555c892877113,808858681,925969464,909718579,808924979,876033324c942814516,824979508,892877113,808858681,942760760,926429493c875770935,859255084,959984181,741423409,892548917,859322679c808594487,859058224,859322166,859059500,825636915,824979511c825570102,909195315,959537975,876098609,842478902,892940588c960051506,741553970,808529969,842543159,824981557,909718579c892547894,959917105,926364722,741882162,959722289,858994230c929247541,926167609,943272503,875770156,842216761,741947186c808464434,943076148,824979509,925905200,859059506,858860596c909523252,825570099,808464940,909325360,1664103736,959527217c842609714,959197233,943206456,875640373,858796332,858862896c741617968,925907255,825372727,943270960,842610736,741618487c842348593,842414135,828583993,909654329,825505073,909192242c808794166,875641141,876033324,808465716,824980786,959459383c808663092,925969456,858929462,842020916,959656236,875771444c1664169267,942749489,892745777,959199033,943206456,942880053c859386156,892352054,741618741,926364209,858927411,824979766c842608953,892941876,942746675,942750006,959721522,959852899c909392185,741748790,825702197,825243443,909192240,858994745c808465456,959459628,808792376,741553463,959590449,825506103c824980278,875771193,892678453,909206324,859320883,859060023c959657260,909652529,824981048,943010617,926429752,942746673c959657782,959722801,959656236,875771444,741486902,875836469c808990003,909206329,875640115,875704633,859189548,892743988c741486641,925907255,926102584,943270960,842610736,741618487c892548913,825702450,824981556,959919158,892811321,808543026c825438259,825635127,825636652,909260856,925644853,926363705c925971511,960049452,876098873,741880115,925972785,926168888c824981044,892942649,825439288,808543032,842477617,875770933c943206700,959920178,741423415,959788856,858797878,892808248c808925239,741749558,925970481,842019129,1664101429,842085421c858798384,824981558,859321140,892743728,825044020,909128759c909194803,859058476,808465208,741488946,842608952,741355568c859125046,892166966,842478387,876097845,859058476,808465208c741618998,842084653,926298680,741750583,942879793,909127731c908866613,926232888,824980532,925905203,892166963,875639604c808991031,859058476,808465208,741618998,842019117,875574839c824981556,859321140,959590448,943074354,876033329,892742708c1664561973,825504813,943010612,824980533,859321140,892743728c875375668,825308211,875967536,859058476,808465208,741618998c959853617,808859697,824981556,892166966,808464436,892876595c859058476,808465208,741618998,842348845,808923185,824981552c859321140,892743728,943074356,876033329,1664166964,943208237c926167349,841757494,909521713,825438261,942746675,842544441c942683189,859058476,808465208,741618998,959853874,842084656c909192240,942943587,875770416,741880884,942879793,909127731c757871669,859321649,926495795,875637814,808663091,842609200c842020396,842085177,892745772,842348336,959917411,808531762c741685552,909324594,858797366,757871409,808923702,875837492c875637816,808663091,959723056,926233132,959461684,824980532c858612534,959852598,892482872,859058476,808465208,741618998c875901229,825243189,741618224,942879793,858796083,925642801c825308980,824980528,925905203,858612531,960050742,943206960l859058476,808465208l959590448,909519922l858863921,959523894" fillcolor="#a5a5a5" stroked="t" o:allowincell="f" style="position:absolute;left:6981;top:1107;width:246;height:211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</v:group>
                <v:group id="shape_0" alt="Groep 14" style="position:absolute;left:7901;top:1080;width:628;height:219">
                  <v:rect id="shape_0" ID="5-puntige ster 15" coordsize="233228,214314" path="l0,81860l89086,81861c116614,0,144142,81861,233228,81860c161156,132453,188685,214313,116614,163720c44543,214313,72072,132453,0,81860c0,0,3211264,0,-365953024,1438300578c-1049624576,1438300734,2120220672,1438300735,1242562560,1438300735c808583168,1043276336,3223356,0,-253231104,2136650470c-191889408,1438300596,0,0,0,0c-633864192,2136650564,23134208,0,1918369792,2136650490c0,0,0,0,0,0c0,0,0,0,0,0c1940914176,1438300735,2018508800,1438300735,0,0c0,0,0,0,0,1668481024c25960,0,0,0,0,0c0,0,0,0,0,0c0,0,0,0,0,0c0,0,0,0,0,0c0,0,0,0,0,0c0,0,0,0,0,0c-1058013184,2136647148,-1526726656,1438300573,0,0c0,0,0,0,0,0c0,0,0,0,0,589824c94268,0,-1681915904,1438300654,0,0c17891328,0,-1880096768,1438300625,-633864192,2136650564c327680,196608,131072,0,0,65536c0,0,0,0,0,65536c0,0,15728640,0,4980736,1882874159c-633834638,2136650564,-633864192,2136650564,-633864192,2136650564c-633864192,2136650564,67698688,792477294,26992,0c0,0,1009254400,979857527,-633834905,2136650564c-633864192,2136650564,-633864192,2136650564,-633864192,2136650564c67043328,2017091900,29286,0,0,0c875036672,2032149040,941630013,-51147,-1,2019885055c0,959643648,14392,0,131072,0c1010696192,2017091887,2191974,0,-1767899136,1438300735c0,0,0,980615168,2182755,0c2015363072,1438300735,0,0,-1144520704,2147426720c3211264,0,-250609664,2136650470,-1675624448,1438300656c0,0,1300234240,1438300735,875757568,573584438c2178607,0,1181220864,2136650495,975175680,1438300612c-752877568,1438300597,5308416,0,1539833856,2136650495c-437256192,1438300651,-579862528,1438300735,0,0c0,0,0,0,0,0c0,0,1895825408,1438300654,5308416,0c1539833856,2136650495,308281344,1438300652,285212672,1438300652c0,0,0,0,0,0c0,0,0,0,1021313024,1438300733c5308416,0,1539833856,2136650495,-546308096,1438300735c-1458569216,1438300735,0,0,0,0c0,0,0,0,0,0c1845493760,1438300735,5308416,0,1539833856,2136650495c-1645215744,1438300735,1874853888,1438300735,0,0c0,0,0,0,0,0c0,0,2095054848,1438300735,3211264,0c65536,720896,4390912,7274607,6553714,7209065c7602273,7536741,1054867456,2136648916,2162688,0c0,524288,0,0,2097152,0c6356992,0,131072,65536,1310720,0c1281359872,1438300735,1951399936,1438300735,0,0c0,0,-1056899072,571966,524288,1438253056c1951399936,1438300735,1224736768,1438300735,1293942784,1438300735c3211264,0,0,262144,524288,786432c917504,1048576,1179648,1310720,1441792,1572864c6356992,0,2010120192,1438300734,-158334976,1438300292c-158334976,1438300292,-102760448,1438300292,-102760448,1438300292c-102760448,1438300292,-102760448,1438300292,-102760448,1438300292c-102760448,1438300292,-102760448,1438300292,264044544,0c6362115,0,-1071644672,1438300734,-1125122048,1438300734c-1069547520,1438300734,-1061158912,1438300734,-1056964608,1438300734c-1052770304,1438300734,-1047527424,1438300734,-1042284544,1438300734c1224736768,1438300735,1227882496,1438300735,265093120,0c3211648,0,-2094006272,1438300733,1812463616,1438300734c2010120192,1438300734,1238106112,-23046,264110079,0c16844904,0,65536,14876672,1983643648,1634235194c2037671280,1763730800,1596079460,808464504,829710128,539113776c1919905635,2053731172,841104741,808465969,909193772,539111472c1886599791,824327540,539113776,1752457584,745349693,909193836c1814835248,808857906,825371696,1815097398,909193772,1702375472c1983659554,1920234298,543517551,1852403562,1819898995,1830960485c1919251561,1010708258,1634744950,1730177140,1768186226,1937010277c1701863784,574450543,1864376948,1852793658,1952671086,1701869940c1701978685,539128931,1954047348,1920495458,1031037797,808202274c909193772,841756720,808465969,1010708258,1933211183,1701863784c1701869940,62,1754267648,1438300287,2162688,0c65536,393216,4980736,5111881,4259909,82c2162688,0,65536,327680,4259840,4784216c4980801,0,2162688,0,65536,393216c5373952,4456513,4259913,76,3211264,0c65536,655360,4521984,4980812,5242953,4784212c4259907,76,-2036334592,1438300654,2162688,0c65536,393216,5439488,5570641,5374017,69c2162688,0,65536,262144,5373952,4390981c84,0,5308416,0,1539833856,2136650495c-632291328,1438300651,-655360000,1438300651,0,0c0,0,0,0,0,0c0,0,1992294400,1438300735,3211264,0c-247988224,2136650470,-1651507200,1438300656,0,0c0,0,0,0,3211264,0c0,0,0,0,0,0c16711680,0,0,2130706432,3211264,0c-566231040,2136649816,1874853888,1438300735,2111832064,1438300735c2112356352,1438300735,2112356352,1438300735,2162688,0c0,65536,131072,196608,262144,327680c4259840,0,65536,1245184,2097152,2883630c3801147,6291501,4128807,6225953,2228285,8192123c2687016,6094939,0,0,2162688,0c65536,327680,4587520,6357100,7536743,0c4259840,0,0,0,0,0c0,0,0,0,0,0c0,0,17694720,14745870,2162690,0c1370488832,1438300741,0,0,2065170432,1438300735c3211264,0,-250609664,2136650470,-1669332992,1438300656c0,0,0,0,0,0c3211264,0,-247988224,2136650470,-1659895808,1438300656c0,0,2017460224,1438300735,3145728,0c4259840,0,65536,1245184,2097152,2883630c3801147,6291501,4128807,6225953,2228285,8192123c2687016,6094939,0,100,17891328,0c-1544093696,351147,1708523520,-580487145,392196,327680c131072,327680,0,0,0,0c0,0,0,65536,15728640,0c15728640,0,-65536,1438300656,-633864192,2136650564c-633864192,2136650564,-633864192,2136650564,-633864192,2136650564c67698688,0,0,0,0,0c-1723334656,1438300652,-633864192,2136650564,-633864192,2136650564c-633864192,2136650564,-633864192,2136650564,134479872,1438300737c0,0,0,0,-1329070080,1438300738c1646264320,-17854,-1,1438318591,1221984256,1438253056c0,0,0,0,1372061696,2136648916c3211264,0,0,0,0,0c65536,0,0,0,0,0c6356992,0,65536,2359296,5963776,6488157c7143535,7536686,7209077,7536686,6357108,3014770c7471204,7798881,7209065,3014759,7274576,7209065c5439604,7405669,6619253,6488174,101,0c4262816,0,-255852544,2136650470,-1679818752,1438300656c0,0,6553600,0,0,0c0,0,4194304,0,6356992,0c65536,2293760,5963776,6488157,7143535,7536686c7209077,7536686,6357108,3014770,7471204,7798881c7209065,3014759,7077958,6750305,6619219,7667825c7209061,6619235,2074083328,1438300735,6356992,0c-590872576,2136650484,65536,0,0,0c0,0,-584056832,2136650484,-580386816,2136650484c-1758461952,1438300651,-1402994688,1438300651,-1355808768,1438300651c1132462080,2136648919,-1115684864,1438300734,4259840,0c0,0,0,0,0,0c0,0,0,0,0,0c17694720,14745870,6356994,0,-590872576,2136650484c65536,0,0,0,0,0c-584056832,2136650484,-580386816,2136650484,-1123024896,1438300651c-767557632,1438300651,-720371712,1438300651,1132462080,2136648919c2090860544,1438300735,4259840,0,-250609664,2136650470c-1669332992,1438300656,0,0,7340032,6815828c7143525,101,65536,7274496,4194406,0c6356992,0,-590872576,2136650484,65536,0c0,0,0,0,-584056832,2136650484c-580386816,2136650484,646971392,1438300652,1002438656,1438300652c1049624576,1438300652,1132462080,2136648919,1573912576,1438300734c2162688,0,1268776960,1438300735,0,0c0,0,6356992,0,-590872576,2136650484c65536,0,0,0,0,0c-584056832,2136650484,-580386816,2136650484,-256901120,1438300651c98566144,1438300652,145752064,1438300652,1132462080,2136648919c-469762048,1438300654,3211264,0,65536,458752c4390912,5111887,5374036,4980815,8192000,0c3162821,0,403767296,0,-412090368,1438300654c-174063616,1438300292,8192000,65536,-533725184,1438300654c-1128267776,1438300654,6815744,131073,-543152959,1438300654c-102760448,1438300292,6815744,65537,-441436130,1438300654c-434110464,1438300654,1469186048,16,-539971382,1438300654c-952107008,1438300654,6815744,1,-788507159,2136650313c1895825408,1438300654,256901120,16,-480217485,1438300654c-158334976,1438300292,6029312,8650752,-792671569,2136650313c-627048448,1438300649,257490944,16,-360705908,1438300654c-1545601024,1438300310,7471104,131073,-366950473,1438300654c-1545601024,1438300310,7471104,65537,-363848210,1438300654c-1545601024,1438300310,7471104,1,-1994351363,1438300654c-174063616,1438300292,264699904,0,-2025789497,1438300654c-158334976,1438300292,266076160,0,-2022657685,1438300654c-174063616,1438300292,266076160,0,929102275,2136650293c-102760448,1438300292,265945088,0,972072382,2136650293c-158334976,1438300292,263979008,0,956319208,2136650293c-102760448,1438300292,263979008,0,952138564,2136650293c-102760448,1438300292,263979008,0,964750260,2136650293c-102760448,1438300292,263979008,0,960508496,2136650293c-102760448,1438300292,263979008,0,-2001680924,1438300654c-174063616,1438300292,264503296,0,935382613,2136650293c-174063616,1438300292,264372224,0,-1983842482,1438300654c-102760448,1438300292,265617408,0,947965293,2136650293c-102760448,1438300292,264634368,0,-1998576204,1438300654c-1793064960,1438300287,264634368,0,985685789,2136650293c-102760448,1438300292,264044544,0,903899341,2136650293c-102760448,1438300292,265093120,0,866186012,2136650293c-102760448,1438300292,265158656,0,989907176,2136650293c-102760448,1438300292,264044544,0,908103421,2136650293c-102760448,1438300292,265093120,0,870363566,2136650293c-102760448,1438300292,265158656,0,998257693,2136650293c-1545601024,1438300310,264044544,0,916483566,2136650293c-1545601024,1438300310,265093120,0,878726407,2136650293c-1545601024,1438300310,265158656,0,981491853,2136650293c-102760448,1438300292,264044544,0,899707969,2136650293c-102760448,1438300292,265093120,0,861969370,2136650293c-102760448,1438300292,265158656,0,994079081,2136650293c-1545601024,1438300310,264044544,0,912265066,2136650293c-1545601024,1438300310,265093120,0,874541875,2136650293c-1545601024,1438300310,265158656,0,1002475270,2136650293c-997195776,1438300294,264110080,0,920707648,2136650293c-997195776,1438300294,265224192,0,882919440,2136650293c-997195776,1438300294,265289728,0,-1977568999,1438300654c498073600,1438300518,266010624,0,-1990189697,1438300654c-102760448,1438300292,264765440,0,975215389,2136650293c1754267648,1438300287,264896512,0,887143708,2136650293c1754267648,1438300287,264962048,0,849405346,2136650293c1754267648,1438300287,265027584,0,939589578,2136650293c-102760448,1438300292,265879552,0,-2010107210,1438300654c-158334976,1438300292,265879552,0,-2005886711,1438300654c-174063616,1438300292,265879552,0,979389370,2136650293c-2036334592,1438300654,264437760,0,895511538,2136650293c-2036334592,1438300654,265486336,0,857799513,2136650293c-2036334592,1438300654,265551872,0,-1980746546,1438300654c-102760448,1438300292,265682944,0,-2044712458,1438300654c-102760448,1438300292,264175616,0,924884808,2136650293c-174063616,1438300292,264568832,0,931179634,2136650293c-102760448,1438300292,264372224,0,968896940,2136650293c-102760448,1438300292,263979008,0,943772556,2136650293c-102760448,1438300292,264306688,0,-2018471971,1438300654c-158334976,1438300292,264306688,0,-2014260573,1438300654c-174063616,1438300292,264306688,0,977329540,2136650293c-997195776,1438300294,264241152,0,891304805,2136650293c-997195776,1438300294,265355264,0,853566423,2136650293c-997195776,1438300294,265420800,0,-1987043179,1438300654c-174063616,1438300292,264830976,0,-486526297,1438300654c-174063616,1438300292,6619136,196608,1873864745,1438300654c-1545601024,1438300310,80740352,0,1869638251,1438300654c-1545601024,1438300310,80674816,0,1878060601,1438300654c498073600,1438300518,80805888,0,-778029653,2136650313c-1545601024,1438300310,260964352,0,-395290993,1438300654c-434110464,1438300654,1469710336,16,1562380925,2136650313c-174063616,1438300292,67698688,0,1560291984,2136650313c1895825408,1438300654,66715648,0,1600142908,2136650313c-174063616,1438300292,67305472,0,1566618203,2136650313c1885339648,1438300654,258539520,0,1551907760,2136650313c-1545601024,1438300310,66715648,0,1595943122,2136650313c-158334976,1438300292,67371008,0,1591755147,2136650313c-158334976,1438300292,67436544,0,1814097747,2136650530c-158334976,1438300292,67567616,0,1587549303,2136650313c-158334976,1438300292,67633152,0,1809869454,2136650530c-1594884096,1438300653,66977792,0,1583401799,2136650313c-158334976,1438300292,67043328,0,1579161943,2136650313c-158334976,1438300292,67108864,0,1575015923,2136650313c-174063616,1438300292,67502080,0,1570813794,2136650313c-174063616,1438300292,66912256,0,1556094767,2136650313c-1545601024,1438300310,66715648,0,1604346803,2136650313c-158334976,1438300292,66519040,0,1528839412,2136650313c-158334976,1438300292,67239936,0,1818295596,2136650530c-102760448,1438300292,66519040,0,1606478135,2136650313c-102760448,1438300292,66519040,0,1610628755,2136650313c-102760448,1438300292,66519040,0,1547722319,2136650313c-1010827264,1438300653,66584576,0,1801471531,2136650530c-1545601024,1438300310,66584576,0,1805695442,2136650530c-102760448,1438300292,66846720,0,1544577423,2136650313c1925185536,1438300654,66650112,0,1541429738,2136650313c-1545601024,1438300310,66650112,0,1538318397,2136650313c1943011328,1438300654,66453504,0,1535177822,2136650313c-102760448,1438300292,66781184,0,1530934803,2136650313c-1010827264,1438300653,67174400,0,1795177243,2136650530c-1545601024,1438300310,67174400,0,1790974231,2136650530c-174063616,1438300292,67764224,0,1975572396,2136650530c-174063616,1438300292,71499776,0,-784309323,2136650313c-627048448,1438300649,257228800,0,2102445540,1438300654c-158334976,1438300292,81264640,0,2098255198,1438300654c-158334976,1438300292,81199104,0,2106613242,1438300654c-102760448,1438300292,81330176,0,1526733051,2136650313c1958739968,1438300654,76939264,0,-527410738,1438300654c-102760448,1438300292,6750208,1,-524276918,1438300654c-158334976,1438300292,6750208,8519681,-520081838,1438300654c-102760448,1438300292,6750208,65537,-780099847,2136650313c-1545601024,1438300310,262602752,0,-687820422,2136650305c498073600,1438300518,261554176,0,-421519340,1438300654c-174063616,1438300292,8060928,0,2095101399,1438300654c-174063616,1438300292,257425408,16,-767528532,2136650313c-102760448,1438300292,74186752,0,-769648742,2136650313c-1545601024,1438300310,74252288,0,-515854932,1438300654c-158334976,1438300292,5963776,8650753,-734987778,2136650313c1997537280,1438300654,66322432,0,-737108891,2136650313c-158334976,1438300292,65732608,0,-732892807,2136650313c1976565760,1438300654,65601536,0,1989160383,1438300654c-1545601024,1438300310,65601536,0,1997564219,2136650530c2046820352,1438300654,65863680,1,-740283311,2136650313c-174063616,1438300292,66125824,0,2059414381,1438300654c-1545601024,1438300310,65863680,0,-744462498,2136650313c-158334976,1438300292,65994752,0,-747594575,2136650313c2013265920,1438300654,66256896,0,-765402315,2136650313c2046820352,1438300654,65798144,1,-750725664,2136650313c-174063616,1438300292,66060288,0,2062580012,1438300654c-1545601024,1438300310,65798144,0,-754931970,2136650313c-158334976,1438300292,65929216,0,-758085677,2136650313c2028994560,1438300654,65536000,0,-761248894,2136650313c-102760448,1438300292,66191360,0,-763340004,2136650313c-158334976,1438300292,65667072,0,-803206234,2136650313c1895825408,1438300654,257622016,16,-798961418,2136650313c-1545601024,1438300310,257556480,16,-790616130,2136650313c-1449132032,1438300287,257359872,16,-771699428,2136650313c-174063616,1438300292,73990144,0,1995505261,2136650530c-1545601024,1438300310,74317824,0,1008752342,2136650293c-174063616,1438300292,263258112,0,1012985788,2136650293c2113929216,1438300654,262995968,0,-1491020904,1438300654c-174063616,1438300292,6488064,0,-391091322,1438300654c-174063616,1438300292,6750208,196608,847276629,2136650293c-102760448,1438300292,263716864,0,843094704,2136650293c-158334976,1438300292,263585792,0,809511983,2136650293c-158334976,1438300292,263520256,0,-1973404069,1438300654c-174063616,1438300292,263127040,0,-1969181112,1438300654c-174063616,1438300292,263192576,0,801158810,2136650293c-174063616,1438300292,262930432,0,796959974,2136650293c-174063616,1438300292,262864896,0,805340906,2136650293c-174063616,1438300292,262799360,0,838925055,2136650293c-174063616,1438300292,263061504,0,834677085,2136650293c-102760448,1438300292,263716864,0,830483859,2136650293c-158334976,1438300292,263520256,0,826306100,2136650293c-1958739968,1438300654,263651328,0,822120942,2136650293c-158334976,1438300292,263520256,0,817938026,2136650293c-1923088384,1438300654,263782400,0,813702620,2136650293c-158334976,1438300292,263585792,0,-1906275889,1438300654c-1037041664,1438300311,262733824,0,-403695072,1438300654c-102760448,1438300292,1469579264,0,-773845677,2136650313c-174063616,1438300292,74121216,0,-387948742,1438300654c-102760448,1438300292,5832704,65536,-384791688,1438300654c-102760448,1438300292,5832704,1048576,-380619535,1438300654c-102760448,1438300292,5832704,131072,-377435183,1438300654c-102760448,1438300292,5832704,983040,-512743344,1438300654c-158334976,1438300292,5963776,8716289,-786378082,2136650313c-158334976,1438300292,75038720,0,1991282011,2136650530c-174063616,1438300292,68681728,0,-819955413,2136650313c-158334976,1438300292,69271552,0,-805255470,2136650313c-158334976,1438300292,68747264,0,-815742535,2136650313c-158334976,1438300292,69140480,0,-817834030,2136650313c-158334976,1438300292,69206016,0,1988147352,2136650530c-102760448,1438300292,68943872,0,-809472104,2136650313c-158334976,1438300292,68812800,0,-813636052,2136650313c-158334976,1438300292,68878336,0,-794790970,2136650313c-158334976,1438300292,75104256,0,-775891479,2136650313c-174063616,1438300292,74055680,0,2110809074,1438300654c-158334976,1438300292,81395712,0,-399500739,1438300654c-434110464,1438300654,1469644800,16,-509567160,1438300654c-969932800,1438300654,6619136,1,-494867354,1438300654c-174063616,1438300292,6619136,65537,-490674437,1438300654c-174063616,1438300292,6619136,131072,1983925515,2136650530c-102760448,1438300292,71303168,0,-824158385,2136650313c-102760448,1438300292,71172096,0,-828317742,2136650313c-102760448,1438300292,71237632,0,-832512004,2136650313c-2142240768,1438300654,70975488,0,-836712807,2136650313c-2131755008,1438300654,70909952,0,-840953354,2136650313c-174063616,1438300292,71041024,0,1979760474,2136650530c-174063616,1438300292,71106560,0,-845144356,2136650313c-174063616,1438300292,70123520,0,-849335857,2136650313c-174063616,1438300292,70778880,0,-373255283,1438300654c-174063616,1438300292,1469841408,0,-370120185,1438300654c-1128267776,1438300654,1469841408,65536,-878650893,2136650313c-1545601024,1438300310,71630848,0,-2068815523,1438300654c-2060451840,1438300654,262537216,0,-853491251,2136650313c-174063616,1438300292,71368704,0,-857704157,2136650313c-2114977792,1438300654,70189056,0,2075168047,1438300654c-102760448,1438300292,262471680,0,1518392007,2136650313c-2097152000,1438300654,70844416,0,1514209129,2136650313c-158334976,1438300292,70254592,0,1509957451,2136650313c-158334976,1438300292,70451200,0,-861871932,2136650313c-158334976,1438300292,70582272,0,-866123578,2136650313c-158334976,1438300292,70713344,0,-870296114,2136650313c-158334976,1438300292,70057984,0,-874510909,2136650313c-158334976,1438300292,70647808,0,-465538521,1438300654c-457179136,1438300654,1468792832,0,1505779375,2136650313c-158334976,1438300292,70320128,0,1501608913,2136650313c-158334976,1438300292,70385664,0,1497384192,2136650313c-2079326208,1438300654,70516736,0,1493175137,2136650313c-174063616,1438300292,71565312,0,-498023507,1438300654c-969932800,1438300654,6619136,0,1522550487,2136650313c2134900736,1438300654,76218368,0,1993407419,2136650530c-1545601024,1438300310,260898816,0,-483362257,1438300654c-158334976,1438300292,6029312,8585216,2079350620,1438300654c2082471936,1438300654,258605056,0,-408898638,1438300654c2082471936,1438300654,1469513728,16,2072018526,1438300654c-1545601024,1438300310,260571136,16,2068889932,1438300654c-1545601024,1438300310,260505600,16,-1910488071,1438300654c-1037041664,1438300311,71434240,0,-477047832,1438300654c-102760448,1438300292,6684672,1,-473950473,1438300654c-158334976,1438300292,6684672,8519681,-469749336,1438300654c-102760448,1438300292,6684672,65537,2065720877,1438300654c-174063616,1438300292,76283904,0,-417305941,1438300654c-1793064960,1438300287,8192000,0,-1913605318,1438300654c-102760448,1438300292,262668288,0,-782227275,2136650313c-158334976,1438300292,258146304,0,188801184,1119658344c-226497564,-1476064511,2145411133,91734066,1467749855,50421232c1435894732,791621607,2025683615,1470090346,-4366673,-600898822c321061284,12586002,201375756,1157680876,-823161800,-788993160c1701353988,-1547236890,82932747,-2000266290,189059110,-1774694609c-449006059,204941798,-1072955200,-2134897664,471073571,676273172c-2000266718,189059110,372854575,-1484021667,656240304,1444102298c477273686,-2124173946,409474294,204018471,-1072955200,857476096c1048691008,1933510608,-2115632763,1467745050,-1853011776,646872487c-1730951984,-1021866577,1435943702,50344021,805503024,210633472c1884319824,-1614778668,1083849206,-563917037,-2123080142,1016867886c-2127292183,-1144742362,-1239896987,630850958,616766688,3146500c50343939,-1052757125,-780240975,-780240017,-523470012,-1583808660c-1938555509,-1938629746,98753062,197655391,-1765599549,3167573c50343939,-1912405968,-328183796,-1857223809,878941908,-131131695c-792967558,-1930284091,1182395806,-1051134445,-2057161771,-1604785311c-2006476255,1737702534,402751512,104038784,-2082457560,107864633c1083835600,-2144145645,-1174024146,100842464,892077976,-875836475c-182722905,1470879207,-1061240849,-452995125,1626363395,201376528c-1072955200,-848557056,926434560,341841119,1019228385,-276798640c833165322,-774916878,444111364,-1292782093,2040698562,649700075c1273445888,6292993,-1681891322,-1743910399,2049599218,1292003451c1148741444,-1174023681,-464142056,-1710960330,-1997550456,1658348478c-1026006312,12585984,201375756,-1052757448,-500055743,-1687011930c1145897576,-548112410,414844369,1993627333,-2003172143,2125000394c372955235,1150460776,811355323,3146496,-2028982269,948832769c1935098553,-433683086,1671305668,-1000531515,452597706,825503647c477152830,-1239890389,-1431521768,-2145910398,25171969,-2140901352c-841604222,-120863440,-242638468,2028176945,-250132943,-959543694c-1941107482,-956551283,-1383714933,8814947,-1669330462,-2145897583c25171969,942147183,-1449407904,161607144,-509800140,390593809c9528040,0,-1063256064,1438300734,-1062731776,1438300734c-1062731776,1438300734,-1668284416,1438300735,-1667760128,1438300735c-1667760128,1438300735,-1725956096,1438300735,17694720,0c0,0,0,0,0,0c0,0,0,0,0,0c0,0,0,0,-752484352,1438300597c3211264,0,-566231040,2136649816,-1749024768,1438300735c-1113587712,1438300734,-1113063424,1438300734,-1113063424,1438300734c3211264,0,-65536,65535,-633864192,2136650564c-65536,-1,-1,-1,65535,1426128896c3211264,0,-253231104,2136650470,-191889408,1438300596c0,0,0,0,-633864192,2136650564c23134208,0,1918369792,2136650490,0,0c0,0,0,0,0,0c0,0,0,0,-752877568,1438300597c-1758461952,1438300735,0,0,0,0c0,0,0,1438253056,0,0c0,0,0,0,0,0c0,0,0,0,0,0c0,0,0,0,0,0c0,0,0,0,0,0c0,0,0,0,0,0c0,0,0,0,-1058013184,2136647148c-1526726656,1438300573,0,0,0,0c0,0,0,0,0,0c0,0,0,589824,65536,0c-4194304,1438300654,0,0,37814272,0c-633864192,2136650564,0,0,1237319680,2136650495c-609222656,1438300595,0,0,-1721237504,1438300735c2084831232,2136650293,65536,2130706432,196608,1438300161c-1643118592,1438300656,0,0,0,0c0,0,0,0,0,0c0,0,0,0,0,0c0,0,0,0,0,0c0,0,1784676352,1438300656,0,0c0,0,-1638924288,1438300656,0,0c0,0,0,0,0,0c0,0,0,0,0,0c0,0,0,0,0,0c0,0,0,0,0,0c0,0,0,0,0,0c0,0,0,0,0,0c0,0,0,0,0,0c0,0,0,0,0,0c0,0,0,0,0,0c0,0,0,0,0,0c0,0,0,0,0,0c0,0,0,0,-747634688,1438300735c-742916096,1438300735,-739246080,1438300735,-349700096,2136650470c-1688207360,1438300735,0,0,100,1438300292c65536,8650753,8765,0,17891328,0c-1880096768,1438300625,-633864192,2136650564,327680,196608c131072,0,0,65536,0,0c0,0,0,65536,0,0c15728640,0,4980736,1438300654,-633864192,2136650564c-633864192,2136650564,-633864192,2136650564,-633864192,2136650564c67698688,131072,25449,0,0,0c4718592,983040,-633842832,2136650564,-633864192,2136650564c-633864192,2136650564,-633864192,2136650564,67043328,1438300654c0,0,0,0,-970457088,1438300654c6291456,-65535,-1,1438318591,0,1438253056c0,0,131072,0,-174063616,1438300292c2162688,0,65536,1438580736,-1260388352,1438300650c2139095040,2136650314,2162688,0,-738197504,1438300735c0,0,-1144520704,2147426720,3211264,0c0,0,0,0,65536,0c0,0,0,0,3211264,0c-250609664,2136650470,789577728,1438300597,0,0c0,0,-633864192,2136650564,2162688,0c-2078277632,1438300517,0,0,-1112014848,2147426720c2162688,0,-283115520,1438300651,0,0c0,2147418112,3211264,0,-247988224,2136650470c-1659895808,1438300656,0,0,8388608,0c489684992,2136649471,3211264,0,-247988224,2136650470c-1651507200,1438300656,0,0,1953497088,1046834297c1815765308,1717916270,4286752,0,65536,1245184c2097152,2883630,3801147,6291501,4128807,6225953c2228285,8192123,2687016,6094939,0,100c154206208,0,-262144000,2136650470,1271922688,1438300735c1272446976,1438300735,1272446976,1438300735,1004535808,1438300597c1003487232,1438300597,0,993198080,1266728997,1438300735c1267204096,1438300735,1267204096,1438300735,-65536,32767c-65536,32767,0,0,0,0c-65536,32767,-65536,32767,0,0c0,-1367539712,1825590397,1438300735,1826095104,1438300735c1826095104,1438300735,-609222656,1438300595,-1226833920,2136649810c-1645215744,1438300735,-349700096,2136650470,1897922560,1438300735c0,0,26212,1377413338,47235893,56074c-1245577216,-443979456,1940937941,1438300735,0,0c0,0,0,0,0,0c0,0,0,0,-609222656,1438300595c0,0,142606336,1438300589,0,0c1772617728,2136650490,0,0,0,0c1775763456,2136650490,0,0,0,0c1827667968,1438300735,0,0,0,0c2023751680,1438300735,-267911168,2136650470,0,0c-1618477056,1438300735,0,0,0,0c0,0,-2147418112,-1,-2147352577,-1c1705050111,2136650485,0,0,-1932984320,2136650317c65536,0,1744887975,2136650139,-1617428480,1438300735c3276800,0,1073741824,2041752339,48983,0c0,0,0,0,1284374528,-769133421c1763694439,-288950568,1560331054,1914410845,160598,-217907200c3315596,0,0,16843759,-65536,6619135c100,0,1310720,-1696006144,39793,0c1168637952,1438300733,0,0,0,0c0,0,0,0,-633864192,2136650564c2097152,140050432,67043586,-1156366182,32049,0c-846200832,1438300511,-847249408,1438300511,0,-798358529c-551521454,-2006789665,-1366090468,217918642,-767578279,-577901136c315323144,1879438539,-1768317191,-371218957,-1129071382,-1127041589c-1371736364,-255268379,-1661371846,1897282677,-889592073,478981528c-810044531,-155846211,-51440937,-1998382824,-1457989636,1408671357c-2019133726,366965155,384619759,-1919444573,-1546198159,-1580221491c-1143242528,-85107687,-1404239256,-49617722,1659377473,-363393531c323000835,1119416619,1815516767,-1987930125,2040175465,2147269106c-1455479319,-1469811423,-1832703256,1144089625,1607044750,1913005396c-1728254818,-1947627588,987450059,-917870940,991083060,-530851637c-475548491,-1763960535,2034214387,1252312396,-1859049629,-747877476c-403856228,-1342204239,2070394393,-105264463,2028691338,-840027860c1529976307,1906561037,934934262,1526650559,1815240162,1434448731c-1847382565,2048805310,-1135118650,-290001933,1446239349,-790175282c235536795,711389848,40401786,2020033613,97648452,1438718138c80819940,-271808358,1831845512,-746534184,27883733,-914882924c1817660784,-1787646690,-347290381,-1714146947,1710200561,1397809962c-54309802,-496872155,1388915620,-1443211709,-305141017,1270128595c1021109311,1269939470,909452557,-1419255835,1021366149,-1554839757c1964337397,463061387,-228186663,-806782187,-1957112892,1239913553c-793169950,-38528147,1282032402,2017221606,-819480633,896321111c-704590068,1857644499,-38961585,2069928429,1839329266,-1040963925c-1078014123,-717502857,-532751907,484653373,812057710,1728168256c1955280947,646001677,-1422200542,1560471727,-902995252,-1710960523c-1393900920,-663802242,822299862,744394431,446359078,1788895766c-1761660959,1798455295,-1701161611,1578476834,1397908374,-463981268c1126889914,-705550287,-517281341,400391412,423361847,1083555407c1716186223,749490650,-1794726240,1405522868,-1292602682,-1891931857c1924491635,1692174302,-207658035,-369386862,-1519228239,-1733383418c-472762667,1663676325,-563583046,-151457985,-1731528220,-1906578387c-815844551,-543498892,1546421790,900744935,365478655,-410208403c1026166376,-211578680,-1939578451,1465631863,-445843751,-954348192c-1841806479,-133297663,-1000879846,-1710960202,-387069816,1946919742c1756469809,873047021,-774271727,-664728067,-658239414,1510299595c799746687,1116951004,-147179046,-93383320,835412659,405878938c-962101549,-160189263,87105490,-14372013,2095939465,-330349587c-1725147964,-1975468579,1957406025,-731218379,-588870506,1583598348c-1967241237,423627865,-763768365,-211405513,1423193645,-27540178c1873200718,1234753458,2054973211,591902663,-1330224323,182860143c1423325851,1845053211,-1450357783,-104994862,-814295569,-19533192c1741188455,1512380325,-1076636427,421509283,-495370808,1727950364c29442099,1536799603,33585917,-389108659,64797,-301989888c48726,0,0,46616,1630666752,1141637312c169754727,1960332437,1154544220,1582685581,1061860850,-23074910c1367815135,1997790320,-298360968,-589471128,1929092000,-1947324797c430955581,1722889339,2110509150,2108735865,1538749,-1072954999c-2013229376,1188653913,51012,-2054230172,55796,0c0,0,0,0,0,0c0,0,-2147418112,-1,-2147352577,-1c17760255,0,0,0,983040,1012821553c1218484889,2136650495,0,0,-1996488704,2136650293c262144,0,1943063724,2136649814,-1645215744,1438300735c0,0,-1140850688,-1512349975,36631,0c0,-931725312,1704985863,2136650485,0,0c-1993867264,2136650293,65536,0,-772775699,2136649811c-1645215744,1438300735,6553600,0,-201326592,1935045605c-5161,-1,-1996423169,1,1704984576,2136650485c0,0,-1990721536,2136650293,65536,0c-993992759,2136649811,-1645215744,1438300735,13107200,0c16777216,147143985,32213,0,0,0c0,0,0,0,0,0c0,0,0,0,0,0c0,0,0,0,-868220928,2136649816c1874853888,1438300735,974127104,2136649817,1874853888,1438300735c-778043392,2136649816,1874853888,1438300735,-1498415104,2136649818c1874853888,1438300735,0,0,0,0c0,0,0,0,0,0c0,0,1523187712,25389056,402751512,1880621440c9535588,0,1871708160,1438300735,-920649728,1438300733c-1066401792,1438300734,1300234240,1438300735,1303379968,1438300735c1919942656,1438300735,2036334592,1438300735,2039480320,1438300735c2012217344,1438300735,-1546125312,-2097990263,197914206,763768198c6335147,100687878,470155360,-1193238503,-1567176977,-1546072734c-2097990263,198045278,-29902662,-60899344,964347089,-420010175c3261188,0,-65536,65535,-633864192,2136650564c-65536,-1,-1,-1,65535,65536c9532227,0,-1368391680,1438300735,-1367867392,1438300735c-1367867392,1438300735,-1364197376,1438300735,-1363673088,1438300735c-1363673088,1438300735,-1435500544,1438300735,17694720,0c0,0,0,0,0,0c0,0,0,0,0,0c0,0,0,0,1936064512,1438300735c2162688,0,-1481637888,1438300735,0,0c0,0,3211264,0,-566231040,2136649816c-1458569216,1438300735,-1469054976,1438300735,-1468530688,1438300735c-1468530688,1438300735,3211264,0,-253231104,2136650470c-191889408,1438300596,0,0,0,0c-633864192,2136650564,2162688,0,-1435500544,1438300735c0,0,0,0,23134208,0c1918369792,2136650490,0,0,0,0c0,0,0,0,0,0c0,0,1935671296,1438300735,-1466957824,1438300735c0,0,0,0,0,0c0,1438253056,0,0,0,0c0,0,0,0,0,0c0,0,0,0,0,0c0,0,0,0,0,0c0,0,0,0,0,0c0,0,0,0,0,0c0,0,-1058013184,2136647148,-1526726656,1438300573c0,0,0,0,0,0c0,0,0,0,0,0c0,589824,65536,0,250609664,1438300655c0,0,37814272,0,-633864192,2136650564c0,0,1237319680,2136650495,-609222656,1438300595c0,0,-1430781952,1438300735,2084831232,2136650293c65536,1426063360,196608,1,-1643109840,1438300656c0,0,0,0,0,0c0,0,0,0,0,0c0,0,0,0,0,0c0,0,0,0,0,0c1784676352,1438300656,0,0,0,0c-1638924288,1438300656,0,0,0,0c0,0,0,0,0,0c0,0,0,0,0,0c0,0,0,0,0,0c0,0,0,0,0,0c0,0,0,0,0,0c0,0,0,0,0,0c0,0,0,0,0,0c0,0,0,0,0,0c0,0,0,0,0,0c0,0,0,0,0,0c0,0,0,0,0,0c0,0,-370147328,1438300735,-365428736,1438300735c-361758720,1438300735,-349700096,2136650470,-1397751808,1438300735c0,0,100,0,-402561721,1438300654c0,0,17891328,0,-1880096768,1438300625c-633864192,2136650564,327680,196608,131072,0c0,65536,0,0,0,0c0,65536,0,0,15728640,0c4980736,1438300292,-633864192,2136650564,-633864192,2136650564c-633864192,2136650564,-633864192,2136650564,67698688,1438300654c0,0,0,0,-400031744,1438300654c-633864192,2136650564,-633864192,2136650564,-633864192,2136650564c-633864192,2136650564,67043328,1,14951,0c0,0,6815744,65537,-488616349,-17938c-1,1438318591,0,131072,28018,0c131072,0,1469841408,0,9518639,0c1976565760,1438300652,2088763392,1438300652,2126512128,1438300652c2132803584,1438300652,2135949312,1438300652,2129657856,1438300652c2139095040,1438300652,-1592786944,1438300652,-1589641216,1438300652c-1938817024,1438300651,2140143616,1438300651,-437256192,1438300651c466616320,1438300652,-632291328,1438300651,308281344,1438300652c1780482048,1438300652,6684672,1,2190956,0c1181220864,2136650495,-1362100224,1438300735,1935671296,1438300735c2162688,0,2030043136,1438300735,0,0c-1793064960,1438300287,2162688,0,-357564416,1438300735c0,0,0,2136604672,2162688,0c-360710144,1438300735,0,0,-1144520704,2147426720c8454144,0,-1353711616,1438300735,-864026624,2136650483c0,0,0,0,0,0c1310720,0,0,0,0,0c-1361575936,1438300735,0,-65536,98303,1010696192c28791,0,0,0,0,0c1933180928,1047679088,3236156,0,0,0c0,0,65536,0,0,0c0,0,3211264,0,-250609664,2136650470c789577728,1438300597,0,0,0,0c-633864192,2136650564,2162688,0,-59244544,2136648915c65536,0,0,0,2162688,0c-348127232,1438300735,0,0,0,0c12648448,0,78643200,2136650495,-1458569216,1438300735c1040187392,1933205820,1684630639,1819044166,979450942,1650946675c544369731,1030513014,1630888226,573923637,792477231,1869822561c1180985708,1047293033,1832542524,1919251561,788545071,1852586593c15422,0,0,0,2037645312,1010722156c1852586593,543581522,1031300201,790769698,979450942,1819044198c543581522,1031300201,790769698,979450942,1701209701,1699902563c1677729894,807550328,12066,2136604672,12582912,0c154206208,0,-262144000,2136650470,-464519168,1438300733c-463994880,1438300733,-463994880,1438300733,1004535808,1438300597c1003487232,1438300597,0,0,1915789086,1438300735c1916272640,1438300735,1916272640,1438300735,-65536,32767c-65536,32767,0,0,0,0c-65536,32767,-65536,32767,0,0c0,1438253056,-917504000,1438300733,-916979712,1438300733c-916979712,1438300733,-609222656,1438300595,-1226833920,2136649810c-1330642944,1438300735,-349700096,2136650470,-1688207360,1438300735c0,0,100,0,47200297,47598c-1792933888,1438300287,-752877568,1438300597,0,0c0,0,0,0,0,0c0,0,0,0,-609222656,1438300595c0,0,142606336,1438300589,0,0c1772617728,2136650490,0,0,0,0c1775763456,2136650490,0,0,0,0c1923088384,1438300735,0,0,0,0c-1039138816,1438300734,-267911168,2136650470,0,0c-1303904256,1438300735,0,0,0,0c0,0,-2147418112,-1,-2147352577,-1c1705050111,2136650485,0,0,-1932984320,2136650317c65536,0,1744830464,2136650139,-1302855680,1438300735c3276800,0,251658240,0,63004,0c0,0,0,0,912261120,2136650293c-1545601024,1438300310,251658240,0,182789,2136604672c3276800,0,0,16842752,-65536,6619135c100,0,1310720,0,45158,0c1168637952,1438300733,0,0,0,0c0,0,0,0,-633864192,2136650564c2097152,140050432,67043586,0,48413,0c-846200832,1438300511,-847249408,1438300511,0,2136605695c1754267648,1438300287,264896512,0,887117366,2136650293c1754267648,1438300287,264962048,0,849409113,2136650293c1754267648,1438300287,265027584,0,939581167,2136650293c-102760448,1438300292,265879552,0,-2010065731,1438300654c-158334976,1438300292,265879552,0,-2005863005,1438300654c-174063616,1438300292,265879552,0,979382946,2136650293c-2036334592,1438300654,264437760,0,895544686,2136650293c-2036334592,1438300654,265486336,0,857769201,2136650293c-2036334592,1438300654,265551872,0,-1980730210,1438300654c-102760448,1438300292,265682944,0,-2044712026,1438300654c-102760448,1438300292,264175616,0,924871081,2136650293c-174063616,1438300292,264568832,0,931150596,2136650293c-102760448,1438300292,264372224,0,968946821,2136650293c-102760448,1438300292,263979008,0,943726445,2136650293c-102760448,1438300292,264306688,0,-2018462529,1438300654c-158334976,1438300292,264306688,0,-2014301464,1438300654c-174063616,1438300292,264306688,0,977294767,2136650293c-997195776,1438300294,264241152,0,891296433,2136650293c-997195776,1438300294,265355264,0,853567223,2136650293c-997195776,1438300294,265420800,0,-1987036943,1438300654c-184549376,1438300292,264830976,0,-486519832,1438300654c-174063616,1438300292,6619136,196608,1873846580,1438300654c-1545601024,1438300310,80740352,0,1869668669,1438300654c-1545601024,1438300310,80674816,0,1878001754,1438300654c498073600,1438300518,80805888,0,-777996208,2136650313c-1545601024,1438300310,260964352,0,-395298497,1438300654c-434110464,1438300654,1469710336,16,1562380005,2136650313c-174063616,1438300292,67698688,0,1560333925,2136650313c1895825408,1438300654,66715648,0,1600133958,2136650313c-174063616,1438300292,67305472,0,1566635095,2136650313c1885339648,1438300654,258539520,0,1551892972,2136650313c-1545601024,1438300310,66715648,0,1595959984,2136650313c-158334976,1438300292,67371008,0,1591789629,2136650313c-158334976,1438300292,67436544,0,1814074718,2136650530c-158334976,1438300292,67567616,0,1587568609,2136650313c-158334976,1438300292,67633152,0,1809882237,2136650530c-1594884096,1438300653,66977792,0,1583377261,2136650313c-158334976,1438300292,67043328,0,1579218035,2136650313c-158334976,1438300292,67108864,0,1574981544,2136650313c-174063616,1438300292,67502080,0,1570788629,2136650313c-174063616,1438300292,50331648,0,31286,2130706432c0,0,0,0,1604321280,2136650313c-158334976,1438300292,66519040,0,1528859978,2136650313c-158334976,1438300292,67239936,0,1818258913,2136650530c-102760448,1438300292,66519040,0,1606437091,2136650313c-117440512,1438300292,0,0,17335,0c0,0,0,0,0,0c0,0,-2147418112,-1,-2147352577,-1c17760255,0,0,0,983040,2136650530c1218445312,2136650495,0,0,-1996488704,2136650293c262144,0,1943011328,2136649814,-1330642944,1438300735c0,0,50331648,0,28897,0c0,1438253056,1704984576,2136650485,0,0c-1993867264,2136650293,65536,0,-772764490,2136649811c-1330642944,1438300735,6553600,0,1795162112,2136650530c-65536,-1,67174399,1,1704984576,2136650485c0,0,-1990721536,2136650293,65536,0c-994050048,2136649811,-1330642944,1438300735,13107200,0c-117440512,1438300292,0,0,0,0c0,0,0,0,0,0c0,0,0,0,0,0c0,0,0,0,-868220928,2136649816c-1749024768,1438300735,974127104,2136649817,-1749024768,1438300735c-778043392,2136649816,-1749024768,1438300735,-1498415104,2136649818c-1749024768,1438300735,0,0,0,0c0,0,0,0,0,0c0,0,1523187712,131072,-377443087,1438300654c12648448,0,78643200,2136650495,-1749024768,1438300735c-167772160,1438300292,5963776,8716289,-399500039,1438300654c-434110464,1438300654,1469644800,16,-509580250,1438300654c-969932800,1438300654,6619136,1,-503269693,1438300654c0,0,0,0,-490733568,1438300654c-174063616,1438300292,6619136,131072,-373247384,1438300654c-174063616,1438300292,1469841408,0,-370123927,1438300654c-1140850688,1438300654,0,65536,-465535157,1438300654c3211264,0,-250609664,2136650470,789577728,1438300597c0,0,0,0,-633864192,2136650564c3211264,0,-247988224,2136650470,-1580204032,1438300656c0,0,1469317120,16,-477101697,1438300654c3211264,0,-250609664,2136650470,-1675624448,1438300656c0,0,-1154482176,1438300735,-469762048,1438300654c3211264,0,-255852544,2136650470,-1684013056,1438300656c0,0,8126464,0,3209661,0c403767296,0,-412090368,1438300654,-174063616,1438300292c8192000,65536,-533725184,1438300654,-1128267776,1438300654c6815744,131073,-543137028,1438300654,-102760448,1438300292c6815744,65537,-441395102,1438300654,-434110464,1438300654c1469186048,16,-539960162,1438300654,-952107008,1438300654c6815744,1,-788526033,2136650313,1895825408,1438300654c256901120,16,-480241714,1438300654,-158334976,1438300292c6029312,8650752,-792680517,2136650313,-627048448,1438300649c257490944,16,-360672355,1438300654,-1545601024,1438300310c7471104,131073,-366946206,1438300654,-1545601024,1438300310c7471104,65537,-363817500,1438300654,-1545601024,1438300310c7471104,1,-1994371634,1438300654,-174063616,1438300292c264699904,0,-2025826641,1438300654,-158334976,1438300292c266076160,0,-2022690108,1438300654,-174063616,1438300292c266076160,0,929040988,2136650293,-102760448,1438300292c265945088,0,972086460,2136650293,-158334976,1438300292c263979008,0,956333133,2136650293,-102760448,1438300292c263979008,0,952115688,2136650293,-102760448,1438300292c263979008,0,964735220,2136650293,-102760448,1438300292c263979008,0,960501461,2136650293,-102760448,1438300292c263979008,0,-2001695654,1438300654,-174063616,1438300292c264503296,0,935390179,2136650293,-174063616,1438300292c264372224,0,-1983855676,1438300654,-102760448,1438300292c265617408,0,947949237,2136650293,-102760448,1438300292c264634368,0,-1998524948,1438300654,-1793064960,1438300287c264634368,0,985692492,2136650293,-102760448,1438300292c264044544,0,903920259,2136650293,-102760448,1438300292c265093120,0,866166074,2136650293,-102760448,1438300292c265158656,0,989894779,2136650293,-102760448,1438300292c264044544,0,908099719,2136650293,-102760448,1438300292c265093120,0,870325849,2136650293,-102760448,1438300292c265158656,0,998260210,2136650293,-1545601024,1438300310c264044544,0,916464591,2136650293,-1545601024,1438300310c265093120,0,878756223,2136650293,-1545601024,1438300310c265158656,0,981531868,2136650293,-102760448,1438300292c264044544,0,899721521,2136650293,-102760448,1438300292c265093120,0,861991830,2136650293,-102760448,1438300292c265158656,0,994098522,2136650293,-1545601024,1438300310c264044544,0,912314910,2136650293,-1545601024,1438300310c265093120,0,874549051,2136650293,-1545601024,1438300310c265158656,0,1002496691,2136650293,-997195776,1438300294c264110080,0,920679318,2136650293,-997195776,1438300294c265224192,0,882903612,2136650293,-997195776,1438300294c265289728,0,-1977594594,1438300654,498073600,1438300518c266010624,0,-1990165337,1438300654,-102760448,1438300292c264765440,0,975205330,2136650293,1754267648,1438300287c264896512,0,887149385,2136650293,1754267648,1438300287c264962048,0,849371551,2136650293,1754267648,1438300287c265027584,0,939551855,2136650293,-102760448,1438300292c265879552,0,-2010099834,1438300654,-158334976,1438300292c265879552,0,-2005874774,1438300654,-174063616,1438300292c265879552,0,979392497,2136650293,-2036334592,1438300654c264437760,0,895515875,2136650293,-2036334592,1438300654c265486336,0,857770511,2136650293,-2036334592,1438300654c265551872,0,-1980718884,1438300654,-102760448,1438300292c265682944,0,-2044695587,1438300654,-102760448,1438300292c264175616,0,924887551,2136650293,-174063616,1438300292c264568832,0,931200107,2136650293,-102760448,1438300292c264372224,0,968885855,2136650293,-102760448,1438300292c263979008,0,943739887,2136650293,-102760448,1438300292c264306688,0,-2018500430,1438300654,-158334976,1438300292c264306688,0,-2014301749,1438300654,-174063616,1438300292c264306688,0,977301737,2136650293,-997195776,1438300294c264241152,0,891327933,2136650293,-997195776,1438300294c265355264,0,853554303,2136650293,-997195776,1438300294c265420800,0,-1987032285,1438300654,-174063616,1438300292c264830976,0,-486501970,1438300654,-174063616,1438300292c6619136,196608,1873822819,1438300654,-1545601024,1438300310c80740352,0,1869657053,1438300654,-1545601024,1438300310c80674816,0,1878050780,1438300654,498073600,1438300518c80805888,0,-778016178,2136650313,-1545601024,1438300310c260964352,0,-395252126,1438300654,-434110464,1438300654c1469710336,16,1562442029,2136650313,-174063616,1438300292c67698688,0,1560293825,2136650313,1895825408,1438300654c66715648,0,1600184506,2136650313,-174063616,1438300292c67305472,0,1566573357,2136650313,1885339648,1438300654c258539520,0,1551902265,2136650313,-1545601024,1438300310c66715648,0,1595936556,2136650313,-158334976,1438300292c67371008,0,1591790540,2136650313,-158334976,1438300292c67436544,0,1814086901,2136650530,-158334976,1438300292c67567616,0,1587547273,2136650313,-158334976,1438300292c67633152,0,1809871933,2136650530,-1594884096,1438300653c66977792,0,1583404130,2136650313,-158334976,1438300292c67043328,0,1579213427,2136650313,-158334976,1438300292c67108864,0,1574988683,2136650313,-174063616,1438300292c67502080,0,1570790283,2136650313,-174063616,1438300292c66912256,0,1556139787,2136650313,-1545601024,1438300310c66715648,0,1604370568,2136650313,-158334976,1438300292c66519040,0,1528845951,2136650313,-158334976,1438300292c67239936,0,1818288930,2136650530,-102760448,1438300292c66519040,0,1606460113,2136650313,-102760448,1438300292c66519040,0,1610665647,2136650313,-102760448,1438300292c66519040,0,1547719002,2136650313,-1010827264,1438300653c66584576,0,1801487872,2136650530,-1545601024,1438300310c66584576,0,1805659740,2136650530,-102760448,1438300292c66846720,0,1544574659,2136650313,1925185536,1438300654c66650112,0,1541423813,2136650313,-1545601024,1438300310c66650112,0,1538278910,2136650313,1943011328,1438300654c66453504,0,1535118403,2136650313,-102760448,1438300292c66781184,0,1530964716,2136650313,-1010827264,1438300653c67174400,0,1795223327,2136650530,-1545601024,1438300310c67174400,0,1791003040,2136650530,-174063616,1438300292c67764224,0,1975571518,2136650530,-174063616,1438300292c71499776,0,-784281213,2136650313,-627048448,1438300649c257228800,0,2102430844,1438300654,-158334976,1438300292c81264640,0,2098201863,1438300654,-158334976,1438300292c81199104,0,2106628615,1438300654,-102760448,1438300292c81330176,0,1526730240,2136650313,1958739968,1438300654c76939264,0,-527421854,1438300654,-102760448,1438300292c6750208,1,-524273663,1438300654,-158334976,1438300292c6750208,8519681,-520054470,1438300654,-102760448,1438300292c6750208,65537,-780123744,2136650313,-1545601024,1438300310c262602752,0,-687803980,2136650305,498073600,1438300518c261554176,0,-421477341,1438300654,-174063616,1438300292c8060928,0,2095063608,1438300654,-174063616,1438300292c257425408,16,-767518204,2136650313,-102760448,1438300292c74186752,0,-769651200,2136650313,-1545601024,1438300310c74252288,0,-515864591,1438300654,-158334976,1438300292c5963776,8650753,-735037439,2136650313,1997537280,1438300654c66322432,0,-737108740,2136650313,-158334976,1438300292c65732608,0,-732901566,2136650313,1976565760,1438300654c65601536,0,1989158543,1438300654,-1545601024,1438300310c65601536,0,1997540374,2136650530,2046820352,1438300654c65863680,1,-740259871,2136650313,-174063616,1438300292c66125824,0,2059408452,1438300654,-1545601024,1438300310c65863680,0,-744481184,2136650313,-158334976,1438300292c65994752,0,-747597828,2136650313,2013265920,1438300654c66256896,0,-765446143,2136650313,2046820352,1438300654c65798144,1,-750756604,2136650313,-174063616,1438300292c66060288,0,2062590270,1438300654,-1545601024,1438300310c65798144,0,-754964863,2136650313,-158334976,1438300292c65929216,0,-758095144,2136650313,2028994560,1438300654c65536000,0,-761247772,2136650313,-102760448,1438300292c66191360,0,-763350672,2136650313,-158334976,1438300292c65667072,0,-803192776,2136650313,1895825408,1438300654c257622016,16,-798950340,2136650313,-1545601024,1438300310c257556480,16,-790611967,2136650313,-1449132032,1438300287c257359872,16,-771719582,2136650313,-174063616,1438300292c73990144,0,1995481059,2136650530,-1545601024,1438300310c74317824,0,1008779154,2136650293,-174063616,1438300292c263258112,0,1012985807,2136650293,2113929216,1438300654c262995968,0,-1491059557,1438300654,-174063616,1438300292c6488064,0,-391082888,1438300654,-174063616,1438300292c6750208,196608,847284595,2136650293,-102760448,1438300292c263716864,0,843094159,2136650293,-158334976,1438300292c263585792,0,809549419,2136650293,-158334976,1438300292c263520256,0,-1973416272,1438300654,-174063616,1438300292c263127040,0,-1969215689,1438300654,-174063616,1438300292c263192576,0,801142798,2136650293,-174063616,1438300292c262930432,0,796965050,2136650293,-174063616,1438300292l262864896,0m805361419,2136650293l-174063616,1438300292c262799360,0,838876614,2136650293,-174063616,1438300292c263061504,0,834698621,2136650293,-102760448,1438300292c263716864,0,830533158,2136650293,-158334976,1438300292c263520256,0,826284904,2136650293,-1958739968,1438300654c263651328,0,822137131,2136650293,-158334976,1438300292c263520256,0,817943629,2136650293,-1923088384,1438300654c263782400,0,813701371,2136650293,-158334976,1438300292c263585792,0,-1906288182,1438300654,-1037041664,1438300311c262733824,0,-403691900,1438300654,-102760448,1438300292c1469579264,0,-773837745,2136650313,-174063616,1438300292c74121216,0,-387968166,1438300654,-102760448,1438300292c5832704,65536,-384795225,1438300654,-102760448,1438300292c5832704,1048576,-380629380,1438300654,-102760448,1438300292c5832704,131072,-377430914,1438300654,-102760448,1438300292c5832704,983040,-512689311,1438300654,-158334976,1438300292c5963776,8716289,-786408305,2136650313,-158334976,1438300292c75038720,0,1991269899,2136650530,-174063616,1438300292c68681728,0,-819923051,2136650313,-158334976,1438300292c69271552,0,-805263262,2136650313,-158334976,1438300292c68747264,0,-815745192,2136650313,-158334976,1438300292c69140480,0,-817848423,2136650313,-158334976,1438300292c69206016,0,1988127707,2136650530,-102760448,1438300292c68943872,0,-809437401,2136650313,-158334976,1438300292c68812800,0,-813642538,2136650313,-158334976,1438300292c68878336,0,-794768021,2136650313,-158334976,1438300292c75104256,0,-775899842,2136650313,-174063616,1438300292c74055680,0,2110807298,1438300654,-158334976,1438300292c81395712,0,-399486334,1438300654,-434110464,1438300654c1469644800,16,-509564139,1438300654,-969932800,1438300654c6619136,1,-494877077,1438300654,-174063616,1438300292c6619136,65537,-490724667,1438300654,-174063616,1438300292c6619136,131072,1983958383,2136650530,-102760448,1438300292c71303168,0,-824123850,2136650313,-102760448,1438300292c71172096,0,-828322938,2136650313,-102760448,1438300292c71237632,0,-832546840,2136650313,-2142240768,1438300654c70975488,0,-836699561,2136650313,-2131755008,1438300654c70909952,0,-840897667,2136650313,-174063616,1438300292c71041024,0,1979745780,2136650530,-174063616,1438300292c71106560,0,-845115761,2136650313,-174063616,1438300292c70123520,0,-849291917,2136650313,-174063616,1438300292c70778880,0,-373256793,1438300654,-174063616,1438300292c1469841408,0,-370103674,1438300654,-1128267776,1438300654c1469841408,65536,-878659300,2136650313,-1545601024,1438300310c71630848,0,-2068799897,1438300654,-2060451840,1438300654c262537216,0,-853514096,2136650313,-174063616,1438300292c71368704,0,-857692952,2136650313,-2114977792,1438300654c70189056,0,2075163637,1438300654,-102760448,1438300292c262471680,0,1518367576,2136650313,-2097152000,1438300654c70844416,0,1514151902,2136650313,-158334976,1438300292c70254592,0,1509954031,2136650313,-158334976,1438300292c70451200,0,-861920868,2136650313,-158334976,1438300292c70582272,0,-866088225,2136650313,-158334976,1438300292c70713344,0,-870263851,2136650313,-158334976,1438300292c70057984,0,-874489157,2136650313,-158334976,1438300292c70647808,0,-465550901,1438300654,-457179136,1438300654c1468792832,0,1505796493,2136650313,-158334976,1438300292c70320128,0,1501625962,2136650313,-158334976,1438300292c70385664,0,1497389307,2136650313,-2079326208,1438300654c70516736,0,1493219186,2136650313,-174063616,1438300292c71565312,0,-498041922,1438300654,-969932800,1438300654c6619136,0,1522580916,2136650313,2134900736,1438300654c76218368,0,1993388538,2136650530,-1545601024,1438300310c260898816,0,-483359066,1438300654,-158334976,1438300292c6029312,8585216,2079365974,1438300654,2082471936,1438300654c258605056,0,-408890627,1438300654,2082471936,1438300654c1469513728,16,2072012951,1438300654,-1545601024,1438300310c260571136,16,2068866961,1438300654,-1545601024,1438300310c260505600,16,-1910460834,1438300654,-1037041664,1438300311c71434240,0,-477100175,1438300654,-102760448,1438300292c6684672,1,-473928122,1438300654,-158334976,1438300292c6684672,8519681,-469706269,1438300654,-102760448,1438300292c6684672,65537,2065745605,1438300654,-174063616,1438300292c76283904,0,-417300906,1438300654,-1793064960,1438300287c8192000,0,-1913592652,1438300654,-102760448,1438300292c262668288,0,-782178431,2136650313,-158334976,1438300292c258146304,0,734427293,-473632331,1137566569,117775785c596199173,646871927,954057936,-1171285521,-1642195136,-1710380580c-495512768,-1750177861,2045602864,1398651312,1574666322,-2047219385c1420219193,709662204,1995897901,-1071288958,-1930021797,1769884129c-465656434,1522598280,1909621772,-810748410,-666140995,1742159340c-848460099,-1271825732,1109780568,-484077962,-2020113226,-1539399961c-476972257,-626401875,-1105479081,-119616633,-724134356,-512783030c-1136185529,1313559622,1036761675,-1888689745,683228238,-1201081931c1549098341,-1638666644,527570698,-404623393,-1681017432,-1780280841c-579718030,-1114525968,1336735025,-630461346,1884319825,249950420c-1710960275,1808729016,-802256665,1449602373,-802779281,-1357059388c203808669,1398652379,865172694,-739724007,-822704949,271183018c785341941,-1641466680,-591303311,286082610,-2036010564,-155871080c294594258,455240995,-722050378,1181469644,2015490936,-1980008730c-1464102071,1388024781,-1921789285,580382589,1595852498,1735269010c-1134377496,1593075383,-408201674,-1183146790,449449314,-1329504562c-151823891,601827960,-1647503502,-827371583,-151520950,-1759593517c-1354946106,-1079539243,-348309827,-1762457261,337384679,1505504540c-2127290887,2011584038,97574123,-823826246,161607594,-1221938892c158721883,1730565827,107698381,1521979353,1366771907,1619467629c322818317,-733959311,466544559,1405297965,1526258328,1623533766c-1847362657,-1761557385,-205927651,1090960772,452014286,-1238262113c-1009102034,-564234844,569535416,1994622317,1003395271,-1187156683c1026143531,1311486391,-1511682318,-237044995,-1369690845,-1698246775c-365206053,-48844366,-437619848,359082826,2023560911,-479571598c1326149841,1605987884,-466687522,-693912036,-843735309,1602975643c480606443,2050997881,-1982748422,-1689075801,-1949698602,171658621c445516302,765582526,1997750426,485325280,-1464203823,-303379227c1486488785,-206183523,1801555131,-433235763,-697491597,1099910786c-1056032040,-1242656685,-1352645807,-347714177,1664967589,1419841748c912222980,-725910777,-554170766,-1968979175,9514490,0c-1752170496,1438300735,-1163919360,1438300735,-1160773632,1438300735c-1154482176,1438300735,2074083328,1438300735,-1157627904,1438300735c2101346304,1438300735,-1655701504,1438300735,-1652555776,1438300735c-386793472,-623610087,-1262761498,1201549593,-1523145389,1249700327c-1110488083,-1621529604,-1260922692,-526327645,499900840,873046746c-677509263,-1604513330,-1395762549,-1605558562,3265929,0c0,0,0,0,0,0c16711680,0,0,2130706432,3211264,0c-247988224,2136650470,-1651507200,1438300656,0,0c-736100352,1438300735,1010696192,2054371959,9532227,0c-341835776,1438300735,-1663041536,1438300735,-238026752,1438300735c-1768947712,1438300651,-1765801984,1438300651,-1772093440,1438300651c-1762656256,1438300651,-230686720,1438300735,-735051776,1438300735c1852112896,1832664692,1749236323,1701013871,1902465568,1701996917c1998732659,1042442096,1681553212,1769431410,1010722670,1765437559c1852402798,1768169573,1028945011,539111458,3238244,0c0,0,0,0,0,0c16711680,0,0,2130706432,3211264,0c-65536,65535,-633864192,2136650564,-65536,-1c-1,-1,65535,65536,9531936,0c-1943011328,1438300651,-1942487040,1438300651,-1942487040,1438300651c-668991488,1438300735,-668467200,1438300735,-668467200,1438300735c-2000683008,1438300651,17694720,0,0,0c0,0,0,0,0,0c0,0,0,0,0,0c0,0,1313210368,1438300735,2162688,0c-719323136,1438300735,0,0,0,0c3211264,0,-566231040,2136649816,-696254464,1438300735c-706740224,1438300735,-706215936,1438300735,-706215936,1438300735c3211264,0,-253231104,2136650470,-191889408,1438300596c0,0,0,0,-633864192,2136650564c2162688,0,-2000683008,1438300651,0,0c0,0,23134208,0,1918369792,2136650490c0,0,0,0,0,0c0,0,0,0,0,0c1312817152,1438300735,-704643072,1438300735,0,0c0,0,0,0,0,1438253056c0,0,0,0,0,0c0,0,0,0,0,0c0,0,0,0,0,0c0,0,0,0,0,0c0,0,0,0,0,0c0,0,0,0,0,0c-1058013184,2136647148,-1526726656,1438300573,0,0c0,0,0,0,0,0c0,0,0,0,0,589824c65536,0,500170752,1438300655,0,0c4259840,0,65536,1245184,2097152,2883630c3801147,6291501,4128807,6225953,2228285,8192123c2687016,6094939,0,100,2162688,0c-603979776,1438300735,0,0,-1144520704,2147426720c8454144,0,-658505728,1438300735,-864026624,2136650483c0,0,0,0,0,0c1310720,0,0,0,0,0c-666370048,1438300735,0,-65536,98303,1438253056c0,0,0,0,0,0c264044544,0,3238252,0,0,0c0,0,65536,0,0,0c0,0,3211264,0,-250609664,2136650470c789577728,1438300597,0,0,0,0c-633864192,2136650564,2162688,0,-59244544,2136648915c131072,0,968884224,1438300743,2162688,0c-591396864,1438300735,0,0,0,0c12648448,0,78643200,2136650495,-696254464,1438300735c0,0,0,0,-102760448,1438300292c6750208,1,-524259209,1438300654,-158334976,1438300292c6750208,8519681,-520067482,1438300654,-117440512,1438300292c0,0,0,0,-174063616,1438300292c8060928,0,-515890627,1438300654,-158334976,1438300292c5963776,8650753,-1491060121,1438300654,-174063616,1438300292c0,0,20067,1438253056,-174063616,1438300292c3211264,0,-247988224,2136650470,-1580204032,1438300656c0,0,0,0,-102760448,1438300292c3211264,0,-250609664,2136650470,-1675624448,1438300656c0,0,-629145600,1438300735,-102760448,1438300292c3211264,0,-255852544,2136650470,-1684013056,1438300656c0,0,0,0,-158334976,1438300292c3211264,0,-255852544,2136650470,-1679818752,1438300656c0,0,0,0,-969932800,1438300654c3211264,0,-250609664,2136650470,-1669332992,1438300656c0,0,0,0,-174063616,1438300292c3211264,0,-247988224,2136650470,-1659895808,1438300656c0,0,0,0,-1128267776,1438300654c3211264,0,-247988224,2136650470,-1651507200,1438300656c0,0,0,0,-969932800,1438300654c9502720,0,-701497344,1438300735,-655360000,1438300735c-635437056,1438300735,-629145600,1438300735,-625999872,1438300735c-632291328,1438300735,-622854144,1438300735,-619708416,1438300735c-616562688,1438300735,-473956352,1438300654,-158334976,1438300292c6684672,8519681,-469737156,1438300654,-102760448,1438300292c6684672,65537,-417317826,1438300654,-1793064960,1438300287c3211264,0,0,0,0,0c0,0,16711680,0,0,2130706432c9502720,0,-1292894208,1438300651,-1292369920,1438300651c-1292369920,1438300651,-1284505600,1438300651,-1283981312,1438300651c-1283981312,1438300651,-1354760192,1438300651,17694720,0c0,0,0,0,0,0c0,0,0,0,0,0c0,0,0,0,1925578752,1438300735c3211264,0,-65536,65535,-633864192,2136650564c-65536,-1,-1,-1,65535,65536c3236969,0,-566231040,2136649816,-579862528,1438300735c-650117120,1438300735,-649592832,1438300735,-649592832,1438300735c3211264,0,-253231104,2136650470,-191889408,1438300596c0,0,0,0,-633864192,2136650564c2162688,0,-1354760192,1438300651,0,0c2000420864,1731880816,23162994,0,1918369792,2136650490c0,0,0,0,0,0c0,0,0,0,0,0c1925185536,1438300735,-588251136,1438300735,0,0c0,0,0,0,0,1719140352c28018,0,0,0,0,0c0,0,0,0,0,0c0,0,0,0,0,0c0,0,0,0,0,0c0,0,0,0,0,0c0,0,0,0,0,0c-1058013184,2136647148,-1526726656,1438300573,0,0c0,0,0,0,0,0c0,0,0,0,0,589824c93289,0,580911104,1438300655,0,0c3211264,0,-65536,65535,-633864192,2136650564c-65536,-1,-1,-1,65535,65536c2187580,0,-2078277632,1438300517,0,0c1047658496,1936750396,3240762,0,-566231040,2136649816c-1216348160,1438300651,-273678336,1438300651,-273154048,1438300651c-273154048,1438300651,2162688,0,-1193279488,1438300651c0,0,2097152,0,154206208,0c-262144000,2136650470,2044723200,1438300734,2045247488,1438300734c2045247488,1438300734,1004535808,1438300597,1003487232,1438300597c0,0,1603303459,1438300734,1603796992,1438300734c1603796992,1438300734,-65536,32767,-65536,32767c0,0,0,0,-65536,32767c-65536,32767,0,0,0,1438253056c-1460666368,1438300735,-1460142080,1438300735,-1460142080,1438300735c-609222656,1438300595,-1226833920,2136649810,-546308096,1438300735c-349700096,2136650470,-1397751808,1438300735,0,0c100,0,47245102,47598,-1792933888,1438300287c1935671296,1438300735,0,0,0,0c0,0,0,0,0,0c0,0,-609222656,1438300595,0,0c142606336,1438300589,0,0,1772617728,2136650490c0,0,0,0,1775763456,2136650490c0,0,0,0,-1370488832,1438300735c0,0,0,0,-1649410048,1438300735c-267911168,2136650470,0,0,-519569408,1438300735c0,0,0,0,0,0c-2147418112,-1,-2147352577,-1,1705050111,2136650485c0,0,-1932984320,2136650317,65536,0c1744830464,2136650139,-518520832,1438300735,3276800,0c251658240,0,52565,0,0,0c0,0,912261120,2136650293,-1545601024,1438300310c251658240,0,187941,2136604672,3276800,0c0,16842752,-65536,6619135,100,0c1310720,0,25083,0,1168637952,1438300733c0,0,0,0,0,0c0,0,-633864192,2136650564,2097152,140050432c67043586,0,36336,0,-846200832,1438300511c-847249408,1438300511,0,2136605695,1754267648,1438300287c264896512,0,887100971,2136650293,1754267648,1438300287c264962048,0,849385173,2136650293,1754267648,1438300287c265027584,0,939555998,2136650293,-102760448,1438300292c265879552,0,-2010091922,1438300654,-158334976,1438300292c265879552,0,-2005872411,1438300654,-174063616,1438300292c265879552,0,979394314,2136650293,-2036334592,1438300654c264437760,0,895548846,2136650293,-2036334592,1438300654c265486336,0,857780119,2136650293,-2036334592,1438300654c265551872,0,-1980715675,1438300654,-102760448,1438300292c265682944,0,-2044669523,1438300654,-102760448,1438300292c264175616,0,924882667,2136650293,-174063616,1438300292c264568832,0,931196989,2136650293,-102760448,1438300292c264372224,0,968918439,2136650293,-102760448,1438300292c263979008,0,943746403,2136650293,-102760448,1438300292c264306688,0,-2018496895,1438300654,-158334976,1438300292c264306688,0,-2014260690,1438300654,-174063616,1438300292c264306688,0,977333726,2136650293,-997195776,1438300294c264241152,0,891305690,2136650293,-997195776,1438300294c265355264,0,853589451,2136650293,-997195776,1438300294c265420800,0,-1987043586,1438300654,-184549376,1438300292c264830976,0,-486505002,1438300654,-174063616,1438300292c6619136,196608,1873834510,1438300654,-1545601024,1438300310c80740352,0,1869617787,1438300654,-1545601024,1438300310c80674816,0,1878037925,1438300654,498073600,1438300518c80805888,0,-777987576,2136650313,-1545601024,1438300310c260964352,0,-395267997,1438300654,-434110464,1438300654c1469710336,16,1562389873,2136650313,-174063616,1438300292c67698688,0,1560289103,2136650313,1895825408,1438300654c66715648,0,1600167272,2136650313,-174063616,1438300292c67305472,0,1566615467,2136650313,1885339648,1438300654c258539520,0,1551924603,2136650313,-1545601024,1438300310c66715648,0,1595986366,2136650313,-158334976,1438300292c67371008,0,1591801465,2136650313,-158334976,1438300292c67436544,0,1814067124,2136650530,-158334976,1438300292c67567616,0,1587591434,2136650313,-158334976,1438300292c67633152,0,1809861704,2136650530,-1594884096,1438300653c66977792,0,1583354611,2136650313,-158334976,1438300292c67043328,0,1579204570,2136650313,-158334976,1438300292c67108864,0,1574968548,2136650313,-174063616,1438300292c67502080,0,1570785972,2136650313,-174063616,1438300292c50331648,0,62639,2130706432,0,0c0,0,1604321280,2136650313,-158334976,1438300292c66519040,0,1528884451,2136650313,-158334976,1438300292c67239936,0,1818273298,2136650530,-102760448,1438300292c66519040,0,1606449871,2136650313,-117440512,1438300292c0,0,32400,0,0,0c0,0,0,0,0,0c-2147418112,-1,-2147352577,-1,17760255,0c0,0,983040,2136650530,1218445312,2136650495c0,0,-1996488704,2136650293,262144,0c1943011328,2136649814,-546308096,1438300735,0,0c50331648,0,44647,0,0,1438253056c1704984576,2136650485,0,0,-1993867264,2136650293c65536,0,-772746783,2136649811,-546308096,1438300735c6553600,0,1795162112,2136650530,-65536,-1c67174399,1,1704984576,2136650485,0,0c-1990721536,2136650293,65536,0,-994050048,2136649811c-546308096,1438300735,13107200,0,-117440512,1438300292c0,0,0,0,0,0c0,0,0,0,0,0c0,0,0,0,0,0c0,0,-868220928,2136649816,-1458569216,1438300735c974127104,2136649817,-1458569216,1438300735,-778043392,2136649816c-1458569216,1438300735,-1498415104,2136649818,-1458569216,1438300735c0,0,0,0,0,0c0,0,0,0,0,0c1523187712,131072,-377424171,1438300654,3211264,0c-247988224,2136650470,-1580204032,1438300656,0,0c-393216000,1438300735,-399507456,1438300654,3211264,0c-250609664,2136650470,-1675624448,1438300656,0,0c-385875968,1438300735,-494927872,1438300654,3211264,0c-255852544,2136650470,-1684013056,1438300656,0,0c0,0,-373293056,1438300654,3211264,0c-255852544,2136650470,-1679818752,1438300656,0,0c0,0,-465567744,1438300654,3211264,0c-250609664,2136650470,-1669332992,1438300656,0,0c0,0,-483393536,1438300654,3211264,0c-247988224,2136650470,-1659895808,1438300656,0,0c0,0,-477102080,1438300654,3211264,0c-247988224,2136650470,-1651507200,1438300656,0,0c0,0,-469762048,1438300654,9502720,0c-1463812096,1438300735,-1350565888,1438300735,-392167424,1438300735c-385875968,1438300735,-382730240,1438300735,-389021696,1438300735c-379584512,1438300735,-376438784,1438300735,-373293056,1438300735c-368050176,1438300735,390070272,1975218859,1292003422,-714640716c929837303,1982421772,2124932723,687684764,-716360263,1941935212c-1726031706,-1378382602,1797369265,-1882054353,3267435,0c0,0,0,0,0,0c16711680,0,0,2130706432,9502720,0c-255852544,1438300735,-255328256,1438300735,-255328256,1438300735c-251658240,1438300735,-251133952,1438300735,-251133952,1438300735c-313524224,1438300735,17694720,0,0,0c0,0,0,0,0,0c0,0,0,0,0,0c0,0,-673841152,1438300597,3211264,0c-65536,65535,-633864192,2136650564,-65536,-1c-1,-1,65535,65536,3270699,0c-566231040,2136649816,-336592896,1438300735,-1345323008,1438300735c-1344798720,1438300735,-1344798720,1438300735,3211264,0c-253231104,2136650470,-191889408,1438300596,0,0c0,0,-633864192,2136650564,2162688,0c-313524224,1438300735,0,0,0,0c23134208,0,1918369792,2136650490,0,0c0,0,0,0,0,0c0,0,0,0,-674234368,1438300597c-344981504,1438300735,0,0,0,0c0,0,0,1438253056,0,0c0,0,0,0,0,0c0,0,0,0,0,0c0,0,0,0,0,0c0,0,0,0,0,0c0,0,0,0,0,0c0,0,0,0,-1058013184,2136647148c-1526726656,1438300573,0,0,0,0c0,0,0,0,0,0c0,0,0,589824,65536,0c378535936,1438300655,0,0,37814272,0c-633864192,2136650564,0,0,1237319680,2136650495c-609222656,1438300595,0,0,-308805632,1438300735c2084831232,2136650293,65536,1426063360,196608,1c-1643063199,1438300656,0,0,0,0c0,0,0,0,0,0c0,0,0,0,0,0c0,0,0,0,0,0c0,0,1784676352,1438300656,0,0c0,0,-1638924288,1438300656,0,0c0,0,0,0,0,0c0,0,0,0,0,0c0,0,0,0,0,0c0,0,0,0,0,0c0,0,0,0,0,0c0,0,0,0,0,0c0,0,0,0,0,0c0,0,0,0,0,0c0,0,0,0,0,0c0,0,0,0,0,0c0,0,0,0,0,0c0,0,0,0,-731906048,1438300735c-727187456,1438300735,-723517440,1438300735,-349700096,2136650470c-275775488,1438300735,0,0,100,0c-402547226,1438300654,0,0,17891328,0c-1880096768,1438300625,-633864192,2136650564,327680,196608c131072,0,0,65536,0,0c0,0,0,65536,0,0c15728640,0,4980736,1438300292,-633864192,2136650564c-633864192,2136650564,-633864192,2136650564,-633864192,2136650564c67698688,1438300654,0,0,0,0c-400031744,1438300654,-633864192,2136650564,-633864192,2136650564c-633864192,2136650564,-633864192,2136650564,67043328,1c65279,0,0,0,6815744,65537c-488620048,-17938,-1,1438318591,0,131072c60686,0,131072,0,1469841408,0c2215727,0,1181220864,2136650495,-249561088,1438300735c-674234368,1438300597,2162688,0,2090860544,1438300735c0,0,-969932800,1438300654,2162688,0c1487929344,1438300738,0,0,0,0c2162688,0,-722468864,1438300735,0,0c-1144520704,2147426720,8454144,0,-241172480,1438300735c-864026624,2136650483,0,0,0,0c0,0,1310720,0,0,0c0,0,-249036800,1438300735,0,-65536c98303,16777216,16,0,0,0c0,0,268500992,1048832,3215361,0c0,0,0,0,65536,0c0,0,0,0,3211264,0c-247988224,2136650470,-1580204032,1438300656,0,0c0,0,-633864192,2136650564,2162688,0c-2078277632,1438300517,0,0,-1112014848,2147426720c2162688,0,-856686592,1438300733,0,0c0,2147418112,3211264,0,-247988224,2136650470c-1659895808,1438300656,0,0,16777216,268501008c1048832,-2130702335,2195716,0,-2078277632,1438300517c0,0,2097152,0,1175519232,1c1351155712,168642382,2586,1212747008,21060,27653c101208323,1996488704,6419773,1929445376,4343634,-383988050c67108864,1095582055,-1884225536,90307595,536870912,1297238115c645529600,-2071986176,16384000,-394264576,812974080,1625948160c-1741029376,1880555520,1011989148,150994944,1935231088,286720000c286720000,-215561727,-16777153,1094994297,-329353132,1861209597c199185993,-2859034,1679022978,1263719033,-1298494392,-1573122204c-1273330751,538635780,-1834183674,-1802739705,808543701,-1936676670c-467137451,-1508720597,103917584,-547948598,-974030670,849889648c1604207349,735212959,-660845005,1589925435,-329893103,-1722641969c1673371257,-101340089,2010624966,-1107618873,71563511,537985160c142623746,1075970320,285247492,-2143026656,570494984,8913984c1140989969,17827968,-2012987358,35655936,268992580,71311873c537985160,142623746,1075970320,285247492,-2143026656,570494984c8913984,1140989969,17827968,-2012987358,35655936,268992580c71311873,537985160,142623746,1075970320,285247492,-2143026656c570494984,8913984,1140989969,17827968,-2012987358,35655936c268992580,71311873,537985160,142623746,1075970320,285247492c-2143026656,570494984,8913984,1140989969,17827968,-2012987358c35655936,268992580,71311873,537985160,142623746,1075970320c285247492,-2143026656,570494984,8913984,1140989969,17827968c-2012987358,35655936,268992580,71311873,537985160,142623746c1075970320,285247492,-2143026656,570494984,8913984,1140989969c17827968,-2012987358,35655936,268992580,71311873,537985160c142623746,1075970320,285247492,-2143026656,570494984,8913984c1140989969,-1974728576,-1353208896,2146172670,-5267458,-1128284167c-111149892,12589191,201375756,-334757696,-68435766,-150470755c733868093,1122188767,-2019432429,1104141723,2002970647,-2016977978c725930022,-1625310413,855630440,-251806004,-88141885,570200122c142623746,1075970320,285247492,-2143026656,570494984,8913984c1140989969,17827968,459146307,-868401225,-42107472,-63007521c-419741737,1811414987,-1002454657,6292992,100687878,106651744c-1078992130,-1948850435,-101835013,-1996623944,377566209,213631696c-2123101280,6741550,873046093,1808062033,-1011616061,-1915233524c-880463937,2079899367,-4718801,267595767,402751537,-2145910400c-1764222975,-302096511,-664568257,1036246898,532543263,-802783183c-1753720318,780235777,215729616,-2127296096,2023410214,175920733c2044892867,-518397221,12843315,201375756,-2105515316,-1318660605c1748690198,1631866114,-784374155,-912737787,-1586789285,-2129578999c1417517523,1658347597,-1026137386,12585984,201375756,-1052757960c-214843071,-1245561242,-2003172144,1055713728,829688738,-1344947813c-992991609,-288453398,1135445535,1765488225,210341724,100687878c-704249760,1669496933,-1683956515,646148731,-1136948754,1953963439c-797018447,-1594032945,-2026767991,-1906067981,-882799775,-2145899926c25171969,1191280664,-700962810,950401470,874487705,1894137649c-775127362,1111096005,-2072808633,466019878,932173758,-2124173946c65794054,298356303,201375756,107528384,1818245160,-623811788c577246023,-97275110,-976212341,1562562060,-1985983229,-389104568c-2043836885,1621797677,6292992,100687878,-526378724,1905844384c451485459,1145897576,1599501794,-1732639279,-342598971,288623008c-44444283,745910468,-1926928688,-1047449365,12585984,-1161773044c-1401925620,1936989083,-992973233,-142118595,781116341,-99627306c874487705,1894137649,835483326,1500262764,805504341,3146496c-924831741,-624491264,655671095,646181875,-836974618,-1170632745c-397983912,-795971992,-1015489340,-957220105,-802392656,-528646656c-2110189111,25171969,13441048,-1920203003,-77976474,1145897576c2135324259,-1732639279,1805932993,288623008,2098845577,-1329221435c202724709,-1072955200,-2134897664,471073571,1848843284,56435682c1216979021,736808636,-1290321734,494046040,-1574534860,-1616168272c93238808,1906617562,405939741,-2145910400,-1755834367,1972242945c-294747277,-1197863479,-1091506649,-976102282,1061288410,646181875c-836974618,-2043048233,-1423079891,100688042,1611006048,421266944c-78061408,1692571622,-992969090,-104621828,390541818,487122923c-1710109235,-126936168,417218398,436571830,1007660992,809968185c3146496,-1608932605,-776896288,527123852,1753849933,803786444c857161914,225741624,572948788,-1348257039,-1239894504,25340588c402751512,1880621440,-2088599452,1304847234,-1603558276,-1995361271c1165842903,375580695,-2085727893,340054054,334849878,1085396675c-1372285541,50742467,805503024,854262528,1857143104,1036898414c-149732935,-673309244,1488599950,1743273787,-992969090,-104621828c-1329122854,1432727749,12586005,201375756,52658368,-546628588c-862170372,-1734733873,1597535007,1659430463,-1549722371,323107257c-552737933,-1021589525,54571478,662828536,101246023,1611006048c335754336,-1707724772,-1544722255,-1928252407,1174215129,107145239c-2119265945,608489510,368338782,-1765599549,3167573,50343939c-1912405968,1349537804,-1984377744,873297039,-249420159,-391140550c1657560322,-797586899,-1031235068,1652468970,1746287320,1975947955c6342808,100687878,106782816,-841598936,666483213,-1629329353c-621034568,1796687729,-855832601,-1734733873,1597535007,-1239882181c-1431521768,-2145910398,25171969,-2140901352,-1678941310,-107771297c-216841735,-337179037,-1403183929,880026527,1651001143,2078391406c-664569603,6821434,-454017345,12655752,201375756,-2105514356c860276227,880651542,832710273,-390094021,-523477758,-801779156c-997680636,1656655083,-1294441768,1611008682,6292992,-1849663482c168692225,-248047218,646033041,1579435216,1561720167,-1403417696c-1710311099,1481708352,206558621,1828898651,246993494,-1072948973c12585984,13347852,-1178941691,-453560511,333204742,996112503c-312284946,-106979076,-216841735,1810304611,381885639,1431672515c805503024,3146496,1343000067,-209867664,1060270411,2120378431c-42147380,-175397992,-426867597,-867366682,-1350813811,1527541535c-536018233,480118743,-2145901679,-2122311679,1884294353,-966207296c646952354,1714701520,1561850983,-1676047456,-1710835131,2022773568c207081885,1448807515,201376085,-1072955200,842533888,-1052655296c1042735921,80754130,-339441510,195215020,-1249169036,323082024c-1425399192,1636432563,-845129493,1641486922,402752290,-2145910400c-1608944255,926374112,-593565976,-495220320,-949227762,-1649648355c1060369439,2120378431,-310582836,1658348440,178959064,100687878c1611006048,167875008,2121250190,-404337111,-1882436345,531602489c2125558899,-590229362,-1182162660,-168851727,-345928221,-67002280c596885754,805504114,808452864,235536794,1489836824,80869044c-322533222,195231372,-1283247756,323016520,-1357766040,1636497971c-1429511797,25172010,402751512,105316736,942159912,1204083814c1083836090,-1653042925,-2123081771,380724782,40385253,1969308749c1815166806,1504971549,1278927689,50344036,805503024,335752880c115796764,462675165,-598773452,-1192395295,-206206045,-404324733c-1882436345,498048057,207293555,-1051371941,12585984,201375756c-1052757448,802027185,-50542139,838437280,1677063047,-808046962c-1684391407,925971491,2126377182,493629884,1602237451,1148352543c100688014,1174798432,29442099,-1961254045,1083850454,-1650929389c-2123079727,376464942,40377065,1977762893,1815174982,1431923761c3146501,50343939,13164592,-955971835,1224252300,1746092247c-1280372190,-802256134,-1563022139,-1605564580,-827578231,-1383716886c724992355,-1987617687,6293004,100687878,-2105514538,-1596138141c-2089649253,998895142,1998434236,2121707892,-50540592,838437280c1672868743,1636524430,405449419,-2145910400,25171969,942147143c-1510359338,530553144,-432066252,-864108944,972735953,1936934722c-957995388,-1881686501,1672316471,-336591231,-930197757,12586001c1757462540,942568966,2133584254,1068888820,-1080562691,1605879548c-270237878,1849258981,1063885940,-696805746,1166481860,637301905c-1117665364,1948473125,-436437007,-83322657,804126621,-638291062c-1615449399,-83889415,2140198818,-1934098485,-311658823,1475589626c-1667965697,-1903134209,1520232357,-1234096978,-283253988,-286221807c763063139,-1127896071,-546604554,-268599752,207293462,1496307547c-390152380,-2110189111,-2122311679,1491864753,-672039824,1872230399c1874586494,-263058731,-37763841,602902525,-205520924,2088640439c-416342900,-564601919,1199031330,1573172301,-23829986,-1635226140c1850171876,-1956858438,1843979107,-1744949612,584318431,1530868335c-253667828,939261583,891514431,-449416329,-1818640897,-487302677c-1090953863,1926739634,1201361388,-1107525005,1555380695,963437145c-885581114,1630839665,1676211897,-771498068,-1640465137,939213034c-475846853,-538444990,414586969,657450678,115807428,730946704c402751512,-578711624,1901235722,-873180048,-1381586977,-239133932c-1111064825,938460102,-817573001,1080744700,-813840987,-1092142859c-328531729,-1427969465,-619764823,729281354,-463939897,-1900360249c-1547806884,-1348104220,-623458515,-882697749,-1117546951,-712136306c1296628218,-231670952,-742634696,1594861547,1836040146,1754850407c225963131,1875111302,1490555296,-497086079,3146507,1617153795c-1264352601,-1477909470,381340340,1363241396,-325253317,882742189c1332399057,-1889817215,-208445708,1758844630,-821042083,-2144255612c1019763756,1530747486,1768535387,-1890815269,-420664226,420455623c481814379,1045130075,-882697745,1499239993,1662825434,-1729777895c-189752623,1026679905,821810353,-407512308,1625051635,-1697094952c21476542,-1664107704,2033961080,-669515385,173900185,1581906190c804862,-302846389,-1239571437,-290555833,-2054893193,2053350397c1566405898,-1665473163,1190047419,-894131477,2121530070,-1706010503c1643071411,-386483029,1962248101,-103090625,-623458515,1524130202c-1282841230,2026576101,-695417043,588227972,-1517688433,-1329105234c523138909,763759817,-257315450,1830881562,569537343,102622447c106389600,1245194614,-154225749,-101495849,-2081030149,-1424823689c388739153,785849935,1133688986,-23158421,318135092,-78315851c-147267766,434368414,1467033786,-1624868741,-1231300465,1588278149c-1882400166,-1171531411,-1620354843,1943586426,746543566,-1316070931c-596199026,-86749940,1802760752,-1082526932,1534722036,-615646429c1212644599,829174236,1634480492,6292992,100687878,-1579673316c1769617632,-633375347,-714738781,-134334674,366999773,1899240955c1117156917,-359484227,2134472170,-791823011,-1688508091,-113802278c-625348868,1814796194,-749391961,-675996309,-1622446990,1943586426c988644878,2133164147,1258418070,1915497787,-460571924,1974517945c2097205292,231329885,402751929,-1743257216,579649733,1247343740c-1228183035,-462398970,85624133,790848165,-1798885990,54468834c716865358,-1210225153,-1385268527,1379054191,225352390,-1080741599c2052966975,-1771131716,1977849855,970033771,251582751,521844890c-631406261,-1158877013,-1661678531,-357532253,1468393699,-246692183c-413828168,-1632166699,-233356481,-1613563725,-190269005,-1663399829c-579455881,1597847307,-126133006,2051789159,1922771789,1895692878c-1150472652,-53028635,-632189257,-1831625545,1526128299,2117954247c2108434054,631009561,1585396446,-204219851,-965184421,1510465167c1525754254,-1958633606,-882102922,-2001824963,-349602921,2089345021c1636414587,1254842763,25171991,402751512,105316736,1245194358c-1916088197,1741540210,-1973762327,-190616225,452768370,1035232150c1842825657,1658840092,2042995796,477949306,-182524099,-763131315c909251190,1368587257,-1702844766,-1102286312,-330611539,125188951c1770871885,-1924181843,2058734389,1194977688,262394618,-766285703c-811765631,-1420013055,-547148450,-1168533275,1200527656,-1080786385c-1890373057,1045624972,118226130,-29160006,2032879607,-1645643157c-421097481,2127723260,1279111627,-1231501478,-1698218643,-1770304725c1606842979,647391034,-623117636,-896129650,-614365283,-4635741c-1856996808,-1041700362,963632766,2047057198,2008640437,2003808956c493301355,1491820943,441109920,412443095,201375756,-1408499520c84852939,-1848283833,457916293,1925571222,-1266483636,1061719252c-1142903509,1873374834,-1836152087,486513577,-211405511,1541908152c837467746,1793222715,-835137684,-1243939251,971610234,-1260729017c718941679,1464659629,1807272559,-978333889,-1276644830,-1562750604c-246454042,-1763483942,2077178105,-35189138,-1766418135,-573605653c-94819257,1331807186,1491545531,-1506085490,-1239876505,-480295649c-173349344,-1130989883,-773729955,-9110326,1029954923,-251769873c-226771379,1988812857,1067802149,-1245139150,1583216459,248635004c1837510022,999910099,-342170336,-2031873382,201375964,213631168c1203907276,-1235034426,1768926934,1484018371,1113049486,-633141787c-1648165306,-90773717,-116417642,-1843283663,-1571397794,-1613401628c-1109207562,1748756466,-1887671582,1004626164,856651455,1976100669c-834410321,-763843281,1533672930,-1669733344,1792183209,-1834058543c-400969729,1609784854,1853088872,-548862354,-1369909006,1263371635c-1767384325,-1981392029,-320783978,-1287246888,1670802533,1987954266c2018331884,-1650083339,-1247830890,1439287659,-799631843,-29101082c1474903602,603229310,366044671,-1239867667,1379381225,284605411c2004821418,-1956541668,190942049,50343939,805503024,247515360c1824884485,1522064813,487895258,-1423154251,-768159191,-1177886110c-1421654713,1949454577,-221961389,777687554,125632238,-510829491c-934099183,-307188042,-1662540191,-1731134805,344049381,-404204821c416669254,-1501611193,1445851694,819758980,1364028599,-1421111397c1574652793,-605753884,1940837424,-77935211,-953332951,-740806474c-1774597266,1770962275,-309971175,2027377115,-925934684,1527535377c-1410982641,-112220832,-2083351101,-786893664,-719470978,-585175723c1308075387,-554082958,-221792439,997618786,93238808,1910828250c-1045014979,12585984,2059452428,-1037251572,1658840391,1840174774c1487127401,955297068,-489468621,1589234401,1590816134,-1527572879c1045791638,1460879839,-1117562525,517672805,-1177650586,1502416810c-1389871927,-484786394,-724572312,-1747988027,-291773067,1636522331c856384397,926136741,-1817297521,1184600502,1815213749,1790425407c-1618127479,892594138,-1999901871,-1263440945,-623636610,-379464975c318375549,-422388433,1350113516,-1316208748,-1152586252,1734276935c-1860414929,1651333579,-1294441768,1611008682,6292992,-1849663482c-1911939711,1836387794,1234814917,-1377880150,348502341,-813288899c2063294206,-548709147,183027500,482255834,1449663677,-1653481295c896611357,1526904078,-539650086,821402902,1439593427,724673661c448639661,-806885165,669599190,1647573710,1843771385,1804482026c-1110597729,1441343021,-1258443466,482206156,448918710,1511560887c-808200505,-691234594,2067754820,-758860849,1800420850,-1782974809c-107629657,-137846990,2098784586,249190176,-1384731935,1759966940c1815147445,-709620963,-696300654,1313174875,-1072952888,-806614016c1191513792,1851524841,1631563186,-762891714,934069821,-1547520547c-426116618,-705979218,-14194305,-1344373687,-293766168,1940621728c-46824009,1525000713,-1632318403,-1514935965,-562509137,588189406c489677740,1192713015,-1785302721,511563369,1054100587,-1253762377c-677418378,2121454322,-340414005,2041191094,-1317196421,1282796316c-1898989365,-1358320227,-1311024258,1039326148,-156800176,1200051641c518386475,-1551046833,-115579805,2112583370,-694276781,-1982147087c763771376,-1431622266,1611006048,6292992,-669443066,2050547873c-738299837,-577002570,-442478638,1710029574,-570197408,1855365210c645614556,-444925290,1642163036,-391893971,752441913,-1221180307c-708521866,-2117415230,1455052572,1642811593,-1415780954,-1043871494c532142890,-1952326056,1704447954,-1507866146,-480317155,-709232968c1941285416,-77935211,-883585705,131256700,-77931413,-444339859c762891032,161602759,-1900232885,-386742607,1103806587,1676834251c-1231638029,611946963,976824253,1554986150,-554324267,2003250123c-345930825,-1646419880,-4215220,1282551210,100688270,108879968c741878134,-499253393,-1747812527,1452775646,-1970644343,1118122458c1590948545,1939209193,-1388100179,1695316479,1422477909,1028242729c-1951367990,-1144738266,1525973909,1827248818,856651157,-357665898c1188587171,-2056187777,251083015,1388939357,-2268166,1706149553c-590165377,-832718119,-479513003,2067674472,-2081855400,-311711531c-1777359433,1606842979,1292822330,-757205640,1798068110,1357478125c1232753862,-1656791912,-384848845,-1396969923,2090229495,-1023002556c1435943702,50344021,805503024,210633472,-1804578068,1297799510c-1043465021,1126563826,1484019360,-424817554,-54072976,-1097418294c412192345,681227924,-1978586343,-518641781,1482210454,-1975031233c1562768623,-1661678531,-383822477,1436902520,-826923831,1192793641c-273750469,-1765434230,953532439,-1107182410,-51768332,-340452393c-692886180,-638473346,525033155,2144824368,-1604227240,1990584103c-377950869,-885290768,1839462403,-680874410,-916103310,811832389c-1274339988,-1616426712,-453489541,12729489,-1698643956,-2074747892c-1264459633,-738811286,1889620732,-1263148364,-954389942,-192042287c1929225112,1674190021,-425333470,-1384933948,-1330822331,-78917742c-369407556,428773368,921663377,1866781303,471624300,2110172085c1713290154,-1430663558,-1437393649,-1515810117,1804464000,-756091932c1486384709,-826857737,-1157367431,-1415774788,-748721774,-818522677c1397102554,-656037309,1667964438,1525297644,525035149,-1934309588c-1143411461,-2760396,-1319224486,-1578912588,-28369597,1037222594c481246813,1433580397,-1468410181,-1624732778,-664610717,688321086c-404143990,2030855834,3157793,942296835,-1975155854,1648206720c586412005,-2105840415,1561021138,871658857,-229365444,-1847945224c383231102,207924163,1389836636,-779168460,726437839,-843391747c-739013949,632833518,1242445286,-1398037395,821558483,-191990829c-197227799,-759282783,1206236330,-1989645941,-295467913,-1737865774c-1506386088,-1670335247,-352767461,795770073,1555258429,630917863c1274799366,-947939590,-1025827659,2039244189,1491545467,-1506085490c-1169171355,-1080903041,-229033805,-314334746,-1027409341,-465215581c-382978769,-1564746918,-136639395,2059206652,-2122454283,-60853270c205638717,25172066,402751512,430801280,-150426696,-313878486c-291823288,-331929975,-1080159879,-594911615,-457192486,-1044794969c1193416347,-437686874,-1878328985,361865404,-369277014,1873344313c1452160489,1342022802,1283271163,1781341323,-599740510,2049774417c-1834543829,1969935095,-1821209291,2067019048,-415635048,1167422824c896377435,1347646364,2145738326,-1703403932,782728041,-703735820c185223447,-1990298809,1959237987,728977262,-1090564551,1555360356c-1762760793,-1830361935,-880989966,-1401760517,-1707581835,-85537261c824996758,986069748,2003946342,-1076706710,-457914581,-1774523153c1799792060,1056116399,-1939391640,1704392682,-312566869,1578622134c-416622647,-1567178062,2040720249,265396501,12706646,1942011916c-524691432,1851482768,1447858134,163150841,705517935,-933605690c-563471512,-393062764,-759503393,-39362913,1658430227,2073867338c-319215658,2052732268,-1860915538,-1004778831,-1984476472,-994591088c1719260530,-1363915417,1941023362,494565876,-1718245831,1808954270c-387716938,-1918216507,-1227614029,-241870500,-1445101922,1723890955c-611993619,-812491950,-230160900,-294041601,-1693757767,-2000347287c-1101596203,-394533837,762045928,164461255,-762187818,-1910142345c-111622370,-1485365583,1820175398,-836391363,1831712437,-726603655c996687494,-945377157,-1221451944,-59263126,-55658315,-2043836871c204310061,-1072955200,-2134897664,372966179,-644111076,2000998354c-1101588688,-1210413199,1780639911,1039657086,-976153585,-142118595c646898549,-1173500458,406267833,436571830,822337296,820914033c3146496,-265213181,-190610796,-808747149,365582048,1999870333c-267172548,1571260212,-533820190,-1114237083,-802782778,-1152706684c-1956543564,715836257,402751512,-2145910400,-1643755775,-560697260c826224376,-379979203,-1932511442,2091429283,-1553979758,-953709171c-893362933,-1926235757,161500445,53932340,93238808,-1053724646c-1072955200,12585984,-525517812,642277320,1254722683,-322184869c1108422505,1073571327,-1066396851,25526519,371655028,208969294c1326661786,1446174178,1527536396,12670294,201375756,940310720c-2099974094,827968579,-870845591,-1320931356,-864902948,1406879070c2076639541,1335749745,-568393356,258950476,-393633715,536312588c1085396675,-317829389,12673329,201375756,104612032,-438159320c-846357236,454597145,428734559,856781919,1550706799,-1195061026c-865221928,1658348248,178959064,100687878,1611006048,167875008c-986212210,-219991276,-976869754,-958173674,-842769130,-1826899427c640758843,924512430,-1900668754,-2008933883,1198654507,100688110c-1140457376,-2132762600,1989553957,-1605564567,-161981047,1085933340c-314794473,1083840208,-328189165,1527514681,1431722764,-1072955199c12585984,1077032972,-507428415,1136571257,1292003419,-139345684c-1174024168,2049599216,1292003451,-1143445692,-1900668673,1920440837c185175912,100687878,-502923168,297877553,1827170095,-992948628c1875048664,-1952253748,1866693016,646378211,1846986182,-1021917597c1435943702,50344021,805503024,210633472,-1127976880,429434409c825505687,460371502,585676343,-573510034,-1985880936,-679120591c-1329237576,282078325,-1876861886,50819643,805503024,83936736c-1317458937,1748716468,-1024701182,-801577038,-453985787,-793344151c-2116511228,1613877091,-1294441768,1611008682,6292992,-1849663482c168692225,-174338290,323148317,-1912118680,780191677,1396147664c323214289,-1019600280,-1329070626,-1127207819,1283146643,50344024c805503024,167874320,1127839886,-2039258265,398902822,398877566c466404445,932649850,-1238486732,-1238164624,-1239894504,25340588c402751512,1880621440,595755108,-986624538,-1581467444,-2051968631c1169275099,-2022477545,249874158,730434637,730711740,-2124173946c182587526,999414913,402751512,103743872,-916441048,-631396981c1650987841,-952265193,-2049954175,-1271181529,-992991611,-1904534514c-1021918463,810898838,3146496,50343939,1884294286,-562532272c382791596,991117466,104721520,-1137802892,517900953,-787267430c1072625177,-2124173946,-635658778,25346659,402751512,209224064c-876318640,-1692714471,909194291,857469118,1713563838,-1193553698c1904845244,-1730443855,-978270799,357918128,201375756,-1072955200c335750016,-1972424420,-439982551,-1953739507,-1916347347,-1685538259c641168443,1281517687,1849024860,493629788,277099531,-1897658281c201376220,2014052544,29442097,-315859381,1083838162,-323962093c-2123100615,-629588946,-2127286879,-656378330,-1239937933,-1431521768c-2145910398,25171969,-2140901352,-1014856830,-2021824781,-1710960458c-278691368,1946918961,-195768863,-1710960394,2008075912,493629951c-454085621,370351824,201375756,-1005846336,595755107,-640627106c-1985897256,-544869967,390459800,-561581263,1292756422,-600994932c-2043835194,-1423079891,100688042,1611006048,421266944,2039013536c858868819,1651011374,920743004,1171352686,-1147020068,323205425c-1358241181,1636492145,564156651,541243524,101639287,1611006048c167873472,1660049422,-797534359,-2049402364,-1603154075,-907971573c-1586688301,61944841,-1067213113,1706083760,-1072949931,12585984c595640332,337384451,-348676580,646296635,470729936,1560383355c-1502671968,646428578,-2039200560,1636826045,2040551659,-1728674009c100688048,1611006048,335748640,-2039287524,216450766,797805645c797755132,932808890,1865299700,1817993832,1818638049,1815178289c50681177,805503024,-533724416,1191510216,-1973249076,1132032409c191030035,-1956417097,250012206,499748317,1460869274,1461423480c46619404,365175053,1998829826,805503024,207487744,-1832882096c-1262793961,-992991613,-1904530386,195058947,1752604239,-1985983221c485898269,-2043836925,1621797677,6292992,100687878,-526378724c-1125064544,765583193,1982234932,209443040,2019361512,1035801907c-1574534860,2145250355,46619404,-1271317555,50693319,805503024c418448128,-1752637280,909538355,1818388583,1714938236,-867839620c1907859900,-485276807,834079586,-1956541597,715836257,402751512c-2145910400,671500033,350118456,-879965101,387488283,462272603c923890779,1282336887,-1731931922,-596917576,987259576,554199062c499650734,402752441,-266862208,58884194,-631718762,-2127290971c-647924186,48766067,-1259177891,40393539,-1312756659,1815091431c1431923761,3146501,50343939,13164592,-2029713659,251317735c873046381,-557382735,-401129373,-391537726,873046509,-278815471c987259902,-908171242,740703649,402751512,-2011692672,1191510215c-1281254212,323172785,-1089739933,780919601,-1123162526,-1709454451c-1201989864,207296909,1448807515,201376085,-1072955200,842533888c-216940224,1717737638,-992944548,1841486008,-1952261924,2000927160c646410851,1578484934,-1021983005,1128313302,1082487048,203278574c-1072955200,335746944,-974868452,-1595068718,196162569,1088659147c-1815943145,1121590695,123889683,-2134426226,-882799775,-2145899862c25171969,1191280664,674768902,-697353160,1292593271,941459872c-1174200586,1289623360,1292857157,216566176,-1021315205,-213863978c837619278,201376097,-1072955200,671497280,216392248,432901533c1595611290,1595510264,1865617780,-564367896,-658979632,-657691198c-664610718,101362354,1611006048,-1067448832,-1911946863,348469144c-2030902477,382060070,382133102,500024413,999496634,-1373228748c-1372120336,93238808,730350106,-297307644,1611006048,414975488c629203104,1769379375,-1985983225,485906525,390117895,-789758818c323000854,971796539,207293446,-1051371941,12585984,201375756c-1052757448,2044838209,1531166387,-330497432,418886080,-256244272c2071603814,1145897576,-4466585,93238808,1752332186,101386639c1611006048,836896256,789692736,1819076711,-658190130,-865090824c-1735679240,-479247495,-970553614,1668159173,381884102,1431672515c805503024,3146496,1343000067,700236912,-1759930202,774976567c924545206,1847781558,-1730293522,831103452,-1193835151,1974519153c1108398124,999301468,805504882,-533724416,117768389,-1263437524c40385355,-1295848371,97532135,1776611514,80787079,1669453978c-664784433,-1431119774,6293002,100687878,26329184,235539978c502635471,1746092762,-1114765470,-802258745,-783075451,1746093019c-557630942,1974519805,-1816342484,1481407299,805503024,271581952c-1911946865,1732458872,646345571,2115487430,1561839203,2048642244c876058395,1890987569,414593819,-1397352266,402752170,-2145910400c1685067777,-433880448,-859492019,-1985889096,-611995279,390443448c-293112975,1292821702,-1137997428,-2043966010,-2038340691,-2129993200c406557148,-2145910400,671493889,-1949736904,1104829861,392325139c-2117649002,663081006,-2051785905,247779366,26114844,-1765599549c3167573,50343939,-1912405968,1349537804,-1394706320,-1709780753c1882919744,1946566124,-1715720575,-1709252982,433132352,-2042630410c-427727955,1675238557,402752194,-2145910400,1342994561,432784496c865803066,-1103744716,-1103946768,-563731736,-1128735792,-1317959263c-1315382395,-1329221435,202724709,-1072955200,-2134897664,471073571c696938289,233162342,764120141,764266204,1000048826,1998993268c1548509800,1550726625,186477617,1460700212,-594615288,-1072955199c829950976,1258406208,-756208546,323000846,971813051,780235790c-1579517636,646001709,1943593078,414586892,-2102743882,25171969c402751512,-2105514896,-205290877,-1232634522,-660994864,837772161c-512488544,-151759667,-2003172144,-8933170,186477617,-790302924c202773278,-1072955200,1673792512,1579385472,-656813874,-1316380260c-1730181647,823608817,-958494989,-1941107227,-958648949,763768204c-1431622266,1611006048,6292992,-1608967162,1400473824,775106892c1549953135,1849090412,-599404180,834380252,1662206905,1907296994c-345928989,-2078171048,1998602936,1611009764,-1067448832,235536779c1768092248,80770711,1703270554,195064271,-741744268,161574158c-956059340,-1329568866,1432727749,12586005,201375756,52658368c471079956,1005270942,-802781772,2065436356,-1604517489,-1566150901c-802781257,-1115261884,-345927685,662282328,-1332152697,1611006048c543163904,471073566,-830049551,1292691142,-63992436,-1171288890c-197682808,1752116790,-512992158,829187638,1500262764,805504341c3146496,-924831741,-955946304,664783307,-855654178,-1747452009c-13638657,-464237082,2013262559,2034885060,1192447321,1238056697c-776562178,-1138897293,487808889,603860829,-276323608,-105090146c876454844,139267313,-125883045,-341909330,1636072650,1570789611c1592198217,562684063,402752561,1477968256,-1961524863,-2080841744c399911743,1986774059,-710093793,-671102848,1875767546,1283110781c-405631571,-37751873,-195135675,-1342185508,1541999647,-829523761c1729319257,-1613038621,791770622,-414713870,434347253,-311567901c1910088610,1226288971,-142852841,1046967196,1293639342,-1928872100c-1511978588,1939796359,-411454802,-1696405255,829173806,-910190740c-511544385,405198810,1627146210,-929167872,1191553728,1652195785c-1595712898,1487468390,-79169867,-1439195503,-1360175505,-239892054c-408558347,-820465892,-1401575570,1986587307,-1239768356,-1663635502c1735630583,-1151553970,-496484811,-1100710947,464254507,-1665808944c-664610718,12769378,201375756,940310720,-1049972686,2094234321c-111316827,517314268,-271117326,1871179260,1282029378,-1543931459c-1882325249,-719817289,1467395895,1837499605,-1950801537,-283591538c781854569,-1632967046,-1184728461,-1570227774,-53395841,-280702139c1366559043,2078631270,417774510,46619404,1915006701,241167325c-1038577468,12585984,-1338935284,-1527660182,-1758666494,-32703699c-37865499,-121841551,-424551480,-1454997691,-1509962945,-1680737105c-757078701,546139302,-1233203585,-1257477569,81090422,-1124110970c893867295,511600470,-1177151667,-815690454,-529321159,-785109639c-664756417,-332891250,1531934921,781902568,1815178288,-384258681c1558656017,603010067,50344062,54489136,1340151467,1950194730c-225005680,-2032880792,1911107381,-243325854,938999767,1355097471c1552886890,-2095326195,1635857749,1555988027,213731149,-1708181361c-713839570,727387475,2028103715,161909214,-256230967,390143737c-664651547,-664610718,-1072955198,12585984,-1338886132,1406255466c-804562860,-304902435,-1919364602,792044314,-886558905,1189320655c-575162891,1635857749,526930923,491090373,-499371275,-1329960772c-1239919154,323140295,877556711,-86482867,-1952413828,-678673414c-559419405,-706218725,-873506901,800718596,930275070,2092835728c-1203252375,-1036480060,12585984,1617183756,-1394375979,-275573032c-285548645,-815512677,-355472554,-1523997211,-270206083,1804843371c-1979918364,1878784895,-1348476290,1630416146,696229881,2107347415c-1460245539,-1271482881,1433074111,-1074706005,-1096814852,1234077673c-923233329,-1326364825,-1348493386,-1596892175,-1430586419,1815172646c-551038511,1416999797,2118559643,1024937246,969889139,-2127269102c-815118810,-971051597,390188667,1329911663,-2057261319,445309869c382984527,-1072954074,12585984,1617216524,1421615829,-355481568c1070393557,1648344983,-1907409616,1670905747,-36192269,-730401963c1466127636,-2082645364,-1617822891,-1262308237,-1924975948,1832348007c1024305383,2031495398,-1523133844,1693683816,-2126663092,-707320196c1559586621,-820724487,1649263318,831089964,-1077285588,483792069c-1401997140,230394282,-1225493413,1196635433,-1708857301,719804974c971731337,1145897576,-891819941,1694022200,-150413633,1467971420c-664610720,-591374506,-1881724659,932206697,805504754,1443255536c1162592813,-349381499,1328631786,-1784332301,-1505074506,-1642728833c670719698,1666411831,-316381386,350016899,1376539331,-104912903c1865622295,1499222727,-747204210,1550944945,-1641457989,-615945258c-1075516311,1666379749,896466776,-1985303059,1952124219,-1523468556c-1549690822,1293022293,-1787613929,484817094,-1574534860,2093458025c1560755565,404183868,414587062,50344118,805503024,210633472c-1804576084,1289545482,-1389785139,-226505462,-856903777,-1518564469c-1767216530,1658657228,-1495766335,1284771291,377470183,-1938636541c-2009649164,-1389563541,727627354,-596315601,-1967242823,1677104409c448023893,-2098870858,-1170423915,-1527105018,-1548902648,1293038677c-1208206057,40398796,-992787379,-1545930351,-567558635,506026638c-1062273969,-802392656,-1477248682,-2090161121,25171969,-75399144c-524986344,-1244785488,1349743203,7198606,1995630162,-210944558c1330160847,1479626381,-1328181275,1943244621,-1411093549,1818454874c395509081,-1109460721,1464522654,-2027165992,1969153237,894819135c-690459951,-1102359066,-193720923,1530723574,-834882233,781860090c2107604140,-305325033,139264616,-785067721,780189554,-230581954c-1220880839,45871420,-1765599549,3167573,50343939,-1912405968c1884990476,1804103256,405791943,-1448404301,1391753409,1688615215c957789950,-1245555275,1611970097,-1427435422,759487664,2024130457c-885786023,-1653269952,-1754188459,-561083551,-1432443082,-390436701c-408114279,-2127296096,1122958177,780235779,186477616,-1187556940c719289268,-330341847,1611006049,425330176,-1224166056,1672859156c-1402232982,842763982,-1281559246,-342449579,2108264151,-1764203810c1653969112,1452631122,-19373684,1132959838,1467633174,1188780297c1760262983,-1551175723,-1221903121,1524174765,-2127274778,-907060698c781131590,-348090914,1125371932,-135346499,414586972,-1670487626c-1263120569,50538895,805503024,-1430208032,-2031765435,-313755976c727812979,-166868793,1266801625,380832559,-700533259,660518718c1754023271,-72598179,-1766158645,-617371897,1997755736,1890955437c487645537,1704850045,-296949363,-1500850325,1528340107,238744015c-1702256563,-1220559634,1651170226,-1207714214,-1678312729,-813895696c1636524421,51077515,805503024,-533724416,1168818376,-1465342536c-587508963,1908948058,2138042687,-733295105,-1784332381,-672426314c-562189938,2028545106,-93723163,-1997017817,-1692960405,1432082995c1527632147,892961908,-215105725,-887103878,-416098276,-1142695334c1482499045,529741154,-1359432245,-2065597576,-476674251,1565279696c372955232,-2008443288,96295011,50343939,2063794224,-1049972685c-1348355743,-1615731939,-1128280486,998190192,1447294136,-15403296c-714860295,-1765086357,-154002342,-747029006,-315787139,1049202264c-1985303449,1952124091,-1065881868,1293186323,-1787609833,-2127291147c-1908513754,1667140006,435445020,-1477504301,-664774787,-1431119774c6293002,100687878,-2121154464,1259211605,-432320383,-807338441c925120990,1192584381,1271810046,-154572457,-1300629247,-469813966c-310454175,-1736769713,-1620235423,-820594187,-1708170530,648723329c-781438226,-87696431,1293186387,-1392929257,1939263079,-1063648048c-1260946000,48764743,1085396675,1291024011,-513869953,801734213c201375756,-1430207524,-660228027,-275571530,-1348756675,-221950983c-1921863019,-1297361540,-1415004518,2142063732,-442886235,1370860541c99963187,1767666199,-1416503777,2053809017,1708936533,1104713432c-215257273,-1500890615,-639841525,-1985816469,-680069489,-90186755c323818205,-1551500363,756455663,1828048753,1658347613,178959064c100687878,1611006048,1434554816,-2125787637,925251936,-1277832379c-1303210587,2093564389,-1497475127,530935851,-1702292742,1562022769c-762025223,1663880139,550595884,-79159973,-1226228654,1958126855c-1965892849,1449015649,348575520,-365061931,-1197823241,1195749587c781854952,367489836,-1605560637,-1734711159,-1952262047,-1023218841c-616517162,-241506579,-1959611428,410457016,-2011692672,92979405c1969744199,-72909742,-1487497555,565785034,160070699,-465654869c-895849761,-809512001,-1195582771,-374057583,-388761039,446405018c1610596103,-84346817,446353833,-1549161813,942662712,-23773549l-22701240,1911212006l1416844778,-510484916l2088995675,173274782" fillcolor="#a5a5a5" stroked="t" o:allowincell="f" style="position:absolute;left:7901;top:1087;width:246;height:211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  <v:rect id="shape_0" ID="5-puntige ster 16" coordsize="233228,214314" path="l0,81860l89086,81861c116614,0,144142,81861,233228,81860c161156,132453,188685,214313,116614,163720c44543,214313,72072,132453,0,81860c0,0,7405568,0,-1000144896,1438638485c1708523520,-580487145,130052,81861,116614,0c144142,81861,233228,81860,161156,132453c188685,214313,116614,163720,44543,214313c72072,132453,0,81860,0,0c3211264,0,720896,131083,65537,81860c81920,81861,108422,1,6373583,103c2178607,0,-1692401664,1438300734,0,0c0,0,10551296,0,-505217024,1438638572c1708523520,-580487145,64516,0,0,0c948436992,2136650485,952107008,2136650485,958398464,2136650485c-687865856,1438300748,7602176,0,1377828864,1438300741c1379139584,1438300741,1379926016,1438300741,960495616,1438300743c961544192,1438300743,961544192,1438300743,0,0c0,0,0,0,0,0c4259840,0,-55050240,2136648915,131072,0c1868562432,1438300734,933232640,1438300743,933756928,1438300743c933756928,1438300743,0,0,10551296,0c-915210240,1438638574,1708523520,-580487145,64516,0c0,0,948436992,2136650485,952107008,2136650485c958398464,2136650485,-1105199104,1438300741,3801088,1043267584c1388344892,1438300741,1388576768,1438300741,1388576768,1438300741c0,0,0,0,0,0c0,0,0,0,0,0c0,0,2162688,0,182255616,12255232c93126656,0,0,0,2162688,0c0,524288,1703936,2621440,939524096,1438300743c4259840,0,-730660864,1438638574,1708523520,-580487145c7601156,5111840,7798885,5373984,7143535,7209057c0,5374037,73,0,4259840,0c-55050240,2136648915,131072,0,1170210816,1438300741c-1681915904,1438300734,-1681391616,1438300734,-1681391616,1438300734c4194304,0,4259840,0,-1535967232,351147c1708523520,-580487145,64516,0,0,0c250413056,1438258765,1370488832,1438300741,4194304,0c3211264,0,-234815488,1438300688,1828782080,1438300741c1904279552,1438300741,935395328,1438300743,-1681129472,1438300734c5308416,0,257097728,1438638574,1708523520,-580487145c1275132932,1919246953,1869182049,1699946606,6711666,1869901646c1851872032,1684602995,980885609,1030513014,790769954,2136649278c0,0,44105728,0,-1535967232,351147c1708523520,-580487145,64516,0,0,0c0,0,0,0,0,0c0,0,0,0,0,0c0,0,0,0,0,0c0,0,0,0,0,0c0,0,0,0,0,0c764411904,1438300632,0,0,0,0c0,0,0,0,0,0c0,0,-1643118592,1438300656,0,0c0,0,0,0,0,0c0,0,0,0,0,0c0,0,0,0,0,0c0,0,0,0,1784676352,1438300656c0,0,0,0,-1638924288,1438300656c0,0,0,0,0,0c0,0,0,0,0,0c0,0,0,0,0,0c0,0,0,0,0,0c0,0,0,0,0,0c0,0,0,0,0,0c0,0,0,0,0,0c0,0,0,0,0,0c0,0,0,0,0,0c0,0,0,0,0,0c0,0,0,0,0,0c0,0,0,0,0,0c0,0,0,0,0,0c46137344,0,16842752,0,-1535967232,351147c1708523520,-580487145,64516,1438253056,-1545601024,1438300310c1032323072,1438300743,1382023168,1438300649,0,68616192c1387266433,1438300649,0,85327872,-627048319,1438300649c-1861222400,1438300583,51904512,85328641,193,68812800c1401949185,1438300649,0,68616192,-953155199,1438300294c1038614528,1438300743,1046478848,1438300649,0,68616192c846201089,1438300650,0,68812800,498076673,1438300518c1041760256,1438300743,1887436800,1438300734,0,85327872c1734344833,2136650530,0,18415616,932185601,1438300649c1044905984,1438300743,1132462080,2136648919,0,68288512c12648457,0,-1689059328,1438638572,1708523520,-580487145c64516,0,0,0,0,0c0,0,0,0,0,0c0,0,0,0,0,0c0,0,0,0,0,0c0,0,0,0,0,0c0,0,0,0,0,0c931135488,1438300743,930086912,1438300743,892403712,808859958c12656674,0,-1535967232,351147,1708523520,-580487145c-1543439356,351147,0,0,-1543503872,351147c0,0,-1543503872,351147,0,0c-1543503872,351147,0,0,-1543503872,351147c0,0,-1543503872,351147,0,0c-1543503872,351147,0,0,-1543503872,351147c0,0,-1543503872,351147,0,0c-1543503872,351147,0,0,1818820608,1631338092c3239226,0,-1896873984,1438300734,-1967652864,1438300734c51380224,1438300741,-1920991232,-11917,1699938303,1684611174c3227000,0,65536,524288,5242880,7536751c7602281,7274601,110,2097266,3342385,0c3211264,0,0,0,0,0c65536,0,0,0,0,0c2162688,0,949223424,1438638485,1708523520,-580487145c7339012,119,9502720,0,-1535901696,351147c1708523520,-580487145,64516,65536,0,0c0,65536,0,0,0,65536c0,0,0,65536,0,0c0,65536,0,0,0,65536c0,0,0,65536,0,0c1768685568,1818838628,65093228,0,-1535901696,351147c1708523520,-580487145,946666500,909652025,942749740,828584246c825636401,741354548,825504817,942420532,825636913,858993196c741880370,909652280,909206320,909455665,842215724,741553460c909654065,841758008,825439281,825306163,875640374,859189548c1664102967,875902004,825371699,858862388,808597292,824980023c892613171,741354547,909652280,741368624,876031024,909456688c741354552,859124013,926300469,741487410,825308467,828585780c892874807,842347314,892152880,942944312,892612919,808661292c741487920,909652280,825306161,875640374,828583980,875639860c825764914,741422648,842216242,942422066,808859697,825635116c741750065,875705137,828584757,943077432,825371701,858862388c909193516,741617974,926103089,875311154,859059508,875639340c1664299315,925905463,858860594,859124786,942420012,808859697c808202284,825373539,875967025,875311148,825702454,842478643c858862124,808793654,741619508,859125046,892742710,1664496437c909193781,909456950,825371696,892745267,876033072,757870636c925970741,942683440,909192248,741423413,1664299057,943141170c741814326,959523888,808925238,808727601,858862124,926168630c741487667,808987696,842608694,741368632,842279984,876099893c741354544,859387949,825243953,824980532,909652788,926234675c925983540,842348592,808596787,943009068,926430256,741684273c859255351,741750580,825767990,741751091,959526454,741946162c909325623,1664235318,959526454,741487922,926494770,741750322c892612915,741816119,942879793,808662322,875312693,859060529c808203312,892350819,959590709,741354550,892351789,808923442c824980530,909652788,926234675,925969458,842348592,808596787c943009068,926430256,1664431153,825570358,741354550,741354544c876098617,960050739,825371698,892745267,892875824,842348899c808923185,841758768,909521713,942944309,892939317,943272760c741619252,909324594,875574582,757871928,942946353,876163894c824981560,859321140,859254832,942891828,942682416,808528952c909259572,876098871,825766956,909521459,824980021,859321140c876032048,942943282,943011121,741880373,942879793,925904947c878916148,892678456,942814520,859058476,808465208,741487671c741354544,1664101424,741354544,741354544,1664101424,741354544c741354544,942682933,741749044,825058096,959657014,909455415c875637808,859191347,842478904,808923436,858928440,741356085c808989997,825702452,824980788,825571122,859386419,959523890c875706673,859126070,909260544,892677174,926102828,842348851c741554019,842279984,876099893,741354544,859124013,926300469c738210610,825308467,14132,0,9502720,0c-351010816,1438638572,1708523520,-580487145,64516,65536c0,0,0,65536,0,0c0,65536,0,0,0,65536c0,0,0,65536,0,0c0,65536,0,0,0,65536c0,0,1828716544,1438300741,10551296,0c-705429504,1438638574,1708523520,-580487145,64516,0c0,0,948436992,2136650485,952107008,2136650485c958398464,2136650485,1360003072,1438300743,3801088,0c118489088,1438300649,119537664,1438300649,119537664,1438300649c1407188992,1438300741,1407975424,1438300741,1408237568,1438300741c0,0,0,0,0,0c0,0,2162688,0,543162368,1438300655c0,0,2139095040,2136650314,11599872,0c-343670784,1438638572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876176190,909325368,741488953c2175282,0,683671552,1438300655,0,0c2097152,0,6356992,0,-235667456,1438638486c1708523520,-580487145,7535620,7602273,7274601,7536750c7471205,6684777,0,2136650519,-1296039936,2136650519c-1292894208,2136650519,960495616,1438300743,0,1438300741c6291456,0,4259840,0,-1644953600,1438638572c1708523520,-580487145,7535620,7602273,7274601,2097262c6619219,6881394,102,0,807534592,4075298c23134208,0,-183238656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155975680,1438638572,1708523520,-580487145,134958182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761475134,892679729c11612213,0,-500957184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62c482344960,2136649471,2162688,0,1592786944,2136650474c1170210816,1438300741,1074790400,1438300743,2162688,0c448790528,1438300655,0,0,0,0c8454144,0,-143392768,1438638574,1708523520,-580487145c1661533188,2136650472,1132462080,2136648919,1132462080,2136648919c786432,1684602880,980885609,1030513014,12578,980877312c1199599209,1438300743,1199570944,1438300743,1199570944,1438300743c65536,0,0,573571072,1086340655,1438300692c3145728,0,21037056,0,342097920,1438638574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980892734,2000436850,1917874746,980892734,1852990827c1983543072,574450785,1043276338,1916434236,1953394502,980885619c1768125281,1277312361,1919246953,1869182049,1699946606,577137010c1748662048,1769172545,1766597181,1634887010,1852795252,1919243040c539125353,1634024055,1933669491,574447977,1869901646,1851872032c1998594675,1030972218,1953451554,1632837743,1142977390,1851881061c1918986081,1043276393,0,0,35717120,0c-1423704064,1438638573,1708523520,-580487145,946666500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741368624c876031024,909456688,741354552,808464685,875835696,741751096c942879793,876098358,828585272,892874807,842347314,892152880c942944312,892612919,808661292,741487920,909652280,825306161c875640374,828583980,875639860,825764914,741422648,842216242c942422066,808859697,825635116,741750065,875705137,828584757c943077432,825371701,858862388,909193516,741617974,926103089c875311154,859059508,875639340,1664299315,925905463,858860594c859124786,942420012,808859697,808202284,825373539,875967025c925642796,959983666,858860598,859320369,892679724,942421811c808859697,959527011,942420018,825636913,942682412,741487156c859188273,943010615,808528947,825385779,808859703,741354551c959852845,825242674,741619254,942879793,925904947,808203315c811806764,824979500,825570608,741751090,892152880,825374000c875704375,859058476,942880312,1664235317,942683953,892547637c757870642,875575349,875640632,875965493,741749045,741354544c741343280,741354544,3157040,0,0,0c42991616,0,9502720,0,908328960,1438638485c1708523520,-580487145,64516,65536,0,0c0,65536,0,0,0,65536c0,0,0,65536,0,0c0,65536,0,0,0,65536c0,0,0,65536,0,0c1904214016,1438300741,11599872,0,-1258029056,1438638573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62,482344960,2136649471,2162688,0c-1553661952,1438638658,1708523520,-580487145,2161668,0c2162688,0,202375168,1438300655,0,0c0,0,3211264,0,1959264256,2136647342c0,8192000,131072,329383937,0,0c3145728,0,5308416,0,-1643839488,1438638572c1708523520,-580487145,1275132932,1919246953,1869182049,1699946606c6711666,1869901646,1851872032,115,0,0c6553600,6553700,16777216,1,23134208,0c-1535836160,351147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980889404,15986,24182784,0,-1328218112,1438638573c1708523520,-580487145,134958182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825637182,875574073,9515308,0c-189464576,1438638574,1708523520,-580487145,1704000516,2136650503c0,0,-1905262592,2136649418,-1384120320,2136649418c0,0,65536,65536,493682688,2136650457c484442112,2136650457,-2011889664,2136650010,1420820480,1438300743c721420288,1430471467,-1879029938,2136649418,0,0c-1088421888,2147426720,935329792,1438300743,11599872,0c-286982144,1438638572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62,482344960,2136649471c2162688,0,65536,458752,1752367104,1600483425c2097200,0,23134208,0,-972750848,1438638572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980892734,2000436850,1917874746,980892734,1852990827c1983543072,574450785,1043276338,1916434236,1953394502,980885619c1768125281,1277312361,1919246953,1869182049,1699946606,577137010c1748662048,1769172545,1766597181,1634887010,1852795252,1919243040c539125353,1634024055,1933669491,574447977,1869901646,1851872032c1998594675,1030972218,1953451554,1632837743,1142977390,1851881061c1918986081,1043276393,1815770940,543649377,1768045175,574450020c1227712872,1043276366,980889404,1047679090,980889404,15986c24182784,0,-945487872,1438638572,1708523520,-580487145c1349581828,2000436850,1702260538,1869375090,1853182071,1998615651c1818326586,1634083389,577074028,2000436783,1684628026,980885609c1030513014,790769954,980892734,543452777,1701591671,574452838c1998594608,1734963770,574452840,1998594608,1851877434,1735289191c573579837,2000436783,543386170,1635138167,1914846572,1952999273c1010708258,1349663351,792477298,1349663351,792477298,1349532279c2000436850,1010725434,1349663351,2000436850,1919249210,980885614c1030513014,790770210,980892734,1852786290,1998615412,1668505914c574450025,1700948300,1769234802,1394634351,1718186597,980885538c1936605544,1277312361,1919246953,1869182049,1699946606,577137010c1698330400,1098150753,1029794163,1953451554,1632837743,539128686c1935882871,1867391549,1394634612,544435809,1635149124,1634165102c790784370,980892734,1735287148,1647998752,1030317161,761882658c790777417,1999584318,1917874746,1999584318,1010725434,1882879791c875967038,757870636,101791025,0,-412090368,1438300654c-174063616,1438300292,8192000,65536,-533725184,1438300654c-1128267776,1438300654,6815744,131073,-543147980,1438300654c-102760448,1438300292,6815744,65537,-441435854,1438300654c-434110464,1438300654,1469186048,16,-540003785,1438300654c-952107008,1438300654,6815744,1,-788514763,2136650313c1895825408,1438300654,256901120,16,-480234448,1438300654c-158334976,1438300292,6029312,8650752,-792710095,2136650313c-627048448,1438300649,257490944,16,-360698525,1438300654c-1545601024,1438300310,7471104,131073,-366990288,1438300654c-1545601024,1438300310,7471104,65537,-363843532,1438300654c-1545601024,1438300310,7471104,1,-486526668,1438300654c-174063616,1438300292,6619136,196608,-778029519,2136650313c-1545601024,1438300310,260964352,0,-395300555,1438300654c-434110464,1438300654,1469710336,16,-784320972,2136650313c-627048448,1438300649,257228800,0,-527421140,1438300654c-102760448,1438300292,6750208,1,-524274631,1438300654c-158334976,1438300292,6750208,8519681,-520079048,1438300654c-102760448,1438300292,6750208,65537,-780127956,2136650313c-1545601024,1438300310,262602752,0,-687851469,2136650305c498073600,1438300518,261554176,0,-421515216,1438300654c-174063616,1438300292,8060928,0,18887476,1438300616c-174063616,1438300292,257425408,16,-767543239,2136650313c-102760448,1438300292,74186752,0,-769642183,2136650313c-1545601024,1438300310,74252288,0,-515886031,1438300654c-158334976,1438300292,5963776,8650753,-803194829,2136650313c1895825408,1438300654,257622016,16,-799002573,2136650313c-1545601024,1438300310,257556480,16,-790612176,2136650313c-1449132032,1438300287,257359872,16,-771738319,2136650313c-174063616,1438300292,73990144,0,1995454512,2136650530c-1545601024,1438300310,74317824,0,-1491075072,1438300654c-174063616,1438300292,6488064,0,-391118848,1438300654c-174063616,1438300292,6750208,196608,-403701760,1438300654c-102760448,1438300292,1469579264,0,-773849088,2136650313c-174063616,1438300292,74121216,0,-387973120,1438300654c-102760448,1438300292,5832704,65536,-384827392,1438300654c-102760448,1438300292,5832704,1048576,-380633088,1438300654c-102760448,1438300292,5832704,131072,-377487360,1438300654c-102760448,1438300292,5832704,983040,-512753664,1438300654c-158334976,1438300292,5963776,8716289,-786432000,2136650313c-158334976,1438300292,75038720,0,-794820608,2136650313c-158334976,1438300292,75104256,0,-775946240,2136650313c-174063616,1438300292,74055680,0,-399507456,1438300654c-434110464,1438300654,1469644800,16,-509607936,1438300654c-969932800,1438300654,6619136,1,-494927872,1438300654c-174063616,1438300292,6619136,65537,-490733568,1438300654c-174063616,1438300292,6619136,131072,-373293056,1438300654c-174063616,1438300292,1469841408,0,-370147328,1438300654c-1128267776,1438300654,1469841408,65536,11534336,1438300616c-102760448,1438300292,262471680,0,-465567744,1438300654c-457179136,1438300654,1468792832,0,-498073600,1438300654c-969932800,1438300654,6619136,0,1993342976,2136650530c-1545601024,1438300310,260898816,0,-483393536,1438300654c-158334976,1438300292,6029312,8585216,15728640,1438300616c2082471936,1438300654,258605056,0,-408944640,1438300654c2082471936,1438300654,1469513728,16,-1368391680,1438300615c-1545601024,1438300310,260571136,16,-1371537408,1438300615c-1545601024,1438300310,260505600,16,-477102080,1438300654c-102760448,1438300292,6684672,1,-473956352,1438300654c-158334976,1438300292,6684672,8519681,-469762048,1438300654c-102760448,1438300292,6684672,65537,-1979711488,1438300615c-174063616,1438300292,76283904,0,-417333248,1438300654c-1793064960,1438300287,8192000,0,-782237696,2136650313c-158334976,1438300292,258146304,0,0,0c0,0,0,0,101711872,0c9502720,0,-70254592,1438300740,479199232,1438300742c1405091840,1438300741,1354760192,1438300743,59768832,1438300741c1264582656,1438300743,1177550848,1438300743,1191182336,1438300743c1207959552,1438300741,-743440384,1438300748,785907712,2136647345c791674880,2136647345,795869184,2136647345,800063488,2136647345c803733504,2136647345,808976384,2136647345,1167065088,1438300743c57737216,0,1107623936,1438638634,1708523520,-580487145c64516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59768832,0,23134208,0c-474611712,1438638572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980889404,741490290,24194096,0,-313131008,1438638572c1708523520,-580487145,134958182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909587006,942945328,239153452,0c584056832,2136649471,584056832,2136649471,1697644544,1438300743c1697644544,1438300743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239075328,0,806354944,0c-1006632960,2136650313,-102760448,1438300292,76480512,0c-1000341504,2136650313,-102760448,1438300292,76611584,0c-1004535808,2136650313,-102760448,1438300292,76414976,0c-996147200,2136650313,-102760448,1438300292,76546048,0c-1002438656,2136650313,-102760448,1438300292,76349440,0c-412090368,1438300654,-174063616,1438300292,8192000,65536c-533725184,1438300654,-1128267776,1438300654,6815744,131073c-543162368,1438300654,-102760448,1438300292,6815744,65537c-441450496,1438300654,-434110464,1438300654,1469186048,16c-540016640,1438300654,-952107008,1438300654,6815744,1c-1075838976,2136650313,958398464,1438300733,262406144,0c-788529152,2136650313,1895825408,1438300654,256901120,16c-480247808,1438300654,-158334976,1438300292,6029312,8650752c-792723456,2136650313,-627048448,1438300649,257490944,16c-360710144,1438300654,-1545601024,1438300310,7471104,131073c-367001600,1438300654,-1545601024,1438300310,7471104,65537c-363855872,1438300654,-1545601024,1438300310,7471104,1c-1189085184,1438300733,-174063616,1438300292,264699904,0c-2119172096,1438300733,-158334976,1438300292,266076160,0c-614465536,1438300733,-174063616,1438300292,266076160,0c929038336,2136650293,-102760448,1438300292,265945088,0c972029952,2136650293,-158334976,1438300292,263979008,0c956301312,2136650293,-102760448,1438300292,263979008,0c952107008,2136650293,-102760448,1438300292,263979008,0c964689920,2136650293,-102760448,1438300292,263979008,0c960495616,2136650293,-102760448,1438300292,263979008,0c980418560,1438300733,-174063616,1438300292,264503296,0c935329792,2136650293,-174063616,1438300292,264372224,0c-1178599424,1438300733,-102760448,1438300292,265617408,0c947912704,2136650293,-102760448,1438300292,264634368,0c-1193279488,1438300733,-1793064960,1438300287,264634368,0c985661440,2136650293,-102760448,1438300292,264044544,0c903872512,2136650293,-102760448,1438300292,265093120,0c866123776,2136650293,-102760448,1438300292,265158656,0c989855744,2136650293,-102760448,1438300292,264044544,0c908066816,2136650293,-102760448,1438300292,265093120,0c870318080,2136650293,-102760448,1438300292,265158656,0c998244352,2136650293,-1545601024,1438300310,264044544,0c916455424,2136650293,-1545601024,1438300310,265093120,0c878706688,2136650293,-1545601024,1438300310,265158656,0c981467136,2136650293,-102760448,1438300292,264044544,0c899678208,2136650293,-102760448,1438300292,265093120,0c861929472,2136650293,-102760448,1438300292,265158656,0c994050048,2136650293,-1545601024,1438300310,264044544,0c912261120,2136650293,-1545601024,1438300310,265093120,0c874512384,2136650293,-1545601024,1438300310,265158656,0c1002438656,2136650293,-997195776,1438300294,264110080,0c920649728,2136650293,-997195776,1438300294,265224192,0c882900992,2136650293,-997195776,1438300294,265289728,0c-1172307968,1438300733,498073600,1438300518,266010624,0c-1184890880,1438300733,-102760448,1438300292,264765440,0c975175680,2136650293,1754267648,1438300287,264896512,0c887095296,2136650293,1754267648,1438300287,264962048,0c849346560,2136650293,1754267648,1438300287,265027584,0c939524096,2136650293,-102760448,1438300292,265879552,0c976224256,1438300733,-158334976,1438300292,265879552,0c-1197473792,1438300733,-174063616,1438300292,265879552,0c979369984,2136650293,-2036334592,1438300654,264437760,0c895483904,2136650293,-2036334592,1438300654,265486336,0c857735168,2136650293,-2036334592,1438300654,265551872,0c-1175453696,1438300733,-102760448,1438300292,265682944,0c-1384120320,1438300733,-102760448,1438300292,264175616,0c924844032,2136650293,-174063616,1438300292,264568832,0c931135488,2136650293,-102760448,1438300292,264372224,0c968884224,2136650293,-102760448,1438300292,263979008,0c943718400,2136650293,-102760448,1438300292,264306688,0c967835648,1438300733,-158334976,1438300292,264306688,0c972029952,1438300733,-174063616,1438300292,264306688,0c977272832,2136650293,-997195776,1438300294,264241152,0c891289600,2136650293,-997195776,1438300294,265355264,0c853540864,2136650293,-997195776,1438300294,265420800,0c-1181745152,1438300733,-174063616,1438300292,264830976,0c-486539264,1438300654,-174063616,1438300292,6619136,196608c-778043392,2136650313,-1545601024,1438300310,260964352,0c-395313152,1438300654,-434110464,1438300654,1469710336,16c1562378240,2136650313,-174063616,1438300292,67698688,0c1560281088,2136650313,1895825408,1438300654,66715648,0c1600126976,2136650313,-174063616,1438300292,67305472,0c1566572544,2136650313,1885339648,1438300654,258539520,0c1551892480,2136650313,-1545601024,1438300310,66715648,0c1595932672,2136650313,-158334976,1438300292,67371008,0c1591738368,2136650313,-158334976,1438300292,67436544,0c1814036480,2136650530,-158334976,1438300292,67567616,0c1587544064,2136650313,-158334976,1438300292,67633152,0c1809842176,2136650530,-1594884096,1438300653,66977792,0c1583349760,2136650313,-158334976,1438300292,67043328,0c1579155456,2136650313,-158334976,1438300292,67108864,0c1574961152,2136650313,-174063616,1438300292,67502080,0c1570766848,2136650313,-174063616,1438300292,66912256,0c1556086784,2136650313,-1545601024,1438300310,66715648,0c1604321280,2136650313,-158334976,1438300292,66519040,0c1528823808,2136650313,-158334976,1438300292,67239936,0c1818230784,2136650530,-102760448,1438300292,66519040,0c1606418432,2136650313,-102760448,1438300292,66519040,0c1610612736,2136650313,-102760448,1438300292,66519040,0c1547698176,2136650313,-1010827264,1438300653,66584576,0c1801453568,2136650530,-1545601024,1438300310,66584576,0c1805647872,2136650530,-102760448,1438300292,66846720,0c1544552448,2136650313,1925185536,1438300654,66650112,0c1541406720,2136650313,-1545601024,1438300310,66650112,0c1538260992,2136650313,1943011328,1438300654,66453504,0c1535115264,2136650313,-102760448,1438300292,66781184,0c1530920960,2136650313,-1010827264,1438300653,67174400,0c1795162112,2136650530,-1545601024,1438300310,67174400,0c1790967808,2136650530,-174063616,1438300292,67764224,0c1975517184,2136650530,-174063616,1438300292,71499776,0c-1152385024,1438300733,-158334976,1438300292,67960832,0c-1149239296,1438300733,-158334976,1438300292,68026368,0c-1118830592,1438300733,-174063616,1438300292,68550656,0c-1141899264,1438300733,-174063616,1438300292,68157440,0c-1138753536,1438300733,-174063616,1438300292,68222976,0c-1134559232,1438300733,-158334976,1438300292,68288512,0c-1131413504,1438300733,-158334976,1438300292,68354048,0c-1127219200,1438300733,-158334976,1438300292,68419584,0c-1123024896,1438300733,-158334976,1438300292,68485120,0c-1114636288,1438300733,-102760448,1438300292,68616192,0c-1145044992,1438300733,-158334976,1438300292,68091904,0c-1155530752,1438300733,-158334976,1438300292,67895296,0c-784334848,2136650313,-627048448,1438300649,257228800,0c-1009778688,2136650313,-985661440,1438300294,76677120,0c-513802240,1438300733,-158334976,1438300292,81264640,0c-2104492032,1438300733,-158334976,1438300292,81199104,0c-517996544,1438300733,-102760448,1438300292,81330176,0c-1031798784,2136650313,256901120,1438300615,260636672,0c-1017118720,2136650313,1564475392,1438300733,76873728,0c1526726656,2136650313,1958739968,1438300654,76939264,0c-1029701632,2136650313,1895825408,1438300654,256442368,0c-1096810496,1438300733,1972371456,1438300524,261029888,16c-1025507328,2136650313,-1545601024,1438300310,258473984,1c-1033895936,2136650313,-1551892480,1438300310,257753088,0c-527433728,1438300654,-102760448,1438300292,6750208,1c-524288000,1438300654,-158334976,1438300292,6750208,8519681c-520093696,1438300654,-102760448,1438300292,6750208,65537c-780140544,2136650313,-1545601024,1438300310,262602752,0c-687865856,2136650305,498073600,1438300518,261554176,0c-421527552,1438300654,-174063616,1438300292,8060928,0c819986432,1438300734,-174063616,1438300292,257425408,16c-1109393408,1438300733,-174063616,1438300292,257884160,0c-1038090240,2136650313,-174063616,1438300292,261750784,0c-767557632,2136650313,-102760448,1438300292,74186752,0c-769654784,2136650313,-1545601024,1438300310,74252288,0c-515899392,1438300654,-158334976,1438300292,5963776,8650753c-735051776,2136650313,1997537280,1438300654,66322432,0c-737148928,2136650313,-158334976,1438300292,65732608,0c-732954624,2136650313,1976565760,1438300654,65601536,0c753926144,1438300734,-1545601024,1438300310,65601536,0c1997537280,2136650530,2046820352,1438300654,65863680,1c-740294656,2136650313,-174063616,1438300292,66125824,0c729808896,1438300734,-1545601024,1438300310,65863680,0c-744488960,2136650313,-158334976,1438300292,65994752,0c-747634688,2136650313,2013265920,1438300654,66256896,0c-765460480,2136650313,2046820352,1438300654,65798144,1c-750780416,2136650313,-174063616,1438300292,66060288,0c-487587840,1438300733,-1545601024,1438300310,65798144,0c-754974720,2136650313,-158334976,1438300292,65929216,0c-758120448,2136650313,2028994560,1438300654,65536000,0c-761266176,2136650313,-102760448,1438300292,66191360,0c-763363328,2136650313,-158334976,1438300292,65667072,0c-803209216,2136650313,1895825408,1438300654,257622016,16c-799014912,2136650313,-1545601024,1438300310,257556480,16c-790626304,2136650313,-1449132032,1438300287,257359872,16c-771751936,2136650313,-174063616,1438300292,73990144,0c1995440128,2136650530,-1545601024,1438300310,74317824,0c1008730112,2136650293,-174063616,1438300292,263258112,0c1012924416,2136650293,2113929216,1438300654,262995968,0c-1491075072,1438300654,-174063616,1438300292,6488064,0c-391118848,1438300654,-174063616,1438300292,6750208,196608c847249408,2136650293,-102760448,1438300292,263716864,0c843055104,2136650293,-158334976,1438300292,263585792,0c809500672,2136650293,-158334976,1438300292,263520256,0c-1168113664,1438300733,-174063616,1438300292,263127040,0c-1163919360,1438300733,-174063616,1438300292,263192576,0c801112064,2136650293,-174063616,1438300292,262930432,0c796917760,2136650293,-174063616,1438300292,262864896,0c805306368,2136650293,-174063616,1438300292,262799360,0c838860800,2136650293,-174063616,1438300292,263061504,0c834666496,2136650293,-102760448,1438300292,263716864,0c830472192,2136650293,-158334976,1438300292,263520256,0c826277888,2136650293,-1958739968,1438300654,263651328,0c822083584,2136650293,-158334976,1438300292,263520256,0c817889280,2136650293,-1923088384,1438300654,263782400,0c813694976,2136650293,-158334976,1438300292,263585792,0c-1102053376,1438300733,-1037041664,1438300311,262733824,0c-403701760,1438300654,-102760448,1438300292,1469579264,0c-773849088,2136650313,-174063616,1438300292,74121216,0c-387973120,1438300654,-102760448,1438300292,5832704,65536c-384827392,1438300654,-102760448,1438300292,5832704,1048576c-380633088,1438300654,-102760448,1438300292,5832704,131072c-377487360,1438300654,-102760448,1438300292,5832704,983040c-1021313024,2136650313,256901120,1438300615,256507904,0c-512753664,1438300654,-158334976,1438300292,5963776,8716289c-786432000,2136650313,-158334976,1438300292,75038720,0c1991245824,2136650530,-174063616,1438300292,68681728,0c-819986432,2136650313,-158334976,1438300292,69271552,0c-805306368,2136650313,-158334976,1438300292,68747264,0c-815792128,2136650313,-158334976,1438300292,69140480,0c-817889280,2136650313,-158334976,1438300292,69206016,0c1988100096,2136650530,-102760448,1438300292,68943872,0c-809500672,2136650313,-158334976,1438300292,68812800,0c-813694976,2136650313,-158334976,1438300292,68878336,0c-794820608,2136650313,-158334976,1438300292,75104256,0c-1063256064,2136650313,-174063616,1438300292,262209536,0c-1042284544,2136650313,-1545601024,1438300310,261816320,0c-1071644672,2136650313,-174063616,1438300292,262340608,0c-1059061760,2136650313,-174063616,1438300292,262144000,0c-1054867456,2136650313,-1545601024,1438300310,262078464,0c-1048576000,2136650313,-1545601024,1438300310,262012928,0c1952448512,2136650530,-1545601024,1438300310,261881856,0c1946157056,2136650530,-1545601024,1438300310,261947392,0c-1067450368,2136650313,256901120,1438300615,262275072,0c-775946240,2136650313,-174063616,1438300292,74055680,0c823132160,1438300734,-158334976,1438300292,81395712,0c-399507456,1438300654,-434110464,1438300654,1469644800,16c-509607936,1438300654,-969932800,1438300654,6619136,1c-494927872,1438300654,-174063616,1438300292,6619136,65537c-490733568,1438300654,-174063616,1438300292,6619136,131072c1983905792,2136650530,-102760448,1438300292,71303168,0c-824180736,2136650313,-102760448,1438300292,71172096,0c-828375040,2136650313,-102760448,1438300292,71237632,0c-832569344,2136650313,-2142240768,1438300654,70975488,0c-836763648,2136650313,-2131755008,1438300654,70909952,0c-840957952,2136650313,-174063616,1438300292,71041024,0c1979711488,2136650530,-174063616,1438300292,71106560,0c-845152256,2136650313,-174063616,1438300292,70123520,0c-849346560,2136650313,-174063616,1438300292,70778880,0c-373293056,1438300654,-174063616,1438300292,1469841408,0c-370147328,1438300654,-1128267776,1438300654,1469841408,65536c-878706688,2136650313,-1545601024,1438300310,71630848,0c826277888,1438300734,-2060451840,1438300654,262537216,0c-853540864,2136650313,-174063616,1438300292,71368704,0c-857735168,2136650313,-2114977792,1438300654,70189056,0c-2116026368,1438300733,-102760448,1438300292,262471680,0c1518338048,2136650313,-2097152000,1438300654,70844416,0c1514143744,2136650313,-158334976,1438300292,70254592,0c1509949440,2136650313,-158334976,1438300292,70451200,0c-861929472,2136650313,-158334976,1438300292,70582272,0c-866123776,2136650313,-158334976,1438300292,70713344,0c-870318080,2136650313,-158334976,1438300292,70057984,0c-874512384,2136650313,-158334976,1438300292,70647808,0c-465567744,1438300654,-457179136,1438300654,1468792832,0c1505755136,2136650313,-158334976,1438300292,70320128,0c1501560832,2136650313,-158334976,1438300292,70385664,0c1497366528,2136650313,-2079326208,1438300654,70516736,0c1493172224,2136650313,-174063616,1438300292,71565312,0c-498073600,1438300654,-969932800,1438300654,6619136,0c1522532352,2136650313,2134900736,1438300654,76218368,0c1993342976,2136650530,-1545601024,1438300310,260898816,0c-483393536,1438300654,-158334976,1438300292,6029312,8585216c760217600,1438300734,2082471936,1438300654,258605056,0c-408944640,1438300654,2082471936,1438300654,1469513728,16c-1012924416,2136650313,-102760448,1438300292,76742656,0c-2134900736,1438300733,-1545601024,1438300310,260571136,16c-2109734912,1438300733,-1545601024,1438300310,260505600,16c-1106247680,1438300733,-1037041664,1438300311,71434240,0c-477102080,1438300654,-102760448,1438300292,6684672,1c-473956352,1438300654,-158334976,1438300292,6684672,8519681c-469762048,1438300654,-102760448,1438300292,6684672,65537c-1214251008,1438300733,-174063616,1438300292,76283904,0c-417333248,1438300654,-1793064960,1438300287,8192000,0c-1158676480,1438300733,-102760448,1438300292,262668288,0c-782237696,2136650313,-158334976,1438300292,258146304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m0,0l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273612800,0,65536,-1397686272c812384256,942749740,946614326,909652025,942749740,828584246c825636401,741354548,825504817,942420532,825636913,858993196c741880370,909652280,909206320,909455665,842215724,741553460c909654065,841758008,825439281,825306163,875640374,859189548c1664102967,875902004,825371699,858862388,808597292,824980023c892613171,741354547,909652280,741368624,876031024,909456688c741354552,808464685,875835696,741751096,942879793,876098358c828585272,892874807,842347314,892152880,942944312,892612919c808661292,741487920,909652280,825306161,875640374,828583980c875639860,825764914,741422648,842216242,942422066,808859697c825635116,741750065,875705137,828584757,943077432,825371701c858862388,909193516,741617974,926103089,875311154,859059508c875639340,1664299315,925905463,858860594,859124786,942420012c808859697,808202284,825373539,875967025,925642796,959983666c858860598,859320369,892679724,942421811,808859697,959527011c942420018,825636913,942682412,741487156,859188273,943010615c808528947,825385779,808859703,741354551,959852845,825242674c741619254,942879793,925904947,808203315,811806764,824979500c825570608,741751090,892152880,825374000,875704375,859058476c942880312,1664235317,942683953,892547637,757870642,875575349c875640632,875965493,741749045,741354544,876176176,909325368c741488953,909324594,875574582,959198520,808530485,942682167c858862124,808793654,741685300,859321657,909391929,825371700c892745267,892875824,943074659,892745783,741750072,942879793c925904947,925644852,825372726,808203831,926101804,942815287c741619256,942879793,925904947,828584244,825833267,943012147c875637812,808663091,825505584,926101804,909261113,741749040c942879793,925904947,959197492,959721526,909194805,859058476c808465208,1664300087,892417593,959525940,875637810,808663091c859060016,825637164,825504821,824980025,859321140,876032048c741354547,741368624,741354544,741354544,842294064,876099893c741354544,808793389,875704373,825371696,875968051,892418360c825438508,741488432,942760752,909457462,842216498,859058476c808465208,741618487,842216249,875967027,875637808,808663091c859060016,858994988,959853879,824981554,859321140,876032048c859398963,909457203,741880377,942879793,925904947,808203060c824979500,825570608,741751090,959275824,825374001,808727088c859058476,942880312,741619509,942683953,892547637,757870642c875575349,875640632,875965493,741749045,741368624,876162096c909325368,741488953,909324594,875574582,959198520,808530485c942682167,858862124,808793654,1664432180,859321657,909391929c825371700,892745267,892875824,825306412,959526192,875573561c859058476,808465208,741422135,825243699,741881904,859058225c892810802,828585016,859322419,959984692,875637810,808663091c825505584,942879020,909587768,741881399,942879793,925904947c824979764,892876851,909588023,875637816,808663091,825505584c808202339,808202284,808202284,808202339,808202284,808202284c808202339,909193772,943207986,824979500,892482104,909194805c842150188,858928437,859398962,909521457,808203829,808202284c909193772,943207986,811806764,875705644,741881906,858797873c741749561,825374258,741356596,892941113,959460402,875637814c808663091,859060016,892482659,808728633,757870636,909128503c909652022,875637812,859191347,876033336,808923436,858928440c741356085,808989997,825702452,929248564,825307190,892089909c942747953,925642804,943208759,892089656,959657779,925643832c892548145,925644083,809054258,811808565,926102828,926101556c741553964,842279984,876099893,1664101424,808793389,875704373c825371696,875968051,892418360,825438508,741488432,825306160c825372727,909195312,859058476,808465208,1664169015,943075629c892418353,741617721,942879793,925904947,757871667,825767473c909195571,824981041,859321140,859254832,825044020,858863670c825635129,875637814,808663091,875771696,959525987,875574068c875311148,943273266,808202292,892415276,909718835,842215991c825570092,1664562225,942683953,892547637,757870642,875575349c875640632,875965493,741749045,741354544,892494640,858862640c741750064,942879793,926430514,824980790,875575091,859322424c875637810,808663091,825505584,959525932,875574068,862138412c842084658,808203318,858926380,892418100,741881908,942879793c909127731,824981560,926429752,942682680,875637808,808663091c825505584,809054563,959918644,741487925,942879793,925904947c959197492,959657267,942814005,859058476,808465208,741553207c943075629,959590705,741488436,942879793,925904947,895693875c876097587,808203825,926233132,926366000,824981554,909652788c926234675,925969460,842348592,808596787,943009068,926430256c1664431153,892809777,959591217,824980019,842608953,892941876c942746675,942750006,959721522,959852844,909392185,741748790c825308982,741750326,959854641,909193273,828585524,942748984c858796599,909192242,808858680,892942642,808991020,909457464c824981808,892351280,825242417,959917108,959854384,741619001c909324594,842609718,811808823,875311148,892350772,741880375c825044016,959787829,858928950,892546098,926167345,808923491c858928440,741356085,808989997,825702452,908866868,909194548c808202284,811806764,808202284,808202284,811806764,808202284c808202284,811806764,808202284,808202284,811806764,808202284c808202284,811806764,808202284,808202284,929247276,825504822c875575601,859058476,808465208,741487414,741354544,1664101424c741354544,741354544,1664101424,741354544,875966765,942747955c741488949,942879793,909127731,808203829,811806764,808202284c808202284,811806764,808202284,808202284,811806764,808202284c808202284,811806764,808202284,824979500,909391927,892548663c875637810,808663091,909456944,808202339,808202284,909192492c842610739,943206964,859058476,808465208,1664496950,741354544c741354544,1664101424,741354544,741354544,1664101424,741354544c741354544,1664101424,741354544,741354544,1664101424,741354544c741354544,1664101424,741354544,741354544,1664101424,741354544c741354544,1664101424,741354544,741354544,1664101424,741354544c741354544,1664101424,741354544,741354544,1664101424,741354544c741354544,1664101424,741354544,741354544,1664101424,741354544c741354544,1664101424,858863156,875836215,824979500,842283062c741487927,825044016,959787829,858928950,892546098,926167345c808923491,858928440,741356085,808989997,825702452,908866868c909194548,859058476,859124280,741750064,875901229,825243189c741618224,942879793,858796083,828583985,858927920,925905714c875637810,808663091,859060016,942879020,858927154,741881393c942879793,909127731,808204596,909653548,959526449,858874674c909260600,858993718,859058476,808465208,741946422,892873776c943141427,757871159,808923702,825440308,875637817,808663091c959723056,942746979,842150198,808465458,859058476,808465208c741554229,809054517,842085684,859125804,875968562,959523889c943074355,942813496,828583984,959524916,942750004,875637813c808663091,959723056,908865580,909194808,741488945,859126061c825570609,824981817,859321140,959590448,808543028,825636915c942814516,859058476,808465208,741553207,909389873,943208244c824981556,859321140,875966512,741354553,825636918,842608950c909391971,808529970,824981816,859321140,892743728,741354544c825767990,808466482,943273004,909522736,824980279,859321140c825569328,808543032,909586740,909455920,859058476,808465208c741553207,926431281,943076148,824979504,859321140,859254832c741354548,842216760,842479671,859255139,875836212,741552952c909324594,892351798,808202291,876097836,825636145,859384886c892875058,741421110,942879793,909127731,828586292,959722544c943273264,875637812,808663091,859060016,858861868,842413106c741357616,909324594,959984694,808204593,842544684,825571384c842097458,876098614,808204085,909192492,892352824,942814009c859058476,942880312,741488437,942683953,892547637,757870642c875575349,875640632,875979573,741749045,741354544,741354544c741368624,741354544,741354544,741368624,741354544,741354544c741368624,741354544,741354544,741368624,741354544,741354544c741368624,741354544,741354544,859398960,892547377,741881908c942879793,925904947,959198004,942682163,842086710,859058476c808465208,741553207,875706680,825701168,808987698,959789112c1664628025,892744241,876033590,757870636,892548401,842479161c858534451,875639093,925969463,842348592,808596787,943009068c926430256,1664431153,875901229,959657011,741750067,825308467c808204084,757870636,859059505,942878773,858534455,875639093c741368631,825044016,892548149,926430000,892546098,926167345c808202284,892415331,808792884,842479667,825570092,741815345c741354544,875901229,858797363,741488440,825308467,811808564c757870636,859059505,942878773,858534455,875639093,741354551c825058096,892548149,926430000,892546098,926167345,808202284c892415276,808792884,842479667,825570092,1664562225,741354544c875901229,858797363,741488440,825308467,808204084,761475116c859059505,942878773,858534455,875639093,741354551,942746672c842545201,942683696,859189548,942879537,1664235824,959656499c741749298,825044016,943077688,943272759,875637812,808663091c875771696,959524140,892745526,875968562,859058476,808465208c1664365367,942879029,875704880,859058476,808465208,741422135c842608941,825833776,741487410,959525165,824981297,960051510c808663091,909192243,825635896,876032305,842150755,808464439c908865580,909325621,875705644,741881906,842281525,741357624c909325623,1664169271,842020407,741423154,876032567,741421110c741355825,926494770,741750322,842281779,741685299,842228528c909259057,741354548,741354544,1664101424,859125046,741354550c741354544,1664101424,842412338,741881910,876162096,858927673c741618228,942879793,876098358,824980792,892874807,842347314c892152880,942944312,892612919,858994531,842084409,959525164c808794412,808597298,757870636,892548401,909193273,858535481c875639093,925983543,842348592,808596787,943009068,926430256c741684273,825570358,892742710,741749557,1664101424,892742704c741749557,741354544,892742704,1664496437,741354544,892742704c741749557,1664101424,892742704,741749557,741354544,892742704c1664496437,741354544,892742704,741749557,1664101424,943077169c892680246,824981558,943206712,842414131,892742712,842217776c808204338,892415276,809055539,909719089,825570092,1664562225c942683953,892547637,757870642,875575349,875640632,876162101c909522486,741355573,909717561,842019381,876162101,959723314c741356599,892875320,875705400,842556214,909325877,741421108c858862647,875902005,842542136,875574581,741814584,875705401c859123762,842542130,909325877,741552441,959984952,959525689c876045110,808990769,741357363,909717561,942813749,809053232c909128249,741356083,876163129,909522229,876096565,892416562c741618231,892417079,909390645,809067312,875902521,741684784c925971512,808466485,842542136,959657013,741423154,859124280c909194800,926428211,808728117,741619507,825832760,875903288c909206328,808530998,926300466,892811308,808595513,942421040c926102834,960050737,943011884,858928696,942422072,959789104c842609207,875706412,808466489,946025266,825635385,825700659c825505580,892613939,959199028,892746032,808989234,825505580c909653555,942421042,858797623,875704369,959461676,909522228c929249336,892547380,842347828,959789100,808727089,959198001c808662578,959853616,825505580,876034100,942420017,808662322c926299192,942815276,926234677,946024504,926429753,925906996c842283052,859255859,942421041,892416569,808990770,842283308c859059257,942420529,825635385,959527218,942684204,842085942c929247801,942944564,808597815,959461676,842151222,942420024c808662322,825635126,892811308,858797110,942421047,943011890c808991027,892811308,943272758,946024502,909587762,875641140c825505580,909259316,942422068,825373236,842281526,842283308c808596020,942421558,892876848,926496313,892483628,825570102c929248817,892809524,892743728,892811308,825569335,942421811c943011890,926234420,859060524,876033840,942420531,926102834c825243441,943011884,858928696,962803768,959527216,909194547c825505580,959918390,959198263,808531506,959983667,892811308c825307443,942421045,892352821,942683449,892811308,859386678c828583988,842282550,825440569,842607669,892352821,741553716c943207736,959787062,892873780,875704633,741750839,875705401c825241650,808987698,959789112,1664563510,842543160,942813744c842542132,859255605,741946165,959788856,842020662,926428213c825307957,741880881,926233144,892613168,876096564,943141938c1664300086,943207736,842084918,808987700,859387704,741618998c909194295,808794417,892873784,892481849,741749808,926038328c825700916,909192240,959722550,926102582,959461731,926103857c959197496,892614960,808794422,892483628,909195059,942421561c876032569,926298677,909588524,808661808,925643319,926431029c909325872,892483939,925906745,959197492,943075892,808727603c959461676,842152241,925644852,842281268,858862643,909521196c960049716,741815600,825439289,925970740,876045104,875640881c741749299,892941625,943207218,808987704,892483896,741880626c926429240,808859442,892873777,842414136,741618225,825635385c859191350,876045104,926430257,741815862,959983672,959854392c876096566,942683698,741620022,858862647,859191350,876096562c959918642,741619769,808859448,959985977,876045107,875901745c741618741,859387192,876164920,842542137,859058741,741553465c959722040,859123768,809053234,842348089,741881911,842412601c926299187,842621749,859322677,741356597,858928184,959789108c808987698,909718840,741816375,808662073,909130032,842607672c808662070,741750066,909194295,926037048,892887859,892678713c741422387,925971511,943009845,842542128,926299957,741357881c925971511,959459637,892939313,909260089,741618996,959525943c909194804,809067314,892482361,741552694,875968049,859124530c959199281,842348853,875902006,825505580,959920180,959197746c959723058,808924980,825505580,858797367,946025010,825635385c892418354,825505580,825635128,959199537,926429748,859387705c942684204,858928694,942420530,825439543,859387442,959789100c892352048,946026802,808597552,842085171,842610732,942683443c959199537,959789365,959461168,825505580,892613939,942420021c892547641,959985457,942684204,875770425,946025012,943273010c808662320,959461676,926037302,959199288,858928690,892810804c892483884,876164665,942422069,875770420,842609976,942684204c926300469,962803512,808465204,943075385,909261100,842019636c824981045,875836982,892416307,842542131,808924469,741881139c858862647,892679221,876031024,875901745,1664365621,808859448c825636921,909716535,808792112,741946167,859124280,959852855c959982648,892614450,741815858,942815544,842544439,876096564c942945074,1664694584,959983672,942748466,876096565,943011633c741881399,892940345,825700658,876162099,875837746,741945395c959592760,825440563,876162103,842478131,1664103991,909194295c892483889,809053234,875705145,741620021,892679992,943010871c892808242,825702455,741880377,959591481,892548660,926428211c859189558,1664366904,959722040,909455672,892873776,825373497c741356593,842609976,859321397,876162098,825833522,741880376c909259833,825504312,808987702,942814520,1664234809,842608697c926234933,926428210,943271990,741422904,926233144,892941878c809053238,825374009,741946676,959722040,842018872,892873777c825373497,1664103473,808859448,875573811,876162104,859060530c741488690,808662073,842084657,876031025,808990769,741553971c942814265,959920439,842607667,875575605,1664562233,959985464c875640369,959982648,943142450,741750068,942814265,842347569c892873776,943009849,741750580,876097592,808596790,876031032c926430257,1664169782,858862647,875902005,909192244,808530998c875705393,825505580,892613939,925643828,892547380,875836724c909521196,825241908,741618228,858862647,875902005,876045108c875901745,741618741,909259833,859386424,876031027,959723313c741618736,808792632,959461429,892939318,926234169,741617968c876163129,825505077,926442293,926103093,741879864,825832760c875770169,876096567,943141938,741617721,959983672,859058994c892873782,942815544,741356596,858862647,942683701,809001781c959985976,741816633,926233144,892613168,842542130,808991028c741881911,892678712,842084663,892873778,909652793,741945652c892941625,959984434,926442288,909129525,741553974,825832760c925906482,809053232,808858169,741618741,909261112,925972279c842607668,842019126,741880376,858928184,892876852,876045105c875902257,741945648,842150968,943274295,926428212,960049206c741554488,858862647,875902005,892873780,875704633,741552432c859189817,909389872,859267897,808530488,741355830,859124280c909391920,875637815,741487409,892939312,842478128,1664101424c825570093,942682416,824981041,909652788,926234675,925969458c842348592,808596787,943009068,926430256,741684273,825570358c892742710,1664496437,741354544,892742704,741749557,1664101424c892742704,741749557,741354544,892742704,1664496437,741354544c892742704,741749557,1664101424,892742704,741749557,741354544c892742704,1664496437,741354544,942815281,892743991,824980532c859321140,876032048,808528945,842085685,808203833,808922467c959591477,741617717,942879793,892875574,824980535,892874807c842347314,892152880,942944312,892612919,892614188,808203825c808202339,942946604,959853364,841757241,909521713,942944309c892939317,925905202,741879856,909324594,875574582,962803000c959658037,875967544,858862124,808793654,741685300,808858417c808661040,824980023,859321140,876032048,942877747,942682416c1664101432,876097841,942684472,875637816,808663091,959723056c959525164,909587253,824980534,859321140,875966512,825306169c926102841,741619254,942879793,909127731,828586292,825700404c960051256,875637810,808663091,825505584,808726828,892811575c741618228,942879793,925904947,824979764,842543156,909457203c875637816,808663091,825505584,808202339,808202284,808202284c808202339,909193772,943207986,892088364,909194036,943076146c859058476,808465208,1664431414,741354544,959656242,808794416c841756724,909521713,825438261,825306164,943274293,808202807c875769187,808924723,741619767,942879793,892875574,824980023c892874807,842347314,892152880,942944312,892612919,808991020c942748729,824981554,842608953,925905461,808608569,959918896c808794416,909521196,859320632,741750579,942684217,842413368c808528944,825569331,875638835,825766188,842150712,741750324c925907255,875770680,943285047,842610736,741618487,943077169c842545201,824981557,892549177,925905716,926231602,808793140c741685303,859058225,859191090,824981299,875902519,959592755c959537970,825636921,909522225,825700652,842152247,741619512c892809272,842215477,943270964,892876848,741880629,825571121c909586486,942421558,892679984,875705136,808991075,892680248c824981555,842347319,875640632,808528948,942747699,959723064c809056044,909719095,959199289,959983672,875771698,960049452c825308728,1664495667,942749745,892744243,824981048,809055799c875902776,926231609,875900984,741815346,808464434,926298932c824980280,943141177,876033079,959523894,943012153,942748468c825831779,876034103,741749815,960051505,859060277,824981553c943141177,858928183,926428212,909586742,741357873,859385913c909325618,876031032,943207473,1664300345,892809522,741488690c943074352,825701939,741487925,942879793,909127731,808203573c845361196,825702704,808202805,892548652,842610998,757870636c909456178,892614454,875637814,859191347,909653048,808923491c858928440,741356085,808989997,825702452,925644084,909456181c925642802,842149942,925643575,909391666,925643056,926298933c929247285,842086196,908866864,926169142,808204087,858862124c808793654,741945653,959590701,959655990,741749561,909324594c892351798,761477425,842609201,842283320,841758768,909521713c825569333,909716537,892941360,741749046,942879793,925904947c808203060,859058476,808465208,1664169015,825831990,741750068c842279984,876099893,741354544,875966765,859126068,741355574c942879793,892875574,828584503,892874807,842347314,892152880c942944312,892612919,859125548,808597045,808859436,859255346c926037804,825243188,959459884,842412599,825636451,959525433c943207980,876163889,842019116,942420012,859125552,842609972c925905964,943272501,825438819,808596531,741354552,859320621c909652786,824981045,909652788,926234675,925969458,842348592c808596787,943009068,926430256,1664431153,959461433,842543412c959523896,892483889,959918130,808464940,809056051,741356857c943076913,858994737,959198775,943206456,808597045,858796332c858862896,1664364848,942749745,875704883,925644342,943140921c926167859,808991020,926038328,824980531,825767479,892483640c959523896,875901752,842477619,876033324,925906228,828585272c842216496,858994231,925969463,859059510,842609209,960049452c825308728,741750325,925972273,942813753,942421047,892679984c875705136,808991020,892680248,828586035,909194551,909522736c808987702,808793399,741618227,942684217,859125048,925969464c942814515,875835703,858796332,943206704,741946422,925907255c959854902,943285048,842610736,741618487,943274289,858861878c824981040,859320632,943011378,925969462,942684470,959722807c943142188,842282288,841758516,875573296,943142451,959537971c926431025,909391668,960049452,876098873,741880115,925972785c926168888,824981044,892942649,825439288,959523896,926431025c875770420,808991020,926038328,845362227,875573296,892876339c959523888,926431025,909391668,808991020,926038328,824980531c959591736,842543161,959523895,875901752,842477619,876033324c925906228,828585272,842216496,858994231,959523896,859059761c909324852,892940588,876163891,741486645,942684217,825636152c925969465,842086454,825766453,926036268,842085175,1664169523c959527217,959853618,824980277,825833016,875573816,909192249c876165433,909129270,926364972,808923953,824979505,909653047c875573814,925969464,925972790,892613938,909586787,926496054c741423153,875771441,808925240,824979505,926037304,892482873c959523890,875706673,808726579,959657260,859124273,824980277c808727350,892351538,959537973,909521715,825832505,876033324c959919156,824981303,960050744,875966768,942746678,926429493c842215474,960049452,876164408,741685046,808661041,842151737c828586033,875771193,892678453,909192244,859320883,859060023c875639084,926366002,741357875,825571377,808532024,824979766c959983929,942683704,808528945,926036788,859386678,825766243c808924981,741356601,909325365,926103860,925969463,875575350c892809525,876033324,808465716,824979506,926364210,926429745c808528946,926036788,909521718,808991075,876165176,824980528c909587504,959461687,943270960,959985712,741617716,943273265c875703350,926038065,808203320,892415331,892811573,741357622c942879793,892875574,824980023,892874807,842347314,892152880c942944312,892612919,875770156,825767225,741880376,808464434c943076148,828583989,842149943,859123766,942746680,926103862c809054261,892875052,842543411,741422896,943274289,909455670c824979765,859320632,943011378,909192246,942683187,959984435c926365027,808728368,841758770,875573296,943142451,909192243c842413112,909258808,808991020,909457464,824981808,892351280c825242417,959917108,959854384,1664365881,942684217,859255353c875899956,842347571,741816119,825243441,909195573,892088631c892613687,942880818,960049452,876164408,741879862,875771697c926103097,895692855,892613687,808728626,960049452,876164408c741879862,825571377,876033848,824980531,842347319,959527224c926231601,959919411,741815096,808464434,926298932,895693624c942879540,808923446,859189548,942879029,741815857,875641137c892744760,824980023,959591737,926038329,808528947,808923185c943010360,875770156,859190841,1664169267,875706679,959592247c858860600,909523252,825570099,842610476,842479412,824981561c892941363,926036531,808594489,859058224,808794166,825241900c892483376,1664365364,959722289,858994230,841756981,875573296c892876339,959523888,875706673,808530489,808991020,909457464c824980529,892351280,825242417,959917108,808924976,1664102706c942684217,859255353,942746676,943141429,809054774,960049452c892417592,741486900,943076913,959787061,892089393,892613687c892481584,808923436,942946608,1664102451,959854385,942945074c824980016,909392179,892548147,925969457,942749745,926496054c808991020,892680248,824981555,909521721,875902256,842083380c825440055,825635634,825831779,909390393,741553465,959854641c808597553,824981812,960051510,808859188,926231606,926101815c741355824,943273521,875574067,824979504,825768240,892809269c808543027,959920434,859189556,892940588,825570355,741618997c842217009,926364472,892089140,842086707,909653560,859386156c842545205,741422904,926300209,892418355,828586292,909392179c825635891,875899954,892548148,741945400,892548657,825832497c824980530,825504566,808531254,959917106,876099376,741357363c942684217,859255353,925983540,942814515,942944567,875966764c943274295,741487927,808661041,825700659,925643062,943206710c943011378,809056044,876033847,824981297,892942649,825439288c959537976,926431025,909391668,960049452,876098873,741880115c808529969,875901495,824980531,942815288,959920439,909585457c892810289,741618481,909261112,842479927,825320249,842150198c808203057,808791340,926234928,741619761,942879793,892875574c824980023,892874807,842347314,892152880,942944312,892612919c808991075,942748729,824981554,842608953,925905461,808594489c959918896,808794416,909521196,859320632,741750579,942684217c842413368,808528944,825569331,875638835,825766243,842150712c741750324,925907255,875770680,943270967,842610736,741618487c943077169,842545201,824981557,892549177,925905716,926231602c808793140,1664432183,859058225,859191090,824981299,875902519c959592755,959523890,825636921,909522225,825700652,842152247c741619512,892809272,842215477,943270964,892876848,1664627509c825571121,909586486,942421558,892679984,875705136,808991020c892680248,824981555,842347319,875640632,808528948,942747699c959723064,809056044,909719095,962803769,959983672,875771698c960049452,825308728,741748787,942749745,892744243,824981048c809055799,875902776,926231609,875900984,741815346,808464434c926298932,828584760,943141177,876033079,959523894,943012153c942748468,825831724,876034103,741749815,960051505,859060277c824981553,943141177,858928183,842411060,842544227,959722547c841756726,909521713,926169396,825371697,943075894,741354552c842609969,959854647,841757748,909521713,926167093,825320244c825372727,909195312,859058476,808465208,741422135,876032049c875575607,824979504,859321140,876032048,825371699,943075894c1664101432,926430260,842346553,875637816,808663091,892679728c808202284,808202284,892614755,875835700,757870636,858993713c909587001,875637816,859191347,876033336,808923436,858928440c741356085,808989997,825702452,828585268,892417590,942748467c825371704,892745267,842478640,858861868,842413106,741357616c909324594,959984694,824981809,875705137,942682678,825371696c875968051,959527224,909653859,741487412,876099121,942813238c959197240,943206456,959460917,858796332,858862896,741617968c926233137,943270968,926365744,1664233779,960049457,842610997c824981808,859321140,876032048,825306163,926234937,875837744c859058476,808465208,741553207,960049457,959461173,824980532c859321140,876032048,892756787,741749557,741354544,892548917c925905207,808528946,875771448,892679728,859058476,808465208c1664235830,892612915,741880375,825371696,808923952,808203829c842281772,959920432,824979506,909652788,926234675,925983540c842348592,808596787,943009068,926430256,741684273,959461433c842543412,959523896,892483889,959918130,808464940,809056051c741356857,943076913,858994737,962803255,943206456,808597045c858796332,858862896,741617968,942749745,875704883,925644342c943140921,926167859,808991020,926038328,824980531,825767479c892483640,959537976,875901752,842477619,876033324,925906228c824980792,842216496,858994231,925969463,859059510,842609209c960049452,825308728,741750325,925972273,942813753,946025527c892679984,875705136,808991020,892680248,824981555,909194551c909522736,808987702,808793399,741618227,942684217,859125048c925969464,942814515,875835703,858796387,943206704,741946422c925907255,959854902,943270968,842610736,741618487,943274289c858861878,824981040,859320632,943011378,925969462,942684470c959722807,943142243,842282288,841758516,875573296,943142451c959523891,926431025,909391668,960049452,876098873,741880115c925972785,926168888,824981044,892942649,825439288,959537976c926431025,875770420,808991020,926038328,841757747,875573296c892876339,959523888,926431025,909391668,808991020,926038328c824980531,959591736,842543161,959537975,875901752,842477619c876033324,925906228,824980792,842216496,858994231,959523896c859059761,909324852,892940588,876163891,741486645,942684217c825636152,925983545,842086454,825766453,926036268,842085175c741422643,959527217,959853618,824980277,825833016,875573816c909192249,876165433,909129270,926364972,808923953,828583985c909653047,875573814,925969464,925972790,892613938,909586732c926496054,741423153,875771441,808925240,824979505,926037304c892482873,959523890,875706673,808726579,959657315,859124273c824980277,808727350,892351538,959523893,909521715,825832505c876033324,959919156,824981303,960050744,875966768,942746678c926429493,842215474,960049507,876164408,741685046,808661041c842151737,824981553,875771193,892678453,909192244,859320883c859060023,875639084,926366002,741357875,825571377,808532024c828584246,959983929,942683704,808528945,926036788,859386678c808202284,926233388,842086193,1664101424,842281261,875575091c741619248,942879793,892875574,824980279,892874807,842347314c892152880,942944312,892612919,909392172,892745270,959197232c892746032,892481586,842283363,926495799,942420020,943011890c909390388,892483628,875967286,925643056,892547380,942945588c892483628,942944309,959199025,842281524,842216752,892483683c959853366,942420785,960051253,909717811,825505580,858798136c959197239,892746032,808989234,959461676,859189298,959197234c892614960,892745269,842283107,926232882,925643826,892678452c808858675,959461676,808727862,942421302,892809524,942682168c892483628,842609460,942420280,808662322,859189558,892811363c858797110,942421047,942750005,942945593,909521196,842019124c741815865,959788856,808464944,842542132,825701173,741947702c943207736,942879286,809001784,926496056,741488946,959722040c842018872,959982643,858863154,741422897,858862647,875902005c809053239,842348089,741357618,858862647,842414134,926442292c825438262,741618224,876163129,943076917,876031032,875901745c741487925,876097592,943076406,926428213,892549173,741751094c925971511,959459637,876176182,959920178,741554487,808859448c892549177,842542136,892876088,741488434,942815544,808989751c876096567,926167858,741617971,825375032,943206965,876176176c875837746,741486899,909261112,825831985,808987705,825636408c741488946,875639863,842610488,809053232,842348089,741357618c859124280,909194800,926442289,808728117,741619507,892875320c943272760,926428208,959657525,741357112,926233144,825832502c876031028,842150961,741880886,842150968,875705905,876176178c842150962,741750320,943206456,959854901,842542135,892548661c741749041,925971511,909127733,926428213,892352309,741815089c892875320,892810296,876176183,926363699,741487412,859124280c808923447,892873777,842414136,741881907,825831481,825570105c876031030,925972017,741619513,825635385,942682928,926442297c825307957,741618993,809055544,808794421,926428216,959657525c741356595,875968049,859388210,959198513,809055538,859190325c943011884,892352056,946025529,842086709,909653812,842283308c808464948,942420529,892876848,926496313,942684204,842149938c942421048,926102834,959657267,892811308,808924729,962802994c875967794,909719346,959789356,909326393,942421558,909654069c943273264,959789100,858796595,942422326,926298681,875706169c842283308,942748212,946024753,892876848,926496313,959789356c808923701,959197489,842281524,942747696,892483628,959853366c959198001,943075892,842085426,825505580,825702452,946026037c942750005,859255352,859060524,909127984,942421297,842348592c926169400,892483628,926234675,942422327,892876848,858797881c825505580,892613939,962801973,892877109,892614706,892483628c909259826,925643831,825635124,875901497,842283308,926496568c959198009,809055538,926169396,942684204,858992690,946025777c808988977,875968310,875706412,892942137,942420016,926233906c942683696,825505580,808531255,942420025,892416569,808990770c892483628,808728371,946024496,808924471,892810036,959789100c876098864,959198775,943206964,842085168,909521196,892547636c741814579,909259833,892941112,959982643,926168370,1664561974c943142199,875966519,926428210,892810549,741946419,909457208c859189300,926428210,892746037,741554484,925971511,875575604c876031029,875901745,1664365621,858862647,942814004,876031024c875901745,741618741,926232883,741356592,741354544,842294064c909195577,808203825,808794412,808597298,959197228,842217520c808859960,859058476,942880312,1664432180,942683953,892547637c757870642,875575349,875640632,875965493,741749045,859125046c741354550,741368624,859125046,741354550,741354544,859125046c741368630,741354544,859125046,741354550,741368624,859125046c741354550,741354544,859125046,741368630,741354544,859125046c741354550,959537968,825373744,909193268,859058476,808465208c741422135,959787313,842479673,757870636,943010353,809054768c824981045,909652788,926234675,925983539,842348592,808596787c943009068,926430256,741684273,959461433,842543412,959523896c892483889,959918130,808464940,809056051,741356857,943076913c858994737,962803255,943206456,808597045,858796332,858862896c741617968,942749745,875704883,925644342,943140921,926167859c808991020,926038328,824980531,825767479,892483640,959537976c875901752,842477619,876033324,925906228,824980792,842216496c858994231,925969463,859059510,842609209,960049452,825308728c741750325,925972273,942813753,946025527,892679984,875705136c808991020,892680248,824981555,909194551,909522736,808987702c808793399,741618227,942684217,859125048,925969464,942814515c875835703,858796387,943206704,741946422,925907255,959854902c943270968,842610736,741618487,943274289,858861878,824981040c859320632,943011378,925969462,942684470,959722807,943142243c842282288,841758516,875573296,943142451,959523891,926431025c909391668,960049452,876098873,741880115,925972785,926168888c824981044,892942649,825439288,959537976,926431025,875770420c741488172,858929204,909718580,825371696,875968051,825701433c909193772,943207986,761475116,859125041,959526454,824980021c909652788,892745779,925969464,842348592,808596787,943009068c926430256,741684273,825635122,741881398,825385776,943075894c741354552,858927154,909194551,875637816,808663091,892679728c808202284,808202339,825373484,875967025,824979500,842609977c892482614,825371702,875968051,842281783,942420067,808597809c824979504,925905203,842214450,859321145,741815097,1664101424c892612915,741880375,859122736,825505840,741354550,875966765c959658035,741881908,942879793,892875574,828584503,892874807c842347314,892152880,942944312,892612919,926036268,842215733c741487417,959527217,959853618,824980277,825833016,875573816c909192249,876165433,909129270,825701987,909522481,909652268c825243961,741749814,825571377,808597304,824980019,808203569c912470060,909325621,908865584,926102837,824979504,926365494c741749042,858926129,842281777,808204336,892415331,859321651c808857910,825570092,741815345,942683953,892547637,757870642c875575349,875640632,943270965,825506096,741880376,959527217c808596786,845363511,926101552,892940345,909192240,942749750c909587251,808991020,909457464,824979506,892351280,825242417c942746676,842217521,909521970,809056044,858994743,962803508c959983672,875771698,909586732,943206712,741881138,859322673c808662069,892088887,892613687,892876592,875573548,909586995c741815091,892745521,842609460,828584505,909654329,909455665c925969462,842610481,876034098,925906988,858797365,959198258c943206456,942880053,892809516,925906481,741750326,892809272c842215477,943285044,892876848,741880629,892548913,825702450c824980532,825242416,875968568,959917113,959854384,741882166c942684217,859255353,959523892,825636921,909128497,825766243c909259576,741750837,959854385,892811312,892090676,892352567c926167604,808464940,909325360,741554231,925972785,926168888c824981044,892942649,825439288,959537976,926431025,909391668c960049452,876098873,741880115,925972785,842282808,959198259c959983672,875771698,808464940,909325360,741356856,925972785c926168888,962803252,959983672,875771698,892875052,809056562c741814840,859322673,808662069,892088887,892613687,892876592c875573548,909586995,741880627,909195569,842281780,828585523c858993977,808793145,943270962,892876848,741945654,943077169c842347057,824979768,859256626,909324849,959523889,875706673c859126070,909652268,842543417,1664693296,960050737,909521977c892089904,858863415,808529975,876032300,842413624,741880880c959854385,892483377,824980788,892745271,942749497,909192241c943207475,808529975,892875107,892942130,741487922,959527217c808662066,892088372,842086707,859124533,859189548,875704372c741684528,858994993,876164662,892088633,875836471,926366007c909652323,825243961,741749814,825571377,808597304,824980019c892877113,926299193,808528949,926494771,942748210,892940588c825570355,741618997,842217009,926364472,828584756,959591473c959657783,942746672,943206709,825634865,825831724,909654328c741423152,859058225,859191090,824980281,926232888,876163127c875899952,959723059,1664562995,943077169,825570352,892089655c892613687,808595504,842150188,842086199,741488440,859058225c859191090,959198774,943206456,875574329,875573548,959919671c1664104752,942684217,808728888,892415028,741750841,942748722c876099378,757870636,942814001,825766194,824980017,909652788c926234675,925983539,842348592,808596787,943009068,926430256c741684273,959722289,942749749,841758770,875573296,892876339c925969456,909259312,942880048,909652268,892810041,1664104752c859125809,808597553,824979767,909654329,892745009,942746673c842217521,909653302,859189548,859320372,741947443,808924981c842019895,808594488,859058224,859322166,943075683,942814772c741749296,942684217,808858936,808528953,825569331,875638835c809056044,960050743,959198261,959983672,875771698,859059500c926037300,828585783,892416055,926298425,926231601,842347572c741880632,943274289,909392181,824981552,959722295,926364470c926231600,842347572,741356600,943274289,909392181,828586032c942748984,859060023,925969460,942814515,825831737,859256108c943273781,841758515,875573296,943142451,875899955,909652787c741357361,892548657,825766705,828585782,942944569,926234164c959523890,960049717,859255353,825241900,942683952,741881138c959722289,858994230,925643061,926167609,943272503,875770156c859190841,1664169267,875706679,959592247,858860600,859126068c959918642,808464940,909325360,741356856,808529969,875901495c824980531,909718579,892547894,808594481,859058224,808794166c825831779,959722041,741355826,942684217,825636152,808528948c825569331,875638835,809056044,842020663,959197233,959983672c875771698,892875052,909653810,1664104754,943274289,875901238c824980017,892876342,825832752,926231604,808793140,741683760c808466225,859321401,824979504,842610231,808989747,858860594c859190329,825570100,825700707,909652280,741816629,942684217c859125048,959523896,808859187,875836725,926036268,842085175c741422643,959527217,959853618,824980277,825833016,875573816c909206329,876165433,909129270,926364972,808923953,824979505c859322678,808726579,808528944,892418105,859125552,842019116c876164921,741553713,859126065,892417332,828585013,942814006c876033843,859122739,942813497,741750838,892549425,942815288c824979767,859256376,875901241,858860601,859190329,842085940c875836716,943010612,828586288,825570102,842086708,909192244c909194291,842019125,809056044,859060279,959197239,959983672c875771698,859255084,926429749,741880881,926168625,926431545c828584501,858796848,909195057,909585457,842545201,741881142c925907255,825505591,959523895,943012153,942748468,825831724c876034103,741749815,960051505,859060277,828586033,925905200c859059506,942746676,926429752,825833273,892483628,825701174c942420536,926233911,859254836,825571628,942682933,761475116c876165169,926233654,875637814,859191347,876033336,808923436c858928440,741356085,808989997,825702452,824980788,808726583c825569328,825371702,892745267,858797360,808202339,959524140c909260080,842609970,858862124,959723062,741880116,942879021c808595764,741356083,909324594,876164150,811808817,908865580c909325621,892679724,875312691,943076153,943207986,858862124c808793654,1664562484,875837492,825307700,825371698,892745267c926233648,808594732,943206705,875968057,858862124,808793654c741355824,808596529,875573816,824979512,859321140,876032048c842490675,808596529,741881906,808662065,875640628,757872438c959920177,960049712,841758771,909521713,825506100,741354552c825058096,876099632,943206706,825371704,842282804,808597302c892549420,926495283,824980025,859321140,876032048,825306163c943274293,808202807,942812515,842545462,741618737,942879793c892875574,824980023,892874807,842347314,892152880,942944312c892612919,808991020,942748729,824981554,842608953,925905461c808608569,959918896,808794416,909521196,859320632,741750579c942684217,842413368,808528944,825569331,875638835,825766188c842150712,741750324,925907255,875770680,943285047,842610736c741618487,943077169,842545201,824981557,892549177,925905716c926231602,808793140,741685303,859058225,859191090,824981299c875902519,959592755,959537970,825636921,909522225,825700652c842152247,741619512,892809272,842215477,943270964,892876848c741880629,825571121,909586486,942421558,892679984,875705136c808991075,892680248,824981555,842347319,875640632,808528948c942747699,959723064,809056044,909719095,959199289,959983672c875771698,960049452,825308728,1664495667,942749745,892744243c824981048,809055799,875902776,926231609,875900984,741815346c808464434,926298932,824980280,943141177,876033079,959523894c943012153,942748468,825831779,876034103,741749815,960051505c859060277,824981553,943141177,858928183,842411060,842544172c959722547,841756726,909521713,926169396,825385777,943075894c741354552,859125046,892611638,842348344,892809516,926298930c741617713,808465969,875771956,845362482,842479920,808202288c825438764,808596531,741354552,842479917,942683447,824981556c909652788,926234675,925983538,842348592,808596787,943009068c926430256,741684273,959461433,842543412,959523896,892483889c959918130,808464940,809056051,741356857,943076913,858994737c962803255,943206456,808597045,858796332,858862896,741617968c942749745,875704883,925644342,943140921,926167859,808991020c926038328,824980531,825767479,892483640,959537976,875901752c842477619,876033324,925906228,824980792,842216496,858994231c925969463,859059510,842609209,960049452,825308728,741750325c925972273,942813753,946025527,892679984,875705136,808991020c892680248,824981555,909194551,909522736,808987702,808793399c741618227,942684217,859125048,925969464,942814515,875835703c858796387,943206704,741946422,925907255,959854902,943270968c842610736,741618487,943274289,858861878,824981040,859320632c943011378,925969462,942684470,959722807,943142243,842282288c841758516,875573296,943142451,959523891,926431025,909391668c960049452,876098873,741880115,925972785,926168888,824981044c892942649,825439288,959537976,926431025,875770420,808991020c926038328,841757747,875573296,892876339,959523888,926431025c909391668,808991020,926038328,824980531,959591736,842543161c959537975,875901752,842477619,876033324,925906228,824980792c842216496,858994231,959523896,859059761,909324852,892940588c876163891,741486645,942684217,825636152,925983545,842086454c825766453,926036268,842085175,741422643,959527217,959853618c824980277,825833016,875573816,909192249,876165433,909129270c926364972,808923953,828583985,909653047,875573814,925969464c925972790,892613938,909586732,926496054,741423153,875771441c808925240,824979505,926037304,892482873,959523890,875706673c808726579,959657315,859124273,824980277,808727350,892351538c959523893,909521715,825832505,876033324,959919156,824981303c960050744,875966768,942746678,926429493,842215474,960049507c876164408,741685046,808661041,842151737,824981553,875771193c892678453,909192244,859320883,859060023,875639084,926366002c741357875,825571377,808532024,828584246,959983929,942683704c808528945,926036788,859386678,825766188,808924981,741356601c909325365,926103860,925969463,875575350,892809525,876033324c808465716,828583986,926364210,926429745,808528946,926036788c909521718,808991020,876165176,824980528,909587504,959461687c943270960,959985712,741617716,943273265,875717430,926038065c808203320,876162348,926430261,741488440,942879793,892875574c824980023,892874807,842347314,892152880,942944312,892612919c875770211,825767225,741880376,808464434,943076148,824979509c842149943,859123766,942746680,926103862,809054261,892875052c842543411,741422896,943274289,909455670,828584245,859320632c943011378,909192246,942683187,959984435,926364972,808728368c841758770,875573296,943142451,909192243,842413112,909258808c808991020,909457464,828586288,892351280,825242417,959917108c959854384,741619001,942684217,859255353,875899956,842347571c741816119,825243441,909195573,892088631,892613687,942880818c960049507,876164408,741879862,875771697,926103097,892088375c892613687,808728626,960049452,876164408,741879862,825571377c876033848,824980531,842347319,959527224,926245681,959919411c741815096,808464434,926298932,892089144,942879540,808923446c859189548,942879029,741815857,875641137,892744760,824980023c959591737,926038329,808543027,808923185,943010360,875770156c859190841,741422387,875706679,959592247,858860600,909523252c825570099,842610476,842479412,824981561,892941363,926036531c808608569,859058224,808794166,825241900,892483376,741618484c959722289,858994230,841756981,875573296,892876339,959523888c875706673,808530489,808991020,909457464,828585009,892351280c825242417,959917108,808924976,741355826,942684217,859255353c942746676,943141429,809054774,960049452,892417592,741486900c943076913,959787061,895693873,892613687,892481584,808923436c942946608,741355571,959854385,942945074,824980016,909392179c892548147,925969457,942749745,926496054,808991020,892680248c828586035,909521721,875902256,842083380,825440055,825635634c825831724,909390393,741553465,959854641,808597553,824981812c960051510,808859188,926231606,926101815,1664102704,943273521c875574067,824979504,825768240,892809269,808528947,959920434c859189556,892940588,825570355,741618997,842217009,926364472c892089140,842086707,909653560,859386211,842545205,741422904c926300209,892418355,824981812,909392179,825635891,875899954c892548148,741945400,892548657,825832497,824980530,825504566c808531254,959931186,876099376,741357363,942684217,859255353c925969460,942814515,942944567,875966764,943274295,741487927c808661041,825700659,925643062,943206710,943011378,809056099c876033847,824981297,892942649,825439288,959523896,926431025c909391668,960049452,876098873,741880115,808529969,875901495c824980531,942815288,959920439,926442289,926300469,741880624c943142199,859189303,808528950,825833265,741683760,875375664c959459889,943076144,859058476,808465208,1664365878,876032301c909325872,824981041,859321140,959590448,825764914,808464953c892742704,741749557,858993965,825569847,824980536,859321140c892743728,825058100,842543665,926365494,875637814,808663091c875902512,825767468,875837237,825438508,741553968,859059501c959919153,824979512,859321140,892743728,825058100,909586992c942945328,859058476,808465208,741488946,892418102,741618743l859125046,875375671l842544441,942683189l859058476,808465208" fillcolor="#a5a5a5" stroked="t" o:allowincell="f" style="position:absolute;left:8282;top:1080;width:246;height:211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</v:group>
                <v:group id="shape_0" alt="Groep 17" style="position:absolute;left:4033;top:1707;width:628;height:219">
                  <v:rect id="shape_0" ID="5-puntige ster 18" coordsize="233228,214314" path="l0,81860l89086,81861c116614,0,144142,81861,233228,81860c161156,132453,188685,214313,116614,163720c44543,214313,72072,132453,0,81860c0,0,3211264,0,-365953024,1438300578c-1049624576,1438300734,2120220672,1438300735,1242562560,1438300735c808583168,1043276336,3223356,0,-253231104,2136650470c-191889408,1438300596,0,0,0,0c-633864192,2136650564,23134208,0,1918369792,2136650490c0,0,0,0,0,0c0,0,0,0,0,0c1940914176,1438300735,2018508800,1438300735,0,0c0,0,0,0,0,1668481024c25960,0,0,0,0,0c0,0,0,0,0,0c0,0,0,0,0,0c0,0,0,0,0,0c0,0,0,0,0,0c0,0,0,0,0,0c-1058013184,2136647148,-1526726656,1438300573,0,0c0,0,0,0,0,0c0,0,0,0,0,589824c94268,0,-1681915904,1438300654,0,0c17891328,0,-1880096768,1438300625,-633864192,2136650564c327680,196608,131072,0,0,65536c0,0,0,0,0,65536c0,0,15728640,0,4980736,1882874159c-633834638,2136650564,-633864192,2136650564,-633864192,2136650564c-633864192,2136650564,67698688,792477294,26992,0c0,0,1009254400,979857527,-633834905,2136650564c-633864192,2136650564,-633864192,2136650564,-633864192,2136650564c67043328,2017091900,29286,0,0,0c875036672,2032149040,941630013,-51147,-1,2019885055c0,959643648,14392,0,131072,0c1010696192,2017091887,2191974,0,-1767899136,1438300735c0,0,0,980615168,2182755,0c2015363072,1438300735,0,0,-1144520704,2147426720c3211264,0,-250609664,2136650470,-1675624448,1438300656c0,0,1300234240,1438300735,875757568,573584438c2178607,0,1181220864,2136650495,975175680,1438300612c-752877568,1438300597,5308416,0,1539833856,2136650495c-437256192,1438300651,-579862528,1438300735,0,0c0,0,0,0,0,0c0,0,1895825408,1438300654,5308416,0c1539833856,2136650495,308281344,1438300652,285212672,1438300652c0,0,0,0,0,0c0,0,0,0,1021313024,1438300733c5308416,0,1539833856,2136650495,-546308096,1438300735c-1458569216,1438300735,0,0,0,0c0,0,0,0,0,0c1845493760,1438300735,5308416,0,1539833856,2136650495c-1645215744,1438300735,1874853888,1438300735,0,0c0,0,0,0,0,0c0,0,2095054848,1438300735,3211264,0c65536,720896,4390912,7274607,6553714,7209065c7602273,7536741,1054867456,2136648916,2162688,0c0,524288,0,0,2097152,0c6356992,0,131072,65536,1310720,0c1281359872,1438300735,1951399936,1438300735,0,0c0,0,-1056899072,571966,524288,1438253056c1951399936,1438300735,1224736768,1438300735,1293942784,1438300735c3211264,0,0,262144,524288,786432c917504,1048576,1179648,1310720,1441792,1572864c6356992,0,2010120192,1438300734,-158334976,1438300292c-158334976,1438300292,-102760448,1438300292,-102760448,1438300292c-102760448,1438300292,-102760448,1438300292,-102760448,1438300292c-102760448,1438300292,-102760448,1438300292,264044544,0c6362115,0,-1071644672,1438300734,-1125122048,1438300734c-1069547520,1438300734,-1061158912,1438300734,-1056964608,1438300734c-1052770304,1438300734,-1047527424,1438300734,-1042284544,1438300734c1224736768,1438300735,1227882496,1438300735,265093120,0c3211648,0,-2094006272,1438300733,1812463616,1438300734c2010120192,1438300734,1238106112,-23046,264110079,0c16844904,0,65536,14876672,1983643648,1634235194c2037671280,1763730800,1596079460,808464504,829710128,539113776c1919905635,2053731172,841104741,808465969,909193772,539111472c1886599791,824327540,539113776,1752457584,745349693,909193836c1814835248,808857906,825371696,1815097398,909193772,1702375472c1983659554,1920234298,543517551,1852403562,1819898995,1830960485c1919251561,1010708258,1634744950,1730177140,1768186226,1937010277c1701863784,574450543,1864376948,1852793658,1952671086,1701869940c1701978685,539128931,1954047348,1920495458,1031037797,808202274c909193772,841756720,808465969,1010708258,1933211183,1701863784c1701869940,62,1754267648,1438300287,2162688,0c65536,393216,4980736,5111881,4259909,82c2162688,0,65536,327680,4259840,4784216c4980801,0,2162688,0,65536,393216c5373952,4456513,4259913,76,3211264,0c65536,655360,4521984,4980812,5242953,4784212c4259907,76,-2036334592,1438300654,2162688,0c65536,393216,5439488,5570641,5374017,69c2162688,0,65536,262144,5373952,4390981c84,0,5308416,0,1539833856,2136650495c-632291328,1438300651,-655360000,1438300651,0,0c0,0,0,0,0,0c0,0,1992294400,1438300735,3211264,0c-247988224,2136650470,-1651507200,1438300656,0,0c0,0,0,0,3211264,0c0,0,0,0,0,0c16711680,0,0,2130706432,3211264,0c-566231040,2136649816,1874853888,1438300735,2111832064,1438300735c2112356352,1438300735,2112356352,1438300735,2162688,0c0,65536,131072,196608,262144,327680c4259840,0,65536,1245184,2097152,2883630c3801147,6291501,4128807,6225953,2228285,8192123c2687016,6094939,0,0,2162688,0c65536,327680,4587520,6357100,7536743,0c4259840,0,0,0,0,0c0,0,0,0,0,0c0,0,17694720,14745870,2162690,0c-344981504,1438300687,0,0,2065170432,1438300735c3211264,0,-250609664,2136650470,-1669332992,1438300656c0,0,0,0,0,0c3211264,0,-247988224,2136650470,-1659895808,1438300656c0,0,2017460224,1438300735,3145728,0c4259840,0,65536,1245184,2097152,2883630c3801147,6291501,4128807,6225953,2228285,8192123c2687016,6094939,0,100,17891328,0c-1544093696,351147,1708523520,-580487145,392196,327680c131072,327680,0,0,0,0c0,0,0,65536,15728640,0c15728640,0,-65536,1438300656,-633864192,2136650564c-633864192,2136650564,-633864192,2136650564,-633864192,2136650564c67698688,0,0,0,0,0c-1723334656,1438300652,-633864192,2136650564,-633864192,2136650564c-633864192,2136650564,-633864192,2136650564,134479872,1438300737c0,0,0,0,-1329070080,1438300738c1646264320,-17854,-1,1438318591,1221984256,1438253056c0,0,0,0,1372061696,2136648916c3211264,0,0,0,0,0c65536,0,0,0,0,0c6356992,0,65536,2359296,5963776,6488157c7143535,7536686,7209077,7536686,6357108,3014770c7471204,7798881,7209065,3014759,7274576,7209065c5439604,7405669,6619253,6488174,101,0c4262816,0,-255852544,2136650470,-1679818752,1438300656c0,0,6553600,0,0,0c0,0,4194304,0,6356992,0c65536,2293760,5963776,6488157,7143535,7536686c7209077,7536686,6357108,3014770,7471204,7798881c7209065,3014759,7077958,6750305,6619219,7667825c7209061,6619235,2074083328,1438300735,6356992,0c-590872576,2136650484,65536,0,0,0c0,0,-584056832,2136650484,-580386816,2136650484c-1758461952,1438300651,-1402994688,1438300651,-1355808768,1438300651c1132462080,2136648919,-1115684864,1438300734,4259840,0c0,0,0,0,0,0c0,0,0,0,0,0c17694720,14745870,6356994,0,-590872576,2136650484c65536,0,0,0,0,0c-584056832,2136650484,-580386816,2136650484,-1123024896,1438300651c-767557632,1438300651,-720371712,1438300651,1132462080,2136648919c2090860544,1438300735,4259840,0,-250609664,2136650470c-1669332992,1438300656,0,0,7340032,6815828c7143525,101,65536,7274496,4194406,0c6356992,0,-590872576,2136650484,65536,0c0,0,0,0,-584056832,2136650484c-580386816,2136650484,646971392,1438300652,1002438656,1438300652c1049624576,1438300652,1132462080,2136648919,1573912576,1438300734c2162688,0,1268776960,1438300735,0,0c0,0,6356992,0,-590872576,2136650484c65536,0,0,0,0,0c-584056832,2136650484,-580386816,2136650484,-256901120,1438300651c98566144,1438300652,145752064,1438300652,1132462080,2136648919c-469762048,1438300654,3211264,0,65536,458752c4390912,5111887,5374036,4980815,8192000,0c3162821,0,403767296,0,-412090368,1438300654c-174063616,1438300292,8192000,65536,-533725184,1438300654c-1128267776,1438300654,6815744,131073,-543152959,1438300654c-102760448,1438300292,6815744,65537,-441436130,1438300654c-434110464,1438300654,1469186048,16,-539971382,1438300654c-952107008,1438300654,6815744,1,-788507159,2136650313c1895825408,1438300654,256901120,16,-480217485,1438300654c-158334976,1438300292,6029312,8650752,-792671569,2136650313c-627048448,1438300649,257490944,16,-360705908,1438300654c-1545601024,1438300310,7471104,131073,-366950473,1438300654c-1545601024,1438300310,7471104,65537,-363848210,1438300654c-1545601024,1438300310,7471104,1,-1994351363,1438300654c-174063616,1438300292,264699904,0,-2025789497,1438300654c-158334976,1438300292,266076160,0,-2022657685,1438300654c-174063616,1438300292,266076160,0,929102275,2136650293c-102760448,1438300292,265945088,0,972072382,2136650293c-158334976,1438300292,263979008,0,956319208,2136650293c-102760448,1438300292,263979008,0,952138564,2136650293c-102760448,1438300292,263979008,0,964750260,2136650293c-102760448,1438300292,263979008,0,960508496,2136650293c-102760448,1438300292,263979008,0,-2001680924,1438300654c-174063616,1438300292,264503296,0,935382613,2136650293c-174063616,1438300292,264372224,0,-1983842482,1438300654c-102760448,1438300292,265617408,0,947965293,2136650293c-102760448,1438300292,264634368,0,-1998576204,1438300654c-1793064960,1438300287,264634368,0,985685789,2136650293c-102760448,1438300292,264044544,0,903899341,2136650293c-102760448,1438300292,265093120,0,866186012,2136650293c-102760448,1438300292,265158656,0,989907176,2136650293c-102760448,1438300292,264044544,0,908103421,2136650293c-102760448,1438300292,265093120,0,870363566,2136650293c-102760448,1438300292,265158656,0,998257693,2136650293c-1545601024,1438300310,264044544,0,916483566,2136650293c-1545601024,1438300310,265093120,0,878726407,2136650293c-1545601024,1438300310,265158656,0,981491853,2136650293c-102760448,1438300292,264044544,0,899707969,2136650293c-102760448,1438300292,265093120,0,861969370,2136650293c-102760448,1438300292,265158656,0,994079081,2136650293c-1545601024,1438300310,264044544,0,912265066,2136650293c-1545601024,1438300310,265093120,0,874541875,2136650293c-1545601024,1438300310,265158656,0,1002475270,2136650293c-997195776,1438300294,264110080,0,920707648,2136650293c-997195776,1438300294,265224192,0,882919440,2136650293c-997195776,1438300294,265289728,0,-1977568999,1438300654c498073600,1438300518,266010624,0,-1990189697,1438300654c-102760448,1438300292,264765440,0,975215389,2136650293c1754267648,1438300287,264896512,0,887143708,2136650293c1754267648,1438300287,264962048,0,849405346,2136650293c1754267648,1438300287,265027584,0,939589578,2136650293c-102760448,1438300292,265879552,0,-2010107210,1438300654c-158334976,1438300292,265879552,0,-2005886711,1438300654c-174063616,1438300292,265879552,0,979389370,2136650293c-2036334592,1438300654,264437760,0,895511538,2136650293c-2036334592,1438300654,265486336,0,857799513,2136650293c-2036334592,1438300654,265551872,0,-1980746546,1438300654c-102760448,1438300292,265682944,0,-2044712458,1438300654c-102760448,1438300292,264175616,0,924884808,2136650293c-174063616,1438300292,264568832,0,931179634,2136650293c-102760448,1438300292,264372224,0,968896940,2136650293c-102760448,1438300292,263979008,0,943772556,2136650293c-102760448,1438300292,264306688,0,-2018471971,1438300654c-158334976,1438300292,264306688,0,-2014260573,1438300654c-174063616,1438300292,264306688,0,977329540,2136650293c-997195776,1438300294,264241152,0,891304805,2136650293c-997195776,1438300294,265355264,0,853566423,2136650293c-997195776,1438300294,265420800,0,-1987043179,1438300654c-174063616,1438300292,264830976,0,-486526297,1438300654c-174063616,1438300292,6619136,196608,1873864745,1438300654c-1545601024,1438300310,80740352,0,1869638251,1438300654c-1545601024,1438300310,80674816,0,1878060601,1438300654c498073600,1438300518,80805888,0,-778029653,2136650313c-1545601024,1438300310,260964352,0,-395290993,1438300654c-434110464,1438300654,1469710336,16,1562380925,2136650313c-174063616,1438300292,67698688,0,1560291984,2136650313c1895825408,1438300654,66715648,0,1600142908,2136650313c-174063616,1438300292,67305472,0,1566618203,2136650313c1885339648,1438300654,258539520,0,1551907760,2136650313c-1545601024,1438300310,66715648,0,1595943122,2136650313c-158334976,1438300292,67371008,0,1591755147,2136650313c-158334976,1438300292,67436544,0,1814097747,2136650530c-158334976,1438300292,67567616,0,1587549303,2136650313c-158334976,1438300292,67633152,0,1809869454,2136650530c-1594884096,1438300653,66977792,0,1583401799,2136650313c-158334976,1438300292,67043328,0,1579161943,2136650313c-158334976,1438300292,67108864,0,1575015923,2136650313c-174063616,1438300292,67502080,0,1570813794,2136650313c-174063616,1438300292,66912256,0,1556094767,2136650313c-1545601024,1438300310,66715648,0,1604346803,2136650313c-158334976,1438300292,66519040,0,1528839412,2136650313c-158334976,1438300292,67239936,0,1818295596,2136650530c-102760448,1438300292,66519040,0,1606478135,2136650313c-102760448,1438300292,66519040,0,1610628755,2136650313c-102760448,1438300292,66519040,0,1547722319,2136650313c-1010827264,1438300653,66584576,0,1801471531,2136650530c-1545601024,1438300310,66584576,0,1805695442,2136650530c-102760448,1438300292,66846720,0,1544577423,2136650313c1925185536,1438300654,66650112,0,1541429738,2136650313c-1545601024,1438300310,66650112,0,1538318397,2136650313c1943011328,1438300654,66453504,0,1535177822,2136650313c-102760448,1438300292,66781184,0,1530934803,2136650313c-1010827264,1438300653,67174400,0,1795177243,2136650530c-1545601024,1438300310,67174400,0,1790974231,2136650530c-174063616,1438300292,67764224,0,1975572396,2136650530c-174063616,1438300292,71499776,0,-784309323,2136650313c-627048448,1438300649,257228800,0,2102445540,1438300654c-158334976,1438300292,81264640,0,2098255198,1438300654c-158334976,1438300292,81199104,0,2106613242,1438300654c-102760448,1438300292,81330176,0,1526733051,2136650313c1958739968,1438300654,76939264,0,-527410738,1438300654c-102760448,1438300292,6750208,1,-524276918,1438300654c-158334976,1438300292,6750208,8519681,-520081838,1438300654c-102760448,1438300292,6750208,65537,-780099847,2136650313c-1545601024,1438300310,262602752,0,-687820422,2136650305c498073600,1438300518,261554176,0,-421519340,1438300654c-174063616,1438300292,8060928,0,2095101399,1438300654c-174063616,1438300292,257425408,16,-767528532,2136650313c-102760448,1438300292,74186752,0,-769648742,2136650313c-1545601024,1438300310,74252288,0,-515854932,1438300654c-158334976,1438300292,5963776,8650753,-734987778,2136650313c1997537280,1438300654,66322432,0,-737108891,2136650313c-158334976,1438300292,65732608,0,-732892807,2136650313c1976565760,1438300654,65601536,0,1989160383,1438300654c-1545601024,1438300310,65601536,0,1997564219,2136650530c2046820352,1438300654,65863680,1,-740283311,2136650313c-174063616,1438300292,66125824,0,2059414381,1438300654c-1545601024,1438300310,65863680,0,-744462498,2136650313c-158334976,1438300292,65994752,0,-747594575,2136650313c2013265920,1438300654,66256896,0,-765402315,2136650313c2046820352,1438300654,65798144,1,-750725664,2136650313c-174063616,1438300292,66060288,0,2062580012,1438300654c-1545601024,1438300310,65798144,0,-754931970,2136650313c-158334976,1438300292,65929216,0,-758085677,2136650313c2028994560,1438300654,65536000,0,-761248894,2136650313c-102760448,1438300292,66191360,0,-763340004,2136650313c-158334976,1438300292,65667072,0,-803206234,2136650313c1895825408,1438300654,257622016,16,-798961418,2136650313c-1545601024,1438300310,257556480,16,-790616130,2136650313c-1449132032,1438300287,257359872,16,-771699428,2136650313c-174063616,1438300292,73990144,0,1995505261,2136650530c-1545601024,1438300310,74317824,0,1008752342,2136650293c-174063616,1438300292,263258112,0,1012985788,2136650293c2113929216,1438300654,262995968,0,-1491020904,1438300654c-174063616,1438300292,6488064,0,-391091322,1438300654c-174063616,1438300292,6750208,196608,847276629,2136650293c-102760448,1438300292,263716864,0,843094704,2136650293c-158334976,1438300292,263585792,0,809511983,2136650293c-158334976,1438300292,263520256,0,-1973404069,1438300654c-174063616,1438300292,263127040,0,-1969181112,1438300654c-174063616,1438300292,263192576,0,801158810,2136650293c-174063616,1438300292,262930432,0,796959974,2136650293c-174063616,1438300292,262864896,0,805340906,2136650293c-174063616,1438300292,262799360,0,838925055,2136650293c-174063616,1438300292,263061504,0,834677085,2136650293c-102760448,1438300292,263716864,0,830483859,2136650293c-158334976,1438300292,263520256,0,826306100,2136650293c-1958739968,1438300654,263651328,0,822120942,2136650293c-158334976,1438300292,263520256,0,817938026,2136650293c-1923088384,1438300654,263782400,0,813702620,2136650293c-158334976,1438300292,263585792,0,-1906275889,1438300654c-1037041664,1438300311,262733824,0,-403695072,1438300654c-102760448,1438300292,1469579264,0,-773845677,2136650313c-174063616,1438300292,74121216,0,-387948742,1438300654c-102760448,1438300292,5832704,65536,-384791688,1438300654c-102760448,1438300292,5832704,1048576,-380619535,1438300654c-102760448,1438300292,5832704,131072,-377435183,1438300654c-102760448,1438300292,5832704,983040,-512743344,1438300654c-158334976,1438300292,5963776,8716289,-786378082,2136650313c-158334976,1438300292,75038720,0,1991282011,2136650530c-174063616,1438300292,68681728,0,-819955413,2136650313c-158334976,1438300292,69271552,0,-805255470,2136650313c-158334976,1438300292,68747264,0,-815742535,2136650313c-158334976,1438300292,69140480,0,-817834030,2136650313c-158334976,1438300292,69206016,0,1988147352,2136650530c-102760448,1438300292,68943872,0,-809472104,2136650313c-158334976,1438300292,68812800,0,-813636052,2136650313c-158334976,1438300292,68878336,0,-794790970,2136650313c-158334976,1438300292,75104256,0,-775891479,2136650313c-174063616,1438300292,74055680,0,2110809074,1438300654c-158334976,1438300292,81395712,0,-399500739,1438300654c-434110464,1438300654,1469644800,16,-509567160,1438300654c-969932800,1438300654,6619136,1,-494867354,1438300654c-174063616,1438300292,6619136,65537,-490674437,1438300654c-174063616,1438300292,6619136,131072,1983925515,2136650530c-102760448,1438300292,71303168,0,-824158385,2136650313c-102760448,1438300292,71172096,0,-828317742,2136650313c-102760448,1438300292,71237632,0,-832512004,2136650313c-2142240768,1438300654,70975488,0,-836712807,2136650313c-2131755008,1438300654,70909952,0,-840953354,2136650313c-174063616,1438300292,71041024,0,1979760474,2136650530c-174063616,1438300292,71106560,0,-845144356,2136650313c-174063616,1438300292,70123520,0,-849335857,2136650313c-174063616,1438300292,70778880,0,-373255283,1438300654c-174063616,1438300292,1469841408,0,-370120185,1438300654c-1128267776,1438300654,1469841408,65536,-878650893,2136650313c-1545601024,1438300310,71630848,0,-2068815523,1438300654c-2060451840,1438300654,262537216,0,-853491251,2136650313c-174063616,1438300292,71368704,0,-857704157,2136650313c-2114977792,1438300654,70189056,0,2075168047,1438300654c-102760448,1438300292,262471680,0,1518392007,2136650313c-2097152000,1438300654,70844416,0,1514209129,2136650313c-158334976,1438300292,70254592,0,1509957451,2136650313c-158334976,1438300292,70451200,0,-861871932,2136650313c-158334976,1438300292,70582272,0,-866123578,2136650313c-158334976,1438300292,70713344,0,-870296114,2136650313c-158334976,1438300292,70057984,0,-874510909,2136650313c-158334976,1438300292,70647808,0,-465538521,1438300654c-457179136,1438300654,1468792832,0,1505779375,2136650313c-158334976,1438300292,70320128,0,1501608913,2136650313c-158334976,1438300292,70385664,0,1497384192,2136650313c-2079326208,1438300654,70516736,0,1493175137,2136650313c-174063616,1438300292,71565312,0,-498023507,1438300654c-969932800,1438300654,6619136,0,1522550487,2136650313c2134900736,1438300654,76218368,0,1993407419,2136650530c-1545601024,1438300310,260898816,0,-483362257,1438300654c-158334976,1438300292,6029312,8585216,2079350620,1438300654c2082471936,1438300654,258605056,0,-408898638,1438300654c2082471936,1438300654,1469513728,16,2072018526,1438300654c-1545601024,1438300310,260571136,16,2068889932,1438300654c-1545601024,1438300310,260505600,16,-1910488071,1438300654c-1037041664,1438300311,71434240,0,-477047832,1438300654c-102760448,1438300292,6684672,1,-473950473,1438300654c-158334976,1438300292,6684672,8519681,-469749336,1438300654c-102760448,1438300292,6684672,65537,2065720877,1438300654c-174063616,1438300292,76283904,0,-417305941,1438300654c-1793064960,1438300287,8192000,0,-1913605318,1438300654c-102760448,1438300292,262668288,0,-782227275,2136650313c-158334976,1438300292,258146304,0,188801184,1119658344c-226497564,-1476064511,2145411133,91734066,1467749855,50421232c1435894732,791621607,2025683615,1470090346,-4366673,-600898822c321061284,12586002,201375756,1157680876,-823161800,-788993160c1701353988,-1547236890,82932747,-2000266290,189059110,-1774694609c-449006059,204941798,-1072955200,-2134897664,471073571,676273172c-2000266718,189059110,372854575,-1484021667,656240304,1444102298c477273686,-2124173946,409474294,204018471,-1072955200,857476096c1048691008,1933510608,-2115632763,1467745050,-1853011776,646872487c-1730951984,-1021866577,1435943702,50344021,805503024,210633472c1884319824,-1614778668,1083849206,-563917037,-2123080142,1016867886c-2127292183,-1144742362,-1239896987,630850958,616766688,3146500c50343939,-1052757125,-780240975,-780240017,-523470012,-1583808660c-1938555509,-1938629746,98753062,197655391,-1765599549,3167573c50343939,-1912405968,-328183796,-1857223809,878941908,-131131695c-792967558,-1930284091,1182395806,-1051134445,-2057161771,-1604785311c-2006476255,1737702534,402751512,104038784,-2082457560,107864633c1083835600,-2144145645,-1174024146,100842464,892077976,-875836475c-182722905,1470879207,-1061240849,-452995125,1626363395,201376528c-1072955200,-848557056,926434560,341841119,1019228385,-276798640c833165322,-774916878,444111364,-1292782093,2040698562,649700075c1273445888,6292993,-1681891322,-1743910399,2049599218,1292003451c1148741444,-1174023681,-464142056,-1710960330,-1997550456,1658348478c-1026006312,12585984,201375756,-1052757448,-500055743,-1687011930c1145897576,-548112410,414844369,1993627333,-2003172143,2125000394c372955235,1150460776,811355323,3146496,-2028982269,948832769c1935098553,-433683086,1671305668,-1000531515,452597706,825503647c477152830,-1239890389,-1431521768,-2145910398,25171969,-2140901352c-841604222,-120863440,-242638468,2028176945,-250132943,-959543694c-1941107482,-956551283,-1383714933,8814947,-1669330462,-2145897583c25171969,942147183,-1449407904,161607144,-509800140,390593809c9528040,0,-1063256064,1438300734,-1062731776,1438300734c-1062731776,1438300734,-1668284416,1438300735,-1667760128,1438300735c-1667760128,1438300735,-1725956096,1438300735,17694720,0c0,0,0,0,0,0c0,0,0,0,0,0c0,0,0,0,-752484352,1438300597c3211264,0,-566231040,2136649816,-1749024768,1438300735c-1113587712,1438300734,-1113063424,1438300734,-1113063424,1438300734c3211264,0,-65536,65535,-633864192,2136650564c-65536,-1,-1,-1,65535,1426128896c3211264,0,-253231104,2136650470,-191889408,1438300596c0,0,0,0,-633864192,2136650564c23134208,0,1918369792,2136650490,0,0c0,0,0,0,0,0c0,0,0,0,-752877568,1438300597c-1758461952,1438300735,0,0,0,0c0,0,0,1438253056,0,0c0,0,0,0,0,0c0,0,0,0,0,0c0,0,0,0,0,0c0,0,0,0,0,0c0,0,0,0,0,0c0,0,0,0,-1058013184,2136647148c-1526726656,1438300573,0,0,0,0c0,0,0,0,0,0c0,0,0,589824,65536,0c-4194304,1438300654,0,0,37814272,0c-633864192,2136650564,0,0,1237319680,2136650495c-609222656,1438300595,0,0,-1721237504,1438300735c2084831232,2136650293,65536,2130706432,196608,1438300161c-1643118592,1438300656,0,0,0,0c0,0,0,0,0,0c0,0,0,0,0,0c0,0,0,0,0,0c0,0,1784676352,1438300656,0,0c0,0,-1638924288,1438300656,0,0c0,0,0,0,0,0c0,0,0,0,0,0c0,0,0,0,0,0c0,0,0,0,0,0c0,0,0,0,0,0c0,0,0,0,0,0c0,0,0,0,0,0c0,0,0,0,0,0c0,0,0,0,0,0c0,0,0,0,0,0c0,0,0,0,0,0c0,0,0,0,-747634688,1438300735c-742916096,1438300735,-739246080,1438300735,-349700096,2136650470c-1688207360,1438300735,0,0,100,1438300292c65536,8650753,8765,0,17891328,0c-1880096768,1438300625,-633864192,2136650564,327680,196608c131072,0,0,65536,0,0c0,0,0,65536,0,0c15728640,0,4980736,1438300654,-633864192,2136650564c-633864192,2136650564,-633864192,2136650564,-633864192,2136650564c67698688,131072,25449,0,0,0c4718592,983040,-633842832,2136650564,-633864192,2136650564c-633864192,2136650564,-633864192,2136650564,67043328,1438300654c0,0,0,0,-970457088,1438300654c6291456,-65535,-1,1438318591,0,1438253056c0,0,131072,0,-174063616,1438300292c2162688,0,131072,1438580736,-1260388352,1438300650c2139095040,2136650314,2162688,0,-738197504,1438300735c0,0,-1144520704,2147426720,3211264,0c0,0,0,0,65536,0c0,0,0,0,3211264,0c-250609664,2136650470,789577728,1438300597,0,0c0,0,-633864192,2136650564,2162688,0c-2078277632,1438300517,0,0,-1112014848,2147426720c2162688,0,-283115520,1438300651,0,0c0,2147418112,3211264,0,-247988224,2136650470c-1659895808,1438300656,0,0,8388608,0c489684992,2136649471,3211264,0,-247988224,2136650470c-1651507200,1438300656,0,0,1953497088,1046834297c1815765308,1717916270,4286752,0,65536,1245184c2097152,2883630,3801147,6291501,4128807,6225953c2228285,8192123,2687016,6094939,0,100c154206208,0,-262144000,2136650470,1271922688,1438300735c1272446976,1438300735,1272446976,1438300735,1004535808,1438300597c1003487232,1438300597,0,993198080,1266728997,1438300735c1267204096,1438300735,1267204096,1438300735,-65536,32767c-65536,32767,0,0,0,0c-65536,32767,-65536,32767,0,0c0,-1367539712,1825590397,1438300735,1826095104,1438300735c1826095104,1438300735,-609222656,1438300595,-1226833920,2136649810c-1645215744,1438300735,-349700096,2136650470,1897922560,1438300735c0,0,26212,1377413338,47235893,56074c-1245577216,-443979456,1940937941,1438300735,0,0c0,0,0,0,0,0c0,0,0,0,-609222656,1438300595c0,0,142606336,1438300589,0,0c1772617728,2136650490,0,0,0,0c1775763456,2136650490,0,0,0,0c1827667968,1438300735,0,0,0,0c2023751680,1438300735,-267911168,2136650470,0,0c-1618477056,1438300735,0,0,0,0c0,0,-2147418112,-1,-2147352577,-1c1705050111,2136650485,0,0,-1932984320,2136650317c65536,0,1744887975,2136650139,-1617428480,1438300735c3276800,0,1073741824,2041752339,48983,0c0,0,0,0,1284374528,-769133421c1763694439,-288950568,1560331054,1914410845,160598,-217907200c3315596,0,0,16843759,-65536,6619135c100,0,1310720,-1696006144,39793,0c1168637952,1438300733,0,0,0,0c0,0,0,0,-633864192,2136650564c2097152,140050432,67043586,-1156366182,32049,0c-846200832,1438300511,-847249408,1438300511,0,-798358529c-551521454,-2006789665,-1366090468,217918642,-767578279,-577901136c315323144,1879438539,-1768317191,-371218957,-1129071382,-1127041589c-1371736364,-255268379,-1661371846,1897282677,-889592073,478981528c-810044531,-155846211,-51440937,-1998382824,-1457989636,1408671357c-2019133726,366965155,384619759,-1919444573,-1546198159,-1580221491c-1143242528,-85107687,-1404239256,-49617722,1659377473,-363393531c323000835,1119416619,1815516767,-1987930125,2040175465,2147269106c-1455479319,-1469811423,-1832703256,1144089625,1607044750,1913005396c-1728254818,-1947627588,987450059,-917870940,991083060,-530851637c-475548491,-1763960535,2034214387,1252312396,-1859049629,-747877476c-403856228,-1342204239,2070394393,-105264463,2028691338,-840027860c1529976307,1906561037,934934262,1526650559,1815240162,1434448731c-1847382565,2048805310,-1135118650,-290001933,1446239349,-790175282c235536795,711389848,40401786,2020033613,97648452,1438718138c80819940,-271808358,1831845512,-746534184,27883733,-914882924c1817660784,-1787646690,-347290381,-1714146947,1710200561,1397809962c-54309802,-496872155,1388915620,-1443211709,-305141017,1270128595c1021109311,1269939470,909452557,-1419255835,1021366149,-1554839757c1964337397,463061387,-228186663,-806782187,-1957112892,1239913553c-793169950,-38528147,1282032402,2017221606,-819480633,896321111c-704590068,1857644499,-38961585,2069928429,1839329266,-1040963925c-1078014123,-717502857,-532751907,484653373,812057710,1728168256c1955280947,646001677,-1422200542,1560471727,-902995252,-1710960523c-1393900920,-663802242,822299862,744394431,446359078,1788895766c-1761660959,1798455295,-1701161611,1578476834,1397908374,-463981268c1126889914,-705550287,-517281341,400391412,423361847,1083555407c1716186223,749490650,-1794726240,1405522868,-1292602682,-1891931857c1924491635,1692174302,-207658035,-369386862,-1519228239,-1733383418c-472762667,1663676325,-563583046,-151457985,-1731528220,-1906578387c-815844551,-543498892,1546421790,900744935,365478655,-410208403c1026166376,-211578680,-1939578451,1465631863,-445843751,-954348192c-1841806479,-133297663,-1000879846,-1710960202,-387069816,1946919742c1756469809,873047021,-774271727,-664728067,-658239414,1510299595c799746687,1116951004,-147179046,-93383320,835412659,405878938c-962101549,-160189263,87105490,-14372013,2095939465,-330349587c-1725147964,-1975468579,1957406025,-731218379,-588870506,1583598348c-1967241237,423627865,-763768365,-211405513,1423193645,-27540178c1873200718,1234753458,2054973211,591902663,-1330224323,182860143c1423325851,1845053211,-1450357783,-104994862,-814295569,-19533192c1741188455,1512380325,-1076636427,421509283,-495370808,1727950364c29442099,1536799603,33585917,-389108659,64797,-301989888c48726,0,0,46616,1630666752,1141637312c169754727,1960332437,1154544220,1582685581,1061860850,-23074910c1367815135,1997790320,-298360968,-589471128,1929092000,-1947324797c430955581,1722889339,2110509150,2108735865,1538749,-1072954999c-2013229376,1188653913,51012,-2054230172,55796,0c0,0,0,0,0,0c0,0,-2147418112,-1,-2147352577,-1c17760255,0,0,0,983040,1012821553c1218484889,2136650495,0,0,-1996488704,2136650293c262144,0,1943063724,2136649814,-1645215744,1438300735c0,0,-1140850688,-1512349975,36631,0c0,-931725312,1704985863,2136650485,0,0c-1993867264,2136650293,65536,0,-772775699,2136649811c-1645215744,1438300735,6553600,0,-201326592,1935045605c-5161,-1,-1996423169,1,1704984576,2136650485c0,0,-1990721536,2136650293,65536,0c-993992759,2136649811,-1645215744,1438300735,13107200,0c16777216,147143985,32213,0,0,0c0,0,0,0,0,0c0,0,0,0,0,0c0,0,0,0,-868220928,2136649816c1874853888,1438300735,974127104,2136649817,1874853888,1438300735c-778043392,2136649816,1874853888,1438300735,-1498415104,2136649818c1874853888,1438300735,0,0,0,0c0,0,0,0,0,0c0,0,1523187712,25389056,402751512,1880621440c9535588,0,1871708160,1438300735,-920649728,1438300733c-1066401792,1438300734,1300234240,1438300735,1303379968,1438300735c1919942656,1438300735,2036334592,1438300735,2039480320,1438300735c2012217344,1438300735,-1546125312,-2097990263,197914206,763768198c6335147,100687878,470155360,-1193238503,-1567176977,-1546072734c-2097990263,198045278,-29902662,-60899344,964347089,-420010175c3261188,0,-65536,65535,-633864192,2136650564c-65536,-1,-1,-1,65535,65536c9532227,0,-1368391680,1438300735,-1367867392,1438300735c-1367867392,1438300735,-1364197376,1438300735,-1363673088,1438300735c-1363673088,1438300735,-1435500544,1438300735,17694720,0c0,0,0,0,0,0c0,0,0,0,0,0c0,0,0,0,1936064512,1438300735c2162688,0,-1481637888,1438300735,0,0c0,0,3211264,0,-566231040,2136649816c-1458569216,1438300735,-1469054976,1438300735,-1468530688,1438300735c-1468530688,1438300735,3211264,0,-253231104,2136650470c-191889408,1438300596,0,0,0,0c-633864192,2136650564,2162688,0,-1435500544,1438300735c0,0,0,0,23134208,0c1918369792,2136650490,0,0,0,0c0,0,0,0,0,0c0,0,1935671296,1438300735,-1466957824,1438300735c0,0,0,0,0,0c0,1438253056,0,0,0,0c0,0,0,0,0,0c0,0,0,0,0,0c0,0,0,0,0,0c0,0,0,0,0,0c0,0,0,0,0,0c0,0,-1058013184,2136647148,-1526726656,1438300573c0,0,0,0,0,0c0,0,0,0,0,0c0,589824,65536,0,250609664,1438300655c0,0,37814272,0,-633864192,2136650564c0,0,1237319680,2136650495,-609222656,1438300595c0,0,-1430781952,1438300735,2084831232,2136650293c65536,1426063360,196608,1,-1643109840,1438300656c0,0,0,0,0,0c0,0,0,0,0,0c0,0,0,0,0,0c0,0,0,0,0,0c1784676352,1438300656,0,0,0,0c-1638924288,1438300656,0,0,0,0c0,0,0,0,0,0c0,0,0,0,0,0c0,0,0,0,0,0c0,0,0,0,0,0c0,0,0,0,0,0c0,0,0,0,0,0c0,0,0,0,0,0c0,0,0,0,0,0c0,0,0,0,0,0c0,0,0,0,0,0c0,0,0,0,0,0c0,0,-370147328,1438300735,-365428736,1438300735c-361758720,1438300735,-349700096,2136650470,-1397751808,1438300735c0,0,100,0,-402561721,1438300654c0,0,17891328,0,-1880096768,1438300625c-633864192,2136650564,327680,196608,131072,0c0,65536,0,0,0,0c0,65536,0,0,15728640,0c4980736,1438300292,-633864192,2136650564,-633864192,2136650564c-633864192,2136650564,-633864192,2136650564,67698688,1438300654c0,0,0,0,-400031744,1438300654c-633864192,2136650564,-633864192,2136650564,-633864192,2136650564c-633864192,2136650564,67043328,1,14951,0c0,0,6815744,65537,-488616349,-17938c-1,1438318591,0,131072,28018,0c131072,0,1469841408,0,9518639,0c1976565760,1438300652,2088763392,1438300652,2126512128,1438300652c2132803584,1438300652,2135949312,1438300652,2129657856,1438300652c2139095040,1438300652,-1592786944,1438300652,-1589641216,1438300652c-1938817024,1438300651,2140143616,1438300651,-437256192,1438300651c466616320,1438300652,-632291328,1438300651,308281344,1438300652c1780482048,1438300652,6684672,1,2190956,0c1181220864,2136650495,-1362100224,1438300735,1935671296,1438300735c2162688,0,2030043136,1438300735,0,0c-1793064960,1438300287,2162688,0,-357564416,1438300735c0,0,0,2136604672,2162688,0c-360710144,1438300735,0,0,-1144520704,2147426720c8454144,0,-1353711616,1438300735,-864026624,2136650483c0,0,0,0,0,0c1310720,0,0,0,0,0c-1361575936,1438300735,0,-65536,98303,1010696192c28791,0,0,0,0,0c1933180928,1047679088,3236156,0,0,0c0,0,65536,0,0,0c0,0,3211264,0,-250609664,2136650470c789577728,1438300597,0,0,0,0c-633864192,2136650564,2162688,0,-59244544,2136648915c65536,0,0,0,2162688,0c-348127232,1438300735,0,0,0,0c12648448,0,78643200,2136650495,-1458569216,1438300735c1040187392,1933205820,1684630639,1819044166,979450942,1650946675c544369731,1030513014,1630888226,573923637,792477231,1869822561c1180985708,1047293033,1832542524,1919251561,788545071,1852586593c15422,0,0,0,2037645312,1010722156c1852586593,543581522,1031300201,790769698,979450942,1819044198c543581522,1031300201,790769698,979450942,1701209701,1699902563c1677729894,807550328,12066,2136604672,12582912,0c154206208,0,-262144000,2136650470,-464519168,1438300733c-463994880,1438300733,-463994880,1438300733,1004535808,1438300597c1003487232,1438300597,0,0,1915789086,1438300735c1916272640,1438300735,1916272640,1438300735,-65536,32767c-65536,32767,0,0,0,0c-65536,32767,-65536,32767,0,0c0,1438253056,-917504000,1438300733,-916979712,1438300733c-916979712,1438300733,-609222656,1438300595,-1226833920,2136649810c-1330642944,1438300735,-349700096,2136650470,-1688207360,1438300735c0,0,100,0,47200297,47598c-1792933888,1438300287,-752877568,1438300597,0,0c0,0,0,0,0,0c0,0,0,0,-609222656,1438300595c0,0,142606336,1438300589,0,0c1772617728,2136650490,0,0,0,0c1775763456,2136650490,0,0,0,0c1923088384,1438300735,0,0,0,0c-1039138816,1438300734,-267911168,2136650470,0,0c-1303904256,1438300735,0,0,0,0c0,0,-2147418112,-1,-2147352577,-1c1705050111,2136650485,0,0,-1932984320,2136650317c65536,0,1744830464,2136650139,-1302855680,1438300735c3276800,0,251658240,0,63004,0c0,0,0,0,912261120,2136650293c-1545601024,1438300310,251658240,0,182789,2136604672c3276800,0,0,16842752,-65536,6619135c100,0,1310720,0,45158,0c1168637952,1438300733,0,0,0,0c0,0,0,0,-633864192,2136650564c2097152,140050432,67043586,0,48413,0c-846200832,1438300511,-847249408,1438300511,0,2136605695c1754267648,1438300287,264896512,0,887117366,2136650293c1754267648,1438300287,264962048,0,849409113,2136650293c1754267648,1438300287,265027584,0,939581167,2136650293c-102760448,1438300292,265879552,0,-2010065731,1438300654c-158334976,1438300292,265879552,0,-2005863005,1438300654c-174063616,1438300292,265879552,0,979382946,2136650293c-2036334592,1438300654,264437760,0,895544686,2136650293c-2036334592,1438300654,265486336,0,857769201,2136650293c-2036334592,1438300654,265551872,0,-1980730210,1438300654c-102760448,1438300292,265682944,0,-2044712026,1438300654c-102760448,1438300292,264175616,0,924871081,2136650293c-174063616,1438300292,264568832,0,931150596,2136650293c-102760448,1438300292,264372224,0,968946821,2136650293c-102760448,1438300292,263979008,0,943726445,2136650293c-102760448,1438300292,264306688,0,-2018462529,1438300654c-158334976,1438300292,264306688,0,-2014301464,1438300654c-174063616,1438300292,264306688,0,977294767,2136650293c-997195776,1438300294,264241152,0,891296433,2136650293c-997195776,1438300294,265355264,0,853567223,2136650293c-997195776,1438300294,265420800,0,-1987036943,1438300654c-184549376,1438300292,264830976,0,-486519832,1438300654c-174063616,1438300292,6619136,196608,1873846580,1438300654c-1545601024,1438300310,80740352,0,1869668669,1438300654c-1545601024,1438300310,80674816,0,1878001754,1438300654c498073600,1438300518,80805888,0,-777996208,2136650313c-1545601024,1438300310,260964352,0,-395298497,1438300654c-434110464,1438300654,1469710336,16,1562380005,2136650313c-174063616,1438300292,67698688,0,1560333925,2136650313c1895825408,1438300654,66715648,0,1600133958,2136650313c-174063616,1438300292,67305472,0,1566635095,2136650313c1885339648,1438300654,258539520,0,1551892972,2136650313c-1545601024,1438300310,66715648,0,1595959984,2136650313c-158334976,1438300292,67371008,0,1591789629,2136650313c-158334976,1438300292,67436544,0,1814074718,2136650530c-158334976,1438300292,67567616,0,1587568609,2136650313c-158334976,1438300292,67633152,0,1809882237,2136650530c-1594884096,1438300653,66977792,0,1583377261,2136650313c-158334976,1438300292,67043328,0,1579218035,2136650313c-158334976,1438300292,67108864,0,1574981544,2136650313c-174063616,1438300292,67502080,0,1570788629,2136650313c-174063616,1438300292,50331648,0,31286,2130706432c0,0,0,0,1604321280,2136650313c-158334976,1438300292,66519040,0,1528859978,2136650313c-158334976,1438300292,67239936,0,1818258913,2136650530c-102760448,1438300292,66519040,0,1606437091,2136650313c-117440512,1438300292,0,0,17335,0c0,0,0,0,0,0c0,0,-2147418112,-1,-2147352577,-1c17760255,0,0,0,983040,2136650530c1218445312,2136650495,0,0,-1996488704,2136650293c262144,0,1943011328,2136649814,-1330642944,1438300735c0,0,50331648,0,28897,0c0,1438253056,1704984576,2136650485,0,0c-1993867264,2136650293,65536,0,-772764490,2136649811c-1330642944,1438300735,6553600,0,1795162112,2136650530c-65536,-1,67174399,1,1704984576,2136650485c0,0,-1990721536,2136650293,65536,0c-994050048,2136649811,-1330642944,1438300735,13107200,0c-117440512,1438300292,0,0,0,0c0,0,0,0,0,0c0,0,0,0,0,0c0,0,0,0,-868220928,2136649816c-1749024768,1438300735,974127104,2136649817,-1749024768,1438300735c-778043392,2136649816,-1749024768,1438300735,-1498415104,2136649818c-1749024768,1438300735,0,0,0,0c0,0,0,0,0,0c0,0,1523187712,131072,-377443087,1438300654c12648448,0,78643200,2136650495,-1749024768,1438300735c-167772160,1438300292,5963776,8716289,-399500039,1438300654c-434110464,1438300654,1469644800,16,-509580250,1438300654c-969932800,1438300654,6619136,1,-503269693,1438300654c0,0,0,0,-490733568,1438300654c-174063616,1438300292,6619136,131072,-373247384,1438300654c-174063616,1438300292,1469841408,0,-370123927,1438300654c-1140850688,1438300654,0,65536,-465535157,1438300654c3211264,0,-250609664,2136650470,789577728,1438300597c0,0,0,0,-633864192,2136650564c3211264,0,-247988224,2136650470,-1580204032,1438300656c0,0,1469317120,16,-477101697,1438300654c3211264,0,-250609664,2136650470,-1675624448,1438300656c0,0,-1154482176,1438300735,-469762048,1438300654c3211264,0,-255852544,2136650470,-1684013056,1438300656c0,0,8126464,0,3209661,0c403767296,0,-412090368,1438300654,-174063616,1438300292c8192000,65536,-533725184,1438300654,-1128267776,1438300654c6815744,131073,-543137028,1438300654,-102760448,1438300292c6815744,65537,-441395102,1438300654,-434110464,1438300654c1469186048,16,-539960162,1438300654,-952107008,1438300654c6815744,1,-788526033,2136650313,1895825408,1438300654c256901120,16,-480241714,1438300654,-158334976,1438300292c6029312,8650752,-792680517,2136650313,-627048448,1438300649c257490944,16,-360672355,1438300654,-1545601024,1438300310c7471104,131073,-366946206,1438300654,-1545601024,1438300310c7471104,65537,-363817500,1438300654,-1545601024,1438300310c7471104,1,-1994371634,1438300654,-174063616,1438300292c264699904,0,-2025826641,1438300654,-158334976,1438300292c266076160,0,-2022690108,1438300654,-174063616,1438300292c266076160,0,929040988,2136650293,-102760448,1438300292c265945088,0,972086460,2136650293,-158334976,1438300292c263979008,0,956333133,2136650293,-102760448,1438300292c263979008,0,952115688,2136650293,-102760448,1438300292c263979008,0,964735220,2136650293,-102760448,1438300292c263979008,0,960501461,2136650293,-102760448,1438300292c263979008,0,-2001695654,1438300654,-174063616,1438300292c264503296,0,935390179,2136650293,-174063616,1438300292c264372224,0,-1983855676,1438300654,-102760448,1438300292c265617408,0,947949237,2136650293,-102760448,1438300292c264634368,0,-1998524948,1438300654,-1793064960,1438300287c264634368,0,985692492,2136650293,-102760448,1438300292c264044544,0,903920259,2136650293,-102760448,1438300292c265093120,0,866166074,2136650293,-102760448,1438300292c265158656,0,989894779,2136650293,-102760448,1438300292c264044544,0,908099719,2136650293,-102760448,1438300292c265093120,0,870325849,2136650293,-102760448,1438300292c265158656,0,998260210,2136650293,-1545601024,1438300310c264044544,0,916464591,2136650293,-1545601024,1438300310c265093120,0,878756223,2136650293,-1545601024,1438300310c265158656,0,981531868,2136650293,-102760448,1438300292c264044544,0,899721521,2136650293,-102760448,1438300292c265093120,0,861991830,2136650293,-102760448,1438300292c265158656,0,994098522,2136650293,-1545601024,1438300310c264044544,0,912314910,2136650293,-1545601024,1438300310c265093120,0,874549051,2136650293,-1545601024,1438300310c265158656,0,1002496691,2136650293,-997195776,1438300294c264110080,0,920679318,2136650293,-997195776,1438300294c265224192,0,882903612,2136650293,-997195776,1438300294c265289728,0,-1977594594,1438300654,498073600,1438300518c266010624,0,-1990165337,1438300654,-102760448,1438300292c264765440,0,975205330,2136650293,1754267648,1438300287c264896512,0,887149385,2136650293,1754267648,1438300287c264962048,0,849371551,2136650293,1754267648,1438300287c265027584,0,939551855,2136650293,-102760448,1438300292c265879552,0,-2010099834,1438300654,-158334976,1438300292c265879552,0,-2005874774,1438300654,-174063616,1438300292c265879552,0,979392497,2136650293,-2036334592,1438300654c264437760,0,895515875,2136650293,-2036334592,1438300654c265486336,0,857770511,2136650293,-2036334592,1438300654c265551872,0,-1980718884,1438300654,-102760448,1438300292c265682944,0,-2044695587,1438300654,-102760448,1438300292c264175616,0,924887551,2136650293,-174063616,1438300292c264568832,0,931200107,2136650293,-102760448,1438300292c264372224,0,968885855,2136650293,-102760448,1438300292c263979008,0,943739887,2136650293,-102760448,1438300292c264306688,0,-2018500430,1438300654,-158334976,1438300292c264306688,0,-2014301749,1438300654,-174063616,1438300292c264306688,0,977301737,2136650293,-997195776,1438300294c264241152,0,891327933,2136650293,-997195776,1438300294c265355264,0,853554303,2136650293,-997195776,1438300294c265420800,0,-1987032285,1438300654,-174063616,1438300292c264830976,0,-486501970,1438300654,-174063616,1438300292c6619136,196608,1873822819,1438300654,-1545601024,1438300310c80740352,0,1869657053,1438300654,-1545601024,1438300310c80674816,0,1878050780,1438300654,498073600,1438300518c80805888,0,-778016178,2136650313,-1545601024,1438300310c260964352,0,-395252126,1438300654,-434110464,1438300654c1469710336,16,1562442029,2136650313,-174063616,1438300292c67698688,0,1560293825,2136650313,1895825408,1438300654c66715648,0,1600184506,2136650313,-174063616,1438300292c67305472,0,1566573357,2136650313,1885339648,1438300654c258539520,0,1551902265,2136650313,-1545601024,1438300310c66715648,0,1595936556,2136650313,-158334976,1438300292c67371008,0,1591790540,2136650313,-158334976,1438300292c67436544,0,1814086901,2136650530,-158334976,1438300292c67567616,0,1587547273,2136650313,-158334976,1438300292c67633152,0,1809871933,2136650530,-1594884096,1438300653c66977792,0,1583404130,2136650313,-158334976,1438300292c67043328,0,1579213427,2136650313,-158334976,1438300292c67108864,0,1574988683,2136650313,-174063616,1438300292c67502080,0,1570790283,2136650313,-174063616,1438300292c66912256,0,1556139787,2136650313,-1545601024,1438300310c66715648,0,1604370568,2136650313,-158334976,1438300292c66519040,0,1528845951,2136650313,-158334976,1438300292c67239936,0,1818288930,2136650530,-102760448,1438300292c66519040,0,1606460113,2136650313,-102760448,1438300292c66519040,0,1610665647,2136650313,-102760448,1438300292c66519040,0,1547719002,2136650313,-1010827264,1438300653c66584576,0,1801487872,2136650530,-1545601024,1438300310c66584576,0,1805659740,2136650530,-102760448,1438300292c66846720,0,1544574659,2136650313,1925185536,1438300654c66650112,0,1541423813,2136650313,-1545601024,1438300310c66650112,0,1538278910,2136650313,1943011328,1438300654c66453504,0,1535118403,2136650313,-102760448,1438300292c66781184,0,1530964716,2136650313,-1010827264,1438300653c67174400,0,1795223327,2136650530,-1545601024,1438300310c67174400,0,1791003040,2136650530,-174063616,1438300292c67764224,0,1975571518,2136650530,-174063616,1438300292c71499776,0,-784281213,2136650313,-627048448,1438300649c257228800,0,2102430844,1438300654,-158334976,1438300292c81264640,0,2098201863,1438300654,-158334976,1438300292c81199104,0,2106628615,1438300654,-102760448,1438300292c81330176,0,1526730240,2136650313,1958739968,1438300654c76939264,0,-527421854,1438300654,-102760448,1438300292c6750208,1,-524273663,1438300654,-158334976,1438300292c6750208,8519681,-520054470,1438300654,-102760448,1438300292c6750208,65537,-780123744,2136650313,-1545601024,1438300310c262602752,0,-687803980,2136650305,498073600,1438300518c261554176,0,-421477341,1438300654,-174063616,1438300292c8060928,0,2095063608,1438300654,-174063616,1438300292c257425408,16,-767518204,2136650313,-102760448,1438300292c74186752,0,-769651200,2136650313,-1545601024,1438300310c74252288,0,-515864591,1438300654,-158334976,1438300292c5963776,8650753,-735037439,2136650313,1997537280,1438300654c66322432,0,-737108740,2136650313,-158334976,1438300292c65732608,0,-732901566,2136650313,1976565760,1438300654c65601536,0,1989158543,1438300654,-1545601024,1438300310c65601536,0,1997540374,2136650530,2046820352,1438300654c65863680,1,-740259871,2136650313,-174063616,1438300292c66125824,0,2059408452,1438300654,-1545601024,1438300310c65863680,0,-744481184,2136650313,-158334976,1438300292c65994752,0,-747597828,2136650313,2013265920,1438300654c66256896,0,-765446143,2136650313,2046820352,1438300654c65798144,1,-750756604,2136650313,-174063616,1438300292c66060288,0,2062590270,1438300654,-1545601024,1438300310c65798144,0,-754964863,2136650313,-158334976,1438300292c65929216,0,-758095144,2136650313,2028994560,1438300654c65536000,0,-761247772,2136650313,-102760448,1438300292c66191360,0,-763350672,2136650313,-158334976,1438300292c65667072,0,-803192776,2136650313,1895825408,1438300654c257622016,16,-798950340,2136650313,-1545601024,1438300310c257556480,16,-790611967,2136650313,-1449132032,1438300287c257359872,16,-771719582,2136650313,-174063616,1438300292c73990144,0,1995481059,2136650530,-1545601024,1438300310c74317824,0,1008779154,2136650293,-174063616,1438300292c263258112,0,1012985807,2136650293,2113929216,1438300654c262995968,0,-1491059557,1438300654,-174063616,1438300292c6488064,0,-391082888,1438300654,-174063616,1438300292c6750208,196608,847284595,2136650293,-102760448,1438300292c263716864,0,843094159,2136650293,-158334976,1438300292c263585792,0,809549419,2136650293,-158334976,1438300292c263520256,0,-1973416272,1438300654,-174063616,1438300292c263127040,0,-1969215689,1438300654,-174063616,1438300292c263192576,0,801142798,2136650293,-174063616,1438300292c262930432,0,796965050,2136650293,-174063616,1438300292l262864896,0m805361419,2136650293l-174063616,1438300292c262799360,0,838876614,2136650293,-174063616,1438300292c263061504,0,834698621,2136650293,-102760448,1438300292c263716864,0,830533158,2136650293,-158334976,1438300292c263520256,0,826284904,2136650293,-1958739968,1438300654c263651328,0,822137131,2136650293,-158334976,1438300292c263520256,0,817943629,2136650293,-1923088384,1438300654c263782400,0,813701371,2136650293,-158334976,1438300292c263585792,0,-1906288182,1438300654,-1037041664,1438300311c262733824,0,-403691900,1438300654,-102760448,1438300292c1469579264,0,-773837745,2136650313,-174063616,1438300292c74121216,0,-387968166,1438300654,-102760448,1438300292c5832704,65536,-384795225,1438300654,-102760448,1438300292c5832704,1048576,-380629380,1438300654,-102760448,1438300292c5832704,131072,-377430914,1438300654,-102760448,1438300292c5832704,983040,-512689311,1438300654,-158334976,1438300292c5963776,8716289,-786408305,2136650313,-158334976,1438300292c75038720,0,1991269899,2136650530,-174063616,1438300292c68681728,0,-819923051,2136650313,-158334976,1438300292c69271552,0,-805263262,2136650313,-158334976,1438300292c68747264,0,-815745192,2136650313,-158334976,1438300292c69140480,0,-817848423,2136650313,-158334976,1438300292c69206016,0,1988127707,2136650530,-102760448,1438300292c68943872,0,-809437401,2136650313,-158334976,1438300292c68812800,0,-813642538,2136650313,-158334976,1438300292c68878336,0,-794768021,2136650313,-158334976,1438300292c75104256,0,-775899842,2136650313,-174063616,1438300292c74055680,0,2110807298,1438300654,-158334976,1438300292c81395712,0,-399486334,1438300654,-434110464,1438300654c1469644800,16,-509564139,1438300654,-969932800,1438300654c6619136,1,-494877077,1438300654,-174063616,1438300292c6619136,65537,-490724667,1438300654,-174063616,1438300292c6619136,131072,1983958383,2136650530,-102760448,1438300292c71303168,0,-824123850,2136650313,-102760448,1438300292c71172096,0,-828322938,2136650313,-102760448,1438300292c71237632,0,-832546840,2136650313,-2142240768,1438300654c70975488,0,-836699561,2136650313,-2131755008,1438300654c70909952,0,-840897667,2136650313,-174063616,1438300292c71041024,0,1979745780,2136650530,-174063616,1438300292c71106560,0,-845115761,2136650313,-174063616,1438300292c70123520,0,-849291917,2136650313,-174063616,1438300292c70778880,0,-373256793,1438300654,-174063616,1438300292c1469841408,0,-370103674,1438300654,-1128267776,1438300654c1469841408,65536,-878659300,2136650313,-1545601024,1438300310c71630848,0,-2068799897,1438300654,-2060451840,1438300654c262537216,0,-853514096,2136650313,-174063616,1438300292c71368704,0,-857692952,2136650313,-2114977792,1438300654c70189056,0,2075163637,1438300654,-102760448,1438300292c262471680,0,1518367576,2136650313,-2097152000,1438300654c70844416,0,1514151902,2136650313,-158334976,1438300292c70254592,0,1509954031,2136650313,-158334976,1438300292c70451200,0,-861920868,2136650313,-158334976,1438300292c70582272,0,-866088225,2136650313,-158334976,1438300292c70713344,0,-870263851,2136650313,-158334976,1438300292c70057984,0,-874489157,2136650313,-158334976,1438300292c70647808,0,-465550901,1438300654,-457179136,1438300654c1468792832,0,1505796493,2136650313,-158334976,1438300292c70320128,0,1501625962,2136650313,-158334976,1438300292c70385664,0,1497389307,2136650313,-2079326208,1438300654c70516736,0,1493219186,2136650313,-174063616,1438300292c71565312,0,-498041922,1438300654,-969932800,1438300654c6619136,0,1522580916,2136650313,2134900736,1438300654c76218368,0,1993388538,2136650530,-1545601024,1438300310c260898816,0,-483359066,1438300654,-158334976,1438300292c6029312,8585216,2079365974,1438300654,2082471936,1438300654c258605056,0,-408890627,1438300654,2082471936,1438300654c1469513728,16,2072012951,1438300654,-1545601024,1438300310c260571136,16,2068866961,1438300654,-1545601024,1438300310c260505600,16,-1910460834,1438300654,-1037041664,1438300311c71434240,0,-477100175,1438300654,-102760448,1438300292c6684672,1,-473928122,1438300654,-158334976,1438300292c6684672,8519681,-469706269,1438300654,-102760448,1438300292c6684672,65537,2065745605,1438300654,-174063616,1438300292c76283904,0,-417300906,1438300654,-1793064960,1438300287c8192000,0,-1913592652,1438300654,-102760448,1438300292c262668288,0,-782178431,2136650313,-158334976,1438300292c258146304,0,734427293,-473632331,1137566569,117775785c596199173,646871927,954057936,-1171285521,-1642195136,-1710380580c-495512768,-1750177861,2045602864,1398651312,1574666322,-2047219385c1420219193,709662204,1995897901,-1071288958,-1930021797,1769884129c-465656434,1522598280,1909621772,-810748410,-666140995,1742159340c-848460099,-1271825732,1109780568,-484077962,-2020113226,-1539399961c-476972257,-626401875,-1105479081,-119616633,-724134356,-512783030c-1136185529,1313559622,1036761675,-1888689745,683228238,-1201081931c1549098341,-1638666644,527570698,-404623393,-1681017432,-1780280841c-579718030,-1114525968,1336735025,-630461346,1884319825,249950420c-1710960275,1808729016,-802256665,1449602373,-802779281,-1357059388c203808669,1398652379,865172694,-739724007,-822704949,271183018c785341941,-1641466680,-591303311,286082610,-2036010564,-155871080c294594258,455240995,-722050378,1181469644,2015490936,-1980008730c-1464102071,1388024781,-1921789285,580382589,1595852498,1735269010c-1134377496,1593075383,-408201674,-1183146790,449449314,-1329504562c-151823891,601827960,-1647503502,-827371583,-151520950,-1759593517c-1354946106,-1079539243,-348309827,-1762457261,337384679,1505504540c-2127290887,2011584038,97574123,-823826246,161607594,-1221938892c158721883,1730565827,107698381,1521979353,1366771907,1619467629c322818317,-733959311,466544559,1405297965,1526258328,1623533766c-1847362657,-1761557385,-205927651,1090960772,452014286,-1238262113c-1009102034,-564234844,569535416,1994622317,1003395271,-1187156683c1026143531,1311486391,-1511682318,-237044995,-1369690845,-1698246775c-365206053,-48844366,-437619848,359082826,2023560911,-479571598c1326149841,1605987884,-466687522,-693912036,-843735309,1602975643c480606443,2050997881,-1982748422,-1689075801,-1949698602,171658621c445516302,765582526,1997750426,485325280,-1464203823,-303379227c1486488785,-206183523,1801555131,-433235763,-697491597,1099910786c-1056032040,-1242656685,-1352645807,-347714177,1664967589,1419841748c912222980,-725910777,-554170766,-1968979175,9514490,0c-1752170496,1438300735,-1163919360,1438300735,-1160773632,1438300735c-1154482176,1438300735,2074083328,1438300735,-1157627904,1438300735c2101346304,1438300735,-1655701504,1438300735,-1652555776,1438300735c-386793472,-623610087,-1262761498,1201549593,-1523145389,1249700327c-1110488083,-1621529604,-1260922692,-526327645,499900840,873046746c-677509263,-1604513330,-1395762549,-1605558562,3265929,0c0,0,0,0,0,0c16711680,0,0,2130706432,3211264,0c-247988224,2136650470,-1651507200,1438300656,0,0c-736100352,1438300735,1010696192,2054371959,9532227,0c-341835776,1438300735,-1663041536,1438300735,-238026752,1438300735c-1768947712,1438300651,-1765801984,1438300651,-1772093440,1438300651c-1762656256,1438300651,-230686720,1438300735,-735051776,1438300735c1852112896,1832664692,1749236323,1701013871,1902465568,1701996917c1998732659,1042442096,1681553212,1769431410,1010722670,1765437559c1852402798,1768169573,1028945011,539111458,3238244,0c0,0,0,0,0,0c16711680,0,0,2130706432,3211264,0c-65536,65535,-633864192,2136650564,-65536,-1c-1,-1,65535,65536,9531936,0c-1943011328,1438300651,-1942487040,1438300651,-1942487040,1438300651c-668991488,1438300735,-668467200,1438300735,-668467200,1438300735c-2000683008,1438300651,17694720,0,0,0c0,0,0,0,0,0c0,0,0,0,0,0c0,0,1313210368,1438300735,2162688,0c-719323136,1438300735,0,0,0,0c3211264,0,-566231040,2136649816,-696254464,1438300735c-706740224,1438300735,-706215936,1438300735,-706215936,1438300735c3211264,0,-253231104,2136650470,-191889408,1438300596c0,0,0,0,-633864192,2136650564c2162688,0,-2000683008,1438300651,0,0c0,0,23134208,0,1918369792,2136650490c0,0,0,0,0,0c0,0,0,0,0,0c1312817152,1438300735,-704643072,1438300735,0,0c0,0,0,0,0,1438253056c0,0,0,0,0,0c0,0,0,0,0,0c0,0,0,0,0,0c0,0,0,0,0,0c0,0,0,0,0,0c0,0,0,0,0,0c-1058013184,2136647148,-1526726656,1438300573,0,0c0,0,0,0,0,0c0,0,0,0,0,589824c65536,0,500170752,1438300655,0,0c4259840,0,65536,1245184,2097152,2883630c3801147,6291501,4128807,6225953,2228285,8192123c2687016,6094939,0,100,2162688,0c-603979776,1438300735,0,0,-1144520704,2147426720c8454144,0,-658505728,1438300735,-864026624,2136650483c0,0,0,0,0,0c1310720,0,0,0,0,0c-666370048,1438300735,0,-65536,98303,1438253056c0,0,0,0,0,0c264044544,0,3238252,0,0,0c0,0,65536,0,0,0c0,0,3211264,0,-250609664,2136650470c789577728,1438300597,0,0,0,0c-633864192,2136650564,2162688,0,-59244544,2136648915c65536,0,0,0,2162688,0c-591396864,1438300735,0,0,0,0c12648448,0,78643200,2136650495,-696254464,1438300735c0,0,0,0,-102760448,1438300292c6750208,1,-524259209,1438300654,-158334976,1438300292c6750208,8519681,-520067482,1438300654,-117440512,1438300292c0,0,0,0,-174063616,1438300292c8060928,0,-515890627,1438300654,-158334976,1438300292c5963776,8650753,-1491060121,1438300654,-174063616,1438300292c0,0,20067,1438253056,-174063616,1438300292c3211264,0,-247988224,2136650470,-1580204032,1438300656c0,0,0,0,-102760448,1438300292c3211264,0,-250609664,2136650470,-1675624448,1438300656c0,0,-629145600,1438300735,-102760448,1438300292c3211264,0,-255852544,2136650470,-1684013056,1438300656c0,0,0,0,-158334976,1438300292c3211264,0,-255852544,2136650470,-1679818752,1438300656c0,0,0,0,-969932800,1438300654c3211264,0,-250609664,2136650470,-1669332992,1438300656c0,0,0,0,-174063616,1438300292c3211264,0,-247988224,2136650470,-1659895808,1438300656c0,0,0,0,-1128267776,1438300654c3211264,0,-247988224,2136650470,-1651507200,1438300656c0,0,0,0,-969932800,1438300654c9502720,0,-701497344,1438300735,-655360000,1438300735c-635437056,1438300735,-629145600,1438300735,-625999872,1438300735c-632291328,1438300735,-622854144,1438300735,-619708416,1438300735c-616562688,1438300735,-473956352,1438300654,-158334976,1438300292c6684672,8519681,-469737156,1438300654,-102760448,1438300292c6684672,65537,-417317826,1438300654,-1793064960,1438300287c3211264,0,0,0,0,0c0,0,16711680,0,0,2130706432c9502720,0,-1292894208,1438300651,-1292369920,1438300651c-1292369920,1438300651,-1284505600,1438300651,-1283981312,1438300651c-1283981312,1438300651,-1354760192,1438300651,17694720,0c0,0,0,0,0,0c0,0,0,0,0,0c0,0,0,0,1925578752,1438300735c3211264,0,-65536,65535,-633864192,2136650564c-65536,-1,-1,-1,65535,65536c3236969,0,-566231040,2136649816,-579862528,1438300735c-650117120,1438300735,-649592832,1438300735,-649592832,1438300735c3211264,0,-253231104,2136650470,-191889408,1438300596c0,0,0,0,-633864192,2136650564c2162688,0,-1354760192,1438300651,0,0c2000420864,1731880816,23162994,0,1918369792,2136650490c0,0,0,0,0,0c0,0,0,0,0,0c1925185536,1438300735,-588251136,1438300735,0,0c0,0,0,0,0,1719140352c28018,0,0,0,0,0c0,0,0,0,0,0c0,0,0,0,0,0c0,0,0,0,0,0c0,0,0,0,0,0c0,0,0,0,0,0c-1058013184,2136647148,-1526726656,1438300573,0,0c0,0,0,0,0,0c0,0,0,0,0,589824c93289,0,580911104,1438300655,0,0c3211264,0,-65536,65535,-633864192,2136650564c-65536,-1,-1,-1,65535,65536c2187580,0,-2078277632,1438300517,0,0c1047658496,1936750396,3240762,0,-566231040,2136649816c-1216348160,1438300651,-273678336,1438300651,-273154048,1438300651c-273154048,1438300651,2162688,0,-1193279488,1438300651c0,0,2097152,0,154206208,0c-262144000,2136650470,2044723200,1438300734,2045247488,1438300734c2045247488,1438300734,1004535808,1438300597,1003487232,1438300597c0,0,1603303459,1438300734,1603796992,1438300734c1603796992,1438300734,-65536,32767,-65536,32767c0,0,0,0,-65536,32767c-65536,32767,0,0,0,1438253056c-1460666368,1438300735,-1460142080,1438300735,-1460142080,1438300735c-609222656,1438300595,-1226833920,2136649810,-546308096,1438300735c-349700096,2136650470,-1397751808,1438300735,0,0c100,0,47245102,47598,-1792933888,1438300287c1935671296,1438300735,0,0,0,0c0,0,0,0,0,0c0,0,-609222656,1438300595,0,0c142606336,1438300589,0,0,1772617728,2136650490c0,0,0,0,1775763456,2136650490c0,0,0,0,-1370488832,1438300735c0,0,0,0,-1649410048,1438300735c-267911168,2136650470,0,0,-519569408,1438300735c0,0,0,0,0,0c-2147418112,-1,-2147352577,-1,1705050111,2136650485c0,0,-1932984320,2136650317,65536,0c1744830464,2136650139,-518520832,1438300735,3276800,0c251658240,0,52565,0,0,0c0,0,912261120,2136650293,-1545601024,1438300310c251658240,0,187941,2136604672,3276800,0c0,16842752,-65536,6619135,100,0c1310720,0,25083,0,1168637952,1438300733c0,0,0,0,0,0c0,0,-633864192,2136650564,2097152,140050432c67043586,0,36336,0,-846200832,1438300511c-847249408,1438300511,0,2136605695,1754267648,1438300287c264896512,0,887100971,2136650293,1754267648,1438300287c264962048,0,849385173,2136650293,1754267648,1438300287c265027584,0,939555998,2136650293,-102760448,1438300292c265879552,0,-2010091922,1438300654,-158334976,1438300292c265879552,0,-2005872411,1438300654,-174063616,1438300292c265879552,0,979394314,2136650293,-2036334592,1438300654c264437760,0,895548846,2136650293,-2036334592,1438300654c265486336,0,857780119,2136650293,-2036334592,1438300654c265551872,0,-1980715675,1438300654,-102760448,1438300292c265682944,0,-2044669523,1438300654,-102760448,1438300292c264175616,0,924882667,2136650293,-174063616,1438300292c264568832,0,931196989,2136650293,-102760448,1438300292c264372224,0,968918439,2136650293,-102760448,1438300292c263979008,0,943746403,2136650293,-102760448,1438300292c264306688,0,-2018496895,1438300654,-158334976,1438300292c264306688,0,-2014260690,1438300654,-174063616,1438300292c264306688,0,977333726,2136650293,-997195776,1438300294c264241152,0,891305690,2136650293,-997195776,1438300294c265355264,0,853589451,2136650293,-997195776,1438300294c265420800,0,-1987043586,1438300654,-184549376,1438300292c264830976,0,-486505002,1438300654,-174063616,1438300292c6619136,196608,1873834510,1438300654,-1545601024,1438300310c80740352,0,1869617787,1438300654,-1545601024,1438300310c80674816,0,1878037925,1438300654,498073600,1438300518c80805888,0,-777987576,2136650313,-1545601024,1438300310c260964352,0,-395267997,1438300654,-434110464,1438300654c1469710336,16,1562389873,2136650313,-174063616,1438300292c67698688,0,1560289103,2136650313,1895825408,1438300654c66715648,0,1600167272,2136650313,-174063616,1438300292c67305472,0,1566615467,2136650313,1885339648,1438300654c258539520,0,1551924603,2136650313,-1545601024,1438300310c66715648,0,1595986366,2136650313,-158334976,1438300292c67371008,0,1591801465,2136650313,-158334976,1438300292c67436544,0,1814067124,2136650530,-158334976,1438300292c67567616,0,1587591434,2136650313,-158334976,1438300292c67633152,0,1809861704,2136650530,-1594884096,1438300653c66977792,0,1583354611,2136650313,-158334976,1438300292c67043328,0,1579204570,2136650313,-158334976,1438300292c67108864,0,1574968548,2136650313,-174063616,1438300292c67502080,0,1570785972,2136650313,-174063616,1438300292c50331648,0,62639,2130706432,0,0c0,0,1604321280,2136650313,-158334976,1438300292c66519040,0,1528884451,2136650313,-158334976,1438300292c67239936,0,1818273298,2136650530,-102760448,1438300292c66519040,0,1606449871,2136650313,-117440512,1438300292c0,0,32400,0,0,0c0,0,0,0,0,0c-2147418112,-1,-2147352577,-1,17760255,0c0,0,983040,2136650530,1218445312,2136650495c0,0,-1996488704,2136650293,262144,0c1943011328,2136649814,-546308096,1438300735,0,0c50331648,0,44647,0,0,1438253056c1704984576,2136650485,0,0,-1993867264,2136650293c65536,0,-772746783,2136649811,-546308096,1438300735c6553600,0,1795162112,2136650530,-65536,-1c67174399,1,1704984576,2136650485,0,0c-1990721536,2136650293,65536,0,-994050048,2136649811c-546308096,1438300735,13107200,0,-117440512,1438300292c0,0,0,0,0,0c0,0,0,0,0,0c0,0,0,0,0,0c0,0,-868220928,2136649816,-1458569216,1438300735c974127104,2136649817,-1458569216,1438300735,-778043392,2136649816c-1458569216,1438300735,-1498415104,2136649818,-1458569216,1438300735c0,0,0,0,0,0c0,0,0,0,0,0c1523187712,131072,-377424171,1438300654,3211264,0c-247988224,2136650470,-1580204032,1438300656,0,0c-393216000,1438300735,-399507456,1438300654,3211264,0c-250609664,2136650470,-1675624448,1438300656,0,0c-385875968,1438300735,-494927872,1438300654,3211264,0c-255852544,2136650470,-1684013056,1438300656,0,0c0,0,-373293056,1438300654,3211264,0c-255852544,2136650470,-1679818752,1438300656,0,0c0,0,-465567744,1438300654,3211264,0c-250609664,2136650470,-1669332992,1438300656,0,0c0,0,-483393536,1438300654,3211264,0c-247988224,2136650470,-1659895808,1438300656,0,0c0,0,-477102080,1438300654,3211264,0c-247988224,2136650470,-1651507200,1438300656,0,0c0,0,-469762048,1438300654,9502720,0c-1463812096,1438300735,-1350565888,1438300735,-392167424,1438300735c-385875968,1438300735,-382730240,1438300735,-389021696,1438300735c-379584512,1438300735,-376438784,1438300735,-373293056,1438300735c-368050176,1438300735,390070272,1975218859,1292003422,-714640716c929837303,1982421772,2124932723,687684764,-716360263,1941935212c-1726031706,-1378382602,1797369265,-1882054353,3267435,0c0,0,0,0,0,0c16711680,0,0,2130706432,9502720,0c-255852544,1438300735,-255328256,1438300735,-255328256,1438300735c-251658240,1438300735,-251133952,1438300735,-251133952,1438300735c-313524224,1438300735,17694720,0,0,0c0,0,0,0,0,0c0,0,0,0,0,0c0,0,-673841152,1438300597,3211264,0c-65536,65535,-633864192,2136650564,-65536,-1c-1,-1,65535,65536,3270699,0c-566231040,2136649816,-336592896,1438300735,-1345323008,1438300735c-1344798720,1438300735,-1344798720,1438300735,3211264,0c-253231104,2136650470,-191889408,1438300596,0,0c0,0,-633864192,2136650564,2162688,0c-313524224,1438300735,0,0,0,0c23134208,0,1918369792,2136650490,0,0c0,0,0,0,0,0c0,0,0,0,-674234368,1438300597c-344981504,1438300735,0,0,0,0c0,0,0,1438253056,0,0c0,0,0,0,0,0c0,0,0,0,0,0c0,0,0,0,0,0c0,0,0,0,0,0c0,0,0,0,0,0c0,0,0,0,-1058013184,2136647148c-1526726656,1438300573,0,0,0,0c0,0,0,0,0,0c0,0,0,589824,65536,0c378535936,1438300655,0,0,37814272,0c-633864192,2136650564,0,0,1237319680,2136650495c-609222656,1438300595,0,0,-308805632,1438300735c2084831232,2136650293,65536,1426063360,196608,1c-1643063199,1438300656,0,0,0,0c0,0,0,0,0,0c0,0,0,0,0,0c0,0,0,0,0,0c0,0,1784676352,1438300656,0,0c0,0,-1638924288,1438300656,0,0c0,0,0,0,0,0c0,0,0,0,0,0c0,0,0,0,0,0c0,0,0,0,0,0c0,0,0,0,0,0c0,0,0,0,0,0c0,0,0,0,0,0c0,0,0,0,0,0c0,0,0,0,0,0c0,0,0,0,0,0c0,0,0,0,0,0c0,0,0,0,-731906048,1438300735c-727187456,1438300735,-723517440,1438300735,-349700096,2136650470c-275775488,1438300735,0,0,100,0c-402547226,1438300654,0,0,17891328,0c-1880096768,1438300625,-633864192,2136650564,327680,196608c131072,0,0,65536,0,0c0,0,0,65536,0,0c15728640,0,4980736,1438300292,-633864192,2136650564c-633864192,2136650564,-633864192,2136650564,-633864192,2136650564c67698688,1438300654,0,0,0,0c-400031744,1438300654,-633864192,2136650564,-633864192,2136650564c-633864192,2136650564,-633864192,2136650564,67043328,1c65279,0,0,0,6815744,65537c-488620048,-17938,-1,1438318591,0,131072c60686,0,131072,0,1469841408,0c2215727,0,1181220864,2136650495,-249561088,1438300735c-674234368,1438300597,2162688,0,2090860544,1438300735c0,0,-969932800,1438300654,2162688,0c1487929344,1438300738,0,0,0,0c2162688,0,-722468864,1438300735,0,0c-1144520704,2147426720,8454144,0,-241172480,1438300735c-864026624,2136650483,0,0,0,0c0,0,1310720,0,0,0c0,0,-249036800,1438300735,0,-65536c98303,16777216,16,0,0,0c0,0,268500992,1048832,3215361,0c0,0,0,0,65536,0c0,0,0,0,3211264,0c-247988224,2136650470,-1580204032,1438300656,0,0c0,0,-633864192,2136650564,2162688,0c-2078277632,1438300517,0,0,-1112014848,2147426720c2162688,0,-856686592,1438300733,0,0c0,2147418112,3211264,0,-247988224,2136650470c-1659895808,1438300656,0,0,16777216,268501008c1048832,-2130702335,2195716,0,-2078277632,1438300517c0,0,2097152,0,1175519232,1c1351155712,168642382,2586,1212747008,21060,27653c101208323,1996488704,6419773,1929445376,4343634,-383988050c67108864,1095582055,-1884225536,90307595,536870912,1297238115c645529600,-2071986176,16384000,-394264576,812974080,1625948160c-1741029376,1880555520,1011989148,150994944,1935231088,286720000c286720000,-215561727,-16777153,1094994297,-329353132,1861209597c199185993,-2859034,1679022978,1263719033,-1298494392,-1573122204c-1273330751,538635780,-1834183674,-1802739705,808543701,-1936676670c-467137451,-1508720597,103917584,-547948598,-974030670,849889648c1604207349,735212959,-660845005,1589925435,-329893103,-1722641969c1673371257,-101340089,2010624966,-1107618873,71563511,537985160c142623746,1075970320,285247492,-2143026656,570494984,8913984c1140989969,17827968,-2012987358,35655936,268992580,71311873c537985160,142623746,1075970320,285247492,-2143026656,570494984c8913984,1140989969,17827968,-2012987358,35655936,268992580c71311873,537985160,142623746,1075970320,285247492,-2143026656c570494984,8913984,1140989969,17827968,-2012987358,35655936c268992580,71311873,537985160,142623746,1075970320,285247492c-2143026656,570494984,8913984,1140989969,17827968,-2012987358c35655936,268992580,71311873,537985160,142623746,1075970320c285247492,-2143026656,570494984,8913984,1140989969,17827968c-2012987358,35655936,268992580,71311873,537985160,142623746c1075970320,285247492,-2143026656,570494984,8913984,1140989969c17827968,-2012987358,35655936,268992580,71311873,537985160c142623746,1075970320,285247492,-2143026656,570494984,8913984c1140989969,-1974728576,-1353208896,2146172670,-5267458,-1128284167c-111149892,12589191,201375756,-334757696,-68435766,-150470755c733868093,1122188767,-2019432429,1104141723,2002970647,-2016977978c725930022,-1625310413,855630440,-251806004,-88141885,570200122c142623746,1075970320,285247492,-2143026656,570494984,8913984c1140989969,17827968,459146307,-868401225,-42107472,-63007521c-419741737,1811414987,-1002454657,6292992,100687878,106651744c-1078992130,-1948850435,-101835013,-1996623944,377566209,213631696c-2123101280,6741550,873046093,1808062033,-1011616061,-1915233524c-880463937,2079899367,-4718801,267595767,402751537,-2145910400c-1764222975,-302096511,-664568257,1036246898,532543263,-802783183c-1753720318,780235777,215729616,-2127296096,2023410214,175920733c2044892867,-518397221,12843315,201375756,-2105515316,-1318660605c1748690198,1631866114,-784374155,-912737787,-1586789285,-2129578999c1417517523,1658347597,-1026137386,12585984,201375756,-1052757960c-214843071,-1245561242,-2003172144,1055713728,829688738,-1344947813c-992991609,-288453398,1135445535,1765488225,210341724,100687878c-704249760,1669496933,-1683956515,646148731,-1136948754,1953963439c-797018447,-1594032945,-2026767991,-1906067981,-882799775,-2145899926c25171969,1191280664,-700962810,950401470,874487705,1894137649c-775127362,1111096005,-2072808633,466019878,932173758,-2124173946c65794054,298356303,201375756,107528384,1818245160,-623811788c577246023,-97275110,-976212341,1562562060,-1985983229,-389104568c-2043836885,1621797677,6292992,100687878,-526378724,1905844384c451485459,1145897576,1599501794,-1732639279,-342598971,288623008c-44444283,745910468,-1926928688,-1047449365,12585984,-1161773044c-1401925620,1936989083,-992973233,-142118595,781116341,-99627306c874487705,1894137649,835483326,1500262764,805504341,3146496c-924831741,-624491264,655671095,646181875,-836974618,-1170632745c-397983912,-795971992,-1015489340,-957220105,-802392656,-528646656c-2110189111,25171969,13441048,-1920203003,-77976474,1145897576c2135324259,-1732639279,1805932993,288623008,2098845577,-1329221435c202724709,-1072955200,-2134897664,471073571,1848843284,56435682c1216979021,736808636,-1290321734,494046040,-1574534860,-1616168272c93238808,1906617562,405939741,-2145910400,-1755834367,1972242945c-294747277,-1197863479,-1091506649,-976102282,1061288410,646181875c-836974618,-2043048233,-1423079891,100688042,1611006048,421266944c-78061408,1692571622,-992969090,-104621828,390541818,487122923c-1710109235,-126936168,417218398,436571830,1007660992,809968185c3146496,-1608932605,-776896288,527123852,1753849933,803786444c857161914,225741624,572948788,-1348257039,-1239894504,25340588c402751512,1880621440,-2088599452,1304847234,-1603558276,-1995361271c1165842903,375580695,-2085727893,340054054,334849878,1085396675c-1372285541,50742467,805503024,854262528,1857143104,1036898414c-149732935,-673309244,1488599950,1743273787,-992969090,-104621828c-1329122854,1432727749,12586005,201375756,52658368,-546628588c-862170372,-1734733873,1597535007,1659430463,-1549722371,323107257c-552737933,-1021589525,54571478,662828536,101246023,1611006048c335754336,-1707724772,-1544722255,-1928252407,1174215129,107145239c-2119265945,608489510,368338782,-1765599549,3167573,50343939c-1912405968,1349537804,-1984377744,873297039,-249420159,-391140550c1657560322,-797586899,-1031235068,1652468970,1746287320,1975947955c6342808,100687878,106782816,-841598936,666483213,-1629329353c-621034568,1796687729,-855832601,-1734733873,1597535007,-1239882181c-1431521768,-2145910398,25171969,-2140901352,-1678941310,-107771297c-216841735,-337179037,-1403183929,880026527,1651001143,2078391406c-664569603,6821434,-454017345,12655752,201375756,-2105514356c860276227,880651542,832710273,-390094021,-523477758,-801779156c-997680636,1656655083,-1294441768,1611008682,6292992,-1849663482c168692225,-248047218,646033041,1579435216,1561720167,-1403417696c-1710311099,1481708352,206558621,1828898651,246993494,-1072948973c12585984,13347852,-1178941691,-453560511,333204742,996112503c-312284946,-106979076,-216841735,1810304611,381885639,1431672515c805503024,3146496,1343000067,-209867664,1060270411,2120378431c-42147380,-175397992,-426867597,-867366682,-1350813811,1527541535c-536018233,480118743,-2145901679,-2122311679,1884294353,-966207296c646952354,1714701520,1561850983,-1676047456,-1710835131,2022773568c207081885,1448807515,201376085,-1072955200,842533888,-1052655296c1042735921,80754130,-339441510,195215020,-1249169036,323082024c-1425399192,1636432563,-845129493,1641486922,402752290,-2145910400c-1608944255,926374112,-593565976,-495220320,-949227762,-1649648355c1060369439,2120378431,-310582836,1658348440,178959064,100687878c1611006048,167875008,2121250190,-404337111,-1882436345,531602489c2125558899,-590229362,-1182162660,-168851727,-345928221,-67002280c596885754,805504114,808452864,235536794,1489836824,80869044c-322533222,195231372,-1283247756,323016520,-1357766040,1636497971c-1429511797,25172010,402751512,105316736,942159912,1204083814c1083836090,-1653042925,-2123081771,380724782,40385253,1969308749c1815166806,1504971549,1278927689,50344036,805503024,335752880c115796764,462675165,-598773452,-1192395295,-206206045,-404324733c-1882436345,498048057,207293555,-1051371941,12585984,201375756c-1052757448,802027185,-50542139,838437280,1677063047,-808046962c-1684391407,925971491,2126377182,493629884,1602237451,1148352543c100688014,1174798432,29442099,-1961254045,1083850454,-1650929389c-2123079727,376464942,40377065,1977762893,1815174982,1431923761c3146501,50343939,13164592,-955971835,1224252300,1746092247c-1280372190,-802256134,-1563022139,-1605564580,-827578231,-1383716886c724992355,-1987617687,6293004,100687878,-2105514538,-1596138141c-2089649253,998895142,1998434236,2121707892,-50540592,838437280c1672868743,1636524430,405449419,-2145910400,25171969,942147143c-1510359338,530553144,-432066252,-864108944,972735953,1936934722c-957995388,-1881686501,1672316471,-336591231,-930197757,12586001c1757462540,942568966,2133584254,1068888820,-1080562691,1605879548c-270237878,1849258981,1063885940,-696805746,1166481860,637301905c-1117665364,1948473125,-436437007,-83322657,804126621,-638291062c-1615449399,-83889415,2140198818,-1934098485,-311658823,1475589626c-1667965697,-1903134209,1520232357,-1234096978,-283253988,-286221807c763063139,-1127896071,-546604554,-268599752,207293462,1496307547c-390152380,-2110189111,-2122311679,1491864753,-672039824,1872230399c1874586494,-263058731,-37763841,602902525,-205520924,2088640439c-416342900,-564601919,1199031330,1573172301,-23829986,-1635226140c1850171876,-1956858438,1843979107,-1744949612,584318431,1530868335c-253667828,939261583,891514431,-449416329,-1818640897,-487302677c-1090953863,1926739634,1201361388,-1107525005,1555380695,963437145c-885581114,1630839665,1676211897,-771498068,-1640465137,939213034c-475846853,-538444990,414586969,657450678,115807428,730946704c402751512,-578711624,1901235722,-873180048,-1381586977,-239133932c-1111064825,938460102,-817573001,1080744700,-813840987,-1092142859c-328531729,-1427969465,-619764823,729281354,-463939897,-1900360249c-1547806884,-1348104220,-623458515,-882697749,-1117546951,-712136306c1296628218,-231670952,-742634696,1594861547,1836040146,1754850407c225963131,1875111302,1490555296,-497086079,3146507,1617153795c-1264352601,-1477909470,381340340,1363241396,-325253317,882742189c1332399057,-1889817215,-208445708,1758844630,-821042083,-2144255612c1019763756,1530747486,1768535387,-1890815269,-420664226,420455623c481814379,1045130075,-882697745,1499239993,1662825434,-1729777895c-189752623,1026679905,821810353,-407512308,1625051635,-1697094952c21476542,-1664107704,2033961080,-669515385,173900185,1581906190c804862,-302846389,-1239571437,-290555833,-2054893193,2053350397c1566405898,-1665473163,1190047419,-894131477,2121530070,-1706010503c1643071411,-386483029,1962248101,-103090625,-623458515,1524130202c-1282841230,2026576101,-695417043,588227972,-1517688433,-1329105234c523138909,763759817,-257315450,1830881562,569537343,102622447c106389600,1245194614,-154225749,-101495849,-2081030149,-1424823689c388739153,785849935,1133688986,-23158421,318135092,-78315851c-147267766,434368414,1467033786,-1624868741,-1231300465,1588278149c-1882400166,-1171531411,-1620354843,1943586426,746543566,-1316070931c-596199026,-86749940,1802760752,-1082526932,1534722036,-615646429c1212644599,829174236,1634480492,6292992,100687878,-1579673316c1769617632,-633375347,-714738781,-134334674,366999773,1899240955c1117156917,-359484227,2134472170,-791823011,-1688508091,-113802278c-625348868,1814796194,-749391961,-675996309,-1622446990,1943586426c988644878,2133164147,1258418070,1915497787,-460571924,1974517945c2097205292,231329885,402751929,-1743257216,579649733,1247343740c-1228183035,-462398970,85624133,790848165,-1798885990,54468834c716865358,-1210225153,-1385268527,1379054191,225352390,-1080741599c2052966975,-1771131716,1977849855,970033771,251582751,521844890c-631406261,-1158877013,-1661678531,-357532253,1468393699,-246692183c-413828168,-1632166699,-233356481,-1613563725,-190269005,-1663399829c-579455881,1597847307,-126133006,2051789159,1922771789,1895692878c-1150472652,-53028635,-632189257,-1831625545,1526128299,2117954247c2108434054,631009561,1585396446,-204219851,-965184421,1510465167c1525754254,-1958633606,-882102922,-2001824963,-349602921,2089345021c1636414587,1254842763,25171991,402751512,105316736,1245194358c-1916088197,1741540210,-1973762327,-190616225,452768370,1035232150c1842825657,1658840092,2042995796,477949306,-182524099,-763131315c909251190,1368587257,-1702844766,-1102286312,-330611539,125188951c1770871885,-1924181843,2058734389,1194977688,262394618,-766285703c-811765631,-1420013055,-547148450,-1168533275,1200527656,-1080786385c-1890373057,1045624972,118226130,-29160006,2032879607,-1645643157c-421097481,2127723260,1279111627,-1231501478,-1698218643,-1770304725c1606842979,647391034,-623117636,-896129650,-614365283,-4635741c-1856996808,-1041700362,963632766,2047057198,2008640437,2003808956c493301355,1491820943,441109920,412443095,201375756,-1408499520c84852939,-1848283833,457916293,1925571222,-1266483636,1061719252c-1142903509,1873374834,-1836152087,486513577,-211405511,1541908152c837467746,1793222715,-835137684,-1243939251,971610234,-1260729017c718941679,1464659629,1807272559,-978333889,-1276644830,-1562750604c-246454042,-1763483942,2077178105,-35189138,-1766418135,-573605653c-94819257,1331807186,1491545531,-1506085490,-1239876505,-480295649c-173349344,-1130989883,-773729955,-9110326,1029954923,-251769873c-226771379,1988812857,1067802149,-1245139150,1583216459,248635004c1837510022,999910099,-342170336,-2031873382,201375964,213631168c1203907276,-1235034426,1768926934,1484018371,1113049486,-633141787c-1648165306,-90773717,-116417642,-1843283663,-1571397794,-1613401628c-1109207562,1748756466,-1887671582,1004626164,856651455,1976100669c-834410321,-763843281,1533672930,-1669733344,1792183209,-1834058543c-400969729,1609784854,1853088872,-548862354,-1369909006,1263371635c-1767384325,-1981392029,-320783978,-1287246888,1670802533,1987954266c2018331884,-1650083339,-1247830890,1439287659,-799631843,-29101082c1474903602,603229310,366044671,-1239867667,1379381225,284605411c2004821418,-1956541668,190942049,50343939,805503024,247515360c1824884485,1522064813,487895258,-1423154251,-768159191,-1177886110c-1421654713,1949454577,-221961389,777687554,125632238,-510829491c-934099183,-307188042,-1662540191,-1731134805,344049381,-404204821c416669254,-1501611193,1445851694,819758980,1364028599,-1421111397c1574652793,-605753884,1940837424,-77935211,-953332951,-740806474c-1774597266,1770962275,-309971175,2027377115,-925934684,1527535377c-1410982641,-112220832,-2083351101,-786893664,-719470978,-585175723c1308075387,-554082958,-221792439,997618786,93238808,1910828250c-1045014979,12585984,2059452428,-1037251572,1658840391,1840174774c1487127401,955297068,-489468621,1589234401,1590816134,-1527572879c1045791638,1460879839,-1117562525,517672805,-1177650586,1502416810c-1389871927,-484786394,-724572312,-1747988027,-291773067,1636522331c856384397,926136741,-1817297521,1184600502,1815213749,1790425407c-1618127479,892594138,-1999901871,-1263440945,-623636610,-379464975c318375549,-422388433,1350113516,-1316208748,-1152586252,1734276935c-1860414929,1651333579,-1294441768,1611008682,6292992,-1849663482c-1911939711,1836387794,1234814917,-1377880150,348502341,-813288899c2063294206,-548709147,183027500,482255834,1449663677,-1653481295c896611357,1526904078,-539650086,821402902,1439593427,724673661c448639661,-806885165,669599190,1647573710,1843771385,1804482026c-1110597729,1441343021,-1258443466,482206156,448918710,1511560887c-808200505,-691234594,2067754820,-758860849,1800420850,-1782974809c-107629657,-137846990,2098784586,249190176,-1384731935,1759966940c1815147445,-709620963,-696300654,1313174875,-1072952888,-806614016c1191513792,1851524841,1631563186,-762891714,934069821,-1547520547c-426116618,-705979218,-14194305,-1344373687,-293766168,1940621728c-46824009,1525000713,-1632318403,-1514935965,-562509137,588189406c489677740,1192713015,-1785302721,511563369,1054100587,-1253762377c-677418378,2121454322,-340414005,2041191094,-1317196421,1282796316c-1898989365,-1358320227,-1311024258,1039326148,-156800176,1200051641c518386475,-1551046833,-115579805,2112583370,-694276781,-1982147087c763771376,-1431622266,1611006048,6292992,-669443066,2050547873c-738299837,-577002570,-442478638,1710029574,-570197408,1855365210c645614556,-444925290,1642163036,-391893971,752441913,-1221180307c-708521866,-2117415230,1455052572,1642811593,-1415780954,-1043871494c532142890,-1952326056,1704447954,-1507866146,-480317155,-709232968c1941285416,-77935211,-883585705,131256700,-77931413,-444339859c762891032,161602759,-1900232885,-386742607,1103806587,1676834251c-1231638029,611946963,976824253,1554986150,-554324267,2003250123c-345930825,-1646419880,-4215220,1282551210,100688270,108879968c741878134,-499253393,-1747812527,1452775646,-1970644343,1118122458c1590948545,1939209193,-1388100179,1695316479,1422477909,1028242729c-1951367990,-1144738266,1525973909,1827248818,856651157,-357665898c1188587171,-2056187777,251083015,1388939357,-2268166,1706149553c-590165377,-832718119,-479513003,2067674472,-2081855400,-311711531c-1777359433,1606842979,1292822330,-757205640,1798068110,1357478125c1232753862,-1656791912,-384848845,-1396969923,2090229495,-1023002556c1435943702,50344021,805503024,210633472,-1804578068,1297799510c-1043465021,1126563826,1484019360,-424817554,-54072976,-1097418294c412192345,681227924,-1978586343,-518641781,1482210454,-1975031233c1562768623,-1661678531,-383822477,1436902520,-826923831,1192793641c-273750469,-1765434230,953532439,-1107182410,-51768332,-340452393c-692886180,-638473346,525033155,2144824368,-1604227240,1990584103c-377950869,-885290768,1839462403,-680874410,-916103310,811832389c-1274339988,-1616426712,-453489541,12729489,-1698643956,-2074747892c-1264459633,-738811286,1889620732,-1263148364,-954389942,-192042287c1929225112,1674190021,-425333470,-1384933948,-1330822331,-78917742c-369407556,428773368,921663377,1866781303,471624300,2110172085c1713290154,-1430663558,-1437393649,-1515810117,1804464000,-756091932c1486384709,-826857737,-1157367431,-1415774788,-748721774,-818522677c1397102554,-656037309,1667964438,1525297644,525035149,-1934309588c-1143411461,-2760396,-1319224486,-1578912588,-28369597,1037222594c481246813,1433580397,-1468410181,-1624732778,-664610717,688321086c-404143990,2030855834,3157793,942296835,-1975155854,1648206720c586412005,-2105840415,1561021138,871658857,-229365444,-1847945224c383231102,207924163,1389836636,-779168460,726437839,-843391747c-739013949,632833518,1242445286,-1398037395,821558483,-191990829c-197227799,-759282783,1206236330,-1989645941,-295467913,-1737865774c-1506386088,-1670335247,-352767461,795770073,1555258429,630917863c1274799366,-947939590,-1025827659,2039244189,1491545467,-1506085490c-1169171355,-1080903041,-229033805,-314334746,-1027409341,-465215581c-382978769,-1564746918,-136639395,2059206652,-2122454283,-60853270c205638717,25172066,402751512,430801280,-150426696,-313878486c-291823288,-331929975,-1080159879,-594911615,-457192486,-1044794969c1193416347,-437686874,-1878328985,361865404,-369277014,1873344313c1452160489,1342022802,1283271163,1781341323,-599740510,2049774417c-1834543829,1969935095,-1821209291,2067019048,-415635048,1167422824c896377435,1347646364,2145738326,-1703403932,782728041,-703735820c185223447,-1990298809,1959237987,728977262,-1090564551,1555360356c-1762760793,-1830361935,-880989966,-1401760517,-1707581835,-85537261c824996758,986069748,2003946342,-1076706710,-457914581,-1774523153c1799792060,1056116399,-1939391640,1704392682,-312566869,1578622134c-416622647,-1567178062,2040720249,265396501,12706646,1942011916c-524691432,1851482768,1447858134,163150841,705517935,-933605690c-563471512,-393062764,-759503393,-39362913,1658430227,2073867338c-319215658,2052732268,-1860915538,-1004778831,-1984476472,-994591088c1719260530,-1363915417,1941023362,494565876,-1718245831,1808954270c-387716938,-1918216507,-1227614029,-241870500,-1445101922,1723890955c-611993619,-812491950,-230160900,-294041601,-1693757767,-2000347287c-1101596203,-394533837,762045928,164461255,-762187818,-1910142345c-111622370,-1485365583,1820175398,-836391363,1831712437,-726603655c996687494,-945377157,-1221451944,-59263126,-55658315,-2043836871c204310061,-1072955200,-2134897664,372966179,-644111076,2000998354c-1101588688,-1210413199,1780639911,1039657086,-976153585,-142118595c646898549,-1173500458,406267833,436571830,822337296,820914033c3146496,-265213181,-190610796,-808747149,365582048,1999870333c-267172548,1571260212,-533820190,-1114237083,-802782778,-1152706684c-1956543564,715836257,402751512,-2145910400,-1643755775,-560697260c826224376,-379979203,-1932511442,2091429283,-1553979758,-953709171c-893362933,-1926235757,161500445,53932340,93238808,-1053724646c-1072955200,12585984,-525517812,642277320,1254722683,-322184869c1108422505,1073571327,-1066396851,25526519,371655028,208969294c1326661786,1446174178,1527536396,12670294,201375756,940310720c-2099974094,827968579,-870845591,-1320931356,-864902948,1406879070c2076639541,1335749745,-568393356,258950476,-393633715,536312588c1085396675,-317829389,12673329,201375756,104612032,-438159320c-846357236,454597145,428734559,856781919,1550706799,-1195061026c-865221928,1658348248,178959064,100687878,1611006048,167875008c-986212210,-219991276,-976869754,-958173674,-842769130,-1826899427c640758843,924512430,-1900668754,-2008933883,1198654507,100688110c-1140457376,-2132762600,1989553957,-1605564567,-161981047,1085933340c-314794473,1083840208,-328189165,1527514681,1431722764,-1072955199c12585984,1077032972,-507428415,1136571257,1292003419,-139345684c-1174024168,2049599216,1292003451,-1143445692,-1900668673,1920440837c185175912,100687878,-502923168,297877553,1827170095,-992948628c1875048664,-1952253748,1866693016,646378211,1846986182,-1021917597c1435943702,50344021,805503024,210633472,-1127976880,429434409c825505687,460371502,585676343,-573510034,-1985880936,-679120591c-1329237576,282078325,-1876861886,50819643,805503024,83936736c-1317458937,1748716468,-1024701182,-801577038,-453985787,-793344151c-2116511228,1613877091,-1294441768,1611008682,6292992,-1849663482c168692225,-174338290,323148317,-1912118680,780191677,1396147664c323214289,-1019600280,-1329070626,-1127207819,1283146643,50344024c805503024,167874320,1127839886,-2039258265,398902822,398877566c466404445,932649850,-1238486732,-1238164624,-1239894504,25340588c402751512,1880621440,595755108,-986624538,-1581467444,-2051968631c1169275099,-2022477545,249874158,730434637,730711740,-2124173946c182587526,999414913,402751512,103743872,-916441048,-631396981c1650987841,-952265193,-2049954175,-1271181529,-992991611,-1904534514c-1021918463,810898838,3146496,50343939,1884294286,-562532272c382791596,991117466,104721520,-1137802892,517900953,-787267430c1072625177,-2124173946,-635658778,25346659,402751512,209224064c-876318640,-1692714471,909194291,857469118,1713563838,-1193553698c1904845244,-1730443855,-978270799,357918128,201375756,-1072955200c335750016,-1972424420,-439982551,-1953739507,-1916347347,-1685538259c641168443,1281517687,1849024860,493629788,277099531,-1897658281c201376220,2014052544,29442097,-315859381,1083838162,-323962093c-2123100615,-629588946,-2127286879,-656378330,-1239937933,-1431521768c-2145910398,25171969,-2140901352,-1014856830,-2021824781,-1710960458c-278691368,1946918961,-195768863,-1710960394,2008075912,493629951c-454085621,370351824,201375756,-1005846336,595755107,-640627106c-1985897256,-544869967,390459800,-561581263,1292756422,-600994932c-2043835194,-1423079891,100688042,1611006048,421266944,2039013536c858868819,1651011374,920743004,1171352686,-1147020068,323205425c-1358241181,1636492145,564156651,541243524,101639287,1611006048c167873472,1660049422,-797534359,-2049402364,-1603154075,-907971573c-1586688301,61944841,-1067213113,1706083760,-1072949931,12585984c595640332,337384451,-348676580,646296635,470729936,1560383355c-1502671968,646428578,-2039200560,1636826045,2040551659,-1728674009c100688048,1611006048,335748640,-2039287524,216450766,797805645c797755132,932808890,1865299700,1817993832,1818638049,1815178289c50681177,805503024,-533724416,1191510216,-1973249076,1132032409c191030035,-1956417097,250012206,499748317,1460869274,1461423480c46619404,365175053,1998829826,805503024,207487744,-1832882096c-1262793961,-992991613,-1904530386,195058947,1752604239,-1985983221c485898269,-2043836925,1621797677,6292992,100687878,-526378724c-1125064544,765583193,1982234932,209443040,2019361512,1035801907c-1574534860,2145250355,46619404,-1271317555,50693319,805503024c418448128,-1752637280,909538355,1818388583,1714938236,-867839620c1907859900,-485276807,834079586,-1956541597,715836257,402751512c-2145910400,671500033,350118456,-879965101,387488283,462272603c923890779,1282336887,-1731931922,-596917576,987259576,554199062c499650734,402752441,-266862208,58884194,-631718762,-2127290971c-647924186,48766067,-1259177891,40393539,-1312756659,1815091431c1431923761,3146501,50343939,13164592,-2029713659,251317735c873046381,-557382735,-401129373,-391537726,873046509,-278815471c987259902,-908171242,740703649,402751512,-2011692672,1191510215c-1281254212,323172785,-1089739933,780919601,-1123162526,-1709454451c-1201989864,207296909,1448807515,201376085,-1072955200,842533888c-216940224,1717737638,-992944548,1841486008,-1952261924,2000927160c646410851,1578484934,-1021983005,1128313302,1082487048,203278574c-1072955200,335746944,-974868452,-1595068718,196162569,1088659147c-1815943145,1121590695,123889683,-2134426226,-882799775,-2145899862c25171969,1191280664,674768902,-697353160,1292593271,941459872c-1174200586,1289623360,1292857157,216566176,-1021315205,-213863978c837619278,201376097,-1072955200,671497280,216392248,432901533c1595611290,1595510264,1865617780,-564367896,-658979632,-657691198c-664610718,101362354,1611006048,-1067448832,-1911946863,348469144c-2030902477,382060070,382133102,500024413,999496634,-1373228748c-1372120336,93238808,730350106,-297307644,1611006048,414975488c629203104,1769379375,-1985983225,485906525,390117895,-789758818c323000854,971796539,207293446,-1051371941,12585984,201375756c-1052757448,2044838209,1531166387,-330497432,418886080,-256244272c2071603814,1145897576,-4466585,93238808,1752332186,101386639c1611006048,836896256,789692736,1819076711,-658190130,-865090824c-1735679240,-479247495,-970553614,1668159173,381884102,1431672515c805503024,3146496,1343000067,700236912,-1759930202,774976567c924545206,1847781558,-1730293522,831103452,-1193835151,1974519153c1108398124,999301468,805504882,-533724416,117768389,-1263437524c40385355,-1295848371,97532135,1776611514,80787079,1669453978c-664784433,-1431119774,6293002,100687878,26329184,235539978c502635471,1746092762,-1114765470,-802258745,-783075451,1746093019c-557630942,1974519805,-1816342484,1481407299,805503024,271581952c-1911946865,1732458872,646345571,2115487430,1561839203,2048642244c876058395,1890987569,414593819,-1397352266,402752170,-2145910400c1685067777,-433880448,-859492019,-1985889096,-611995279,390443448c-293112975,1292821702,-1137997428,-2043966010,-2038340691,-2129993200c406557148,-2145910400,671493889,-1949736904,1104829861,392325139c-2117649002,663081006,-2051785905,247779366,26114844,-1765599549c3167573,50343939,-1912405968,1349537804,-1394706320,-1709780753c1882919744,1946566124,-1715720575,-1709252982,433132352,-2042630410c-427727955,1675238557,402752194,-2145910400,1342994561,432784496c865803066,-1103744716,-1103946768,-563731736,-1128735792,-1317959263c-1315382395,-1329221435,202724709,-1072955200,-2134897664,471073571c696938289,233162342,764120141,764266204,1000048826,1998993268c1548509800,1550726625,186477617,1460700212,-594615288,-1072955199c829950976,1258406208,-756208546,323000846,971813051,780235790c-1579517636,646001709,1943593078,414586892,-2102743882,25171969c402751512,-2105514896,-205290877,-1232634522,-660994864,837772161c-512488544,-151759667,-2003172144,-8933170,186477617,-790302924c202773278,-1072955200,1673792512,1579385472,-656813874,-1316380260c-1730181647,823608817,-958494989,-1941107227,-958648949,763768204c-1431622266,1611006048,6292992,-1608967162,1400473824,775106892c1549953135,1849090412,-599404180,834380252,1662206905,1907296994c-345928989,-2078171048,1998602936,1611009764,-1067448832,235536779c1768092248,80770711,1703270554,195064271,-741744268,161574158c-956059340,-1329568866,1432727749,12586005,201375756,52658368c471079956,1005270942,-802781772,2065436356,-1604517489,-1566150901c-802781257,-1115261884,-345927685,662282328,-1332152697,1611006048c543163904,471073566,-830049551,1292691142,-63992436,-1171288890c-197682808,1752116790,-512992158,829187638,1500262764,805504341c3146496,-924831741,-955946304,664783307,-855654178,-1747452009c-13638657,-464237082,2013262559,2034885060,1192447321,1238056697c-776562178,-1138897293,487808889,603860829,-276323608,-105090146c876454844,139267313,-125883045,-341909330,1636072650,1570789611c1592198217,562684063,402752561,1477968256,-1961524863,-2080841744c399911743,1986774059,-710093793,-671102848,1875767546,1283110781c-405631571,-37751873,-195135675,-1342185508,1541999647,-829523761c1729319257,-1613038621,791770622,-414713870,434347253,-311567901c1910088610,1226288971,-142852841,1046967196,1293639342,-1928872100c-1511978588,1939796359,-411454802,-1696405255,829173806,-910190740c-511544385,405198810,1627146210,-929167872,1191553728,1652195785c-1595712898,1487468390,-79169867,-1439195503,-1360175505,-239892054c-408558347,-820465892,-1401575570,1986587307,-1239768356,-1663635502c1735630583,-1151553970,-496484811,-1100710947,464254507,-1665808944c-664610718,12769378,201375756,940310720,-1049972686,2094234321c-111316827,517314268,-271117326,1871179260,1282029378,-1543931459c-1882325249,-719817289,1467395895,1837499605,-1950801537,-283591538c781854569,-1632967046,-1184728461,-1570227774,-53395841,-280702139c1366559043,2078631270,417774510,46619404,1915006701,241167325c-1038577468,12585984,-1338935284,-1527660182,-1758666494,-32703699c-37865499,-121841551,-424551480,-1454997691,-1509962945,-1680737105c-757078701,546139302,-1233203585,-1257477569,81090422,-1124110970c893867295,511600470,-1177151667,-815690454,-529321159,-785109639c-664756417,-332891250,1531934921,781902568,1815178288,-384258681c1558656017,603010067,50344062,54489136,1340151467,1950194730c-225005680,-2032880792,1911107381,-243325854,938999767,1355097471c1552886890,-2095326195,1635857749,1555988027,213731149,-1708181361c-713839570,727387475,2028103715,161909214,-256230967,390143737c-664651547,-664610718,-1072955198,12585984,-1338886132,1406255466c-804562860,-304902435,-1919364602,792044314,-886558905,1189320655c-575162891,1635857749,526930923,491090373,-499371275,-1329960772c-1239919154,323140295,877556711,-86482867,-1952413828,-678673414c-559419405,-706218725,-873506901,800718596,930275070,2092835728c-1203252375,-1036480060,12585984,1617183756,-1394375979,-275573032c-285548645,-815512677,-355472554,-1523997211,-270206083,1804843371c-1979918364,1878784895,-1348476290,1630416146,696229881,2107347415c-1460245539,-1271482881,1433074111,-1074706005,-1096814852,1234077673c-923233329,-1326364825,-1348493386,-1596892175,-1430586419,1815172646c-551038511,1416999797,2118559643,1024937246,969889139,-2127269102c-815118810,-971051597,390188667,1329911663,-2057261319,445309869c382984527,-1072954074,12585984,1617216524,1421615829,-355481568c1070393557,1648344983,-1907409616,1670905747,-36192269,-730401963c1466127636,-2082645364,-1617822891,-1262308237,-1924975948,1832348007c1024305383,2031495398,-1523133844,1693683816,-2126663092,-707320196c1559586621,-820724487,1649263318,831089964,-1077285588,483792069c-1401997140,230394282,-1225493413,1196635433,-1708857301,719804974c971731337,1145897576,-891819941,1694022200,-150413633,1467971420c-664610720,-591374506,-1881724659,932206697,805504754,1443255536c1162592813,-349381499,1328631786,-1784332301,-1505074506,-1642728833c670719698,1666411831,-316381386,350016899,1376539331,-104912903c1865622295,1499222727,-747204210,1550944945,-1641457989,-615945258c-1075516311,1666379749,896466776,-1985303059,1952124219,-1523468556c-1549690822,1293022293,-1787613929,484817094,-1574534860,2093458025c1560755565,404183868,414587062,50344118,805503024,210633472c-1804576084,1289545482,-1389785139,-226505462,-856903777,-1518564469c-1767216530,1658657228,-1495766335,1284771291,377470183,-1938636541c-2009649164,-1389563541,727627354,-596315601,-1967242823,1677104409c448023893,-2098870858,-1170423915,-1527105018,-1548902648,1293038677c-1208206057,40398796,-992787379,-1545930351,-567558635,506026638c-1062273969,-802392656,-1477248682,-2090161121,25171969,-75399144c-524986344,-1244785488,1349743203,7198606,1995630162,-210944558c1330160847,1479626381,-1328181275,1943244621,-1411093549,1818454874c395509081,-1109460721,1464522654,-2027165992,1969153237,894819135c-690459951,-1102359066,-193720923,1530723574,-834882233,781860090c2107604140,-305325033,139264616,-785067721,780189554,-230581954c-1220880839,45871420,-1765599549,3167573,50343939,-1912405968c1884990476,1804103256,405791943,-1448404301,1391753409,1688615215c957789950,-1245555275,1611970097,-1427435422,759487664,2024130457c-885786023,-1653269952,-1754188459,-561083551,-1432443082,-390436701c-408114279,-2127296096,1122958177,780235779,186477616,-1187556940c719289268,-330341847,1611006049,425330176,-1224166056,1672859156c-1402232982,842763982,-1281559246,-342449579,2108264151,-1764203810c1653969112,1452631122,-19373684,1132959838,1467633174,1188780297c1760262983,-1551175723,-1221903121,1524174765,-2127274778,-907060698c781131590,-348090914,1125371932,-135346499,414586972,-1670487626c-1263120569,50538895,805503024,-1430208032,-2031765435,-313755976c727812979,-166868793,1266801625,380832559,-700533259,660518718c1754023271,-72598179,-1766158645,-617371897,1997755736,1890955437c487645537,1704850045,-296949363,-1500850325,1528340107,238744015c-1702256563,-1220559634,1651170226,-1207714214,-1678312729,-813895696c1636524421,51077515,805503024,-533724416,1168818376,-1465342536c-587508963,1908948058,2138042687,-733295105,-1784332381,-672426314c-562189938,2028545106,-93723163,-1997017817,-1692960405,1432082995c1527632147,892961908,-215105725,-887103878,-416098276,-1142695334c1482499045,529741154,-1359432245,-2065597576,-476674251,1565279696c372955232,-2008443288,96295011,50343939,2063794224,-1049972685c-1348355743,-1615731939,-1128280486,998190192,1447294136,-15403296c-714860295,-1765086357,-154002342,-747029006,-315787139,1049202264c-1985303449,1952124091,-1065881868,1293186323,-1787609833,-2127291147c-1908513754,1667140006,435445020,-1477504301,-664774787,-1431119774c6293002,100687878,-2121154464,1259211605,-432320383,-807338441c925120990,1192584381,1271810046,-154572457,-1300629247,-469813966c-310454175,-1736769713,-1620235423,-820594187,-1708170530,648723329c-781438226,-87696431,1293186387,-1392929257,1939263079,-1063648048c-1260946000,48764743,1085396675,1291024011,-513869953,801734213c201375756,-1430207524,-660228027,-275571530,-1348756675,-221950983c-1921863019,-1297361540,-1415004518,2142063732,-442886235,1370860541c99963187,1767666199,-1416503777,2053809017,1708936533,1104713432c-215257273,-1500890615,-639841525,-1985816469,-680069489,-90186755c323818205,-1551500363,756455663,1828048753,1658347613,178959064c100687878,1611006048,1434554816,-2125787637,925251936,-1277832379c-1303210587,2093564389,-1497475127,530935851,-1702292742,1562022769c-762025223,1663880139,550595884,-79159973,-1226228654,1958126855c-1965892849,1449015649,348575520,-365061931,-1197823241,1195749587c781854952,367489836,-1605560637,-1734711159,-1952262047,-1023218841c-616517162,-241506579,-1959611428,410457016,-2011692672,92979405c1969744199,-72909742,-1487497555,565785034,160070699,-465654869c-895849761,-809512001,-1195582771,-374057583,-388761039,446405018c1610596103,-84346817,446353833,-1549161813,942662712,-23773549l-22701240,1911212006l1416844778,-510484916l2088995675,173274782" fillcolor="#a5a5a5" stroked="t" o:allowincell="f" style="position:absolute;left:4033;top:1714;width:246;height:211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  <v:rect id="shape_0" ID="5-puntige ster 19" coordsize="233228,214314" path="l0,81860l89086,81861c116614,0,144142,81861,233228,81860c161156,132453,188685,214313,116614,163720c44543,214313,72072,132453,0,81860c0,0,3211264,0,65536,655360c4259840,6488174,7274600,5505138,7340153,101c6356992,103,2178607,0,-1535967232,351147c1708523520,-580487145,2161668,0,10551296,0c-915210240,1438638574,1708523520,-580487145,64516,0c0,0,948436992,2136650485,952107008,2136650485c958398464,2136650485,-1105199104,1438300741,3801088,0c933232640,1438300743,933494784,1438300743,933494784,1438300743c0,0,0,0,0,0c0,0,0,0,0,0c0,0,10551296,0,-505217024,1438638572c1708523520,-580487145,64516,0,0,0c948436992,2136650485,952107008,2136650485,958398464,2136650485c1010827264,1438300733,7602176,1765408768,1266705518,1438300743c1267990528,1438300743,1268776960,1438300743,1873805312,1438300741c1874853888,1438300741,1874853888,1438300741,0,0c0,0,0,0,0,0c4259840,0,1653604352,2136650472,65536,65536c1661468672,2136650472,1132462080,2136648919,1132462080,2136648919c-1382285312,0,116,0,2162688,0c1968701440,2136647342,0,8060928,0,0c2162688,0,1595408384,2136650474,-679477248,1438300748c2139095040,2136650314,4259840,0,1653604352,2136650472c131072,65536,1661468672,2136650472,1132462080,2136648919c1132462080,2136648919,-1382219776,7929856,0,0c4259840,0,485490688,2136649471,1399848960,1438300741c1661468672,2136650472,-633339904,1438300748,1132462080,2136648919c65536,0,4194304,0,4194304,0c-463273984,1438638572,1708523520,-580487145,7273476,6881396c6619239,7536672,6619252,2097266,3735601,0c4194304,0,3211264,0,-234815488,1438300688c1828782080,1438300741,1904279552,1438300741,935395328,1438300743c-1681129472,1438300734,5308416,0,257097728,1438638574c1708523520,-580487145,1275132932,1919246953,1869182049,1699946606c6711666,1869901646,1851872032,1684602995,980885609,1030513014c790769954,2136649278,0,0,44105728,0c-1535967232,351147,1708523520,-580487145,64516,0c0,0,0,0,0,0c0,0,0,0,0,0c0,0,0,0,0,0c0,0,0,0,0,0c0,0,0,0,0,0c0,0,764411904,1438300632,0,0c0,0,0,0,0,0c0,0,0,0,-1643118592,1438300656c0,0,0,0,0,0c0,0,0,0,0,0c0,0,0,0,0,0c0,0,0,0,0,0c1784676352,1438300656,0,0,0,0c-1638924288,1438300656,0,0,0,0c0,0,0,0,0,0c0,0,0,0,0,0c0,0,0,0,0,0c0,0,0,0,0,0c0,0,0,0,0,0c0,0,0,0,0,0c0,0,0,0,0,0c0,0,0,0,0,0c0,0,0,0,0,0c0,0,0,0,0,0c0,0,0,0,0,0c0,0,0,0,0,0c0,0,46137344,0,16842752,0c-1535967232,351147,1708523520,-580487145,64516,1438253056c-1545601024,1438300310,1032323072,1438300743,1382023168,1438300649c0,68616192,1387266433,1438300649,0,85327872c-627048319,1438300649,-1861222400,1438300583,51904512,85328641c193,68812800,1401949185,1438300649,0,68616192c-953155199,1438300294,1038614528,1438300743,1046478848,1438300649c0,68616192,846201089,1438300650,0,68812800c498076673,1438300518,1041760256,1438300743,1887436800,1438300734c0,85327872,1734344833,2136650530,0,18415616c932185601,1438300649,1044905984,1438300743,1132462080,2136648919c0,68288512,12648457,0,-1689059328,1438638572c1708523520,-580487145,64516,0,0,0c0,0,0,0,0,0c0,0,0,0,0,0c0,0,0,0,0,0c0,0,0,0,0,0c0,0,0,0,0,0c0,0,-62914560,1438300740,-63963136,1438300740c892403712,808859958,12656674,0,-1535967232,351147c1708523520,-580487145,-1543439356,351147,0,0c-1543503872,351147,0,0,-1543503872,351147c0,0,-1543503872,351147,0,0c-1543503872,351147,0,0,-1543503872,351147c0,0,-1543503872,351147,0,0c-1543503872,351147,0,0,-1543503872,351147c0,0,-1543503872,351147,0,0c1818820608,1631338092,3239226,0,-1896873984,1438300734c-1967652864,1438300734,51380224,1438300741,-1920991232,-11917c1699938303,1684611174,4275576,0,-467402752,1438638572c1708523520,-580487145,1815804932,1031038565,539111458,1769093751c1031039079,539111458,1634220663,1852401518,807550311,1430138658c4259840,0,-197918720,1438638574,1708523520,-580487145c1879112708,1438300741,1346371584,1438300741,192479232,1438258765c1266679808,1438300743,4194304,0,9502720,0c-1535901696,351147,1708523520,-580487145,64516,65536c0,0,0,65536,0,0c0,65536,0,0,0,65536c0,0,0,65536,0,0c0,65536,0,0,0,65536c0,0,1768685568,1818838628,65093228,0c-1535901696,351147,1708523520,-580487145,946666500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741368624c876031024,909456688,741354552,859124013,926300469,741487410c825308467,828585780,892874807,842347314,892152880,942944312c892612919,808661292,741487920,909652280,825306161,875640374c828583980,875639860,825764914,741422648,842216242,942422066c808859697,825635116,741750065,875705137,828584757,943077432c825371701,858862388,909193516,741617974,926103089,875311154c859059508,875639340,1664299315,925905463,858860594,859124786c942420012,808859697,808202284,825373539,875967025,875311148c825702454,842478643,858862124,808793654,741619508,859125046c892742710,1664496437,909193781,909456950,825371696,892745267c876033072,757870636,925970741,942683440,909192248,741423413c1664299057,943141170,741814326,959523888,808925238,808727601c858862124,926168630,741487667,808987696,842608694,741368632c842279984,876099893,741354544,859387949,825243953,824980532c909652788,926234675,925983540,842348592,808596787,943009068c926430256,741684273,859255351,741750580,825767990,741751091c959526454,741946162,909325623,1664235318,959526454,741487922c926494770,741750322,892612915,741816119,942879793,808662322c875312693,859060529,808203312,892350819,959590709,741354550c892351789,808923442,824980530,909652788,926234675,925969458c842348592,808596787,943009068,926430256,1664431153,825570358c741354550,741354544,876098617,960050739,825371698,892745267c892875824,842348899,808923185,841758768,909521713,942944309c892939317,943272760,741619252,909324594,875574582,757871928c942946353,876163894,824981560,859321140,859254832,942891828c942682416,808528952,909259572,876098871,825766956,909521459c824980021,859321140,876032048,942943282,943011121,741880373c942879793,925904947,878916148,892678456,942814520,859058476c808465208,741487671,741354544,1664101424,741354544,741354544c1664101424,741354544,741354544,942682933,741749044,825058096c959657014,909455415,875637808,859191347,842478904,808923436c858928440,741356085,808989997,825702452,824980788,825571122c859386419,959523890,875706673,859126070,909260544,892677174c926102828,842348851,741554019,842279984,876099893,741354544c859124013,926300469,738210610,825308467,14132,0c9502720,0,-351010816,1438638572,1708523520,-580487145c64516,65536,0,0,0,65536c0,0,0,65536,0,0c0,65536,0,0,0,65536c0,0,0,65536,0,0c0,65536,0,0,1828716544,1438300741c10551296,0,-705429504,1438638574,1708523520,-580487145c64516,0,0,0,948436992,2136650485c952107008,2136650485,958398464,2136650485,1213202432,1438300741c3801088,0,-1692401664,1438300734,-1691353088,1438300734c-1691353088,1438300734,118489088,1438300649,119275520,1438300649c119537664,1438300649,0,0,0,0c0,0,0,0,2162688,0c543162368,1438300655,0,0,2139095040,2136650314c11599872,0,-343670784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876176190c909325368,741488953,2175282,0,683671552,1438300655c0,0,2097152,0,6356992,0c-235667456,1438638486,1708523520,-580487145,64516,0c0,0,-1428160512,2136650519,-1424490496,2136650519c0,0,0,0,0,0c0,0,6291456,0,4259840,0c1855979520,1438300741,485490688,2136649471,1661468672,2136650472c-1550843904,1438300743,1731198976,1438300741,-1382285312,0c4194420,0,23068672,0,-183238656,1438638572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980892734,2000436850,1917874746,980892734,1852990827c1983543072,574450785,1043276338,1916434236,1953394502,980885619c1768125281,1277312361,1919246953,1869182049,1699946606,577137010c1748662048,1769172545,1766597181,1634887010,1852795252,1919243040c539125353,1634024055,1933669491,574447977,1869901646,1851872032c1998594675,1030972218,1953451554,1632837743,1142977390,1851881061c1918986081,1043276393,1815770940,543649377,1768045175,574450020c1227712872,1043276366,980889404,1047679090,980889404,15986c24182784,0,-155975680,1438638572,1708523520,-580487145c1349581828,2000436850,1702260538,1869375090,1853182071,1998615651c1818326586,1634083389,577074028,2000436783,1684628026,980885609c1030513014,790769954,980892734,543452777,1701591671,574452838c1998594608,1734963770,574452840,1998594608,1851877434,1735289191c573579837,2000436783,543386170,1635138167,1914846572,1952999273c1010708258,1349663351,792477298,1349663351,792477298,1349532279c2000436850,1010725434,1349663351,2000436850,1919249210,980885614c1030513014,790770210,980892734,1852786290,1998615412,1668505914c574450025,1700948300,1769234802,1394634351,1718186597,980885538c1936605544,1277312361,1919246953,1869182049,1699946606,577137010c1698330400,1098150753,1029794163,1953451554,1632837743,539128686c1935882871,1867391549,1394634612,544435809,1635149124,1634165102c790784370,980892734,1735287148,1647998752,1030317161,761882658c790777417,1999584318,1917874746,1999584318,1010725434,1882879791c761475134,892679729,11612213,0,-500957184,1438638572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62,482344960,2136649471,2162688,0c-251396096,1438638572,1708523520,-580487145,7339012,119c2162688,0,448790528,1438300655,0,0c0,0,3211264,0,1325662208,1438638500c1708523520,-580487145,-746521596,1438300748,0,0c698351616,1438300293,5308416,0,-333185024,1438638574c1708523520,-580487145,428407812,90505217,2,1069809664c131073,81861,233228,81860,161156,132453c188685,214313,2097152,0,21037056,0c342097920,1438638574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0,0c35717120,0,-1423704064,1438638573,1708523520,-580487145c946666500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741368624,842214448,909259057,741354548,859125046c892742710,808858421,892482659,808728633,942945836,876032312c926037804,808465972,808793388,942879029,875771692,859124016c825241900,892548707,842610998,858796332,925970988,925906488c757870636,892548401,842479161,858534451,875639093,925983543c842348592,808596787,943009068,926430256,741684273,825635122c741881398,808528944,842085685,808203833,825830755,808530485c741356594,942879793,892875574,824980535,892874807,842347314c892152880,942944312,892612919,892614188,808203825,808202339c942946604,959853364,841757241,909521713,942944309,892939317c925905202,741879856,909324594,875574582,962803000,959658037c875967544,858862124,808793654,741685300,808530221,960049461c741617713,942879793,925904947,858534196,808529976,808204344c858995043,909259570,824979508,859321140,876032048,859384883c876164147,741619767,942879793,925904947,959198004,959722291c876099380,859058476,808465208,3355703,3157040,0c0,0,42991616,0,9502720,0c908328960,1438638485,1708523520,-580487145,64516,65536c0,0,0,65536,0,0c0,65536,0,0,0,65536c0,0,0,65536,0,0c0,65536,0,0,0,65536c0,0,1904214016,1438300741,11599872,0c-1258029056,1438638573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62,482344960,2136649471c2162688,0,1114636288,1438300522,0,0c0,0,2162688,0,202375168,1438300655c0,0,0,0,3211264,0c-269156352,1438638572,1708523520,-580487145,4586500,6553710c6357070,6619245,6619136,0,5308416,0c-1643839488,1438638572,1708523520,-580487145,1275132932,1919246953c1869182049,1699946606,6711666,1869901646,1851872032,115c0,0,6553600,6553700,16777216,1c23134208,0,-1535836160,351147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1328218112,1438638573,1708523520,-580487145,134958182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825637182,875574073c9515308,0,-189464576,1438638574,1708523520,-580487145c64516,65536,0,0,0,65536c0,0,0,65536,0,0c0,65536,0,0,0,65536c0,0,0,65536,0,0c0,65536,0,0,935329792,1438300743c11599872,0,-286982144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62c482344960,2136649471,2162688,0,895811584,1438638604c1708523520,-580487145,2161668,0,23134208,0c-972750848,1438638572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980889404,15986,24182784,0,-945487872,1438638572c1708523520,-580487145,134958182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875967038,757870636,101791025,0c-412090368,1438300654,-174063616,1438300292,8192000,65536c-533725184,1438300654,-1128267776,1438300654,6815744,131073c-543147980,1438300654,-102760448,1438300292,6815744,65537c-441435854,1438300654,-434110464,1438300654,1469186048,16c-540003785,1438300654,-952107008,1438300654,6815744,1c-788514763,2136650313,1895825408,1438300654,256901120,16c-480234448,1438300654,-158334976,1438300292,6029312,8650752c-792710095,2136650313,-627048448,1438300649,257490944,16c-360698525,1438300654,-1545601024,1438300310,7471104,131073c-366990288,1438300654,-1545601024,1438300310,7471104,65537c-363843532,1438300654,-1545601024,1438300310,7471104,1c-486526668,1438300654,-174063616,1438300292,6619136,196608c-778029519,2136650313,-1545601024,1438300310,260964352,0c-395300555,1438300654,-434110464,1438300654,1469710336,16c-784320972,2136650313,-627048448,1438300649,257228800,0c-527421140,1438300654,-102760448,1438300292,6750208,1c-524274631,1438300654,-158334976,1438300292,6750208,8519681c-520079048,1438300654,-102760448,1438300292,6750208,65537c-780127956,2136650313,-1545601024,1438300310,262602752,0c-687851469,2136650305,498073600,1438300518,261554176,0c-421515216,1438300654,-174063616,1438300292,8060928,0c18887476,1438300616,-174063616,1438300292,257425408,16c-767543239,2136650313,-102760448,1438300292,74186752,0c-769642183,2136650313,-1545601024,1438300310,74252288,0c-515886031,1438300654,-158334976,1438300292,5963776,8650753c-803194829,2136650313,1895825408,1438300654,257622016,16c-799002573,2136650313,-1545601024,1438300310,257556480,16c-790612176,2136650313,-1449132032,1438300287,257359872,16c-771738319,2136650313,-174063616,1438300292,73990144,0c1995454512,2136650530,-1545601024,1438300310,74317824,0c-1491075072,1438300654,-174063616,1438300292,6488064,0c-391118848,1438300654,-174063616,1438300292,6750208,196608c-403701760,1438300654,-102760448,1438300292,1469579264,0c-773849088,2136650313,-174063616,1438300292,74121216,0c-387973120,1438300654,-102760448,1438300292,5832704,65536c-384827392,1438300654,-102760448,1438300292,5832704,1048576c-380633088,1438300654,-102760448,1438300292,5832704,131072c-377487360,1438300654,-102760448,1438300292,5832704,983040c-512753664,1438300654,-158334976,1438300292,5963776,8716289c-786432000,2136650313,-158334976,1438300292,75038720,0c-794820608,2136650313,-158334976,1438300292,75104256,0c-775946240,2136650313,-174063616,1438300292,74055680,0c-399507456,1438300654,-434110464,1438300654,1469644800,16c-509607936,1438300654,-969932800,1438300654,6619136,1c-494927872,1438300654,-174063616,1438300292,6619136,65537c-490733568,1438300654,-174063616,1438300292,6619136,131072c-373293056,1438300654,-174063616,1438300292,1469841408,0c-370147328,1438300654,-1128267776,1438300654,1469841408,65536c11534336,1438300616,-102760448,1438300292,262471680,0c-465567744,1438300654,-457179136,1438300654,1468792832,0c-498073600,1438300654,-969932800,1438300654,6619136,0c1993342976,2136650530,-1545601024,1438300310,260898816,0c-483393536,1438300654,-158334976,1438300292,6029312,8585216c15728640,1438300616,2082471936,1438300654,258605056,0c-408944640,1438300654,2082471936,1438300654,1469513728,16c-1368391680,1438300615,-1545601024,1438300310,260571136,16c-1371537408,1438300615,-1545601024,1438300310,260505600,16c-477102080,1438300654,-102760448,1438300292,6684672,1c-473956352,1438300654,-158334976,1438300292,6684672,8519681c-469762048,1438300654,-102760448,1438300292,6684672,65537c-1979711488,1438300615,-174063616,1438300292,76283904,0c-417333248,1438300654,-1793064960,1438300287,8192000,0c-782237696,2136650313,-158334976,1438300292,258146304,0c0,0,0,0,0,0c101711872,0,9502720,0,-70254592,1438300740c479199232,1438300742,1405091840,1438300741,1354760192,1438300743c59768832,1438300741,1264582656,1438300743,1177550848,1438300743c1191182336,1438300743,1207959552,1438300741,-743440384,1438300748c1390411776,1438300741,1181745152,1438300741,795869184,2136647345c800063488,2136647345,803733504,2136647345,808976384,2136647345c1167065088,1438300743,57737216,0,1107623936,1438638634c1708523520,-580487145,64516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59768832,0c23134208,0,-474611712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741490290,24194096,0c-313131008,1438638572,1708523520,-580487145,134958182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909587006,942945328c239153452,0,584056832,2136649471,584056832,2136649471c1697644544,1438300743,1697644544,1438300743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239075328,0c806354944,0,-1006632960,2136650313,-102760448,1438300292c76480512,0,-1000341504,2136650313,-102760448,1438300292c76611584,0,-1004535808,2136650313,-102760448,1438300292c76414976,0,-996147200,2136650313,-102760448,1438300292c76546048,0,-1002438656,2136650313,-102760448,1438300292c76349440,0,-412090368,1438300654,-174063616,1438300292c8192000,65536,-533725184,1438300654,-1128267776,1438300654c6815744,131073,-543162368,1438300654,-102760448,1438300292c6815744,65537,-441450496,1438300654,-434110464,1438300654c1469186048,16,-540016640,1438300654,-952107008,1438300654c6815744,1,-1075838976,2136650313,958398464,1438300733c262406144,0,-788529152,2136650313,1895825408,1438300654c256901120,16,-480247808,1438300654,-158334976,1438300292c6029312,8650752,-792723456,2136650313,-627048448,1438300649c257490944,16,-360710144,1438300654,-1545601024,1438300310c7471104,131073,-367001600,1438300654,-1545601024,1438300310c7471104,65537,-363855872,1438300654,-1545601024,1438300310c7471104,1,-1189085184,1438300733,-174063616,1438300292c264699904,0,-2119172096,1438300733,-158334976,1438300292c266076160,0,-614465536,1438300733,-174063616,1438300292c266076160,0,929038336,2136650293,-102760448,1438300292c265945088,0,972029952,2136650293,-158334976,1438300292c263979008,0,956301312,2136650293,-102760448,1438300292c263979008,0,952107008,2136650293,-102760448,1438300292c263979008,0,964689920,2136650293,-102760448,1438300292c263979008,0,960495616,2136650293,-102760448,1438300292c263979008,0,980418560,1438300733,-174063616,1438300292c264503296,0,935329792,2136650293,-174063616,1438300292c264372224,0,-1178599424,1438300733,-102760448,1438300292c265617408,0,947912704,2136650293,-102760448,1438300292c264634368,0,-1193279488,1438300733,-1793064960,1438300287c264634368,0,985661440,2136650293,-102760448,1438300292c264044544,0,903872512,2136650293,-102760448,1438300292c265093120,0,866123776,2136650293,-102760448,1438300292c265158656,0,989855744,2136650293,-102760448,1438300292c264044544,0,908066816,2136650293,-102760448,1438300292c265093120,0,870318080,2136650293,-102760448,1438300292c265158656,0,998244352,2136650293,-1545601024,1438300310c264044544,0,916455424,2136650293,-1545601024,1438300310c265093120,0,878706688,2136650293,-1545601024,1438300310c265158656,0,981467136,2136650293,-102760448,1438300292c264044544,0,899678208,2136650293,-102760448,1438300292c265093120,0,861929472,2136650293,-102760448,1438300292c265158656,0,994050048,2136650293,-1545601024,1438300310c264044544,0,912261120,2136650293,-1545601024,1438300310c265093120,0,874512384,2136650293,-1545601024,1438300310c265158656,0,1002438656,2136650293,-997195776,1438300294c264110080,0,920649728,2136650293,-997195776,1438300294c265224192,0,882900992,2136650293,-997195776,1438300294c265289728,0,-1172307968,1438300733,498073600,1438300518c266010624,0,-1184890880,1438300733,-102760448,1438300292c264765440,0,975175680,2136650293,1754267648,1438300287c264896512,0,887095296,2136650293,1754267648,1438300287c264962048,0,849346560,2136650293,1754267648,1438300287c265027584,0,939524096,2136650293,-102760448,1438300292c265879552,0,976224256,1438300733,-158334976,1438300292c265879552,0,-1197473792,1438300733,-174063616,1438300292c265879552,0,979369984,2136650293,-2036334592,1438300654c264437760,0,895483904,2136650293,-2036334592,1438300654c265486336,0,857735168,2136650293,-2036334592,1438300654c265551872,0,-1175453696,1438300733,-102760448,1438300292c265682944,0,-1384120320,1438300733,-102760448,1438300292c264175616,0,924844032,2136650293,-174063616,1438300292c264568832,0,931135488,2136650293,-102760448,1438300292c264372224,0,968884224,2136650293,-102760448,1438300292c263979008,0,943718400,2136650293,-102760448,1438300292c264306688,0,967835648,1438300733,-158334976,1438300292c264306688,0,972029952,1438300733,-174063616,1438300292c264306688,0,977272832,2136650293,-997195776,1438300294c264241152,0,891289600,2136650293,-997195776,1438300294c265355264,0,853540864,2136650293,-997195776,1438300294c265420800,0,-1181745152,1438300733,-174063616,1438300292c264830976,0,-486539264,1438300654,-174063616,1438300292c6619136,196608,-778043392,2136650313,-1545601024,1438300310c260964352,0,-395313152,1438300654,-434110464,1438300654c1469710336,16,1562378240,2136650313,-174063616,1438300292c67698688,0,1560281088,2136650313,1895825408,1438300654c66715648,0,1600126976,2136650313,-174063616,1438300292c67305472,0,1566572544,2136650313,1885339648,1438300654c258539520,0,1551892480,2136650313,-1545601024,1438300310c66715648,0,1595932672,2136650313,-158334976,1438300292c67371008,0,1591738368,2136650313,-158334976,1438300292c67436544,0,1814036480,2136650530,-158334976,1438300292c67567616,0,1587544064,2136650313,-158334976,1438300292c67633152,0,1809842176,2136650530,-1594884096,1438300653c66977792,0,1583349760,2136650313,-158334976,1438300292c67043328,0,1579155456,2136650313,-158334976,1438300292c67108864,0,1574961152,2136650313,-174063616,1438300292c67502080,0,1570766848,2136650313,-174063616,1438300292c66912256,0,1556086784,2136650313,-1545601024,1438300310c66715648,0,1604321280,2136650313,-158334976,1438300292c66519040,0,1528823808,2136650313,-158334976,1438300292c67239936,0,1818230784,2136650530,-102760448,1438300292c66519040,0,1606418432,2136650313,-102760448,1438300292c66519040,0,1610612736,2136650313,-102760448,1438300292c66519040,0,1547698176,2136650313,-1010827264,1438300653c66584576,0,1801453568,2136650530,-1545601024,1438300310c66584576,0,1805647872,2136650530,-102760448,1438300292c66846720,0,1544552448,2136650313,1925185536,1438300654c66650112,0,1541406720,2136650313,-1545601024,1438300310c66650112,0,1538260992,2136650313,1943011328,1438300654c66453504,0,1535115264,2136650313,-102760448,1438300292c66781184,0,1530920960,2136650313,-1010827264,1438300653c67174400,0,1795162112,2136650530,-1545601024,1438300310c67174400,0,1790967808,2136650530,-174063616,1438300292c67764224,0,1975517184,2136650530,-174063616,1438300292c71499776,0,-1152385024,1438300733,-158334976,1438300292c67960832,0,-1149239296,1438300733,-158334976,1438300292c68026368,0,-1118830592,1438300733,-174063616,1438300292c68550656,0,-1141899264,1438300733,-174063616,1438300292c68157440,0,-1138753536,1438300733,-174063616,1438300292c68222976,0,-1134559232,1438300733,-158334976,1438300292c68288512,0,-1131413504,1438300733,-158334976,1438300292c68354048,0,-1127219200,1438300733,-158334976,1438300292c68419584,0,-1123024896,1438300733,-158334976,1438300292c68485120,0,-1114636288,1438300733,-102760448,1438300292c68616192,0,-1145044992,1438300733,-158334976,1438300292c68091904,0,-1155530752,1438300733,-158334976,1438300292c67895296,0,-784334848,2136650313,-627048448,1438300649c257228800,0,-1009778688,2136650313,-985661440,1438300294c76677120,0,-513802240,1438300733,-158334976,1438300292c81264640,0,-2104492032,1438300733,-158334976,1438300292c81199104,0,-517996544,1438300733,-102760448,1438300292c81330176,0,-1031798784,2136650313,256901120,1438300615c260636672,0,-1017118720,2136650313,1564475392,1438300733c76873728,0,1526726656,2136650313,1958739968,1438300654c76939264,0,-1029701632,2136650313,1895825408,1438300654c256442368,0,-1096810496,1438300733,1972371456,1438300524c261029888,16,-1025507328,2136650313,-1545601024,1438300310c258473984,1,-1033895936,2136650313,-1551892480,1438300310c257753088,0,-527433728,1438300654,-102760448,1438300292c6750208,1,-524288000,1438300654,-158334976,1438300292c6750208,8519681,-520093696,1438300654,-102760448,1438300292c6750208,65537,-780140544,2136650313,-1545601024,1438300310c262602752,0,-687865856,2136650305,498073600,1438300518c261554176,0,-421527552,1438300654,-174063616,1438300292c8060928,0,819986432,1438300734,-174063616,1438300292c257425408,16,-1109393408,1438300733,-174063616,1438300292c257884160,0,-1038090240,2136650313,-174063616,1438300292c261750784,0,-767557632,2136650313,-102760448,1438300292c74186752,0,-769654784,2136650313,-1545601024,1438300310c74252288,0,-515899392,1438300654,-158334976,1438300292c5963776,8650753,-735051776,2136650313,1997537280,1438300654c66322432,0,-737148928,2136650313,-158334976,1438300292c65732608,0,-732954624,2136650313,1976565760,1438300654c65601536,0,753926144,1438300734,-1545601024,1438300310c65601536,0,1997537280,2136650530,2046820352,1438300654c65863680,1,-740294656,2136650313,-174063616,1438300292c66125824,0,729808896,1438300734,-1545601024,1438300310c65863680,0,-744488960,2136650313,-158334976,1438300292c65994752,0,-747634688,2136650313,2013265920,1438300654c66256896,0,-765460480,2136650313,2046820352,1438300654c65798144,1,-750780416,2136650313,-174063616,1438300292c66060288,0,-487587840,1438300733,-1545601024,1438300310c65798144,0,-754974720,2136650313,-158334976,1438300292c65929216,0,-758120448,2136650313,2028994560,1438300654c65536000,0,-761266176,2136650313,-102760448,1438300292c66191360,0,-763363328,2136650313,-158334976,1438300292c65667072,0,-803209216,2136650313,1895825408,1438300654c257622016,16,-799014912,2136650313,-1545601024,1438300310c257556480,16,-790626304,2136650313,-1449132032,1438300287c257359872,16,-771751936,2136650313,-174063616,1438300292c73990144,0,1995440128,2136650530,-1545601024,1438300310c74317824,0,1008730112,2136650293,-174063616,1438300292c263258112,0,1012924416,2136650293,2113929216,1438300654c262995968,0,-1491075072,1438300654,-174063616,1438300292c6488064,0,-391118848,1438300654,-174063616,1438300292c6750208,196608,847249408,2136650293,-102760448,1438300292c263716864,0,843055104,2136650293,-158334976,1438300292c263585792,0,809500672,2136650293,-158334976,1438300292c263520256,0,-1168113664,1438300733,-174063616,1438300292c263127040,0,-1163919360,1438300733,-174063616,1438300292c263192576,0,801112064,2136650293,-174063616,1438300292c262930432,0,796917760,2136650293,-174063616,1438300292c262864896,0,805306368,2136650293,-174063616,1438300292c262799360,0,838860800,2136650293,-174063616,1438300292c263061504,0,834666496,2136650293,-102760448,1438300292c263716864,0,830472192,2136650293,-158334976,1438300292c263520256,0,826277888,2136650293,-1958739968,1438300654c263651328,0,822083584,2136650293,-158334976,1438300292c263520256,0,817889280,2136650293,-1923088384,1438300654c263782400,0,813694976,2136650293,-158334976,1438300292c263585792,0,-1102053376,1438300733,-1037041664,1438300311c262733824,0,-403701760,1438300654,-102760448,1438300292c1469579264,0,-773849088,2136650313,-174063616,1438300292c74121216,0,-387973120,1438300654,-102760448,1438300292c5832704,65536,-384827392,1438300654,-102760448,1438300292c5832704,1048576,-380633088,1438300654,-102760448,1438300292c5832704,131072,-377487360,1438300654,-102760448,1438300292c5832704,983040,-1021313024,2136650313,256901120,1438300615c256507904,0,-512753664,1438300654,-158334976,1438300292c5963776,8716289,-786432000,2136650313,-158334976,1438300292c75038720,0,1991245824,2136650530,-174063616,1438300292c68681728,0,-819986432,2136650313,-158334976,1438300292c69271552,0,-805306368,2136650313,-158334976,1438300292c68747264,0,-815792128,2136650313,-158334976,1438300292c69140480,0,-817889280,2136650313,-158334976,1438300292c69206016,0,1988100096,2136650530,-102760448,1438300292c68943872,0,-809500672,2136650313,-158334976,1438300292c68812800,0,-813694976,2136650313,-158334976,1438300292c68878336,0,-794820608,2136650313,-158334976,1438300292c75104256,0,-1063256064,2136650313,-174063616,1438300292c262209536,0,-1042284544,2136650313,-1545601024,1438300310c261816320,0,-1071644672,2136650313,-174063616,1438300292c262340608,0,-1059061760,2136650313,-174063616,1438300292c262144000,0,-1054867456,2136650313,-1545601024,1438300310c262078464,0,-1048576000,2136650313,-1545601024,1438300310c262012928,0,1952448512,2136650530,-1545601024,1438300310c261881856,0,1946157056,2136650530,-1545601024,1438300310c261947392,0,-1067450368,2136650313,256901120,1438300615c262275072,0,-775946240,2136650313,-174063616,1438300292c74055680,0,823132160,1438300734,-158334976,1438300292c81395712,0,-399507456,1438300654,-434110464,1438300654c1469644800,16,-509607936,1438300654,-969932800,1438300654c6619136,1,-494927872,1438300654,-174063616,1438300292c6619136,65537,-490733568,1438300654,-174063616,1438300292c6619136,131072,1983905792,2136650530,-102760448,1438300292c71303168,0,-824180736,2136650313,-102760448,1438300292c71172096,0,-828375040,2136650313,-102760448,1438300292c71237632,0,-832569344,2136650313,-2142240768,1438300654c70975488,0,-836763648,2136650313,-2131755008,1438300654c70909952,0,-840957952,2136650313,-174063616,1438300292c71041024,0,1979711488,2136650530,-174063616,1438300292c71106560,0,-845152256,2136650313,-174063616,1438300292c70123520,0,-849346560,2136650313,-174063616,1438300292c70778880,0,-373293056,1438300654,-174063616,1438300292c1469841408,0,-370147328,1438300654,-1128267776,1438300654c1469841408,65536,-878706688,2136650313,-1545601024,1438300310c71630848,0,826277888,1438300734,-2060451840,1438300654c262537216,0,-853540864,2136650313,-174063616,1438300292c71368704,0,-857735168,2136650313,-2114977792,1438300654c70189056,0,-2116026368,1438300733,-102760448,1438300292c262471680,0,1518338048,2136650313,-2097152000,1438300654c70844416,0,1514143744,2136650313,-158334976,1438300292c70254592,0,1509949440,2136650313,-158334976,1438300292c70451200,0,-861929472,2136650313,-158334976,1438300292c70582272,0,-866123776,2136650313,-158334976,1438300292c70713344,0,-870318080,2136650313,-158334976,1438300292c70057984,0,-874512384,2136650313,-158334976,1438300292c70647808,0,-465567744,1438300654,-457179136,1438300654c1468792832,0,1505755136,2136650313,-158334976,1438300292c70320128,0,1501560832,2136650313,-158334976,1438300292c70385664,0,1497366528,2136650313,-2079326208,1438300654c70516736,0,1493172224,2136650313,-174063616,1438300292c71565312,0,-498073600,1438300654,-969932800,1438300654c6619136,0,1522532352,2136650313,2134900736,1438300654c76218368,0,1993342976,2136650530,-1545601024,1438300310c260898816,0,-483393536,1438300654,-158334976,1438300292c6029312,8585216,760217600,1438300734,2082471936,1438300654c258605056,0,-408944640,1438300654,2082471936,1438300654c1469513728,16,-1012924416,2136650313,-102760448,1438300292c76742656,0,-2134900736,1438300733,-1545601024,1438300310c260571136,16,-2109734912,1438300733,-1545601024,1438300310c260505600,16,-1106247680,1438300733,-1037041664,1438300311c71434240,0,-477102080,1438300654,-102760448,1438300292c6684672,1,-473956352,1438300654,-158334976,1438300292c6684672,8519681,-469762048,1438300654,-102760448,1438300292c6684672,65537,-1214251008,1438300733,-174063616,1438300292c76283904,0,-417333248,1438300654,-1793064960,1438300287c8192000,0,-1158676480,1438300733,-102760448,1438300292c262668288,0,-782237696,2136650313,-158334976,1438300292c258146304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m0,0l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-239009792,0c65536,-1411448832,812384256,942749740,946614326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741368624c842214448,909259057,741354548,859125046,892742710,808858421c892482659,808728633,942945836,876032312,926037804,808465972c808793388,942879029,875771692,859124016,825241900,892548707c842610998,858796332,925970988,925906488,757870636,892548401c842479161,858534451,875639093,925983543,842348592,808596787c943009068,926430256,741684273,825635122,741881398,808528944c842085685,808203833,825830755,808530485,741356594,942879793c892875574,824980535,892874807,842347314,892152880,942944312c892612919,892614188,808203825,808202339,942946604,959853364c841757241,909521713,942944309,892939317,925905202,741879856c909324594,875574582,962803000,959658037,875967544,858862124c808793654,741685300,808530221,960049461,741617713,942879793c925904947,858534196,808529976,808204344,858995043,909259570c824979508,859321140,876032048,859384883,876164147,741619767c942879793,925904947,959198004,959722291,876099380,859058476c808465208,1664300087,741354544,741354544,1664101424,741354544c741354544,1664101424,741354544,892678193,909718065,757870636c842346549,842020657,875637812,859191347,842478904,808923491c858928440,741356085,808989997,825702452,908866868,909194548c808202284,962801708,859060276,842610998,858862124,808793654c741685300,825374009,808466224,825371704,892745267,892875824c943012140,876099891,841757750,909521713,942944309,808543029c842543153,875967031,859058476,808465208,741552951,842020407c741750577,892745521,926429236,824981558,926299698,825570608c875637816,808663091,859060016,909259107,809056567,741880373c942879793,925904947,824980276,926430770,909719095,875637808c808663091,859060016,926429484,892352563,741486899,942879793c925904947,828584244,942946104,943207221,875637816,808663091c825505584,926429484,859125812,741881912,942879793,925904947c808202548,811806764,808202284,808202284,878915628,943273266c808202292,892743980,875574835,741487923,909324594,875574582c908866103,909325621,892679724,828585523,875640374,926300214c825371698,892745267,842478640,858861868,842413106,741357616c909324594,959984694,824981809,875705137,942682678,825371696c875968051,959527224,858860899,942813752,842085173,824979500c808203825,909193772,943207986,828583980,926430777,875835696c825371696,875968051,842281783,942420012,959460912,808204338c845361196,909260337,808204344,959787308,942683189,741619763c909324594,875574582,757871671,876164918,875706167,875637816c808663091,942946096,858862179,892940345,741356592,909324594c858797366,875312177,943273266,808202292,892743980,875574835c741487923,909324594,875574582,828584503,925905203,892742706c741749557,825636401,909653556,841757239,909521713,926167093c825306162,909390387,808988722,858862124,942945846,1664692537c842215729,808597044,841756728,909521713,825833524,825044025c842151987,926366001,959917110,892877106,741354550,842294064c876099893,741354544,875903028,943075385,825371704,875968051c825701433,959656236,942946361,741357113,942879793,925904947c828584244,875640374,926300214,825371698,892745267,842478640c859188524,959656755,741617721,942879793,925904947,824981556c875705137,942682678,825371696,875968051,959527224,892679779c808203827,959525932,875574068,875311148,859060529,808203312c909389155,859255347,741619769,942879793,892875574,824980023c892874807,842347314,892152880,942944312,892612919,926037804c909587507,943207980,909718321,825636451,959656505,859125548c842479158,825636396,842347065,959459884,909521463,859255596c825243189,878915628,859060529,808203312,825373484,875967025c757870636,942945074,942945585,875637816,808663091,943207984c842543459,842544952,741357616,942879793,925904947,824979764c842281017,892680503,875637810,808663091,825505584,892549420c859126067,824981554,859321140,876032048,825058099,825309238c926169394,875637810,808663091,875771696,808662316,909194296c841756716,959461173,942815031,859058476,942880312,1664366389c942683953,892547637,757870642,875575349,875640632,842083381c858862903,842217778,825831724,909390393,741553465,959854641c808597553,824981812,960051510,808859188,926311222,909521201c942746678,809056566,909391409,892875052,842479665,741487408c876099121,959590454,959198521,943206456,959460917,858796332c858862896,1664364848,925907255,892942646,825371700,875968051c943141433,808202284,825504812,842478896,1664101432,859124013c926300469,741487410,825308467,824981300,892874807,842347314c892152880,942944312,892612919,892614188,808203825,808202339c808202284,808202284,808202339,808202284,808202284,808202339c808202284,808202284,808202339,808202284,808202284,808202339c808202284,808202284,808202339,875968300,959525172,824980528c859321140,859189296,741354546,741368624,741354544,741354544c741368624,741354544,825044016,825439286,959789105,875637810c808663091,909456944,808202339,808202284,808202284,808202339c808202284,808202284,808202339,808202284,808202284,808202339c808202284,808202284,943141219,909588020,741487923,942879793c909127731,808203829,808202284,761475116,942880305,842281529c824981560,859321140,892743728,741354550,741354544,741368624c741354544,741354544,741368624,741354544,741354544,741368624c741354544,741354544,741368624,741354544,741354544,741368624c741354544,741354544,741368624,741354544,741354544,741368624c741354544,741354544,741368624,741354544,741354544,741368624c741354544,741354544,741368624,741354544,741354544,741368624c741354544,741354544,741368624,741354544,741354544,741368624c909388848,859255601,808203316,943075628,892809780,1664101426c859124013,926300469,741487410,825308467,824981300,892874807c842347314,892152880,942944312,892612919,892614188,824981041c842543924,892351285,825058102,909456437,842019120,875637812c808663091,808530736,858796332,858927922,741488432,942879793c925904947,824980276,808597555,909194034,875637816,808663091c959723056,908865635,909194808,741488945,926430001,875968050c824980275,859321140,875966512,741354553,842216760,842479671c842411363,942944311,741945651,942879793,909127731,757872948c825636913,875704882,824979504,859321140,943009840,825568307c892612665,942420529,942814005,1664169014,741554481,825767990c808466482,808726828,959723825,741685297,942879793,909127731c808204596,909653548,959526449,959275826,892416821,960049461c859058476,808465208,741620018,942878769,892612918,824981554c859321140,876032048,808528947,926168628,942946360,859058476c808465208,1664693302,943074352,825635126,942420537,808597044c959983665,859058476,808465208,741356854,943074352,942813496c878915632,925907001,859256374,859058476,808465208,741880117c825503793,842020407,824981045,859321140,876032048,942746675c859060024,808466486,859058476,808465208,1664365367,892873776c943141427,824980023,859058999,859321396,825371699,892745267c808662320,824979500,892417080,1664495926,825373497,808858936c875637809,808663091,959723056,875573548,892352820,741619769c942879793,925904947,824980276,875705137,942682678,825371696c875968051,959527224,908865635,943206968,741486901,875967025c926233656,757870636,959985201,859387184,824981554,909652788c926234675,925983538,842348592,808596787,943009068,926430256c741684273,825570358,741354550,1664101424,741354544,741354544c1664101424,741354544,741354544,1664101424,741354544,741354544c1664101424,741354544,741354544,1664101424,741354544,741354544c1664101424,741354544,959591981,909456433,875637808,808663091c808728368,859188524,825439801,824981043,859321140,876032048c959996720,858797106,741486903,943206456,892942645,842083384c909522230,808203319,892415276,909718835,842215991,825570092c1664562225,942683953,892547637,757870642,875575349,875640632c825044021,875770933,892549427,892546102,926167345,808202284c892415331,808792884,842479667,825570092,741815345,741354544c875901229,858797363,741488440,825308467,811808564,757870636c859059505,942878773,858534455,875639093,741354551,825058096c892548149,926430000,892546098,926167345,808202284,892415276c808792884,842479667,825570092,1664562225,741354544,875901229c858797363,741488440,825308467,808204084,761475116,859059505c942878773,858534455,875639093,741354551,825044016,892548149c926430000,892546098,926167345,808202339,892415276,808792884c842479667,825570092,741815345,1664101424,942749745,909128248c824981552,858862390,959461427,842214450,842152243,741354550c959983917,859256886,741619769,942879793,925904947,761476147c926300465,942814518,824980534,859321140,859254832,825568308c842020915,824980530,859321140,876032048,825044017,959459897c858927417,825044018,925972785,959852899,942881081,741552179c876099121,825307446,875312183,892679986,808203831,909389100c842019895,741487927,942879793,892875574,828584503,892874807c842347314,892152880,942944312,892612919,825766188,875575349c741487417,825438257,892875568,892089654,825309491,943010865c909586732,859385913,1664169271,825438257,809055024,892090679c825309491,943010865,859189548,808596020,741553718,842348593c892416052,942422065,892679984,825307952,859058476,942879024c1664628022,959787572,741356600,825044016,825833273,808597304c859058476,942880312,741619509,942683953,892547637,757870642c875575349,875640632,942760757,825309495,942683954,859058476c808465208,741422135,909390641,892417843,824980536,859321140c876032048,959523889,959919154,741487410,942879793,926430514c828585270,909522482,808991031,875637816,808663091,859060016c959525932,875574068,959197228,926036021,808202290,892415331c809055539,909719089,825570092,741815345,942683953,892547637c757870642,875575349,875640632,875965493,741749045,859125046c741368630,741354544,859125046,741354550,741368624,859125046c741354550,741354544,859125046,741368630,741354544,859125046c741354550,741368624,859125046,741354550,741354544,859125046c741368630,925969456,943077430,943076661,825766188,942880824c741880374,959460662,942813747,761475116,892548401,909193273c858535481,875639093,925969463,842348592,808596787,943009068c926430256,741684273,909521977,808793654,809053232,842348089c1664430640,926037049,876034356,842542128,876098872,741749810c909455928,808728115,876031025,875901745,741880885,892678712c825766960,876162103,808596530,1664234293,909455928,825833011c892873779,859388216,741751089,942748727,926101560,809053232c842348089,741357618,842608697,842217008,809053232,892679225c1664431670,842150968,842478897,876031028,859125041,741357108c909717561,909128757,876096565,943011633,741879856,875901496c942815539,842542129,909128501,1664300593,909457208,926101556c892873780,959983929,741880885,875968049,959590449,942421814c809055543,875573298,892483628,909195059,942422329,909654069c943207218,942684259,842479925,942420537,943273010,858927152c842610732,825438518,925643063,892547380,926168372,959461676c842151222,925642808,909324596,875705912,909588579,808530736c959198258,892614960,943207990,825505580,892613939,942420533c842086709,858861620,909261100,875573299,925645110,942944564c808530999,892483683,876097587,942421814,943011890,808990517c842610732,942946104,942421808,875770420,875639607,842610732c942814513,959197240,876163636,842085172,842610787,959590710c942422321,909522992,842609201,825505580,959920180,959197234c892746032,808989234,892483628,825634867,942420278,875967799c876032816,942815331,959658037,942420024,859190583,808859705c892483628,959723063,925643825,842281268,942945842,842283052c842412338,959197748,842281524,909520946,942684259,909718840c942421817,859190578,909193525,825505580,808465719,942421302c808924471,926101813,942815276,926169141,959199029,925905716c842216503,892483683,925972275,942420272,909654069,943207218c959461676,892549425,925644337,825635124,876034359,909261100c808661041,942422328,825439543,875901233,959789155,892941616c942422064,859190583,808727353,909521196,960049716,741683507c959787577,909391152,892873779,808859704,741620021,825832760c943141938,876176182,808596530,741486896,943206456,959854901c808987703,842019384,741619762,859124280,859124535,926428217c926300469,741683760,859125560,875639089,842556216,842020661c741618996,875705400,875968567,892873779,842414136,741618225c926429240,892744505,876031028,959526449,741879861,825832760c875574578,959996726,842282802,741355831,875968049,875968820c959199027,959527216,825767731,959461676,959853876,942420021c926102834,909719089,842610732,842347575,946026294,858797623c842477619,926234412,909129528,959198771,926496050,825505584c842283308,875771958,959197236,959527216,942944818,825505580c875770420,828584753,842282550,892352825,876162103,825504051c741357361,942748727,842216497,892939318,858928441,741881912c959983672,858928434,808987704,926037816,1664167990,943207736c842084918,842607668,943075638,741356342,875639863,909522744c808987703,926431544,741751094,909259832,959854640,876031028c943076145,1664234294,842150968,943274295,926428212,960049206c741554488,858862647,875902005,892873780,926430009,741946425c842347064,892941108,842542131,808991028,1664234293,909717561c943141429,842607672,875770422,741685046,959787577,875901752c876096560,942945074,741488949,892874808,943142457,876162103c959459379,1664628272,875967033,892481587,876031030,876099121c741553970,842609976,892548405,876031025,808793905,741357621c926233144,960050998,876031024,825571121,1664170288,892941625c892614194,876031028,909392177,741488177,859385913,842413362c909192243,858928182,942748469,959789356,875967029,925643829c942944564,842152247,909261155,926169396,925642807,892809524c842150704,842610732,959590710,925644081,825766196,959525174c842283308,926496568,942420793,909522992,842150706,892811363c909259059,942420793,909130037,959591728,942684204,858992690c942420529,892547641,959526960,959789356,925907253,925645104c892547380,808793396,842610787,925971763,942422328,842610736c842282035,875706412,892352569,959197235,892746032,943208242c909261100,909390642,959198519,909718834,943010873,842283107c892875827,942420537,959789104,926431030,859060524,809054256c959199286,859059762,909455920,909521196,825439284,741553457c892678712,892547127,876045112,875901745,741356853,858862647c875902005,926428212,943271990,741814582,808465977,859254837c842542137,825701173,741882166,926038328,909260084,959996727c892811314,741618232,858928184,959985716,808987705,858929464c741685297,925971512,909588533,809053240,825374009,741552439c959591481,808662068,959996729,959658290,741814579,842216505c909586999,876031024,959526449,741487922,859385913,959788082c926428212,876033333,741488693,943142199,842608951,876176184c909392178,741553459,825636664,959984438,842542132,825768244c741357109,859387192,875639090,892873776,875901497,741487416c942814265,842543417,876176184,842544690,741749044,892874808c892942386,809053234,959787577,741488437,808859448,926431289c842542129,909522741,741750073,892940345,892612914,842556217c808991028,741421616,859387192,875639090,926428208,842215478c741880880,959591481,942814004,876162098,825307187,741421617c942748727,926101560,876176179,959920178,741554487,959787577c876164144,926428215,909195576,741880881,909261112,892614711c876162102,875640882,741356085,809055544,926169141,809001782c892744760,741879858,875639863,926299960,876031025,875901745c741618741,875968049,875638833,925643826,892547380,875836724c825505580,892613939,828585012,825505334,842281264,876031028c875901745,741618741,858862647,875902005,876162100,842544690c741552953,925971511,875575604,842542132,943009845,1664497968c909718841,825243445,809053236,892679225,741683508,909457208c808990515,892873784,825831737,741815347,875705400,809056311c808987700,858929464,1664496436,959984952,875837490,876031024c909456177,741685296,959983672,960051512,842542135,842020661c741487924,959722040,943140920,842542136,825701685,1664234033c859387192,825505336,892939321,858928441,741357880,926234424c926299696,892873779,909259065,741357360,842608697,875900982c959982644,926365234,1664366385,825635385,842543664,876096568c942945074,741422392,892417079,825242677,876096569,959918642c741619769,808859448,959985977,876031027,875901745,1664365621c825832760,825242674,842607667,808465206,741946932,842543927c825634865,842542128,942682933,741815860,858862641,1664101426c842020153,741356087,858598448,825241909,909195312,859058476c942880312,741488437,942683953,892547637,757870642,875575349c875640632,875979573,741749045,859125046,741354550,741354544c859125046,741368630,741354544,859125046,741354550,741368624c859125046,741354550,741354544,859125046,741368630,741354544c859125046,741354550,741368624,859125046,741354550,942746672c825702450,875836726,859058476,808465208,1664169015,892678193c909718065,757870636,875900983,808794418,875637812,859191347c876033336,808923436,858928440,741356085,808989997,825702452c912471348,909194548,808202284,959197228,859060276,842610998c858862124,808793654,1664432180,825374009,808466224,825371704c892745267,892875824,943012140,876099891,841757750,909521713c942944309,842083381,808596273,842216498,859058476,808465208c1664169015,825243699,741881904,825044016,875706678,909521200c875637812,808663091,875771696,909192492,892547385,943206451c859058476,808465208,1664365367,959852845,859124529,741881904c942879793,925904947,824980531,942946353,943206457,859058476c808465208,741946422,842608945,842347831,875637808,808663091c959723056,959525219,909587253,824980534,859321140,875966512c741354553,741354544,741368624,741354544,825371696,943075894c1664101432,825439285,909324854,875637816,808663091,892679728c808202284,858862124,892940345,741356592,909324594,858797366c828585009,960050481,741488440,858598448,926298932,876099376c859058476,942880312,741488437,942683953,892547637,757870642c875575349,875640632,943285045,825506096,741880376,959527217c808596786,841759031,926101552,892940345,909192240,942749750c909587251,808991020,909457464,824979506,892351280,825242417c942760756,842217521,909521970,809056044,858994743,959199028c959983672,875771698,909586732,943206712,741881138,859322673c808662069,892088887,892613687,892876592,875573603,909586995c741815091,892745521,842609460,824980025,909654329,909455665c925969462,842610481,876034098,925906988,858797365,959198258c943206456,942880053,892809571,925906481,741750326,892809272c842215477,943270964,892876848,741880629,892548913,825702450c824980532,825242416,875968568,959917113,959854384,1664629046c942684217,859255353,959523892,825636921,909128497,825766188c909259576,741750837,959854385,892811312,892090676,892352567c926167604,808464940,909325360,1664301111,925972785,926168888c824981044,892942649,825439288,959523896,926431025,909391668c960049452,876098873,741880115,925972785,842282808,942421043c925972023,809054518,959461731,859124275,925644854,942944564c859126072,925970988,842543669,908865580,926298936,842347825c859058476,808465208,1664431414,741354544,926494770,741487921c859188272,960050741,1664101426,892547629,876033590,824981045c909652788,942946355,925969462,842348592,808596787,943009068c926430256,741684273,825570358,1664101430,741354544,842281261c808857912,741486901,909324594,892351798,757872945,875705393c875575604,841758265,909521713,825569333,741368633,741354544c741354544,741368624,842411056,892612921,741354550,959787572c741356600,942760752,926496053,808596793,859058476,808465208c741422135,875903028,943075385,825371704,875968051,825701433c909521196,943076401,741488438,909324594,875574582,761475639c808793393,959657016,824980528,859321140,876032048,925969459c959525171,909588792,859058476,808465208,741422135,942879021c892875314,741486899,825516848,842282041,741354544,909128498c842479160,757870636,842217521,892745779,875637814,859191347c842478904,808923491,858928440,741356085,808989997,825702452c959198516,876163128,942815281,825831724,842347065,741947184c858796082,959461687,824979509,825767478,926102328,943285046c892876848,741356086,808661041,808661301,824980529,859320632c909390386,959917110,859322160,741815347,942684217,859255353c925969460,942749750,943010360,943272291,859059507,741488432c875837237,943140917,808528949,926036788,926102326,909586732c959657013,741488946,943274289,892416310,824981046,959918391c926429746,809001780,808793399,741618227,942684217,859125048c925969464,808857909,909522487,925906988,858797365,959198258c943206456,942880053,859255084,926429749,1664365617,808661041c909654065,925645108,909586489,943273529,808991020,926038328c824980531,909654329,808661297,942746678,842217521,909653302c909586732,926429241,1664693301,808990517,875705397,808594487c859058224,859322166,825831724,876034103,741749815,960051505c859060277,824981553,943141177,876033079,959523894,943012153c942748468,825831779,876034103,741618482,942684217,859255353c808594484,859058224,808794166,825831724,876034103,741749815c942684217,859255353,942746676,960049717,926038064,943272291c859059507,741488432,875837237,943140917,808528949,926036788c942879542,825831724,875770934,741749554,859126065,892614963c959197744,943206456,959526453,909586787,892481848,741423154c926364209,858927411,824979766,842608953,892941876,942746675c942750006,959721522,959852844,909392185,741748790,825702197c825243443,925983536,909522996,942944306,909586732,842477881c741684277,909522737,825702709,824979768,942945078,825243448c942746672,959918645,842347061,825831724,859058745,1664103472c825832245,892548402,909192243,842019891,892678196,859386156c959854131,741423412,875837237,926496564,942746679,809056566c909391409,892875052,842479665,1664234288,943274289,909392181c824980791,959460144,825373239,959523896,892613429,875902257c859189548,926103602,741553207,842281265,859256633,824979513c942748984,909127992,959537969,943274033,825765942,875573548c909586995,741554483,892418097,959461175,892088372,875967284c926364473,909586732,892612664,741685041,875837237,842018869c842097456,825702194,842479666,875573548,909586995,741750323c942684217,808728888,808528948,926299956,809054265,808991020c876165176,824980528,909654325,825504355,943141432,741354548c892678445,909457209,824979512,909652788,926234675,925969458c842348592,808596787,943009068,926430256,1664431153,959722289c942749749,841758770,875573296,892876339,925969456,909259312c942880048,909652268,892810041,741357872,859125809,808597553c824979767,909654329,892745009,942760753,842217521,909653302c859189548,859320372,741947443,808924981,842019895,808594488c859058224,859322166,943075628,942814772,741749296,942684217c808858936,808543033,825569331,875638835,809056044,960050743c959198261,959983672,875771698,859059500,926037300,824981303c892416055,926298425,926231601,842347572,1664627512,943274289c909392181,824981552,959722295,926364470,926231600,842347572c741356600,943274289,909392181,824981552,942748984,859060023c925969460,942814515,825831737,859256163,943273781,841758515c875573296,943142451,875899955,909652787,741357361,892548657c825766705,824981302,942944569,926234164,959523890,960049717c859255353,825241955,942683952,741881138,959722289,858994230c925643061,926167609,943272503,875770156,859190841,741422387c875706679,959592247,858860600,859126068,959918642,808464995c909325360,741356856,808529969,875901495,824980531,909718579c892547894,808594481,859058224,808794166,825831724,959722041c741355826,942684217,825636152,808543028,825569331,875638835c809056044,842020663,959197233,959983672,875771698,892875052c909653810,741357874,943274289,875901238,824980017,892876342c825832752,926245684,808793140,741683760,808466225,859321401c824979504,842610231,808989747,858860594,859190329,825570100c825700652,909652280,741816629,942684217,859125048,959537976c808859187,875836725,926036268,842085175,741422643,959527217c959853618,824980277,825833016,875573816,909192249,876165433c909129270,926364972,808923953,828583985,859322678,808726579c808528944,892418105,859125552,842019116,876164921,741553713c859126065,892417332,824980533,942814006,876033843,859122739c942813497,1664497718,892549425,942815288,824979767,859256376c875901241,858860601,859190329,842085940,875836716,943010612c824981808,825570102,842086708,909192244,909194291,842019125c809056099,859060279,959197239,959983672,875771698,859255084c926429749,741880881,926168625,926431545,824980021,858796848c909195057,909585457,842545201,1664628022,925907255,825505591c959523895,943012153,942748468,825831724,876034103,741749815c960051505,859060277,824981553,925905200,859059506,942746676c926429752,825833273,825636707,825571124,942421043,926298681c959592249,909193516,825373233,741354547,808465709,825701689c824980536,909652788,926234675,925983538,842348592,808596787c943009068,926430256,741684273,959461433,842543412,959523896c892483889,959918130,808464940,809056051,741356857,943076913c858994737,962803255,943206456,808597045,858796332,858862896c741617968,942749745,875704883,925644342,943140921,926167859c808991020,926038328,824980531,825767479,892483640,959537976c875901752,842477619,876033324,925906228,824980792,842216496c858994231,925969463,859059510,842609209,960049452,825308728c741750325,925972273,942813753,946025527,892679984,875705136c808991020,892680248,824981555,909194551,909522736,808987702c808793399,741618227,942684217,859125048,925969464,942814515c875835703,858796387,943206704,741946422,925907255,959854902c943270968,842610736,741618487,943274289,858861878,824981040c859320632,943011378,925969462,942684470,959722807,943142243c842282288,841758516,875573296,943142451,959523891,926431025c909391668,960049452,876098873,741880115,925972785,926168888c824981044,892942649,825439288,959537976,926431025,875770420c741488172,858929204,909718580,825371696,875968051,825701433c909193772,943207986,761475116,858862898,959460921,875637814c859191347,842478904,808923436,858928440,741356085,808989997c825702452,925644084,809055027,824980017,845363505,909260337c808204344,942945324,892352823,824981554,859321140,892743728c741354549,741368624,842214448,909259057,741354548,892482353c842151478,824981552,909652788,808794163,925983536,842348592c808596787,943009068,926430256,741684273,909391661,892416565c824981049,859321140,876032048,741354552,959865648,825570104c741749046,942879793,842018867,892089145,876097587,808203825c858991916,892875059,741618224,942879793,892875574,828585015c892874807,842347314,892152880,942944312,892612919,942814252c943140916,959197745,892351792,741814578,808528946,808991030c875968057,825438563,741553968,909652280,858926129,942813747c942749740,824979510,892416310,858860598,859124786,943206755c741685302,859058482,841757489,825702704,808202805,808530476c892352307,1664101430,808596531,842610489,875637808,859191347c876033336,808923436,858928440,741356085,808989997,825702452c959198516,876163128,942815281,825831724,842347065,1664694064c858796082,959461687,824979509,825767478,926102328,943270966c892876848,741356086,808661041,808661301,824980529,859320632c909390386,959917110,859322160,1664562227,942684217,859255353c925969460,942749750,943010360,943272236,859059507,741488432c875837237,943140917,808528949,926036788,926102326,909586732c959657013,1664235826,943274289,892416310,824981046,959918391c926429746,808987700,808793399,741618227,942684217,859125048c925969464,808857909,909522487,925906988,858797365,962802738c943206456,942880053,859255084,926429749,741618737,808661041c909654065,925645108,909586489,943273529,808991020,926038328c824980531,909654329,808661297,942760758,842217521,909653302c909586732,926429241,741946421,808990517,875705397,808594487c859058224,859322166,825831724,876034103,741749815,960051505c859060277,828586033,943141177,876033079,959523894,943012153c942748468,825831724,876034103,741618482,942684217,859255353c808594484,859058224,808794166,825831724,876034103,1664496695c942684217,859255353,942746676,960049717,926038064,943272236c859059507,741488432,875837237,943140917,808528949,926036788c942879542,825831724,875770934,1664496434,859126065,892614963c959197744,943206456,959526453,909586732,892481848,741423154c926364209,858927411,824979766,842608953,892941876,942746675c942750006,959721522,959852899,909392185,741748790,825702197c825243443,925969456,909522996,942944306,909586732,842477881c741684277,909522737,825702709,824979768,942945078,825243448c942760752,959918645,842347061,825831724,859058745,741356592c825832245,892548402,909192243,842019891,892678196,859386156c959854131,741423412,875837237,926496564,942760759,809056566c909391409,892875052,842479665,741487408,943274289,909392181c824980791,959460144,825373239,959523896,892613429,875902257c859189548,926103602,1664300087,842281265,859256633,824979513c942748984,909127992,959523889,943274033,825765942,875573548c909586995,741554483,1664101424,825701683,808595767,757870636c858928177,808726583,824980534,909652788,926234675,925969459c842348592,808596787,943009068,926430256,1664431153,909521977c808793654,809053232,842348089,741683760,926037049,876034356c842542128,876098872,741749810,909455928,808728115,876031025c875901745,1664627765,892678712,825766960,876162103,808596530c741487413,909455928,825833011,892873779,859388216,741751089c942748727,926101560,809053232,842348089,1664104498,842608697c842217008,809053232,892679225,741684790,842150968,842478897c876031028,859125041,741357108,909717561,909128757,876096565c943011633,1664626736,875901496,942815539,842542129,909128501c741553713,909457208,926101556,892873780,959983929,741880885c875968049,959590449,942421814,809055543,875573298,892483683c909195059,942422329,909654069,943207218,942684204,842479925c942420537,943273010,858927152,842610732,825438518,925643063c892547380,926168372,959461731,842151222,925642808,909324596c875705912,842283052,875835698,959199284,892483888,926232633c825505580,892613939,942422068,842086709,909389877,842610787c926037047,942420017,892876848,825373752,842610732,909260852c942422325,842479664,858994232,842283308,943010873,942421555c858797623,842085170,909261155,943141680,942421040,909391920c842479925,942684204,858994999,959199288,926429748,959590457c892811308,909195063,942420537,842086709,909193268,892483683c959525938,942420016,875901497,925906744,842283052,959459638c942422073,959920181,842216246,892483884,959461177,959199288c809055538,943207478,926234467,909129528,942421555,875901497c825242680,842283052,825833268,942420278,859125813,825570356c892811308,809055030,959198009,943273266,859059507,842283107c892875827,942420537,959789104,926431030,859060524,809054256c959199286,859059762,909455920,825505580,842283062,942420791c859190578,842150197,825505635,858863672,942422073,842348592c875837752,842283052,909457456,942421304,808597552,858994739c892483628,925905720,942421301,859125808,892875824,825505635c892745011,959198265,926429748,859387705,842610732,892679992c942421047,943273010,892548400,842610732,942946104,942421808c875770420,875639607,842610787,942814513,959197240,876163636c842085172,842610732,959590710,942422321,825635385,943206708c942684204,942878770,942421298,808597552,959656754,842283363c909521977,959198256,892877109,875967283,825505836,842478903c959197492,842348848,858863409,842283308,859059257,942422320c859386425,925971257,892483939,842346553,925643312,926429492c909457465,959461676,892613171,942421049,926233911,842544436c842414380,808661048,959197232,892746037,926101560,892811363c892810809,942421044,909654069,875704626,942684204,909326647c925643829,943075636,808465205,942684204,842019637,959197490c875573302,825635897,825505635,926363958,959198001,926429748c859387705,892483884,959721529,942421812,859125813,909717812c942684204,960049717,942421559,808597552,875836212,943011939c808794425,959198004,892483888,808924473,875706412,892942137c942422064,842217781,808726833,909588524,808596272,942422068c942881077,859322420,909588579,825505329,925644596,825635124c926299961,842283308,926496568,959198009,809055538,926169396c959789356,808991025,959198256,842479925,825831986,909588579c859388208,942420024,892352821,909587512,942684204,842348084c858535984,926233907,858534704,808924465,808202292,808202339c959591468,825635129,741354550,842020153,741356087,809067312c942814008,741357113,942879793,876098358,824980792,892874807c842347314,892152880,942944312,892612919,892614188,908867121c909325621,808202339,908865580,909325621,808202284,908865635c909325621,808202284,908865580,909325621,808202339,908865580c909325621,808202284,908865635,909325621,808202284,908865580c909325621,808202339,809054508,875639348,741749040,942879793c925904947,824979764,960050481,741488440,825058096,808990002c892352818,875637814,859191347,859256120,808923436,858928440c741356085,808989997,825702452,959198516,876163128,942815281c825831724,842347065,1664694064,858796082,959461687,824979509c825767478,926102328,943270966,892876848,741356086,808661041c808661301,824980529,859320632,909390386,959917110,859322160c1664562227,942684217,859255353,925969460,942749750,943010360c943272236,859059507,741488432,875837237,943140917,808528949c926036788,926102326,909586732,959657013,1664235826,943274289c892416310,824981046,959918391,926429746,808987700,808793399c741618227,942684217,859125048,925969464,808857909,909522487c925906988,858797365,962802738,943206456,942880053,859255084c926429749,741618737,808661041,909654065,925645108,909586489c943273529,808991020,926038328,824980531,909654329,808661297c942760758,842217521,909653302,909586732,926429241,741946421c808990517,875705397,808594487,859058224,859322166,825831724c876034103,741749815,960051505,859060277,828586033,943141177c876033079,959523894,943012153,942748468,825831724,876034103c741618482,875311670,875770424,808859956,858862124,959723062c1664169780,842412338,741881910,825306160,859190321,943206966c859058476,808465208,741487157,1664101424,741354544,842412338c741881910,808594480,892810034,741881393,942879793,909127731c811808053,808202284,858533932,842084658,808203318,909258083c909455673,741487923,942879793,892875574,824980023,892874807c842347314,892152880,942944312,892612919,943010860,808465718c892679724,808531763,892548707,808923191,825636396,892613177c825636396,909324601,892088364,876097587,808203825,909192547c859321140,943207481,859058476,942880312,741488437,942683953c892547637,757870642,875575349,875640632,842083381,858862903c842217778,825831724,909390393,1664300345,959854641,808597553c824981812,960051510,808859188,926297142,909521201,942746678c809056566,909391409,892875052,842479665,741487408,1664430385c741354544,859125046,741355574,859125046,741355575,926365233c909193783,845361452,875770163,741879858,825044016,943010613c909194803,892546096,926167345,808923436,858928440,741356085c808989997,825702452,962802996,876163128,942815281,825831724c842347065,741947184,858796082,959461687,824979509,825767478c926102328,943270966,892876848,741356086,808661041,808661301c828585009,859320632,909390386,959917110,859322160,741815347c942684217,859255353,925969460,942749750,943010360,943272236c859059507,741488432,875837237,943140917,808543029,926036788c926102326,909586732,959657013,741488946,943274289,892416310c824981046,959918391,926429746,808987700,808793399,741618227c942684217,859125048,925983544,808857909,909522487,925906988c858797365,959198258,943206456,942880053,859255084,926429749c741618737,808661041,909654065,925645108,909586489,943273529c808991075,926038328,824980531,909654329,808661297,942746678c842217521,909653302,909586732,926429241,741946421,808990517c875705397,808594487,859058224,859322166,825831779,876034103c741749815,960051505,859060277,824981553,943141177,876033079c959523894,943012153,942748468,825831724,876034103,741618482c942684217,859255353,808608564,859058224,808794166,825831724c876034103,741749815,942684217,859255353,942746676,960049717c926038064,943272236,859059507,741488432,875837237,943140917c808543029,926036788,942879542,825831724,875770934,741749554c859126065,892614963,959197744,943206456,959526453,909586732c892481848,741423154,926364209,858927411,828584246,842608953c892941876,942746675,942750006,959721522,959852844,909392185c741748790,825702197,825243443,925969456,909522996,942944306c909586732,842477881,1664431157,909522737,825702709,824979768c942945078,825243448,942746672,959918645,842347061,825831724c859058745,741356592,825832245,892548402,909192243,842019891c892678196,859386211,959854131,741423412,875837237,926496564c942746679,809056566,909391409,892875052,842479665,741487408c943274289,909392181,824980791,959460144,825373239,959537976c892613429,875902257,859189548,926103602,741553207,842281265c859256633,824979513,942748984,909127992,959523889,943274033c825765942,875573548,909586995,1664301363,892418097,959461175c892088372,875967284,926364473,909586732,892612664,741685041c875837237,842018869,842083376,825702194,842479666,875573548c909586995,1664497203,942684217,808728888,808528948,926299956c809054265,808991020,876165176,824980528,909654325,825504300c943141432,1664101428,842215725,942748216,741486897,942879793c892875574,824980279,892874807,842347314,892152880,942944312c892612919,875770156,825767225,741880376,808464434,943076148c828583989,842149943,859123766,942746680,926103862,809054261c892875052,842543411,741422896,943274289,909455670,824979765c859320632,943011378,909192246,942683187,959984435,926365027c808728368,841758770,875573296,943142451,909192243,842413112c909258808,808991020,909457464,824981808,892351280,825242417c959917108,959854384,1664365881,942684217,859255353,875899956c842347571,741816119,825243441,909195573,892088631,892613687c942880818,960049452,876164408,741879862,875771697,926103097c895692855,892613687,808728626,960049452,876164408,741879862c825571377,876033848,824980531,842347319,959527224,926231601c959919411,741815096,808464434,926298932,895693624,942879540c808923446,859189548,942879029,741815857,875641137,892744760c824980023,959591737,926038329,808528947,808923185,943010360c875770156,859190841,1664169267,875706679,959592247,858860600c909523252,825570099,842610476,842479412,824981561,892941363c926036531,808594489,859058224,808794166,825241900,892483376c1664365364,959722289,858994230,841756981,875573296,892876339c959523888,875706673,808530489,808991020,909457464,824980529c892351280,825242417,959917108,808924976,1664102706,942684217c859255353,942746676,943141429,809054774,960049452,892417592c741486900,943076913,959787061,892089393,892613687,892481584c808923436,942946608,1664102451,959854385,942945074,824980016c909392179,892548147,925969457,942749745,926496054,808991020c892680248,824981555,909521721,875902256,842083380,825440055c825635634,825831779,909390393,741553465,959854641,808597553c824981812,960051510,808859188,926231606,926101815,741355824c943273521,875574067,824979504,825768240,892809269,808543027c959920434,859189556,892940588,825570355,741618997,842217009c926364472,892089140,842086707,909653560,859386156,842545205c741422904,926300209,892418355,828586292,909392179,825635891c875899954,892548148,741945400,892548657,825832497,824980530c825504566,808531254,959917106,876099376,741357363,942684217c859255353,925983540,942814515,942944567,875966764,943274295c741487927,808661041,825700659,925643062,943206710,943011378c809056044,876033847,824981297,892942649,825439288,959537976c926431025,909391668,960049452,876098873,741880115,808529969c875901495,824980531,942815288,959920439,842542129,926103093c741488689,892679992,925905975,892953395,808662321,741354552c959983917,892614196,824981047,909652788,926234675,925969460c842348592,808596787,943009068,926430256,1664431153,825570358c892742710,741749557,741354544,892742704,1664496437,741354544c892742704,741749557,1664101424,892742704,741749557,741354544c892742704,1664496437,741354544,892742704,741749557,1664101424c892742704,741749557,741354544,859124537,959920434,875637810c808663091,859060016,892416355,926431545,741354546,909652525c825374777,824980532,909652788,926234675,925969458,842348592c808596787,943009068,926430256,1664431153,959461433,842543412c959523896,892483889,959918130,808464940,809056051,741356857c943076913,858994737,959198775,943206456,808597045,858796332c858862896,1664364848,942749745,875704883,925644342,943140921c926167859,808991020,926038328,824980531,825767479,892483640c959523896,875901752,842477619,876033324,925906228,828585272c842216496,858994231,925969463,859059510,842609209,960049452c825308728,741750325,925972273,942813753,942421047,892679984c875705136,808991020,892680248,828586035,909194551,909522736c808987702,808793399,741618227,942684217,859125048,925969464c942814515,875835703,858796332,943206704,741946422,925907255c959854902,943285048,842610736,741618487,943274289,858861878c824981040,859320632,943011378,925969462,942684470,959722807c943142188,842282288,841758516,875573296,943142451,959537971c926431025,909391668,960049452,876098873,741880115,925972785c926168888,824981044,892942649,825439288,959523896,926431025c875770420,1664235052,858929204,909718580,825371696,875968051c825701433,909193772,943207986,942420012,825767225,876098865c859058476,942880312,1664364598,942683953,892547637,757870642c875575349,875640632,825371701,909521206,741354552,858862386c942682676,761475116,926037817,876097589,875637816,859191347c842478904,808923436,858928440,741356085,808989997,825702452c959198516,876163128,942815281,825831724,842347065,1664694064c858796082,959461687,824979509,825767478,926102328,943270966c892876848,741356086,808661041,808661301,824980529,859320632c909390386,959917110,859322160,1664562227,942684217,859255353c925969460,942749750,943010360,943272236,859059507,741488432c875837237,943140917,808528949,926036788,926102326,909586732c959657013,1664235826,943274289,892416310,824981046,959918391c926429746,808987700,808793399,741618227,942684217,859125048c925969464,808857909,909522487,925906988,858797365,962802738c943206456,942880053,859255084,926429749,741618737,808661041c909654065,925645108,909586489,943273529,808991020,926038328c824980531,909654329,808661297,942760758,842217521,909653302c909586732,926429241,741946421,808990517,875705397,808594487c859058224,859322166,825831724,876034103,741749815,960051505c859060277,828586033,943141177,876033079,959523894,943012153c942748468,825831724,876034103,741618482,942684217,859255353c808594484,859058224,808794166,825831724,876034103,1664496695c942684217,859255353,942746676,960049717,926038064,943272236c859059507,741488432,875837237,943140917,808528949,926036788c942879542,825831724,875770934,1664496434,859126065,892614963c959197744,943206456,959526453,909586732,892481848,741423154c926364209,858927411,824979766,842608953,892941876,942746675c942750006,959721522,959852899,909392185,741748790,825702197c825243443,925969456,909522996,942944306,909586732,842477881c741684277,909522737,825702709,824979768,942945078,825243448c942760752,959918645,842347061,825831724,859058745,741356592c825832245,892548402,909192243,842019891,892678196,859386156c959854131,741423412,875837237,926496564,942760759,809056566c909391409,892875052,842479665,741487408,943274289,909392181c824980791,959460144,825373239,959523896,892613429,875902257c859189548,926103602,1664300087,842281265,859256633,824979513c942748984,909127992,959523889,943274033,825765942,875573548c909586995,741554483,892418097,959461175,892088372,875967284c926364473,909586787,892612664,741685041,875837237,842018869c842083376,825702194,842479666,875573548,909586995,741750323c942684217,808728888,808528948,926299956,809054265,808991075c876165176,824980528,909654325,825504300,943141432,741354548c892614957,943142964,824980023,909652788,926234675,925983538c842348592,808596787,943009068,926430256,741684273,959722289c942749749,841758770,875573296,892876339,925969456,909259312c942880048,909652268,892810041,1664104752,859125809,808597553c824979767,909654329,892745009,942746673,842217521,909653302c859189548,859320372,741947443,808924981,842019895,808594488c859058224,859322166,943075683,942814772,741749296,942684217c808858936,808528953,825569331,875638835,809056044,960050743c959198261,959983672,875771698,859059500,926037300,828585783c892416055,926298425,926231601,842347572,741880632,943274289c909392181,824981552,959722295,926364470,926231600,842347572c741356600,943274289,909392181,828586032,942748984,859060023c925969460,942814515,825831737,859256108,943273781,841758515c875573296,943142451,875899955,909652787,741357361,892548657c825766705,828585782,942944569,926234164,959523890,960049717c859255353,825241900,942683952,741881138,959722289,858994230c925643061,926167609,943272503,875770156,859190841,1664169267c875706679,959592247,858860600,859126068,959918642,808464940c909325360,741356856,808529969,875901495,824980531,909718579c892547894,808594481,859058224,808794166,825831779,959722041c741355826,942684217,825636152,808528948,825569331,875638835c809056044,842020663,959197233,959983672,875771698,892875052c909653810,1664104754,943274289,875901238,824980017,892876342c825832752,926231604,808793140,741683760,808466225,859321401c824979504,842610231,808989747,858860594,859190329,825570100c825700707,909652280,741816629,942684217,859125048,959523896c808859187,875836725,926036268,842085175,741422643,959527217c959853618,824980277,825833016,875573816,909206329,876165433c909129270,926364972,808923953,824979505,859322678,808726579c808528944,892418105,859125552,842019116,876164921,741553713c859126065,892417332,828585013,942814006,876033843,859122739c942813497,741750838,892549425,942815288,824979767,859256376c875901241,858860601,859190329,842085940,875836716,943010612c828586288,825570102,842086708,909192244,909194291,842019125c809056044,859060279,959197239,959983672,875771698,859255084c926429749,741880881,926168625,926431545,828584501,858796848c909195057,909585457,842545201,741881142,925907255,825505591c959523895,943012153,942748468,825831724,876034103,741749815c960051505,859060277,828586033,925905200,859059506,942746676c926429752,825833273,892811308,808924729,925644851,926431029c909325872,825241900,808532279,808203570,825503075,809054258c741881395,942879793,909127731,757871669,808728369,825635638c875637814,808663091,842609200,959526956,808464434,892679724c761476659,926102325,942748978,875637812,808663091,875902512c825306412,909260850,909588279,859058476,808465208,741618998c892418102,741618743,808530737,761475895,825439285,943273780c875637808,808663091,875902512,808529196,808859442,741880884c942879793,842018867,908866105,926232888,908866612,926102837c875834723,892548145,741619000,942879793,909127731,757871669c825504564,909389873,875637812,808663091,875902512,909390124c909652281,741880880,761476657,808465461,943141680,875637813c808663091,875902512,892939564,925905202,741879856,942879793c909127731,908866613,926232888,824980532,943140195,875640120c741553719,909324594,858797366,824980273,943012152,808727858c875637816,808663091,875902512,909455916,825307193,824979506c875389750,858927160,942945332,859058476,808465208,741618998c943010093,959722291,824981047,859321140,959590448,808856626c825440562,909650994,892809269,925721394,825700921,892940336c858862124,808793654,741552435,926037549,876098608,824981556c859321140,875966512,892480569,809055287,741618745,761476657c909129267,842348601,875637813,808663091,875902512,892415276c808858932,875704369,859058476,808465208,741355827,825701431l741617713,808530737l875902512,925969708l859189300,741749046" fillcolor="#a5a5a5" stroked="t" o:allowincell="f" style="position:absolute;left:4414;top:1707;width:246;height:211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</v:group>
                <v:group id="shape_0" style="position:absolute;left:6611;top:1717;width:628;height:219">
                  <v:rect id="shape_0" ID="5-puntige ster 21" coordsize="233228,214314" path="l0,81860l89086,81861c116614,0,144142,81861,233228,81860c161156,132453,188685,214313,116614,163720c44543,214313,72072,132453,0,81860c1735289191,573579837,9518639,0,-251854848,1438638572c1708523520,-580487145,1704000516,2136650503,0,0c-1905262592,2136649418,-1384120320,2136649418,0,0c65536,65536,493682688,2136650457,484442112,2136650457c-2011889664,2136650010,-746586112,1438300748,721420288,1430471467c-1879029938,2136649418,0,0,-1088421888,2147426720c1828716544,1438300741,2162688,0,182255616,12255232c93126656,0,1380974592,1438300741,2162688,0c951058432,1438300655,0,0,1879048192,1953067887c6385513,0,-471007232,1438638572,1708523520,-580487145c7535620,7602273,7274601,7536750,7471205,6684777c0,2136650519,-1296039936,2136650519,-1292894208,2136650519c2024800256,1438300734,0,1438300743,3145728,0c23134208,0,-105054208,1438638560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98762752,1438638560,1708523520,-580487145,134958182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62,0c8454144,0,-137560064,1438638574,1708523520,-580487145c1661533188,2136650472,1132462080,2136648919,1132462080,2136648919c786432,1684602880,980885609,1030513014,12578,980877312c1074818665,1438300743,1074790400,1438300743,1074790400,1438300743c65536,0,0,573571072,1086340655,1438300692c8388608,0,23134208,0,504365056,2136649471c504365056,2136649471,0,0,0,0c-24117248,2136648915,0,0,-598212608,2136650490c-594542592,2136650490,-589299712,2136650490,-585105408,2136650490c-578813952,2136650490,-573046784,2136650490,-568328192,2136650490c-565182464,2136650490,-561512448,2136650490,-558366720,2136650490c-554696704,2136650490,-550502400,2136650490,-545259520,2136650490c909115392,1438300743,318767104,2136650491,0,0c0,0,0,0,6553600,6553600c0,0,-633864192,2136650564,-633864192,2136650564c1193279488,1438300741,1761607680,1634887010,26996,0c7340032,1438300616,0,0,0,0c0,0,-878706688,2136650534,-1670381568,1438300735c0,1043276393,-1601145028,2136650489,-1595408384,2136650489c-1589116928,2136650489,-1720713216,1438300653,23068672,0c23068672,0,-1702887424,2136650489,131072,0c1074790400,1438300743,0,0,-1665138688,2136650489c933232640,1438300743,-1661468672,2136650489,-1657798656,2136650489c-1652555776,2136650489,-1648361472,2136650489,-1642070016,2136650489c-1636302848,2136650489,-1631584256,2136650489,-1628438528,2136650489c-1624768512,2136650489,-1621622784,2136650489,-1617952768,2136650489c-1613758464,2136650489,-1608515584,2136650489,1377828864,1438300741c-1603796992,2136650489,1407188992,1438300741,1407713280,1438300741c1407713280,1438300741,6553600,6553600,0,0c-633864192,2136650564,-633864192,2136650564,1193279488,1438300741c1761607680,1634887010,26996,0,7340032,1438300616c0,0,0,0,0,0c-878706688,2136650534,1590689792,1438300734,0,1043276393c-1601145028,2136650489,-1595408384,2136650489,-1589116928,2136650489c-1720713216,1438300653,980877312,15986,11599872,0c431816704,1438638574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62,482344960,2136649471c137428992,0,565182464,2136649471,565182464,2136649471c-622854144,1438300748,-622854144,1438300748,825622528,741354548c825504817,942420532,825636913,858993196,741880370,909652280c909206320,909455665,842215724,741553460,909654065,841758008c825439281,825306163,875640374,859189548,1664102967,875902004c825371699,858862388,808597292,824980023,892613171,741354547c909652280,925983536,942814515,825831737,859256108,943273781c959199027,909652277,808204595,892480812,875903025,741880888c942879793,892875574,828584503,892874807,842347314,892152880c942944312,892612919,808923436,808464436,741749045,909324594c892351798,808203056,761475116,892352817,892483122,841757241c909521713,825506100,825044024,825505843,842215474,825371696c875968051,942748729,808202284,892679779,908867123,909325621c859386924,909260854,841758776,909521713,892612661,942943287c842282036,741486897,909324594,875574582,761476917,825307186c909719608,841757750,909521713,825241653,925707312,943011380c842084662,859058476,808465208,741880887,875639351,942813234c875637816,926167091,926299185,942746979,842021175,942881081c858862124,959723062,741880116,741354544,942682413,825373752c741881912,926167346,926298676,828583986,926429752,875902513c875637812,808663091,825505584,909193772,943207986,824979500c892482104,909194805,842150188,858928437,859398962,909521457c808203829,942879020,876034352,741488949,942879793,925904947c841756980,909260337,808204344,825571683,876098864,824980019c859321140,892743728,741354549,942746672,875575607,842608952c892940588,926298163,1664563256,892875574,741552437,875375664c808464695,842215991,859058476,942880312,741488437,942683953c892547637,757870642,875575349,875640632,892822325,842413363c909585456,926036528,842476595,808858679,892808241,892810803c876031024,808595767,909519925,926364728,741368631,909324594c892351798,757872945,909718065,960049968,841758259,909521713c825569333,825044025,942815538,808596537,825371704,892745267c959526192,842019427,808466484,741750066,942879793,925904947c808203315,859058476,808465208,741553207,892612915,741880375c858940208,842281777,808204336,808529196,875900981,741879858c942879793,892875574,824979510,892874807,842347314,892152880c942944312,892612919,808991075,942748729,824981554,842608953c925905461,808594489,959918896,808794416,909521196,859320632c741750579,942684217,842413368,808528944,825569331,875638835c825766243,842150712,741750324,925907255,875770680,943270967c842610736,741618487,943077169,842545201,824981557,892549177c925905716,926231602,808793140,1664432183,859058225,859191090c824981299,875902519,959592755,959523890,825636921,909522225c825700652,842152247,741619512,892809272,842215477,943270964c892876848,1664627509,825571121,909586486,942421558,892679984c875705136,808991020,892680248,824981555,842347319,875640632c808528948,942747699,959723064,809056044,909719095,962803769c959983672,875771698,960049452,825308728,741748787,942749745c892744243,824981048,809055799,875902776,926231609,875900984c741815346,808464434,926298932,828584760,943141177,876033079c959523894,943012153,942748468,825831724,876034103,741749815c960051505,859060277,824981553,943141177,858928183,943270964c842610736,1664365367,808464434,943076148,824979509,943141177c876033079,943270966,842610736,741618487,842348593,942684473c824981298,892549177,925905716,926231602,808793140,1664432183c859058225,859191090,824981555,875966777,858928179,959523894c959656757,842020148,808991020,909457464,824981809,825767479c942814514,842083377,825440055,825635634,825831779,909390393c741553465,959854641,808597553,824981812,960051510,808859188c926231606,926101815,741355824,942946097,808597046,824981556c825833015,875901495,925983541,959788598,825766199,859189548c926431284,741355824,842348593,842348855,824980021,842608953c875574068,859122736,892481849,741553459,875771441,808727088c828585269,909325113,959723830,926231601,926168116,741816121c959854641,909193273,824981044,942748984,858796599,959523890c959789113,892810804,858796332,842479920,1664626994,859126065c892417332,824980533,942814006,876033843,825306163,926495284c809055031,892875052,825767985,741422640,942750001,808859705c824979768,842216496,959657527,942760755,926364977,808728880c859059500,859386934,824981303,808990263,925971764,926231605c808793140,741356080,926036529,942813495,824980023,842216496c909325879,943285046,959985712,741617716,926167089,809056054c959197241,943206456,875574329,959787308,841758264,842543412c741619767,959275824,842413880,741487927,942879793,892875574c824979510,892874807,842347314,892152880,942944312,892612919c875770156,825767225,741880376,808464434,943076148,828583989c842149943,859123766,942746680,926103862,809054261,892875052c842543411,741422896,943274289,909455670,824979765,859320632c943011378,909192246,942683187,959984435,926365027,808728368c841758770,875573296,943142451,909192243,842413112,909258808c808991020,909457464,824981808,892351280,825242417,959917108c959854384,3421497,0,0,0,0c0,0,0,0,7405568,0c1184890880,1438300741,488636416,2136649471,0,0c0,0,0,0,0,0c0,0,0,0,0,0c0,0,0,0,0,0c137363456,0,69206016,0,882900992,1438300694c1179648,0,262144,0,38404096,-1470799786c1219006615,2136650535,-52428800,2136650526,262144,0c38404096,-2105895466,-1121939305,2136646982,-505413632,2136646981c262144,0,38404096,-2100689194,-1247768425,2136647044c1860173824,2136647044,262144,0,38404096,-1472358154c1849725079,2136650534,-52428800,2136650526,262144,0c38404096,-1430762474,1891668119,2136650534,-52428800,2136650526c262144,0,38404096,-2108249578,-1193242473,2136646982c-505413632,2136646981,262144,0,38404096,-1433476938c37015,0,-52428800,2136650526,262144,0c38404096,-1472358154,1840287895,2136650534,-52428800,2136650526c262144,0,38404096,-1433475274,37015,0c-52428800,2136650526,262144,0,38404096,-1472358154c1839239319,2136650534,-52428800,2136650526,262144,0c38404096,-1419714890,37015,0,-52428800,2136650526c262144,0,38404096,-1470125482,-1581215593,2136650535c-52428800,2136650526,262144,0,38404096,-1470125482c1484296343,2136650532,-52428800,2136650526,262144,0c38404096,-1470125482,1483247767,2136650532,-52428800,2136650526c262144,0,38404096,-1472358154,1848676503,2136650534c-52428800,2136650526,262144,0,38404096,-1453346282c459313303,2136650533,-52428800,2136650526,262144,0c38404096,-2108363690,-1184853865,2136646982,-505413632,2136646981c262144,0,38404096,-1453345930,455118999,2136650533c-52428800,2136650526,0,0,0,0c0,0,0,0,0,0c0,0,0,0,0,0c0,0,0,0,0,0c0,0,0,0,0,0c0,0,0,0,0,0c0,0,0,0,0,0c0,0,0,0,0,0c0,0,0,0,0,0c0,0,0,0,0,0c0,0,0,0,0,0c0,0,0,0,0,0c0,0,0,0,0,0c0,0,0,0,0,0c0,0,0,0,0,0c0,0,0,0,0,0c0,0,0,0,0,0c0,0,0,0,0,0c0,0,0,0,0,0c0,0,1114112,16,1060896768,543976824c1936876918,1030647657,808333602,1852121122,1768189795,574449518c759583829,1931485752,1684955508,1852796001,2032287077,1059222373c2000423486,1668244538,1852140917,1836589172,980643436,1965178223c1933209202,1835362403,1831695201,1869767529,1952870259,1836016429c1717989178,979723113,1768318575,539125091,1852599672,1030896243c1953785890,791624304,1701340019,779313517,1852141679,1718381944c1634562671,1865315188,1865377650,1667851878,1668236389,1852140917c808595316,1915696688,1952541797,1936617321,1936746856,1836589090c980643436,1965178230,1933209202,1835362403,1831695201,1869767529c1952870259,1836016429,1819113018,1836589090,980643436,1747074423c980448372,1668493103,1634559336,1886334579,1836609125,1919903340c1937006957,1735552814,1919907631,1869770852,1936942435,1835495017c808595308,1831810608,577661281,1819113504,2000319342,574435377c980316789,1701340019,762536301,1919117677,1718580079,1868770676c1718565485,1701013862,1919907642,2015371876,1936616557,1030780730c1953785890,791624304,1701340019,779313517,1852141679,1718381944c1634562671,1865315188,1680828274,1769431410,1819109230,808464943c1870081846,1919968370,1936024431,1735289203,2002874948,577203817c1819113504,2000319342,574452592,1886680168,1932472122,1835362403c1831760737,1869767529,1952870259,1836016430,1717989167,795173737c1685221239,825242159,1870081840,1919968370,1936024431,1735289203c1885431891,2015371877,1936616557,1735423802,1952981565,792359028c1751348015,1935764837,1667853614,1869836146,1663988838,1865379183c1667851878,1870081893,841966706,791687472,1685221239,1668248176c1769173861,1917282158,577795439,1819113504,1832547182,1747074403c980448372,1668493103,1634559336,1886334579,1836609125,1919903340c1937006957,1735552814,1918987567,762344811,1886220131,1651078241c1953066089,808595321,539113008,1852599672,1886861939,574436401c1886680168,1932472122,1835362403,1831760737,1869767529,1952870259c1836016430,1717989167,795173737,1685221239,825242159,1870081840c1919968370,1936024431,1735289203,2002874948,577203817,1819113504c2000319342,574436401,1886680168,1932472122,1835362403,1831760737c1869767529,1952870259,1836016430,1717989167,795173737,1685221239c825242159,1870081840,1819108466,1836589090,980643436,1026896247c1953785890,791624304,1701340019,779313517,1919117677,1718580079c1868770932,1718562669,1701013862,1919907631,808595300,1999581745c1835299439,1830822508,1732852323,1634889582,1030057058,875656994c829454112,829890612,1010704949,1868708471,1010727268,1047542391c1882879804,1010725456,1399863927,1701607796,1983543072,574450785c1836216142,790785121,980892734,1768188258,1983543072,574450785c1043276336,1782216508,980885603,1030513014,1717922850,1043276404c1916434236,1010725456,1916434223,1010725456,1882879791,1010725456c1047673463,1916434236,1010725456,794966647,1999584318,1917874746c980892734,1681997428,1769236836,1818324591,1818846752,976298085c1650545696,1394632044,1109408305,1935762802,1633886324,1919247214c1885696544,544502383,1685217635,980889404,792477300,1047673463c980889404,15984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70532608,0,270532608,0,0,720896c3407872,2621488,7667778,7077993,3801188,2687026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323944448,1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m0,0l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l0,0l0,0" fillcolor="#a5a5a5" stroked="t" o:allowincell="f" style="position:absolute;left:6611;top:1724;width:246;height:211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  <v:rect id="shape_0" coordsize="233228,214314" path="l0,81860l89086,81861c116614,0,144142,81861,233228,81860c161156,132453,188685,214313,116614,163720c44543,214313,72072,132453,0,81860c0,0,7405568,0,-897384448,1438638484c1708523520,-580487145,130052,81861,116614,0c144142,81861,233228,81860,161156,132453c188685,214313,116614,163720,44543,214313c72072,132453,0,81860,0,0c3211264,0,-1535967232,351147,1708523520,-580487145c1869413380,1853182071,1998615651,1818326586,1634083389,577074028c2178607,0,-59244544,2136648915,131072,0c1078984704,1438300743,10551296,0,-915210240,1438638574c1708523520,-580487145,64516,0,0,0c948436992,2136650485,952107008,2136650485,958398464,2136650485c1269825536,1438300743,3801088,1043267584,1388344892,1438300741c1388576768,1438300741,1388576768,1438300741,0,0c0,0,0,0,0,0c0,0,0,0,0,0c10551296,0,-505217024,1438638572,1708523520,-580487145c64516,0,0,0,948436992,2136650485c952107008,2136650485,958398464,2136650485,1170210816,1438300741c7602176,0,977272832,1438300743,978583552,1438300743c979369984,1438300743,1412431872,1438300741,1413480448,1438300741c1413480448,1438300741,0,0,0,0c0,0,0,0,4259840,0c-1636630528,1438638572,1708523520,-580487145,7601156,5111840c7798885,5373984,7143535,7209057,0,5374037c73,0,2162688,0,-861929472,1438300603c0,0,0,0,2162688,0c1376780288,1438300655,0,0,2139095040,2136650314c4259840,0,-1996292096,1438638574,1708523520,-580487145c973143044,1438300743,762314752,1438300741,192479232,2136610381c1409286144,1438300741,4194304,0,4259840,0c1345323008,1438300741,485490688,2136649471,1661468672,2136650472c-1550843904,1438300743,1731198976,1438300741,-1382285312,0c4194420,0,4194304,0,-730660864,1438638574c1708523520,-580487145,64516,0,0,0c185204736,2136610381,1879048192,1438300741,4194304,0c3211264,0,-260898816,1438638574,1708523520,-580487145c-746521596,1438300748,0,0,698351616,1438300293c5308416,0,-178061312,1438638572,1708523520,-580487145c428407812,90505217,2,1069809664,131073,81861c233228,81860,161156,132453,188685,214313c0,0,44105728,0,-1535967232,351147c1708523520,-580487145,64516,0,0,0c0,0,0,0,0,0c0,0,0,0,0,0c0,0,0,0,0,0c0,0,0,0,0,0c0,0,0,0,0,0c764411904,1438300632,0,0,0,0c0,0,0,0,0,0c0,0,-1643118592,1438300656,0,0c0,0,0,0,0,0c0,0,0,0,0,0c0,0,0,0,0,0c0,0,0,0,1784676352,1438300656c0,0,0,0,-1638924288,1438300656c0,0,0,0,0,0c0,0,0,0,0,0c0,0,0,0,0,0c0,0,0,0,0,0c0,0,0,0,0,0c0,0,0,0,0,0c0,0,0,0,0,0c0,0,0,0,0,0c0,0,0,0,0,0c0,0,0,0,0,0c0,0,0,0,0,0c0,0,0,0,0,0c0,0,0,0,0,0c46137344,0,16842752,0,-1535967232,351147c1708523520,-580487145,64516,1438253056,-1545601024,1438300310c1032323072,1438300743,1382023168,1438300649,0,68616192c1387266433,1438300649,0,85327872,-627048319,1438300649c-1861222400,1438300583,51904512,85328641,193,68812800c1401949185,1438300649,0,68616192,-953155199,1438300294c1038614528,1438300743,1046478848,1438300649,0,68616192c846201089,1438300650,0,68812800,498076673,1438300518c1041760256,1438300743,1887436800,1438300734,0,85327872c1734344833,2136650530,0,18415616,932185601,1438300649c1044905984,1438300743,1132462080,2136648919,0,68288512c12648457,0,-1689059328,1438638572,1708523520,-580487145c64516,0,0,0,0,0c0,0,0,0,0,0c0,0,0,0,0,0c0,0,0,0,0,0c0,0,0,0,0,0c0,0,0,0,0,0c1211105280,1438300741,1210056704,1438300741,892403712,808859958c12656674,0,-1535967232,351147,1708523520,-580487145c-1543439356,351147,0,0,-1543503872,351147c0,0,-1543503872,351147,0,0c-1543503872,351147,0,0,-1543503872,351147c0,0,-1543503872,351147,0,0c-1543503872,351147,0,0,-1543503872,351147c0,0,-1543503872,351147,0,0c-1543503872,351147,0,0,1818820608,1631338092c3239226,0,-1896873984,1438300734,-1967652864,1438300734c51380224,1438300741,-1920991232,-11917,1699938303,1684611174c4275576,0,-55050240,2136648915,131072,0c-656408576,1438300748,118489088,1438300649,119013376,1438300649c119013376,1438300649,807534592,1430138658,4259840,0c-55050240,2136648915,131072,0,1868562432,1438300734c1303379968,1438300741,1303904256,1438300741,1303904256,1438300741c0,0,9502720,0,-1535901696,351147c1708523520,-580487145,64516,65536,0,0c0,65536,0,0,0,65536c0,0,0,65536,0,0c0,65536,0,0,0,65536c0,0,0,65536,0,0c1768685568,1818838628,65093228,0,-1535901696,351147c1708523520,-580487145,946666500,909652025,942749740,828584246c825636401,741354548,825504817,942420532,825636913,858993196c741880370,909652280,909206320,909455665,842215724,741553460c909654065,841758008,825439281,825306163,875640374,859189548c1664102967,875902004,825371699,858862388,808597292,824980023c892613171,741354547,909652280,741368624,876031024,909456688c741354552,859124013,926300469,741487410,825308467,828585780c892874807,842347314,892152880,942944312,892612919,808661292c741487920,909652280,825306161,875640374,828583980,875639860c825764914,741422648,842216242,942422066,808859697,825635116c741750065,875705137,828584757,943077432,825371701,858862388c909193516,741617974,926103089,875311154,859059508,875639340c1664299315,925905463,858860594,859124786,942420012,808859697c808202284,825373539,875967025,875311148,825702454,842478643c858862124,808793654,741619508,859125046,892742710,1664496437c909193781,909456950,825371696,892745267,876033072,757870636c925970741,942683440,909192248,741423413,1664299057,943141170c741814326,959523888,808925238,808727601,858862124,926168630c741487667,808987696,842608694,741368632,842279984,876099893c741354544,859387949,825243953,824980532,909652788,926234675c925983540,842348592,808596787,943009068,926430256,741684273c859255351,741750580,825767990,741751091,959526454,741946162c909325623,1664235318,959526454,741487922,926494770,741750322c892612915,741816119,942879793,808662322,875312693,859060529c808203312,892350819,959590709,741354550,892351789,808923442c824980530,909652788,926234675,925969458,842348592,808596787c943009068,926430256,1664431153,825570358,741354550,741354544c876098617,960050739,825371698,892745267,892875824,842348899c808923185,841758768,909521713,942944309,892939317,943272760c741619252,909324594,875574582,757871928,942946353,876163894c824981560,859321140,859254832,942891828,942682416,808528952c909259572,876098871,825766956,909521459,824980021,859321140c876032048,942943282,943011121,741880373,942879793,925904947c878916148,892678456,942814520,859058476,808465208,741487671c741354544,1664101424,741354544,741354544,1664101424,741354544c741354544,942682933,741749044,825058096,959657014,909455415c875637808,859191347,842478904,808923436,858928440,741356085c808989997,825702452,824980788,825571122,859386419,959523890c875706673,859126070,909260544,892677174,926102828,842348851c741554019,842279984,876099893,741354544,859124013,926300469c738210610,825308467,14132,0,9502720,0c-351010816,1438638572,1708523520,-580487145,64516,65536c0,0,0,65536,0,0c0,65536,0,0,0,65536c0,0,0,65536,0,0c0,65536,0,0,0,65536c0,0,1828716544,1438300741,10551296,0c-705429504,1438638574,1708523520,-580487145,64516,0c0,0,948436992,2136650485,952107008,2136650485c958398464,2136650485,1213202432,1438300741,3801088,0c-1692401664,1438300734,-1691353088,1438300734,-1691353088,1438300734c118489088,1438300649,119275520,1438300649,119537664,1438300649c0,0,0,0,0,0c0,0,2162688,0,543162368,1438300655c0,0,2139095040,2136650314,11599872,0c-343670784,1438638572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876176190,909325368,741488953c2175282,0,683671552,1438300655,0,0c2097152,0,6356992,0,-235667456,1438638486c1708523520,-580487145,64516,0,0,0c-1428160512,2136650519,-1424490496,2136650519,0,0c0,0,0,0,0,0c6291456,0,4259840,0,-1102053376,1438300741c1345323008,1438300741,1661468672,2136650472,-610271232,1438300748c1132462080,2136648919,65536,7929856,4194304,0c23068672,0,-183238656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155975680,1438638572,1708523520,-580487145,134958182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761475134,892679729c11612213,0,-500957184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62c482344960,2136649471,2162688,0,-155975680,1438638574c1708523520,-580487145,2161668,0,2162688,0c448790528,1438300655,0,0,0,0c3211264,0,720896,131083,65537,81860c81920,81861,108422,1,6373360,103c5324335,0,-1643905024,1438638572,1708523520,-580487145c326660,327680,393216,458752,524288,589824c655360,1438253056,1267728384,1438300743,1266679808,1438300743c16777216,1,21037056,0,342097920,1438638574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980892734,2000436850,1917874746,980892734,1852990827c1983543072,574450785,1043276338,1916434236,1953394502,980885619c1768125281,1277312361,1919246953,1869182049,1699946606,577137010c1748662048,1769172545,1766597181,1634887010,1852795252,1919243040c539125353,1634024055,1933669491,574447977,1869901646,1851872032c1998594675,1030972218,1953451554,1632837743,1142977390,1851881061c1918986081,1043276393,0,0,35717120,0c-1423704064,1438638573,1708523520,-580487145,946666500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741368624c876031024,909456688,741354552,926496813,875837491,824981556c909652788,942946355,925983540,842348592,808596787,943009068c926430256,741684273,808465201,942420533,825636913,909193516c741617974,875651888,842281268,942749740,841756982,842150707c825764920,741357112,825308721,824981045,892613171,942760755c892876344,875639340,741552435,909521201,824980529,842478390c875834416,741553205,859058482,929248049,842477618,842215724c741553460,825764912,741357112,1664101424,825307699,741619250c825044016,959787829,858928950,892546098,926167345,808923436c858928440,741356085,808989997,825702452,828585268,876164664c942879537,942746672,942748469,825700402,960049452,892417592c741422390,942749745,892744243,824981048,808727350,942879544c926231609,876032055,1664627248,943141170,741814326,892152880c875835961,741618741,909324594,959984694,824980785,925905203c3157042,909193772,943207986,824979500,892482104,909194805c842150188,858928437,3145778,0,0,0c42991616,0,9502720,0,908328960,1438638485c1708523520,-580487145,64516,65536,0,0c0,65536,0,0,0,65536c0,0,0,65536,0,0c0,65536,0,0,0,65536c0,0,0,65536,0,0c1904214016,1438300741,11599872,0,-1258029056,1438638573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62,482344960,2136649471,2162688,0c1532297216,1438638575,1708523520,-580487145,261124,214314c2162688,0,202375168,1438300655,0,0c0,0,3211264,0,484442112,2136649471c484442112,2136649471,6881280,6750318,4390958,7536757c3145844,0,5242880,0,257228800,1438638574c1708523520,-580487145,1275132932,1919246953,1869182049,1699946606c6711666,1869901646,1851872032,115,0,0c6553600,6553700,16777216,1,23134208,0c-1535836160,351147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980889404,15986,24182784,0,-1328218112,1438638573c1708523520,-580487145,134958182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825637182,875574073,9515308,0c-189464576,1438638574,1708523520,-580487145,64516,65536c0,0,0,65536,0,0c0,65536,0,0,0,65536c0,0,0,65536,0,0c0,65536,0,0,0,65536c0,0,935329792,1438300743,11599872,0c-286982144,1438638572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62,482344960,2136649471c2162688,0,1592786944,2136650474,-656408576,1438300748c1370488832,1438300741,23134208,0,-972750848,1438638572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980892734,2000436850,1917874746,980892734,1852990827c1983543072,574450785,1043276338,1916434236,1953394502,980885619c1768125281,1277312361,1919246953,1869182049,1699946606,577137010c1748662048,1769172545,1766597181,1634887010,1852795252,1919243040c539125353,1634024055,1933669491,574447977,1869901646,1851872032c1998594675,1030972218,1953451554,1632837743,1142977390,1851881061c1918986081,1043276393,1815770940,543649377,1768045175,574450020c1227712872,1043276366,980889404,1047679090,980889404,15986c24182784,0,-945487872,1438638572,1708523520,-580487145c1349581828,2000436850,1702260538,1869375090,1853182071,1998615651c1818326586,1634083389,577074028,2000436783,1684628026,980885609c1030513014,790769954,980892734,543452777,1701591671,574452838c1998594608,1734963770,574452840,1998594608,1851877434,1735289191c573579837,2000436783,543386170,1635138167,1914846572,1952999273c1010708258,1349663351,792477298,1349663351,792477298,1349532279c2000436850,1010725434,1349663351,2000436850,1919249210,980885614c1030513014,790770210,980892734,1852786290,1998615412,1668505914c574450025,1700948300,1769234802,1394634351,1718186597,980885538c1936605544,1277312361,1919246953,1869182049,1699946606,577137010c1698330400,1098150753,1029794163,1953451554,1632837743,539128686c1935882871,1867391549,1394634612,544435809,1635149124,1634165102c790784370,980892734,1735287148,1647998752,1030317161,761882658c790777417,1999584318,1917874746,1999584318,1010725434,1882879791c875967038,757870636,101791025,0,-412090368,1438300654c-174063616,1438300292,8192000,65536,-533725184,1438300654c-1128267776,1438300654,6815744,131073,-543147980,1438300654c-102760448,1438300292,6815744,65537,-441435854,1438300654c-434110464,1438300654,1469186048,16,-540003785,1438300654c-952107008,1438300654,6815744,1,-788514763,2136650313c1895825408,1438300654,256901120,16,-480234448,1438300654c-158334976,1438300292,6029312,8650752,-792710095,2136650313c-627048448,1438300649,257490944,16,-360698525,1438300654c-1545601024,1438300310,7471104,131073,-366990288,1438300654c-1545601024,1438300310,7471104,65537,-363843532,1438300654c-1545601024,1438300310,7471104,1,-486526668,1438300654c-174063616,1438300292,6619136,196608,-778029519,2136650313c-1545601024,1438300310,260964352,0,-395300555,1438300654c-434110464,1438300654,1469710336,16,-784320972,2136650313c-627048448,1438300649,257228800,0,-527421140,1438300654c-102760448,1438300292,6750208,1,-524274631,1438300654c-158334976,1438300292,6750208,8519681,-520079048,1438300654c-102760448,1438300292,6750208,65537,-780127956,2136650313c-1545601024,1438300310,262602752,0,-687851469,2136650305c498073600,1438300518,261554176,0,-421515216,1438300654c-174063616,1438300292,8060928,0,18887476,1438300616c-174063616,1438300292,257425408,16,-767543239,2136650313c-102760448,1438300292,74186752,0,-769642183,2136650313c-1545601024,1438300310,74252288,0,-515886031,1438300654c-158334976,1438300292,5963776,8650753,-803194829,2136650313c1895825408,1438300654,257622016,16,-799002573,2136650313c-1545601024,1438300310,257556480,16,-790612176,2136650313c-1449132032,1438300287,257359872,16,-771738319,2136650313c-174063616,1438300292,73990144,0,1995454512,2136650530c-1545601024,1438300310,74317824,0,-1491075072,1438300654c-174063616,1438300292,6488064,0,-391118848,1438300654c-174063616,1438300292,6750208,196608,-403701760,1438300654c-102760448,1438300292,1469579264,0,-773849088,2136650313c-174063616,1438300292,74121216,0,-387973120,1438300654c-102760448,1438300292,5832704,65536,-384827392,1438300654c-102760448,1438300292,5832704,1048576,-380633088,1438300654c-102760448,1438300292,5832704,131072,-377487360,1438300654c-102760448,1438300292,5832704,983040,-512753664,1438300654c-158334976,1438300292,5963776,8716289,-786432000,2136650313c-158334976,1438300292,75038720,0,-794820608,2136650313c-158334976,1438300292,75104256,0,-775946240,2136650313c-174063616,1438300292,74055680,0,-399507456,1438300654c-434110464,1438300654,1469644800,16,-509607936,1438300654c-969932800,1438300654,6619136,1,-494927872,1438300654c-174063616,1438300292,6619136,65537,-490733568,1438300654c-174063616,1438300292,6619136,131072,-373293056,1438300654c-174063616,1438300292,1469841408,0,-370147328,1438300654c-1128267776,1438300654,1469841408,65536,11534336,1438300616c-102760448,1438300292,262471680,0,-465567744,1438300654c-457179136,1438300654,1468792832,0,-498073600,1438300654c-969932800,1438300654,6619136,0,1993342976,2136650530c-1545601024,1438300310,260898816,0,-483393536,1438300654c-158334976,1438300292,6029312,8585216,15728640,1438300616c2082471936,1438300654,258605056,0,-408944640,1438300654c2082471936,1438300654,1469513728,16,-1368391680,1438300615c-1545601024,1438300310,260571136,16,-1371537408,1438300615c-1545601024,1438300310,260505600,16,-477102080,1438300654c-102760448,1438300292,6684672,1,-473956352,1438300654c-158334976,1438300292,6684672,8519681,-469762048,1438300654c-102760448,1438300292,6684672,65537,-1979711488,1438300615c-174063616,1438300292,76283904,0,-417333248,1438300654c-1793064960,1438300287,8192000,0,-782237696,2136650313c-158334976,1438300292,258146304,0,0,0c0,0,0,0,101711872,0c9502720,0,-70254592,1438300740,479199232,1438300742c1405091840,1438300741,1354760192,1438300743,59768832,1438300741c1264582656,1438300743,1177550848,1438300743,1191182336,1438300743c1207959552,1438300741,-743440384,1438300748,1390411776,1438300741c1181745152,1438300741,962592768,1438300743,-1103101952,1438300741c803733504,2136647345,808976384,2136647345,1167065088,1438300743c57737216,0,1107623936,1438638634,1708523520,-580487145c64516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59768832,0,23134208,0c-474611712,1438638572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980889404,741490290,24194096,0,-313131008,1438638572c1708523520,-580487145,134958182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909587006,942945328,239153452,0c584056832,2136649471,584056832,2136649471,1697644544,1438300743c1697644544,1438300743,825622528,741354548,825504817,942420532c825636913,858993196,741880370,909652280,909206320,909455665c842215724,741553460,909654065,841758008,825439281,825306163c875640374,859189548,1664102967,875902004,825371699,858862388c808597292,824980023,892613171,741354547,909652280,741368624c876031024,909456688,741354552,926496813,875837491,824981556c909652788,942946355,925983540,842348592,808596787,943009068c926430256,741684273,808465201,942420533,825636913,909193516c741617974,875651888,842281268,942749740,841756982,842150707c825764920,741357112,825308721,824981045,892613171,942760755c892876344,875639340,741552435,909521201,824980529,842478390c875834416,741553205,859058482,929248049,842477618,842215724c741553460,825764912,741357112,1664101424,825307699,741619250c825044016,959787829,858928950,892546098,926167345,808923436c858928440,741356085,808989997,825702452,828585268,876164664c942879537,942746672,942748469,825700402,960049452,892417592c741422390,942749745,892744243,824981048,808727350,942879544c926231609,876032055,1664627248,943141170,741814326,892152880c875835961,741618741,909324594,959984694,824980785,925905203c1664101426,943140913,926169145,824980528,859321140,876032048c808528947,842085685,808203833,825830700,808530485,741356594c942879793,892875574,828585015,892874807,842347314,892152880c942944312,892612919,892614188,808203825,808202284,942946659c959853364,841757241,909521713,942944309,892939317,925905202c741879856,909324594,875574582,959198520,959658037,875967544c858862124,808793654,1664432180,959853105,892678712,824981043c859321140,876032048,942877747,942682416,808528952,909259572c876098871,942879020,875836216,741488952,942879793,925904947c828584244,892876851,909588023,875637816,808663091,825505584c942879020,909587768,741881399,942879793,925904947,808202548c811806764,808202284,808202284,811806764,808202284,808202284c828583980,825570608,741751090,892152880,825374000,875704375c859058476,942880312,741488437,942683953,892547637,757870642c875575349,875640632,875979573,741749045,741354544,876162096c909325368,741488953,909324594,875574582,962803000,808530485c942682167,858862124,808793654,741685300,859321657,909391929c825371700,892745267,892875824,925970732,808530480,741749048c942879793,925904947,929247540,825372726,808203831,926365996c942815026,824980019,859321140,876032048,926493747,859321656c741487925,942879793,925904947,962802484,909326647,876099897c859058476,808465208,741553207,842085425,942748468,824980023c859321140,876032048,875637809,942945073,942945328,859058476c808465208,1664169015,858862641,875575348,824981556,859321140c876032048,741354545,741354544,741368624,741354544,842279984c876099893,1664101424,859189549,808662582,741880373,942879793c892875574,824980023,892874807,842347314,892152880,942944312c892612919,808859436,909455665,825308460,808728625,959919971c892876856,926102828,876099891,875640620,892548403,808597292c926232633,892088364,808728371,929249075,741354547,842412338c741881910,942484528,842608950,842478649,859058476,808465208c1664299062,741354544,741354544,842412338,741881910,858874672c943142455,943206960,859058476,808465208,741684534,741354544c959656242,808794416,841756724,909521713,825438261,842294068c876099893,741354544,960049453,842609206,741751088,942879793c892875574,824980535,892874807,842347314,892152880,942944312c892612919,859257187,808662065,824980532,859321140,876032048c909585459,875639602,741487927,942879793,925904947,824979764c926167609,842215993,858862124,808531510,1664170035,959460401c825636914,824980532,859321140,876032048,825502769,808662073c741354548,959787572,741356600,858874672,842216756,942682163c859058476,808465208,741422135,875903028,943075385,825371704c875968051,825701433,909521196,943076401,741488438,909324594c875574582,761475639,808793393,959657016,824980528,859321140c876032048,925969459,959525171,909588792,859058476,808465208c741422135,942879021,892875314,741486899,825516848,842282041c741354544,876163380,741617715,925707312,909520947,875968560c859058476,942880312,1664366389,942683953,892547637,757870642c875575349,875640632,875965493,741749045,741354544,942760752c875573813,741749559,909324594,858796342,824979768,809056056c959526964,875637810,808663091,825505584,959525932,875574068c862138412,842084658,808203318,909258028,943274032,741749048c942879793,892875574,824980535,892874807,842347314,892152880c942944312,892612919,876031331,825374006,741751093,942879793c925904947,808204340,908865580,892549177,909194801,859058476c808465208,3356978,0,0,0,0c0,0,0,0,0,0c117506048,0,560988160,2136649471,560988160,2136649471c1819279360,1438300743,1819279360,1438300743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239075328,0,806354944,0c-1006632960,2136650313,-102760448,1438300292,76480512,0c-1000341504,2136650313,-102760448,1438300292,76611584,0c-1004535808,2136650313,-102760448,1438300292,76414976,0c-996147200,2136650313,-102760448,1438300292,76546048,0c-1002438656,2136650313,-102760448,1438300292,76349440,0c-412090368,1438300654,-174063616,1438300292,8192000,65536c-533725184,1438300654,-1128267776,1438300654,6815744,131073c-543162368,1438300654,-102760448,1438300292,6815744,65537c-441450496,1438300654,-434110464,1438300654,1469186048,16c-540016640,1438300654,-952107008,1438300654,6815744,1c-1075838976,2136650313,958398464,1438300733,262406144,0c-788529152,2136650313,1895825408,1438300654,256901120,16c-480247808,1438300654,-158334976,1438300292,6029312,8650752c-792723456,2136650313,-627048448,1438300649,257490944,16c-360710144,1438300654,-1545601024,1438300310,7471104,131073c-367001600,1438300654,-1545601024,1438300310,7471104,65537c-363855872,1438300654,-1545601024,1438300310,7471104,1c-1189085184,1438300733,-174063616,1438300292,264699904,0c-2119172096,1438300733,-158334976,1438300292,266076160,0c-614465536,1438300733,-174063616,1438300292,266076160,0c929038336,2136650293,-102760448,1438300292,265945088,0c972029952,2136650293,-158334976,1438300292,263979008,0c956301312,2136650293,-102760448,1438300292,263979008,0c952107008,2136650293,-102760448,1438300292,263979008,0c964689920,2136650293,-102760448,1438300292,263979008,0c960495616,2136650293,-102760448,1438300292,263979008,0c980418560,1438300733,-174063616,1438300292,264503296,0c935329792,2136650293,-174063616,1438300292,264372224,0c-1178599424,1438300733,-102760448,1438300292,265617408,0c947912704,2136650293,-102760448,1438300292,264634368,0c-1193279488,1438300733,-1793064960,1438300287,264634368,0c985661440,2136650293,-102760448,1438300292,264044544,0c903872512,2136650293,-102760448,1438300292,265093120,0c866123776,2136650293,-102760448,1438300292,265158656,0c989855744,2136650293,-102760448,1438300292,264044544,0c908066816,2136650293,-102760448,1438300292,265093120,0c870318080,2136650293,-102760448,1438300292,265158656,0c998244352,2136650293,-1545601024,1438300310,264044544,0c916455424,2136650293,-1545601024,1438300310,265093120,0c878706688,2136650293,-1545601024,1438300310,265158656,0c981467136,2136650293,-102760448,1438300292,264044544,0c899678208,2136650293,-102760448,1438300292,265093120,0c861929472,2136650293,-102760448,1438300292,265158656,0c994050048,2136650293,-1545601024,1438300310,264044544,0c912261120,2136650293,-1545601024,1438300310,265093120,0c874512384,2136650293,-1545601024,1438300310,265158656,0c1002438656,2136650293,-997195776,1438300294,264110080,0c920649728,2136650293,-997195776,1438300294,265224192,0c882900992,2136650293,-997195776,1438300294,265289728,0c-1172307968,1438300733,498073600,1438300518,266010624,0c-1184890880,1438300733,-102760448,1438300292,264765440,0c975175680,2136650293,1754267648,1438300287,264896512,0c887095296,2136650293,1754267648,1438300287,264962048,0c849346560,2136650293,1754267648,1438300287,265027584,0c939524096,2136650293,-102760448,1438300292,265879552,0c976224256,1438300733,-158334976,1438300292,265879552,0c-1197473792,1438300733,-174063616,1438300292,265879552,0c979369984,2136650293,-2036334592,1438300654,264437760,0c895483904,2136650293,-2036334592,1438300654,265486336,0c857735168,2136650293,-2036334592,1438300654,265551872,0c-1175453696,1438300733,-102760448,1438300292,265682944,0c-1384120320,1438300733,-102760448,1438300292,264175616,0c924844032,2136650293,-174063616,1438300292,264568832,0c931135488,2136650293,-102760448,1438300292,264372224,0c968884224,2136650293,-102760448,1438300292,263979008,0c943718400,2136650293,-102760448,1438300292,264306688,0c967835648,1438300733,-158334976,1438300292,264306688,0c972029952,1438300733,-174063616,1438300292,264306688,0c977272832,2136650293,-997195776,1438300294,264241152,0c891289600,2136650293,-997195776,1438300294,265355264,0c853540864,2136650293,-997195776,1438300294,265420800,0c-1181745152,1438300733,-174063616,1438300292,264830976,0c-486539264,1438300654,-174063616,1438300292,6619136,196608c-778043392,2136650313,-1545601024,1438300310,260964352,0c-395313152,1438300654,-434110464,1438300654,1469710336,16c1562378240,2136650313,-174063616,1438300292,67698688,0c1560281088,2136650313,1895825408,1438300654,66715648,0c1600126976,2136650313,-174063616,1438300292,67305472,0c1566572544,2136650313,1885339648,1438300654,258539520,0c1551892480,2136650313,-1545601024,1438300310,66715648,0c1595932672,2136650313,-158334976,1438300292,67371008,0c1591738368,2136650313,-158334976,1438300292,67436544,0c1814036480,2136650530,-158334976,1438300292,67567616,0c1587544064,2136650313,-158334976,1438300292,67633152,0c1809842176,2136650530,-1594884096,1438300653,66977792,0c1583349760,2136650313,-158334976,1438300292,67043328,0c1579155456,2136650313,-158334976,1438300292,67108864,0c1574961152,2136650313,-174063616,1438300292,67502080,0c1570766848,2136650313,-174063616,1438300292,66912256,0c1556086784,2136650313,-1545601024,1438300310,66715648,0c1604321280,2136650313,-158334976,1438300292,66519040,0c1528823808,2136650313,-158334976,1438300292,67239936,0c1818230784,2136650530,-102760448,1438300292,66519040,0c1606418432,2136650313,-102760448,1438300292,66519040,0c1610612736,2136650313,-102760448,1438300292,66519040,0c1547698176,2136650313,-1010827264,1438300653,66584576,0c1801453568,2136650530,-1545601024,1438300310,66584576,0c1805647872,2136650530,-102760448,1438300292,66846720,0c1544552448,2136650313,1925185536,1438300654,66650112,0c1541406720,2136650313,-1545601024,1438300310,66650112,0c1538260992,2136650313,1943011328,1438300654,66453504,0c1535115264,2136650313,-102760448,1438300292,66781184,0c1530920960,2136650313,-1010827264,1438300653,67174400,0c1795162112,2136650530,-1545601024,1438300310,67174400,0c1790967808,2136650530,-174063616,1438300292,67764224,0c1975517184,2136650530,-174063616,1438300292,71499776,0c-1152385024,1438300733,-158334976,1438300292,67960832,0c-1149239296,1438300733,-158334976,1438300292,68026368,0c-1118830592,1438300733,-174063616,1438300292,68550656,0c-1141899264,1438300733,-174063616,1438300292,68157440,0c-1138753536,1438300733,-174063616,1438300292,68222976,0c-1134559232,1438300733,-158334976,1438300292,68288512,0c-1131413504,1438300733,-158334976,1438300292,68354048,0c-1127219200,1438300733,-158334976,1438300292,68419584,0c-1123024896,1438300733,-158334976,1438300292,68485120,0c-1114636288,1438300733,-102760448,1438300292,68616192,0c-1145044992,1438300733,-158334976,1438300292,68091904,0c-1155530752,1438300733,-158334976,1438300292,67895296,0c-784334848,2136650313,-627048448,1438300649,257228800,0c-1009778688,2136650313,-985661440,1438300294,76677120,0c-513802240,1438300733,-158334976,1438300292,81264640,0c-2104492032,1438300733,-158334976,1438300292,81199104,0c-517996544,1438300733,-102760448,1438300292,81330176,0c-1031798784,2136650313,256901120,1438300615,260636672,0c-1017118720,2136650313,1564475392,1438300733,76873728,0c1526726656,2136650313,1958739968,1438300654,76939264,0c-1029701632,2136650313,1895825408,1438300654,256442368,0c-1096810496,1438300733,1972371456,1438300524,261029888,16c-1025507328,2136650313,-1545601024,1438300310,258473984,1c-1033895936,2136650313,-1551892480,1438300310,257753088,0c-527433728,1438300654,-102760448,1438300292,6750208,1c-524288000,1438300654,-158334976,1438300292,6750208,8519681c-520093696,1438300654,-102760448,1438300292,6750208,65537c-780140544,2136650313,-1545601024,1438300310,262602752,0c-687865856,2136650305,498073600,1438300518,261554176,0c-421527552,1438300654,-174063616,1438300292,8060928,0c819986432,1438300734,-174063616,1438300292,257425408,16c-1109393408,1438300733,-174063616,1438300292,257884160,0c-1038090240,2136650313,-174063616,1438300292,261750784,0c-767557632,2136650313,-102760448,1438300292,74186752,0c-769654784,2136650313,-1545601024,1438300310,74252288,0c-515899392,1438300654,-158334976,1438300292,5963776,8650753c-735051776,2136650313,1997537280,1438300654,66322432,0c-737148928,2136650313,-158334976,1438300292,65732608,0c-732954624,2136650313,1976565760,1438300654,65601536,0c753926144,1438300734,-1545601024,1438300310,65601536,0c1997537280,2136650530,2046820352,1438300654,65863680,1c-740294656,2136650313,-174063616,1438300292,66125824,0c729808896,1438300734,-1545601024,1438300310,65863680,0c-744488960,2136650313,-158334976,1438300292,65994752,0c-747634688,2136650313,2013265920,1438300654,66256896,0c-765460480,2136650313,2046820352,1438300654,65798144,1c-750780416,2136650313,-174063616,1438300292,66060288,0c-487587840,1438300733,-1545601024,1438300310,65798144,0c-754974720,2136650313,-158334976,1438300292,65929216,0c-758120448,2136650313,2028994560,1438300654,65536000,0c-761266176,2136650313,-102760448,1438300292,66191360,0c-763363328,2136650313,-158334976,1438300292,65667072,0c-803209216,2136650313,1895825408,1438300654,257622016,16c-799014912,2136650313,-1545601024,1438300310,257556480,16c-790626304,2136650313,-1449132032,1438300287,257359872,16c-771751936,2136650313,-174063616,1438300292,73990144,0c1995440128,2136650530,-1545601024,1438300310,74317824,0c1008730112,2136650293,-174063616,1438300292,263258112,0c1012924416,2136650293,2113929216,1438300654,262995968,0c-1491075072,1438300654,-174063616,1438300292,6488064,0c-391118848,1438300654,-174063616,1438300292,6750208,196608c847249408,2136650293,-102760448,1438300292,263716864,0c843055104,2136650293,-158334976,1438300292,263585792,0c809500672,2136650293,-158334976,1438300292,263520256,0c-1168113664,1438300733,-174063616,1438300292,263127040,0c-1163919360,1438300733,-174063616,1438300292,263192576,0c801112064,2136650293,-174063616,1438300292,262930432,0c796917760,2136650293,-174063616,1438300292,262864896,0c805306368,2136650293,-174063616,1438300292,262799360,0c838860800,2136650293,-174063616,1438300292,263061504,0c834666496,2136650293,-102760448,1438300292,263716864,0c830472192,2136650293,-158334976,1438300292,263520256,0c826277888,2136650293,-1958739968,1438300654,263651328,0c822083584,2136650293,-158334976,1438300292,263520256,0c817889280,2136650293,-1923088384,1438300654,263782400,0c813694976,2136650293,-158334976,1438300292,263585792,0c-1102053376,1438300733,-1037041664,1438300311,262733824,0c-403701760,1438300654,-102760448,1438300292,1469579264,0c-773849088,2136650313,-174063616,1438300292,74121216,0c-387973120,1438300654,-102760448,1438300292,5832704,65536c-384827392,1438300654,-102760448,1438300292,5832704,1048576c-380633088,1438300654,-102760448,1438300292,5832704,131072c-377487360,1438300654,-102760448,1438300292,5832704,983040c-1021313024,2136650313,256901120,1438300615,256507904,0c-512753664,1438300654,-158334976,1438300292,5963776,8716289c-786432000,2136650313,-158334976,1438300292,75038720,0c1991245824,2136650530,-174063616,1438300292,68681728,0c-819986432,2136650313,-158334976,1438300292,69271552,0c-805306368,2136650313,-158334976,1438300292,68747264,0c-815792128,2136650313,-158334976,1438300292,69140480,0c-817889280,2136650313,-158334976,1438300292,69206016,0c1988100096,2136650530,-102760448,1438300292,68943872,0c-809500672,2136650313,-158334976,1438300292,68812800,0c-813694976,2136650313,-158334976,1438300292,68878336,0c-794820608,2136650313,-158334976,1438300292,75104256,0c-1063256064,2136650313,-174063616,1438300292,262209536,0c-1042284544,2136650313,-1545601024,1438300310,261816320,0c-1071644672,2136650313,-174063616,1438300292,262340608,0c-1059061760,2136650313,-174063616,1438300292,262144000,0c-1054867456,2136650313,-1545601024,1438300310,262078464,0c-1048576000,2136650313,-1545601024,1438300310,262012928,0c1952448512,2136650530,-1545601024,1438300310,261881856,0c1946157056,2136650530,-1545601024,1438300310,261947392,0c-1067450368,2136650313,256901120,1438300615,262275072,0c-775946240,2136650313,-174063616,1438300292,74055680,0c823132160,1438300734,-158334976,1438300292,81395712,0c-399507456,1438300654,-434110464,1438300654,1469644800,16c-509607936,1438300654,-969932800,1438300654,6619136,1c-494927872,1438300654,-174063616,1438300292,6619136,65537c-490733568,1438300654,-174063616,1438300292,6619136,131072c1983905792,2136650530,-102760448,1438300292,71303168,0c-824180736,2136650313,-102760448,1438300292,71172096,0c-828375040,2136650313,-102760448,1438300292,71237632,0c-832569344,2136650313,-2142240768,1438300654,70975488,0c-836763648,2136650313,-2131755008,1438300654,70909952,0c-840957952,2136650313,-174063616,1438300292,71041024,0c1979711488,2136650530,-174063616,1438300292,71106560,0c-845152256,2136650313,-174063616,1438300292,70123520,0c-849346560,2136650313,-174063616,1438300292,70778880,0c-373293056,1438300654,-174063616,1438300292,1469841408,0c-370147328,1438300654,-1128267776,1438300654,1469841408,65536c-878706688,2136650313,-1545601024,1438300310,71630848,0c826277888,1438300734,-2060451840,1438300654,262537216,0c-853540864,2136650313,-174063616,1438300292,71368704,0c-857735168,2136650313,-2114977792,1438300654,70189056,0c-2116026368,1438300733,-102760448,1438300292,262471680,0c1518338048,2136650313,-2097152000,1438300654,70844416,0c1514143744,2136650313,-158334976,1438300292,70254592,0c1509949440,2136650313,-158334976,1438300292,70451200,0c-861929472,2136650313,-158334976,1438300292,70582272,0c-866123776,2136650313,-158334976,1438300292,70713344,0c-870318080,2136650313,-158334976,1438300292,70057984,0c-874512384,2136650313,-158334976,1438300292,70647808,0c-465567744,1438300654,-457179136,1438300654,1468792832,0c1505755136,2136650313,-158334976,1438300292,70320128,0c1501560832,2136650313,-158334976,1438300292,70385664,0c1497366528,2136650313,-2079326208,1438300654,70516736,0c1493172224,2136650313,-174063616,1438300292,71565312,0c-498073600,1438300654,-969932800,1438300654,6619136,0c1522532352,2136650313,2134900736,1438300654,76218368,0c1993342976,2136650530,-1545601024,1438300310,260898816,0c-483393536,1438300654,-158334976,1438300292,6029312,8585216c760217600,1438300734,2082471936,1438300654,258605056,0c-408944640,1438300654,2082471936,1438300654,1469513728,16c-1012924416,2136650313,-102760448,1438300292,76742656,0c-2134900736,1438300733,-1545601024,1438300310,260571136,16c-2109734912,1438300733,-1545601024,1438300310,260505600,16c-1106247680,1438300733,-1037041664,1438300311,71434240,0c-477102080,1438300654,-102760448,1438300292,6684672,1c-473956352,1438300654,-158334976,1438300292,6684672,8519681c-469762048,1438300654,-102760448,1438300292,6684672,65537c-1214251008,1438300733,-174063616,1438300292,76283904,0c-417333248,1438300654,-1793064960,1438300287,8192000,0c-1158676480,1438300733,-102760448,1438300292,262668288,0c-782237696,2136650313,-158334976,1438300292,258146304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m0,0l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612302848,0,65536,-1165033472c812384256,942749740,946614326,909652025,942749740,828584246c825636401,741354548,825504817,942420532,825636913,858993196c741880370,909652280,909206320,909455665,842215724,741553460c909654065,841758008,825439281,825306163,875640374,859189548c1664102967,875902004,825371699,858862388,808597292,824980023c892613171,741354547,909652280,741368624,876031024,909456688c741354552,926496813,875837491,824981556,909652788,942946355c925983540,842348592,808596787,943009068,926430256,741684273c808465201,942420533,825636913,909193516,741617974,875651888c842281268,942749740,841756982,842150707,825764920,741357112c825308721,824981045,892613171,942760755,892876344,875639340c741552435,909521201,824980529,842478390,875834416,741553205c859058482,929248049,842477618,842215724,741553460,825764912c741357112,1664101424,825307699,741619250,825044016,959787829c858928950,892546098,926167345,808923436,858928440,741356085c808989997,825702452,828585268,876164664,942879537,942746672c942748469,825700402,960049452,892417592,741422390,942749745c892744243,824981048,808727350,942879544,926231609,876032055c1664627248,943141170,741814326,892152880,875835961,741618741c909324594,959984694,824980785,925905203,1664101426,943140913c926169145,824980528,859321140,876032048,808528947,842085685c808203833,825830700,808530485,741356594,942879793,892875574c828585015,892874807,842347314,892152880,942944312,892612919c892614188,808203825,808202284,942946659,959853364,841757241c909521713,942944309,892939317,925905202,741879856,909324594c875574582,959198520,959658037,875967544,858862124,808793654c1664432180,959853105,892678712,824981043,859321140,876032048c942877747,942682416,808528952,909259572,876098871,942879020c875836216,741488952,942879793,925904947,828584244,892876851c909588023,875637816,808663091,825505584,942879020,909587768c741881399,942879793,925904947,808202548,811806764,808202284c808202284,811806764,808202284,808202284,828583980,825570608c741751090,892152880,825374000,875704375,859058476,942880312c741488437,942683953,892547637,757870642,875575349,875640632c875979573,741749045,741354544,876162096,909325368,741488953c909324594,875574582,962803000,808530485,942682167,858862124c808793654,741685300,859321657,909391929,825371700,892745267c892875824,925970732,808530480,741749048,942879793,925904947c929247540,825372726,808203831,926365996,942815026,824980019c859321140,876032048,926493747,859321656,741487925,942879793c925904947,962802484,909326647,876099897,859058476,808465208c741553207,842085425,942748468,824980023,859321140,876032048c875637809,942945073,942945328,859058476,808465208,1664169015c858862641,875575348,824981556,859321140,876032048,741354545c741354544,741368624,741354544,842279984,876099893,1664101424c859189549,808662582,741880373,942879793,892875574,824980023c892874807,842347314,892152880,942944312,892612919,808859436c909455665,825308460,808728625,959919971,892876856,926102828c876099891,875640620,892548403,808597292,926232633,892088364c808728371,929249075,741354547,842412338,741881910,942484528c842608950,842478649,859058476,808465208,1664299062,741354544c741354544,842412338,741881910,858874672,943142455,943206960c859058476,808465208,741684534,741354544,959656242,808794416c841756724,909521713,825438261,842294068,876099893,741354544c960049453,842609206,741751088,942879793,892875574,824980535c892874807,842347314,892152880,942944312,892612919,859257187c808662065,824980532,859321140,876032048,909585459,875639602c741487927,942879793,925904947,824979764,926167609,842215993c858862124,808531510,1664170035,959460401,825636914,824980532c859321140,876032048,825502769,808662073,741354548,959787572c741356600,858874672,842216756,942682163,859058476,808465208c741422135,875903028,943075385,825371704,875968051,825701433c909521196,943076401,741488438,909324594,875574582,761475639c808793393,959657016,824980528,859321140,876032048,925969459c959525171,909588792,859058476,808465208,741422135,942879021c892875314,741486899,825516848,842282041,741354544,876163380c741617715,925707312,909520947,875968560,859058476,942880312c1664366389,942683953,892547637,757870642,875575349,875640632c875965493,741749045,741354544,942760752,875573813,741749559c909324594,858796342,824979768,809056056,959526964,875637810c808663091,825505584,959525932,875574068,862138412,842084658c808203318,909258028,943274032,741749048,942879793,892875574c824980535,892874807,842347314,892152880,942944312,892612919c876031331,825374006,741751093,942879793,925904947,808204340c908865580,892549177,909194801,859058476,808465208,1664301362c942682933,741749044,825044016,909129783,842085169,859058476c942880312,741488437,942683953,892547637,757870642,875575349c875640632,842294069,925905976,741486904,808792121,925970997c824980012,943273520,909523248,858860596,859254833,942749740c845361462,842150707,825764920,741357112,825308721,824981045c892613171,942746675,892876344,875639340,1664299315,741354544c808530996,942815029,757870636,892548401,842479161,858534451c875639093,925983543,842348592,808596787,943009068,926430256c741684273,825570358,741354550,1664101424,741354544,741354544c1664101424,741354544,741354544,1664101424,741354544,741354544c1664101424,741354544,741354544,1664101424,741354544,741354544c1664101424,875836983,809054513,875637812,808663091,842217008c808202284,808202284,808202339,808202284,808202284,808202339c909192492,825307956,842609976,859058476,808465208,741750070c1664101424,741354544,741354544,1664101424,741354544,741354544c1664101424,741354544,741354544,1664101424,741354544,741354544c876099377,859191094,824980021,859321140,892743728,741368630c741354544,825044016,959984438,942814258,875637816,808663091c909456944,808202339,808202284,808202284,808202339,808202284c808202284,808202339,808202284,808202284,808202339,808202284c808202284,808202339,808202284,808202284,808202339,808202284c808202284,808202339,808202284,808202284,808202339,808202284c808202284,808202339,808202284,808202284,808202339,808202284c808202284,808202339,808202284,808202284,808202339,808202284c808202284,808202339,808202284,808202284,825635939,875771699c741354548,876099121,842348338,757870636,892548401,842479161c858534451,875639093,925983543,842348592,808596787,943009068c926430256,741684273,825570358,875637814,892483635,909455411c892415276,808858932,875704369,859058476,808465208,1664102707c842215473,808661555,824980023,859321140,876032048,858860595c842019384,943075635,859058476,808465208,741946422,943074352c825635126,828584505,842479667,859059766,875637811,808663091c959723056,942420012,926036789,741488440,926037549,859321392c824981809,859321140,875966512,825058105,842085944,808727090c875637808,808663091,859321648,959526188,825570352,892873778c909652531,824979764,908866361,842086456,1664102456,825242673c825832505,824980792,859321140,875966512,741354553,825636918c842608950,892939564,892678451,741947697,942879793,842018867c828585017,909652784,842347569,875637816,808663091,859060016c875573548,943141942,741880888,942879793,909127731,808204596c909653548,959526449,876110642,825242166,741947440,942879793c909127731,808202293,943207980,808989233,959720496,909586488c741553974,942879793,892350515,828586033,925971504,892481590c875637814,808663091,859060016,943206700,909325367,741355576c942879793,925904947,808203315,859125804,926431026,925983538c875770931,858994740,858862124,808793654,741356341,942746672c909455668,959198769,942748211,825243189,859058476,808465208c1664693302,875835441,959787065,824980536,859321140,876032048c825306163,909390387,808988722,858862124,942945846,741945657c943074352,892876850,828584497,942945842,741815604,825044016c809056310,842217781,875637816,859191347,842478904,808923436c858928440,741356085,808989997,825702452,912471348,909194548c808202284,808202284,811806764,808202284,808202284,811806764c808202284,808202284,811806764,808202284,808202284,811806764c808202284,808202284,811806764,808202284,808202284,828583980c825307442,942814512,875637808,808663091,825505584,825372972c909455408,741617719,942879793,925904947,942420276,808727097c842086195,942684204,960050488,828586037,909456946,741619510c825044016,959787829,858928950,892546098,926167345,808923436c858928440,741356085,808989997,825702452,761476404,859059505c859386676,858535477,875639093,741354551,825044016,892548149c926430000,892546098,926167345,808202339,892415276,808792884c842479667,825570092,741815345,1664101424,875901229,858797363c741488440,825308467,808204084,757870636,859059505,942878773c858534455,875639093,741368631,825044016,892548149,926430000c892546098,926167345,808202284,892415331,808792884,842479667c825570092,741815345,741354544,875901229,858797363,741488440c825308467,811808564,757870636,859059505,942878773,858534455c875639093,741354551,825058096,892548149,926430000,892546098c926167345,808202284,825766188,808597560,741879862,825439793c808989491,862138937,842609458,808203826,942746924,926430777c876099891,859058476,808465208,741618487,909717805,842348087c741619256,942879793,925904947,895693875,808989489,741618226c942879793,925904947,757870900,808597809,842086713,757871155c825831729,909192247,859388217,858796856,943075628,825308724c1664366385,892809780,741750581,892152880,808792117,741356594c909324594,959984694,824980785,925905203,1664101426,909456941c892874804,824981047,859321140,876032048,825306168,959984696c741881904,942879793,909127731,824981812,825243953,909587251c859058476,808465208,1664693302,809054513,926102321,875637814c808663091,959723056,925906988,892613429,824980025,825242420c892745779,842279992,876099893,1664101424,808793389,875704373c825371696,875968051,892418360,825438508,741488432,942746672c909457462,842216498,859058476,808465208,1664365367,858796849c960050995,824981558,859321140,876032048,858860593,809055024c909455924,859058476,808465208,741422135,858796849,842281017c824981045,859321140,876032048,741368625,892939312,842478128c741354544,859124013,825243957,741751094,825308467,828585780c892874807,842347314,892152880,942944312,892612919,892614188c908867121,909325621,808202284,908865635,909325621,808202284c908865580,909325621,808202339,908865580,909325621,808202284c908865635,909325621,808202284,908865580,909325621,808202339c908865580,909325621,808202284,909586787,892876344,741881397c942749745,909652792,908867634,859385909,741880370,825044016c959787829,959852848,892546102,926167345,808923491,858928440c741356085,808989997,825702452,959198516,909522484,808465718c959461676,808596790,959198514,876032564,808728377,942815276c842283061,946026036,859190578,825242678,825505580,892613939c942422068,808793394,925972532,842283308,892351028,942420531c859190578,858863926,943011884,825440569,929248825,943206708c808923952,959461676,842151222,959197240,808597808,808596278c959461676,909456692,942421302,825373236,875706165,825505580c875771189,962801718,892746032,892743732,825505836,808990007c942422064,859059506,825766457,892483628,825634867,942420790c875967799,876032816,959789100,892942385,828586036,825505334c909718064,926428215,842021173,741617712,859124280,959852855c892873785,842414136,741881907,892874808,959592249,842542130c808991028,1664299568,909261112,925971249,876031025,875901745c741815349,909717561,942813749,876031024,943076145,741618230c808859448,842019123,809053236,909456441,1664628790,858862647c892679221,892873778,875704633,741552432,859189817,909389872c876031033,926430257,741355828,859124280,909391920,842542135c892876088,1664104503,942815544,808989751,876096567,926167858c741617971,825375032,943206965,876162096,875837746,741486899c909261112,825831985,808987705,825636408,1664235826,875639863c842610488,809053232,842348089,741357618,859124280,909194800c926428209,808728117,741619507,892875320,943272760,926428208c959657525,1664103992,926233144,825832502,876031028,842150961c741880886,842150968,875705905,876162098,842150962,741750320c943206456,959854901,842542135,892548661,1664495921,925971511c909127733,926428213,892352309,741815089,892875320,892810296c876162103,926363699,741487412,859124280,808923447,892873777c842414136,1664628787,825831481,825570105,876031030,925972017c741619513,825635385,942682928,926428217,825307957,741618993c809055544,808794421,926428216,959657525,1664103475,875968049c859388210,959198513,809055538,859190325,943011884,892352056c942421049,842086709,909653812,842283308,808464948,942420529c892876848,926496313,942684259,842149938,942421048,926102834c959657267,892811308,808924729,942421298,825439543,942944561c892483628,875704375,942421045,926167604,859059768,943011939c825374264,942421042,959920176,875902515,825505580,892940598c942422064,842086709,909389877,842610732,926037047,824979505c875836982,859059769,809067319,859386169,741423159,876163129c892941877,842542128,825701173,741751094,926038328,909260084c926428215,858992694,741488432,943142199,859189303,842621750c808925493,741422135,909259833,875836216,809053232,842608953c741880882,875639863,825504562,909192243,959591478,926232633c859060524,825308209,929247287,825766196,909259572,959789356c942879285,942422072,842610736,942879285,942684204,909586999c942420272,909654069,875704626,909261100,909653553,929247283c942944564,926299703,942684204,909588537,942421561,808858164c876164664,825505580,909653555,942420531,926036532,876099897c909588524,943274288,929248057,892547380,875836724,959789100c959920179,942422324,875705650,859126067,875706412,892352569c959197747,892746032,943208242,909261100,909390642,962802999c943273266,808727859,842283052,892875827,942420537,959789104c926431030,859060524,809054256,959199286,859059762,909455920c825505580,842283062,946025271,892483893,825570101,825505580c892351799,942420024,909587762,809056567,825505580,808531255c959197497,842348853,875902006,825505580,825635897,962802230c842217776,858928693,909521196,892547636,741880115,892941625c892614194,876031028,926430257,741487161,875967033,926364729c876031024,808793905,1664234035,909261112,825831985,876031029c909195313,741945649,942814265,959920439,808987699,842413624c741487155,859125560,959853105,892873779,808857657,1664692789c842543160,825439024,959982642,808792882,741945656,892941625c808923193,876031033,875901745,741356853,858929464,943141173c808987705,858929464,1664234548,959722040,859123768,809053232c842348089,741881911,842412601,926299187,842607669,959854901c741881140,858928184,959789108,808987698,909718840,1664563255c808662073,909130032,842607672,808662070,741750066,875968049c825307956,942420789,926233906,943010608,825505580,892613939c925642805,892547380,875836724,909588579,909654320,959199025c892350518,959657776,892483628,909195059,942422073,876032569c926298677,842610732,943011640,942421042,875770420,960051256c942684259,825438777,942421304,892809524,943077176,959461676c925970997,959198001,876163636,959460148,842610732,859386681c959199025,926036788,808859442,825505635,842608950,959197749c842217776,876164404,892811308,892614453,925643320,926431029c942815537,842283308,859190329,942420789,909194807,876165171c875706467,892418105,942420022,842217781,808726833,959789100c942945586,959197747,959984180,942815281,842283308,875706422c942421553,842348592,842348856,959461731,892941618,942420535c959460919,825702456,892483628,959854135,959198773,842348848c959788081,875706412,808466489,942420274,842217781,808726833c909588579,808596272,959199284,876163636,842543667,859060524c825307440,925643058,943206708,859255600,842283308,926496568c959198009,809055538,926169396,943143011,825635129,942422068c926298681,909456440,842283308,892612920,942420018,892352821c909587512,942684204,842348084,925644848,942944564,825701943c825505635,892613939,824980532,825505334,842281264,876031028c875901745,741618741,858862647,875902005,909192244,808530998c875705393,825505580,892613939,929248308,892547380,875836724c842283308,959592502,925643571,876032308,875835449,892483628c808990000,959198777,892746037,875638839,959461676,875902260c946025777,859190583,942684215,959789100,858863921,942421812c926167604,875575608,942684204,875770425,942421555,842610741c808727608,825505580,808858931,946025784,943274032,926497081c892483628,875704375,942420533,943273010,943208240,892483628c825308981,942420530,942881077,959525942,959789356,942879285c946024505,808924471,859256374,959789100,808858161,959197239c909261104,875836720,842610732,825702198,959198263,808531506c942815282,842283052,943207475,929247541,892678452,959524916c842283052,960050994,942421048,959460919,859387961,825505580c892613939,942421044,842086709,858861620,909261100,875573299c929249590,825374771,808531504,892483628,876097587,824981302c842215732,959197228,926036021,808202290,892546403,808529969c741749048,942879793,892875574,824980023,892874807,842347314c892152880,942944312,892612919,892614188,908867121,909325621c808202339,908865580,909325621,808202284,908865635,909325621c808202284,908865580,909325621,808202339,908865580,909325621c808202284,908865635,909325621,808202284,908865580,909325621c808202339,842543404,909195064,741618741,942879793,925904947c824979764,825570608,741751090,925721392,842282288,875574585c859058476,942880312,741619509,942683953,892547637,757870642c875575349,875640632,875965493,741749045,741368624,876162096c909325368,741488953,909324594,875574582,959198520,808530485c942682167,858862124,808793654,1664432180,859321657,909391929c825371700,892745267,892875824,825372972,842019379,741487412c942879793,925904947,858534196,808529976,808204344,909192547c808727097,875968049,859058476,808465208,741618487,959852845c859124529,741881904,942879793,925904947,757871667,825833009c808662323,824981560,859321140,859254832,825320244,959984696c741881904,942879793,909127731,824981812,926038321,808596789c859058476,808465208,741946422,892940593,909522739,875637812c808663091,959723056,808202339,808202284,808202284,808202339c909193772,943207986,892088364,909194036,943076146,859058476c808465208,1664431414,741354544,959656242,808794416,841756724c909521713,825438261,825306164,943274293,808202807,875769187c808924723,741619767,942879793,892875574,824980023,892874807c842347314,892152880,942944312,892612919,808991020,942748729c824981554,842608953,925905461,808608569,959918896,808794416c909521196,859320632,741750579,942684217,842413368,808528944c825569331,875638835,825766188,842150712,741750324,925907255c875770680,943285047,842610736,741618487,943077169,842545201c824981557,892549177,925905716,926231602,808793140,741685303c859058225,859191090,824981299,875902519,959592755,959537970c825636921,909522225,825700652,842152247,741619512,892809272c842215477,943270964,892876848,741880629,825571121,909586486c942421558,892679984,875705136,808991075,892680248,824981555c842347319,875640632,808528948,942747699,959723064,809056044c909719095,959199289,959983672,875771698,960049452,825308728c1664495667,942749745,892744243,824981048,809055799,875902776c926231609,875900984,741815346,808464434,926298932,824980280c943141177,876033079,959523894,943012153,942748468,825831779c876034103,741749815,960051505,859060277,824981553,943141177c858928183,926428212,909586742,741357873,859385913,909325618c876031032,943207473,1664300345,892809522,741488690,943074352c825701939,741487925,942879793,909127731,808203573,845361196c825702704,808202805,892548652,842610998,757870636,909456178c892614454,875637814,859191347,909653048,808923491,858928440c741356085,808989997,825702452,908866868,909194548,808202284c761475116,942814257,892352049,841757233,909521713,825569333c825044025,875835956,959721529,825371702,892745267,959526192c808202284,808202339,808202284,808202284,959592035,909456433c875311148,943273266,808202292,825306412,892351024,909587251c859058476,808465208,1664169015,892613425,808661555,824981552c859321140,876032048,909192241,909390134,842479160,858862124c808793654,741488436,808531501,842086194,824980019,859321140c876032048,825320248,909390387,808988722,858862124,942945846c741945657,859125046,959917110,892877106,825502774,808662073c1664101428,909128498,842479160,757870636,842217521,892745779c875637814,859191347,842478904,808923436,858928440,741356085c808989997,825702452,962802996,876163128,942815281,825831724c842347065,741947184,858796082,959461687,824979509,825767478c926102328,943270966,892876848,741356086,808661041,808661301c828585009,859320632,909390386,959917110,859322160,741815347c942684217,859255353,925969460,942749750,943010360,943272236c859059507,741488432,875837237,943140917,808543029,926036788c926102326,909586732,959657013,741488946,943274289,892416310c824981046,959918391,926429746,808987700,808793399,741618227c942684217,859125048,925983544,808857909,909522487,925906988c858797365,959198258,943206456,942880053,859255084,926429749c741618737,808661041,909654065,925645108,909586489,943273529c808991075,926038328,824980531,909654329,808661297,942746678c842217521,909653302,909586732,926429241,741946421,808990517c875705397,808594487,859058224,859322166,825831779,876034103c741749815,960051505,859060277,824981553,943141177,876033079c959523894,943012153,942748468,825831724,876034103,741618482c942684217,859255353,808608564,859058224,808794166,825831724c876034103,741749815,942684217,859255353,942746676,960049717c926038064,943272236,859059507,741488432,875837237,943140917c808543029,926036788,942879542,825831724,875770934,741749554c859126065,892614963,959197744,943206456,959526453,909586732c892481848,741423154,926364209,858927411,828584246,842608953c892941876,942746675,942750006,959721522,959852844,909392185c741748790,825702197,825243443,925969456,909522996,942944306c909586732,842477881,1664431157,909522737,825702709,824979768c942945078,825243448,942746672,959918645,842347061,825831724c859058745,741356592,825832245,892548402,909192243,842019891c892678196,859386211,959854131,741423412,875837237,926496564c942746679,809056566,909391409,892875052,842479665,741487408c943274289,909392181,824980791,959460144,825373239,959537976c892613429,875902257,859189548,926103602,741553207,842281265c859256633,824979513,942748984,909127992,959523889,943274033c825765942,875573548,909586995,1664301363,892418097,959461175c892088372,875967284,926364473,909586732,892612664,741685041c875837237,842018869,842083376,825702194,842479666,875573548c909586995,1664497203,942684217,808728888,808528948,926299956c809054265,808991020,876165176,824980528,909654325,825504300c943141432,1664101428,892678445,909457209,824979512,909652788c926234675,925969458,842348592,808596787,943009068,926430256c741684273,959722289,942749749,841758770,875573296,892876339c925983536,909259312,942880048,909652268,892810041,741357872c859125809,808597553,824979767,909654329,892745009,942746673c842217521,909653302,859189548,859320372,1664694323,808924981c842019895,808594488,859058224,859322166,943075628,942814772c741749296,942684217,808858936,808528953,825569331,875638835c809056044,960050743,962802741,959983672,875771698,859059500c926037300,824981303,892416055,926298425,926231601,842347572c741880632,943274289,909392181,824981552,959722295,926364470c926245680,842347572,741356600,943274289,909392181,824981552c942748984,859060023,925969460,942814515,825831737,859256108c943273781,841758515,875573296,943142451,875914035,909652787c741357361,892548657,825766705,824981302,942944569,926234164c959523890,960049717,859255353,825241900,942683952,741881138c959722289,858994230,929247541,926167609,943272503,875770156c859190841,741422387,875706679,959592247,858860600,859126068c959918642,808464940,909325360,741356856,808529969,875901495c828585011,909718579,892547894,808594481,859058224,808794166c825831724,959722041,741355826,942684217,825636152,808528948c825569331,875638835,809056044,842020663,962801713,959983672c875771698,892875052,909653810,741357874,943274289,875901238c824980017,892876342,825832752,926231604,808793140,741683760c808466225,859321401,828583984,842610231,808989747,858860594c859190329,825570100,825700652,909652280,741816629,942684217c859125048,959523896,808859187,875836725,926036268,842085175c1664169523,959527217,959853618,824980277,825833016,875573816c909192249,876165433,909129270,926364972,808923953,824979505c859322678,808726579,808528944,892418105,859125552,842019171c876164921,741553713,859126065,892417332,824980533,942814006c876033843,859122739,942813497,741750838,892549425,942815288c824979767,859256376,875901241,858874681,859190329,842085940c875836716,943010612,824981808,825570102,842086708,909192244c909194291,842019125,809056044,859060279,959197239,959983672c875771698,859255139,926429749,741880881,926168625,926431545c824980021,858796848,909195057,909585457,842545201,741881142c925907255,825505591,959523895,943012153,942748468,825831779c876034103,741749815,960051505,859060277,824981553,925905200c859059506,942746676,926429752,825833273,825636652,825571124c942421043,926298681,959592249,909193571,825373233,741354547c808465709,825701689,824980536,909652788,926234675,925969458c842348592,808596787,943009068,926430256,1664431153,959461433c842543412,959523896,892483889,959918130,808464940,809056051c741356857,943076913,858994737,959198775,943206456,808597045c858796332,858862896,1664364848,942749745,875704883,925644342c943140921,926167859,808991020,926038328,824980531,825767479c892483640,959523896,875901752,842477619,876033324,925906228c828585272,842216496,858994231,925969463,859059510,842609209c960049452,825308728,741750325,925972273,942813753,942421047c892679984,875705136,808991020,892680248,828586035,909194551c909522736,808987702,808793399,741618227,942684217,859125048c925969464,942814515,875835703,858796332,943206704,741946422c925907255,959854902,943285048,842610736,741618487,943274289c858861878,824981040,859320632,943011378,925969462,942684470c959722807,943142188,842282288,841758516,875573296,943142451c959537971,926431025,909391668,960049452,876098873,741880115c925972785,926168888,824981044,892942649,825439288,959523896c926431025,875770420,1664235052,858929204,909718580,825371696c875968051,825701433,909193772,943207986,757870636,959788337c943076663,875637808,859191347,876033336,808923491,858928440c741356085,808989997,825702452,841758004,909194801,808204342c909193772,943207986,878915628,959920180,942814512,859058476c808465208,741684534,741354544,1664101424,825307699,741619250c842476592,909719600,825438508,741554224,859125046,825764919c1664103992,842608952,825764912,741422648,876097585,824980018c926103084,808858419,858796332,842216803,892547892,757870636c859059761,808792121,824980530,909652788,926234675,925969458c842348592,808596787,943009068,926430256,1664431153,909521459c858533942,943077170,959654960,909193779,943010860,741487927c842281525,892090424,842545464,892756788,808858421,859058476c859124280,741750064,926298673,859320887,824980536,859321140c876032048,842083379,926299702,942684217,859058476,808465208c1664300087,926365233,909193783,841756972,926101553,741750064c875768880,926494770,741356089,942879793,892875574,828585015c892874807,842347314,892152880,942944312,892612919,808991020c942748729,824981554,842608953,925905461,808594489,959918896c808794416,909521196,859320632,1664497459,942684217,842413368c808528944,825569331,875638835,825766188,842150712,741750324c925907255,875770680,943270967,842610736,741618487,943077169c842545201,828586037,892549177,925905716,926231602,808793140c741685303,859058225,859191090,824981299,875902519,959592755c959523890,825636921,909522225,825700652,842152247,1664366392c892809272,842215477,943270964,892876848,741880629,825571121c909586486,942421558,892679984,875705136,808991020,892680248c824981555,842347319,875640632,808543028,942747699,959723064c809056044,909719095,959199289,959983672,875771698,960049452c825308728,741748787,942749745,892744243,824981048,809055799c875902776,926245689,875900984,741815346,808464434,926298932c824980280,943141177,876033079,959523894,943012153,942748468c825831724,876034103,741749815,960051505,859060277,828586033c943141177,858928183,943270964,842610736,741618487,808464434c943076148,824979509,943141177,876033079,943270966,842610736c741618487,842348593,942684473,828585778,892549177,925905716c926231602,808793140,741685303,859058225,859191090,824981555c875966777,858928179,959523894,959656757,842020148,808991020c909457464,828586289,825767479,942814514,842083377,825440055c825635634,825831724,909390393,741553465,959854641,808597553c824981812,960051510,808859188,926231606,926101815,1664102704c942946097,808597046,824981556,825833015,875901495,925969461c959788598,825766199,859189548,926431284,741355824,842348593c842348855,824980021,842608953,875574068,859136816,892481849c741553459,875771441,808727088,824980789,909325113,959723830c926231601,926168116,741816121,959854641,909193273,824981044c942748984,858796599,959537970,959789113,892810804,858796332c842479920,741880114,859126065,892417332,824980533,942814006c876033843,825306163,926495284,809055031,892875052,825767985c1664169520,942750001,808859705,824979768,842216496,959657527c741354547,892546096,825700663,808202290,875638115,808923954c875966516,859058476,942880312,741553973,942683953,892547637c757870642,875575349,875640632,876162101,909522486,741355573c909717561,842019381,876176181,959723314,741356599,892875320c875705400,842542134,909325877,741421108,858862647,875902005c842542136,875574581,741814584,875705401,859123762,842556210c909325877,741552441,959984952,959525689,876031030,808990769c741357363,909717561,942813749,809053232,909128249,741356083c876163129,909522229,876110645,892416562,741618231,892417079c909390645,809053232,875902521,741684784,925971512,808466485c842542136,959657013,741423154,859124280,909194800,926442291c808728117,741619507,825832760,875903288,909192248,808530998c926300466,892811308,808595513,942421040,926102834,960050737c943011884,858928696,946026552,959789104,842609207,875706412c808466489,942420786,825635385,825700659,825505580,892613939c959199028,892746032,808989234,825505580,909653555,946025522c858797623,875704369,959461676,909522228,925644856,892547380c842347828,909261100,943077684,942420785,859321655,825832503c875706412,892418105,962803253,892746032,943208242,842283308c859190329,959198517,943273266,808727859,842283052,892875827c942420537,959789104,926431030,859060524,809054256,962803766c859059762,909455920,825505580,842283062,942420791,909391920c825242165,842283308,892351028,942420787,859190578,858863926c959461676,892549425,929248817,825635124,876034359,892811308c942748982,942422072,942813748,943075889,842283308,926495799c942420020,892809524,842545462,842283052,925906225,946026288c909587762,808597812,825505580,825701683,942420529,808662322c825374520,875706412,808532025,942421300,825635385,825700659c842283308,925906487,946025781,926429753,875836214,892811308c859386678,925642804,892678452,892548146,959461676,842084917c942420272,943273010,959591728,842283052,859322164,946024505c859321655,909194292,825505580,842216757,942421296,892352821c842544184,959592748,808989746,942422324,926167604,942749239c842283052,926232882,929248306,892678452,808858675,892483628c959723063,925643313,892547380,842084663,909521196,825241908c741618228,859124280,959854384,876031033,959526449,1664103730c808792632,825242676,892939318,926431033,741945912,959984952c892942386,959982640,909391154,741882160,825635385,875771702c808987701,858929464,1664496436,959984952,875837490,876031024c909456177,741685296,959983672,960051512,842542135,842020661c741487924,892875320,909260088,926428216,875966774,1664366134c942814265,859126071,876162103,909391666,741488438,926037049c909391924,842542137,808466229,741486644,808465977,892614964c959982642,925971506,1664235829,875639863,959656498,876162096c959723314,741684279,926038328,875705396,842542131,825768244c741880880,926429240,892548914,876162096,959920178,1664365621c842412601,808857907,926428217,842215478,741684528,875968049c842478134,959199284,875639604,808923441,825505580,859058488c942421554,892416569,808990770,892811363,959787832,925643062c825635124,825505592,959461676,892613171,959198265,943274293c876164660,875706412,925907001,959198520,809055538,858796597c892416867,842281015,959461676,926103857,959197751,808596276c909654327,875706412,892942137,942420016,942944825,875573554c959461676,942946609,946025776,892416564,943206704,943011884c876098105,858535731,926233649,808204343,808202284,959591523c825635129,741354550,842020153,741356087,809053232,942814008c741357113,942879793,876098358,828585272,892874807,842347314c892152880,942944312,892612919,892614188,908867121,909325621c808202284,908865635,909325621,808202284,908865580,909325621c808202339,908865580,909325621,808202284,908865635,909325621c808202284,908865580,909325621,808202339,908865580,909325621c808202284,809054563,875639348,741749040,942879793,925904947c824979764,960050481,741488440,825044016,808990002,892352818c875637814,859191347,859256120,808923491,858928440,741356085c808989997,825702452,959198516,876163128,942815281,825831724c842347065,741947184,858796082,959461687,824979509,825767478c926102328,943285046,892876848,741356086,808661041,808661301c824980529,859320632,909390386,959917110,859322160,741815347c942684217,859255353,925969460,942749750,943010360,943272291c859059507,741488432,875837237,943140917,808528949,926036788c926102326,909586732,959657013,741488946,943274289,892416310c824981046,959918391,926429746,809001780,808793399,741618227c942684217,859125048,925969464,808857909,909522487,925906988c858797365,959198258,943206456,942880053,859255084,926429749c1664365617,808661041,909654065,925645108,909586489,943273529c808991020,926038328,824980531,909654329,808661297,942746678c842217521,909653302,909586732,926429241,1664693301,808990517c875705397,808594487,859058224,859322166,825831724,876034103c741749815,960051505,859060277,824981553,943141177,876033079c959523894,943012153,942748468,825831779,876034103,741618482c875311670,875770424,808859956,858862124,959723062,741422900c842412338,741881910,892429104,959590963,909193783,859058476c942880312,741685045,942683953,892547637,757870642,875575349c875640632,909257781,875704625,875639340,1664364851,842412338c741881910,808594480,892810034,741881393,942879793,909127731c808203573,811806764,858533932,842084658,808203318,876098604c825373748,841757233,909521713,926169396,942957361,842282036c741486897,909324594,876164150,908865847,842086456,908865592c858797367,875313201,959461683,925644853,926298933,862140213c943010865,808203316,875705644,808990770,841756716,842151733c808466488,859058476,942880312,1664366389,942683953,892547637c757870642,875575349,875640632,842083381,858862903,842217778c825831724,909390393,741553465,959854641,808597553,824981812c960051510,808859188,926311222,909521201,942746678,809056566c909391409,892875052,842479665,741487408,741683505,1664101424c859125046,741355574,859125046,741355575,926365233,909193783c841756972,875770163,741879858,825058096,943010613,909194803c892546096,926167345,808923436,858928440,741356085,808989997c825702452,959198516,876163128,942815281,825831724,842347065c1664694064,858796082,959461687,824979509,825767478,926102328c943270966,892876848,741356086,808661041,808661301,824980529c859320632,909390386,959917110,859322160,1664562227,942684217c859255353,925969460,942749750,943010360,943272236,859059507c741488432,875837237,943140917,808528949,926036788,926102326c909586732,959657013,1664235826,943274289,892416310,824981046c959918391,926429746,808987700,808793399,741618227,942684217c859125048,925969464,808857909,909522487,925906988,858797365c962802738,943206456,942880053,859255084,926429749,741618737c808661041,909654065,925645108,909586489,943273529,808991020c926038328,824980531,909654329,808661297,942760758,842217521c909653302,909586732,926429241,741946421,808990517,875705397c808594487,859058224,859322166,825831724,876034103,741749815c960051505,859060277,828586033,943141177,876033079,959523894c943012153,942748468,825831724,876034103,741618482,942684217c859255353,808594484,859058224,808794166,825831724,876034103c1664496695,942684217,859255353,942746676,960049717,926038064c943272236,859059507,741488432,875837237,943140917,808528949c926036788,942879542,825831724,875770934,1664496434,859126065c892614963,959197744,943206456,959526453,909586732,892481848c741423154,926364209,858927411,824979766,842608953,892941876c942746675,942750006,959721522,959852899,909392185,741748790c825702197,825243443,925969456,909522996,942944306,909586732c842477881,741684277,909522737,825702709,824979768,942945078c825243448,942760752,959918645,842347061,825831724,859058745c741356592,825832245,892548402,909192243,842019891,892678196c859386156,959854131,741423412,875837237,926496564,942760759c809056566,909391409,892875052,842479665,741487408,943274289c909392181,824980791,959460144,825373239,959523896,892613429c875902257,859189548,926103602,1664300087,842281265,859256633c824979513,942748984,909127992,959523889,943274033,825765942c875573548,909586995,741554483,892418097,959461175,892088372c875967284,926364473,909586787,892612664,741685041,875837237c842018869,842083376,825702194,842479666,875573548,909586995c741750323,942684217,808728888,808528948,926299956,809054265c808991075,876165176,824980528,909654325,825504300,943141432c741354548,842215725,942748216,741486897,942879793,892875574c828584759,892874807,842347314,892152880,942944312,892612919c875770156,825767225,741880376,808464434,943076148,824979509c842149943,859123766,942746680,926103862,809054261,892875107c842543411,741422896,943274289,909455670,824979765,859320632c943011378,909192246,942683187,959984435,926364972,808728368c841758770,875573296,943142451,909206323,842413112,909258808c808991020,909457464,824981808,892351280,825242417,959917108c959854384,741619001,942684217,859255353,875899956,842347571c1664562999,825243441,909195573,892088631,892613687,942880818c960049452,876164408,741879862,875771697,926103097,892088375c892613687,808728626,960049452,876164408,1664626742,825571377c876033848,824980531,842347319,959527224,926231601,959919411c741815096,808464434,926298932,892089144,942879540,808923446c859189548,942879029,1664562737,875641137,892744760,824980023c959591737,926038329,808528947,808923185,943010360,875770156c859190841,741422387,875706679,959592247,858860600,909523252c825570099,842610531,842479412,824981561,892941363,926036531c808594489,859058224,808794166,825241900,892483376,741618484c959722289,858994230,841756981,875573296,892876339,959537968c875706673,808530489,808991020,909457464,824980529,892351280c825242417,959917108,808924976,741355826,942684217,859255353c942746676,943141429,809054774,960049507,892417592,741486900c943076913,959787061,892089393,892613687,892481584,808923436c942946608,741355571,959854385,942945074,824980016,909392179c892548147,925983537,942749745,926496054,808991020,892680248c824981555,909521721,875902256,842083380,825440055,825635634c825831724,909390393,741553465,959854641,808597553,828586292c960051510,808859188,926231606,926101815,741355824,943273521c875574067,824979504,825768240,892809269,808528947,959920434c859189556,892940588,825570355,1664365877,842217009,926364472c892089140,842086707,909653560,859386156,842545205,741422904c926300209,892418355,824981812,909392179,825635891,875899954c892548148,1664692280,892548657,825832497,824980530,825504566c808531254,959917106,876099376,741357363,942684217,859255353c925969460,942814515,942944567,875966764,943274295,1664234807c808661041,825700659,925643062,943206710,943011378,809056044c876033847,824981297,892942649,825439288,959523896,926431025c909391668,960049452,876098873,1664626995,808529969,875901495c824980531,942815288,959920439,842542129,926103093,741488689c892679992,925905975,892939315,808662321,1664101432,959983917c892614196,824981047,909652788,926234675,925969460,842348592c808596787,943009068,926430256,741684273,825570358,892742710c1664496437,741354544,892742704,741749557,1664101424,892742704c741749557,741354544,892742704,1664496437,741354544,892742704c741749557,1664101424,892742704,741749557,741354544,892742704c1664496437,741354544,859124537,959920434,875637810,808663091c859060016,892416300,926431545,1664101426,909652525,825374777c824980532,909652788,926234675,925969458,842348592,808596787c943009068,926430256,741684273,959461433,842543412,959523896c892483889,959918130,808464995,809056051,741356857,943076913c858994737,959198775,943206456,808597045,858796332,858862896c741617968,942749745,875704883,925644342,943140921,926167859c808991075,926038328,824980531,825767479,892483640,959523896c875901752,842477619,876033324,925906228,824980792,842216496c858994231,925969463,859059510,842609209,960049507,825308728c741750325,925972273,942813753,942421047,892679984,875705136c808991020,892680248,824981555,909194551,909522736,808987702c808793399,1664365107,942684217,859125048,925969464,942814515c875835703,858796332,943206704,741946422,925907255,959854902c943270968,842610736,741618487,943274289,858861878,828585520c859320632,943011378,925969462,942684470,959722807,943142188c842282288,841758516,875573296,943142451,959523891,926431025c909391668,960049452,876098873,1664626995,925972785,926168888c824981044,892942649,825439288,959523896,926431025,875770420c741488172,858929204,909718580,825371696,875968051,825701433c909193827,943207986,824979500,926038325,876164664,825371700c892745267,876033072,892742956,942683190,741750581,942879793c925904947,828586036,875575091,859322424,875637810,808663091c825505584,825438764,808596531,741354552,842479917,942683447c824981556,909652788,926234675,925983538,842348592,808596787c943009068,926430256,741684273,959461433,842543412,959523896c892483889,959918130,808464940,809056051,741356857,943076913c858994737,962803255,943206456,808597045,858796332,858862896c741617968,942749745,875704883,925644342,943140921,926167859c808991020,926038328,824980531,825767479,892483640,959537976c875901752,842477619,876033324,925906228,824980792,842216496c858994231,925969463,859059510,842609209,960049452,825308728c741750325,925972273,942813753,946025527,892679984,875705136c808991020,892680248,824981555,909194551,909522736,808987702c808793399,741618227,942684217,859125048,925969464,942814515c875835703,858796387,943206704,741946422,925907255,959854902c943270968,842610736,741618487,943274289,858861878,824981040c859320632,943011378,925969462,942684470,959722807,943142243c842282288,841758516,875573296,943142451,959523891,926431025c909391668,960049452,876098873,741880115,925972785,926168888c824981044,892942649,825439288,959537976,926431025,875770420c808991020,926038328,841757747,875573296,892876339,959523888c926431025,909391668,808991020,926038328,824980531,959591736c842543161,959537975,875901752,842477619,876033324,925906228c824980792,842216496,858994231,959523896,859059761,909324852c892940588,876163891,741486645,942684217,825636152,925983545c842086454,825766453,926036268,842085175,741422643,959527217c959853618,824980277,825833016,875573816,909192249,876165433c909129270,926364972,808923953,828583985,909653047,875573814c925969464,925972790,892613938,909586732,926496054,741423153c875771441,808925240,824979505,926037304,892482873,959523890c875706673,808726579,959657315,859124273,824980277,808727350c892351538,959523893,909521715,825832505,876033324,959919156c824981303,960050744,875966768,942746678,926429493,842215474c960049507,876164408,741685046,808661041,842151737,824981553c875771193,892678453,909192244,859320883,859060023,875639084c926366002,741357875,825571377,808532024,828584246,959983929c942683704,808528945,926036788,859386678,825766188,808924981c741356601,909325365,926103860,925969463,875575350,892809525c876033324,808465716,828583986,926364210,926429745,808528946c926036788,909521718,808991020,876165176,824980528,909587504c959461687,943270960,959985712,741617716,943273265,875717430c926038065,808203320,876162348,926430261,741488440,942879793c892875574,824980023,892874807,842347314,892152880,942944312c892612919,875770211,825767225,741880376,808464434,943076148c824979509,842149943,859123766,942746680,926103862,809054261c892875052,842543411,741422896,943274289,909455670,828584245c859320632,943011378,909192246,942683187,959984435,926364972c808728368,841758770,875573296,943142451,909192243,842413112c909258808,808991020,909457464,828586288,892351280,825242417c959917108,959854384,741619001,942684217,859255353,875899956c842347571,741816119,825243441,909195573,892088631,892613687c942880818,960049507,876164408,741879862,875771697,926103097c892088375,892613687,808728626,960049452,876164408,741879862c825571377,876033848,824980531,842347319,959527224,926245681c959919411,741815096,808464434,926298932,892089144,942879540c808923446,859189548,942879029,741815857,875641137,892744760c824980023,959591737,926038329,808543027,808923185,943010360c875770156,859190841,741422387,875706679,959592247,858860600c909523252,825570099,842610476,842479412,824981561,892941363c926036531,808608569,859058224,808794166,825241900,892483376c741618484,959722289,858994230,841756981,875573296,892876339c959523888,875706673,808530489,808991020,909457464,828585009c892351280,825242417,959917108,808924976,741355826,942684217c859255353,942746676,943141429,809054774,960049452,892417592c741486900,943076913,959787061,895693873,892613687,892481584c808923436,942946608,741355571,959854385,942945074,824980016c909392179,892548147,925969457,942749745,926496054,808991020c892680248,828586035,909521721,875902256,842083380,825440055c825635634,825831724,909390393,741553465,959854641,808597553c824981812,960051510,808859188,926231606,926101815,1664102704c943273521,875574067,824979504,825768240,892809269,808528947c959920434,859189556,892940588,825570355,741618997,842217009c926364472,892089140,842086707,909653560,859386211,842545205c741422904,926300209,892418355,824981812,909392179,825635891c875899954,892548148,741945400,892548657,825832497,824980530c825504566,808531254,959931186,876099376,741357363,942684217c859255353,925969460,942814515,942944567,875966764,943274295c741487927,808661041,825700659,925643062,943206710,943011378c809056099,876033847,824981297,892942649,825439288,959523896c926431025,909391668,960049452,876098873,741880115,808529969c875901495,824980531,942815288,959920439,926442289,926300469c741880624,943142199,859189303,808528950,825833265,741683760c875375664,959459889,943076144,859058476,808465208,1664365878c876032301,909325872,824981041,859321140,959590448,825764914c808464953,892742704,741749557,858993965,825569847,824980536c859321140,892743728,825058100,842543665,926365494,875637814c808663091,875902512,825767468,875837237,825438508,741553968c859059501,959919153,824979512,859321140,892743728,825058100c909586992,942945328,859058476,808465208,741488946,892418102c741618743,859125046,875375671,859058484,875903029,859058476c808465208,1664365878,875770925,875573553,824980534,859321140c892743728,875637812,942750006,942944310,741749036,808727853c926101552,824980792,859321140,892743728,959275828,808530485l942682167,859058476l959917356,808531762l741685552,909324594" fillcolor="#a5a5a5" stroked="t" o:allowincell="f" style="position:absolute;left:6992;top:1717;width:246;height:211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</v:group>
                <v:group id="shape_0" alt="Groep 23" style="position:absolute;left:5322;top:1707;width:628;height:219">
                  <v:rect id="shape_0" ID="5-puntige ster 24" coordsize="233228,214314" path="l0,81860l89086,81861c116614,0,144142,81861,233228,81860c161156,132453,188685,214313,116614,163720c44543,214313,72072,132453,0,81860c-200998912,1438638574,4259840,0,1653604352,2136650472c131072,65536,1661468672,2136650472,1132462080,2136648919c1132462080,2136648919,-1382219776,7929856,4194304,0c4259840,0,65536,1048576,7143424,6553701c6357097,6881327,6357101,6619239,3014705,7209072c103,14327,4194304,0,9502720,0c-514523136,1438638572,1708523520,-580487145,64516,65536c0,0,0,65536,0,0c0,65536,0,0,0,65536c0,0,0,65536,0,0c0,65536,0,0,0,65536c0,0,1828716544,1438300741,3211264,0c720896,131083,65537,81860,81920,81861c108422,1,3162096,0,3211264,0c65536,196608,577765376,1438300733,1993342976,1438300734c1384120320,1438300741,0,0,3211264,0c3473408,7340077,7209077,6881396,6619239,7536672c6619252,2097266,3407922,0,2162688,0c65536,393216,5505024,7471201,6619239,116c2162688,0,65536,262144,7471104,6553673c51,0,6356992,0,487587840,2136649471c-13631488,1438300740,-65536,65535,0,0c3145728,0,3145728,0,-282787840,1438638572c6553600,6357106,6881399,6750318,4390958,7536757c6291572,0,4194304,0,65536,196608c-1660944384,1438300734,1375731712,1438300741,723517440,1438300741c-282066944,1438300732,1373634560,1438300741,1350565888,1438300741c2162688,0,-59244544,2136648915,131072,0c-1101004800,1438300741,2162688,0,1095761920,1438300655c0,0,2139095040,2136650314,8454144,0c1513422848,1438638575,1708523520,-580487145,1634008068,1914724724c1029990714,1682534946,1864376883,1952801850,1836344165,1702065519c1667853411,1948401003,1010708258,1953708662,1701539698,1819239200c574452335,909390627,573858101,1768909344,2037674862,574449004c1853190002,1696604772,1633903726,1713519984,578052460,15919c4259840,0,485490688,2136649471,955252736,1438300743c1661468672,2136650472,-2083520512,1438300746,1132462080,2136648919c65536,7929856,4194304,0,2097152,0c-551550976,1438300654,0,0,0,0c2162688,0,182255616,12255232,93126656,0c0,0,3211264,0,65536,917504c6553600,6357106,6881399,6750318,4390958,7536757c7274612,109,2178607,0,1595408384,2136650474c-633339904,1438300748,2139095040,2136650314,26279936,0c-1537933312,351147,1708523520,-580487145,6880260,131073c-543146946,1438300654,-102760448,1438300292,6815744,65537c-540001218,1438300654,-952107008,1438300654,6815744,1c-480217997,1438300654,-158334976,1438300292,6029312,8650752c-486514372,1438300654,-174063616,1438300292,6619136,196608c-527407514,1438300654,-102760448,1438300292,6750208,1c-524266892,1438300654,-158334976,1438300292,6750208,8519681c-520063885,1438300654,-102760448,1438300292,6750208,65537c-515868870,1438300654,-158334976,1438300292,5963776,8650753c-512724400,1438300654,-158334976,1438300292,5963776,8716289c-509579462,1438300654,-969932800,1438300654,6619136,1c-494912927,1438300654,-174063616,1438300292,6619136,65537c-490719692,1438300654,-174063616,1438300292,6619136,131072c-498045083,1438300654,-969932800,1438300654,6619136,0c-483378114,1438300654,-158334976,1438300292,6029312,8585216c-477074324,1438300654,-102760448,1438300292,6684672,1c28320309,0,81854464,0,65536,79888384c1983643648,1634235194,2037671280,1763730800,1596079460,808464504c913596208,1663050289,1685221231,1702521203,825369149,741355574c808857906,1864376880,1953526586,825631293,1684086818,824327530c808465715,892611884,539111472,1752457584,745349693,825311340c843082796,942817328,842088556,825388076,741355574,909193836c826290224,843082805,808665138,909193836,826290224,825388086c741355574,808857906,826305584,825371698,1815097398,1077162560c1080832563,841756977,808465969,825371756,1815097398,909197360c942751852,1815491136,892420144,1042441592,1933211196,1802465908c1869226085,1953721961,1030057081,1953066274,790786661,980827198c1836216166,1935764597,980827198,1902452838,1981955438,589327457c1043276337,1715107388,1852925216,1635131965,807608428,1010708258c543570550,1030648165,1836413730,942682400,1075851312,573579312c1983659567,1696622138,574451313,544044403,808988721,826286128c790769696,980827198,1902452838,1931623790,1075866997,540024882c808988721,1043276336,1715107388,1852925216,1970479677,859840621c824193056,808466480,1010708258,543570550,1030648165,1935827234c573653024,1983659567,1696622138,574451313,544432737,790769728c980827198,1902452838,1931623790,1075866997,540024886,790771520c980827198,1902452838,1763851630,809508966,840972064,1010708258c543570550,1030648165,543582498,824193088,573906992,1983659567c1696622138,574451313,1685025392,808727840,960503856,790770464c980827198,1902452838,1881292142,543453042,808465461,808534048c790770464,980827198,1902452838,1763851630,826286182,840972064c1010708258,543570550,1030648165,543582498,824193344,573906992c1983659567,1696622138,574451313,1685025392,808727840,826286128c573775923,1983659567,1696622138,574451313,1685025392,808727840c826286128,573775924,1983659567,1696622138,574451313,1075865193c540024880,790770240,980827198,1902452838,1763851630,943726694c1075851296,790771505,980827198,1902452838,1763851630,826286182c825311264,573718560,1983659567,1696622138,574451313,1075865193c826286136,826286137,1043276337,1715107388,1852925216,1718166077c540033056,1998598720,1752458345,1010708258,543570550,1030648165c543582498,1998600256,1752458345,825376800,1010708258,543570550c1030648165,543582498,1075851584,826286130,1043276337,1715107388c1852925216,1718166077,540557344,540226112,573649216,1983659567c1696622138,574451313,1075865193,826286128,859840565,1010708258c543570550,1030648165,543582498,1075853376,1075852593,790770994c980827198,1902452838,1763851630,826286182,1075851296,1043276339c1715107388,1852925216,1718166077,540557344,540488256,1043276336c1715107388,1852925216,1718166077,540033056,1075852096,790770993c980827198,1902452838,1763851630,943726694,892420128,959594528c1010708258,543570550,1030648165,543582498,1075851584,1701322803c1952999273,1010708258,543570550,1030648165,543582498,1075853376c1746940211,1751607653,1043276404,980823868,1836216166,1935764597c980827198,1752457584,1634887456,1852139876,1634235252,1802462576c578036285,1664773920,1701736047,2037675107,574449008,1952671090c1702109218,1868723320,1667592824,807550324,841756716,808465969c909193772,790769712,980827198,1684955496,1047749996,1748661820c1936683040,1869182057,1075985774,859843634,1010708258,1748661807c1818521185,1010725733,1933211183,1701863784,1701869940,1836384318c942682400,1075851312,37822514,0,65536,35651584c1983643648,1634235194,2037671280,1763730800,1596079460,808464504c913596208,1663050293,1685221231,1702521203,825369149,741355574c808857906,1864376880,1953526586,892740157,1684086818,857881962c573583414,1952542752,1830960488,825388076,741355574,909193836c876621872,741490796,808857906,841772080,808465969,1702063736c741490797,808857906,859860016,845952320,808465969,1853371456c1080911219,825371698,1815097398,893399872,909193836,876621872c741490796,808857906,841772080,808465969,845950060,808465969c825388076,1076899894,1701211700,1983659554,1920234298,543517551c1852403562,1819898995,1830960485,1919251561,1010708258,1868970614c1819635058,1010725729,543570550,1030648165,1818326562,573580064c1983659567,1696622138,574451313,1685025392,540033056,573906993c1983659567,1696622138,574451313,544044403,1952737655,540024936c790769728,980827198,1902452838,1931623790,1075866997,826286130c790769696,980827198,1902452838,1931623790,1746955637,1751607653c540024948,790769728,980827198,1902452838,1931623790,1075866997c826286132,790769696,1982807102,1919903290,1634497901,1983659635c1952542778,1919361128,1701405793,1752396910,1868918881,1948401003c980361250,1852731235,1953784677,1030058105,1667592738,1948263028c1651800165,1702000751,574452835,741354544,808857906,876620848c1010708258,1634220662,1701602414,1983659635,1881172026,1953067887c1030647657,741490722,808857906,1043276336,980823868,1684955496c1047749996,980823868,1885431923,1887007845,1694514789,574451313c544044403,808988721,16850992,0,65536,15335424c1983643648,1634235194,2037671280,1763730800,1596079460,808464504c829710128,539113521,1919905635,2053731172,841104741,808465969c909193772,539111472,1886599791,824327540,539113521,1752457584c745349693,808596276,909193836,1814835248,808857906,825371696c1815097398,909193772,1702375472,1983659554,1920234298,543517551c1852403562,1819898995,1830960485,1919251561,1010708258,1634744950c1730177140,1768186226,1937010277,1701863784,574450543,1864376948c1852793658,1952671086,1701869940,1701978685,539128931,1954047348c1920495458,1031037797,875311138,741356083,808857906,825371696c573583414,792477231,1752382070,1952804961,1046835321,0c77660160,0,65536,75431936,1983643648,1634235194c2037671280,1763730800,1596079460,808464504,829710128,1663050290c1685221231,1702521203,825369149,741355574,808857906,1864376880c1953526586,842080829,1684086818,874659178,573911601,1952542752c1830960488,826292544,843082803,926040116,942682476,1814835248c1077228096,1080833842,826290737,843082803,942817334,825311340c1815359808,808988721,959594544,808534124,1815359808,1077097024c1702377522,1983659554,1920234298,543517551,1852403562,1819898995c1830960485,1919251561,1010708258,1868970614,1819635058,1010725729c543570550,1030648165,1818326562,573580064,1983659567,1696622138c574451313,1685025392,840970528,842086194,790770208,980827198c1902452838,1881292142,543453042,858923057,540031032,1043276338c1715107388,1852925216,1970479677,1735287149,807429484,540553504c1043276336,1715107388,1852925216,1868767805,826286195,573784096c1983659567,1696622138,574451313,1634563443,1701603182,857747488c807417392,1010708258,543570550,1030648165,1936679714,540098592c790771008,980827198,1902452838,1931623790,1075867241,859840562c1010708258,543570550,1030648165,1852404514,540164128,790771008c980827198,1902452838,1931623790,824208757,808466480,1075851296c1043276340,1715107388,1852925216,1970479677,808525933,540028984c910172208,1010708258,543570550,1030648165,1836413730,942682400c1075851312,573579318,1983659567,1696622138,574451313,544044403c808988721,876617776,790769696,980827198,1902452838,1931623790c1075866997,540024882,790771520,980827198,1902452838,1931623790c1075866997,540024882,790771776,980827198,1902452838,1881292142c543453042,1075851584,808525872,573583416,1983659567,1696622138c574451313,1685025392,540164128,824193088,808466480,1010708258c543570550,1030648165,1836413730,1818717793,540024933,540161075c1043276336,1715107388,1852925216,1868767805,826286195,826286133c1043276343,1715107388,1852925216,1970479677,1735287149,807429484c540292384,1043276336,1715107388,1852925216,1868767805,826286195c826286133,1043276345,1715107388,1852925216,1769153085,826286190c826286134,1043276345,1715107388,1852925216,1769153085,826286190c826286134,1043276343,1715107388,1852925216,1970479677,808525933c540028984,826286128,1043276344,1715107388,1852925216,1970479677c808525933,540028984,843063344,1043276336,1715107388,1852925216c1970479677,808525933,540028984,540029504,1043276336,1715107388c1852925216,1970479677,808525933,540028984,540553536,1043276336c1715107388,1852925216,1970479677,843063405,1075851296,790769970c980827198,1902452838,1931623790,1075866997,540024882,573715008c1983659567,1696622138,574451313,544044403,1075851840,807417393c1010708258,543570550,1030648165,1836413730,540164128,826286128c1043276342,980823868,1836216166,1935764597,980827198,1752457584c1634887456,1852139876,1634235252,1802462576,578036285,1664773920c1701736047,2037675107,574449008,1952671090,1702109218,1868723320c1667592824,1075985780,1076638514,1076639538,1076639282,790772018c980827198,1684955496,1047749996,1748661820,1936683040,1869182057c824327534,808466480,808665132,1010708258,1748661807,1818521185c1010725733,1933211183,1701863784,1701869940,1999568958,2000319344c1010724979,1735423791,37840698,0,65536,36044800c1983643648,1634235194,2037671280,1763730800,1596079460,808464504c846487344,1663050292,1685221231,1702521203,825369149,741355574c808857906,1864376880,1953526586,875700797,1684086818,824327530c808466480,1634738210,574449780,741949549,808534124,1080911148c841756977,808465969,842088556,909193772,577056816,980827198c1869771891,1780508011,1936615791,1701607796,1768759869,577922420c1983659567,1919903290,1634497901,1983659635,1696622138,574451313c543973750,790769699,980827198,1902452838,1931623790,1075866997c540024880,808988721,1043276336,1715107388,1852925216,1970479677c809508973,807415840,1010708258,543570550,1030648165,1836413730c1684633376,807430260,573587488,1983659567,1696622138,574451313c1685025392,540164128,573644850,1983659567,1696622138,574451313c1685025392,540229664,573644850,1983659567,1696622138,574451313c1075865193,893394993,573849632,1983659567,1696622138,574451313c544044403,910172208,790769696,980827198,1902452838,1931623790c1998613877,1752458345,1075851296,1043276342,1715107388,1852925216c1718166077,540098592,943726640,1010708258,543570550,1030648165c543582498,1075851584,1769414711,577270884,1983659567,1696622138c574451313,1075865193,943726641,790769696,980827198,1902452838c1763851630,826286182,1684633376,1075865716,1043276343,980823868c1836216166,1935764597,980827198,1684955496,1047749996,1748661820c1936683040,1869182057,1075985774,825371696,573583414,792477231c1634220662,1701602414,792477299,1752382070,1952804961,1046835321c1047556864,1936750396,2193210,0,65536,262144c1431175168,2130725964,1917845504,979450942,2188920,0c65536,262144,1431175168,2130725964,573571072,1631338031c2188602,0,65536,262144,1431175168,2130725964c573571072,792477231,2177633,0,65536,262144c1431175168,2130725964,1701380096,1631338018,2187578,0c65536,262144,1431175168,2130725964,1768685568,1818838628c2178668,0,65536,262144,1431175168,2130725964c1010696192,1933205807,2190447,0,65536,262144c1431175168,2130725964,979435520,1768714099,2180708,0c65536,262144,1431175168,2130725964,895549440,1010708258c2187567,0,65536,262144,1431175168,19532c2097152,0,19988480,0,-1537867776,351147c1708523520,-580487145,1769274372,1631219311,1819243362,996504693c1952867692,993210682,980447092,2000368690,1752458345,926037818c1701329720,1952999273,925905978,1869835579,1634891565,1953705328c979725433,1701736302,1949136443,762607717,1751346785,1832546927c1818518633,1936538469,1869622639,1769236851,1747807855,2053730927c1635020399,1701981548,1769234796,1882875254,6645601,808482911c1952395312,3289138,482344960,2136649471,482344960,2136649471c0,0,0,0,980811776,1902452838c1931623790,824208757,808466480,1075851296,1043276336,1715107388c1852925216,1970479677,808525933,540028984,807415872,1010708258c543570550,1030648165,1869770786,825368676,540028982,842211385c1010708258,543570550,1030648165,1836413730,942682400,807415856c10567712,0,938999808,2136650485,65536,0c0,0,0,0,948436992,2136650485c952107008,2136650485,958398464,2136650485,1269825536,1438300743c3801088,1043267584,-1105168836,1438300741,-1104150528,1438300741c-1104150528,1438300741,1407188992,1438300741,1407975424,1438300741c1408237568,1438300741,0,0,0,0c0,0,0,0,28377088,0c-841613312,1438638574,1708523520,-580487145,64516,0c0,0,0,0,0,0c0,0,0,0,0,0c0,0,0,0,0,0c0,0,1784676352,1438300656,0,0c0,0,-1638924288,1438300656,0,0c0,0,0,0,0,0c-942669824,1438300733,0,0,0,0c0,0,0,0,0,0c0,0,0,0,0,0c0,0,-1397751808,1438300603,0,0c0,0,0,0,0,0c1845493760,1438300741,-31457280,1438300740,1849688064,1438300741c1853882368,1438300741,0,0,0,0c0,0,0,0,0,0c0,0,0,0,0,0c0,0,0,0,0,0c0,0,0,0,28377088,0c-1537867776,351147,1708523520,-580487145,64516,0c0,0,0,0,0,0c0,0,0,0,0,0c0,0,0,0,0,0c0,0,1784676352,1438300656,0,0c0,0,-1638924288,1438300656,0,0c0,0,0,0,0,0c0,0,0,0,0,0c0,0,0,0,0,0c0,0,0,0,0,0c0,0,0,0,0,0c0,0,0,0,0,0c0,0,0,0,0,0c0,0,0,0,0,0c0,0,0,0,0,0c0,0,0,0,0,0c0,0,0,0,0,0c0,0,0,0,30474240,0c-1537867776,351147,1708523520,-580487145,64516,0c0,0,0,0,0,0c-986710016,1438300511,65536,0,65536,0c0,0,0,0,0,0c0,1815097344,1863332146,2136650522,0,0c0,0,-986710016,1438300511,0,0c0,0,1863319552,2136650522,0,0c0,0,-986710016,1438300511,0,0c0,0,0,0,0,0c0,0,0,0,-986710016,1438300511c0,0,0,0,0,0c0,0,1631191040,1819243362,996504693,1952867692c12602,0,0,0,0,0c0,0,0,0,0,0c0,0,0,1751318528,29295,0c0,1869622639,26995,0,0,0c0,0,1882849280,577070945,1887007776,1596079461c808464504,846487344,1040200240,1949988412,-633833371,2136650564c1095696384,744720087,1845500112,15988,482344960,2136649471c10551296,0,2084962304,1438638567,1708523520,-580487145c64516,0,0,0,948436992,2136650485c952107008,2136650485,958398464,2136650485,980418560,1438300743c3801088,0,-534773760,1438300748,-534249472,1438300748c-534249472,1438300748,-60817408,1438300740,-60555264,1438300740c-60555264,1438300740,0,0,0,0c0,0,0,0,2162688,0c654311424,1438300733,482344960,2136649471,0,0c2162688,0,46465024,262144,0,2136604704c0,0,2162688,0,-1404043264,1438300734c482344960,2136649471,0,0,2162688,0c-1392508928,2136650491,0,265027584,70844416,0c2162688,0,-1397751808,1438300603,0,0c0,0,4259840,0,361234432,2136650491c0,265158656,-2027945984,1438300535,-633864192,2136650564c393216,131072,4980736,5374037,73,808857906c3220016,0,-1220542464,2136650491,0,265224192c13762560,6553600,852076,0,1030619136,1869770786c4268132,0,1877999616,1438300741,485490688,2136649471c1661468672,2136650472,-734003200,1438300868,935329792,1438300743c-1382285312,0,4194420,0,10485760,0c-1537867776,351147,1708523520,-580487145,64516,0c0,0,948436992,2136650485,952107008,2136650485c958398464,2136650485,-63963136,1438300740,3801088,808452096c1871720226,1438300741,1872756736,1438300741,1872756736,1438300741c1873805312,1438300741,1874591744,1438300741,1874853888,1438300741c0,0,0,0,0,0c0,0,2162688,0,-59244544,2136648915c131072,0,700448768,1438300741,2162688,0c-861929472,1438300603,0,0,0,0c3211264,0,-566231040,2136649816,322961408,1438300742c483393536,1438300742,483917824,1438300742,483917824,1438300742c4259840,0,972029952,1438300743,1855979520,1438300741c0,0,0,0,0,539099136c1132477047,2136648919,4194304,0,4194304,0c65536,1245184,2097152,2883630,3801147,6291501c4128807,6225953,2228285,8192123,2687016,6094939c807534592,1933455138,4287861,0,0,0c0,0,0,0,0,0c0,0,0,0,16711680,13762815c3219558,0,-65536,65535,-633864192,2136650564c-65536,-1,-1,-1,65535,1426128896c9502720,0,-1699741696,1438300734,-1699217408,1438300734c-1699217408,1438300734,-1694498816,1438300734,-1693974528,1438300734c-1693974528,1438300734,485490688,1438300742,16711680,0c0,0,0,0,0,0c0,0,0,0,0,0c0,0,0,0,1829109760,1438300741c10551296,0,-895025152,1438638574,1708523520,-580487145c64516,0,0,0,948436992,2136650485c952107008,2136650485,958398464,2136650485,980418560,1438300743c3801088,0,-1681915904,1438300734,-1680867328,1438300734c-1680867328,1438300734,-1692401664,1438300734,-1691615232,1438300734c-1691353088,1438300734,0,0,0,0c0,0,0,0,66125824,0c272039936,1438638646,1708523520,-580487145,1868954628,1948401003c980361250,1852731235,1953784677,1030058105,1667592738,1948263028c1651800165,1702000751,574452835,741354544,808857906,825371696c573583414,792477231,1752382070,1952804961,1046835321,539635466c540094514,1869094957,1866691699,1869771886,791289964,1280658954c707725900,842019360,1948265760,1114929253,706771055,1983646255c1634235194,2037671280,1763730800,1596079460,808464504,846487344c539111984,1919905635,2053731172,841104741,808465969,909193772c539111472,1886599791,841104756,539111984,1752457584,745349693c825371756,1815097398,808857906,825371696,1815097398,808857906c1702374448,1983659554,1920234298,543517551,1852403562,1819898995c1830960485,1919251561,1010708258,1634744950,1730177140,1768186226c1937010277,1701863784,574450543,1864376948,1852793658,1952671086c1701869940,1701978685,790787171,1982807102,1634235194,2037671280c171861360,1852925216,1970479677,826286189,540295200,1043276336c1715107388,1852925216,1970479677,826286189,540491808,1043276336c1715107388,1852925216,1919951421,1075864687,540090419,1043276344c1715107388,1852925216,1970479677,540024941,540029248,573845824c1983659567,1696622138,574451313,544044403,540291392,540029248c1043276336,1715107388,1852925216,1970479677,540024941,540225856c573845824,1983659567,1696622138,574451313,544044403,960503856c875642912,1010708258,543570550,1030648165,1836413730,540491808c807416128,1010708258,543570550,1030648165,1836413730,540491808c540029248,1043276336,1715107388,1852925216,1970479677,926949485c942682400,807415856,1010708258,543570550,1030648165,1836413730c1075851296,926949426,1010708258,543570550,1030648165,1836413730c1075851296,1075851825,1043276343,1715107388,1852925216,1970479677c540024941,540225856,790771520,980827198,1902452838,1931623790c1075866997,1075852337,807416113,1010708258,543570550,1030648165c1836413730,875642912,942682400,807415856,1010708258,1715107375c1970106991,1047748972,1882879548,543716449,1684107879,1953391977c1885431923,1030451045,539128866,1868773999,1667591790,1887007860c1914846565,578052965,2019914784,2020565620,1952671090,741351997c825371696,741355574,808857906,1043276336,980823868,1885431923c1887007845,789200485,959520810,539828280,1769235297,1967287919c1852798068,1969450820,1953391981,170863136,1933211196,1701863784c1701869940,1029990688,813195042,1596993584,943272308,1868767266c1935962735,1030060649,909193762,841756720,808465969,980361250c1031041139,943272226,1634738210,574449780,845950061,808465969c825388076,741355574,808857906,841772080,808465969,876637560c1080832320,1815167031,943732032,1077231724,876637234,1853370944c1080911219,1815167028,67123008,0,99680256,0c65536,97714176,1983643648,1634235194,2037671280,1763730800c1596079460,808464504,829710128,1663050295,1685221231,1702521203c825369149,741355574,808857906,1864376880,1953526586,925966909c1684086818,857881962,741355574,808792881,875375664,573583413c1952542752,1830960488,825442352,859863409,942882871,741949548c942751852,1815491136,741355840,842219628,1081635116,859846963c825388087,1076899894,1080832817,843067442,825388088,1076899894c845952049,808465969,1899180864,808730745,1815163968,741355840c808857906,843082800,808665138,741949548,808857906,859860016c825371697,1898983478,942882936,1815098432,875642928,909197420c1815360064,858865712,1042441592,1933211196,1802465908,1869226085c1953721961,1030057081,1953066274,790786661,980827198,1836216166c1935764597,980827198,1902452838,1981955438,589327457,1043276338c1715107388,1852925216,1635131965,824385644,1010708258,543570550c1030648165,1836413730,942682400,1075851312,573579312,1983659567c1696622138,574451313,544044403,808988721,826286128,790769696c980827198,1902452838,1629633902,1075868514,1043276337,1715107388c1852925216,1650532925,809508979,1010708258,543570550,1030648165c1836413730,540295200,893394992,1010708258,543570550,1030648165c543582498,924856384,790770208,980827198,1902452838,1763851630c809508966,540029216,1043276341,1715107388,1852925216,1919951421c891315311,540028980,857749312,1010708258,543570550,1030648165c1869770786,875896932,1075851312,573775928,1983659567,1696622138c574451313,1075865193,540483633,1043276338,1715107388,1852925216c1718166077,540098592,891301937,1010708258,543570550,1030648165c1869770786,875896932,1075851312,857747761,1010708258,543570550c1030648165,1869770786,875896932,1075851312,857748017,1010708258c543570550,1030648165,543582498,807415872,573718560,1983659567c1696622138,574451313,1075865193,540024886,573911360,1983659567c1696622138,574451313,1075865193,960503857,573718560,1983659567c1696622138,574451313,1075865193,826286134,960503863,1010708258c543570550,1030648165,543582498,1075851328,1769414706,577270884c1983659567,1696622138,574451313,1075865193,1769414710,543716452c574173504,1983659567,1696622138,574451313,1075865193,843063345c574177312,1983659567,1696622138,574451313,1075865193,843063350c960503857,1010708258,543570550,1030648165,543582498,1075851328c1075852081,1043276339,1715107388,1852925216,1718166077,540426272c540225856,573780544,1983659567,1696622138,574451313,1075865193c540024881,790770496,980827198,1902452838,1763851630,910172262c892485664,790769696,980827198,1902452838,1763851630,809508966c540229664,573780288,1983659567,1696622138,574451313,1075865193c826286134,843063347,1043276343,1715107388,1852925216,1718166077c540098592,1746940736,1751607653,1043276404,1715107388,1852925216c1718166077,540426272,540619328,1734960488,790787176,980827198c1902452838,1981955438,589327457,1043276336,1715107388,1852925216c1970479677,1769414765,543716452,859840560,1043276337,1715107388c1852925216,1970479677,1701322861,1952999273,1075851296,790769971c980827198,1902452838,1881292142,543453042,540095296,959592754c808464672,790769712,980827198,1902452838,1931623790,1998613877c1752458345,1075851296,790770739,980827198,1902452838,1931623790c1746955637,1751607653,540024948,573846336,1983659567,1696622138c574451313,544044403,540095296,573579312,1983659567,1696622138c574451313,544044403,859840560,859840561,1043276337,1715107388c1852925216,1970479677,859840621,859840561,573579314,1983659567c1696622138,574451313,544044403,825368624,540028982,573649728c1983659567,1696622138,574451313,544044403,540095296,540226368c1043276336,980823868,1836216166,1935764597,980827198,1752457584c1634887456,1852139876,1634235252,1802462576,578036285,1664773920c1701736047,2037675107,574449008,1952671090,1702109218,1868723320c1667592824,1075985780,1076638771,1076638771,1076639027,790771251c980827198,1684955496,1047749996,1748661820,1936683040,1869182057c1075985774,859843634,1010708258,1748661807,1818521185,1010725733c1933211183,1701863784,1701869940,1010696254,1919957601,1699181683c89222511,0,65536,87621632,1983643648,1634235194c2037671280,1763730800,1596079460,808464504,829710128,1663050296c1685221231,1702521203,825369149,741355574,808857906,1864376880c1953526586,942744125,1684086818,941768042,573583409,1952542752c1830960488,942682412,1080832048,826291249,876637239,1080833600c826291505,893414454,1080833344,826291761,910191669,1080833088c826292017,808545332,741355576,942751852,1815359808,876623680c959529068,1815425344,893401152,808599660,1815490880,910178624c825376876,1815556416,808857906,808528944,1815097400,1076965952c1080834097,1815560249,1076900416,1080834353,1815625784,1077489984c1080832050,1815691319,1077424448,829174066,808466480,909193772c1080832048,843069233,910191665,1080834368,843068977,893414448c1080834112,826291505,876637241,1080833856,826291249,577075256c980827198,1869771891,1780508011,1936615791,1701607796,1768759869c577922420,1983659567,1919903290,1634497901,1983659635,1696622138c574451313,543973750,790769699,980827198,1902452838,1881292142c543453042,808988721,842604592,824195379,808464432,1010708258c543570550,1030648165,1869770786,808525924,540028984,825700407c808464672,790769712,980827198,1902452838,1881292142,543453042c808988721,942874672,824194866,808464432,1010708258,543570550c1030648165,1836413730,942682400,807415856,573653024,1983659567c1696622138,574451313,544044403,808988721,540024880,790770240c980827198,1902452838,1931623790,824208757,808466480,1075851296c1043276339,1715107388,1852925216,1970479677,808525933,540028984c807416640,1010708258,543570550,1030648165,1836413730,942682400c1075851312,573579314,1983659567,1696622138,574451313,544044403c808988721,826286128,790769696,980827198,1902452838,1881292142c543453042,958410816,540553272,808464433,1043276336,1715107388c1852925216,1919951421,1075864687,859316272,824194353,808464432c1010708258,543570550,1030648165,1869770786,809508964,892679456c808525878,573583408,1983659567,1696622138,574451313,1685025392c540033056,825571633,808464672,790769712,980827198,1902452838c1931623790,824208757,808466480,1075851296,790769713,980827198c1902452838,1931623790,824208757,808466480,1075851296,790769969c980827198,1902452838,1931623790,824208757,808466480,1075851296c790770225,980827198,1902452838,1931623790,824208757,808466480c1075851296,790770481,980827198,1902452838,1931623790,824208757c808466480,858865696,790769696,980827198,1902452838,1931623790c824208757,808466480,842088480,790769696,980827198,1902452838c1931623790,824208757,808466480,825311264,790769696,980827198c1902452838,1931623790,824208757,808466480,808534048,790769696c980827198,1902452838,1931623790,1851878773,543517799,892608560c790769696,980827198,1902452838,1663188334,1075868527,843063344c1043276338,1715107388,1852925216,1769153085,809508974,842154016c1010708258,543570550,1030648165,1836413730,942682400,807415856c858931232,1010708258,543570550,1030648165,1836413730,942682400c807415856,875708448,1010708258,543570550,1030648165,1836413730c942682400,1075851312,807416626,1010708258,543570550,1030648165c1836413730,942682400,1075851312,807416882,1010708258,543570550c1030648165,1836413730,942682400,807415856,573587488,792477231c1868970614,1819635058,1010725729,1634744950,1730177140,1768186226c1937010277,1701863784,574450543,1864376948,1852793658,1952671086c1701869940,1701978685,539128931,1954047348,1920495458,1031037797c892485666,909262892,926040108,942817324,1010708258,1634220662c1701602414,1983659635,1881172026,1953067887,1030647657,942682402c1076637744,790772018,1982807102,1851877434,1936026724,1982807102c1634235194,2037671280,4089200,1631338092,34698042,0c-1537736704,351147,1708523520,-580487145,-1793852412,1714500453c-620797373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808845312,1010708258,23159087,0c65536,21626880,1983643648,1634235194,2037671280,1763730800c1596079460,808464504,863264560,1663050292,1685221231,1702521203c825369149,741355574,808857906,1864376880,1953526586,875766333c1684086818,824327530,808466480,1634738210,574449780,1080831085c1080831024,825371696,1815097398,808857906,825371696,1848651830c1042441574,1933211196,1802465908,1869226085,1953721961,1030057081c1953066274,790786661,980827198,1836216166,1935764597,980827198c1902452838,1981955438,589327457,1043276336,980823868,1836216166c1935764597,980827198,1752457584,1634887456,1852139876,1634235252c1802462576,578036285,1664773920,1701736047,2037675107,574449008c1952671090,1702109218,1868723320,1667592824,807550324,841756716c808465969,909193772,790769712,980827198,1684955496,1047749996c1748661820,1936683040,1869182057,1075985774,808528944,573583416c792477231,1634220662,1701602414,792477299,1752382070,1952804961c1046835321,1919697664,33650208,0,65536,31260672c1983643648,1634235194,2037671280,1763730800,1596079460,808464504c863264560,1663050293,1685221231,1702521203,825369149,741355574c808857906,1864376880,1953526586,892543549,1684086818,824327530c808466480,942682412,539111472,1752457584,745349693,741359724c1076904044,825388083,1076899894,825388083,741355574,808857906c1701211696,1983659554,1920234298,543517551,1852403562,1819898995c1830960485,1919251561,1010708258,1868970614,1819635058,1010725729c543570550,1030648165,1818326562,573645600,1983659567,1696622138c574451313,544044403,1998598208,1752458345,790769696,980827198c1902452838,1881292142,543453042,826286129,790770208,980827198c1902452838,1981955438,589327457,1043276336,1715107388,1852925216c1970479677,540024941,807416640,1010708258,543570550,1030648165c1869770786,540090468,840971328,1010708258,1715107375,1970106991c1047748972,1882879548,543716449,1684107879,1953391977,1885431923c1030451045,539128866,1868773999,1667591790,1887007860,1914846565c578052965,2019914784,2020565620,1952671090,741351997,825371696c741355574,808857906,1043276336,1748661820,1818521185,1010725733c543701622,1769172848,1852795252,809509437,573915180,1983659567c1881172026,1953067887,1030647657,741490722,790770496,1982807102c1851877434,1936026724,1982807102,1634235194,2037671280,4089200c1735553850,1919697762,1818326560,875700797,17917491,0c65536,14876672,1983643648,1634235194,2037671280,1763730800c1596079460,808464504,829710128,539113784,1919905635,2053731172c841104741,808465969,909193772,539111472,1886599791,824327540c539113784,1752457584,745349693,909193836,1814835248,808857906c825371696,1815097398,909193772,1702375472,1983659554,1920234298c543517551,1852403562,1819898995,1830960485,1919251561,1010708258c1634744950,1730177140,1768186226,1937010277,1701863784,574450543c1864376948,1852793658,1952671086,1701869940,1701978685,539128931c1954047348,1920495458,1031037797,808202274,909193772,841756720c808465969,1010708258,1933211183,1701863784,1701869940,1749221438c1701013871,1668103230,1818314298,1667326572,17841771,0c403767296,0,-412090368,1438300654,-174063616,1438300292c8192000,65536,-533725184,1438300654,-1128267776,1438300654c6815744,131073,-543162368,1438300654,-102760448,1438300292c6815744,65537,-441450496,1438300654,-434110464,1438300654c1469186048,16,-540016640,1438300654,-952107008,1438300654c6815744,1,-788529152,2136650313,1895825408,1438300654c256901120,16,-480247808,1438300654,-158334976,1438300292c6029312,8650752,-792723456,2136650313,-627048448,1438300649c257490944,16,-360710144,1438300654,-1545601024,1438300310c7471104,131073,-367001600,1438300654,-1545601024,1438300310c7471104,65537,-363855872,1438300654,-1545601024,1438300310c7471104,1,1940914176,1438300733,-174063616,1438300292c264699904,0,1909456896,1438300733,-158334976,1438300292c266076160,0,1912602624,1438300733,-174063616,1438300292c266076160,0,929038336,2136650293,-102760448,1438300292c265945088,0,972029952,2136650293,-158334976,1438300292c263979008,0,956301312,2136650293,-102760448,1438300292c263979008,0,952107008,2136650293,-102760448,1438300292c263979008,0,964689920,2136650293,-102760448,1438300292c263979008,0,960495616,2136650293,-102760448,1438300292c263979008,0,1933574144,1438300733,-174063616,1438300292c264503296,0,935329792,2136650293,-174063616,1438300292c264372224,0,1951399936,1438300733,-102760448,1438300292c265617408,0,947912704,2136650293,-102760448,1438300292c264634368,0,1936719872,1438300733,-1793064960,1438300287c264634368,0,985661440,2136650293,-102760448,1438300292c264044544,0,903872512,2136650293,-102760448,1438300292c265093120,0,866123776,2136650293,-102760448,1438300292c265158656,0,989855744,2136650293,-102760448,1438300292c264044544,0,908066816,2136650293,-102760448,1438300292c265093120,0,870318080,2136650293,-102760448,1438300292c265158656,0,998244352,2136650293,-1545601024,1438300310c264044544,0,916455424,2136650293,-1545601024,1438300310c265093120,0,878706688,2136650293,-1545601024,1438300310c265158656,0,981467136,2136650293,-102760448,1438300292c264044544,0,899678208,2136650293,-102760448,1438300292c265093120,0,861929472,2136650293,-102760448,1438300292c265158656,0,994050048,2136650293,-1545601024,1438300310c264044544,0,912261120,2136650293,-1545601024,1438300310c265093120,0,874512384,2136650293,-1545601024,1438300310c265158656,0,1002438656,2136650293,-997195776,1438300294c264110080,0,920649728,2136650293,-997195776,1438300294c265224192,0,882900992,2136650293,-997195776,1438300294c265289728,0,1957691392,1438300733,498073600,1438300518c266010624,0,1945108480,1438300733,-102760448,1438300292c264765440,0,975175680,2136650293,1754267648,1438300287c264896512,0,887095296,2136650293,1754267648,1438300287c264962048,0,849346560,2136650293,1754267648,1438300287c265027584,0,939524096,2136650293,-102760448,1438300292c265879552,0,1925185536,1438300733,-158334976,1438300292c265879552,0,1929379840,1438300733,-174063616,1438300292c265879552,0,979369984,2136650293,-2036334592,1438300654c264437760,0,895483904,2136650293,-2036334592,1438300654c265486336,0,857735168,2136650293,-2036334592,1438300654c265551872,0,1954545664,1438300733,-102760448,1438300292c265682944,0,1906311168,1438300733,-102760448,1438300292c264175616,0,924844032,2136650293,-174063616,1438300292c264568832,0,931135488,2136650293,-102760448,1438300292c264372224,0,968884224,2136650293,-102760448,1438300292c263979008,0,943718400,2136650293,-102760448,1438300292c264306688,0,1916796928,1438300733,-158334976,1438300292c264306688,0,1920991232,1438300733,-174063616,1438300292c264306688,0,977272832,2136650293,-997195776,1438300294c264241152,0,891289600,2136650293,-997195776,1438300294c265355264,0,853540864,2136650293,-997195776,1438300294c265420800,0,1948254208,1438300733,-174063616,1438300292c264830976,0,-486539264,1438300654,-174063616,1438300292c6619136,196608,-729808896,2136650313,-158334976,1438300292c69992448,0,-778043392,2136650313,-1545601024,1438300310c260964352,0,-395313152,1438300654,-434110464,1438300654c1469710336,16,1562378240,2136650313,-174063616,1438300292c67698688,0,1560281088,2136650313,1895825408,1438300654c66715648,0,1600126976,2136650313,-174063616,1438300292c67305472,0,1566572544,2136650313,1885339648,1438300654c258539520,0,1551892480,2136650313,-1545601024,1438300310c66715648,0,1595932672,2136650313,-158334976,1438300292c67371008,0,1591738368,2136650313,-158334976,1438300292c67436544,0,1814036480,2136650530,-158334976,1438300292c67567616,0,1587544064,2136650313,-158334976,1438300292c67633152,0,1809842176,2136650530,-1594884096,1438300653c66977792,0,1583349760,2136650313,-158334976,1438300292c67043328,0,1579155456,2136650313,-158334976,1438300292c67108864,0,1574961152,2136650313,-174063616,1438300292c67502080,0,1570766848,2136650313,-174063616,1438300292c66912256,0,1556086784,2136650313,-1545601024,1438300310c66715648,0,1604321280,2136650313,-158334976,1438300292c66519040,0,1528823808,2136650313,-158334976,1438300292c67239936,0,1818230784,2136650530,-102760448,1438300292c66519040,0,1606418432,2136650313,-102760448,1438300292c66519040,0,1610612736,2136650313,-102760448,1438300292c66519040,0,1547698176,2136650313,-1010827264,1438300653c66584576,0,1801453568,2136650530,-1545601024,1438300310c66584576,0,1805647872,2136650530,-102760448,1438300292c66846720,0,1544552448,2136650313,1925185536,1438300654c66650112,0,1541406720,2136650313,-1545601024,1438300310c66650112,0,1538260992,2136650313,1943011328,1438300654c66453504,0,1535115264,2136650313,-102760448,1438300292c66781184,0,1530920960,2136650313,-1010827264,1438300653c67174400,0,1795162112,2136650530,-1545601024,1438300310c67174400,0,1790967808,2136650530,-174063616,1438300292c67764224,0,1975517184,2136650530,-174063616,1438300292c71499776,0,1972371456,1438300733,-158334976,1438300292c67960832,0,1975517184,1438300733,-158334976,1438300292c68026368,0,2005925888,1438300733,-174063616,1438300292c68550656,0,1982857216,1438300733,-174063616,1438300292c68157440,0,1986002944,1438300733,-174063616,1438300292c68222976,0,1990197248,1438300733,-158334976,1438300292c68288512,0,1993342976,1438300733,-158334976,1438300292c68354048,0,1997537280,1438300733,-158334976,1438300292c68419584,0,2001731584,1438300733,-158334976,1438300292c68485120,0,2010120192,1438300733,-102760448,1438300292c68616192,0,1979711488,1438300733,-158334976,1438300292c68091904,0,1969225728,1438300733,-158334976,1438300292c67895296,0,-784334848,2136650313,-627048448,1438300649c257228800,0,1256194048,1438300733,-158334976,1438300292c81264640,0,612368384,1438300733,-158334976,1438300292c81199104,0,1405091840,1438300671,-102760448,1438300292c81330176,0,1526726656,2136650313,1958739968,1438300654c76939264,0,-527433728,1438300654,-102760448,1438300292c6750208,1,-524288000,1438300654,-158334976,1438300292c6750208,8519681,-520093696,1438300654,-102760448,1438300292c6750208,65537,-780140544,2136650313,-1545601024,1438300310c262602752,0,-421527552,1438300654,-174063616,1438300292c8060928,0,1896873984,1438300733,-174063616,1438300292c257425408,16,-767557632,2136650313,-102760448,1438300292c74186752,0,-769654784,2136650313,-1545601024,1438300310c74252288,0,-515899392,1438300654,-158334976,1438300292c5963776,8650753,-735051776,2136650313,1997537280,1438300654c66322432,0,-737148928,2136650313,-158334976,1438300292c65732608,0,-732954624,2136650313,1976565760,1438300654c65601536,0,1796210688,1438300733,-1545601024,1438300310c65601536,0,1997537280,2136650530,2046820352,1438300654c65863680,1,-740294656,2136650313,-174063616,1438300292c66125824,0,1877999616,1438300733,-1545601024,1438300310c65863680,0,-744488960,2136650313,-158334976,1438300292c65994752,0,-747634688,2136650313,2013265920,1438300654c66256896,0,-765460480,2136650313,2046820352,1438300654c65798144,1,-750780416,2136650313,-174063616,1438300292c66060288,0,1881145344,1438300733,-1545601024,1438300310c65798144,0,-754974720,2136650313,-158334976,1438300292c65929216,0,-758120448,2136650313,2028994560,1438300654c65536000,0,-761266176,2136650313,-102760448,1438300292c66191360,0,-763363328,2136650313,-158334976,1438300292c65667072,0,-803209216,2136650313,1895825408,1438300654c257622016,16,-799014912,2136650313,-1545601024,1438300310c257556480,16,-790626304,2136650313,-1449132032,1438300287c257359872,16,-771751936,2136650313,-174063616,1438300292c73990144,0,1995440128,2136650530,-1545601024,1438300310c74317824,0,1008730112,2136650293,-174063616,1438300292c263258112,0,1012924416,2136650293,2113929216,1438300654c262995968,0,-1491075072,1438300654,-174063616,1438300292c6488064,0,-391118848,1438300654,-174063616,1438300292c6750208,196608,847249408,2136650293,-102760448,1438300292c263716864,0,843055104,2136650293,-158334976,1438300292c263585792,0,809500672,2136650293,-158334976,1438300292c263520256,0,1961885696,1438300733,-174063616,1438300292c263127040,0,1799356416,1438300733,-174063616,1438300292c263192576,0,801112064,2136650293,-174063616,1438300292c262930432,0,796917760,2136650293,-174063616,1438300292c262864896,0,805306368,2136650293,-174063616,1438300292c262799360,0,838860800,2136650293,-174063616,1438300292c263061504,0,834666496,2136650293,-102760448,1438300292c263716864,0,830472192,2136650293,-158334976,1438300292c263520256,0,826277888,2136650293,-1958739968,1438300654c263651328,0,822083584,2136650293,-158334976,1438300292c263520256,0,817889280,2136650293,-1923088384,1438300654c263782400,0,813694976,2136650293,-158334976,1438300292c263585792,0,2019557376,1438300733,-1037041664,1438300311c262733824,0,-403701760,1438300654,-102760448,1438300292c1469579264,0,-773849088,2136650313,-174063616,1438300292c74121216,0,-387973120,1438300654,-102760448,1438300292c5832704,65536,-384827392,1438300654,-102760448,1438300292c5832704,1048576,-380633088,1438300654,-102760448,1438300292c5832704,131072,-377487360,1438300654,-102760448,1438300292c5832704,983040,-512753664,1438300654,-158334976,1438300292c5963776,8716289,-786432000,2136650313,-158334976,1438300292c75038720,0,1991245824,2136650530,-174063616,1438300292c68681728,0,-819986432,2136650313,-158334976,1438300292c69271552,0,-805306368,2136650313,-158334976,1438300292c68747264,0,-815792128,2136650313,-158334976,1438300292c69140480,0,-817889280,2136650313,-158334976,1438300292c69206016,0,1988100096,2136650530,-102760448,1438300292c68943872,0,-809500672,2136650313,-158334976,1438300292c68812800,0,-813694976,2136650313,-158334976,1438300292c68878336,0,-775946240,2136650313,-174063616,1438300292c74055680,0,1900019712,1438300733,-158334976,1438300292c81395712,0,-399507456,1438300654,-434110464,1438300654c1469644800,16,-509607936,1438300654,-969932800,1438300654c6619136,1,-494927872,1438300654,-174063616,1438300292c6619136,65537,-490733568,1438300654,-174063616,1438300292c6619136,131072,1983905792,2136650530,-102760448,1438300292c71303168,0,-824180736,2136650313,-102760448,1438300292c71172096,0,-828375040,2136650313,-102760448,1438300292c71237632,0,-832569344,2136650313,-2142240768,1438300654c70975488,0,-836763648,2136650313,-2131755008,1438300654c70909952,0,-840957952,2136650313,-174063616,1438300292c71041024,0,1979711488,2136650530,-174063616,1438300292c71106560,0,-845152256,2136650313,-174063616,1438300292c70123520,0,-849346560,2136650313,-174063616,1438300292c70778880,0,-373293056,1438300654,-174063616,1438300292c1469841408,0,-370147328,1438300654,-1128267776,1438300654c1469841408,65536,-878706688,2136650313,-1545601024,1438300310c71630848,0,1903165440,1438300733,-2060451840,1438300654c262537216,0,-853540864,2136650313,-174063616,1438300292c71368704,0,-857735168,2136650313,-2114977792,1438300654c70189056,0,1967128576,1438300621,-102760448,1438300292c262471680,0,1518338048,2136650313,-2097152000,1438300654c70844416,0,1514143744,2136650313,-158334976,1438300292c70254592,0,1509949440,2136650313,-158334976,1438300292c70451200,0,-861929472,2136650313,-158334976,1438300292c70582272,0,-866123776,2136650313,-158334976,1438300292c70713344,0,-870318080,2136650313,-158334976,1438300292c70057984,0,-874512384,2136650313,-158334976,1438300292c70647808,0,-465567744,1438300654,-457179136,1438300654c1468792832,0,1505755136,2136650313,-158334976,1438300292c70320128,0,1501560832,2136650313,-158334976,1438300292c70385664,0,1497366528,2136650313,-2079326208,1438300654c70516736,0,1493172224,2136650313,-174063616,1438300292c71565312,0,-498073600,1438300654,-969932800,1438300654c6619136,0,1522532352,2136650313,2134900736,1438300654c76218368,0,1993342976,2136650530,-1545601024,1438300310c260898816,0,-483393536,1438300654,-158334976,1438300292c6029312,8585216,1893728256,1438300733,2082471936,1438300654c258605056,0,-408944640,1438300654,2082471936,1438300654c1469513728,16,1890582528,1438300733,-1545601024,1438300310c260571136,16,1887436800,1438300733,-1545601024,1438300310c260505600,16,2015363072,1438300733,-1037041664,1438300311c71434240,0,-477102080,1438300654,-102760448,1438300292c6684672,1,-473956352,1438300654,-158334976,1438300292c6684672,8519681,-469762048,1438300654,-102760448,1438300292c6684672,65537,1884291072,1438300733,-174063616,1438300292c76283904,0,-417333248,1438300654,-1793064960,1438300287c8192000,0,1966080000,1438300733,-102760448,1438300292c262668288,0,-782237696,2136650313,-158334976,1438300292c258146304,0,0,0,0,0c0,0,0,0,0,0c0,0,0,0,0,0c0,0,0,0,0,0c0,0,0,0,0,0c0,0,0,0,0,0c0,0,0,0,0,0c0,0,0,0,0,0c0,0,0,0,0,0c0,0,0,0,0,0c0,0,0,0,0,0c0,0,0,0,0,0c0,0,0,0,0,0c0,0,0,0,0,0c0,0,0,0,0,0c0,0,0,0,0,0c0,0,0,0,0,0c0,0,0,0,0,0c0,0,0,0,0,0c0,0,0,0,0,0c0,0,0,0,0,0c0,0,0,0,0,0c0,0,0,0,154206208,0c-262144000,2136650470,-1703936000,1438300734,-1703411712,1438300734c-1703411712,1438300734,1004535808,1438300597,1003487232,1438300597c0,2136604672,-1706033152,1438300734,-1705508864,1438300734c-1705508864,1438300734,-65536,32767,-65536,32767c0,0,0,0,-65536,32767c-65536,32767,0,0,0,65536c523255155,1438300742,523763712,1438300742,523763712,1438300742c-609222656,1438300595,-1226833920,2136649810,-1612709888,1438300741c-349700096,2136650470,-1723858944,1438300734,0,0c14948,1438300654,47185920,47598,6946816,1c-41934275,1438300740,0,0,0,0c0,0,0,0,0,0c0,0,-609222656,1438300595,0,0c142606336,1438300589,0,0,1772617728,2136650490c0,0,0,0,1775763456,2136650490c0,0,0,0,-1701838848,1438300734c0,0,0,0,1883242496,1438300741c-267911168,2136650470,0,0,-1585971200,1438300741c0,0,0,0,0,0c-2147418112,-1,-2147352577,-1,1705050111,2136650485c0,0,-1932984320,2136650317,65536,0c1744856951,2136650139,-1584922624,1438300741,3276800,0c956301312,2136650293,0,0,0,0c0,0,-102760448,1438300292,263979008,0c956314914,2136650293,131072,1438253056,3276800,0c0,16888373,-65536,6619135,100,0c1310720,1438253056,0,0,1168637952,1438300733c0,0,0,0,0,0c0,0,-633864192,2136650564,2097152,140050432c67043586,2136650293,0,0,-846200832,1438300511c-847249408,1438300511,0,1438254079,264634368,0c985673784,2136650293,-102760448,1438300292,264044544,0c903881277,2136650293,-102760448,1438300292,265093120,0c866135868,2136650293,-102760448,1438300292,265158656,0c989871476,2136650293,-102760448,1438300292,264044544,0c908096370,2136650293,-102760448,1438300292,265093120,0c870348576,2136650293,-102760448,1438300292,265158656,0c998259774,2136650293,-1545601024,1438300310,264044544,0c916470846,2136650293,-1545601024,1438300310,265093120,0c878721651,2136650293,-1545601024,1438300310,265158656,0c981495397,2136650293,-102760448,1438300292,264044544,0c899705965,2136650293,-102760448,1438300292,265093120,0c861956432,2136650293,-102760448,1438300292,265158656,0c994074990,2136650293,-1545601024,1438300310,264044544,0c912288112,2136650293,-1545601024,1438300310,265093120,0c874527806,2136650293,-1545601024,1438300310,265158656,0c1002465606,2136650293,-997195776,1438300294,264110080,0c920662628,2136650293,-997195776,1438300294,265224192,0c882916414,2136650293,-997195776,1438300294,265289728,0c-1172291982,1438300733,498073600,1438300518,266010624,0c-1184882115,1438300733,-102760448,1438300292,251658240,0c975183906,2136650293,1754267648,1438300287,264896512,0c887110718,2136650293,1754267648,1438300287,264962048,0c849361982,2136650293,1754267648,1438300287,265027584,0c939548988,2136650293,-102760448,1438300292,265879552,0c976249135,1438300733,-158334976,1438300292,265879552,0c-1197448343,1438300733,-174063616,1438300292,265879552,0c979391344,2136650293,-2036334592,1438300654,264437760,0c895513190,2136650293,-2036334592,1438300654,265486336,0c857743933,2136650293,-2036334592,1438300654,265551872,0c-1175439304,1438300733,-102760448,1438300292,265682944,0c-1384091034,1438300733,-102760448,1438300292,264175616,0c924872819,2136650293,-174063616,1438300292,264568832,0c931164752,2136650293,-102760448,1438300292,264372224,0c968899961,2136650293,-102760448,1438300292,263979008,0c943732281,2136650293,-102760448,1438300292,264306688,0c967863666,1438300733,-158334976,1438300292,264306688,0c972045858,1438300733,-174063616,1438300292,264306688,0c977288254,2136650293,-997195776,1438300294,264241152,0c891319840,2136650293,-997195776,1438300294,265355264,0c853567814,2136650293,-997195776,1438300294,265420800,0c-1191153805,1438300733,0,1426063360,0,0c0,47598,-174063616,1438300292,6619136,196608c-778027970,2136650313,-1545601024,1438300310,260964352,0c-395284365,1438300654,-434110464,1438300654,1469710336,16c1562405152,2136650313,-174063616,1438300292,67108864,0c8765,2136650313,0,0,0,0c0,0,0,0,0,0c-2147418112,-1,-2147352577,-1,16777215,0c0,0,983040,1438300310,1218445312,2136650495c0,0,-1996488704,2136650293,262144,0c1943036220,2136649814,-1612709888,1438300741,0,0c1811939328,2136650530,0,0,0,0c1704996918,2136650485,0,0,-1993867264,2136650293c65536,0,-772800512,2136649811,-1612709888,1438300741c6553600,0,-167772160,1438300292,-65536,-1c1577123839,1,1704984576,2136650485,0,0c-1990721536,2136650293,65536,0,-994050048,2136649811c-1612709888,1438300741,13107200,0,50331648,0c27759,0,0,0,0,0c0,0,0,0,0,0c0,0,0,0,0,0c0,0,-868220928,2136649816,322961408,1438300742c974127104,2136649817,322961408,1438300742,-778043392,2136649816c322961408,1438300742,-1498415104,2136649818,322961408,1438300742c0,0,0,0,0,0c0,0,0,0,0,0c1523187712,2136650496,-102760448,1438300292,34668544,0c621412352,1438638574,1708523520,-580487145,6683652,7536672c6619252,2097266,3407922,1438253056,66650112,0c1538289010,2136650313,1943011328,1438300654,66453504,0c-527419870,1438300654,-102760448,1438300292,6750208,1c-524273608,1438300654,-158334976,1438300292,6750208,8519681c-520065678,1438300654,-102760448,1438300292,6750208,65537c-421511568,1438300654,-174063616,1438300292,8060928,0c-515883406,1438300654,-158334976,1438300292,5963776,8650753c-1491066307,1438300654,-174063616,1438300292,6488064,0c-391106506,1438300654,-174063616,1438300292,6750208,196608c-403685779,1438300654,-102760448,1438300292,1469579264,0c-387957698,1438300654,-102760448,1438300292,5832704,65536c-384802500,1438300654,-102760448,1438300292,5832704,1048576l-380608138,1438300654l5832704,131072c-377459607,1438300654,-102760448,1438300292,5832704,983040c-512725905,1438300654,-158334976,1438300292,5963776,8716289c-399482590,1438300654,-434110464,1438300654,1469644800,16c-509583044,1438300654,-969932800,1438300654,6619136,1c-494907280,1438300654,-174063616,1438300292,6619136,65537c-490707863,1438300654,-174063616,1438300292,6619136,131072c-373280734,1438300654,-174063616,1438300292,1469841408,0c-370135262,1438300654,-1128267776,1438300654,5308416,0c-1537605632,351147,1708523520,-580487145,64516,0c0,0,-969932800,1438300654,6619136,0c-483364745,1438300654,-158334976,1438300292,6029312,8585216c30489185,0,-815136768,1438638574,1708523520,-580487145c64516,0,0,0,0,0c0,0,-986710016,1438300511,65536,0c65536,0,0,0,0,0c0,0,0,0,1863319552,2136650522c1909456896,1438300734,1908408320,1438300734,1346371584,1438300741c1540423680,0,942211072,0,1863319552,2136650522c1862270976,1438300735,1861222400,1438300735,-986710016,1438300511c0,0,0,0,90963968,0c55640064,0,0,0,0,0c-986710016,1438300511,0,0,0,0c0,0,0,0,0,0c0,0,0,0,0,0c0,0,0,0,0,0c-1967128576,1438300734,-1968177152,1438300734,65536,0c-324009984,71,0,0,0,0c0,0,-1889796096,2086354021,31955,0c0,0,0,0,0,0c-633864192,2136650564,2084044800,744720253,6352,0c0,0,47251456,0,-1537605632,351147c1708523520,-580487145,2037709828,1763730800,1596079460,808464504c930373424,1663050293,1685221231,1702521203,825369149,741355574c808857906,1864376880,1953526586,892805693,980361250,1717924464c1701999205,1769234796,574449014,1881154164,1030255713,876637474c1080833344,825311284,826292544,1077493809,577075253,1818846752c1029989740,539125282,1869771891,1029989739,1042441762,980827146c1869771891,1780508011,1936615791,1701607796,1768759869,577922420c1007304239,1868970614,1819635058,171864929,1715107388,1852925216c1718166077,1852402720,1634878565,1881173623,1818589289,1701734732c1952737623,573579368,1007304239,543570550,1030648165,1836413730c540033056,573579313,1007304239,543570550,1030648165,1836413730c807415840,573653024,1007304239,543570550,1030648165,1869770786c843063396,840970528,171847458,1715107388,1852925216,1919951421c1075864687,825368627,540028982,1702390128,1684625260,790784116c1983646270,1696622138,574451313,1685025392,540229664,808857906c1768955952,1215063416,1751607653,1043276404,980827146,1902452838c1931623790,1075866997,540024880,1043276337,980827146,1902452838c1881292142,543453042,824194624,790770208,1983646270,1696622138c574451313,1685025392,540491808,808857906,1768955952,1466721656c1752458345,171847458,1715107388,1852925216,1970479677,943726701c909193760,807415856,171847458,1715107388,1852925216,1919951421c1075864687,825368631,540028982,1702390128,1768245356,578054247c1007304239,543570550,1030648165,1836413730,808534048,909193760c807415856,171847458,980823868,1836216166,1935764597,1983646270c1952542778,980361320,1920235621,1869181813,1030451054,539125282c1684107879,1953391977,1885431923,1030451045,539128866,1868773999c1667591790,1887007860,1914846565,578052965,1007304239,1869363823c1981836131,1954047290,1684349501,539128937,1701868385,1634890851c1030711668,790787106,792463934,1752382070,1952804961,1046835321c0,0,21037056,0,-1537540096,351147c1708523520,-580487145,6749188,1769172848,1852795252,1935827258c1953852527,1701591909,809137254,1886352443,2000367674,1752458345c943274042,1701329712,1952999273,959460666,1936538424,1920413039c1932357729,1701607796,1852796474,762723173,1954047348,1668178221c980578152,1684302189,1832609132,1882025843,1953067887,762212201c1769107304,1953394554,1915579489,1952541797,979727977,1701273968c813195008,1596993584,3487604,2136649471,482344960,2136649471c0,0,0,0,0,0c0,0,0,0,0,0c0,0,0,0,0,0c0,0,0,0,0,0c0,0,0,0,0,0c0,0,0,0,68222976,0c963313664,1438638485,1708523520,-580487145,946666500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841835312c960049200,842086712,859058476,942880312,741619509,959787572c741356600,909192240,808858421,842347316,858862124,808793654c1664235316,808530737,908866103,909325621,909521196,943076401c741488438,909324594,875574582,824980023,875705137,942682678c825371696,875968051,959527224,858861923,842413106,741357616c909324594,959984694,757872945,842543921,926495026,925644343c943272505,875312693,859060529,808203312,892482659,808728633c908865580,909325621,875573548,909587768,875640620,875705395c892679724,825243443,892548707,926494775,943207980,926036785c892548652,825241911,825636396,959656505,825242412,892352308c808597292,842477625,858796387,859058476,875312946,859060529c808203312,808794412,808597298,761475116,892612917,858862386c875637814,859191347,842478904,808923436,858928440,741356085c808989997,825702452,908866868,909194548,892679724,811808307c808202284,892679724,808203827,811806764,892679724,808203827c808202284,892679724,811808307,808202284,892679724,808203827c811806764,892679724,808203827,808202284,892679724,811808307c824979500,926429752,875902513,875637812,808663091,825505584c825373484,875967025,929247276,959983666,858860598,859320369c892679724,942421811,808859697,959526956,942420018,825636913c942682467,741487156,825437233,959459894,741354550,825307699c741619250,892756784,741749557,909523249,892090416,909588279c909587253,859058476,808465208,741552951,859388209,959591475c824981047,859321140,859254832,858874676,842085432,808596272c859058476,808465208,741422135,741354544,825307699,741619250c875782960,808727351,859253816,925904948,842476599,925907248c943074359,959656248,909519926,858929457,892808249,926299699c909534002,892483889,808594482,909260601,875768886,842610480c741354546,842412338,741881910,892756784,741749557,842217779c892089905,808792117,925643826,842086196,908865840,842608950c824981811,845362737,909260337,808204344,892679724,841758259c875639350,876031028,808530231,892742708,926298933,825582387c908865580,959853875,808202809,926430252,943142965,841756724c909521713,926169396,825058097,825439795,741881908,942879793c925904947,757870644,859125046,892742710,741684021,3157040c808793140,3487799,905984305,573858101,1768909344,2037674862c574449004,1853190002,1694507620,1627415552,1713519984,578052460c135347759,0,1370488832,1438300741,1372848128,1438300741c1372848128,1438300741,2359296,-1015021568,0,0c0,0,0,0,0,20971520c0,0,0,0,0,0c0,21037056,0,0,0,0c0,0,-1895038976,21102595,0,0c0,0,0,0,1160380416,21168131c915406848,1438300743,921567232,1438300743,921567232,1438300743c5767168,-1051328512,1364197376,1438300741,1366032384,1438300741c1366032384,1438300741,1441792,-2126118912,-1692401664,1438300734c-1690959872,1438300734,-1690959872,1438300734,1048576,-1051262976c922746880,1438300743,928907264,1438300743,928907264,1438300743c5767168,-1051656192,1861222400,1438300735,1867382784,1438300735c1867382784,1438300735,5767168,-1052442624,0,0c0,0,0,0,131072,8716288c0,0,0,0,0,0c65536,8847360,0,0,0,0c0,0,0,25165824,0,0c0,0,0,0,-1515913216,25231525c0,0,0,0,0,0c1048576,29294608,0,0,0,0c0,0,1515847680,25362522,0,0c0,0,0,0,131072,30867456c0,0,0,0,0,0c1675100160,30081024,0,0,0,0c0,0,524288,33488904,0,0c0,0,0,0,-1515913216,29360293c0,0,0,0,0,0c1515847680,29491290,0,0,0,0c0,0,65536,30801920,0,0c0,0,0,0,0,29425665c0,0,0,0,0,0c0,37683202,-403701760,1438300654,-102760448,1438300292c1469579264,0,-773849088,2136650313,-174063616,1438300292c74121216,0,-387973120,1438300654,-102760448,1438300292c5832704,65536,-384827392,1438300654,-102760448,1438300292c5832704,1048576,-380633088,1438300654,-102760448,1438300292c5832704,131072,-377487360,1438300654,-102760448,1438300292c5832704,983040,-512753664,1438300654,-158334976,1438300292c5963776,8716289,-786432000,2136650313,-158334976,1438300292c75038720,0,-794820608,2136650313,-158334976,1438300292c75104256,0,-775946240,2136650313,-174063616,1438300292c74055680,0,-399507456,1438300654,-434110464,1438300654c1469644800,16,-509607936,1438300654,-969932800,1438300654c6619136,1,-494927872,1438300654,-174063616,1438300292c6619136,65537,-490733568,1438300654,-174063616,1438300292c6619136,131072,-373293056,1438300654,-174063616,1438300292c1469841408,0,-370147328,1438300654,-1128267776,1438300654c1469841408,65536,11534336,1438300616,-102760448,1438300292c262471680,0,-465567744,1438300654,-457179136,1438300654c1468792832,0,-498073600,1438300654,-969932800,1438300654c6619136,0,1993342976,2136650530,-1545601024,1438300310c260898816,0,-483393536,1438300654,-158334976,1438300292c6029312,8585216,15728640,1438300616,2082471936,1438300654c258605056,0,-408944640,1438300654,2082471936,1438300654c1469513728,16,-1368391680,1438300615,-1545601024,1438300310c260571136,16,-1371537408,1438300615,-1545601024,1438300310c260505600,16,-477102080,1438300654,-102760448,1438300292c6684672,1,-473956352,1438300654,-158334976,1438300292c6684672,8519681,-469762048,1438300654,-102760448,1438300292c6684672,65537,-1979711488,1438300615,-174063616,1438300292c76283904,0,-417333248,1438300654,-1793064960,1438300287c8192000,0,-782237696,2136650313,-158334976,1438300292c258146304,0,0,0,0,0c0,0,0,0,135331840,0c-1551892480,1438300743,482344960,2136649471,0,0c0,0,0,0,0,0c0,0,0,20971520,0,0c0,0,0,0,0,21037056c0,0,0,0,0,0c-1895038976,21102595,0,0,0,0c0,0,1160380416,21168131,1339031552,1438300741c1345191936,1438300741,1345191936,1438300741,5767168,-1051328512c-344981504,1438300687,-343146496,1438300687,-343146496,1438300687c1441792,-2126118912,-1681915904,1438300734,-1680474112,1438300734c-1680474112,1438300734,1048576,-1051262976,1861222400,1438300735c1867382784,1438300735,1867382784,1438300735,5767168,-1051656192c1611661312,1438300734,1617821696,1438300734,1617821696,1438300734c5767168,-1052442624,0,0,0,0c0,0,131072,8716288,0,0c0,0,0,0,65536,8847360c0,0,0,0,0,0c0,25165824,0,0,0,0c0,0,-1515913216,25231525,0,0c0,0,0,0,1048576,29294608c0,0,0,0,135266304,0c11599872,0,-258277376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62c482344960,2136649471,2162688,0,0,524288c1703936,2621440,1631191040,1819243362,2192501,0c1513095168,1438300655,0,0,1752432640,942814778c4286523,0,-55050240,2136648915,131072,0c1868562432,1438300734,960495616,1438300743,961019904,1438300743c961019904,1438300743,0,0,21037056,0c-396689408,1438638572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0,0c60882944,0,-1303707648,1438638573,1708523520,-580487145c64516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68157440,0,3211264,0c-936378368,1438300741,589824,0,-255328256,2136650302c1835008,1438253056,-699793408,-1281717505,3275048,0c843055104,1438300743,917504,0,-254672896,2136650302c1900544,0,-1736900608,1023576434,31588287,0c-1537474560,351147,1708523520,-580487145,-917439484,1438300741c1231028224,1438300741,0,0,-901775360,1438300741c1243611136,1438300741,1259339776,1438300741,1234173952,1438300741c0,0,0,0,0,0c0,0,-926941184,1438300741,1240465408,1438300741c-974127104,1438300741,1268776960,1438300741,-955252736,1438300741c-908066816,1438300741,0,0,1246756864,1438300741c-933232640,1438300741,0,0,1278214144,1438300741c-961544192,1438300741,-952107008,1438300741,1281359872,1438300741c0,0,-958398464,1438300741,0,0c0,0,1256194048,1438300741,-977272832,1438300741c456130560,2136650533,0,0,1290797056,1438300741c-1011875840,1438300741,1262485504,1438300741,0,0c-895483904,1438300741,0,0,1253048320,1438300741c0,0,-892338176,1438300741,0,0c-970981376,1438300741,1293942784,1438300741,1218445312,1438300741c1249902592,1438300741,1287651328,1438300741,-1687158784,1438300734c0,0,-920649728,1438300741,1227882496,1438300741c0,0,-911212544,1438300741,1297088512,1438300741c1271922688,1438300741,1300234240,1438300741,3211264,0c-842006528,1438300741,655360,0,-253689856,2136650302c2031616,0,-1398472704,-1625549221,3229840,0c805306368,1438300743,1179648,0,-252968960,2136650302c2097152,0,-517341184,694311974,3218053,0c-974127104,1438300741,917504,0,-251723776,2136650302c2162688,0,-1789591552,-391564991,3228278,0c-964689920,1438300741,917504,0,-250740736,2136650302c2228224,0,1049755648,1544864354,3256807,0c1281359872,1438300741,917504,0,-249757696,2136650302c2293760,0,1002504192,848493339,3234888,0c-886046720,1438300741,917504,0,-248774656,2136650302c2359296,0,-2034302976,1244439208,3220517,0c1246756864,1438300741,1048576,0,-247791616,2136650302c2424832,0,-1451425792,-865588746,3235913,0c-854589440,1438300741,1048576,0,-246677504,2136650302c2490368,0,-984023040,-1297038657,3228666,0c-914358272,1438300741,1048576,0,-245563392,2136650302c2555904,0,1963655168,-2034788176,3235086,0c-958398464,1438300741,1048576,0,-244449280,2136650302c2621440,0,-1682767872,-1804990827,3221174,0c-892338176,1438300741,524288,0,-243335168,2136650302c2686976,0,1792999424,464831419,3221780,0c1240465408,1438300741,524288,0,-242745344,2136650302c2752512,0,-677576704,-610123482,3252265,0c-819986432,1438300741,524288,0,-242155520,2136650302c2818048,0,1139343360,-1750871590,3253072,0c1224736768,1438300741,917504,0,-241565696,2136650302c2883584,0,-1663041536,-1655992566,3268648,0c1265631232,1438300741,917504,0,-240582656,2136650302c2949120,0,897122304,844245375,3230445,0c802160640,1438300743,917504,0,-239599616,2136650302c3014656,0,1737621504,903764464,3255516,0c874512384,1438300743,917504,0,-238616576,2136650302c3080192,0,-48103424,476823213,3266322,0c865075200,1438300743,917504,0,-237633536,2136650302c3145728,0,-437190656,1933564779,3272734,0c-731906048,1438300741,917504,0,-236650496,2136650302c3211264,0,1824325632,2052606827,3238450,0c883949568,1438300743,1310720,0,-235667456,2136650302c3276800,0,-774963200,-1304497361,3217982,0c-961544192,1438300741,1310720,0,-234291200,2136650302c3342336,0,-1753415680,859450697,3221785,0c-917504000,1438300741,1310720,0,-232914944,2136650302c3407872,0,-197984256,337698294,3268290,0c-926941184,1438300741,393216,0,-231538688,2136650302c3473408,0,1862402048,-1199481860,3243552,0c1297088512,1438300741,458752,0,-231079936,2136650302c3538944,0,318046208,-827174969,3259303,0c-882900992,1438300741,458752,0,256901120,2136650310c3604480,0,2050490368,602702021,3243399,0c-851443712,1438300741,524288,0,209780736,2136650310c3670016,0,-1203503104,-1855851312,3212919,0c-901775360,1438300741,589824,0,-1931083776,2136650311c3735552,0,-1091502080,-1154412677,3222490,0c-930086912,1438300741,327680,0,262799360,2136650310c3801088,0,1189740544,-358411644,3232028,0c1221591040,1438300741,393216,0,-230096896,2136650302c3932160,0,449183744,-1933024473,3259759,0c-970981376,1438300741,1048576,0,-229638144,2136650302c3997696,0,742457344,1894601716,3241673,0c-911212544,1438300741,1245184,0,-227082240,2136650302c4128768,0,1918042112,-828562636,3227703,0c-678428672,1438300741,262144,0,215810048,2136650324c4194304,0,85065728,1974880556,3247783,0c-873463808,1438300741,786432,0,-225771520,2136650302c4259840,0,-2018574336,-1496664483,3264216,0c880803840,1438300743,589824,0,-224919552,2136650302c4325376,0,-523698176,503727979,3226449,0c-867172352,1438300741,589824,0,-224264192,2136650302c4390912,0,346554368,-2016579695,3259505,0c-763363328,1438300741,458752,0,-223608832,2136650302c4456448,0,-711131136,511387595,3239306,0c-719323136,1438300741,917504,0,-223084544,2136650302c4521984,0,-1289879552,2116135765,3261145,0c-823132160,1438300741,720896,0,-222101504,2136650302c4587520,0,1611137024,1157880561,3261940,0c-955252736,1438300741,917504,0,-221315072,2136650302c4653056,0,-1690959872,115851059,3274294,0c-848297984,1438300741,917504,0,-220332032,2136650302c4718592,0,-1204486144,174739894,3243907,0c-952107008,1438300741,851968,0,-219348992,2136650302c4784128,0,-2016804864,-28047781,3262466,0c-845152256,1438300741,327680,0,230031360,2136650310c4849664,0,284164096,21450186,3219359,0c846200832,1438300743,786432,0,-115933184,2136650302c4915200,0,1550123008,1288156732,3242530,0c-923795456,1438300741,589824,0,-218431488,2136650302c4980736,0,-714080256,-2071269326,3243245,0c1284505600,1438300741,1048576,0,-217776128,2136650302c5046272,0,589430784,1529141414,3270381,0c808452096,1438300743,1114112,0,-216662016,2136650302c5111808,0,-1878982656,1872616614,3251573,0c-775946240,1438300741,917504,0,-215482368,2136650302c5177344,0,135266304,-1016829692,3276749,0c-753926144,1438300741,1048576,0,-214499328,2136650302c5242880,0,1365245952,-1684361713,3245464,0c-766509056,1438300741,1376256,0,-213385216,2136650302c5308416,0,1966997504,1466446521,3225928,0c-939524096,1438300741,1179648,0,-211943424,2136650302c5373952,0,-5767168,749495136,3216539,0c-813694976,1438300741,1048576,0,-210698240,2136650302c5439488,0,1258881024,-478119516,3222027,0c1271922688,1438300741,327680,0,-1993342976,2136650314c5505024,0,-1888288768,-188273986,3239568,0c852492288,1438300743,720896,0,-209584128,2136650302c5570560,0,1728184320,226788988,3213494,0c-829423616,1438300741,786432,0,-208797696,2136650302c5636096,0,-1373569024,1347064130,3251713,0c1275068416,1438300741,589824,0,-207945728,2136650302c5701632,0,-1324941312,1028852805,3276783,0c-709885952,1438300741,655360,0,-207290368,2136650302c5767168,0,2095448064,1595097232,3211819,0c-760217600,1438300741,720896,0,-1917517824,2136650311c5832704,0,-1475870720,2144719865,3264369,0c-728760320,1438300741,720896,0,-206569472,2136650302c5898240,0,1055129600,565711641,3266295,0c-832569344,1438300741,589824,0,-205783040,2136650302c5963776,0,566427648,80550225,3271277,0c761266176,1438300743,393216,0,265748480,2136650310c6029312,0,31064064,-843729344,3250258,0c-722468864,1438300741,1114112,0,-205127680,2136650302c6094848,0,-31457280,-1037729168,3218235,0c-779091968,1438300741,1114112,0,-203948032,2136650302c6160384,0,-375193600,1903875874,3262850,0c-691011584,1438300741,524288,0,-1932853248,2136650311c6225920,0,-719257600,71119457,3266927,0c-697303040,1438300741,655360,0,-202768384,2136650302c6291456,0,1081212928,264580240,3217413,0c-791674880,1438300741,917504,0,-202047488,2136650302c6356992,0,-897187840,-825507605,3219792,0c-801112064,1438300741,1048576,0,-201064448,2136650302c6422528,0,1172439040,503796288,3268586,0c-687865856,1438300741,851968,0,-1930035200,2136650311c6488064,0,-1618608128,-1602860935,3227432,0c-860880896,1438300741,1310720,0,-115081216,2136650302c6553600,0,-1032126464,-397691031,3219595,0c-864026624,1438300741,655360,0,-1913389056,2136650311c6619136,0,415105024,-137590780,3276515,0c1256194048,1438300741,1048576,0,-1916338176,2136650311c6684672,0,850591744,757750721,3266411,0c893386752,1438300743,983040,0,-1914830848,2136650311c6750208,0,427884544,-772408989,3265733,0c-703594496,1438300741,851968,0,-1920991232,2136650311c6815744,0,41811968,692864483,3227048,0c1293942784,1438300741,983040,0,-1922433024,2136650311c6881280,0,-1856569344,1478128543,3238550,0c-744488960,1438300741,786432,0,-199950336,2136650302c6946816,0,1765343232,-316169764,3248734,0c-741343232,1438300741,851968,0,-199098368,2136650302c7012352,0,831258624,480327804,3213956,0c-797966336,1438300741,917504,0,-198180864,2136650302c7077888,0,-1992818688,-522067147,3262671,0c-879755264,1438300741,1048576,0,-197197824,2136650302c7143424,0,-54591488,1268378894,3246043,0c-757071872,1438300741,1114112,0,-196083712,2136650302c7208960,0,-1285357568,44761234,3254570,0c899678208,1438300743,1310720,0,-194904064,2136650302c7274496,0,-370081792,-1221675838,3214486,0c1253048320,1438300741,1703936,0,-193527808,2136650302c7340032,0,-357957632,-1774651720,3229573,0c-716177408,1438300741,1572864,0,-191758336,2136650302c7405568,0,831782912,-1215029569,3254203,0c1290797056,1438300741,1114112,0,-190119936,2136650302c7471104,0,-963969024,782389565,3250690,0c-857735168,1438300741,1441792,0,-188940288,2136650302c7536640,0,-441778176,-1588484171,3241929,0c-694157312,1438300741,1245184,0,-187432960,2136650302c7602176,0,-1270546432,-585788406,3267363,0c-508559360,1438300741,1310720,0,-186122240,2136650302c7667712,0,1275068416,483083729,3233514,0c-700448768,1438300741,1310720,0,-184745984,2136650302c7733248,0,860160000,1956105235,3261632,0c-684720128,1438300741,1572864,0,-183369728,2136650302c7798784,0,1763180544,-1847728008,3233339,0c1262485504,1438300741,1179648,0,-181731328,2136650302c7864320,0,-716570624,-744995458,3245681,0c-794820608,1438300741,1310720,0,-180486144,2136650302c7929856,0,-164954112,-1520873385,3262462,0c-706740224,1438300741,1310720,0,-179109888,2136650302c7995392,0,1383006208,1578714225,3236582,0c-782237696,1438300741,1572864,0,-177733632,2136650302c8060928,0,-1079246848,2075725680,3224533,0c-769654784,1438300741,720896,0,-176095232,2136650302c8126464,0,251199488,-2049124455,3250143,0c-681574400,1438300741,1048576,0,-175308800,2136650302c8192000,0,2122973184,481092351,3244705,0c814743552,1438300743,851968,0,-174194688,2136650302c8257536,0,-1405091840,59410276,3212156,0c-675282944,1438300741,1048576,0,-173277184,2136650302c8323072,0,-1439825920,-1361242324,3269176,0c-499122176,1438300741,917504,0,-172163072,2136650302c8388608,0,169672704,-501729375,3222821,0c0,0,1507328,0,-171180032,2136650302c8454144,0,1958281216,941919456,3255424,0c-495976448,1438300741,1441792,0,-169607168,2136650302c8519680,0,810156032,-523884777,135340274,0c1268776960,1438300741,0,0,0,0c-974127104,1438300741,-713031680,1438300741,-775946240,1438300741c0,0,0,0,0,0c0,0,-744488960,1438300741,-876609536,1438300741c1231028224,1438300741,0,0,0,0c0,0,0,0,821035008,1438300743c-757071872,1438300741,-794820608,1438300741,0,0c0,0,-1011875840,1438300741,1221591040,1438300741c0,0,-942669824,1438300741,0,0c0,0,773849088,1438300743,0,0c0,0,-687865856,1438300741,0,0c-854589440,1438300741,-914358272,1438300741,0,0c0,0,-700448768,1438300741,-948961280,1438300741c0,0,-709885952,1438300741,-898629632,1438300741c1240465408,1438300741,-807403520,1438300741,0,0c-716177408,1438300741,0,0,0,0c-933232640,1438300741,-719323136,1438300741,0,0c795869184,1438300743,0,0,0,0c905969664,1438300743,0,0,-785383424,1438300741c0,0,-826277888,1438300741,0,0c0,0,827326464,1438300743,-838860800,1438300741c-731906048,1438300741,0,0,0,0c-845152256,1438300741,0,0,861929472,1438300743c0,0,-857735168,1438300741,0,0c0,0,-882900992,1438300741,-738197504,1438300741c-694157312,1438300741,-750780416,1438300741,0,0c0,0,1297088512,1438300741,-923795456,1438300741c0,0,-517996544,1438300741,0,0c0,0,-977272832,1438300741,0,0c890241024,1438300743,0,0,-681574400,1438300741c0,0,0,0,-926941184,1438300741c0,0,1227882496,1438300741,-753926144,1438300741c0,0,-524288000,1438300741,0,0c-741343232,1438300741,0,0,0,0c0,0,0,0,-823132160,1438300741c0,0,0,0,0,0c-684720128,1438300741,1224736768,1438300741,1256194048,1438300741c877658112,1438300743,-703594496,1438300741,-697303040,1438300741c-889192448,1438300741,1287651328,1438300741,0,0c0,0,-505413632,1438300741,0,0c-801112064,1438300741,-804257792,1438300741,789577728,1438300743c0,0,0,0,-530579456,1438300741c767557632,1438300743,1300234240,1438300741,0,0c0,0,1259339776,1438300741,-835715072,1438300741c0,0,-961544192,1438300741,0,0c1293942784,1438300741,1243611136,1438300741,-779091968,1438300741c-725614592,1438300741,0,0,0,0c0,0,-788529152,1438300741,871366656,1438300743c0,0,-851443712,1438300741,0,0c456130560,2136650533,868220928,1438300743,-791674880,1438300741c-1687158784,1438300734,-813694976,1438300741,-842006528,1438300741c0,0,-945815552,1438300741,-760217600,1438300741c-514850816,1438300741,-747634688,1438300741,1246756864,1438300741c0,0,1278214144,1438300741,833617920,1438300743c817889280,1438300743,0,0,858783744,1438300743c0,0,1284505600,1438300741,-829423616,1438300741c770703360,1438300743,0,0,1265631232,1438300741c1275068416,1438300741,-879755264,1438300741,-766509056,1438300741c0,0,0,0,0,0c-873463808,1438300741,0,0,-848297984,1438300741c0,0,0,0,-819986432,1438300741c-1015021568,1438300741,-970981376,1438300741,-901775360,1438300741c0,0,-917504000,1438300741,0,0c0,0,0,0,0,0c0,0,780140544,1438300743,-533725184,1438300741c0,0,-930086912,1438300741,0,0c-886046720,1438300741,0,0,811597824,1438300743c-722468864,1438300741,0,0,0,0c0,0,0,0,0,0c902823936,1438300743,0,0,-763363328,1438300741c0,0,0,0,0,0c0,0,-895483904,1438300741,-864026624,1438300741c-691011584,1438300741,0,0,0,0c0,0,0,0,-867172352,1438300741c0,0,0,0,0,0c1281359872,1438300741,0,0,1271922688,1438300741c0,0,0,0,-870318080,1438300741c0,0,-735051776,1438300741,0,0c786432000,1438300743,0,0,-911212544,1438300741c792723456,1438300743,0,0,0,0c0,0,-672137216,1438300741,0,0c-967835648,1438300741,-936378368,1438300741,-728760320,1438300741c0,0,0,0,-502267904,1438300741c-521142272,1438300741,-952107008,1438300741,0,0c0,0,1249902592,1438300741,-678428672,1438300741c764411904,1438300743,0,0,3211264,0c-672137216,1438300741,1376256,0,-168099840,2136650302c8585216,1699151872,-1660588689,-851884994,3262838,0c-533725184,1438300741,1376256,0,-166658048,2136650302c8650752,1818820608,-760070548,1394940453,3234815,0c1259339776,1438300741,1376256,0,-165216256,2136650302c8716288,1998585856,407642685,1276730738,3230323,0c-530579456,1438300741,1048576,0,-163774464,2136650302c8781824,1010696192,-429301457,-2047154778,3226490,0c-524288000,1438300741,917504,0,-162660352,2136650302c8847360,1953693696,-1452512135,1374735048,3225642,0c-521142272,1438300741,1310720,0,-113704960,2136650302c9109504,1717960704,-1832688795,1943851021,3233049,0c-517996544,1438300741,720896,0,-112328704,2136650302c9175040,1953693696,-1023906695,-1463171330,3276003,0c-942669824,1438300741,1245184,0,-111542272,2136650302c9240576,1667825664,1183998276,-698985209,3260477,0c1231028224,1438300741,917504,0,-110231552,2136650302c9306112,1749221376,-1561695889,1348572650,3227542,0c-514850816,1438300741,983040,0,-109248512,2136650302c9371648,539099136,-1322161055,1672443292,3251103,0c-505413632,1438300741,786432,0,-108199936,2136650302c9502720,1701576704,1567257702,1701153297,3271251,0c-876609536,1438300741,655360,0,-107347968,2136650302c9568256,775159808,1261253945,353801654,3227448,0c-945815552,1438300741,655360,0,-106627072,2136650302c9633792,0,-1420623872,-691075690,32591372,0c65536,31195136,1983643648,1634235194,2037671280,1763730800c1596079460,808464504,863264560,1663050296,1685221231,1702521203c825369149,741355574,808857906,1864376880,1953526586,942875197c1684086818,824327530,808466480,1634738210,574449780,1080241261c1076898866,875899952,809513008,942682412,1080242224,1077231664c825371700,741355574,808857906,825371696,1848651830,1042441574c1933211196,1802465908,1869226085,1953721961,1030057081,1953066274c790786661,980827198,1836216166,1935764597,980827198,1902452838c1981955438,589327457,1043276336,1715107388,1852925216,1970479677c540024941,807415872,1010708258,543570550,1030648165,1869770786c540090468,840970560,1010708258,543570550,1030648165,1836413730c1684633376,1075865716,573579312,1983659567,1696622138,574451313c1685025392,1075851552,573710387,1983659567,1696622138,574451313c1685025392,1768253472,544499815,573841459,792477231,1868970614c1819635058,1010725729,1634744950,1730177140,1768186226,1937010277c1701863784,574450543,1864376948,1852793658,1952671086,1701869940c1701978685,539128931,1954047348,1920495458,1031037797,808202274c909193772,841756720,808465969,1010708258,1634220662,1701602414c1983659635,1881172026,1953067887,1030647657,741359650,808988721c1043276336,980823868,1684955496,1047749996,980823868,1885431923c1887007845,15973,69271552,0,65536,67239936c1983643648,1634235194,2037671280,1763730800,1596079460,808464504c880041776,1663050288,1685221231,1702521203,825369149,741355574c808857906,1864376880,1953526586,808723005,1684086818,824327530c808466480,942682412,824979504,808466480,1634738210,574449780c1080241261,1076898869,909197360,826290240,809526068,1077424448c842088503,826291008,960521010,1077031232,842154033,843067712c826303280,1077162560,841756977,808465969,909193772,841756720c808465969,577070702,980827198,1869771891,1780508011,1936615791c1701607796,1768759869,577922420,1983659567,1919903290,1634497901c1983659635,1696622138,574451313,543973750,790770211,980827198c1902452838,1981955438,589327457,1043276336,1715107388,1852925216c1970479677,809508973,540098592,1043276336,1715107388,1852925216c1919951421,824206447,540164128,1043276338,1715107388,1852925216c1970479677,540024941,807415872,1010708258,543570550,1030648165c1869770786,540090468,840971328,1010708258,543570550,1030648165c1836413730,540033056,807416640,1010708258,543570550,1030648165c1869770786,540090468,840971840,1010708258,543570550,1030648165c1836413730,540098592,807416640,1010708258,543570550,1030648165c1869770786,540090468,840972352,1010708258,543570550,1030648165c1836413730,540098592,1952737655,573579368,1983659567,1696622138c574451313,1685025392,1075851552,840970289,1010708258,543570550c1030648165,1818326562,573645600,1983659567,1696622138,574451313c544044403,826286128,573579314,1983659567,1696622138,574451313c1685025392,1075851552,840971057,1010708258,543570550,1030648165c1836413730,1075851296,807416881,1010708258,543570550,1030648165c1869770786,540090468,540356928,1043276338,1715107388,1852925216c1970479677,826286189,826286132,573579314,1983659567,1696622138c574451313,1685025392,1075851552,840972081,1010708258,543570550c1030648165,1836413730,1768253472,544499815,540160320,1043276336c1715107388,1852925216,1919951421,824206447,959528992,790770208c980827198,1902452838,1931623790,1075866997,1075851314,807416369c1010708258,543570550,1030648165,1869770786,540090468,540095040c1043276338,1715107388,1852925216,1970479677,843063405,1701322800c1952999273,790769696,980827198,1902452838,1881292142,543453042c843063345,573710387,792477231,1868970614,1819635058,1010725729c1634744950,1730177140,1768186226,1937010277,1701863784,574450543c1864376948,1852793658,1952671086,1701869940,1701978685,539128931c1954047348,1920495458,1031037797,808202274,909193772,841756720c808465969,1010708258,1634220662,1701602414,1983659635,1881172026c1953067887,1030647657,741359650,573845824,1983659567,1881172026c1953067887,1030647657,741556258,573714752,1983659567,1881172026c1953067887,1030647657,741425186,573583936,792477231,1634220662c1701602414,792477299,1752382070,1952804961,1046835321,0c0,0,40960000,0,65536,38928384c1983643648,1634235194,2037671280,1763730800,1596079460,808464504c880041776,1663050291,1685221231,1702521203,825369149,741355574c808857906,1864376880,1953526586,859054653,1684086818,757218666c808466481,875835948,757870640,808465971,909193772,757870640c808465971,892351532,825044016,741355576,808792116,1634738210c574449780,845950061,808465969,825388076,741355574,808857906c841772080,808465969,1702063736,1076969581,859860016,1080832576c1815363637,910178112,577070702,980827198,1869771891,1780508011c1936615791,1701607796,1768759869,577922420,1983659567,1919903290c1634497901,1983659635,1696622138,574451313,543973750,790771491c980827198,1902452838,1981955438,589327457,1043276342,1715107388c1852925216,1635131965,891494508,1010708258,543570550,1030648165c1818326562,573842208,1983659567,1696622138,574451313,543973750c790770467,980827198,1902452838,1981955438,589327457,1043276338c1715107388,1852925216,1635131965,824385644,1010708258,543570550c1030648165,1818326562,573580064,792477231,1868970614,1819635058c1010725729,1634744950,1730177140,1768186226,1937010277,1701863784c574450543,1864376948,1852793658,1952671086,1701869940,1701978685c539128931,1954047348,1920495458,1031037797,808202274,909193772c841756720,808465969,1010708258,1634220662,1701602414,1983659635c1881172026,1953067887,1030647657,741425186,790769728,980827198c1869619304,1769236851,574451311,1076638528,1043276338,1748661820c1936683040,1869182057,1075985774,876620853,1010708258,543701622c1769172848,1852795252,926949949,573980716,792477231,1634220662c1701602414,792477299,1752382070,1952804961,1046835321,0c0,0,31522816,0,65536,29884416c1983643648,1634235194,2037671280,1763730800,1596079460,808464504c880041776,1663050292,1685221231,1702521203,825369149,741355574c808857906,1864376880,1953526586,875831869,1684086818,757218666c808989240,859058732,757870640,808466481,892351532,1881154096c1030255713,1814850850,808857906,845950000,808465969,909193772c745287728,808857906,1936619568,826305893,1080850476,825371697c1848651830,1080911206,1815101489,843068224,577070702,980827198c1869771891,1780508011,1936615791,1701607796,1768759869,577922420c1983659567,1919903290,1634497901,1983659635,1696622138,574451313c543973750,790770467,980827198,1902452838,1981955438,589327457c1043276338,1715107388,1852925216,1635131965,824385644,1010708258c543570550,1030648165,1818326562,573580064,792477231,1868970614c1819635058,1010725729,1634744950,1730177140,1768186226,1937010277c1701863784,574450543,1864376948,1852793658,1952671086,1701869940c1701978685,539128931,1954047348,1920495458,1031037797,808202274c909193772,841756720,808465969,1010708258,1634220662,1701602414c1983659635,1881172026,1953067887,1030647657,741425186,790769728c980827198,1869619304,1769236851,574451311,1076638528,1043276338c980823868,1684955496,1047749996,980823868,1885431923,1887007845c15973,0,36765696,0,65536,34996224c1983643648,1634235194,2037671280,1763730800,1596079460,808464504c880041776,1663050293,1685221231,1702521203,825369149,741355574c808857906,1864376880,1953526586,892609085,1684086818,757218666c942682161,875703344,741355571,808858413,808725552,757870645c808466481,892351532,1881154096,1030255713,1814850850,808857906c845950000,808465969,909193772,745287728,808857906,1936619568c826305893,1080850476,825371697,1848651830,1080911206,1815101489c843068224,1077231724,1701211700,1983659554,1920234298,543517551c1852403562,1819898995,1830960485,1919251561,1010708258,1868970614c1819635058,1010725729,543570550,1030648165,1818326562,573907744c1983659567,1696622138,574451313,543973750,790770723,980827198c1902452838,1981955438,589327457,1043276339,1715107388,1852925216c1635131965,841162860,1010708258,543570550,1030648165,1818326562c573645600,1983659567,1696622138,574451313,543973750,790769699c1982807102,1919903290,1634497901,1983659635,1952542778,1919361128c1701405793,1752396910,1868918881,1948401003,980361250,1852731235c1953784677,1030058105,1667592738,1948263028,1651800165,1702000751c574452835,741354544,808857906,825371696,573583414,1983659567c1851877434,1936026724,980827198,1869619304,1769236851,574451311c1076638016,1043276336,1748661820,1936683040,1869182057,1075985774c843066419,1010708258,543701622,1769172848,1852795252,893395517c573849644,792477231,1634220662,1701602414,792477299,1752382070c1952804961,1046835321,0,0,40960000,0c65536,38797312,1983643648,1634235194,2037671280,1763730800c1596079460,808464504,880041776,1663050297,1685221231,1702521203c825369149,741355574,808857906,1864376880,1953526586,959717949c1684086818,757218666,808466481,875835948,757870640,808465971c909193772,757870640,808465971,892351532,825044016,741355576c808792116,1634738210,574449780,845950061,808465969,825388076c741355574,808857906,841772080,808465969,1080911224,1815101489c843068224,1077231724,926968884,1718498880,1010704997,1953708662c1701539698,1768909344,2037674862,574449004,1702127981,1043276402c1715107388,1970106991,1047748972,1715107388,1852925216,1635131965c925048940,1010708258,543570550,1030648165,1818326562,573973280c1983659567,1696622138,574451313,543973750,790770979,980827198c1902452838,1981955438,589327457,1043276340,1715107388,1852925216c1635131965,857940076,1010708258,543570550,1030648165,1818326562c573711136,1983659567,1696622138,574451313,543973750,790769955c980827198,1902452838,1981955438,589327457,1043276336,980823868c1836216166,1935764597,980827198,1752457584,1634887456,1852139876c1634235252,1802462576,578036285,1664773920,1701736047,2037675107c574449008,1952671090,1702109218,1868723320,1667592824,807550324c841756716,808465969,909193772,790769712,980827198,1684955496c1047749996,1748661820,1936683040,1869182057,1075985774,809511985c1010708258,543701622,1769172848,1852795252,859841085,573718572c1983659567,1881172026,1953067887,1030647657,741687330,790770752c980827198,1869619304,1769236851,574451311,1076639552,1043276342c980823868,1684955496,1047749996,980823868,1885431923,1887007845c15973,0,0,0,31522816,0c65536,29753344,1983643648,1634235194,2037671280,1763730800c1596079460,808464504,896818992,1663050288,1685221231,1702521203c825369149,741355574,808857906,1864376880,1953526586,808788541c1684086818,757218666,808989240,859058732,757870640,808466481c892351532,1881154096,1030255713,1814850850,808857906,845950000c808465969,909193772,745287728,808857906,1835366448,2016162112c741425260,808857906,1701211696,1076969581,859860016,1718497856c1010704997,1953708662,1701539698,1768909344,2037674862,574449004c1702127981,1043276402,1715107388,1970106991,1047748972,1715107388c1852925216,1635131965,857940076,1010708258,543570550,1030648165c1818326562,573711136,1983659567,1696622138,574451313,543973750c790769955,980827198,1902452838,1981955438,589327457,1043276336c980823868,1836216166,1935764597,980827198,1752457584,1634887456c1852139876,1634235252,1802462576,578036285,1664773920,1701736047c2037675107,574449008,1952671090,1702109218,1868723320,1667592824c807550324,841756716,808465969,909193772,790769712,980827198c1684955496,1047749996,1748661820,1936683040,1869182057,1075985774c809511985,1010708258,543701622,1769172848,1852795252,859841085c573718572,792477231,1634220662,1701602414,792477299,1752382070c1952804961,1046835321,0,0,36765696,0c65536,34865152,1983643648,1634235194,2037671280,1763730800c1596079460,808464504,896818992,1663050289,1685221231,1702521203c825369149,741355574,808857906,1864376880,1953526586,825565757c1684086818,757218666,942682161,875703344,741355571,808858413c808725552,757870645,808466481,892351532,1881154096,1030255713c1814850850,808857906,845950000,808465969,909193772,745287728c808857906,1835366448,2016162112,741425260,808857906,1701211696c1076969581,859860016,1080832576,1848918069,1042441574,1933211196c1802465908,1869226085,1953721961,1030057081,1953066274,790786661c980827198,1836216166,1935764597,980827198,1902452838,1981955438c589327457,1043276341,1715107388,1852925216,1635131965,874717292c1010708258,543570550,1030648165,1818326562,573776672,1983659567c1696622138,574451313,543973750,790770211,980827198,1902452838c1981955438,589327457,1043276337,1715107388,1852925216,1635131965c807608428,1010708258,1715107375,1970106991,1047748972,1882879548c543716449,1684107879,1953391977,1885431923,1030451045,539128866c1868773999,1667591790,1887007860,1914846565,578052965,2019914784c2020565620,1952671090,741351997,825371696,741355574,808857906c1043276336,1748661820,1818521185,1010725733,543701622,1769172848c1852795252,826286653,573587500,1983659567,1881172026,1953067887c1030647657,741556258,790770240,980827198,1869619304,1769236851c574451311,1076639040,1043276340,980823868,1684955496,1047749996c980823868,1885431923,1887007845,15973,0,0c119603200,0,65536,117964800,1983643648,1634235194c2037671280,1763730800,1596079460,808464504,896818992,1663050291c1685221231,1702521203,825369149,741355574,808857906,1864376880c1953526586,859120189,1684086818,824327530,808466480,808858412c1881154096,1030255713,1814850850,741355840,826308721,959529016c843086193,825376816,1077297260,2020684337,1077031488,2037461810c1077162560,1080833330,1898987575,909262968,1899442752,942817401c1815687744,1076965696,2020684337,1076900672,2037461299,1077031744c845951795,808465969,843082796,1815359808,808857906,858865712c1077231724,1080832817,909197365,859863409,892551220,741752940c808857906,1081635120,859845170,876637238,1815294272,858865712c808923756,875642928,1702063736,1077428333,2037462321,1077359424c1080834099,842088502,843085937,858931250,843086193,892485684c1077428332,1080916016,892420153,859863409,942882873,1077362796c2020684337,1077293632,2037461810,1077424704,1080833330,2016428089c1835365230,826305580,2020682800,1077424448,2037463345,1076900416c1080832306,842088502,843085937,858931250,843086193,892485684c1077362796,1081635120,843068978,1081700663,843069490,826305593c842088497,859863153,825442352,859863409,858996786,909193836c1814835248,826290752,825388084,1076899894,1080832817,858865717c1077231724,2037462577,1077162816,1080833331,825371702,1898983478c842154104,1815491392,826291264,1076915251,845951793,1076899895c1836594225,826292288,943746101,1080897600,1815101497,826292544c876637493,1815294272,826291264,893414711,1815556416,826291520c1701211699,1983659554,1920234298,543517551,1852403562,1819898995c1830960485,1919251561,1010708258,1868970614,1819635058,1010725729c543570550,1030648165,1818326562,573645600,1983659567,1696622138c574451313,543973750,790769699,980827198,1902452838,1931623790c1998613877,1752458345,840970272,573583415,1983659567,1696622138c574451313,1685025392,1075851552,573710385,1983659567,1696622138c574451313,544044403,808988721,540024880,790770496,980827198c1902452838,1931623790,824208757,808466480,540229664,1043276336c1715107388,1852925216,1970479677,876617837,892810784,790769696c980827198,1902452838,1931623790,1075866997,540024885,573912886c1983659567,1696622138,574451313,544044403,840971328,540028983c1043276336,1715107388,1852925216,1970479677,893395053,840970272c573583415,1983659567,1696622138,574451313,544044403,807417920c892810784,1010708258,543570550,1030648165,1836413730,540622880c540358454,1043276336,1715107388,1852925216,1919951421,824206447c540033056,1043276338,1715107388,1852925216,1970479677,1701322861c1952999273,1075851296,1043276336,1715107388,1852925216,1919951421c1075864687,824193841,790770208,980827198,1902452838,1881292142c543453042,809508913,790770720,980827198,1902452838,1931623790c1746955637,1751607653,540024948,573911360,1983659567,1696622138c574451313,544044403,807415872,892420128,1010708258,543570550c1030648165,1836413730,892810784,808534048,790769696,980827198c1902452838,1931623790,1075866997,807417137,790769696,980827198c1902452838,1931623790,807431541,942751776,892810784,1010708258c543570550,1030648165,1836413730,892420128,959528992,790769696c980827198,1902452838,1931623790,807431541,540426272,573912886c1983659567,1696622138,574451313,544044403,540356928,540160320c1043276336,1715107388,1852925216,1970479677,926294125,843063349c573579314,1983659567,1696622138,574451313,544044403,540356928c540226112,1043276336,1715107388,1852925216,1970479677,926294125c926949429,790769696,980827198,1902452838,1931623790,807431541c540033056,573911360,1983659567,1696622138,574451313,544044403c843063344,926294070,1043276341,1715107388,1852925216,1970479677c540024941,540488256,573911360,1983659567,1696622138,574451313c544044403,826286128,926294065,1043276341,1715107388,1852925216c1970479677,540024941,540160320,573911360,1983659567,1696622138c574451313,544044403,540358454,540029760,1043276336,1715107388c1852925216,1970479677,540024941,540095296,573911360,1983659567c1696622138,574451313,544044403,893394992,892810784,1010708258c543570550,1030648165,1836413730,892420128,909197344,790769696c980827198,1902452838,1931623790,807431541,909193760,1075851312c790770993,980827198,1902452838,1931623790,807431541,540557344c573912886,1983659567,1696622138,574451313,544044403,540356928c540356928,1043276336,1715107388,1852925216,1970479677,926294125c960503861,790769696,1982807102,1919903290,1634497901,1983659635c1952542778,1919361128,1701405793,1752396910,1868918881,1948401003c980361250,1852731235,1953784677,1030058105,1667592738,1948263028c1651800165,1702000751,574452835,1076638784,893398064,909193772c790769712,980827198,1684955496,1047749996,1748661820,1936683040c1869182057,824327534,808466480,573587500,1983659567,1881172026c1953067887,1030647657,741621794,1043276336,980823868,1684955496c1047749996,980823868,1885431923,1887007845,15973,0c129040384,0,65536,127270912,1983643648,1634235194c2037671280,1763730800,1596079460,808464504,896818992,1663050292c1685221231,1702521203,825369149,741355574,808857906,1864376880c1953526586,875897405,1684086818,824327530,808466480,808858412c1881154096,1030255713,841772322,808465969,808534124,909193772c2020683824,1076965952,2037461554,1077097024,1080833074,858865718c843085937,909262901,843086193,942817335,1077362796,2020684849c1077490240,2037461043,1076966208,1080832563,826290481,1081635123c859845427,1081700660,859845939,825388086,741355574,808857906c843082800,1815556416,808857906,892420144,1077231724,1080833329c942751797,859863409,942882871,741752940,843085937,959660085c1077166188,812397873,1815425344,808466226,2016883008,1835365230c826292288,1081700665,876621876,910191665,1899180352,892485752c1899377216,926040185,1815622208,826292288,1080916020,959529017c876640625,825507890,1077362796,2020684593,1077490240,2037462578c1076966208,1080834098,875642937,1702063736,825371757,1815097398c808466226,1815556416,892420144,1077166188,1080833329,942751796c876640625,942882867,741818476,843085937,959660089,1077231724c1080833329,892420149,909193836,826290224,843082805,1815556416c808857906,825371696,1815097398,741421376,808857906,1081635120c843068211,1081700658,843068723,926968884,1899180352,959594616c1899377216,825442425,1815622208,826291776,1081635124,859845938c1081700656,859846450,826305586,858865712,843085937,875774001c843086193,909328435,943746424,1815359808,826292288,960523577c1815687488,826292544,876637492,1815097920,826291264,893414709c1815425344,843068736,1701211696,1983659554,1920234298,543517551c1852403562,1819898995,1830960485,1919251561,1010708258,1868970614c1819635058,1010725729,543570550,1030648165,1818326562,573645600c1983659567,1696622138,574451313,543973750,790769699,980827198c1902452838,1931623790,1998613877,1752458345,840970272,573583415c1983659567,1696622138,574451313,1685025392,1075851552,573710385c1983659567,1696622138,574451313,544044403,808988721,540024880c790770496,980827198,1902452838,1931623790,824208757,808466480c540229664,1043276336,1715107388,1852925216,1970479677,876617837c892810784,790769696,980827198,1902452838,1931623790,1075866997c540024885,573912886,1983659567,1696622138,574451313,544044403c840971328,540028983,1043276336,1715107388,1852925216,1970479677c893395053,840970272,573583415,1983659567,1696622138,574451313c544044403,807417920,892810784,1010708258,543570550,1030648165c1836413730,540622880,540358454,1043276336,1715107388,1852925216c1919951421,824206447,540033056,1043276338,1715107388,1852925216c1970479677,1701322861,1952999273,1075851296,790770225,980827198c1902452838,1931623790,1746955637,1751607653,540024948,790769728c980827198,1902452838,1931623790,807431541,540033056,1043276336c1715107388,1852925216,1970479677,826286189,1701322805,1952999273c790769696,980827198,1902452838,1881292142,543453042,826286129c573710390,1983659567,1696622138,574451313,1685025392,1075851552c573841456,1983659567,1696622138,574451313,544044403,1734960488c807433320,942751776,1010708258,543570550,1030648165,1836413730c858865696,1075851296,790771761,980827198,1902452838,1931623790c908094837,1075852599,807415857,1010708258,543570550,1030648165c1836413730,840970272,808465969,942751776,1010708258,543570550c1030648165,1836413730,1075851296,908079410,790770999,980827198c1902452838,1931623790,807431541,842154016,942751776,1010708258c543570550,1030648165,1836413730,1075851296,926294070,1043276341c1715107388,1852925216,1970479677,540024941,540225856,574107968c1983659567,1696622138,574451313,544044403,540358454,540357184c1043276336,1715107388,1852925216,1970479677,540024941,540422720c574107968,1983659567,1696622138,574451313,544044403,540358454c807417664,1010708258,543570550,1030648165,1836413730,942751776c875642912,790769696,980827198,1902452838,1931623790,807431541c959594528,892810784,1010708258,543570550,1030648165,1836413730c942751776,808665120,790769696,980827198,1902452838,1931623790c807431541,825311264,892810784,1010708258,543570550,1030648165c1836413730,942751776,858865696,790769696,980827198,1902452838c1931623790,908094837,1075852599,807416627,1010708258,543570550c1030648165,1836413730,942751776,875773984,790769696,980827198c1902452838,1931623790,807431541,540360736,573912886,1983659567c1696622138,574451313,544044403,826286128,826286136,1043276344c1715107388,1852925216,1970479677,826286189,540024888,1043276336c1715107388,1852925216,1970479677,540024941,908081216,790770999c980827198,1902452838,1931623790,807431541,959528992,942751776c1010708258,543570550,1030648165,1836413730,892810784,540622880c1043276336,1715107388,1852925216,1970479677,926294125,876617781c790769696,1982807102,1919903290,1634497901,1983659635,1952542778c1919361128,1701405793,1752396910,1868918881,1948401003,980361250c1852731235,1953784677,1030058105,1667592738,1948263028,1651800165c1702000751,574452835,808203328,741687340,573845824,1983659567c1851877434,1936026724,980827198,1869619304,1769236851,574451311c808988721,826289200,1043276340,1748661820,1936683040,1869182057c1075985774,825371700,573583414,792477231,1634220662,1701602414c792477299,1752382070,1952804961,1046835321,0,0c33619968,0,65536,31850496,1983643648,1634235194c2037671280,1763730800,1596079460,808464504,896818992,1663050293c1685221231,1702521203,825369149,741355574,808857906,1864376880c1953526586,892674621,1684086818,824327530,808466480,1634738210l574449780,1080831085l1836413730,1684633376l807430260,573653024" fillcolor="#a5a5a5" stroked="t" o:allowincell="f" style="position:absolute;left:5322;top:1714;width:246;height:211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  <v:rect id="shape_0" ID="5-puntige ster 25" coordsize="233228,214314" path="l0,81860l89086,81861c116614,0,144142,81861,233228,81860c161156,132453,188685,214313,116614,163720c44543,214313,72072,132453,0,81860c0,0,3211264,0,65536,851968c6553600,6357106,6881399,6750318,4653102,7274610c7340149,1438253056,12648448,0,493879296,2136649471c493879296,2136649471,0,0,10551296,0c1855979520,1438300741,-1551892480,1438300743,2097152,0c8388608,0,-1535967232,351147,1886978048,1931623781c1684630639,1868767266,846360428,891494973,895563105,1043276385c1933211196,1802465908,1868767333,1030909804,895558434,895563105c1702305826,1952999273,892478013,573584949,1768909344,2037674862c574449004,1702127981,1696604786,1633903726,1713519984,578052460c12598831,0,10485760,0,2086862848,1438638567c1708523520,-580487145,64516,0,0,0c948436992,2136650485,952107008,2136650485,958398464,2136650485c1360003072,1438300743,3801088,0,-10485760,1438300740c-9961472,1438300740,-9961472,1438300740,-12582912,1438300740c-12320768,1438300740,-12320768,1438300740,0,0c0,0,0,0,0,0c4259840,0,-893190144,1438638574,1708523520,-580487145c1879112708,1438300741,1857028096,1438300741,192479232,2136610381c-63963136,1438300740,4194304,0,2162688,0c1388314624,1438300741,0,0,0,0c2162688,0,1376780288,1438300655,0,0c2139095040,2136650314,4259840,0,-55050240,2136648915c131072,0,-633339904,1438300748,1352663040,1438300743c1353187328,1438300743,1353187328,1438300743,4194304,0c4259840,0,1176502272,1438300741,485490688,2136649471c1661468672,2136650472,-1550843904,1438300743,1828716544,1438300741c-1382285312,0,4194420,0,4194304,0c-1653407744,1438638572,1708523520,-580487145,1815804932,1031038565c539111458,1769093751,1031039079,539111458,1634220663,1852401518c807550311,4075298,3211264,0,1959264256,2136647342c0,8192000,131072,7864321,0,0c6356992,103,5308416,0,1752367104,1600483425c758448176,1953396080,543516521,1919251571,3486240,842216242c841758770,825439281,1886978100,1931623781,1684630639,1868767266c846360428,891494973,895563105,1043276385,44105728,0c-1535967232,351147,1708523520,-580487145,64516,0c0,0,0,0,0,0c0,0,0,0,0,0c0,0,0,0,0,0c0,0,0,0,0,0c0,0,0,0,0,0c0,0,764411904,1438300632,0,0c0,0,0,0,0,0c0,0,0,0,-1643118592,1438300656c0,0,0,0,0,0c0,0,0,0,0,0c0,0,0,0,0,0c0,0,0,0,0,0c1784676352,1438300656,0,0,0,0c-1638924288,1438300656,0,0,0,0c0,0,0,0,0,0c0,0,0,0,0,0c0,0,0,0,0,0c0,0,0,0,0,0c0,0,0,0,0,0c0,0,0,0,0,0c0,0,0,0,0,0c0,0,0,0,0,0c0,0,0,0,0,0c0,0,0,0,0,0c0,0,0,0,0,0c0,0,0,0,0,0c0,0,46137344,0,16842752,0c-1535967232,351147,1708523520,-580487145,64516,1438253056c-1545601024,1438300310,1032323072,1438300743,1382023168,1438300649c0,68616192,1387266433,1438300649,0,85327872c-627048319,1438300649,1205862400,1438300741,51904512,85328641c193,68812800,1401949185,1438300649,0,68616192c-953155199,1438300294,1038614528,1438300743,1046478848,1438300649c0,68616192,846201089,1438300650,0,68812800c498076673,1438300518,1041760256,1438300743,1887436800,1438300734c0,85327872,1734344833,2136650530,0,18415616c932185601,1438300649,1044905984,1438300743,1132462080,2136648919c0,68288512,12648457,0,-1689059328,1438638572c1708523520,-580487145,64516,0,0,0c0,0,0,0,0,0c0,0,0,0,0,0c0,0,0,0,0,0c0,0,0,0,0,0c0,0,0,0,0,0c0,0,1267728384,1438300743,1266679808,1438300743c892403712,808859958,12656674,0,-1535967232,351147c1708523520,-580487145,-1543439356,351147,0,0c-1543503872,351147,0,0,-1543503872,351147c0,0,-1543503872,351147,0,0c-1543503872,351147,0,0,-1543503872,351147c0,0,-1543503872,351147,0,0c-1543503872,351147,0,0,-1543503872,351147c0,0,-1543503872,351147,0,0c1818820608,1631338092,3239226,0,-1896873984,1438300734c-1967652864,1438300734,51380224,1438300741,-1920991232,-11917c1699938303,1684611174,8469880,0,-533725184,1438300748c489684992,2136649471,1275068416,1919246953,1869182049,1699946606c6711666,1869901646,1851872032,1867382899,1394634612,544435809c1635149124,1634165102,16804210,1043276289,0,0c0,0,0,0,0,0c0,0,8388608,0,9437184,0c-1535901696,351147,1708523520,-580487145,64516,65536c0,0,0,65536,0,0c0,65536,0,0,0,65536c0,0,0,65536,0,0c0,65536,0,0,0,65536c0,0,1768685568,1818838628,65093228,0c-1535901696,351147,1708523520,-580487145,946666500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741368624c876031024,909456688,741354552,859124013,926300469,741487410c825308467,828585780,892874807,842347314,892152880,942944312c892612919,808661292,741487920,909652280,825306161,875640374c828583980,875639860,825764914,741422648,842216242,942422066c808859697,825635116,741750065,875705137,828584757,943077432c825371701,858862388,909193516,741617974,926103089,875311154c859059508,875639340,1664299315,925905463,858860594,859124786c942420012,808859697,808202284,825373539,875967025,875311148c825702454,842478643,858862124,808793654,741619508,859125046c892742710,1664496437,909193781,909456950,825371696,892745267c876033072,757870636,925970741,942683440,909192248,741423413c1664299057,943141170,741814326,959523888,808925238,808727601c858862124,926168630,741487667,808987696,842608694,741368632c842279984,876099893,741354544,859387949,825243953,824980532c909652788,926234675,925983540,842348592,808596787,943009068c926430256,741684273,859255351,741750580,825767990,741751091c959526454,741946162,909325623,1664235318,959526454,741487922c926494770,741750322,892612915,741816119,942879793,808662322c875312693,859060529,808203312,892350819,959590709,741354550c892351789,808923442,824980530,909652788,926234675,925969458c842348592,808596787,943009068,926430256,1664431153,825570358c741354550,741354544,876098617,960050739,825371698,892745267c892875824,842348899,808923185,841758768,909521713,942944309c892939317,943272760,741619252,909324594,875574582,757871928c942946353,876163894,824981560,859321140,859254832,942891828c942682416,808528952,909259572,876098871,825766956,909521459c824980021,859321140,876032048,942943282,943011121,741880373c942879793,925904947,878916148,892678456,942814520,859058476c808465208,741487671,741354544,1664101424,741354544,741354544c1664101424,741354544,741354544,942682933,741749044,825058096c959657014,909455415,875637808,859191347,842478904,808923436c858928440,741356085,808989997,825702452,824980788,825571122c859386419,959523890,875706673,859126070,909260544,892677174c926102828,842348851,741554019,842279984,876099893,741354544c859124013,926300469,738210610,825308467,14132,0c9502720,0,-351010816,1438638572,1708523520,-580487145c64516,65536,0,0,0,65536c0,0,0,65536,0,0c0,65536,0,0,0,65536c0,0,0,65536,0,0c0,65536,0,0,1828716544,1438300741c10551296,0,-705429504,1438638574,1708523520,-580487145c64516,0,0,0,948436992,2136650485c952107008,2136650485,958398464,2136650485,1213202432,1438300741c3801088,0,-1692401664,1438300734,-1691353088,1438300734c-1691353088,1438300734,118489088,1438300649,119275520,1438300649c119537664,1438300649,0,0,0,0c0,0,0,0,2162688,0c543162368,1438300655,0,0,2139095040,2136650314c11599872,0,-343670784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876176190c909325368,741488953,2175282,0,683671552,1438300655c0,0,2097152,0,6356992,0c-235667456,1438638486,1708523520,-580487145,64516,0c0,0,-1428160512,2136650519,-1424490496,2136650519c0,0,0,0,0,0c0,0,6291456,0,4259840,0c1653604352,2136650472,131072,65536,1661468672,2136650472c1132462080,2136648919,1132462080,2136648919,-1382219776,7929856c4194304,0,23134208,0,-183238656,1438638572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980892734,2000436850,1917874746,980892734,1852990827c1983543072,574450785,1043276338,1916434236,1953394502,980885619c1768125281,1277312361,1919246953,1869182049,1699946606,577137010c1748662048,1769172545,1766597181,1634887010,1852795252,1919243040c539125353,1634024055,1933669491,574447977,1869901646,1851872032c1998594675,1030972218,1953451554,1632837743,1142977390,1851881061c1918986081,1043276393,1815770940,543649377,1768045175,574450020c1227712872,1043276366,980889404,1047679090,980889404,15986c24182784,0,-155975680,1438638572,1708523520,-580487145c1349581828,2000436850,1702260538,1869375090,1853182071,1998615651c1818326586,1634083389,577074028,2000436783,1684628026,980885609c1030513014,790769954,980892734,543452777,1701591671,574452838c1998594608,1734963770,574452840,1998594608,1851877434,1735289191c573579837,2000436783,543386170,1635138167,1914846572,1952999273c1010708258,1349663351,792477298,1349663351,792477298,1349532279c2000436850,1010725434,1349663351,2000436850,1919249210,980885614c1030513014,790770210,980892734,1852786290,1998615412,1668505914c574450025,1700948300,1769234802,1394634351,1718186597,980885538c1936605544,1277312361,1919246953,1869182049,1699946606,577137010c1698330400,1098150753,1029794163,1953451554,1632837743,539128686c1935882871,1867391549,1394634612,544435809,1635149124,1634165102c790784370,980892734,1735287148,1647998752,1030317161,761882658c790777417,1999584318,1917874746,1999584318,1010725434,1882879791c761475134,892679729,11612213,0,-500957184,1438638572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62,482344960,2136649471,2162688,0c-373030912,1438638574,1708523520,-580487145,2161668,0c2162688,0,448790528,1438300655,0,0c0,0,3211264,0,720896,131083c65537,81860,81920,81861,108422,1c3162319,0,5308416,0,-177995776,1438638572c1708523520,-580487145,6683652,7536672,6619252,2097266c3473458,589824,655360,1438253056,1357905920,1438300743c1356857344,1438300743,0,0,21053424,0c342097920,1438638574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0,0c35717120,0,-1423704064,1438638573,1708523520,-580487145c946666500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741368624,842214448,909259057,741354548,859125046c892873782,943077681,892679779,808465971,892548652,909127991c943207980,960049969,892810796,942748464,892744748,842019123c926037804,808531508,875771747,959721776,859058476,859124280c741750064,875967025,942945336,875311148,926430009,909718073c858862124,959723062,1664169780,942881076,959592759,825371702c875968051,825701433,808202284,892350764,959590709,1664101430c892680241,892942137,824979506,859321140,876032048,825044017c942748981,942944825,875637808,808663091,859060016,959459884c842346807,946024492,909654067,808204336,892415276,909718835c842215991,825570092,741815345,909654065,808990521,824981556c909194041,943141682,909206321,859190328,959657520,909652268c926299960,741750322,859190328,842281014,959982648,876164145c741553977,892680504,808530742,808528949,926036788,892875574c892679680,811808307,808202284,892679724,808203827,811806764c892679724,808203827,808202284,892679724,13875,0c0,0,42991616,0,9502720,0c908328960,1438638485,1708523520,-580487145,64516,65536c0,0,0,65536,0,0c0,65536,0,0,0,65536c0,0,0,65536,0,0c0,65536,0,0,0,65536c0,0,1904214016,1438300741,11599872,0c-1258029056,1438638573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62,482344960,2136649471c2162688,0,2091909120,1438300652,0,0c7536640,196608,2162688,0,202375168,1438300655c0,0,0,0,3211264,0c720896,131083,65537,81860,81920,81861c108422,1,6373360,103,5324335,0c900005888,1438638485,1708523520,-580487145,428407812,90505217c2,1069809664,131073,81861,233228,81860c161156,132453,188685,214313,16777216,1c23134208,0,-1535836160,351147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1328218112,1438638573,1708523520,-580487145,134958182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825637182,875574073c9515308,0,-189464576,1438638574,1708523520,-580487145c64516,65536,0,0,0,65536c0,0,0,65536,0,0c0,65536,0,0,0,65536c0,0,0,65536,0,0c0,65536,0,0,935329792,1438300743c11599872,0,-286982144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62c482344960,2136649471,2162688,0,1062535168,1438638485c1708523520,-580487145,261124,214314,23134208,0c-972750848,1438638572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980889404,15986,24182784,0,-945487872,1438638572c1708523520,-580487145,134958182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875967038,757870636,101791025,0c-412090368,1438300654,-174063616,1438300292,8192000,65536c-533725184,1438300654,-1128267776,1438300654,6815744,131073c-543147980,1438300654,-102760448,1438300292,6815744,65537c-441435854,1438300654,-434110464,1438300654,1469186048,16c-540003785,1438300654,-952107008,1438300654,6815744,1c-788514763,2136650313,1895825408,1438300654,256901120,16c-480234448,1438300654,-158334976,1438300292,6029312,8650752c-792710095,2136650313,-627048448,1438300649,257490944,16c-360698525,1438300654,-1545601024,1438300310,7471104,131073c-366990288,1438300654,-1545601024,1438300310,7471104,65537c-363843532,1438300654,-1545601024,1438300310,7471104,1c-486526668,1438300654,-174063616,1438300292,6619136,196608c-778029519,2136650313,-1545601024,1438300310,260964352,0c-395300555,1438300654,-434110464,1438300654,1469710336,16c-784320972,2136650313,-627048448,1438300649,257228800,0c-527421140,1438300654,-102760448,1438300292,6750208,1c-524274631,1438300654,-158334976,1438300292,6750208,8519681c-520079048,1438300654,-102760448,1438300292,6750208,65537c-780127956,2136650313,-1545601024,1438300310,262602752,0c-687851469,2136650305,498073600,1438300518,261554176,0c-421515216,1438300654,-174063616,1438300292,8060928,0c18887476,1438300616,-174063616,1438300292,257425408,16c-767543239,2136650313,-102760448,1438300292,74186752,0c-769642183,2136650313,-1545601024,1438300310,74252288,0c-515886031,1438300654,-158334976,1438300292,5963776,8650753c-803194829,2136650313,1895825408,1438300654,257622016,16c-799002573,2136650313,-1545601024,1438300310,257556480,16c-790612176,2136650313,-1449132032,1438300287,257359872,16c-771738319,2136650313,-174063616,1438300292,73990144,0c1995454512,2136650530,-1545601024,1438300310,74317824,0c-1491075072,1438300654,-174063616,1438300292,6488064,0c-391118848,1438300654,-174063616,1438300292,6750208,196608c-403701760,1438300654,-102760448,1438300292,1469579264,0c-773849088,2136650313,-174063616,1438300292,74121216,0c-387973120,1438300654,-102760448,1438300292,5832704,65536c-384827392,1438300654,-102760448,1438300292,5832704,1048576c-380633088,1438300654,-102760448,1438300292,5832704,131072c-377487360,1438300654,-102760448,1438300292,5832704,983040c-512753664,1438300654,-158334976,1438300292,5963776,8716289c-786432000,2136650313,-158334976,1438300292,75038720,0c-794820608,2136650313,-158334976,1438300292,75104256,0c-775946240,2136650313,-174063616,1438300292,74055680,0c-399507456,1438300654,-434110464,1438300654,1469644800,16c-509607936,1438300654,-969932800,1438300654,6619136,1c-494927872,1438300654,-174063616,1438300292,6619136,65537c-490733568,1438300654,-174063616,1438300292,6619136,131072c-373293056,1438300654,-174063616,1438300292,1469841408,0c-370147328,1438300654,-1128267776,1438300654,1469841408,65536c11534336,1438300616,-102760448,1438300292,262471680,0c-465567744,1438300654,-457179136,1438300654,1468792832,0c-498073600,1438300654,-969932800,1438300654,6619136,0c1993342976,2136650530,-1545601024,1438300310,260898816,0c-483393536,1438300654,-158334976,1438300292,6029312,8585216c15728640,1438300616,2082471936,1438300654,258605056,0c-408944640,1438300654,2082471936,1438300654,1469513728,16c-1368391680,1438300615,-1545601024,1438300310,260571136,16c-1371537408,1438300615,-1545601024,1438300310,260505600,16c-477102080,1438300654,-102760448,1438300292,6684672,1c-473956352,1438300654,-158334976,1438300292,6684672,8519681c-469762048,1438300654,-102760448,1438300292,6684672,65537c-1979711488,1438300615,-174063616,1438300292,76283904,0c-417333248,1438300654,-1793064960,1438300287,8192000,0c-782237696,2136650313,-158334976,1438300292,258146304,0c0,0,0,0,0,0c101711872,0,9502720,0,-70254592,1438300740c479199232,1438300742,1405091840,1438300741,1354760192,1438300743c59768832,1438300741,1264582656,1438300743,1177550848,1438300743c1191182336,1438300743,1207959552,1438300741,-743440384,1438300748c1390411776,1438300741,1181745152,1438300741,962592768,1438300743c-1103101952,1438300741,2024800256,1438300734,-12582912,1438300740c1167065088,1438300743,57737216,0,1107623936,1438638634c1708523520,-580487145,64516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59768832,0c23134208,0,-474611712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741490290,24194096,0c-313131008,1438638572,1708523520,-580487145,134958182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909587006,942945328c239153452,0,584056832,2136649471,584056832,2136649471c1697644544,1438300743,1697644544,1438300743,825622528,741354548c825504817,942420532,825636913,858993196,741880370,909652280c909206320,909455665,842215724,741553460,909654065,841758008c825439281,825306163,875640374,859189548,1664102967,875902004c825371699,858862388,808597292,824980023,892613171,741354547c909652280,741368624,842214448,909259057,741354548,859125046c892873782,943077681,892679779,808465971,892548652,909127991c943207980,960049969,892810796,942748464,892744748,842019123c926037804,808531508,875771747,959721776,859058476,859124280c741750064,875967025,942945336,875311148,926430009,909718073c858862124,959723062,1664169780,942881076,959592759,825371702c875968051,825701433,808202284,892350764,959590709,1664101430c892680241,892942137,824979506,859321140,876032048,825044017c942748981,942944825,875637808,808663091,859060016,959459884c842346807,946024492,909654067,808204336,892415276,909718835c842215991,825570092,741815345,909654065,808990521,824981556c909194041,943141682,909206321,859190328,959657520,909652268c926299960,741750322,859190328,842281014,959982648,876164145c741553977,892680504,808530742,808528949,926036788,892875574c859386211,825307699,741751089,842020913,959788596,824981552c926430776,858994486,808528947,809054259,875575353,892942380c876098869,942421043,909456697,892350771,808923491,892351282c741749304,842348849,842611001,942420791,926167609,858861624c859256108,959723573,824981812,959985207,875772208,808594484c926299955,842414132,876033379,809055284,824980528,825372727c943273778,909192241,808859193,909653812,859189548,858798387c741749303,858863409,960049461,892089400,892352567,808858674c892481891,859322425,741354545,942944305,808859445,841756716c943077424,876098102,875637816,859191347,926299448,808923491c858928440,741356085,808989997,825702452,908866868,909194548c808202284,962801708,859060276,842610998,858862124,808793654c741685300,825374009,808466224,825371704,892745267,892875824c943012140,876099891,841757750,909521713,942944309,858874677c808464438,842477619,859058476,808465208,741553207,825243699c741881904,825044016,892875824,741357111,942879793,925904947c761475124,825637177,741488436,942879793,925904947,757870644c825637177,741488436,942879793,925904947,757870644,943010353c842086706,859058476,808465208,1664103479,858927405,909586482c875637816,808663091,808728368,842083628,925905459,824981558c859321140,876032048,741354544,741368624,741354544,741354544c842294064,876099893,741354544,859387949,825243953,824980532c909652788,926234675,925969460,842348592,808596787,943009068c926430256,1664431153,959920177,926036273,824981552,859321140c876032048,942746673,842020661,909717560,859058476,808465208c741422135,875706673,858929463,825371698,825636403,825766704c859188579,825439801,824981043,859321140,876032048,825502768c808662073,741354548,842412338,741881910,858874672,825440312c875705908,859058476,808465208,741422135,741354544,1664101424c842412338,741881910,858860592,943142455,943206960,859058476c808465208,741684534,1664101424,959656242,808794416,841756724c909521713,825438261,842279988,876099893,741354544,808793389c875704373,825371696,875968051,892418360,825438563,741488432c908930096,858993459,875575609,859058476,808465208,741880887c842347313,808662582,824979508,859321140,876032048,858874675c942748469,942814007,859058476,808465208,741553207,859124529c859256881,824981554,859321140,876032048,825502771,808662073c1664101428,959787572,741356600,825306160,808793655,842478130c859058476,808465208,741422135,875903028,943075385,825371704c875968051,825701433,909521251,943076401,741488438,909324594c875574582,757871159,808793393,959657016,824980528,859321140c876032048,942746675,825702450,875836726,859058476,808465208c1664169015,942879021,892875314,741486899,825502768,842282041c741354544,876163380,741617715,825058096,875771190,876033840c875637812,859191347,842478904,808923436,858928440,741356085c808989997,825702452,824980788,943010104,859386928,808528946c858796339,892745016,959657315,875639089,824981557,809055799c892810041,808528945,858796339,959918137,959657260,875639089c824981557,842281782,909520946,942746675,808727093,942748977c925907043,858797365,875311409,842348336,858535993,842084658c808203318,892940588,875967033,741750066,909324594,859255862c811807284,959526956,808464434,825438508,741488432,875968567c741421619,1664101424,909456182,741488953,741552177,942682933c741749044,925969456,909324853,875573559,808857900,859321392c3486260,0,0,0,0,0c0,0,0,0,0,0c0,0,0,0,118554624,0c560988160,2136649471,560988160,2136649471,1818230784,1438300743c1818230784,1438300743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239075328,0c806354944,0,-1006632960,2136650313,-102760448,1438300292c76480512,0,-1000341504,2136650313,-102760448,1438300292c76611584,0,-1004535808,2136650313,-102760448,1438300292c76414976,0,-996147200,2136650313,-102760448,1438300292c76546048,0,-1002438656,2136650313,-102760448,1438300292c76349440,0,-412090368,1438300654,-174063616,1438300292c8192000,65536,-533725184,1438300654,-1128267776,1438300654c6815744,131073,-543162368,1438300654,-102760448,1438300292c6815744,65537,-441450496,1438300654,-434110464,1438300654c1469186048,16,-540016640,1438300654,-952107008,1438300654c6815744,1,-1075838976,2136650313,958398464,1438300733c262406144,0,-788529152,2136650313,1895825408,1438300654c256901120,16,-480247808,1438300654,-158334976,1438300292c6029312,8650752,-792723456,2136650313,-627048448,1438300649c257490944,16,-360710144,1438300654,-1545601024,1438300310c7471104,131073,-367001600,1438300654,-1545601024,1438300310c7471104,65537,-363855872,1438300654,-1545601024,1438300310c7471104,1,-1189085184,1438300733,-174063616,1438300292c264699904,0,-2119172096,1438300733,-158334976,1438300292c266076160,0,-614465536,1438300733,-174063616,1438300292c266076160,0,929038336,2136650293,-102760448,1438300292c265945088,0,972029952,2136650293,-158334976,1438300292c263979008,0,956301312,2136650293,-102760448,1438300292c263979008,0,952107008,2136650293,-102760448,1438300292c263979008,0,964689920,2136650293,-102760448,1438300292c263979008,0,960495616,2136650293,-102760448,1438300292c263979008,0,980418560,1438300733,-174063616,1438300292c264503296,0,935329792,2136650293,-174063616,1438300292c264372224,0,-1178599424,1438300733,-102760448,1438300292c265617408,0,947912704,2136650293,-102760448,1438300292c264634368,0,-1193279488,1438300733,-1793064960,1438300287c264634368,0,985661440,2136650293,-102760448,1438300292c264044544,0,903872512,2136650293,-102760448,1438300292c265093120,0,866123776,2136650293,-102760448,1438300292c265158656,0,989855744,2136650293,-102760448,1438300292c264044544,0,908066816,2136650293,-102760448,1438300292c265093120,0,870318080,2136650293,-102760448,1438300292c265158656,0,998244352,2136650293,-1545601024,1438300310c264044544,0,916455424,2136650293,-1545601024,1438300310c265093120,0,878706688,2136650293,-1545601024,1438300310c265158656,0,981467136,2136650293,-102760448,1438300292c264044544,0,899678208,2136650293,-102760448,1438300292c265093120,0,861929472,2136650293,-102760448,1438300292c265158656,0,994050048,2136650293,-1545601024,1438300310c264044544,0,912261120,2136650293,-1545601024,1438300310c265093120,0,874512384,2136650293,-1545601024,1438300310c265158656,0,1002438656,2136650293,-997195776,1438300294c264110080,0,920649728,2136650293,-997195776,1438300294c265224192,0,882900992,2136650293,-997195776,1438300294c265289728,0,-1172307968,1438300733,498073600,1438300518c266010624,0,-1184890880,1438300733,-102760448,1438300292c264765440,0,975175680,2136650293,1754267648,1438300287c264896512,0,887095296,2136650293,1754267648,1438300287c264962048,0,849346560,2136650293,1754267648,1438300287c265027584,0,939524096,2136650293,-102760448,1438300292c265879552,0,976224256,1438300733,-158334976,1438300292c265879552,0,-1197473792,1438300733,-174063616,1438300292c265879552,0,979369984,2136650293,-2036334592,1438300654c264437760,0,895483904,2136650293,-2036334592,1438300654c265486336,0,857735168,2136650293,-2036334592,1438300654c265551872,0,-1175453696,1438300733,-102760448,1438300292c265682944,0,-1384120320,1438300733,-102760448,1438300292c264175616,0,924844032,2136650293,-174063616,1438300292c264568832,0,931135488,2136650293,-102760448,1438300292c264372224,0,968884224,2136650293,-102760448,1438300292c263979008,0,943718400,2136650293,-102760448,1438300292c264306688,0,967835648,1438300733,-158334976,1438300292c264306688,0,972029952,1438300733,-174063616,1438300292c264306688,0,977272832,2136650293,-997195776,1438300294c264241152,0,891289600,2136650293,-997195776,1438300294c265355264,0,853540864,2136650293,-997195776,1438300294c265420800,0,-1181745152,1438300733,-174063616,1438300292c264830976,0,-486539264,1438300654,-174063616,1438300292c6619136,196608,-778043392,2136650313,-1545601024,1438300310c260964352,0,-395313152,1438300654,-434110464,1438300654c1469710336,16,1562378240,2136650313,-174063616,1438300292c67698688,0,1560281088,2136650313,1895825408,1438300654c66715648,0,1600126976,2136650313,-174063616,1438300292c67305472,0,1566572544,2136650313,1885339648,1438300654c258539520,0,1551892480,2136650313,-1545601024,1438300310c66715648,0,1595932672,2136650313,-158334976,1438300292c67371008,0,1591738368,2136650313,-158334976,1438300292c67436544,0,1814036480,2136650530,-158334976,1438300292c67567616,0,1587544064,2136650313,-158334976,1438300292c67633152,0,1809842176,2136650530,-1594884096,1438300653c66977792,0,1583349760,2136650313,-158334976,1438300292c67043328,0,1579155456,2136650313,-158334976,1438300292c67108864,0,1574961152,2136650313,-174063616,1438300292c67502080,0,1570766848,2136650313,-174063616,1438300292c66912256,0,1556086784,2136650313,-1545601024,1438300310c66715648,0,1604321280,2136650313,-158334976,1438300292c66519040,0,1528823808,2136650313,-158334976,1438300292c67239936,0,1818230784,2136650530,-102760448,1438300292c66519040,0,1606418432,2136650313,-102760448,1438300292c66519040,0,1610612736,2136650313,-102760448,1438300292c66519040,0,1547698176,2136650313,-1010827264,1438300653c66584576,0,1801453568,2136650530,-1545601024,1438300310c66584576,0,1805647872,2136650530,-102760448,1438300292c66846720,0,1544552448,2136650313,1925185536,1438300654c66650112,0,1541406720,2136650313,-1545601024,1438300310c66650112,0,1538260992,2136650313,1943011328,1438300654c66453504,0,1535115264,2136650313,-102760448,1438300292c66781184,0,1530920960,2136650313,-1010827264,1438300653c67174400,0,1795162112,2136650530,-1545601024,1438300310c67174400,0,1790967808,2136650530,-174063616,1438300292c67764224,0,1975517184,2136650530,-174063616,1438300292c71499776,0,-1152385024,1438300733,-158334976,1438300292c67960832,0,-1149239296,1438300733,-158334976,1438300292c68026368,0,-1118830592,1438300733,-174063616,1438300292c68550656,0,-1141899264,1438300733,-174063616,1438300292c68157440,0,-1138753536,1438300733,-174063616,1438300292c68222976,0,-1134559232,1438300733,-158334976,1438300292c68288512,0,-1131413504,1438300733,-158334976,1438300292c68354048,0,-1127219200,1438300733,-158334976,1438300292c68419584,0,-1123024896,1438300733,-158334976,1438300292c68485120,0,-1114636288,1438300733,-102760448,1438300292c68616192,0,-1145044992,1438300733,-158334976,1438300292c68091904,0,-1155530752,1438300733,-158334976,1438300292c67895296,0,-784334848,2136650313,-627048448,1438300649c257228800,0,-1009778688,2136650313,-985661440,1438300294c76677120,0,-513802240,1438300733,-158334976,1438300292c81264640,0,-2104492032,1438300733,-158334976,1438300292c81199104,0,-517996544,1438300733,-102760448,1438300292c81330176,0,-1031798784,2136650313,256901120,1438300615c260636672,0,-1017118720,2136650313,1564475392,1438300733c76873728,0,1526726656,2136650313,1958739968,1438300654c76939264,0,-1029701632,2136650313,1895825408,1438300654c256442368,0,-1096810496,1438300733,1972371456,1438300524c261029888,16,-1025507328,2136650313,-1545601024,1438300310c258473984,1,-1033895936,2136650313,-1551892480,1438300310c257753088,0,-527433728,1438300654,-102760448,1438300292c6750208,1,-524288000,1438300654,-158334976,1438300292c6750208,8519681,-520093696,1438300654,-102760448,1438300292c6750208,65537,-780140544,2136650313,-1545601024,1438300310c262602752,0,-687865856,2136650305,498073600,1438300518c261554176,0,-421527552,1438300654,-174063616,1438300292c8060928,0,819986432,1438300734,-174063616,1438300292c257425408,16,-1109393408,1438300733,-174063616,1438300292c257884160,0,-1038090240,2136650313,-174063616,1438300292c261750784,0,-767557632,2136650313,-102760448,1438300292c74186752,0,-769654784,2136650313,-1545601024,1438300310c74252288,0,-515899392,1438300654,-158334976,1438300292c5963776,8650753,-735051776,2136650313,1997537280,1438300654c66322432,0,-737148928,2136650313,-158334976,1438300292c65732608,0,-732954624,2136650313,1976565760,1438300654c65601536,0,753926144,1438300734,-1545601024,1438300310c65601536,0,1997537280,2136650530,2046820352,1438300654c65863680,1,-740294656,2136650313,-174063616,1438300292c66125824,0,729808896,1438300734,-1545601024,1438300310c65863680,0,-744488960,2136650313,-158334976,1438300292c65994752,0,-747634688,2136650313,2013265920,1438300654c66256896,0,-765460480,2136650313,2046820352,1438300654c65798144,1,-750780416,2136650313,-174063616,1438300292c66060288,0,-487587840,1438300733,-1545601024,1438300310c65798144,0,-754974720,2136650313,-158334976,1438300292c65929216,0,-758120448,2136650313,2028994560,1438300654c65536000,0,-761266176,2136650313,-102760448,1438300292c66191360,0,-763363328,2136650313,-158334976,1438300292c65667072,0,-803209216,2136650313,1895825408,1438300654c257622016,16,-799014912,2136650313,-1545601024,1438300310c257556480,16,-790626304,2136650313,-1449132032,1438300287c257359872,16,-771751936,2136650313,-174063616,1438300292c73990144,0,1995440128,2136650530,-1545601024,1438300310c74317824,0,1008730112,2136650293,-174063616,1438300292c263258112,0,1012924416,2136650293,2113929216,1438300654c262995968,0,-1491075072,1438300654,-174063616,1438300292c6488064,0,-391118848,1438300654,-174063616,1438300292c6750208,196608,847249408,2136650293,-102760448,1438300292c263716864,0,843055104,2136650293,-158334976,1438300292c263585792,0,809500672,2136650293,-158334976,1438300292c263520256,0,-1168113664,1438300733,-174063616,1438300292c263127040,0,-1163919360,1438300733,-174063616,1438300292c263192576,0,801112064,2136650293,-174063616,1438300292c262930432,0,796917760,2136650293,-174063616,1438300292c262864896,0,805306368,2136650293,-174063616,1438300292c262799360,0,838860800,2136650293,-174063616,1438300292c263061504,0,834666496,2136650293,-102760448,1438300292c263716864,0,830472192,2136650293,-158334976,1438300292c263520256,0,826277888,2136650293,-1958739968,1438300654c263651328,0,822083584,2136650293,-158334976,1438300292c263520256,0,817889280,2136650293,-1923088384,1438300654c263782400,0,813694976,2136650293,-158334976,1438300292c263585792,0,-1102053376,1438300733,-1037041664,1438300311c262733824,0,-403701760,1438300654,-102760448,1438300292c1469579264,0,-773849088,2136650313,-174063616,1438300292c74121216,0,-387973120,1438300654,-102760448,1438300292c5832704,65536,-384827392,1438300654,-102760448,1438300292c5832704,1048576,-380633088,1438300654,-102760448,1438300292c5832704,131072,-377487360,1438300654,-102760448,1438300292c5832704,983040,-1021313024,2136650313,256901120,1438300615c256507904,0,-512753664,1438300654,-158334976,1438300292c5963776,8716289,-786432000,2136650313,-158334976,1438300292c75038720,0,1991245824,2136650530,-174063616,1438300292c68681728,0,-819986432,2136650313,-158334976,1438300292c69271552,0,-805306368,2136650313,-158334976,1438300292c68747264,0,-815792128,2136650313,-158334976,1438300292c69140480,0,-817889280,2136650313,-158334976,1438300292c69206016,0,1988100096,2136650530,-102760448,1438300292c68943872,0,-809500672,2136650313,-158334976,1438300292c68812800,0,-813694976,2136650313,-158334976,1438300292c68878336,0,-794820608,2136650313,-158334976,1438300292c75104256,0,-1063256064,2136650313,-174063616,1438300292c262209536,0,-1042284544,2136650313,-1545601024,1438300310c261816320,0,-1071644672,2136650313,-174063616,1438300292c262340608,0,-1059061760,2136650313,-174063616,1438300292c262144000,0,-1054867456,2136650313,-1545601024,1438300310c262078464,0,-1048576000,2136650313,-1545601024,1438300310c262012928,0,1952448512,2136650530,-1545601024,1438300310c261881856,0,1946157056,2136650530,-1545601024,1438300310c261947392,0,-1067450368,2136650313,256901120,1438300615c262275072,0,-775946240,2136650313,-174063616,1438300292c74055680,0,823132160,1438300734,-158334976,1438300292c81395712,0,-399507456,1438300654,-434110464,1438300654c1469644800,16,-509607936,1438300654,-969932800,1438300654c6619136,1,-494927872,1438300654,-174063616,1438300292c6619136,65537,-490733568,1438300654,-174063616,1438300292c6619136,131072,1983905792,2136650530,-102760448,1438300292c71303168,0,-824180736,2136650313,-102760448,1438300292c71172096,0,-828375040,2136650313,-102760448,1438300292c71237632,0,-832569344,2136650313,-2142240768,1438300654c70975488,0,-836763648,2136650313,-2131755008,1438300654c70909952,0,-840957952,2136650313,-174063616,1438300292c71041024,0,1979711488,2136650530,-174063616,1438300292c71106560,0,-845152256,2136650313,-174063616,1438300292c70123520,0,-849346560,2136650313,-174063616,1438300292c70778880,0,-373293056,1438300654,-174063616,1438300292c1469841408,0,-370147328,1438300654,-1128267776,1438300654c1469841408,65536,-878706688,2136650313,-1545601024,1438300310c71630848,0,826277888,1438300734,-2060451840,1438300654c262537216,0,-853540864,2136650313,-174063616,1438300292c71368704,0,-857735168,2136650313,-2114977792,1438300654c70189056,0,-2116026368,1438300733,-102760448,1438300292c262471680,0,1518338048,2136650313,-2097152000,1438300654c70844416,0,1514143744,2136650313,-158334976,1438300292c70254592,0,1509949440,2136650313,-158334976,1438300292c70451200,0,-861929472,2136650313,-158334976,1438300292c70582272,0,-866123776,2136650313,-158334976,1438300292c70713344,0,-870318080,2136650313,-158334976,1438300292c70057984,0,-874512384,2136650313,-158334976,1438300292c70647808,0,-465567744,1438300654,-457179136,1438300654c1468792832,0,1505755136,2136650313,-158334976,1438300292c70320128,0,1501560832,2136650313,-158334976,1438300292c70385664,0,1497366528,2136650313,-2079326208,1438300654c70516736,0,1493172224,2136650313,-174063616,1438300292c71565312,0,-498073600,1438300654,-969932800,1438300654c6619136,0,1522532352,2136650313,2134900736,1438300654c76218368,0,1993342976,2136650530,-1545601024,1438300310c260898816,0,-483393536,1438300654,-158334976,1438300292c6029312,8585216,760217600,1438300734,2082471936,1438300654c258605056,0,-408944640,1438300654,2082471936,1438300654c1469513728,16,-1012924416,2136650313,-102760448,1438300292c76742656,0,-2134900736,1438300733,-1545601024,1438300310c260571136,16,-2109734912,1438300733,-1545601024,1438300310c260505600,16,-1106247680,1438300733,-1037041664,1438300311c71434240,0,-477102080,1438300654,-102760448,1438300292c6684672,1,-473956352,1438300654,-158334976,1438300292c6684672,8519681,-469762048,1438300654,-102760448,1438300292c6684672,65537,-1214251008,1438300733,-174063616,1438300292c76283904,0,-417333248,1438300654,-1793064960,1438300287c8192000,0,-1158676480,1438300733,-102760448,1438300292c262668288,0,-782237696,2136650313,-158334976,1438300292c258146304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m0,0l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-656343040,0c65536,-1177354240,812384256,942749740,946614326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741368624c842214448,909259057,741354548,859125046,892873782,943077681c892679779,808465971,892548652,909127991,943207980,960049969c892810796,942748464,892744748,842019123,926037804,808531508c875771747,959721776,859058476,859124280,741750064,875967025c942945336,875311148,926430009,909718073,858862124,959723062c1664169780,942881076,959592759,825371702,875968051,825701433c808202284,892350764,959590709,1664101430,892680241,892942137c824979506,859321140,876032048,825044017,942748981,942944825c875637808,808663091,859060016,959459884,842346807,946024492c909654067,808204336,892415276,909718835,842215991,825570092c741815345,909654065,808990521,824981556,909194041,943141682c909206321,859190328,959657520,909652268,926299960,741750322c859190328,842281014,959982648,876164145,741553977,892680504c808530742,808528949,926036788,892875574,859386211,825307699c741751089,842020913,959788596,824981552,926430776,858994486c808528947,809054259,875575353,892942380,876098869,942421043c909456697,892350771,808923491,892351282,741749304,842348849c842611001,942420791,926167609,858861624,859256108,959723573c824981812,959985207,875772208,808594484,926299955,842414132c876033379,809055284,824980528,825372727,943273778,909192241c808859193,909653812,859189548,858798387,741749303,858863409c960049461,892089400,892352567,808858674,892481891,859322425c741354545,942944305,808859445,841756716,943077424,876098102c875637816,859191347,926299448,808923491,858928440,741356085c808989997,825702452,908866868,909194548,808202284,962801708c859060276,842610998,858862124,808793654,741685300,825374009c808466224,825371704,892745267,892875824,943012140,876099891c841757750,909521713,942944309,858874677,808464438,842477619c859058476,808465208,741553207,825243699,741881904,825044016c892875824,741357111,942879793,925904947,761475124,825637177c741488436,942879793,925904947,757870644,825637177,741488436c942879793,925904947,757870644,943010353,842086706,859058476c808465208,1664103479,858927405,909586482,875637816,808663091c808728368,842083628,925905459,824981558,859321140,876032048c741354544,741368624,741354544,741354544,842294064,876099893c741354544,859387949,825243953,824980532,909652788,926234675c925969460,842348592,808596787,943009068,926430256,1664431153c959920177,926036273,824981552,859321140,876032048,942746673c842020661,909717560,859058476,808465208,741422135,875706673c858929463,825371698,825636403,825766704,859188579,825439801c824981043,859321140,876032048,825502768,808662073,741354548c842412338,741881910,858874672,825440312,875705908,859058476c808465208,741422135,741354544,1664101424,842412338,741881910c858860592,943142455,943206960,859058476,808465208,741684534c1664101424,959656242,808794416,841756724,909521713,825438261c842279988,876099893,741354544,808793389,875704373,825371696c875968051,892418360,825438563,741488432,908930096,858993459c875575609,859058476,808465208,741880887,842347313,808662582c824979508,859321140,876032048,858874675,942748469,942814007c859058476,808465208,741553207,859124529,859256881,824981554c859321140,876032048,825502771,808662073,1664101428,959787572c741356600,825306160,808793655,842478130,859058476,808465208c741422135,875903028,943075385,825371704,875968051,825701433c909521251,943076401,741488438,909324594,875574582,757871159c808793393,959657016,824980528,859321140,876032048,942746675c825702450,875836726,859058476,808465208,1664169015,942879021c892875314,741486899,825502768,842282041,741354544,876163380c741617715,825058096,875771190,876033840,875637812,859191347c842478904,808923436,858928440,741356085,808989997,825702452c824980788,943010104,859386928,808528946,858796339,892745016c959657315,875639089,824981557,809055799,892810041,808528945c858796339,959918137,959657260,875639089,824981557,842281782c909520946,942746675,808727093,942748977,925907043,858797365c875311409,842348336,858535993,842084658,808203318,892940588c875967033,741750066,909324594,859255862,811807284,959526956c808464434,825438508,741488432,875968567,741421619,1664101424c909456182,741488953,741552177,942682933,741749044,925969456c909324853,875573559,808857900,859321392,1664430644,876098871c925972532,959523894,959656757,808988726,859059500,892743989c824979762,842608953,926232885,875768881,875705912,876096560c909193778,1664234546,925971512,926365749,842542128,959657013c741423154,909654065,825767737,824979504,909194041,943141682c909192241,859190328,959657520,909652268,926299960,1664497202c859190328,842281014,959982648,876164145,741553977,892680504c808530742,808528949,926036788,892875574,825504812,842478896c1664101432,859124013,926300469,741487410,825308467,824981300c892874807,842347314,892152880,942944312,892612919,892614188c808203825,808202339,808202284,808202284,808202339,808202284c808202284,808202339,808202284,808202284,808202339,808202284c808202284,808202339,808202284,808202284,808202339,875968300c959525172,824980528,859321140,859189296,741354546,741368624c741354544,741354544,741368624,741354544,825044016,825439286c959789105,875637810,808663091,909456944,808202339,808202284c808202284,808202339,808202284,808202284,808202339,808202284c808202284,808202339,808202284,808202284,943141219,909588020c741487923,942879793,909127731,808203829,808202284,761475116c942880305,842281529,824981560,859321140,892743728,741354550c741354544,741368624,741354544,741354544,741368624,741354544c741354544,741368624,741354544,741354544,741368624,741354544c741354544,741368624,741354544,741354544,741368624,741354544c741354544,741368624,741354544,741354544,741368624,741354544c741354544,741368624,741354544,741354544,741368624,741354544c741354544,741368624,741354544,741354544,741368624,741354544c741354544,741368624,909388848,859255601,808203316,943075628c892809780,1664101426,859124013,926300469,741487410,825308467c824981300,892874807,842347314,892152880,942944312,892612919c892614188,824981041,842543924,892351285,825058102,909456437c842019120,875637812,808663091,808530736,858796332,858927922c741488432,942879793,925904947,824980276,808597555,909194034c875637816,808663091,959723056,908865635,909194808,741488945c926430001,875968050,824980275,859321140,875966512,741354553c842216760,842479671,842411363,942944311,741945651,942879793c909127731,824981812,943009842,808727094,875637808,808663091c825505584,959526188,825570352,892873778,909652531,828584244c908866361,842086456,741355576,825242673,825832505,824980792c859321140,875966512,741354553,825636918,842608950,892939619c892678451,741947697,942879793,842018867,824980537,909652784c842347569,875637816,808663091,859060016,875573548,943141942c741880888,942879793,909127731,811809076,909653548,959526449c876096562,825242166,741947440,942879793,909127731,808202293c943207980,808989233,959734576,909586488,741553974,942879793c892350515,824981553,925971504,892481590,875637814,808663091c859060016,943206700,909325367,741355576,942879793,925904947c811807795,859125804,926431026,925969458,875770931,858994740c858862124,808793654,741356341,942746672,909455668,962803249c942748211,825243189,859058476,808465208,741946422,875835441c959787065,824980536,859321140,876032048,825306163,909390387c808988722,858862124,942945846,1664692537,943074352,892876850c824980017,942945842,741815604,825044016,809056310,842217781c875637816,859191347,842478904,808923491,858928440,741356085c808989997,825702452,908866868,909194548,808202284,811806764c808202284,808202284,811806764,808202284,808202284,811806764c808202284,808202284,811806764,808202284,808202284,811806764c808202284,808202284,811806764,824979500,926365234,942880818c875637812,808663091,859060016,909259052,959919670,741879864c942879793,925904947,946025268,808727097,842086195,942684204c960050488,824981557,909456946,741619510,825044016,959787829c858928950,892546098,926167345,808923491,858928440,741356085c808989997,825702452,757871924,859059505,859386676,858535477c875639093,741354551,825058096,892548149,926430000,892546098c926167345,808202284,892415276,808792884,842479667,825570092c1664562225,741354544,875901229,858797363,741488440,825308467c808204084,761475116,859059505,942878773,858534455,875639093c741354551,825044016,892548149,926430000,892546098,926167345c808202339,892415276,808792884,842479667,825570092,741815345c1664101424,875901229,858797363,741488440,825308467,808204084c757870636,859059505,942878773,858534455,875639093,741368631c825044016,892548149,926430000,892546098,926167345,808202284c825766243,808597560,741879862,825439793,808989491,858534457c842609458,808203826,942746924,926430777,876099891,859058476c808465208,1664365367,909717805,842348087,741619256,942879793c925904947,892089395,808989489,741618226,942879793,925904947c757870900,808597809,842086713,757871155,825831729,909206327c859388217,858796856,943075628,825308724,741619505,959853624c741357624,892152880,842478387,876097845,859058476,808465208c1664627767,909719604,960050232,825371698,875968051,825701433c926036268,943075381,741749044,959527217,959853618,824980277c825833016,875573816,909192249,876165433,909129270,825701987c909522481,909652268,825243961,741749814,825571377,808597304c824980019,859256376,959984184,858860601,859190329,842085940c875836716,943010612,828586288,825570102,842086708,909192244c909194291,842019125,943075628,825373744,808528944,926036788c959984182,808202284,808202339,808202284,808202284,808202339c942880812,942683704,959197228,825701172,808203320,892415331c809055539,909719089,825570092,741815345,942683953,892547637c757870642,875575349,875640632,875965493,741749045,859125046c741368630,741354544,859125046,741354550,741368624,859125046c741354550,741354544,859125046,741368630,741354544,859125046c741354550,741368624,859125046,741354550,741354544,859125046c741368630,925969456,943077430,943076661,825766188,942880824c741880374,959460662,942813747,761475116,892548401,909193273c858535481,875639093,925969463,842348592,808596787,943009068c926430256,741684273,909521977,808793654,809053232,842348089c1664430640,926037049,876034356,842542128,876098872,741749810c909455928,808728115,876031025,875901745,741880885,892678712c825766960,876162103,808596530,1664234293,909455928,825833011c892873779,859388216,741751089,942748727,926101560,809053232c842348089,741357618,842608697,842217008,809053232,892679225c1664431670,842150968,842478897,876031028,859125041,741357108c909717561,909128757,876096565,943011633,741879856,875901496c942815539,842542129,909128501,1664300593,909457208,926101556c892873780,959983929,741880885,875968049,959590449,942421814c809055543,875573298,892483628,909195059,942422329,909654069c943207218,942684259,842479925,942420537,943273010,858927152c842610732,825438518,925643063,892547380,926168372,959461676c842151222,925642808,909324596,875705912,909588579,808530736c959198258,892614960,943207990,825505580,892613939,942420533c842086709,858861620,909261100,875573299,925645110,942944564c808530999,892483683,876097587,942421814,943011890,808990517c842610732,942946104,942421808,875770420,875639607,842610732c942814513,959197240,876163636,842085172,842610787,959590710c942422321,909522992,842609201,825505580,959920180,959197234c892746032,808989234,892483628,825634867,942420278,875967799c876032816,942815331,959658037,942420024,859190583,808859705c892483628,959723063,925643825,842281268,942945842,842283052c842412338,959197748,842281524,909520946,942684259,909718840c942421817,859190578,909193525,825505580,808465719,942421302c808924471,926101813,942815276,926169141,959199029,925905716c842216503,892483683,925972275,942420272,909654069,943207218c959461676,892549425,925644337,825635124,876034359,909261100c808661041,942422328,825439543,875901233,959789155,892941616c942422064,859190583,808727353,909521196,960049716,741683507c959787577,909391152,892873779,808859704,741620021,825832760c943141938,876176182,808596530,741486896,943206456,959854901c808987703,842019384,741619762,859124280,859124535,926428217c926300469,741683760,859125560,875639089,842556216,842020661c741618996,875705400,875968567,892873779,842414136,741618225c926429240,892744505,876031028,959526449,741879861,825832760c875574578,959996726,842282802,741355831,875968049,875968820c959199027,959527216,825767731,959461676,959853876,942420021c926102834,909719089,842610732,842347575,946026294,858797623c842477619,926234412,909129528,959198771,926496050,825505584c842283308,875771958,959197236,959527216,942944818,825505580c875770420,828584753,842282550,892352825,876162103,825504051c741357361,942748727,842216497,892939318,858928441,741881912c959983672,858928434,808987704,926037816,1664167990,943207736c842084918,842607668,943075638,741356342,875639863,909522744c808987703,926431544,741751094,909259832,959854640,876031028c943076145,1664234294,842150968,943274295,926428212,960049206c741554488,858862647,875902005,892873780,926430009,741946425c842347064,892941108,842542131,808991028,1664234293,909717561c943141429,842607672,875770422,741685046,959787577,875901752c876096560,942945074,741488949,892874808,943142457,876162103c959459379,1664628272,875967033,892481587,876031030,876099121c741553970,842609976,892548405,876031025,808793905,741357621c926233144,960050998,876031024,825571121,1664170288,892941625c892614194,876031028,909392177,741488177,859385913,842413362c909192243,858928182,942748469,959789356,875967029,925643829c942944564,842152247,909261155,926169396,925642807,892809524c842150704,842610732,959590710,925644081,825766196,959525174c842283308,926496568,942420793,909522992,842150706,892811363c909259059,942420793,909130037,959591728,942684204,858992690c942420529,892547641,959526960,959789356,925907253,925645104c892547380,808793396,842610787,925971763,942422328,842610736c842282035,875706412,892352569,959197235,892746032,943208242c909261100,909390642,959198519,909718834,943010873,842283107c892875827,942420537,959789104,926431030,859060524,809054256c959199286,859059762,909455920,909521196,825439284,741553457c892678712,892547127,876045112,875901745,741356853,858862647c875902005,926428212,943271990,741814582,808465977,859254837c842542137,825701173,741882166,926038328,909260084,959996727c892811314,741618232,858928184,959985716,808987705,858929464c741685297,925971512,909588533,809053240,825374009,741552439c959591481,808662068,959996729,959658290,741814579,842216505c909586999,876031024,959526449,741487922,859385913,959788082c926428212,876033333,741488693,943142199,842608951,876176184c909392178,741553459,825636664,959984438,842542132,825768244c741357109,859387192,875639090,892873776,875901497,741487416c942814265,842543417,876176184,842544690,741749044,892874808c892942386,809053234,959787577,741488437,808859448,926431289c842542129,909522741,741750073,892940345,892612914,842556217c808991028,741421616,859387192,875639090,926428208,842215478c741880880,959591481,942814004,876162098,825307187,741421617c942748727,926101560,876176179,959920178,741554487,959787577c876164144,926428215,909195576,741880881,909261112,892614711c876162102,875640882,741356085,809055544,926169141,809001782c892744760,741879858,875639863,926299960,876031025,875901745c741618741,875968049,875638833,925643826,892547380,875836724c825505580,892613939,828585012,825505334,842281264,876031028c875901745,741618741,858862647,875902005,876162100,842544690c741552953,925971511,875575604,842542132,943009845,1664497968c909718841,825243445,809053236,892679225,741683508,909457208c808990515,892873784,825831737,741815347,875705400,809056311c808987700,858929464,1664496436,959984952,875837490,876031024c909456177,741685296,959983672,960051512,842542135,842020661c741487924,959722040,943140920,842542136,825701685,1664234033c859387192,825505336,892939321,858928441,741357880,926234424c926299696,892873779,909259065,741357360,842608697,875900982c959982644,926365234,1664366385,825635385,842543664,876096568c942945074,741422392,892417079,825242677,876096569,959918642c741619769,808859448,959985977,876031027,875901745,1664365621c825832760,825242674,842607667,808465206,741946932,842543927c825634865,842542128,942682933,741815860,858862641,1664101426c842020153,741356087,858598448,825241909,909195312,859058476c942880312,741488437,942683953,892547637,757870642,875575349c875640632,875979573,741749045,859125046,741354550,741354544c859125046,741368630,741354544,859125046,741354550,741368624c859125046,741354550,741354544,859125046,741368630,741354544c859125046,741354550,741368624,859125046,741354550,942746672c825702450,875836726,859058476,808465208,1664169015,892678193c909718065,757870636,875900983,808794418,875637812,859191347c876033336,808923436,858928440,741356085,808989997,825702452c912471348,909194548,808202284,959197228,859060276,842610998c858862124,808793654,1664432180,825374009,808466224,825371704c892745267,892875824,943012140,876099891,841757750,909521713c942944309,842083381,808596273,842216498,859058476,808465208c1664169015,825243699,741881904,825044016,875706678,909521200c875637812,808663091,875771696,909192492,892547385,943206451c859058476,808465208,1664365367,959852845,859124529,741881904c942879793,925904947,824980531,942946353,943206457,859058476c808465208,741946422,842608945,842347831,875637808,808663091c959723056,959525219,909587253,824980534,859321140,875966512c741354553,741354544,741368624,741354544,825371696,943075894c1664101432,825439285,909324854,875637816,808663091,892679728c808202284,858862124,892940345,741356592,909324594,858797366c828585009,960050481,741488440,858598448,926298932,876099376c859058476,942880312,741488437,942683953,892547637,757870642c875575349,875640632,943285045,825506096,741880376,959527217c808596786,841759031,926101552,892940345,909192240,942749750c909587251,808991020,909457464,824979506,892351280,825242417c942760756,842217521,909521970,809056044,858994743,959199028c959983672,875771698,909586732,943206712,741881138,859322673c808662069,892088887,892613687,892876592,875573603,909586995c741815091,892745521,842609460,824980025,909654329,909455665c925969462,842610481,876034098,925906988,858797365,959198258c943206456,942880053,892809571,925906481,741750326,892809272c842215477,943270964,892876848,741880629,892548913,825702450c824980532,825242416,875968568,959917113,959854384,1664629046c942684217,859255353,959523892,825636921,909128497,825766188c909259576,741750837,959854385,892811312,892090676,892352567c926167604,808464940,909325360,1664301111,925972785,926168888c824981044,892942649,825439288,959523896,926431025,909391668c960049452,876098873,741880115,925972785,842282808,942421043c925972023,809054518,959461731,859124275,925644854,942944564c859126072,925970988,842543669,908865580,926298936,842347825c859058476,808465208,1664431414,741354544,926494770,741487921c859188272,960050741,1664101426,892547629,876033590,824981045c909652788,942946355,925969462,842348592,808596787,943009068c926430256,741684273,825570358,1664101430,741354544,842281261c808857912,741486901,909324594,892351798,757872945,875705393c875575604,841758265,909521713,825569333,741368633,741354544c741354544,741368624,842411056,892612921,741354550,959787572c741356600,909206320,808858421,842347316,858862124,808793654c741488436,808530737,908866103,909325621,909521196,943076401c741488438,909324594,875574582,828584503,875705137,942682678c825371696,875968051,959527224,858861868,842413106,741357616c909324594,959984694,757872945,842543921,926495026,925644343c943272505,878917173,859060529,808203312,825438764,808596531c741354552,859320621,909652786,824981045,909652788,926234675c925983538,842348592,808596787,943009068,926430256,741684273c959461433,842543412,959523896,892483889,959918130,808464940c809056051,741356857,943076913,858994737,962803255,943206456c808597045,858796332,858862896,741617968,942749745,875704883c925644342,943140921,926167859,808991020,926038328,824980531c825767479,892483640,959537976,875901752,842477619,876033324c925906228,824980792,842216496,858994231,925969463,859059510c842609209,960049452,825308728,741750325,925972273,942813753c946025527,892679984,875705136,808991020,892680248,824981555c909194551,909522736,808987702,808793399,741618227,942684217c859125048,925969464,942814515,875835703,858796387,943206704c741946422,925907255,959854902,943270968,842610736,741618487c943274289,858861878,824981040,859320632,943011378,925969462c942684470,959722807,943142243,842282288,841758516,875573296c943142451,959523891,926431025,909391668,960049452,876098873c741880115,925972785,926168888,824981044,892942649,825439288c959537976,926431025,875770420,808991020,926038328,841757747c875573296,892876339,959523888,926431025,909391668,808991020c926038328,824980531,959591736,842543161,959537975,875901752c842477619,876033324,925906228,824980792,842216496,858994231c959523896,859059761,909324852,892940588,876163891,741486645c942684217,825636152,925983545,842086454,825766453,926036268c842085175,741422643,959527217,959853618,824980277,825833016c875573816,909192249,876165433,909129270,926364972,808923953c828583985,909653047,875573814,925969464,925972790,892613938c909586732,926496054,741423153,875771441,808925240,824979505c926037304,892482873,959523890,875706673,808726579,959657315c859124273,824980277,808727350,892351538,959523893,909521715c825832505,876033324,959919156,824981303,960050744,875966768c942746678,926429493,842215474,960049507,876164408,741685046c808661041,842151737,824981553,875771193,892678453,909192244c859320883,859060023,875639084,926366002,741357875,825571377c808532024,828584246,959983929,942683704,808528945,926036788c859386678,825766188,808924981,741356601,909325365,926103860c925969463,875575350,892809525,876033324,808465716,828583986c926364210,926429745,808528946,926036788,909521718,808991020c876165176,824980528,909587504,959461687,943270960,959985712c741617716,943273265,875717430,926038065,808203320,892415276c892811573,741357622,942879793,892875574,824980023,892874807c842347314,892152880,942944312,892612919,875770211,825767225c741880376,808464434,943076148,824979509,842149943,859123766c942746680,926103862,809054261,892875052,842543411,741422896c943274289,909455670,828584245,859320632,943011378,909192246c942683187,959984435,926364972,808728368,841758770,875573296c943142451,909192243,842413112,909258808,808991020,909457464c828586288,892351280,825242417,959917108,959854384,741619001c942684217,859255353,875899956,842347571,741816119,825243441c909195573,892088631,892613687,942880818,960049507,876164408c741879862,875771697,926103097,892088375,892613687,808728626c960049452,876164408,741879862,825571377,876033848,824980531c842347319,959527224,926245681,959919411,741815096,808464434c926298932,892089144,942879540,808923446,859189548,942879029c741815857,875641137,892744760,824980023,959591737,926038329c808543027,808923185,943010360,875770156,859190841,741422387c875706679,959592247,858860600,909523252,825570099,842610476c842479412,824981561,892941363,926036531,808608569,859058224c808794166,825241900,892483376,741618484,959722289,858994230c841756981,875573296,892876339,959523888,875706673,808530489c808991020,909457464,828585009,892351280,825242417,959917108c808924976,741355826,942684217,859255353,942746676,943141429c809054774,960049452,892417592,741486900,943076913,959787061c895693873,892613687,892481584,808923436,942946608,741355571c959854385,942945074,824980016,909392179,892548147,925969457c942749745,926496054,808991020,892680248,828586035,909521721c875902256,842083380,825440055,825635634,825831724,909390393c741553465,959854641,808597553,824981812,960051510,808859188c926231606,926101815,1664102704,943273521,875574067,824979504c825768240,892809269,808528947,959920434,859189556,892940588c825570355,741618997,842217009,926364472,892089140,842086707c909653560,859386211,842545205,741422904,926300209,892418355c824981812,909392179,825635891,875899954,892548148,741945400c892548657,825832497,824980530,825504566,808531254,959931186c876099376,741357363,942684217,859255353,925969460,942814515c942944567,875966764,943274295,741487927,808661041,825700659c925643062,943206710,943011378,809056099,876033847,824981297c892942649,825439288,959523896,926431025,909391668,960049452c876098873,741880115,808529969,875901495,824980531,942815288c959920439,909599537,892810289,741618481,909261112,842479927c825306169,842150198,808203057,808791340,926234928,741619761c942879793,892875574,828584503,892874807,842347314,892152880c942944312,892612919,808991020,942748729,824981554,842608953c925905461,808594489,959918896,808794416,909521196,859320632c1664497459,942684217,842413368,808528944,825569331,875638835c825766188,842150712,741750324,925907255,875770680,943270967c842610736,741618487,943077169,842545201,828586037,892549177c925905716,926231602,808793140,741685303,859058225,859191090c824981299,875902519,959592755,959523890,825636921,909522225c825700652,842152247,1664366392,892809272,842215477,943270964c892876848,741880629,825571121,909586486,942421558,892679984c875705136,808991020,892680248,824981555,842347319,875640632c808543028,942747699,959723064,809056044,909719095,959199289c959983672,875771698,960049452,825308728,741748787,942749745c892744243,824981048,809055799,875902776,926245689,875900984c741815346,808464434,926298932,824980280,943141177,876033079c959523894,943012153,942748468,825831724,876034103,741749815c960051505,859060277,828586033,943141177,858928183,842411060c842544172,959722547,841756726,909521713,926169396,825371697c943075894,1664101432,859255597,959460144,824980017,909652788c926234675,925969460,842348592,808596787,943009068,926430256c741684273,825635122,741881398,825385776,943075894,741354552c926430260,842346553,875637816,808663091,892679728,808202284c808202339,825373484,875967025,925642796,959983666,858860598c859320369,892679779,942421811,808859697,959526956,942420018c825636913,942682412,741487156,825451313,825438774,741354553c942682933,741749044,825044016,960050999,909588277,859058476c942880312,1664235317,942683953,892547637,757870642,875575349c875640632,909519925,892744504,892808242,926299699,909519922c892483889,808594482,909260601,875782966,892613431,943008824c875706425,892679724,741357107,942879793,808662322,824981045c959919411,842609968,875637808,808663091,859060016,892547427c926234678,741618739,942879793,925904947,808203060,841756716c859123761,741618228,875782960,926494770,741356089,942879793c892875574,824980535,892874807,842347314,892152880,942944312c892612919,808991020,942748729,824981554,842608953,925905461c808608569,959918896,808794416,909521196,859320632,741750579c942684217,842413368,808528944,825569331,875638835,825766188c842150712,741750324,925907255,875770680,943285047,842610736c741618487,943077169,842545201,824981557,892549177,925905716c926231602,808793140,741685303,859058225,859191090,824981299c875902519,959592755,959537970,825636921,909522225,825700652c842152247,741619512,892809272,842215477,943270964,892876848c741880629,825571121,909586486,942421558,892679984,875705136c808991075,892680248,824981555,842347319,875640632,808528948c942747699,959723064,809056044,909719095,959199289,959983672c875771698,960049452,825308728,1664495667,942749745,892744243c824981048,809055799,875902776,926231609,875900984,741815346c808464434,926298932,824980280,943141177,876033079,959523894c943012153,942748468,825831779,876034103,741749815,960051505c859060277,824981553,943141177,858928183,943270964,842610736c741618487,808464434,943076148,824979509,943141177,876033079c943285046,842610736,741618487,842348593,942684473,824981298c892549177,925905716,926231602,808793140,741685303,859058225c859191090,824981555,875966777,858928179,959537974,959656757c842020148,808991020,909457464,824981809,825767479,942814514c842083377,825440055,825635634,825831724,909390393,741553465c959854641,808597553,828586292,960051510,808859188,926231606c926101815,741355824,942946097,808597046,824981556,825833015c875901495,925969461,959788598,825766199,859189548,926431284c1664102704,842348593,842348855,824980021,842608953,875574068c859122736,892481849,741553459,875771441,808727088,824980789c909325113,959723830,926231601,926168116,1664563001,959854641c909193273,824981044,942748984,858796599,959523890,959789113c892810804,858796332,842479920,741880114,859126065,892417332c824980533,942814006,876033843,825320243,926495284,809055031c892875052,825767985,741422640,942750001,808859705,824979768c842216496,959657527,741354547,892560176,825700663,808202290c875638060,808923954,875966516,859058476,942880312,741553973c942683953,892547637,757870642,875575349,875640632,876176181c909522486,741355573,909717561,842019381,876162101,959723314c741356599,892875320,875705400,842542134,909325877,741421108c858862647,875902005,842556216,875574581,741814584,875705401c859123762,842542130,909325877,741552441,959984952,959525689c876031030,808990769,741357363,909717561,942813749,809067312c909128249,741356083,876163129,909522229,876096565,892416562c741618231,892417079,909390645,809053232,875902521,741684784c925971512,808466485,842556216,959657013,741423154,859124280c909194800,926428211,808728117,741619507,825832760,875903288c909192248,808530998,926300466,892811308,808595513,946025520c926102834,960050737,943011884,858928696,942422072,959789104c842609207,875706412,808466489,942420786,825635385,825700659c825505580,892613939,962803508,892746032,808989234,825505580c909653555,942421042,825373236,942945332,959461676,809055538c925644597,892547380,942945588,959789100,808792625,946026036c926429753,842544947,859060524,909588272,942420280,926298681c959919929,942684204,959788596,942420279,875901497,842348088c959461676,959918641,962801977,808596276,808991031,808859948c960050224,942422326,825766457,909719344,842283308,876098615c942421046,876032569,942946100,842283052,825831728,962802482c858797618,875575351,942684204,892416821,942422064,926364983c926168881,959789356,925970999,942421559,892352821,909587512c959789100,842281521,929247288,892809524,875966512,892811308c808924729,959198514,876163636,909325109,892811308,825307443c959199284,859059762,959459376,959461676,808988983,946025271c909654069,875704626,959789356,808661559,824980022,825505334c943143222,876162096,825767986,741750576,892941625,892809785c842542137,825701173,1664233527,959788856,892352566,842542129c825243445,741552948,842543160,942813744,959982644,808792882c741619255,892941625,808923193,909192249,808530998,808662065c842610787,842020918,942420276,876163641,926101810,875706412c892942137,942421552,842217781,808726833,909588524,808596272c942422068,875574578,925970484,842283363,959984695,959197496c876163636,892483636,892811308,943141686,942422064,909522992c825831475,959789100,808465968,959198769,892614965,876099641c842283107,943076403,959199024,842020404,842609716,959461676c808727862,942421814,808597552,909325108,842610732,842346804c959198775,825702704,892549176,842283107,959787314,942420281c926233906,842608688,825505580,859124024,959198516,892746032c892743732,942684204,892352825,942420274,943273010,909456689c959461731,808728881,959197492,875639604,842544689,959461676c859189298,942420274,959527221,942814000,959789356,892810550c959197234,892746032,943075890,909261155,960051506,925642806c892809524,842150704,959789100,858798385,942422066,942813748c875638833,959789356,909260857,942422068,909194807,892612916c825505635,959657269,942421815,943075897,875574576,942684204c925905717,942420532,842348592,959723832,909261100,926298928c942422072,926429753,876033333,842610787,909719350,942420024c808988977,925905720,942684204,842149938,942421048,926298681c875706169,942684204,942878770,942421810,808988977,875968310c842610787,926496566,942421042,808597552,926038067,942684204c842149938,942421048,926298681,875706169,942879020,808203575c808202339,959591468,825635129,741354550,842020153,741356087c809067312,942814008,741357113,942879793,876098358,824980792c892874807,842347314,892152880,942944312,892612919,892614188c908867121,909325621,808202339,908865580,909325621,808202284c908865635,909325621,808202284,908865580,909325621,808202339c908865580,909325621,808202284,908865635,909325621,808202284c908865580,909325621,808202339,809054508,875639348,741749040c942879793,925904947,824979764,960050481,741488440,825058096c808990002,892352818,875637814,859191347,859256120,808923436c858928440,741356085,808989997,825702452,959198516,876163128c942815281,825831724,842347065,1664694064,858796082,959461687c824979509,825767478,926102328,943270966,892876848,741356086c808661041,808661301,824980529,859320632,909390386,959917110c859322160,1664562227,942684217,859255353,925969460,942749750c943010360,943272236,859059507,741488432,875837237,943140917c808528949,926036788,926102326,909586732,959657013,1664235826c943274289,892416310,824981046,959918391,926429746,808987700c808793399,741618227,942684217,859125048,925969464,808857909c909522487,925906988,858797365,962802738,943206456,942880053c859255084,926429749,741618737,808661041,909654065,925645108c909586489,943273529,808991020,926038328,824980531,909654329c808661297,942760758,842217521,909653302,909586732,926429241c741946421,808990517,875705397,808594487,859058224,859322166c825831724,876034103,741749815,960051505,859060277,828586033c943141177,876033079,959523894,943012153,942748468,825831724c876034103,741618482,875311670,875770424,808859956,858862124c959723062,1664169780,842412338,741881910,808594480,809054521c808595769,859058476,808465208,741487926,1664101424,909325623c741356598,909523249,841758768,909260337,808204344,842019372c825571123,824981558,859321140,892743728,741368629,741354544c842214448,909259057,1664101428,942682679,824981049,942682419c892742707,741815093,909652280,825764912,741356089,909652280c808543025,842150968,908865836,858994483,824979510,892089136c859058739,808203571,808466787,943009840,824981560,909652788c942946355,925969461,842348592,808596787,943009068,926430256c741684273,876098100,825767728,809053234,842346549,845362993c909127980,959461433,741619254,808530737,942420791,825636913c858993196,741880370,909652280,909206320,909455665,842215724c741553460,909654065,841758008,825439281,909192243,842479415c824981041,825438819,808596531,741354552,859124013,909326389c741357105,825308467,824981300,892874807,842347314,892152880c942944312,892612919,808991075,942748729,824981554,842608953c925905461,808594489,959918896,808794416,909521196,859320632c741750579,942684217,842413368,808528944,825569331,875638835c825766243,842150712,741750324,925907255,875770680,943270967c842610736,741618487,943077169,842545201,824981557,892549177c925905716,926231602,808793140,1664432183,859058225,859191090c824981299,875902519,959592755,959523890,825636921,909522225c825700652,842152247,741619512,892809272,842215477,943270964c892876848,1664627509,825571121,909586486,942421558,892679984c875705136,808991020,892680248,824981555,842347319,875640632c808528948,942747699,959723064,809056044,909719095,962803769c959983672,875771698,960049452,825308728,741748787,942749745c892744243,824981048,809055799,875902776,926231609,875900984c741815346,808464434,926298932,828584760,943141177,876033079c959523894,943012153,942748468,825831724,876034103,741749815c960051505,859060277,824981553,943141177,858928183,943270964c842610736,1664365367,808464434,943076148,824979509,943141177c876033079,943270966,842610736,741618487,842348593,942684473c824981298,892549177,925905716,926231602,808793140,1664432183c859058225,859191090,824981555,875966777,858928179,959523894c959656757,842020148,808991020,909457464,824981809,825767479c942814514,842083377,825440055,825635634,825831779,909390393c741553465,959854641,808597553,824981812,960051510,808859188c926231606,926101815,741355824,942946097,808597046,824981556c825833015,875901495,925983541,959788598,825766199,859189548c926431284,741355824,842348593,842348855,824980021,842608953c875574068,859122736,892481849,741553459,875771441,808727088c828585269,909325113,959723830,926231601,926168116,741816121c959854641,909193273,824981044,942748984,858796599,959523890c959789113,892810804,858796332,842479920,1664626994,859126065c892417332,824980533,942814006,876033843,825306163,926495284c809055031,892875052,825767985,741422640,942750001,808859705c824979768,842216496,959657527,942760755,926364977,808728880c859059500,859386934,824981303,808990263,925971764,926231605c808793140,741356080,926036529,942813495,824980023,842216496c909325879,943285046,959985712,741617716,926167089,809056054c959197241,943206456,875574329,959787308,841758264,842543412c741619767,825058096,842543667,825309233,875637810,859191347c859256120,808923436,858928440,741356085,808989997,825702452c824980788,892941363,842543416,808594488,859058224,808794166c808923491,808858162,741880629,959854641,808793907,824979513c825439544,925905464,959523889,825636921,825570869,825766188c909259576,741750837,875771441,858994736,895695160,925906743c942813236,808464940,909325360,741554231,876099121,808989238c959198770,943206456,959460917,858796332,858862896,741617968c925907255,892942646,943285044,842610736,741618487,875770933c926364213,925969463,959787312,825701937,876033324,942814516c824981555,892877113,808858681,925969464,909718579,808924979c876033379,942814516,824979508,892877113,808858681,942746680c926429493,875770935,859255084,959984181,741423409,892548917c859322679,808594487,859058224,859322166,859059555,825636915c824979511,825570102,909195315,959523895,876098609,842478902c892940588,960051506,741553970,808529969,842543159,824981557c909718579,892547894,959931185,926364722,741882162,959722289c858994230,925643061,926167609,943272503,875770156,842216761c741947186,808464434,943076148,824979509,925905200,859059506c858874676,909523252,825570099,808464940,909325360,741356856c959527217,842609714,959197233,943206456,875640373,858796332c858862896,741617968,925907255,825372727,943285040,842610736c741618487,842348593,842414135,824979513,909654329,825505073c909192242,808794166,875641141,876033324,808465716,824980786c959459383,808663092,925983536,858929462,842020916,959656236c875771444,741422387,942749489,892745777,959199033,943206456c942880053,859386156,892352054,741618741,926364209,858927411c828584246,842608953,892941876,942746675,942750006,959721522c959852844,909392185,741748790,825702197,825243443,909192240c858994745,808465456,959459628,808792376,1664300343,959590449c825506103,824980278,875771193,892678453,909192244,859320883c859060023,959657260,909652529,824981048,943010617,926429752c942746673,959657782,959722801,959656291,875771444,741486902c875836469,808990003,909192249,875640115,875704633,859189548c892743988,741486641,925907255,926102584,943270960,842610736c1664365367,892548913,825702450,824981556,959919158,892811321c808528946,825438259,825635127,825636652,909260856,925644853c926363705,925971511,960049452,876098873,1664626995,925972785c926168888,824981044,892942649,825439288,808528952,842477617c875770933,943206700,959920178,741423415,909455928,942749491c926428210,876033333,1664300848,892417337,741879859,825044016c909392184,909587764,859058476,942880312,741619509,942683953c892547637,757870642,875575349,875640632,875979573,741749045c859125046,741354550,741354544,859125046,741368630,741354544c859125046,741354550,741368624,859125046,741354550,741354544c859125046,741368630,741354544,859125046,741354550,741368624c859125046,741354550,859384880,959591221,741488951,942879793c925904947,828584756,960050481,741488440,841821232,943273528c875835698,859058476,942880312,741488437,942683953,892547637c757870642,875575349,875640632,943285045,825506096,741880376c959527217,808596786,841759031,926101552,892940345,909192240c942749750,909587251,808991020,909457464,824979506,892351280c825242417,942760756,842217521,909521970,809056044,858994743c959199028,959983672,875771698,909586732,943206712,741881138c859322673,808662069,892088887,892613687,892876592,875573603c909586995,741815091,892745521,842609460,824980025,909654329c909455665,925969462,842610481,876034098,925906988,858797365c959198258,943206456,942880053,892809571,925906481,741750326c892809272,842215477,943270964,892876848,741880629,892548913c825702450,824980532,825242416,875968568,959917113,959854384c1664629046,942684217,859255353,959523892,825636921,909128497c825766188,909259576,741750837,959854385,892811312,892090676c892352567,926167604,808464940,909325360,1664301111,925972785c926168888,824981044,892942649,825439288,959523896,926431025c909391668,960049452,876098873,741880115,925972785,842282808c908866611,942957362,875836210,741357113,909324594,876164150c841756983,909260337,808204344,909127980,892548402,741881393c942879793,876098358,828585272,892874807,842347314,892152880c942944312,892612919,825635372,741618225,859058482,841757745c875770163,741879858,959275824,892809783,942946352,859058476c942880312,741488437,942683953,892547637,757870642,875575349c875640632,943270965,825506096,741880376,959527217,808596786c845363511,926101552,892940345,909192240,942749750,909587251c808991020,909457464,824979506,892351280,825242417,942746676c842217521,909521970,809056044,858994743,962803508,959983672c875771698,909586732,943206712,741881138,859322673,808662069c892088887,892613687,892876592,875573548,909586995,741815091c892745521,842609460,828584505,909654329,909455665,925969462c842610481,876034098,925906988,858797365,959198258,943206456c942880053,892809516,925906481,741750326,892809272,842215477c943285044,892876848,741880629,892548913,825702450,824980532c825242416,875968568,959917113,959854384,741882166,942684217c859255353,959523892,825636921,909128497,825766243,909259576c741750837,959854385,892811312,892090676,892352567,926167604c808464940,909325360,741554231,925972785,926168888,824981044c892942649,825439288,959537976,926431025,909391668,960049452c876098873,741880115,925972785,842282808,959198259,959983672c875771698,808464940,909325360,741356856,925972785,926168888c962803252,959983672,875771698,892875052,809056562,741814840c859322673,808662069,892088887,892613687,892876592,875573548c909586995,741880627,909195569,842281780,828585523,858993977c808793145,943270962,892876848,741945654,943077169,842347057c824979768,859256626,909324849,959523889,875706673,859126070c909652268,842543417,1664693296,960050737,909521977,892089904c858863415,808529975,876032300,842413624,741880880,959854385c892483377,824980788,892745271,942749497,909192241,943207475c808529975,892875107,892942130,741487922,959527217,808662066c892088372,842086707,859124533,859189548,875704372,741684528c858994993,876164662,892088633,875836471,926366007,909652323c825243961,741749814,825571377,808597304,824980019,892877113c926299193,808528949,926494771,942748210,892940588,825570355c741618997,842217009,926364472,828584756,959591473,959657783c942746672,943206709,825634865,825831724,909654328,741423152c859058225,859191090,824980281,926232888,876163127,875899952c959723059,1664562995,943077169,825570352,892089655,892613687c808595504,842150188,842086199,741488440,859058225,859191090c959198774,943206456,875574329,875573548,959919671,1664104752c942684217,808728888,892415028,741750841,942748722,876099378c757870636,875902009,926431032,875637810,859191347,842478904c808923491,858928440,741356085,808989997,825702452,824980788c892941363,842543416,808594488,859058224,808794166,808923436c808858162,741880629,959854641,808793907,828583993,825439544c925905464,959523889,825636921,825570869,825766188,909259576c741750837,875771441,858994736,892090680,925906743,942813236c808464940,909325360,1664301111,876099121,808989238,959198770c943206456,959460917,858796332,858862896,741617968,925907255c892942646,943270964,842610736,741618487,875770933,926364213c925983543,959787312,825701937,876033324,942814516,824981555c892877113,808858681,925969464,909718579,808924979,876033324c942814516,824979508,892877113,808858681,942760760,926429493c875770935,859255084,959984181,741423409,892548917,859322679c808594487,859058224,859322166,859059500,825636915,824979511c825570102,909195315,959537975,876098609,842478902,892940588c960051506,741553970,808529969,842543159,824981557,909718579c892547894,959917105,926364722,741882162,959722289,858994230c929247541,926167609,943272503,875770156,842216761,741947186c808464434,943076148,824979509,925905200,859059506,858860596c909523252,825570099,808464940,909325360,1664103736,959527217c842609714,959197233,943206456,875640373,858796332,858862896c741617968,925907255,825372727,943270960,842610736,741618487c842348593,842414135,828583993,909654329,825505073,909192242c808794166,875641141,876033324,808465716,824980786,959459383c808663092,925969456,858929462,842020916,959656236,875771444c1664169267,942749489,892745777,959199033,943206456,942880053c859386156,892352054,741618741,926364209,858927411,824979766c842608953,892941876,942746675,942750006,959721522,959852899c909392185,741748790,825702197,825243443,909192240,858994745c808465456,959459628,808792376,741553463,959590449,825506103c824980278,875771193,892678453,909206324,859320883,859060023c959657260,909652529,824981048,943010617,926429752,942746673c959657782,959722801,959656236,875771444,741486902,875836469c808990003,909206329,875640115,875704633,859189548,892743988c741486641,925907255,926102584,943270960,842610736,741618487c892548913,825702450,824981556,959919158,892811321,808543026c825438259,825635127,825636652,909260856,925644853,926363705c925971511,960049452,876098873,741880115,925972785,926168888c824981044,892942649,825439288,808543032,842477617,875770933c943206700,959920178,741423415,959788856,858797878,892808248c808925239,741749558,925970481,842019129,1664101429,842085421c858798384,824981558,859321140,892743728,825044020,909128759c909194803,859058476,808465208,741488946,842608952,741355568c859125046,892166966,842478387,876097845,859058476,808465208c741618998,842084653,926298680,741750583,942879793,909127731c908866613,926232888,824980532,925905203,892166963,875639604c808991031,859058476,808465208,741618998,842019117,875574839c824981556,859321140,959590448,943074354,876033329,892742708c1664561973,825504813,943010612,824980533,859321140,892743728c875375668,825308211,875967536,859058476,808465208,741618998c959853617,808859697,824981556,892166966,808464436,892876595c859058476,808465208,741618998,842348845,808923185,824981552c859321140,892743728,943074356,876033329,1664166964,943208237c926167349,841757494,909521713,825438261,942746675,842544441c942683189,859058476,808465208,741618998,959853874,842084656c909192240,942943587,875770416,741880884,942879793,909127731c757871669,859321649,926495795,875637814,808663091,842609200c842020396,842085177,892745772,842348336,959917411,808531762c741685552,909324594,858797366,757871409,808923702,875837492c875637816,808663091,959723056,926233132,959461684,824980532c858612534,959852598,892482872,859058476,808465208,741618998c875901229,825243189,741618224,942879793,858796083,925642801l825308980,824980528l808465208,741618998l876032301,909325872" fillcolor="#a5a5a5" stroked="t" o:allowincell="f" style="position:absolute;left:5703;top:1707;width:246;height:211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5a5a5a"/>
                    <v:stroke color="#a5a5a5" weight="25560" joinstyle="miter" endcap="flat"/>
                    <w10:wrap type="none"/>
                  </v:rect>
                </v:group>
                <v:group id="shape_0" style="position:absolute;left:7748;top:1727;width:909;height:215">
                  <v:rect id="shape_0" ID="5-puntige ster 27" coordsize="233228,214314" path="l0,81860l89086,81861c116614,0,144142,81861,233228,81860c161156,132453,188685,214313,116614,163720c44543,214313,72072,132453,0,81860c7367015,0,9502720,0,-251854848,1438638572c1708523520,-580487145,1704000516,2136650503,0,0c-1905262592,2136649418,-1384120320,2136649418,0,0c65536,65536,493682688,2136650457,484442112,2136650457c-2011889664,2136650010,-746586112,1438300748,721420288,1430471467c-1879029938,2136649418,0,0,-1088421888,2147426720c945815552,1438300743,2162688,0,483393536,2136649471c483393536,2136649471,2097152,0,2097152,0c951058432,1438300655,0,0,1879048192,1953067887c6385513,0,-471007232,1438638572,1708523520,-580487145c64516,0,0,0,-1428160512,2136650519c-1424490496,2136650519,0,0,0,0c0,0,0,0,3145728,0c23134208,0,-105054208,1438638560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98762752,1438638560,1708523520,-580487145,134958182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62,0c17891328,0,499122176,2136649471,499122176,2136649471c1275068416,1919246953,1869182049,1699946606,6711666,1869901646c1851872032,1867382899,1394634612,544435809,1635149124,1634165102c26994,163720,973123071,1438300743,1857028096,1438300741c327680,0,192479232,573576781,945831471,1438300743c8388608,0,9502720,0,490733568,2136649471c490733568,2136649471,1869348864,1853182071,1998615651,1818326586c1634083389,577074028,2000436783,1684628026,980885609,1030513014c790769954,980892734,543452777,1701591671,574452838,1998594608c1734963770,574452840,1998594608,1851877434,1735289191,573579837c2000436783,543386170,1635138167,1914846572,1952999273,2134781730c17825792,0,10485760,0,-1666383872,1438638572c1708523520,-580487145,64516,0,0,0c948436992,2136650485,952107008,2136650485,958398464,2136650485c1360003072,1438300743,3801088,0,-1105199104,1438300741c-1104674816,1438300741,-1104674816,1438300741,481296384,1438300742c481558528,1438300742,481558528,1438300742,0,0c0,0,0,0,0,0c3211264,0,-1530068992,351147,1708523520,-580487145c-746521596,1438300748,0,0,698351616,1438300293c21037056,0,1141702656,1438638567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-1601145028,2136650489,2162688,0,0,524288c1703936,2621440,9437184,0,23134208,0c504365056,2136649471,504365056,2136649471,0,0c0,0,-24117248,2136648915,0,0c-598212608,2136650490,-594542592,2136650490,-589299712,2136650490c-585105408,2136650490,-578813952,2136650490,-573046784,2136650490c-568328192,2136650490,-565182464,2136650490,-561512448,2136650490c-558366720,2136650490,-554696704,2136650490,-550502400,2136650490c-545259520,2136650490,1210056704,1438300741,318767104,2136650491c0,0,0,0,0,0c6553600,6553600,0,0,-633864192,2136650564c-633864192,2136650564,1193279488,1438300741,1761607680,1634887010c26996,0,7340032,1438300616,0,0c0,0,0,0,-878706688,2136650534c1599078400,1438300734,0,1043276393,-1601145028,2136650489c-1595408384,2136650489,-1589116928,2136650489,-1720713216,1438300653c23068672,0,63963136,0,-1530068992,351147c1708523520,-580487145,946666500,909652025,942749740,828584246c825636401,741354548,825504817,942420532,825636913,858993196c741880370,909652280,909206320,909455665,842215724,741553460c909654065,841758008,825439281,825306163,875640374,859189548c1664102967,875902004,825371699,858862388,808597292,824980023c892613171,741354547,909652280,741368624,876031024,909456688c741354552,926496813,875837491,824981556,909652788,942946355c925983540,842348592,808596787,943009068,926430256,741684273c808465201,942420533,825636913,909193516,741617974,875651888c842281268,942749740,841756982,842150707,825764920,741357112c825308721,824981045,892613171,942760755,892876344,875639340c741552435,909521201,824980529,842478390,875834416,741553205c859058482,929248049,842477618,842215724,741553460,825764912c741357112,1664101424,825307699,741619250,825044016,959787829c858928950,892546098,926167345,808923436,858928440,741356085c808989997,825702452,828585268,876164664,942879537,942746672c942748469,825700402,960049452,892417592,741422390,942749745c892744243,824981048,808727350,942879544,926231609,876032055c1664627248,943141170,741814326,892152880,875835961,741618741c909324594,959984694,824980785,925905203,1664101426,943140913c926169145,824980528,859321140,876032048,808528947,842085685c808203833,825830700,808530485,741356594,942879793,892875574c828585015,892874807,842347314,892152880,942944312,892612919c892614188,808203825,808202284,942946659,959853364,841757241c909521713,942944309,892939317,925905202,741879856,909324594c875574582,959198520,959658037,875967544,858862124,808793654c1664432180,959853105,892678712,824981043,859321140,876032048c942877747,942682416,808528952,909259572,876098871,942879020c875836216,741488952,942879793,925904947,828584244,892876851c909588023,875637816,808663091,825505584,942879020,909587768c741881399,942879793,925904947,808202548,811806764,808202284c808202284,811806764,808202284,808202284,828583980,825570608c741751090,892152880,825374000,875704375,859058476,942880312c741488437,942683953,892547637,757870642,875575349,875640632c875979573,741749045,741354544,876162096,909325368,741488953c909324594,875574582,962803000,808530485,942682167,858862124c808793654,741685300,859321657,909391929,825371700,892745267c892875824,925970732,808530480,741749048,942879793,925904947c12596,0,0,0,0,0c0,0,0,0,0,0c11599872,0,431816704,1438638574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1438300734c2097152,0,2162688,0,0,0c-1895038976,1160380419,3,0,8454144,0c-137494528,1438638574,1708523520,-580487145,1661533188,2136650472c1132462080,2136648919,1132462080,2136648919,786432,1684602880c980885609,1030513014,12578,980877312,973106793,1438300743c973078528,1438300743,973078528,1438300743,65536,0c0,573571072,1086340655,1438300692,8388608,0c21037056,0,443416576,1438638574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0,0,18939904,0,-383909888,1438638574c1708523520,-580487145,64516,0,0,0c0,0,0,0,0,0c0,0,0,0,0,0c0,0,0,0,0,0c11599872,0,482344960,2136649471,482344960,2136649471c959840256,3421497,0,0,0,0c0,0,0,0,7405568,0c1184890880,1438300741,488636416,2136649471,0,0c0,0,0,0,0,0c0,0,0,0,0,0c0,0,0,0,0,0c26214400,0,69271552,0,882900992,1438300694c1179648,0,262144,0,38404096,-1470799786c1219006615,2136650535,-52428800,2136650526,262144,0c38404096,-2105895466,-1121939305,2136646982,-505413632,2136646981c262144,0,38404096,-2100689194,-1247768425,2136647044c1860173824,2136647044,262144,0,38404096,-1472358154c1849725079,2136650534,-52428800,2136650526,262144,0c38404096,-1430762474,1891668119,2136650534,-52428800,2136650526c262144,0,38404096,-2108249578,-1193242473,2136646982c-505413632,2136646981,262144,0,38404096,-1433476938c37015,0,-52428800,2136650526,262144,0c38404096,-1472358154,1840287895,2136650534,-52428800,2136650526c262144,0,38404096,-1433475274,37015,0c-52428800,2136650526,262144,0,38404096,-1472358154c1839239319,2136650534,-52428800,2136650526,262144,0c38404096,-1419714890,37015,0,-52428800,2136650526c262144,0,38404096,-1470125482,-1581215593,2136650535c-52428800,2136650526,262144,0,38404096,-1470125482c1484296343,2136650532,-52428800,2136650526,262144,0c38404096,-1470125482,1483247767,2136650532,-52428800,2136650526c262144,0,38404096,-1472358154,1848676503,2136650534c-52428800,2136650526,262144,0,38404096,-1453346282c459313303,2136650533,-52428800,2136650526,262144,0c38404096,-2108363690,-1184853865,2136646982,-505413632,2136646981c262144,0,38404096,-1453345930,455118999,2136650533c-52428800,2136650526,0,0,0,0c0,0,0,0,0,0c0,0,0,0,0,0c0,0,0,0,0,0c0,0,0,0,0,0c0,0,0,0,0,0c0,0,0,0,0,0c0,0,0,0,0,0c0,0,0,0,0,0c0,0,0,0,0,0c0,0,0,0,0,0c0,0,0,0,0,0c0,0,0,0,0,0c0,0,0,0,0,0c0,0,0,0,0,0c0,0,0,0,0,0c0,0,0,0,0,0c0,0,0,0,0,0c0,0,0,0,0,0c0,0,1114112,16,1060896768,543976824c1936876918,1030647657,808333602,1852121122,1768189795,574449518c759583829,1931485752,1684955508,1852796001,2032287077,1059222373c2000423486,1668244538,1852140917,1836589172,980643436,1965178223c1933209202,1835362403,1831695201,1869767529,1952870259,1836016429c1717989178,979723113,1768318575,539125091,1852599672,1030896243c1953785890,791624304,1701340019,779313517,1852141679,1718381944c1634562671,1865315188,1865377650,1667851878,1668236389,1852140917c808595316,1915696688,1952541797,1936617321,1936746856,1836589090c980643436,1965178230,1933209202,1835362403,1831695201,1869767529c1952870259,1836016429,1819113018,1836589090,980643436,1747074423c980448372,1668493103,1634559336,1886334579,1836609125,1919903340c1937006957,1735552814,1919907631,1869770852,1936942435,1835495017c808595308,1831810608,577661281,1819113504,2000319342,574435377c980316789,1701340019,762536301,1919117677,1718580079,1868770676c1718565485,1701013862,1919907642,2015371876,1936616557,1030780730c1953785890,791624304,1701340019,779313517,1852141679,1718381944c1634562671,1865315188,1680828274,1769431410,1819109230,808464943c1870081846,1919968370,1936024431,1735289203,2002874948,577203817c1819113504,2000319342,574452592,1886680168,1932472122,1835362403c1831760737,1869767529,1952870259,1836016430,1717989167,795173737c1685221239,825242159,1870081840,1919968370,1936024431,1735289203c1885431891,2015371877,1936616557,1735423802,1952981565,792359028c1751348015,1935764837,1667853614,1869836146,1663988838,1865379183c1667851878,1870081893,841966706,791687472,1685221239,1668248176c1769173861,1917282158,577795439,1819113504,1832547182,1747074403c980448372,1668493103,1634559336,1886334579,1836609125,1919903340c1937006957,1735552814,1918987567,762344811,1886220131,1651078241c1953066089,808595321,539113008,1852599672,1886861939,574436401c1886680168,1932472122,1835362403,1831760737,1869767529,1952870259c1836016430,1717989167,795173737,1685221239,825242159,1870081840c1919968370,1936024431,1735289203,2002874948,577203817,1819113504c2000319342,574436401,1886680168,1932472122,1835362403,1831760737c1869767529,1952870259,1836016430,1717989167,795173737,1685221239c825242159,1870081840,1819108466,1836589090,980643436,1026896247c1953785890,791624304,1701340019,779313517,1919117677,1718580079c1868770932,1718562669,1701013862,1919907631,808595300,1999581745c1835299439,1830822508,1732852323,1634889582,1030057058,875656994c829454112,829890612,1010704949,1868708471,1010727268,1047542391c1882879804,1010725456,1399863927,1701607796,1983543072,574450785c1836216142,790785121,980892734,1768188258,1983543072,574450785c1043276336,1782216508,980885603,1030513014,1717922850,1043276404c1916434236,1010725456,1916434223,1010725456,1882879791,1010725456c1047673463,1916434236,1010725456,794966647,1999584318,1917874746c980892734,1681997428,1769236836,1818324591,1818846752,976298085c1650545696,1394632044,1109408305,1935762802,1633886324,1919247214c1885696544,544502383,1685217635,980889404,792477300,1047673463c980889404,15984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70532608,0,270532608,0,0,720896c3407872,2621488,7667778,7077993,3801188,2687026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323944448,1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m0,0l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l0,0l0,0" fillcolor="#00b050" stroked="t" o:allowincell="f" style="position:absolute;left:8098;top:1727;width:225;height:214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ff4faf"/>
                    <v:stroke color="#00b050" weight="25560" joinstyle="miter" endcap="flat"/>
                    <w10:wrap type="none"/>
                  </v:rect>
                  <v:rect id="shape_0" ID="5-puntige ster 28" coordsize="233228,214314" path="l0,81860l89086,81861c116614,0,144142,81861,233228,81860c161156,132453,188685,214313,116614,163720c44543,214313,72072,132453,0,81860c1735289191,573579837,4275759,0,1855979520,1438300741c-11534336,1438300740,1661468672,2136650472,1010827264,1438300733c1132462080,2136648919,262144,0,4194304,0c2097152,0,1232076800,1438300655,0,0c6553600,6553600,2162688,0,1968701440,2136647342c0,8060928,0,0,7405568,0c720896,524299,0,81860,89086,81861c116614,0,144142,81861,233228,81860c161156,132453,188685,214313,116614,163720c44543,214313,72072,132453,0,81860c1735289191,573579837,12664367,0,-1707868160,1438638572c0,0,0,0,0,0c0,0,0,0,0,0c0,8323200,65536,0,0,0c0,0,-1105199104,1438300741,1239416832,1438300518c1624768512,1438300747,1614807040,1438300747,481296384,1438300742c1433403392,1438300743,1352663040,1438300743,0,0c0,0,0,0,1624768512,1438300747c956301312,2136650293,2162688,0,65536,1048577c0,0,233228,214314,2162688,0c818937856,1438300655,0,0,2139095040,2136650314c3211264,0,1482948608,1438638575,1708523520,-580487145c4586500,6553710,6357070,6619245,6619136,0c5308416,0,-234815488,1438300688,1828782080,1438300741c1904279552,1438300741,935395328,1438300743,945881088,1438300743c-669974528,1438300748,0,0,6553600,6553700c16777216,1,3211264,0,-738197504,1438300741c589824,0,798294016,2136650313,65536,1438253056c-2088828928,-932493236,3253897,0,-920649728,1438300741c917504,0,-117637120,2136650302,131072,0c-1849884672,2052358290,3222148,0,-816840704,1438300741c458752,0,199753728,2136650310,196608,0c-591790080,113683504,3250795,0,-889192448,1438300741c458752,0,208142336,2136650310,262144,0c920256512,-364580814,3216475,0,-948961280,1438300741c524288,0,-1901461504,2136650311,327680,0c234225664,490137944,3223748,0,-807403520,1438300741c655360,0,-262012928,2136650302,393216,0c1947402240,474660371,3267662,0,1287651328,1438300741c851968,0,-261292032,2136650302,458752,0c420347904,579381727,3211743,0,887095296,1438300743c589824,0,197984256,2136650310,524288,65536c-570097664,-368034849,3255250,0,1227882496,1438300741c458752,0,211484672,2136650310,589824,131072c1750532096,-619385821,3273954,0,-838860800,1438300741c458752,0,213123072,2136650310,655360,8716288c1897136128,52835765,3232306,0,-511705088,1438300741c262144,0,-260374528,2136650302,720896,0c-361889792,-803230658,3244336,0,-725614592,1438300741c327680,0,259915776,2136650310,786432,131072c1985347584,-374350507,3259280,0,1237319680,1438300741c655360,0,-260046848,2136650302,851968,65536c1842610176,-446148725,3242478,0,758120448,1438300743c655360,0,-116654080,2136650302,917504,0c-1965752320,-1786162231,3246098,0,-826277888,1438300741c589824,0,-259325952,2136650302,983040,0c-641204224,1358314890,3220916,0,-898629632,1438300741c262144,0,910360576,2136650309,1048576,8519680c357367808,1991583595,3234255,0,-1015021568,1438300741c1376256,0,-228524032,2136650302,1114112,0c1091829760,298930380,3247088,0,-967835648,1438300741c393216,0,-230555648,2136650302,1179648,1438253056c1837170688,543031716,3240426,0,896532480,1438300743c196608,0,276889600,2136650313,1245184,0c1727987712,-179792844,3249459,0,-908066816,1438300741c262144,0,-663814144,2136650312,1310720,0c962396160,-863810494,3254931,0,-750780416,1438300741c393216,0,-258670592,2136650302,1376256,0c-1142358016,320833364,3223322,0,-1687158784,1438300734c196608,0,216268800,2136650310,1441792,0c1004404736,1951170777,3223193,0,1268776960,1438300741c327680,0,-1931870208,2136650311,1507328,0c-2007629824,-764908198,3247272,0,-785383424,1438300741c589824,0,-258211840,2136650302,1572864,0c-1491533824,1240152887,3275956,0,1218445312,1438300741c524288,0,-257556480,2136650302,1638400,0c-1640038400,1404384217,3212456,0,1243611136,1438300741c786432,0,-256966656,2136650302,1703936,0c54329344,-1306427921,3242376,0,-772800512,1438300741c720896,0,-256114688,2136650302,1769472,0c-1471873024,1729354085,2217899,0,1114636288,1438300522c0,0,0,0,18939904,0c-1537998848,351147,1708523520,-580487145,1304493060,1438300741c1304428544,1438300741,0,0,0,0c0,0,0,0,0,0c0,0,0,0,0,0c0,0,0,0,0,0c0,0,0,0,0,0c0,0,0,0,0,0c0,0,0,0,0,0c0,0,0,0,0,0c0,0,0,0,0,0c0,0,0,0,0,0c0,0,0,0,14745600,0c65536,3735552,1869611008,1769236851,1631219311,1819243362c996504693,1952867692,859060282,1869888305,925973104,2000369458c1752458345,892482106,1768253499,980707431,3420466,762278765c1885434487,2037674797,1849320812,996503151,1702112630,1630368888c1869112174,1768766066,1701602404,1869835579,1936683053,1869182057c1869098350,1870293362,1818326126,1818587693,1986622561,1634744933c-637508249,2136650564,0,0,0,0c0,0,0,0,0,0c-2108686336,1438300649,-2109734912,1438300649,0,0c7405568,0,1979711488,1438638567,0,0c0,0,0,0,0,0c0,0,0,0,0,214313c51078,0,1183842304,1438300741,1370488832,1438300741c131072,81665,-200998912,1438638574,4259840,0c1653604352,2136650472,65536,65536,1661468672,2136650472c1132462080,2136648919,1132462080,2136648919,-1382285312,0c116,0,4259840,0,65536,1048576c7143424,6553701,6357097,6881327,6357101,6619239c3014705,7209072,103,14327,4194304,0c9502720,0,-514523136,1438638572,1708523520,-580487145c64516,65536,0,0,0,65536c0,0,0,65536,0,0c0,65536,0,0,0,65536c0,0,0,65536,0,0c0,65536,0,0,1828716544,1438300741c3211264,0,484442112,2136649471,484442112,2136649471c6881280,6750318,4390958,7536757,3145844,0c3145728,0,65536,196608,577765376,1438300733c1993342976,1438300734,1384120320,1438300741,0,0c3211264,0,1959264256,2136647342,0,8192000c131072,7536641,116,0,3473408,0c2162688,0,65536,393216,5505024,7471201c6619239,116,2162688,0,65536,262144c7471104,6553673,51,0,6356992,0c-590872576,2136650484,65536,0,0,0c0,0,-584056832,2136650484,-580386816,2136650484c1482686464,1438300743,1581776896,1438300743,1583349760,1438300743c1132462080,2136648919,3145728,0,4259840,0c65536,196608,-1660944384,1438300734,1375731712,1438300741c723517440,1438300741,-282066944,1438300732,1373634560,1438300741c1350565888,1438300741,2162688,0,2121596928,1438638567c1708523520,-580487145,2161668,0,2162688,0c1095761920,1438300655,0,0,2139095040,2136650314c8454144,0,1513422848,1438638575,1708523520,-580487145c1634008068,1914724724,1029990714,1682534946,1864376883,1952801850c1836344165,1702065519,1667853411,1948401003,1010708258,1953708662c1701539698,1819239200,574452335,909390627,573858101,1768909344c2037674862,574449004,1853190002,1696604772,1633903726,1713519984c578052460,15919,4259840,0,1653604352,2136650472c131072,65536,1661468672,2136650472,1132462080,2136648919c1132462080,2136648919,-1382219776,7929856,0,0c2162688,0,-551550976,1438300654,0,0c0,0,2162688,0,483393536,2136649471c483393536,2136649471,2097152,0,3145728,0c0,0,0,0,65536,0c0,0,0,0,2162688,0c1938817024,1438300655,0,0,2139095040,2136650314c26279936,0,-1537933312,351147,1708523520,-580487145c6880260,131073,-543146946,1438300654,-102760448,1438300292c6815744,65537,-540001218,1438300654,-952107008,1438300654c6815744,1,-480217997,1438300654,-158334976,1438300292c6029312,8650752,-486514372,1438300654,-174063616,1438300292c6619136,196608,-527407514,1438300654,-102760448,1438300292c6750208,1,-524266892,1438300654,-158334976,1438300292c6750208,8519681,-520063885,1438300654,-102760448,1438300292c6750208,65537,-515868870,1438300654,-158334976,1438300292c5963776,8650753,-512724400,1438300654,-158334976,1438300292c5963776,8716289,-509579462,1438300654,-969932800,1438300654c6619136,1,-494912927,1438300654,-174063616,1438300292c6619136,65537,-490719692,1438300654,-174063616,1438300292c6619136,131072,-498045083,1438300654,-969932800,1438300654c6619136,0,-483378114,1438300654,-158334976,1438300292c6029312,8585216,-477074324,1438300654,-102760448,1438300292c6684672,1,28320309,0,81854464,0c65536,79888384,1983643648,1634235194,2037671280,1763730800c1596079460,808464504,913596208,1663050289,1685221231,1702521203c825369149,741355574,808857906,1864376880,1953526586,825631293c1684086818,824327530,808465715,892611884,539111472,1752457584c745349693,825311340,843082796,942817328,842088556,825388076c741355574,909193836,826290224,843082805,808665138,909193836c826290224,825388086,741355574,808857906,826305584,825371698c1815097398,1077162560,1080832563,841756977,808465969,825371756c1815097398,909197360,942751852,1815491136,892420144,1042441592c1933211196,1802465908,1869226085,1953721961,1030057081,1953066274c790786661,980827198,1836216166,1935764597,980827198,1902452838c1981955438,589327457,1043276337,1715107388,1852925216,1635131965c807608428,1010708258,543570550,1030648165,1836413730,942682400c1075851312,573579312,1983659567,1696622138,574451313,544044403c808988721,826286128,790769696,980827198,1902452838,1931623790c1075866997,540024882,808988721,1043276336,1715107388,1852925216c1970479677,859840621,824193056,808466480,1010708258,543570550c1030648165,1935827234,573653024,1983659567,1696622138,574451313c544432737,790769728,980827198,1902452838,1931623790,1075866997c540024886,790771520,980827198,1902452838,1763851630,809508966c840972064,1010708258,543570550,1030648165,543582498,824193088c573906992,1983659567,1696622138,574451313,1685025392,808727840c960503856,790770464,980827198,1902452838,1881292142,543453042c808465461,808534048,790770464,980827198,1902452838,1763851630c826286182,840972064,1010708258,543570550,1030648165,543582498c824193344,573906992,1983659567,1696622138,574451313,1685025392c808727840,826286128,573775923,1983659567,1696622138,574451313c1685025392,808727840,826286128,573775924,1983659567,1696622138c574451313,1075865193,540024880,790770240,980827198,1902452838c1763851630,943726694,1075851296,790771505,980827198,1902452838c1763851630,826286182,825311264,573718560,1983659567,1696622138c574451313,1075865193,826286136,826286137,1043276337,1715107388c1852925216,1718166077,540033056,1998598720,1752458345,1010708258c543570550,1030648165,543582498,1998600256,1752458345,825376800c1010708258,543570550,1030648165,543582498,1075851584,826286130c1043276337,1715107388,1852925216,1718166077,540557344,540226112c573649216,1983659567,1696622138,574451313,1075865193,826286128c859840565,1010708258,543570550,1030648165,543582498,1075853376c1075852593,790770994,980827198,1902452838,1763851630,826286182c1075851296,1043276339,1715107388,1852925216,1718166077,540557344c540488256,1043276336,1715107388,1852925216,1718166077,540033056c1075852096,790770993,980827198,1902452838,1763851630,943726694c892420128,959594528,1010708258,543570550,1030648165,543582498c1075851584,1701322803,1952999273,1010708258,543570550,1030648165c543582498,1075853376,1746940211,1751607653,1043276404,980823868c1836216166,1935764597,980827198,1752457584,1634887456,1852139876c1634235252,1802462576,578036285,1664773920,1701736047,2037675107c574449008,1952671090,1702109218,1868723320,1667592824,807550324c841756716,808465969,909193772,790769712,980827198,1684955496c1047749996,1748661820,1936683040,1869182057,1075985774,859843634c1010708258,1748661807,1818521185,1010725733,1933211183,1701863784c1701869940,1836384318,942682400,1075851312,37822514,0c65536,35651584,1983643648,1634235194,2037671280,1763730800c1596079460,808464504,913596208,1663050293,1685221231,1702521203c825369149,741355574,808857906,1864376880,1953526586,892740157c1684086818,857881962,573583414,1952542752,1830960488,825388076c741355574,909193836,876621872,741490796,808857906,841772080c808465969,1702063736,741490797,808857906,859860016,845952320c808465969,1853371456,1080911219,825371698,1815097398,893399872c909193836,876621872,741490796,808857906,841772080,808465969c845950060,808465969,825388076,1076899894,1701211700,1983659554c1920234298,543517551,1852403562,1819898995,1830960485,1919251561c1010708258,1868970614,1819635058,1010725729,543570550,1030648165c1818326562,573580064,1983659567,1696622138,574451313,1685025392c540033056,573906993,1983659567,1696622138,574451313,544044403c1952737655,540024936,790769728,980827198,1902452838,1931623790c1075866997,826286130,790769696,980827198,1902452838,1931623790c1746955637,1751607653,540024948,790769728,980827198,1902452838c1931623790,1075866997,826286132,790769696,1982807102,1919903290c1634497901,1983659635,1952542778,1919361128,1701405793,1752396910c1868918881,1948401003,980361250,1852731235,1953784677,1030058105c1667592738,1948263028,1651800165,1702000751,574452835,741354544c808857906,876620848,1010708258,1634220662,1701602414,1983659635c1881172026,1953067887,1030647657,741490722,808857906,1043276336c980823868,1684955496,1047749996,980823868,1885431923,1887007845c1694514789,574451313,544044403,808988721,16850992,0c65536,15335424,1983643648,1634235194,2037671280,1763730800c1596079460,808464504,829710128,539113521,1919905635,2053731172c841104741,808465969,909193772,539111472,1886599791,824327540c539113521,1752457584,745349693,808596276,909193836,1814835248c808857906,825371696,1815097398,909193772,1702375472,1983659554c1920234298,543517551,1852403562,1819898995,1830960485,1919251561c1010708258,1634744950,1730177140,1768186226,1937010277,1701863784c574450543,1864376948,1852793658,1952671086,1701869940,1701978685c539128931,1954047348,1920495458,1031037797,875311138,741356083c808857906,825371696,573583414,792477231,1752382070,1952804961c1046835321,0,77660160,0,65536,75431936c1983643648,1634235194,2037671280,1763730800,1596079460,808464504c829710128,1663050290,1685221231,1702521203,825369149,741355574c808857906,1864376880,1953526586,842080829,1684086818,874659178c573911601,1952542752,1830960488,826292544,843082803,926040116c942682476,1814835248,1077228096,1080833842,826290737,843082803c942817334,825311340,1815359808,808988721,959594544,808534124c1815359808,1077097024,1702377522,1983659554,1920234298,543517551c1852403562,1819898995,1830960485,1919251561,1010708258,1868970614c1819635058,1010725729,543570550,1030648165,1818326562,573580064c1983659567,1696622138,574451313,1685025392,840970528,842086194c790770208,980827198,1902452838,1881292142,543453042,858923057c540031032,1043276338,1715107388,1852925216,1970479677,1735287149c807429484,540553504,1043276336,1715107388,1852925216,1868767805c826286195,573784096,1983659567,1696622138,574451313,1634563443c1701603182,857747488,807417392,1010708258,543570550,1030648165c1936679714,540098592,790771008,980827198,1902452838,1931623790c1075867241,859840562,1010708258,543570550,1030648165,1852404514c540164128,790771008,980827198,1902452838,1931623790,824208757c808466480,1075851296,1043276340,1715107388,1852925216,1970479677c808525933,540028984,910172208,1010708258,543570550,1030648165c1836413730,942682400,1075851312,573579318,1983659567,1696622138c574451313,544044403,808988721,876617776,790769696,980827198c1902452838,1931623790,1075866997,540024882,790771520,980827198c1902452838,1931623790,1075866997,540024882,790771776,980827198c1902452838,1881292142,543453042,1075851584,808525872,573583416c1983659567,1696622138,574451313,1685025392,540164128,824193088c808466480,1010708258,543570550,1030648165,1836413730,1818717793c540024933,540161075,1043276336,1715107388,1852925216,1868767805c826286195,826286133,1043276343,1715107388,1852925216,1970479677c1735287149,807429484,540292384,1043276336,1715107388,1852925216c1868767805,826286195,826286133,1043276345,1715107388,1852925216c1769153085,826286190,826286134,1043276345,1715107388,1852925216c1769153085,826286190,826286134,1043276343,1715107388,1852925216c1970479677,808525933,540028984,826286128,1043276344,1715107388c1852925216,1970479677,808525933,540028984,843063344,1043276336c1715107388,1852925216,1970479677,808525933,540028984,540029504c1043276336,1715107388,1852925216,1970479677,808525933,540028984c540553536,1043276336,1715107388,1852925216,1970479677,843063405c1075851296,790769970,980827198,1902452838,1931623790,1075866997c540024882,573715008,1983659567,1696622138,574451313,544044403c1075851840,807417393,1010708258,543570550,1030648165,1836413730c540164128,826286128,1043276342,980823868,1836216166,1935764597c980827198,1752457584,1634887456,1852139876,1634235252,1802462576c578036285,1664773920,1701736047,2037675107,574449008,1952671090c1702109218,1868723320,1667592824,1075985780,1076638514,1076639538c1076639282,790772018,980827198,1684955496,1047749996,1748661820c1936683040,1869182057,824327534,808466480,808665132,1010708258c1748661807,1818521185,1010725733,1933211183,1701863784,1701869940c1999568958,2000319344,1010724979,1735423791,37840698,0c65536,36044800,1983643648,1634235194,2037671280,1763730800c1596079460,808464504,846487344,1663050292,1685221231,1702521203c825369149,741355574,808857906,1864376880,1953526586,875700797c1684086818,824327530,808466480,1634738210,574449780,741949549c808534124,1080911148,841756977,808465969,842088556,909193772c577056816,980827198,1869771891,1780508011,1936615791,1701607796c1768759869,577922420,1983659567,1919903290,1634497901,1983659635c1696622138,574451313,543973750,790769699,980827198,1902452838c1931623790,1075866997,540024880,808988721,1043276336,1715107388c1852925216,1970479677,809508973,807415840,1010708258,543570550c1030648165,1836413730,1684633376,807430260,573587488,1983659567c1696622138,574451313,1685025392,540164128,573644850,1983659567c1696622138,574451313,1685025392,540229664,573644850,1983659567c1696622138,574451313,1075865193,893394993,573849632,1983659567c1696622138,574451313,544044403,910172208,790769696,980827198c1902452838,1931623790,1998613877,1752458345,1075851296,1043276342c1715107388,1852925216,1718166077,540098592,943726640,1010708258c543570550,1030648165,543582498,1075851584,1769414711,577270884c1983659567,1696622138,574451313,1075865193,943726641,790769696c980827198,1902452838,1763851630,826286182,1684633376,1075865716c1043276343,980823868,1836216166,1935764597,980827198,1684955496c1047749996,1748661820,1936683040,1869182057,1075985774,825371696c573583414,792477231,1634220662,1701602414,792477299,1752382070c1952804961,1046835321,1047556864,1936750396,2193210,0c65536,262144,1431175168,2130725964,1917845504,979450942c2188920,0,65536,262144,1431175168,2130725964c573571072,1631338031,2188602,0,65536,262144c1431175168,2130725964,573571072,792477231,2177633,0c65536,262144,1431175168,2130725964,1701380096,1631338018c2187578,0,65536,262144,1431175168,2130725964c1768685568,1818838628,2178668,0,65536,262144c1431175168,2130725964,1010696192,1933205807,2190447,0c65536,262144,1431175168,2130725964,979435520,1768714099c2180708,0,65536,262144,1431175168,2130725964c895549440,1010708258,2187567,0,65536,262144c1431175168,19532,2097152,0,19988480,0c-1537867776,351147,1708523520,-580487145,1769274372,1631219311c1819243362,996504693,1952867692,993210682,980447092,2000368690c1752458345,926037818,1701329720,1952999273,925905978,1869835579c1634891565,1953705328,979725433,1701736302,1949136443,762607717c1751346785,1832546927,1818518633,1936538469,1869622639,1769236851c1747807855,2053730927,1635020399,1701981548,1769234796,1882875254c6645601,808482911,1952395312,3289138,482344960,2136649471c482344960,2136649471,0,0,0,0c980811776,1902452838,1931623790,824208757,808466480,1075851296c1043276336,1715107388,1852925216,1970479677,808525933,540028984c807415872,1010708258,543570550,1030648165,1869770786,825368676c540028982,842211385,1010708258,543570550,1030648165,1836413730c942682400,807415856,10567712,0,938999808,2136650485c65536,0,0,0,0,0c948436992,2136650485,952107008,2136650485,958398464,2136650485c980418560,1438300743,3801088,1043267584,118519356,1438300649c119537664,1438300649,119537664,1438300649,-745537536,1438300748c-744751104,1438300748,-744488960,1438300748,0,0c0,0,0,0,0,0c28377088,0,-841613312,1438638574,1708523520,-580487145c64516,0,0,0,0,0c0,0,0,0,0,0c0,0,0,0,0,0c0,0,0,0,1784676352,1438300656c0,0,0,0,-1638924288,1438300656c0,0,0,0,0,0c0,0,-942669824,1438300733,0,0c0,0,0,0,0,0c0,0,0,0,0,0c0,0,0,0,-1397751808,1438300603c0,0,0,0,0,0c0,0,1845493760,1438300741,-31457280,1438300740c1849688064,1438300741,1853882368,1438300741,0,0c0,0,0,0,0,0c0,0,0,0,0,0c0,0,0,0,0,0c0,0,0,0,0,0c28377088,0,-1537867776,351147,1708523520,-580487145c64516,0,0,0,0,0c0,0,0,0,0,0c0,0,0,0,0,0c0,0,0,0,1784676352,1438300656c0,0,0,0,-1638924288,1438300656c0,0,0,0,0,0c0,0,0,0,0,0c0,0,0,0,0,0c0,0,0,0,0,0c0,0,0,0,0,0c0,0,0,0,0,0c0,0,0,0,0,0c0,0,0,0,0,0c0,0,0,0,0,0c0,0,0,0,0,0c0,0,0,0,0,0c0,0,0,0,0,0c30474240,0,-1537867776,351147,1708523520,-580487145c64516,0,0,0,0,0c0,0,-986710016,1438300511,65536,0c65536,0,0,0,0,0c0,0,0,1815097344,1863332146,2136650522c0,0,0,0,-986710016,1438300511c0,0,0,0,1863319552,2136650522c0,0,0,0,-986710016,1438300511c0,0,0,0,0,0c0,0,0,0,0,0c-986710016,1438300511,0,0,0,0c0,0,0,0,1631191040,1819243362c996504693,1952867692,12602,0,0,0c0,0,0,0,0,0c0,0,0,0,0,1751318528c29295,0,0,1869622639,26995,0c0,0,0,0,1882849280,577070945c1887007776,1596079461,808464504,846487344,1040200240,1949988412c-633833371,2136650564,1095696384,744720087,1845500112,15988c482344960,2136649471,10551296,0,491782144,2136649471c491782144,2136649471,2097152,0,8388608,0c-1537867776,351147,1886978048,1931623781,1684630639,1868767266c846360428,1713578557,1634088038,1043276390,1933211196,1802465908c1868767333,1030909804,808461090,808792162,1702305826,1952999273c892478013,573584949,1768909344,2037674862,574449004,1702127981c1696604786,1633903726,1713519984,578052460,10501679,0c2097152,0,654311424,1438300733,482344960,2136649471c0,0,2162688,0,46465024,262144c0,2136604704,0,0,2162688,0c-1404043264,1438300734,482344960,2136649471,0,0c2162688,0,-1392508928,2136650491,0,265027584c70844416,0,2162688,0,-1397751808,1438300603c0,0,0,0,4259840,0c361234432,2136650491,0,265158656,-2027945984,1438300535c-633864192,2136650564,393216,131072,4980736,5374037c73,808857906,3220016,0,-1220542464,2136650491c0,265224192,13762560,6553600,852076,0c1030619136,1869770786,4268132,0,967835648,1438300743c1176502272,1438300741,1661468672,2136650472,-633339904,1438300748c1132462080,2136648919,131072,1438253056,4194304,0c10485760,0,-1537867776,351147,1708523520,-580487145c64516,0,0,0,948436992,2136650485c952107008,2136650485,958398464,2136650485,-63963136,1438300740c3801088,808452096,1871720226,1438300741,1872756736,1438300741c1872756736,1438300741,1873805312,1438300741,1874591744,1438300741c1874853888,1438300741,0,0,0,0c0,0,0,0,2162688,0c-59244544,2136648915,131072,0,700448768,1438300741c2162688,0,1866465280,1438300735,0,0c0,0,3211264,0,-566231040,2136649816c322961408,1438300742,483393536,1438300742,483917824,1438300742c483917824,1438300742,4259840,0,439812096,1438638574c1708523520,-580487145,964754436,1438300743,-1101004800,1438300741c192479232,2136610381,-1667235840,1438300734,4194304,0c4259840,0,65536,1245184,2097152,2883630c3801147,6291501,4128807,6225953,2228285,8192123c2687016,6094939,807534592,1933455138,4287861,0c0,0,0,0,0,0c0,0,0,0,0,0c16711680,13762815,3219558,0,-65536,65535c-633864192,2136650564,-65536,-1,-1,-1c65535,1426128896,9502720,0,-1699741696,1438300734c-1699217408,1438300734,-1699217408,1438300734,-1694498816,1438300734c-1693974528,1438300734,-1693974528,1438300734,485490688,1438300742c16711680,0,0,0,0,0c0,0,0,0,0,0c0,0,0,0,0,0c1829109760,1438300741,10551296,0,-895025152,1438638574c1708523520,-580487145,64516,0,0,0c948436992,2136650485,952107008,2136650485,958398464,2136650485c980418560,1438300743,3801088,0,-1681915904,1438300734c-1680867328,1438300734,-1680867328,1438300734,-1692401664,1438300734c-1691615232,1438300734,-1691353088,1438300734,0,0c0,0,0,0,0,0c66125824,0,272039936,1438638646,1708523520,-580487145c946666500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859267888,825243446,741354549,842020153,741356087c841821232,892875061,942946356,859058476,942880312,1664235317c942683953,892547637,757870642,875575349,875640632,925969461c808465456,909194544,858862124,808793654,741552181,1664101424c809054509,842412597,741488949,909324594,876164150,757872689c876098353,858796593,841756722,909521713,825506100,741354552c892756784,741749557,859125046,959720502,842544691,741881910c909324594,875574582,875312949,875836472,842084658,858862124c808793654,1664562484,825242157,959985713,741619254,909324594c808465718,757870641,892744759,825308728,875637810,808663091c942946096,825374508,842019380,824981560,875574068,909390135c825058103,809056056,859388210,825371704,875968051,942748729c808202284,808529196,842283064,943208497,875639340,909259831c1664102967,943010873,892679473,875637810,808663091,859060016c909193772,943207986,875311148,959656760,909325619,858862124c959723062,1664169780,858994740,859124537,825371702,875968051c825701433,959459884,842346807,841756716,825702704,808202805c825571683,876098864,824980019,859321140,892743728,741354549c942746672,875575607,842608952,892940588,926298163,1664563256c892875574,741552437,875375664,808464695,842215991,859058476c942880312,741488437,942683953,892547637,757870642,875575349c875640632,875979573,741749045,741354544,825044016,825766452c825569334,825371698,892745267,959526192,875638115,959722546c909718576,858862124,808793654,741945653,741354544,1664101424c741354544,741354544,892612915,741880375,858940208,842281777c808204336,808529196,875900981,741879858,942879793,892875574c824979510,892874807,842347314,892152880,942944312,892612919c808991075,942748729,824981554,842608953,925905461,808594489c959918896,808794416,909521196,859320632,741750579,942684217c842413368,808528944,825569331,875638835,825766243,842150712c741750324,925907255,875770680,943270967,842610736,741618487c943077169,842545201,824981557,892549177,925905716,926231602c808793140,1664432183,859058225,859191090,824981299,875902519c959592755,959523890,825636921,909522225,825700652,842152247c741619512,892809272,842215477,943270964,892876848,3683125c876637234,1853370944,1080911219,1815167028,67123008,0c99680256,0,65536,97714176,1983643648,1634235194c2037671280,1763730800,1596079460,808464504,829710128,1663050295c1685221231,1702521203,825369149,741355574,808857906,1864376880c1953526586,925966909,1684086818,857881962,741355574,808792881c875375664,573583413,1952542752,1830960488,825442352,859863409c942882871,741949548,942751852,1815491136,741355840,842219628c1081635116,859846963,825388087,1076899894,1080832817,843067442c825388088,1076899894,845952049,808465969,1899180864,808730745c1815163968,741355840,808857906,843082800,808665138,741949548c808857906,859860016,825371697,1898983478,942882936,1815098432c875642928,909197420,1815360064,858865712,1042441592,1933211196c1802465908,1869226085,1953721961,1030057081,1953066274,790786661c980827198,1836216166,1935764597,980827198,1902452838,1981955438c589327457,1043276338,1715107388,1852925216,1635131965,824385644c1010708258,543570550,1030648165,1836413730,942682400,1075851312c573579312,1983659567,1696622138,574451313,544044403,808988721c826286128,790769696,980827198,1902452838,1629633902,1075868514c1043276337,1715107388,1852925216,1650532925,809508979,1010708258c543570550,1030648165,1836413730,540295200,893394992,1010708258c543570550,1030648165,543582498,924856384,790770208,980827198c1902452838,1763851630,809508966,540029216,1043276341,1715107388c1852925216,1919951421,891315311,540028980,857749312,1010708258c543570550,1030648165,1869770786,875896932,1075851312,573775928c1983659567,1696622138,574451313,1075865193,540483633,1043276338c1715107388,1852925216,1718166077,540098592,891301937,1010708258c543570550,1030648165,1869770786,875896932,1075851312,857747761c1010708258,543570550,1030648165,1869770786,875896932,1075851312c857748017,1010708258,543570550,1030648165,543582498,807415872c573718560,1983659567,1696622138,574451313,1075865193,540024886c573911360,1983659567,1696622138,574451313,1075865193,960503857c573718560,1983659567,1696622138,574451313,1075865193,826286134c960503863,1010708258,543570550,1030648165,543582498,1075851328c1769414706,577270884,1983659567,1696622138,574451313,1075865193c1769414710,543716452,574173504,1983659567,1696622138,574451313c1075865193,843063345,574177312,1983659567,1696622138,574451313c1075865193,843063350,960503857,1010708258,543570550,1030648165c543582498,1075851328,1075852081,1043276339,1715107388,1852925216c1718166077,540426272,540225856,573780544,1983659567,1696622138c574451313,1075865193,540024881,790770496,980827198,1902452838c1763851630,910172262,892485664,790769696,980827198,1902452838c1763851630,809508966,540229664,573780288,1983659567,1696622138c574451313,1075865193,826286134,843063347,1043276343,1715107388c1852925216,1718166077,540098592,1746940736,1751607653,1043276404c1715107388,1852925216,1718166077,540426272,540619328,1734960488c790787176,980827198,1902452838,1981955438,589327457,1043276336c1715107388,1852925216,1970479677,1769414765,543716452,859840560c1043276337,1715107388,1852925216,1970479677,1701322861,1952999273c1075851296,790769971,980827198,1902452838,1881292142,543453042c540095296,959592754,808464672,790769712,980827198,1902452838c1931623790,1998613877,1752458345,1075851296,790770739,980827198c1902452838,1931623790,1746955637,1751607653,540024948,573846336c1983659567,1696622138,574451313,544044403,540095296,573579312c1983659567,1696622138,574451313,544044403,859840560,859840561c1043276337,1715107388,1852925216,1970479677,859840621,859840561c573579314,1983659567,1696622138,574451313,544044403,825368624c540028982,573649728,1983659567,1696622138,574451313,544044403c540095296,540226368,1043276336,980823868,1836216166,1935764597c980827198,1752457584,1634887456,1852139876,1634235252,1802462576c578036285,1664773920,1701736047,2037675107,574449008,1952671090c1702109218,1868723320,1667592824,1075985780,1076638771,1076638771c1076639027,790771251,980827198,1684955496,1047749996,1748661820c1936683040,1869182057,1075985774,859843634,1010708258,1748661807c1818521185,1010725733,1933211183,1701863784,1701869940,1010696254c1919957601,1699181683,89222511,0,65536,87621632c1983643648,1634235194,2037671280,1763730800,1596079460,808464504c829710128,1663050296,1685221231,1702521203,825369149,741355574c808857906,1864376880,1953526586,942744125,1684086818,941768042c573583409,1952542752,1830960488,942682412,1080832048,826291249c876637239,1080833600,826291505,893414454,1080833344,826291761c910191669,1080833088,826292017,808545332,741355576,942751852c1815359808,876623680,959529068,1815425344,893401152,808599660c1815490880,910178624,825376876,1815556416,808857906,808528944c1815097400,1076965952,1080834097,1815560249,1076900416,1080834353c1815625784,1077489984,1080832050,1815691319,1077424448,829174066c808466480,909193772,1080832048,843069233,910191665,1080834368c843068977,893414448,1080834112,826291505,876637241,1080833856c826291249,577075256,980827198,1869771891,1780508011,1936615791c1701607796,1768759869,577922420,1983659567,1919903290,1634497901c1983659635,1696622138,574451313,543973750,790769699,980827198c1902452838,1881292142,543453042,808988721,842604592,824195379c808464432,1010708258,543570550,1030648165,1869770786,808525924c540028984,825700407,808464672,790769712,980827198,1902452838c1881292142,543453042,808988721,942874672,824194866,808464432c1010708258,543570550,1030648165,1836413730,942682400,807415856c573653024,1983659567,1696622138,574451313,544044403,808988721c540024880,790770240,980827198,1902452838,1931623790,824208757c808466480,1075851296,1043276339,1715107388,1852925216,1970479677c808525933,540028984,807416640,1010708258,543570550,1030648165c1836413730,942682400,1075851312,573579314,1983659567,1696622138c574451313,544044403,808988721,826286128,790769696,980827198c1902452838,1881292142,543453042,958410816,540553272,808464433c1043276336,1715107388,1852925216,1919951421,1075864687,859316272c824194353,808464432,1010708258,543570550,1030648165,1869770786c809508964,892679456,808525878,573583408,1983659567,1696622138c574451313,1685025392,540033056,825571633,808464672,790769712c980827198,1902452838,1931623790,824208757,808466480,1075851296c790769713,980827198,1902452838,1931623790,824208757,808466480c1075851296,790769969,980827198,1902452838,1931623790,824208757c808466480,1075851296,790770225,980827198,1902452838,1931623790c824208757,808466480,1075851296,790770481,980827198,1902452838c1931623790,824208757,808466480,858865696,790769696,980827198c1902452838,1931623790,824208757,808466480,842088480,790769696c980827198,1902452838,1931623790,824208757,808466480,825311264c790769696,980827198,1902452838,1931623790,824208757,808466480c808534048,790769696,980827198,1902452838,1931623790,1851878773c543517799,892608560,790769696,980827198,1902452838,1663188334c1075868527,843063344,1043276338,1715107388,1852925216,1769153085c809508974,842154016,1010708258,543570550,1030648165,1836413730c942682400,807415856,858931232,1010708258,543570550,1030648165c1836413730,942682400,807415856,875708448,1010708258,543570550c1030648165,1836413730,942682400,1075851312,807416626,1010708258c543570550,1030648165,1836413730,942682400,1075851312,807416882c1010708258,543570550,1030648165,1836413730,942682400,807415856c573587488,792477231,1868970614,1819635058,1010725729,1634744950c1730177140,1768186226,1937010277,1701863784,574450543,1864376948c1852793658,1952671086,1701869940,1701978685,539128931,1954047348c1920495458,1031037797,892485666,909262892,926040108,942817324c1010708258,1634220662,1701602414,1983659635,1881172026,1953067887c1030647657,942682402,1076637744,790772018,1982807102,1851877434c1936026724,1982807102,1634235194,2037671280,4089200,1631338092c34698042,0,-1537736704,351147,1708523520,-580487145c-1793852412,1714500453,-620797373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-634912768,2136650564c-634912768,2136650564,-634912768,2136650564,808845312,1010708258c23159087,0,65536,21626880,1983643648,1634235194c2037671280,1763730800,1596079460,808464504,863264560,1663050292c1685221231,1702521203,825369149,741355574,808857906,1864376880c1953526586,875766333,1684086818,824327530,808466480,1634738210c574449780,1080831085,1080831024,825371696,1815097398,808857906c825371696,1848651830,1042441574,1933211196,1802465908,1869226085c1953721961,1030057081,1953066274,790786661,980827198,1836216166c1935764597,980827198,1902452838,1981955438,589327457,1043276336c980823868,1836216166,1935764597,980827198,1752457584,1634887456c1852139876,1634235252,1802462576,578036285,1664773920,1701736047c2037675107,574449008,1952671090,1702109218,1868723320,1667592824c807550324,841756716,808465969,909193772,790769712,980827198c1684955496,1047749996,1748661820,1936683040,1869182057,1075985774c808528944,573583416,792477231,1634220662,1701602414,792477299c1752382070,1952804961,1046835321,1919697664,33650208,0c65536,31260672,1983643648,1634235194,2037671280,1763730800c1596079460,808464504,863264560,1663050293,1685221231,1702521203c825369149,741355574,808857906,1864376880,1953526586,892543549c1684086818,824327530,808466480,942682412,539111472,1752457584c745349693,741359724,1076904044,825388083,1076899894,825388083c741355574,808857906,1701211696,1983659554,1920234298,543517551c1852403562,1819898995,1830960485,1919251561,1010708258,1868970614c1819635058,1010725729,543570550,1030648165,1818326562,573645600c1983659567,1696622138,574451313,544044403,1998598208,1752458345c790769696,980827198,1902452838,1881292142,543453042,826286129c790770208,980827198,1902452838,1981955438,589327457,1043276336c1715107388,1852925216,1970479677,540024941,807416640,1010708258c543570550,1030648165,1869770786,540090468,840971328,1010708258c1715107375,1970106991,1047748972,1882879548,543716449,1684107879c1953391977,1885431923,1030451045,539128866,1868773999,1667591790c1887007860,1914846565,578052965,2019914784,2020565620,1952671090c741351997,825371696,741355574,808857906,1043276336,1748661820c1818521185,1010725733,543701622,1769172848,1852795252,809509437c573915180,1983659567,1881172026,1953067887,1030647657,741490722c790770496,1982807102,1851877434,1936026724,1982807102,1634235194c2037671280,4089200,1735553850,1919697762,1818326560,875700797c17917491,0,65536,14876672,1983643648,1634235194c2037671280,1763730800,1596079460,808464504,829710128,539113784c1919905635,2053731172,841104741,808465969,909193772,539111472c1886599791,824327540,539113784,1752457584,745349693,909193836c1814835248,808857906,825371696,1815097398,909193772,1702375472c1983659554,1920234298,543517551,1852403562,1819898995,1830960485c1919251561,1010708258,1634744950,1730177140,1768186226,1937010277c1701863784,574450543,1864376948,1852793658,1952671086,1701869940c1701978685,539128931,1954047348,1920495458,1031037797,808202274c909193772,841756720,808465969,1010708258,1933211183,1701863784c1701869940,1749221438,1701013871,1668103230,1818314298,1667326572c17841771,0,403767296,0,-412090368,1438300654c-174063616,1438300292,8192000,65536,-533725184,1438300654c-1128267776,1438300654,6815744,131073,-543162368,1438300654c-102760448,1438300292,6815744,65537,-441450496,1438300654c-434110464,1438300654,1469186048,16,-540016640,1438300654c-952107008,1438300654,6815744,1,-788529152,2136650313c1895825408,1438300654,256901120,16,-480247808,1438300654c-158334976,1438300292,6029312,8650752,-792723456,2136650313c-627048448,1438300649,257490944,16,-360710144,1438300654c-1545601024,1438300310,7471104,131073,-367001600,1438300654c-1545601024,1438300310,7471104,65537,-363855872,1438300654c-1545601024,1438300310,7471104,1,1940914176,1438300733c-174063616,1438300292,264699904,0,1909456896,1438300733c-158334976,1438300292,266076160,0,1912602624,1438300733c-174063616,1438300292,266076160,0,929038336,2136650293c-102760448,1438300292,265945088,0,972029952,2136650293c-158334976,1438300292,263979008,0,956301312,2136650293c-102760448,1438300292,263979008,0,952107008,2136650293c-102760448,1438300292,263979008,0,964689920,2136650293c-102760448,1438300292,263979008,0,960495616,2136650293c-102760448,1438300292,263979008,0,1933574144,1438300733c-174063616,1438300292,264503296,0,935329792,2136650293c-174063616,1438300292,264372224,0,1951399936,1438300733c-102760448,1438300292,265617408,0,947912704,2136650293c-102760448,1438300292,264634368,0,1936719872,1438300733c-1793064960,1438300287,264634368,0,985661440,2136650293c-102760448,1438300292,264044544,0,903872512,2136650293c-102760448,1438300292,265093120,0,866123776,2136650293c-102760448,1438300292,265158656,0,989855744,2136650293c-102760448,1438300292,264044544,0,908066816,2136650293c-102760448,1438300292,265093120,0,870318080,2136650293c-102760448,1438300292,265158656,0,998244352,2136650293c-1545601024,1438300310,264044544,0,916455424,2136650293c-1545601024,1438300310,265093120,0,878706688,2136650293c-1545601024,1438300310,265158656,0,981467136,2136650293c-102760448,1438300292,264044544,0,899678208,2136650293c-102760448,1438300292,265093120,0,861929472,2136650293c-102760448,1438300292,265158656,0,994050048,2136650293c-1545601024,1438300310,264044544,0,912261120,2136650293c-1545601024,1438300310,265093120,0,874512384,2136650293c-1545601024,1438300310,265158656,0,1002438656,2136650293c-997195776,1438300294,264110080,0,920649728,2136650293c-997195776,1438300294,265224192,0,882900992,2136650293c-997195776,1438300294,265289728,0,1957691392,1438300733c498073600,1438300518,266010624,0,1945108480,1438300733c-102760448,1438300292,264765440,0,975175680,2136650293c1754267648,1438300287,264896512,0,887095296,2136650293c1754267648,1438300287,264962048,0,849346560,2136650293c1754267648,1438300287,265027584,0,939524096,2136650293c-102760448,1438300292,265879552,0,1925185536,1438300733c-158334976,1438300292,265879552,0,1929379840,1438300733c-174063616,1438300292,265879552,0,979369984,2136650293c-2036334592,1438300654,264437760,0,895483904,2136650293c-2036334592,1438300654,265486336,0,857735168,2136650293c-2036334592,1438300654,265551872,0,1954545664,1438300733c-102760448,1438300292,265682944,0,1906311168,1438300733c-102760448,1438300292,264175616,0,924844032,2136650293c-174063616,1438300292,264568832,0,931135488,2136650293c-102760448,1438300292,264372224,0,968884224,2136650293c-102760448,1438300292,263979008,0,943718400,2136650293c-102760448,1438300292,264306688,0,1916796928,1438300733c-158334976,1438300292,264306688,0,1920991232,1438300733c-174063616,1438300292,264306688,0,977272832,2136650293c-997195776,1438300294,264241152,0,891289600,2136650293c-997195776,1438300294,265355264,0,853540864,2136650293c-997195776,1438300294,265420800,0,1948254208,1438300733c-174063616,1438300292,264830976,0,-486539264,1438300654c-174063616,1438300292,6619136,196608,-729808896,2136650313c-158334976,1438300292,69992448,0,-778043392,2136650313c-1545601024,1438300310,260964352,0,-395313152,1438300654c-434110464,1438300654,1469710336,16,1562378240,2136650313c-174063616,1438300292,67698688,0,1560281088,2136650313c1895825408,1438300654,66715648,0,1600126976,2136650313c-174063616,1438300292,67305472,0,1566572544,2136650313c1885339648,1438300654,258539520,0,1551892480,2136650313c-1545601024,1438300310,66715648,0,1595932672,2136650313c-158334976,1438300292,67371008,0,1591738368,2136650313c-158334976,1438300292,67436544,0,1814036480,2136650530c-158334976,1438300292,67567616,0,1587544064,2136650313c-158334976,1438300292,67633152,0,1809842176,2136650530c-1594884096,1438300653,66977792,0,1583349760,2136650313c-158334976,1438300292,67043328,0,1579155456,2136650313c-158334976,1438300292,67108864,0,1574961152,2136650313c-174063616,1438300292,67502080,0,1570766848,2136650313c-174063616,1438300292,66912256,0,1556086784,2136650313c-1545601024,1438300310,66715648,0,1604321280,2136650313c-158334976,1438300292,66519040,0,1528823808,2136650313c-158334976,1438300292,67239936,0,1818230784,2136650530c-102760448,1438300292,66519040,0,1606418432,2136650313c-102760448,1438300292,66519040,0,1610612736,2136650313c-102760448,1438300292,66519040,0,1547698176,2136650313c-1010827264,1438300653,66584576,0,1801453568,2136650530c-1545601024,1438300310,66584576,0,1805647872,2136650530c-102760448,1438300292,66846720,0,1544552448,2136650313c1925185536,1438300654,66650112,0,1541406720,2136650313c-1545601024,1438300310,66650112,0,1538260992,2136650313c1943011328,1438300654,66453504,0,1535115264,2136650313c-102760448,1438300292,66781184,0,1530920960,2136650313c-1010827264,1438300653,67174400,0,1795162112,2136650530c-1545601024,1438300310,67174400,0,1790967808,2136650530c-174063616,1438300292,67764224,0,1975517184,2136650530c-174063616,1438300292,71499776,0,1972371456,1438300733c-158334976,1438300292,67960832,0,1975517184,1438300733c-158334976,1438300292,68026368,0,2005925888,1438300733c-174063616,1438300292,68550656,0,1982857216,1438300733c-174063616,1438300292,68157440,0,1986002944,1438300733c-174063616,1438300292,68222976,0,1990197248,1438300733c-158334976,1438300292,68288512,0,1993342976,1438300733c-158334976,1438300292,68354048,0,1997537280,1438300733c-158334976,1438300292,68419584,0,2001731584,1438300733c-158334976,1438300292,68485120,0,2010120192,1438300733c-102760448,1438300292,68616192,0,1979711488,1438300733c-158334976,1438300292,68091904,0,1969225728,1438300733c-158334976,1438300292,67895296,0,-784334848,2136650313c-627048448,1438300649,257228800,0,1256194048,1438300733c-158334976,1438300292,81264640,0,612368384,1438300733c-158334976,1438300292,81199104,0,1405091840,1438300671c-102760448,1438300292,81330176,0,1526726656,2136650313c1958739968,1438300654,76939264,0,-527433728,1438300654c-102760448,1438300292,6750208,1,-524288000,1438300654c-158334976,1438300292,6750208,8519681,-520093696,1438300654c-102760448,1438300292,6750208,65537,-780140544,2136650313c-1545601024,1438300310,262602752,0,-421527552,1438300654c-174063616,1438300292,8060928,0,1896873984,1438300733c-174063616,1438300292,257425408,16,-767557632,2136650313c-102760448,1438300292,74186752,0,-769654784,2136650313c-1545601024,1438300310,74252288,0,-515899392,1438300654c-158334976,1438300292,5963776,8650753,-735051776,2136650313c1997537280,1438300654,66322432,0,-737148928,2136650313c-158334976,1438300292,65732608,0,-732954624,2136650313c1976565760,1438300654,65601536,0,1796210688,1438300733c-1545601024,1438300310,65601536,0,1997537280,2136650530c2046820352,1438300654,65863680,1,-740294656,2136650313c-174063616,1438300292,66125824,0,1877999616,1438300733c-1545601024,1438300310,65863680,0,-744488960,2136650313c-158334976,1438300292,65994752,0,-747634688,2136650313c2013265920,1438300654,66256896,0,-765460480,2136650313c2046820352,1438300654,65798144,1,-750780416,2136650313c-174063616,1438300292,66060288,0,1881145344,1438300733c-1545601024,1438300310,65798144,0,-754974720,2136650313c-158334976,1438300292,65929216,0,-758120448,2136650313c2028994560,1438300654,65536000,0,-761266176,2136650313c-102760448,1438300292,66191360,0,-763363328,2136650313c-158334976,1438300292,65667072,0,-803209216,2136650313c1895825408,1438300654,257622016,16,-799014912,2136650313c-1545601024,1438300310,257556480,16,-790626304,2136650313c-1449132032,1438300287,257359872,16,-771751936,2136650313c-174063616,1438300292,73990144,0,1995440128,2136650530c-1545601024,1438300310,74317824,0,1008730112,2136650293c-174063616,1438300292,263258112,0,1012924416,2136650293c2113929216,1438300654,262995968,0,-1491075072,1438300654c-174063616,1438300292,6488064,0,-391118848,1438300654c-174063616,1438300292,6750208,196608,847249408,2136650293c-102760448,1438300292,263716864,0,843055104,2136650293c-158334976,1438300292,263585792,0,809500672,2136650293c-158334976,1438300292,263520256,0,1961885696,1438300733c-174063616,1438300292,263127040,0,1799356416,1438300733c-174063616,1438300292,263192576,0,801112064,2136650293c-174063616,1438300292,262930432,0,796917760,2136650293c-174063616,1438300292,262864896,0,805306368,2136650293c-174063616,1438300292,262799360,0,838860800,2136650293c-174063616,1438300292,263061504,0,834666496,2136650293c-102760448,1438300292,263716864,0,830472192,2136650293c-158334976,1438300292,263520256,0,826277888,2136650293c-1958739968,1438300654,263651328,0,822083584,2136650293c-158334976,1438300292,263520256,0,817889280,2136650293c-1923088384,1438300654,263782400,0,813694976,2136650293c-158334976,1438300292,263585792,0,2019557376,1438300733c-1037041664,1438300311,262733824,0,-403701760,1438300654c-102760448,1438300292,1469579264,0,-773849088,2136650313c-174063616,1438300292,74121216,0,-387973120,1438300654c-102760448,1438300292,5832704,65536,-384827392,1438300654c-102760448,1438300292,5832704,1048576,-380633088,1438300654c-102760448,1438300292,5832704,131072,-377487360,1438300654c-102760448,1438300292,5832704,983040,-512753664,1438300654c-158334976,1438300292,5963776,8716289,-786432000,2136650313c-158334976,1438300292,75038720,0,1991245824,2136650530c-174063616,1438300292,68681728,0,-819986432,2136650313c-158334976,1438300292,69271552,0,-805306368,2136650313c-158334976,1438300292,68747264,0,-815792128,2136650313c-158334976,1438300292,69140480,0,-817889280,2136650313c-158334976,1438300292,69206016,0,1988100096,2136650530c-102760448,1438300292,68943872,0,-809500672,2136650313c-158334976,1438300292,68812800,0,-813694976,2136650313c-158334976,1438300292,68878336,0,-775946240,2136650313c-174063616,1438300292,74055680,0,1900019712,1438300733c-158334976,1438300292,81395712,0,-399507456,1438300654c-434110464,1438300654,1469644800,16,-509607936,1438300654c-969932800,1438300654,6619136,1,-494927872,1438300654c-174063616,1438300292,6619136,65537,-490733568,1438300654c-174063616,1438300292,6619136,131072,1983905792,2136650530c-102760448,1438300292,71303168,0,-824180736,2136650313c-102760448,1438300292,71172096,0,-828375040,2136650313c-102760448,1438300292,71237632,0,-832569344,2136650313c-2142240768,1438300654,70975488,0,-836763648,2136650313c-2131755008,1438300654,70909952,0,-840957952,2136650313c-174063616,1438300292,71041024,0,1979711488,2136650530c-174063616,1438300292,71106560,0,-845152256,2136650313c-174063616,1438300292,70123520,0,-849346560,2136650313c-174063616,1438300292,70778880,0,-373293056,1438300654c-174063616,1438300292,1469841408,0,-370147328,1438300654c-1128267776,1438300654,1469841408,65536,-878706688,2136650313c-1545601024,1438300310,71630848,0,1903165440,1438300733c-2060451840,1438300654,262537216,0,-853540864,2136650313c-174063616,1438300292,71368704,0,-857735168,2136650313c-2114977792,1438300654,70189056,0,1967128576,1438300621c-102760448,1438300292,262471680,0,1518338048,2136650313c-2097152000,1438300654,70844416,0,1514143744,2136650313c-158334976,1438300292,70254592,0,1509949440,2136650313c-158334976,1438300292,70451200,0,-861929472,2136650313c-158334976,1438300292,70582272,0,-866123776,2136650313c-158334976,1438300292,70713344,0,-870318080,2136650313c-158334976,1438300292,70057984,0,-874512384,2136650313c-158334976,1438300292,70647808,0,-465567744,1438300654c-457179136,1438300654,1468792832,0,1505755136,2136650313c-158334976,1438300292,70320128,0,1501560832,2136650313c-158334976,1438300292,70385664,0,1497366528,2136650313c-2079326208,1438300654,70516736,0,1493172224,2136650313c-174063616,1438300292,71565312,0,-498073600,1438300654c-969932800,1438300654,6619136,0,1522532352,2136650313c2134900736,1438300654,76218368,0,1993342976,2136650530c-1545601024,1438300310,260898816,0,-483393536,1438300654c-158334976,1438300292,6029312,8585216,1893728256,1438300733c2082471936,1438300654,258605056,0,-408944640,1438300654c2082471936,1438300654,1469513728,16,1890582528,1438300733c-1545601024,1438300310,260571136,16,1887436800,1438300733c-1545601024,1438300310,260505600,16,2015363072,1438300733c-1037041664,1438300311,71434240,0,-477102080,1438300654c-102760448,1438300292,6684672,1,-473956352,1438300654c-158334976,1438300292,6684672,8519681,-469762048,1438300654c-102760448,1438300292,6684672,65537,1884291072,1438300733c-174063616,1438300292,76283904,0,-417333248,1438300654c-1793064960,1438300287,8192000,0,1966080000,1438300733c-102760448,1438300292,262668288,0,-782237696,2136650313c-158334976,1438300292,258146304,0,0,0c0,0,0,0,0,0c0,0,0,0,0,0c0,0,0,0,0,0c0,0,0,0,0,0c0,0,0,0,0,0c0,0,0,0,0,0c0,0,0,0,0,0c0,0,0,0,0,0c0,0,0,0,0,0c0,0,0,0,0,0c0,0,0,0,0,0c0,0,0,0,0,0c0,0,0,0,0,0c0,0,0,0,0,0c0,0,0,0,0,0c0,0,0,0,0,0c0,0,0,0,0,0c0,0,0,0,0,0c0,0,0,0,0,0c0,0,0,0,0,0c0,0,0,0,0,0c0,0,0,0,0,0c154206208,0,-262144000,2136650470,-1703936000,1438300734c-1703411712,1438300734,-1703411712,1438300734,1004535808,1438300597c1003487232,1438300597,0,2136604672,-1706033152,1438300734c-1705508864,1438300734,-1705508864,1438300734,-65536,32767l-65536,32767m0,0l0,0c-65536,32767,-65536,32767,0,0c0,65536,523255155,1438300742,523763712,1438300742c523763712,1438300742,-609222656,1438300595,-1226833920,2136649810c-1612709888,1438300741,-349700096,2136650470,-1723858944,1438300734c0,0,14948,1438300654,47185920,47598c6946816,1,-41934275,1438300740,0,0c0,0,0,0,0,0c0,0,0,0,-609222656,1438300595c0,0,142606336,1438300589,0,0c1772617728,2136650490,0,0,0,0c1775763456,2136650490,0,0,0,0c-1701838848,1438300734,0,0,0,0c1883242496,1438300741,-267911168,2136650470,0,0c-1585971200,1438300741,0,0,0,0c0,0,-2147418112,-1,-2147352577,-1c1705050111,2136650485,0,0,-1932984320,2136650317c65536,0,1744856951,2136650139,-1584922624,1438300741c3276800,0,956301312,2136650293,0,0c0,0,0,0,-102760448,1438300292c263979008,0,956314914,2136650293,131072,1438253056c3276800,0,0,16888373,-65536,6619135c100,0,1310720,1438253056,0,0c1168637952,1438300733,0,0,0,0c0,0,0,0,-633864192,2136650564c2097152,140050432,67043586,2136650293,0,0c-846200832,1438300511,-847249408,1438300511,0,1438254079c264634368,0,985673784,2136650293,-102760448,1438300292c264044544,0,903881277,2136650293,-102760448,1438300292c265093120,0,866135868,2136650293,-102760448,1438300292c265158656,0,989871476,2136650293,-102760448,1438300292c264044544,0,908096370,2136650293,-102760448,1438300292c265093120,0,870348576,2136650293,-102760448,1438300292c265158656,0,998259774,2136650293,-1545601024,1438300310c264044544,0,916470846,2136650293,-1545601024,1438300310c265093120,0,878721651,2136650293,-1545601024,1438300310c265158656,0,981495397,2136650293,-102760448,1438300292c264044544,0,899705965,2136650293,-102760448,1438300292c265093120,0,861956432,2136650293,-102760448,1438300292c265158656,0,994074990,2136650293,-1545601024,1438300310c264044544,0,912288112,2136650293,-1545601024,1438300310c265093120,0,874527806,2136650293,-1545601024,1438300310c265158656,0,1002465606,2136650293,-997195776,1438300294c264110080,0,920662628,2136650293,-997195776,1438300294c265224192,0,882916414,2136650293,-997195776,1438300294c265289728,0,-1172291982,1438300733,498073600,1438300518c266010624,0,-1184882115,1438300733,-102760448,1438300292c251658240,0,975183906,2136650293,1754267648,1438300287c264896512,0,887110718,2136650293,1754267648,1438300287c264962048,0,849361982,2136650293,1754267648,1438300287c265027584,0,939548988,2136650293,-102760448,1438300292c265879552,0,976249135,1438300733,-158334976,1438300292c265879552,0,-1197448343,1438300733,-174063616,1438300292c265879552,0,979391344,2136650293,-2036334592,1438300654c264437760,0,895513190,2136650293,-2036334592,1438300654c265486336,0,857743933,2136650293,-2036334592,1438300654c265551872,0,-1175439304,1438300733,-102760448,1438300292c265682944,0,-1384091034,1438300733,-102760448,1438300292c264175616,0,924872819,2136650293,-174063616,1438300292c264568832,0,931164752,2136650293,-102760448,1438300292c264372224,0,968899961,2136650293,-102760448,1438300292c263979008,0,943732281,2136650293,-102760448,1438300292c264306688,0,967863666,1438300733,-158334976,1438300292c264306688,0,972045858,1438300733,-174063616,1438300292c264306688,0,977288254,2136650293,-997195776,1438300294c264241152,0,891319840,2136650293,-997195776,1438300294c265355264,0,853567814,2136650293,-997195776,1438300294c265420800,0,-1191153805,1438300733,0,1426063360c0,0,0,47598,-174063616,1438300292c6619136,196608,-778027970,2136650313,-1545601024,1438300310c260964352,0,-395284365,1438300654,-434110464,1438300654c1469710336,16,1562405152,2136650313,-174063616,1438300292c67108864,0,8765,2136650313,0,0c0,0,0,0,0,0c0,0,-2147418112,-1,-2147352577,-1c16777215,0,0,0,983040,1438300310c1218445312,2136650495,0,0,-1996488704,2136650293c262144,0,1943036220,2136649814,-1612709888,1438300741c0,0,1811939328,2136650530,0,0c0,0,1704996918,2136650485,0,0c-1993867264,2136650293,65536,0,-772800512,2136649811c-1612709888,1438300741,6553600,0,-167772160,1438300292c-65536,-1,1577123839,1,1704984576,2136650485c0,0,-1990721536,2136650293,65536,0c-994050048,2136649811,-1612709888,1438300741,13107200,0c50331648,0,27759,0,0,0c0,0,0,0,0,0c0,0,0,0,0,0c0,0,0,0,-868220928,2136649816c322961408,1438300742,974127104,2136649817,322961408,1438300742c-778043392,2136649816,322961408,1438300742,-1498415104,2136649818c322961408,1438300742,0,0,0,0c0,0,0,0,0,0c0,0,1523187712,2136650496,-102760448,1438300292c34668544,0,621412352,1438638574,1708523520,-580487145c6683652,7536672,6619252,2097266,3670066,1438253056c66650112,0,1538289010,2136650313,1943011328,1438300654c66453504,0,-527419870,1438300654,-102760448,1438300292c6750208,1,-524273608,1438300654,-158334976,1438300292c6750208,8519681,-520065678,1438300654,-102760448,1438300292c6750208,65537,-421511568,1438300654,-174063616,1438300292c8060928,0,-515883406,1438300654,-158334976,1438300292c5963776,8650753,-1491066307,1438300654,-174063616,1438300292c6488064,0,-391106506,1438300654,-174063616,1438300292c6750208,196608,-403685779,1438300654,-102760448,1438300292c1469579264,0,-387957698,1438300654,-102760448,1438300292c5832704,65536,-384802500,1438300654,-102760448,1438300292c5832704,1048576,-380608138,1438300654,-102760448,1438300292c5832704,131072,-377459607,1438300654,-102760448,1438300292c5832704,983040,-512725905,1438300654,-158334976,1438300292c5963776,8716289,-399482590,1438300654,-434110464,1438300654c1469644800,16,-509583044,1438300654,-969932800,1438300654c6619136,1,-494907280,1438300654,-174063616,1438300292c6619136,65537,-490707863,1438300654,-174063616,1438300292c6619136,131072,-373280734,1438300654,-174063616,1438300292c1469841408,0,-370135262,1438300654,-1128267776,1438300654c5308416,0,-1537605632,351147,1708523520,-580487145c64516,0,0,0,-969932800,1438300654c6619136,0,-483364745,1438300654,-158334976,1438300292c6029312,8585216,30489185,0,-815136768,1438638574c1708523520,-580487145,64516,0,0,0c0,0,0,0,-986710016,1438300511c65536,0,65536,0,0,0c0,0,0,0,0,0c1863319552,2136650522,1909456896,1438300734,1908408320,1438300734c1346371584,1438300741,1540423680,0,942211072,0c1863319552,2136650522,1862270976,1438300735,1861222400,1438300735c-986710016,1438300511,0,0,0,0c90963968,0,55640064,0,0,0c0,0,-986710016,1438300511,0,0c0,0,0,0,0,0c0,0,0,0,0,0c0,0,0,0,0,0c0,0,-1967128576,1438300734,-1968177152,1438300734c65536,0,-324009984,71,0,0c0,0,0,0,-1889796096,2086354021c31955,0,0,0,0,0c0,0,-633864192,2136650564,2084044800,744720253c6352,0,0,0,47251456,0c-1537605632,351147,1708523520,-580487145,2037709828,1763730800c1596079460,808464504,930373424,1663050293,1685221231,1702521203c825369149,741355574,808857906,1864376880,1953526586,892805693c980361250,1717924464,1701999205,1769234796,574449014,1881154164c1030255713,876637474,1080833344,825311284,826292544,1077493809c577075253,1818846752,1029989740,539125282,1869771891,1029989739c1042441762,980827146,1869771891,1780508011,1936615791,1701607796c1768759869,577922420,1007304239,1868970614,1819635058,171864929c1715107388,1852925216,1718166077,1852402720,1634878565,1881173623c1818589289,1701734732,1952737623,573579368,1007304239,543570550c1030648165,1836413730,540033056,573579313,1007304239,543570550c1030648165,1836413730,807415840,573653024,1007304239,543570550c1030648165,1869770786,843063396,840970528,171847458,1715107388c1852925216,1919951421,1075864687,825368627,540028982,1702390128c1684625260,790784116,1983646270,1696622138,574451313,1685025392c540229664,808857906,1768955952,1215063416,1751607653,1043276404c980827146,1902452838,1931623790,1075866997,540024880,1043276337c980827146,1902452838,1881292142,543453042,824194624,790770208c1983646270,1696622138,574451313,1685025392,540491808,808857906c1768955952,1466721656,1752458345,171847458,1715107388,1852925216c1970479677,943726701,909193760,807415856,171847458,1715107388c1852925216,1919951421,1075864687,825368631,540028982,1702390128c1768245356,578054247,1007304239,543570550,1030648165,1836413730c808534048,909193760,807415856,171847458,980823868,1836216166c1935764597,1983646270,1952542778,980361320,1920235621,1869181813c1030451054,539125282,1684107879,1953391977,1885431923,1030451045c539128866,1868773999,1667591790,1887007860,1914846565,578052965c1007304239,1869363823,1981836131,1954047290,1684349501,539128937c1701868385,1634890851,1030711668,790787106,792463934,1752382070c1952804961,1046835321,0,0,21037056,0c-1537540096,351147,1708523520,-580487145,6749188,1769172848c1852795252,1935827258,1953852527,1701591909,809137254,1886352443c2000367674,1752458345,943274042,1701329712,1952999273,959460666c1936538424,1920413039,1932357729,1701607796,1852796474,762723173c1954047348,1668178221,980578152,1684302189,1832609132,1882025843c1953067887,762212201,1769107304,1953394554,1915579489,1952541797c979727977,1701273968,813195008,1596993584,3487604,2136649471c482344960,2136649471,0,0,0,0c0,0,0,0,0,0c0,0,0,0,0,0c0,0,0,0,0,0c0,0,0,0,0,0c0,0,0,0,0,0c68222976,0,963313664,1438638485,1708523520,-580487145c946666500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925983536,942814515,825831737,859256108,943273781c875312947,926234418,808204597,892875052,959920437,741356085c942879793,925904947,761475380,859124017,909325108,859058476c808465208,741356599,825636401,909653556,841757239,909521713c926167093,808528946,842543153,875967031,859058476,808465208c1664299831,842215729,808597044,841756728,909521713,825833524c909257785,875835698,875311148,859060529,808203312,959459939c842346807,824979500,808596274,808990263,875637808,808663091c892679728,808202284,892679779,808465971,892679724,808465971c909193772,943207986,824979500,926430777,875835696,825371696c875968051,842281783,942420067,959460912,808204338,925642796c892678196,808204342,808597347,741751096,842281525,808204601c942749740,942420022,909652025,942749740,828584246,825636401c741354548,825504817,942420532,825636913,858993196,741880370c909652280,909206320,909455665,842215724,741553460,909654065c841758008,825439281,825306163,875640374,859189548,1664102967c875902004,825371699,858862388,808597292,824980023,892613171c741354547,909652280,925983536,942814515,825831737,859256108c943273781,824981299,875968050,741815859,825044016,943140919c909195318,875637808,859191347,842478904,808202339,808202284c808202284,808202339,808202284,808202284,942420067,842215987c908865584,909325621,808202284,811806764,757870636,892350769c825833777,824980528,859321140,876032048,842083377,825506099c842217526,859058476,808465208,1664626997,875705905,892876343c824980017,859321140,876032048,909192247,808989745,808726583c859058476,808465208,741815351,842086452,942880313,875637812c808663091,842282800,859058531,858797107,741488947,942879793c925904947,824980276,909260083,875574070,875637808,808663091c859060016,808202284,808202339,808202284,842412332,943077172c741486901,942879793,925904947,962803508,808662581,842085169c858862124,808793654,741554482,842412338,741881910,892742704c741749557,942944305,1664562997,741354544,842216242,841758770c825439281,825371700,943075894,1664101432,959983928,892876595c875637814,808663091,892679728,808202284,858862124,892940345c741356592,909324594,858797366,862139441,842084658,808203318c942944556,942946610,741879862,942879793,892875574,824980791c892874807,842347314,892152880,942944312,892612919,1627415552c1713519984,570450284,135347759,0,977272832,1438300743c979632128,1438300743,979632128,1438300743,2359296,-1015021568c0,0,0,0,0,0c0,20971520,0,0,0,0c0,0,0,21037056,0,0c0,0,0,0,-1895038976,21102595c0,0,0,0,0,0c1160380416,21168131,922746880,1438300743,928907264,1438300743c928907264,1438300743,5767168,-1051328512,-659554304,1438300748c-657719296,1438300748,-657719296,1438300748,1441792,-2126118912c1205862400,1438300741,1207304192,1438300741,1207304192,1438300741c1048576,-1051262976,1185939456,1438300741,1192099840,1438300741c1192099840,1438300741,5767168,-1051656192,-762314752,1438300748c-756154368,1438300748,-756154368,1438300748,5767168,-1052442624c0,0,0,0,0,0c131072,8716288,0,0,0,0c0,0,65536,8847360,0,0c0,0,0,0,0,25165824c0,0,0,0,0,0c-1342177280,25231440,0,0,0,0c0,0,1048576,29294608,0,0c0,0,0,0,1342111744,25362607c0,0,0,0,0,0c131072,30867456,0,0,0,0c0,0,1675100160,30081024,0,0c0,0,0,0,524288,33488904c0,0,0,0,0,0c-1342177280,29360208,0,0,0,0c0,0,1342111744,29491375,0,0c0,0,0,0,65536,30801920c0,0,0,0,0,0c0,29425665,0,0,0,0c0,0,0,37683202,-403701760,1438300654c-102760448,1438300292,1469579264,0,-773849088,2136650313c-174063616,1438300292,74121216,0,-387973120,1438300654c-102760448,1438300292,5832704,65536,-384827392,1438300654c-102760448,1438300292,5832704,1048576,-380633088,1438300654c-102760448,1438300292,5832704,131072,-377487360,1438300654c-102760448,1438300292,5832704,983040,-512753664,1438300654c-158334976,1438300292,5963776,8716289,-786432000,2136650313c-158334976,1438300292,75038720,0,-794820608,2136650313c-158334976,1438300292,75104256,0,-775946240,2136650313c-174063616,1438300292,74055680,0,-399507456,1438300654c-434110464,1438300654,1469644800,16,-509607936,1438300654c-969932800,1438300654,6619136,1,-494927872,1438300654c-174063616,1438300292,6619136,65537,-490733568,1438300654c-174063616,1438300292,6619136,131072,-373293056,1438300654c-174063616,1438300292,1469841408,0,-370147328,1438300654c-1128267776,1438300654,1469841408,65536,11534336,1438300616c-102760448,1438300292,262471680,0,-465567744,1438300654c-457179136,1438300654,1468792832,0,-498073600,1438300654c-969932800,1438300654,6619136,0,1993342976,2136650530c-1545601024,1438300310,260898816,0,-483393536,1438300654c-158334976,1438300292,6029312,8585216,15728640,1438300616c2082471936,1438300654,258605056,0,-408944640,1438300654c2082471936,1438300654,1469513728,16,-1368391680,1438300615c-1545601024,1438300310,260571136,16,-1371537408,1438300615c-1545601024,1438300310,260505600,16,-477102080,1438300654c-102760448,1438300292,6684672,1,-473956352,1438300654c-158334976,1438300292,6684672,8519681,-469762048,1438300654c-102760448,1438300292,6684672,65537,-1979711488,1438300615c-174063616,1438300292,76283904,0,-417333248,1438300654c-1793064960,1438300287,8192000,0,-782237696,2136650313c-158334976,1438300292,258146304,0,0,0c0,0,0,0,0,0c135331840,0,-1551892480,1438300743,482344960,2136649471c0,0,0,0,0,0c0,0,0,0,0,20971520c0,0,0,0,0,0c0,21037056,0,0,0,0c0,0,-1895038976,21102595,0,0c0,0,0,0,1160380416,21168131c1339031552,1438300741,1345191936,1438300741,1345191936,1438300741c5767168,-1051328512,-344981504,1438300687,-343146496,1438300687c-343146496,1438300687,1441792,-2126118912,-1681915904,1438300734c-1680474112,1438300734,-1680474112,1438300734,1048576,-1051262976c1861222400,1438300735,1867382784,1438300735,1867382784,1438300735c5767168,-1051656192,1611661312,1438300734,1617821696,1438300734c1617821696,1438300734,5767168,-1052442624,0,0c0,0,0,0,131072,8716288c0,0,0,0,0,0c65536,8847360,0,0,0,0c0,0,0,25165824,0,0c0,0,0,0,-1515913216,25231525c0,0,0,0,0,0c1048576,29294608,0,0,0,0c135266304,0,11599872,0,-258277376,1438638572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62,482344960,2136649471,2162688,0c65536,1438580736,0,0,2097152,0c2162688,0,1513095168,1438300655,0,0c1752432640,942814778,4286523,0,-472186880,1438638572c1708523520,-580487145,64516,0,0,0c250413056,5709,-659554304,1438300748,4194304,0c21037056,0,-396689408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0,0,60882944,0,-1303707648,1438638573c1708523520,-580487145,64516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68157440,0c3211264,0,-936378368,1438300741,589824,0c-255328256,2136650302,1835008,1438253056,-699793408,-1281717505c3275048,0,843055104,1438300743,917504,0c-254672896,2136650302,1900544,0,-1736900608,1023576434c31588287,0,-1537474560,351147,1708523520,-580487145c-917439484,1438300741,1231028224,1438300741,0,0c-901775360,1438300741,1243611136,1438300741,1259339776,1438300741c1234173952,1438300741,0,0,0,0c0,0,0,0,-926941184,1438300741c1240465408,1438300741,-974127104,1438300741,1268776960,1438300741c-955252736,1438300741,-908066816,1438300741,0,0c1246756864,1438300741,-933232640,1438300741,0,0c1278214144,1438300741,-961544192,1438300741,-952107008,1438300741c1281359872,1438300741,0,0,-958398464,1438300741c0,0,0,0,1256194048,1438300741c-977272832,1438300741,456130560,2136650533,0,0c1290797056,1438300741,-1011875840,1438300741,1262485504,1438300741c0,0,-895483904,1438300741,0,0c1253048320,1438300741,0,0,-892338176,1438300741c0,0,-970981376,1438300741,1293942784,1438300741c1218445312,1438300741,1249902592,1438300741,1287651328,1438300741c-1687158784,1438300734,0,0,-920649728,1438300741c1227882496,1438300741,0,0,-911212544,1438300741c1297088512,1438300741,1271922688,1438300741,1300234240,1438300741c3211264,0,-842006528,1438300741,655360,0c-253689856,2136650302,2031616,0,-1398472704,-1625549221c3229840,0,805306368,1438300743,1179648,0c-252968960,2136650302,2097152,0,-517341184,694311974c3218053,0,-974127104,1438300741,917504,0c-251723776,2136650302,2162688,0,-1789591552,-391564991c3228278,0,-964689920,1438300741,917504,0c-250740736,2136650302,2228224,0,1049755648,1544864354c3256807,0,1281359872,1438300741,917504,0c-249757696,2136650302,2293760,0,1002504192,848493339c3234888,0,-886046720,1438300741,917504,0c-248774656,2136650302,2359296,0,-2034302976,1244439208c3220517,0,1246756864,1438300741,1048576,0c-247791616,2136650302,2424832,0,-1451425792,-865588746c3235913,0,-854589440,1438300741,1048576,0c-246677504,2136650302,2490368,0,-984023040,-1297038657c3228666,0,-914358272,1438300741,1048576,0c-245563392,2136650302,2555904,0,1963655168,-2034788176c3235086,0,-958398464,1438300741,1048576,0c-244449280,2136650302,2621440,0,-1682767872,-1804990827c3221174,0,-892338176,1438300741,524288,0c-243335168,2136650302,2686976,0,1792999424,464831419c3221780,0,1240465408,1438300741,524288,0c-242745344,2136650302,2752512,0,-677576704,-610123482c3252265,0,-819986432,1438300741,524288,0c-242155520,2136650302,2818048,0,1139343360,-1750871590c3253072,0,1224736768,1438300741,917504,0c-241565696,2136650302,2883584,0,-1663041536,-1655992566c3268648,0,1265631232,1438300741,917504,0c-240582656,2136650302,2949120,0,897122304,844245375c3230445,0,802160640,1438300743,917504,0c-239599616,2136650302,3014656,0,1737621504,903764464c3255516,0,874512384,1438300743,917504,0c-238616576,2136650302,3080192,0,-48103424,476823213c3266322,0,865075200,1438300743,917504,0c-237633536,2136650302,3145728,0,-437190656,1933564779c3272734,0,-731906048,1438300741,917504,0c-236650496,2136650302,3211264,0,1824325632,2052606827c3238450,0,883949568,1438300743,1310720,0c-235667456,2136650302,3276800,0,-774963200,-1304497361c3217982,0,-961544192,1438300741,1310720,0c-234291200,2136650302,3342336,0,-1753415680,859450697c3221785,0,-917504000,1438300741,1310720,0c-232914944,2136650302,3407872,0,-197984256,337698294c3268290,0,-926941184,1438300741,393216,0c-231538688,2136650302,3473408,0,1862402048,-1199481860c3243552,0,1297088512,1438300741,458752,0c-231079936,2136650302,3538944,0,318046208,-827174969c3259303,0,-882900992,1438300741,458752,0c256901120,2136650310,3604480,0,2050490368,602702021c3243399,0,-851443712,1438300741,524288,0c209780736,2136650310,3670016,0,-1203503104,-1855851312c3212919,0,-901775360,1438300741,589824,0c-1931083776,2136650311,3735552,0,-1091502080,-1154412677c3222490,0,-930086912,1438300741,327680,0c262799360,2136650310,3801088,0,1189740544,-358411644c3232028,0,1221591040,1438300741,393216,0c-230096896,2136650302,3932160,0,449183744,-1933024473c3259759,0,-970981376,1438300741,1048576,0c-229638144,2136650302,3997696,0,742457344,1894601716c3241673,0,-911212544,1438300741,1245184,0c-227082240,2136650302,4128768,0,1918042112,-828562636c3227703,0,-678428672,1438300741,262144,0c215810048,2136650324,4194304,0,85065728,1974880556c3247783,0,-873463808,1438300741,786432,0c-225771520,2136650302,4259840,0,-2018574336,-1496664483c3264216,0,880803840,1438300743,589824,0c-224919552,2136650302,4325376,0,-523698176,503727979c3226449,0,-867172352,1438300741,589824,0c-224264192,2136650302,4390912,0,346554368,-2016579695c3259505,0,-763363328,1438300741,458752,0c-223608832,2136650302,4456448,0,-711131136,511387595c3239306,0,-719323136,1438300741,917504,0c-223084544,2136650302,4521984,0,-1289879552,2116135765c3261145,0,-823132160,1438300741,720896,0c-222101504,2136650302,4587520,0,1611137024,1157880561c3261940,0,-955252736,1438300741,917504,0c-221315072,2136650302,4653056,0,-1690959872,115851059c3274294,0,-848297984,1438300741,917504,0c-220332032,2136650302,4718592,0,-1204486144,174739894c3243907,0,-952107008,1438300741,851968,0c-219348992,2136650302,4784128,0,-2016804864,-28047781c3262466,0,-845152256,1438300741,327680,0c230031360,2136650310,4849664,0,284164096,21450186c3219359,0,846200832,1438300743,786432,0c-115933184,2136650302,4915200,0,1550123008,1288156732c3242530,0,-923795456,1438300741,589824,0c-218431488,2136650302,4980736,0,-714080256,-2071269326c3243245,0,1284505600,1438300741,1048576,0c-217776128,2136650302,5046272,0,589430784,1529141414c3270381,0,808452096,1438300743,1114112,0c-216662016,2136650302,5111808,0,-1878982656,1872616614c3251573,0,-775946240,1438300741,917504,0c-215482368,2136650302,5177344,0,135266304,-1016829692c3276749,0,-753926144,1438300741,1048576,0c-214499328,2136650302,5242880,0,1365245952,-1684361713c3245464,0,-766509056,1438300741,1376256,0c-213385216,2136650302,5308416,0,1966997504,1466446521c3225928,0,-939524096,1438300741,1179648,0c-211943424,2136650302,5373952,0,-5767168,749495136c3216539,0,-813694976,1438300741,1048576,0c-210698240,2136650302,5439488,0,1258881024,-478119516c3222027,0,1271922688,1438300741,327680,0c-1993342976,2136650314,5505024,0,-1888288768,-188273986c3239568,0,852492288,1438300743,720896,0c-209584128,2136650302,5570560,0,1728184320,226788988c3213494,0,-829423616,1438300741,786432,0c-208797696,2136650302,5636096,0,-1373569024,1347064130c3251713,0,1275068416,1438300741,589824,0c-207945728,2136650302,5701632,0,-1324941312,1028852805c3276783,0,-709885952,1438300741,655360,0c-207290368,2136650302,5767168,0,2095448064,1595097232c3211819,0,-760217600,1438300741,720896,0c-1917517824,2136650311,5832704,0,-1475870720,2144719865c3264369,0,-728760320,1438300741,720896,0c-206569472,2136650302,5898240,0,1055129600,565711641c3266295,0,-832569344,1438300741,589824,0c-205783040,2136650302,5963776,0,566427648,80550225c3271277,0,761266176,1438300743,393216,0c265748480,2136650310,6029312,0,31064064,-843729344c3250258,0,-722468864,1438300741,1114112,0c-205127680,2136650302,6094848,0,-31457280,-1037729168c3218235,0,-779091968,1438300741,1114112,0c-203948032,2136650302,6160384,0,-375193600,1903875874c3262850,0,-691011584,1438300741,524288,0c-1932853248,2136650311,6225920,0,-719257600,71119457c3266927,0,-697303040,1438300741,655360,0c-202768384,2136650302,6291456,0,1081212928,264580240c3217413,0,-791674880,1438300741,917504,0c-202047488,2136650302,6356992,0,-897187840,-825507605c3219792,0,-801112064,1438300741,1048576,0c-201064448,2136650302,6422528,0,1172439040,503796288c3268586,0,-687865856,1438300741,851968,0c-1930035200,2136650311,6488064,0,-1618608128,-1602860935c3227432,0,-860880896,1438300741,1310720,0c-115081216,2136650302,6553600,0,-1032126464,-397691031c3219595,0,-864026624,1438300741,655360,0c-1913389056,2136650311,6619136,0,415105024,-137590780c3276515,0,1256194048,1438300741,1048576,0c-1916338176,2136650311,6684672,0,850591744,757750721c3266411,0,893386752,1438300743,983040,0c-1914830848,2136650311,6750208,0,427884544,-772408989c3265733,0,-703594496,1438300741,851968,0c-1920991232,2136650311,6815744,0,41811968,692864483c3227048,0,1293942784,1438300741,983040,0c-1922433024,2136650311,6881280,0,-1856569344,1478128543c3238550,0,-744488960,1438300741,786432,0c-199950336,2136650302,6946816,0,1765343232,-316169764c3248734,0,-741343232,1438300741,851968,0c-199098368,2136650302,7012352,0,831258624,480327804c3213956,0,-797966336,1438300741,917504,0c-198180864,2136650302,7077888,0,-1992818688,-522067147c3262671,0,-879755264,1438300741,1048576,0c-197197824,2136650302,7143424,0,-54591488,1268378894c3246043,0,-757071872,1438300741,1114112,0c-196083712,2136650302,7208960,0,-1285357568,44761234c3254570,0,899678208,1438300743,1310720,0c-194904064,2136650302,7274496,0,-370081792,-1221675838c3214486,0,1253048320,1438300741,1703936,0c-193527808,2136650302,7340032,0,-357957632,-1774651720c3229573,0,-716177408,1438300741,1572864,0c-191758336,2136650302,7405568,0,831782912,-1215029569c3254203,0,1290797056,1438300741,1114112,0c-190119936,2136650302,7471104,0,-963969024,782389565c3250690,0,-857735168,1438300741,1441792,0c-188940288,2136650302,7536640,0,-441778176,-1588484171c3241929,0,-694157312,1438300741,1245184,0c-187432960,2136650302,7602176,0,-1270546432,-585788406c3267363,0,-508559360,1438300741,1310720,0c-186122240,2136650302,7667712,0,1275068416,483083729c3233514,0,-700448768,1438300741,1310720,0c-184745984,2136650302,7733248,0,860160000,1956105235c3261632,0,-684720128,1438300741,1572864,0c-183369728,2136650302,7798784,0,1763180544,-1847728008c3233339,0,1262485504,1438300741,1179648,0c-181731328,2136650302,7864320,0,-716570624,-744995458c3245681,0,-794820608,1438300741,1310720,0c-180486144,2136650302,7929856,0,-164954112,-1520873385c3262462,0,-706740224,1438300741,1310720,0c-179109888,2136650302,7995392,0,1383006208,1578714225c3236582,0,-782237696,1438300741,1572864,0c-177733632,2136650302,8060928,0,-1079246848,2075725680c3224533,0,-769654784,1438300741,720896,0c-176095232,2136650302,8126464,0,251199488,-2049124455c3250143,0,-681574400,1438300741,1048576,0c-175308800,2136650302,8192000,0,2122973184,481092351c3244705,0,814743552,1438300743,851968,0c-174194688,2136650302,8257536,0,-1405091840,59410276c3212156,0,-675282944,1438300741,1048576,0c-173277184,2136650302,8323072,0,-1439825920,-1361242324c3269176,0,-499122176,1438300741,917504,0c-172163072,2136650302,8388608,0,169672704,-501729375c3222821,0,0,0,1507328,0c-171180032,2136650302,8454144,0,1958281216,941919456c3255424,0,-495976448,1438300741,1441792,0c-169607168,2136650302,8519680,0,810156032,-523884777c135340274,0,1268776960,1438300741,0,0c0,0,-974127104,1438300741,-713031680,1438300741c-775946240,1438300741,0,0,0,0c0,0,0,0,-744488960,1438300741c-876609536,1438300741,1231028224,1438300741,0,0c0,0,0,0,0,0c821035008,1438300743,-757071872,1438300741,-794820608,1438300741c0,0,0,0,-1011875840,1438300741c1221591040,1438300741,0,0,-942669824,1438300741c0,0,0,0,773849088,1438300743c0,0,0,0,-687865856,1438300741c0,0,-854589440,1438300741,-914358272,1438300741c0,0,0,0,-700448768,1438300741c-948961280,1438300741,0,0,-709885952,1438300741c-898629632,1438300741,1240465408,1438300741,-807403520,1438300741c0,0,-716177408,1438300741,0,0c0,0,-933232640,1438300741,-719323136,1438300741c0,0,795869184,1438300743,0,0c0,0,905969664,1438300743,0,0c-785383424,1438300741,0,0,-826277888,1438300741c0,0,0,0,827326464,1438300743c-838860800,1438300741,-731906048,1438300741,0,0c0,0,-845152256,1438300741,0,0c861929472,1438300743,0,0,-857735168,1438300741c0,0,0,0,-882900992,1438300741c-738197504,1438300741,-694157312,1438300741,-750780416,1438300741c0,0,0,0,1297088512,1438300741c-923795456,1438300741,0,0,-517996544,1438300741c0,0,0,0,-977272832,1438300741c0,0,890241024,1438300743,0,0c-681574400,1438300741,0,0,0,0c-926941184,1438300741,0,0,1227882496,1438300741c-753926144,1438300741,0,0,-524288000,1438300741c0,0,-741343232,1438300741,0,0c0,0,0,0,0,0c-823132160,1438300741,0,0,0,0c0,0,-684720128,1438300741,1224736768,1438300741c1256194048,1438300741,877658112,1438300743,-703594496,1438300741c-697303040,1438300741,-889192448,1438300741,1287651328,1438300741c0,0,0,0,-505413632,1438300741c0,0,-801112064,1438300741,-804257792,1438300741c789577728,1438300743,0,0,0,0c-530579456,1438300741,767557632,1438300743,1300234240,1438300741c0,0,0,0,1259339776,1438300741c-835715072,1438300741,0,0,-961544192,1438300741c0,0,1293942784,1438300741,1243611136,1438300741c-779091968,1438300741,-725614592,1438300741,0,0c0,0,0,0,-788529152,1438300741c871366656,1438300743,0,0,-851443712,1438300741c0,0,456130560,2136650533,868220928,1438300743c-791674880,1438300741,-1687158784,1438300734,-813694976,1438300741c-842006528,1438300741,0,0,-945815552,1438300741c-760217600,1438300741,-514850816,1438300741,-747634688,1438300741c1246756864,1438300741,0,0,1278214144,1438300741c833617920,1438300743,817889280,1438300743,0,0c858783744,1438300743,0,0,1284505600,1438300741c-829423616,1438300741,770703360,1438300743,0,0c1265631232,1438300741,1275068416,1438300741,-879755264,1438300741c-766509056,1438300741,0,0,0,0c0,0,-873463808,1438300741,0,0c-848297984,1438300741,0,0,0,0c-819986432,1438300741,-1015021568,1438300741,-970981376,1438300741c-901775360,1438300741,0,0,-917504000,1438300741c0,0,0,0,0,0c0,0,0,0,780140544,1438300743c-533725184,1438300741,0,0,-930086912,1438300741c0,0,-886046720,1438300741,0,0c811597824,1438300743,-722468864,1438300741,0,0c0,0,0,0,0,0c0,0,902823936,1438300743,0,0c-763363328,1438300741,0,0,0,0c0,0,0,0,-895483904,1438300741c-864026624,1438300741,-691011584,1438300741,0,0c0,0,0,0,0,0c-867172352,1438300741,0,0,0,0c0,0,1281359872,1438300741,0,0c1271922688,1438300741,0,0,0,0c-870318080,1438300741,0,0,-735051776,1438300741c0,0,786432000,1438300743,0,0c-911212544,1438300741,792723456,1438300743,0,0c0,0,0,0,-672137216,1438300741c0,0,-967835648,1438300741,-936378368,1438300741c-728760320,1438300741,0,0,0,0c-502267904,1438300741,-521142272,1438300741,-952107008,1438300741c0,0,0,0,1249902592,1438300741c-678428672,1438300741,764411904,1438300743,0,0c3211264,0,-672137216,1438300741,1376256,0c-168099840,2136650302,8585216,1699151872,-1660588689,-851884994c3262838,0,-533725184,1438300741,1376256,0c-166658048,2136650302,8650752,1818820608,-760070548,1394940453c3234815,0,1259339776,1438300741,1376256,0c-165216256,2136650302,8716288,1998585856,407642685,1276730738c3230323,0,-530579456,1438300741,1048576,0c-163774464,2136650302,8781824,1010696192,-429301457,-2047154778c3226490,0,-524288000,1438300741,917504,0c-162660352,2136650302,8847360,1953693696,-1452512135,1374735048c3225642,0,-521142272,1438300741,1310720,0c-113704960,2136650302,9109504,1717960704,-1832688795,1943851021c3233049,0,-517996544,1438300741,720896,0c-112328704,2136650302,9175040,1953693696,-1023906695,-1463171330c3276003,0,-942669824,1438300741,1245184,0c-111542272,2136650302,9240576,1667825664,1183998276,-698985209c3260477,0,1231028224,1438300741,917504,0c-110231552,2136650302,9306112,1749221376,-1561695889,1348572650c3227542,0,-514850816,1438300741,983040,0c-109248512,2136650302,9371648,539099136,-1322161055,1672443292c3251103,0,-505413632,1438300741,786432,0c-108199936,2136650302,9502720,1701576704,1567257702,1701153297c3271251,0,-876609536,1438300741,655360,0c-107347968,2136650302,9568256,775159808,1261253945,353801654c3227448,0,-945815552,1438300741,655360,0c-106627072,2136650302,9633792,0,-1420623872,-691075690c32591372,0,65536,31195136,1983643648,1634235194c2037671280,1763730800,1596079460,808464504,863264560,1663050296c1685221231,1702521203,825369149,741355574,808857906,1864376880c1953526586,942875197,1684086818,824327530,808466480,1634738210c574449780,1080241261,1076898866,875899952,809513008,942682412c1080242224,1077231664,825371700,741355574,808857906,825371696c1848651830,1042441574,1933211196,1802465908,1869226085,1953721961c1030057081,1953066274,790786661,980827198,1836216166,1935764597c980827198,1902452838,1981955438,589327457,1043276336,1715107388c1852925216,1970479677,540024941,807415872,1010708258,543570550c1030648165,1869770786,540090468,840970560,1010708258,543570550c1030648165,1836413730,1684633376,1075865716,573579312,1983659567c1696622138,574451313,1685025392,1075851552,573710387,1983659567c1696622138,574451313,1685025392,1768253472,544499815,573841459c792477231,1868970614,1819635058,1010725729,1634744950,1730177140c1768186226,1937010277,1701863784,574450543,1864376948,1852793658c1952671086,1701869940,1701978685,539128931,1954047348,1920495458c1031037797,808202274,909193772,841756720,808465969,1010708258c1634220662,1701602414,1983659635,1881172026,1953067887,1030647657c741359650,808988721,1043276336,980823868,1684955496,1047749996c980823868,1885431923,1887007845,15973,69271552,0c65536,67239936,1983643648,1634235194,2037671280,1763730800c1596079460,808464504,880041776,1663050288,1685221231,1702521203c825369149,741355574,808857906,1864376880,1953526586,808723005c1684086818,824327530,808466480,942682412,824979504,808466480c1634738210,574449780,1080241261,1076898869,909197360,826290240c809526068,1077424448,842088503,826291008,960521010,1077031232c842154033,843067712,826303280,1077162560,841756977,808465969c909193772,841756720,808465969,577070702,980827198,1869771891c1780508011,1936615791,1701607796,1768759869,577922420,1983659567c1919903290,1634497901,1983659635,1696622138,574451313,543973750c790770211,980827198,1902452838,1981955438,589327457,1043276336c1715107388,1852925216,1970479677,809508973,540098592,1043276336c1715107388,1852925216,1919951421,824206447,540164128,1043276338c1715107388,1852925216,1970479677,540024941,807415872,1010708258c543570550,1030648165,1869770786,540090468,840971328,1010708258c543570550,1030648165,1836413730,540033056,807416640,1010708258c543570550,1030648165,1869770786,540090468,840971840,1010708258c543570550,1030648165,1836413730,540098592,807416640,1010708258c543570550,1030648165,1869770786,540090468,840972352,1010708258c543570550,1030648165,1836413730,540098592,1952737655,573579368c1983659567,1696622138,574451313,1685025392,1075851552,840970289c1010708258,543570550,1030648165,1818326562,573645600,1983659567c1696622138,574451313,544044403,826286128,573579314,1983659567c1696622138,574451313,1685025392,1075851552,840971057,1010708258c543570550,1030648165,1836413730,1075851296,807416881,1010708258c543570550,1030648165,1869770786,540090468,540356928,1043276338c1715107388,1852925216,1970479677,826286189,826286132,573579314c1983659567,1696622138,574451313,1685025392,1075851552,840972081c1010708258,543570550,1030648165,1836413730,1768253472,544499815c540160320,1043276336,1715107388,1852925216,1919951421,824206447c959528992,790770208,980827198,1902452838,1931623790,1075866997c1075851314,807416369,1010708258,543570550,1030648165,1869770786c540090468,540095040,1043276338,1715107388,1852925216,1970479677c843063405,1701322800,1952999273,790769696,980827198,1902452838c1881292142,543453042,843063345,573710387,792477231,1868970614c1819635058,1010725729,1634744950,1730177140,1768186226,1937010277c1701863784,574450543,1864376948,1852793658,1952671086,1701869940c1701978685,539128931,1954047348,1920495458,1031037797,808202274c909193772,841756720,808465969,1010708258,1634220662,1701602414c1983659635,1881172026,1953067887,1030647657,741359650,573845824c1983659567,1881172026,1953067887,1030647657,741556258,573714752c1983659567,1881172026,1953067887,1030647657,741425186,573583936c792477231,1634220662,1701602414,792477299,1752382070,1952804961c1046835321,0,0,0,40960000,0c65536,38928384,1983643648,1634235194,2037671280,1763730800c1596079460,808464504,880041776,1663050291,1685221231,1702521203c825369149,741355574,808857906,1864376880,1953526586,859054653c1684086818,757218666,808466481,875835948,757870640,808465971c909193772,757870640,808465971,892351532,825044016,741355576c808792116,1634738210,574449780,845950061,808465969,825388076c741355574,808857906,841772080,808465969,1702063736,1076969581c859860016,1080832576,1815363637,910178112,577070702,980827198c1869771891,1780508011,1936615791,1701607796,1768759869,577922420c1983659567,1919903290,1634497901,1983659635,1696622138,574451313c543973750,790771491,980827198,1902452838,1981955438,589327457c1043276342,1715107388,1852925216,1635131965,891494508,1010708258c543570550,1030648165,1818326562,573842208,1983659567,1696622138c574451313,543973750,790770467,980827198,1902452838,1981955438c589327457,1043276338,1715107388,1852925216,1635131965,824385644c1010708258,543570550,1030648165,1818326562,573580064,792477231c1868970614,1819635058,1010725729,1634744950,1730177140,1768186226c1937010277,1701863784,574450543,1864376948,1852793658,1952671086c1701869940,1701978685,539128931,1954047348,1920495458,1031037797c808202274,909193772,841756720,808465969,1010708258,1634220662c1701602414,1983659635,1881172026,1953067887,1030647657,741425186c790769728,980827198,1869619304,1769236851,574451311,1076638528c1043276338,1748661820,1936683040,1869182057,1075985774,876620853c1010708258,543701622,1769172848,1852795252,926949949,573980716c792477231,1634220662,1701602414,792477299,1752382070,1952804961c1046835321,0,0,0,31522816,0c65536,29884416,1983643648,1634235194,2037671280,1763730800c1596079460,808464504,880041776,1663050292,1685221231,1702521203c825369149,741355574,808857906,1864376880,1953526586,875831869c1684086818,757218666,808989240,859058732,757870640,808466481c892351532,1881154096,1030255713,1814850850,808857906,845950000c808465969,909193772,745287728,808857906,1936619568,826305893c1080850476,825371697,1848651830,1080911206,1815101489,843068224c577070702,980827198,1869771891,1780508011,1936615791,1701607796c1768759869,577922420,1983659567,1919903290,1634497901,1983659635c1696622138,574451313,543973750,790770467,980827198,1902452838c1981955438,589327457,1043276338,1715107388,1852925216,1635131965c824385644,1010708258,543570550,1030648165,1818326562,573580064c792477231,1868970614,1819635058,1010725729,1634744950,1730177140c1768186226,1937010277,1701863784,574450543,1864376948,1852793658c1952671086,1701869940,1701978685,539128931,1954047348,1920495458c1031037797,808202274,909193772,841756720,808465969,1010708258c1634220662,1701602414,1983659635,1881172026,1953067887,1030647657c741425186,790769728,980827198,1869619304,1769236851,574451311c1076638528,1043276338,980823868,1684955496,1047749996,980823868c1885431923,1887007845,15973,0,36765696,0c65536,34996224,1983643648,1634235194,2037671280,1763730800c1596079460,808464504,880041776,1663050293,1685221231,1702521203c825369149,741355574,808857906,1864376880,1953526586,892609085c1684086818,757218666,942682161,875703344,741355571,808858413c808725552,757870645,808466481,892351532,1881154096,1030255713c1814850850,808857906,845950000,808465969,909193772,745287728c808857906,1936619568,826305893,1080850476,825371697,1848651830c1080911206,1815101489,843068224,1077231724,1701211700,1983659554c1920234298,543517551,1852403562,1819898995,1830960485,1919251561c1010708258,1868970614,1819635058,1010725729,543570550,1030648165c1818326562,573907744,1983659567,1696622138,574451313,543973750c790770723,980827198,1902452838,1981955438,589327457,1043276339c1715107388,1852925216,1635131965,841162860,1010708258,543570550c1030648165,1818326562,573645600,1983659567,1696622138,574451313c543973750,790769699,1982807102,1919903290,1634497901,1983659635c1952542778,1919361128,1701405793,1752396910,1868918881,1948401003c980361250,1852731235,1953784677,1030058105,1667592738,1948263028c1651800165,1702000751,574452835,741354544,808857906,825371696c573583414,1983659567,1851877434,1936026724,980827198,1869619304c1769236851,574451311,1076638016,1043276336,1748661820,1936683040c1869182057,1075985774,843066419,1010708258,543701622,1769172848c1852795252,893395517,573849644,792477231,1634220662,1701602414c792477299,1752382070,1952804961,1046835321,0,0c40960000,0,65536,38797312,1983643648,1634235194c2037671280,1763730800,1596079460,808464504,880041776,1663050297c1685221231,1702521203,825369149,741355574,808857906,1864376880c1953526586,959717949,1684086818,757218666,808466481,875835948c757870640,808465971,909193772,757870640,808465971,892351532c825044016,741355576,808792116,1634738210,574449780,845950061c808465969,825388076,741355574,808857906,841772080,808465969c1080911224,1815101489,843068224,1077231724,926968884,1718498880c1010704997,1953708662,1701539698,1768909344,2037674862,574449004c1702127981,1043276402,1715107388,1970106991,1047748972,1715107388c1852925216,1635131965,925048940,1010708258,543570550,1030648165c1818326562,573973280,1983659567,1696622138,574451313,543973750c790770979,980827198,1902452838,1981955438,589327457,1043276340c1715107388,1852925216,1635131965,857940076,1010708258,543570550c1030648165,1818326562,573711136,1983659567,1696622138,574451313c543973750,790769955,980827198,1902452838,1981955438,589327457c1043276336,980823868,1836216166,1935764597,980827198,1752457584c1634887456,1852139876,1634235252,1802462576,578036285,1664773920c1701736047,2037675107,574449008,1952671090,1702109218,1868723320c1667592824,807550324,841756716,808465969,909193772,790769712c980827198,1684955496,1047749996,1748661820,1936683040,1869182057c1075985774,809511985,1010708258,543701622,1769172848,1852795252c859841085,573718572,1983659567,1881172026,1953067887,1030647657c741687330,790770752,980827198,1869619304,1769236851,574451311c1076639552,1043276342,980823868,1684955496,1047749996,980823868c1885431923,1887007845,15973,0,0,0c31522816,0,65536,29753344,1983643648,1634235194c2037671280,1763730800,1596079460,808464504,896818992,1663050288c1685221231,1702521203,825369149,741355574,808857906,1864376880c1953526586,808788541,1684086818,757218666,808989240,859058732c757870640,808466481,892351532,1881154096,1030255713,1814850850c808857906,845950000,808465969,909193772,745287728,808857906c1835366448,2016162112,741425260,808857906,1701211696,1076969581c859860016,1718497856,1010704997,1953708662,1701539698,1768909344c2037674862,574449004,1702127981,1043276402,1715107388,1970106991c1047748972,1715107388,1852925216,1635131965,857940076,1010708258c543570550,1030648165,1818326562,573711136,1983659567,1696622138c574451313,543973750,790769955,980827198,1902452838,1981955438c589327457,1043276336,980823868,1836216166,1935764597,980827198c1752457584,1634887456,1852139876,1634235252,1802462576,578036285c1664773920,1701736047,2037675107,574449008,1952671090,1702109218c1868723320,1667592824,807550324,841756716,808465969,909193772c790769712,980827198,1684955496,1047749996,1748661820,1936683040c1869182057,1075985774,809511985,1010708258,543701622,1769172848c1852795252,859841085,573718572,792477231,1634220662,1701602414c792477299,1752382070,1952804961,1046835321,0,0c36765696,0,65536,34865152,1983643648,1634235194c2037671280,1763730800,1596079460,808464504,896818992,1663050289c1685221231,1702521203,825369149,741355574,808857906,1864376880c1953526586,825565757,1684086818,757218666,942682161,875703344c741355571,808858413,808725552,757870645,808466481,892351532c1881154096,1030255713,1814850850,808857906,845950000,808465969c909193772,745287728,808857906,1835366448,2016162112,741425260c808857906,1701211696,1076969581,859860016,1080832576,1848918069c1042441574,1933211196,1802465908,1869226085,1953721961,1030057081c1953066274,790786661,980827198,1836216166,1935764597,980827198c1902452838,1981955438,589327457,1043276341,1715107388,1852925216c1635131965,874717292,1010708258,543570550,1030648165,1818326562c573776672,1983659567,1696622138,574451313,543973750,790770211c980827198,1902452838,1981955438,589327457,1043276337,1715107388c1852925216,1635131965,807608428,1010708258,1715107375,1970106991c1047748972,1882879548,543716449,1684107879,1953391977,1885431923c1030451045,539128866,1868773999,1667591790,1887007860,1914846565c578052965,2019914784,2020565620,1952671090,741351997,825371696c741355574,808857906,1043276336,1748661820,1818521185,1010725733c543701622,1769172848,1852795252,826286653,573587500,1983659567c1881172026,1953067887,1030647657,741556258,790770240,980827198c1869619304,1769236851,574451311,1076639040,1043276340,980823868c1684955496,1047749996,980823868,1885431923,1887007845,15973c0,0,119603200,0,65536,117964800c1983643648,1634235194,2037671280,1763730800,1596079460,808464504c896818992,1663050291,1685221231,1702521203,825369149,741355574c808857906,1864376880,1953526586,859120189,1684086818,824327530c808466480,808858412,1881154096,1030255713,1814850850,741355840c826308721,959529016,843086193,825376816,1077297260,2020684337c1077031488,2037461810,1077162560,1080833330,1898987575,909262968c1899442752,942817401,1815687744,1076965696,2020684337,1076900672c2037461299,1077031744,845951795,808465969,843082796,1815359808c808857906,858865712,1077231724,1080832817,909197365,859863409c892551220,741752940,808857906,1081635120,859845170,876637238c1815294272,858865712,808923756,875642928,1702063736,1077428333c2037462321,1077359424,1080834099,842088502,843085937,858931250c843086193,892485684,1077428332,1080916016,892420153,859863409c942882873,1077362796,2020684337,1077293632,2037461810,1077424704c1080833330,2016428089,1835365230,826305580,2020682800,1077424448c2037463345,1076900416,1080832306,842088502,843085937,858931250c843086193,892485684,1077362796,1081635120,843068978,1081700663c843069490,826305593,842088497,859863153,825442352,859863409c858996786,909193836,1814835248,826290752,825388084,1076899894c1080832817,858865717,1077231724,2037462577,1077162816,1080833331c825371702,1898983478,842154104,1815491392,826291264,1076915251c845951793,1076899895,1836594225,826292288,943746101,1080897600c1815101497,826292544,876637493,1815294272,826291264,893414711c1815556416,826291520,1701211699,1983659554,1920234298,543517551c1852403562,1819898995,1830960485,1919251561,1010708258,1868970614c1819635058,1010725729,543570550,1030648165,1818326562,573645600c1983659567,1696622138,574451313,543973750,790769699,980827198c1902452838,1931623790,1998613877,1752458345,840970272,573583415c1983659567,1696622138,574451313,1685025392,1075851552,573710385c1983659567,1696622138,574451313,544044403,808988721,540024880c790770496,980827198,1902452838,1931623790,824208757,808466480c540229664,1043276336,1715107388,1852925216,1970479677,876617837c892810784,790769696,980827198,1902452838,1931623790,1075866997c540024885,573912886,1983659567,1696622138,574451313,544044403c840971328,540028983,1043276336,1715107388,1852925216,1970479677c893395053,840970272,573583415,1983659567,1696622138,574451313c544044403,807417920,892810784,1010708258,543570550,1030648165c1836413730,540622880,540358454,1043276336,1715107388,1852925216c1919951421,824206447,540033056,1043276338,1715107388,1852925216c1970479677,1701322861,1952999273,1075851296,1043276336,1715107388c1852925216,1919951421,1075864687,824193841,790770208,980827198c1902452838,1881292142,543453042,809508913,790770720,980827198c1902452838,1931623790,1746955637,1751607653,540024948,573911360c1983659567,1696622138,574451313,544044403,807415872,892420128c1010708258,543570550,1030648165,1836413730,892810784,808534048c790769696,980827198,1902452838,1931623790,1075866997,807417137c790769696,980827198,1902452838,1931623790,807431541,942751776c892810784,1010708258,543570550,1030648165,1836413730,892420128c959528992,790769696,980827198,1902452838,1931623790,807431541c540426272,573912886,1983659567,1696622138,574451313,544044403c540356928,540160320,1043276336,1715107388,1852925216,1970479677c926294125,843063349,573579314,1983659567,1696622138,574451313c544044403,540356928,540226112,1043276336,1715107388,1852925216c1970479677,926294125,926949429,790769696,980827198,1902452838l1931623790,807431541l573579312,1983659567l1696622138,574451313" fillcolor="#00b050" stroked="t" o:allowincell="f" style="position:absolute;left:8431;top:1727;width:225;height:214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ff4faf"/>
                    <v:stroke color="#00b050" weight="25560" joinstyle="miter" endcap="flat"/>
                    <w10:wrap type="none"/>
                  </v:rect>
                  <v:rect id="shape_0" ID="5-puntige ster 29" coordsize="233228,214314" path="l0,81860l89086,81861c116614,0,144142,81861,233228,81860c161156,132453,188685,214313,116614,163720c44543,214313,72072,132453,0,81860c7367015,0,9502720,0,-251854848,1438638572c1708523520,-580487145,1704000516,2136650503,0,0c-1905262592,2136649418,-1384120320,2136649418,0,0c65536,65536,493682688,2136650457,484442112,2136650457c-2011889664,2136650010,-746586112,1438300748,721420288,1430471467c-1879029938,2136649418,0,0,-1088421888,2147426720c945815552,1438300743,2162688,0,0,0c-1895038976,1160380419,3,0,2162688,0c951058432,1438300655,0,0,1879048192,1953067887c6385513,0,-471007232,1438638572,1708523520,-580487145c64516,0,0,0,-1428160512,2136650519c-1424490496,2136650519,0,0,0,0c0,0,0,0,3145728,0c23134208,0,-105054208,1438638560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98762752,1438638560,1708523520,-580487145,134958182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62,0c11599872,0,431816704,1438638574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1818326590c1634083389,577074028,2178607,0,-2043674624,1438300655c0,0,543424512,1701591671,4289638,0c485490688,2136649471,963641344,1438300743,1735262208,573579837c2000436783,543386170,1635138167,1914846572,1952999273,2134781730c4194304,0,10485760,0,-513998848,1438638572c1708523520,-580487145,64516,0,0,0c948436992,2136650485,952107008,2136650485,958398464,2136650485c1360003072,1438300743,3801088,0,1388314624,1438300741c1389363200,1438300741,1389363200,1438300741,-635437056,1438300748c-634650624,1438300748,-634388480,1438300748,0,0c0,0,0,0,0,0c3211264,0,908066816,1438300743,484442112,2136649471c65536,81861,108422,1,3162096,0c20971520,0,1141702656,1438638567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-1601145028,2136650489,2162688,0,65536,1048577c0,0,233228,214314,23134208,0c1895628800,1438638567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1815770940,543649377c1768045175,574450020,1227712872,1043276366,980889404,1047679090c980889404,15986,64028672,0,-1530068992,351147c1708523520,-580487145,946666500,909652025,942749740,828584246c825636401,741354548,825504817,942420532,825636913,858993196c741880370,909652280,909206320,909455665,842215724,741553460c909654065,841758008,825439281,825306163,875640374,859189548c1664102967,875902004,825371699,858862388,808597292,824980023c892613171,741354547,909652280,859267888,825243446,741354549c842020153,741356087,841821232,892875061,942946356,859058476c942880312,1664235317,942683953,892547637,757870642,875575349c875640632,925969461,808465456,909194544,858862124,808793654c741552181,1664101424,809054509,842412597,741488949,909324594c876164150,757872689,876098353,858796593,841756722,909521713c825506100,741354552,892756784,741749557,859125046,959720502c842544691,741881910,909324594,875574582,875312949,875836472c842084658,858862124,808793654,1664562484,825242157,959985713c741619254,909324594,808465718,757870641,892744759,825308728c875637810,808663091,942946096,825374508,842019380,824981560c875574068,909390135,825058103,809056056,859388210,825371704c875968051,942748729,808202284,808529196,842283064,943208497c875639340,909259831,1664102967,943010873,892679473,875637810c808663091,859060016,909193772,943207986,808202284,761475116c892942385,959984432,824981047,858797617,825503800,741551161c825371696,943075894,1664101432,808531257,859060277,875637810c808663091,892679728,808202284,926429484,942944313,741488945c859126065,943142448,912471864,892680243,808203057,926166316c925904945,741487410,942879793,892875574,824980023,892874807c842347314,892152880,942944312,892612919,892614243,808203825c808202284,875638060,909195314,842085680,858862124,808793654c1664692533,842281261,809055284,741751092,909324594,892351798c808204593,808202284,811806764,808202284,858533932,926233649c808204338,825438819,808596531,741354552,892350765,842282288c824981552,909652788,909457459,925969456,842348592,808596787c943009068,926430256,1664431153,959461433,842543412,959523896c892483889,959918130,808464940,809056051,741356857,943076913c858994737,959198775,943206456,808597045,858796332,858862896c1664364848,942749745,875704883,925644342,943140921,926167859c808991020,926038328,824980531,825767479,892483640,959523896c875901752,842477619,876033324,925906228,828585272,842216496c858994231,925969463,859059510,842609209,960049452,825308728c741750325,925972273,942813753,942421047,892679984,875705136c808991020,892680248,14387,0,0,0c10551296,0,2094858240,1438638567,1708523520,-580487145c64516,0,0,0,948436992,2136650485c952107008,2136650485,958398464,2136650485,1584398336,1438300743c7602176,1765408768,1210082414,1438300741,1211367424,1438300741c1212153856,1438300741,1407188992,1438300741,1408237568,1438300741c1408237568,1438300741,0,0,0,0c0,0,0,0,3211264,0c720896,131083,65537,81860,81920,81861c108422,1,4210895,0,8454144,0c-137494528,1438638574,1708523520,-580487145,1661533188,2136650472c1132462080,2136648919,1132462080,2136648919,786432,1684602880c980885609,1030513014,12578,980877312,1879076457,1438300741c1879048192,1438300741,1879048192,1438300741,65536,0c0,573571072,1086340655,1438300692,8388608,0c21037056,0,443416576,1438638574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0,0,18939904,0,-383909888,1438638574c1708523520,-580487145,64516,0,0,0c0,0,0,0,0,0c0,0,0,0,0,0c0,0,0,0,0,0c11599872,0,482344960,2136649471,482344960,2136649471c959840256,3421497,0,0,0,0c0,0,0,0,7405568,0c1184890880,1438300741,488636416,2136649471,0,0c0,0,0,0,0,0c0,0,0,0,0,0c0,0,0,0,0,0c26214400,0,69271552,0,882900992,1438300694c1179648,0,262144,0,38404096,-1470799786c1219006615,2136650535,-52428800,2136650526,262144,0c38404096,-2105895466,-1121939305,2136646982,-505413632,2136646981c262144,0,38404096,-2100689194,-1247768425,2136647044c1860173824,2136647044,262144,0,38404096,-1472358154c1849725079,2136650534,-52428800,2136650526,262144,0c38404096,-1430762474,1891668119,2136650534,-52428800,2136650526c262144,0,38404096,-2108249578,-1193242473,2136646982c-505413632,2136646981,262144,0,38404096,-1433476938c37015,0,-52428800,2136650526,262144,0c38404096,-1472358154,1840287895,2136650534,-52428800,2136650526c262144,0,38404096,-1433475274,37015,0c-52428800,2136650526,262144,0,38404096,-1472358154c1839239319,2136650534,-52428800,2136650526,262144,0c38404096,-1419714890,37015,0,-52428800,2136650526c262144,0,38404096,-1470125482,-1581215593,2136650535c-52428800,2136650526,262144,0,38404096,-1470125482c1484296343,2136650532,-52428800,2136650526,262144,0c38404096,-1470125482,1483247767,2136650532,-52428800,2136650526c262144,0,38404096,-1472358154,1848676503,2136650534c-52428800,2136650526,262144,0,38404096,-1453346282c459313303,2136650533,-52428800,2136650526,262144,0c38404096,-2108363690,-1184853865,2136646982,-505413632,2136646981c262144,0,38404096,-1453345930,455118999,2136650533c-52428800,2136650526,0,0,0,0c0,0,0,0,0,0c0,0,0,0,0,0c0,0,0,0,0,0c0,0,0,0,0,0c0,0,0,0,0,0c0,0,0,0,0,0c0,0,0,0,0,0c0,0,0,0,0,0c0,0,0,0,0,0c0,0,0,0,0,0c0,0,0,0,0,0c0,0,0,0,0,0c0,0,0,0,0,0c0,0,0,0,0,0c0,0,0,0,0,0c0,0,0,0,0,0c0,0,0,0,0,0c0,0,0,0,0,0c0,0,1114112,16,1060896768,543976824c1936876918,1030647657,808333602,1852121122,1768189795,574449518c759583829,1931485752,1684955508,1852796001,2032287077,1059222373c2000423486,1668244538,1852140917,1836589172,980643436,1965178223c1933209202,1835362403,1831695201,1869767529,1952870259,1836016429c1717989178,979723113,1768318575,539125091,1852599672,1030896243c1953785890,791624304,1701340019,779313517,1852141679,1718381944c1634562671,1865315188,1865377650,1667851878,1668236389,1852140917c808595316,1915696688,1952541797,1936617321,1936746856,1836589090c980643436,1965178230,1933209202,1835362403,1831695201,1869767529c1952870259,1836016429,1819113018,1836589090,980643436,1747074423c980448372,1668493103,1634559336,1886334579,1836609125,1919903340c1937006957,1735552814,1919907631,1869770852,1936942435,1835495017c808595308,1831810608,577661281,1819113504,2000319342,574435377c980316789,1701340019,762536301,1919117677,1718580079,1868770676c1718565485,1701013862,1919907642,2015371876,1936616557,1030780730c1953785890,791624304,1701340019,779313517,1852141679,1718381944c1634562671,1865315188,1680828274,1769431410,1819109230,808464943c1870081846,1919968370,1936024431,1735289203,2002874948,577203817c1819113504,2000319342,574452592,1886680168,1932472122,1835362403c1831760737,1869767529,1952870259,1836016430,1717989167,795173737c1685221239,825242159,1870081840,1919968370,1936024431,1735289203c1885431891,2015371877,1936616557,1735423802,1952981565,792359028c1751348015,1935764837,1667853614,1869836146,1663988838,1865379183c1667851878,1870081893,841966706,791687472,1685221239,1668248176c1769173861,1917282158,577795439,1819113504,1832547182,1747074403c980448372,1668493103,1634559336,1886334579,1836609125,1919903340c1937006957,1735552814,1918987567,762344811,1886220131,1651078241c1953066089,808595321,539113008,1852599672,1886861939,574436401c1886680168,1932472122,1835362403,1831760737,1869767529,1952870259c1836016430,1717989167,795173737,1685221239,825242159,1870081840c1919968370,1936024431,1735289203,2002874948,577203817,1819113504c2000319342,574436401,1886680168,1932472122,1835362403,1831760737c1869767529,1952870259,1836016430,1717989167,795173737,1685221239c825242159,1870081840,1819108466,1836589090,980643436,1026896247c1953785890,791624304,1701340019,779313517,1919117677,1718580079c1868770932,1718562669,1701013862,1919907631,808595300,1999581745c1835299439,1830822508,1732852323,1634889582,1030057058,875656994c829454112,829890612,1010704949,1868708471,1010727268,1047542391c1882879804,1010725456,1399863927,1701607796,1983543072,574450785c1836216142,790785121,980892734,1768188258,1983543072,574450785c1043276336,1782216508,980885603,1030513014,1717922850,1043276404c1916434236,1010725456,1916434223,1010725456,1882879791,1010725456c1047673463,1916434236,1010725456,794966647,1999584318,1917874746c980892734,1681997428,1769236836,1818324591,1818846752,976298085c1650545696,1394632044,1109408305,1935762802,1633886324,1919247214c1885696544,544502383,1685217635,980889404,792477300,1047673463c980889404,15984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270532608,0,270532608,0,0,720896c3407872,2621488,7667778,7077993,3801188,2687026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-323944448,1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m0,0l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l0,0l0,0" fillcolor="#00b050" stroked="t" o:allowincell="f" style="position:absolute;left:7748;top:1727;width:225;height:214;mso-wrap-style:none;v-text-anchor:middle;mso-position-horizontal-relative:page">
                    <v:textbox>
                      <w:txbxContent>
                        <w:p>
                          <w:pPr>
                            <w:overflowPunct w:val="false"/>
                            <w:bidi w:val="1"/>
                            <w:ind w:left="0" w:right="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ff4faf"/>
                    <v:stroke color="#00b050" weight="25560" joinstyle="miter" endcap="flat"/>
                    <w10:wrap type="none"/>
                  </v:rect>
                </v:group>
                <v:rect id="shape_0" ID="5-puntige ster 41" coordsize="142876,142876" path="l0,54574l54574,54574l71438,0l88302,54574l142876,54574l98724,88302l115589,142876l71438,109147l27287,142876l44152,88302l0,54574l1735289191,573579837l4275759,0l-11534336,1438300740l1877999616,1438300741l0,0l0,0l0,2136604672l1132462080,2136648919l4194304,0l2097152,0l1232076800,1438300655l0,0l6553600,6553600l2162688,0l1064566784,1438638485l1708523520,-580487145l2161668,0l7405568,0l720896,524299l0,54574l54574,54574l71438,0l88302,54574l142876,54574l98724,88302l115589,142876l71438,109147l27287,142876l44152,88302l0,54574l1735289191,573579837l12664367,0l-1707868160,1438638572l1708523520,-580487145l64516,0l0,0l-1666187264,1438300734l-1667235840,1438300734l0,0l0,0l0,0l0,0l0,0l0,0l0,0l0,0l-343932928,1438300687l-344981504,1438300687l0,0l0,0l0,0l0,0l910163968,1438300743l909115392,1438300743l956301312,2136650293l2162688,0l-152829952,1438638574l5439488,6357096l7274596,119l2162688,0l818937856,1438300655l0,0l2139095040,2136650314l3211264,0l65536,917504l6553600,6357106l6881399,6750318l4390958,7536757l7274612,109l5308416,0l-234815488,1438300688l1828782080,1438300741l1904279552,1438300741l935395328,1438300743l945881088,1438300743l-669974528,1438300748l0,0l6553600,6553700l16777216,1l3211264,0l-738197504,1438300741l589824,0l798294016,2136650313l65536,1438253056l-2088828928,-932493236l3253897,0l-920649728,1438300741l917504,0l-117637120,2136650302l131072,0l-1849884672,2052358290l3222148,0l-816840704,1438300741l458752,0l199753728,2136650310l196608,0l-591790080,113683504l3250795,0l-889192448,1438300741l458752,0l208142336,2136650310l262144,0l920256512,-364580814l3216475,0l-948961280,1438300741l524288,0l-1901461504,2136650311l327680,0l234225664,490137944l3223748,0l-807403520,1438300741l655360,0l-262012928,2136650302l393216,0l1947402240,474660371l3267662,0l1287651328,1438300741l851968,0l-261292032,2136650302l458752,0l420347904,579381727l3211743,0l887095296,1438300743l589824,0l197984256,2136650310l524288,65536l-570097664,-368034849l3255250,0l1227882496,1438300741l458752,0l211484672,2136650310l589824,131072l1750532096,-619385821l3273954,0l-838860800,1438300741l458752,0l213123072,2136650310l655360,8716288l1897136128,52835765l3232306,0l-511705088,1438300741l262144,0l-260374528,2136650302l720896,0l-361889792,-803230658l3244336,0l-725614592,1438300741l327680,0l259915776,2136650310l786432,131072l1985347584,-374350507l3259280,0l1237319680,1438300741l655360,0l-260046848,2136650302l851968,65536l1842610176,-446148725l3242478,0l758120448,1438300743l655360,0l-116654080,2136650302l917504,0l-1965752320,-1786162231l3246098,0l-826277888,1438300741l589824,0l-259325952,2136650302l983040,0l-641204224,1358314890l3220916,0l-898629632,1438300741l262144,0l910360576,2136650309l1048576,8519680l357367808,1991583595l3234255,0l-1015021568,1438300741l1376256,0l-228524032,2136650302l1114112,0l1091829760,298930380l3247088,0l-967835648,1438300741l393216,0l-230555648,2136650302l1179648,1438253056l1837170688,543031716l3240426,0l896532480,1438300743l196608,0l276889600,2136650313l1245184,0l1727987712,-179792844l3249459,0l-908066816,1438300741l262144,0l-663814144,2136650312l1310720,0l962396160,-863810494l3254931,0l-750780416,1438300741l393216,0l-258670592,2136650302l1376256,0l-1142358016,320833364l3223322,0l-1687158784,1438300734l196608,0l216268800,2136650310l1441792,0l1004404736,1951170777l3223193,0l1268776960,1438300741l327680,0l-1931870208,2136650311l1507328,0l-2007629824,-764908198l3247272,0l-785383424,1438300741l589824,0l-258211840,2136650302l1572864,0l-1491533824,1240152887l3275956,0l1218445312,1438300741l524288,0l-257556480,2136650302l1638400,0l-1640038400,1404384217l3212456,0l1243611136,1438300741l786432,0l-256966656,2136650302l1703936,0l54329344,-1306427921l3242376,0l-772800512,1438300741l720896,0l-256114688,2136650302l1769472,0l-1471873024,1729354085l2217899,0l-185335808,1438638572l1708523520,-580487145l2161668,0l18939904,0l-1537998848,351147l1708523520,-580487145l1304493060,1438300741l1304428544,1438300741l0,0l0,0l0,0l0,0l0,0l0,0l0,0l0,0l0,0l0,0l0,0l0,0l0,0l0,0l0,0l0,0l0,0l0,0l0,0l0,0l0,0l0,0l0,0l0,0l0,0l0,0l0,0l0,0l0,0l0,0l0,0l14745600,0l-1537998848,351147l1708523520,-580487145l1631255556,1819243362l996504693,1952867692l876033850,1869888312l925973104,2000369458l1752458345,892482106l1768253499,980707431l993276210,762278765l1885434487,2037674797l1849320812,996503151l1702112630,1630368888l1869112174,1768766066l1701602404,1869835579l1936683053,1869182057l1869098350,1870293362l1818326126,1818587693l1986622561,1634744933l-637508249,2136650564l0,0l0,0l0,0l0,0l0,0l-2108686336,1438300649l-2109734912,1438300649l0,0l7405568,0l488636416,2136649471l488636416,2136649471l0,0l0,0l0,0l0,0l0,0l0,214313l51078,0l1183842304,1438300741l1370488832,1438300741l131072,81665l7340032,0l4194304,0l-890961920,1438638574l1708523520,-580487145l7273476,6881396l6619239,7536672l6619252,2097266l3211316,0l807550311,4075298l4259840,0l65536,1048576l7143424,6553701l6357097,6881327l6357101,6619239l3014705,7209072l103,14327l4194304,0l9502720,0l-514523136,1438638572l1708523520,-580487145l64516,65536l0,0l0,65536l0,0l0,65536l0,0l0,65536l0,0l0,65536l0,0l0,65536l0,0l0,65536l0,0l1828716544,1438300741l3211264,0l3473408,7340077l7209077,6881396l6619239,7536672l6619252,2097266l3211316,1438253056l3211264,0l65536,196608l577765376,1438300733l1993342976,1438300734l1384120320,1438300741l0,0l3211264,0l-189464576,1438638572l1708523520,-580487145l521731076,2136650474l0,1761607680l3162309,0l2162688,0l65536,393216l5505024,7471201l6619239,116l2162688,0l65536,262144l7471104,6553673l51,0l6356992,0l955252736,1438300743l487587840,2136649471l0,0l0,0l-584056832,2136650484l-580386816,2136650484l1482686464,1438300743l1581776896,1438300743l1583349760,1438300743l1132462080,2136648919l6291456,0l4194304,0l65536,196608l-1660944384,1438300734l1375731712,1438300741l723517440,1438300741l-282066944,1438300732l1373634560,1438300741l1350565888,1438300741l2162688,0l1204813824,1438300741l-762314752,1438300650l2097152,0l2097152,0l1095761920,1438300655l0,0l2139095040,2136650314l8454144,0l1513422848,1438638575l1708523520,-580487145l1634008068,1914724724l1029990714,1682534946l1864376883,1952801850l1836344165,1702065519l1667853411,1948401003l1010708258,1953708662l1701539698,1819239200l574452335,909390627l573858101,1768909344l2037674862,574449004l1853190002,1696604772l1633903726,1713519984l578052460,15919l4259840,0l-1646985216,1438638572l1708523520,-580487145l1661533188,2136650472l1660944384,1438300747l1132462080,2136648919l65536,7929856l4194304,0l2162688,0l-551550976,1438300654l0,0l0,0l2162688,0l0,0l773586944,773586946l2,0l3211264,0l-660602880,1438300748l-536870912,1438300748l521666560,2136650474l0,1761607680l3195077,0l2097152,0l1938817024,1438300655l0,0l2139095040,2136650314l26279936,0l-1537933312,351147l1708523520,-580487145l6880260,131073l-543146946,1438300654l-102760448,1438300292l6815744,65537l-540001218,1438300654l-952107008,1438300654l6815744,1l-480217997,1438300654l-158334976,1438300292l6029312,8650752l-486514372,1438300654l-174063616,1438300292l6619136,196608l-527407514,1438300654l-102760448,1438300292l6750208,1l-524266892,1438300654l-158334976,1438300292l6750208,8519681l-520063885,1438300654l-102760448,1438300292l6750208,65537l-515868870,1438300654l-158334976,1438300292l5963776,8650753l-512724400,1438300654l-158334976,1438300292l5963776,8716289l-509579462,1438300654l-969932800,1438300654l6619136,1l-494912927,1438300654l-174063616,1438300292l6619136,65537l-490719692,1438300654l-174063616,1438300292l6619136,131072l-498045083,1438300654l-969932800,1438300654l6619136,0l-483378114,1438300654l-158334976,1438300292l6029312,8585216l-477074324,1438300654l-102760448,1438300292l6684672,1l28320309,0l81854464,0l65536,79888384l1983643648,1634235194l2037671280,1763730800l1596079460,808464504l913596208,1663050289l1685221231,1702521203l825369149,741355574l808857906,1864376880l1953526586,825631293l1684086818,824327530l808465715,892611884l539111472,1752457584l745349693,825311340l843082796,942817328l842088556,825388076l741355574,909193836l826290224,843082805l808665138,909193836l826290224,825388086l741355574,808857906l826305584,825371698l1815097398,1077162560l1080832563,841756977l808465969,825371756l1815097398,909197360l942751852,1815491136l892420144,1042441592l1933211196,1802465908l1869226085,1953721961l1030057081,1953066274l790786661,980827198l1836216166,1935764597l980827198,1902452838l1981955438,589327457l1043276337,1715107388l1852925216,1635131965l807608428,1010708258l543570550,1030648165l1836413730,942682400l1075851312,573579312l1983659567,1696622138l574451313,544044403l808988721,826286128l790769696,980827198l1902452838,1931623790l1075866997,540024882l808988721,1043276336l1715107388,1852925216l1970479677,859840621l824193056,808466480l1010708258,543570550l1030648165,1935827234l573653024,1983659567l1696622138,574451313l544432737,790769728l980827198,1902452838l1931623790,1075866997l540024886,790771520l980827198,1902452838l1763851630,809508966l840972064,1010708258l543570550,1030648165l543582498,824193088l573906992,1983659567l1696622138,574451313l1685025392,808727840l960503856,790770464l980827198,1902452838l1881292142,543453042l808465461,808534048l790770464,980827198l1902452838,1763851630l826286182,840972064l1010708258,543570550l1030648165,543582498l824193344,573906992l1983659567,1696622138l574451313,1685025392l808727840,826286128l573775923,1983659567l1696622138,574451313l1685025392,808727840l826286128,573775924l1983659567,1696622138l574451313,1075865193l540024880,790770240l980827198,1902452838l1763851630,943726694l1075851296,790771505l980827198,1902452838l1763851630,826286182l825311264,573718560l1983659567,1696622138l574451313,1075865193l826286136,826286137l1043276337,1715107388l1852925216,1718166077l540033056,1998598720l1752458345,1010708258l543570550,1030648165l543582498,1998600256l1752458345,825376800l1010708258,543570550l1030648165,543582498l1075851584,826286130l1043276337,1715107388l1852925216,1718166077l540557344,540226112l573649216,1983659567l1696622138,574451313l1075865193,826286128l859840565,1010708258l543570550,1030648165l543582498,1075853376l1075852593,790770994l980827198,1902452838l1763851630,826286182l1075851296,1043276339l1715107388,1852925216l1718166077,540557344l540488256,1043276336l1715107388,1852925216l1718166077,540033056l1075852096,790770993l980827198,1902452838l1763851630,943726694l892420128,959594528l1010708258,543570550l1030648165,543582498l1075851584,1701322803l1952999273,1010708258l543570550,1030648165l543582498,1075853376l1746940211,1751607653l1043276404,980823868l1836216166,1935764597l980827198,1752457584l1634887456,1852139876l1634235252,1802462576l578036285,1664773920l1701736047,2037675107l574449008,1952671090l1702109218,1868723320l1667592824,807550324l841756716,808465969l909193772,790769712l980827198,1684955496l1047749996,1748661820l1936683040,1869182057l1075985774,859843634l1010708258,1748661807l1818521185,1010725733l1933211183,1701863784l1701869940,1836384318l942682400,1075851312l37822514,0l65536,35651584l1983643648,1634235194l2037671280,1763730800l1596079460,808464504l913596208,1663050293l1685221231,1702521203l825369149,741355574l808857906,1864376880l1953526586,892740157l1684086818,857881962l573583414,1952542752l1830960488,825388076l741355574,909193836l876621872,741490796l808857906,841772080l808465969,1702063736l741490797,808857906l859860016,845952320l808465969,1853371456l1080911219,825371698l1815097398,893399872l909193836,876621872l741490796,808857906l841772080,808465969l845950060,808465969l825388076,1076899894l1701211700,1983659554l1920234298,543517551l1852403562,1819898995l1830960485,1919251561l1010708258,1868970614l1819635058,1010725729l543570550,1030648165l1818326562,573580064l1983659567,1696622138l574451313,1685025392l540033056,573906993l1983659567,1696622138l574451313,544044403l1952737655,540024936l790769728,980827198l1902452838,1931623790l1075866997,826286130l790769696,980827198l1902452838,1931623790l1746955637,1751607653l540024948,790769728l980827198,1902452838l1931623790,1075866997l826286132,790769696l1982807102,1919903290l1634497901,1983659635l1952542778,1919361128l1701405793,1752396910l1868918881,1948401003l980361250,1852731235l1953784677,1030058105l1667592738,1948263028l1651800165,1702000751l574452835,741354544l808857906,876620848l1010708258,1634220662l1701602414,1983659635l1881172026,1953067887l1030647657,741490722l808857906,1043276336l980823868,1684955496l1047749996,980823868l1885431923,1887007845l1694514789,574451313l544044403,808988721l16850992,0l65536,15335424l1983643648,1634235194l2037671280,1763730800l1596079460,808464504l829710128,539113521l1919905635,2053731172l841104741,808465969l909193772,539111472l1886599791,824327540l539113521,1752457584l745349693,808596276l909193836,1814835248l808857906,825371696l1815097398,909193772l1702375472,1983659554l1920234298,543517551l1852403562,1819898995l1830960485,1919251561l1010708258,1634744950l1730177140,1768186226l1937010277,1701863784l574450543,1864376948l1852793658,1952671086l1701869940,1701978685l539128931,1954047348l1920495458,1031037797l875311138,741356083l808857906,825371696l573583414,792477231l1752382070,1952804961l1046835321,0l77660160,0l65536,75431936l1983643648,1634235194l2037671280,1763730800l1596079460,808464504l829710128,1663050290l1685221231,1702521203l825369149,741355574l808857906,1864376880l1953526586,842080829l1684086818,874659178l573911601,1952542752l1830960488,826292544l843082803,926040116l942682476,1814835248" fillcolor="#4f81bd" stroked="t" o:allowincell="f" style="position:absolute;left:3882;top:2417;width:150;height:139;mso-wrap-style:none;v-text-anchor:middle;mso-position-horizontal-relative:page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243f60" weight="25560" joinstyle="miter" endcap="flat"/>
                  <w10:wrap type="none"/>
                </v:rect>
                <v:rect id="shape_0" ID="5-puntige ster 42" coordsize="142876,142876" path="l0,54574l54574,54574l71438,0l88302,54574l142876,54574l98724,88302l115589,142876l71438,109147l27287,142876l44152,88302l0,54574l7367015,0l9502720,0l-251854848,1438638572l1708523520,-580487145l1704000516,2136650503l0,0l-1905262592,2136649418l-1384120320,2136649418l0,0l65536,65536l493682688,2136650457l484442112,2136650457l-2011889664,2136650010l-746586112,1438300748l721420288,1430471467l-1879029938,2136649418l0,0l-1053818880,2147426720l912261120,1438300743l2162688,0l0,0l-1895038976,1160380419l3,0l2162688,0l951058432,1438300655l0,0l1879048192,1953067887l6385513,0l-471007232,1438638572l1708523520,-580487145l64516,0l0,0l-1428160512,2136650519l-1424490496,2136650519l0,0l0,0l0,0l0,0l3145728,0l23134208,0l-105054208,1438638560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-98762752,1438638560l1708523520,-580487145l134958182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62,0l11599872,0l431816704,1438638574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2136649278l2097152,0l2162688,0l-2043674624,1438300655l0,0l543424512,1701591671l4289638,0l1198522368,1438300743l761266176,1438300741l1661468672,2136650472l1505755136,1438300743l1132462080,2136648919l65536,7929856l4194304,0l10485760,0l-513998848,1438638572l1708523520,-580487145l64516,0l0,0l948436992,2136650485l952107008,2136650485l958398464,2136650485l1360003072,1438300743l3801088,0l1388314624,1438300741l1389363200,1438300741l1389363200,1438300741l-635437056,1438300748l-634650624,1438300748l-634388480,1438300748l0,0l0,0l0,0l0,0l3211264,0l-255000576,1438638574l1708523520,-580487145l521731076,2136650474l0,1761607680l3162309,0l21037056,0l1141702656,1438638567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-1601145028,2136650489l2162688,0l65536,458752l1752367104,1600483425l2097200,0l23134208,0l1895628800,1438638567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64028672,0l-1530068992,351147l1708523520,-580487145l946666500,909652025l942749740,828584246l825636401,741354548l825504817,942420532l825636913,858993196l741880370,909652280l909206320,909455665l842215724,741553460l909654065,841758008l825439281,825306163l875640374,859189548l1664102967,875902004l825371699,858862388l808597292,824980023l892613171,741354547l909652280,859267888l825243446,741354549l842020153,741356087l841821232,892875061l942946356,859058476l942880312,1664235317l942683953,892547637l757870642,875575349l875640632,925969461l808465456,909194544l858862124,808793654l741552181,1664101424l809054509,842412597l741488949,909324594l876164150,757872689l876098353,858796593l841756722,909521713l825506100,741354552l892756784,741749557l859125046,959720502l842544691,741881910l909324594,875574582l875312949,875836472l842084658,858862124l808793654,1664562484l825242157,959985713l741619254,909324594l808465718,757870641l892744759,825308728l875637810,808663091l942946096,825374508l842019380,824981560l875574068,909390135l825058103,809056056l859388210,825371704l875968051,942748729l808202284,808529196l842283064,943208497l875639340,909259831l1664102967,943010873l892679473,875637810l808663091,859060016l909193772,943207986l808202284,761475116l892942385,959984432l824981047,858797617l825503800,741551161l825371696,943075894l1664101432,808531257l859060277,875637810l808663091,892679728l808202284,926429484l942944313,741488945l859126065,943142448l912471864,892680243l808203057,926166316l925904945,741487410l942879793,892875574l824980023,892874807l842347314,892152880l942944312,892612919l892614243,808203825l808202284,875638060l909195314,842085680l858862124,808793654l1664692533,842281261l809055284,741751092l909324594,892351798l808204593,808202284l811806764,808202284l858533932,926233649l808204338,825438819l808596531,741354552l892350765,842282288l824981552,909652788l909457459,925969456l842348592,808596787l943009068,926430256l1664431153,959461433l842543412,959523896l892483889,959918130l808464940,809056051l741356857,943076913l858994737,959198775l943206456,808597045l858796332,858862896l1664364848,942749745l875704883,925644342l943140921,926167859l808991020,926038328l824980531,825767479l892483640,959523896l875901752,842477619l876033324,925906228l828585272,842216496l858994231,925969463l859059510,842609209l960049452,825308728l741750325,925972273l942813753,942421047l892679984,875705136l808991020,892680248l14387,0l0,0l10551296,0l938999808,2136650485l65536,0l0,0l0,0l948436992,2136650485l952107008,2136650485l958398464,2136650485l1269825536,1438300743l3801088,353566720l-14674355,1438300740l-13631488,1438300740l-13631488,1438300740l1205862400,1438300741l1206648832,1438300741l1206910976,1438300741l0,0l0,0l0,0l0,0l3211264,0l468713472,2136650474l65536,65536l521666560,2136650474l0,1761607680l3195077,0l8454144,0l-137494528,1438638574l1708523520,-580487145l1661533188,2136650472l1132462080,2136648919l1132462080,2136648919l786432,1684602880l980885609,1030513014l12578,980877312l1857056361,1438300741l1857028096,1438300741l1857028096,1438300741l65536,0l0,573571072l1086340655,1438300692l8388608,0l21037056,0l443416576,1438638574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0,0l18939904,0l-383909888,1438638574l1708523520,-580487145l64516,0l0,0l0,0l0,0l0,0l0,0l0,0l0,0l0,0l0,0l0,0l11599872,0l482344960,2136649471l482344960,2136649471l959840256,3421497l0,0l0,0l0,0l0,0l7405568,0l1184890880,1438300741l488636416,2136649471l0,0l0,0l0,0l0,0l0,0l0,0l0,0l0,0l0,0l0,0l26214400,0l69271552,0l882900992,1438300694l1179648,0l262144,0l38404096,-1470799786l1219006615,2136650535l-52428800,2136650526l262144,0l38404096,-2105895466l-1121939305,2136646982l-505413632,2136646981l262144,0l38404096,-2100689194l-1247768425,2136647044l1860173824,2136647044l262144,0l38404096,-1472358154l1849725079,2136650534l-52428800,2136650526l262144,0l38404096,-1430762474l1891668119,2136650534l-52428800,2136650526l262144,0l38404096,-2108249578l-1193242473,2136646982l-505413632,2136646981l262144,0l38404096,-1433476938l37015,0l-52428800,2136650526l262144,0l38404096,-1472358154l1840287895,2136650534l-52428800,2136650526l262144,0l38404096,-1433475274l37015,0l-52428800,2136650526l262144,0l38404096,-1472358154l1839239319,2136650534l-52428800,2136650526l262144,0l38404096,-1419714890l37015,0l-52428800,2136650526l262144,0l38404096,-1470125482l-1581215593,2136650535l-52428800,2136650526l262144,0l38404096,-1470125482l1484296343,2136650532l-52428800,2136650526l262144,0l38404096,-1470125482l1483247767,2136650532l-52428800,2136650526l262144,0l38404096,-1472358154l1848676503,2136650534l-52428800,2136650526l262144,0l38404096,-1453346282l459313303,2136650533l-52428800,2136650526l262144,0l38404096,-2108363690l-1184853865,2136646982l-505413632,2136646981l262144,0l38404096,-1453345930l455118999,2136650533l-52428800,2136650526l0,0l0,0l0,0l0,0l0,0l0,0l0,0l0,0l0,0l0,0l0,0l0,0l0,0l0,0l0,0l0,0l0,0l0,0l0,0l0,0l0,0l0,0l0,0l0,0l0,0l0,0l0,0l0,0l0,0l0,0l0,0l0,0l0,0l0,0l0,0l0,0l0,0l0,0l0,0l0,0l0,0l0,0l0,0l0,0l0,0l0,0l0,0l0,0l0,0l0,0l0,0l0,0l0,0l0,0l0,0l0,0l0,0l1114112,16l1060896768,543976824l1936876918,1030647657l808333602,1852121122l1768189795,574449518l759583829,1931485752l1684955508,1852796001l2032287077,1059222373l2000423486,1668244538l1852140917,1836589172l980643436,1965178223l1933209202,1835362403l1831695201,1869767529l1952870259,1836016429l1717989178,979723113l1768318575,539125091l1852599672,1030896243l1953785890,791624304l1701340019,779313517l1852141679,1718381944l1634562671,1865315188l1865377650,1667851878l1668236389,1852140917l808595316,1915696688l1952541797,1936617321l1936746856,1836589090l980643436,1965178230l1933209202,1835362403l1831695201,1869767529l1952870259,1836016429l1819113018,1836589090l980643436,1747074423l980448372,1668493103l1634559336,1886334579l1836609125,1919903340l1937006957,1735552814l1919907631,1869770852l1936942435,1835495017l808595308,1831810608l577661281,1819113504l2000319342,574435377l980316789,1701340019l762536301,1919117677l1718580079,1868770676l1718565485,1701013862l1919907642,2015371876l1936616557,1030780730l1953785890,791624304l1701340019,779313517l1852141679,1718381944l1634562671,1865315188l1680828274,1769431410l1819109230,808464943l1870081846,1919968370l1936024431,1735289203l2002874948,577203817l1819113504,2000319342l574452592,1886680168l1932472122,1835362403l1831760737,1869767529l1952870259,1836016430l1717989167,795173737l1685221239,825242159l1870081840,1919968370l1936024431,1735289203l1885431891,2015371877l1936616557,1735423802l1952981565,792359028l1751348015,1935764837l1667853614,1869836146l1663988838,1865379183l1667851878,1870081893l841966706,791687472l1685221239,1668248176l1769173861,1917282158l577795439,1819113504l1832547182,1747074403l980448372,1668493103l1634559336,1886334579l1836609125,1919903340l1937006957,1735552814l1918987567,762344811l1886220131,1651078241l1953066089,808595321l539113008,1852599672l1886861939,574436401l1886680168,1932472122l1835362403,1831760737l1869767529,1952870259l1836016430,1717989167l795173737,1685221239l825242159,1870081840l1919968370,1936024431l1735289203,2002874948l577203817,1819113504l2000319342,574436401l1886680168,1932472122l1835362403,1831760737l1869767529,1952870259l1836016430,1717989167l795173737,1685221239l825242159,1870081840l1819108466,1836589090l980643436,1026896247l1953785890,791624304l1701340019,779313517l1919117677,1718580079l1868770932,1718562669l1701013862,1919907631l808595300,1999581745l1835299439,1830822508l1732852323,1634889582l1030057058,875656994l829454112,829890612l1010704949,1868708471l1010727268,1047542391l1882879804,1010725456l1399863927,1701607796l1983543072,574450785l1836216142,790785121l980892734,1768188258l1983543072,574450785l1043276336,1782216508l980885603,1030513014l1717922850,1043276404l1916434236,1010725456l1916434223,1010725456l1882879791,1010725456l1047673463,1916434236" fillcolor="#4f81bd" stroked="t" o:allowincell="f" style="position:absolute;left:4109;top:2417;width:150;height:139;mso-wrap-style:none;v-text-anchor:middle;mso-position-horizontal-relative:page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243f60" weight="25560" joinstyle="miter" endcap="flat"/>
                  <w10:wrap type="none"/>
                </v:rect>
                <v:rect id="shape_0" ID="5-puntige ster 43" coordsize="142876,142876" path="l0,54574l54574,54574l71438,0l88302,54574l142876,54574l98724,88302l115589,142876l71438,109147l27287,142876l44152,88302l0,54574l0,0l13697024,0l65536,262144l887095296,1438300651l0,1919221760l874540134,1438300649l932708352,1438300743l-1576009728,1438300521l0,1768161280l1261467424,1438300651l0,1765408768l-472882066,1438300649l935854080,1438300743l1298137088,1438300651l0,1735262208l206597737,1438300650l0,1998585856l-466586054,1438300649l938999808,1438300743l1358954496,1438300651l0,1999568896l1497395258,1438300651l0,1917845504l874527806,1438300649l942145536,1438300743l1195376640,1438300650l0,2037645312l2188652,0l-1902116864,1438300655l0,0l2097152,0l10551296,0l2086862848,1438638567l1708523520,-580487145l64516,0l0,0l948436992,2136650485l952107008,2136650485l958398464,2136650485l-63963136,1438300740l3801088,0l1303379968,1438300741l1304428544,1438300741l1304428544,1438300741l-1692401664,1438300734l-1691615232,1438300734l-1691353088,1438300734l0,0l0,0l0,0l0,0l6356992,0l1376780288,1438300741l487587840,2136649471l1869348864,1853182071l1998615651,1818326586l1634083389,577074028l2000436783,1684628026l980885609,1030513014l790769954,62l482344960,2136649471l-1102053376,1438300741l6291456,0l2097152,0l1376780288,1438300655l0,0l2139095040,2136650314l4259840,0l1653604352,2136650472l131072,65536l1661468672,2136650472l1132462080,2136648919l1132462080,2136648919l-1382219776,7929856l0,0l11599872,0l419627008,1438638574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7536702l11534452,0l5308416,0l1752367104,1600483425l758448176,1953396080l543516521,1919251571l3355680,942814257l824981047,926429748l1886978102,1931623781l1684630639,1868767266l846360428,1646469693l879048496,1043276338l44105728,0l-1535967232,351147l1708523520,-580487145l64516,0l0,0l0,0l0,0l0,0l0,0l0,0l0,0l0,0l0,0l0,0l0,0l0,0l0,0l0,0l0,0l0,0l764411904,1438300632l0,0l0,0l0,0l0,0l0,0l0,0l-1643118592,1438300656l0,0l0,0l0,0l0,0l0,0l0,0l0,0l0,0l0,0l0,0l0,0l0,0l1784676352,1438300656l0,0l0,0l-1638924288,1438300656l0,0l0,0l0,0l0,0l0,0l0,0l0,0l0,0l0,0l0,0l0,0l0,0l0,0l0,0l0,0l0,0l0,0l0,0l0,0l0,0l0,0l0,0l0,0l0,0l0,0l0,0l0,0l0,0l0,0l0,0l0,0l0,0l0,0l0,0l0,0l0,0l0,0l0,0l0,0l46137344,0l16842752,0l65536,327680l-656408576,1438300596l0,1438253056l-1545601024,1438300310l1032323072,1438300743l1382023168,1438300649l0,68616192l1387266433,1438300649l0,85327872l-627048319,1438300649l-745537536,1438300748l51904512,85328641l193,68812800l1401949185,1438300649l0,68616192l-953155199,1438300294l1038614528,1438300743l1046478848,1438300649l0,68616192l846201089,1438300650l0,68812800l498076673,1438300518l1041760256,1438300743l1887436800,1438300734l0,85327872l1734344833,2136650530l0,18415616l932185601,1438300649l1044905984,1438300743l1132462080,2136648919l0,68288512l12648457,0l-1689059328,1438638572l1708523520,-580487145l-1694434300,1438638572l0,0l-1694498816,1438638572l0,0l-1694498816,1438638572l0,0l-1694498816,1438638572l0,0l-1694498816,1438638572l0,0l-1694498816,1438638572l0,0l-1694498816,1438638572l0,0l-1694498816,1438638572l0,0l-1694498816,1438638572l0,0l-1694498816,1438638572l0,0l892403712,808859958l12656674,0l-1535967232,351147l1708523520,-580487145l-1543439356,351147l0,0l-1543503872,351147l0,0l-1543503872,351147l0,0l-1543503872,351147l0,0l-1543503872,351147l0,0l-1543503872,351147l0,0l-1543503872,351147l0,0l-1543503872,351147l0,0l-1543503872,351147l0,0l-1543503872,351147l0,0l1818820608,1631338092l3239226,0l-1896873984,1438300734l-1967652864,1438300734l51380224,1438300741l-1920991232,-11917l1699938303,1684611174l2178424,0l2145386496,1438300655l0,0l1631191040,1819243362l6386805,0l2007236608,1438638567l1708523520,-580487145l7535620,7602273l7274601,7536750l7471205,6684777l0,2136650519l-1296039936,2136650519l-1292894208,2136650519l-1105199104,1438300741l0,1438300734l6291456,0l9502720,0l-1535901696,351147l1708523520,-580487145l64516,65536l0,0l0,65536l0,0l0,65536l0,0l0,65536l0,0l0,65536l0,0l0,65536l0,0l0,65536l0,0l1768685568,1818838628l65093228,0l-1535901696,351147l1708523520,-580487145l946666500,909652025l942749740,828584246l825636401,741354548l825504817,942420532l825636913,858993196l741880370,909652280l909206320,909455665l842215724,741553460l909654065,841758008l825439281,825306163l875640374,859189548l1664102967,875902004l825371699,858862388l808597292,824980023l892613171,741354547l909652280,741368624l876031024,909456688l741354552,859124013l926300469,741487410l825308467,828585780l892874807,842347314l892152880,942944312l892612919,808661292l741487920,909652280l825306161,875640374l828583980,875639860l825764914,741422648l842216242,942422066l808859697,825635116l741750065,875705137l828584757,943077432l825371701,858862388l909193516,741617974l926103089,875311154l859059508,875639340l1664299315,925905463l858860594,859124786l942420012,808859697l808202284,825373539l875967025,875311148l825702454,842478643l858862124,808793654l741619508,859125046l892742710,1664496437l909193781,909456950l825371696,892745267l876033072,757870636l925970741,942683440l909192248,741423413l1664299057,943141170l741814326,959523888l808925238,808727601l858862124,926168630l741487667,808987696l842608694,741368632l842279984,876099893l741354544,859387949l825243953,824980532l909652788,926234675l925983540,842348592l808596787,943009068l926430256,741684273l859255351,741750580l825767990,741751091l959526454,741946162l909325623,1664235318l959526454,741487922l926494770,741750322l892612915,741816119l942879793,808662322l875312693,859060529l808203312,892350819l959590709,741354550l892351789,808923442l824980530,909652788l926234675,925969458l842348592,808596787l943009068,926430256l1664431153,825570358l741354550,741354544l876098617,960050739l825371698,892745267l892875824,842348899l808923185,841758768l909521713,942944309l892939317,943272760l741619252,909324594l875574582,757871928l942946353,876163894l824981560,859321140l859254832,942891828l942682416,808528952l909259572,876098871l825766956,909521459l824980021,859321140l876032048,942943282l943011121,741880373l942879793,925904947l878916148,892678456l942814520,859058476l808465208,741487671l741354544,1664101424l741354544,741354544l1664101424,741354544l741354544,942682933l741749044,825058096l959657014,909455415l875637808,859191347l842478904,808923436l858928440,741356085l808989997,825702452l824980788,825571122l859386419,959523890l875706673,859126070l909260544,892677174l926102828,842348851l741554019,842279984l876099893,741354544l859124013,926300469l738210610,825308467l14132,0l9502720,0l-351010816,1438638572l1708523520,-580487145l64516,65536l0,0l0,65536l0,0l0,65536l0,0l0,65536l0,0l0,65536l0,0l0,65536l0,0l0,65536l0,0l1828716544,1438300741l10551296,0l-705429504,1438638574l1708523520,-580487145l64516,0l0,0l948436992,2136650485l952107008,2136650485l958398464,2136650485l1213202432,1438300741l3801088,0l-1692401664,1438300734l-1691353088,1438300734l-1691353088,1438300734l118489088,1438300649l119275520,1438300649l119537664,1438300649l0,0l0,0l0,0l0,0l2162688,0l543162368,1438300655l0,0l2139095040,2136650314l11599872,0l-343670784,1438638572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876176190l909325368,741488953l2175282,0l683671552,1438300655l0,0l2097152,0l6356992,0l-235667456,1438638486l1708523520,-580487145l64516,0l0,0l-1428160512,2136650519l-1424490496,2136650519l0,0l0,0l0,0l0,0l6291456,0l4259840,0l-1996226560,1438638574l1708523520,-580487145l7273476,6881396l6619239,7536672l6619252,2097266l3342388,0l4194304,0l23134208,0l-183238656,1438638572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-155975680,1438638572l1708523520,-580487145l134958182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761475134,892679729l11612213,0l-500957184,1438638572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62l482344960,2136649471l2162688,0l-1195114496,1438638573l1708523520,-580487145l2161668,0l2162688,0l448790528,1438300655l0,0l0,0l3211264,0l-330039296,1438638574l1708523520,-580487145l521731076,2136650474l0,1761607680l3162309,0l5308416,0l1480851456,1438638575l1708523520,-580487145l6683652,7536672l6619252,2097266l3342388,589824l655360,1438253056l1267728384,1438300743l1266679808,1438300743l879034368,1043276338l21053424,0l342097920,1438638574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0,0l35717120,0l-1423704064,1438638573l1708523520,-580487145l896334852,876033332l892613932,929838135l942879793,946614316l842019640,892613932l829174839,926429748l875899958,1815361333l842479673,943205428l1815228467,892678449l824981816,926429748l825715766,741880628l825831473,845952820l926429751,842281260l1815492408,892417076l943205426,1815228467l875899952,1815361333l1815096368,959853361l875704375,913059884l909325621,842412588l1815360561,808925240l959591737,875637814l808663091,825570864l824979564,842608953l909586738,926444592l808727860,741618481l942879793,909127731l963393844,808923699l842347320,859058476l808465208,1815295031l926232877,959459382l741880375,942879793l892350515,812396850l909586732,825635128l1815099442,825635377l876033588,824980530l859321140,892743728l741370929,892745521l926429236,762066998l942815028,909128248l875637814,808663091l959723056,892549484l808727864,824979512l859321140,876032048l842099763,858863673l943206455,859058476l808465208,1815164214l925969456,909260083l942682674,909128300l926366005,824981299l859321140,892743728l741370928,943274289l943011893,762066485l892745268,892352056l875637812,808663091l959723056,942881132l943274297,824981552l859321140,876032048l858876979,892942389l909718580,859058476l808465208,1815164214l959523888,909457721l909719608,959721836l892941111,741881138l942879793,909127731l12597,0l42991616,0l9502720,0l908328960,1438638485l1708523520,-580487145l64516,65536l0,0l0,65536l0,0l0,65536l0,0l0,65536l0,0" fillcolor="#4f81bd" stroked="t" o:allowincell="f" style="position:absolute;left:4337;top:2417;width:150;height:139;mso-wrap-style:none;v-text-anchor:middle;mso-position-horizontal-relative:page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243f60" weight="25560" joinstyle="miter" endcap="flat"/>
                  <w10:wrap type="none"/>
                </v:rect>
                <v:rect id="shape_0" ID="5-puntige ster 44" coordsize="142876,142876" path="l0,54574l54574,54574l71438,0l88302,54574l142876,54574l98724,88302l115589,142876l71438,109147l27287,142876l44152,88302l0,54574l1735289191,573579837l2178607,0l-1617952768,1438300655l0,0l2097152,0l57737216,0l1107623936,1438638634l1708523520,-580487145l64516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59768832,0l23134208,0l-474611712,1438638572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741490290l24194096,0l-313131008,1438638572l1708523520,-580487145l134958182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909587006,942945328l239153452,0l1880096768,1438300747l482344960,2136649471l0,0l0,0l942866432,946614316l842019640,892613932l829174839,926429748l875899958,1815361333l842479673,943205428l1815228467,892678449l824981816,926429748l825715766,741880628l825831473,845952820l926429751,842281260l1815492408,892417076l943205426,1815228467l875899952,1815361333l892548913,825833522l892088633,926233399l926103609,925971052l925906488,762064940l925972017,926037305l824981558,859321140l892743728,741370933l808610864,892417849l1815096370,859256629l909193783,829173804l909586481,859386674l875637814,859191347l875771448,808923500l858928440,741356085l808989997,825702452l913061172,90919454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96282668l943077177,741487416l858942512,842281777l808204336,926166380l825308724,741486903l942879793,892875574l829174327,892874807l842347314,892152880l942944312,892612919l808991084,942748729l824981554,842608953l925905461,808610873l959918896,808794416l909521196,859320632l1815492403,942684217l842413368,808528944l825569331,875638835l825766252,842150712l741750324,925907255l875770680,943287351l842610736,741618487l943077169,842545201l829175861,892549177l925905716,926231602l808793140,1815427127l859058225,859191090l824981299,875902519l959592755,959540274l825636921,909522225l825700652,842152247l1815361336,892809272l842215477,943270964l892876848,1815622453l825571121,909586486l942421558,892679984l875705136,808991084l892680248,824981555l842347319,875640632l808545332,942747699l959723064,809056044l909719095,963393593l959983672,875771698l960049452,825308728l1815490611,942749745l892744243,824981048l809055799,875902776l926247993,875900984l741815346,808464434l926298932,829174584l943141177,876033079l959523894,943012153l942748468,825831788l876034103,741749815l960051505,859060277l829175857,943141177l858928183,943270964l842610736,1815360311l808464434,943076148l824979509,943141177l876033079,943287350l842610736,741618487l842348593,942684473l829175602,892549177l925905716,926231602l808793140,1815427127l859058225,859191090l824981555,875966777l858928179,959540278l959656757,842020148l808991020,909457464l829176113,825767479l942814514,842083377l825440055,825635634l825831788,909390393l741553465,959854641l808597553,829176116l960051510,808859188l926231606,926101815l1815097648,942946097l808597046,824981556l825833015,875901495l925985845,959788598l825766199,859189548l926431284,1815097648l842348593,842348855l824980021,842608953l875574068,859139120l892481849,741553459l875771441,808727088l829175093,909325113l959723830,926231601l926168116,1815557945l959854641,909193273l824981044,942748984l858796599,959540274l959789113,892810804l858796332,842479920l1815621938,859126065l892417332,824980533l942814006,876033843l825322547,926495284l809055031,892875052l825767985,1815164464l942750001,808859705l824979768,842216496l959657527,942763059l926364977,808728880l859059500,859386934l829175607,808990263l925971764,926231605l808793140,1815097904l926036529,942813495l824980023,842216496l909325879,943287350l959985712,741617716l926167089,809056054l963391545,943206456l875574329,825505580l842021172,845951033l876163380,741751088l858614832,858862385l942682161,859058476l942880312,1815230261l942683953,892547637l757870642,875575349l875640632,858876981l943012148,942815281l808464940,909325360l1815098680,842020657l892352050,824981555l859387448,959460663l942763056,942748469l825700402,960049452l892417592,1815164214l942749745,892744243l824981048,808727350l942879544,926247993l876032055,741880368l808464434,926298932l829174584,909391926l842020914,943270966l892876848,1815687222l808661041,808661301l925643825,909586489l875903289,808991084l926038328,892089395l892613428,926365490l808923500,825832753l741422902,875837237l859320885,959540280l959789113,942683700l859255084,859191604l1815099191,875837237l876098101,959523888l959789113,942683700l892875116,926365745l741618484,892548913l825833522,896282937l926233399,926103609l808464940,909325360l1815296055,858993717l925972024,909192240l858862899,926298424l825831788,909391924l741488437,842348849l842611001,829174583l925905200,892483632l858860600,909523252l825570099,0l0,0l0,0l0,0l103874560,0l1481637888,1438300743l556793856,2136649471l1481637888,1438300743l1481637888,1438300743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239075328,0l806354944,0l-1006632960,2136650313l-102760448,1438300292l76480512,0l-1000341504,2136650313l-102760448,1438300292l76611584,0l-1004535808,2136650313l-102760448,1438300292l76414976,0l-996147200,2136650313l-102760448,1438300292l76546048,0l-1002438656,2136650313l-102760448,1438300292l76349440,0l-412090368,1438300654l-174063616,1438300292l8192000,65536l-533725184,1438300654l-1128267776,1438300654l6815744,131073l-543162368,1438300654l-102760448,1438300292l6815744,65537l-441450496,1438300654l-434110464,1438300654l1469186048,16l-540016640,1438300654l-952107008,1438300654l6815744,1l-1075838976,2136650313l958398464,1438300733l262406144,0l-788529152,2136650313l1895825408,1438300654l256901120,16l-480247808,1438300654l-158334976,1438300292l6029312,8650752l-792723456,2136650313l-627048448,1438300649l257490944,16l-360710144,1438300654l-1545601024,1438300310l7471104,131073l-367001600,1438300654l-1545601024,1438300310l7471104,65537l-363855872,1438300654l-1545601024,1438300310l7471104,1l-1189085184,1438300733l-174063616,1438300292l264699904,0l-2119172096,1438300733l-158334976,1438300292l266076160,0l-614465536,1438300733l-174063616,1438300292l266076160,0l929038336,2136650293l-102760448,1438300292l265945088,0l972029952,2136650293l-158334976,1438300292l263979008,0l956301312,2136650293l-102760448,1438300292l263979008,0l952107008,2136650293l-102760448,1438300292l263979008,0l964689920,2136650293l-102760448,1438300292l263979008,0l960495616,2136650293l-102760448,1438300292l263979008,0l980418560,1438300733l-174063616,1438300292l264503296,0l935329792,2136650293l-174063616,1438300292l264372224,0l-1178599424,1438300733l-102760448,1438300292l265617408,0l947912704,2136650293l-102760448,1438300292l264634368,0l-1193279488,1438300733l-1793064960,1438300287l264634368,0l985661440,2136650293l-102760448,1438300292l264044544,0l903872512,2136650293l-102760448,1438300292l265093120,0l866123776,2136650293l-102760448,1438300292l265158656,0l989855744,2136650293l-102760448,1438300292l264044544,0l908066816,2136650293l-102760448,1438300292l265093120,0l870318080,2136650293l-102760448,1438300292l265158656,0l998244352,2136650293l-1545601024,1438300310l264044544,0l916455424,2136650293l-1545601024,1438300310" fillcolor="#4f81bd" stroked="t" o:allowincell="f" style="position:absolute;left:4564;top:2417;width:150;height:139;mso-wrap-style:none;v-text-anchor:middle;mso-position-horizontal-relative:page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243f60" weight="25560" joinstyle="miter" endcap="flat"/>
                  <w10:wrap type="none"/>
                </v:rect>
                <v:rect id="shape_0" ID="5-puntige ster 45" coordsize="142876,142876" path="l0,54574l54574,54574l71438,0l88302,54574l142876,54574l98724,88302l115589,142876l71438,109147l27287,142876l44152,88302l0,54574l1735289191,573579837l4275759,0l-472645632,1438638572l1708523520,-580487145l64516,0l0,0l185204736,1438258765l1199570944,1438300743l4194304,0l2162688,0l1232076800,1438300655l0,0l6553600,6553600l9502720,0l490733568,2136649471l490733568,2136649471l1275068416,1919246953l1869182049,1699946606l6711666,1869901646l1851872032,1867382899l1394634612,544435809l1635149124,1634165102l16804210,163585l574467583,1998594608l1734963770,574452840l1998594608,1851877434l1735289191,573579837l2000436783,543386170l1635138167,1914846572l1952999273,2134781730l9437184,0l12582912,0l-1707868160,1438638572l1708523520,-580487145l64516,0l0,0l1371537408,1438300741l1370488832,1438300741l0,0l0,0l0,0l0,0l0,0l0,0l0,0l0,0l1211105280,1438300741l1210056704,1438300741l0,0l0,0l0,0l0,0l1365245952,1438300741l1364197376,1438300741l956301312,2136650293l2162688,0l-139198464,1438638574l1708523520,-580487145l2161668,0l2162688,0l818937856,1438300655l0,0l2139095040,2136650314l3211264,0l-160169984,1438638574l1708523520,-580487145l4586500,6553710l6357070,6619245l6619136,0l5324335,0l-234815488,1438300688l931201024,1438300733l1904279552,1438300741l912326656,1438300743l945881088,1438300743l-669974528,1438300748l0,0l6553600,6553700l16777216,1l3211264,0l-738197504,1438300741l589824,0l798294016,2136650313l65536,1438253056l-2088828928,-932493236l3253897,0l-920649728,1438300741l917504,0l-117637120,2136650302l131072,0l-1849884672,2052358290l3222148,0l-816840704,1438300741l458752,0l199753728,2136650310l196608,0l-591790080,113683504l3250795,0l-889192448,1438300741l458752,0l208142336,2136650310l262144,0l920256512,-364580814l3216475,0l-948961280,1438300741l524288,0l-1901461504,2136650311l327680,0l234225664,490137944l3223748,0l-807403520,1438300741l655360,0l-262012928,2136650302l393216,0l1947402240,474660371l3267662,0l1287651328,1438300741l851968,0l-261292032,2136650302l458752,0l420347904,579381727l3211743,0l887095296,1438300743l589824,0l197984256,2136650310l524288,65536l-570097664,-368034849l3255250,0l1227882496,1438300741l458752,0l211484672,2136650310l589824,131072l1750532096,-619385821l3273954,0l-838860800,1438300741l458752,0l213123072,2136650310l655360,8716288l1897136128,52835765l3232306,0l-511705088,1438300741l262144,0l-260374528,2136650302l720896,0l-361889792,-803230658l3244336,0l-725614592,1438300741l327680,0l259915776,2136650310l786432,131072l1985347584,-374350507l3259280,0l1237319680,1438300741l655360,0l-260046848,2136650302l851968,65536l1842610176,-446148725l3242478,0l758120448,1438300743l655360,0l-116654080,2136650302l917504,0l-1965752320,-1786162231l3246098,0l-826277888,1438300741l589824,0l-259325952,2136650302l983040,0l-641204224,1358314890l3220916,0l-898629632,1438300741l262144,0l910360576,2136650309l1048576,8519680l357367808,1991583595l3234255,0l-1015021568,1438300741l1376256,0l-228524032,2136650302l1114112,0l1091829760,298930380l3247088,0l-967835648,1438300741l393216,0l-230555648,2136650302l1179648,1438253056l1837170688,543031716l3240426,0l896532480,1438300743l196608,0l276889600,2136650313l1245184,0l1727987712,-179792844l3249459,0l-908066816,1438300741l262144,0l-663814144,2136650312l1310720,0l962396160,-863810494l3254931,0l-750780416,1438300741l393216,0l-258670592,2136650302l1376256,0l-1142358016,320833364l3223322,0l-1687158784,1438300734l196608,0l216268800,2136650310l1441792,0l1004404736,1951170777l3223193,0l1268776960,1438300741l327680,0l-1931870208,2136650311l1507328,0l-2007629824,-764908198l3247272,0l-785383424,1438300741l589824,0l-258211840,2136650302l1572864,0l-1491533824,1240152887l3275956,0l1218445312,1438300741l524288,0l-257556480,2136650302l1638400,0l-1640038400,1404384217l3212456,0l1243611136,1438300741l786432,0l-256966656,2136650302l1703936,0l54329344,-1306427921l3242376,0l-772800512,1438300741l720896,0l-256114688,2136650302l1769472,0l-1471873024,1729354085l2217899,0l480247808,1438300742l483393536,2136649471l2097152,0l18874368,0l-1537998848,351147l1708523520,-580487145l1304493060,1438300741l1304428544,1438300741l0,0l0,0l0,0l0,0l0,0l0,0l0,0l0,0l0,0l0,0l0,0l0,0l0,0l0,0l0,0l0,0l0,0l0,0l0,0l0,0l0,0l0,0l0,0l0,0l0,0l0,0l0,0l0,0l0,0l0,0l0,0l14745600,0l-1537998848,351147l1708523520,-580487145l1631255556,1819243362l996504693,1952867692l876033850,1869888312l925973104,2000369458l1752458345,892482106l1768253499,980707431l993276210,762278765l1885434487,2037674797l1849320812,996503151l1702112630,1630368888l1869112174,1768766066l1701602404,1869835579l1936683053,1869182057l1869098350,1870293362l1818326126,1818587693l1986622561,1634744933l-637508249,2136650564l0,0l0,0l0,0l0,0l0,0l-2108686336,1438300649l-2109734912,1438300649l0,0l7405568,0l720896,524299l-718405632,0l65536,0l65536,0l65536,0l65536,0l65536,0l65536,0l-1436876800,0l65536,0l65536,0l-718405632,0l1735289191,573579837l4275759,0l-137035776,1438638574l1708523520,-580487145l1177615364,1438300741l1400897536,1438300741l192479232,2136610381l-344981504,1438300687l4194304,0l4259840,0l65536,1048576l7143424,6553701l6357097,6881327l6357101,6619239l3014705,7209072l103,14327l4194304,0l9502720,0l-514523136,1438638572l1708523520,-580487145l64516,65536l0,0l0,65536l0,0l0,65536l0,0l0,65536l0,0l0,65536l0,0l0,65536l0,0l0,65536l0,0l1828716544,1438300741l3211264,0l720896,131083l65537,120110l120110,120110l71438,1l1634123973,577074028l3227183,0l65536,196608l577765376,1438300733l1993342976,1438300734l1384120320,1438300741l0,0l3211264,0l720896,131083l65537,120110l120110,120110l71438,1l3162096,0l2162688,0l65536,393216l5505024,7471201l6619239,116l2162688,0l65536,262144l7471104,6553673l51,0l3211264,0l-189464576,1438638572l1708523520,-580487145l-746521596,1438300748l0,0l698351616,1438300293l3211264,0l484442112,2136649471l484442112,2136649471l1583349760,1438300743l1132462080,2136648919l3145728,0l4194304,0l65536,196608l-1660944384,1438300734l1375731712,1438300741l723517440,1438300741l-282066944,1438300732l1373634560,1438300741l1350565888,1438300741l2162688,0l182255616,12255232l93126656,0l2097152,0l2162688,0l1095761920,1438300655l0,0l2139095040,2136650314l8454144,0l1513422848,1438638575l1708523520,-580487145l1634008068,1914724724l1029990714,1682534946l1864376883,1952801850l1836344165,1702065519l1667853411,1948401003l1010708258,1953708662l1701539698,1819239200l574452335,909390627l573858101,1768909344l2037674862,574449004l1853190002,1696604772l1633903726,1713519984l578052460,15919l4259840,0l-1537933312,351147l1708523520,-580487145l64516,0l0,0l250413056,2136610381l1364197376,1438300741l4194304,0l2162688,0l-551550976,1438300654l0,0l0,0l2162688,0l1534394368,1438638575l1708523520,-580487145l2161668,0l3211264,0l3473408,7340077l7209077,6881396l6619239,7536672l6619252,2097266l3473460,577044480l2178607,0l1938817024,1438300655l0,0l2139095040,2136650314l26279936,0l-1537933312,351147l1708523520,-580487145l6880260,131073l-543146946,1438300654l-102760448,1438300292l6815744,65537l-540001218,1438300654l-952107008,1438300654l6815744,1l-480217997,1438300654l-158334976,1438300292l6029312,8650752l-486514372,1438300654l-174063616,1438300292l6619136,196608l-527407514,1438300654l-102760448,1438300292l6750208,1l-524266892,1438300654l-158334976,1438300292l6750208,8519681l-520063885,1438300654l-102760448,1438300292l6750208,65537l-515868870,1438300654l-158334976,1438300292l5963776,8650753l-512724400,1438300654l-158334976,1438300292l5963776,8716289l-509579462,1438300654l-969932800,1438300654l6619136,1l-494912927,1438300654l-174063616,1438300292l6619136,65537l-490719692,1438300654l-174063616,1438300292l6619136,131072l-498045083,1438300654l-969932800,1438300654l6619136,0l-483378114,1438300654l-158334976,1438300292l6029312,8585216l-477074324,1438300654l-102760448,1438300292l6684672,1l28320309,0l81854464,0l65536,79888384l1983643648,1634235194l2037671280,1763730800l1596079460,808464504l913596208,1663050289l1685221231,1702521203l825369149,741355574l808857906,1864376880l1953526586,825631293l1684086818,824327530l808465715,892611884l539111472,1752457584l745349693,825311340l843082796,942817328l842088556,825388076l741355574,909193836l826290224,843082805l808665138,909193836l826290224,825388086l741355574,808857906l826305584,825371698l1815097398,1077162560l1080832563,841756977l808465969,825371756l1815097398,909197360l942751852,1815491136l892420144,1042441592l1933211196,1802465908l1869226085,1953721961l1030057081,1953066274l790786661,980827198l1836216166,1935764597l980827198,1902452838l1981955438,589327457l1043276337,1715107388l1852925216,1635131965l807608428,1010708258l543570550,1030648165l1836413730,942682400l1075851312,573579312l1983659567,1696622138l574451313,544044403l808988721,826286128l790769696,980827198l1902452838,1931623790l1075866997,540024882l808988721,1043276336l1715107388,1852925216l1970479677,859840621l824193056,808466480l1010708258,543570550l1030648165,1935827234l573653024,1983659567l1696622138,574451313l544432737,790769728l980827198,1902452838l1931623790,1075866997l540024886,790771520l980827198,1902452838l1763851630,809508966l840972064,1010708258l543570550,1030648165l543582498,824193088l573906992,1983659567l1696622138,574451313l1685025392,808727840l960503856,790770464l980827198,1902452838l1881292142,543453042l808465461,808534048l790770464,980827198l1902452838,1763851630l826286182,840972064l1010708258,543570550l1030648165,543582498l824193344,573906992l1983659567,1696622138l574451313,1685025392l808727840,826286128l573775923,1983659567l1696622138,574451313l1685025392,808727840l826286128,573775924l1983659567,1696622138l574451313,1075865193l540024880,790770240l980827198,1902452838l1763851630,943726694l1075851296,790771505l980827198,1902452838l1763851630,826286182l825311264,573718560l1983659567,1696622138l574451313,1075865193l826286136,826286137l1043276337,1715107388l1852925216,1718166077l540033056,1998598720l1752458345,1010708258l543570550,1030648165l543582498,1998600256l1752458345,825376800l1010708258,543570550l1030648165,543582498l1075851584,826286130l1043276337,1715107388l1852925216,1718166077l540557344,540226112l573649216,1983659567l1696622138,574451313l1075865193,826286128l859840565,1010708258l543570550,1030648165l543582498,1075853376l1075852593,790770994l980827198,1902452838l1763851630,826286182l1075851296,1043276339l1715107388,1852925216l1718166077,540557344l540488256,1043276336l1715107388,1852925216l1718166077,540033056l1075852096,790770993l980827198,1902452838l1763851630,943726694l892420128,959594528l1010708258,543570550l1030648165,543582498l1075851584,1701322803l1952999273,1010708258l543570550,1030648165l543582498,1075853376l1746940211,1751607653l1043276404,980823868l1836216166,1935764597l980827198,1752457584l1634887456,1852139876l1634235252,1802462576l578036285,1664773920l1701736047,2037675107l574449008,1952671090l1702109218,1868723320l1667592824,807550324l841756716,808465969l909193772,790769712l980827198,1684955496l1047749996,1748661820l1936683040,1869182057l1075985774,859843634l1010708258,1748661807l1818521185,1010725733l1933211183,1701863784l1701869940,1836384318l942682400,1075851312l37822514,0l65536,35651584l1983643648,1634235194l2037671280,1763730800l1596079460,808464504l913596208,1663050293l1685221231,1702521203l825369149,741355574l808857906,1864376880l1953526586,892740157l1684086818,857881962l573583414,1952542752l1830960488,825388076l741355574,909193836l876621872,741490796l808857906,841772080l808465969,1702063736l741490797,808857906l859860016,845952320l808465969,1853371456l1080911219,825371698l1815097398,893399872l909193836,876621872l741490796,808857906l841772080,808465969l845950060,808465969l825388076,1076899894l1701211700,1983659554l1920234298,543517551l1852403562,1819898995l1830960485,1919251561l1010708258,1868970614l1819635058,1010725729l543570550,1030648165l1818326562,573580064l1983659567,1696622138l574451313,1685025392l540033056,573906993l1983659567,1696622138l574451313,544044403l1952737655,540024936l790769728,980827198l1902452838,1931623790l1075866997,826286130l790769696,980827198l1902452838,1931623790l1746955637,1751607653l540024948,790769728l980827198,1902452838l1931623790,1075866997l826286132,790769696l1982807102,1919903290l1634497901,1983659635l1952542778,1919361128l1701405793,1752396910l1868918881,1948401003l980361250,1852731235l1953784677,1030058105l1667592738,1948263028l1651800165,1702000751l574452835,741354544l808857906,876620848l1010708258,1634220662l1701602414,1983659635l1881172026,1953067887l1030647657,741490722l808857906,1043276336l980823868,1684955496l1047749996,980823868l1885431923,1887007845l1694514789,574451313l544044403,808988721l16850992,0l65536,15335424l1983643648,1634235194l2037671280,1763730800l1596079460,808464504l829710128,539113521l1919905635,2053731172l841104741,808465969l909193772,539111472l1886599791,824327540l539113521,1752457584l745349693,808596276l909193836,1814835248l808857906,825371696l1815097398,909193772l1702375472,1983659554l1920234298,543517551l1852403562,1819898995l1830960485,1919251561l1010708258,1634744950l1730177140,1768186226l1937010277,1701863784l574450543,1864376948l1852793658,1952671086l1701869940,1701978685l539128931,1954047348l1920495458,1031037797l875311138,741356083l808857906,825371696l573583414,792477231l1752382070,1952804961l1046835321,0l77660160,0l65536,75431936l1983643648,1634235194l2037671280,1763730800l1596079460,808464504l829710128,1663050290l1685221231,1702521203l825369149,741355574l808857906,1864376880l1953526586,842080829l1684086818,874659178l573911601,1952542752l1830960488,826292544l843082803,926040116l942682476,1814835248" fillcolor="#4f81bd" stroked="t" o:allowincell="f" style="position:absolute;left:5171;top:2417;width:150;height:139;mso-wrap-style:none;v-text-anchor:middle;mso-position-horizontal-relative:page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243f60" weight="25560" joinstyle="miter" endcap="flat"/>
                  <w10:wrap type="none"/>
                </v:rect>
                <v:rect id="shape_0" ID="5-puntige ster 46" coordsize="142876,142876" path="l0,54574l54574,54574l71438,0l88302,54574l142876,54574l98724,88302l115589,142876l71438,109147l27287,142876l44152,88302l0,54574l7367015,0l9502720,0l-251854848,1438638572l1708523520,-580487145l1704000516,2136650503l0,0l-1905262592,2136649418l-1384120320,2136649418l0,0l65536,65536l493682688,2136650457l484442112,2136650457l-2011889664,2136650010l-746586112,1438300748l721420288,1430471467l-1879029938,2136649418l0,0l-1053818880,2147426720l931135488,1438300733l2162688,0l0,0l-1895038976,1160380419l3,0l2162688,0l951058432,1438300655l0,0l1879048192,1953067887l6385513,0l-471007232,1438638572l1708523520,-580487145l64516,0l0,0l-1428160512,2136650519l-1424490496,2136650519l0,0l0,0l0,0l0,0l3145728,0l23134208,0l-105054208,1438638560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-98762752,1438638560l1708523520,-580487145l134958182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62,0l11599872,0l492830720,2136649471l492830720,2136649471l980877312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11550322,0l2097152,0l-2043674624,1438300655l0,0l543424512,1701591671l4289638,0l761266176,1438300741l485490688,2136649471l1661468672,2136650472l1482686464,1438300743l1132462080,2136648919l131072,5373952l4194377,0l10485760,0l-513998848,1438638572l1708523520,-580487145l64516,0l0,0l948436992,2136650485l952107008,2136650485l958398464,2136650485l980418560,1438300743l3801088,0l1205862400,1438300741l1206124544,1438300741l1206124544,1438300741l0,0l0,0l0,0l0,0l0,0l0,0l0,0l3211264,0l468713472,2136650474l65536,65536l521666560,2136650474l0,1761607680l3195077,0l21037056,0l1141702656,1438638567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-1601145028,2136650489l2162688,0l977272832,1438300743l483393536,2136649471l2097152,0l23068672,0l1895628800,1438638567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64028672,0l-1530068992,351147l1708523520,-580487145l946666500,909652025l942749740,828584246l825636401,741354548l825504817,942420532l825636913,858993196l741880370,909652280l909206320,909455665l842215724,741553460l909654065,841758008l825439281,825306163l875640374,859189548l1664102967,875902004l825371699,858862388l808597292,824980023l892613171,741354547l909652280,859267888l825243446,741354549l842020153,741356087l841821232,892875061l942946356,859058476l942880312,1664235317l942683953,892547637l757870642,875575349l875640632,925969461l808465456,909194544l858862124,808793654l741552181,1664101424l809054509,842412597l741488949,909324594l876164150,757872689l876098353,858796593l841756722,909521713l825506100,741354552l892756784,741749557l859125046,959720502l842544691,741881910l909324594,875574582l875312949,875836472l842084658,858862124l808793654,1664562484l825242157,959985713l741619254,909324594l808465718,757870641l892744759,825308728l875637810,808663091l942946096,825374508l842019380,824981560l875574068,909390135l825058103,809056056l859388210,825371704l875968051,942748729l808202284,808529196l842283064,943208497l875639340,909259831l1664102967,943010873l892679473,875637810l808663091,859060016l909193772,943207986l808202284,761475116l892942385,959984432l824981047,858797617l825503800,741551161l825371696,943075894l1664101432,808531257l859060277,875637810l808663091,892679728l808202284,926429484l942944313,741488945l859126065,943142448l912471864,892680243l808203057,926166316l925904945,741487410l942879793,892875574l824980023,892874807l842347314,892152880l942944312,892612919l892614243,808203825l808202284,875638060l909195314,842085680l858862124,808793654l1664692533,842281261l809055284,741751092l909324594,892351798l808204593,808202284l811806764,808202284l858533932,926233649l808204338,825438819l808596531,741354552l892350765,842282288l824981552,909652788l909457459,925969456l842348592,808596787l943009068,926430256l1664431153,959461433l842543412,959523896l892483889,959918130l808464940,809056051l741356857,943076913l858994737,959198775l943206456,808597045l858796332,858862896l1664364848,942749745l875704883,925644342l943140921,926167859l808991020,926038328l824980531,825767479l892483640,959523896l875901752,842477619l876033324,925906228l828585272,842216496l858994231,925969463l859059510,842609209l960049452,825308728l741750325,925972273l942813753,942421047l892679984,875705136l808991020,892680248l14387,0l0,0l13697024,0l-1816330240,1438638572l1708523520,-580487145l64516,1919221760l874540134,1438300649l-543686656,1438300748l-1576009728,1438300521l0,1768161280l1261467424,1438300651l0,1765408768l-472882066,1438300649l-540540928,1438300748l1298137088,1438300651l0,1735262208l206597737,1438300650l0,1998585856l-466586054,1438300649l-537395200,1438300748l1358954496,1438300651l0,1999568896l1497395258,1438300651l0,1917845504l874527806,1438300649l-534249472,1438300748l1195376640,1438300650l0,0l8454144,0l-137494528,1438638574l1708523520,-580487145l1661533188,2136650472l1132462080,2136648919l1132462080,2136648919l786432,1684602880l980885609,1030513014l12578,980877312l1177579113,1438300741l1177550848,1438300741l1177550848,1438300741l65536,0l0,573571072l1086340655,1438300692l8388608,0l21037056,0l443416576,1438638574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0,0l18939904,0l-383909888,1438638574l1708523520,-580487145l64516,0l0,0l0,0l0,0l0,0l0,0l0,0l0,0l0,0l0,0l0,0l11599872,0l482344960,2136649471l482344960,2136649471l959840256,3421497l0,0l0,0l0,0l0,0l7405568,0l1184890880,1438300741l488636416,2136649471l0,0l0,0l0,0l0,0l0,0l0,0l0,0l0,0l0,0l0,0l26214400,0l69271552,0l882900992,1438300694l1179648,0l262144,0l38404096,-1470799786l1219006615,2136650535l-52428800,2136650526l262144,0l38404096,-2105895466l-1121939305,2136646982l-505413632,2136646981l262144,0l38404096,-2100689194l-1247768425,2136647044l1860173824,2136647044l262144,0l38404096,-1472358154l1849725079,2136650534l-52428800,2136650526l262144,0l38404096,-1430762474l1891668119,2136650534l-52428800,2136650526l262144,0l38404096,-2108249578l-1193242473,2136646982l-505413632,2136646981l262144,0l38404096,-1433476938l37015,0l-52428800,2136650526l262144,0l38404096,-1472358154l1840287895,2136650534l-52428800,2136650526l262144,0l38404096,-1433475274l37015,0l-52428800,2136650526l262144,0l38404096,-1472358154l1839239319,2136650534l-52428800,2136650526l262144,0l38404096,-1419714890l37015,0l-52428800,2136650526l262144,0l38404096,-1470125482l-1581215593,2136650535l-52428800,2136650526l262144,0l38404096,-1470125482l1484296343,2136650532l-52428800,2136650526l262144,0l38404096,-1470125482l1483247767,2136650532l-52428800,2136650526l262144,0l38404096,-1472358154l1848676503,2136650534l-52428800,2136650526l262144,0l38404096,-1453346282l459313303,2136650533l-52428800,2136650526l262144,0l38404096,-2108363690l-1184853865,2136646982l-505413632,2136646981l262144,0l38404096,-1453345930l455118999,2136650533l-52428800,2136650526l0,0l0,0l0,0l0,0l0,0l0,0l0,0l0,0l0,0l0,0l0,0l0,0l0,0l0,0l0,0l0,0l0,0l0,0l0,0l0,0l0,0l0,0l0,0l0,0l0,0l0,0l0,0l0,0l0,0l0,0l0,0l0,0l0,0l0,0l0,0l0,0l0,0l0,0l0,0l0,0l0,0l0,0l0,0l0,0l0,0l0,0l0,0l0,0l0,0l0,0l0,0l0,0l0,0l0,0l0,0l0,0l0,0l1114112,16l1060896768,543976824l1936876918,1030647657l808333602,1852121122l1768189795,574449518l759583829,1931485752l1684955508,1852796001l2032287077,1059222373l2000423486,1668244538l1852140917,1836589172l980643436,1965178223l1933209202,1835362403l1831695201,1869767529l1952870259,1836016429l1717989178,979723113l1768318575,539125091l1852599672,1030896243l1953785890,791624304l1701340019,779313517l1852141679,1718381944l1634562671,1865315188l1865377650,1667851878l1668236389,1852140917l808595316,1915696688l1952541797,1936617321l1936746856,1836589090l980643436,1965178230l1933209202,1835362403l1831695201,1869767529l1952870259,1836016429l1819113018,1836589090l980643436,1747074423l980448372,1668493103l1634559336,1886334579l1836609125,1919903340l1937006957,1735552814l1919907631,1869770852l1936942435,1835495017l808595308,1831810608l577661281,1819113504l2000319342,574435377l980316789,1701340019l762536301,1919117677l1718580079,1868770676l1718565485,1701013862l1919907642,2015371876l1936616557,1030780730l1953785890,791624304l1701340019,779313517l1852141679,1718381944l1634562671,1865315188l1680828274,1769431410l1819109230,808464943l1870081846,1919968370l1936024431,1735289203l2002874948,577203817l1819113504,2000319342l574452592,1886680168l1932472122,1835362403l1831760737,1869767529l1952870259,1836016430l1717989167,795173737l1685221239,825242159l1870081840,1919968370l1936024431,1735289203l1885431891,2015371877l1936616557,1735423802l1952981565,792359028l1751348015,1935764837l1667853614,1869836146l1663988838,1865379183l1667851878,1870081893l841966706,791687472l1685221239,1668248176l1769173861,1917282158l577795439,1819113504l1832547182,1747074403l980448372,1668493103l1634559336,1886334579l1836609125,1919903340l1937006957,1735552814l1918987567,762344811l1886220131,1651078241l1953066089,808595321l539113008,1852599672l1886861939,574436401l1886680168,1932472122l1835362403,1831760737l1869767529,1952870259l1836016430,1717989167l795173737,1685221239l825242159,1870081840l1919968370,1936024431l1735289203,2002874948l577203817,1819113504l2000319342,574436401l1886680168,1932472122l1835362403,1831760737l1869767529,1952870259l1836016430,1717989167l795173737,1685221239l825242159,1870081840l1819108466,1836589090l980643436,1026896247l1953785890,791624304l1701340019,779313517l1919117677,1718580079l1868770932,1718562669l1701013862,1919907631l808595300,1999581745l1835299439,1830822508l1732852323,1634889582l1030057058,875656994l829454112,829890612l1010704949,1868708471l1010727268,1047542391l1882879804,1010725456l1399863927,1701607796l1983543072,574450785l1836216142,790785121l980892734,1768188258l1983543072,574450785l1043276336,1782216508l980885603,1030513014l1717922850,1043276404l1916434236,1010725456l1916434223,1010725456l1882879791,1010725456l1047673463,1916434236" fillcolor="#4f81bd" stroked="t" o:allowincell="f" style="position:absolute;left:5398;top:2417;width:150;height:139;mso-wrap-style:none;v-text-anchor:middle;mso-position-horizontal-relative:page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243f60" weight="25560" joinstyle="miter" endcap="flat"/>
                  <w10:wrap type="none"/>
                </v:rect>
                <v:rect id="shape_0" ID="5-puntige ster 47" coordsize="142876,142876" path="l0,54574l54574,54574l71438,0l88302,54574l142876,54574l98724,88302l115589,142876l71438,109147l27287,142876l44152,88302l0,54574l0,0l13697024,0l-1846345728,1438638657l1708523520,-580487145l64516,1919221760l874540134,1438300649l932708352,1438300743l-1576009728,1438300521l0,1768161280l1261467424,1438300651l0,1765408768l-472882066,1438300649l935854080,1438300743l1298137088,1438300651l0,1735262208l206597737,1438300650l0,1998585856l-466586054,1438300649l938999808,1438300743l1358954496,1438300651l0,1999568896l1497395258,1438300651l0,1917845504l874527806,1438300649l942145536,1438300743l1195376640,1438300650l0,2037645312l2188652,0l-1902116864,1438300655l0,0l2097152,0l13697024,0l65536,262144l887095296,1438300651l0,1919221760l874540134,1438300649l948436992,1438300743l-1576009728,1438300521l0,1768161280l1261467424,1438300651l0,1765408768l-472882066,1438300649l951582720,1438300743l1298137088,1438300651l0,1735262208l206597737,1438300650l0,1998585856l-466586054,1438300649l954728448,1438300743l1358954496,1438300651l0,1999568896l1497395258,1438300651l0,1917845504l874527806,1438300649l957874176,1438300743l1195376640,1438300650l0,577044480l3227183,0l-1535967232,351147l1708523520,-580487145l482409476,2136649471l-1102053376,1438300741l3145728,0l2162688,0l1376780288,1438300655l0,0l2139095040,2136650314l13697024,0l-1841102848,1438638572l1708523520,-580487145l64516,1919221760l874540134,1438300649l967311360,1438300743l-1576009728,1438300521l0,1768161280l1261467424,1438300651l0,1765408768l-472882066,1438300649l970457088,1438300743l1298137088,1438300651l0,1735262208l206597737,1438300650l0,1998585856l-466586054,1438300649l973602816,1438300743l1358954496,1438300651l0,1999568896l1497395258,1438300651l0,1917845504l874527806,1438300649l976748544,1438300743l1195376640,1438300650l0,2000420864l2191930,0l-1054867456,1438300655l0,0l2097152,0l5308416,0l1752367104,1600483425l758448176,1953396080l543516521,1919251571l3617824,942814257l824981047,926429748l1886978102,1931623781l1684630639,1868767266l846360428,1646469693l879048496,1043276338l44105728,0l-1535967232,351147l1708523520,-580487145l64516,0l0,0l0,0l0,0l0,0l0,0l0,0l0,0l0,0l0,0l0,0l0,0l0,0l0,0l0,0l0,0l0,0l764411904,1438300632l0,0l0,0l0,0l0,0l0,0l0,0l-1643118592,1438300656l0,0l0,0l0,0l0,0l0,0l0,0l0,0l0,0l0,0l0,0l0,0l0,0l1784676352,1438300656l0,0l0,0l-1638924288,1438300656l0,0l0,0l0,0l0,0l0,0l0,0l0,0l0,0l0,0l0,0l0,0l0,0l0,0l0,0l0,0l0,0l0,0l0,0l0,0l0,0l0,0l0,0l0,0l0,0l0,0l0,0l0,0l0,0l0,0l0,0l0,0l0,0l0,0l0,0l0,0l0,0l0,0l0,0l0,0l46137344,0l16842752,0l65536,327680l-656408576,1438300596l0,1438253056l-1545601024,1438300310l1032323072,1438300743l1382023168,1438300649l0,68616192l1387266433,1438300649l0,85327872l-627048319,1438300649l-745537536,1438300748l51904512,85328641l193,68812800l1401949185,1438300649l0,68616192l-953155199,1438300294l1038614528,1438300743l1046478848,1438300649l0,68616192l846201089,1438300650l0,68812800l498076673,1438300518l1041760256,1438300743l1887436800,1438300734l0,85327872l1734344833,2136650530l0,18415616l932185601,1438300649l1044905984,1438300743l1132462080,2136648919l0,68288512l12648457,0l-1689059328,1438638572l1708523520,-580487145l-1694434300,1438638572l0,0l-1694498816,1438638572l0,0l-1694498816,1438638572l0,0l-1694498816,1438638572l0,0l-1694498816,1438638572l0,0l-1694498816,1438638572l0,0l-1694498816,1438638572l0,0l-1694498816,1438638572l0,0l-1694498816,1438638572l0,0l-1694498816,1438638572l0,0l892403712,808859958l12656674,0l-1535967232,351147l1708523520,-580487145l-1543439356,351147l0,0l-1543503872,351147l0,0l-1543503872,351147l0,0l-1543503872,351147l0,0l-1543503872,351147l0,0l-1543503872,351147l0,0l-1543503872,351147l0,0l-1543503872,351147l0,0l-1543503872,351147l0,0l-1543503872,351147l0,0l1818820608,1631338092l3239226,0l-1896873984,1438300734l-1967652864,1438300734l51380224,1438300741l-1920991232,-11917l1699938303,1684611174l2178424,0l2145386496,1438300655l0,0l1631191040,1819243362l6386805,0l2007236608,1438638567l1708523520,-580487145l7535620,7602273l7274601,7536750l7471205,6684777l0,2136650519l-1296039936,2136650519l-1292894208,2136650519l-1692401664,1438300734l0,1438300741l6291456,0l9502720,0l-1535901696,351147l1708523520,-580487145l64516,65536l0,0l0,65536l0,0l0,65536l0,0l0,65536l0,0l0,65536l0,0l0,65536l0,0l0,65536l0,0l1768685568,1818838628l65093228,0l-1535901696,351147l1708523520,-580487145l946666500,909652025l942749740,828584246l825636401,741354548l825504817,942420532l825636913,858993196l741880370,909652280l909206320,909455665l842215724,741553460l909654065,841758008l825439281,825306163l875640374,859189548l1664102967,875902004l825371699,858862388l808597292,824980023l892613171,741354547l909652280,741368624l876031024,909456688l741354552,859124013l926300469,741487410l825308467,828585780l892874807,842347314l892152880,942944312l892612919,808661292l741487920,909652280l825306161,875640374l828583980,875639860l825764914,741422648l842216242,942422066l808859697,825635116l741750065,875705137l828584757,943077432l825371701,858862388l909193516,741617974l926103089,875311154l859059508,875639340l1664299315,925905463l858860594,859124786l942420012,808859697l808202284,825373539l875967025,875311148l825702454,842478643l858862124,808793654l741619508,859125046l892742710,1664496437l909193781,909456950l825371696,892745267l876033072,757870636l925970741,942683440l909192248,741423413l1664299057,943141170l741814326,959523888l808925238,808727601l858862124,926168630l741487667,808987696l842608694,741368632l842279984,876099893l741354544,859387949l825243953,824980532l909652788,926234675l925983540,842348592l808596787,943009068l926430256,741684273l859255351,741750580l825767990,741751091l959526454,741946162l909325623,1664235318l959526454,741487922l926494770,741750322l892612915,741816119l942879793,808662322l875312693,859060529l808203312,892350819l959590709,741354550l892351789,808923442l824980530,909652788l926234675,925969458l842348592,808596787l943009068,926430256l1664431153,825570358l741354550,741354544l876098617,960050739l825371698,892745267l892875824,842348899l808923185,841758768l909521713,942944309l892939317,943272760l741619252,909324594l875574582,757871928l942946353,876163894l824981560,859321140l859254832,942891828l942682416,808528952l909259572,876098871l825766956,909521459l824980021,859321140l876032048,942943282l943011121,741880373l942879793,925904947l878916148,892678456l942814520,859058476l808465208,741487671l741354544,1664101424l741354544,741354544l1664101424,741354544l741354544,942682933l741749044,825058096l959657014,909455415l875637808,859191347l842478904,808923436l858928440,741356085l808989997,825702452l824980788,825571122l859386419,959523890l875706673,859126070l909260544,892677174l926102828,842348851l741554019,842279984l876099893,741354544l859124013,926300469l738210610,825308467l14132,0l9502720,0l-351010816,1438638572l1708523520,-580487145l64516,65536l0,0l0,65536l0,0l0,65536l0,0l0,65536l0,0l0,65536l0,0l0,65536l0,0l0,65536l0,0l1828716544,1438300741l10551296,0l-705429504,1438638574l1708523520,-580487145l64516,0l0,0l948436992,2136650485l952107008,2136650485l958398464,2136650485l1183842304,1438300741l7602176,0l1210056704,1438300741l1211367424,1438300741l1212153856,1438300741l-1105199104,1438300741l-1104150528,1438300741l-1104150528,1438300741l0,0l0,0l0,0l0,0l2162688,0l543162368,1438300655l0,0l2139095040,2136650314l11599872,0l-343670784,1438638572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876176190l909325368,741488953l2175282,0l683671552,1438300655l0,0l2097152,0l6356992,0l-235667456,1438638486l1708523520,-580487145l64516,0l0,0l-1428160512,2136650519l-1424490496,2136650519l0,0l0,0l0,0l0,0l6291456,0l4259840,0l1653604352,2136650472l65536,65536l1661468672,2136650472l1132462080,2136648919l1132462080,2136648919l-1382285312,0l116,4075298l23134208,0l-183238656,1438638572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-155975680,1438638572l1708523520,-580487145l134958182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761475134,892679729l11612213,0l-500957184,1438638572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62l482344960,2136649471l2162688,0l-1335885824,1438300655l0,0l2097152,0l2162688,0l448790528,1438300655l0,0l0,0l3211264,0l484442112,2136649471l1363148800,1438300741l521666560,2136650474l0,1761607680l3195077,0l5242880,0l1480851456,1438638575l1708523520,-580487145l6683652,7536672l6619252,2097266l3604532,589824l655360,1438253056l1371537408,1438300741l1370488832,1438300741l879034368,1043276338l21053424,0l342097920,1438638574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0,0l35717120,0l-1423704064,1438638573l1708523520,-580487145l896334852,876033332l892613932,929838135l942879793,946614316l842019640,892613932l829174839,926429748l875899958,1815361333l842479673,943205428l1815228467,892678449l824981816,926429748l825715766,741880628l825831473,845952820l926429751,842281260l1815492408,892417076l943205426,1815228467l875899952,1815361333l1815096368,959853361l875704375,762064940l909391921,926233651l824981554,909652788l892745779,925985847l842348592,808596787l943009068,926430256l1815426097,825570358l959523894,842152241l808859441,876034156l825242677,824980531l859321140,875966512l859401273,942683954l741487923,942879793l925904947,762065716l909587761,926494768l824981554,859321140l842346544,741370929l943077169,842085937l829173816,875640370l842282806,875637812l808663091,825570864l824979564,875902519l909588528,875392056l943206967,909520946l859058476,808465208l1815688246,943010617l942683189,875637808l808663091,859060016l959590764,926101816l741881904,942879793l909127731,812396853l859255084,842412597l1815621682,892743730l859256633,875637815l808663091,808793648l824979564,892877113l892876088,875392054l943011382,875900982l859058476,808465208l1815688246,959984441l808991033,875637816l808663091,859060016l892547436,875903288l741751092,942879793l909127731,812396853l960049452,943076665l3553592,812384304l12332,0l42991616,0l9502720,0l908328960,1438638485l1708523520,-580487145l64516,65536l0,0l0,65536l0,0l0,65536l0,0l0,65536l0,0" fillcolor="#4f81bd" stroked="t" o:allowincell="f" style="position:absolute;left:5626;top:2417;width:150;height:139;mso-wrap-style:none;v-text-anchor:middle;mso-position-horizontal-relative:page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243f60" weight="25560" joinstyle="miter" endcap="flat"/>
                  <w10:wrap type="none"/>
                </v:rect>
                <v:rect id="shape_0" ID="5-puntige ster 48" coordsize="142876,142876" path="l0,54574l54574,54574l71438,0l88302,54574l142876,54574l98724,88302l115589,142876l71438,109147l27287,142876l44152,88302l0,54574l1735289191,573579837l2178607,0l-1617952768,1438300655l0,0l2097152,0l57737216,0l1107623936,1438638634l1708523520,-580487145l64516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59768832,0l23134208,0l-474611712,1438638572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741490290l24194096,0l-313131008,1438638572l1708523520,-580487145l134958182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909587006,942945328l239153452,0l1880096768,1438300747l482344960,2136649471l0,0l0,0l942866432,946614316l842019640,892613932l829174839,926429748l875899958,1815361333l842479673,943205428l1815228467,892678449l824981816,926429748l825715766,741880628l825831473,845952820l926429751,842281260l1815492408,892417076l943205426,1815228467l875899952,1815361333l892548913,825833522l892088633,926233399l926103609,925971052l925906488,762064940l925972017,926037305l824981558,859321140l892743728,741370933l808610864,892417849l1815096370,859256629l909193783,829173804l909586481,859386674l875637814,859191347l875771448,808923500l858928440,741356085l808989997,825702452l913061172,90919454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12396588l812396588,896282668l943077177,741487416l858942512,842281777l808204336,926166380l825308724,741486903l942879793,892875574l829174327,892874807l842347314,892152880l942944312,892612919l808991084,942748729l824981554,842608953l925905461,808610873l959918896,808794416l909521196,859320632l1815492403,942684217l842413368,808528944l825569331,875638835l825766252,842150712l741750324,925907255l875770680,943287351l842610736,741618487l943077169,842545201l829175861,892549177l925905716,926231602l808793140,1815427127l859058225,859191090l824981299,875902519l959592755,959540274l825636921,909522225l825700652,842152247l1815361336,892809272l842215477,943270964l892876848,1815622453l825571121,909586486l942421558,892679984l875705136,808991084l892680248,824981555l842347319,875640632l808545332,942747699l959723064,809056044l909719095,963393593l959983672,875771698l960049452,825308728l1815490611,942749745l892744243,824981048l809055799,875902776l926247993,875900984l741815346,808464434l926298932,829174584l943141177,876033079l959523894,943012153l942748468,825831788l876034103,741749815l960051505,859060277l829175857,943141177l858928183,943270964l842610736,1815360311l808464434,943076148l824979509,943141177l876033079,943287350l842610736,741618487l842348593,942684473l829175602,892549177l925905716,926231602l808793140,1815427127l859058225,859191090l824981555,875966777l858928179,959540278l959656757,842020148l808991020,909457464l829176113,825767479l942814514,842083377l825440055,825635634l825831788,909390393l741553465,959854641l808597553,829176116l960051510,808859188l926231606,926101815l1815097648,942946097l808597046,824981556l825833015,875901495l925985845,959788598l825766199,859189548l926431284,1815097648l842348593,842348855l824980021,842608953l875574068,859139120l892481849,741553459l875771441,808727088l829175093,909325113l959723830,926231601l926168116,1815557945l959854641,909193273l824981044,942748984l858796599,959540274l959789113,892810804l858796332,842479920l1815621938,859126065l892417332,824980533l942814006,876033843l825322547,926495284l809055031,892875052l825767985,1815164464l942750001,808859705l824979768,842216496l959657527,942763059l926364977,808728880l859059500,859386934l829175607,808990263l925971764,926231605l808793140,1815097904l926036529,942813495l824980023,842216496l909325879,943287350l959985712,741617716l926167089,809056054l963391545,943206456l875574329,825505580l842021172,845951033l876163380,741751088l858614832,858862385l942682161,859058476l942880312,1815230261l942683953,892547637l757870642,875575349l875640632,858876981l943012148,942815281l808464940,909325360l1815098680,842020657l892352050,824981555l859387448,959460663l942763056,942748469l825700402,960049452l892417592,1815164214l942749745,892744243l824981048,808727350l942879544,926247993l876032055,741880368l808464434,926298932l829174584,909391926l842020914,943270966l892876848,1815687222l808661041,808661301l925643825,909586489l875903289,808991084l926038328,892089395l892613428,926365490l808923500,825832753l741422902,875837237l859320885,959540280l959789113,942683700l859255084,859191604l1815099191,875837237l876098101,959523888l959789113,942683700l892875116,926365745l741618484,892548913l825833522,896282937l926233399,926103609l808464940,909325360l1815296055,858993717l925972024,909192240l858862899,926298424l825831788,909391924l741488437,842348849l842611001,829174583l925905200,892483632l858860600,909523252l825570099,0l0,0l0,0l0,0l103874560,0l1481637888,1438300743l556793856,2136649471l1481637888,1438300743l1481637888,1438300743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0,0l239075328,0l806354944,0l-1006632960,2136650313l-102760448,1438300292l76480512,0l-1000341504,2136650313l-102760448,1438300292l76611584,0l-1004535808,2136650313l-102760448,1438300292l76414976,0l-996147200,2136650313l-102760448,1438300292l76546048,0l-1002438656,2136650313l-102760448,1438300292l76349440,0l-412090368,1438300654l-174063616,1438300292l8192000,65536l-533725184,1438300654l-1128267776,1438300654l6815744,131073l-543162368,1438300654l-102760448,1438300292l6815744,65537l-441450496,1438300654l-434110464,1438300654l1469186048,16l-540016640,1438300654l-952107008,1438300654l6815744,1l-1075838976,2136650313l958398464,1438300733l262406144,0l-788529152,2136650313l1895825408,1438300654l256901120,16l-480247808,1438300654l-158334976,1438300292l6029312,8650752l-792723456,2136650313l-627048448,1438300649l257490944,16l-360710144,1438300654l-1545601024,1438300310l7471104,131073l-367001600,1438300654l-1545601024,1438300310l7471104,65537l-363855872,1438300654l-1545601024,1438300310l7471104,1l-1189085184,1438300733l-174063616,1438300292l264699904,0l-2119172096,1438300733l-158334976,1438300292l266076160,0l-614465536,1438300733l-174063616,1438300292l266076160,0l929038336,2136650293l-102760448,1438300292l265945088,0l972029952,2136650293l-158334976,1438300292l263979008,0l956301312,2136650293l-102760448,1438300292l263979008,0l952107008,2136650293l-102760448,1438300292l263979008,0l964689920,2136650293l-102760448,1438300292l263979008,0l960495616,2136650293l-102760448,1438300292l263979008,0l980418560,1438300733l-174063616,1438300292l264503296,0l935329792,2136650293l-174063616,1438300292l264372224,0l-1178599424,1438300733l-102760448,1438300292l265617408,0l947912704,2136650293l-102760448,1438300292l264634368,0l-1193279488,1438300733l-1793064960,1438300287l264634368,0l985661440,2136650293l-102760448,1438300292l264044544,0l903872512,2136650293l-102760448,1438300292l265093120,0l866123776,2136650293l-102760448,1438300292l265158656,0l989855744,2136650293l-102760448,1438300292l264044544,0l908066816,2136650293l-102760448,1438300292l265093120,0l870318080,2136650293l-102760448,1438300292l265158656,0l998244352,2136650293l-1545601024,1438300310l264044544,0l916455424,2136650293l-1545601024,1438300310" fillcolor="#4f81bd" stroked="t" o:allowincell="f" style="position:absolute;left:5853;top:2417;width:150;height:139;mso-wrap-style:none;v-text-anchor:middle;mso-position-horizontal-relative:page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243f60" weight="25560" joinstyle="miter" endcap="flat"/>
                  <w10:wrap type="none"/>
                </v:rect>
                <v:rect id="shape_0" ID="5-puntige ster 49" coordsize="142876,142876" path="l0,54574l54574,54574l71438,0l88302,54574l142876,54574l98724,88302l115589,142876l71438,109147l27287,142876l44152,88302l0,54574l1735289191,573579837l4275759,0l-891027456,1438638574l1708523520,-580487145l7273476,6881396l6619239,7536672l6619252,2097266l3735604,0l73,0l2162688,0l1232076800,1438300655l0,0l6553600,6553600l9502720,0l490733568,2136649471l490733568,2136649471l1275068416,1919246953l1869182049,1699946606l6711666,1869901646l1851872032,1867382899l1394634612,544435809l1635149124,1634165102l26994,0l574423040,1998594608l1734963770,574452840l1998594608,1851877434l1735289191,573579837l2000436783,543386170l1635138167,1914846572l1952999273,2134781730l9437184,0l12582912,0l-1707868160,1438638572l1708523520,-580487145l64516,0l0,0l1357905920,1438300743l1356857344,1438300743l0,0l0,0l0,0l0,0l0,0l0,0l0,0l0,0l1365245952,1438300741l1364197376,1438300741l0,0l0,0l0,0l0,0l1378877440,1438300741l1377828864,1438300741l956301312,2136650293l2162688,0l-773849088,1438300655l0,0l7274496,119l2162688,0l818937856,1438300655l0,0l2139095040,2136650314l3211264,0l-1537998848,351147l1708523520,-580487145l521731076,2136650474l0,1761607680l3195093,0l5308416,0l-234815488,1438300688l931201024,1438300733l1904279552,1438300741l912326656,1438300743l945881088,1438300743l1167130624,1438300743l0,0l6553600,6553700l16777216,1l3211264,0l-738197504,1438300741l589824,0l798294016,2136650313l65536,1438253056l-2088828928,-932493236l3253897,0l-920649728,1438300741l917504,0l-117637120,2136650302l131072,0l-1849884672,2052358290l3222148,0l-816840704,1438300741l458752,0l199753728,2136650310l196608,0l-591790080,113683504l3250795,0l-889192448,1438300741l458752,0l208142336,2136650310l262144,0l920256512,-364580814l3216475,0l-948961280,1438300741l524288,0l-1901461504,2136650311l327680,0l234225664,490137944l3223748,0l-807403520,1438300741l655360,0l-262012928,2136650302l393216,0l1947402240,474660371l3267662,0l1287651328,1438300741l851968,0l-261292032,2136650302l458752,0l420347904,579381727l3211743,0l887095296,1438300743l589824,0l197984256,2136650310l524288,65536l-570097664,-368034849l3255250,0l1227882496,1438300741l458752,0l211484672,2136650310l589824,131072l1750532096,-619385821l3273954,0l-838860800,1438300741l458752,0l213123072,2136650310l655360,8716288l1897136128,52835765l3232306,0l-511705088,1438300741l262144,0l-260374528,2136650302l720896,0l-361889792,-803230658l3244336,0l-725614592,1438300741l327680,0l259915776,2136650310l786432,131072l1985347584,-374350507l3259280,0l1237319680,1438300741l655360,0l-260046848,2136650302l851968,65536l1842610176,-446148725l3242478,0l758120448,1438300743l655360,0l-116654080,2136650302l917504,0l-1965752320,-1786162231l3246098,0l-826277888,1438300741l589824,0l-259325952,2136650302l983040,0l-641204224,1358314890l3220916,0l-898629632,1438300741l262144,0l910360576,2136650309l1048576,8519680l357367808,1991583595l3234255,0l-1015021568,1438300741l1376256,0l-228524032,2136650302l1114112,0l1091829760,298930380l3247088,0l-967835648,1438300741l393216,0l-230555648,2136650302l1179648,1438253056l1837170688,543031716l3240426,0l896532480,1438300743l196608,0l276889600,2136650313l1245184,0l1727987712,-179792844l3249459,0l-908066816,1438300741l262144,0l-663814144,2136650312l1310720,0l962396160,-863810494l3254931,0l-750780416,1438300741l393216,0l-258670592,2136650302l1376256,0l-1142358016,320833364l3223322,0l-1687158784,1438300734l196608,0l216268800,2136650310l1441792,0l1004404736,1951170777l3223193,0l1268776960,1438300741l327680,0l-1931870208,2136650311l1507328,0l-2007629824,-764908198l3247272,0l-785383424,1438300741l589824,0l-258211840,2136650302l1572864,0l-1491533824,1240152887l3275956,0l1218445312,1438300741l524288,0l-257556480,2136650302l1638400,0l-1640038400,1404384217l3212456,0l1243611136,1438300741l786432,0l-256966656,2136650302l1703936,0l54329344,-1306427921l3242376,0l-772800512,1438300741l720896,0l-256114688,2136650302l1769472,0l-1471873024,1729354085l2217899,0l0,524288l1703936,2621440l2097152,0l18939904,0l-1537998848,351147l1708523520,-580487145l1304493060,1438300741l1304428544,1438300741l0,0l0,0l0,0l0,0l0,0l0,0l0,0l0,0l0,0l0,0l0,0l0,0l0,0l0,0l0,0l0,0l0,0l0,0l0,0l0,0l0,0l0,0l0,0l0,0l0,0l0,0l0,0l0,0l0,0l0,0l0,0l14745600,0l-1537998848,351147l1708523520,-580487145l1631255556,1819243362l996504693,1952867692l876033850,1869888312l925973104,2000369458l1752458345,892482106l1768253499,980707431l993276210,762278765l1885434487,2037674797l1849320812,996503151l1702112630,1630368888l1869112174,1768766066l1701602404,1869835579l1936683053,1869182057l1869098350,1870293362l1818326126,1818587693l1986622561,1634744933l-637508249,2136650564l0,0l0,0l0,0l0,0l0,0l-2108686336,1438300649l-2109734912,1438300649l0,0l7405568,0l720896,524299l-718405632,0l65536,0l65536,0l65536,0l65536,0l65536,0l65536,0l-1436876800,0l65536,0l65536,0l-718405632,0l1735289191,573579837l4275759,0l-1537933312,351147l1708523520,-580487145l64516,0l0,0l250413056,2136610381l959447040,1438300743l4194304,0l4259840,0l65536,1048576l7143424,6553701l6357097,6881327l6357101,6619239l3014705,7209072l103,14327l4194304,0l9502720,0l-514523136,1438638572l1708523520,-580487145l64516,65536l0,0l0,65536l0,0l0,65536l0,0l0,65536l0,0l0,65536l0,0l0,65536l0,0l0,65536l0,0l1828716544,1438300741l3211264,0l-271253504,1438638572l1708523520,-580487145l4586500,6553710l6357070,6619245l6619136,577044480l3227183,0l65536,196608l577765376,1438300733l1993342976,1438300734l1384120320,1438300741l0,0l3211264,0l468713472,2136650474l65536,65536l521666560,2136650474l0,1761607680l3195077,0l2162688,0l65536,393216l5505024,7471201l6619239,116l2162688,0l65536,262144l7471104,6553673l51,0l3211264,0l720896,131083l65537,120110l120110,120110l71438,1l3784901,0l3211264,0l-327876608,1438638574l1708523520,-580487145l521731076,2136650474l0,1761607680l6373573,103l4275759,0l65536,196608l-1660944384,1438300734l1375731712,1438300741l723517440,1438300741l-282066944,1438300732l1373634560,1438300741l1350565888,1438300741l2162688,0l893714432,1438638604l1708523520,-580487145l2161668,0l2162688,0l1095761920,1438300655l0,0l2139095040,2136650314l8454144,0l1513422848,1438638575l1708523520,-580487145l1634008068,1914724724l1029990714,1682534946l1864376883,1952801850l1836344165,1702065519l1667853411,1948401003l1010708258,1953708662l1701539698,1819239200l574452335,909390627l573858101,1768909344l2037674862,574449004l1853190002,1696604772l1633903726,1713519984l578052460,15919l4259840,0l1653604352,2136650472l131072,65536l1661468672,2136650472l1132462080,2136648919l1132462080,2136648919l-1382219776,7929856l807534592,4075298l2162688,0l-551550976,1438300654l0,0l0,0l5308416,0l1483014144,1438638575l1708523520,-580487145l-1401357308,1491992576l1,-718405632l65536,54574l142876,54574l98724,88302l115589,142876l5242880,0l2162688,0l1938817024,1438300655l0,0l2139095040,2136650314l26279936,0l-1537933312,351147l1708523520,-580487145l6880260,131073l-543146946,1438300654l-102760448,1438300292l6815744,65537l-540001218,1438300654l-952107008,1438300654l6815744,1l-480217997,1438300654l-158334976,1438300292l6029312,8650752l-486514372,1438300654l-174063616,1438300292l6619136,196608l-527407514,1438300654l-102760448,1438300292l6750208,1l-524266892,1438300654l-158334976,1438300292l6750208,8519681l-520063885,1438300654l-102760448,1438300292l6750208,65537l-515868870,1438300654l-158334976,1438300292l5963776,8650753l-512724400,1438300654l-158334976,1438300292l5963776,8716289l-509579462,1438300654l-969932800,1438300654l6619136,1l-494912927,1438300654l-174063616,1438300292l6619136,65537l-490719692,1438300654l-174063616,1438300292l6619136,131072l-498045083,1438300654l-969932800,1438300654l6619136,0l-483378114,1438300654l-158334976,1438300292l6029312,8585216l-477074324,1438300654l-102760448,1438300292l6684672,1l28320309,0l81854464,0l65536,79888384l1983643648,1634235194l2037671280,1763730800l1596079460,808464504l913596208,1663050289l1685221231,1702521203l825369149,741355574l808857906,1864376880l1953526586,825631293l1684086818,824327530l808465715,892611884l539111472,1752457584l745349693,825311340l843082796,942817328l842088556,825388076l741355574,909193836l826290224,843082805l808665138,909193836l826290224,825388086l741355574,808857906l826305584,825371698l1815097398,1077162560l1080832563,841756977l808465969,825371756l1815097398,909197360l942751852,1815491136l892420144,1042441592l1933211196,1802465908l1869226085,1953721961l1030057081,1953066274l790786661,980827198l1836216166,1935764597l980827198,1902452838l1981955438,589327457l1043276337,1715107388l1852925216,1635131965l807608428,1010708258l543570550,1030648165l1836413730,942682400l1075851312,573579312l1983659567,1696622138l574451313,544044403l808988721,826286128l790769696,980827198l1902452838,1931623790l1075866997,540024882l808988721,1043276336l1715107388,1852925216l1970479677,859840621l824193056,808466480l1010708258,543570550l1030648165,1935827234l573653024,1983659567l1696622138,574451313l544432737,790769728l980827198,1902452838l1931623790,1075866997l540024886,790771520l980827198,1902452838l1763851630,809508966l840972064,1010708258l543570550,1030648165l543582498,824193088l573906992,1983659567l1696622138,574451313l1685025392,808727840l960503856,790770464l980827198,1902452838l1881292142,543453042l808465461,808534048l790770464,980827198l1902452838,1763851630l826286182,840972064l1010708258,543570550l1030648165,543582498l824193344,573906992l1983659567,1696622138l574451313,1685025392l808727840,826286128l573775923,1983659567l1696622138,574451313l1685025392,808727840l826286128,573775924l1983659567,1696622138l574451313,1075865193l540024880,790770240l980827198,1902452838l1763851630,943726694l1075851296,790771505l980827198,1902452838l1763851630,826286182l825311264,573718560l1983659567,1696622138l574451313,1075865193l826286136,826286137l1043276337,1715107388l1852925216,1718166077l540033056,1998598720l1752458345,1010708258l543570550,1030648165l543582498,1998600256l1752458345,825376800l1010708258,543570550l1030648165,543582498l1075851584,826286130l1043276337,1715107388l1852925216,1718166077l540557344,540226112l573649216,1983659567l1696622138,574451313l1075865193,826286128l859840565,1010708258l543570550,1030648165l543582498,1075853376l1075852593,790770994l980827198,1902452838l1763851630,826286182l1075851296,1043276339l1715107388,1852925216l1718166077,540557344l540488256,1043276336l1715107388,1852925216l1718166077,540033056l1075852096,790770993l980827198,1902452838l1763851630,943726694l892420128,959594528l1010708258,543570550l1030648165,543582498l1075851584,1701322803l1952999273,1010708258l543570550,1030648165l543582498,1075853376l1746940211,1751607653l1043276404,980823868l1836216166,1935764597l980827198,1752457584l1634887456,1852139876l1634235252,1802462576l578036285,1664773920l1701736047,2037675107l574449008,1952671090l1702109218,1868723320l1667592824,807550324l841756716,808465969l909193772,790769712l980827198,1684955496l1047749996,1748661820l1936683040,1869182057l1075985774,859843634l1010708258,1748661807l1818521185,1010725733l1933211183,1701863784l1701869940,1836384318l942682400,1075851312l37822514,0l65536,35651584l1983643648,1634235194l2037671280,1763730800l1596079460,808464504l913596208,1663050293l1685221231,1702521203l825369149,741355574l808857906,1864376880l1953526586,892740157l1684086818,857881962l573583414,1952542752l1830960488,825388076l741355574,909193836l876621872,741490796l808857906,841772080l808465969,1702063736l741490797,808857906l859860016,845952320l808465969,1853371456l1080911219,825371698l1815097398,893399872l909193836,876621872l741490796,808857906l841772080,808465969l845950060,808465969l825388076,1076899894l1701211700,1983659554l1920234298,543517551l1852403562,1819898995l1830960485,1919251561l1010708258,1868970614l1819635058,1010725729l543570550,1030648165l1818326562,573580064l1983659567,1696622138l574451313,1685025392l540033056,573906993l1983659567,1696622138l574451313,544044403l1952737655,540024936l790769728,980827198l1902452838,1931623790l1075866997,826286130l790769696,980827198l1902452838,1931623790l1746955637,1751607653l540024948,790769728l980827198,1902452838l1931623790,1075866997l826286132,790769696l1982807102,1919903290l1634497901,1983659635l1952542778,1919361128l1701405793,1752396910l1868918881,1948401003l980361250,1852731235l1953784677,1030058105l1667592738,1948263028l1651800165,1702000751l574452835,741354544l808857906,876620848l1010708258,1634220662l1701602414,1983659635l1881172026,1953067887l1030647657,741490722l808857906,1043276336l980823868,1684955496l1047749996,980823868l1885431923,1887007845l1694514789,574451313l544044403,808988721l16850992,0l65536,15335424l1983643648,1634235194l2037671280,1763730800l1596079460,808464504l829710128,539113521l1919905635,2053731172l841104741,808465969l909193772,539111472l1886599791,824327540l539113521,1752457584l745349693,808596276l909193836,1814835248l808857906,825371696l1815097398,909193772l1702375472,1983659554l1920234298,543517551l1852403562,1819898995l1830960485,1919251561l1010708258,1634744950l1730177140,1768186226l1937010277,1701863784l574450543,1864376948l1852793658,1952671086l1701869940,1701978685l539128931,1954047348l1920495458,1031037797l875311138,741356083l808857906,825371696l573583414,792477231l1752382070,1952804961l1046835321,0l77660160,0l65536,75431936l1983643648,1634235194l2037671280,1763730800l1596079460,808464504l829710128,1663050290l1685221231,1702521203l825369149,741355574l808857906,1864376880l1953526586,842080829l1684086818,874659178l573911601,1952542752l1830960488,826292544l843082803,926040116l942682476,1814835248" fillcolor="#4f81bd" stroked="t" o:allowincell="f" style="position:absolute;left:6536;top:2417;width:150;height:139;mso-wrap-style:none;v-text-anchor:middle;mso-position-horizontal-relative:page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243f60" weight="25560" joinstyle="miter" endcap="flat"/>
                  <w10:wrap type="none"/>
                </v:rect>
                <v:rect id="shape_0" ID="5-puntige ster 50" coordsize="142876,142876" path="l0,54574l54574,54574l71438,0l88302,54574l142876,54574l98724,88302l115589,142876l71438,109147l27287,142876l44152,88302l0,54574l7367015,0l9502720,0l-251854848,1438638572l1708523520,-580487145l1704000516,2136650503l0,0l-1905262592,2136649418l-1384120320,2136649418l0,0l65536,65536l493682688,2136650457l484442112,2136650457l-2011889664,2136650010l-746586112,1438300748l721420288,1430471467l-1879029938,2136649418l0,0l-1053818880,2147426720l1167065088,1438300743l2162688,0l0,0l-1895038976,1160380419l3,0l2162688,0l951058432,1438300655l0,0l1879048192,1953067887l6385513,0l-471007232,1438638572l1708523520,-580487145l64516,0l0,0l-1428160512,2136650519l-1424490496,2136650519l0,0l0,0l0,0l0,0l3145728,0l23134208,0l-105054208,1438638560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-98762752,1438638560l1708523520,-580487145l134958182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62,0l11599872,0l492830720,2136649471l492830720,2136649471l980877312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11550322,0l2097152,0l-2043674624,1438300655l0,0l543424512,1701591671l17921126,0l499122176,2136649471l499122176,2136649471l1275068416,1919246953l1869182049,1699946606l6711666,1869901646l1851872032,1867382899l1394634612,544435809l1635149124,1634165102l26994,0l1387266048,1438300741l6291456,0l8388608,0l-1530068992,351147l1886978048,1931623781l1684630639,1868767266l6385516,0l487587840,2136649471l487587840,2136649471l1868759040,1030909804l875701026,808871475l1702305826,1952999273l892478013,573584949l1768909344,2037674862l574449004,1702127981l1696604786,1633903726l1713519984,578052460l14695983,0l3145728,0l-199426048,1438638572l6553600,6357106l6881399,6750318l4390958,7536757l17825908,0l20971520,0l1141702656,1438638567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-1601145028,2136650489l2162688,0l0,0l773586944,773586946l2,0l23134208,0l1895628800,1438638567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64028672,0l-1530068992,351147l1708523520,-580487145l946666500,909652025l942749740,828584246l825636401,741354548l825504817,942420532l825636913,858993196l741880370,909652280l909206320,909455665l842215724,741553460l909654065,841758008l825439281,825306163l875640374,859189548l1664102967,875902004l825371699,858862388l808597292,824980023l892613171,741354547l909652280,859267888l825243446,741354549l842020153,741356087l841821232,892875061l942946356,859058476l942880312,1664235317l942683953,892547637l757870642,875575349l875640632,925969461l808465456,909194544l858862124,808793654l741552181,1664101424l809054509,842412597l741488949,909324594l876164150,757872689l876098353,858796593l841756722,909521713l825506100,741354552l892756784,741749557l859125046,959720502l842544691,741881910l909324594,875574582l875312949,875836472l842084658,858862124l808793654,1664562484l825242157,959985713l741619254,909324594l808465718,757870641l892744759,825308728l875637810,808663091l942946096,825374508l842019380,824981560l875574068,909390135l825058103,809056056l859388210,825371704l875968051,942748729l808202284,808529196l842283064,943208497l875639340,909259831l1664102967,943010873l892679473,875637810l808663091,859060016l909193772,943207986l808202284,761475116l892942385,959984432l824981047,858797617l825503800,741551161l825371696,943075894l1664101432,808531257l859060277,875637810l808663091,892679728l808202284,926429484l942944313,741488945l859126065,943142448l912471864,892680243l808203057,926166316l925904945,741487410l942879793,892875574l824980023,892874807l842347314,892152880l942944312,892612919l892614243,808203825l808202284,875638060l909195314,842085680l858862124,808793654l1664692533,842281261l809055284,741751092l909324594,892351798l808204593,808202284l811806764,808202284l858533932,926233649l808204338,825438819l808596531,741354552l892350765,842282288l824981552,909652788l909457459,925969456l842348592,808596787l943009068,926430256l1664431153,959461433l842543412,959523896l892483889,959918130l808464940,809056051l741356857,943076913l858994737,959198775l943206456,808597045l858796332,858862896l1664364848,942749745l875704883,925644342l943140921,926167859l808991020,926038328l824980531,825767479l892483640,959523896l875901752,842477619l876033324,925906228l828585272,842216496l858994231,925969463l859059510,842609209l960049452,825308728l741750325,925972273l942813753,942421047l892679984,875705136l808991020,892680248l14387,0l0,0l13697024,0l-1816330240,1438638572l1708523520,-580487145l64516,1919221760l874540134,1438300649l-543686656,1438300748l-1576009728,1438300521l0,1768161280l1261467424,1438300651l0,1765408768l-472882066,1438300649l-540540928,1438300748l1298137088,1438300651l0,1735262208l206597737,1438300650l0,1998585856l-466586054,1438300649l-537395200,1438300748l1358954496,1438300651l0,1999568896l1497395258,1438300651l0,1917845504l874527806,1438300649l-534249472,1438300748l1195376640,1438300650l0,0l8454144,0l-137494528,1438638574l1708523520,-580487145l1661533188,2136650472l1132462080,2136648919l1132462080,2136648919l786432,1684602880l980885609,1030513014l12578,980877312l1857056361,1438300741l1857028096,1438300741l1857028096,1438300741l65536,0l0,573571072l1086340655,1438300692l8388608,0l21037056,0l443416576,1438638574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0,0l18939904,0l-383909888,1438638574l1708523520,-580487145l64516,0l0,0l0,0l0,0l0,0l0,0l0,0l0,0l0,0l0,0l0,0l11599872,0l482344960,2136649471l482344960,2136649471l959840256,3421497l0,0l0,0l0,0l0,0l7405568,0l1184890880,1438300741l488636416,2136649471l0,0l0,0l0,0l0,0l0,0l0,0l0,0l0,0l0,0l0,0l26214400,0l69271552,0l882900992,1438300694l1179648,0l262144,0l38404096,-1470799786l1219006615,2136650535l-52428800,2136650526l262144,0l38404096,-2105895466l-1121939305,2136646982l-505413632,2136646981l262144,0l38404096,-2100689194l-1247768425,2136647044l1860173824,2136647044l262144,0l38404096,-1472358154l1849725079,2136650534l-52428800,2136650526l262144,0l38404096,-1430762474l1891668119,2136650534l-52428800,2136650526l262144,0l38404096,-2108249578l-1193242473,2136646982l-505413632,2136646981l262144,0l38404096,-1433476938l37015,0l-52428800,2136650526l262144,0l38404096,-1472358154l1840287895,2136650534l-52428800,2136650526l262144,0l38404096,-1433475274l37015,0l-52428800,2136650526l262144,0l38404096,-1472358154l1839239319,2136650534l-52428800,2136650526l262144,0l38404096,-1419714890l37015,0l-52428800,2136650526l262144,0l38404096,-1470125482l-1581215593,2136650535l-52428800,2136650526l262144,0l38404096,-1470125482l1484296343,2136650532l-52428800,2136650526l262144,0l38404096,-1470125482l1483247767,2136650532l-52428800,2136650526l262144,0l38404096,-1472358154l1848676503,2136650534l-52428800,2136650526l262144,0l38404096,-1453346282l459313303,2136650533l-52428800,2136650526l262144,0l38404096,-2108363690l-1184853865,2136646982l-505413632,2136646981l262144,0l38404096,-1453345930l455118999,2136650533l-52428800,2136650526l0,0l0,0l0,0l0,0l0,0l0,0l0,0l0,0l0,0l0,0l0,0l0,0l0,0l0,0l0,0l0,0l0,0l0,0l0,0l0,0l0,0l0,0l0,0l0,0l0,0l0,0l0,0l0,0l0,0l0,0l0,0l0,0l0,0l0,0l0,0l0,0l0,0l0,0l0,0l0,0l0,0l0,0l0,0l0,0l0,0l0,0l0,0l0,0l0,0l0,0l0,0l0,0l0,0l0,0l0,0l0,0l0,0l1114112,16l1060896768,543976824l1936876918,1030647657l808333602,1852121122l1768189795,574449518l759583829,1931485752l1684955508,1852796001l2032287077,1059222373l2000423486,1668244538l1852140917,1836589172l980643436,1965178223l1933209202,1835362403l1831695201,1869767529l1952870259,1836016429l1717989178,979723113l1768318575,539125091l1852599672,1030896243l1953785890,791624304l1701340019,779313517l1852141679,1718381944l1634562671,1865315188l1865377650,1667851878l1668236389,1852140917l808595316,1915696688l1952541797,1936617321l1936746856,1836589090l980643436,1965178230l1933209202,1835362403l1831695201,1869767529l1952870259,1836016429l1819113018,1836589090l980643436,1747074423l980448372,1668493103l1634559336,1886334579l1836609125,1919903340l1937006957,1735552814l1919907631,1869770852l1936942435,1835495017l808595308,1831810608l577661281,1819113504l2000319342,574435377l980316789,1701340019l762536301,1919117677l1718580079,1868770676l1718565485,1701013862l1919907642,2015371876l1936616557,1030780730l1953785890,791624304l1701340019,779313517l1852141679,1718381944l1634562671,1865315188l1680828274,1769431410l1819109230,808464943l1870081846,1919968370l1936024431,1735289203l2002874948,577203817l1819113504,2000319342l574452592,1886680168l1932472122,1835362403l1831760737,1869767529l1952870259,1836016430l1717989167,795173737l1685221239,825242159l1870081840,1919968370l1936024431,1735289203l1885431891,2015371877l1936616557,1735423802l1952981565,792359028l1751348015,1935764837l1667853614,1869836146l1663988838,1865379183l1667851878,1870081893l841966706,791687472l1685221239,1668248176l1769173861,1917282158l577795439,1819113504l1832547182,1747074403l980448372,1668493103l1634559336,1886334579l1836609125,1919903340l1937006957,1735552814l1918987567,762344811l1886220131,1651078241l1953066089,808595321l539113008,1852599672l1886861939,574436401l1886680168,1932472122l1835362403,1831760737l1869767529,1952870259l1836016430,1717989167l795173737,1685221239l825242159,1870081840l1919968370,1936024431l1735289203,2002874948l577203817,1819113504l2000319342,574436401l1886680168,1932472122l1835362403,1831760737l1869767529,1952870259l1836016430,1717989167l795173737,1685221239l825242159,1870081840l1819108466,1836589090l980643436,1026896247l1953785890,791624304l1701340019,779313517l1919117677,1718580079l1868770932,1718562669l1701013862,1919907631l808595300,1999581745l1835299439,1830822508l1732852323,1634889582l1030057058,875656994l829454112,829890612l1010704949,1868708471l1010727268,1047542391l1882879804,1010725456l1399863927,1701607796l1983543072,574450785l1836216142,790785121l980892734,1768188258l1983543072,574450785l1043276336,1782216508l980885603,1030513014l1717922850,1043276404l1916434236,1010725456l1916434223,1010725456l1882879791,1010725456l1047673463,1916434236" fillcolor="#4f81bd" stroked="t" o:allowincell="f" style="position:absolute;left:6763;top:2417;width:150;height:139;mso-wrap-style:none;v-text-anchor:middle;mso-position-horizontal-relative:page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243f60" weight="25560" joinstyle="miter" endcap="flat"/>
                  <w10:wrap type="none"/>
                </v:rect>
                <v:rect id="shape_0" ID="5-puntige ster 51" coordsize="142876,142876" path="l0,54574l54574,54574l71438,0l88302,54574l142876,54574l98724,88302l115589,142876l71438,109147l27287,142876l44152,88302l0,54574l1735289191,573579837l4275759,0l-137035776,1438638574l1708523520,-580487145l64516,0l0,0l185204736,2136610381l1400897536,1438300741l4194304,0l4259840,0l65536,1048576l7143424,6553701l6357097,6881327l6357101,6619239l3014705,7209072l103,14327l4194304,0l9502720,0l-514523136,1438638572l1708523520,-580487145l64516,65536l0,0l0,65536l0,0l0,65536l0,0l0,65536l0,0l0,65536l0,0l0,65536l0,0l0,65536l0,0l1828716544,1438300741l3211264,0l-160104448,1438638574l1708523520,-580487145l4586500,6553710l6357070,6619245l6619136,0l3227183,0l65536,196608l577765376,1438300733l1993342976,1438300734l1384120320,1438300741l0,0l3211264,0l720896,131083l65537,120110l120110,120110l71438,1l1634123973,577074028l2178607,0l65536,393216l5505024,7471201l6619239,116l2162688,0l65536,262144l7471104,6553673l51,0l3211264,0l-167444480,1438638574l1708523520,-580487145l-746521596,1438300748l0,0l698351616,1438300293l3211264,0l1327824896,1438638500l1708523520,-580487145l521731076,2136650474l0,1761607680l-1681112891,1438300734l4259840,0l65536,196608l-1660944384,1438300734l1375731712,1438300741l723517440,1438300741l-282066944,1438300732l1373634560,1438300741l1350565888,1438300741l2162688,0l2121596928,1438638567l1708523520,-580487145l2161668,0l2162688,0l1095761920,1438300655l0,0l2139095040,2136650314l8454144,0l1513422848,1438638575l1708523520,-580487145l1634008068,1914724724l1029990714,1682534946l1864376883,1952801850l1836344165,1702065519l1667853411,1948401003l1010708258,1953708662l1701539698,1819239200l574452335,909390627l573858101,1768909344l2037674862,574449004l1853190002,1696604772l1633903726,1713519984l578052460,15919l4259840,0l-732626944,1438638574l1708523520,-580487145l1815804932,1031038565l539111458,1769093751l1031039079,539111458l1634220663,1852401518l807550311,4075298l2162688,0l-551550976,1438300654l0,0l0,0l5308416,0l486539264,2136649471l486539264,2136649471l930742272,931266560l931397632,931528704l940507136,578027520l1887007776,1931623781l1684630639,1868767266l846360428,1646469693l5257008,0l2097152,0l1938817024,1438300655l0,0l2139095040,2136650314l26279936,0l-1537933312,351147l1708523520,-580487145l6880260,131073l-543146946,1438300654l-102760448,1438300292l6815744,65537l-540001218,1438300654l-952107008,1438300654l6815744,1l-480217997,1438300654l-158334976,1438300292l6029312,8650752l-486514372,1438300654l-174063616,1438300292l6619136,196608l-527407514,1438300654l-102760448,1438300292l6750208,1l-524266892,1438300654l-158334976,1438300292l6750208,8519681l-520063885,1438300654l-102760448,1438300292l6750208,65537l-515868870,1438300654l-158334976,1438300292l5963776,8650753l-512724400,1438300654l-158334976,1438300292l5963776,8716289l-509579462,1438300654l-969932800,1438300654l6619136,1l-494912927,1438300654l-174063616,1438300292l6619136,65537l-490719692,1438300654l-174063616,1438300292l6619136,131072l-498045083,1438300654l-969932800,1438300654l6619136,0l-483378114,1438300654l-158334976,1438300292l6029312,8585216l-477074324,1438300654l-102760448,1438300292l6684672,1l28320309,0l81854464,0l65536,79888384l1983643648,1634235194l2037671280,1763730800l1596079460,808464504l913596208,1663050289l1685221231,1702521203l825369149,741355574l808857906,1864376880l1953526586,825631293l1684086818,824327530l808465715,892611884l539111472,1752457584l745349693,825311340l843082796,942817328l842088556,825388076l741355574,909193836l826290224,843082805l808665138,909193836l826290224,825388086l741355574,808857906l826305584,825371698l1815097398,1077162560l1080832563,841756977l808465969,825371756l1815097398,909197360l942751852,1815491136l892420144,1042441592l1933211196,1802465908l1869226085,1953721961l1030057081,1953066274l790786661,980827198l1836216166,1935764597l980827198,1902452838l1981955438,589327457l1043276337,1715107388l1852925216,1635131965l807608428,1010708258l543570550,1030648165l1836413730,942682400l1075851312,573579312l1983659567,1696622138l574451313,544044403l808988721,826286128l790769696,980827198l1902452838,1931623790l1075866997,540024882l808988721,1043276336l1715107388,1852925216l1970479677,859840621l824193056,808466480l1010708258,543570550l1030648165,1935827234l573653024,1983659567l1696622138,574451313l544432737,790769728l980827198,1902452838l1931623790,1075866997l540024886,790771520l980827198,1902452838l1763851630,809508966l840972064,1010708258l543570550,1030648165l543582498,824193088l573906992,1983659567l1696622138,574451313l1685025392,808727840l960503856,790770464l980827198,1902452838l1881292142,543453042l808465461,808534048l790770464,980827198l1902452838,1763851630l826286182,840972064l1010708258,543570550l1030648165,543582498l824193344,573906992l1983659567,1696622138l574451313,1685025392l808727840,826286128l573775923,1983659567l1696622138,574451313l1685025392,808727840l826286128,573775924l1983659567,1696622138l574451313,1075865193l540024880,790770240l980827198,1902452838l1763851630,943726694l1075851296,790771505l980827198,1902452838l1763851630,826286182l825311264,573718560l1983659567,1696622138l574451313,1075865193l826286136,826286137l1043276337,1715107388l1852925216,1718166077l540033056,1998598720l1752458345,1010708258l543570550,1030648165l543582498,1998600256l1752458345,825376800l1010708258,543570550l1030648165,543582498l1075851584,826286130l1043276337,1715107388l1852925216,1718166077l540557344,540226112l573649216,1983659567l1696622138,574451313l1075865193,826286128l859840565,1010708258l543570550,1030648165l543582498,1075853376l1075852593,790770994l980827198,1902452838l1763851630,826286182l1075851296,1043276339l1715107388,1852925216l1718166077,540557344l540488256,1043276336l1715107388,1852925216l1718166077,540033056l1075852096,790770993l980827198,1902452838l1763851630,943726694l892420128,959594528l1010708258,543570550l1030648165,543582498l1075851584,1701322803l1952999273,1010708258l543570550,1030648165l543582498,1075853376l1746940211,1751607653l1043276404,980823868l1836216166,1935764597l980827198,1752457584l1634887456,1852139876l1634235252,1802462576l578036285,1664773920l1701736047,2037675107l574449008,1952671090l1702109218,1868723320l1667592824,807550324l841756716,808465969l909193772,790769712l980827198,1684955496l1047749996,1748661820l1936683040,1869182057l1075985774,859843634l1010708258,1748661807l1818521185,1010725733l1933211183,1701863784l1701869940,1836384318l942682400,1075851312l37822514,0l65536,35651584l1983643648,1634235194l2037671280,1763730800l1596079460,808464504l913596208,1663050293l1685221231,1702521203l825369149,741355574l808857906,1864376880l1953526586,892740157l1684086818,857881962l573583414,1952542752l1830960488,825388076l741355574,909193836l876621872,741490796l808857906,841772080l808465969,1702063736l741490797,808857906l859860016,845952320l808465969,1853371456l1080911219,825371698l1815097398,893399872l909193836,876621872l741490796,808857906l841772080,808465969l845950060,808465969l825388076,1076899894l1701211700,1983659554l1920234298,543517551l1852403562,1819898995l1830960485,1919251561l1010708258,1868970614l1819635058,1010725729l543570550,1030648165l1818326562,573580064l1983659567,1696622138l574451313,1685025392l540033056,573906993l1983659567,1696622138l574451313,544044403l1952737655,540024936l790769728,980827198l1902452838,1931623790l1075866997,826286130l790769696,980827198l1902452838,1931623790l1746955637,1751607653l540024948,790769728l980827198,1902452838l1931623790,1075866997l826286132,790769696l1982807102,1919903290l1634497901,1983659635l1952542778,1919361128l1701405793,1752396910l1868918881,1948401003l980361250,1852731235l1953784677,1030058105l1667592738,1948263028l1651800165,1702000751l574452835,741354544l808857906,876620848l1010708258,1634220662l1701602414,1983659635l1881172026,1953067887l1030647657,741490722l808857906,1043276336l980823868,1684955496l1047749996,980823868l1885431923,1887007845l1694514789,574451313l544044403,808988721l16850992,0l65536,15335424l1983643648,1634235194l2037671280,1763730800l1596079460,808464504l829710128,539113521l1919905635,2053731172l841104741,808465969l909193772,539111472l1886599791,824327540l539113521,1752457584l745349693,808596276l909193836,1814835248l808857906,825371696l1815097398,909193772l1702375472,1983659554l1920234298,543517551l1852403562,1819898995l1830960485,1919251561l1010708258,1634744950l1730177140,1768186226l1937010277,1701863784l574450543,1864376948l1852793658,1952671086l1701869940,1701978685l539128931,1954047348l1920495458,1031037797l875311138,741356083l808857906,825371696l573583414,792477231l1752382070,1952804961l1046835321,0l77660160,0l65536,75431936l1983643648,1634235194l2037671280,1763730800l1596079460,808464504l829710128,1663050290l1685221231,1702521203l825369149,741355574l808857906,1864376880l1953526586,842080829l1684086818,874659178l573911601,1952542752l1830960488,826292544l843082803,926040116l942682476,1814835248l1077228096,1080833842l826290737,843082803l942817334,825311340l1815359808,808988721l959594544,808534124l1815359808,1077097024l1702377522,1983659554l1920234298,543517551l1852403562,1819898995l1830960485,1919251561l1010708258,1868970614l1819635058,1010725729l543570550,1030648165l1818326562,573580064l1983659567,1696622138l574451313,1685025392l840970528,842086194l790770208,980827198l1902452838,1881292142l543453042,858923057l540031032,1043276338l1715107388,1852925216l1970479677,1735287149l807429484,540553504l1043276336,1715107388l1852925216,1868767805l826286195,573784096l1983659567,1696622138l574451313,1634563443l1701603182,857747488l807417392,1010708258l543570550,1030648165l1936679714,540098592l790771008,980827198l1902452838,1931623790l1075867241,859840562l1010708258,543570550l1030648165,1852404514l540164128,790771008l980827198,1902452838l1931623790,824208757l808466480,1075851296l1043276340,1715107388l1852925216,1970479677l808525933,540028984l910172208,1010708258l543570550,1030648165l1836413730,942682400l1075851312,573579318l1983659567,1696622138l574451313,544044403l808988721,876617776l790769696,980827198l1902452838,1931623790l1075866997,540024882l790771520,980827198l1902452838,1931623790l1075866997,540024882l790771776,980827198l1902452838,1881292142l543453042,1075851584l808525872,573583416l1983659567,1696622138l574451313,1685025392l540164128,824193088l808466480,1010708258l543570550,1030648165l1836413730,1818717793l540024933,540161075l1043276336,1715107388l1852925216,1868767805l826286195,826286133l1043276343,1715107388l1852925216,1970479677l1735287149,807429484l540292384,1043276336l1715107388,1852925216l1868767805,826286195l826286133,1043276345l1715107388,1852925216l1769153085,826286190l826286134,1043276345l1715107388,1852925216l1769153085,826286190l826286134,1043276343l1715107388,1852925216l1970479677,808525933l540028984,826286128l1043276344,1715107388l1852925216,1970479677l808525933,540028984l843063344,1043276336l1715107388,1852925216l1970479677,808525933l540028984,540029504l1043276336,1715107388l1852925216,1970479677l808525933,540028984l540553536,1043276336l1715107388,1852925216l1970479677,843063405l1075851296,790769970l980827198,1902452838l1931623790,1075866997l540024882,573715008l1983659567,1696622138l574451313,544044403l1075851840,807417393l1010708258,543570550l1030648165,1836413730l540164128,826286128l1043276342,980823868l1836216166,1935764597l980827198,1752457584l1634887456,1852139876l1634235252,1802462576l578036285,1664773920l1701736047,2037675107l574449008,1952671090l1702109218,1868723320l1667592824,1075985780l1076638514,1076639538l1076639282,790772018l980827198,1684955496l1047749996,1748661820l1936683040,1869182057l824327534,808466480l808665132,1010708258l1748661807,1818521185l1010725733,1933211183l1701863784,1701869940l1999568958,2000319344l1010724979,1735423791l37840698,0l65536,36044800l1983643648,1634235194l2037671280,1763730800l1596079460,808464504l846487344,1663050292l1685221231,1702521203l825369149,741355574l808857906,1864376880l1953526586,875700797l1684086818,824327530l808466480,1634738210l574449780,741949549l808534124,1080911148l841756977,808465969l842088556,909193772l577056816,980827198l1869771891,1780508011l1936615791,1701607796l1768759869,577922420l1983659567,1919903290l1634497901,1983659635l1696622138,574451313l543973750,790769699l980827198,1902452838l1931623790,1075866997l540024880,808988721l1043276336,1715107388l1852925216,1970479677l809508973,807415840l1010708258,543570550l1030648165,1836413730l1684633376,807430260l573587488,1983659567l1696622138,574451313l1685025392,540164128l573644850,1983659567l1696622138,574451313l1685025392,540229664l573644850,1983659567l1696622138,574451313l1075865193,893394993l573849632,1983659567l1696622138,574451313l544044403,910172208l790769696,980827198l1902452838,1931623790l1998613877,1752458345l1075851296,1043276342l1715107388,1852925216l1718166077,540098592l943726640,1010708258l543570550,1030648165l543582498,1075851584l1769414711,577270884l1983659567,1696622138l574451313,1075865193l943726641,790769696l980827198,1902452838l1763851630,826286182l1684633376,1075865716l1043276343,980823868l1836216166,1935764597l980827198,1684955496l1047749996,1748661820l1936683040,1869182057l1075985774,825371696l573583414,792477231l1634220662,1701602414l792477299,1752382070l1952804961,1046835321l1047556864,1936750396l2193210,0l65536,262144l1431175168,2130725964l1917845504,979450942l2188920,0l65536,262144l1431175168,2130725964l573571072,1631338031l2188602,0l65536,262144l1431175168,2130725964l573571072,792477231l2177633,0l65536,262144l1431175168,2130725964l1701380096,1631338018l2187578,0l65536,262144l1431175168,2130725964l1768685568,1818838628l2178668,0l65536,262144l1431175168,2130725964l1010696192,1933205807l2190447,0l65536,262144l1431175168,2130725964l979435520,1768714099l2180708,0l65536,262144l1431175168,2130725964l895549440,1010708258l2187567,0l65536,262144l1431175168,19532l2097152,0l19988480,0l-1537867776,351147l1708523520,-580487145l1769274372,1631219311l1819243362,996504693l1952867692,993210682l980447092,2000368690l1752458345,926037818l1701329720,1952999273l925905978,1869835579l1634891565,1953705328l979725433,1701736302l1949136443,762607717l1751346785,1832546927l1818518633,1936538469l1869622639,1769236851l1747807855,2053730927l1635020399,1701981548l1769234796,1882875254l6645601,808482911l1952395312,3289138l482344960,2136649471l482344960,2136649471l0,0l0,0l980811776,1902452838l1931623790,824208757l808466480,1075851296l1043276336,1715107388l1852925216,1970479677l808525933,540028984l807415872,1010708258l543570550,1030648165l1869770786,825368676l540028982,842211385l1010708258,543570550l1030648165,1836413730l942682400,807415856l10567712,0l938999808,2136650485l65536,0l0,0l0,0l948436992,2136650485l952107008,2136650485l958398464,2136650485l1269825536,1438300743l3801088,1043267584l1183872572,1438300741l1184890880,1438300741l1184890880,1438300741l-1861222400,1438300583l-1860435968,1438300583l-1860173824,1438300583l0,0l0,0l0,0l0,0l28377088,0l-841613312,1438638574l1708523520,-580487145l64516,0l0,0l0,0l0,0l0,0l0,0l0,0l0,0l0,0l0,0l0,0l1784676352,1438300656l0,0l0,0l-1638924288,1438300656l0,0l0,0l0,0l0,0l-942669824,1438300733" fillcolor="#4f81bd" stroked="t" o:allowincell="f" style="position:absolute;left:6991;top:2417;width:150;height:139;mso-wrap-style:none;v-text-anchor:middle;mso-position-horizontal-relative:page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243f60" weight="25560" joinstyle="miter" endcap="flat"/>
                  <w10:wrap type="none"/>
                </v:rect>
                <v:rect id="shape_0" ID="5-puntige ster 52" coordsize="142876,142876" path="l0,54574l54574,54574l71438,0l88302,54574l142876,54574l98724,88302l115589,142876l71438,109147l27287,142876l44152,88302l0,54574l1735289191,573579837l12664367,0l-1707868160,1438638572l1708523520,-580487145l64516,0l0,0l-343932928,1438300687l-344981504,1438300687l0,0l0,0l0,0l0,0l0,0l0,0l0,0l0,0l1365245952,1438300741l1364197376,1438300741l0,0l0,0l0,0l0,0l1378877440,1438300741l1377828864,1438300741l956301312,2136650293l2162688,0l-773849088,1438300655l0,0l7274496,119l2162688,0l818937856,1438300655l0,0l2139095040,2136650314l3211264,0l-1537998848,351147l1708523520,-580487145l521731076,2136650474l0,1761607680l3195093,0l5308416,0l-234815488,1438300688l931201024,1438300733l1904279552,1438300741l912326656,1438300743l945881088,1438300743l1167130624,1438300743l0,0l6553600,6553700l16777216,1l3211264,0l-738197504,1438300741l589824,0l798294016,2136650313l65536,1438253056l-2088828928,-932493236l3253897,0l-920649728,1438300741l917504,0l-117637120,2136650302l131072,0l-1849884672,2052358290l3222148,0l-816840704,1438300741l458752,0l199753728,2136650310l196608,0l-591790080,113683504l3250795,0l-889192448,1438300741l458752,0l208142336,2136650310l262144,0l920256512,-364580814l3216475,0l-948961280,1438300741l524288,0l-1901461504,2136650311l327680,0l234225664,490137944l3223748,0l-807403520,1438300741l655360,0l-262012928,2136650302l393216,0l1947402240,474660371l3267662,0l1287651328,1438300741l851968,0l-261292032,2136650302l458752,0l420347904,579381727l3211743,0l887095296,1438300743l589824,0l197984256,2136650310l524288,65536l-570097664,-368034849l3255250,0l1227882496,1438300741l458752,0l211484672,2136650310l589824,131072l1750532096,-619385821l3273954,0l-838860800,1438300741l458752,0l213123072,2136650310l655360,8716288l1897136128,52835765l3232306,0l-511705088,1438300741l262144,0l-260374528,2136650302l720896,0l-361889792,-803230658l3244336,0l-725614592,1438300741l327680,0l259915776,2136650310l786432,131072l1985347584,-374350507l3259280,0l1237319680,1438300741l655360,0l-260046848,2136650302l851968,65536l1842610176,-446148725l3242478,0l758120448,1438300743l655360,0l-116654080,2136650302l917504,0l-1965752320,-1786162231l3246098,0l-826277888,1438300741l589824,0l-259325952,2136650302l983040,0l-641204224,1358314890l3220916,0l-898629632,1438300741l262144,0l910360576,2136650309l1048576,8519680l357367808,1991583595l3234255,0l-1015021568,1438300741l1376256,0l-228524032,2136650302l1114112,0l1091829760,298930380l3247088,0l-967835648,1438300741l393216,0l-230555648,2136650302l1179648,1438253056l1837170688,543031716l3240426,0l896532480,1438300743l196608,0l276889600,2136650313l1245184,0l1727987712,-179792844l3249459,0l-908066816,1438300741l262144,0l-663814144,2136650312l1310720,0l962396160,-863810494l3254931,0l-750780416,1438300741l393216,0l-258670592,2136650302l1376256,0l-1142358016,320833364l3223322,0l-1687158784,1438300734l196608,0l216268800,2136650310l1441792,0l1004404736,1951170777l3223193,0l1268776960,1438300741l327680,0l-1931870208,2136650311l1507328,0l-2007629824,-764908198l3247272,0l-785383424,1438300741l589824,0l-258211840,2136650302l1572864,0l-1491533824,1240152887l3275956,0l1218445312,1438300741l524288,0l-257556480,2136650302l1638400,0l-1640038400,1404384217l3212456,0l1243611136,1438300741l786432,0l-256966656,2136650302l1703936,0l54329344,-1306427921l3242376,0l-772800512,1438300741l720896,0l-256114688,2136650302l1769472,0l-1471873024,1729354085l2217899,0l-635437056,1438300655l0,0l2097152,0l18939904,0l-1537998848,351147l1708523520,-580487145l1304493060,1438300741l1304428544,1438300741l0,0l0,0l0,0l0,0l0,0l0,0l0,0l0,0l0,0l0,0l0,0l0,0l0,0l0,0l0,0l0,0l0,0l0,0l0,0l0,0l0,0l0,0l0,0l0,0l0,0l0,0l0,0l0,0l0,0l0,0l0,0l14745600,0l-1537998848,351147l1708523520,-580487145l1631255556,1819243362l996504693,1952867692l876033850,1869888312l925973104,2000369458l1752458345,892482106l1768253499,980707431l993276210,762278765l1885434487,2037674797l1849320812,996503151l1702112630,1630368888l1869112174,1768766066l1701602404,1869835579l1936683053,1869182057l1869098350,1870293362l1818326126,1818587693l1986622561,1634744933l-637508249,2136650564l0,0l0,0l0,0l0,0l0,0l-2108686336,1438300649l-2109734912,1438300649l0,0l7405568,0l720896,524299l0,54574l54574,54574l71438,0l88302,54574l142876,54574l98724,88302l115589,142876l71438,109147l27287,142876l44152,88302l0,54574l1735289191,573579837l4275759,0l-732626944,1438638574l1708523520,-580487145l7601156,5111840l7798885,5373984l7143535,7209057l0,5374037l73,0l4259840,0l65536,1048576l7143424,6553701l6357097,6881327l6357101,6619239l3014705,7209072l103,14327l4194304,0l9502720,0l-514523136,1438638572l1708523520,-580487145l64516,65536l0,0l0,65536l0,0l0,65536l0,0l0,65536l0,0l0,65536l0,0l0,65536l0,0l0,65536l0,0l1828716544,1438300741l3211264,0l-1654325248,1438638572l1708523520,-580487145l4586500,6553710l6357070,6619245l6619136,0l3227183,0l65536,196608l577765376,1438300733l1993342976,1438300734l1384120320,1438300741l0,0l3211264,0l3473408,7340077l7209077,6881396l6619239,7536672l6619252,2097266l3276853,577044480l2178607,0l65536,393216l5505024,7471201l6619239,116l2162688,0l65536,262144l7471104,6553673l51,0l3211264,0l720896,131083l65537,120110l120110,120110l71438,1l1634123973,577074028l3227183,0l-327876608,1438638574l1708523520,-580487145l521731076,2136650474l0,1761607680l1434206405,1438300743l4259840,0l65536,196608l-1660944384,1438300734l1375731712,1438300741l723517440,1438300741l-282066944,1438300732l1373634560,1438300741l1350565888,1438300741l2162688,0l65536,458752l1752367104,1600483425l2097200,0l2162688,0l1095761920,1438300655l0,0l2139095040,2136650314l8454144,0l1513422848,1438638575l1708523520,-580487145l1634008068,1914724724l1029990714,1682534946l1864376883,1952801850l1836344165,1702065519l1667853411,1948401003l1010708258,1953708662l1701539698,1819239200l574452335,909390627l573858101,1768909344l2037674862,574449004l1853190002,1696604772l1633903726,1713519984l578052460,15919l4259840,0l-1537933312,351147l1708523520,-580487145l64516,0l0,0l250413056,539104845l1377843831,1438300741l807534592,4075298l2162688,0l-551550976,1438300654l0,0l0,0l5308416,0l1483014144,1438638575l1708523520,-580487145l-1401357308,1491992576l1,-718405632l65536,54574l142876,54574l98724,88302l115589,142876l5242880,0l2162688,0l1938817024,1438300655l0,0l2139095040,2136650314l26279936,0l-1537933312,351147l1708523520,-580487145l6880260,131073l-543146946,1438300654l-102760448,1438300292l6815744,65537l-540001218,1438300654l-952107008,1438300654l6815744,1l-480217997,1438300654l-158334976,1438300292l6029312,8650752l-486514372,1438300654l-174063616,1438300292l6619136,196608l-527407514,1438300654l-102760448,1438300292l6750208,1l-524266892,1438300654l-158334976,1438300292l6750208,8519681l-520063885,1438300654l-102760448,1438300292l6750208,65537l-515868870,1438300654l-158334976,1438300292l5963776,8650753l-512724400,1438300654l-158334976,1438300292l5963776,8716289l-509579462,1438300654l-969932800,1438300654l6619136,1l-494912927,1438300654l-174063616,1438300292l6619136,65537l-490719692,1438300654l-174063616,1438300292l6619136,131072l-498045083,1438300654l-969932800,1438300654l6619136,0l-483378114,1438300654l-158334976,1438300292l6029312,8585216l-477074324,1438300654l-102760448,1438300292l6684672,1l28320309,0l81854464,0l65536,79888384l1983643648,1634235194l2037671280,1763730800l1596079460,808464504l913596208,1663050289l1685221231,1702521203l825369149,741355574l808857906,1864376880l1953526586,825631293l1684086818,824327530l808465715,892611884l539111472,1752457584l745349693,825311340l843082796,942817328l842088556,825388076l741355574,909193836l826290224,843082805l808665138,909193836l826290224,825388086l741355574,808857906l826305584,825371698l1815097398,1077162560l1080832563,841756977l808465969,825371756l1815097398,909197360l942751852,1815491136l892420144,1042441592l1933211196,1802465908l1869226085,1953721961l1030057081,1953066274l790786661,980827198l1836216166,1935764597l980827198,1902452838l1981955438,589327457l1043276337,1715107388l1852925216,1635131965l807608428,1010708258l543570550,1030648165l1836413730,942682400l1075851312,573579312l1983659567,1696622138l574451313,544044403l808988721,826286128l790769696,980827198l1902452838,1931623790l1075866997,540024882l808988721,1043276336l1715107388,1852925216l1970479677,859840621l824193056,808466480l1010708258,543570550l1030648165,1935827234l573653024,1983659567l1696622138,574451313l544432737,790769728l980827198,1902452838l1931623790,1075866997l540024886,790771520l980827198,1902452838l1763851630,809508966l840972064,1010708258l543570550,1030648165l543582498,824193088l573906992,1983659567l1696622138,574451313l1685025392,808727840l960503856,790770464l980827198,1902452838l1881292142,543453042l808465461,808534048l790770464,980827198l1902452838,1763851630l826286182,840972064l1010708258,543570550l1030648165,543582498l824193344,573906992l1983659567,1696622138l574451313,1685025392l808727840,826286128l573775923,1983659567l1696622138,574451313l1685025392,808727840l826286128,573775924l1983659567,1696622138l574451313,1075865193l540024880,790770240l980827198,1902452838l1763851630,943726694l1075851296,790771505l980827198,1902452838l1763851630,826286182l825311264,573718560l1983659567,1696622138l574451313,1075865193l826286136,826286137l1043276337,1715107388l1852925216,1718166077l540033056,1998598720l1752458345,1010708258l543570550,1030648165l543582498,1998600256l1752458345,825376800l1010708258,543570550l1030648165,543582498l1075851584,826286130l1043276337,1715107388l1852925216,1718166077l540557344,540226112l573649216,1983659567l1696622138,574451313l1075865193,826286128l859840565,1010708258l543570550,1030648165l543582498,1075853376l1075852593,790770994l980827198,1902452838l1763851630,826286182l1075851296,1043276339l1715107388,1852925216l1718166077,540557344l540488256,1043276336l1715107388,1852925216l1718166077,540033056l1075852096,790770993l980827198,1902452838l1763851630,943726694l892420128,959594528l1010708258,543570550l1030648165,543582498l1075851584,1701322803l1952999273,1010708258l543570550,1030648165l543582498,1075853376l1746940211,1751607653l1043276404,980823868l1836216166,1935764597l980827198,1752457584l1634887456,1852139876l1634235252,1802462576l578036285,1664773920l1701736047,2037675107l574449008,1952671090l1702109218,1868723320l1667592824,807550324l841756716,808465969l909193772,790769712l980827198,1684955496l1047749996,1748661820l1936683040,1869182057l1075985774,859843634l1010708258,1748661807l1818521185,1010725733l1933211183,1701863784l1701869940,1836384318l942682400,1075851312l37822514,0l65536,35651584l1983643648,1634235194l2037671280,1763730800l1596079460,808464504l913596208,1663050293l1685221231,1702521203l825369149,741355574l808857906,1864376880l1953526586,892740157l1684086818,857881962l573583414,1952542752l1830960488,825388076l741355574,909193836l876621872,741490796l808857906,841772080l808465969,1702063736l741490797,808857906l859860016,845952320l808465969,1853371456l1080911219,825371698l1815097398,893399872l909193836,876621872l741490796,808857906l841772080,808465969l845950060,808465969l825388076,1076899894l1701211700,1983659554l1920234298,543517551l1852403562,1819898995l1830960485,1919251561l1010708258,1868970614l1819635058,1010725729l543570550,1030648165l1818326562,573580064l1983659567,1696622138l574451313,1685025392l540033056,573906993l1983659567,1696622138l574451313,544044403l1952737655,540024936l790769728,980827198l1902452838,1931623790l1075866997,826286130l790769696,980827198l1902452838,1931623790l1746955637,1751607653l540024948,790769728l980827198,1902452838l1931623790,1075866997l826286132,790769696l1982807102,1919903290l1634497901,1983659635l1952542778,1919361128l1701405793,1752396910l1868918881,1948401003l980361250,1852731235l1953784677,1030058105l1667592738,1948263028l1651800165,1702000751l574452835,741354544l808857906,876620848l1010708258,1634220662l1701602414,1983659635l1881172026,1953067887l1030647657,741490722l808857906,1043276336l980823868,1684955496l1047749996,980823868l1885431923,1887007845l1694514789,574451313l544044403,808988721l16850992,0l65536,15335424l1983643648,1634235194l2037671280,1763730800l1596079460,808464504l829710128,539113521l1919905635,2053731172l841104741,808465969l909193772,539111472l1886599791,824327540l539113521,1752457584l745349693,808596276l909193836,1814835248l808857906,825371696l1815097398,909193772l1702375472,1983659554l1920234298,543517551l1852403562,1819898995l1830960485,1919251561l1010708258,1634744950l1730177140,1768186226l1937010277,1701863784l574450543,1864376948l1852793658,1952671086l1701869940,1701978685l539128931,1954047348l1920495458,1031037797l875311138,741356083l808857906,825371696l573583414,792477231l1752382070,1952804961l1046835321,0l77660160,0l65536,75431936l1983643648,1634235194l2037671280,1763730800l1596079460,808464504l829710128,1663050290l1685221231,1702521203l825369149,741355574l808857906,1864376880l1953526586,842080829l1684086818,874659178l573911601,1952542752l1830960488,826292544l843082803,926040116l942682476,1814835248l1077228096,1080833842l826290737,843082803l942817334,825311340l1815359808,808988721l959594544,808534124l1815359808,1077097024l1702377522,1983659554l1920234298,543517551l1852403562,1819898995l1830960485,1919251561l1010708258,1868970614l1819635058,1010725729l543570550,1030648165l1818326562,573580064l1983659567,1696622138l574451313,1685025392l840970528,842086194l790770208,980827198l1902452838,1881292142l543453042,858923057l540031032,1043276338l1715107388,1852925216l1970479677,1735287149l807429484,540553504l1043276336,1715107388l1852925216,1868767805l826286195,573784096l1983659567,1696622138l574451313,1634563443l1701603182,857747488" fillcolor="#4f81bd" stroked="t" o:allowincell="f" style="position:absolute;left:7218;top:2417;width:150;height:139;mso-wrap-style:none;v-text-anchor:middle;mso-position-horizontal-relative:page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243f60" weight="25560" joinstyle="miter" endcap="flat"/>
                  <w10:wrap type="none"/>
                </v:rect>
                <v:rect id="shape_0" ID="5-puntige ster 53" coordsize="142876,142876" path="l0,54574l54574,54574l71438,0l88302,54574l142876,54574l98724,88302l115589,142876l71438,109147l27287,142876l44152,88302l0,54574l7367015,0l4259840,0l-732692480,1438638574l1708523520,-580487145l7273476,6881396l6619239,7536672l6619252,2097266l3342389,0l0,0l2162688,0l1232076800,1438300655l0,0l6553600,6553600l2162688,0l0,0l773586944,773586946l2,0l7405568,0l720896,524299l0,54574l54574,54574l71438,0l88302,54574l142876,54574l98724,88302l115589,142876l71438,109147l27287,142876l44152,88302l0,54574l1735289191,573579837l12664367,0l-1707868160,1438638572l1708523520,-580487145l64516,0l0,0l1211105280,1438300741l1210056704,1438300741l0,0l0,0l0,0l0,0l0,0l0,0l0,0l0,0l1365245952,1438300741l1364197376,1438300741l0,0l0,0l0,0l0,0l960495616,1438300743l959447040,1438300743l956301312,2136650293l2162688,0l-773849088,1438300655l0,0l7274496,119l2162688,0l818937856,1438300655l0,0l2139095040,2136650314l3211264,0l720896,131083l65537,120110l120110,120110l71438,1l1634090992,577074028l5324335,0l-234815488,1438300688l931201024,1438300733l1904279552,1438300741l912326656,1438300743l945881088,1438300743l1167130624,1438300743l-674168832,1438300748l6553600,6553700l16777216,1l3211264,0l-738197504,1438300741l589824,0l798294016,2136650313l65536,1438253056l-2088828928,-932493236l3253897,0l-920649728,1438300741l917504,0l-117637120,2136650302l131072,0l-1849884672,2052358290l3222148,0l-816840704,1438300741l458752,0l199753728,2136650310l196608,0l-591790080,113683504l3250795,0l-889192448,1438300741l458752,0l208142336,2136650310l262144,0l920256512,-364580814l3216475,0l-948961280,1438300741l524288,0l-1901461504,2136650311l327680,0l234225664,490137944l3223748,0l-807403520,1438300741l655360,0l-262012928,2136650302l393216,0l1947402240,474660371l3267662,0l1287651328,1438300741l851968,0l-261292032,2136650302l458752,0l420347904,579381727l3211743,0l887095296,1438300743l589824,0l197984256,2136650310l524288,65536l-570097664,-368034849l3255250,0l1227882496,1438300741l458752,0l211484672,2136650310l589824,131072l1750532096,-619385821l3273954,0l-838860800,1438300741l458752,0l213123072,2136650310l655360,8716288l1897136128,52835765l3232306,0l-511705088,1438300741l262144,0l-260374528,2136650302l720896,0l-361889792,-803230658l3244336,0l-725614592,1438300741l327680,0l259915776,2136650310l786432,131072l1985347584,-374350507l3259280,0l1237319680,1438300741l655360,0l-260046848,2136650302l851968,65536l1842610176,-446148725l3242478,0l758120448,1438300743l655360,0l-116654080,2136650302l917504,0l-1965752320,-1786162231l3246098,0l-826277888,1438300741l589824,0l-259325952,2136650302l983040,0l-641204224,1358314890l3220916,0l-898629632,1438300741l262144,0l910360576,2136650309l1048576,8519680l357367808,1991583595l3234255,0l-1015021568,1438300741l1376256,0l-228524032,2136650302l1114112,0l1091829760,298930380l3247088,0l-967835648,1438300741l393216,0l-230555648,2136650302l1179648,1438253056l1837170688,543031716l3240426,0l896532480,1438300743l196608,0l276889600,2136650313l1245184,0l1727987712,-179792844l3249459,0l-908066816,1438300741l262144,0l-663814144,2136650312l1310720,0l962396160,-863810494l3254931,0l-750780416,1438300741l393216,0l-258670592,2136650302l1376256,0l-1142358016,320833364l3223322,0l-1687158784,1438300734l196608,0l216268800,2136650310l1441792,0l1004404736,1951170777l3223193,0l1268776960,1438300741l327680,0l-1931870208,2136650311l1507328,0l-2007629824,-764908198l3247272,0l-785383424,1438300741l589824,0l-258211840,2136650302l1572864,0l-1491533824,1240152887l3275956,0l1218445312,1438300741l524288,0l-257556480,2136650302l1638400,0l-1640038400,1404384217l3212456,0l1243611136,1438300741l786432,0l-256966656,2136650302l1703936,0l54329344,-1306427921l3242376,0l-772800512,1438300741l720896,0l-256114688,2136650302l1769472,0l-1471873024,1729354085l2217899,0l-635437056,1438300655l0,0l2097152,0l18939904,0l-1537998848,351147l1708523520,-580487145l1304493060,1438300741l1304428544,1438300741l0,0l0,0l0,0l0,0l0,0l0,0l0,0l0,0l0,0l0,0l0,0l0,0l0,0l0,0l0,0l0,0l0,0l0,0l0,0l0,0l0,0l0,0l0,0l0,0l0,0l0,0l0,0l0,0l0,0l0,0l0,0l14745600,0l-1537998848,351147l1708523520,-580487145l1631255556,1819243362l996504693,1952867692l876033850,1869888312l925973104,2000369458l1752458345,892482106l1768253499,980707431l993276210,762278765l1885434487,2037674797l1849320812,996503151l1702112630,1630368888l1869112174,1768766066l1701602404,1869835579l1936683053,1869182057l1869098350,1870293362l1818326126,1818587693l1986622561,1634744933l-637508249,2136650564l0,0l0,0l0,0l0,0l0,0l-2108686336,1438300649l-2109734912,1438300649l0,0l7405568,0l-664797184,1438300748l488636416,2136649471l0,54574l71438,0l88302,54574l142876,54574l98724,88302l115589,142876l71438,109147l27287,142876l44152,88302l0,54574l7367015,0l4194304,0l-496697344,1438638574l1708523520,-580487145l7273476,6881396l6619239,7536672l6619252,2097266l3342389,0l0,0l4259840,0l65536,1048576l7143424,6553701l6357097,6881327l6357101,6619239l3014705,7209072l103,14327l4194304,0l9502720,0l-514523136,1438638572l1708523520,-580487145l64516,65536l0,0l0,65536l0,0l0,65536l0,0l0,65536l0,0l0,65536l0,0l0,65536l0,0l0,65536l0,0l1828716544,1438300741l3211264,0l-271253504,1438638572l1708523520,-580487145l4586500,6553710l6357070,6619245l6619136,0l3227183,0l65536,196608l577765376,1438300733l1993342976,1438300734l1384120320,1438300741l0,0l3211264,0l468713472,2136650474l65536,65536l521666560,2136650474l0,1761607680l3391685,0l2178607,0l65536,393216l5505024,7471201l6619239,116l2162688,0l65536,262144l7471104,6553673l51,0l3211264,0l3473408,7340077l7209077,6881396l6619239,7536672l6619252,2097266l3342389,577044480l3227183,0l-189464576,1438638572l1708523520,-580487145l521731076,2136650474l0,1761607680l1434206405,1438300743l4259840,0l65536,196608l-1660944384,1438300734l1375731712,1438300741l723517440,1438300741l-282066944,1438300732l1373634560,1438300741l1350565888,1438300741l2162688,0l0,524288l1703936,2621440l2097152,0l2162688,0l1095761920,1438300655l0,0l2139095040,2136650314l8454144,0l1513422848,1438638575l1708523520,-580487145l1634008068,1914724724l1029990714,1682534946l1864376883,1952801850l1836344165,1702065519l1667853411,1948401003l1010708258,1953708662l1701539698,1819239200l574452335,909390627l573858101,1768909344l2037674862,574449004l1853190002,1696604772l1633903726,1713519984l578052460,15919l4259840,0l-890961920,1438638574l1708523520,-580487145l64516,0l0,0l185204736,539104845l1857043063,1438300741l807534592,4075298l2162688,0l-551550976,1438300654l0,0l0,0l5308416,0l-1641742336,1438638572l1708523520,-580487145l6683652,7536672l6619252,2097266l3342389,589824l655360,1438253056l1371537408,1438300741l1370488832,1438300741l16777216,1l2162688,0l1938817024,1438300655l0,0l2139095040,2136650314l26279936,0l-1537933312,351147l1708523520,-580487145l6880260,131073l-543146946,1438300654l-102760448,1438300292l6815744,65537l-540001218,1438300654l-952107008,1438300654l6815744,1l-480217997,1438300654l-158334976,1438300292l6029312,8650752l-486514372,1438300654l-174063616,1438300292l6619136,196608l-527407514,1438300654l-102760448,1438300292l6750208,1l-524266892,1438300654l-158334976,1438300292l6750208,8519681l-520063885,1438300654l-102760448,1438300292l6750208,65537l-515868870,1438300654l-158334976,1438300292l5963776,8650753l-512724400,1438300654l-158334976,1438300292l5963776,8716289l-509579462,1438300654l-969932800,1438300654l6619136,1l-494912927,1438300654l-174063616,1438300292l6619136,65537l-490719692,1438300654l-174063616,1438300292l6619136,131072l-498045083,1438300654l-969932800,1438300654l6619136,0l-483378114,1438300654l-158334976,1438300292l6029312,8585216l-477074324,1438300654l-102760448,1438300292l6684672,1l28320309,0l81854464,0l65536,79888384l1983643648,1634235194l2037671280,1763730800l1596079460,808464504l913596208,1663050289l1685221231,1702521203l825369149,741355574l808857906,1864376880l1953526586,825631293l1684086818,824327530l808465715,892611884l539111472,1752457584l745349693,825311340l843082796,942817328l842088556,825388076l741355574,909193836l826290224,843082805l808665138,909193836l826290224,825388086l741355574,808857906l826305584,825371698l1815097398,1077162560l1080832563,841756977l808465969,825371756l1815097398,909197360l942751852,1815491136l892420144,1042441592l1933211196,1802465908l1869226085,1953721961l1030057081,1953066274l790786661,980827198l1836216166,1935764597l980827198,1902452838l1981955438,589327457l1043276337,1715107388l1852925216,1635131965l807608428,1010708258l543570550,1030648165l1836413730,942682400l1075851312,573579312l1983659567,1696622138l574451313,544044403l808988721,826286128l790769696,980827198l1902452838,1931623790l1075866997,540024882l808988721,1043276336l1715107388,1852925216l1970479677,859840621l824193056,808466480l1010708258,543570550l1030648165,1935827234l573653024,1983659567l1696622138,574451313l544432737,790769728l980827198,1902452838l1931623790,1075866997l540024886,790771520l980827198,1902452838l1763851630,809508966l840972064,1010708258l543570550,1030648165l543582498,824193088l573906992,1983659567l1696622138,574451313l1685025392,808727840l960503856,790770464l980827198,1902452838l1881292142,543453042l808465461,808534048l790770464,980827198l1902452838,1763851630l826286182,840972064l1010708258,543570550l1030648165,543582498l824193344,573906992l1983659567,1696622138l574451313,1685025392l808727840,826286128l573775923,1983659567l1696622138,574451313l1685025392,808727840l826286128,573775924l1983659567,1696622138l574451313,1075865193l540024880,790770240l980827198,1902452838l1763851630,943726694l1075851296,790771505l980827198,1902452838l1763851630,826286182l825311264,573718560l1983659567,1696622138l574451313,1075865193l826286136,826286137l1043276337,1715107388l1852925216,1718166077l540033056,1998598720l1752458345,1010708258l543570550,1030648165l543582498,1998600256l1752458345,825376800l1010708258,543570550l1030648165,543582498l1075851584,826286130l1043276337,1715107388l1852925216,1718166077l540557344,540226112l573649216,1983659567l1696622138,574451313l1075865193,826286128l859840565,1010708258l543570550,1030648165l543582498,1075853376l1075852593,790770994l980827198,1902452838l1763851630,826286182l1075851296,1043276339l1715107388,1852925216l1718166077,540557344l540488256,1043276336l1715107388,1852925216l1718166077,540033056l1075852096,790770993l980827198,1902452838l1763851630,943726694l892420128,959594528l1010708258,543570550l1030648165,543582498l1075851584,1701322803l1952999273,1010708258l543570550,1030648165l543582498,1075853376l1746940211,1751607653l1043276404,980823868l1836216166,1935764597l980827198,1752457584l1634887456,1852139876l1634235252,1802462576l578036285,1664773920l1701736047,2037675107l574449008,1952671090l1702109218,1868723320l1667592824,807550324l841756716,808465969l909193772,790769712l980827198,1684955496l1047749996,1748661820l1936683040,1869182057l1075985774,859843634l1010708258,1748661807l1818521185,1010725733l1933211183,1701863784l1701869940,1836384318l942682400,1075851312l37822514,0l65536,35651584l1983643648,1634235194l2037671280,1763730800l1596079460,808464504l913596208,1663050293l1685221231,1702521203l825369149,741355574l808857906,1864376880l1953526586,892740157l1684086818,857881962l573583414,1952542752l1830960488,825388076l741355574,909193836l876621872,741490796l808857906,841772080l808465969,1702063736l741490797,808857906l859860016,845952320l808465969,1853371456l1080911219,825371698l1815097398,893399872l909193836,876621872l741490796,808857906l841772080,808465969l845950060,808465969l825388076,1076899894l1701211700,1983659554l1920234298,543517551l1852403562,1819898995l1830960485,1919251561l1010708258,1868970614l1819635058,1010725729l543570550,1030648165l1818326562,573580064l1983659567,1696622138l574451313,1685025392l540033056,573906993l1983659567,1696622138l574451313,544044403l1952737655,540024936l790769728,980827198l1902452838,1931623790l1075866997,826286130l790769696,980827198l1902452838,1931623790l1746955637,1751607653l540024948,790769728l980827198,1902452838l1931623790,1075866997l826286132,790769696l1982807102,1919903290l1634497901,1983659635l1952542778,1919361128l1701405793,1752396910l1868918881,1948401003l980361250,1852731235l1953784677,1030058105l1667592738,1948263028l1651800165,1702000751l574452835,741354544l808857906,876620848l1010708258,1634220662l1701602414,1983659635l1881172026,1953067887l1030647657,741490722l808857906,1043276336l980823868,1684955496l1047749996,980823868l1885431923,1887007845l1694514789,574451313l544044403,808988721l16850992,0l65536,15335424l1983643648,1634235194l2037671280,1763730800l1596079460,808464504l829710128,539113521l1919905635,2053731172l841104741,808465969l909193772,539111472l1886599791,824327540l539113521,1752457584l745349693,808596276l909193836,1814835248l808857906,825371696l1815097398,909193772l1702375472,1983659554l1920234298,543517551l1852403562,1819898995l1830960485,1919251561l1010708258,1634744950l1730177140,1768186226l1937010277,1701863784l574450543,1864376948l1852793658,1952671086l1701869940,1701978685l539128931,1954047348l1920495458,1031037797l875311138,741356083l808857906,825371696l573583414,792477231l1752382070,1952804961l1046835321,0l77660160,0l65536,75431936l1983643648,1634235194l2037671280,1763730800l1596079460,808464504l829710128,1663050290l1685221231,1702521203l825369149,741355574l808857906,1864376880l1953526586,842080829l1684086818,874659178l573911601,1952542752l1830960488,826292544l843082803,926040116l942682476,1814835248" fillcolor="#4f81bd" stroked="t" o:allowincell="f" style="position:absolute;left:7825;top:2417;width:150;height:139;mso-wrap-style:none;v-text-anchor:middle;mso-position-horizontal-relative:page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243f60" weight="25560" joinstyle="miter" endcap="flat"/>
                  <w10:wrap type="none"/>
                </v:rect>
                <v:rect id="shape_0" ID="5-puntige ster 54" coordsize="142876,142876" path="l0,54574l54574,54574l71438,0l88302,54574l142876,54574l98724,88302l115589,142876l71438,109147l27287,142876l44152,88302l0,54574l1735289191,573579837l3227183,0l-365953024,1438300578l-1049624576,1438300734l2120220672,1438300735l1242562560,1438300735l808583168,1043276336l3223356,0l-253231104,2136650470l-191889408,1438300596l0,0l0,0l-633864192,2136650564l23134208,0l1918369792,2136650490l0,0l0,0l0,0l0,0l0,0l0,0l1940914176,1438300735l2018508800,1438300735l0,0l0,0l0,0l0,1668481024l25960,0l0,0l0,0l0,0l0,0l0,0l0,0l0,0l0,0l0,0l0,0l0,0l0,0l0,0l0,0l0,0l0,0l0,0l-1058013184,2136647148l-1526726656,1438300573l0,0l0,0l0,0l0,0l0,0l0,0l0,589824l94268,0l-1681915904,1438300654l0,0l17891328,0l-1880096768,1438300625l-633864192,2136650564l327680,196608l131072,0l0,65536l0,0l0,0l0,65536l0,0l15728640,0l4980736,1882874159l-633834638,2136650564l-633864192,2136650564l-633864192,2136650564l-633864192,2136650564l67698688,792477294l26992,0l0,0l1009254400,979857527l-633834905,2136650564l-633864192,2136650564l-633864192,2136650564l-633864192,2136650564l67043328,2017091900l29286,0l0,0l875036672,2032149040l941630013,-51147l-1,2019885055l0,959643648l14392,0l131072,0l1010696192,2017091887l2191974,0l-1767899136,1438300735l0,0l0,980615168l2182755,0l2015363072,1438300735l0,0l-1144520704,2147426720l3211264,0l-250609664,2136650470l-1675624448,1438300656l0,0l1300234240,1438300735l875757568,573584438l2178607,0l1181220864,2136650495l975175680,1438300612l-752877568,1438300597l5308416,0l1539833856,2136650495l-437256192,1438300651l-579862528,1438300735l0,0l0,0l0,0l0,0l0,0l1895825408,1438300654l5308416,0l1539833856,2136650495l308281344,1438300652l285212672,1438300652l0,0l0,0l0,0l0,0l0,0l1021313024,1438300733l5308416,0l1539833856,2136650495l-546308096,1438300735l-1458569216,1438300735l0,0l0,0l0,0l0,0l0,0l1845493760,1438300735l5308416,0l1539833856,2136650495l-1645215744,1438300735l1874853888,1438300735l0,0l0,0l0,0l0,0l0,0l2095054848,1438300735l3211264,0l65536,720896l4390912,7274607l6553714,7209065l7602273,7536741l1054867456,2136648916l2162688,0l0,524288l0,0l2097152,0l6356992,0l131072,65536l1310720,0l1281359872,1438300735l1951399936,1438300735l0,0l0,0l-1056899072,571966l524288,1438253056l1951399936,1438300735l1224736768,1438300735l1293942784,1438300735l3211264,0l0,262144l524288,786432l917504,1048576l1179648,1310720l1441792,1572864l6356992,0l2010120192,1438300734l-158334976,1438300292l-158334976,1438300292l-102760448,1438300292l-102760448,1438300292l-102760448,1438300292l-102760448,1438300292l-102760448,1438300292l-102760448,1438300292l-102760448,1438300292l264044544,0l6362115,0l-1071644672,1438300734l-1125122048,1438300734l-1069547520,1438300734l-1061158912,1438300734l-1056964608,1438300734l-1052770304,1438300734l-1047527424,1438300734l-1042284544,1438300734l1224736768,1438300735l1227882496,1438300735l265093120,0l3211648,0l-2094006272,1438300733l1812463616,1438300734l2010120192,1438300734l1238106112,-23046l264110079,0l16844904,0l65536,14876672l1983643648,1634235194l2037671280,1763730800l1596079460,808464504l829710128,539113776l1919905635,2053731172l841104741,808465969l909193772,539111472l1886599791,824327540l539113776,1752457584l745349693,909193836l1814835248,808857906l825371696,1815097398l909193772,1702375472l1983659554,1920234298l543517551,1852403562l1819898995,1830960485l1919251561,1010708258l1634744950,1730177140l1768186226,1937010277l1701863784,574450543l1864376948,1852793658l1952671086,1701869940l1701978685,539128931l1954047348,1920495458l1031037797,808202274l909193772,841756720l808465969,1010708258l1933211183,1701863784l1701869940,62l1754267648,1438300287l2162688,0l65536,393216l4980736,5111881l4259909,82l2162688,0l65536,327680l4259840,4784216l4980801,0l2162688,0l65536,393216l5373952,4456513l4259913,76l3211264,0l65536,655360l4521984,4980812l5242953,4784212l4259907,76l-2036334592,1438300654l2162688,0l65536,393216l5439488,5570641l5374017,69l2162688,0l65536,262144l5373952,4390981l84,0l5308416,0l1539833856,2136650495l-632291328,1438300651l-655360000,1438300651l0,0l0,0l0,0l0,0l0,0l1992294400,1438300735l3211264,0l-247988224,2136650470l-1651507200,1438300656l0,0l0,0l0,0l3211264,0l0,0l0,0l0,0l16711680,0l0,2130706432l3211264,0l-566231040,2136649816l1874853888,1438300735l2111832064,1438300735l2112356352,1438300735l2112356352,1438300735l2162688,0l0,65536l131072,196608l262144,327680l4259840,0l65536,1245184l2097152,2883630l3801147,6291501l4128807,6225953l2228285,8192123l2687016,6094939l0,0l2162688,0l65536,327680l4587520,6357100l7536743,0l4259840,0l0,0l0,0l0,0l0,0l0,0l0,0l17694720,14745870l2162690,0l1370488832,1438300741l0,0l2065170432,1438300735l3211264,0l-250609664,2136650470l-1669332992,1438300656l0,0l0,0l0,0l3211264,0l-247988224,2136650470l-1659895808,1438300656l0,0l2017460224,1438300735l3145728,0l4259840,0l65536,1245184l2097152,2883630l3801147,6291501l4128807,6225953l2228285,8192123l2687016,6094939l0,100l17891328,0l-1544093696,351147l1708523520,-580487145l789642244,1438300597l0,0l-1580204032,1438300656l0,0l-1684013056,1438300656l0,0l-1679818752,1438300656l0,0l-1675624448,1438300656l0,0l-1669332992,1438300656l0,0l-1659895808,1438300656l0,0l-1651507200,1438300656l0,0l0,65536l0,0l0,-718405632l65535,0l-633864192,2136650564l134479872,1438300737l0,0l0,0l-1329070080,1438300738l1646264320,-17854l-1,1438318591l1221984256,1438253056l0,0l0,0l1372061696,2136648916l3211264,0l0,0l0,0l65536,0l0,0l0,0l6356992,0l65536,2359296l5963776,6488157l7143535,7536686l7209077,7536686l6357108,3014770l7471204,7798881l7209065,3014759l7274576,7209065l5439604,7405669l6619253,6488174l101,0l4262816,0l-255852544,2136650470l-1679818752,1438300656l0,0l6553600,0l0,0l0,0l4194304,0l6356992,0l65536,2293760l5963776,6488157l7143535,7536686l7209077,7536686l6357108,3014770l7471204,7798881l7209065,3014759l7077958,6750305l6619219,7667825l7209061,6619235l2074083328,1438300735l6356992,0l-590872576,2136650484l65536,0l0,0l0,0l-584056832,2136650484l-580386816,2136650484l-1758461952,1438300651l-1402994688,1438300651l-1355808768,1438300651l1132462080,2136648919l-1115684864,1438300734l4259840,0l0,0l0,0l0,0l0,0l0,0l0,0l17694720,14745870l6356994,0l-590872576,2136650484l65536,0l0,0l0,0l-584056832,2136650484l-580386816,2136650484l-1123024896,1438300651l-767557632,1438300651l-720371712,1438300651l1132462080,2136648919l2090860544,1438300735l4259840,0l-250609664,2136650470l-1669332992,1438300656l0,0l7340032,6815828l7143525,101l65536,7274496l4194406,0l6356992,0l-590872576,2136650484l65536,0l0,0l0,0l-584056832,2136650484l-580386816,2136650484l646971392,1438300652l1002438656,1438300652l1049624576,1438300652l1132462080,2136648919l1573912576,1438300734l2162688,0l1268776960,1438300735l0,0l0,0l6356992,0l-590872576,2136650484l65536,0l0,0l0,0l-584056832,2136650484l-580386816,2136650484l-256901120,1438300651l98566144,1438300652l145752064,1438300652l1132462080,2136648919l-469762048,1438300654l3211264,0l65536,458752l4390912,5111887l5374036,4980815l8192000,0l3162821,0l403767296,0l-412090368,1438300654l-174063616,1438300292l8192000,65536l-533725184,1438300654l-1128267776,1438300654l6815744,131073l-543152959,1438300654l-102760448,1438300292l6815744,65537l-441436130,1438300654l-434110464,1438300654l1469186048,16l-539971382,1438300654l-952107008,1438300654l6815744,1l-788507159,2136650313l1895825408,1438300654l256901120,16l-480217485,1438300654l-158334976,1438300292l6029312,8650752l-792671569,2136650313l-627048448,1438300649l257490944,16l-360705908,1438300654l-1545601024,1438300310l7471104,131073l-366950473,1438300654l-1545601024,1438300310l7471104,65537l-363848210,1438300654l-1545601024,1438300310l7471104,1l-1994351363,1438300654l-174063616,1438300292l264699904,0l-2025789497,1438300654l-158334976,1438300292l266076160,0l-2022657685,1438300654l-174063616,1438300292l266076160,0l929102275,2136650293l-102760448,1438300292l265945088,0l972072382,2136650293l-158334976,1438300292l263979008,0l956319208,2136650293l-102760448,1438300292l263979008,0l952138564,2136650293l-102760448,1438300292l263979008,0l964750260,2136650293l-102760448,1438300292l263979008,0l960508496,2136650293l-102760448,1438300292l263979008,0l-2001680924,1438300654l-174063616,1438300292l264503296,0l935382613,2136650293l-174063616,1438300292l264372224,0l-1983842482,1438300654l-102760448,1438300292l265617408,0l947965293,2136650293l-102760448,1438300292l264634368,0l-1998576204,1438300654l-1793064960,1438300287l264634368,0l985685789,2136650293l-102760448,1438300292l264044544,0l903899341,2136650293l-102760448,1438300292l265093120,0l866186012,2136650293l-102760448,1438300292l265158656,0l989907176,2136650293l-102760448,1438300292l264044544,0l908103421,2136650293l-102760448,1438300292l265093120,0l870363566,2136650293l-102760448,1438300292l265158656,0l998257693,2136650293l-1545601024,1438300310l264044544,0l916483566,2136650293l-1545601024,1438300310l265093120,0l878726407,2136650293l-1545601024,1438300310l265158656,0l981491853,2136650293l-102760448,1438300292l264044544,0l899707969,2136650293l-102760448,1438300292l265093120,0l861969370,2136650293l-102760448,1438300292l265158656,0l994079081,2136650293l-1545601024,1438300310l264044544,0l912265066,2136650293l-1545601024,1438300310l265093120,0l874541875,2136650293l-1545601024,1438300310l265158656,0l1002475270,2136650293l-997195776,1438300294l264110080,0l920707648,2136650293l-997195776,1438300294l265224192,0l882919440,2136650293l-997195776,1438300294l265289728,0l-1977568999,1438300654l498073600,1438300518l266010624,0l-1990189697,1438300654l-102760448,1438300292l264765440,0l975215389,2136650293l1754267648,1438300287l264896512,0l887143708,2136650293l1754267648,1438300287l264962048,0l849405346,2136650293l1754267648,1438300287l265027584,0l939589578,2136650293l-102760448,1438300292l265879552,0l-2010107210,1438300654l-158334976,1438300292l265879552,0l-2005886711,1438300654l-174063616,1438300292l265879552,0l979389370,2136650293l-2036334592,1438300654l264437760,0l895511538,2136650293l-2036334592,1438300654l265486336,0l857799513,2136650293l-2036334592,1438300654l265551872,0l-1980746546,1438300654l-102760448,1438300292l265682944,0l-2044712458,1438300654l-102760448,1438300292l264175616,0l924884808,2136650293l-174063616,1438300292l264568832,0l931179634,2136650293l-102760448,1438300292l264372224,0l968896940,2136650293l-102760448,1438300292l263979008,0l943772556,2136650293l-102760448,1438300292l264306688,0l-2018471971,1438300654l-158334976,1438300292l264306688,0l-2014260573,1438300654l-174063616,1438300292l264306688,0l977329540,2136650293l-997195776,1438300294l264241152,0l891304805,2136650293l-997195776,1438300294l265355264,0l853566423,2136650293l-997195776,1438300294l265420800,0l-1987043179,1438300654l-174063616,1438300292l264830976,0l-486526297,1438300654l-174063616,1438300292l6619136,196608l1873864745,1438300654l-1545601024,1438300310l80740352,0l1869638251,1438300654l-1545601024,1438300310l80674816,0l1878060601,1438300654l498073600,1438300518l80805888,0l-778029653,2136650313l-1545601024,1438300310l260964352,0l-395290993,1438300654l-434110464,1438300654l1469710336,16l1562380925,2136650313l-174063616,1438300292l67698688,0l1560291984,2136650313l1895825408,1438300654l66715648,0l1600142908,2136650313l-174063616,1438300292l67305472,0l1566618203,2136650313l1885339648,1438300654l258539520,0l1551907760,2136650313l-1545601024,1438300310l66715648,0l1595943122,2136650313l-158334976,1438300292l67371008,0l1591755147,2136650313l-158334976,1438300292l67436544,0l1814097747,2136650530l-158334976,1438300292l67567616,0l1587549303,2136650313l-158334976,1438300292l67633152,0l1809869454,2136650530l-1594884096,1438300653l66977792,0l1583401799,2136650313l-158334976,1438300292l67043328,0l1579161943,2136650313l-158334976,1438300292l67108864,0l1575015923,2136650313l-174063616,1438300292l67502080,0l1570813794,2136650313l-174063616,1438300292l66912256,0l1556094767,2136650313l-1545601024,1438300310l66715648,0l1604346803,2136650313l-158334976,1438300292l66519040,0l1528839412,2136650313l-158334976,1438300292l67239936,0l1818295596,2136650530l-102760448,1438300292l66519040,0l1606478135,2136650313l-102760448,1438300292l66519040,0l1610628755,2136650313l-102760448,1438300292l66519040,0l1547722319,2136650313l-1010827264,1438300653l66584576,0l1801471531,2136650530l-1545601024,1438300310l66584576,0l1805695442,2136650530l-102760448,1438300292l66846720,0l1544577423,2136650313l1925185536,1438300654l66650112,0l1541429738,2136650313l-1545601024,1438300310" fillcolor="#4f81bd" stroked="t" o:allowincell="f" style="position:absolute;left:8052;top:2417;width:150;height:139;mso-wrap-style:none;v-text-anchor:middle;mso-position-horizontal-relative:page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243f60" weight="25560" joinstyle="miter" endcap="flat"/>
                  <w10:wrap type="none"/>
                </v:rect>
                <v:rect id="shape_0" ID="5-puntige ster 55" coordsize="142876,142876" path="l0,54574l54574,54574l71438,0l88302,54574l142876,54574l98724,88302l115589,142876l71438,109147l27287,142876l44152,88302l0,54574l7367015,0l9502720,0l-251854848,1438638572l1708523520,-580487145l1704000516,2136650503l0,0l-1905262592,2136649418l-1384120320,2136649418l0,0l65536,65536l493682688,2136650457l484442112,2136650457l-2011889664,2136650010l-746586112,1438300748l721420288,1430471467l-1879029938,2136649418l0,0l-1053818880,2147426720l-674234368,1438300748l2162688,0l0,0l-1895038976,1160380419l3,0l2162688,0l951058432,1438300655l0,0l1879048192,1953067887l6385513,0l-471007232,1438638572l1708523520,-580487145l64516,0l0,0l-1428160512,2136650519l-1424490496,2136650519l0,0l0,0l0,0l0,0l3145728,0l23134208,0l-105054208,1438638560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24182784,0l-98762752,1438638560l1708523520,-580487145l1349581828,2000436850l1702260538,1869375090l1853182071,1998615651l1818326586,1634083389l577074028,2000436783l1684628026,980885609l1030513014,790769954l980892734,543452777l1701591671,574452838l1998594608,1734963770l574452840,1998594608l1851877434,1735289191l573579837,2000436783l543386170,1635138167l1914846572,1952999273l1010708258,1349663351l792477298,1349663351l792477298,1349532279l2000436850,1010725434l1349663351,2000436850l1919249210,980885614l1030513014,790770210l980892734,1852786290l1998615412,1668505914l574450025,1700948300l1769234802,1394634351l1718186597,980885538l1936605544,1277312361l1919246953,1869182049l1699946606,577137010l1698330400,1098150753l1029794163,1953451554l1632837743,539128686l1935882871,1867391549l1394634612,544435809l1635149124,1634165102l790784370,980892734l1735287148,1647998752l1030317161,761882658l790777417,1999584318l1917874746,1999584318l1010725434,1882879791l62,0l2162688,0l0,524288l1703936,2621440l1869348864,1853182071l2192483,0l-73400320,1438300655l0,0l980877312,1030513014l7418146,0l488636416,2136649471l1583349760,1438300743l1869348864,1853182071l1998615651,1818326586l1634083389,577074028l2000436783,1684628026l980885609,1030513014l790769954,980892734l543452777,1701591671l574452838,1998594608l1734963770,574452840l1998594608,1851877434l7367015,0l2097152,0l-2043674624,1438300655l0,0l543424512,1701591671l10581094,0l-513998848,1438638572l1708523520,-580487145l64516,0l0,0l948436992,2136650485l952107008,2136650485l958398464,2136650485l1012924416,1438300733l7602176,0l1380974592,1438300741l1382285312,1438300741l1383071744,1438300741l118489088,1438300649l119537664,1438300649l119537664,1438300649l0,0l0,0l0,0l0,0l7405568,0l1583349760,1438300743l488636416,2136649471l65536,0l65536,0l65536,0l65536,0l65536,0l65536,0l-1436876800,0l65536,0l65536,0l-718405632,0l7340148,0l20971520,0l1141702656,1438638567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-1601145028,2136650489l2162688,0l1057816576,1438638485l1708523520,-580487145l195588,142876l23134208,0l1895628800,1438638567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1815770940,543649377l1768045175,574450020l1227712872,1043276366l980889404,1047679090l980889404,15986l64028672,0l-1530068992,351147l1708523520,-580487145l946666500,909652025l942749740,828584246l825636401,741354548l825504817,942420532l825636913,858993196l741880370,909652280l909206320,909455665l842215724,741553460l909654065,841758008l825439281,825306163l875640374,859189548l1664102967,875902004l825371699,858862388l808597292,824980023l892613171,741354547l909652280,859267888l825243446,741354549l842020153,741356087l841821232,892875061l942946356,859058476l942880312,1664235317l942683953,892547637l757870642,875575349l875640632,925969461l808465456,909194544l858862124,808793654l741552181,1664101424l809054509,842412597l741488949,909324594l876164150,757872689l876098353,858796593l841756722,909521713l825506100,741354552l892756784,741749557l859125046,959720502l842544691,741881910l909324594,875574582l875312949,875836472l842084658,858862124l808793654,1664562484l825242157,959985713l741619254,909324594l808465718,757870641l892744759,825308728l875637810,808663091l942946096,825374508l842019380,824981560l875574068,909390135l825058103,809056056l859388210,825371704l875968051,942748729l808202284,808529196l842283064,943208497l875639340,909259831l1664102967,943010873l892679473,875637810l808663091,859060016l909193772,943207986l808202284,761475116l892942385,959984432l824981047,858797617l825503800,741551161l825371696,943075894l1664101432,808531257l859060277,875637810l808663091,892679728l808202284,926429484l942944313,741488945l859126065,943142448l912471864,892680243l808203057,926166316l925904945,741487410l942879793,892875574l824980023,892874807l842347314,892152880l942944312,892612919l892614243,808203825l808202284,875638060l909195314,842085680l858862124,808793654l1664692533,842281261l809055284,741751092l909324594,892351798l808204593,808202284l811806764,808202284l858533932,926233649l808204338,825438819l808596531,741354552l892350765,842282288l824981552,909652788l909457459,925969456l842348592,808596787l943009068,926430256l1664431153,959461433l842543412,959523896l892483889,959918130l808464940,809056051l741356857,943076913l858994737,959198775l943206456,808597045l858796332,858862896l1664364848,942749745l875704883,925644342l943140921,926167859l808991020,926038328l824980531,825767479l892483640,959523896l875901752,842477619l876033324,925906228l828585272,842216496l858994231,925969463l859059510,842609209l960049452,825308728l741750325,925972273l942813753,942421047l892679984,875705136l808991020,892680248l14387,0l0,0l13697024,0l-1816330240,1438638572l1708523520,-580487145l64516,1919221760l874540134,1438300649l-543686656,1438300748l-1576009728,1438300521l0,1768161280l1261467424,1438300651l0,1765408768l-472882066,1438300649l-540540928,1438300748l1298137088,1438300651l0,1735262208l206597737,1438300650l0,1998585856l-466586054,1438300649l-537395200,1438300748l1358954496,1438300651l0,1999568896l1497395258,1438300651l0,1917845504l874527806,1438300649l-534249472,1438300748l1195376640,1438300650l0,0l8454144,0l-137494528,1438638574l1708523520,-580487145l1661533188,2136650472l1132462080,2136648919l1132462080,2136648919l786432,1684602880l980885609,1030513014l12578,980877312l762343017,1438300741l762314752,1438300741l762314752,1438300741l65536,0l0,573571072l1086340655,1438300692l8388608,0l21037056,0l443416576,1438638574l1708523520,-580487145l980941828,1919252079l2003790950,1668183376l980885620,1030513014l1818322466,790783347l980892734,1768188258l1983543072,574450785l1043276337,1765439292l1998611566,1717922874l807550324,980885538l1751607666,807550324l980885538,1735287144l1030188649,790769698l980892734,1998611306l1818326586,1769087549l578054247,2000436783l1917874746,1999584318l1917874746,1999584318l1917874234,980892734l2000436850,1917874746l980892734,1852990827l1983543072,574450785l1043276338,1916434236l1953394502,980885619l1768125281,1277312361l1919246953,1869182049l1699946606,577137010l1748662048,1769172545l1766597181,1634887010l1852795252,1919243040l539125353,1634024055l1933669491,574447977l1869901646,1851872032l1998594675,1030972218l1953451554,1632837743l1142977390,1851881061l1918986081,1043276393l0,0l18939904,0l-383909888,1438638574l1708523520,-580487145l64516,0l0,0l0,0l0,0l0,0l0,0l0,0l0,0l0,0l0,0l0,0l11599872,0l482344960,2136649471l482344960,2136649471l959840256,3421497l0,0l0,0l0,0l0,0l7405568,0l1184890880,1438300741l488636416,2136649471l0,0l0,0l0,0l0,0l0,0l0,0l0,0l0,0l0,0l0,0l26214400,0l69271552,0l882900992,1438300694l1179648,0l262144,0l38404096,-1470799786l1219006615,2136650535l-52428800,2136650526l262144,0l38404096,-2105895466l-1121939305,2136646982l-505413632,2136646981l262144,0l38404096,-2100689194l-1247768425,2136647044l1860173824,2136647044l262144,0l38404096,-1472358154l1849725079,2136650534l-52428800,2136650526l262144,0l38404096,-1430762474l1891668119,2136650534l-52428800,2136650526l262144,0l38404096,-2108249578l-1193242473,2136646982l-505413632,2136646981l262144,0l38404096,-1433476938l37015,0l-52428800,2136650526l262144,0l38404096,-1472358154l1840287895,2136650534l-52428800,2136650526l262144,0l38404096,-1433475274l37015,0l-52428800,2136650526l262144,0l38404096,-1472358154l1839239319,2136650534l-52428800,2136650526l262144,0l38404096,-1419714890l37015,0l-52428800,2136650526l262144,0l38404096,-1470125482l-1581215593,2136650535l-52428800,2136650526l262144,0l38404096,-1470125482l1484296343,2136650532l-52428800,2136650526l262144,0l38404096,-1470125482l1483247767,2136650532l-52428800,2136650526l262144,0l38404096,-1472358154l1848676503,2136650534l-52428800,2136650526l262144,0l38404096,-1453346282l459313303,2136650533l-52428800,2136650526l262144,0l38404096,-2108363690l-1184853865,2136646982l-505413632,2136646981l262144,0l38404096,-1453345930l455118999,2136650533l-52428800,2136650526l0,0l0,0l0,0l0,0l0,0l0,0l0,0l0,0l0,0l0,0l0,0l0,0l0,0l0,0l0,0l0,0l0,0l0,0l0,0l0,0l0,0l0,0l0,0l0,0l0,0l0,0l0,0l0,0l0,0l0,0l0,0l0,0l0,0l0,0l0,0l0,0l0,0l0,0l0,0l0,0l0,0l0,0l0,0l0,0l0,0l0,0l0,0l0,0l0,0l0,0l0,0l0,0l0,0l0,0l0,0l0,0l0,0l1114112,16l1060896768,543976824l1936876918,1030647657l808333602,1852121122l1768189795,574449518l759583829,1931485752l1684955508,1852796001l2032287077,1059222373l2000423486,1668244538l1852140917,1836589172l980643436,1965178223l1933209202,1835362403l1831695201,1869767529l1952870259,1836016429l1717989178,979723113l1768318575,539125091l1852599672,1030896243l1953785890,791624304l1701340019,779313517l1852141679,1718381944l1634562671,1865315188l1865377650,1667851878l1668236389,1852140917l808595316,1915696688l1952541797,1936617321l1936746856,1836589090l980643436,1965178230l1933209202,1835362403l1831695201,1869767529l1952870259,1836016429l1819113018,1836589090l980643436,1747074423l980448372,1668493103l1634559336,1886334579l1836609125,1919903340l1937006957,1735552814l1919907631,1869770852l1936942435,1835495017l808595308,1831810608l577661281,1819113504l2000319342,574435377l980316789,1701340019l762536301,1919117677l1718580079,1868770676l1718565485,1701013862l1919907642,2015371876l1936616557,1030780730l1953785890,791624304l1701340019,779313517l1852141679,1718381944l1634562671,1865315188l1680828274,1769431410l1819109230,808464943l1870081846,1919968370l1936024431,1735289203l2002874948,577203817l1819113504,2000319342l574452592,1886680168l1932472122,1835362403l1831760737,1869767529l1952870259,1836016430l1717989167,795173737l1685221239,825242159l1870081840,1919968370l1936024431,1735289203l1885431891,2015371877l1936616557,1735423802l1952981565,792359028l1751348015,1935764837l1667853614,1869836146l1663988838,1865379183l1667851878,1870081893l841966706,791687472l1685221239,1668248176l1769173861,1917282158l577795439,1819113504l1832547182,1747074403l980448372,1668493103l1634559336,1886334579l1836609125,1919903340l1937006957,1735552814l1918987567,762344811l1886220131,1651078241l1953066089,808595321l539113008,1852599672l1886861939,574436401l1886680168,1932472122l1835362403,1831760737l1869767529,1952870259l1836016430,1717989167l795173737,1685221239l825242159,1870081840l1919968370,1936024431l1735289203,2002874948l577203817,1819113504l2000319342,574436401l1886680168,1932472122l1835362403,1831760737l1869767529,1952870259l1836016430,1717989167l795173737,1685221239l825242159,1870081840l1819108466,1836589090l980643436,1026896247l1953785890,791624304l1701340019,779313517l1919117677,1718580079l1868770932,1718562669l1701013862,1919907631l808595300,1999581745l1835299439,1830822508l1732852323,1634889582l1030057058,875656994l829454112,829890612l1010704949,1868708471l1010727268,1047542391l1882879804,1010725456l1399863927,1701607796l1983543072,574450785l1836216142,790785121l980892734,1768188258l1983543072,574450785l1043276336,1782216508l980885603,1030513014l1717922850,1043276404l1916434236,1010725456l1916434223,1010725456l1882879791,1010725456l1047673463,1916434236" fillcolor="#4f81bd" stroked="t" o:allowincell="f" style="position:absolute;left:8280;top:2417;width:150;height:139;mso-wrap-style:none;v-text-anchor:middle;mso-position-horizontal-relative:page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243f60" weight="25560" joinstyle="miter" endcap="flat"/>
                  <w10:wrap type="none"/>
                </v:rect>
                <v:rect id="shape_0" ID="5-puntige ster 56" coordsize="142876,142876" path="l0,54574l54574,54574l71438,0l88302,54574l142876,54574l98724,88302l115589,142876l71438,109147l27287,142876l44152,88302l0,54574l1735289191,573579837l3227183,0l-365953024,1438300578l-1049624576,1438300734l2120220672,1438300735l1242562560,1438300735l808583168,1043276336l3223356,0l-253231104,2136650470l-191889408,1438300596l0,0l0,0l-633864192,2136650564l23134208,0l1918369792,2136650490l0,0l0,0l0,0l0,0l0,0l0,0l1940914176,1438300735l2018508800,1438300735l0,0l0,0l0,0l0,1668481024l25960,0l0,0l0,0l0,0l0,0l0,0l0,0l0,0l0,0l0,0l0,0l0,0l0,0l0,0l0,0l0,0l0,0l0,0l-1058013184,2136647148l-1526726656,1438300573l0,0l0,0l0,0l0,0l0,0l0,0l0,589824l94268,0l-1681915904,1438300654l0,0l17891328,0l-1880096768,1438300625l-633864192,2136650564l327680,196608l131072,0l0,65536l0,0l0,0l0,65536l0,0l15728640,0l4980736,1882874159l-633834638,2136650564l-633864192,2136650564l-633864192,2136650564l-633864192,2136650564l67698688,792477294l26992,0l0,0l1009254400,979857527l-633834905,2136650564l-633864192,2136650564l-633864192,2136650564l-633864192,2136650564l67043328,2017091900l29286,0l0,0l875036672,2032149040l941630013,-51147l-1,2019885055l0,959643648l14392,0l131072,0l1010696192,2017091887l2191974,0l-1767899136,1438300735l0,0l0,980615168l2182755,0l2015363072,1438300735l0,0l-1144520704,2147426720l3211264,0l-250609664,2136650470l-1675624448,1438300656l0,0l1300234240,1438300735l875757568,573584438l2178607,0l1181220864,2136650495l975175680,1438300612l-752877568,1438300597l5308416,0l1539833856,2136650495l-437256192,1438300651l-579862528,1438300735l0,0l0,0l0,0l0,0l0,0l1895825408,1438300654l5308416,0l1539833856,2136650495l308281344,1438300652l285212672,1438300652l0,0l0,0l0,0l0,0l0,0l1021313024,1438300733l5308416,0l1539833856,2136650495l-546308096,1438300735l-1458569216,1438300735l0,0l0,0l0,0l0,0l0,0l1845493760,1438300735l5308416,0l1539833856,2136650495l-1645215744,1438300735l1874853888,1438300735l0,0l0,0l0,0l0,0l0,0l2095054848,1438300735l3211264,0l65536,720896l4390912,7274607l6553714,7209065l7602273,7536741l1054867456,2136648916l2162688,0l0,524288l0,0l2097152,0l6356992,0l131072,65536l1310720,0l1281359872,1438300735l1951399936,1438300735l0,0l0,0l-1056899072,571966l524288,1438253056l1951399936,1438300735l1224736768,1438300735l1293942784,1438300735l3211264,0l0,262144l524288,786432l917504,1048576l1179648,1310720l1441792,1572864l6356992,0l2010120192,1438300734l-158334976,1438300292l-158334976,1438300292l-102760448,1438300292l-102760448,1438300292l-102760448,1438300292l-102760448,1438300292l-102760448,1438300292l-102760448,1438300292l-102760448,1438300292l264044544,0l6362115,0l-1071644672,1438300734l-1125122048,1438300734l-1069547520,1438300734l-1061158912,1438300734l-1056964608,1438300734l-1052770304,1438300734l-1047527424,1438300734l-1042284544,1438300734l1224736768,1438300735l1227882496,1438300735l265093120,0l3211648,0l-2094006272,1438300733l1812463616,1438300734l2010120192,1438300734l1238106112,-23046l264110079,0l16844904,0l65536,14876672l1983643648,1634235194l2037671280,1763730800l1596079460,808464504l829710128,539113776l1919905635,2053731172l841104741,808465969l909193772,539111472l1886599791,824327540l539113776,1752457584l745349693,909193836l1814835248,808857906l825371696,1815097398l909193772,1702375472l1983659554,1920234298l543517551,1852403562l1819898995,1830960485l1919251561,1010708258l1634744950,1730177140l1768186226,1937010277l1701863784,574450543l1864376948,1852793658l1952671086,1701869940l1701978685,539128931l1954047348,1920495458l1031037797,808202274l909193772,841756720l808465969,1010708258l1933211183,1701863784l1701869940,62l1754267648,1438300287l2162688,0l65536,393216l4980736,5111881l4259909,82l2162688,0l65536,327680l4259840,4784216l4980801,0l2162688,0l65536,393216l5373952,4456513l4259913,76l3211264,0l65536,655360l4521984,4980812l5242953,4784212l4259907,76l-2036334592,1438300654l2162688,0l65536,393216l5439488,5570641l5374017,69l2162688,0l65536,262144l5373952,4390981l84,0l5308416,0l1539833856,2136650495l-632291328,1438300651l-655360000,1438300651l0,0l0,0l0,0l0,0l0,0l1992294400,1438300735l3211264,0l-247988224,2136650470l-1651507200,1438300656l0,0l0,0l0,0l3211264,0l0,0l0,0l0,0l16711680,0l0,2130706432l3211264,0l-566231040,2136649816l1874853888,1438300735l2111832064,1438300735l2112356352,1438300735l2112356352,1438300735l2162688,0l0,65536l131072,196608l262144,327680l4259840,0l65536,1245184l2097152,2883630l3801147,6291501l4128807,6225953l2228285,8192123l2687016,6094939l0,0l2162688,0l65536,327680l4587520,6357100l7536743,0l4259840,0l0,0l0,0l0,0l0,0l0,0l0,0l17694720,14745870l2162690,0l959447040,1438300743l0,0l2065170432,1438300735l3211264,0l-250609664,2136650470l-1669332992,1438300656l0,0l0,0l0,0l3211264,0l-247988224,2136650470l-1659895808,1438300656l0,0l2017460224,1438300735l3145728,0l4259840,0l65536,1245184l2097152,2883630l3801147,6291501l4128807,6225953l2228285,8192123l2687016,6094939l0,100l17891328,0l-1544093696,351147l1708523520,-580487145l789642244,1438300597l0,0l-1580204032,1438300656l0,0l-1684013056,1438300656l0,0l-1679818752,1438300656l0,0l-1675624448,1438300656l0,0l-1669332992,1438300656l0,0l-1659895808,1438300656l0,0l-1651507200,1438300656l0,0l0,65536l0,0l0,-718405632l65535,0l-633864192,2136650564l134479872,1438300737l0,0l0,0l-1329070080,1438300738l1646264320,-17854l-1,1438318591l1221984256,1438253056l0,0l0,0l1372061696,2136648916l3211264,0l0,0l0,0l65536,0l0,0l0,0l6356992,0l65536,2359296l5963776,6488157l7143535,7536686l7209077,7536686l6357108,3014770l7471204,7798881l7209065,3014759l7274576,7209065l5439604,7405669l6619253,6488174l101,0l4262816,0l-255852544,2136650470l-1679818752,1438300656l0,0l6553600,0l0,0l0,0l4194304,0l6356992,0l65536,2293760l5963776,6488157l7143535,7536686l7209077,7536686l6357108,3014770l7471204,7798881l7209065,3014759l7077958,6750305l6619219,7667825l7209061,6619235l2074083328,1438300735l6356992,0l-590872576,2136650484l65536,0l0,0l0,0l-584056832,2136650484l-580386816,2136650484l-1758461952,1438300651l-1402994688,1438300651l-1355808768,1438300651l1132462080,2136648919l-1115684864,1438300734l4259840,0l0,0l0,0l0,0l0,0l0,0l0,0l17694720,14745870l6356994,0l-590872576,2136650484l65536,0l0,0l0,0l-584056832,2136650484l-580386816,2136650484l-1123024896,1438300651l-767557632,1438300651l-720371712,1438300651l1132462080,2136648919l2090860544,1438300735l4259840,0l-250609664,2136650470l-1669332992,1438300656l0,0l7340032,6815828l7143525,101l65536,7274496l4194406,0l6356992,0l-590872576,2136650484l65536,0l0,0l0,0l-584056832,2136650484l-580386816,2136650484l646971392,1438300652l1002438656,1438300652l1049624576,1438300652l1132462080,2136648919l1573912576,1438300734l2162688,0l1268776960,1438300735l0,0l0,0l6356992,0l-590872576,2136650484l65536,0l0,0l0,0l-584056832,2136650484l-580386816,2136650484l-256901120,1438300651l98566144,1438300652l145752064,1438300652l1132462080,2136648919l-469762048,1438300654l3211264,0l65536,458752l4390912,5111887l5374036,4980815l8192000,0l3162821,0l403767296,0l-412090368,1438300654l-174063616,1438300292l8192000,65536l-533725184,1438300654l-1128267776,1438300654l6815744,131073l-543152959,1438300654l-102760448,1438300292l6815744,65537l-441436130,1438300654l-434110464,1438300654l1469186048,16l-539971382,1438300654l-952107008,1438300654l6815744,1l-788507159,2136650313l1895825408,1438300654l256901120,16l-480217485,1438300654l-158334976,1438300292l6029312,8650752l-792671569,2136650313l-627048448,1438300649l257490944,16l-360705908,1438300654l-1545601024,1438300310l7471104,131073l-366950473,1438300654l-1545601024,1438300310l7471104,65537l-363848210,1438300654l-1545601024,1438300310l7471104,1l-1994351363,1438300654l-174063616,1438300292l264699904,0l-2025789497,1438300654l-158334976,1438300292l266076160,0l-2022657685,1438300654l-174063616,1438300292l266076160,0l929102275,2136650293l-102760448,1438300292l265945088,0l972072382,2136650293l-158334976,1438300292l263979008,0l956319208,2136650293l-102760448,1438300292l263979008,0l952138564,2136650293l-102760448,1438300292l263979008,0l964750260,2136650293l-102760448,1438300292l263979008,0l960508496,2136650293l-102760448,1438300292l263979008,0l-2001680924,1438300654l-174063616,1438300292l264503296,0l935382613,2136650293l-174063616,1438300292l264372224,0l-1983842482,1438300654l-102760448,1438300292l265617408,0l947965293,2136650293l-102760448,1438300292l264634368,0l-1998576204,1438300654l-1793064960,1438300287l264634368,0l985685789,2136650293l-102760448,1438300292l264044544,0l903899341,2136650293l-102760448,1438300292l265093120,0l866186012,2136650293l-102760448,1438300292l265158656,0l989907176,2136650293l-102760448,1438300292l264044544,0l908103421,2136650293l-102760448,1438300292l265093120,0l870363566,2136650293l-102760448,1438300292l265158656,0l998257693,2136650293l-1545601024,1438300310l264044544,0l916483566,2136650293l-1545601024,1438300310l265093120,0l878726407,2136650293l-1545601024,1438300310l265158656,0l981491853,2136650293l-102760448,1438300292l264044544,0l899707969,2136650293l-102760448,1438300292l265093120,0l861969370,2136650293l-102760448,1438300292l265158656,0l994079081,2136650293l-1545601024,1438300310l264044544,0l912265066,2136650293l-1545601024,1438300310l265093120,0l874541875,2136650293l-1545601024,1438300310l265158656,0l1002475270,2136650293l-997195776,1438300294l264110080,0l920707648,2136650293l-997195776,1438300294l265224192,0l882919440,2136650293l-997195776,1438300294l265289728,0l-1977568999,1438300654l498073600,1438300518l266010624,0l-1990189697,1438300654l-102760448,1438300292l264765440,0l975215389,2136650293l1754267648,1438300287l264896512,0l887143708,2136650293l1754267648,1438300287l264962048,0l849405346,2136650293l1754267648,1438300287l265027584,0l939589578,2136650293l-102760448,1438300292l265879552,0l-2010107210,1438300654l-158334976,1438300292l265879552,0l-2005886711,1438300654l-174063616,1438300292l265879552,0l979389370,2136650293l-2036334592,1438300654l264437760,0l895511538,2136650293l-2036334592,1438300654l265486336,0l857799513,2136650293l-2036334592,1438300654l265551872,0l-1980746546,1438300654l-102760448,1438300292l265682944,0l-2044712458,1438300654l-102760448,1438300292l264175616,0l924884808,2136650293l-174063616,1438300292l264568832,0l931179634,2136650293l-102760448,1438300292l264372224,0l968896940,2136650293l-102760448,1438300292l263979008,0l943772556,2136650293l-102760448,1438300292l264306688,0l-2018471971,1438300654l-158334976,1438300292l264306688,0l-2014260573,1438300654l-174063616,1438300292l264306688,0l977329540,2136650293l-997195776,1438300294l264241152,0l891304805,2136650293l-997195776,1438300294l265355264,0l853566423,2136650293l-997195776,1438300294l265420800,0l-1987043179,1438300654l-174063616,1438300292l264830976,0l-486526297,1438300654l-174063616,1438300292l6619136,196608l1873864745,1438300654l-1545601024,1438300310l80740352,0l1869638251,1438300654l-1545601024,1438300310l80674816,0l1878060601,1438300654l498073600,1438300518l80805888,0l-778029653,2136650313l-1545601024,1438300310l260964352,0l-395290993,1438300654l-434110464,1438300654l1469710336,16l1562380925,2136650313l-174063616,1438300292l67698688,0l1560291984,2136650313l1895825408,1438300654l66715648,0l1600142908,2136650313l-174063616,1438300292l67305472,0l1566618203,2136650313l1885339648,1438300654l258539520,0l1551907760,2136650313l-1545601024,1438300310l66715648,0l1595943122,2136650313l-158334976,1438300292l67371008,0l1591755147,2136650313l-158334976,1438300292l67436544,0l1814097747,2136650530l-158334976,1438300292l67567616,0l1587549303,2136650313l-158334976,1438300292l67633152,0l1809869454,2136650530l-1594884096,1438300653l66977792,0l1583401799,2136650313l-158334976,1438300292l67043328,0l1579161943,2136650313l-158334976,1438300292l67108864,0l1575015923,2136650313l-174063616,1438300292l67502080,0l1570813794,2136650313l-174063616,1438300292l66912256,0l1556094767,2136650313l-1545601024,1438300310l66715648,0l1604346803,2136650313l-158334976,1438300292l66519040,0l1528839412,2136650313l-158334976,1438300292l67239936,0l1818295596,2136650530l-102760448,1438300292l66519040,0l1606478135,2136650313l-102760448,1438300292l66519040,0l1610628755,2136650313l-102760448,1438300292l66519040,0l1547722319,2136650313l-1010827264,1438300653l66584576,0l1801471531,2136650530l-1545601024,1438300310l66584576,0l1805695442,2136650530l-102760448,1438300292l66846720,0l1544577423,2136650313l1925185536,1438300654l66650112,0l1541429738,2136650313l-1545601024,1438300310" fillcolor="#4f81bd" stroked="t" o:allowincell="f" style="position:absolute;left:8507;top:2417;width:150;height:139;mso-wrap-style:none;v-text-anchor:middle;mso-position-horizontal-relative:page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243f60" weight="255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bidi w:val="0"/>
        <w:jc w:val="left"/>
        <w:rPr/>
      </w:pPr>
      <w:r>
        <w:rPr>
          <w:sz w:val="20"/>
          <w:szCs w:val="20"/>
        </w:rPr>
        <w:t>*names of hospitals are feigned (original hospital names were shown at report cards)</w:t>
      </w:r>
    </w:p>
    <w:p>
      <w:pPr>
        <w:pStyle w:val="Normal"/>
        <w:bidi w:val="0"/>
        <w:jc w:val="left"/>
        <w:rPr/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inline distT="0" distB="0" distL="0" distR="0">
                <wp:extent cx="233045" cy="214630"/>
                <wp:effectExtent l="0" t="0" r="0" b="0"/>
                <wp:docPr id="2" name="5-puntige ster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920" cy="214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33228" h="214314">
                              <a:moveTo>
                                <a:pt x="0" y="81860"/>
                              </a:moveTo>
                              <a:lnTo>
                                <a:pt x="89086" y="81861"/>
                              </a:lnTo>
                              <a:lnTo>
                                <a:pt x="116614" y="0"/>
                              </a:lnTo>
                              <a:lnTo>
                                <a:pt x="144142" y="81861"/>
                              </a:lnTo>
                              <a:lnTo>
                                <a:pt x="233228" y="81860"/>
                              </a:lnTo>
                              <a:lnTo>
                                <a:pt x="161156" y="132453"/>
                              </a:lnTo>
                              <a:lnTo>
                                <a:pt x="188685" y="214313"/>
                              </a:lnTo>
                              <a:lnTo>
                                <a:pt x="116614" y="163720"/>
                              </a:lnTo>
                              <a:lnTo>
                                <a:pt x="44543" y="214313"/>
                              </a:lnTo>
                              <a:lnTo>
                                <a:pt x="72072" y="132453"/>
                              </a:lnTo>
                              <a:lnTo>
                                <a:pt x="0" y="8186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0000"/>
                        </a:solidFill>
                        <a:ln w="25560">
                          <a:solidFill>
                            <a:srgbClr val="ff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id="shape_0" ID="5-puntige ster 22" coordsize="233228,214314" path="m0,81860l89086,81861l116614,0l144142,81861l233228,81860l161156,132453l188685,214313l116614,163720l44543,214313l72072,132453l0,81860xe" fillcolor="red" stroked="t" o:allowincell="f" style="position:absolute;margin-left:0pt;margin-top:0pt;width:18.3pt;height:16.85pt;mso-wrap-style:none;v-text-anchor:middle;mso-position-horizontal-relative:char">
                <v:fill o:detectmouseclick="t" type="solid" color2="aqua"/>
                <v:stroke color="red" weight="25560" joinstyle="round" endcap="flat"/>
                <w10:wrap type="none"/>
              </v:shape>
            </w:pict>
          </mc:Fallback>
        </mc:AlternateConten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tands for statistical significantly lower patient average than national average meaning</w:t>
      </w:r>
    </w:p>
    <w:p>
      <w:pPr>
        <w:pStyle w:val="Normal"/>
        <w:bidi w:val="0"/>
        <w:jc w:val="left"/>
        <w:rPr/>
      </w:pPr>
      <w:r>
        <w:rPr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591820" cy="222250"/>
                <wp:effectExtent l="0" t="0" r="0" b="0"/>
                <wp:docPr id="3" name="Groep 2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840" cy="222120"/>
                          <a:chOff x="0" y="0"/>
                          <a:chExt cx="591840" cy="222120"/>
                        </a:xfrm>
                      </wpg:grpSpPr>
                      <wps:wsp>
                        <wps:cNvSpPr/>
                        <wps:spPr>
                          <a:xfrm>
                            <a:off x="0" y="7560"/>
                            <a:ext cx="232920" cy="214560"/>
                          </a:xfrm>
                          <a:prstGeom prst="pie">
                            <a:avLst/>
                          </a:prstGeom>
                          <a:solidFill>
                            <a:srgbClr val="a5a5a5"/>
                          </a:solidFill>
                          <a:ln w="25560">
                            <a:solidFill>
                              <a:srgbClr val="a5a5a5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920" y="0"/>
                            <a:ext cx="232920" cy="214560"/>
                          </a:xfrm>
                          <a:prstGeom prst="pie">
                            <a:avLst/>
                          </a:prstGeom>
                          <a:solidFill>
                            <a:srgbClr val="a5a5a5"/>
                          </a:solidFill>
                          <a:ln w="25560">
                            <a:solidFill>
                              <a:srgbClr val="a5a5a5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ep 20" style="position:absolute;margin-left:0pt;margin-top:0pt;width:46.6pt;height:17.5pt" coordorigin="0,0" coordsize="932,350">
                <v:rect id="shape_0" ID="5-puntige ster 21" coordsize="233228,214314" path="l0,81860l89086,81861c116614,0,144142,81861,233228,81860c161156,132453,188685,214313,116614,163720c44543,214313,72072,132453,0,81860c114,1917874746,3227198,0,-365953024,1438300578c-1049624576,1438300734,2120220672,1438300735,1242562560,1438300735c808583168,1043276336,3223356,0,-253231104,2136650470c-191889408,1438300596,0,0,0,0c-633864192,2136650564,23134208,0,1918369792,2136650490c0,0,0,0,0,0c0,0,0,0,0,0c1940914176,1438300735,2018508800,1438300735,0,0c0,0,0,0,0,1668481024c25960,0,0,0,0,0c0,0,0,0,0,0c0,0,0,0,0,0c0,0,0,0,0,0c0,0,0,0,0,0c0,0,0,0,0,0c-1058013184,2136647148,-1526726656,1438300573,0,0c0,0,0,0,0,0c0,0,0,0,0,589824c94268,0,-1681915904,1438300654,0,0c17891328,0,-1880096768,1438300625,-633864192,2136650564c327680,196608,131072,0,0,65536c0,0,0,0,0,65536c0,0,15728640,0,4980736,1882874159c-633834638,2136650564,-633864192,2136650564,-633864192,2136650564c-633864192,2136650564,67698688,792477294,26992,0c0,0,1009254400,979857527,-633834905,2136650564c-633864192,2136650564,-633864192,2136650564,-633864192,2136650564c67043328,2017091900,29286,0,0,0c875036672,2032149040,941630013,-51147,-1,2019885055c0,959643648,14392,0,131072,0c1010696192,2017091887,2191974,0,-1767899136,1438300735c0,0,0,980615168,2182755,0c2015363072,1438300735,0,0,-1144520704,2147426720c3211264,0,-250609664,2136650470,-1675624448,1438300656c0,0,1300234240,1438300735,875757568,573584438c2178607,0,1181220864,2136650495,975175680,1438300612c-752877568,1438300597,5308416,0,1539833856,2136650495c-437256192,1438300651,-579862528,1438300735,0,0c0,0,0,0,0,0c0,0,1895825408,1438300654,5308416,0c1539833856,2136650495,308281344,1438300652,285212672,1438300652c0,0,0,0,0,0c0,0,0,0,1021313024,1438300733c5308416,0,1539833856,2136650495,-546308096,1438300735c-1458569216,1438300735,0,0,0,0c0,0,0,0,0,0c1845493760,1438300735,5308416,0,1539833856,2136650495c-1645215744,1438300735,1874853888,1438300735,0,0c0,0,0,0,0,0c0,0,2095054848,1438300735,3211264,0c65536,720896,4390912,7274607,6553714,7209065c7602273,7536741,1054867456,2136648916,2162688,0c0,524288,0,0,2097152,0c6356992,0,131072,65536,1310720,0c1281359872,1438300735,1951399936,1438300735,0,0c0,0,-1056899072,571966,524288,1438253056c1951399936,1438300735,1224736768,1438300735,1293942784,1438300735c3211264,0,0,262144,524288,786432c917504,1048576,1179648,1310720,1441792,1572864c6356992,0,2010120192,1438300734,-158334976,1438300292c-158334976,1438300292,-102760448,1438300292,-102760448,1438300292c-102760448,1438300292,-102760448,1438300292,-102760448,1438300292c-102760448,1438300292,-102760448,1438300292,264044544,0c6362115,0,-1071644672,1438300734,-1125122048,1438300734c-1069547520,1438300734,-1061158912,1438300734,-1056964608,1438300734c-1052770304,1438300734,-1047527424,1438300734,-1042284544,1438300734c1224736768,1438300735,1227882496,1438300735,265093120,0c3211648,0,-2094006272,1438300733,1812463616,1438300734c2010120192,1438300734,1238106112,-23046,264110079,0c16844904,0,65536,14876672,1983643648,1634235194c2037671280,1763730800,1596079460,808464504,829710128,539113776c1919905635,2053731172,841104741,808465969,909193772,539111472c1886599791,824327540,539113776,1752457584,745349693,909193836c1814835248,808857906,825371696,1815097398,909193772,1702375472c1983659554,1920234298,543517551,1852403562,1819898995,1830960485c1919251561,1010708258,1634744950,1730177140,1768186226,1937010277c1701863784,574450543,1864376948,1852793658,1952671086,1701869940c1701978685,539128931,1954047348,1920495458,1031037797,808202274c909193772,841756720,808465969,1010708258,1933211183,1701863784c1701869940,62,1754267648,1438300287,2162688,0c65536,393216,4980736,5111881,4259909,82c2162688,0,65536,327680,4259840,4784216c4980801,0,2162688,0,65536,393216c5373952,4456513,4259913,76,3211264,0c65536,655360,4521984,4980812,5242953,4784212c4259907,76,-2036334592,1438300654,2162688,0c65536,393216,5439488,5570641,5374017,69c2162688,0,65536,262144,5373952,4390981c84,0,5308416,0,1539833856,2136650495c-632291328,1438300651,-655360000,1438300651,0,0c0,0,0,0,0,0c0,0,1992294400,1438300735,3211264,0c-247988224,2136650470,-1651507200,1438300656,0,0c0,0,0,0,3211264,0c0,0,0,0,0,0c16711680,0,0,2130706432,3211264,0c-566231040,2136649816,1874853888,1438300735,2111832064,1438300735c2112356352,1438300735,2112356352,1438300735,2162688,0c0,65536,131072,196608,262144,327680c4259840,0,65536,1245184,2097152,2883630c3801147,6291501,4128807,6225953,2228285,8192123c2687016,6094939,0,0,2162688,0c65536,327680,4587520,6357100,7536743,0c4259840,0,0,0,0,0c0,0,0,0,0,0c0,0,17694720,14745870,2162690,0c-183500800,1438300747,0,0,2065170432,1438300735c3211264,0,-250609664,2136650470,-1669332992,1438300656c0,0,0,0,0,0c3211264,0,-247988224,2136650470,-1659895808,1438300656c0,0,2017460224,1438300735,3145728,0c4259840,0,65536,1245184,2097152,2883630c3801147,6291501,4128807,6225953,2228285,8192123c2687016,6094939,0,100,17891328,0c-1880096768,1438300625,-633864192,2136650564,327680,196608c131072,0,0,65536,0,0c0,0,0,65536,0,0c15728640,0,4980736,1438300656,-633864192,2136650564c-633864192,2136650564,-633864192,2136650564,-633864192,2136650564c67698688,0,0,0,0,0c524288,65536,-633864192,2136650564,-633864192,2136650564c-633864192,2136650564,-633864192,2136650564,67043328,1438300737c0,0,0,0,-1329070080,1438300738c1646264320,-17854,-1,1438318591,0,1438253056c0,0,131072,0,1372061696,2136648916c3211264,0,0,0,0,0c65536,0,0,0,0,0c6356992,0,65536,2359296,5963776,6488157c7143535,7536686,7209077,7536686,6357108,3014770c7471204,7798881,7209065,3014759,7274576,7209065c5439604,7405669,6619253,6488174,101,0c4262816,0,-255852544,2136650470,-1679818752,1438300656c0,0,6553600,0,0,0c0,0,4194304,0,6356992,0c65536,2293760,5963776,6488157,7143535,7536686c7209077,7536686,6357108,3014770,7471204,7798881c7209065,3014759,7077958,6750305,6619219,7667825c7209061,6619235,2074083328,1438300735,6356992,0c-590872576,2136650484,65536,0,0,0c0,0,-584056832,2136650484,-580386816,2136650484c-1758461952,1438300651,-1402994688,1438300651,-1355808768,1438300651c1132462080,2136648919,-1115684864,1438300734,4259840,0c0,0,0,0,0,0c0,0,0,0,0,0c17694720,14745870,6356994,0,-590872576,2136650484c65536,0,0,0,0,0c-584056832,2136650484,-580386816,2136650484,-1123024896,1438300651c-767557632,1438300651,-720371712,1438300651,1132462080,2136648919c2090860544,1438300735,4259840,0,-250609664,2136650470c-1669332992,1438300656,0,0,7340032,6815828c7143525,101,65536,7274496,4194406,0c6356992,0,-590872576,2136650484,65536,0c0,0,0,0,-584056832,2136650484c-580386816,2136650484,646971392,1438300652,1002438656,1438300652c1049624576,1438300652,1132462080,2136648919,1573912576,1438300734c2162688,0,1268776960,1438300735,0,0c0,0,6356992,0,-590872576,2136650484c65536,0,0,0,0,0c-584056832,2136650484,-580386816,2136650484,-256901120,1438300651c98566144,1438300652,145752064,1438300652,1132462080,2136648919c-469762048,1438300654,3211264,0,65536,458752c4390912,5111887,5374036,4980815,8192000,0c3162821,0,403767296,0,-412090368,1438300654c-174063616,1438300292,8192000,65536,-533725184,1438300654c-1128267776,1438300654,6815744,131073,-543152959,1438300654c-102760448,1438300292,6815744,65537,-441436130,1438300654c-434110464,1438300654,1469186048,16,-539971382,1438300654c-952107008,1438300654,6815744,1,-788507159,2136650313c1895825408,1438300654,256901120,16,-480217485,1438300654c-158334976,1438300292,6029312,8650752,-792671569,2136650313c-627048448,1438300649,257490944,16,-360705908,1438300654c-1545601024,1438300310,7471104,131073,-366950473,1438300654c-1545601024,1438300310,7471104,65537,-363848210,1438300654c-1545601024,1438300310,7471104,1,-1994351363,1438300654c-174063616,1438300292,264699904,0,-2025789497,1438300654c-158334976,1438300292,266076160,0,-2022657685,1438300654c-174063616,1438300292,266076160,0,929102275,2136650293c-102760448,1438300292,265945088,0,972072382,2136650293c-158334976,1438300292,263979008,0,956319208,2136650293c-102760448,1438300292,263979008,0,952138564,2136650293c-102760448,1438300292,263979008,0,964750260,2136650293c-102760448,1438300292,263979008,0,960508496,2136650293c-102760448,1438300292,263979008,0,-2001680924,1438300654c-174063616,1438300292,264503296,0,935382613,2136650293c-174063616,1438300292,264372224,0,-1983842482,1438300654c-102760448,1438300292,265617408,0,947965293,2136650293c-102760448,1438300292,264634368,0,-1998576204,1438300654c-1793064960,1438300287,264634368,0,985685789,2136650293c-102760448,1438300292,264044544,0,903899341,2136650293c-102760448,1438300292,265093120,0,866186012,2136650293c-102760448,1438300292,265158656,0,989907176,2136650293c-102760448,1438300292,264044544,0,908103421,2136650293c-102760448,1438300292,265093120,0,870363566,2136650293c-102760448,1438300292,265158656,0,998257693,2136650293c-1545601024,1438300310,264044544,0,916483566,2136650293c-1545601024,1438300310,265093120,0,878726407,2136650293c-1545601024,1438300310,265158656,0,981491853,2136650293c-102760448,1438300292,264044544,0,899707969,2136650293c-102760448,1438300292,265093120,0,861969370,2136650293c-102760448,1438300292,265158656,0,994079081,2136650293c-1545601024,1438300310,264044544,0,912265066,2136650293c-1545601024,1438300310,265093120,0,874541875,2136650293c-1545601024,1438300310,265158656,0,1002475270,2136650293c-997195776,1438300294,264110080,0,920707648,2136650293c-997195776,1438300294,265224192,0,882919440,2136650293c-997195776,1438300294,265289728,0,-1977568999,1438300654c498073600,1438300518,266010624,0,-1990189697,1438300654c-102760448,1438300292,264765440,0,975215389,2136650293c1754267648,1438300287,264896512,0,887143708,2136650293c1754267648,1438300287,264962048,0,849405346,2136650293c1754267648,1438300287,265027584,0,939589578,2136650293c-102760448,1438300292,265879552,0,-2010107210,1438300654c-158334976,1438300292,265879552,0,-2005886711,1438300654c-174063616,1438300292,265879552,0,979389370,2136650293c-2036334592,1438300654,264437760,0,895511538,2136650293c-2036334592,1438300654,265486336,0,857799513,2136650293c-2036334592,1438300654,265551872,0,-1980746546,1438300654c-102760448,1438300292,265682944,0,-2044712458,1438300654c-102760448,1438300292,264175616,0,924884808,2136650293c-174063616,1438300292,264568832,0,931179634,2136650293c-102760448,1438300292,264372224,0,968896940,2136650293c-102760448,1438300292,263979008,0,943772556,2136650293c-102760448,1438300292,264306688,0,-2018471971,1438300654c-158334976,1438300292,264306688,0,-2014260573,1438300654c-174063616,1438300292,264306688,0,977329540,2136650293c-997195776,1438300294,264241152,0,891304805,2136650293c-997195776,1438300294,265355264,0,853566423,2136650293c-997195776,1438300294,265420800,0,-1987043179,1438300654c-174063616,1438300292,264830976,0,-486526297,1438300654c-174063616,1438300292,6619136,196608,1873864745,1438300654c-1545601024,1438300310,80740352,0,1869638251,1438300654c-1545601024,1438300310,80674816,0,1878060601,1438300654c498073600,1438300518,80805888,0,-778029653,2136650313c-1545601024,1438300310,260964352,0,-395290993,1438300654c-434110464,1438300654,1469710336,16,1562380925,2136650313c-174063616,1438300292,67698688,0,1560291984,2136650313c1895825408,1438300654,66715648,0,1600142908,2136650313c-174063616,1438300292,67305472,0,1566618203,2136650313c1885339648,1438300654,258539520,0,1551907760,2136650313c-1545601024,1438300310,66715648,0,1595943122,2136650313c-158334976,1438300292,67371008,0,1591755147,2136650313c-158334976,1438300292,67436544,0,1814097747,2136650530c-158334976,1438300292,67567616,0,1587549303,2136650313c-158334976,1438300292,67633152,0,1809869454,2136650530c-1594884096,1438300653,66977792,0,1583401799,2136650313c-158334976,1438300292,67043328,0,1579161943,2136650313c-158334976,1438300292,67108864,0,1575015923,2136650313c-174063616,1438300292,67502080,0,1570813794,2136650313c-174063616,1438300292,66912256,0,1556094767,2136650313c-1545601024,1438300310,66715648,0,1604346803,2136650313c-158334976,1438300292,66519040,0,1528839412,2136650313c-158334976,1438300292,67239936,0,1818295596,2136650530c-102760448,1438300292,66519040,0,1606478135,2136650313c-102760448,1438300292,66519040,0,1610628755,2136650313c-102760448,1438300292,66519040,0,1547722319,2136650313c-1010827264,1438300653,66584576,0,1801471531,2136650530c-1545601024,1438300310,66584576,0,1805695442,2136650530c-102760448,1438300292,66846720,0,1544577423,2136650313c1925185536,1438300654,66650112,0,1541429738,2136650313c-1545601024,1438300310,66650112,0,1538318397,2136650313c1943011328,1438300654,66453504,0,1535177822,2136650313c-102760448,1438300292,66781184,0,1530934803,2136650313c-1010827264,1438300653,67174400,0,1795177243,2136650530c-1545601024,1438300310,67174400,0,1790974231,2136650530c-174063616,1438300292,67764224,0,1975572396,2136650530c-174063616,1438300292,71499776,0,-784309323,2136650313c-627048448,1438300649,257228800,0,2102445540,1438300654c-158334976,1438300292,81264640,0,2098255198,1438300654c-158334976,1438300292,81199104,0,2106613242,1438300654c-102760448,1438300292,81330176,0,1526733051,2136650313c1958739968,1438300654,76939264,0,-527410738,1438300654c-102760448,1438300292,6750208,1,-524276918,1438300654c-158334976,1438300292,6750208,8519681,-520081838,1438300654c-102760448,1438300292,6750208,65537,-780099847,2136650313c-1545601024,1438300310,262602752,0,-687820422,2136650305c498073600,1438300518,261554176,0,-421519340,1438300654c-174063616,1438300292,8060928,0,2095101399,1438300654c-174063616,1438300292,257425408,16,-767528532,2136650313c-102760448,1438300292,74186752,0,-769648742,2136650313c-1545601024,1438300310,74252288,0,-515854932,1438300654c-158334976,1438300292,5963776,8650753,-734987778,2136650313c1997537280,1438300654,66322432,0,-737108891,2136650313c-158334976,1438300292,65732608,0,-732892807,2136650313c1976565760,1438300654,65601536,0,1989160383,1438300654c-1545601024,1438300310,65601536,0,1997564219,2136650530c2046820352,1438300654,65863680,1,-740283311,2136650313c-174063616,1438300292,66125824,0,2059414381,1438300654c-1545601024,1438300310,65863680,0,-744462498,2136650313c-158334976,1438300292,65994752,0,-747594575,2136650313c2013265920,1438300654,66256896,0,-765402315,2136650313c2046820352,1438300654,65798144,1,-750725664,2136650313c-174063616,1438300292,66060288,0,2062580012,1438300654c-1545601024,1438300310,65798144,0,-754931970,2136650313c-158334976,1438300292,65929216,0,-758085677,2136650313c2028994560,1438300654,65536000,0,-761248894,2136650313c-102760448,1438300292,66191360,0,-763340004,2136650313c-158334976,1438300292,65667072,0,-803206234,2136650313c1895825408,1438300654,257622016,16,-798961418,2136650313c-1545601024,1438300310,257556480,16,-790616130,2136650313c-1449132032,1438300287,257359872,16,-771699428,2136650313c-174063616,1438300292,73990144,0,1995505261,2136650530c-1545601024,1438300310,74317824,0,1008752342,2136650293c-174063616,1438300292,263258112,0,1012985788,2136650293c2113929216,1438300654,262995968,0,-1491020904,1438300654c-174063616,1438300292,6488064,0,-391091322,1438300654c-174063616,1438300292,6750208,196608,847276629,2136650293c-102760448,1438300292,263716864,0,843094704,2136650293c-158334976,1438300292,263585792,0,809511983,2136650293c-158334976,1438300292,263520256,0,-1973404069,1438300654c-174063616,1438300292,263127040,0,-1969181112,1438300654c-174063616,1438300292,263192576,0,801158810,2136650293c-174063616,1438300292,262930432,0,796959974,2136650293c-174063616,1438300292,262864896,0,805340906,2136650293c-174063616,1438300292,262799360,0,838925055,2136650293c-174063616,1438300292,263061504,0,834677085,2136650293c-102760448,1438300292,263716864,0,830483859,2136650293c-158334976,1438300292,263520256,0,826306100,2136650293c-1958739968,1438300654,263651328,0,822120942,2136650293c-158334976,1438300292,263520256,0,817938026,2136650293c-1923088384,1438300654,263782400,0,813702620,2136650293c-158334976,1438300292,263585792,0,-1906275889,1438300654c-1037041664,1438300311,262733824,0,-403695072,1438300654c-102760448,1438300292,1469579264,0,-773845677,2136650313c-174063616,1438300292,74121216,0,-387948742,1438300654c-102760448,1438300292,5832704,65536,-384791688,1438300654c-102760448,1438300292,5832704,1048576,-380619535,1438300654c-102760448,1438300292,5832704,131072,-377435183,1438300654c-102760448,1438300292,5832704,983040,-512743344,1438300654c-158334976,1438300292,5963776,8716289,-786378082,2136650313c-158334976,1438300292,75038720,0,1991282011,2136650530c-174063616,1438300292,68681728,0,-819955413,2136650313c-158334976,1438300292,69271552,0,-805255470,2136650313c-158334976,1438300292,68747264,0,-815742535,2136650313c-158334976,1438300292,69140480,0,-817834030,2136650313c-158334976,1438300292,69206016,0,1988147352,2136650530c-102760448,1438300292,68943872,0,-809472104,2136650313c-158334976,1438300292,68812800,0,-813636052,2136650313c-158334976,1438300292,68878336,0,-794790970,2136650313c-158334976,1438300292,75104256,0,-775891479,2136650313c-174063616,1438300292,74055680,0,2110809074,1438300654c-158334976,1438300292,81395712,0,-399500739,1438300654c-434110464,1438300654,1469644800,16,-509567160,1438300654c-969932800,1438300654,6619136,1,-494867354,1438300654c-174063616,1438300292,6619136,65537,-490674437,1438300654c-174063616,1438300292,6619136,131072,1983925515,2136650530c-102760448,1438300292,71303168,0,-824158385,2136650313c-102760448,1438300292,71172096,0,-828317742,2136650313c-102760448,1438300292,71237632,0,-832512004,2136650313c-2142240768,1438300654,70975488,0,-836712807,2136650313c-2131755008,1438300654,70909952,0,-840953354,2136650313c-174063616,1438300292,71041024,0,1979760474,2136650530c-174063616,1438300292,71106560,0,-845144356,2136650313c-174063616,1438300292,70123520,0,-849335857,2136650313c-174063616,1438300292,70778880,0,-373255283,1438300654c-174063616,1438300292,1469841408,0,-370120185,1438300654c-1128267776,1438300654,1469841408,65536,-878650893,2136650313c-1545601024,1438300310,71630848,0,-2068815523,1438300654c-2060451840,1438300654,262537216,0,-853491251,2136650313c-174063616,1438300292,71368704,0,-857704157,2136650313c-2114977792,1438300654,70189056,0,2075168047,1438300654c-102760448,1438300292,262471680,0,1518392007,2136650313c-2097152000,1438300654,70844416,0,1514209129,2136650313c-158334976,1438300292,70254592,0,1509957451,2136650313c-158334976,1438300292,70451200,0,-861871932,2136650313c-158334976,1438300292,70582272,0,-866123578,2136650313c-158334976,1438300292,70713344,0,-870296114,2136650313c-158334976,1438300292,70057984,0,-874510909,2136650313c-158334976,1438300292,70647808,0,-465538521,1438300654c-457179136,1438300654,1468792832,0,1505779375,2136650313c-158334976,1438300292,70320128,0,1501608913,2136650313c-158334976,1438300292,70385664,0,1497384192,2136650313c-2079326208,1438300654,70516736,0,1493175137,2136650313c-174063616,1438300292,71565312,0,-498023507,1438300654c-969932800,1438300654,6619136,0,1522550487,2136650313c2134900736,1438300654,76218368,0,1993407419,2136650530c-1545601024,1438300310,260898816,0,-483362257,1438300654c-158334976,1438300292,6029312,8585216,2079350620,1438300654c2082471936,1438300654,258605056,0,-408898638,1438300654c2082471936,1438300654,1469513728,16,2072018526,1438300654c-1545601024,1438300310,260571136,16,2068889932,1438300654c-1545601024,1438300310,260505600,16,-1910488071,1438300654c-1037041664,1438300311,71434240,0,-477047832,1438300654c-102760448,1438300292,6684672,1,-473950473,1438300654c-158334976,1438300292,6684672,8519681,-469749336,1438300654c-102760448,1438300292,6684672,65537,2065720877,1438300654c-174063616,1438300292,76283904,0,-417305941,1438300654c-1793064960,1438300287,8192000,0,-1913605318,1438300654c-102760448,1438300292,262668288,0,-782227275,2136650313c-158334976,1438300292,258146304,0,188801184,1119658344c-226497564,-1476064511,2145411133,91734066,1467749855,50421232c1435894732,791621607,2025683615,1470090346,-4366673,-600898822c321061284,12586002,201375756,1157680876,-823161800,-788993160c1701353988,-1547236890,82932747,-2000266290,189059110,-1774694609c-449006059,204941798,-1072955200,-2134897664,471073571,676273172c-2000266718,189059110,372854575,-1484021667,656240304,1444102298c477273686,-2124173946,409474294,204018471,-1072955200,857476096c1048691008,1933510608,-2115632763,1467745050,-1853011776,646872487c-1730951984,-1021866577,1435943702,50344021,805503024,210633472c1884319824,-1614778668,1083849206,-563917037,-2123080142,1016867886c-2127292183,-1144742362,-1239896987,630850958,616766688,3146500c50343939,-1052757125,-780240975,-780240017,-523470012,-1583808660c-1938555509,-1938629746,98753062,197655391,-1765599549,3167573c50343939,-1912405968,-328183796,-1857223809,878941908,-131131695c-792967558,-1930284091,1182395806,-1051134445,-2057161771,-1604785311c-2006476255,1737702534,402751512,104038784,-2082457560,107864633c1083835600,-2144145645,-1174024146,100842464,892077976,-875836475c-182722905,1470879207,-1061240849,-452995125,1626363395,201376528c-1072955200,-848557056,926434560,341841119,1019228385,-276798640c833165322,-774916878,444111364,-1292782093,2040698562,649700075c1273445888,6292993,-1681891322,-1743910399,2049599218,1292003451c1148741444,-1174023681,-464142056,-1710960330,-1997550456,1658348478c-1026006312,12585984,201375756,-1052757448,-500055743,-1687011930c1145897576,-548112410,414844369,1993627333,-2003172143,2125000394c372955235,1150460776,811355323,3146496,-2028982269,948832769c1935098553,-433683086,1671305668,-1000531515,452597706,825503647c477152830,-1239890389,-1431521768,-2145910398,25171969,-2140901352c-841604222,-120863440,-242638468,2028176945,-250132943,-959543694c-1941107482,-956551283,-1383714933,8814947,-1669330462,-2145897583c25171969,942147183,-1449407904,161607144,-509800140,390593809c9528040,0,-1063256064,1438300734,-1062731776,1438300734c-1062731776,1438300734,-1668284416,1438300735,-1667760128,1438300735c-1667760128,1438300735,-1725956096,1438300735,17694720,0c0,0,0,0,0,0c0,0,0,0,0,0c0,0,0,0,-752484352,1438300597c3211264,0,-566231040,2136649816,-1749024768,1438300735c-1113587712,1438300734,-1113063424,1438300734,-1113063424,1438300734c3211264,0,-65536,65535,-633864192,2136650564c-65536,-1,-1,-1,65535,1426128896c3211264,0,-253231104,2136650470,-191889408,1438300596c0,0,0,0,-633864192,2136650564c23134208,0,1918369792,2136650490,0,0c0,0,0,0,0,0c0,0,0,0,-752877568,1438300597c-1758461952,1438300735,0,0,0,0c0,0,0,1438253056,0,0c0,0,0,0,0,0c0,0,0,0,0,0c0,0,0,0,0,0c0,0,0,0,0,0c0,0,0,0,0,0c0,0,0,0,-1058013184,2136647148c-1526726656,1438300573,0,0,0,0c0,0,0,0,0,0c0,0,0,589824,65536,0c-4194304,1438300654,0,0,37814272,0c-633864192,2136650564,0,0,1237319680,2136650495c-609222656,1438300595,0,0,-1721237504,1438300735c2084831232,2136650293,65536,2130706432,196608,1438300161c-1643118592,1438300656,0,0,0,0c0,0,0,0,0,0c0,0,0,0,0,0c0,0,0,0,0,0c0,0,1784676352,1438300656,0,0c0,0,-1638924288,1438300656,0,0c0,0,0,0,0,0c0,0,0,0,0,0c0,0,0,0,0,0c0,0,0,0,0,0c0,0,0,0,0,0c0,0,0,0,0,0c0,0,0,0,0,0c0,0,0,0,0,0c0,0,0,0,0,0c0,0,0,0,0,0c0,0,0,0,0,0c0,0,0,0,-747634688,1438300735c-742916096,1438300735,-739246080,1438300735,-349700096,2136650470c-1688207360,1438300735,0,0,100,1438300292c65536,8650753,8765,0,17891328,0c-1880096768,1438300625,-633864192,2136650564,327680,196608c131072,0,0,65536,0,0c0,0,0,65536,0,0c15728640,0,4980736,1438300654,-633864192,2136650564c-633864192,2136650564,-633864192,2136650564,-633864192,2136650564c67698688,131072,25449,0,0,0c4718592,983040,-633842832,2136650564,-633864192,2136650564c-633864192,2136650564,-633864192,2136650564,67043328,1438300654c0,0,0,0,-970457088,1438300654c6291456,-65535,-1,1438318591,0,1438253056c0,0,131072,0,-174063616,1438300292c2162688,0,65536,1438580736,-1260388352,1438300650c2139095040,2136650314,2162688,0,-738197504,1438300735c0,0,-1144520704,2147426720,3211264,0c0,0,0,0,65536,0c0,0,0,0,3211264,0c-250609664,2136650470,789577728,1438300597,0,0c0,0,-633864192,2136650564,2162688,0c-2078277632,1438300517,0,0,-1112014848,2147426720c2162688,0,-283115520,1438300651,0,0c0,2147418112,3211264,0,-247988224,2136650470c-1659895808,1438300656,0,0,8388608,0c489684992,2136649471,3211264,0,-247988224,2136650470c-1651507200,1438300656,0,0,1953497088,1046834297c1815765308,1717916270,4286752,0,65536,1245184c2097152,2883630,3801147,6291501,4128807,6225953c2228285,8192123,2687016,6094939,0,100c154206208,0,-262144000,2136650470,1271922688,1438300735c1272446976,1438300735,1272446976,1438300735,1004535808,1438300597c1003487232,1438300597,0,993198080,1266728997,1438300735c1267204096,1438300735,1267204096,1438300735,-65536,32767c-65536,32767,0,0,0,0c-65536,32767,-65536,32767,0,0c0,-1367539712,1825590397,1438300735,1826095104,1438300735c1826095104,1438300735,-609222656,1438300595,-1226833920,2136649810c-1645215744,1438300735,-349700096,2136650470,1897922560,1438300735c0,0,26212,1377413338,47235893,56074c-1245577216,-443979456,1940937941,1438300735,0,0c0,0,0,0,0,0c0,0,0,0,-609222656,1438300595c0,0,142606336,1438300589,0,0c1772617728,2136650490,0,0,0,0c1775763456,2136650490,0,0,0,0c1827667968,1438300735,0,0,0,0c2023751680,1438300735,-267911168,2136650470,0,0c-1618477056,1438300735,0,0,0,0c0,0,-2147418112,-1,-2147352577,-1c1705050111,2136650485,0,0,-1932984320,2136650317c65536,0,1744887975,2136650139,-1617428480,1438300735c3276800,0,1073741824,2041752339,48983,0c0,0,0,0,1284374528,-769133421c1763694439,-288950568,1560331054,1914410845,160598,-217907200c3315596,0,0,16843759,-65536,6619135c100,0,1310720,-1696006144,39793,0c1168637952,1438300733,0,0,0,0c0,0,0,0,-633864192,2136650564c2097152,140050432,67043586,-1156366182,32049,0c-846200832,1438300511,-847249408,1438300511,0,-798358529c-551521454,-2006789665,-1366090468,217918642,-767578279,-577901136c315323144,1879438539,-1768317191,-371218957,-1129071382,-1127041589c-1371736364,-255268379,-1661371846,1897282677,-889592073,478981528c-810044531,-155846211,-51440937,-1998382824,-1457989636,1408671357c-2019133726,366965155,384619759,-1919444573,-1546198159,-1580221491c-1143242528,-85107687,-1404239256,-49617722,1659377473,-363393531c323000835,1119416619,1815516767,-1987930125,2040175465,2147269106c-1455479319,-1469811423,-1832703256,1144089625,1607044750,1913005396c-1728254818,-1947627588,987450059,-917870940,991083060,-530851637c-475548491,-1763960535,2034214387,1252312396,-1859049629,-747877476c-403856228,-1342204239,2070394393,-105264463,2028691338,-840027860c1529976307,1906561037,934934262,1526650559,1815240162,1434448731c-1847382565,2048805310,-1135118650,-290001933,1446239349,-790175282c235536795,711389848,40401786,2020033613,97648452,1438718138c80819940,-271808358,1831845512,-746534184,27883733,-914882924c1817660784,-1787646690,-347290381,-1714146947,1710200561,1397809962c-54309802,-496872155,1388915620,-1443211709,-305141017,1270128595c1021109311,1269939470,909452557,-1419255835,1021366149,-1554839757c1964337397,463061387,-228186663,-806782187,-1957112892,1239913553c-793169950,-38528147,1282032402,2017221606,-819480633,896321111c-704590068,1857644499,-38961585,2069928429,1839329266,-1040963925c-1078014123,-717502857,-532751907,484653373,812057710,1728168256c1955280947,646001677,-1422200542,1560471727,-902995252,-1710960523c-1393900920,-663802242,822299862,744394431,446359078,1788895766c-1761660959,1798455295,-1701161611,1578476834,1397908374,-463981268c1126889914,-705550287,-517281341,400391412,423361847,1083555407c1716186223,749490650,-1794726240,1405522868,-1292602682,-1891931857c1924491635,1692174302,-207658035,-369386862,-1519228239,-1733383418c-472762667,1663676325,-563583046,-151457985,-1731528220,-1906578387c-815844551,-543498892,1546421790,900744935,365478655,-410208403c1026166376,-211578680,-1939578451,1465631863,-445843751,-954348192c-1841806479,-133297663,-1000879846,-1710960202,-387069816,1946919742c1756469809,873047021,-774271727,-664728067,-658239414,1510299595c799746687,1116951004,-147179046,-93383320,835412659,405878938c-962101549,-160189263,87105490,-14372013,2095939465,-330349587c-1725147964,-1975468579,1957406025,-731218379,-588870506,1583598348c-1967241237,423627865,-763768365,-211405513,1423193645,-27540178c1873200718,1234753458,2054973211,591902663,-1330224323,182860143c1423325851,1845053211,-1450357783,-104994862,-814295569,-19533192c1741188455,1512380325,-1076636427,421509283,-495370808,1727950364c29442099,1536799603,33585917,-389108659,64797,-301989888c48726,0,0,46616,1630666752,1141637312c169754727,1960332437,1154544220,1582685581,1061860850,-23074910c1367815135,1997790320,-298360968,-589471128,1929092000,-1947324797c430955581,1722889339,2110509150,2108735865,1538749,-1072954999c-2013229376,1188653913,51012,-2054230172,55796,0c0,0,0,0,0,0c0,0,-2147418112,-1,-2147352577,-1c17760255,0,0,0,983040,1012821553c1218484889,2136650495,0,0,-1996488704,2136650293c262144,0,1943063724,2136649814,-1645215744,1438300735c0,0,-1140850688,-1512349975,36631,0c0,-931725312,1704985863,2136650485,0,0c-1993867264,2136650293,65536,0,-772775699,2136649811c-1645215744,1438300735,6553600,0,-201326592,1935045605c-5161,-1,-1996423169,1,1704984576,2136650485c0,0,-1990721536,2136650293,65536,0c-993992759,2136649811,-1645215744,1438300735,13107200,0c16777216,147143985,32213,0,0,0c0,0,0,0,0,0c0,0,0,0,0,0c0,0,0,0,-868220928,2136649816c1874853888,1438300735,974127104,2136649817,1874853888,1438300735c-778043392,2136649816,1874853888,1438300735,-1498415104,2136649818c1874853888,1438300735,0,0,0,0c0,0,0,0,0,0c0,0,1523187712,25389056,402751512,1880621440c9535588,0,1871708160,1438300735,-920649728,1438300733c-1066401792,1438300734,1300234240,1438300735,1303379968,1438300735c1919942656,1438300735,2036334592,1438300735,2039480320,1438300735c2012217344,1438300735,-1546125312,-2097990263,197914206,763768198c6335147,100687878,470155360,-1193238503,-1567176977,-1546072734c-2097990263,198045278,-29902662,-60899344,964347089,-420010175c3261188,0,-65536,65535,-633864192,2136650564c-65536,-1,-1,-1,65535,65536c9532227,0,-1368391680,1438300735,-1367867392,1438300735c-1367867392,1438300735,-1364197376,1438300735,-1363673088,1438300735c-1363673088,1438300735,-1435500544,1438300735,17694720,0c0,0,0,0,0,0c0,0,0,0,0,0c0,0,0,0,1936064512,1438300735c2162688,0,-1481637888,1438300735,0,0c0,0,3211264,0,-566231040,2136649816c-1458569216,1438300735,-1469054976,1438300735,-1468530688,1438300735c-1468530688,1438300735,3211264,0,-253231104,2136650470c-191889408,1438300596,0,0,0,0c-633864192,2136650564,2162688,0,-1435500544,1438300735c0,0,0,0,23134208,0c1918369792,2136650490,0,0,0,0c0,0,0,0,0,0c0,0,1935671296,1438300735,-1466957824,1438300735c0,0,0,0,0,0c0,1438253056,0,0,0,0c0,0,0,0,0,0c0,0,0,0,0,0c0,0,0,0,0,0c0,0,0,0,0,0c0,0,0,0,0,0c0,0,-1058013184,2136647148,-1526726656,1438300573c0,0,0,0,0,0c0,0,0,0,0,0c0,589824,65536,0,250609664,1438300655c0,0,37814272,0,-633864192,2136650564c0,0,1237319680,2136650495,-609222656,1438300595c0,0,-1430781952,1438300735,2084831232,2136650293c65536,1426063360,196608,1,-1643109840,1438300656c0,0,0,0,0,0c0,0,0,0,0,0c0,0,0,0,0,0c0,0,0,0,0,0c1784676352,1438300656,0,0,0,0c-1638924288,1438300656,0,0,0,0c0,0,0,0,0,0c0,0,0,0,0,0c0,0,0,0,0,0c0,0,0,0,0,0c0,0,0,0,0,0c0,0,0,0,0,0c0,0,0,0,0,0c0,0,0,0,0,0c0,0,0,0,0,0c0,0,0,0,0,0c0,0,0,0,0,0c0,0,-370147328,1438300735,-365428736,1438300735c-361758720,1438300735,-349700096,2136650470,-1397751808,1438300735c0,0,100,0,-402561721,1438300654c0,0,17891328,0,-1880096768,1438300625c-633864192,2136650564,327680,196608,131072,0c0,65536,0,0,0,0c0,65536,0,0,15728640,0c4980736,1438300292,-633864192,2136650564,-633864192,2136650564c-633864192,2136650564,-633864192,2136650564,67698688,1438300654c0,0,0,0,-400031744,1438300654c-633864192,2136650564,-633864192,2136650564,-633864192,2136650564c-633864192,2136650564,67043328,1,14951,0c0,0,6815744,65537,-488616349,-17938c-1,1438318591,0,131072,28018,0c131072,0,1469841408,0,9518639,0c1976565760,1438300652,2088763392,1438300652,2126512128,1438300652c2132803584,1438300652,2135949312,1438300652,2129657856,1438300652c2139095040,1438300652,-1592786944,1438300652,-1589641216,1438300652c-1938817024,1438300651,2140143616,1438300651,-437256192,1438300651c466616320,1438300652,-632291328,1438300651,308281344,1438300652c1780482048,1438300652,6684672,1,2190956,0c1181220864,2136650495,-1362100224,1438300735,1935671296,1438300735c2162688,0,2030043136,1438300735,0,0c-1793064960,1438300287,2162688,0,-357564416,1438300735c0,0,0,2136604672,2162688,0c-360710144,1438300735,0,0,-1144520704,2147426720c8454144,0,-1353711616,1438300735,-864026624,2136650483c0,0,0,0,0,0c1310720,0,0,0,0,0c-1361575936,1438300735,0,-65536,98303,1010696192c28791,0,0,0,0,0c1933180928,1047679088,3236156,0,0,0c0,0,65536,0,0,0c0,0,3211264,0,-250609664,2136650470c789577728,1438300597,0,0,0,0c-633864192,2136650564,2162688,0,-59244544,2136648915c65536,0,0,0,2162688,0c-348127232,1438300735,0,0,0,0c12648448,0,78643200,2136650495,-1458569216,1438300735c1040187392,1933205820,1684630639,1819044166,979450942,1650946675c544369731,1030513014,1630888226,573923637,792477231,1869822561c1180985708,1047293033,1832542524,1919251561,788545071,1852586593c15422,0,0,0,2037645312,1010722156c1852586593,543581522,1031300201,790769698,979450942,1819044198c543581522,1031300201,790769698,979450942,1701209701,1699902563c1677729894,807550328,12066,2136604672,12582912,0c154206208,0,-262144000,2136650470,-464519168,1438300733c-463994880,1438300733,-463994880,1438300733,1004535808,1438300597c1003487232,1438300597,0,0,1915789086,1438300735c1916272640,1438300735,1916272640,1438300735,-65536,32767c-65536,32767,0,0,0,0c-65536,32767,-65536,32767,0,0c0,1438253056,-917504000,1438300733,-916979712,1438300733c-916979712,1438300733,-609222656,1438300595,-1226833920,2136649810c-1330642944,1438300735,-349700096,2136650470,-1688207360,1438300735c0,0,100,0,47200297,47598c-1792933888,1438300287,-752877568,1438300597,0,0c0,0,0,0,0,0c0,0,0,0,-609222656,1438300595c0,0,142606336,1438300589,0,0c1772617728,2136650490,0,0,0,0c1775763456,2136650490,0,0,0,0c1923088384,1438300735,0,0,0,0c-1039138816,1438300734,-267911168,2136650470,0,0c-1303904256,1438300735,0,0,0,0c0,0,-2147418112,-1,-2147352577,-1c1705050111,2136650485,0,0,-1932984320,2136650317c65536,0,1744830464,2136650139,-1302855680,1438300735c3276800,0,251658240,0,63004,0c0,0,0,0,912261120,2136650293c-1545601024,1438300310,251658240,0,182789,2136604672c3276800,0,0,16842752,-65536,6619135c100,0,1310720,0,45158,0c1168637952,1438300733,0,0,0,0c0,0,0,0,-633864192,2136650564c2097152,140050432,67043586,0,48413,0c-846200832,1438300511,-847249408,1438300511,0,2136605695c1754267648,1438300287,264896512,0,887117366,2136650293c1754267648,1438300287,264962048,0,849409113,2136650293c1754267648,1438300287,265027584,0,939581167,2136650293c-102760448,1438300292,265879552,0,-2010065731,1438300654c-158334976,1438300292,265879552,0,-2005863005,1438300654c-174063616,1438300292,265879552,0,979382946,2136650293c-2036334592,1438300654,264437760,0,895544686,2136650293c-2036334592,1438300654,265486336,0,857769201,2136650293c-2036334592,1438300654,265551872,0,-1980730210,1438300654c-102760448,1438300292,265682944,0,-2044712026,1438300654c-102760448,1438300292,264175616,0,924871081,2136650293c-174063616,1438300292,264568832,0,931150596,2136650293c-102760448,1438300292,264372224,0,968946821,2136650293c-102760448,1438300292,263979008,0,943726445,2136650293c-102760448,1438300292,264306688,0,-2018462529,1438300654c-158334976,1438300292,264306688,0,-2014301464,1438300654c-174063616,1438300292,264306688,0,977294767,2136650293c-997195776,1438300294,264241152,0,891296433,2136650293c-997195776,1438300294,265355264,0,853567223,2136650293c-997195776,1438300294,265420800,0,-1987036943,1438300654c-184549376,1438300292,264830976,0,-486519832,1438300654c-174063616,1438300292,6619136,196608,1873846580,1438300654c-1545601024,1438300310,80740352,0,1869668669,1438300654c-1545601024,1438300310,80674816,0,1878001754,1438300654c498073600,1438300518,80805888,0,-777996208,2136650313c-1545601024,1438300310,260964352,0,-395298497,1438300654c-434110464,1438300654,1469710336,16,1562380005,2136650313c-174063616,1438300292,67698688,0,1560333925,2136650313c1895825408,1438300654,66715648,0,1600133958,2136650313c-174063616,1438300292,67305472,0,1566635095,2136650313c1885339648,1438300654,258539520,0,1551892972,2136650313c-1545601024,1438300310,66715648,0,1595959984,2136650313c-158334976,1438300292,67371008,0,1591789629,2136650313c-158334976,1438300292,67436544,0,1814074718,2136650530c-158334976,1438300292,67567616,0,1587568609,2136650313c-158334976,1438300292,67633152,0,1809882237,2136650530c-1594884096,1438300653,66977792,0,1583377261,2136650313c-158334976,1438300292,67043328,0,1579218035,2136650313c-158334976,1438300292,67108864,0,1574981544,2136650313c-174063616,1438300292,67502080,0,1570788629,2136650313c-174063616,1438300292,50331648,0,31286,2130706432c0,0,0,0,1604321280,2136650313c-158334976,1438300292,66519040,0,1528859978,2136650313c-158334976,1438300292,67239936,0,1818258913,2136650530c-102760448,1438300292,66519040,0,1606437091,2136650313c-117440512,1438300292,0,0,17335,0c0,0,0,0,0,0c0,0,-2147418112,-1,-2147352577,-1c17760255,0,0,0,983040,2136650530c1218445312,2136650495,0,0,-1996488704,2136650293c262144,0,1943011328,2136649814,-1330642944,1438300735c0,0,50331648,0,28897,0c0,1438253056,1704984576,2136650485,0,0c-1993867264,2136650293,65536,0,-772764490,2136649811c-1330642944,1438300735,6553600,0,1795162112,2136650530c-65536,-1,67174399,1,1704984576,2136650485c0,0,-1990721536,2136650293,65536,0c-994050048,2136649811,-1330642944,1438300735,13107200,0c-117440512,1438300292,0,0,0,0c0,0,0,0,0,0c0,0,0,0,0,0c0,0,0,0,-868220928,2136649816c-1749024768,1438300735,974127104,2136649817,-1749024768,1438300735c-778043392,2136649816,-1749024768,1438300735,-1498415104,2136649818c-1749024768,1438300735,0,0,0,0c0,0,0,0,0,0c0,0,1523187712,131072,-377443087,1438300654c12648448,0,78643200,2136650495,-1749024768,1438300735c-167772160,1438300292,5963776,8716289,-399500039,1438300654c-434110464,1438300654,1469644800,16,-509580250,1438300654c-969932800,1438300654,6619136,1,-503269693,1438300654c0,0,0,0,-490733568,1438300654c-174063616,1438300292,6619136,131072,-373247384,1438300654c-174063616,1438300292,1469841408,0,-370123927,1438300654c-1140850688,1438300654,0,65536,-465535157,1438300654c3211264,0,-250609664,2136650470,789577728,1438300597c0,0,0,0,-633864192,2136650564c3211264,0,-247988224,2136650470,-1580204032,1438300656c0,0,1469317120,16,-477101697,1438300654c3211264,0,-250609664,2136650470,-1675624448,1438300656c0,0,-1154482176,1438300735,-469762048,1438300654c3211264,0,-255852544,2136650470,-1684013056,1438300656c0,0,8126464,0,3209661,0c403767296,0,-412090368,1438300654,-174063616,1438300292c8192000,65536,-533725184,1438300654,-1128267776,1438300654c6815744,131073,-543137028,1438300654,-102760448,1438300292c6815744,65537,-441395102,1438300654,-434110464,1438300654c1469186048,16,-539960162,1438300654,-952107008,1438300654c6815744,1,-788526033,2136650313,1895825408,1438300654c256901120,16,-480241714,1438300654,-158334976,1438300292c6029312,8650752,-792680517,2136650313,-627048448,1438300649c257490944,16,-360672355,1438300654,-1545601024,1438300310c7471104,131073,-366946206,1438300654,-1545601024,1438300310c7471104,65537,-363817500,1438300654,-1545601024,1438300310c7471104,1,-1994371634,1438300654,-174063616,1438300292c264699904,0,-2025826641,1438300654,-158334976,1438300292c266076160,0,-2022690108,1438300654,-174063616,1438300292c266076160,0,929040988,2136650293,-102760448,1438300292c265945088,0,972086460,2136650293,-158334976,1438300292c263979008,0,956333133,2136650293,-102760448,1438300292c263979008,0,952115688,2136650293,-102760448,1438300292c263979008,0,964735220,2136650293,-102760448,1438300292c263979008,0,960501461,2136650293,-102760448,1438300292c263979008,0,-2001695654,1438300654,-174063616,1438300292c264503296,0,935390179,2136650293,-174063616,1438300292c264372224,0,-1983855676,1438300654,-102760448,1438300292c265617408,0,947949237,2136650293,-102760448,1438300292c264634368,0,-1998524948,1438300654,-1793064960,1438300287c264634368,0,985692492,2136650293,-102760448,1438300292c264044544,0,903920259,2136650293,-102760448,1438300292c265093120,0,866166074,2136650293,-102760448,1438300292c265158656,0,989894779,2136650293,-102760448,1438300292c264044544,0,908099719,2136650293,-102760448,1438300292c265093120,0,870325849,2136650293,-102760448,1438300292c265158656,0,998260210,2136650293,-1545601024,1438300310c264044544,0,916464591,2136650293,-1545601024,1438300310c265093120,0,878756223,2136650293,-1545601024,1438300310c265158656,0,981531868,2136650293,-102760448,1438300292c264044544,0,899721521,2136650293,-102760448,1438300292c265093120,0,861991830,2136650293,-102760448,1438300292c265158656,0,994098522,2136650293,-1545601024,1438300310c264044544,0,912314910,2136650293,-1545601024,1438300310c265093120,0,874549051,2136650293,-1545601024,1438300310c265158656,0,1002496691,2136650293,-997195776,1438300294c264110080,0,920679318,2136650293,-997195776,1438300294c265224192,0,882903612,2136650293,-997195776,1438300294c265289728,0,-1977594594,1438300654,498073600,1438300518c266010624,0,-1990165337,1438300654,-102760448,1438300292c264765440,0,975205330,2136650293,1754267648,1438300287c264896512,0,887149385,2136650293,1754267648,1438300287c264962048,0,849371551,2136650293,1754267648,1438300287c265027584,0,939551855,2136650293,-102760448,1438300292c265879552,0,-2010099834,1438300654,-158334976,1438300292c265879552,0,-2005874774,1438300654,-174063616,1438300292c265879552,0,979392497,2136650293,-2036334592,1438300654c264437760,0,895515875,2136650293,-2036334592,1438300654c265486336,0,857770511,2136650293,-2036334592,1438300654c265551872,0,-1980718884,1438300654,-102760448,1438300292c265682944,0,-2044695587,1438300654,-102760448,1438300292c264175616,0,924887551,2136650293,-174063616,1438300292c264568832,0,931200107,2136650293,-102760448,1438300292c264372224,0,968885855,2136650293,-102760448,1438300292c263979008,0,943739887,2136650293,-102760448,1438300292c264306688,0,-2018500430,1438300654,-158334976,1438300292c264306688,0,-2014301749,1438300654,-174063616,1438300292c264306688,0,977301737,2136650293,-997195776,1438300294c264241152,0,891327933,2136650293,-997195776,1438300294c265355264,0,853554303,2136650293,-997195776,1438300294c265420800,0,-1987032285,1438300654,-174063616,1438300292c264830976,0,-486501970,1438300654,-174063616,1438300292c6619136,196608,1873822819,1438300654,-1545601024,1438300310c80740352,0,1869657053,1438300654,-1545601024,1438300310c80674816,0,1878050780,1438300654,498073600,1438300518c80805888,0,-778016178,2136650313,-1545601024,1438300310c260964352,0,-395252126,1438300654,-434110464,1438300654c1469710336,16,1562442029,2136650313,-174063616,1438300292c67698688,0,1560293825,2136650313,1895825408,1438300654c66715648,0,1600184506,2136650313,-174063616,1438300292c67305472,0,1566573357,2136650313,1885339648,1438300654c258539520,0,1551902265,2136650313,-1545601024,1438300310c66715648,0,1595936556,2136650313,-158334976,1438300292c67371008,0,1591790540,2136650313,-158334976,1438300292c67436544,0,1814086901,2136650530,-158334976,1438300292c67567616,0,1587547273,2136650313,-158334976,1438300292c67633152,0,1809871933,2136650530,-1594884096,1438300653c66977792,0,1583404130,2136650313,-158334976,1438300292c67043328,0,1579213427,2136650313,-158334976,1438300292c67108864,0,1574988683,2136650313,-174063616,1438300292c67502080,0,1570790283,2136650313,-174063616,1438300292c66912256,0,1556139787,2136650313,-1545601024,1438300310c66715648,0,1604370568,2136650313,-158334976,1438300292c66519040,0,1528845951,2136650313,-158334976,1438300292c67239936,0,1818288930,2136650530,-102760448,1438300292c66519040,0,1606460113,2136650313,-102760448,1438300292c66519040,0,1610665647,2136650313,-102760448,1438300292c66519040,0,1547719002,2136650313,-1010827264,1438300653c66584576,0,1801487872,2136650530,-1545601024,1438300310c66584576,0,1805659740,2136650530,-102760448,1438300292c66846720,0,1544574659,2136650313,1925185536,1438300654c66650112,0,1541423813,2136650313,-1545601024,1438300310c66650112,0,1538278910,2136650313,1943011328,1438300654c66453504,0,1535118403,2136650313,-102760448,1438300292c66781184,0,1530964716,2136650313,-1010827264,1438300653c67174400,0,1795223327,2136650530,-1545601024,1438300310c67174400,0,1791003040,2136650530,-174063616,1438300292c67764224,0,1975571518,2136650530,-174063616,1438300292c71499776,0,-784281213,2136650313,-627048448,1438300649c257228800,0,2102430844,1438300654,-158334976,1438300292c81264640,0,2098201863,1438300654,-158334976,1438300292c81199104,0,2106628615,1438300654,-102760448,1438300292c81330176,0,1526730240,2136650313,1958739968,1438300654c76939264,0,-527421854,1438300654,-102760448,1438300292c6750208,1,-524273663,1438300654,-158334976,1438300292c6750208,8519681,-520054470,1438300654,-102760448,1438300292c6750208,65537,-780123744,2136650313,-1545601024,1438300310c262602752,0,-687803980,2136650305,498073600,1438300518c261554176,0,-421477341,1438300654,-174063616,1438300292c8060928,0,2095063608,1438300654,-174063616,1438300292c257425408,16,-767518204,2136650313,-102760448,1438300292c74186752,0,-769651200,2136650313,-1545601024,1438300310c74252288,0,-515864591,1438300654,-158334976,1438300292c5963776,8650753,-735037439,2136650313,1997537280,1438300654c66322432,0,-737108740,2136650313,-158334976,1438300292c65732608,0,-732901566,2136650313,1976565760,1438300654c65601536,0,1989158543,1438300654,-1545601024,1438300310c65601536,0,1997540374,2136650530,2046820352,1438300654c65863680,1,-740259871,2136650313,-174063616,1438300292c66125824,0,2059408452,1438300654,-1545601024,1438300310c65863680,0,-744481184,2136650313,-158334976,1438300292c65994752,0,-747597828,2136650313,2013265920,1438300654c66256896,0,-765446143,2136650313,2046820352,1438300654c65798144,1,-750756604,2136650313,-174063616,1438300292c66060288,0,2062590270,1438300654,-1545601024,1438300310c65798144,0,-754964863,2136650313,-158334976,1438300292c65929216,0,-758095144,2136650313,2028994560,1438300654c65536000,0,-761247772,2136650313,-102760448,1438300292c66191360,0,-763350672,2136650313,-158334976,1438300292c65667072,0,-803192776,2136650313,1895825408,1438300654c257622016,16,-798950340,2136650313,-1545601024,1438300310c257556480,16,-790611967,2136650313,-1449132032,1438300287c257359872,16,-771719582,2136650313,-174063616,1438300292c73990144,0,1995481059,2136650530,-1545601024,1438300310c74317824,0,1008779154,2136650293,-174063616,1438300292c263258112,0,1012985807,2136650293,2113929216,1438300654c262995968,0,-1491059557,1438300654,-174063616,1438300292c6488064,0,-391082888,1438300654,-174063616,1438300292c6750208,196608,847284595,2136650293,-102760448,1438300292c263716864,0,843094159,2136650293,-158334976,1438300292c263585792,0,809549419,2136650293,-158334976,1438300292c263520256,0,-1973416272,1438300654,-174063616,1438300292c263127040,0,-1969215689,1438300654,-174063616,1438300292c263192576,0,801142798,2136650293,-174063616,1438300292c262930432,0,796965050,2136650293,-174063616,1438300292l262864896,0m805361419,2136650293l-174063616,1438300292c262799360,0,838876614,2136650293,-174063616,1438300292c263061504,0,834698621,2136650293,-102760448,1438300292c263716864,0,830533158,2136650293,-158334976,1438300292c263520256,0,826284904,2136650293,-1958739968,1438300654c263651328,0,822137131,2136650293,-158334976,1438300292c263520256,0,817943629,2136650293,-1923088384,1438300654c263782400,0,813701371,2136650293,-158334976,1438300292c263585792,0,-1906288182,1438300654,-1037041664,1438300311c262733824,0,-403691900,1438300654,-102760448,1438300292c1469579264,0,-773837745,2136650313,-174063616,1438300292c74121216,0,-387968166,1438300654,-102760448,1438300292c5832704,65536,-384795225,1438300654,-102760448,1438300292c5832704,1048576,-380629380,1438300654,-102760448,1438300292c5832704,131072,-377430914,1438300654,-102760448,1438300292c5832704,983040,-512689311,1438300654,-158334976,1438300292c5963776,8716289,-786408305,2136650313,-158334976,1438300292c75038720,0,1991269899,2136650530,-174063616,1438300292c68681728,0,-819923051,2136650313,-158334976,1438300292c69271552,0,-805263262,2136650313,-158334976,1438300292c68747264,0,-815745192,2136650313,-158334976,1438300292c69140480,0,-817848423,2136650313,-158334976,1438300292c69206016,0,1988127707,2136650530,-102760448,1438300292c68943872,0,-809437401,2136650313,-158334976,1438300292c68812800,0,-813642538,2136650313,-158334976,1438300292c68878336,0,-794768021,2136650313,-158334976,1438300292c75104256,0,-775899842,2136650313,-174063616,1438300292c74055680,0,2110807298,1438300654,-158334976,1438300292c81395712,0,-399486334,1438300654,-434110464,1438300654c1469644800,16,-509564139,1438300654,-969932800,1438300654c6619136,1,-494877077,1438300654,-174063616,1438300292c6619136,65537,-490724667,1438300654,-174063616,1438300292c6619136,131072,1983958383,2136650530,-102760448,1438300292c71303168,0,-824123850,2136650313,-102760448,1438300292c71172096,0,-828322938,2136650313,-102760448,1438300292c71237632,0,-832546840,2136650313,-2142240768,1438300654c70975488,0,-836699561,2136650313,-2131755008,1438300654c70909952,0,-840897667,2136650313,-174063616,1438300292c71041024,0,1979745780,2136650530,-174063616,1438300292c71106560,0,-845115761,2136650313,-174063616,1438300292c70123520,0,-849291917,2136650313,-174063616,1438300292c70778880,0,-373256793,1438300654,-174063616,1438300292c1469841408,0,-370103674,1438300654,-1128267776,1438300654c1469841408,65536,-878659300,2136650313,-1545601024,1438300310c71630848,0,-2068799897,1438300654,-2060451840,1438300654c262537216,0,-853514096,2136650313,-174063616,1438300292c71368704,0,-857692952,2136650313,-2114977792,1438300654c70189056,0,2075163637,1438300654,-102760448,1438300292c262471680,0,1518367576,2136650313,-2097152000,1438300654c70844416,0,1514151902,2136650313,-158334976,1438300292c70254592,0,1509954031,2136650313,-158334976,1438300292c70451200,0,-861920868,2136650313,-158334976,1438300292c70582272,0,-866088225,2136650313,-158334976,1438300292c70713344,0,-870263851,2136650313,-158334976,1438300292c70057984,0,-874489157,2136650313,-158334976,1438300292c70647808,0,-465550901,1438300654,-457179136,1438300654c1468792832,0,1505796493,2136650313,-158334976,1438300292c70320128,0,1501625962,2136650313,-158334976,1438300292c70385664,0,1497389307,2136650313,-2079326208,1438300654c70516736,0,1493219186,2136650313,-174063616,1438300292c71565312,0,-498041922,1438300654,-969932800,1438300654c6619136,0,1522580916,2136650313,2134900736,1438300654c76218368,0,1993388538,2136650530,-1545601024,1438300310c260898816,0,-483359066,1438300654,-158334976,1438300292c6029312,8585216,2079365974,1438300654,2082471936,1438300654c258605056,0,-408890627,1438300654,2082471936,1438300654c1469513728,16,2072012951,1438300654,-1545601024,1438300310c260571136,16,2068866961,1438300654,-1545601024,1438300310c260505600,16,-1910460834,1438300654,-1037041664,1438300311c71434240,0,-477100175,1438300654,-102760448,1438300292c6684672,1,-473928122,1438300654,-158334976,1438300292c6684672,8519681,-469706269,1438300654,-102760448,1438300292c6684672,65537,2065745605,1438300654,-174063616,1438300292c76283904,0,-417300906,1438300654,-1793064960,1438300287c8192000,0,-1913592652,1438300654,-102760448,1438300292c262668288,0,-782178431,2136650313,-158334976,1438300292c258146304,0,734427293,-473632331,1137566569,117775785c596199173,646871927,954057936,-1171285521,-1642195136,-1710380580c-495512768,-1750177861,2045602864,1398651312,1574666322,-2047219385c1420219193,709662204,1995897901,-1071288958,-1930021797,1769884129c-465656434,1522598280,1909621772,-810748410,-666140995,1742159340c-848460099,-1271825732,1109780568,-484077962,-2020113226,-1539399961c-476972257,-626401875,-1105479081,-119616633,-724134356,-512783030c-1136185529,1313559622,1036761675,-1888689745,683228238,-1201081931c1549098341,-1638666644,527570698,-404623393,-1681017432,-1780280841c-579718030,-1114525968,1336735025,-630461346,1884319825,249950420c-1710960275,1808729016,-802256665,1449602373,-802779281,-1357059388c203808669,1398652379,865172694,-739724007,-822704949,271183018c785341941,-1641466680,-591303311,286082610,-2036010564,-155871080c294594258,455240995,-722050378,1181469644,2015490936,-1980008730c-1464102071,1388024781,-1921789285,580382589,1595852498,1735269010c-1134377496,1593075383,-408201674,-1183146790,449449314,-1329504562c-151823891,601827960,-1647503502,-827371583,-151520950,-1759593517c-1354946106,-1079539243,-348309827,-1762457261,337384679,1505504540c-2127290887,2011584038,97574123,-823826246,161607594,-1221938892c158721883,1730565827,107698381,1521979353,1366771907,1619467629c322818317,-733959311,466544559,1405297965,1526258328,1623533766c-1847362657,-1761557385,-205927651,1090960772,452014286,-1238262113c-1009102034,-564234844,569535416,1994622317,1003395271,-1187156683c1026143531,1311486391,-1511682318,-237044995,-1369690845,-1698246775c-365206053,-48844366,-437619848,359082826,2023560911,-479571598c1326149841,1605987884,-466687522,-693912036,-843735309,1602975643c480606443,2050997881,-1982748422,-1689075801,-1949698602,171658621c445516302,765582526,1997750426,485325280,-1464203823,-303379227c1486488785,-206183523,1801555131,-433235763,-697491597,1099910786c-1056032040,-1242656685,-1352645807,-347714177,1664967589,1419841748c912222980,-725910777,-554170766,-1968979175,9514490,0c-1752170496,1438300735,-1163919360,1438300735,-1160773632,1438300735c-1154482176,1438300735,2074083328,1438300735,-1157627904,1438300735c2101346304,1438300735,-1655701504,1438300735,-1652555776,1438300735c-386793472,-623610087,-1262761498,1201549593,-1523145389,1249700327c-1110488083,-1621529604,-1260922692,-526327645,499900840,873046746c-677509263,-1604513330,-1395762549,-1605558562,3265929,0c0,0,0,0,0,0c16711680,0,0,2130706432,3211264,0c-247988224,2136650470,-1651507200,1438300656,0,0c-736100352,1438300735,1010696192,2054371959,9532227,0c-341835776,1438300735,-1663041536,1438300735,-238026752,1438300735c-1768947712,1438300651,-1765801984,1438300651,-1772093440,1438300651c-1762656256,1438300651,-230686720,1438300735,-735051776,1438300735c1852112896,1832664692,1749236323,1701013871,1902465568,1701996917c1998732659,1042442096,1681553212,1769431410,1010722670,1765437559c1852402798,1768169573,1028945011,539111458,3238244,0c0,0,0,0,0,0c16711680,0,0,2130706432,3211264,0c-65536,65535,-633864192,2136650564,-65536,-1c-1,-1,65535,65536,9531936,0c-1943011328,1438300651,-1942487040,1438300651,-1942487040,1438300651c-668991488,1438300735,-668467200,1438300735,-668467200,1438300735c-2000683008,1438300651,17694720,0,0,0c0,0,0,0,0,0c0,0,0,0,0,0c0,0,1313210368,1438300735,2162688,0c-719323136,1438300735,0,0,0,0c3211264,0,-566231040,2136649816,-696254464,1438300735c-706740224,1438300735,-706215936,1438300735,-706215936,1438300735c3211264,0,-253231104,2136650470,-191889408,1438300596c0,0,0,0,-633864192,2136650564c2162688,0,-2000683008,1438300651,0,0c0,0,23134208,0,1918369792,2136650490c0,0,0,0,0,0c0,0,0,0,0,0c1312817152,1438300735,-704643072,1438300735,0,0c0,0,0,0,0,1438253056c0,0,0,0,0,0c0,0,0,0,0,0c0,0,0,0,0,0c0,0,0,0,0,0c0,0,0,0,0,0c0,0,0,0,0,0c-1058013184,2136647148,-1526726656,1438300573,0,0c0,0,0,0,0,0c0,0,0,0,0,589824c65536,0,500170752,1438300655,0,0c4259840,0,65536,1245184,2097152,2883630c3801147,6291501,4128807,6225953,2228285,8192123c2687016,6094939,0,100,2162688,0c-603979776,1438300735,0,0,-1144520704,2147426720c8454144,0,-658505728,1438300735,-864026624,2136650483c0,0,0,0,0,0c1310720,0,0,0,0,0c-666370048,1438300735,0,-65536,98303,1438253056c0,0,0,0,0,0c264044544,0,3238252,0,0,0c0,0,65536,0,0,0c0,0,3211264,0,-250609664,2136650470c789577728,1438300597,0,0,0,0c-633864192,2136650564,2162688,0,-59244544,2136648915c65536,0,0,0,2162688,0c-591396864,1438300735,0,0,0,0c12648448,0,78643200,2136650495,-696254464,1438300735c0,0,0,0,-102760448,1438300292c6750208,1,-524259209,1438300654,-158334976,1438300292c6750208,8519681,-520067482,1438300654,-117440512,1438300292c0,0,0,0,-174063616,1438300292c8060928,0,-515890627,1438300654,-158334976,1438300292c5963776,8650753,-1491060121,1438300654,-174063616,1438300292c0,0,20067,1438253056,-174063616,1438300292c3211264,0,-247988224,2136650470,-1580204032,1438300656c0,0,0,0,-102760448,1438300292c3211264,0,-250609664,2136650470,-1675624448,1438300656c0,0,-629145600,1438300735,-102760448,1438300292c3211264,0,-255852544,2136650470,-1684013056,1438300656c0,0,0,0,-158334976,1438300292c3211264,0,-255852544,2136650470,-1679818752,1438300656c0,0,0,0,-969932800,1438300654c3211264,0,-250609664,2136650470,-1669332992,1438300656c0,0,0,0,-174063616,1438300292c3211264,0,-247988224,2136650470,-1659895808,1438300656c0,0,0,0,-1128267776,1438300654c3211264,0,-247988224,2136650470,-1651507200,1438300656c0,0,0,0,-969932800,1438300654c9502720,0,-701497344,1438300735,-655360000,1438300735c-635437056,1438300735,-629145600,1438300735,-625999872,1438300735c-632291328,1438300735,-622854144,1438300735,-619708416,1438300735c-616562688,1438300735,-473956352,1438300654,-158334976,1438300292c6684672,8519681,-469737156,1438300654,-102760448,1438300292c6684672,65537,-417317826,1438300654,-1793064960,1438300287c3211264,0,0,0,0,0c0,0,16711680,0,0,2130706432c9502720,0,-1292894208,1438300651,-1292369920,1438300651c-1292369920,1438300651,-1284505600,1438300651,-1283981312,1438300651c-1283981312,1438300651,-1354760192,1438300651,17694720,0c0,0,0,0,0,0c0,0,0,0,0,0c0,0,0,0,1925578752,1438300735c3211264,0,-65536,65535,-633864192,2136650564c-65536,-1,-1,-1,65535,65536c3236969,0,-566231040,2136649816,-579862528,1438300735c-650117120,1438300735,-649592832,1438300735,-649592832,1438300735c3211264,0,-253231104,2136650470,-191889408,1438300596c0,0,0,0,-633864192,2136650564c2162688,0,-1354760192,1438300651,0,0c2000420864,1731880816,23162994,0,1918369792,2136650490c0,0,0,0,0,0c0,0,0,0,0,0c1925185536,1438300735,-588251136,1438300735,0,0c0,0,0,0,0,1719140352c28018,0,0,0,0,0c0,0,0,0,0,0c0,0,0,0,0,0c0,0,0,0,0,0c0,0,0,0,0,0c0,0,0,0,0,0c-1058013184,2136647148,-1526726656,1438300573,0,0c0,0,0,0,0,0c0,0,0,0,0,589824c93289,0,580911104,1438300655,0,0c3211264,0,-65536,65535,-633864192,2136650564c-65536,-1,-1,-1,65535,65536c2187580,0,-2078277632,1438300517,0,0c1047658496,1936750396,3240762,0,-566231040,2136649816c-1216348160,1438300651,-273678336,1438300651,-273154048,1438300651c-273154048,1438300651,2162688,0,-1193279488,1438300651c0,0,2097152,0,154206208,0c-262144000,2136650470,2044723200,1438300734,2045247488,1438300734c2045247488,1438300734,1004535808,1438300597,1003487232,1438300597c0,0,1603303459,1438300734,1603796992,1438300734c1603796992,1438300734,-65536,32767,-65536,32767c0,0,0,0,-65536,32767c-65536,32767,0,0,0,1438253056c-1460666368,1438300735,-1460142080,1438300735,-1460142080,1438300735c-609222656,1438300595,-1226833920,2136649810,-546308096,1438300735c-349700096,2136650470,-1397751808,1438300735,0,0c100,0,47245102,47598,-1792933888,1438300287c1935671296,1438300735,0,0,0,0c0,0,0,0,0,0c0,0,-609222656,1438300595,0,0c142606336,1438300589,0,0,1772617728,2136650490c0,0,0,0,1775763456,2136650490c0,0,0,0,-1370488832,1438300735c0,0,0,0,-1649410048,1438300735c-267911168,2136650470,0,0,-519569408,1438300735c0,0,0,0,0,0c-2147418112,-1,-2147352577,-1,1705050111,2136650485c0,0,-1932984320,2136650317,65536,0c1744830464,2136650139,-518520832,1438300735,3276800,0c251658240,0,52565,0,0,0c0,0,912261120,2136650293,-1545601024,1438300310c251658240,0,187941,2136604672,3276800,0c0,16842752,-65536,6619135,100,0c1310720,0,25083,0,1168637952,1438300733c0,0,0,0,0,0c0,0,-633864192,2136650564,2097152,140050432c67043586,0,36336,0,-846200832,1438300511c-847249408,1438300511,0,2136605695,1754267648,1438300287c264896512,0,887100971,2136650293,1754267648,1438300287c264962048,0,849385173,2136650293,1754267648,1438300287c265027584,0,939555998,2136650293,-102760448,1438300292c265879552,0,-2010091922,1438300654,-158334976,1438300292c265879552,0,-2005872411,1438300654,-174063616,1438300292c265879552,0,979394314,2136650293,-2036334592,1438300654c264437760,0,895548846,2136650293,-2036334592,1438300654c265486336,0,857780119,2136650293,-2036334592,1438300654c265551872,0,-1980715675,1438300654,-102760448,1438300292c265682944,0,-2044669523,1438300654,-102760448,1438300292c264175616,0,924882667,2136650293,-174063616,1438300292c264568832,0,931196989,2136650293,-102760448,1438300292c264372224,0,968918439,2136650293,-102760448,1438300292c263979008,0,943746403,2136650293,-102760448,1438300292c264306688,0,-2018496895,1438300654,-158334976,1438300292c264306688,0,-2014260690,1438300654,-174063616,1438300292c264306688,0,977333726,2136650293,-997195776,1438300294c264241152,0,891305690,2136650293,-997195776,1438300294c265355264,0,853589451,2136650293,-997195776,1438300294c265420800,0,-1987043586,1438300654,-184549376,1438300292c264830976,0,-486505002,1438300654,-174063616,1438300292c6619136,196608,1873834510,1438300654,-1545601024,1438300310c80740352,0,1869617787,1438300654,-1545601024,1438300310c80674816,0,1878037925,1438300654,498073600,1438300518c80805888,0,-777987576,2136650313,-1545601024,1438300310c260964352,0,-395267997,1438300654,-434110464,1438300654c1469710336,16,1562389873,2136650313,-174063616,1438300292c67698688,0,1560289103,2136650313,1895825408,1438300654c66715648,0,1600167272,2136650313,-174063616,1438300292c67305472,0,1566615467,2136650313,1885339648,1438300654c258539520,0,1551924603,2136650313,-1545601024,1438300310c66715648,0,1595986366,2136650313,-158334976,1438300292c67371008,0,1591801465,2136650313,-158334976,1438300292c67436544,0,1814067124,2136650530,-158334976,1438300292c67567616,0,1587591434,2136650313,-158334976,1438300292c67633152,0,1809861704,2136650530,-1594884096,1438300653c66977792,0,1583354611,2136650313,-158334976,1438300292c67043328,0,1579204570,2136650313,-158334976,1438300292c67108864,0,1574968548,2136650313,-174063616,1438300292c67502080,0,1570785972,2136650313,-174063616,1438300292c50331648,0,62639,2130706432,0,0c0,0,1604321280,2136650313,-158334976,1438300292c66519040,0,1528884451,2136650313,-158334976,1438300292c67239936,0,1818273298,2136650530,-102760448,1438300292c66519040,0,1606449871,2136650313,-117440512,1438300292c0,0,32400,0,0,0c0,0,0,0,0,0c-2147418112,-1,-2147352577,-1,17760255,0c0,0,983040,2136650530,1218445312,2136650495c0,0,-1996488704,2136650293,262144,0c1943011328,2136649814,-546308096,1438300735,0,0c50331648,0,44647,0,0,1438253056c1704984576,2136650485,0,0,-1993867264,2136650293c65536,0,-772746783,2136649811,-546308096,1438300735c6553600,0,1795162112,2136650530,-65536,-1c67174399,1,1704984576,2136650485,0,0c-1990721536,2136650293,65536,0,-994050048,2136649811c-546308096,1438300735,13107200,0,-117440512,1438300292c0,0,0,0,0,0c0,0,0,0,0,0c0,0,0,0,0,0c0,0,-868220928,2136649816,-1458569216,1438300735c974127104,2136649817,-1458569216,1438300735,-778043392,2136649816c-1458569216,1438300735,-1498415104,2136649818,-1458569216,1438300735c0,0,0,0,0,0c0,0,0,0,0,0c1523187712,131072,-377424171,1438300654,3211264,0c-247988224,2136650470,-1580204032,1438300656,0,0c-393216000,1438300735,-399507456,1438300654,3211264,0c-250609664,2136650470,-1675624448,1438300656,0,0c-385875968,1438300735,-494927872,1438300654,3211264,0c-255852544,2136650470,-1684013056,1438300656,0,0c0,0,-373293056,1438300654,3211264,0c-255852544,2136650470,-1679818752,1438300656,0,0c0,0,-465567744,1438300654,3211264,0c-250609664,2136650470,-1669332992,1438300656,0,0c0,0,-483393536,1438300654,3211264,0c-247988224,2136650470,-1659895808,1438300656,0,0c0,0,-477102080,1438300654,3211264,0c-247988224,2136650470,-1651507200,1438300656,0,0c0,0,-469762048,1438300654,9502720,0c-1463812096,1438300735,-1350565888,1438300735,-392167424,1438300735c-385875968,1438300735,-382730240,1438300735,-389021696,1438300735c-379584512,1438300735,-376438784,1438300735,-373293056,1438300735c-368050176,1438300735,390070272,1975218859,1292003422,-714640716c929837303,1982421772,2124932723,687684764,-716360263,1941935212c-1726031706,-1378382602,1797369265,-1882054353,3267435,0c0,0,0,0,0,0c16711680,0,0,2130706432,9502720,0c-255852544,1438300735,-255328256,1438300735,-255328256,1438300735c-251658240,1438300735,-251133952,1438300735,-251133952,1438300735c-313524224,1438300735,17694720,0,0,0c0,0,0,0,0,0c0,0,0,0,0,0c0,0,-673841152,1438300597,3211264,0c-65536,65535,-633864192,2136650564,-65536,-1c-1,-1,65535,65536,3270699,0c-566231040,2136649816,-336592896,1438300735,-1345323008,1438300735c-1344798720,1438300735,-1344798720,1438300735,3211264,0c-253231104,2136650470,-191889408,1438300596,0,0c0,0,-633864192,2136650564,2162688,0c-313524224,1438300735,0,0,0,0c23134208,0,1918369792,2136650490,0,0c0,0,0,0,0,0c0,0,0,0,-674234368,1438300597c-344981504,1438300735,0,0,0,0c0,0,0,1438253056,0,0c0,0,0,0,0,0c0,0,0,0,0,0c0,0,0,0,0,0c0,0,0,0,0,0c0,0,0,0,0,0c0,0,0,0,-1058013184,2136647148c-1526726656,1438300573,0,0,0,0c0,0,0,0,0,0c0,0,0,589824,65536,0c378535936,1438300655,0,0,37814272,0c-633864192,2136650564,0,0,1237319680,2136650495c-609222656,1438300595,0,0,-308805632,1438300735c2084831232,2136650293,65536,1426063360,196608,1c-1643063199,1438300656,0,0,0,0c0,0,0,0,0,0c0,0,0,0,0,0c0,0,0,0,0,0c0,0,1784676352,1438300656,0,0c0,0,-1638924288,1438300656,0,0c0,0,0,0,0,0c0,0,0,0,0,0c0,0,0,0,0,0c0,0,0,0,0,0c0,0,0,0,0,0c0,0,0,0,0,0c0,0,0,0,0,0c0,0,0,0,0,0c0,0,0,0,0,0c0,0,0,0,0,0c0,0,0,0,0,0c0,0,0,0,-731906048,1438300735c-727187456,1438300735,-723517440,1438300735,-349700096,2136650470c-275775488,1438300735,0,0,100,0c-402547226,1438300654,0,0,17891328,0c-1880096768,1438300625,-633864192,2136650564,327680,196608c131072,0,0,65536,0,0c0,0,0,65536,0,0c15728640,0,4980736,1438300292,-633864192,2136650564c-633864192,2136650564,-633864192,2136650564,-633864192,2136650564c67698688,1438300654,0,0,0,0c-400031744,1438300654,-633864192,2136650564,-633864192,2136650564c-633864192,2136650564,-633864192,2136650564,67043328,1c65279,0,0,0,6815744,65537c-488620048,-17938,-1,1438318591,0,131072c60686,0,131072,0,1469841408,0c2215727,0,1181220864,2136650495,-249561088,1438300735c-674234368,1438300597,2162688,0,2090860544,1438300735c0,0,-969932800,1438300654,2162688,0c1487929344,1438300738,0,0,0,0c2162688,0,-722468864,1438300735,0,0c-1144520704,2147426720,8454144,0,-241172480,1438300735c-864026624,2136650483,0,0,0,0c0,0,1310720,0,0,0c0,0,-249036800,1438300735,0,-65536c98303,16777216,16,0,0,0c0,0,268500992,1048832,3215361,0c0,0,0,0,65536,0c0,0,0,0,3211264,0c-247988224,2136650470,-1580204032,1438300656,0,0c0,0,-633864192,2136650564,2162688,0c-2078277632,1438300517,0,0,-1112014848,2147426720c2162688,0,-856686592,1438300733,0,0c0,2147418112,3211264,0,-247988224,2136650470c-1659895808,1438300656,0,0,16777216,268501008c1048832,-2130702335,2195716,0,-2078277632,1438300517c0,0,2097152,0,1175519232,1c1351155712,168642382,2586,1212747008,21060,27653c101208323,1996488704,6419773,1929445376,4343634,-383988050c67108864,1095582055,-1884225536,90307595,536870912,1297238115c645529600,-2071986176,16384000,-394264576,812974080,1625948160c-1741029376,1880555520,1011989148,150994944,1935231088,286720000c286720000,-215561727,-16777153,1094994297,-329353132,1861209597c199185993,-2859034,1679022978,1263719033,-1298494392,-1573122204c-1273330751,538635780,-1834183674,-1802739705,808543701,-1936676670c-467137451,-1508720597,103917584,-547948598,-974030670,849889648c1604207349,735212959,-660845005,1589925435,-329893103,-1722641969c1673371257,-101340089,2010624966,-1107618873,71563511,537985160c142623746,1075970320,285247492,-2143026656,570494984,8913984c1140989969,17827968,-2012987358,35655936,268992580,71311873c537985160,142623746,1075970320,285247492,-2143026656,570494984c8913984,1140989969,17827968,-2012987358,35655936,268992580c71311873,537985160,142623746,1075970320,285247492,-2143026656c570494984,8913984,1140989969,17827968,-2012987358,35655936c268992580,71311873,537985160,142623746,1075970320,285247492c-2143026656,570494984,8913984,1140989969,17827968,-2012987358c35655936,268992580,71311873,537985160,142623746,1075970320c285247492,-2143026656,570494984,8913984,1140989969,17827968c-2012987358,35655936,268992580,71311873,537985160,142623746c1075970320,285247492,-2143026656,570494984,8913984,1140989969c17827968,-2012987358,35655936,268992580,71311873,537985160c142623746,1075970320,285247492,-2143026656,570494984,8913984c1140989969,-1974728576,-1353208896,2146172670,-5267458,-1128284167c-111149892,12589191,201375756,-334757696,-68435766,-150470755c733868093,1122188767,-2019432429,1104141723,2002970647,-2016977978c725930022,-1625310413,855630440,-251806004,-88141885,570200122c142623746,1075970320,285247492,-2143026656,570494984,8913984c1140989969,17827968,459146307,-868401225,-42107472,-63007521c-419741737,1811414987,-1002454657,6292992,100687878,106651744c-1078992130,-1948850435,-101835013,-1996623944,377566209,213631696c-2123101280,6741550,873046093,1808062033,-1011616061,-1915233524c-880463937,2079899367,-4718801,267595767,402751537,-2145910400c-1764222975,-302096511,-664568257,1036246898,532543263,-802783183c-1753720318,780235777,215729616,-2127296096,2023410214,175920733c2044892867,-518397221,12843315,201375756,-2105515316,-1318660605c1748690198,1631866114,-784374155,-912737787,-1586789285,-2129578999c1417517523,1658347597,-1026137386,12585984,201375756,-1052757960c-214843071,-1245561242,-2003172144,1055713728,829688738,-1344947813c-992991609,-288453398,1135445535,1765488225,210341724,100687878c-704249760,1669496933,-1683956515,646148731,-1136948754,1953963439c-797018447,-1594032945,-2026767991,-1906067981,-882799775,-2145899926c25171969,1191280664,-700962810,950401470,874487705,1894137649c-775127362,1111096005,-2072808633,466019878,932173758,-2124173946c65794054,298356303,201375756,107528384,1818245160,-623811788c577246023,-97275110,-976212341,1562562060,-1985983229,-389104568c-2043836885,1621797677,6292992,100687878,-526378724,1905844384c451485459,1145897576,1599501794,-1732639279,-342598971,288623008c-44444283,745910468,-1926928688,-1047449365,12585984,-1161773044c-1401925620,1936989083,-992973233,-142118595,781116341,-99627306c874487705,1894137649,835483326,1500262764,805504341,3146496c-924831741,-624491264,655671095,646181875,-836974618,-1170632745c-397983912,-795971992,-1015489340,-957220105,-802392656,-528646656c-2110189111,25171969,13441048,-1920203003,-77976474,1145897576c2135324259,-1732639279,1805932993,288623008,2098845577,-1329221435c202724709,-1072955200,-2134897664,471073571,1848843284,56435682c1216979021,736808636,-1290321734,494046040,-1574534860,-1616168272c93238808,1906617562,405939741,-2145910400,-1755834367,1972242945c-294747277,-1197863479,-1091506649,-976102282,1061288410,646181875c-836974618,-2043048233,-1423079891,100688042,1611006048,421266944c-78061408,1692571622,-992969090,-104621828,390541818,487122923c-1710109235,-126936168,417218398,436571830,1007660992,809968185c3146496,-1608932605,-776896288,527123852,1753849933,803786444c857161914,225741624,572948788,-1348257039,-1239894504,25340588c402751512,1880621440,-2088599452,1304847234,-1603558276,-1995361271c1165842903,375580695,-2085727893,340054054,334849878,1085396675c-1372285541,50742467,805503024,854262528,1857143104,1036898414c-149732935,-673309244,1488599950,1743273787,-992969090,-104621828c-1329122854,1432727749,12586005,201375756,52658368,-546628588c-862170372,-1734733873,1597535007,1659430463,-1549722371,323107257c-552737933,-1021589525,54571478,662828536,101246023,1611006048c335754336,-1707724772,-1544722255,-1928252407,1174215129,107145239c-2119265945,608489510,368338782,-1765599549,3167573,50343939c-1912405968,1349537804,-1984377744,873297039,-249420159,-391140550c1657560322,-797586899,-1031235068,1652468970,1746287320,1975947955c6342808,100687878,106782816,-841598936,666483213,-1629329353c-621034568,1796687729,-855832601,-1734733873,1597535007,-1239882181c-1431521768,-2145910398,25171969,-2140901352,-1678941310,-107771297c-216841735,-337179037,-1403183929,880026527,1651001143,2078391406c-664569603,6821434,-454017345,12655752,201375756,-2105514356c860276227,880651542,832710273,-390094021,-523477758,-801779156c-997680636,1656655083,-1294441768,1611008682,6292992,-1849663482c168692225,-248047218,646033041,1579435216,1561720167,-1403417696c-1710311099,1481708352,206558621,1828898651,246993494,-1072948973c12585984,13347852,-1178941691,-453560511,333204742,996112503c-312284946,-106979076,-216841735,1810304611,381885639,1431672515c805503024,3146496,1343000067,-209867664,1060270411,2120378431c-42147380,-175397992,-426867597,-867366682,-1350813811,1527541535c-536018233,480118743,-2145901679,-2122311679,1884294353,-966207296c646952354,1714701520,1561850983,-1676047456,-1710835131,2022773568c207081885,1448807515,201376085,-1072955200,842533888,-1052655296c1042735921,80754130,-339441510,195215020,-1249169036,323082024c-1425399192,1636432563,-845129493,1641486922,402752290,-2145910400c-1608944255,926374112,-593565976,-495220320,-949227762,-1649648355c1060369439,2120378431,-310582836,1658348440,178959064,100687878c1611006048,167875008,2121250190,-404337111,-1882436345,531602489c2125558899,-590229362,-1182162660,-168851727,-345928221,-67002280c596885754,805504114,808452864,235536794,1489836824,80869044c-322533222,195231372,-1283247756,323016520,-1357766040,1636497971c-1429511797,25172010,402751512,105316736,942159912,1204083814c1083836090,-1653042925,-2123081771,380724782,40385253,1969308749c1815166806,1504971549,1278927689,50344036,805503024,335752880c115796764,462675165,-598773452,-1192395295,-206206045,-404324733c-1882436345,498048057,207293555,-1051371941,12585984,201375756c-1052757448,802027185,-50542139,838437280,1677063047,-808046962c-1684391407,925971491,2126377182,493629884,1602237451,1148352543c100688014,1174798432,29442099,-1961254045,1083850454,-1650929389c-2123079727,376464942,40377065,1977762893,1815174982,1431923761c3146501,50343939,13164592,-955971835,1224252300,1746092247c-1280372190,-802256134,-1563022139,-1605564580,-827578231,-1383716886c724992355,-1987617687,6293004,100687878,-2105514538,-1596138141c-2089649253,998895142,1998434236,2121707892,-50540592,838437280c1672868743,1636524430,405449419,-2145910400,25171969,942147143c-1510359338,530553144,-432066252,-864108944,972735953,1936934722c-957995388,-1881686501,1672316471,-336591231,-930197757,12586001c1757462540,942568966,2133584254,1068888820,-1080562691,1605879548c-270237878,1849258981,1063885940,-696805746,1166481860,637301905c-1117665364,1948473125,-436437007,-83322657,804126621,-638291062c-1615449399,-83889415,2140198818,-1934098485,-311658823,1475589626c-1667965697,-1903134209,1520232357,-1234096978,-283253988,-286221807c763063139,-1127896071,-546604554,-268599752,207293462,1496307547c-390152380,-2110189111,-2122311679,1491864753,-672039824,1872230399c1874586494,-263058731,-37763841,602902525,-205520924,2088640439c-416342900,-564601919,1199031330,1573172301,-23829986,-1635226140c1850171876,-1956858438,1843979107,-1744949612,584318431,1530868335c-253667828,939261583,891514431,-449416329,-1818640897,-487302677c-1090953863,1926739634,1201361388,-1107525005,1555380695,963437145c-885581114,1630839665,1676211897,-771498068,-1640465137,939213034c-475846853,-538444990,414586969,657450678,115807428,730946704c402751512,-578711624,1901235722,-873180048,-1381586977,-239133932c-1111064825,938460102,-817573001,1080744700,-813840987,-1092142859c-328531729,-1427969465,-619764823,729281354,-463939897,-1900360249c-1547806884,-1348104220,-623458515,-882697749,-1117546951,-712136306c1296628218,-231670952,-742634696,1594861547,1836040146,1754850407c225963131,1875111302,1490555296,-497086079,3146507,1617153795c-1264352601,-1477909470,381340340,1363241396,-325253317,882742189c1332399057,-1889817215,-208445708,1758844630,-821042083,-2144255612c1019763756,1530747486,1768535387,-1890815269,-420664226,420455623c481814379,1045130075,-882697745,1499239993,1662825434,-1729777895c-189752623,1026679905,821810353,-407512308,1625051635,-1697094952c21476542,-1664107704,2033961080,-669515385,173900185,1581906190c804862,-302846389,-1239571437,-290555833,-2054893193,2053350397c1566405898,-1665473163,1190047419,-894131477,2121530070,-1706010503c1643071411,-386483029,1962248101,-103090625,-623458515,1524130202c-1282841230,2026576101,-695417043,588227972,-1517688433,-1329105234c523138909,763759817,-257315450,1830881562,569537343,102622447c106389600,1245194614,-154225749,-101495849,-2081030149,-1424823689c388739153,785849935,1133688986,-23158421,318135092,-78315851c-147267766,434368414,1467033786,-1624868741,-1231300465,1588278149c-1882400166,-1171531411,-1620354843,1943586426,746543566,-1316070931c-596199026,-86749940,1802760752,-1082526932,1534722036,-615646429c1212644599,829174236,1634480492,6292992,100687878,-1579673316c1769617632,-633375347,-714738781,-134334674,366999773,1899240955c1117156917,-359484227,2134472170,-791823011,-1688508091,-113802278c-625348868,1814796194,-749391961,-675996309,-1622446990,1943586426c988644878,2133164147,1258418070,1915497787,-460571924,1974517945c2097205292,231329885,402751929,-1743257216,579649733,1247343740c-1228183035,-462398970,85624133,790848165,-1798885990,54468834c716865358,-1210225153,-1385268527,1379054191,225352390,-1080741599c2052966975,-1771131716,1977849855,970033771,251582751,521844890c-631406261,-1158877013,-1661678531,-357532253,1468393699,-246692183c-413828168,-1632166699,-233356481,-1613563725,-190269005,-1663399829c-579455881,1597847307,-126133006,2051789159,1922771789,1895692878c-1150472652,-53028635,-632189257,-1831625545,1526128299,2117954247c2108434054,631009561,1585396446,-204219851,-965184421,1510465167c1525754254,-1958633606,-882102922,-2001824963,-349602921,2089345021c1636414587,1254842763,25171991,402751512,105316736,1245194358c-1916088197,1741540210,-1973762327,-190616225,452768370,1035232150c1842825657,1658840092,2042995796,477949306,-182524099,-763131315c909251190,1368587257,-1702844766,-1102286312,-330611539,125188951c1770871885,-1924181843,2058734389,1194977688,262394618,-766285703c-811765631,-1420013055,-547148450,-1168533275,1200527656,-1080786385c-1890373057,1045624972,118226130,-29160006,2032879607,-1645643157c-421097481,2127723260,1279111627,-1231501478,-1698218643,-1770304725c1606842979,647391034,-623117636,-896129650,-614365283,-4635741c-1856996808,-1041700362,963632766,2047057198,2008640437,2003808956c493301355,1491820943,441109920,412443095,201375756,-1408499520c84852939,-1848283833,457916293,1925571222,-1266483636,1061719252c-1142903509,1873374834,-1836152087,486513577,-211405511,1541908152c837467746,1793222715,-835137684,-1243939251,971610234,-1260729017c718941679,1464659629,1807272559,-978333889,-1276644830,-1562750604c-246454042,-1763483942,2077178105,-35189138,-1766418135,-573605653c-94819257,1331807186,1491545531,-1506085490,-1239876505,-480295649c-173349344,-1130989883,-773729955,-9110326,1029954923,-251769873c-226771379,1988812857,1067802149,-1245139150,1583216459,248635004c1837510022,999910099,-342170336,-2031873382,201375964,213631168c1203907276,-1235034426,1768926934,1484018371,1113049486,-633141787c-1648165306,-90773717,-116417642,-1843283663,-1571397794,-1613401628c-1109207562,1748756466,-1887671582,1004626164,856651455,1976100669c-834410321,-763843281,1533672930,-1669733344,1792183209,-1834058543c-400969729,1609784854,1853088872,-548862354,-1369909006,1263371635c-1767384325,-1981392029,-320783978,-1287246888,1670802533,1987954266c2018331884,-1650083339,-1247830890,1439287659,-799631843,-29101082c1474903602,603229310,366044671,-1239867667,1379381225,284605411c2004821418,-1956541668,190942049,50343939,805503024,247515360c1824884485,1522064813,487895258,-1423154251,-768159191,-1177886110c-1421654713,1949454577,-221961389,777687554,125632238,-510829491c-934099183,-307188042,-1662540191,-1731134805,344049381,-404204821c416669254,-1501611193,1445851694,819758980,1364028599,-1421111397c1574652793,-605753884,1940837424,-77935211,-953332951,-740806474c-1774597266,1770962275,-309971175,2027377115,-925934684,1527535377c-1410982641,-112220832,-2083351101,-786893664,-719470978,-585175723c1308075387,-554082958,-221792439,997618786,93238808,1910828250c-1045014979,12585984,2059452428,-1037251572,1658840391,1840174774c1487127401,955297068,-489468621,1589234401,1590816134,-1527572879c1045791638,1460879839,-1117562525,517672805,-1177650586,1502416810c-1389871927,-484786394,-724572312,-1747988027,-291773067,1636522331c856384397,926136741,-1817297521,1184600502,1815213749,1790425407c-1618127479,892594138,-1999901871,-1263440945,-623636610,-379464975c318375549,-422388433,1350113516,-1316208748,-1152586252,1734276935c-1860414929,1651333579,-1294441768,1611008682,6292992,-1849663482c-1911939711,1836387794,1234814917,-1377880150,348502341,-813288899c2063294206,-548709147,183027500,482255834,1449663677,-1653481295c896611357,1526904078,-539650086,821402902,1439593427,724673661c448639661,-806885165,669599190,1647573710,1843771385,1804482026c-1110597729,1441343021,-1258443466,482206156,448918710,1511560887c-808200505,-691234594,2067754820,-758860849,1800420850,-1782974809c-107629657,-137846990,2098784586,249190176,-1384731935,1759966940c1815147445,-709620963,-696300654,1313174875,-1072952888,-806614016c1191513792,1851524841,1631563186,-762891714,934069821,-1547520547c-426116618,-705979218,-14194305,-1344373687,-293766168,1940621728c-46824009,1525000713,-1632318403,-1514935965,-562509137,588189406c489677740,1192713015,-1785302721,511563369,1054100587,-1253762377c-677418378,2121454322,-340414005,2041191094,-1317196421,1282796316c-1898989365,-1358320227,-1311024258,1039326148,-156800176,1200051641c518386475,-1551046833,-115579805,2112583370,-694276781,-1982147087c763771376,-1431622266,1611006048,6292992,-669443066,2050547873c-738299837,-577002570,-442478638,1710029574,-570197408,1855365210c645614556,-444925290,1642163036,-391893971,752441913,-1221180307c-708521866,-2117415230,1455052572,1642811593,-1415780954,-1043871494c532142890,-1952326056,1704447954,-1507866146,-480317155,-709232968c1941285416,-77935211,-883585705,131256700,-77931413,-444339859c762891032,161602759,-1900232885,-386742607,1103806587,1676834251c-1231638029,611946963,976824253,1554986150,-554324267,2003250123c-345930825,-1646419880,-4215220,1282551210,100688270,108879968c741878134,-499253393,-1747812527,1452775646,-1970644343,1118122458c1590948545,1939209193,-1388100179,1695316479,1422477909,1028242729c-1951367990,-1144738266,1525973909,1827248818,856651157,-357665898c1188587171,-2056187777,251083015,1388939357,-2268166,1706149553c-590165377,-832718119,-479513003,2067674472,-2081855400,-311711531c-1777359433,1606842979,1292822330,-757205640,1798068110,1357478125c1232753862,-1656791912,-384848845,-1396969923,2090229495,-1023002556c1435943702,50344021,805503024,210633472,-1804578068,1297799510c-1043465021,1126563826,1484019360,-424817554,-54072976,-1097418294c412192345,681227924,-1978586343,-518641781,1482210454,-1975031233c1562768623,-1661678531,-383822477,1436902520,-826923831,1192793641c-273750469,-1765434230,953532439,-1107182410,-51768332,-340452393c-692886180,-638473346,525033155,2144824368,-1604227240,1990584103c-377950869,-885290768,1839462403,-680874410,-916103310,811832389c-1274339988,-1616426712,-453489541,12729489,-1698643956,-2074747892c-1264459633,-738811286,1889620732,-1263148364,-954389942,-192042287c1929225112,1674190021,-425333470,-1384933948,-1330822331,-78917742c-369407556,428773368,921663377,1866781303,471624300,2110172085c1713290154,-1430663558,-1437393649,-1515810117,1804464000,-756091932c1486384709,-826857737,-1157367431,-1415774788,-748721774,-818522677c1397102554,-656037309,1667964438,1525297644,525035149,-1934309588c-1143411461,-2760396,-1319224486,-1578912588,-28369597,1037222594c481246813,1433580397,-1468410181,-1624732778,-664610717,688321086c-404143990,2030855834,3157793,942296835,-1975155854,1648206720c586412005,-2105840415,1561021138,871658857,-229365444,-1847945224c383231102,207924163,1389836636,-779168460,726437839,-843391747c-739013949,632833518,1242445286,-1398037395,821558483,-191990829c-197227799,-759282783,1206236330,-1989645941,-295467913,-1737865774c-1506386088,-1670335247,-352767461,795770073,1555258429,630917863c1274799366,-947939590,-1025827659,2039244189,1491545467,-1506085490c-1169171355,-1080903041,-229033805,-314334746,-1027409341,-465215581c-382978769,-1564746918,-136639395,2059206652,-2122454283,-60853270c205638717,25172066,402751512,430801280,-150426696,-313878486c-291823288,-331929975,-1080159879,-594911615,-457192486,-1044794969c1193416347,-437686874,-1878328985,361865404,-369277014,1873344313c1452160489,1342022802,1283271163,1781341323,-599740510,2049774417c-1834543829,1969935095,-1821209291,2067019048,-415635048,1167422824c896377435,1347646364,2145738326,-1703403932,782728041,-703735820c185223447,-1990298809,1959237987,728977262,-1090564551,1555360356c-1762760793,-1830361935,-880989966,-1401760517,-1707581835,-85537261c824996758,986069748,2003946342,-1076706710,-457914581,-1774523153c1799792060,1056116399,-1939391640,1704392682,-312566869,1578622134c-416622647,-1567178062,2040720249,265396501,12706646,1942011916c-524691432,1851482768,1447858134,163150841,705517935,-933605690c-563471512,-393062764,-759503393,-39362913,1658430227,2073867338c-319215658,2052732268,-1860915538,-1004778831,-1984476472,-994591088c1719260530,-1363915417,1941023362,494565876,-1718245831,1808954270c-387716938,-1918216507,-1227614029,-241870500,-1445101922,1723890955c-611993619,-812491950,-230160900,-294041601,-1693757767,-2000347287c-1101596203,-394533837,762045928,164461255,-762187818,-1910142345c-111622370,-1485365583,1820175398,-836391363,1831712437,-726603655c996687494,-945377157,-1221451944,-59263126,-55658315,-2043836871c204310061,-1072955200,-2134897664,372966179,-644111076,2000998354c-1101588688,-1210413199,1780639911,1039657086,-976153585,-142118595c646898549,-1173500458,406267833,436571830,822337296,820914033c3146496,-265213181,-190610796,-808747149,365582048,1999870333c-267172548,1571260212,-533820190,-1114237083,-802782778,-1152706684c-1956543564,715836257,402751512,-2145910400,-1643755775,-560697260c826224376,-379979203,-1932511442,2091429283,-1553979758,-953709171c-893362933,-1926235757,161500445,53932340,93238808,-1053724646c-1072955200,12585984,-525517812,642277320,1254722683,-322184869c1108422505,1073571327,-1066396851,25526519,371655028,208969294c1326661786,1446174178,1527536396,12670294,201375756,940310720c-2099974094,827968579,-870845591,-1320931356,-864902948,1406879070c2076639541,1335749745,-568393356,258950476,-393633715,536312588c1085396675,-317829389,12673329,201375756,104612032,-438159320c-846357236,454597145,428734559,856781919,1550706799,-1195061026c-865221928,1658348248,178959064,100687878,1611006048,167875008c-986212210,-219991276,-976869754,-958173674,-842769130,-1826899427c640758843,924512430,-1900668754,-2008933883,1198654507,100688110c-1140457376,-2132762600,1989553957,-1605564567,-161981047,1085933340c-314794473,1083840208,-328189165,1527514681,1431722764,-1072955199c12585984,1077032972,-507428415,1136571257,1292003419,-139345684c-1174024168,2049599216,1292003451,-1143445692,-1900668673,1920440837c185175912,100687878,-502923168,297877553,1827170095,-992948628c1875048664,-1952253748,1866693016,646378211,1846986182,-1021917597c1435943702,50344021,805503024,210633472,-1127976880,429434409c825505687,460371502,585676343,-573510034,-1985880936,-679120591c-1329237576,282078325,-1876861886,50819643,805503024,83936736c-1317458937,1748716468,-1024701182,-801577038,-453985787,-793344151c-2116511228,1613877091,-1294441768,1611008682,6292992,-1849663482c168692225,-174338290,323148317,-1912118680,780191677,1396147664c323214289,-1019600280,-1329070626,-1127207819,1283146643,50344024c805503024,167874320,1127839886,-2039258265,398902822,398877566c466404445,932649850,-1238486732,-1238164624,-1239894504,25340588c402751512,1880621440,595755108,-986624538,-1581467444,-2051968631c1169275099,-2022477545,249874158,730434637,730711740,-2124173946c182587526,999414913,402751512,103743872,-916441048,-631396981c1650987841,-952265193,-2049954175,-1271181529,-992991611,-1904534514c-1021918463,810898838,3146496,50343939,1884294286,-562532272c382791596,991117466,104721520,-1137802892,517900953,-787267430c1072625177,-2124173946,-635658778,25346659,402751512,209224064c-876318640,-1692714471,909194291,857469118,1713563838,-1193553698c1904845244,-1730443855,-978270799,357918128,201375756,-1072955200c335750016,-1972424420,-439982551,-1953739507,-1916347347,-1685538259c641168443,1281517687,1849024860,493629788,277099531,-1897658281c201376220,2014052544,29442097,-315859381,1083838162,-323962093c-2123100615,-629588946,-2127286879,-656378330,-1239937933,-1431521768c-2145910398,25171969,-2140901352,-1014856830,-2021824781,-1710960458c-278691368,1946918961,-195768863,-1710960394,2008075912,493629951c-454085621,370351824,201375756,-1005846336,595755107,-640627106c-1985897256,-544869967,390459800,-561581263,1292756422,-600994932c-2043835194,-1423079891,100688042,1611006048,421266944,2039013536c858868819,1651011374,920743004,1171352686,-1147020068,323205425c-1358241181,1636492145,564156651,541243524,101639287,1611006048c167873472,1660049422,-797534359,-2049402364,-1603154075,-907971573c-1586688301,61944841,-1067213113,1706083760,-1072949931,12585984c595640332,337384451,-348676580,646296635,470729936,1560383355c-1502671968,646428578,-2039200560,1636826045,2040551659,-1728674009c100688048,1611006048,335748640,-2039287524,216450766,797805645c797755132,932808890,1865299700,1817993832,1818638049,1815178289c50681177,805503024,-533724416,1191510216,-1973249076,1132032409c191030035,-1956417097,250012206,499748317,1460869274,1461423480c46619404,365175053,1998829826,805503024,207487744,-1832882096c-1262793961,-992991613,-1904530386,195058947,1752604239,-1985983221c485898269,-2043836925,1621797677,6292992,100687878,-526378724c-1125064544,765583193,1982234932,209443040,2019361512,1035801907c-1574534860,2145250355,46619404,-1271317555,50693319,805503024c418448128,-1752637280,909538355,1818388583,1714938236,-867839620c1907859900,-485276807,834079586,-1956541597,715836257,402751512c-2145910400,671500033,350118456,-879965101,387488283,462272603c923890779,1282336887,-1731931922,-596917576,987259576,554199062c499650734,402752441,-266862208,58884194,-631718762,-2127290971c-647924186,48766067,-1259177891,40393539,-1312756659,1815091431c1431923761,3146501,50343939,13164592,-2029713659,251317735c873046381,-557382735,-401129373,-391537726,873046509,-278815471c987259902,-908171242,740703649,402751512,-2011692672,1191510215c-1281254212,323172785,-1089739933,780919601,-1123162526,-1709454451c-1201989864,207296909,1448807515,201376085,-1072955200,842533888c-216940224,1717737638,-992944548,1841486008,-1952261924,2000927160c646410851,1578484934,-1021983005,1128313302,1082487048,203278574c-1072955200,335746944,-974868452,-1595068718,196162569,1088659147c-1815943145,1121590695,123889683,-2134426226,-882799775,-2145899862c25171969,1191280664,674768902,-697353160,1292593271,941459872c-1174200586,1289623360,1292857157,216566176,-1021315205,-213863978c837619278,201376097,-1072955200,671497280,216392248,432901533c1595611290,1595510264,1865617780,-564367896,-658979632,-657691198c-664610718,101362354,1611006048,-1067448832,-1911946863,348469144c-2030902477,382060070,382133102,500024413,999496634,-1373228748c-1372120336,93238808,730350106,-297307644,1611006048,414975488c629203104,1769379375,-1985983225,485906525,390117895,-789758818c323000854,971796539,207293446,-1051371941,12585984,201375756c-1052757448,2044838209,1531166387,-330497432,418886080,-256244272c2071603814,1145897576,-4466585,93238808,1752332186,101386639c1611006048,836896256,789692736,1819076711,-658190130,-865090824c-1735679240,-479247495,-970553614,1668159173,381884102,1431672515c805503024,3146496,1343000067,700236912,-1759930202,774976567c924545206,1847781558,-1730293522,831103452,-1193835151,1974519153c1108398124,999301468,805504882,-533724416,117768389,-1263437524c40385355,-1295848371,97532135,1776611514,80787079,1669453978c-664784433,-1431119774,6293002,100687878,26329184,235539978c502635471,1746092762,-1114765470,-802258745,-783075451,1746093019c-557630942,1974519805,-1816342484,1481407299,805503024,271581952c-1911946865,1732458872,646345571,2115487430,1561839203,2048642244c876058395,1890987569,414593819,-1397352266,402752170,-2145910400c1685067777,-433880448,-859492019,-1985889096,-611995279,390443448c-293112975,1292821702,-1137997428,-2043966010,-2038340691,-2129993200c406557148,-2145910400,671493889,-1949736904,1104829861,392325139c-2117649002,663081006,-2051785905,247779366,26114844,-1765599549c3167573,50343939,-1912405968,1349537804,-1394706320,-1709780753c1882919744,1946566124,-1715720575,-1709252982,433132352,-2042630410c-427727955,1675238557,402752194,-2145910400,1342994561,432784496c865803066,-1103744716,-1103946768,-563731736,-1128735792,-1317959263c-1315382395,-1329221435,202724709,-1072955200,-2134897664,471073571c696938289,233162342,764120141,764266204,1000048826,1998993268c1548509800,1550726625,186477617,1460700212,-594615288,-1072955199c829950976,1258406208,-756208546,323000846,971813051,780235790c-1579517636,646001709,1943593078,414586892,-2102743882,25171969c402751512,-2105514896,-205290877,-1232634522,-660994864,837772161c-512488544,-151759667,-2003172144,-8933170,186477617,-790302924c202773278,-1072955200,1673792512,1579385472,-656813874,-1316380260c-1730181647,823608817,-958494989,-1941107227,-958648949,763768204c-1431622266,1611006048,6292992,-1608967162,1400473824,775106892c1549953135,1849090412,-599404180,834380252,1662206905,1907296994c-345928989,-2078171048,1998602936,1611009764,-1067448832,235536779c1768092248,80770711,1703270554,195064271,-741744268,161574158c-956059340,-1329568866,1432727749,12586005,201375756,52658368c471079956,1005270942,-802781772,2065436356,-1604517489,-1566150901c-802781257,-1115261884,-345927685,662282328,-1332152697,1611006048c543163904,471073566,-830049551,1292691142,-63992436,-1171288890c-197682808,1752116790,-512992158,829187638,1500262764,805504341c3146496,-924831741,-955946304,664783307,-855654178,-1747452009c-13638657,-464237082,2013262559,2034885060,1192447321,1238056697c-776562178,-1138897293,487808889,603860829,-276323608,-105090146c876454844,139267313,-125883045,-341909330,1636072650,1570789611c1592198217,562684063,402752561,1477968256,-1961524863,-2080841744c399911743,1986774059,-710093793,-671102848,1875767546,1283110781c-405631571,-37751873,-195135675,-1342185508,1541999647,-829523761c1729319257,-1613038621,791770622,-414713870,434347253,-311567901c1910088610,1226288971,-142852841,1046967196,1293639342,-1928872100c-1511978588,1939796359,-411454802,-1696405255,829173806,-910190740c-511544385,405198810,1627146210,-929167872,1191553728,1652195785c-1595712898,1487468390,-79169867,-1439195503,-1360175505,-239892054c-408558347,-820465892,-1401575570,1986587307,-1239768356,-1663635502c1735630583,-1151553970,-496484811,-1100710947,464254507,-1665808944c-664610718,12769378,201375756,940310720,-1049972686,2094234321c-111316827,517314268,-271117326,1871179260,1282029378,-1543931459c-1882325249,-719817289,1467395895,1837499605,-1950801537,-283591538c781854569,-1632967046,-1184728461,-1570227774,-53395841,-280702139c1366559043,2078631270,417774510,46619404,1915006701,241167325c-1038577468,12585984,-1338935284,-1527660182,-1758666494,-32703699c-37865499,-121841551,-424551480,-1454997691,-1509962945,-1680737105c-757078701,546139302,-1233203585,-1257477569,81090422,-1124110970c893867295,511600470,-1177151667,-815690454,-529321159,-785109639c-664756417,-332891250,1531934921,781902568,1815178288,-384258681c1558656017,603010067,50344062,54489136,1340151467,1950194730c-225005680,-2032880792,1911107381,-243325854,938999767,1355097471c1552886890,-2095326195,1635857749,1555988027,213731149,-1708181361c-713839570,727387475,2028103715,161909214,-256230967,390143737c-664651547,-664610718,-1072955198,12585984,-1338886132,1406255466c-804562860,-304902435,-1919364602,792044314,-886558905,1189320655c-575162891,1635857749,526930923,491090373,-499371275,-1329960772c-1239919154,323140295,877556711,-86482867,-1952413828,-678673414c-559419405,-706218725,-873506901,800718596,930275070,2092835728c-1203252375,-1036480060,12585984,1617183756,-1394375979,-275573032c-285548645,-815512677,-355472554,-1523997211,-270206083,1804843371c-1979918364,1878784895,-1348476290,1630416146,696229881,2107347415c-1460245539,-1271482881,1433074111,-1074706005,-1096814852,1234077673c-923233329,-1326364825,-1348493386,-1596892175,-1430586419,1815172646c-551038511,1416999797,2118559643,1024937246,969889139,-2127269102c-815118810,-971051597,390188667,1329911663,-2057261319,445309869c382984527,-1072954074,12585984,1617216524,1421615829,-355481568c1070393557,1648344983,-1907409616,1670905747,-36192269,-730401963c1466127636,-2082645364,-1617822891,-1262308237,-1924975948,1832348007c1024305383,2031495398,-1523133844,1693683816,-2126663092,-707320196c1559586621,-820724487,1649263318,831089964,-1077285588,483792069c-1401997140,230394282,-1225493413,1196635433,-1708857301,719804974c971731337,1145897576,-891819941,1694022200,-150413633,1467971420c-664610720,-591374506,-1881724659,932206697,805504754,1443255536c1162592813,-349381499,1328631786,-1784332301,-1505074506,-1642728833c670719698,1666411831,-316381386,350016899,1376539331,-104912903c1865622295,1499222727,-747204210,1550944945,-1641457989,-615945258c-1075516311,1666379749,896466776,-1985303059,1952124219,-1523468556c-1549690822,1293022293,-1787613929,484817094,-1574534860,2093458025c1560755565,404183868,414587062,50344118,805503024,210633472c-1804576084,1289545482,-1389785139,-226505462,-856903777,-1518564469c-1767216530,1658657228,-1495766335,1284771291,377470183,-1938636541c-2009649164,-1389563541,727627354,-596315601,-1967242823,1677104409c448023893,-2098870858,-1170423915,-1527105018,-1548902648,1293038677c-1208206057,40398796,-992787379,-1545930351,-567558635,506026638c-1062273969,-802392656,-1477248682,-2090161121,25171969,-75399144c-524986344,-1244785488,1349743203,7198606,1995630162,-210944558c1330160847,1479626381,-1328181275,1943244621,-1411093549,1818454874c395509081,-1109460721,1464522654,-2027165992,1969153237,894819135c-690459951,-1102359066,-193720923,1530723574,-834882233,781860090c2107604140,-305325033,139264616,-785067721,780189554,-230581954c-1220880839,45871420,-1765599549,3167573,50343939,-1912405968c1884990476,1804103256,405791943,-1448404301,1391753409,1688615215c957789950,-1245555275,1611970097,-1427435422,759487664,2024130457c-885786023,-1653269952,-1754188459,-561083551,-1432443082,-390436701c-408114279,-2127296096,1122958177,780235779,186477616,-1187556940c719289268,-330341847,1611006049,425330176,-1224166056,1672859156c-1402232982,842763982,-1281559246,-342449579,2108264151,-1764203810c1653969112,1452631122,-19373684,1132959838,1467633174,1188780297c1760262983,-1551175723,-1221903121,1524174765,-2127274778,-907060698c781131590,-348090914,1125371932,-135346499,414586972,-1670487626c-1263120569,50538895,805503024,-1430208032,-2031765435,-313755976c727812979,-166868793,1266801625,380832559,-700533259,660518718c1754023271,-72598179,-1766158645,-617371897,1997755736,1890955437c487645537,1704850045,-296949363,-1500850325,1528340107,238744015c-1702256563,-1220559634,1651170226,-1207714214,-1678312729,-813895696c1636524421,51077515,805503024,-533724416,1168818376,-1465342536c-587508963,1908948058,2138042687,-733295105,-1784332381,-672426314c-562189938,2028545106,-93723163,-1997017817,-1692960405,1432082995c1527632147,892961908,-215105725,-887103878,-416098276,-1142695334c1482499045,529741154,-1359432245,-2065597576,-476674251,1565279696c372955232,-2008443288,96295011,50343939,2063794224,-1049972685c-1348355743,-1615731939,-1128280486,998190192,1447294136,-15403296c-714860295,-1765086357,-154002342,-747029006,-315787139,1049202264c-1985303449,1952124091,-1065881868,1293186323,-1787609833,-2127291147c-1908513754,1667140006,435445020,-1477504301,-664774787,-1431119774c6293002,100687878,-2121154464,1259211605,-432320383,-807338441c925120990,1192584381,1271810046,-154572457,-1300629247,-469813966c-310454175,-1736769713,-1620235423,-820594187,-1708170530,648723329c-781438226,-87696431,1293186387,-1392929257,1939263079,-1063648048c-1260946000,48764743,1085396675,1291024011,-513869953,801734213c201375756,-1430207524,-660228027,-275571530,-1348756675,-221950983c-1921863019,-1297361540,-1415004518,2142063732,-442886235,1370860541c99963187,1767666199,-1416503777,2053809017,1708936533,1104713432c-215257273,-1500890615,-639841525,-1985816469,-680069489,-90186755c323818205,-1551500363,756455663,1828048753,1658347613,178959064c100687878,1611006048,1434554816,-2125787637,925251936,-1277832379c-1303210587,2093564389,-1497475127,530935851,-1702292742,1562022769c-762025223,1663880139,550595884,-79159973,-1226228654,1958126855c-1965892849,1449015649,348575520,-365061931,-1197823241,1195749587c781854952,367489836,-1605560637,-1734711159,-1952262047,-1023218841c-616517162,-241506579,-1959611428,410457016,-2011692672,92979405c1969744199,-72909742,-1487497555,565785034,160070699,-465654869c-895849761,-809512001,-1195582771,-374057583,-388761039,446405018c1610596103,-84346817,446353833,-1549161813,942662712,-23773549l-22701240,1911212006l1416844778,-510484916l2088995675,173274782" fillcolor="#a5a5a5" stroked="t" o:allowincell="f" style="position:absolute;left:0;top:12;width:366;height:337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5a5a5a"/>
                  <v:stroke color="#a5a5a5" weight="25560" joinstyle="miter" endcap="flat"/>
                  <w10:wrap type="none"/>
                </v:rect>
                <v:rect id="shape_0" coordsize="233228,214314" path="l0,81860l89086,81861c116614,0,144142,81861,233228,81860c161156,132453,188685,214313,116614,163720c44543,214313,72072,132453,0,81860c7367015,0,13697024,0,-1846345728,1438638657c1708523520,-580487145,64516,1919221760,874540134,1438300649c932708352,1438300743,-1576009728,1438300521,0,1768161280c1261467424,1438300651,0,1765408768,-472882066,1438300649c935854080,1438300743,1298137088,1438300651,0,1735262208c206597737,1438300650,0,1998585856,-466586054,1438300649c938999808,1438300743,1358954496,1438300651,0,1999568896c1497395258,1438300651,0,1917845504,874527806,1438300649c942145536,1438300743,1195376640,1438300650,0,2037645312c2188652,0,-1902116864,1438300655,0,0c2097152,0,13697024,0,65536,262144c1651507200,1438300650,0,1919221760,874540134,1438300649c948436992,1438300743,-444596224,1438300652,0,1768161280c1274050336,1438300651,0,1765408768,-472882066,1438300649c951582720,1438300743,930086912,1438300650,0,1735262208c-563057047,1438300656,0,1998585856,874542650,1438300649c954728448,1438300743,-491782144,1438300652,0,1999568896c1104179258,1438300657,0,1917845504,-102745026,1438300292c957874176,1438300743,131072,1438300650,0,577044480c3227183,0,0,0,0,0c65536,0,0,0,0,0c2162688,0,1376780288,1438300655,0,0c2139095040,2136650314,13697024,0,65536,262144c887095296,1438300651,0,1919221760,874540134,1438300649c967311360,1438300743,-1576009728,1438300521,0,1768161280c1261467424,1438300651,0,1765408768,-472882066,1438300649c970457088,1438300743,1298137088,1438300651,0,1735262208c206597737,1438300650,0,1998585856,-466586054,1438300649c973602816,1438300743,1358954496,1438300651,0,1999568896c1497395258,1438300651,0,1917845504,874527806,1438300649c976748544,1438300743,1195376640,1438300650,0,2000420864c2191930,0,-1054867456,1438300655,0,0c2097152,0,5308416,0,1539833856,2136650495c-1565523968,1438300747,1567621120,1438300747,0,0c0,0,0,0,0,0c0,0,790757376,62,44105728,0c-1535967232,351147,1708523520,-580487145,64516,0c0,0,0,0,0,0c0,0,0,0,0,0c0,0,0,0,0,0c0,0,0,0,0,0c0,0,0,0,0,0c0,0,764411904,1438300632,0,0c0,0,0,0,0,0c0,0,0,0,-1643118592,1438300656c0,0,0,0,0,0c0,0,0,0,0,0c0,0,0,0,0,0c0,0,0,0,0,0c1784676352,1438300656,0,0,0,0c-1638924288,1438300656,0,0,0,0c0,0,0,0,0,0c0,0,0,0,0,0c0,0,0,0,0,0c0,0,0,0,0,0c0,0,0,0,0,0c0,0,0,0,0,0c0,0,0,0,0,0c0,0,0,0,0,0c0,0,0,0,0,0c0,0,0,0,0,0c0,0,0,0,0,0c0,0,0,0,0,0c0,0,46137344,0,16842752,0c65536,327680,-656408576,1438300596,0,1438253056c-1545601024,1438300310,1032323072,1438300743,1382023168,1438300649c0,68616192,1387266433,1438300649,0,85327872c-627048319,1438300649,-1380974592,1438300747,51904512,85328641c193,68812800,1401949185,1438300649,0,68616192c-953155199,1438300294,1038614528,1438300743,1046478848,1438300649c0,68616192,846201089,1438300650,0,68812800c498076673,1438300518,1041760256,1438300743,1887436800,1438300734c0,85327872,1734344833,2136650530,0,18415616c932185601,1438300649,1044905984,1438300743,1132462080,2136648919c0,68288512,12648457,0,78643200,2136650495c1435500544,1438300743,-1694498816,1438638572,0,0c-1694498816,1438638572,0,0,-1694498816,1438638572c0,0,-1694498816,1438638572,0,0c-1694498816,1438638572,0,0,0,0c0,0,-1694498816,1438638572,0,0c-1694498816,1438638572,0,0,-1694498816,1438638572c0,0,-1694498816,1438638572,0,0c892403712,808859958,12656674,0,1347616768,1438638560c1708523520,-580487145,64516,0,0,0c0,0,0,0,0,0c0,0,0,0,0,0c0,0,0,0,0,0c0,0,0,0,0,0c0,0,0,0,0,0c0,0,-911212544,1438300747,-912261120,1438300747c1818820608,1631338092,3239226,0,-1896873984,1438300734c-1967652864,1438300734,51380224,1438300741,-1920991232,-11917c1699938303,1684611174,2178424,0,2145386496,1438300655c0,0,1631191040,1819243362,6386805,0c-590872576,2136650484,65536,0,0,0c0,0,-584056832,2136650484,-580386816,2136650484c1884291072,1438300747,-2055208960,1438300747,-2008023040,1438300747c1132462080,2136648919,6619136,0,9502720,0c-1535901696,351147,1708523520,-580487145,64516,65536c0,0,0,65536,0,0c0,65536,0,0,0,65536c0,0,0,65536,0,0c0,65536,0,0,0,65536c0,0,1768685568,1818838628,65093228,0c-1535901696,351147,1708523520,-580487145,946666500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741368624c876031024,909456688,741354552,859124013,926300469,741487410c825308467,828585780,892874807,842347314,892152880,942944312c892612919,808661292,741487920,909652280,825306161,875640374c828583980,875639860,825764914,741422648,842216242,942422066c808859697,825635116,741750065,875705137,828584757,943077432c825371701,858862388,909193516,741617974,926103089,875311154c859059508,875639340,1664299315,925905463,858860594,859124786c942420012,808859697,808202284,825373539,875967025,875311148c825702454,842478643,858862124,808793654,741619508,859125046c892742710,1664496437,909193781,909456950,825371696,892745267c876033072,757870636,925970741,942683440,909192248,741423413c1664299057,943141170,741814326,959523888,808925238,808727601c858862124,926168630,741487667,808987696,842608694,741368632c842279984,876099893,741354544,859387949,825243953,824980532c909652788,926234675,925983540,842348592,808596787,943009068c926430256,741684273,859255351,741750580,825767990,741751091c959526454,741946162,909325623,1664235318,959526454,741487922c926494770,741750322,892612915,741816119,942879793,808662322c875312693,859060529,808203312,892350819,959590709,741354550c892351789,808923442,824980530,909652788,926234675,925969458c842348592,808596787,943009068,926430256,1664431153,825570358c741354550,741354544,876098617,960050739,825371698,892745267c892875824,842348899,808923185,841758768,909521713,942944309c892939317,943272760,741619252,909324594,875574582,757871928c942946353,876163894,824981560,859321140,859254832,942891828c942682416,808528952,909259572,876098871,825766956,909521459c824980021,859321140,876032048,942943282,943011121,741880373c942879793,925904947,878916148,892678456,942814520,859058476c808465208,741487671,741354544,1664101424,741354544,741354544c1664101424,741354544,741354544,942682933,741749044,825058096c959657014,909455415,875637808,859191347,842478904,808923436c858928440,741356085,808989997,825702452,824980788,825571122c859386419,959523890,875706673,859126070,909260544,892677174c926102828,842348851,741554019,842279984,876099893,741354544c859124013,926300469,738210610,825308467,14132,0c9502720,0,-2068840448,1438300620,-1570766848,1438300747c941621248,1438300733,947912704,1438300733,-1351614464,1438300747c944766976,1438300733,-1348468736,1438300747,-1345323008,1438300747c-1342177280,1438300747,0,0,0,65536c0,0,0,65536,0,0c0,65536,0,0,1828716544,1438300741c10551296,0,-897318912,1438638574,1708523520,-580487145c64516,0,0,0,948436992,2136650485c952107008,2136650485,958398464,2136650485,-63963136,1438300740c3801088,0,-1681915904,1438300734,-1680867328,1438300734c-1680867328,1438300734,-1692401664,1438300734,-1691615232,1438300734c-1691353088,1438300734,0,0,0,0c0,0,0,0,2162688,0c543162368,1438300655,0,0,2139095040,2136650314c11599872,0,-343670784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876176190c909325368,741488953,2175282,0,683671552,1438300655c0,0,2097152,0,6356992,0c-590872576,2136650484,65536,0,0,0c0,0,-584056832,2136650484,-580386816,2136650484c-1330642944,1438300747,-975175680,1438300747,-927989760,1438300747c1132462080,2136648919,6291456,0,4259840,0c1653604352,2136650472,65536,65536,1661468672,2136650472c1132462080,2136648919,1132462080,2136648919,131072,5373952c73,1438253056,23134208,0,-183238656,1438638572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980892734,2000436850,1917874746,980892734,1852990827c1983543072,574450785,1043276338,1916434236,1953394502,980885619c1768125281,1277312361,1919246953,1869182049,1699946606,577137010c1748662048,1769172545,1766597181,1634887010,1852795252,1919243040c539125353,1634024055,1933669491,574447977,1869901646,1851872032c1998594675,1030972218,1953451554,1632837743,1142977390,1851881061c1918986081,1043276393,1815770940,543649377,1768045175,574450020c1227712872,1043276366,980889404,1047679090,980889404,15986c24182784,0,-155975680,1438638572,1708523520,-580487145c1349581828,2000436850,1702260538,1869375090,1853182071,1998615651c1818326586,1634083389,577074028,2000436783,1684628026,980885609c1030513014,790769954,980892734,543452777,1701591671,574452838c1998594608,1734963770,574452840,1998594608,1851877434,1735289191c573579837,2000436783,543386170,1635138167,1914846572,1952999273c1010708258,1349663351,792477298,1349663351,792477298,1349532279c2000436850,1010725434,1349663351,2000436850,1919249210,980885614c1030513014,790770210,980892734,1852786290,1998615412,1668505914c574450025,1700948300,1769234802,1394634351,1718186597,980885538c1936605544,1277312361,1919246953,1869182049,1699946606,577137010c1698330400,1098150753,1029794163,1953451554,1632837743,539128686c1935882871,1867391549,1394634612,544435809,1635149124,1634165102c790784370,980892734,1735287148,1647998752,1030317161,761882658c790777417,1999584318,1917874746,1999584318,1010725434,1882879791c761475134,892679729,11612213,0,-500957184,1438638572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62,482344960,2136649471,2162688,0c-1335885824,1438300655,0,0,2097152,0c2162688,0,448790528,1438300655,0,0c0,0,3211264,0,468713472,2136650474c65536,65536,521666560,2136650474,0,-511705088c3555535,0,5324335,0,1539833856,2136650495c-1788870656,1438300747,-633339904,1438300748,0,0c0,0,0,0,0,0c0,0,0,0,21037056,0c342097920,1438638574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0,0c35717120,0,-1423704064,1438638573,1708523520,-580487145c946666500,909652025,942749740,828584246,825636401,741354548c825504817,942420532,825636913,858993196,741880370,909652280c909206320,909455665,842215724,741553460,909654065,841758008c825439281,825306163,875640374,859189548,1664102967,875902004c825371699,858862388,808597292,824980023,892613171,741354547c909652280,859267888,825243446,741354549,959853361,875704375c757870636,909391921,926233651,824981554,909652788,892745779c925983543,842348592,808596787,943009068,926430256,741684273c825570358,959523894,842152241,808859441,876034092,825242677c824980531,859321140,875966512,859398969,942683954,741487923c942879793,925904947,757871412,909587761,926494768,824981554c859321140,842346544,741354545,943077169,842085937,828583992c875640370,842282806,875637812,808663091,825570864,824979500c875902519,909588528,875375672,943206967,909520946,859058476c808465208,1664693302,943010617,942683189,875637808,808663091c859060016,959590700,926101816,741881904,942879793,909127731c808202549,859255084,842412597,1664626738,892743730,859256633c875637815,808663091,808793648,824979500,892877113,892876088c875375670,943011382,875900982,859058476,808465208,3748918c741354544,943076913,808532020,845362226,808859957,808202284c808202284,811806764,808202284,808202284,805318700,812396588c12332,0,42991616,0,9502720,0c908328960,1438638485,1708523520,-580487145,64516,65536c0,0,0,65536,0,0c0,65536,0,0,0,65536c0,0,0,65536,0,0c0,65536,0,0,0,65536c0,0,1904214016,1438300741,11599872,0c-1258029056,1438638573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62,482344960,2136649471c2162688,0,131072,262144,1,2555904c65536,1,2162688,0,202375168,1438300655c0,0,0,0,3211264,0c1959264256,2136647342,0,8192000,131072,841104641c8752,0,1043267584,577044480,5324335,0c1877278720,1438638560,1708523520,-580487145,428407812,90505217c2,1069809664,131073,81861,233228,81860c161156,132453,188685,214313,16777216,1c23134208,0,-1535836160,351147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15986,24182784,0c-1328218112,1438638573,1708523520,-580487145,134958182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825637182,875574073c9515308,0,1058013184,1438300733,-1384120320,1438300747c-1376780288,1438300747,-1370488832,1438300747,-1367343104,1438300747c-1373634560,1438300747,-1364197376,1438300747,-1361051648,1438300747c-1357905920,1438300747,6684672,6488169,3080293,3014705c3080242,6619245,6357108,7340079,6750315,6815779c7536737,6357072,7602290,0,935329792,1438300743c11599872,0,-286982144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62c482344960,2136649471,2162688,0,-1959788544,1438300656c-1591738368,1438300657,0,0,23134208,0c1918369792,2136650490,0,0,0,0c0,0,0,0,0,0c0,0,644874240,1438300733,1266679808,1438300733c0,0,0,0,0,0c0,1735262208,28265,0,0,0c0,0,0,0,0,0c0,0,0,0,0,0c0,0,0,0,0,0c0,0,0,0,0,0c0,0,0,0,0,0c0,0,-1058013184,2136647148,-1526726656,1438300573c0,0,0,0,0,0c0,0,0,0,0,0c0,589824,92520,0,-1832910848,1438300657c0,0,24182784,0,-945487872,1438638572c1708523520,-580487145,1349581828,2000436850,1702260538,1869375090c1853182071,1998615651,1818326586,1634083389,577074028,2000436783c1684628026,980885609,1030513014,790769954,980892734,543452777c1701591671,574452838,1998594608,1734963770,574452840,1998594608c1851877434,1735289191,573579837,2000436783,543386170,1635138167c1914846572,1952999273,1010708258,1349663351,792477298,1349663351c792477298,1349532279,2000436850,1010725434,1349663351,2000436850c1919249210,980885614,1030513014,790770210,980892734,1852786290c1998615412,1668505914,574450025,1700948300,1769234802,1394634351c1718186597,980885538,1936605544,1277312361,1919246953,1869182049c1699946606,577137010,1698330400,1098150753,1029794163,1953451554c1632837743,539128686,1935882871,1867391549,1394634612,544435809c1635149124,1634165102,790784370,980892734,1735287148,1647998752c1030317161,761882658,790777417,1999584318,1917874746,1999584318c1010725434,1882879791,875967038,757870636,2176305,0c-1681915904,1438300734,0,0,2097152,0c2162688,0,-492830720,1438300655,0,0c0,0,2162688,0,-354418688,1438300655c0,0,1275068416,1919246953,4289633,0c1653604352,2136650472,65536,65536,1661468672,2136650472c1132462080,2136648919,1132462080,2136648919,-1382285312,0c116,0,2162688,0,131072,262144c1,2555904,65536,1,21037056,0c2090139648,1438638567,1708523520,-580487145,980941828,1919252079c2003790950,1668183376,980885620,1030513014,1818322466,790783347c980892734,1768188258,1983543072,574450785,1043276337,1765439292c1998611566,1717922874,807550324,980885538,1751607666,807550324c980885538,1735287144,1030188649,790769698,980892734,1998611306c1818326586,1769087549,578054247,2000436783,1917874746,1999584318c1917874746,1999584318,1917874234,980892734,2000436850,1917874746c980892734,1852990827,1983543072,574450785,1043276338,1916434236c1953394502,980885619,1768125281,1277312361,1919246953,1869182049c1699946606,577137010,1748662048,1769172545,1766597181,1634887010c1852795252,1919243040,539125353,1634024055,1933669491,574447977c1869901646,1851872032,1998594675,1030972218,1953451554,1632837743c1142977390,1851881061,1918986081,1043276393,792477298,1349663351c68238962,0,354746368,1438638574,1708523520,-580487145c896334852,876033332,892613932,929838135,942879793,946614316c842019640,892613932,829174839,926429748,875899958,1815361333c842479673,943205428,1815228467,892678449,824981816,926429748c825715766,741880628,825831473,845952820,926429751,842281260c1815492408,892417076,943205426,1815228467,875899952,1815361333c926298935,741683504,892955696,842478128,1815096368,825569837c942945592,824981556,909652788,926234675,925985842,842348592c808596787,943009068,926430256,1815426097,875575089,892350512c841758257,909521713,808792117,741370931,825060400,842346553c959787574,825371698,875968051,942748729,858860908,842085432c808596272,858862124,959723062,1815621940,1815096368,859125046c892742710,1815491381,909326644,943075896,825371704,892745267c926233648,876098668,825373748,841757233,909521713,892612661c841837623,942747952,909523256,825371700,892745267,808529968c876031340,909653302,741486897,942879793,925904947,929839156c842281266,943206960,859058476,825701424,1815557684,926429485c959590457,741880633,909324594,876164150,812398641,762064940c859123761,943206712,841756728,876033073,842479154,908946480c858928183,943076148,859058476,808465208,1815622711,842412338c741881910,741370928,825060400,808794424,926496819,825306166c942878774,959525936,808203116,909193836,943207986,963391532c892350773,842216504,859058476,808465208,1815426358,1815096368c959920177,825766960,824980025,808662329,943208246,859204663c825570616,1815096371,825701421,842477616,824980019,909652788c926234675,925985842,842348592,808596787,943009068,926430256c1815426097,825570358,1815096374,1815096368,842281261,808857912c741486901,909324594,892351798,762067249,875705393,875575604c841758265,909521713,825569333,741370937,741370928,741370928c741370928,825453616,842478900,1815096376,858862386,942682676c762064940,808792113,808596533,875637816,859191347,808858936c808923500,858928440,741356085,808989997,825702452,963392820c876163128,942815281,825831724,842347065,1815689008,858796082c959461687,824979509,825767478,926102328,943287350,892876848c741356086,808661041,808661301,829174833,859320632,909390386c959917110,859322160,1815557171,942684217,859255353,925969460c942749750,943010360,943272300,859059507,741488432,875837237c943140917,808545333,926036788,926102326,909586732,959657013c1815230770,943274289,892416310,824981046,959918391,926429746c809004084,808793399,741618227,942684217,859125048,925985848c808857909,909522487,925906988,858797365,963392562,943206456c942880053,859255084,926429749,1815360561,808661041,909654065c925645108,909586489,943273529,0,0,0c75497472,0,7405568,0,720896,524299c0,81860,89086,81861,116614,0c144142,81861,233228,81860,161156,132453c188685,214313,116614,163720,44543,214313c72072,132453,0,81860,7340141,573571072c2178607,0,-1617952768,1438300655,0,0c2097152,0,57737216,0,1107623936,1438638634c1708523520,-580487145,64516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59768832,0c23134208,0,-474611712,1438638572,1708523520,-580487145c980941828,1919252079,2003790950,1668183376,980885620,1030513014c1818322466,790783347,980892734,1768188258,1983543072,574450785c1043276337,1765439292,1998611566,1717922874,807550324,980885538c1751607666,807550324,980885538,1735287144,1030188649,790769698c980892734,1998611306,1818326586,1769087549,578054247,2000436783c1917874746,1999584318,1917874746,1999584318,1917874234,980892734c2000436850,1917874746,980892734,1852990827,1983543072,574450785c1043276338,1916434236,1953394502,980885619,1768125281,1277312361c1919246953,1869182049,1699946606,577137010,1748662048,1769172545c1766597181,1634887010,1852795252,1919243040,539125353,1634024055c1933669491,574447977,1869901646,1851872032,1998594675,1030972218c1953451554,1632837743,1142977390,1851881061,1918986081,1043276393c1815770940,543649377,1768045175,574450020,1227712872,1043276366c980889404,1047679090,980889404,741490290,24194096,0c-313131008,1438638572,1708523520,-580487145,1349581828,2000436850c1702260538,1869375090,1853182071,1998615651,1818326586,1634083389c577074028,2000436783,1684628026,980885609,1030513014,790769954c980892734,543452777,1701591671,574452838,1998594608,1734963770c574452840,1998594608,1851877434,1735289191,573579837,2000436783c543386170,1635138167,1914846572,1952999273,1010708258,1349663351c792477298,1349663351,792477298,1349532279,2000436850,1010725434c1349663351,2000436850,1919249210,980885614,1030513014,790770210c980892734,1852786290,1998615412,1668505914,574450025,1700948300c1769234802,1394634351,1718186597,980885538,1936605544,1277312361c1919246953,1869182049,1699946606,577137010,1698330400,1098150753c1029794163,1953451554,1632837743,539128686,1935882871,1867391549c1394634612,544435809,1635149124,1634165102,790784370,980892734c1735287148,1647998752,1030317161,761882658,790777417,1999584318c1917874746,1999584318,1010725434,1882879791,909587006,942945328c101789996,0,-412090368,1438300654,-174063616,1438300292c8192000,65536,-533725184,1438300654,-1128267776,1438300654c6815744,131073,-543153603,1438300654,-102760448,1438300292c6815744,65537,-441428691,1438300654,-434110464,1438300654c1469186048,16,-540001218,1438300654,-952107008,1438300654c6815744,1,-788499346,2136650313,1895825408,1438300654c256901120,16,-480232077,1438300654,-158334976,1438300292c6029312,8650752,-792695698,2136650313,-627048448,1438300649c257490944,16,-360701918,1438300654,-1545601024,1438300310c7471104,131073,-366986640,1438300654,-1545601024,1438300310c7471104,65537,-363843038,1438300654,-1545601024,1438300310c7471104,1,-486509458,1438300654,-174063616,1438300292c6619136,196608,-778034640,2136650313,-1545601024,1438300310c260964352,0,-395297435,1438300654,-434110464,1438300654c1469710336,16,-784306057,2136650313,-627048448,1438300649c257228800,0,-527418765,1438300654,-102760448,1438300292c6750208,1,-524259976,1438300654,-158334976,1438300292c6750208,8519681,-520080849,1438300654,-102760448,1438300292c6750208,65537,-780115596,2136650313,-1545601024,1438300310c262602752,0,-687840407,2136650305,498073600,1438300518c261554176,0,-421514705,1438300654,-174063616,1438300292c8060928,0,18883173,1438300616,-174063616,1438300292c257425408,16,-767541713,2136650313,-102760448,1438300292c74186752,0,-769628570,2136650313,-1545601024,1438300310c74252288,0,-515883656,1438300654,-158334976,1438300292c5963776,8650753,-803197124,2136650313,1895825408,1438300654c257622016,16,-798984607,2136650313,-1545601024,1438300310c257556480,16,-790614156,2136650313,-1449132032,1438300287c257359872,16,-771743171,2136650313,-174063616,1438300292c73990144,0,1995455073,2136650530,-1545601024,1438300310c74317824,0,-1491062477,1438300654,-174063616,1438300292c6488064,0,-391110096,1438300654,-174063616,1438300292c6750208,196608,-403686338,1438300654,-102760448,1438300292c1469579264,0,-773818080,2136650313,-174063616,1438300292c74121216,0,-387944852,1438300654,-102760448,1438300292c5832704,65536,-384815070,1438300654,-102760448,1438300292c5832704,1048576,-380604358,1438300654,-102760448,1438300292c5832704,131072,-377471441,1438300654,-102760448,1438300292c5832704,983040,-512722912,1438300654,-158334976,1438300292c5963776,8716289,-786407121,2136650313,-158334976,1438300292c75038720,0,-794808030,2136650313,-158334976,1438300292c75104256,0,-775918534,2136650313,-174063616,1438300292c74055680,0,-399493064,1438300654,-434110464,1438300654c1469644800,16,-509586322,1438300654,-969932800,1438300654c6619136,1,-494915274,1438300654,-174063616,1438300292c6619136,65537,-490717585,1438300654,-174063616,1438300292c6619136,131072,-373284830,1438300654,-174063616,1438300292c1469841408,0,-370132383,1438300654,-1128267776,1438300654c1469841408,65536,11543101,1438300616,-102760448,1438300292c262471680,0,-465546130,1438300654,-457179136,1438300654c1468792832,0,-498061534,1438300654,-969932800,1438300654c6619136,0,1993357921,2136650530,-1545601024,1438300310c260898816,0,-483363979,1438300654,-158334976,1438300292c6029312,8585216,15757939,1438300616,2082471936,1438300654c258605056,0,-408929695,1438300654,2082471936,1438300654c1469513728,16,-1368379338,1438300615,-1545601024,1438300310c260571136,16,-1371509693,1438300615,-1545601024,1438300310c260505600,16,-477075092,1438300654,-102760448,1438300292c6684672,1,-473940930,1438300654,-158334976,1438300292c6684672,8519681,-469747103,1438300654,-102760448,1438300292c6684672,65537,-1979685550,1438300615,-174063616,1438300292c76283904,0,-417324954,1438300654,-1793064960,1438300287c8192000,0,-782221960,2136650313,-158334976,1438300292c258146304,0,980643959,2036625250,1043296848,1886859068c1937193587,792477296,1919367777,1768452193,3228771,0c-65536,65535,-633864192,2136650564,-65536,-1c-1,-1,65535,65536,2191208,0c-1634729984,1438300747,0,0,2097152,0c2162688,0,949354496,1438638485,1708523520,-580487145c2161668,0,8454144,0,2121662464,1438638560c1708523520,-580487145,1684667396,1868767266,846360428,891494973c895563105,1043276385,1933211196,1802465908,1868767333,1030909804c895558434,895563105,1702305826,1952999273,892478013,573584949c1768909344,2037674862,574449004,1702127981,1696604786,1633903726c1713519984,578052460,15919,0,37814272,0c-633864192,2136650564,0,0,1237319680,2136650495c-609222656,1438300595,0,0,1820852224,1438300743c2084831232,2136650293,65536,1694498816,205373,942813697c-1643105748,1438300656,0,0,0,0c0,0,0,0,0,0c0,0,0,0,0,0c0,0,0,0,0,0c0,0,1784676352,1438300656,0,0c0,0,-1638924288,1438300656,0,0c0,0,0,0,0,0c0,0,0,0,0,0c0,0,0,0,0,0c0,0,0,0,0,0c0,0,0,0,0,0c0,0,0,0,0,0c0,0,0,0,0,0c0,0,0,0,0,0c0,0,0,0,0,0c0,0,0,0,0,0c0,0,0,0,0,0c0,0,0,0,1412431872,1438300743c1417150464,1438300743,1420820480,1438300743,-349700096,2136650470c-1411383296,1438300747,0,0,8292,1885430628c1812013629,790787169,62,0,12648448,0c872808448,1438638560,0,0,1349648384,2000436850c544895802,1635138167,841104748,1043276336,1933211452,544424826c1635138167,841104748,1040196144,980889404,86130,1949988668c29502,0,0,1952543859,-297766039,1438300688c1239416832,1438300518,-725090304,1438300748,-735051776,1438300748c2038431744,1438300674,-687865856,1438300748,1866465280,1438300743c0,0,0,0,0,0c-725090304,1438300748,482344960,2136649471,2162688,0c-62914560,2136650510,1377828864,1438300733,890241024,1438300657c10551296,0,938999808,2136650485,131072,0c0,0,0,0,948436992,2136650485c952107008,2136650485,958398464,2136650485,-1859125248,1438300747c3801088,1852112896,-1574939347,1438300747,-1574436864,1438300747c-1574436864,1438300747,-1665138688,1438300734,-1664876544,1438300734c-1664876544,1438300734,0,0,0,0c0,0,0,0,58785792,0c-1821966336,1438638622,1708523520,-580487145,-969868284,1438300654c6619136,1,-494927872,1438300654,-174063616,1438300292c6619136,65537,-490733568,1438300654,-174063616,1438300292c6619136,131072,-373293056,1438300654,-174063616,1438300292c1469841408,0,-370147328,1438300654,-1128267776,1438300654c1469841408,65536,-465567744,1438300654,-457179136,1438300654c1468792832,0,-498073600,1438300654,-969932800,1438300654c6619136,0,-483393536,1438300654,-158334976,1438300292c6029312,8585216,-408944640,1438300654,2082471936,1438300654c1469513728,16,-477102080,1438300654,-102760448,1438300292c6684672,1,-473956352,1438300654,-158334976,1438300292c6684672,8519681,-469762048,1438300654,-102760448,1438300292c6684672,65537,-417333248,1438300654,-1793064960,1438300287c8192000,0,0,0,36765696,0c517996544,2136649471,517996544,2136649471,0,0c0,0,0,0,0,0c0,0,0,0,0,0c0,0,0,0,0,0c0,0,0,0,0,0c0,0,0,0,0,0c0,0,0,0,0,0c0,0,0,0,0,0c0,0,0,0,0,0c0,0,0,0,0,0c0,0,0,0,0,0c0,0,0,0,0,0c0,0,0,0,0,0c0,0,0,0,0,0c0,0,0,0,0,0c0,0,0,0,0,0c0,0,0,0,0,0c0,0,0,0,0,0c0,0,0,0,0,0c0,0,0,0,0,0c0,0,0,0,0,0c0,0,0,0,0,0c0,0,0,0,59768832,0c806420480,0,-1006632960,2136650313,-102760448,1438300292c76480512,0,-1000341504,2136650313,-102760448,1438300292c76611584,0,-1004535808,2136650313,-102760448,1438300292c76414976,0,-996147200,2136650313,-102760448,1438300292c76546048,0,-1002438656,2136650313,-102760448,1438300292c76349440,0,-412090368,1438300654,-174063616,1438300292c8192000,65536,-533725184,1438300654,-1128267776,1438300654c6815744,131073,-543162368,1438300654,-102760448,1438300292c6815744,65537,-441450496,1438300654,-434110464,1438300654c1469186048,16,-540016640,1438300654,-952107008,1438300654c6815744,1,-1075838976,2136650313,958398464,1438300733c262406144,0,-788529152,2136650313,1895825408,1438300654c256901120,16,-480247808,1438300654,-158334976,1438300292c6029312,8650752,-792723456,2136650313,-627048448,1438300649c257490944,16,-360710144,1438300654,-1545601024,1438300310c7471104,131073,-367001600,1438300654,-1545601024,1438300310c7471104,65537,-363855872,1438300654,-1545601024,1438300310c7471104,1,-1189085184,1438300733,-174063616,1438300292c264699904,0,-2119172096,1438300733,-158334976,1438300292c266076160,0,-614465536,1438300733,-174063616,1438300292c266076160,0,929038336,2136650293,-102760448,1438300292c265945088,0,972029952,2136650293,-158334976,1438300292c263979008,0,956301312,2136650293,-102760448,1438300292c263979008,0,952107008,2136650293,-102760448,1438300292c263979008,0,964689920,2136650293,-102760448,1438300292c263979008,0,960495616,2136650293,-102760448,1438300292c263979008,0,980418560,1438300733,-174063616,1438300292c264503296,0,935329792,2136650293,-174063616,1438300292c264372224,0,-1178599424,1438300733,-102760448,1438300292c265617408,0,947912704,2136650293,-102760448,1438300292c264634368,0,-1193279488,1438300733,-1793064960,1438300287c264634368,0,985661440,2136650293,-102760448,1438300292c264044544,0,903872512,2136650293,-102760448,1438300292c265093120,0,866123776,2136650293,-102760448,1438300292c265158656,0,989855744,2136650293,-102760448,1438300292c264044544,0,908066816,2136650293,-102760448,1438300292c265093120,0,870318080,2136650293,-102760448,1438300292c265158656,0,998244352,2136650293,-1545601024,1438300310c264044544,0,916455424,2136650293,-1545601024,1438300310c265093120,0,878706688,2136650293,-1545601024,1438300310c265158656,0,981467136,2136650293,-102760448,1438300292c264044544,0,899678208,2136650293,-102760448,1438300292c265093120,0,861929472,2136650293,-102760448,1438300292c265158656,0,994050048,2136650293,-1545601024,1438300310c264044544,0,912261120,2136650293,-1545601024,1438300310c265093120,0,874512384,2136650293,-1545601024,1438300310c265158656,0,1002438656,2136650293,-997195776,1438300294c264110080,0,920649728,2136650293,-997195776,1438300294c265224192,0,882900992,2136650293,-997195776,1438300294c265289728,0,-1172307968,1438300733,498073600,1438300518c266010624,0,-1184890880,1438300733,-102760448,1438300292c264765440,0,975175680,2136650293,1754267648,1438300287c264896512,0,887095296,2136650293,1754267648,1438300287c264962048,0,849346560,2136650293,1754267648,1438300287c265027584,0,939524096,2136650293,-102760448,1438300292c265879552,0,976224256,1438300733,-158334976,1438300292c265879552,0,-1197473792,1438300733,-174063616,1438300292c265879552,0,979369984,2136650293,-2036334592,1438300654c264437760,0,895483904,2136650293,-2036334592,1438300654c265486336,0,857735168,2136650293,-2036334592,1438300654c265551872,0,-1175453696,1438300733,-102760448,1438300292c265682944,0,-1384120320,1438300733,-102760448,1438300292c264175616,0,924844032,2136650293,-174063616,1438300292c264568832,0,931135488,2136650293,-102760448,1438300292c264372224,0,968884224,2136650293,-102760448,1438300292c263979008,0,943718400,2136650293,-102760448,1438300292c264306688,0,967835648,1438300733,-158334976,1438300292c264306688,0,972029952,1438300733,-174063616,1438300292c264306688,0,977272832,2136650293,-997195776,1438300294c264241152,0,891289600,2136650293,-997195776,1438300294c265355264,0,853540864,2136650293,-997195776,1438300294c265420800,0,-1181745152,1438300733,-174063616,1438300292c264830976,0,-486539264,1438300654,-174063616,1438300292c6619136,196608,-778043392,2136650313,-1545601024,1438300310c260964352,0,-395313152,1438300654,-434110464,1438300654c1469710336,16,1562378240,2136650313,-174063616,1438300292c67698688,0,1560281088,2136650313,1895825408,1438300654c66715648,0,1600126976,2136650313,-174063616,1438300292c67305472,0,1566572544,2136650313,1885339648,1438300654c258539520,0,1551892480,2136650313,-1545601024,1438300310c66715648,0,1595932672,2136650313,-158334976,1438300292c67371008,0,1591738368,2136650313,-158334976,1438300292c67436544,0,1814036480,2136650530,-158334976,1438300292c67567616,0,1587544064,2136650313,-158334976,1438300292c67633152,0,1809842176,2136650530,-1594884096,1438300653c66977792,0,1583349760,2136650313,-158334976,1438300292c67043328,0,1579155456,2136650313,-158334976,1438300292c67108864,0,1574961152,2136650313,-174063616,1438300292c67502080,0,1570766848,2136650313,-174063616,1438300292c66912256,0,1556086784,2136650313,-1545601024,1438300310c66715648,0,1604321280,2136650313,-158334976,1438300292c66519040,0,1528823808,2136650313,-158334976,1438300292c67239936,0,1818230784,2136650530,-102760448,1438300292c66519040,0,1606418432,2136650313,-102760448,1438300292c66519040,0,1610612736,2136650313,-102760448,1438300292c66519040,0,1547698176,2136650313,-1010827264,1438300653c66584576,0,1801453568,2136650530,-1545601024,1438300310c66584576,0,1805647872,2136650530,-102760448,1438300292c66846720,0,1544552448,2136650313,1925185536,1438300654c66650112,0,1541406720,2136650313,-1545601024,1438300310c66650112,0,1538260992,2136650313,1943011328,1438300654c66453504,0,1535115264,2136650313,-102760448,1438300292c66781184,0,1530920960,2136650313,-1010827264,1438300653c67174400,0,1795162112,2136650530,-1545601024,1438300310c67174400,0,1790967808,2136650530,-174063616,1438300292c67764224,0,1975517184,2136650530,-174063616,1438300292c71499776,0,-1152385024,1438300733,-158334976,1438300292c67960832,0,-1149239296,1438300733,-158334976,1438300292c68026368,0,-1118830592,1438300733,-174063616,1438300292c68550656,0,-1141899264,1438300733,-174063616,1438300292c68157440,0,-1138753536,1438300733,-174063616,1438300292c68222976,0,-1134559232,1438300733,-158334976,1438300292c68288512,0,-1131413504,1438300733,-158334976,1438300292c68354048,0,-1127219200,1438300733,-158334976,1438300292c68419584,0,-1123024896,1438300733,-158334976,1438300292c68485120,0,-1114636288,1438300733,-102760448,1438300292c68616192,0,-1145044992,1438300733,-158334976,1438300292c68091904,0,-1155530752,1438300733,-158334976,1438300292c67895296,0,-784334848,2136650313,-627048448,1438300649c257228800,0,-1009778688,2136650313,-985661440,1438300294c76677120,0,-513802240,1438300733,-158334976,1438300292c81264640,0,-2104492032,1438300733,-158334976,1438300292c81199104,0,-517996544,1438300733,-102760448,1438300292c81330176,0,-1031798784,2136650313,256901120,1438300615c260636672,0,-1017118720,2136650313,1564475392,1438300733c76873728,0,1526726656,2136650313,1958739968,1438300654c76939264,0,-1029701632,2136650313,1895825408,1438300654c256442368,0,-1096810496,1438300733,1972371456,1438300524c261029888,16,-1025507328,2136650313,-1545601024,1438300310c258473984,1,-1033895936,2136650313,-1551892480,1438300310c257753088,0,-527433728,1438300654,-102760448,1438300292c6750208,1,-524288000,1438300654,-158334976,1438300292c6750208,8519681,-520093696,1438300654,-102760448,1438300292c6750208,65537,-780140544,2136650313,-1545601024,1438300310c262602752,0,-687865856,2136650305,498073600,1438300518c261554176,0,-421527552,1438300654,-174063616,1438300292c8060928,0,819986432,1438300734,-174063616,1438300292c257425408,16,-1109393408,1438300733,-174063616,1438300292c257884160,0,-1038090240,2136650313,-174063616,1438300292c261750784,0,-767557632,2136650313,-102760448,1438300292c74186752,0,-769654784,2136650313,-1545601024,1438300310c74252288,0,-515899392,1438300654,-158334976,1438300292c5963776,8650753,-735051776,2136650313,1997537280,1438300654c66322432,0,-737148928,2136650313,-158334976,1438300292c65732608,0,-732954624,2136650313,1976565760,1438300654c65601536,0,753926144,1438300734,-1545601024,1438300310c65601536,0,1997537280,2136650530,2046820352,1438300654c65863680,1,-740294656,2136650313,-174063616,1438300292c66125824,0,729808896,1438300734,-1545601024,1438300310c65863680,0,-744488960,2136650313,-158334976,1438300292c65994752,0,-747634688,2136650313,2013265920,1438300654c66256896,0,-765460480,2136650313,2046820352,1438300654c65798144,1,-750780416,2136650313,-174063616,1438300292c66060288,0,-487587840,1438300733,-1545601024,1438300310c65798144,0,-754974720,2136650313,-158334976,1438300292c65929216,0,-758120448,2136650313,2028994560,1438300654c65536000,0,-761266176,2136650313,-102760448,1438300292c66191360,0,-763363328,2136650313,-158334976,1438300292c65667072,0,-803209216,2136650313,1895825408,1438300654c257622016,16,-799014912,2136650313,-1545601024,1438300310c257556480,16,-790626304,2136650313,-1449132032,1438300287c257359872,16,-771751936,2136650313,-174063616,1438300292c73990144,0,1995440128,2136650530,-1545601024,1438300310c74317824,0,1008730112,2136650293,-174063616,1438300292c263258112,0,1012924416,2136650293,2113929216,1438300654c262995968,0,-1491075072,1438300654,-174063616,1438300292c6488064,0,-391118848,1438300654,-174063616,1438300292c6750208,196608,847249408,2136650293,-102760448,1438300292c263716864,0,843055104,2136650293,-158334976,1438300292c263585792,0,809500672,2136650293,-158334976,1438300292c263520256,0,-1168113664,1438300733,-174063616,1438300292c263127040,0,-1163919360,1438300733,-174063616,1438300292c263192576,0,801112064,2136650293,-174063616,1438300292c262930432,0,796917760,2136650293,-174063616,1438300292c262864896,0,805306368,2136650293,-174063616,1438300292c262799360,0,838860800,2136650293,-174063616,1438300292c263061504,0,834666496,2136650293,-102760448,1438300292c263716864,0,830472192,2136650293,-158334976,1438300292c263520256,0,826277888,2136650293,-1958739968,1438300654c263651328,0,822083584,2136650293,-158334976,1438300292c263520256,0,817889280,2136650293,-1923088384,1438300654c263782400,0,813694976,2136650293,-158334976,1438300292c263585792,0,-1102053376,1438300733,-1037041664,1438300311c262733824,0,-403701760,1438300654,-102760448,1438300292c1469579264,0,-773849088,2136650313,-174063616,1438300292c74121216,0,-387973120,1438300654,-102760448,1438300292c5832704,65536,-384827392,1438300654,-102760448,1438300292c5832704,1048576,-380633088,1438300654,-102760448,1438300292c5832704,131072,-377487360,1438300654,-102760448,1438300292c5832704,983040,-1021313024,2136650313,256901120,1438300615c256507904,0,-512753664,1438300654,-158334976,1438300292c5963776,8716289,-786432000,2136650313,-158334976,1438300292c75038720,0,1991245824,2136650530,-174063616,1438300292c68681728,0,-819986432,2136650313,-158334976,1438300292c69271552,0,-805306368,2136650313,-158334976,1438300292c68747264,0,-815792128,2136650313,-158334976,1438300292c69140480,0,-817889280,2136650313,-158334976,1438300292c69206016,0,1988100096,2136650530,-102760448,1438300292c68943872,0,-809500672,2136650313,-158334976,1438300292c68812800,0,-813694976,2136650313,-158334976,1438300292c68878336,0,-794820608,2136650313,-158334976,1438300292c75104256,0,-1063256064,2136650313,-174063616,1438300292c262209536,0,-1042284544,2136650313,-1545601024,1438300310c261816320,0,-1071644672,2136650313,-174063616,1438300292c262340608,0,-1059061760,2136650313,-174063616,1438300292c262144000,0,-1054867456,2136650313,-1545601024,1438300310c262078464,0,-1048576000,2136650313,-1545601024,1438300310c262012928,0,1952448512,2136650530,-1545601024,1438300310c261881856,0,1946157056,2136650530,-1545601024,1438300310c261947392,0,-1067450368,2136650313,256901120,1438300615c262275072,0,-775946240,2136650313,-174063616,1438300292c74055680,0,823132160,1438300734,-158334976,1438300292c81395712,0,-399507456,1438300654,-434110464,1438300654c1469644800,16,-509607936,1438300654,-969932800,1438300654c6619136,1,-494927872,1438300654,-174063616,1438300292c6619136,65537,-490733568,1438300654,-174063616,1438300292c6619136,131072,1983905792,2136650530,-102760448,1438300292c71303168,0,-824180736,2136650313,-102760448,1438300292c71172096,0,-828375040,2136650313,-102760448,1438300292c71237632,0,-832569344,2136650313,-2142240768,1438300654c70975488,0,-836763648,2136650313,-2131755008,1438300654c70909952,0,-840957952,2136650313,-174063616,1438300292c71041024,0,1979711488,2136650530,-174063616,1438300292c71106560,0,-845152256,2136650313,-174063616,1438300292c70123520,0,-849346560,2136650313,-174063616,1438300292c70778880,0,-373293056,1438300654,-174063616,1438300292c1469841408,0,-370147328,1438300654,-1128267776,1438300654c1469841408,65536,-878706688,2136650313,-1545601024,1438300310c71630848,0,826277888,1438300734,-2060451840,1438300654c262537216,0,-853540864,2136650313,-174063616,1438300292c71368704,0,-857735168,2136650313,-2114977792,1438300654c70189056,0,-2116026368,1438300733,-102760448,1438300292c262471680,0,1518338048,2136650313,-2097152000,1438300654c70844416,0,1514143744,2136650313,-158334976,1438300292c70254592,0,1509949440,2136650313,-158334976,1438300292c70451200,0,-861929472,2136650313,-158334976,1438300292c70582272,0,-866123776,2136650313,-158334976,1438300292c70713344,0,-870318080,2136650313,-158334976,1438300292c70057984,0,-874512384,2136650313,-158334976,1438300292c70647808,0,-465567744,1438300654,-457179136,1438300654c1468792832,0,1505755136,2136650313,-158334976,1438300292c70320128,0,1501560832,2136650313,-158334976,1438300292c70385664,0,1497366528,2136650313,-2079326208,1438300654c70516736,0,1493172224,2136650313,-174063616,1438300292c71565312,0,-498073600,1438300654,-969932800,1438300654c6619136,0,1522532352,2136650313,2134900736,1438300654c76218368,0,1993342976,2136650530,-1545601024,1438300310c260898816,0,-483393536,1438300654,-158334976,1438300292c6029312,8585216,760217600,1438300734,2082471936,1438300654c258605056,0,-408944640,1438300654,2082471936,1438300654c1469513728,16,-1012924416,2136650313,-102760448,1438300292c76742656,0,-2134900736,1438300733,-1545601024,1438300310c260571136,16,-2109734912,1438300733,-1545601024,1438300310c260505600,16,-1106247680,1438300733,-1037041664,1438300311c71434240,0,-477102080,1438300654,-102760448,1438300292c6684672,1,-473956352,1438300654,-158334976,1438300292c6684672,8519681,-469762048,1438300654,-102760448,1438300292c6684672,65537,-1214251008,1438300733,-174063616,1438300292c76283904,0,-417333248,1438300654,-1793064960,1438300287c8192000,0,-1158676480,1438300733,-102760448,1438300292c262668288,0,-782237696,2136650313,-158334976,1438300292c258146304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l0,0m0,0l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-441384960,0c65536,-1123352576,812384256,942749740,946614326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859267888c825243446,741354549,959853361,875704375,757870636,909391921c926233651,824981554,909652788,892745779,925983543,842348592c808596787,943009068,926430256,741684273,825570358,959523894c842152241,808859441,876034092,825242677,824980531,859321140c875966512,859398969,942683954,741487923,942879793,925904947c757871412,909587761,926494768,824981554,859321140,842346544c741354545,943077169,842085937,828583992,875640370,842282806c875637812,808663091,825570864,824979500,875902519,909588528c875375672,943206967,909520946,859058476,808465208,1664693302c943010617,942683189,875637808,808663091,859060016,959590700c926101816,741881904,942879793,909127731,808202549,859255084c842412597,1664626738,892743730,859256633,875637815,808663091c808793648,824979500,892877113,892876088,875375670,943011382c875900982,859058476,808465208,1664693302,959984441,808991033c875637816,808663091,859060016,892547372,875903288,741751092c942879793,909127731,808202549,960049452,943076665,1664497976c926495793,842348851,824981557,859321140,892743728,741354545c925972785,892679224,942421040,842347575,909129783,859058476c808465208,1664693302,825373753,859125044,875637814,808663091c859060016,959525164,909587253,741356598,942879793,909127731c808202293,858796588,892614199,1664233779,943206706,741487926c825044016,825372729,909653553,875637812,808663091,892679728c808202284,959459939,842346807,824979500,926496307,741618224c892742704,741749557,825374258,828585012,892417334,808597296c875637808,808663091,808793648,824979500,842608953,909586738c926428208,808727860,741618481,942879793,909127731,962804020c859060276,842610998,859058476,808465208,741553207,875836461c842414389,824980530,859321140,892743728,741354546,943077169c842085937,828583992,808728370,858992693,875637814,808663091c825570864,824979500,875902519,909588528,875375672,943206967c909520946,859058476,808465208,1664693302,892417337,842478136c875637808,808663091,859060016,808663340,959854640,824980017c859321140,892743728,741354544,892548913,842151474,761477168c808662581,875575093,875637815,808663091,909456944,824979500c892877113,892876088,926428214,842282292,741356854,942879793c909127731,962804020,842478645,942945336,859058476,808465208c741553207,825832493,825374775,824980532,859321140,892743728c741354546,960051505,943207989,828585529,825503793,892483895c875637816,808663091,926234160,824979500,943141177,808793396c825044020,876032560,909258805,859058476,808465208,1664235826c943142201,925971511,875637814,808663091,859060016,825438508c741488432,942879793,909127731,808202293,926364972,875836464c862138424,825700914,808203064,808202284,808202284,892679779c808203827,808202284,808202284,909193827,943207986,824979500c926299955,942813240,875637816,808663091,892679728,808202284c858862179,892940345,741356592,909324594,858797366,824980529c926496307,741618224,892742704,741749557,825374258,946025524c959461176,909718069,859058476,808465208,741422390,959523888c842152241,808859441,876034092,825242677,824980531,859321140c875966512,909730617,825307959,741357107,942879793,925904947c757871412,909587761,926494768,824981554,859321140,842346544c741354545,943077169,842085937,828583992,875640370,842282806c875637812,808663091,825570864,824979500,875902519,909588528c875375672,943206967,909520946,859058476,808465208,1664693302c875575097,942683957,875637816,808663091,859060016,959590700c926101816,741881904,942879793,909127731,808202549,859255084c842412597,1664626738,892743730,859256633,875637815,808663091c808793648,824979500,892877113,892876088,875375670,943011382c875900982,859058476,808465208,1664693302,909326137,825766448c875637814,808663091,859060016,892547372,875903288,741751092c942879793,909127731,808202549,960049452,943076665,1664497976c926495793,842348851,824981557,859321140,892743728,741354545c925972785,892679224,942421040,842347575,909129783,859058476c808465208,1664693302,926299961,875903028,875637812,808663091c859060016,959525164,909587253,741356598,942879793,909127731c808202293,808464940,808596528,1664366136,825831730,741356345c825044016,942945584,892614454,875637814,808663091,892679728c808202284,959459939,842346807,892088364,876097587,808203825c859124012,858994745,741750072,909324594,875574582,761476409c892745009,959656501,824981558,859321140,876032048,892415031c842413878,808595761,859058476,808465208,741815351,1664101424c741354544,741354544,1664101424,741354544,925907255,926103349c842411062,825504812,842478896,1664101432,859124013,926300469c741487410,825308467,824981300,892874807,842347314,892152880c942944312,892612919,892614188,808203825,808202339,808202284c808202284,808202339,808202284,808202284,808202339,808202284c808202284,808202339,808202284,808202284,808202339,808202284c808202284,808202339,875968300,959525172,824980528,859321140c859189296,741354546,741368624,741354544,741354544,741368624c741354544,825044016,825439286,959789105,875637810,808663091c909456944,808202339,808202284,808202284,808202339,808202284c808202284,808202339,808202284,808202284,808202339,808202284c808202284,943141219,909588020,741487923,942879793,909127731c808203829,808202284,761475116,942880305,842281529,824981560c859321140,892743728,741354550,741354544,741368624,741354544c741354544,741368624,741354544,741354544,741368624,741354544c741354544,741368624,741354544,741354544,741368624,741354544c741354544,741368624,741354544,741354544,741368624,741354544c741354544,741368624,741354544,741354544,741368624,741354544c741354544,741368624,741354544,741354544,741368624,741354544c741354544,741368624,741354544,741354544,741368624,909388848c859255601,808203316,943075628,892809780,1664101426,859125046c842214454,808990263,892742956,942683190,741750581,942879793c892350515,808203833,859058476,859124280,1664496944,875901229c825243189,741618224,942879793,858796083,824979505,858927920c925905714,875637810,808663091,859060016,942879020,858927154c741881393,942879793,909127731,811809076,909653548,959526449c858860594,909260600,858993718,859058476,808465208,741946422c892873776,943141427,761475639,808923702,825440308,875637817c808663091,959723056,858860844,926494776,842609972,859058476c808465208,741815351,809054517,842085684,859125804,875968562c959537969,943074355,942813496,824979504,959524916,942750004c875637813,808663091,959723056,908865580,909194808,1664235825c859126061,825570609,824981817,859321140,959590448,808528948c825636915,942814516,859058476,808465208,741553207,909389873c943208244,824981556,859321140,875966512,741368633,825636918c842608950,909391916,808529970,824981816,859321140,892743728c741354544,825767990,808466482,943273059,909522736,824980279c859321140,825569328,808528952,909586740,909455920,859058476c808465208,741553207,926431281,943076148,824979504,859321140c859254832,741368628,842216760,842479671,859255084,875836212c741552952,909324594,892351798,808202291,876097836,825636145c859398966,892875058,741421110,942879793,909127731,824981812c959722544,943273264,875637812,808663091,859060016,858861868c842413106,741357616,909324594,959984694,811809073,842544684c825571384,842083378,876098614,808204085,909653804,808596276c825371696,892745267,892941360,859058531,808465717,741618741c942879793,925904947,757871412,876164657,943208756,824981041c909652788,926234675,741354546,825058096,875837750,825767993c875637814,859191347,842478904,808202284,909192492,959722553c909195320,859058476,942880312,1664235317,741354544,959852845c943273012,741749048,942879793,892875574,808202807,761475116c876164657,943208756,824981041,909652788,926234675,741354546c741354544,741368624,825044016,875837750,825767993,875637814c859191347,842478904,808202284,909192547,959722553,909195320c859058476,942880312,741488437,741354544,959852845,943273012c741749048,942879793,892875574,811807287,757870636,876164657c943208756,824981041,909652788,926234675,741354546,959996720c858797106,741486903,943206456,892942645,842083384,909522230c808203319,875770156,909194807,741881399,942879793,892875574c828583990,892874807,842347314,892152880,942944312,892612919c892614188,808203825,808202284,808202339,808202284,808202284c808202339,808202284,808202284,808202339,808202284,808202284c808202339,808202284,808202284,808202339,808202284,808202284c808202339,825830700,842084913,741618741,942879793,925904947c757872436,842150201,842084662,875637808,808663091,926168880c825766243,808597560,741879862,825439793,808989491,858534457c842609458,808203826,942746924,926430777,876099891,859058476c808465208,1664365367,909717805,842348087,741619256,942879793c925904947,892089395,808989489,741618226,942879793,925904947c757870900,808597809,842086713,757871155,825831729,909206327c859388217,858796856,943075628,825308724,741619505,943141170c741618228,825371696,942880052,909718582,859058476,808465208c1664431414,741354544,825439793,808532273,824979508,842608952c909325108,859188274,808990264,1664101429,809055533,892483384c841758263,909521713,942944309,892742708,741749557,741354544c741368624,892152880,892351544,842217526,858862124,808793654c741619764,808989997,943077427,841758257,909521713,942944309c942760756,959591480,842477617,859058476,808465208,741815351c892351021,942682677,741357113,942879793,925904947,757872436c942682162,808661552,824979508,859321140,876032048,825320247c909390387,808988722,858862124,942945846,741945657,959526454c741749553,892939312,842478128,1664101424,859124013,825243957c741751094,825308467,824981300,892874807,842347314,892152880c942944312,892612919,892614188,908867121,909325621,808202339c908865580,909325621,808202284,908865635,909325621,808202284c908865580,909325621,808202339,908865580,909325621,808202284c908865635,909325621,808202284,908865580,909325621,808202339c909586732,892876344,741881397,942749745,909652792,908867634c859385909,741880370,825058096,959787829,959852848,892546102c926167345,808923436,858928440,741356085,808989997,825702452c959198516,909522484,808465718,959461676,808596790,962802994c876032564,808728377,942815276,842283061,942421556,859190578c825242678,825505580,892613939,942422068,808793394,925972532c842283308,892351028,946025011,859190578,858863926,943011884c825440569,925644345,943206708,808923952,959461676,842151222c959197240,808597808,808596278,959461676,909456692,946025782c825373236,875706165,825505580,875771189,959197238,892746032c892743732,825505836,808990007,942422064,859059506,825766457c892483628,825634867,946025270,875967799,876032816,959789100c892942385,824981556,825505334,909718064,926428215,842021173c741617712,859124280,959852855,892873785,842414136,1664628787c892874808,959592249,842542130,808991028,741552688,909261112c925971249,876031025,875901745,741815349,909717561,942813749c876031024,943076145,1664365110,808859448,842019123,809053236c909456441,741881910,858862647,892679221,892873778,875704633c741552432,859189817,909389872,876031033,926430257,1664102708c859124280,909391920,842542135,892876088,741357623,942815544c808989751,876096567,926167858,741617971,825375032,943206965c876162096,875837746,1664233779,909261112,825831985,808987705c825636408,741488946,875639863,842610488,809053232,842348089c741357618,859124280,909194800,926428209,808728117,1664366387c892875320,943272760,926428208,959657525,741357112,926233144c825832502,876031028,842150961,741880886,842150968,875705905c876162098,842150962,1664497200,943206456,959854901,842542135c892548661,741749041,925971511,909127733,926428213,892352309c741815089,892875320,892810296,876162103,926363699,1664234292c859124280,808923447,892873777,842414136,741881907,825831481c825570105,876031030,925972017,741619513,825635385,942682928c926428217,825307957,1664365873,809055544,808794421,926428216c959657525,741356595,875968049,859388210,959198513,809055538c859190325,943011884,892352056,942421049,842086709,909653812c842283363,808464948,942420529,892876848,926496313,942684204c842149938,942421048,926102834,959657267,892811308,808924729c942421298,825439543,942944561,892483683,875704375,942421045c926167604,859059768,943011884,825374264,942421042,959920176c875902515,825505580,892940598,942422064,842086709,909389877c842610787,926037047,824979505,875836982,859059769,809053239c859386169,741423159,876163129,892941877,842542128,825701173c741751094,926038328,909260084,926442295,858992694,741488432c943142199,859189303,842607670,808925493,741422135,909259833c875836216,809053232,842608953,741880882,875639863,825504562c909206323,959591478,926232633,859060524,825308209,925642807c825766196,909259572,959789356,942879285,942422072,842610736c942879285,942684204,909586999,946024752,909654069,875704626c909261100,909653553,925642803,942944564,926299703,942684204c909588537,942421561,808858164,876164664,825505580,909653555c946025011,926036532,876099897,909588524,943274288,925643577c892547380,875836724,959789100,959920179,942422324,875705650c859126067,875706412,892352569,962802227,892746032,943208242c909261100,909390642,959198519,943273266,808727859,842283052c892875827,942420537,959789104,926431030,859060524,809054256c962803766,859059762,909455920,825505580,842283062,942420791c892483893,825570101,825505580,892351799,942420024,909587762c809056567,825505580,808531255,962801977,842348853,875902006c825505580,825635897,959197750,842217776,858928693,909521196c892547636,741880115,892941625,892614194,876031028,926430257c1664234041,875967033,926364729,876031024,808793905,741487155c909261112,825831985,876031029,909195313,741945649,942814265c959920439,808987699,842413624,1664234035,859125560,959853105c892873779,808857657,741945909,842543160,825439024,959982642c808792882,741945656,892941625,808923193,876031033,875901745c1664103733,858929464,943141173,808987705,858929464,741487668c959722040,859123768,809053232,842348089,741881911,842412601c926299187,842607669,959854901,1664628020,858928184,959789108c808987698,909718840,741816375,808662073,909130032,842607672c808662070,741750066,875968049,825307956,942420789,926233906c943010608,825505635,892613939,925642805,892547380,875836724c909588524,909654320,959199025,892350518,959657776,892483628c909195059,942422073,876032569,926298677,842610787,943011640c942421042,875770420,960051256,942684204,825438777,942421304c892809524,943077176,959461676,925970997,959198001,876163636c959460148,842610787,859386681,959199025,926036788,808859442c825505580,842608950,959197749,842217776,876164404,892811308c892614453,925643320,926431029,942815537,842283363,859190329c942420789,909194807,876165171,875706412,892418105,942420022c842217781,808726833,959789100,942945586,959197747,959984180c942815281,842283363,875706422,942421553,842348592,842348856c959461676,892941618,942420535,959460919,825702456,892483628c959854135,959198773,842348848,959788081,875706467,808466489c942420274,842217781,808726833,909588524,808596272,959199284c876163636,842543667,859060524,825307440,925643058,943206708c859255600,842283363,926496568,959198009,809055538,926169396c943142956,825635129,942422068,926298681,909456440,842283308c892612920,942420018,892352821,909587512,942684259,842348084c925644848,942944564,825701943,825505580,892613939,824980532c825505334,842281264,876031028,875901745,741618741,858862647c875902005,909206324,808530998,875705393,825505580,892613939c925643828,892547380,875836724,842283308,959592502,925643571c876032308,875835449,892483628,808990000,962803257,892746037c875638839,959461676,875902260,942421297,859190583,942684215c959789100,858863921,942421812,926167604,875575608,942684204c875770425,946026035,842610741,808727608,825505580,808858931c942421304,943274032,926497081,892483628,875704375,942420533c943273010,943208240,892483628,825308981,946025010,942881077c959525942,959789356,942879285,942420025,808924471,859256374c959789100,808858161,959197239,909261104,875836720,842610732c825702198,962802743,808531506,942815282,842283052,943207475c925643061,892678452,959524916,842283052,960050994,942421048c959460919,859387961,825505580,892613939,946025524,842086709c858861620,909261100,875573299,925645110,825374771,808531504c892483628,876097587,824981302,842215732,962801708,926036021c808202290,808594732,876099638,942945328,859058476,808465208c741356086,926232877,909522736,741880888,942879793,925904947c962803508,842412340,942944817,859058476,808465208,741552951c959919161,808923697,875637812,808663091,858994480,858860844c825635125,875967540,859058476,808465208,1664562231,926168121c926496310,875637814,808663091,858994480,858860844,909391924c909326136,859058476,808465208,741815351,875770157,858927925c741879856,942879793,925904947,761476916,842281777,842479409c824979512,859321140,876032048,741354551,741354544,859125046c741368630,741354544,859125046,741354550,741368624,859125046c741354550,942746672,825702450,875836726,859058476,808465208c1664169015,892678193,909718065,757870636,859257144,825833521c875637810,859191347,876033336,808923436,858928440,741356085c808989997,825702452,912471348,909194548,808202284,959197228c859060276,842610998,858862124,808793654,1664432180,825374009c808466224,825371704,892745267,892875824,943012140,876099891c841757750,909521713,942944309,908930101,859191603,741749553c942879793,925904947,862138420,808529976,808204344,909192492c825831736,875575605,859058476,808465208,741618487,943075629c926300208,741880371,942879793,925904947,761476147,808990257c859256376,824981554,859321140,859254832,825044020,875706678c909521200,875637812,808663091,875771696,909192492,825635129c842215989,859058476,808465208,1664365367,959852845,859124529c741881904,942879793,925904947,808203315,808202284,811806764c808202284,841756716,909260337,808204344,859059555,858928689c824981558,859321140,892743728,741354549,825371696,959461683c808726581,858862124,808793654,1664364851,959787313,842479673c757870636,909325363,943140919,875637812,859191347,842478904c808923436,858928440,741356085,808989997,825702452,962802996c876163128,942815281,825831724,842347065,741947184,858796082c959461687,824979509,825767478,926102328,943270966,892876848c741356086,808661041,808661301,828585009,859320632,909390386c959917110,859322160,741815347,942684217,859255353,925969460c942749750,943010360,943272236,859059507,741488432,875837237c943140917,808543029,926036788,926102326,909586732,959657013c741488946,943274289,892416310,824981046,959918391,926429746c808987700,808793399,741618227,942684217,859125048,925983544c808857909,909522487,925906988,858797365,959198258,943206456c942880053,859255084,926429749,741618737,808661041,909654065c925645108,909586489,943273529,808991075,926038328,824980531c909654329,808661297,942746678,842217521,909653302,909586732c926429241,741946421,808990517,875705397,808594487,859058224c859322166,825831779,876034103,741749815,960051505,859060277c824981553,943141177,876033079,959523894,943012153,942748468c825831724,876034103,741618482,825636664,959526455,809067312c892482361,741881395,875639863,892942392,825371699,942814519c741354546,909326390,892678455,875637810,808663091,892679728c808202339,959459884,842346807,908865580,959853875,808202809c959786339,842479664,741750581,909324594,875574582,908866616c909325621,808202284,811806764,757870636,808728629,859321909c825371698,892745267,876098608,943009068,909652784,741749048c909324594,875574582,761476152,808661809,959591478,824980532c859321140,876032048,959261751,925971767,808990261,859058476c808465208,741815351,926038317,926496825,824979510,859321140c876032048,825320247,909390387,808988722,858862124,942945846c741945657,825831990,741750068,842279984,876099893,1664101424c859125297,859058230,841757237,909521713,926167093,892742706c741749557,859125046,909192246,909390134,842479160,858862124c808793654,1664235316,842215729,808597044,841756728,909521713c825833524,825306169,909390387,808988722,858862124,942945846c741945657,808530737,892088887,959657779,929247797,875637811c892483635,909455411,825438764,808596531,741354552,859320621c909652786,824981045,909652788,926234675,925983538,842348592c808596787,943009068,926430256,741684273,959461433,842543412c959523896,892483889,959918130,808464940,809056051,741356857c943076913,858994737,962803255,943206456,808597045,858796332c858862896,741617968,942749745,875704883,925644342,943140921c926167859,808991020,926038328,824980531,825767479,892483640c959537976,875901752,842477619,876033324,925906228,824980792c842216496,858994231,925969463,859059510,842609209,960049452c825308728,741750325,925972273,942813753,946025527,892679984c875705136,808991020,892680248,824981555,909194551,909522736c808987702,808793399,741618227,942684217,859125048,925969464c942814515,875835703,858796387,943206704,741946422,925907255c959854902,943270968,842610736,741618487,943274289,858861878c824981040,859320632,943011378,925969462,942684470,959722807c943142243,842282288,841758516,875573296,943142451,959523891c926431025,909391668,960049452,876098873,741880115,925972785c926168888,824981044,892942649,825439288,959537976,926431025c875770420,808991020,926038328,841757747,875573296,892876339c959523888,926431025,909391668,808991020,926038328,824980531c959591736,842543161,959537975,875901752,842477619,876033324c925906228,824980792,842216496,858994231,959523896,859059761c909324852,892940588,876163891,741486645,942684217,825636152c925983545,842086454,825766453,926036268,842085175,741422643c959527217,959853618,824980277,825833016,875573816,909192249c876165433,909129270,926364972,808923953,828583985,909653047c875573814,925969464,925972790,892613938,909586732,926496054c741423153,875771441,808925240,824979505,926037304,892482873c959523890,875706673,808726579,959657315,859124273,824980277c808727350,892351538,959523893,909521715,825832505,876033324c959919156,824981303,960050744,875966768,942746678,926429493c842215474,960049507,876164408,741685046,808661041,842151737c824981553,875771193,892678453,909192244,859320883,859060023c875639084,926366002,741357875,825571377,808532024,828584246c959983929,942683704,808528945,926036788,859386678,825766188c808924981,741356601,909325365,926103860,925969463,875575350c892809525,876033324,808465716,828583986,926364210,926429745c808528946,926036788,909521718,808991020,876165176,824980528c909587504,959461687,943270960,959985712,741617716,943273265c875717430,926038065,808203320,892415276,892811573,741357622c942879793,892875574,824980023,892874807,842347314,892152880c942944312,892612919,875770211,825767225,741880376,808464434c943076148,824979509,842149943,859123766,942746680,926103862c809054261,892875052,842543411,741422896,943274289,909455670c828584245,859320632,943011378,909192246,942683187,959984435c926364972,808728368,841758770,875573296,943142451,909192243c842413112,909258808,808991020,909457464,828586288,892351280c825242417,959917108,959854384,741619001,942684217,859255353c875899956,842347571,741816119,825243441,909195573,892088631c892613687,942880818,960049507,876164408,741879862,875771697c926103097,892088375,892613687,808728626,960049452,876164408c741879862,825571377,876033848,824980531,842347319,959527224c926245681,959919411,741815096,808464434,926298932,892089144c942879540,808923446,859189548,942879029,741815857,875641137c892744760,824980023,959591737,926038329,808543027,808923185c943010360,875770156,859190841,741422387,875706679,959592247c858860600,909523252,825570099,842610476,842479412,824981561c892941363,926036531,808608569,859058224,808794166,825241900c892483376,741618484,959722289,858994230,841756981,875573296c892876339,959523888,875706673,808530489,808991020,909457464c828585009,892351280,825242417,959917108,808924976,741355826c942684217,859255353,942746676,943141429,809054774,960049452c892417592,741486900,943076913,959787061,895693873,892613687c892481584,808923436,942946608,741355571,959854385,942945074c824980016,909392179,892548147,925969457,942749745,926496054c808991020,892680248,828586035,909521721,875902256,842083380c825440055,825635634,825831724,909390393,741553465,959854641c808597553,824981812,960051510,808859188,926231606,926101815c1664102704,943273521,875574067,824979504,825768240,892809269c808528947,959920434,859189556,892940588,825570355,741618997c842217009,926364472,892089140,842086707,909653560,859386211c842545205,741422904,926300209,892418355,824981812,909392179c825635891,875899954,892548148,741945400,892548657,825832497c824980530,825504566,808531254,959931186,876099376,741357363c942684217,859255353,925969460,942814515,942944567,875966764c943274295,741487927,808661041,825700659,925643062,943206710c943011378,809056099,876033847,824981297,892942649,825439288c959523896,926431025,909391668,960049452,876098873,741880115c808529969,875901495,824980531,942815288,959920439,909599537c892810289,741618481,909261112,842479927,825306169,842150198c808203057,808791340,926234928,741619761,942879793,892875574c828584503,892874807,842347314,892152880,942944312,892612919c808991020,942748729,824981554,842608953,925905461,808594489c959918896,808794416,909521196,859320632,1664497459,942684217c842413368,808528944,825569331,875638835,825766188,842150712c741750324,925907255,875770680,943270967,842610736,741618487c943077169,842545201,828586037,892549177,925905716,926231602c808793140,741685303,859058225,859191090,824981299,875902519c959592755,959523890,825636921,909522225,825700652,842152247c1664366392,892809272,842215477,943270964,892876848,741880629c825571121,909586486,942421558,892679984,875705136,808991020c892680248,824981555,842347319,875640632,808543028,942747699c959723064,809056044,909719095,959199289,959983672,875771698c960049452,825308728,741748787,942749745,892744243,824981048c809055799,875902776,926245689,875900984,741815346,808464434c926298932,824980280,943141177,876033079,959523894,943012153c942748468,825831724,876034103,741749815,960051505,859060277c828586033,943141177,858928183,842411060,842544172,959722547c841756726,909521713,926169396,825371697,943075894,1664101432c858992941,892876853,741618232,942879793,909127731,808203573c841756716,825702704,808202805,909193827,943207986,875311148c959920180,942814512,859058476,808465208,741684534,1664101424c741354544,825307699,741619250,909388848,858863416,741488436c909324594,875574582,912471095,909325621,892679724,892089907c909521202,808858934,858862124,808793654,741619508,892152880c808923441,943206453,892679011,892548405,892088364,859058739c808203571,859124012,858994745,741750072,909324594,875574582c761476409,943208241,909129528,824981045,859321140,876032048c908930103,858993459,875575609,859058476,808465208,741880887c1664101424,741354544,741354544,1664101424,741354544,741354544c858796338,909455415,862138412,959459892,808597815,859058476c942880312,741619509,942683953,892547637,757870642,875575349c875640632,943270965,825506096,741880376,959527217,808596786c845363511,926101552,892940345,909192240,942749750,909587251c808991020,909457464,824979506,892351280,825242417,942746676c842217521,909521970,809056044,858994743,962803508,959983672c875771698,909586732,943206712,741881138,859322673,808662069c892088887,892613687,892876592,875573548,909586995,741815091c892745521,842609460,828584505,909654329,909455665,925969462c842610481,876034098,925906988,858797365,959198258,943206456c942880053,892809516,925906481,741750326,892809272,842215477c943285044,892876848,741880629,892548913,825702450,824980532c825242416,875968568,959917113,959854384,741882166,942684217c859255353,959523892,825636921,909128497,825766243,909259576c741750837,959854385,892811312,892090676,892352567,926167604c808464940,909325360,741554231,925972785,926168888,824981044c892942649,825439288,959537976,926431025,909391668,960049452c876098873,741880115,925972785,842282808,959198259,959983672c875771698,808464940,909325360,741356856,925972785,926168888c962803252,959983672,875771698,892875052,809056562,741814840c859322673,808662069,892088887,892613687,892876592,875573548c909586995,741880627,909195569,842281780,828585523,858993977c808793145,943270962,892876848,741945654,943077169,842347057c824979768,859256626,909324849,959523889,875706673,859126070c909652268,842543417,1664693296,960050737,909521977,892089904c858863415,808529975,876032300,842413624,741880880,959854385c892483377,824980788,892745271,942749497,909192241,943207475c808529975,892875107,892942130,741487922,959527217,808662066c892088372,842086707,859124533,859189548,875704372,741684528c858994993,876164662,892088633,875836471,926366007,909652323c825243961,741749814,825571377,808597304,824980019,892877113c926299193,808528949,926494771,942748210,892940588,825570355c741618997,842217009,926364472,828584756,959591473,959657783c942746672,943206709,825634865,825831724,909654328,741423152c859058225,859191090,808203065,862138412,925972277,741356081c825044016,926102068,909128752,875637812,859191347,859256120c808923436,858928440,741356085,808989997,825702452,962802996c909522484,808465718,959461676,808596790,959198514,876032564c808728377,942815276,842283061,942421556,859190578,825242678c825505580,892613939,946026548,808793394,925972532,842283308c892351028,942420531,859190578,858863926,943011884,825440569c925644345,943206708,808923952,959461676,842151222,962801720c808597808,808596278,959461676,909456692,942421302,825373236c875706165,825505580,875771189,959197238,892746032,892743732c825505836,808990007,946026544,859059506,825766457,892483628c825634867,942420790,875967799,876032816,959789100,892942385c824981556,825505334,909718064,926428215,842021173,1664364592c859124280,959852855,892873785,842414136,741881907,892874808c959592249,842542130,808991028,741552688,909261112,925971249c876031025,875901745,1664562229,909717561,942813749,892873776c926298681,741881912,842347064,875836212,876031030,875901745c741946421,943273273,909325109,926428209,875575093,1664431923c943142199,859189303,809053238,825832249,741421625,842412601c892744499,842542129,825768244,741618997,909717561,943141429c959982648,892614450,1664694071,959787577,875901752,876096563c942945074,741488949,892874808,943142457,876162103,959459379c741881392,875967033,892481587,876031030,876099121,1664300850c892678712,892547127,892939320,858928441,741620024,825373752c875704885,808987697,959789112,741422132,808859448,959460403c842542130,842281525,1664562998,959722040,859123768,892873777c825373497,741356593,959788856,825570870,892873778,943272761c741946937,909259833,892941112,876031028,926430257,1664299577c942814265,959920439,842607667,875575605,741815353,943142199c825504055,809053234,926430521,741422647,875967033,909587513c842542136,825768244,1664365877,859387192,875639090,876096560c909390642,741618741,858862647,875902005,876162101,926363699c741946929,808596536,859387192,842542135,859321656,1664235833c909457208,926101556,876096560,842543666,741748792,909457208c825767731,808987698,859190840,741423408,892678712,909652023c842542132,959920436,1664102453,959788856,825569840,809053241c943207737,741880373,859125560,926299447,876162098,909128243c741815865,892940345,876163122,892873782,943009849,1664497460c876097592,808596790,909192248,959853622,842019635,859060524c909127984,959199025,943075892,959983923,892811308,943141686c942422064,909522992,825831475,959789155,808465968,959198769c959789365,808466224,909261100,942747697,925644337,943206708c875575601,842283308,926496568,959198009,842086704,825440055c942684259,892481586,942422324,892483893,876097589,842283052c892481844,824981305,909391414,859256370,959982648,859060018c741356343,842609976,859190837,926442291,926103093,741683512c909652024,959460150,808987697,859387704,741880886,959722040c808794423,959982640,926365746,741552433,942815544,942683703c926442296,892810037,741357366,808662073,942879025,926428210c808466741,741488697,809055544,926169141,808987702,892744760c741879858,942946099,1664627001,858862647,875902005,876162100c909586483,741552441,892874808,842019379,876096560,842412853c741749298,943206456,892942645,808987703,842019384,1664366642c842543160,942813744,825764916,909129777,741619255,842543160c942813744,808987700,842019384,741619762,859123768,808925233c825764912,909718322,1664628789,858993201,741354546,960049716c909194801,959197228,926036021,808202290,942684515,959984179c824979510,909652788,942946355,925969461,842348592,808596787c943009068,926430256,741684273,825570358,892742710,1664496437c741354544,892742704,741749557,1664101424,892742704,741749557c741354544,892742704,1664496437,741354544,892742704,741749557c1664101424,892742704,741749557,741354544,892742704,1664496437c741354544,875575601,808726834,824981041,859321140,876032048c825306161,943274293,808202807,842083683,842020917,909455417c859058476,942880312,741553973,942683953,892547637,757870642c875575349,875640632,943270965,825506096,741880376,959527217c808596786,845363511,926101552,892940345,909192240,942749750c909587251,808991020,909457464,824979506,892351280,825242417c942746676,842217521,909521970,809056044,858994743,962803508c959983672,875771698,909586732,943206712,741881138,859322673c808662069,892088887,892613687,892876592,875573548,909586995c741815091,892745521,842609460,828584505,909654329,909455665c925969462,842610481,876034098,925906988,858797365,959198258c943206456,942880053,892809516,925906481,741750326,892809272c842215477,943285044,892876848,741880629,892548913,825702450c824980532,825242416,875968568,959917113,959854384,741882166c942684217,859255353,959523892,825636921,909128497,825766243c909259576,741750837,959854385,892811312,892090676,892352567c926167604,808464940,909325360,741554231,925972785,926168888c824981044,892942649,825439288,959537976,926431025,909391668c960049452,876098873,741880115,925972785,842282808,908866611c942943282,875836210,741357113,909324594,876164150,845361463c909260337,808204344,825438508,741488432,825374258,824980532c892678700,875575605,892679779,824981043,909193772,943207986c841756716,926102064,943075637,859058476,808465208,1664431414c741354544,741354544,825307699,741619250,959537968,909261109c909455924,858862124,926168630,741487667,825764912,808464953c858860592,842477617,825505836,909389873,946024756,741487927c808528944,909259572,876098871,926364972,875836464,892088376c859058739,808203571,926429539,943141431,741356087,942879793c892875574,824979510,892874807,842347314,892152880,942944312c892612919,942814252,943140916,959197745,892351792,1664561458c808528946,808991030,875968057,825438508,741553968,909652280c858926129,942813747,942749740,828583990,892416310,858860598c859124786,943206700,741685302,859058482,824980273,926365494c741749042,858940209,842281777,808204336,892415276,859321651c808857910,825570092,741815345,942683953,892547637,757870642c875575349,875640632,943285045,825506096,741880376,959527217c808596786,841759031,926101552,892940345,909192240,942749750c909587251,808991020,909457464,824979506,892351280,825242417c942760756,842217521,909521970,809056044,858994743,959199028c959983672,875771698,909586732,943206712,741881138,859322673c808662069,892088887,892613687,892876592,875573603,909586995c741815091,892745521,842609460,824980025,909654329,909455665c925969462,842610481,876034098,925906988,858797365,959198258c943206456,942880053,892809571,925906481,741750326,892809272c842215477,943270964,892876848,741880629,892548913,825702450c824980532,825242416,875968568,959917113,959854384,1664629046c942684217,859255353,959523892,825636921,909128497,825766188c909259576,741750837,959854385,892811312,892090676,892352567c926167604,808464940,909325360,1664301111,925972785,926168888c824981044,892942649,825439288,959523896,926431025,909391668c960049452,876098873,741880115,925972785,842282808,959198259c959983672,875771698,808464995,909325360,741356856,925972785c926168888,959198772,959983672,875771698,892875052,809056562c741814840,859322673,808662069,892088887,892613687,892876592c875573603,909586995,741880627,909195569,842281780,824981043c858993977,808793145,943270962,892876848,741945654,943077169c842347057,824979768,859256626,909324849,959537969,875706673c859126070,909652268,842543417,741946416,960050737,909521977c892089904,858863415,808529975,876032300,842413624,741880880c959854385,892483377,828585268,892745271,942749497,909192241c943207475,808529975,892875052,892942130,741487922,959527217c808662066,892088372,842086707,859124533,859189548,875704372c1664431408,858994993,876164662,892088633,875836471,926366007c909652268,825243961,741749814,825571377,808597304,824980019c892877113,926299193,808528949,926494771,942748210,892940643c825570355,741618997,842217009,926364472,824980276,959591473c959657783,942746672,943206709,825634865,825831724,909654328c741423152,859058225,859191090,828584761,926232888,876163127c875899952,959723059,741816115,943077169,825570352,892089655c892613687,808595504,842150188,842086199,741488440,859058225c859191090,962803254,943206456,875574329,875573548,959919671c741357872,942684217,808728888,892415028,741750841,942748722c876099378,761475116,942814001,825766194,824980017,909652788c926234675,925969459,842348592,808596787,943009068,926430256c741684273,959722289,942749749,841758770,875573296,892876339c925983536,909259312,942880048,909652268,892810041,741357872c859125809,808597553,824979767,909654329,892745009,942746673c842217521,909653302,859189548,859320372,1664694323,808924981c842019895,808594488,859058224,859322166,943075628,942814772c741749296,942684217,808858936,808528953,825569331,875638835c809056044,960050743,962802741,959983672,875771698,859059500c926037300,824981303,892416055,926298425,926231601,842347572c741880632,943274289,909392181,824981552,959722295,926364470c926245680,842347572,741356600,943274289,909392181,824981552c942748984,859060023,925969460,942814515,825831737,859256108c943273781,841758515,875573296,943142451,875914035,909652787c741357361,892548657,825766705,824981302,942944569,926234164c959523890,960049717,859255353,825241900,942683952,741881138c959722289,858994230,929247541,926167609,943272503,875770156c859190841,741422387,875706679,959592247,858860600,859126068c959918642,808464940,909325360,741356856,808529969,875901495c828585011,909718579,892547894,808594481,859058224,808794166c825831724,959722041,741355826,942684217,825636152,808528948c825569331,875638835,809056044,842020663,962801713,959983672c875771698,892875052,909653810,741357874,943274289,875901238c824980017,892876342,825832752,926231604,808793140,741683760c808466225,859321401,828583984,842610231,808989747,858860594c859190329,825570100,825700652,909652280,741816629,942684217c859125048,959523896,808859187,875836725,926036268,842085175c1664169523,959527217,959853618,824980277,825833016,875573816c909192249,876165433,909129270,926364972,808923953,824979505c859322678,808726579,808528944,892418105,859125552,842019171c876164921,741553713,859126065,892417332,824980533,942814006c876033843,859122739,942813497,741750838,892549425,942815288c824979767,859256376,875901241,858874681,859190329,842085940c875836716,943010612,824981808,825570102,842086708,909192244c909194291,842019125,809056044,859060279,959197239,959983672c875771698,859255139,926429749,741880881,926168625,926431545c824980021,858796848,909195057,909585457,842545201,741881142c925907255,825505591,959523895,943012153,942748468,825831779c876034103,741749815,960051505,859060277,824981553,925905200c859059506,942746676,926429752,825833273,892483628,825701174c942420536,926233911,859254836,825571683,942682933,824979500c808990000,942748465,875637812,808663091,858994480,858860844c842085432,808596272,859058476,808465208,1664562231,926101805c808990518,741881906,942879793,925904947,757872436,808923953c943208500,824980019,859321140,876032048,825044023,859256371c808530740,875637812,808663091,926168880,858860899,859190071c808858932,859058476,808465208,741815351,909324589,926495028c741750579,942879793,925904947,757872436,825635633,909194544c824981556,859321140,876032048,825058103,959919411,842609968c875637808,808663091,926168880,943076908,842479156,942945836c959852856,942682924,859386416,825242412,892352308,942682979c842281520,825636396,892613177,892548652,942682423,875771692c959918128,892810796,892416816,825767468,959919925,859125603c926103350,892548652,842477623,808859436,809054770,959197228c842216755,842610489,859058476,808465208,1664300087,959787313c842479673,757870636,959854642,875639352,875637812,859191347c842478904,808923436,858928440,741356085,808989997,825702452c962802996,876163128,942815281,825831724,842347065,741947184c858796082,959461687,824979509,825767478,926102328,943270966c892876848,741356086,808661041,808661301,828585009,859320632c909390386,959917110,859322160,741815347,942684217,859255353c925969460,942749750,943010360,943272236,859059507,741488432c875837237,943140917,808543029,926036788,926102326,909586732c959657013,741488946,943274289,892416310,824981046,959918391c926429746,808987700,808793399,741618227,942684217,859125048c925983544,808857909,909522487,925906988,858797365,959198258c943206456,942880053,859255084,926429749,741618737,808661041c909654065,925645108,909586489,943273529,808991075,926038328c824980531,909654329,808661297,942746678,842217521,909653302c909586732,926429241,741946421,808990517,875705397,808594487c859058224,859322166,825831779,876034103,741749815,960051505c859060277,824981553,943141177,876033079,959523894,943012153c942748468,825831724,876034103,741618482,878916150,875770424c808859956,858862124,959723062,741422900,842412338,741881910c825044016,926496057,875903032,875637812,808663091,909456944c892415331,859255097,943076152,859058476,808465208,741815606c741354544,858862386,942682676,828583980,859320633,959920438c825371698,892745267,809055280,808202284,808202284,808202339c808202284,808202284,808202339,875836972,842282808,824979508c859321140,859254832,842083379,926299702,942684217,859058476c808465208,1664299831,741354544,741354544,1664101424,925969456c909260083,942682674,842543660,808203574,808202284,808202339c808202284,808202284,808202339,808202284,808202284,808202339c808202284,808202284,808202339,808202284,808202284,808202339c808202284,808202284,808202339,808529196,825243701,876097843c858862124,926168630,741880881,842346797,909260598,741750070c942879793,892350515,811807543,808202284,808202284,811806764c808202284,808202284,811806764,959984940,741618232,842347065c741354544,859320621,808532274,741880888,942879793,909127731c811808565,841756716,842543412,741619767,959261744,942945588c842479671,859058476,942880312,1664235317,942683953,892547637c757870642,875575349,875640632,858860597,943012148,942815281c808464940,909325360,741356856,842020657,892352050,824981555c859387448,959460663,942760752,942748469,825700402,960049452c892417592,741422390,942749745,892744243,824981048,808727350c942879544,926231609,876032055,741880368,808464434,926298932c828584760,909391926,842020914,943270966,892876848,741945398c808661041,808661301,925643825,909586489,875903289,808991020c926038328,892089395,892613428,926365490,808923491,825832753c741422902,875837237,859320885,959523896,959789113,942683700c859255084,859191604,741357367,875837237,876098101,959523888c959789113,942683700,892875107,926365745,741618484,892548913c825833522,892088633,926233399,926103609,808464940,909325360c741554231,858993717,925972024,909192240,858862899,926298424c825831779,909391924,741488437,842348849,842611001,824980279c925905200,892483632,858860600,909523252,825570099,842610476c842479412,824981561,909718579,892547894,959931185,926364722c741882162,959722289,842150709,841759031,875573296,892876339c808528944,842477617,875770933,875770156,859190841,741422387c808464434,943076148,828583989,842608953,825375028,943270960c892876848,741617974,808661041,808661301,925643825,926363705c808530480,808991020,926038328,824980531,926037304,959591992c959537968,825636921,842085429,909521196,892351800,741617977c875837237,842018869,925969461,876163120,808465208,909586732c875770425,741486648,876163889,859058998,828584245,825766199c959788600,943270967,892876848,741880629,909326641,892678198c824980532,859256626,909324849,959523889,875706673,859126070c909652268,842543417,1664693296,960050737,909521977,892089904c858863415,808529975,959852844,808661816,741355572,943271985c925906225,824980277,926495280,909194297,959523891,892613429c875902257,859189603,926103602,741553207,825832245,943077426c959523894,943207731,825702450,909652268,825832247,741946421c876163889,909390646,892088881,859059252,959461429,859189603c959721781,741618225,875771441,825570865,925643312,943140921c808923956,808991020,926038328,824980531,842347319,875640632c909192248,960050996,842348344,858796387,925971248,741422641c942749239,892744248,959917112,926365488,741814580,960051505c859060277,824981553,943141177,876033079,959523894,943012153c942748468,825241955,892483376,741618484,842545201,926496568c942420281,909718839,942878775,926234412,909129528,841758259c859191089,808203568,909192547,825831736,875575605,859058476c808465208,741618487,741354544,926494770,741487921,825385776c943075894,741354552,842609709,925905720,824979506,859321140c892743728,741354549,741368624,825371696,943075894,741354552c875901741,909652276,824981560,859321140,892743728,741368629c842083376,909129015,909194296,825831724,909390393,741553465c959984180,741552950,909206320,808858421,842347316,858862124c808793654,741488436,859125046,892742710,741749557,825636401c909653556,841757239,909521713,926167093,825320242,909390387c808988722,858862124,942945846,741945657,842215729,808597044c841756728,909521713,825833524,825044025,842151987,825439544c1664101426,741749041,825371696,943075894,741354552,808530737c841757239,875639350,741434164,892679474,741617721,859125046c741420086,858796338,909455415,845361196,825243952,875968819c875637816,859191347,926299448,808923436,858928440,741356085c808989997,825702452,959198516,876163128,942815281,825831724c842347065,1664694064,858796082,959461687,824979509,825767478c926102328,943270966,892876848,741356086,808661041,808661301c824980529,859320632,909390386,959917110,859322160,1664562227c942684217,859255353,925969460,942749750,943010360,943272236c859059507,741488432,875837237,943140917,808528949,926036788c926102326,909586732,959657013,1664235826,943274289,892416310c824981046,959918391,926429746,808987700,808793399,741618227c942684217,859125048,925969464,808857909,909522487,925906988c858797365,962802738,943206456,942880053,859255084,926429749c741618737,808661041,909654065,925645108,909586489,943273529c808991020,926038328,824980531,909654329,808661297,942760758c842217521,909653302,909586732,926429241,741946421,808990517c875705397,808594487,859058224,859322166,825831724,876034103c741749815,960051505,859060277,828586033,943141177,876033079c959523894,943012153,942748468,825831724,876034103,741618482c942684217,859255353,808594484,859058224,808794166,825831724c876034103,1664496695,942684217,859255353,942746676,960049717c926038064,943272236,859059507,741488432,875837237,943140917c808528949,926036788,942879542,825831724,875770934,1664496434c859126065,892614963,959197744,943206456,959526453,909586732l892481848,741423154l808727088,824980789l909325113,959723830" fillcolor="#a5a5a5" stroked="t" o:allowincell="f" style="position:absolute;left:565;top:0;width:366;height:337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5a5a5a"/>
                  <v:stroke color="#a5a5a5" weight="25560" joinstyle="miter" endcap="flat"/>
                  <w10:wrap type="none"/>
                </v:rect>
              </v:group>
            </w:pict>
          </mc:Fallback>
        </mc:AlternateConten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tands for average patient experience</w:t>
      </w:r>
    </w:p>
    <w:p>
      <w:pPr>
        <w:pStyle w:val="Normal"/>
        <w:bidi w:val="0"/>
        <w:jc w:val="left"/>
        <w:rPr/>
      </w:pPr>
      <w:r>
        <w:rPr>
          <w:rFonts w:eastAsia="Calibri"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857250" cy="218440"/>
                <wp:effectExtent l="0" t="0" r="0" b="0"/>
                <wp:docPr id="4" name="Groep 2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7160" cy="218520"/>
                          <a:chOff x="0" y="0"/>
                          <a:chExt cx="857160" cy="218520"/>
                        </a:xfrm>
                      </wpg:grpSpPr>
                      <wps:wsp>
                        <wps:cNvSpPr/>
                        <wps:spPr>
                          <a:xfrm>
                            <a:off x="330120" y="0"/>
                            <a:ext cx="213480" cy="218520"/>
                          </a:xfrm>
                          <a:prstGeom prst="pie">
                            <a:avLst/>
                          </a:prstGeom>
                          <a:solidFill>
                            <a:srgbClr val="00b050"/>
                          </a:solidFill>
                          <a:ln w="25560">
                            <a:solidFill>
                              <a:srgbClr val="00b05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4040" y="0"/>
                            <a:ext cx="213480" cy="218520"/>
                          </a:xfrm>
                          <a:prstGeom prst="pie">
                            <a:avLst/>
                          </a:prstGeom>
                          <a:solidFill>
                            <a:srgbClr val="00b050"/>
                          </a:solidFill>
                          <a:ln w="25560">
                            <a:solidFill>
                              <a:srgbClr val="00b05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13480" cy="218520"/>
                          </a:xfrm>
                          <a:prstGeom prst="pie">
                            <a:avLst/>
                          </a:prstGeom>
                          <a:solidFill>
                            <a:srgbClr val="00b050"/>
                          </a:solidFill>
                          <a:ln w="25560">
                            <a:solidFill>
                              <a:srgbClr val="00b05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ep 26" style="position:absolute;margin-left:0pt;margin-top:0pt;width:67.5pt;height:17.2pt" coordorigin="0,0" coordsize="1350,344">
                <v:rect id="shape_0" ID="5-puntige ster 27" coordsize="233228,214314" path="l0,81860l89086,81861c116614,0,144142,81861,233228,81860c161156,132453,188685,214313,116614,163720c44543,214313,72072,132453,0,81860c114,1917874746,3227198,0,-365953024,1438300578c-1049624576,1438300734,2120220672,1438300735,1242562560,1438300735c808583168,1043276336,3223356,0,-253231104,2136650470c-191889408,1438300596,0,0,0,0c-633864192,2136650564,23134208,0,1918369792,2136650490c0,0,0,0,0,0c0,0,0,0,0,0c1940914176,1438300735,2018508800,1438300735,0,0c0,0,0,0,0,1668481024c25960,0,0,0,0,0c0,0,0,0,0,0c0,0,0,0,0,0c0,0,0,0,0,0c0,0,0,0,0,0c0,0,0,0,0,0c-1058013184,2136647148,-1526726656,1438300573,0,0c0,0,0,0,0,0c0,0,0,0,0,589824c94268,0,-1681915904,1438300654,0,0c17891328,0,-1880096768,1438300625,-633864192,2136650564c327680,196608,131072,0,0,65536c0,0,0,0,0,65536c0,0,15728640,0,4980736,1882874159c-633834638,2136650564,-633864192,2136650564,-633864192,2136650564c-633864192,2136650564,67698688,792477294,26992,0c0,0,1009254400,979857527,-633834905,2136650564c-633864192,2136650564,-633864192,2136650564,-633864192,2136650564c67043328,2017091900,29286,0,0,0c875036672,2032149040,941630013,-51147,-1,2019885055c0,959643648,14392,0,131072,0c1010696192,2017091887,2191974,0,-1767899136,1438300735c0,0,0,980615168,2182755,0c2015363072,1438300735,0,0,-1144520704,2147426720c3211264,0,-250609664,2136650470,-1675624448,1438300656c0,0,1300234240,1438300735,875757568,573584438c2178607,0,1181220864,2136650495,975175680,1438300612c-752877568,1438300597,5308416,0,1539833856,2136650495c-437256192,1438300651,-579862528,1438300735,0,0c0,0,0,0,0,0c0,0,1895825408,1438300654,5308416,0c1539833856,2136650495,308281344,1438300652,285212672,1438300652c0,0,0,0,0,0c0,0,0,0,1021313024,1438300733c5308416,0,1539833856,2136650495,-546308096,1438300735c-1458569216,1438300735,0,0,0,0c0,0,0,0,0,0c1845493760,1438300735,5308416,0,1539833856,2136650495c-1645215744,1438300735,1874853888,1438300735,0,0c0,0,0,0,0,0c0,0,2095054848,1438300735,3211264,0c65536,720896,4390912,7274607,6553714,7209065c7602273,7536741,1054867456,2136648916,2162688,0c0,524288,0,0,2097152,0c6356992,0,131072,65536,1310720,0c1281359872,1438300735,1951399936,1438300735,0,0c0,0,-1056899072,571966,524288,1438253056c1951399936,1438300735,1224736768,1438300735,1293942784,1438300735c3211264,0,0,262144,524288,786432c917504,1048576,1179648,1310720,1441792,1572864c6356992,0,2010120192,1438300734,-158334976,1438300292c-158334976,1438300292,-102760448,1438300292,-102760448,1438300292c-102760448,1438300292,-102760448,1438300292,-102760448,1438300292c-102760448,1438300292,-102760448,1438300292,264044544,0c6362115,0,-1071644672,1438300734,-1125122048,1438300734c-1069547520,1438300734,-1061158912,1438300734,-1056964608,1438300734c-1052770304,1438300734,-1047527424,1438300734,-1042284544,1438300734c1224736768,1438300735,1227882496,1438300735,265093120,0c3211648,0,-2094006272,1438300733,1812463616,1438300734c2010120192,1438300734,1238106112,-23046,264110079,0c16844904,0,65536,14876672,1983643648,1634235194c2037671280,1763730800,1596079460,808464504,829710128,539113776c1919905635,2053731172,841104741,808465969,909193772,539111472c1886599791,824327540,539113776,1752457584,745349693,909193836c1814835248,808857906,825371696,1815097398,909193772,1702375472c1983659554,1920234298,543517551,1852403562,1819898995,1830960485c1919251561,1010708258,1634744950,1730177140,1768186226,1937010277c1701863784,574450543,1864376948,1852793658,1952671086,1701869940c1701978685,539128931,1954047348,1920495458,1031037797,808202274c909193772,841756720,808465969,1010708258,1933211183,1701863784c1701869940,62,1754267648,1438300287,2162688,0c65536,393216,4980736,5111881,4259909,82c2162688,0,65536,327680,4259840,4784216c4980801,0,2162688,0,65536,393216c5373952,4456513,4259913,76,3211264,0c65536,655360,4521984,4980812,5242953,4784212c4259907,76,-2036334592,1438300654,2162688,0c65536,393216,5439488,5570641,5374017,69c2162688,0,65536,262144,5373952,4390981c84,0,5308416,0,1539833856,2136650495c-632291328,1438300651,-655360000,1438300651,0,0c0,0,0,0,0,0c0,0,1992294400,1438300735,3211264,0c-247988224,2136650470,-1651507200,1438300656,0,0c0,0,0,0,3211264,0c0,0,0,0,0,0c16711680,0,0,2130706432,3211264,0c-566231040,2136649816,1874853888,1438300735,2111832064,1438300735c2112356352,1438300735,2112356352,1438300735,2162688,0c0,65536,131072,196608,262144,327680c4259840,0,65536,1245184,2097152,2883630c3801147,6291501,4128807,6225953,2228285,8192123c2687016,6094939,0,0,2162688,0c65536,327680,4587520,6357100,7536743,0c4259840,0,0,0,0,0c0,0,0,0,0,0c0,0,17694720,14745870,2162690,0c2085617664,1438300748,0,0,2065170432,1438300735c3211264,0,-250609664,2136650470,-1669332992,1438300656c0,0,0,0,0,0c3211264,0,-247988224,2136650470,-1659895808,1438300656c0,0,2017460224,1438300735,3145728,0c4259840,0,65536,1245184,2097152,2883630c3801147,6291501,4128807,6225953,2228285,8192123c2687016,6094939,0,100,17891328,0c-1880096768,1438300625,-633864192,2136650564,327680,196608c131072,0,0,65536,0,0c0,0,0,65536,0,0c15728640,0,4980736,1438300656,-633864192,2136650564c-633864192,2136650564,-633864192,2136650564,-633864192,2136650564c67698688,0,0,0,0,0c524288,65536,-633864192,2136650564,-633864192,2136650564c-633864192,2136650564,-633864192,2136650564,67043328,1438300737c0,0,0,0,-1329070080,1438300738c1646264320,-17854,-1,1438318591,0,1438253056c0,0,131072,0,1372061696,2136648916c3211264,0,0,0,0,0c65536,0,0,0,0,0c6356992,0,65536,2359296,5963776,6488157c7143535,7536686,7209077,7536686,6357108,3014770c7471204,7798881,7209065,3014759,7274576,7209065c5439604,7405669,6619253,6488174,101,0c4262816,0,-255852544,2136650470,-1679818752,1438300656c0,0,6553600,0,0,0c0,0,4194304,0,6356992,0c65536,2293760,5963776,6488157,7143535,7536686c7209077,7536686,6357108,3014770,7471204,7798881c7209065,3014759,7077958,6750305,6619219,7667825c7209061,6619235,2074083328,1438300735,6356992,0c-590872576,2136650484,65536,0,0,0c0,0,-584056832,2136650484,-580386816,2136650484c-1758461952,1438300651,-1402994688,1438300651,-1355808768,1438300651c1132462080,2136648919,-1115684864,1438300734,4259840,0c0,0,0,0,0,0c0,0,0,0,0,0c17694720,14745870,6356994,0,-590872576,2136650484c65536,0,0,0,0,0c-584056832,2136650484,-580386816,2136650484,-1123024896,1438300651c-767557632,1438300651,-720371712,1438300651,1132462080,2136648919c2090860544,1438300735,4259840,0,-250609664,2136650470c-1669332992,1438300656,0,0,7340032,6815828c7143525,101,65536,7274496,4194406,0c6356992,0,-590872576,2136650484,65536,0c0,0,0,0,-584056832,2136650484c-580386816,2136650484,646971392,1438300652,1002438656,1438300652c1049624576,1438300652,1132462080,2136648919,1573912576,1438300734c2162688,0,1268776960,1438300735,0,0c0,0,6356992,0,-590872576,2136650484c65536,0,0,0,0,0c-584056832,2136650484,-580386816,2136650484,-256901120,1438300651c98566144,1438300652,145752064,1438300652,1132462080,2136648919c-469762048,1438300654,3211264,0,65536,458752c4390912,5111887,5374036,4980815,8192000,0c3162821,0,403767296,0,-412090368,1438300654c-174063616,1438300292,8192000,65536,-533725184,1438300654c-1128267776,1438300654,6815744,131073,-543152959,1438300654c-102760448,1438300292,6815744,65537,-441436130,1438300654c-434110464,1438300654,1469186048,16,-539971382,1438300654c-952107008,1438300654,6815744,1,-788507159,2136650313c1895825408,1438300654,256901120,16,-480217485,1438300654c-158334976,1438300292,6029312,8650752,-792671569,2136650313c-627048448,1438300649,257490944,16,-360705908,1438300654c-1545601024,1438300310,7471104,131073,-366950473,1438300654c-1545601024,1438300310,7471104,65537,-363848210,1438300654c-1545601024,1438300310,7471104,1,-1994351363,1438300654c-174063616,1438300292,264699904,0,-2025789497,1438300654c-158334976,1438300292,266076160,0,-2022657685,1438300654c-174063616,1438300292,266076160,0,929102275,2136650293c-102760448,1438300292,265945088,0,972072382,2136650293c-158334976,1438300292,263979008,0,956319208,2136650293c-102760448,1438300292,263979008,0,952138564,2136650293c-102760448,1438300292,263979008,0,964750260,2136650293c-102760448,1438300292,263979008,0,960508496,2136650293c-102760448,1438300292,263979008,0,-2001680924,1438300654c-174063616,1438300292,264503296,0,935382613,2136650293c-174063616,1438300292,264372224,0,-1983842482,1438300654c-102760448,1438300292,265617408,0,947965293,2136650293c-102760448,1438300292,264634368,0,-1998576204,1438300654c-1793064960,1438300287,264634368,0,985685789,2136650293c-102760448,1438300292,264044544,0,903899341,2136650293c-102760448,1438300292,265093120,0,866186012,2136650293c-102760448,1438300292,265158656,0,989907176,2136650293c-102760448,1438300292,264044544,0,908103421,2136650293c-102760448,1438300292,265093120,0,870363566,2136650293c-102760448,1438300292,265158656,0,998257693,2136650293c-1545601024,1438300310,264044544,0,916483566,2136650293c-1545601024,1438300310,265093120,0,878726407,2136650293c-1545601024,1438300310,265158656,0,981491853,2136650293c-102760448,1438300292,264044544,0,899707969,2136650293c-102760448,1438300292,265093120,0,861969370,2136650293c-102760448,1438300292,265158656,0,994079081,2136650293c-1545601024,1438300310,264044544,0,912265066,2136650293c-1545601024,1438300310,265093120,0,874541875,2136650293c-1545601024,1438300310,265158656,0,1002475270,2136650293c-997195776,1438300294,264110080,0,920707648,2136650293c-997195776,1438300294,265224192,0,882919440,2136650293c-997195776,1438300294,265289728,0,-1977568999,1438300654c498073600,1438300518,266010624,0,-1990189697,1438300654c-102760448,1438300292,264765440,0,975215389,2136650293c1754267648,1438300287,264896512,0,887143708,2136650293c1754267648,1438300287,264962048,0,849405346,2136650293c1754267648,1438300287,265027584,0,939589578,2136650293c-102760448,1438300292,265879552,0,-2010107210,1438300654c-158334976,1438300292,265879552,0,-2005886711,1438300654c-174063616,1438300292,265879552,0,979389370,2136650293c-2036334592,1438300654,264437760,0,895511538,2136650293c-2036334592,1438300654,265486336,0,857799513,2136650293c-2036334592,1438300654,265551872,0,-1980746546,1438300654c-102760448,1438300292,265682944,0,-2044712458,1438300654c-102760448,1438300292,264175616,0,924884808,2136650293c-174063616,1438300292,264568832,0,931179634,2136650293c-102760448,1438300292,264372224,0,968896940,2136650293c-102760448,1438300292,263979008,0,943772556,2136650293c-102760448,1438300292,264306688,0,-2018471971,1438300654c-158334976,1438300292,264306688,0,-2014260573,1438300654c-174063616,1438300292,264306688,0,977329540,2136650293c-997195776,1438300294,264241152,0,891304805,2136650293c-997195776,1438300294,265355264,0,853566423,2136650293c-997195776,1438300294,265420800,0,-1987043179,1438300654c-174063616,1438300292,264830976,0,-486526297,1438300654c-174063616,1438300292,6619136,196608,1873864745,1438300654c-1545601024,1438300310,80740352,0,1869638251,1438300654c-1545601024,1438300310,80674816,0,1878060601,1438300654c498073600,1438300518,80805888,0,-778029653,2136650313c-1545601024,1438300310,260964352,0,-395290993,1438300654c-434110464,1438300654,1469710336,16,1562380925,2136650313c-174063616,1438300292,67698688,0,1560291984,2136650313c1895825408,1438300654,66715648,0,1600142908,2136650313c-174063616,1438300292,67305472,0,1566618203,2136650313c1885339648,1438300654,258539520,0,1551907760,2136650313c-1545601024,1438300310,66715648,0,1595943122,2136650313c-158334976,1438300292,67371008,0,1591755147,2136650313c-158334976,1438300292,67436544,0,1814097747,2136650530c-158334976,1438300292,67567616,0,1587549303,2136650313c-158334976,1438300292,67633152,0,1809869454,2136650530c-1594884096,1438300653,66977792,0,1583401799,2136650313c-158334976,1438300292,67043328,0,1579161943,2136650313c-158334976,1438300292,67108864,0,1575015923,2136650313c-174063616,1438300292,67502080,0,1570813794,2136650313c-174063616,1438300292,66912256,0,1556094767,2136650313c-1545601024,1438300310,66715648,0,1604346803,2136650313c-158334976,1438300292,66519040,0,1528839412,2136650313c-158334976,1438300292,67239936,0,1818295596,2136650530c-102760448,1438300292,66519040,0,1606478135,2136650313c-102760448,1438300292,66519040,0,1610628755,2136650313c-102760448,1438300292,66519040,0,1547722319,2136650313c-1010827264,1438300653,66584576,0,1801471531,2136650530c-1545601024,1438300310,66584576,0,1805695442,2136650530c-102760448,1438300292,66846720,0,1544577423,2136650313c1925185536,1438300654,66650112,0,1541429738,2136650313c-1545601024,1438300310,66650112,0,1538318397,2136650313c1943011328,1438300654,66453504,0,1535177822,2136650313c-102760448,1438300292,66781184,0,1530934803,2136650313c-1010827264,1438300653,67174400,0,1795177243,2136650530c-1545601024,1438300310,67174400,0,1790974231,2136650530c-174063616,1438300292,67764224,0,1975572396,2136650530c-174063616,1438300292,71499776,0,-784309323,2136650313c-627048448,1438300649,257228800,0,2102445540,1438300654c-158334976,1438300292,81264640,0,2098255198,1438300654c-158334976,1438300292,81199104,0,2106613242,1438300654c-102760448,1438300292,81330176,0,1526733051,2136650313c1958739968,1438300654,76939264,0,-527410738,1438300654c-102760448,1438300292,6750208,1,-524276918,1438300654c-158334976,1438300292,6750208,8519681,-520081838,1438300654c-102760448,1438300292,6750208,65537,-780099847,2136650313c-1545601024,1438300310,262602752,0,-687820422,2136650305c498073600,1438300518,261554176,0,-421519340,1438300654c-174063616,1438300292,8060928,0,2095101399,1438300654c-174063616,1438300292,257425408,16,-767528532,2136650313c-102760448,1438300292,74186752,0,-769648742,2136650313c-1545601024,1438300310,74252288,0,-515854932,1438300654c-158334976,1438300292,5963776,8650753,-734987778,2136650313c1997537280,1438300654,66322432,0,-737108891,2136650313c-158334976,1438300292,65732608,0,-732892807,2136650313c1976565760,1438300654,65601536,0,1989160383,1438300654c-1545601024,1438300310,65601536,0,1997564219,2136650530c2046820352,1438300654,65863680,1,-740283311,2136650313c-174063616,1438300292,66125824,0,2059414381,1438300654c-1545601024,1438300310,65863680,0,-744462498,2136650313c-158334976,1438300292,65994752,0,-747594575,2136650313c2013265920,1438300654,66256896,0,-765402315,2136650313c2046820352,1438300654,65798144,1,-750725664,2136650313c-174063616,1438300292,66060288,0,2062580012,1438300654c-1545601024,1438300310,65798144,0,-754931970,2136650313c-158334976,1438300292,65929216,0,-758085677,2136650313c2028994560,1438300654,65536000,0,-761248894,2136650313c-102760448,1438300292,66191360,0,-763340004,2136650313c-158334976,1438300292,65667072,0,-803206234,2136650313c1895825408,1438300654,257622016,16,-798961418,2136650313c-1545601024,1438300310,257556480,16,-790616130,2136650313c-1449132032,1438300287,257359872,16,-771699428,2136650313c-174063616,1438300292,73990144,0,1995505261,2136650530c-1545601024,1438300310,74317824,0,1008752342,2136650293c-174063616,1438300292,263258112,0,1012985788,2136650293c2113929216,1438300654,262995968,0,-1491020904,1438300654c-174063616,1438300292,6488064,0,-391091322,1438300654c-174063616,1438300292,6750208,196608,847276629,2136650293c-102760448,1438300292,263716864,0,843094704,2136650293c-158334976,1438300292,263585792,0,809511983,2136650293c-158334976,1438300292,263520256,0,-1973404069,1438300654c-174063616,1438300292,263127040,0,-1969181112,1438300654c-174063616,1438300292,263192576,0,801158810,2136650293c-174063616,1438300292,262930432,0,796959974,2136650293c-174063616,1438300292,262864896,0,805340906,2136650293c-174063616,1438300292,262799360,0,838925055,2136650293c-174063616,1438300292,263061504,0,834677085,2136650293c-102760448,1438300292,263716864,0,830483859,2136650293c-158334976,1438300292,263520256,0,826306100,2136650293c-1958739968,1438300654,263651328,0,822120942,2136650293c-158334976,1438300292,263520256,0,817938026,2136650293c-1923088384,1438300654,263782400,0,813702620,2136650293c-158334976,1438300292,263585792,0,-1906275889,1438300654c-1037041664,1438300311,262733824,0,-403695072,1438300654c-102760448,1438300292,1469579264,0,-773845677,2136650313c-174063616,1438300292,74121216,0,-387948742,1438300654c-102760448,1438300292,5832704,65536,-384791688,1438300654c-102760448,1438300292,5832704,1048576,-380619535,1438300654c-102760448,1438300292,5832704,131072,-377435183,1438300654c-102760448,1438300292,5832704,983040,-512743344,1438300654c-158334976,1438300292,5963776,8716289,-786378082,2136650313c-158334976,1438300292,75038720,0,1991282011,2136650530c-174063616,1438300292,68681728,0,-819955413,2136650313c-158334976,1438300292,69271552,0,-805255470,2136650313c-158334976,1438300292,68747264,0,-815742535,2136650313c-158334976,1438300292,69140480,0,-817834030,2136650313c-158334976,1438300292,69206016,0,1988147352,2136650530c-102760448,1438300292,68943872,0,-809472104,2136650313c-158334976,1438300292,68812800,0,-813636052,2136650313c-158334976,1438300292,68878336,0,-794790970,2136650313c-158334976,1438300292,75104256,0,-775891479,2136650313c-174063616,1438300292,74055680,0,2110809074,1438300654c-158334976,1438300292,81395712,0,-399500739,1438300654c-434110464,1438300654,1469644800,16,-509567160,1438300654c-969932800,1438300654,6619136,1,-494867354,1438300654c-174063616,1438300292,6619136,65537,-490674437,1438300654c-174063616,1438300292,6619136,131072,1983925515,2136650530c-102760448,1438300292,71303168,0,-824158385,2136650313c-102760448,1438300292,71172096,0,-828317742,2136650313c-102760448,1438300292,71237632,0,-832512004,2136650313c-2142240768,1438300654,70975488,0,-836712807,2136650313c-2131755008,1438300654,70909952,0,-840953354,2136650313c-174063616,1438300292,71041024,0,1979760474,2136650530c-174063616,1438300292,71106560,0,-845144356,2136650313c-174063616,1438300292,70123520,0,-849335857,2136650313c-174063616,1438300292,70778880,0,-373255283,1438300654c-174063616,1438300292,1469841408,0,-370120185,1438300654c-1128267776,1438300654,1469841408,65536,-878650893,2136650313c-1545601024,1438300310,71630848,0,-2068815523,1438300654c-2060451840,1438300654,262537216,0,-853491251,2136650313c-174063616,1438300292,71368704,0,-857704157,2136650313c-2114977792,1438300654,70189056,0,2075168047,1438300654c-102760448,1438300292,262471680,0,1518392007,2136650313c-2097152000,1438300654,70844416,0,1514209129,2136650313c-158334976,1438300292,70254592,0,1509957451,2136650313c-158334976,1438300292,70451200,0,-861871932,2136650313c-158334976,1438300292,70582272,0,-866123578,2136650313c-158334976,1438300292,70713344,0,-870296114,2136650313c-158334976,1438300292,70057984,0,-874510909,2136650313c-158334976,1438300292,70647808,0,-465538521,1438300654c-457179136,1438300654,1468792832,0,1505779375,2136650313c-158334976,1438300292,70320128,0,1501608913,2136650313c-158334976,1438300292,70385664,0,1497384192,2136650313c-2079326208,1438300654,70516736,0,1493175137,2136650313c-174063616,1438300292,71565312,0,-498023507,1438300654c-969932800,1438300654,6619136,0,1522550487,2136650313c2134900736,1438300654,76218368,0,1993407419,2136650530c-1545601024,1438300310,260898816,0,-483362257,1438300654c-158334976,1438300292,6029312,8585216,2079350620,1438300654c2082471936,1438300654,258605056,0,-408898638,1438300654c2082471936,1438300654,1469513728,16,2072018526,1438300654c-1545601024,1438300310,260571136,16,2068889932,1438300654c-1545601024,1438300310,260505600,16,-1910488071,1438300654c-1037041664,1438300311,71434240,0,-477047832,1438300654c-102760448,1438300292,6684672,1,-473950473,1438300654c-158334976,1438300292,6684672,8519681,-469749336,1438300654c-102760448,1438300292,6684672,65537,2065720877,1438300654c-174063616,1438300292,76283904,0,-417305941,1438300654c-1793064960,1438300287,8192000,0,-1913605318,1438300654c-102760448,1438300292,262668288,0,-782227275,2136650313c-158334976,1438300292,258146304,0,188801184,1119658344c-226497564,-1476064511,2145411133,91734066,1467749855,50421232c1435894732,791621607,2025683615,1470090346,-4366673,-600898822c321061284,12586002,201375756,1157680876,-823161800,-788993160c1701353988,-1547236890,82932747,-2000266290,189059110,-1774694609c-449006059,204941798,-1072955200,-2134897664,471073571,676273172c-2000266718,189059110,372854575,-1484021667,656240304,1444102298c477273686,-2124173946,409474294,204018471,-1072955200,857476096c1048691008,1933510608,-2115632763,1467745050,-1853011776,646872487c-1730951984,-1021866577,1435943702,50344021,805503024,210633472c1884319824,-1614778668,1083849206,-563917037,-2123080142,1016867886c-2127292183,-1144742362,-1239896987,630850958,616766688,3146500c50343939,-1052757125,-780240975,-780240017,-523470012,-1583808660c-1938555509,-1938629746,98753062,197655391,-1765599549,3167573c50343939,-1912405968,-328183796,-1857223809,878941908,-131131695c-792967558,-1930284091,1182395806,-1051134445,-2057161771,-1604785311c-2006476255,1737702534,402751512,104038784,-2082457560,107864633c1083835600,-2144145645,-1174024146,100842464,892077976,-875836475c-182722905,1470879207,-1061240849,-452995125,1626363395,201376528c-1072955200,-848557056,926434560,341841119,1019228385,-276798640c833165322,-774916878,444111364,-1292782093,2040698562,649700075c1273445888,6292993,-1681891322,-1743910399,2049599218,1292003451c1148741444,-1174023681,-464142056,-1710960330,-1997550456,1658348478c-1026006312,12585984,201375756,-1052757448,-500055743,-1687011930c1145897576,-548112410,414844369,1993627333,-2003172143,2125000394c372955235,1150460776,811355323,3146496,-2028982269,948832769c1935098553,-433683086,1671305668,-1000531515,452597706,825503647c477152830,-1239890389,-1431521768,-2145910398,25171969,-2140901352c-841604222,-120863440,-242638468,2028176945,-250132943,-959543694c-1941107482,-956551283,-1383714933,8814947,-1669330462,-2145897583c25171969,942147183,-1449407904,161607144,-509800140,390593809c9528040,0,-1063256064,1438300734,-1062731776,1438300734c-1062731776,1438300734,-1668284416,1438300735,-1667760128,1438300735c-1667760128,1438300735,-1725956096,1438300735,17694720,0c0,0,0,0,0,0c0,0,0,0,0,0c0,0,0,0,-752484352,1438300597c3211264,0,-566231040,2136649816,-1749024768,1438300735c-1113587712,1438300734,-1113063424,1438300734,-1113063424,1438300734c3211264,0,-65536,65535,-633864192,2136650564c-65536,-1,-1,-1,65535,1426128896c3211264,0,-253231104,2136650470,-191889408,1438300596c0,0,0,0,-633864192,2136650564c23134208,0,1918369792,2136650490,0,0c0,0,0,0,0,0c0,0,0,0,-752877568,1438300597c-1758461952,1438300735,0,0,0,0c0,0,0,1438253056,0,0c0,0,0,0,0,0c0,0,0,0,0,0c0,0,0,0,0,0c0,0,0,0,0,0c0,0,0,0,0,0c0,0,0,0,-1058013184,2136647148c-1526726656,1438300573,0,0,0,0c0,0,0,0,0,0c0,0,0,589824,65536,0c-4194304,1438300654,0,0,37814272,0c-633864192,2136650564,0,0,1237319680,2136650495c-609222656,1438300595,0,0,-1721237504,1438300735c2084831232,2136650293,65536,2130706432,196608,1438300161c-1643118592,1438300656,0,0,0,0c0,0,0,0,0,0c0,0,0,0,0,0c0,0,0,0,0,0c0,0,1784676352,1438300656,0,0c0,0,-1638924288,1438300656,0,0c0,0,0,0,0,0c0,0,0,0,0,0c0,0,0,0,0,0c0,0,0,0,0,0c0,0,0,0,0,0c0,0,0,0,0,0c0,0,0,0,0,0c0,0,0,0,0,0c0,0,0,0,0,0c0,0,0,0,0,0c0,0,0,0,0,0c0,0,0,0,-747634688,1438300735c-742916096,1438300735,-739246080,1438300735,-349700096,2136650470c-1688207360,1438300735,0,0,100,1438300292c65536,8650753,8765,0,17891328,0c-1880096768,1438300625,-633864192,2136650564,327680,196608c131072,0,0,65536,0,0c0,0,0,65536,0,0c15728640,0,4980736,1438300654,-633864192,2136650564c-633864192,2136650564,-633864192,2136650564,-633864192,2136650564c67698688,131072,25449,0,0,0c4718592,983040,-633842832,2136650564,-633864192,2136650564c-633864192,2136650564,-633864192,2136650564,67043328,1438300654c0,0,0,0,-970457088,1438300654c6291456,-65535,-1,1438318591,0,1438253056c0,0,131072,0,-174063616,1438300292c2162688,0,65536,1438580736,-1260388352,1438300650c2139095040,2136650314,2162688,0,-738197504,1438300735c0,0,-1144520704,2147426720,3211264,0c0,0,0,0,65536,0c0,0,0,0,3211264,0c-250609664,2136650470,789577728,1438300597,0,0c0,0,-633864192,2136650564,2162688,0c-2078277632,1438300517,0,0,-1112014848,2147426720c2162688,0,-283115520,1438300651,0,0c0,2147418112,3211264,0,-247988224,2136650470c-1659895808,1438300656,0,0,8388608,0c489684992,2136649471,3211264,0,-247988224,2136650470c-1651507200,1438300656,0,0,1953497088,1046834297c1815765308,1717916270,4286752,0,65536,1245184c2097152,2883630,3801147,6291501,4128807,6225953c2228285,8192123,2687016,6094939,0,100c154206208,0,-262144000,2136650470,1271922688,1438300735c1272446976,1438300735,1272446976,1438300735,1004535808,1438300597c1003487232,1438300597,0,993198080,1266728997,1438300735c1267204096,1438300735,1267204096,1438300735,-65536,32767c-65536,32767,0,0,0,0c-65536,32767,-65536,32767,0,0c0,-1367539712,1825590397,1438300735,1826095104,1438300735c1826095104,1438300735,-609222656,1438300595,-1226833920,2136649810c-1645215744,1438300735,-349700096,2136650470,1897922560,1438300735c0,0,26212,1377413338,47235893,56074c-1245577216,-443979456,1940937941,1438300735,0,0c0,0,0,0,0,0c0,0,0,0,-609222656,1438300595c0,0,142606336,1438300589,0,0c1772617728,2136650490,0,0,0,0c1775763456,2136650490,0,0,0,0c1827667968,1438300735,0,0,0,0c2023751680,1438300735,-267911168,2136650470,0,0c-1618477056,1438300735,0,0,0,0c0,0,-2147418112,-1,-2147352577,-1c1705050111,2136650485,0,0,-1932984320,2136650317c65536,0,1744887975,2136650139,-1617428480,1438300735c3276800,0,1073741824,2041752339,48983,0c0,0,0,0,1284374528,-769133421c1763694439,-288950568,1560331054,1914410845,160598,-217907200c3315596,0,0,16843759,-65536,6619135c100,0,1310720,-1696006144,39793,0c1168637952,1438300733,0,0,0,0c0,0,0,0,-633864192,2136650564c2097152,140050432,67043586,-1156366182,32049,0c-846200832,1438300511,-847249408,1438300511,0,-798358529c-551521454,-2006789665,-1366090468,217918642,-767578279,-577901136c315323144,1879438539,-1768317191,-371218957,-1129071382,-1127041589c-1371736364,-255268379,-1661371846,1897282677,-889592073,478981528c-810044531,-155846211,-51440937,-1998382824,-1457989636,1408671357c-2019133726,366965155,384619759,-1919444573,-1546198159,-1580221491c-1143242528,-85107687,-1404239256,-49617722,1659377473,-363393531c323000835,1119416619,1815516767,-1987930125,2040175465,2147269106c-1455479319,-1469811423,-1832703256,1144089625,1607044750,1913005396c-1728254818,-1947627588,987450059,-917870940,991083060,-530851637c-475548491,-1763960535,2034214387,1252312396,-1859049629,-747877476c-403856228,-1342204239,2070394393,-105264463,2028691338,-840027860c1529976307,1906561037,934934262,1526650559,1815240162,1434448731c-1847382565,2048805310,-1135118650,-290001933,1446239349,-790175282c235536795,711389848,40401786,2020033613,97648452,1438718138c80819940,-271808358,1831845512,-746534184,27883733,-914882924c1817660784,-1787646690,-347290381,-1714146947,1710200561,1397809962c-54309802,-496872155,1388915620,-1443211709,-305141017,1270128595c1021109311,1269939470,909452557,-1419255835,1021366149,-1554839757c1964337397,463061387,-228186663,-806782187,-1957112892,1239913553c-793169950,-38528147,1282032402,2017221606,-819480633,896321111c-704590068,1857644499,-38961585,2069928429,1839329266,-1040963925c-1078014123,-717502857,-532751907,484653373,812057710,1728168256c1955280947,646001677,-1422200542,1560471727,-902995252,-1710960523c-1393900920,-663802242,822299862,744394431,446359078,1788895766c-1761660959,1798455295,-1701161611,1578476834,1397908374,-463981268c1126889914,-705550287,-517281341,400391412,423361847,1083555407c1716186223,749490650,-1794726240,1405522868,-1292602682,-1891931857c1924491635,1692174302,-207658035,-369386862,-1519228239,-1733383418c-472762667,1663676325,-563583046,-151457985,-1731528220,-1906578387c-815844551,-543498892,1546421790,900744935,365478655,-410208403c1026166376,-211578680,-1939578451,1465631863,-445843751,-954348192c-1841806479,-133297663,-1000879846,-1710960202,-387069816,1946919742c1756469809,873047021,-774271727,-664728067,-658239414,1510299595c799746687,1116951004,-147179046,-93383320,835412659,405878938c-962101549,-160189263,87105490,-14372013,2095939465,-330349587c-1725147964,-1975468579,1957406025,-731218379,-588870506,1583598348c-1967241237,423627865,-763768365,-211405513,1423193645,-27540178c1873200718,1234753458,2054973211,591902663,-1330224323,182860143c1423325851,1845053211,-1450357783,-104994862,-814295569,-19533192c1741188455,1512380325,-1076636427,421509283,-495370808,1727950364c29442099,1536799603,33585917,-389108659,64797,-301989888c48726,0,0,46616,1630666752,1141637312c169754727,1960332437,1154544220,1582685581,1061860850,-23074910c1367815135,1997790320,-298360968,-589471128,1929092000,-1947324797c430955581,1722889339,2110509150,2108735865,1538749,-1072954999c-2013229376,1188653913,51012,-2054230172,55796,0c0,0,0,0,0,0c0,0,-2147418112,-1,-2147352577,-1c17760255,0,0,0,983040,1012821553c1218484889,2136650495,0,0,-1996488704,2136650293c262144,0,1943063724,2136649814,-1645215744,1438300735c0,0,-1140850688,-1512349975,36631,0c0,-931725312,1704985863,2136650485,0,0c-1993867264,2136650293,65536,0,-772775699,2136649811c-1645215744,1438300735,6553600,0,-201326592,1935045605c-5161,-1,-1996423169,1,1704984576,2136650485c0,0,-1990721536,2136650293,65536,0c-993992759,2136649811,-1645215744,1438300735,13107200,0c16777216,147143985,32213,0,0,0c0,0,0,0,0,0c0,0,0,0,0,0c0,0,0,0,-868220928,2136649816c1874853888,1438300735,974127104,2136649817,1874853888,1438300735c-778043392,2136649816,1874853888,1438300735,-1498415104,2136649818c1874853888,1438300735,0,0,0,0c0,0,0,0,0,0c0,0,1523187712,25389056,402751512,1880621440c9535588,0,1871708160,1438300735,-920649728,1438300733c-1066401792,1438300734,1300234240,1438300735,1303379968,1438300735c1919942656,1438300735,2036334592,1438300735,2039480320,1438300735c2012217344,1438300735,-1546125312,-2097990263,197914206,763768198c6335147,100687878,470155360,-1193238503,-1567176977,-1546072734c-2097990263,198045278,-29902662,-60899344,964347089,-420010175c3261188,0,-65536,65535,-633864192,2136650564c-65536,-1,-1,-1,65535,65536c9532227,0,-1368391680,1438300735,-1367867392,1438300735c-1367867392,1438300735,-1364197376,1438300735,-1363673088,1438300735c-1363673088,1438300735,-1435500544,1438300735,17694720,0c0,0,0,0,0,0c0,0,0,0,0,0c0,0,0,0,1936064512,1438300735c2162688,0,-1481637888,1438300735,0,0c0,0,3211264,0,-566231040,2136649816c-1458569216,1438300735,-1469054976,1438300735,-1468530688,1438300735c-1468530688,1438300735,3211264,0,-253231104,2136650470c-191889408,1438300596,0,0,0,0c-633864192,2136650564,2162688,0,-1435500544,1438300735c0,0,0,0,23134208,0c1918369792,2136650490,0,0,0,0c0,0,0,0,0,0c0,0,1935671296,1438300735,-1466957824,1438300735c0,0,0,0,0,0c0,1438253056,0,0,0,0c0,0,0,0,0,0c0,0,0,0,0,0c0,0,0,0,0,0c0,0,0,0,0,0c0,0,0,0,0,0c0,0,-1058013184,2136647148,-1526726656,1438300573c0,0,0,0,0,0c0,0,0,0,0,0c0,589824,65536,0,250609664,1438300655c0,0,37814272,0,-633864192,2136650564c0,0,1237319680,2136650495,-609222656,1438300595c0,0,-1430781952,1438300735,2084831232,2136650293c65536,1426063360,196608,1,-1643109840,1438300656c0,0,0,0,0,0c0,0,0,0,0,0c0,0,0,0,0,0c0,0,0,0,0,0c1784676352,1438300656,0,0,0,0c-1638924288,1438300656,0,0,0,0c0,0,0,0,0,0c0,0,0,0,0,0c0,0,0,0,0,0c0,0,0,0,0,0c0,0,0,0,0,0c0,0,0,0,0,0c0,0,0,0,0,0c0,0,0,0,0,0c0,0,0,0,0,0c0,0,0,0,0,0c0,0,0,0,0,0c0,0,-370147328,1438300735,-365428736,1438300735c-361758720,1438300735,-349700096,2136650470,-1397751808,1438300735c0,0,100,0,-402561721,1438300654c0,0,17891328,0,-1880096768,1438300625c-633864192,2136650564,327680,196608,131072,0c0,65536,0,0,0,0c0,65536,0,0,15728640,0c4980736,1438300292,-633864192,2136650564,-633864192,2136650564c-633864192,2136650564,-633864192,2136650564,67698688,1438300654c0,0,0,0,-400031744,1438300654c-633864192,2136650564,-633864192,2136650564,-633864192,2136650564c-633864192,2136650564,67043328,1,14951,0c0,0,6815744,65537,-488616349,-17938c-1,1438318591,0,131072,28018,0c131072,0,1469841408,0,9518639,0c1976565760,1438300652,2088763392,1438300652,2126512128,1438300652c2132803584,1438300652,2135949312,1438300652,2129657856,1438300652c2139095040,1438300652,-1592786944,1438300652,-1589641216,1438300652c-1938817024,1438300651,2140143616,1438300651,-437256192,1438300651c466616320,1438300652,-632291328,1438300651,308281344,1438300652c1780482048,1438300652,6684672,1,2190956,0c1181220864,2136650495,-1362100224,1438300735,1935671296,1438300735c2162688,0,2030043136,1438300735,0,0c-1793064960,1438300287,2162688,0,-357564416,1438300735c0,0,0,2136604672,2162688,0c-360710144,1438300735,0,0,-1144520704,2147426720c8454144,0,-1353711616,1438300735,-864026624,2136650483c0,0,0,0,0,0c1310720,0,0,0,0,0c-1361575936,1438300735,0,-65536,98303,1010696192c28791,0,0,0,0,0c1933180928,1047679088,3236156,0,0,0c0,0,65536,0,0,0c0,0,3211264,0,-250609664,2136650470c789577728,1438300597,0,0,0,0c-633864192,2136650564,2162688,0,-59244544,2136648915c65536,0,0,0,2162688,0c-348127232,1438300735,0,0,0,0c12648448,0,78643200,2136650495,-1458569216,1438300735c1040187392,1933205820,1684630639,1819044166,979450942,1650946675c544369731,1030513014,1630888226,573923637,792477231,1869822561c1180985708,1047293033,1832542524,1919251561,788545071,1852586593c15422,0,0,0,2037645312,1010722156c1852586593,543581522,1031300201,790769698,979450942,1819044198c543581522,1031300201,790769698,979450942,1701209701,1699902563c1677729894,807550328,12066,2136604672,12582912,0c154206208,0,-262144000,2136650470,-464519168,1438300733c-463994880,1438300733,-463994880,1438300733,1004535808,1438300597c1003487232,1438300597,0,0,1915789086,1438300735c1916272640,1438300735,1916272640,1438300735,-65536,32767c-65536,32767,0,0,0,0c-65536,32767,-65536,32767,0,0c0,1438253056,-917504000,1438300733,-916979712,1438300733c-916979712,1438300733,-609222656,1438300595,-1226833920,2136649810c-1330642944,1438300735,-349700096,2136650470,-1688207360,1438300735c0,0,100,0,47200297,47598c-1792933888,1438300287,-752877568,1438300597,0,0c0,0,0,0,0,0c0,0,0,0,-609222656,1438300595c0,0,142606336,1438300589,0,0c1772617728,2136650490,0,0,0,0c1775763456,2136650490,0,0,0,0c1923088384,1438300735,0,0,0,0c-1039138816,1438300734,-267911168,2136650470,0,0c-1303904256,1438300735,0,0,0,0c0,0,-2147418112,-1,-2147352577,-1c1705050111,2136650485,0,0,-1932984320,2136650317c65536,0,1744830464,2136650139,-1302855680,1438300735c3276800,0,251658240,0,63004,0c0,0,0,0,912261120,2136650293c-1545601024,1438300310,251658240,0,182789,2136604672c3276800,0,0,16842752,-65536,6619135c100,0,1310720,0,45158,0c1168637952,1438300733,0,0,0,0c0,0,0,0,-633864192,2136650564c2097152,140050432,67043586,0,48413,0c-846200832,1438300511,-847249408,1438300511,0,2136605695c1754267648,1438300287,264896512,0,887117366,2136650293c1754267648,1438300287,264962048,0,849409113,2136650293c1754267648,1438300287,265027584,0,939581167,2136650293c-102760448,1438300292,265879552,0,-2010065731,1438300654c-158334976,1438300292,265879552,0,-2005863005,1438300654c-174063616,1438300292,265879552,0,979382946,2136650293c-2036334592,1438300654,264437760,0,895544686,2136650293c-2036334592,1438300654,265486336,0,857769201,2136650293c-2036334592,1438300654,265551872,0,-1980730210,1438300654c-102760448,1438300292,265682944,0,-2044712026,1438300654c-102760448,1438300292,264175616,0,924871081,2136650293c-174063616,1438300292,264568832,0,931150596,2136650293c-102760448,1438300292,264372224,0,968946821,2136650293c-102760448,1438300292,263979008,0,943726445,2136650293c-102760448,1438300292,264306688,0,-2018462529,1438300654c-158334976,1438300292,264306688,0,-2014301464,1438300654c-174063616,1438300292,264306688,0,977294767,2136650293c-997195776,1438300294,264241152,0,891296433,2136650293c-997195776,1438300294,265355264,0,853567223,2136650293c-997195776,1438300294,265420800,0,-1987036943,1438300654c-184549376,1438300292,264830976,0,-486519832,1438300654c-174063616,1438300292,6619136,196608,1873846580,1438300654c-1545601024,1438300310,80740352,0,1869668669,1438300654c-1545601024,1438300310,80674816,0,1878001754,1438300654c498073600,1438300518,80805888,0,-777996208,2136650313c-1545601024,1438300310,260964352,0,-395298497,1438300654c-434110464,1438300654,1469710336,16,1562380005,2136650313c-174063616,1438300292,67698688,0,1560333925,2136650313c1895825408,1438300654,66715648,0,1600133958,2136650313c-174063616,1438300292,67305472,0,1566635095,2136650313c1885339648,1438300654,258539520,0,1551892972,2136650313c-1545601024,1438300310,66715648,0,1595959984,2136650313c-158334976,1438300292,67371008,0,1591789629,2136650313c-158334976,1438300292,67436544,0,1814074718,2136650530c-158334976,1438300292,67567616,0,1587568609,2136650313c-158334976,1438300292,67633152,0,1809882237,2136650530c-1594884096,1438300653,66977792,0,1583377261,2136650313c-158334976,1438300292,67043328,0,1579218035,2136650313c-158334976,1438300292,67108864,0,1574981544,2136650313c-174063616,1438300292,67502080,0,1570788629,2136650313c-174063616,1438300292,50331648,0,31286,2130706432c0,0,0,0,1604321280,2136650313c-158334976,1438300292,66519040,0,1528859978,2136650313c-158334976,1438300292,67239936,0,1818258913,2136650530c-102760448,1438300292,66519040,0,1606437091,2136650313c-117440512,1438300292,0,0,17335,0c0,0,0,0,0,0c0,0,-2147418112,-1,-2147352577,-1c17760255,0,0,0,983040,2136650530c1218445312,2136650495,0,0,-1996488704,2136650293c262144,0,1943011328,2136649814,-1330642944,1438300735c0,0,50331648,0,28897,0c0,1438253056,1704984576,2136650485,0,0c-1993867264,2136650293,65536,0,-772764490,2136649811c-1330642944,1438300735,6553600,0,1795162112,2136650530c-65536,-1,67174399,1,1704984576,2136650485c0,0,-1990721536,2136650293,65536,0c-994050048,2136649811,-1330642944,1438300735,13107200,0c-117440512,1438300292,0,0,0,0c0,0,0,0,0,0c0,0,0,0,0,0c0,0,0,0,-868220928,2136649816c-1749024768,1438300735,974127104,2136649817,-1749024768,1438300735c-778043392,2136649816,-1749024768,1438300735,-1498415104,2136649818c-1749024768,1438300735,0,0,0,0c0,0,0,0,0,0c0,0,1523187712,131072,-377443087,1438300654c12648448,0,78643200,2136650495,-1749024768,1438300735c-167772160,1438300292,5963776,8716289,-399500039,1438300654c-434110464,1438300654,1469644800,16,-509580250,1438300654c-969932800,1438300654,6619136,1,-503269693,1438300654c0,0,0,0,-490733568,1438300654c-174063616,1438300292,6619136,131072,-373247384,1438300654c-174063616,1438300292,1469841408,0,-370123927,1438300654c-1140850688,1438300654,0,65536,-465535157,1438300654c3211264,0,-250609664,2136650470,789577728,1438300597c0,0,0,0,-633864192,2136650564c3211264,0,-247988224,2136650470,-1580204032,1438300656c0,0,1469317120,16,-477101697,1438300654c3211264,0,-250609664,2136650470,-1675624448,1438300656c0,0,-1154482176,1438300735,-469762048,1438300654c3211264,0,-255852544,2136650470,-1684013056,1438300656c0,0,8126464,0,3209661,0c403767296,0,-412090368,1438300654,-174063616,1438300292c8192000,65536,-533725184,1438300654,-1128267776,1438300654c6815744,131073,-543137028,1438300654,-102760448,1438300292c6815744,65537,-441395102,1438300654,-434110464,1438300654c1469186048,16,-539960162,1438300654,-952107008,1438300654c6815744,1,-788526033,2136650313,1895825408,1438300654c256901120,16,-480241714,1438300654,-158334976,1438300292c6029312,8650752,-792680517,2136650313,-627048448,1438300649c257490944,16,-360672355,1438300654,-1545601024,1438300310c7471104,131073,-366946206,1438300654,-1545601024,1438300310c7471104,65537,-363817500,1438300654,-1545601024,1438300310c7471104,1,-1994371634,1438300654,-174063616,1438300292c264699904,0,-2025826641,1438300654,-158334976,1438300292c266076160,0,-2022690108,1438300654,-174063616,1438300292c266076160,0,929040988,2136650293,-102760448,1438300292c265945088,0,972086460,2136650293,-158334976,1438300292c263979008,0,956333133,2136650293,-102760448,1438300292c263979008,0,952115688,2136650293,-102760448,1438300292c263979008,0,964735220,2136650293,-102760448,1438300292c263979008,0,960501461,2136650293,-102760448,1438300292c263979008,0,-2001695654,1438300654,-174063616,1438300292c264503296,0,935390179,2136650293,-174063616,1438300292c264372224,0,-1983855676,1438300654,-102760448,1438300292c265617408,0,947949237,2136650293,-102760448,1438300292c264634368,0,-1998524948,1438300654,-1793064960,1438300287c264634368,0,985692492,2136650293,-102760448,1438300292c264044544,0,903920259,2136650293,-102760448,1438300292c265093120,0,866166074,2136650293,-102760448,1438300292c265158656,0,989894779,2136650293,-102760448,1438300292c264044544,0,908099719,2136650293,-102760448,1438300292c265093120,0,870325849,2136650293,-102760448,1438300292c265158656,0,998260210,2136650293,-1545601024,1438300310c264044544,0,916464591,2136650293,-1545601024,1438300310c265093120,0,878756223,2136650293,-1545601024,1438300310c265158656,0,981531868,2136650293,-102760448,1438300292c264044544,0,899721521,2136650293,-102760448,1438300292c265093120,0,861991830,2136650293,-102760448,1438300292c265158656,0,994098522,2136650293,-1545601024,1438300310c264044544,0,912314910,2136650293,-1545601024,1438300310c265093120,0,874549051,2136650293,-1545601024,1438300310c265158656,0,1002496691,2136650293,-997195776,1438300294c264110080,0,920679318,2136650293,-997195776,1438300294c265224192,0,882903612,2136650293,-997195776,1438300294c265289728,0,-1977594594,1438300654,498073600,1438300518c266010624,0,-1990165337,1438300654,-102760448,1438300292c264765440,0,975205330,2136650293,1754267648,1438300287c264896512,0,887149385,2136650293,1754267648,1438300287c264962048,0,849371551,2136650293,1754267648,1438300287c265027584,0,939551855,2136650293,-102760448,1438300292c265879552,0,-2010099834,1438300654,-158334976,1438300292c265879552,0,-2005874774,1438300654,-174063616,1438300292c265879552,0,979392497,2136650293,-2036334592,1438300654c264437760,0,895515875,2136650293,-2036334592,1438300654c265486336,0,857770511,2136650293,-2036334592,1438300654c265551872,0,-1980718884,1438300654,-102760448,1438300292c265682944,0,-2044695587,1438300654,-102760448,1438300292c264175616,0,924887551,2136650293,-174063616,1438300292c264568832,0,931200107,2136650293,-102760448,1438300292c264372224,0,968885855,2136650293,-102760448,1438300292c263979008,0,943739887,2136650293,-102760448,1438300292c264306688,0,-2018500430,1438300654,-158334976,1438300292c264306688,0,-2014301749,1438300654,-174063616,1438300292c264306688,0,977301737,2136650293,-997195776,1438300294c264241152,0,891327933,2136650293,-997195776,1438300294c265355264,0,853554303,2136650293,-997195776,1438300294c265420800,0,-1987032285,1438300654,-174063616,1438300292c264830976,0,-486501970,1438300654,-174063616,1438300292c6619136,196608,1873822819,1438300654,-1545601024,1438300310c80740352,0,1869657053,1438300654,-1545601024,1438300310c80674816,0,1878050780,1438300654,498073600,1438300518c80805888,0,-778016178,2136650313,-1545601024,1438300310c260964352,0,-395252126,1438300654,-434110464,1438300654c1469710336,16,1562442029,2136650313,-174063616,1438300292c67698688,0,1560293825,2136650313,1895825408,1438300654c66715648,0,1600184506,2136650313,-174063616,1438300292c67305472,0,1566573357,2136650313,1885339648,1438300654c258539520,0,1551902265,2136650313,-1545601024,1438300310c66715648,0,1595936556,2136650313,-158334976,1438300292c67371008,0,1591790540,2136650313,-158334976,1438300292c67436544,0,1814086901,2136650530,-158334976,1438300292c67567616,0,1587547273,2136650313,-158334976,1438300292c67633152,0,1809871933,2136650530,-1594884096,1438300653c66977792,0,1583404130,2136650313,-158334976,1438300292c67043328,0,1579213427,2136650313,-158334976,1438300292c67108864,0,1574988683,2136650313,-174063616,1438300292c67502080,0,1570790283,2136650313,-174063616,1438300292c66912256,0,1556139787,2136650313,-1545601024,1438300310c66715648,0,1604370568,2136650313,-158334976,1438300292c66519040,0,1528845951,2136650313,-158334976,1438300292c67239936,0,1818288930,2136650530,-102760448,1438300292c66519040,0,1606460113,2136650313,-102760448,1438300292c66519040,0,1610665647,2136650313,-102760448,1438300292c66519040,0,1547719002,2136650313,-1010827264,1438300653c66584576,0,1801487872,2136650530,-1545601024,1438300310c66584576,0,1805659740,2136650530,-102760448,1438300292c66846720,0,1544574659,2136650313,1925185536,1438300654c66650112,0,1541423813,2136650313,-1545601024,1438300310c66650112,0,1538278910,2136650313,1943011328,1438300654c66453504,0,1535118403,2136650313,-102760448,1438300292c66781184,0,1530964716,2136650313,-1010827264,1438300653c67174400,0,1795223327,2136650530,-1545601024,1438300310c67174400,0,1791003040,2136650530,-174063616,1438300292c67764224,0,1975571518,2136650530,-174063616,1438300292c71499776,0,-784281213,2136650313,-627048448,1438300649c257228800,0,2102430844,1438300654,-158334976,1438300292c81264640,0,2098201863,1438300654,-158334976,1438300292c81199104,0,2106628615,1438300654,-102760448,1438300292c81330176,0,1526730240,2136650313,1958739968,1438300654c76939264,0,-527421854,1438300654,-102760448,1438300292c6750208,1,-524273663,1438300654,-158334976,1438300292c6750208,8519681,-520054470,1438300654,-102760448,1438300292c6750208,65537,-780123744,2136650313,-1545601024,1438300310c262602752,0,-687803980,2136650305,498073600,1438300518c261554176,0,-421477341,1438300654,-174063616,1438300292c8060928,0,2095063608,1438300654,-174063616,1438300292c257425408,16,-767518204,2136650313,-102760448,1438300292c74186752,0,-769651200,2136650313,-1545601024,1438300310c74252288,0,-515864591,1438300654,-158334976,1438300292c5963776,8650753,-735037439,2136650313,1997537280,1438300654c66322432,0,-737108740,2136650313,-158334976,1438300292c65732608,0,-732901566,2136650313,1976565760,1438300654c65601536,0,1989158543,1438300654,-1545601024,1438300310c65601536,0,1997540374,2136650530,2046820352,1438300654c65863680,1,-740259871,2136650313,-174063616,1438300292c66125824,0,2059408452,1438300654,-1545601024,1438300310c65863680,0,-744481184,2136650313,-158334976,1438300292c65994752,0,-747597828,2136650313,2013265920,1438300654c66256896,0,-765446143,2136650313,2046820352,1438300654c65798144,1,-750756604,2136650313,-174063616,1438300292c66060288,0,2062590270,1438300654,-1545601024,1438300310c65798144,0,-754964863,2136650313,-158334976,1438300292c65929216,0,-758095144,2136650313,2028994560,1438300654c65536000,0,-761247772,2136650313,-102760448,1438300292c66191360,0,-763350672,2136650313,-158334976,1438300292c65667072,0,-803192776,2136650313,1895825408,1438300654c257622016,16,-798950340,2136650313,-1545601024,1438300310c257556480,16,-790611967,2136650313,-1449132032,1438300287c257359872,16,-771719582,2136650313,-174063616,1438300292c73990144,0,1995481059,2136650530,-1545601024,1438300310c74317824,0,1008779154,2136650293,-174063616,1438300292c263258112,0,1012985807,2136650293,2113929216,1438300654c262995968,0,-1491059557,1438300654,-174063616,1438300292c6488064,0,-391082888,1438300654,-174063616,1438300292c6750208,196608,847284595,2136650293,-102760448,1438300292c263716864,0,843094159,2136650293,-158334976,1438300292c263585792,0,809549419,2136650293,-158334976,1438300292c263520256,0,-1973416272,1438300654,-174063616,1438300292c263127040,0,-1969215689,1438300654,-174063616,1438300292c263192576,0,801142798,2136650293,-174063616,1438300292c262930432,0,796965050,2136650293,-174063616,1438300292l262864896,0m805361419,2136650293l-174063616,1438300292c262799360,0,838876614,2136650293,-174063616,1438300292c263061504,0,834698621,2136650293,-102760448,1438300292c263716864,0,830533158,2136650293,-158334976,1438300292c263520256,0,826284904,2136650293,-1958739968,1438300654c263651328,0,822137131,2136650293,-158334976,1438300292c263520256,0,817943629,2136650293,-1923088384,1438300654c263782400,0,813701371,2136650293,-158334976,1438300292c263585792,0,-1906288182,1438300654,-1037041664,1438300311c262733824,0,-403691900,1438300654,-102760448,1438300292c1469579264,0,-773837745,2136650313,-174063616,1438300292c74121216,0,-387968166,1438300654,-102760448,1438300292c5832704,65536,-384795225,1438300654,-102760448,1438300292c5832704,1048576,-380629380,1438300654,-102760448,1438300292c5832704,131072,-377430914,1438300654,-102760448,1438300292c5832704,983040,-512689311,1438300654,-158334976,1438300292c5963776,8716289,-786408305,2136650313,-158334976,1438300292c75038720,0,1991269899,2136650530,-174063616,1438300292c68681728,0,-819923051,2136650313,-158334976,1438300292c69271552,0,-805263262,2136650313,-158334976,1438300292c68747264,0,-815745192,2136650313,-158334976,1438300292c69140480,0,-817848423,2136650313,-158334976,1438300292c69206016,0,1988127707,2136650530,-102760448,1438300292c68943872,0,-809437401,2136650313,-158334976,1438300292c68812800,0,-813642538,2136650313,-158334976,1438300292c68878336,0,-794768021,2136650313,-158334976,1438300292c75104256,0,-775899842,2136650313,-174063616,1438300292c74055680,0,2110807298,1438300654,-158334976,1438300292c81395712,0,-399486334,1438300654,-434110464,1438300654c1469644800,16,-509564139,1438300654,-969932800,1438300654c6619136,1,-494877077,1438300654,-174063616,1438300292c6619136,65537,-490724667,1438300654,-174063616,1438300292c6619136,131072,1983958383,2136650530,-102760448,1438300292c71303168,0,-824123850,2136650313,-102760448,1438300292c71172096,0,-828322938,2136650313,-102760448,1438300292c71237632,0,-832546840,2136650313,-2142240768,1438300654c70975488,0,-836699561,2136650313,-2131755008,1438300654c70909952,0,-840897667,2136650313,-174063616,1438300292c71041024,0,1979745780,2136650530,-174063616,1438300292c71106560,0,-845115761,2136650313,-174063616,1438300292c70123520,0,-849291917,2136650313,-174063616,1438300292c70778880,0,-373256793,1438300654,-174063616,1438300292c1469841408,0,-370103674,1438300654,-1128267776,1438300654c1469841408,65536,-878659300,2136650313,-1545601024,1438300310c71630848,0,-2068799897,1438300654,-2060451840,1438300654c262537216,0,-853514096,2136650313,-174063616,1438300292c71368704,0,-857692952,2136650313,-2114977792,1438300654c70189056,0,2075163637,1438300654,-102760448,1438300292c262471680,0,1518367576,2136650313,-2097152000,1438300654c70844416,0,1514151902,2136650313,-158334976,1438300292c70254592,0,1509954031,2136650313,-158334976,1438300292c70451200,0,-861920868,2136650313,-158334976,1438300292c70582272,0,-866088225,2136650313,-158334976,1438300292c70713344,0,-870263851,2136650313,-158334976,1438300292c70057984,0,-874489157,2136650313,-158334976,1438300292c70647808,0,-465550901,1438300654,-457179136,1438300654c1468792832,0,1505796493,2136650313,-158334976,1438300292c70320128,0,1501625962,2136650313,-158334976,1438300292c70385664,0,1497389307,2136650313,-2079326208,1438300654c70516736,0,1493219186,2136650313,-174063616,1438300292c71565312,0,-498041922,1438300654,-969932800,1438300654c6619136,0,1522580916,2136650313,2134900736,1438300654c76218368,0,1993388538,2136650530,-1545601024,1438300310c260898816,0,-483359066,1438300654,-158334976,1438300292c6029312,8585216,2079365974,1438300654,2082471936,1438300654c258605056,0,-408890627,1438300654,2082471936,1438300654c1469513728,16,2072012951,1438300654,-1545601024,1438300310c260571136,16,2068866961,1438300654,-1545601024,1438300310c260505600,16,-1910460834,1438300654,-1037041664,1438300311c71434240,0,-477100175,1438300654,-102760448,1438300292c6684672,1,-473928122,1438300654,-158334976,1438300292c6684672,8519681,-469706269,1438300654,-102760448,1438300292c6684672,65537,2065745605,1438300654,-174063616,1438300292c76283904,0,-417300906,1438300654,-1793064960,1438300287c8192000,0,-1913592652,1438300654,-102760448,1438300292c262668288,0,-782178431,2136650313,-158334976,1438300292c258146304,0,734427293,-473632331,1137566569,117775785c596199173,646871927,954057936,-1171285521,-1642195136,-1710380580c-495512768,-1750177861,2045602864,1398651312,1574666322,-2047219385c1420219193,709662204,1995897901,-1071288958,-1930021797,1769884129c-465656434,1522598280,1909621772,-810748410,-666140995,1742159340c-848460099,-1271825732,1109780568,-484077962,-2020113226,-1539399961c-476972257,-626401875,-1105479081,-119616633,-724134356,-512783030c-1136185529,1313559622,1036761675,-1888689745,683228238,-1201081931c1549098341,-1638666644,527570698,-404623393,-1681017432,-1780280841c-579718030,-1114525968,1336735025,-630461346,1884319825,249950420c-1710960275,1808729016,-802256665,1449602373,-802779281,-1357059388c203808669,1398652379,865172694,-739724007,-822704949,271183018c785341941,-1641466680,-591303311,286082610,-2036010564,-155871080c294594258,455240995,-722050378,1181469644,2015490936,-1980008730c-1464102071,1388024781,-1921789285,580382589,1595852498,1735269010c-1134377496,1593075383,-408201674,-1183146790,449449314,-1329504562c-151823891,601827960,-1647503502,-827371583,-151520950,-1759593517c-1354946106,-1079539243,-348309827,-1762457261,337384679,1505504540c-2127290887,2011584038,97574123,-823826246,161607594,-1221938892c158721883,1730565827,107698381,1521979353,1366771907,1619467629c322818317,-733959311,466544559,1405297965,1526258328,1623533766c-1847362657,-1761557385,-205927651,1090960772,452014286,-1238262113c-1009102034,-564234844,569535416,1994622317,1003395271,-1187156683c1026143531,1311486391,-1511682318,-237044995,-1369690845,-1698246775c-365206053,-48844366,-437619848,359082826,2023560911,-479571598c1326149841,1605987884,-466687522,-693912036,-843735309,1602975643c480606443,2050997881,-1982748422,-1689075801,-1949698602,171658621c445516302,765582526,1997750426,485325280,-1464203823,-303379227c1486488785,-206183523,1801555131,-433235763,-697491597,1099910786c-1056032040,-1242656685,-1352645807,-347714177,1664967589,1419841748c912222980,-725910777,-554170766,-1968979175,9514490,0c-1752170496,1438300735,-1163919360,1438300735,-1160773632,1438300735c-1154482176,1438300735,2074083328,1438300735,-1157627904,1438300735c2101346304,1438300735,-1655701504,1438300735,-1652555776,1438300735c-386793472,-623610087,-1262761498,1201549593,-1523145389,1249700327c-1110488083,-1621529604,-1260922692,-526327645,499900840,873046746c-677509263,-1604513330,-1395762549,-1605558562,3265929,0c0,0,0,0,0,0c16711680,0,0,2130706432,3211264,0c-247988224,2136650470,-1651507200,1438300656,0,0c-736100352,1438300735,1010696192,2054371959,9532227,0c-341835776,1438300735,-1663041536,1438300735,-238026752,1438300735c-1768947712,1438300651,-1765801984,1438300651,-1772093440,1438300651c-1762656256,1438300651,-230686720,1438300735,-735051776,1438300735c1852112896,1832664692,1749236323,1701013871,1902465568,1701996917c1998732659,1042442096,1681553212,1769431410,1010722670,1765437559c1852402798,1768169573,1028945011,539111458,3238244,0c0,0,0,0,0,0c16711680,0,0,2130706432,3211264,0c-65536,65535,-633864192,2136650564,-65536,-1c-1,-1,65535,65536,9531936,0c-1943011328,1438300651,-1942487040,1438300651,-1942487040,1438300651c-668991488,1438300735,-668467200,1438300735,-668467200,1438300735c-2000683008,1438300651,17694720,0,0,0c0,0,0,0,0,0c0,0,0,0,0,0c0,0,1313210368,1438300735,2162688,0c-719323136,1438300735,0,0,0,0c3211264,0,-566231040,2136649816,-696254464,1438300735c-706740224,1438300735,-706215936,1438300735,-706215936,1438300735c3211264,0,-253231104,2136650470,-191889408,1438300596c0,0,0,0,-633864192,2136650564c2162688,0,-2000683008,1438300651,0,0c0,0,23134208,0,1918369792,2136650490c0,0,0,0,0,0c0,0,0,0,0,0c1312817152,1438300735,-704643072,1438300735,0,0c0,0,0,0,0,1438253056c0,0,0,0,0,0c0,0,0,0,0,0c0,0,0,0,0,0c0,0,0,0,0,0c0,0,0,0,0,0c0,0,0,0,0,0c-1058013184,2136647148,-1526726656,1438300573,0,0c0,0,0,0,0,0c0,0,0,0,0,589824c65536,0,500170752,1438300655,0,0c4259840,0,65536,1245184,2097152,2883630c3801147,6291501,4128807,6225953,2228285,8192123c2687016,6094939,0,100,2162688,0c-603979776,1438300735,0,0,-1144520704,2147426720c8454144,0,-658505728,1438300735,-864026624,2136650483c0,0,0,0,0,0c1310720,0,0,0,0,0c-666370048,1438300735,0,-65536,98303,1438253056c0,0,0,0,0,0c264044544,0,3238252,0,0,0c0,0,65536,0,0,0c0,0,3211264,0,-250609664,2136650470c789577728,1438300597,0,0,0,0c-633864192,2136650564,2162688,0,-59244544,2136648915c65536,0,0,0,2162688,0c-591396864,1438300735,0,0,0,0c12648448,0,78643200,2136650495,-696254464,1438300735c0,0,0,0,-102760448,1438300292c6750208,1,-524259209,1438300654,-158334976,1438300292c6750208,8519681,-520067482,1438300654,-117440512,1438300292c0,0,0,0,-174063616,1438300292c8060928,0,-515890627,1438300654,-158334976,1438300292c5963776,8650753,-1491060121,1438300654,-174063616,1438300292c0,0,20067,1438253056,-174063616,1438300292c3211264,0,-247988224,2136650470,-1580204032,1438300656c0,0,0,0,-102760448,1438300292c3211264,0,-250609664,2136650470,-1675624448,1438300656c0,0,-629145600,1438300735,-102760448,1438300292c3211264,0,-255852544,2136650470,-1684013056,1438300656c0,0,0,0,-158334976,1438300292c3211264,0,-255852544,2136650470,-1679818752,1438300656c0,0,0,0,-969932800,1438300654c3211264,0,-250609664,2136650470,-1669332992,1438300656c0,0,0,0,-174063616,1438300292c3211264,0,-247988224,2136650470,-1659895808,1438300656c0,0,0,0,-1128267776,1438300654c3211264,0,-247988224,2136650470,-1651507200,1438300656c0,0,0,0,-969932800,1438300654c9502720,0,-701497344,1438300735,-655360000,1438300735c-635437056,1438300735,-629145600,1438300735,-625999872,1438300735c-632291328,1438300735,-622854144,1438300735,-619708416,1438300735c-616562688,1438300735,-473956352,1438300654,-158334976,1438300292c6684672,8519681,-469737156,1438300654,-102760448,1438300292c6684672,65537,-417317826,1438300654,-1793064960,1438300287c3211264,0,0,0,0,0c0,0,16711680,0,0,2130706432c9502720,0,-1292894208,1438300651,-1292369920,1438300651c-1292369920,1438300651,-1284505600,1438300651,-1283981312,1438300651c-1283981312,1438300651,-1354760192,1438300651,17694720,0c0,0,0,0,0,0c0,0,0,0,0,0c0,0,0,0,1925578752,1438300735c3211264,0,-65536,65535,-633864192,2136650564c-65536,-1,-1,-1,65535,65536c3236969,0,-566231040,2136649816,-579862528,1438300735c-650117120,1438300735,-649592832,1438300735,-649592832,1438300735c3211264,0,-253231104,2136650470,-191889408,1438300596c0,0,0,0,-633864192,2136650564c2162688,0,-1354760192,1438300651,0,0c2000420864,1731880816,23162994,0,1918369792,2136650490c0,0,0,0,0,0c0,0,0,0,0,0c1925185536,1438300735,-588251136,1438300735,0,0c0,0,0,0,0,1719140352c28018,0,0,0,0,0c0,0,0,0,0,0c0,0,0,0,0,0c0,0,0,0,0,0c0,0,0,0,0,0c0,0,0,0,0,0c-1058013184,2136647148,-1526726656,1438300573,0,0c0,0,0,0,0,0c0,0,0,0,0,589824c93289,0,580911104,1438300655,0,0c3211264,0,-65536,65535,-633864192,2136650564c-65536,-1,-1,-1,65535,65536c2187580,0,-2078277632,1438300517,0,0c1047658496,1936750396,3240762,0,-566231040,2136649816c-1216348160,1438300651,-273678336,1438300651,-273154048,1438300651c-273154048,1438300651,2162688,0,-1193279488,1438300651c0,0,2097152,0,154206208,0c-262144000,2136650470,2044723200,1438300734,2045247488,1438300734c2045247488,1438300734,1004535808,1438300597,1003487232,1438300597c0,0,1603303459,1438300734,1603796992,1438300734c1603796992,1438300734,-65536,32767,-65536,32767c0,0,0,0,-65536,32767c-65536,32767,0,0,0,1438253056c-1460666368,1438300735,-1460142080,1438300735,-1460142080,1438300735c-609222656,1438300595,-1226833920,2136649810,-546308096,1438300735c-349700096,2136650470,-1397751808,1438300735,0,0c100,0,47245102,47598,-1792933888,1438300287c1935671296,1438300735,0,0,0,0c0,0,0,0,0,0c0,0,-609222656,1438300595,0,0c142606336,1438300589,0,0,1772617728,2136650490c0,0,0,0,1775763456,2136650490c0,0,0,0,-1370488832,1438300735c0,0,0,0,-1649410048,1438300735c-267911168,2136650470,0,0,-519569408,1438300735c0,0,0,0,0,0c-2147418112,-1,-2147352577,-1,1705050111,2136650485c0,0,-1932984320,2136650317,65536,0c1744830464,2136650139,-518520832,1438300735,3276800,0c251658240,0,52565,0,0,0c0,0,912261120,2136650293,-1545601024,1438300310c251658240,0,187941,2136604672,3276800,0c0,16842752,-65536,6619135,100,0c1310720,0,25083,0,1168637952,1438300733c0,0,0,0,0,0c0,0,-633864192,2136650564,2097152,140050432c67043586,0,36336,0,-846200832,1438300511c-847249408,1438300511,0,2136605695,1754267648,1438300287c264896512,0,887100971,2136650293,1754267648,1438300287c264962048,0,849385173,2136650293,1754267648,1438300287c265027584,0,939555998,2136650293,-102760448,1438300292c265879552,0,-2010091922,1438300654,-158334976,1438300292c265879552,0,-2005872411,1438300654,-174063616,1438300292c265879552,0,979394314,2136650293,-2036334592,1438300654c264437760,0,895548846,2136650293,-2036334592,1438300654c265486336,0,857780119,2136650293,-2036334592,1438300654c265551872,0,-1980715675,1438300654,-102760448,1438300292c265682944,0,-2044669523,1438300654,-102760448,1438300292c264175616,0,924882667,2136650293,-174063616,1438300292c264568832,0,931196989,2136650293,-102760448,1438300292c264372224,0,968918439,2136650293,-102760448,1438300292c263979008,0,943746403,2136650293,-102760448,1438300292c264306688,0,-2018496895,1438300654,-158334976,1438300292c264306688,0,-2014260690,1438300654,-174063616,1438300292c264306688,0,977333726,2136650293,-997195776,1438300294c264241152,0,891305690,2136650293,-997195776,1438300294c265355264,0,853589451,2136650293,-997195776,1438300294c265420800,0,-1987043586,1438300654,-184549376,1438300292c264830976,0,-486505002,1438300654,-174063616,1438300292c6619136,196608,1873834510,1438300654,-1545601024,1438300310c80740352,0,1869617787,1438300654,-1545601024,1438300310c80674816,0,1878037925,1438300654,498073600,1438300518c80805888,0,-777987576,2136650313,-1545601024,1438300310c260964352,0,-395267997,1438300654,-434110464,1438300654c1469710336,16,1562389873,2136650313,-174063616,1438300292c67698688,0,1560289103,2136650313,1895825408,1438300654c66715648,0,1600167272,2136650313,-174063616,1438300292c67305472,0,1566615467,2136650313,1885339648,1438300654c258539520,0,1551924603,2136650313,-1545601024,1438300310c66715648,0,1595986366,2136650313,-158334976,1438300292c67371008,0,1591801465,2136650313,-158334976,1438300292c67436544,0,1814067124,2136650530,-158334976,1438300292c67567616,0,1587591434,2136650313,-158334976,1438300292c67633152,0,1809861704,2136650530,-1594884096,1438300653c66977792,0,1583354611,2136650313,-158334976,1438300292c67043328,0,1579204570,2136650313,-158334976,1438300292c67108864,0,1574968548,2136650313,-174063616,1438300292c67502080,0,1570785972,2136650313,-174063616,1438300292c50331648,0,62639,2130706432,0,0c0,0,1604321280,2136650313,-158334976,1438300292c66519040,0,1528884451,2136650313,-158334976,1438300292c67239936,0,1818273298,2136650530,-102760448,1438300292c66519040,0,1606449871,2136650313,-117440512,1438300292c0,0,32400,0,0,0c0,0,0,0,0,0c-2147418112,-1,-2147352577,-1,17760255,0c0,0,983040,2136650530,1218445312,2136650495c0,0,-1996488704,2136650293,262144,0c1943011328,2136649814,-546308096,1438300735,0,0c50331648,0,44647,0,0,1438253056c1704984576,2136650485,0,0,-1993867264,2136650293c65536,0,-772746783,2136649811,-546308096,1438300735c6553600,0,1795162112,2136650530,-65536,-1c67174399,1,1704984576,2136650485,0,0c-1990721536,2136650293,65536,0,-994050048,2136649811c-546308096,1438300735,13107200,0,-117440512,1438300292c0,0,0,0,0,0c0,0,0,0,0,0c0,0,0,0,0,0c0,0,-868220928,2136649816,-1458569216,1438300735c974127104,2136649817,-1458569216,1438300735,-778043392,2136649816c-1458569216,1438300735,-1498415104,2136649818,-1458569216,1438300735c0,0,0,0,0,0c0,0,0,0,0,0c1523187712,131072,-377424171,1438300654,3211264,0c-247988224,2136650470,-1580204032,1438300656,0,0c-393216000,1438300735,-399507456,1438300654,3211264,0c-250609664,2136650470,-1675624448,1438300656,0,0c-385875968,1438300735,-494927872,1438300654,3211264,0c-255852544,2136650470,-1684013056,1438300656,0,0c0,0,-373293056,1438300654,3211264,0c-255852544,2136650470,-1679818752,1438300656,0,0c0,0,-465567744,1438300654,3211264,0c-250609664,2136650470,-1669332992,1438300656,0,0c0,0,-483393536,1438300654,3211264,0c-247988224,2136650470,-1659895808,1438300656,0,0c0,0,-477102080,1438300654,3211264,0c-247988224,2136650470,-1651507200,1438300656,0,0c0,0,-469762048,1438300654,9502720,0c-1463812096,1438300735,-1350565888,1438300735,-392167424,1438300735c-385875968,1438300735,-382730240,1438300735,-389021696,1438300735c-379584512,1438300735,-376438784,1438300735,-373293056,1438300735c-368050176,1438300735,390070272,1975218859,1292003422,-714640716c929837303,1982421772,2124932723,687684764,-716360263,1941935212c-1726031706,-1378382602,1797369265,-1882054353,3267435,0c0,0,0,0,0,0c16711680,0,0,2130706432,9502720,0c-255852544,1438300735,-255328256,1438300735,-255328256,1438300735c-251658240,1438300735,-251133952,1438300735,-251133952,1438300735c-313524224,1438300735,17694720,0,0,0c0,0,0,0,0,0c0,0,0,0,0,0c0,0,-673841152,1438300597,3211264,0c-65536,65535,-633864192,2136650564,-65536,-1c-1,-1,65535,65536,3270699,0c-566231040,2136649816,-336592896,1438300735,-1345323008,1438300735c-1344798720,1438300735,-1344798720,1438300735,3211264,0c-253231104,2136650470,-191889408,1438300596,0,0c0,0,-633864192,2136650564,2162688,0c-313524224,1438300735,0,0,0,0c23134208,0,1918369792,2136650490,0,0c0,0,0,0,0,0c0,0,0,0,-674234368,1438300597c-344981504,1438300735,0,0,0,0c0,0,0,1438253056,0,0c0,0,0,0,0,0c0,0,0,0,0,0c0,0,0,0,0,0c0,0,0,0,0,0c0,0,0,0,0,0c0,0,0,0,-1058013184,2136647148c-1526726656,1438300573,0,0,0,0c0,0,0,0,0,0c0,0,0,589824,65536,0c378535936,1438300655,0,0,37814272,0c-633864192,2136650564,0,0,1237319680,2136650495c-609222656,1438300595,0,0,-308805632,1438300735c2084831232,2136650293,65536,1426063360,196608,1c-1643063199,1438300656,0,0,0,0c0,0,0,0,0,0c0,0,0,0,0,0c0,0,0,0,0,0c0,0,1784676352,1438300656,0,0c0,0,-1638924288,1438300656,0,0c0,0,0,0,0,0c0,0,0,0,0,0c0,0,0,0,0,0c0,0,0,0,0,0c0,0,0,0,0,0c0,0,0,0,0,0c0,0,0,0,0,0c0,0,0,0,0,0c0,0,0,0,0,0c0,0,0,0,0,0c0,0,0,0,0,0c0,0,0,0,-731906048,1438300735c-727187456,1438300735,-723517440,1438300735,-349700096,2136650470c-275775488,1438300735,0,0,100,0c-402547226,1438300654,0,0,17891328,0c-1880096768,1438300625,-633864192,2136650564,327680,196608c131072,0,0,65536,0,0c0,0,0,65536,0,0c15728640,0,4980736,1438300292,-633864192,2136650564c-633864192,2136650564,-633864192,2136650564,-633864192,2136650564c67698688,1438300654,0,0,0,0c-400031744,1438300654,-633864192,2136650564,-633864192,2136650564c-633864192,2136650564,-633864192,2136650564,67043328,1c65279,0,0,0,6815744,65537c-488620048,-17938,-1,1438318591,0,131072c60686,0,131072,0,1469841408,0c2215727,0,1181220864,2136650495,-249561088,1438300735c-674234368,1438300597,2162688,0,2090860544,1438300735c0,0,-969932800,1438300654,2162688,0c1487929344,1438300738,0,0,0,0c2162688,0,-722468864,1438300735,0,0c-1144520704,2147426720,8454144,0,-241172480,1438300735c-864026624,2136650483,0,0,0,0c0,0,1310720,0,0,0c0,0,-249036800,1438300735,0,-65536c98303,16777216,16,0,0,0c0,0,268500992,1048832,3215361,0c0,0,0,0,65536,0c0,0,0,0,3211264,0c-247988224,2136650470,-1580204032,1438300656,0,0c0,0,-633864192,2136650564,2162688,0c-2078277632,1438300517,0,0,-1112014848,2147426720c2162688,0,-856686592,1438300733,0,0c0,2147418112,3211264,0,-247988224,2136650470c-1659895808,1438300656,0,0,16777216,268501008c1048832,-2130702335,2195716,0,-2078277632,1438300517c0,0,2097152,0,1175519232,1c1351155712,168642382,2586,1212747008,21060,27653c101208323,1996488704,6419773,1929445376,4343634,-383988050c67108864,1095582055,-1884225536,90307595,536870912,1297238115c645529600,-2071986176,16384000,-394264576,812974080,1625948160c-1741029376,1880555520,1011989148,150994944,1935231088,286720000c286720000,-215561727,-16777153,1094994297,-329353132,1861209597c199185993,-2859034,1679022978,1263719033,-1298494392,-1573122204c-1273330751,538635780,-1834183674,-1802739705,808543701,-1936676670c-467137451,-1508720597,103917584,-547948598,-974030670,849889648c1604207349,735212959,-660845005,1589925435,-329893103,-1722641969c1673371257,-101340089,2010624966,-1107618873,71563511,537985160c142623746,1075970320,285247492,-2143026656,570494984,8913984c1140989969,17827968,-2012987358,35655936,268992580,71311873c537985160,142623746,1075970320,285247492,-2143026656,570494984c8913984,1140989969,17827968,-2012987358,35655936,268992580c71311873,537985160,142623746,1075970320,285247492,-2143026656c570494984,8913984,1140989969,17827968,-2012987358,35655936c268992580,71311873,537985160,142623746,1075970320,285247492c-2143026656,570494984,8913984,1140989969,17827968,-2012987358c35655936,268992580,71311873,537985160,142623746,1075970320c285247492,-2143026656,570494984,8913984,1140989969,17827968c-2012987358,35655936,268992580,71311873,537985160,142623746c1075970320,285247492,-2143026656,570494984,8913984,1140989969c17827968,-2012987358,35655936,268992580,71311873,537985160c142623746,1075970320,285247492,-2143026656,570494984,8913984c1140989969,-1974728576,-1353208896,2146172670,-5267458,-1128284167c-111149892,12589191,201375756,-334757696,-68435766,-150470755c733868093,1122188767,-2019432429,1104141723,2002970647,-2016977978c725930022,-1625310413,855630440,-251806004,-88141885,570200122c142623746,1075970320,285247492,-2143026656,570494984,8913984c1140989969,17827968,459146307,-868401225,-42107472,-63007521c-419741737,1811414987,-1002454657,6292992,100687878,106651744c-1078992130,-1948850435,-101835013,-1996623944,377566209,213631696c-2123101280,6741550,873046093,1808062033,-1011616061,-1915233524c-880463937,2079899367,-4718801,267595767,402751537,-2145910400c-1764222975,-302096511,-664568257,1036246898,532543263,-802783183c-1753720318,780235777,215729616,-2127296096,2023410214,175920733c2044892867,-518397221,12843315,201375756,-2105515316,-1318660605c1748690198,1631866114,-784374155,-912737787,-1586789285,-2129578999c1417517523,1658347597,-1026137386,12585984,201375756,-1052757960c-214843071,-1245561242,-2003172144,1055713728,829688738,-1344947813c-992991609,-288453398,1135445535,1765488225,210341724,100687878c-704249760,1669496933,-1683956515,646148731,-1136948754,1953963439c-797018447,-1594032945,-2026767991,-1906067981,-882799775,-2145899926c25171969,1191280664,-700962810,950401470,874487705,1894137649c-775127362,1111096005,-2072808633,466019878,932173758,-2124173946c65794054,298356303,201375756,107528384,1818245160,-623811788c577246023,-97275110,-976212341,1562562060,-1985983229,-389104568c-2043836885,1621797677,6292992,100687878,-526378724,1905844384c451485459,1145897576,1599501794,-1732639279,-342598971,288623008c-44444283,745910468,-1926928688,-1047449365,12585984,-1161773044c-1401925620,1936989083,-992973233,-142118595,781116341,-99627306c874487705,1894137649,835483326,1500262764,805504341,3146496c-924831741,-624491264,655671095,646181875,-836974618,-1170632745c-397983912,-795971992,-1015489340,-957220105,-802392656,-528646656c-2110189111,25171969,13441048,-1920203003,-77976474,1145897576c2135324259,-1732639279,1805932993,288623008,2098845577,-1329221435c202724709,-1072955200,-2134897664,471073571,1848843284,56435682c1216979021,736808636,-1290321734,494046040,-1574534860,-1616168272c93238808,1906617562,405939741,-2145910400,-1755834367,1972242945c-294747277,-1197863479,-1091506649,-976102282,1061288410,646181875c-836974618,-2043048233,-1423079891,100688042,1611006048,421266944c-78061408,1692571622,-992969090,-104621828,390541818,487122923c-1710109235,-126936168,417218398,436571830,1007660992,809968185c3146496,-1608932605,-776896288,527123852,1753849933,803786444c857161914,225741624,572948788,-1348257039,-1239894504,25340588c402751512,1880621440,-2088599452,1304847234,-1603558276,-1995361271c1165842903,375580695,-2085727893,340054054,334849878,1085396675c-1372285541,50742467,805503024,854262528,1857143104,1036898414c-149732935,-673309244,1488599950,1743273787,-992969090,-104621828c-1329122854,1432727749,12586005,201375756,52658368,-546628588c-862170372,-1734733873,1597535007,1659430463,-1549722371,323107257c-552737933,-1021589525,54571478,662828536,101246023,1611006048c335754336,-1707724772,-1544722255,-1928252407,1174215129,107145239c-2119265945,608489510,368338782,-1765599549,3167573,50343939c-1912405968,1349537804,-1984377744,873297039,-249420159,-391140550c1657560322,-797586899,-1031235068,1652468970,1746287320,1975947955c6342808,100687878,106782816,-841598936,666483213,-1629329353c-621034568,1796687729,-855832601,-1734733873,1597535007,-1239882181c-1431521768,-2145910398,25171969,-2140901352,-1678941310,-107771297c-216841735,-337179037,-1403183929,880026527,1651001143,2078391406c-664569603,6821434,-454017345,12655752,201375756,-2105514356c860276227,880651542,832710273,-390094021,-523477758,-801779156c-997680636,1656655083,-1294441768,1611008682,6292992,-1849663482c168692225,-248047218,646033041,1579435216,1561720167,-1403417696c-1710311099,1481708352,206558621,1828898651,246993494,-1072948973c12585984,13347852,-1178941691,-453560511,333204742,996112503c-312284946,-106979076,-216841735,1810304611,381885639,1431672515c805503024,3146496,1343000067,-209867664,1060270411,2120378431c-42147380,-175397992,-426867597,-867366682,-1350813811,1527541535c-536018233,480118743,-2145901679,-2122311679,1884294353,-966207296c646952354,1714701520,1561850983,-1676047456,-1710835131,2022773568c207081885,1448807515,201376085,-1072955200,842533888,-1052655296c1042735921,80754130,-339441510,195215020,-1249169036,323082024c-1425399192,1636432563,-845129493,1641486922,402752290,-2145910400c-1608944255,926374112,-593565976,-495220320,-949227762,-1649648355c1060369439,2120378431,-310582836,1658348440,178959064,100687878c1611006048,167875008,2121250190,-404337111,-1882436345,531602489c2125558899,-590229362,-1182162660,-168851727,-345928221,-67002280c596885754,805504114,808452864,235536794,1489836824,80869044c-322533222,195231372,-1283247756,323016520,-1357766040,1636497971c-1429511797,25172010,402751512,105316736,942159912,1204083814c1083836090,-1653042925,-2123081771,380724782,40385253,1969308749c1815166806,1504971549,1278927689,50344036,805503024,335752880c115796764,462675165,-598773452,-1192395295,-206206045,-404324733c-1882436345,498048057,207293555,-1051371941,12585984,201375756c-1052757448,802027185,-50542139,838437280,1677063047,-808046962c-1684391407,925971491,2126377182,493629884,1602237451,1148352543c100688014,1174798432,29442099,-1961254045,1083850454,-1650929389c-2123079727,376464942,40377065,1977762893,1815174982,1431923761c3146501,50343939,13164592,-955971835,1224252300,1746092247c-1280372190,-802256134,-1563022139,-1605564580,-827578231,-1383716886c724992355,-1987617687,6293004,100687878,-2105514538,-1596138141c-2089649253,998895142,1998434236,2121707892,-50540592,838437280c1672868743,1636524430,405449419,-2145910400,25171969,942147143c-1510359338,530553144,-432066252,-864108944,972735953,1936934722c-957995388,-1881686501,1672316471,-336591231,-930197757,12586001c1757462540,942568966,2133584254,1068888820,-1080562691,1605879548c-270237878,1849258981,1063885940,-696805746,1166481860,637301905c-1117665364,1948473125,-436437007,-83322657,804126621,-638291062c-1615449399,-83889415,2140198818,-1934098485,-311658823,1475589626c-1667965697,-1903134209,1520232357,-1234096978,-283253988,-286221807c763063139,-1127896071,-546604554,-268599752,207293462,1496307547c-390152380,-2110189111,-2122311679,1491864753,-672039824,1872230399c1874586494,-263058731,-37763841,602902525,-205520924,2088640439c-416342900,-564601919,1199031330,1573172301,-23829986,-1635226140c1850171876,-1956858438,1843979107,-1744949612,584318431,1530868335c-253667828,939261583,891514431,-449416329,-1818640897,-487302677c-1090953863,1926739634,1201361388,-1107525005,1555380695,963437145c-885581114,1630839665,1676211897,-771498068,-1640465137,939213034c-475846853,-538444990,414586969,657450678,115807428,730946704c402751512,-578711624,1901235722,-873180048,-1381586977,-239133932c-1111064825,938460102,-817573001,1080744700,-813840987,-1092142859c-328531729,-1427969465,-619764823,729281354,-463939897,-1900360249c-1547806884,-1348104220,-623458515,-882697749,-1117546951,-712136306c1296628218,-231670952,-742634696,1594861547,1836040146,1754850407c225963131,1875111302,1490555296,-497086079,3146507,1617153795c-1264352601,-1477909470,381340340,1363241396,-325253317,882742189c1332399057,-1889817215,-208445708,1758844630,-821042083,-2144255612c1019763756,1530747486,1768535387,-1890815269,-420664226,420455623c481814379,1045130075,-882697745,1499239993,1662825434,-1729777895c-189752623,1026679905,821810353,-407512308,1625051635,-1697094952c21476542,-1664107704,2033961080,-669515385,173900185,1581906190c804862,-302846389,-1239571437,-290555833,-2054893193,2053350397c1566405898,-1665473163,1190047419,-894131477,2121530070,-1706010503c1643071411,-386483029,1962248101,-103090625,-623458515,1524130202c-1282841230,2026576101,-695417043,588227972,-1517688433,-1329105234c523138909,763759817,-257315450,1830881562,569537343,102622447c106389600,1245194614,-154225749,-101495849,-2081030149,-1424823689c388739153,785849935,1133688986,-23158421,318135092,-78315851c-147267766,434368414,1467033786,-1624868741,-1231300465,1588278149c-1882400166,-1171531411,-1620354843,1943586426,746543566,-1316070931c-596199026,-86749940,1802760752,-1082526932,1534722036,-615646429c1212644599,829174236,1634480492,6292992,100687878,-1579673316c1769617632,-633375347,-714738781,-134334674,366999773,1899240955c1117156917,-359484227,2134472170,-791823011,-1688508091,-113802278c-625348868,1814796194,-749391961,-675996309,-1622446990,1943586426c988644878,2133164147,1258418070,1915497787,-460571924,1974517945c2097205292,231329885,402751929,-1743257216,579649733,1247343740c-1228183035,-462398970,85624133,790848165,-1798885990,54468834c716865358,-1210225153,-1385268527,1379054191,225352390,-1080741599c2052966975,-1771131716,1977849855,970033771,251582751,521844890c-631406261,-1158877013,-1661678531,-357532253,1468393699,-246692183c-413828168,-1632166699,-233356481,-1613563725,-190269005,-1663399829c-579455881,1597847307,-126133006,2051789159,1922771789,1895692878c-1150472652,-53028635,-632189257,-1831625545,1526128299,2117954247c2108434054,631009561,1585396446,-204219851,-965184421,1510465167c1525754254,-1958633606,-882102922,-2001824963,-349602921,2089345021c1636414587,1254842763,25171991,402751512,105316736,1245194358c-1916088197,1741540210,-1973762327,-190616225,452768370,1035232150c1842825657,1658840092,2042995796,477949306,-182524099,-763131315c909251190,1368587257,-1702844766,-1102286312,-330611539,125188951c1770871885,-1924181843,2058734389,1194977688,262394618,-766285703c-811765631,-1420013055,-547148450,-1168533275,1200527656,-1080786385c-1890373057,1045624972,118226130,-29160006,2032879607,-1645643157c-421097481,2127723260,1279111627,-1231501478,-1698218643,-1770304725c1606842979,647391034,-623117636,-896129650,-614365283,-4635741c-1856996808,-1041700362,963632766,2047057198,2008640437,2003808956c493301355,1491820943,441109920,412443095,201375756,-1408499520c84852939,-1848283833,457916293,1925571222,-1266483636,1061719252c-1142903509,1873374834,-1836152087,486513577,-211405511,1541908152c837467746,1793222715,-835137684,-1243939251,971610234,-1260729017c718941679,1464659629,1807272559,-978333889,-1276644830,-1562750604c-246454042,-1763483942,2077178105,-35189138,-1766418135,-573605653c-94819257,1331807186,1491545531,-1506085490,-1239876505,-480295649c-173349344,-1130989883,-773729955,-9110326,1029954923,-251769873c-226771379,1988812857,1067802149,-1245139150,1583216459,248635004c1837510022,999910099,-342170336,-2031873382,201375964,213631168c1203907276,-1235034426,1768926934,1484018371,1113049486,-633141787c-1648165306,-90773717,-116417642,-1843283663,-1571397794,-1613401628c-1109207562,1748756466,-1887671582,1004626164,856651455,1976100669c-834410321,-763843281,1533672930,-1669733344,1792183209,-1834058543c-400969729,1609784854,1853088872,-548862354,-1369909006,1263371635c-1767384325,-1981392029,-320783978,-1287246888,1670802533,1987954266c2018331884,-1650083339,-1247830890,1439287659,-799631843,-29101082c1474903602,603229310,366044671,-1239867667,1379381225,284605411c2004821418,-1956541668,190942049,50343939,805503024,247515360c1824884485,1522064813,487895258,-1423154251,-768159191,-1177886110c-1421654713,1949454577,-221961389,777687554,125632238,-510829491c-934099183,-307188042,-1662540191,-1731134805,344049381,-404204821c416669254,-1501611193,1445851694,819758980,1364028599,-1421111397c1574652793,-605753884,1940837424,-77935211,-953332951,-740806474c-1774597266,1770962275,-309971175,2027377115,-925934684,1527535377c-1410982641,-112220832,-2083351101,-786893664,-719470978,-585175723c1308075387,-554082958,-221792439,997618786,93238808,1910828250c-1045014979,12585984,2059452428,-1037251572,1658840391,1840174774c1487127401,955297068,-489468621,1589234401,1590816134,-1527572879c1045791638,1460879839,-1117562525,517672805,-1177650586,1502416810c-1389871927,-484786394,-724572312,-1747988027,-291773067,1636522331c856384397,926136741,-1817297521,1184600502,1815213749,1790425407c-1618127479,892594138,-1999901871,-1263440945,-623636610,-379464975c318375549,-422388433,1350113516,-1316208748,-1152586252,1734276935c-1860414929,1651333579,-1294441768,1611008682,6292992,-1849663482c-1911939711,1836387794,1234814917,-1377880150,348502341,-813288899c2063294206,-548709147,183027500,482255834,1449663677,-1653481295c896611357,1526904078,-539650086,821402902,1439593427,724673661c448639661,-806885165,669599190,1647573710,1843771385,1804482026c-1110597729,1441343021,-1258443466,482206156,448918710,1511560887c-808200505,-691234594,2067754820,-758860849,1800420850,-1782974809c-107629657,-137846990,2098784586,249190176,-1384731935,1759966940c1815147445,-709620963,-696300654,1313174875,-1072952888,-806614016c1191513792,1851524841,1631563186,-762891714,934069821,-1547520547c-426116618,-705979218,-14194305,-1344373687,-293766168,1940621728c-46824009,1525000713,-1632318403,-1514935965,-562509137,588189406c489677740,1192713015,-1785302721,511563369,1054100587,-1253762377c-677418378,2121454322,-340414005,2041191094,-1317196421,1282796316c-1898989365,-1358320227,-1311024258,1039326148,-156800176,1200051641c518386475,-1551046833,-115579805,2112583370,-694276781,-1982147087c763771376,-1431622266,1611006048,6292992,-669443066,2050547873c-738299837,-577002570,-442478638,1710029574,-570197408,1855365210c645614556,-444925290,1642163036,-391893971,752441913,-1221180307c-708521866,-2117415230,1455052572,1642811593,-1415780954,-1043871494c532142890,-1952326056,1704447954,-1507866146,-480317155,-709232968c1941285416,-77935211,-883585705,131256700,-77931413,-444339859c762891032,161602759,-1900232885,-386742607,1103806587,1676834251c-1231638029,611946963,976824253,1554986150,-554324267,2003250123c-345930825,-1646419880,-4215220,1282551210,100688270,108879968c741878134,-499253393,-1747812527,1452775646,-1970644343,1118122458c1590948545,1939209193,-1388100179,1695316479,1422477909,1028242729c-1951367990,-1144738266,1525973909,1827248818,856651157,-357665898c1188587171,-2056187777,251083015,1388939357,-2268166,1706149553c-590165377,-832718119,-479513003,2067674472,-2081855400,-311711531c-1777359433,1606842979,1292822330,-757205640,1798068110,1357478125c1232753862,-1656791912,-384848845,-1396969923,2090229495,-1023002556c1435943702,50344021,805503024,210633472,-1804578068,1297799510c-1043465021,1126563826,1484019360,-424817554,-54072976,-1097418294c412192345,681227924,-1978586343,-518641781,1482210454,-1975031233c1562768623,-1661678531,-383822477,1436902520,-826923831,1192793641c-273750469,-1765434230,953532439,-1107182410,-51768332,-340452393c-692886180,-638473346,525033155,2144824368,-1604227240,1990584103c-377950869,-885290768,1839462403,-680874410,-916103310,811832389c-1274339988,-1616426712,-453489541,12729489,-1698643956,-2074747892c-1264459633,-738811286,1889620732,-1263148364,-954389942,-192042287c1929225112,1674190021,-425333470,-1384933948,-1330822331,-78917742c-369407556,428773368,921663377,1866781303,471624300,2110172085c1713290154,-1430663558,-1437393649,-1515810117,1804464000,-756091932c1486384709,-826857737,-1157367431,-1415774788,-748721774,-818522677c1397102554,-656037309,1667964438,1525297644,525035149,-1934309588c-1143411461,-2760396,-1319224486,-1578912588,-28369597,1037222594c481246813,1433580397,-1468410181,-1624732778,-664610717,688321086c-404143990,2030855834,3157793,942296835,-1975155854,1648206720c586412005,-2105840415,1561021138,871658857,-229365444,-1847945224c383231102,207924163,1389836636,-779168460,726437839,-843391747c-739013949,632833518,1242445286,-1398037395,821558483,-191990829c-197227799,-759282783,1206236330,-1989645941,-295467913,-1737865774c-1506386088,-1670335247,-352767461,795770073,1555258429,630917863c1274799366,-947939590,-1025827659,2039244189,1491545467,-1506085490c-1169171355,-1080903041,-229033805,-314334746,-1027409341,-465215581c-382978769,-1564746918,-136639395,2059206652,-2122454283,-60853270c205638717,25172066,402751512,430801280,-150426696,-313878486c-291823288,-331929975,-1080159879,-594911615,-457192486,-1044794969c1193416347,-437686874,-1878328985,361865404,-369277014,1873344313c1452160489,1342022802,1283271163,1781341323,-599740510,2049774417c-1834543829,1969935095,-1821209291,2067019048,-415635048,1167422824c896377435,1347646364,2145738326,-1703403932,782728041,-703735820c185223447,-1990298809,1959237987,728977262,-1090564551,1555360356c-1762760793,-1830361935,-880989966,-1401760517,-1707581835,-85537261c824996758,986069748,2003946342,-1076706710,-457914581,-1774523153c1799792060,1056116399,-1939391640,1704392682,-312566869,1578622134c-416622647,-1567178062,2040720249,265396501,12706646,1942011916c-524691432,1851482768,1447858134,163150841,705517935,-933605690c-563471512,-393062764,-759503393,-39362913,1658430227,2073867338c-319215658,2052732268,-1860915538,-1004778831,-1984476472,-994591088c1719260530,-1363915417,1941023362,494565876,-1718245831,1808954270c-387716938,-1918216507,-1227614029,-241870500,-1445101922,1723890955c-611993619,-812491950,-230160900,-294041601,-1693757767,-2000347287c-1101596203,-394533837,762045928,164461255,-762187818,-1910142345c-111622370,-1485365583,1820175398,-836391363,1831712437,-726603655c996687494,-945377157,-1221451944,-59263126,-55658315,-2043836871c204310061,-1072955200,-2134897664,372966179,-644111076,2000998354c-1101588688,-1210413199,1780639911,1039657086,-976153585,-142118595c646898549,-1173500458,406267833,436571830,822337296,820914033c3146496,-265213181,-190610796,-808747149,365582048,1999870333c-267172548,1571260212,-533820190,-1114237083,-802782778,-1152706684c-1956543564,715836257,402751512,-2145910400,-1643755775,-560697260c826224376,-379979203,-1932511442,2091429283,-1553979758,-953709171c-893362933,-1926235757,161500445,53932340,93238808,-1053724646c-1072955200,12585984,-525517812,642277320,1254722683,-322184869c1108422505,1073571327,-1066396851,25526519,371655028,208969294c1326661786,1446174178,1527536396,12670294,201375756,940310720c-2099974094,827968579,-870845591,-1320931356,-864902948,1406879070c2076639541,1335749745,-568393356,258950476,-393633715,536312588c1085396675,-317829389,12673329,201375756,104612032,-438159320c-846357236,454597145,428734559,856781919,1550706799,-1195061026c-865221928,1658348248,178959064,100687878,1611006048,167875008c-986212210,-219991276,-976869754,-958173674,-842769130,-1826899427c640758843,924512430,-1900668754,-2008933883,1198654507,100688110c-1140457376,-2132762600,1989553957,-1605564567,-161981047,1085933340c-314794473,1083840208,-328189165,1527514681,1431722764,-1072955199c12585984,1077032972,-507428415,1136571257,1292003419,-139345684c-1174024168,2049599216,1292003451,-1143445692,-1900668673,1920440837c185175912,100687878,-502923168,297877553,1827170095,-992948628c1875048664,-1952253748,1866693016,646378211,1846986182,-1021917597c1435943702,50344021,805503024,210633472,-1127976880,429434409c825505687,460371502,585676343,-573510034,-1985880936,-679120591c-1329237576,282078325,-1876861886,50819643,805503024,83936736c-1317458937,1748716468,-1024701182,-801577038,-453985787,-793344151c-2116511228,1613877091,-1294441768,1611008682,6292992,-1849663482c168692225,-174338290,323148317,-1912118680,780191677,1396147664c323214289,-1019600280,-1329070626,-1127207819,1283146643,50344024c805503024,167874320,1127839886,-2039258265,398902822,398877566c466404445,932649850,-1238486732,-1238164624,-1239894504,25340588c402751512,1880621440,595755108,-986624538,-1581467444,-2051968631c1169275099,-2022477545,249874158,730434637,730711740,-2124173946c182587526,999414913,402751512,103743872,-916441048,-631396981c1650987841,-952265193,-2049954175,-1271181529,-992991611,-1904534514c-1021918463,810898838,3146496,50343939,1884294286,-562532272c382791596,991117466,104721520,-1137802892,517900953,-787267430c1072625177,-2124173946,-635658778,25346659,402751512,209224064c-876318640,-1692714471,909194291,857469118,1713563838,-1193553698c1904845244,-1730443855,-978270799,357918128,201375756,-1072955200c335750016,-1972424420,-439982551,-1953739507,-1916347347,-1685538259c641168443,1281517687,1849024860,493629788,277099531,-1897658281c201376220,2014052544,29442097,-315859381,1083838162,-323962093c-2123100615,-629588946,-2127286879,-656378330,-1239937933,-1431521768c-2145910398,25171969,-2140901352,-1014856830,-2021824781,-1710960458c-278691368,1946918961,-195768863,-1710960394,2008075912,493629951c-454085621,370351824,201375756,-1005846336,595755107,-640627106c-1985897256,-544869967,390459800,-561581263,1292756422,-600994932c-2043835194,-1423079891,100688042,1611006048,421266944,2039013536c858868819,1651011374,920743004,1171352686,-1147020068,323205425c-1358241181,1636492145,564156651,541243524,101639287,1611006048c167873472,1660049422,-797534359,-2049402364,-1603154075,-907971573c-1586688301,61944841,-1067213113,1706083760,-1072949931,12585984c595640332,337384451,-348676580,646296635,470729936,1560383355c-1502671968,646428578,-2039200560,1636826045,2040551659,-1728674009c100688048,1611006048,335748640,-2039287524,216450766,797805645c797755132,932808890,1865299700,1817993832,1818638049,1815178289c50681177,805503024,-533724416,1191510216,-1973249076,1132032409c191030035,-1956417097,250012206,499748317,1460869274,1461423480c46619404,365175053,1998829826,805503024,207487744,-1832882096c-1262793961,-992991613,-1904530386,195058947,1752604239,-1985983221c485898269,-2043836925,1621797677,6292992,100687878,-526378724c-1125064544,765583193,1982234932,209443040,2019361512,1035801907c-1574534860,2145250355,46619404,-1271317555,50693319,805503024c418448128,-1752637280,909538355,1818388583,1714938236,-867839620c1907859900,-485276807,834079586,-1956541597,715836257,402751512c-2145910400,671500033,350118456,-879965101,387488283,462272603c923890779,1282336887,-1731931922,-596917576,987259576,554199062c499650734,402752441,-266862208,58884194,-631718762,-2127290971c-647924186,48766067,-1259177891,40393539,-1312756659,1815091431c1431923761,3146501,50343939,13164592,-2029713659,251317735c873046381,-557382735,-401129373,-391537726,873046509,-278815471c987259902,-908171242,740703649,402751512,-2011692672,1191510215c-1281254212,323172785,-1089739933,780919601,-1123162526,-1709454451c-1201989864,207296909,1448807515,201376085,-1072955200,842533888c-216940224,1717737638,-992944548,1841486008,-1952261924,2000927160c646410851,1578484934,-1021983005,1128313302,1082487048,203278574c-1072955200,335746944,-974868452,-1595068718,196162569,1088659147c-1815943145,1121590695,123889683,-2134426226,-882799775,-2145899862c25171969,1191280664,674768902,-697353160,1292593271,941459872c-1174200586,1289623360,1292857157,216566176,-1021315205,-213863978c837619278,201376097,-1072955200,671497280,216392248,432901533c1595611290,1595510264,1865617780,-564367896,-658979632,-657691198c-664610718,101362354,1611006048,-1067448832,-1911946863,348469144c-2030902477,382060070,382133102,500024413,999496634,-1373228748c-1372120336,93238808,730350106,-297307644,1611006048,414975488c629203104,1769379375,-1985983225,485906525,390117895,-789758818c323000854,971796539,207293446,-1051371941,12585984,201375756c-1052757448,2044838209,1531166387,-330497432,418886080,-256244272c2071603814,1145897576,-4466585,93238808,1752332186,101386639c1611006048,836896256,789692736,1819076711,-658190130,-865090824c-1735679240,-479247495,-970553614,1668159173,381884102,1431672515c805503024,3146496,1343000067,700236912,-1759930202,774976567c924545206,1847781558,-1730293522,831103452,-1193835151,1974519153c1108398124,999301468,805504882,-533724416,117768389,-1263437524c40385355,-1295848371,97532135,1776611514,80787079,1669453978c-664784433,-1431119774,6293002,100687878,26329184,235539978c502635471,1746092762,-1114765470,-802258745,-783075451,1746093019c-557630942,1974519805,-1816342484,1481407299,805503024,271581952c-1911946865,1732458872,646345571,2115487430,1561839203,2048642244c876058395,1890987569,414593819,-1397352266,402752170,-2145910400c1685067777,-433880448,-859492019,-1985889096,-611995279,390443448c-293112975,1292821702,-1137997428,-2043966010,-2038340691,-2129993200c406557148,-2145910400,671493889,-1949736904,1104829861,392325139c-2117649002,663081006,-2051785905,247779366,26114844,-1765599549c3167573,50343939,-1912405968,1349537804,-1394706320,-1709780753c1882919744,1946566124,-1715720575,-1709252982,433132352,-2042630410c-427727955,1675238557,402752194,-2145910400,1342994561,432784496c865803066,-1103744716,-1103946768,-563731736,-1128735792,-1317959263c-1315382395,-1329221435,202724709,-1072955200,-2134897664,471073571c696938289,233162342,764120141,764266204,1000048826,1998993268c1548509800,1550726625,186477617,1460700212,-594615288,-1072955199c829950976,1258406208,-756208546,323000846,971813051,780235790c-1579517636,646001709,1943593078,414586892,-2102743882,25171969c402751512,-2105514896,-205290877,-1232634522,-660994864,837772161c-512488544,-151759667,-2003172144,-8933170,186477617,-790302924c202773278,-1072955200,1673792512,1579385472,-656813874,-1316380260c-1730181647,823608817,-958494989,-1941107227,-958648949,763768204c-1431622266,1611006048,6292992,-1608967162,1400473824,775106892c1549953135,1849090412,-599404180,834380252,1662206905,1907296994c-345928989,-2078171048,1998602936,1611009764,-1067448832,235536779c1768092248,80770711,1703270554,195064271,-741744268,161574158c-956059340,-1329568866,1432727749,12586005,201375756,52658368c471079956,1005270942,-802781772,2065436356,-1604517489,-1566150901c-802781257,-1115261884,-345927685,662282328,-1332152697,1611006048c543163904,471073566,-830049551,1292691142,-63992436,-1171288890c-197682808,1752116790,-512992158,829187638,1500262764,805504341c3146496,-924831741,-955946304,664783307,-855654178,-1747452009c-13638657,-464237082,2013262559,2034885060,1192447321,1238056697c-776562178,-1138897293,487808889,603860829,-276323608,-105090146c876454844,139267313,-125883045,-341909330,1636072650,1570789611c1592198217,562684063,402752561,1477968256,-1961524863,-2080841744c399911743,1986774059,-710093793,-671102848,1875767546,1283110781c-405631571,-37751873,-195135675,-1342185508,1541999647,-829523761c1729319257,-1613038621,791770622,-414713870,434347253,-311567901c1910088610,1226288971,-142852841,1046967196,1293639342,-1928872100c-1511978588,1939796359,-411454802,-1696405255,829173806,-910190740c-511544385,405198810,1627146210,-929167872,1191553728,1652195785c-1595712898,1487468390,-79169867,-1439195503,-1360175505,-239892054c-408558347,-820465892,-1401575570,1986587307,-1239768356,-1663635502c1735630583,-1151553970,-496484811,-1100710947,464254507,-1665808944c-664610718,12769378,201375756,940310720,-1049972686,2094234321c-111316827,517314268,-271117326,1871179260,1282029378,-1543931459c-1882325249,-719817289,1467395895,1837499605,-1950801537,-283591538c781854569,-1632967046,-1184728461,-1570227774,-53395841,-280702139c1366559043,2078631270,417774510,46619404,1915006701,241167325c-1038577468,12585984,-1338935284,-1527660182,-1758666494,-32703699c-37865499,-121841551,-424551480,-1454997691,-1509962945,-1680737105c-757078701,546139302,-1233203585,-1257477569,81090422,-1124110970c893867295,511600470,-1177151667,-815690454,-529321159,-785109639c-664756417,-332891250,1531934921,781902568,1815178288,-384258681c1558656017,603010067,50344062,54489136,1340151467,1950194730c-225005680,-2032880792,1911107381,-243325854,938999767,1355097471c1552886890,-2095326195,1635857749,1555988027,213731149,-1708181361c-713839570,727387475,2028103715,161909214,-256230967,390143737c-664651547,-664610718,-1072955198,12585984,-1338886132,1406255466c-804562860,-304902435,-1919364602,792044314,-886558905,1189320655c-575162891,1635857749,526930923,491090373,-499371275,-1329960772c-1239919154,323140295,877556711,-86482867,-1952413828,-678673414c-559419405,-706218725,-873506901,800718596,930275070,2092835728c-1203252375,-1036480060,12585984,1617183756,-1394375979,-275573032c-285548645,-815512677,-355472554,-1523997211,-270206083,1804843371c-1979918364,1878784895,-1348476290,1630416146,696229881,2107347415c-1460245539,-1271482881,1433074111,-1074706005,-1096814852,1234077673c-923233329,-1326364825,-1348493386,-1596892175,-1430586419,1815172646c-551038511,1416999797,2118559643,1024937246,969889139,-2127269102c-815118810,-971051597,390188667,1329911663,-2057261319,445309869c382984527,-1072954074,12585984,1617216524,1421615829,-355481568c1070393557,1648344983,-1907409616,1670905747,-36192269,-730401963c1466127636,-2082645364,-1617822891,-1262308237,-1924975948,1832348007c1024305383,2031495398,-1523133844,1693683816,-2126663092,-707320196c1559586621,-820724487,1649263318,831089964,-1077285588,483792069c-1401997140,230394282,-1225493413,1196635433,-1708857301,719804974c971731337,1145897576,-891819941,1694022200,-150413633,1467971420c-664610720,-591374506,-1881724659,932206697,805504754,1443255536c1162592813,-349381499,1328631786,-1784332301,-1505074506,-1642728833c670719698,1666411831,-316381386,350016899,1376539331,-104912903c1865622295,1499222727,-747204210,1550944945,-1641457989,-615945258c-1075516311,1666379749,896466776,-1985303059,1952124219,-1523468556c-1549690822,1293022293,-1787613929,484817094,-1574534860,2093458025c1560755565,404183868,414587062,50344118,805503024,210633472c-1804576084,1289545482,-1389785139,-226505462,-856903777,-1518564469c-1767216530,1658657228,-1495766335,1284771291,377470183,-1938636541c-2009649164,-1389563541,727627354,-596315601,-1967242823,1677104409c448023893,-2098870858,-1170423915,-1527105018,-1548902648,1293038677c-1208206057,40398796,-992787379,-1545930351,-567558635,506026638c-1062273969,-802392656,-1477248682,-2090161121,25171969,-75399144c-524986344,-1244785488,1349743203,7198606,1995630162,-210944558c1330160847,1479626381,-1328181275,1943244621,-1411093549,1818454874c395509081,-1109460721,1464522654,-2027165992,1969153237,894819135c-690459951,-1102359066,-193720923,1530723574,-834882233,781860090c2107604140,-305325033,139264616,-785067721,780189554,-230581954c-1220880839,45871420,-1765599549,3167573,50343939,-1912405968c1884990476,1804103256,405791943,-1448404301,1391753409,1688615215c957789950,-1245555275,1611970097,-1427435422,759487664,2024130457c-885786023,-1653269952,-1754188459,-561083551,-1432443082,-390436701c-408114279,-2127296096,1122958177,780235779,186477616,-1187556940c719289268,-330341847,1611006049,425330176,-1224166056,1672859156c-1402232982,842763982,-1281559246,-342449579,2108264151,-1764203810c1653969112,1452631122,-19373684,1132959838,1467633174,1188780297c1760262983,-1551175723,-1221903121,1524174765,-2127274778,-907060698c781131590,-348090914,1125371932,-135346499,414586972,-1670487626c-1263120569,50538895,805503024,-1430208032,-2031765435,-313755976c727812979,-166868793,1266801625,380832559,-700533259,660518718c1754023271,-72598179,-1766158645,-617371897,1997755736,1890955437c487645537,1704850045,-296949363,-1500850325,1528340107,238744015c-1702256563,-1220559634,1651170226,-1207714214,-1678312729,-813895696c1636524421,51077515,805503024,-533724416,1168818376,-1465342536c-587508963,1908948058,2138042687,-733295105,-1784332381,-672426314c-562189938,2028545106,-93723163,-1997017817,-1692960405,1432082995c1527632147,892961908,-215105725,-887103878,-416098276,-1142695334c1482499045,529741154,-1359432245,-2065597576,-476674251,1565279696c372955232,-2008443288,96295011,50343939,2063794224,-1049972685c-1348355743,-1615731939,-1128280486,998190192,1447294136,-15403296c-714860295,-1765086357,-154002342,-747029006,-315787139,1049202264c-1985303449,1952124091,-1065881868,1293186323,-1787609833,-2127291147c-1908513754,1667140006,435445020,-1477504301,-664774787,-1431119774c6293002,100687878,-2121154464,1259211605,-432320383,-807338441c925120990,1192584381,1271810046,-154572457,-1300629247,-469813966c-310454175,-1736769713,-1620235423,-820594187,-1708170530,648723329c-781438226,-87696431,1293186387,-1392929257,1939263079,-1063648048c-1260946000,48764743,1085396675,1291024011,-513869953,801734213c201375756,-1430207524,-660228027,-275571530,-1348756675,-221950983c-1921863019,-1297361540,-1415004518,2142063732,-442886235,1370860541c99963187,1767666199,-1416503777,2053809017,1708936533,1104713432c-215257273,-1500890615,-639841525,-1985816469,-680069489,-90186755c323818205,-1551500363,756455663,1828048753,1658347613,178959064c100687878,1611006048,1434554816,-2125787637,925251936,-1277832379c-1303210587,2093564389,-1497475127,530935851,-1702292742,1562022769c-762025223,1663880139,550595884,-79159973,-1226228654,1958126855c-1965892849,1449015649,348575520,-365061931,-1197823241,1195749587c781854952,367489836,-1605560637,-1734711159,-1952262047,-1023218841c-616517162,-241506579,-1959611428,410457016,-2011692672,92979405c1969744199,-72909742,-1487497555,565785034,160070699,-465654869c-895849761,-809512001,-1195582771,-374057583,-388761039,446405018c1610596103,-84346817,446353833,-1549161813,942662712,-23773549l-22701240,1911212006l1416844778,-510484916l2088995675,173274782" fillcolor="#00b050" stroked="t" o:allowincell="f" style="position:absolute;left:520;top:0;width:335;height:343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ff4faf"/>
                  <v:stroke color="#00b050" weight="25560" joinstyle="miter" endcap="flat"/>
                  <w10:wrap type="none"/>
                </v:rect>
                <v:rect id="shape_0" ID="5-puntige ster 28" coordsize="233228,214314" path="l0,81860l89086,81861c116614,0,144142,81861,233228,81860c161156,132453,188685,214313,116614,163720c44543,214313,72072,132453,0,81860c1735289191,573579837,5324335,0,-2097676288,2136650518c65536,0,0,0,0,0c-2080899072,2136650518,-2077229056,2136650518,-2064646144,2136650518c910163968,1438300295,0,0,2162688,0c-716177408,1438300735,0,0,0,1438253056c2162688,0,65536,1438580736,132120576,1438300650c0,0,2162688,0,65536,131072c4784128,100,0,0,55640064,0c65536,53739520,1983643648,1634235194,2037671280,1763730800c1596079460,808464504,963927856,1868767266,1935962735,1030060649c909193762,841756720,808465969,980361250,1031041139,539113762c1030382689,808727842,1881154096,1030255713,824995106,808466480c1076969580,859860022,845952576,808465969,942682412,1080832048c1815560243,926953792,1042441592,1933211196,1802465908,1869226085c1953721961,1030057081,1953066274,790786661,980827198,1836216166c1935764597,980827198,1902452838,1981955438,824208481,808466480c1010708258,543570550,1030648165,1818326562,573580064,1983659567c1696622138,574451313,1685025392,840970528,842283316,790770208c980827198,1902452838,1931623790,1998613877,1752458345,1075851296c1043276337,1715107388,1852925216,1970479677,1735287149,807429484c540030496,1043276336,1715107388,1852925216,1769153085,843063406c573849632,1983659567,1696622138,574451313,544044403,808988721c540024880,790771008,980827198,1902452838,1931623790,824208757c808466480,540360736,1043276336,1715107388,1852925216,1919951421c1075864687,825040944,790770208,980827198,1902452838,1931623790c1075866997,943726641,790769696,980827198,1902452838,1763851630c960503910,840971296,1010708258,543570550,1030648165,543582498c857749824,790770208,980827198,1902452838,1763851630,960503910c540557344,1043276336,1715107388,1852925216,1970479677,826286189c842088480,790769696,980827198,1902452838,1881292142,543453042c826286129,943726643,1010708258,543570550,1030648165,1869770786c826286180,826286132,825040945,1010708258,543570550,1030648165c1836413730,808534048,892420128,790769696,980827198,1902452838c1881292142,543453042,808466226,909197344,790770464,980827198c1902452838,1931623790,1998613877,1752458345,1075851296,790771505c980827198,1902452838,1931623790,1746955637,1751607653,540024948c574042432,792477231,1868970614,1819635058,1010725729,1634744950c1730177140,1768186226,1937010277,1701863784,574450543,1864376948c1852793658,1952671086,1701869940,1701978685,539128931,1954047348c1920495458,1031037797,925974562,925974572,942751788,959529004c1010708258,1634220662,1701602414,1983659635,1881172026,1953067887c1030647657,741425186,1043276336,980823868,1684955496,1047749996c980823868,1885431923,1887007845,2130722405,65536,196608c3211264,0,65536,917504,1702100992,1916892280c1884645475,1920298832,1616904192,1438300734,1619525632,1438300734c2162688,0,65536,1048576,-1981284352,-1550198099c-2021545140,-1343702861,2169688,0,0,0c-1889796096,2086354021,1734376659,1438300734,3211264,0c65536,1179648,1953693696,1734959474,1866691688,1667591790c829583220,1438300672,1601175552,1438300734,4259840,0c65536,196608,1925185536,1438300734,-1131413504,1438300734c2022703104,1438300734,-282066944,1438300732,2049966080,1438300734c1883242496,1438300734,12648448,0,78643200,2136650495c-115343360,1438300691,0,0,0,0c241696768,2136650519,245366784,2136650519,249036800,2136650519c251658240,2136650519,65536,2136650519,0,0c0,2136650519,0,0,0,0c-105381888,1438300691,-115343360,1438300691,1317011456,1438300652c-253755392,1438300735,177209344,1438300652,0,0c0,0,0,0,0,1438253056c0,0,7405568,0,131072,0c983040,0,1811939328,1438300734,2010120192,1438300734c0,0,0,0,-117374976,309822c262144,2136604672,2010120192,1438300734,65536,0c0,393216,-1103101952,1438300734,2021654528,1438300735c5308416,0,65536,2949120,1949237248,1865379949c1999598709,795570799,925988204,1798844465,778926135,795897204c925988204,1798844465,779319351,7368052,-1131413504,1438300734c6619136,65537,2162688,0,65536,262144c5505024,7340153,101,2136650530,2162688,0c1657798656,1438300655,0,0,2139095040,2136650314c3211264,0,-158334976,1438300292,-158334976,1438300292c-158334976,1438300292,-158334976,1438300292,0,1438300654c2162688,0,65536,1438580736,1186988032,1438300651c2139095040,2136650314,2162688,0,65536,1438580736c1564475392,1438300650,2097152,0,3211264,0c2079326208,1438300734,1592786944,1438300734,1596981248,1438300734c1601175552,1438300734,-849346560,2136650313,7405568,0c169345024,2136650519,131072,0,0,0c0,0,178782208,2136650519,182452224,2136650519c187695104,2136650519,65536,7602222,836763757,1438300612c940572672,1438300616,65536,65536,120,0c7340032,0,2162688,0,-2078277632,1438300517c0,0,0,0,3211264,0c65536,917504,1700921344,1866691694,1667591790,846360436c262471680,0,1518338048,2136650313,2162688,0c65536,393216,5505024,7471201,6619239,116c7405568,0,196608,65536,983040,0c1318060032,1438300735,2052063232,1438300734,0,0c0,0,65536,262251,262144,7602176c2052063341,1438300734,0,3211319,48,262144c1868562432,1438300735,-1044381696,1438300734,19988480,0c-897056768,2136650503,65536,2136604672,0,0c0,0,-879755264,2136650503,-876085248,2136650503c-872415232,2136650503,-868745216,2136650503,-865599488,2136650503c-859308032,2136650503,910163968,1438300295,-633864192,2136650564c70516736,0,357564416,1438300649,0,0c196608,0,-65536,-65536,-65536,-1c-1,-1,-1,-1,-1,-1c-1,65535,-633864192,2136650564,-855113728,2136650503c-851443712,2136650503,1089994752,1438300649,580911104,1438300692c65536,8585216,0,0,1132462080,2136648919c1132462080,2136648919,0,0,0,0c1459814400,16,0,2136604672,0,0c16777216,0,2162688,0,65536,196608c5505024,7340143,-477102080,1438300654,2162688,0c1078984704,1438300748,482344960,2136649471,-158334976,1438300292c4259840,0,65536,1245184,2097152,2883630c3801147,6291501,4128807,6225953,2228285,8192123c2687016,6094939,0,100,239140864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6356992,0c65536,2228224,5963776,6488157,7143535,7536686c7209077,7536686,6357108,3014770,6619234,7209057c3014771,7471184,7340143,7471205,7929972,7602259c7602273,101,0,0,8454144,0c1380974592,1438300741,-864026624,2136650483,0,0c0,0,0,0,1310720,0c0,0,0,0,-1961361408,1438300734c0,-65536,98303,6815744,97,0c0,0,0,0,7471104,0c12648448,0,78643200,2136650495,-71303168,1438300691c0,3211374,0,0,74317824,0c12648448,0,-1048576,1438300740,482344960,2136649471c2097152,0,3145728,0,671088640,1438638485c0,0,0,0,0,0c-391118848,1438300654,7405568,0,-1048576,1438300740c482344960,2136649471,2097152,0,3145728,0c671088640,1438638485,0,7077888,7143541,3342446c3211264,0,-250609664,2136650470,-1669332992,1438300656c0,0,-1951399936,1438300734,3145728,0c6356992,0,-590872576,2136650484,65536,0c0,0,0,0,-584056832,2136650484c-580386816,2136650484,-2016411648,1438300741,-1648361472,1438300741c-1613758464,1438300741,1132462080,2136648919,262799360,0c2162688,0,65536,262144,1431175168,19532c0,0,2162688,0,65536,262144c1431175168,1426082892,-167706624,1438300292,2162688,0c65536,262144,1431175168,2130725964,2097152,0c3211264,0,0,0,0,0c65536,0,0,0,0,0c9502720,0,-1857028096,1438300734,-1843396608,1438300734c2097152,1438300651,-78643200,1438300740,-75497472,1438300740c1314914304,1438300651,-1940914176,1438300734,-48234496,1438300740c-45088768,1438300740,-184483840,1438300292,0,0c0,0,0,0,0,0c0,0,0,0,5832704,1048576c2162688,0,0,1572864,3145728,2136604672c0,0,2162688,0,-1906311168,1438300734c-1906311168,1438300734,-1906311168,1438300734,2162688,0c-6291456,1438300740,-4194304,1438300740,-2097152,1438300740c9502720,0,262144,0,1114112,2136604672c-509607936,1438300733,-1906311168,1438300734,0,0c0,0,-167706624,1620100,524288,0c-1906311168,1438300734,-167706624,1438300292,0,0c196608,2136604672,-1830813696,1438300734,-1828716544,1438300734c-1826619392,1438300734,0,0,69206016,0c3211264,0,1858076672,1438300735,-509083648,1438300733c-1906311168,1438300734,683343872,31775,68812800,0c8454144,0,-1545076736,351147,1708523520,-580487145c64516,0,0,0,0,0c-1880096768,1438300734,-1876951040,1438300734,0,0c0,0,0,0,-1874853888,1438300734c-1871708160,1438300734,0,0,0,0c0,0,3211264,0,65536,458752c4390912,7077999,7143541,3211374,0,0c-1048576000,2136650313,2162688,0,80478208,1438580736c0,0,22020096,1438300741,3211264,0c65536,458752,4390912,7077999,7143541,3276910c0,0,256901120,1438300615,2162688,0c-861929472,1438300603,0,0,11534336,1438300741c3211264,0,65536,458752,4390912,7077999c7143541,3342446,0,0,1469644800,16c2162688,0,1968701440,2136647342,0,8060928c22020096,1438300741,6356992,0,-1545011200,351147c1708523520,-580487145,64516,0,0,0c-1428160512,2136650519,-1424490496,2136650519,0,0c0,0,0,0,0,0c-828375040,2136650313,6356992,0,863567872,1438638485c1708523520,-580487145,7535620,7602273,7274601,7536750c7471205,6684777,0,2136650519,-1296039936,2136650519c-1292894208,2136650519,1810890752,1438300748,0,1438300689c-1869611008,1438300734,3211264,0,-253231104,2136650470c-191889408,1438300596,0,0,0,0c-633864192,2136650564,5308416,0,-1441792000,1438300650c509607936,1438300651,1663041536,1438300651,-1963982848,1438300649c-1963982848,1438300649,1058537472,2136648916,720896,65536c-1876951040,1438300734,-1545601024,1438300310,5308416,0c147390464,1438638574,1708523520,-580487145,64516,0c0,0,0,0,0,0c0,0,6553600,6553700,16777216,1043276289c3211264,0,-250609664,2136650470,789577728,1438300597c0,0,-262144,1705312255,-65484,10000c9502720,0,1064304640,1438300748,1064828928,1438300748c1064828928,1438300748,1068498944,1438300748,1069023232,1438300748c1069023232,1438300748,1006632960,1438300748,17694720,0c0,0,0,0,0,0c0,0,0,0,0,0c0,0,0,0,1360396288,1438300743c2162688,0,0,524288,1048576,2136604672c0,0,2162688,0,-985661440,1438300294c-985661440,1438300294,-985661440,1438300294,2162688,0c-1885339648,1438300734,-1880096768,1438300734,-1874853888,1438300734c23134208,0,65536,21364736,1983643648,1634235194c2037671280,1763730800,1596079460,808464504,913596208,1868767266c1935962735,1030060649,909193762,841756720,808465969,980361250c1031041139,539112994,1752457584,745349693,808857906,1814850608c808857906,825371696,2016423990,1010704997,1953708662,1701539698c1768909344,2037674862,574449004,1702127981,1043276402,1715107388c1970106991,1047748972,1715107388,1852925216,1919951421,1746953327c1751607653,540483700,790770225,980827198,1902452838,1881292142c543453042,1952737655,540483688,790770225,980827198,1902452838c1881292142,543453042,1734960488,824210536,842080305,1010708258c1715107375,1970106991,1047748972,1882879548,543716449,1684107879c1953391977,1885431923,1030451045,539128866,1868773999,1667591790c1887007860,1914846565,578052965,2019914784,2020565620,1952671090c942744125,1076637744,826289200,573718572,792477231,1752382070c1952804961,1046835321,-174063616,1438300292,2162688,0c450887680,1438300742,-1207959552,1438300733,2097152,0c6356992,0,-590872576,2136650484,65536,0c0,0,0,0,-584056832,2136650484c-580386816,2136650484,1937768448,1438300743,-1946681344,1438300743c-1551892480,1438300743,1132462080,2136648919,0,0c51445760,0,-1545011200,351147,1708523520,-580487145c8256516,65536,-533725184,1438300654,-1128267776,1438300654c6815744,131073,-543162368,1438300654,-102760448,1438300292c6815744,65537,-441450496,1438300654,-434110464,1438300654c1469186048,16,-540016640,1438300654,-952107008,1438300654c6815744,1,-480247808,1438300654,-158334976,1438300292c6029312,8650752,-486539264,1438300654,-174063616,1438300292c6619136,196608,-395313152,1438300654,-434110464,1438300654c1469710336,16,-527433728,1438300654,-102760448,1438300292c6750208,1,-524288000,1438300654,-158334976,1438300292c6750208,8519681,-520093696,1438300654,-102760448,1438300292c6750208,65537,-421527552,1438300654,-174063616,1438300292c8060928,0,-515899392,1438300654,-158334976,1438300292c5963776,8650753,-1491075072,1438300654,-174063616,1438300292c6488064,0,-391118848,1438300654,-174063616,1438300292c6750208,196608,-403701760,1438300654,-102760448,1438300292c1469579264,0,-387973120,1438300654,-102760448,1438300292c5832704,65536,-384827392,1438300654,-102760448,1438300292c5832704,1048576,-380633088,1438300654,-102760448,1438300292c5832704,131072,-512753664,1438300654,-158334976,1438300292c5963776,8716289,-399507456,1438300654,-434110464,1438300654c1469644800,16,-509607936,1438300654,-969932800,1438300654c6619136,1,-494927872,1438300654,-174063616,1438300292c6619136,65537,-490733568,1438300654,-174063616,1438300292c6619136,131072,-465567744,1438300654,-457179136,1438300654c1468792832,0,-498073600,1438300654,-969932800,1438300654c6619136,0,-483393536,1438300654,-158334976,1438300292c6029312,8585216,-408944640,1438300654,2082471936,1438300654c1469513728,16,-477102080,1438300654,-102760448,1438300292c6684672,1,-473956352,1438300654,-158334976,1438300292c6684672,8519681,-469762048,1438300654,-102760448,1438300292c6684672,65537,-417333248,1438300654,-1793064960,1438300287c8192000,0,916455424,2136650293,17891328,0c1430847488,1438638623,1708523520,-580487145,64516,65536c0,0,0,65536,0,0c0,65536,0,0,0,65536c0,0,0,65536,0,0c0,65536,0,0,0,65536c0,0,0,65536,0,0c0,65536,0,0,0,1069744128c0,0,-633864192,2136650564,134479872,1438300292c0,0,0,0,-158859264,1438300292c6291456,-65535,-1,1438318591,1221984256,1438253056c0,0,0,0,-174063616,1438300292c17891328,0,-1880096768,1438300625,-633864192,2136650564c327680,196608,131072,0,0,65536c0,0,0,0,0,65536c0,0,15728640,0,4980736,1438300292c-633864192,2136650564,-633864192,2136650564,-633864192,2136650564c-633864192,2136650564,67698688,1438300654,0,0c0,0,-400031744,1438300654,-633864192,2136650564c-633864192,2136650564,-633864192,2136650564,-633864192,2136650564c67043328,1,0,0,0,0c6815744,65537,-488636416,-17938,-1,1438318591c0,131072,0,0,131072,0c1469841408,0,2162688,0,1894776832,1438300741c482344960,2136649471,-465567744,1438300654,2162688,0c-2078277632,1438300517,482344960,2136649471,-969932800,1438300654c2162688,0,1181220864,2136650495,314572800,1438300742c-41943040,1438300740,2162688,0,1887436800,1438300741c482344960,2136649471,-477102080,1438300654,3211264,0c0,0,0,0,0,0c16711680,0,0,1426063360,2162688,0c-1697644544,1438300734,482344960,2136649471,-1793064960,1438300287c2162688,0,-2078277632,1438300517,0,0c2097152,0,3211264,0,0,0c0,0,65536,0,0,0c0,0,3211264,0,1234173952,1438300741c786432,0,-118489088,2136650302,0,2097152c-1891434442,-1847220536,2209329,0,-228589568,1438300747c0,0,0,0,2162688,0c-59244544,2136648915,65536,0,0,0c12648448,0,78643200,2136650495,322961408,1438300742c-369098752,1438300654,-1545601024,1438300310,7471104,131073c-367001600,1438300654,-1545601024,1438300310,7471104,65537c-363855872,1438300654,-1545601024,1438300310,0,1c0,0,0,0,264699904,0c1909456896,1438300733,-158334976,1438300292,266076160,0c1912602624,1438300733,-174063616,1438300292,266076160,0c922746880,2136650293,0,1438253056,265945088,0c2162688,0,-211812352,1438300655,0,0c1869348864,1853182071,2192483,0,0,524288c1703936,2621440,1811939328,2136646979,2162688,0c1114636288,1438300522,0,0,2097152,0c3211264,0,65536,131072,4784128,100c1933574144,1438300733,-174063616,1438300292,3145728,0c68222976,0,-1862729728,1438638573,1708523520,-580487145c67435524,84213764,101056517,117899270,134742023,151584776c168427529,185270282,202113035,218955788,235798541,252641294c269484047,286326800,303169553,320012306,336855059,353697812c370540565,387383318,404226071,421068824,437911577,454754330c471597083,488439836,505282589,522125342,538968095,555810848c572653601,589496354,606339107,623181860,640024613,656867366c673710119,690552872,707395625,724238378,741081131,757923884c774766637,791609390,808452143,825294896,842137649,858980402c875823155,892665908,909508661,926351414,943194167,960036920c976879673,993722426,1010565179,1027407932,1044250685,1061093438c1077936191,1094778944,1111621697,1128464450,1145307203,1162149956c1178992709,1195835462,1212678215,1229520968,1246363721,1263206474c1280049227,1296891980,1313734733,1330577486,1347420239,1364262992c1381105745,1397948498,1414791251,1431634004,1448476757,1465319510c1482162263,1499005016,1515847769,1532690522,1549533275,1566376028c1583218781,1600061534,1616904287,1633747040,1650589793,1667432546c1684275299,1701118052,1717960805,1734803558,1751646311,1768489064c1785331817,1802174570,1819017323,1835860076,1852702829,1869545582c1886388335,1903231088,1920073841,1936916594,1953759347,1970602100c1987444853,2004287606,2021130359,2037973112,2054815865,2071658618c2088501371,2105344124,2122186877,2139029630,-2139094913,-2122252160c-2105409407,-2088566654,-2071723901,-2054881148,-2038038395,-2021195642c-2004352889,-1987510136,-1970667383,-1953824630,-1936981877,-1920139124c-1903296371,-1886453618,-1869610865,-1852768112,-1835925359,-1819082606c-1802239853,-1785397100,-1768554347,-1751711594,-1734868841,-1718026088c-1701183335,-1684340582,-1667497829,-1650655076,-1633812323,-1616969570c-1600126817,-1583284064,-1566441311,-1549598558,-1532755805,-1515913052c-1499070299,-1482227546,-1465384793,-1448542040,-1431699287,-1414856534c-1398013781,-1381171028,-1364328275,-1347485522,-1330642769,-1313800016c-1296957263,-1280114510,-1263271757,-1246429004,-1229586251,-1212743498c-1195900745,-1179057992,-1162215239,-1145372486,-1128529733,-1111686980c-1094844227,-1078001474,-1061158721,-1044315968,-1027473215,-1010630462c-993787709,-976944956,-960102203,-943259450,-926416697,-909573944c-892731191,-875888438,-859045685,-842202932,-825360179,-808517426c-791674673,-774831920,-757989167,-741146414,-724303661,-707460908c-690618155,-673775402,-656932649,-640089896,-623247143,-606404390c-589561637,-572718884,-555876131,-539033378,-522190625,-505347872c-488505119,-471662366,-454819613,-437976860,-421134107,-404291354c-387448601,-370605848,-353763095,-336920342,-320077589,-303234836c-286392083,-269549330,-252706577,-235863824,-219021071,-202178318c-185335565,-168492812,-151650059,-134807306,-117964553,-101121800c-84279047,-67436294,-50593541,-33750788,-16908035,-65282c853541119,2136650293,69271552,0,65536,66453504c1983643648,1634235194,2037671280,1763730800,1596079460,808464504c846487344,1663050291,1685221231,1702521203,825369149,741355574c808857906,1864376880,1953526586,858923581,1684086818,891436394c573583412,1952542752,1830960488,942682412,2037461040,826292544c1081635120,826290481,1081700658,826290993,1081635124,826291505c1080916022,808528944,1898983480,925974649,1899508032,959529080c1898984000,825376889,1899115072,858931320,2016686656,1010704997c1953708662,1701539698,1768909344,2037674862,574449004,1702127981c1043276402,1715107388,1970106991,1047748972,1715107388,1852925216c1635131965,807608428,1010708258,543570550,1030648165,1836413730c942682400,807415856,573587488,1983659567,1696622138,574451313c1634563443,1701603182,874524704,573579317,1983659567,1696622138c574451313,544436067,808988721,843063344,1010708258,543570550c1030648165,1852404514,942682400,1075851312,1043276338,1715107388c1852925216,1970479677,808525933,540028984,859840560,1010708258c543570550,1030648165,1836413730,942682400,1075851312,573579315c1983659567,1696622138,574451313,544044403,808988721,540024880c790770752,980827198,1902452838,1931623790,824208757,808466480c540295200,1043276336,1715107388,1852925216,1970479677,808525933c540028984,573579312,1983659567,1696622138,574451313,544044403c808525872,540028984,808988721,1043276336,1715107388,1852925216c1970479677,808525933,540028984,807418176,1010708258,543570550c1030648165,1836413730,942682400,1075851312,807415857,1010708258c543570550,1030648165,1836413730,1075851296,824193329,808466480c1010708258,543570550,1030648165,1836413730,942682400,1075851312c807416369,1010708258,543570550,1030648165,1836413730,1075851296c824193841,808466480,1010708258,543570550,1030648165,1836413730c1075851296,824194097,808466480,1010708258,543570550,1030648165c1836413730,540098592,807415872,1010708258,543570550,1030648165c1836413730,540098592,808988721,573579312,1983659567,1696622138c574451313,544044403,1075851584,807417649,1010708258,543570550c1030648165,1836413730,1075851296,1075853361,1043276337,1715107388c1852925216,1970479677,540024941,540619072,790769984,980827198c1902452838,1931623790,807431541,808599584,573653024,1983659567c1696622138,574451313,544044403,843063344,826286129,1010708258c543570550,1030648165,1836413730,540098592,540160576,1043276336c980823868,1836216166,1935764597,980827198,1752457584,1634887456c1852139876,1634235252,1802462576,578036285,1664773920,1701736047c2037675107,574449008,1952671090,1702109218,1868723320,1667592824c1075985780,926952501,741752876,790771776,980827198,1684955496c1047749996,1748661820,1936683040,1869182057,1075985774,808528944c573583416,792477231,1634220662,1701602414,792477299,1752382070c1952804961,1046835321,1634887424,1852139876,29556,196608c69206016,0,32571392,0,65536,31195136c1983643648,1634235194,2037671280,1763730800,1596079460,808464504c947150640,1868767266,1935962735,1030060649,909193762,841756720c808465969,980361250,1031041139,539113506,1030382689,808727842c1881154096,1030255713,841772322,808465969,741425260,741556332c909193836,841756720,808465969,1042441592,1933211196,1802465908c1869226085,1953721961,1030057081,1953066274,790786661,980827198c1836216166,1935764597,980827198,1902452838,1981955438,824208481c808466480,1010708258,543570550,1030648165,1818326562,573580064c1983659567,1696622138,574451313,1685025392,1075851552,573710385c1983659567,1696622138,574451313,544044403,1952737655,540024936c790769984,980827198,1902452838,1931623790,1998613877,1752458345c1075851296,1043276338,1715107388,1852925216,1919951421,924869743c540028978,1075851584,1043276336,1715107388,1852925216,1970479677c1769414765,543716452,893394992,1010708258,1715107375,1970106991c1047748972,1882879548,543716449,1684107879,1953391977,1885431923c1030451045,539128866,1868773999,1667591790,1887007860,1914846565c578052965,2019914784,2020565620,1952671090,893395517,741687340c841758272,808465969,1010708258,1634220662,1701602414,1983659635c1881172026,1953067887,1030647657,741425186,1043276336,980823868c1684955496,1047749996,980823868,1885431923,1887007845,2130722405c33619968,0,65536,31260672,1983643648,1634235194c2037671280,1763730800,1596079460,808464504,829710128,1663050288c1685221231,1702521203,825369149,741355574,808857906,1864376880c1953526586,808526397,1684086818,908213610,573977139,1952542752c1830960488,1815101488,1814835264,1814835520,808857906,1815101488c808857906,1815232560,841756992,808465969,741359724,808857906c1076915248,577075250,980827198,1869771891,1780508011,1936615791c1701607796,1768759869,577922420,1983659567,1919903290,1634497901c1983659635,1696622138,574451313,543973750,790769699,980827198c1902452838,1931623790,1998613877,1752458345,1075851296,1043276336c1715107388,1852925216,1970479677,1701322861,1952999273,1075851296c1043276336,1715107388,1852925216,1919951421,1075864687,540090416c1043276338,1715107388,1852925216,1970479677,1769414765,543716452c859840560,1010708258,543570550,1030648165,1836413730,1768253472c544499815,859840560,1010708258,1715107375,1970106991,1047748972c1882879548,543716449,1684107879,1953391977,1885431923,1030451045c539128866,1868773999,1667591790,1887007860,1914846565,578052965c2019914784,2020565620,1952671090,859841085,741556268,1076638784c1043276341,1748661820,1818521185,1010725733,543701622,1769172848c1852795252,809509437,790769708,1982807102,1851877434,1936026724c1982807102,1634235194,2037671280,4089200,0,0c0,0,37814272,0,65536,36044800c1983643648,1634235194,2037671280,1763730800,1596079460,808464504c829710128,1663050289,1685221231,1702521203,825369149,741355574c808857906,1864376880,1953526586,825303613,1684086818,891436394c573583412,1952542752,1830960488,1815101488,809513024,741359724c741425260,1076969580,825388080,1076899894,825388080,1076899894c826305586,1080832576,825371697,1815097398,841756736,808465969c1076904044,1076915250,577075250,980827198,1869771891,1780508011c1936615791,1701607796,1768759869,577922420,1983659567,1919903290c1634497901,1983659635,1696622138,574451313,543973750,790769699c980827198,1902452838,1931623790,1998613877,1752458345,1075851296c1043276336,1715107388,1852925216,1970479677,1701322861,1952999273c1075851296,1043276336,1715107388,1852925216,1970479677,1769414765c543716452,1701322800,1952999273,1010708258,543570550,1030648165c543582498,807416640,573587488,1983659567,1696622138,574451313c1075865193,1769414707,543716452,790769984,980827198,1902452838c1763851630,859840614,540033056,1043276336,1715107388,1852925216c1718166077,540229664,1746940480,1751607653,1043276404,980823868c1836216166,1935764597,980827198,1752457584,1634887456,1852139876c1634235252,1802462576,578036285,1664773920,1701736047,2037675107c574449008,1952671090,1702109218,1868723320,1667592824,1075985780c910175284,741687340,790771520,980827198,1684955496,1047749996c1748661820,1936683040,1869182057,1075985774,573582384,792477231c1634220662,1701602414,792477299,1752382070,1952804961,1046835321c0,0,2162688,0,65536,262144c1431175168,2130725964,0,0,2162688,0c65536,262144,1431175168,2130725964,0,0c2162688,0,65536,262144,1431175168,2130725964c0,0,2162688,0,65536,262144c1431175168,2130725964,0,0,2162688,0c65536,262144,1431175168,2130725964,0,0c2162688,0,1968701440,2136647342,0,8060928c2097152,0,3211264,0,-1187512320,2136650491c0,263782400,1841299456,1438300741,1842085888,1438300741c1842085888,1438300741,269549568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0,0c0,0,0,0,2162688,0c65536,262144,7471104,6553673,50,101c2162688,0,2085617664,1438300748,0,0c0,1438300734,2162688,0,-879755264,1438300747c0,0,0,0,3211264,0c65536,655360,5439488,6357108,7602290,7274563c7274604,114,1999568896,1917874746,2178110,0c-879755264,1438300747,552599552,2136649471,-1123024896,1438300734c4259840,0,-1111490560,1438300734,1281884160,1438300735c1951399936,1438300735,1063059456,-50,221380607,2136647823c3866624,7274496,4194406,0,2162688,0c-59244544,2136648915,65536,0,0,0c2162688,0,-1755316224,1438300735,0,0c0,0,4259840,0,1973420032,1438300735c1318584320,1438300735,2052063232,1438300734,105971712,20265c0,0,0,0,4194304,0c4259840,0,65536,1245184,2097152,2883630c3801147,6291501,4128807,6225953,2228285,8192123c2687016,6094939,0,100,4284786,0c1993342976,1438300735,1995440128,1438300735,1997537280,1438300735c1999634432,1438300735,2002780160,1438300735,2004877312,1438300735c1869742080,1952870259,27353902,0,65536,25886720c1983643648,1634235194,2037671280,1763730800,1596079460,808464504c846487344,1663050293,1685221231,1702521203,825369149,741355574c808857906,1864376880,1953526586,892478013,1684086818,891436394c573583412,1952542752,1830960488,1815363632,1814835776,1814836032c808857906,1697923120,893399149,741490796,808857906,859860016c909193772,845951024,808465969,577058112,980827198,1869771891c1780508011,1936615791,1701607796,1768759869,577922420,1983659567c1919903290,1634497901,1983659635,1696622138,574451313,543973750c790769699,980827198,1902452838,1881292142,543453042,1952737655c540090472,1043276339,1715107388,1852925216,1970479677,540024941c807416128,1010708258,543570550,1030648165,1836413730,1684633376c807430260,573653024,1983659567,1696622138,574451313,544044403c809508912,790769696,980827198,1902452838,1931623790,1746955637c1751607653,540024948,790769728,1982807102,1919903290,1634497901c1983659635,1851877434,1936026724,980827198,1869619304,1769236851c574451311,809511984,1010708258,1748661807,1818521185,1010725733c1933211183,1701863784,1701869940,1010696254,2177633,0c65536,327680,5439488,7929972,6619244,1936719872c3236410,0,65536,524288,4521984,6553710c7274563,7274604,114,1747074403,980448372,1668493103c3237224,0,-247988224,2136650470,-1580204032,1438300656c0,0,0,0,252903424,2136647823c2162688,0,1839202304,1438300735,0,0c2097152,0,2162688,0,65536,327680c4259840,6750318,6619244,1349910528,2178674,0c1819279360,1438300735,1851785216,1438300735,2097152,0c2162688,0,65536,393216,4325376,7471215c6619236,114,2175588,0,1946157056,1438300735c2027945984,1438300735,2097152,0,3211264,0c65536,458752,5767168,6684751,7536742,7602277c574423040,2032149040,573579837,1631338031,2188602,0c65536,393216,5439488,5177421,5505103,72c3211264,0,65536,458752,5832704,6684751c7536742,7602277,979435520,1934390881,1010708340,1882874159c2192242,0,0,65536,131072,196608c0,0,3211264,0,65536,917504c5439488,6357108,7602290,7209033,6619252,7536750c7602281,121,4281200,0,65536,1245184c2097152,2883630,3801147,6291501,4128807,6225953c2228285,8192123,2687016,6094939,0,0c2162688,0,65536,589824,1920204800,2053468257c6580591,1438300651,2162688,0,65536,458752c1701314560,1869046136,110,0,2162688,0c65536,458752,1668218880,1869046132,110,0c2162688,0,65536,262144,1819279360,2130735989c0,0,2162688,0,65536,327680c1953693696,3502689,0,0,2162688,0c65536,655360,1769078784,1098147943,2003792498,0c2162688,0,65536,589824,1869086720,1817208173c6648929,0,2162688,0,65536,262144c1969422336,2130732386,0,0,2162688,0c65536,196608,1918959616,2136604771,0,0c2162688,0,65536,262144,1768685568,2130732398c0,0,2162688,0,65536,393216c1819279360,1702195553,0,0,2162688,0c65536,196608,1633878016,2136604782,0,0c2162688,0,65536,327680,1868824576,7632238c0,0,2162688,0,65536,589824c1702100992,1817212024,7235937,0,2162688,0c65536,524288,1702100992,1951626360,28783,0c2162688,0,65536,786432,1702100992,1918137464c1735287145,25964,2162688,0,65536,720896c1702100992,1631810680,2003780718,110,2162688,0c65536,589824,1702100992,1633121400,3237238,0c2162688,0,65536,720896,1702100992,1631810680c2003780718,110,2162688,0,65536,655360c1702100992,1916892280,1884645475,0,3211264,0c65536,917504,1700921344,1866691694,1667591790,863137652c0,0,0,0,3211264,0c65536,917504,1700921344,1866691694,1667591790,879914868c0,0,0,0,3211264,0c65536,917504,1700921344,1866691694,1667591790,896692084c0,0,0,0,3211264,0c65536,1048576,1969422336,1684371058,1852731203,1869898597c12914,0,0,0,3211264,0c65536,1048576,1969422336,1684371058,1852731203,1869898597c13170,0,0,0,3211264,0c65536,1048576,1969422336,1684371058,1852731203,1869898597c13426,0,0,0,3211264,0c65536,1048576,1969422336,1684371058,1852731203,1869898597c13682,0,0,0,2162688,0c65536,524288,1633878016,1970236524,12660,0c2162688,0,65536,524288,1633878016,1970236524c12916,0,2162688,0,65536,524288c1633878016,1970236524,13172,0,3211264,0c65536,917504,1667301376,1953391971,1819042115,829715823c0,0,0,0,3211264,0c65536,917504,1667301376,1953391971,1819042115,846493039c0,0,0,0,3211264,0c65536,917504,1667301376,1953391971,1819042115,863270255c0,0,0,0,3211264,0c65536,917504,1868693504,1919247474,1819042115,829715823c0,0,0,0,3211264,0c65536,917504,1868693504,1919247474,1819042115,846493039c0,0,0,0,3211264,0c65536,917504,1868693504,1919247474,1819042115,863270255c0,0,0,0,3211264,0c65536,917504,1868693504,1919247474,1819042115,863270255c0,0,0,0,3211264,0c65536,1310720,1667301376,1953391971,1685221186,1631810149c1970236524,12660,0,0,3211264,0c65536,1310720,1667301376,1953391971,1685221186,1631810149c1970236524,12916,0,0,3211264,0c65536,1310720,1667301376,1953391971,1685221186,1631810149c1970236524,13172,0,0,2162688,0c65536,393216,1769078784,1852793442,0,0c2162688,0,65536,458752,1769078784,1852793442c50,0,2162688,0,65536,458752c1751318528,1869772389,110,0,2162688,0c65536,524288,1701838848,1734440046,28271,0c2162688,0,65536,589824,1869479936,1802464595c6778473,0,2162688,0,65536,327680c1953693696,3699297,0,0,2162688,0c65536,393216,1953693696,909210209,0,0c2162688,0,65536,393216,1953693696,842232417c0,0,3211264,0,65536,1048576c1702297600,1382377316,1131701093,1869376609,29813,0c0,0,3211264,0,65536,1376256c1702297600,1382377316,1684960623,1952671058,1819042115,7632239c0,0,3211264,0,65536,1245184c1702297600,1164273508,1885957228,1631806835,1970236524,116c0,0,2162688,0,65536,262144c1635188736,2130732406,0,0,2162688,0c65536,786432,1868955648,1684366444,1852993347,29285c2162688,0,65536,589824,1701576704,1916892262c7827314,0,2162688,0,65536,589824c1868824576,1916890743,7827314,0,2162688,0c65536,458752,1886715904,1869771329,119,0c3211264,0,65536,917504,1701576704,1767011430c1098147943,2003792498,0,0,0,0c2162688,0,65536,720896,1886715904,1853321028c1869771329,119,3211264,0,65536,917504c1919483904,1969710450,1400004972,829186405,0,0c0,0,3211264,0,65536,917504c1919483904,1969710450,1400004972,845963621,0,0c0,0,3211264,0,65536,851968c1768685568,1853122663,1114074729,7629935,0,0c0,0,2162688,0,65536,327680c1701314560,7631457,0,0,2162688,0c65536,589824,1970339840,1916888161,7827314,0c3211264,0,65536,1048576,1701576704,1916892262c1131900786,1869376609,29813,0,0,0c3211264,0,65536,1114112,1769078784,1098147943c2003792498,1819042115,7632239,0,0,0c3211264,0,65536,917504,1886715904,1869771329c1818313591,1953853292,0,0,0,0l3211264,0m65536,1048576l1868824576,1916890743c1131900786,1869376609,29813,0,0,0c3211264,0,65536,1376256,1701576704,1767011430c1098147943,2003792498,1819042115,7632239,0,0c3211264,0,65536,1179648,1886715904,1853321028c1869771329,1818313591,1953853292,0,0,0c3211264,0,65536,1048576,1970339840,1916888161c1131900786,1869376609,29813,0,0,0c2162688,0,65536,327680,1700921344,7103862c0,0,2162688,0,65536,720896c1701576704,1916957798,1701536609,116,2162688,0c65536,786432,1769078784,1114925159,1801675122,29797c2162688,0,65536,589824,1701576704,1916957798c6644577,0,2162688,0,65536,655360c1769078784,1114925159,1701011826,0,2162688,0c65536,720896,1701576704,1884648550,1869771329,119c2162688,0,65536,720896,1700921344,1884648558c1869771329,119,2162688,0,65536,589824c1700921344,1916892270,7827314,0,2162688,0c65536,393216,1953693696,875721313,0,0c3211264,0,65536,1114112,1953693696,1701865842c1734955620,1916892264,7827314,0,0,0c3211264,0,65536,1114112,1869479936,1701340020c1734955620,1916892264,7827314,0,0,0c2162688,0,65536,524288,1818361856,1097556847c25458,0,2162688,0,65536,655360c1836253184,2036690025,1701011782,0,3211264,0c65536,917504,1702232064,1667855474,1666411617,1819045746c0,0,0,0,3211264,0c65536,1048576,1869086720,1870293362,1818326126,1869767507c27756,0,0,0,3211264,0c65536,851968,1768095744,1819632498,1916891745,7827314c0,0,0,0,2162688,0c65536,196608,1768947712,2136604773,0,0c2162688,0,65536,655360,1953824768,1097757301c2003792498,0,3211264,0,65536,1048576c1969422336,1684371058,1751607634,1920090484,30575,0c0,0,3211264,0,65536,983040c1969422336,1684371058,1952867660,1869771329,119,0c0,0,3211264,0,65536,851968c1969422336,1684371058,1916891221,7827314,0,0c0,0,3211264,0,65536,983040c1969422336,1684371058,1853321028,1869771329,119,0c0,0,2162688,0,65536,786432c1818427392,1130657135,1869376609,29813,3211264,0c65536,851968,1818558464,1936746860,1651069541,7237474c0,0,0,0,3211264,0c65536,917504,1818558464,1936746860,1651069541,846098274c0,0,0,0,3211264,0c65536,1048576,1818624000,1749251951,1349808737,1701015410c29555,0,0,0,3211264,0c65536,1114112,1818624000,1749251951,1148482145,1936286565c7237481,0,0,0,3211264,0c65536,1310720,1818624000,1749251951,1232368225,1953853550c1886680399,29813,0,0,3211264,0c65536,1703936,1818624000,1749251951,1349808737,1701078386c1701734758,1869762660,1936942435,0,3211264,0c65536,1572864,1818624000,1749251951,1232368225,1919251566c1399611758,1634889588,25959,0,3211264,0c65536,1114112,1818624000,1749251951,1148482145,1836409711c7630437,0,0,0,3211264,0c65536,1441792,1818624000,1749251951,1299477089,1769237621c1969450852,1953391981,0,0,3211264,0c65536,1245184,1818624000,1749251951,1416917601,1768780389c1869898094,114,0,0,3211264,0c65536,1310720,1818624000,1749251951,1349808737,1634755954c1769234802,28271,0,0,3211264,0c65536,1310720,1818624000,1749251951,1299477089,1635085921c1886275948,29813,0,0,3211264,0c65536,1572864,1818624000,1749251951,1299477089,1635085921c1701859180,1769234802,28271,0,3211264,0c65536,1179648,1818624000,1749251951,1131704929,1701736047c1919906915,0,0,0,3211264,0c65536,1310720,1818624000,1749251951,1349808737,1751346805c1631806565,25714,0,0,3211264,0c65536,1310720,1818624000,1749251951,1349808737,1751346805c1632920677,25968,0,0,3211264,0c65536,1572864,1818624000,1749251951,1400140385,1768779125c1967810414,1769235310,28271,0,2162688,0c65536,720896,1818624000,1749251951,1333031521,114c3211264,0,65536,1048576,1818624000,1749251951c1131704929,1634495599,25972,0,0,0c3211264,0,65536,851968,1818624000,1749251951c1400140385,7631471,0,0,0,0c3211264,0,65536,1048576,1818624000,1749251951c1165259361,1634890872,29795,0,0,0c3211264,0,65536,917504,1818624000,1749251951c1299477089,1701278309,0,0,0,0c3211264,0,65536,1507328,1818624000,1749251951c1333031521,1768711782,1951622510,1734439535,101,0c3211264,0,65536,1441792,1818624000,1749251951c1333031521,1852402798,1869894501,1701273970,0,0c3211264,0,65536,1376256,1818624000,1749251951c1299477089,1701734241,1415801204,6647905,0,0c3211264,0,65536,1376256,1818624000,1749251951c1299477089,1701734241,1147365748,7041897,0,0c3211264,0,65536,1376256,1818624000,1749251951c1299477089,1701734241,1147365748,7173490,0,0c3211264,0,65536,1048576,1818624000,1749251951c1148482145,1819308905,31073,0,0,0c3211264,0,65536,917504,1818624000,1749251951c1148482145,2036427877,0,0,0,0c3211264,0,65536,1638400,1818624000,1749251951c1098150497,1919251564,1702125934,1668248144,7566181,0c3211264,0,65536,1638400,1818624000,1749251951c1333031521,1634756198,1866687847,1667591790,7499636,0c2162688,0,65536,524288,1633878016,1970236524c12660,0,3211264,0,65536,917504c1667301376,1953391971,1819042115,829715823,0,0c0,0,3211264,0,65536,917504c1868693504,1919247474,1819042115,829715823,0,0c0,0,3211264,0,65536,1048576c1701576704,1767011430,1433692263,1920090480,30575,0c0,0,2162688,0,65536,196608c1970470912,2136604782,0,0,2162688,0c65536,262144,1869414400,2130734703,0,0c2162688,0,65536,720896,1919025152,1701536609c1767985268,114,2162688,0,65536,589824c1919025152,1348821857,7498081,0,2162688,0c65536,327680,1953693696,3437153,0,0c2162688,0,65536,655360,1868824576,1701601909c1702256983,0,3211264,0,65536,1114112c1667301376,1852795252,1953789250,1816292975,7040609,0c0,0,3211264,0,65536,1048576c1667301376,1852795252,1953789250,1867017839,25965,0c0,0,3211264,0,65536,1048576c1667301376,1852795252,1953789250,1699245679,28780,0c0,0,3211264,0,65536,1507328c1667301376,1852795252,1953789250,1850306159,1836216166,1869182049c110,0,3211264,0,65536,1507328c1667301376,1852795252,1953789250,1866886767,1918990194,2019905124c116,0,3211264,0,65536,1572864c1667301376,1852795252,1953789250,1631743599,1917872995,1869182565c29557,0,3211264,0,65536,983040c1667301376,1852795252,1953789250,1850044015,100,0c0,0,3211264,0,65536,1376256c1667301376,1852795252,1953789250,1698852463,1852729703,6778473c0,0,3211264,0,65536,1179648c1667301376,1852795252,1953789250,1699901039,1852994932,0c0,0,3211264,0,65536,1310720c1667301376,1852795252,1953789250,1866755695,1701672291,29806c0,0,3211264,0,65536,1114112c1667301376,1852795252,1953789250,1867738735,6581877,0c0,0,3211264,0,65536,1114112c1667301376,1852795252,1953789250,1867345519,6646134,0c0,0,2162688,0,65536,262144c1701969920,2130736227,0,0,3211264,0c65536,1114112,1667301376,1852795252,1953789250,1867738735c6581877,0,0,0,3211264,0c65536,917504,1868693504,1919247474,1819042115,829715823c0,0,0,0,2162688,0c65536,655360,1819279360,1702195553,1935827284,0c3211264,0,65536,983040,1969422336,1684371058c1952867660,1869771329,119,0,0,0c2162688,0,65536,458752,1668218880,1869046132c110,0,3211264,0,65536,983040c1701576704,1767011430,1383360615,1868718697,110,0c0,0,3211264,0,65536,1507328c1667301376,1852795252,1953789250,1850306159,1836216166,1869182049c110,0,3211264,0,65536,917504c1700921344,1866691694,1667591790,896692084,0,0c0,0,3211264,0,65536,851968c1768095744,1819632498,1916891745,7827314,0,0c0,0,3211264,0,65536,1048576c1868824576,1916890743,1131900786,1869376609,29813,0c0,0,2162688,0,65536,589824c1634533376,1766680692,7566702,0,2162688,0c65536,327680,1701249024,3764833,0,0c2162688,0,65536,655360,1869742080,828665461c1952671058,0,2162688,0,65536,196608c1970470912,2136604782,0,0,2162688,0c65536,393216,1819279360,1702195553,0,0c2162688,0,65536,458752,1751318528,1869772389c110,0,3211264,0,65536,1310720c1818624000,1749251951,1349808737,1634755954,1769234802,28271c0,0,2162688,0,65536,655360c1768161280,1951623009,1701865842,0,2162688,0c65536,524288,1701838848,1734440046,28271,0c2162688,0,65536,393216,1969618944,1818586734c0,0,2162688,0,65536,589824c1751318528,1400140385,7496052,0,3211264,0c65536,1310720,1667301376,1953391971,1685221186,1631810149c1970236524,12660,0,0,3211264,0c65536,1114112,1869479936,1701340020,1734955620,1916892264c7827314,0,0,0,2162688,0c65536,786432,1769078784,1114925159,1801675122,29797c3211264,0,65536,1638400,1818624000,1749251951c1333031521,1634756198,1866687847,1667591790,7499636,0c3211264,0,65536,917504,1701576704,1767011430c1098147943,2003792498,0,0,0,0c2162688,0,65536,458752,1701052416,1869046115c110,0,3211264,0,65536,1048576c1667301376,1852795252,1953789250,1699245679,28780,0c0,0,2162688,0,65536,393216c1953693696,875721313,0,0,2162688,0c65536,655360,1634533376,1766090868,1701079414,0c3211264,0,65536,1048576,1969422336,1684371058c1852731203,1869898597,13426,0,0,0c2162688,0,65536,720896,1818624000,1749251951c1333031521,114,3211264,0,65536,917504c1868693504,1919247474,1819042115,863270255,0,0c0,0,3211264,0,65536,1179648c1886715904,1853321028,1869771329,1818313591,1953853292,0c0,0,3211264,0,65536,1114112c1818624000,1749251951,1148482145,1936286565,7237481,0c0,0,3211264,0,65536,1376256c1701576704,1767011430,1098147943,2003792498,1819042115,7632239c0,0,3211264,0,65536,1572864c1818624000,1749251951,1299477089,1635085921,1701859180,1769234802c28271,0,3211264,0,65536,851968c1853030400,1867673705,1382313589,7627621,0,0c0,0,2162688,0,65536,524288c1634533376,1817208948,29557,0,3211264,0c65536,1507328,1667301376,1852795252,1953789250,1866886767c1918990194,2019905124,116,0,2162688,0c65536,196608,1633878016,2136604782,0,0c2162688,0,65536,786432,1868955648,1684366444c1852993347,29285,2162688,0,65536,393216c1953693696,842232417,0,0,3211264,0c65536,1572864,1818624000,1749251951,1232368225,1919251566c1399611758,1634889588,25959,0,2162688,0c65536,720896,1886715904,1853321028,1869771329,119c3211264,0,65536,917504,1919483904,1969710450c1400004972,845963621,0,0,0,0c2162688,0,65536,589824,1634533376,1900374132c7102837,0,2162688,0,65536,393216c1953693696,842101345,0,0,2162688,0c65536,655360,1953824768,1097757301,2003792498,0c2162688,0,65536,655360,1903362048,1701994869c1935827284,0,3211264,0,65536,1048576c1701576704,1767011430,1433692263,1920090480,30575,0c0,0,2162688,0,65536,589824c1869086720,1817208173,6648929,0,2162688,0c65536,589824,1868824576,1633903972,7237479,0c3211264,0,65536,1048576,1701576704,1916892262c1131900786,1869376609,29813,0,0,0c2162688,0,65536,327680,1751318528,6582895c0,0,3211264,0,65536,1048576c1970339840,1916888161,1131900786,1869376609,29813,0c0,0,3211264,0,65536,1376256c1667301376,1852795252,1953789250,1698852463,1852729703,6778473c0,0,2162688,0,65536,458752c1818558464,1936746860,101,0,3211264,0c65536,983040,1667301376,1852795252,1953789250,1850044015c100,0,0,0,2162688,0c65536,196608,1918959616,2136604771,0,0c2162688,0,65536,393216,1953693696,909210209c0,0,3211264,0,65536,851968c1634729984,1819042162,1735355493,7168370,0,0c0,0,2162688,0,65536,327680c1700921344,7103862,0,0,2162688,0c65536,589824,1869742080,1382313589,7627621,0c3211264,0,65536,917504,1667301376,1953391971c1819042115,829715823,0,0,0,0c3211264,0,65536,851968,1818624000,1749251951c1400140385,7631471,0,0,0,0c2162688,0,65536,327680,1953693696,3699297c0,0,3211264,0,65536,1638400c1818624000,1749251951,1098150497,1919251564,1702125934,1668248144c7566181,0,2162688,0,65536,262144c1869414400,2130734703,0,0,2162688,0c65536,327680,1953693696,3568225,0,0c3211264,0,65536,917504,1869742080,845442677c1701667155,1952671058,0,0,0,0c3211264,0,65536,1376256,1869479936,1869826414c1818583923,1918137189,2053468257,6580591,0,0c2162688,0,65536,458752,1768161280,1852796257c100,0,3211264,0,65536,851968c1818558464,1936746860,1651069541,7237474,0,0c0,0,2162688,0,65536,524288c1633878016,1970236524,12916,0,2162688,0c65536,196608,1768947712,2136604773,0,0c2162688,0,65536,327680,1953693696,3437153c0,0,3211264,0,65536,1703936c1818624000,1749251951,1349808737,1701078386,1701734758,1869762660c1936942435,0,3211264,0,65536,1310720c1818624000,1749251951,1349808737,1751346805,1632920677,25968c0,0,3211264,0,65536,1048576c1969422336,1684371058,1852731203,1869898597,12914,0c0,0,3211264,0,65536,917504c1700921344,1866691694,1667591790,863137652,0,0c0,0,2162688,0,65536,655360c1868759040,1919250034,1935827284,0,2162688,0c65536,458752,1701314560,1869046136,110,0c3211264,0,65536,1179648,1818624000,1749251951c1131704929,1701736047,1919906915,0,0,0c3211264,0,65536,1376256,1818624000,1749251951c1299477089,1701734241,1147365748,7041897,0,0c2162688,0,65536,327680,1701314560,7631457c0,0,2162688,0,65536,458752c1769078784,1852793442,50,0,2162688,0c65536,589824,1919025152,1348821857,7498081,0c3211264,0,65536,1048576,1818624000,1749251951c1165259361,1634890872,29795,0,0,0c3211264,0,65536,1048576,1667301376,1852795252c1953789250,1867017839,25965,0,0,0c3211264,0,65536,1310720,1667301376,1953391971c1685221186,1631810149,1970236524,13172,0,0c3211264,0,65536,1507328,1818624000,1749251951c1333031521,1768711782,1951622510,1734439535,101,0c3211264,0,65536,917504,1919483904,1969710450c1400004972,829186405,0,0,0,0c2162688,0,65536,589824,1970339840,1916888161c7827314,0,2162688,0,65536,589824c1701576704,1916957798,6644577,0,2162688,0c65536,720896,1701576704,1916957798,1701536609,116c2162688,0,65536,524288,1818361856,1097556847c25458,0,3211264,0,65536,1048576c1969422336,1684371058,1852731203,1869898597,13170,0c0,0,3211264,0,65536,1376256c1702297600,1382377316,1684960623,1952671058,1819042115,7632239c0,0,3211264,0,65536,1114112c1667301376,1852795252,1953789250,1867345519,6646134,0c0,0,3211264,0,65536,1441792c1818624000,1749251951,1333031521,1852402798,1869894501,1701273970c0,0,2162688,0,65536,327680c1701249024,3568225,0,0,2162688,0c65536,589824,1634205696,1917216364,6647137,0c3211264,0,65536,851968,1853030400,1395814505c1382378849,7627621,0,0,0,0c2162688,0,65536,524288,1920204800,1735287145c25964,0,2162688,0,65536,524288c1702100992,1919185505,28783,0,3211264,0c65536,1114112,1818624000,1749251951,1148482145,1836409711c7630437,0,0,0,3211264,0c65536,1114112,1769078784,1098147943,2003792498,1819042115c7632239,0,0,0,2162688,0c65536,655360,1769078784,1114925159,1701011826,0c2162688,0,65536,589824,1751318528,1349808737c7566700,0,3211264,0,65536,1310720c1818624000,1749251951,1299477089,1635085921,1886275948,29813c0,0,3211264,0,65536,917504c1818624000,1749251951,1299477089,1701278309,0,0c0,0,2162688,0,65536,262144c1768685568,2130732398,0,0,2162688,0c65536,589824,1868824576,1916890743,7827314,0c2162688,0,65536,458752,1886715904,1869771329c119,0,3211264,0,65536,983040c1969422336,1684371058,1853321028,1869771329,119,0c0,0,3211264,0,65536,1179648c1667301376,1852795252,1953789250,1699901039,1852994932,0c0,0,3211264,0,65536,1310720c1818624000,1749251951,1232368225,1953853550,1886680399,29813c0,0,2162688,0,65536,720896c1919025152,1701536609,1767985268,114,2162688,0c65536,655360,1836253184,2036690025,1701011782,0c3211264,0,65536,1114112,1667301376,1852795252c1953789250,1816292975,7040609,0,0,0c2162688,0,65536,262144,1635188736,2130732406c0,0,2162688,0,65536,720896c2004025344,1752395631,1869771329,119,3211264,0c65536,1572864,1818624000,1749251951,1400140385,1768779125c1967810414,1769235310,28271,0,3211264,0c65536,851968,1768685568,1853122663,1114074729,7629935c0,0,0,0,3211264,0c65536,1048576,1818624000,1749251951,1148482145,1819308905c31073,0,0,0,3211264,0c65536,1572864,1667301376,1852795252,1953789250,1631743599c1917872995,1869182565,29557,0,2162688,0c65536,327680,1919287296,6647137,0,0c2162688,0,65536,655360,1953628160,1634300500c1701603182,0,3211264,0,65536,1376256c1818624000,1749251951,1299477089,1701734241,1415801204,6647905c0,0,3211264,0,65536,1048576c1969422336,1684371058,1751607634,1920090484,30575,0c0,0,2162688,0,65536,720896c1701576704,1884648550,1869771329,119,3211264,0c65536,1245184,1702297600,1164273508,1885957228,1631806835c1970236524,116,0,0,2162688,0c65536,655360,1868824576,1701601909,1702256983,0c2162688,0,65536,589824,1700921344,1916892270c7827314,0,2162688,0,65536,393216c1953693696,808546913,0,0,2162688,0c65536,589824,1701576704,1916892262,7827314,0c3211264,0,65536,851968,1969422336,1684371058c1916891221,7827314,0,0,0,0c2162688,0,65536,589824,1853030400,1378971753c7627621,0,3211264,0,65536,917504c1818558464,1936746860,1651069541,846098274,0,0c0,0,2162688,0,65536,262144c1819279360,2130735989,0,0,3211264,0c65536,917504,1667301376,1953391971,1819042115,863270255c0,0,0,0,3211264,0c65536,1114112,1701576704,1766028390,1819632498,1916891745c7827314,0,0,0,2162688,0c65536,655360,1769078784,1098147943,2003792498,0c3211264,0,65536,1310720,1818624000,1749251951c1349808737,1751346805,1631806565,25714,0,0c3211264,0,65536,851968,1853030400,1144156265c1382506857,7627621,0,0,0,0c3211264,0,65536,917504,1702232064,1667855474c1666411617,1819045746,0,0,0,0c2162688,0,65536,327680,1953693696,3633761c0,0,2162688,0,65536,393216c1751318528,1484026465,0,0,2162688,0c65536,327680,1818427392,6583663,0,0c2162688,0,65536,262144,1969422336,2130732386c0,0,3211264,0,65536,917504c1869742080,845442677,1734437188,1952671058,0,0c0,0,3211264,0,65536,1441792c1818624000,1749251951,1299477089,1769237621,1969450852,1953391981c0,0,3211264,0,65536,1310720c1667301376,1852795252,1953789250,1866755695,1701672291,29806c0,0,3211264,0,65536,1245184c1818624000,1749251951,1416917601,1768780389,1869898094,114c0,0,3211264,0,65536,917504c1818624000,1749251951,1148482145,2036427877,0,0c0,0,3211264,0,65536,1048576c1969422336,1684371058,1852731203,1869898597,13682,0c0,0,3211264,0,65536,1048576c1869086720,1870293362,1818326126,1869767507,27756,0c0,0,3211264,0,65536,917504c1700921344,1866691694,1667591790,879914868,0,0c0,0,3211264,0,65536,1441792c1701576704,1767011430,1131702375,1969451625,1098015084,2003792498c0,0,3211264,0,65536,1048576c1702297600,1382377316,1131701093,1869376609,29813,0c0,0,3211264,0,65536,917504c1667301376,1953391971,1819042115,846493039,0,0c0,0,3211264,0,65536,1376256c1818624000,1749251951,1299477089,1701734241,1147365748,7173490c0,0,2162688,0,65536,393216c1868759040,1919250034,0,0,3211264,0c65536,917504,1868693504,1919247474,1819042115,846493039c0,0,0,0,2162688,0c65536,327680,1868824576,7632238,0,0c3211264,0,65536,1048576,1818624000,1749251951c1131704929,1634495599,25972,0,0,0c2162688,0,65536,786432,1634533376,1867409524c1970357620,27745,3211264,0,65536,917504c1700921344,1866691694,1667591790,846360436,0,0c0,0,2162688,0,65536,786432c1634533376,1968007284,1885959276,31084,2162688,0c65536,524288,1701314560,1734440048,28271,0c2162688,0,65536,262144,1701969920,2130736227c0,0,3211264,0,65536,1310720c1667301376,1953391971,1685221186,1631810149,1970236524,12916c0,0,2162688,0,65536,524288c1768947712,1684363109,25959,0,3211264,0c65536,917504,1886715904,1869771329,1818313591,1953853292c0,0,0,0,3211264,0c65536,1048576,1818624000,1749251951,1349808737,1701015410c29555,0,0,0,2162688,0c65536,327680,1953693696,3502689,0,0c2162688,0,65536,458752,1768685568,1850303854c118,0,3211264,0,65536,1179648c1953693696,1734959474,1866691688,1667591790,829583220,0c0,0,3211264,0,65536,1114112c1953693696,1701865842,1734955620,1916892264,7827314,0c0,0,2162688,0,65536,524288c1633878016,1970236524,13172,0,2162688,0c65536,720896,1700921344,1884648558,1869771329,119c2162688,0,65536,589824,1869479936,1802464595c6778473,0,2162688,0,65536,589824c1920204800,2053468257,6580591,0,2162688,0c65536,786432,1818427392,1130657135,1869376609,29813c2162688,0,65536,524288,1633878016,1970236524c12660,0,2162688,0,65536,393216c1769078784,1852793442,0,0,2162688,0c2085617664,1438300748,0,0,2027945984,1438300735c3211264,0,415236096,1438300735,327680,0c1906704384,2136650303,-847249408,1438300733,-2137587712,-1928722641c3217871,0,-144703488,1438300734,589824,0c1704591360,2136650303,1628438528,1438300734,-401735680,1673048603c3248214,0,0,1438300735,983040,0c1136656384,2136650303,1626341376,1438300734,-46596096,-670088922c3236986,0,-40894464,1438300734,458752,0c1871577088,2136650303,-845152256,1438300733,-778174464,-12890861c3256696,0,550502400,1438300735,458752,0c1882587136,2136650303,-843055104,1438300733,-180289536,1977178480c3261130,0,-56623104,1438300734,1179648,0c1138753536,2136650303,1630535680,1438300734,-684326912,-773163125c3212785,0,169869312,1438300735,917504,0c1705902080,2136650303,-840957952,1438300733,-248250368,1561031256c3221525,0,559939584,1438300735,851968,0c1707868160,2136650303,-831520768,1438300733,-138412032,-1091025067c3212096,0,490733568,1438300735,589824,0c1709703168,2136650303,-1034944512,1438300734,1640038400,1234955990c3252285,0,91226112,1438300735,458752,0c1889271808,2136650303,-1032847360,1438300734,242024448,-326890613c3269655,0,88080384,1438300735,458752,0c1847853056,2136650303,-1030750208,1438300734,2073100288,-2061721037c3248743,0,308281344,1438300735,327680,0c-511574016,2136650308,-1028653056,1438300734,1137967104,1089360069c3265814,0,541065216,1438300735,327680,0c1926365184,2136650303,-1026555904,1438300734,1310130176,-1791914805c3263912,0,-135266304,1438300734,720896,0c1711013888,2136650303,-1024458752,1438300734,1718419456,1333281214c3227596,0,1098907648,1438300735,917504,0c1712586752,2136650303,-1022361600,1438300734,175570944,1866521163c3250688,0,100663296,1438300735,262144,0c1916272640,2136650303,-1020264448,1438300734,560988160,-1782565079c3269461,0,547356672,1438300735,589824,0c1714552832,2136650303,-1018167296,1438300734,-1667432448,50840687c3230872,0,-18874368,1438300734,589824,0c1715863552,2136650303,-1016070144,1438300734,-1038090240,254382076c3222901,0,144703488,1438300735,589824,0c1717174272,2136650303,-1013972992,1438300734,-12189696,1370499802c3243488,0,-106954752,1438300734,196608,0c1865285632,2136650303,-1011875840,1438300734,1540227072,1184779169c3213078,0,-47185920,1438300734,262144,0c358219776,2136650309,-1009778688,1438300734,-894959616,-1073527379c3212867,0,9437184,1438300735,589824,0c1718484992,2136650303,-1007681536,1438300734,-1288765440,228836882c3267632,0,1186988032,1438300735,589824,0c1719795712,2136650303,-1005584384,1438300734,-983040000,-1304131356c3240250,0,742391808,1438300735,589824,0c1721106432,2136650303,-1003487232,1438300734,-533528576,-40134485c3245443,0,-72351744,1438300734,589824,0c1722417152,2136650303,-1001390080,1438300734,189267968,1707845442c3238620,0,578813952,1438300735,589824,0c1723727872,2136650303,-999292928,1438300734,-663945216,32810041c3232355,0,-69206016,1438300734,589824,0c1725038592,2136650303,1982857216,1438300734,-718733312,-182298811c3220786,0,-94371840,1438300734,589824,0c1726349312,2136650303,-997195776,1438300734,-1691877376,-109111664c3220110,0,-75497472,1438300734,589824,0c1727660032,2136650303,-995098624,1438300734,-2075066368,301448766c3238611,0,452984832,1438300735,589824,0c1728970752,2136650303,1990197248,1438300734,-831586304,-215926181c3212955,0,94371840,1438300735,589824,0c1730281472,2136650303,2046820352,1438300734,-614465536,-326546592c3272053,0,254803968,1438300735,589824,0c1731592192,2136650303,-993001472,1438300734,900792320,-570348846c3268960,0,622854144,1438300735,589824,0c1732902912,2136650303,-989855744,1438300734,-1281949696,-1436427019c3236205,0,726663168,1438300735,589824,0c1734213632,2136650303,-986710016,1438300734,1575813120,269493175c3242383,0,176160768,1438300735,589824,0c1735524352,2136650303,-983564288,1438300734,-35848192,951981302c3275018,0,-15728640,1438300734,589824,0c1736835072,2136650303,-980418560,1438300734,-852164608,177197478c3221735,0,-9437184,1438300734,589824,0c1738145792,2136650303,-977272832,1438300734,-1452146688,1054349916c3263405,0,739246080,1438300735,589824,0c1739456512,2136650303,-974127104,1438300734,314179584,-751463635c3261473,0,446693376,1438300735,589824,0c1740767232,2136650303,-970981376,1438300734,-1059913728,-1006359789c3240508,0,220200960,1438300735,589824,0c1742077952,2136650303,-968884224,1438300734,2045444096,-1859595699c3217604,0,235929600,1438300735,589824,0c1743388672,2136650303,-966787072,1438300734,161349632,1684315484c3248740,0,-122683392,1438300734,589824,0c1744699392,2136650303,-964689920,1438300734,-1290534912,1981990866c3247348,0,393216000,1438300735,589824,0c1746010112,2136650303,-961544192,1438300734,468320256,2000387391c3248461,0,619708416,1438300735,589824,0c1747320832,2136650303,-958398464,1438300734,-1347158016,-1030023002c3254622,0,751828992,1438300735,917504,0c1748631552,2136650303,-955252736,1438300734,-276430848,1259764013c3217053,0,-128974848,1438300734,917504,0c1750597632,2136650303,-952107008,1438300734,1417740288,-1520698018c3251808,0,-25165824,1438300734,917504,0c1752563712,2136650303,-948961280,1438300734,171573248,-1345648350c3227723,0,-119537664,1438300734,589824,0c1754529792,2136650303,-945815552,1438300734,-1346895872,-1519490709c3267142,0,481296384,1438300735,589824,0c1755840512,2136650303,-942669824,1438300734,-1237581824,1744915557c3216932,0,430964736,1438300735,589824,0c1757151232,2136650303,-939524096,1438300734,-1022820352,-637044809c3260792,0,581959680,1438300735,589824,0c1758461952,2136650303,-936378368,1438300734,-1683030016,713979478c3275492,0,106954752,1438300735,589824,0c1759772672,2136650303,-933232640,1438300734,-918487040,-591187348c3243880,0,138412032,1438300735,589824,0c1761083392,2136650303,-931135488,1438300734,1261174784,-2018688615c3266646,0,119537664,1438300735,458752,0c1854275584,2136650303,-929038336,1438300734,-2034302976,1088869395c3211564,0,399507456,1438300735,524288,0c1856110592,2136650303,-926941184,1438300734,1918238720,-422786953c3271458,0,141557760,1438300735,589824,0c1762394112,2136650303,-924844032,1438300734,1289879552,-748090226c3248831,0,531628032,1438300735,327680,0c1877999616,2136650303,-922746880,1438300734,482344960,-585431291c3267298,0,424673280,1438300735,589824,0c1763704832,2136650303,-920649728,1438300734,1649999872,-1208859498c3261829,0,-138412032,1438300734,589824,0c1765015552,2136650303,-918552576,1438300734,-1057685504,-902368617c3229357,0,566231040,1438300735,1245184,0c1141374976,2136650303,-916455424,1438300734,1252130816,-608221256c3267479,0,710934528,1438300735,1638400,0c1143996416,2136650303,-913309696,1438300734,1262485504,365964069c3239294,0,-110100480,1438300734,851968,0c1766326272,2136650303,-910163968,1438300734,1810956288,-1143257709c3223729,0,198180864,1438300735,589824,0c1768161280,2136650303,-907018240,1438300734,-2121728000,612883935c3225545,0,764411904,1438300735,327680,0c1769472000,2136650303,-904921088,1438300734,346882048,367339462c3220492,0,1105199104,1438300735,655360,0c1770258432,2136650303,-902823936,1438300734,1331363840,221894827c3275455,0,707788800,1438300735,655360,0c1773273088,2136650303,-900726784,1438300734,-810352640,-1042928289c3211433,0,-59768832,1438300734,524288,0c1771700224,2136650303,-898629632,1438300734,-2006843392,1242019881c3275252,0,201326592,1438300735,1048576,0c1147666432,2136650303,-896532480,1438300734,36962304,-390406756c3239801,0,-66060288,1438300734,851968,0c1772879872,2136650303,-893386752,1438300734,2122317824,-210443904c3261778,0,-12582912,1438300734,589824,0c1774714880,2136650303,-891289600,1438300734,-344981504,813920138c3256526,0,1158676480,1438300735,262144,0c1776025600,2136650303,-888143872,1438300734,-36110336,1606031878c3266450,0,534773760,1438300735,589824,0c1776680960,2136650303,-884998144,1438300734,341180416,1992482892c3273560,0,229638144,1438300735,327680,0c1891106816,2136650303,-881852416,1438300734,-31129600,2028174464c3228981,0,786432000,1438300735,655360,0c1777991680,2136650303,-879755264,1438300734,-1667497984,2082053744c3226373,0,173015040,1438300735,1179648,0c1150287872,2136650303,-877658112,1438300734,-1212940288,-27227248c3217406,0,761266176,1438300735,1245184,0c1152909312,2136650303,-874512384,1438300734,1320943616,-500347766c3243655,0,239075328,1438300735,1048576,0c1155530752,2136650303,-871366656,1438300734,1819344896,-339701109c3217976,0,408944640,1438300735,1179648,0c1158152192,2136650303,-868220928,1438300734,-495714304,-1582858483c3235787,0,638582784,1438300735,1572864,0c1160773632,2136650303,-865075200,1438300734,163708928,-1990807835c3224858,0,493879296,1438300735,1376256,0c1164443648,2136650303,-861929472,1438300734,-238813184,802131381c3229708,0,512753664,1438300735,1179648,0c1167589376,2136650303,-858783744,1438300734,308805632,-967575519c3256950,0,720371712,1438300735,655360,0c1779433472,2136650303,-855638016,1438300734,-1452081152,1793216038c3232798,0,465567744,1438300735,786432,0c1780875264,2136650303,-853540864,1438300734,-745078784,1066400529c3231598,0,-31457280,1438300734,851968,0c1782579200,2136650303,-851443712,1438300734,1244594176,1471799789c3218153,0,251658240,1438300735,655360,0c1784414208,2136650303,-849346560,1438300734,217907200,-1508610231c3252803,0,-116391936,1438300734,720896,0c1785856000,2136650303,-847249408,1438300734,-1251606528,-802669366c3275790,0,147849216,1438300735,589824,0c1787428864,2136650303,-845152256,1438300734,255393792,-1316046019c3215406,0,525336576,1438300735,589824,0c1788739584,2136650303,-843055104,1438300734,-302317568,1940052633c3216318,0,563085312,1438300735,589824,0c1790050304,2136650303,-840957952,1438300734,145752064,-729618310c3253444,0,132120576,1438300735,393216,0c1861615616,2136650303,-838860800,1438300734,-1934884864,-741583231c3253161,0,103809024,1438300735,1245184,0c1170210816,2136650303,-836763648,1438300734,1342308352,-1821728283c3237532,0,50331648,1438300735,1245184,0c1172832256,2136650303,-833617920,1438300734,-713818112,-69920361c3213696,0,62914560,1438300735,589824,0c1791361024,2136650303,-830472192,1438300734,255393792,-716353608c3264075,0,135266304,1438300735,393216,0c1792671744,2136650303,-828375040,1438300734,1964834816,-705047097c3260965,0,125829120,1438300735,983040,0c1175453696,2136650303,-826277888,1438300734,83623936,1634547780c3269242,0,213909504,1438300735,1114112,0c1177550848,2136650303,-823132160,1438300734,1092878336,-1832950257c3219761,0,6291456,1438300735,917504,0c1793589248,2136650303,-819986432,1438300734,-1078067200,1004201083c3264995,0,3145728,1438300735,655360,0c1795555328,2136650303,-816840704,1438300734,-436928512,1855079237c3275878,0,484442112,1438300735,655360,0c1796997120,2136650303,-814743552,1438300734,-148373504,708174581c3212151,0,594542592,1438300735,655360,0c1798438912,2136650303,-812646400,1438300734,102498304,1985073781c3249646,0,22020096,1438300735,655360,0c1799880704,2136650303,-809500672,1438300734,-732954624,-1787123072c3253422,0,374341632,1438300735,655360,0c1801322496,2136650303,-806354944,1438300734,1657274368,1843629585c3265961,0,-34603008,1438300734,655360,0c1802764288,2136650303,-803209216,1438300734,1123090432,1890289999c3227179,0,166723584,1438300735,851968,0c1804206080,2136650303,-800063488,1438300734,-204472320,485011750c3224736,0,361758720,1438300735,655360,0c1806041088,2136650303,-797966336,1438300734,-626196480,-1172902583c3228905,0,553648128,1438300735,655360,0c1807482880,2136650303,-794820608,1438300734,-1982070784,-2146348034c3272459,0,443547648,1438300735,1114112,0c1180172288,2136650303,-791674880,1438300734,-1333919744,802493104c3242879,0,515899392,1438300735,1179648,0c1182793728,2136650303,-788529152,1438300734,1175388160,1095570185c3229972,0,644874240,1438300735,917504,0c1808924672,2136650303,-785383424,1438300734,-595460096,-1722706229c3235222,0,195035136,1438300735,1835008,0c1185415168,2136650303,-782237696,1438300734,1588396032,-608357193c3224017,0,15728640,1438300735,1703936,0c1189609472,2136650303,-779091968,1438300734,-1177616384,-492446138c3227652,0,289406976,1438300735,1179648,0c1193279488,2136650303,-775946240,1438300734,-1152778240,-1992677236c3214475,0,625999872,1438300735,1507328,0c1195900928,2136650303,-772800512,1438300734,234749952,-1500101749c3250420,0,-132120576,1438300734,1310720,0c1199046656,2136650303,-769654784,1438300734,102367232,-478781756c3245729,0,456130560,1438300735,1376256,0c1202192384,2136650303,-766509056,1438300734,-431423488,-973865590c3274023,0,575668224,1438300735,1441792,0c1205338112,2136650303,-763363328,1438300734,-1192296448,1301706122c3217304,0,-91226112,1438300734,1703936,0c1208483840,2136650303,-760217600,1438300734,-1823211520,117798760c3255399,0,-78643200,1438300734,1245184,0c1212153856,2136650303,-757071872,1438300734,1477705728,-144574987c3227886,0,223346688,1438300735,917504,0c1810890752,2136650303,-753926144,1438300734,1589837824,-1034030114c3219373,0,1124073472,1438300735,1441792,0c1214775296,2136650303,-750780416,1438300734,-2096037888,1639998310c3248304,0,-6291456,1438300734,1703936,0c1217921024,2136650303,-747634688,1438300734,-1465581568,-704519037c3232917,0,245366784,1438300735,786432,0c1812856832,2136650303,-744488960,1438300734,258932736,8769676c3267892,0,698351616,1438300735,1114112,0c1221591040,2136650303,-742391808,1438300734,-1416953856,455816259c3245125,0,97517568,1438300735,917504,0c1814560768,2136650303,-739246080,1438300734,-2133131264,-922039165c3220098,0,116391936,1438300735,1114112,0c1224212480,2136650303,-736100352,1438300734,-1423310848,1834566693c3261275,0,160432128,1438300735,983040,0c1226833920,2136650303,-732954624,1438300734,1147863040,-164001638c3237488,0,654311424,1438300735,655360,0c1816526848,2136650303,-729808896,1438300734,1837236224,-2024121155c3247663,0,-103809024,1438300734,1376256,0c1228931072,2136650303,-726663168,1438300734,-2109865984,-221126056c3269784,0,673185792,1438300735,1835008,0c1475346432,2136650303,-375390208,1438300734,198508544,942656133c3227457,0,799014912,1438300735,720896,0c1895694336,2136650303,-372244480,1438300734,-1846345728,-1134803023c3221403,0,261095424,1438300735,983040,0c1479540736,2136650303,-370147328,1438300734,-1852768256,-1919365419c3262181,0,314572800,1438300735,1245184,0c1481637888,2136650303,-368050176,1438300734,-215285760,2133651954c3236148,0,267386880,1438300735,917504,0c1897267200,2136650303,-364904448,1438300734,1859190784,646830026c3216711,0,509607936,1438300735,917504,0c1899233280,2136650303,-362807296,1438300734,-872742912,1018688928c3240450,0,270532608,1438300735,1507328,0c1484259328,2136650303,-360710144,1438300734,2003107840,-788668418c3270069,0,1111490560,1438300735,1507328,0c1487405056,2136650303,-357564416,1438300734,-1802436608,1015503704c3247255,0,386924544,1438300735,1048576,0c1490550784,2136650303,-354418688,1438300734,-1750204416,1504010590c3231774,0,283115520,1438300735,983040,0c1493172224,2136650303,-352321536,1438300734,-1282146304,910059753c3249439,0,34603008,1438300735,1703936,0c1495269376,2136650303,-350224384,1438300734,991297536,-140606432c3220843,0,286261248,1438300735,1310720,0c1498939392,2136650303,-347078656,1438300734,1787953152,1968642963c3223303,0,292552704,1438300735,655360,0c1901199360,2136650303,-343932928,1438300734,1510735872,-1258755209c3276737,0,767557632,1438300735,983040,0c1502085120,2136650303,-341835776,1438300734,98631680,1459497336c3272956,0,295698432,1438300735,851968,0c1902641152,2136650303,-339738624,1438300734,-2109472768,-508896345c3223414,0,163577856,1438300735,1376256,0c1504182272,2136650303,-337641472,1438300734,-1027211264,2077320246c3224670,0,-62914560,1438300734,1572864,0c1507328000,2136650303,-334495744,1438300734,1545011200,421225049c3269166,0,616562688,1438300735,1703936,0c1510998016,2136650303,-331350016,1438300734,-1253244928,776010973c3237190,0,264241152,1438300735,1114112,0c1514668032,2136650303,-328204288,1438300734,-1266352128,407536045c3274964,0,301989888,1438300735,1048576,0c1517289472,2136650303,-326107136,1438300734,-1816395776,210824098c3270630,0,597688320,1438300735,1507328,0c1519910912,2136650303,-324009984,1438300734,-534577152,-742282963c3274006,0,506462208,1438300735,655360,0c1904476160,2136650303,-320864256,1438300734,1268973568,229163687c3239540,0,204472320,1438300735,1114112,0c1523056640,2136650303,-318767104,1438300734,1304363008,-1643511321c3243674,0,317718528,1438300735,1966080,0c1525678080,2136650303,-316669952,1438300734,-705495040,1020849374c3267247,0,330301440,1438300735,1245184,0c1529872384,2136650303,-313524224,1438300734,-1869152256,-227820668c3229999,0,333447168,1438300735,1441792,0c1532493824,2136650303,-310378496,1438300734,-678428672,-1860945769c3226090,0,336592896,1438300735,1966080,0c1535639552,2136650303,-307232768,1438300734,-538509312,-1677466683c3238992,0,339738624,1438300735,720896,0c1905917952,2136650303,-304087040,1438300734,1671168000,-1397930494c3253530,0,342884352,1438300735,1048576,0c1539833856,2136650303,-301989888,1438300734,-1314324480,-1947323779c3234336,0,346030080,1438300735,1769472,0c1542455296,2136650303,-299892736,1438300734,-1904803840,-1112387161c3264951,0,349175808,1438300735,1441792,0c1546125312,2136650303,-296747008,1438300734,-1012596736,-1780720706c3253409,0,352321536,1438300735,1114112,0c1549271040,2136650303,-293601280,1438300734,1294991360,2013751983c3252566,0,355467264,1438300735,1638400,0c1551892480,2136650303,-291504128,1438300734,-997654528,1912203886c3270850,0,418381824,1438300735,1048576,0c1555562496,2136650303,-288358400,1438300734,1256587264,909391074c3265512,0,358612992,1438300735,983040,0c1558183936,2136650303,-286261248,1438300734,-765460480,-662095708c3241217,0,-100663296,1438300734,786432,0c1907490816,2136650303,-284164096,1438300734,1288568832,1569573474c3276543,0,364904448,1438300735,983040,0c1560281088,2136650303,-282066944,1438300734,-634126336,-1146220304c3276547,0,-50331648,1438300734,1245184,0c1562378240,2136650303,-279969792,1438300734,-1218379776,1861731890c3260958,0,-125829120,1438300734,983040,0c1564999680,2136650303,-276824064,1438300734,-1239351296,-96394686c3224524,0,371195904,1438300735,1310720,0c1567096832,2136650303,-274726912,1438300734,-461373440,1579294989c3226725,0,25165824,1438300735,655360,0c1909194752,2136650303,-271581184,1438300734,-774111232,881394369c3240897,0,279969792,1438300735,1310720,0c1570242560,2136650303,-269484032,1438300734,556335104,1897945479c3244942,0,380633088,1438300735,1507328,0c1573388288,2136650303,-266338304,1438300734,1264254976,1305276288c3225870,0,59768832,1438300735,1769472,0c1232076800,2136650303,-723517440,1438300734,-793051136,1491281217c3252255,0,122683392,1438300735,1507328,0c1235746816,2136650303,-720371712,1438300734,770375680,-109105662c3265795,0,503316480,1438300735,2031616,0c1238892544,2136650303,-717225984,1438300734,1646329856,606962405c3227099,0,556793856,1438300735,1114112,0c1243086848,2136650303,-714080256,1438300734,-407175168,1943029194c3225408,0,635437056,1438300735,983040,0c1245708288,2136650303,-710934528,1438300734,645464064,1818522503c3244217,0,405798912,1438300735,1769472,0c1247805440,2136650303,-707788800,1438300734,489095168,-2040148094c3211430,0,421527552,1438300735,1835008,0c1251475456,2136650303,-704643072,1438300734,507838464,-1164589125c3271664,0,128974848,1438300735,655360,0c1817968640,2136650303,-701497344,1438300734,1985347584,-252850146c3253739,0,248512512,1438300735,655360,0c1819410432,2136650303,-699400192,1438300734,428867584,1142988787c3233762,0,427819008,1438300735,655360,0c1820852224,2136650303,-696254464,1438300734,673120256,924201657c3222606,0,660602880,1438300735,655360,0c1822294016,2136650303,-693108736,1438300734,-960495616,1802304149c3242021,0,434110464,1438300735,196608,0c1851260928,2136650303,-689963008,1438300734,57016320,-90820437c3237833,0,188743680,1438300735,262144,0c1879572480,2136650303,-687865856,1438300734,89063424,-468210285c3250079,0,437256192,1438300735,786432,0c1823735808,2136650303,-685768704,1438300734,1689518080,-1572208367c3241666,0,440401920,1438300735,655360,0c1825439744,2136650303,-683671552,1438300734,776929280,-1990665805c3273888,0,651165696,1438300735,327680,0c1887698944,2136650303,-681574400,1438300734,-717815808,134826369c3236227,0,207618048,1438300735,655360,0c1826881536,2136650303,-679477248,1438300734,-243204096,-361724151c3239401,0,154140672,1438300735,655360,0c1828323328,2136650303,-677380096,1438300734,238944256,-1381884547c3247480,0,462422016,1438300735,655360,0c1829765120,2136650303,-674234368,1438300734,904003584,834820605c3222603,0,-88080384,1438300734,655360,0c1831206912,2136650303,-671088640,1438300734,-2118451200,1149351466c3231208,0,459276288,1438300735,655360,0c1832648704,2136650303,-667942912,1438300734,1859911680,1205355212c3260297,0,56623104,1438300735,655360,0c1834090496,2136650303,-664797184,1438300734,1975255040,619453810c3225382,0,113246208,1438300735,655360,0c1835532288,2136650303,-661651456,1438300734,-1555955712,-1691307526c3235954,0,585105408,1438300735,655360,0c1836974080,2136650303,-658505728,1438300734,196476928,476645495c3254622,0,692060160,1438300735,655360,0c1838415872,2136650303,-655360000,1438300734,935919616,301451653c3266788,0,475004928,1438300735,655360,0c1839857664,2136650303,-652214272,1438300734,1611333632,1256033727c3274772,0,478150656,1438300735,655360,0c1841299456,2136650303,-649068544,1438300734,-1879900160,-956118678c3235642,0,1183842304,1438300735,655360,0c1842741248,2136650303,-645922816,1438300734,1400897536,-835482296c3247710,0,150994944,1438300735,655360,0c1844183040,2136650303,-642777088,1438300734,914292736,-1909989946c3267545,0,47185920,1438300735,655360,0c1845624832,2136650303,-639631360,1438300734,1111293952,246745524c3249677,0,497025024,1438300735,1507328,0c1255669760,2136650303,-637534208,1438300734,784531456,607333244c3263763,0,12582912,1438300735,1310720,0c1258815488,2136650303,-634388480,1438300734,1411907584,-1487427829c3230103,0,383778816,1438300735,1048576,0c1261961216,2136650303,-631242752,1438300734,-1972043776,98892517c3237649,0,676331520,1438300735,1376256,0c1264582656,2136650303,-629145600,1438300734,-1026359296,-801952254c3231647,0,324009984,1438300735,851968,0c1847066624,2136650303,-625999872,1438300734,580190208,943629800c3226268,0,412090368,1438300735,1376256,0c1267728384,2136650303,-623902720,1438300734,1663500288,628753110c3234615,0,273678336,1438300735,1900544,0c1270874112,2136650303,-620756992,1438300734,2062221312,1836513720c3248838,0,776994816,1438300735,1310720,0c1275068416,2136650303,-617611264,1438300734,1829634048,1445287769c3258540,0,69206016,1438300735,1245184,0c1278214144,2136650303,-614465536,1438300734,-1079312384,-794257310c3233868,0,368050176,1438300735,1441792,0c1280835584,2136650303,-611319808,1438300734,1637089280,1252196894c3215102,0,522190848,1438300735,983040,0c1283981312,2136650303,-608174080,1438300734,-510722048,-2064596975c3260607,0,528482304,1438300735,720896,0c1848901632,2136650303,-606076928,1438300734,-2053242880,-1929258973c3272686,0,377487360,1438300735,1048576,0c1286078464,2136650303,-603979776,1438300734,-1044840448,-1087326225c3273667,0,31457280,1438300735,589824,0c1850474496,2136650303,-601882624,1438300734,-1890123776,1832289311c3271289,0,78643200,1438300735,786432,0c1851785216,2136650303,-599785472,1438300734,338624512,-4896772c3216340,0,537919488,1438300735,851968,0c1853489152,2136650303,-597688320,1438300734,362545152,-791351105c3232222,0,-84934656,1438300734,1703936,0c1288699904,2136650303,-595591168,1438300734,1655898112,-665872397c3272677,0,544210944,1438300735,1048576,0c1292369920,2136650303,-592445440,1438300734,179044352,410537921c3263226,0,402653184,1438300735,917504,0c1855324160,2136650303,-590348288,1438300734,-1740374016,1004218648c3226923,0,-81788928,1438300734,786432,0c1857290240,2136650303,-588251136,1438300734,-966787072,-1038312333c3244208,0,44040192,1438300735,983040,0c1294991360,2136650303,-586153984,1438300734,-2098659328,1606297178c3261851,0,179306496,1438300735,1703936,0c1297088512,2136650303,-584056832,1438300734,421658624,1869893561c3221853,0,40894464,1438300735,1507328,0c1300758528,2136650303,-580911104,1438300734,-2020671488,-1517749865c3240885,0,-22020096,1438300734,1179648,0c1303904256,2136650303,-577765376,1438300734,992346112,2058430134c3255368,0,396361728,1438300735,2031616,0c1306525696,2136650303,-575668224,1438300734,-301268992,1561871833c3249970,0,569376768,1438300735,1310720,0c1310720000,2136650303,-572522496,1438300734,794099712,1289588157c3249572,0,217055232,1438300735,851968,0c1858994176,2136650303,-569376768,1438300734,-479854592,-1541766501c3242239,0,519045120,1438300735,1441792,0c1313865728,2136650303,-567279616,1438300734,1161101312,-189440885c3231038,0,588251136,1438300735,786432,0c1860829184,2136650303,-564133888,1438300734,-1808924672,-516591170c3260844,0,-53477376,1438300734,1048576,0c1317011456,2136650303,-562036736,1438300734,152371200,1667505864c3239654,0,613416960,1438300735,1441792,0c1319632896,2136650303,-559939584,1438300734,-1854537728,482030577c3239010,0,468713472,1438300735,1114112,0c1322778624,2136650303,-556793856,1438300734,-802816000,1485044012c3270990,0,591396864,1438300735,1310720,0c1325400064,2136650303,-554696704,1438300734,-1379139584,-737005164c3248417,0,257949696,1438300735,1572864,0c1328545792,2136650303,-551550976,1438300734,-1298595840,-1650637119c3268127,0,157286400,1438300735,1507328,0c1332215808,2136650303,-548405248,1438300734,-244514816,-397448358c3271171,0,600834048,1438300735,1769472,0c1335361536,2136650303,-545259520,1438300734,1582104576,-680867656c3261632,0,695205888,1438300735,1966080,0c1339031552,2136650303,-542113792,1438300734,605552640,-1668135096c3264880,0,607125504,1438300735,1245184,0c1343225856,2136650303,-538968064,1438300734,1038417920,1522551285c3259657,0,610271232,1438300735,917504,0c1862533120,2136650303,-535822336,1438300734,-2124742656,1674714253c3232768,0,679477248,1438300735,1900544,0c1345847296,2136650303,-533725184,1438300734,-1031471104,1685448978c3252593,0,-37748736,1438300734,589824,0c1864499200,2136650303,-530579456,1438300734,-1972633600,-303542753c3271025,0,-44040192,1438300734,1179648,0c1350041600,2136650303,-528482304,1438300734,-457506816,1195842551c3217096,0,-3145728,1438300734,786432,0c1865809920,2136650303,-526385152,1438300734,1634533376,-1095006061c3213333,0,1164967936,1438300735,1966080,0c1352663040,2136650303,-524288000,1438300734,-101646336,-640457170c3227368,0,185597952,1438300735,1114112,0c1356857344,2136650303,-521142272,1438300734,-1301938176,-154156658c3258079,0,-141557760,1438300734,1310720,0c1359478784,2136650303,-519045120,1438300734,969932800,-1898798557c3262897,0,657457152,1438300735,983040,0c1362624512,2136650303,-515899392,1438300734,-2140667904,727225652c3262697,0,191889408,1438300735,786432,0c1867513856,2136650303,-513802240,1438300734,260505600,-1002172106c3250346,0,670040064,1438300735,1048576,0c1364721664,2136650303,-511705088,1438300734,1710358528,1829759319c3230543,0,666894336,1438300735,1048576,0c1367343104,2136650303,-509607936,1438300734,1044578304,-282992402c3232434,0,305135616,1438300735,1441792,0c1369964544,2136650303,-507510784,1438300734,-1699872768,-1435154611c3232570,0,723517440,1438300735,983040,0c1373110272,2136650303,-504365056,1438300734,1606877184,-888556404l3230094,0l1923754405,49l0,-1170266752" fillcolor="#00b050" stroked="t" o:allowincell="f" style="position:absolute;left:1014;top:0;width:335;height:343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ff4faf"/>
                  <v:stroke color="#00b050" weight="25560" joinstyle="miter" endcap="flat"/>
                  <w10:wrap type="none"/>
                </v:rect>
                <v:rect id="shape_0" ID="5-puntige ster 29" coordsize="233228,214314" path="l0,81860l89086,81861c116614,0,144142,81861,233228,81860c161156,132453,188685,214313,116614,163720c44543,214313,72072,132453,0,81860c114,1917874746,21037118,0,1141702656,1438638567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980892734,2000436850,1917874746,980892734,1852990827c1983543072,574450785,1043276338,1916434236,1953394502,980885619c1768125281,1277312361,1919246953,1869182049,1699946606,577137010c1748662048,1769172545,1766597181,1634887010,1852795252,1919243040c539125353,1634024055,1933669491,574447977,1869901646,1851872032c1998594675,1030972218,1953451554,1632837743,1142977390,1851881061c1918986081,1043276393,-1601145028,2136650489,2162688,0c65536,1438580736,-1957691392,1438300656,0,0c23134208,0,1918369792,2136650490,0,0c0,0,0,0,0,0c0,0,0,0,1269825536,1438300743c1370488832,1438300741,0,0,0,0c0,0,0,1735262208,28265,0c0,0,0,0,0,0c0,0,0,0,0,0c0,0,0,0,0,0c0,0,0,0,0,0c0,0,0,0,0,0c0,0,0,0,-1058013184,2136647148c-1526726656,1438300573,0,0,0,0c0,0,0,0,0,0c0,0,0,589824,92520,0c1367343104,1438300653,0,0,64028672,0c-1530068992,351147,1708523520,-580487145,946666500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859267888c825243446,741354549,842020153,741356087,841821232,892875061c942946356,859058476,942880312,1664235317,942683953,892547637c757870642,875575349,875640632,925969461,808465456,909194544c858862124,808793654,741552181,1664101424,809054509,842412597c741488949,909324594,876164150,757872689,876098353,858796593c841756722,909521713,825506100,741354552,892756784,741749557c859125046,959720502,842544691,741881910,909324594,875574582c875312949,875836472,842084658,858862124,808793654,1664562484c825242157,959985713,741619254,909324594,808465718,757870641c892744759,825308728,875637810,808663091,942946096,825374508c842019380,824981560,875574068,909390135,825058103,809056056c859388210,825371704,875968051,942748729,808202284,808529196c842283064,943208497,875639340,909259831,1664102967,943010873c892679473,875637810,808663091,859060016,909193772,943207986c808202284,761475116,892942385,959984432,824981047,858797617c825503800,741551161,825371696,943075894,1664101432,808531257c859060277,875637810,808663091,892679728,808202284,926429484c942944313,741488945,859126065,943142448,912471864,892680243c808203057,926166316,925904945,741487410,942879793,892875574c824980023,892874807,842347314,892152880,942944312,892612919c892614243,808203825,808202284,875638060,909195314,842085680c858862124,808793654,1664692533,842281261,809055284,741751092c909324594,892351798,808204593,808202284,811806764,808202284c858533932,926233649,808204338,825438819,808596531,741354552c892350765,842282288,824981552,909652788,909457459,925969456c842348592,808596787,943009068,926430256,1664431153,959461433c842543412,959523896,892483889,959918130,808464940,809056051c741356857,943076913,858994737,959198775,943206456,808597045c858796332,858862896,1664364848,942749745,875704883,925644342c943140921,926167859,808991020,926038328,824980531,825767479c892483640,959523896,875901752,842477619,876033324,925906228c828585272,842216496,858994231,925969463,859059510,842609209c960049452,825308728,741750325,925972273,942813753,942421047c892679984,875705136,808991020,892680248,14387,0c0,0,13697024,0,-1816330240,1438638572c1708523520,-580487145,64516,1919221760,874540134,1438300649c-543686656,1438300748,-1576009728,1438300521,0,1768161280c1261467424,1438300651,0,1765408768,-472882066,1438300649c-540540928,1438300748,1298137088,1438300651,0,1735262208c206597737,1438300650,0,1998585856,-466586054,1438300649c-537395200,1438300748,1358954496,1438300651,0,1999568896c1497395258,1438300651,0,1917845504,874527806,1438300649c-534249472,1438300748,1195376640,1438300650,0,0c8454144,0,65536,3407872,6684672,7077993c3801189,3080239,7602223,7340141,7274543,7602293c7798831,7471215,3080299,7667820,3604529,3145777c7012408,7864375,3014765,7143540,3080304,7667820c3604529,3145777,7012408,7864375,3014772,7143540c112,0,21037056,0,443416576,1438638574c1708523520,-580487145,980941828,1919252079,2003790950,1668183376c980885620,1030513014,1818322466,790783347,980892734,1768188258c1983543072,574450785,1043276337,1765439292,1998611566,1717922874c807550324,980885538,1751607666,807550324,980885538,1735287144c1030188649,790769698,980892734,1998611306,1818326586,1769087549c578054247,2000436783,1917874746,1999584318,1917874746,1999584318c1917874234,980892734,2000436850,1917874746,980892734,1852990827c1983543072,574450785,1043276338,1916434236,1953394502,980885619c1768125281,1277312361,1919246953,1869182049,1699946606,577137010c1748662048,1769172545,1766597181,1634887010,1852795252,1919243040c539125353,1634024055,1933669491,574447977,1869901646,1851872032c1998594675,1030972218,1953451554,1632837743,1142977390,1851881061c1918986081,1043276393,0,0,18939904,0c-383909888,1438638574,1708523520,-580487145,64516,0c0,0,0,0,0,0c0,0,0,0,0,0c0,0,0,0,0,0c0,0,11599872,0,482344960,2136649471c482344960,2136649471,959840256,3421497,0,0c0,0,0,0,0,0c7405568,0,1184890880,1438300741,488636416,2136649471c0,0,0,0,0,0c0,0,0,0,0,0c0,0,0,0,0,0c0,0,26214400,0,69271552,0c882900992,1438300694,1245184,0,262144,0c38404096,-1470799786,1219006615,2136650535,-52428800,2136650526c262144,0,38404096,-2105895466,-1121939305,2136646982c-505413632,2136646981,262144,0,38404096,-2100689194c-1247768425,2136647044,1860173824,2136647044,262144,0c38404096,-1472358154,1849725079,2136650534,-52428800,2136650526c262144,0,38404096,-1430762474,1891668119,2136650534c-52428800,2136650526,262144,0,38404096,-2108249578c-1193242473,2136646982,-505413632,2136646981,262144,0c38404096,-1433476938,37015,0,-52428800,2136650526c262144,0,38404096,-1472358154,1840287895,2136650534c-52428800,2136650526,262144,0,38404096,-1433475274c37015,0,-52428800,2136650526,262144,0c38404096,-1472358154,1839239319,2136650534,-52428800,2136650526c262144,0,38404096,-1419714890,37015,0c-52428800,2136650526,262144,0,38404096,-1470125482c-1581215593,2136650535,-52428800,2136650526,262144,0c38404096,-1470125482,1484296343,2136650532,-52428800,2136650526c262144,0,38404096,-1470125482,1483247767,2136650532c-52428800,2136650526,262144,0,38404096,-1472358154c1848676503,2136650534,-52428800,2136650526,262144,0c38404096,-1453346282,459313303,2136650533,-52428800,2136650526c262144,0,38404096,-2108363690,-1184853865,2136646982c-505413632,2136646981,262144,0,38404096,-1453345930c455118999,2136650533,-52428800,2136650526,262144,0c38404096,-1435834730,-1660907369,2136650533,-52428800,2136650526c0,0,0,0,0,0c0,0,0,0,0,0c0,0,0,0,0,0c0,0,0,0,0,0c0,0,0,0,0,0c0,0,0,0,0,0c0,0,0,0,0,0c0,0,0,0,0,0c0,0,0,0,0,0c0,0,0,0,0,0c0,0,0,0,0,0c0,0,0,0,0,0c0,0,0,0,0,0c0,0,0,0,0,0c0,0,0,0,0,0c0,0,0,0,0,0c0,0,0,0,0,0c0,0,0,0,482410496,0c65536,474742784,812384256,942749740,946614326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825320240c959523892,926431025,909391668,808530476,825308979,741354552c825504049,909258807,824981045,909652788,909457459,925983543c842348592,808596787,943009068,926430256,741684273,959461433c842543412,959523896,892483889,959918130,808464940,809056051c741356857,943076913,858994737,962803255,943206456,808597045c858796332,858862896,741617968,942749745,875704883,925644342c943140921,926167859,808991020,926038328,824980531,825767479c892483640,959537976,875901752,842477619,876033324,925906228c824980792,842216496,858994231,925969463,859059510,842609209c960049452,825308728,741750325,925972273,942813753,946025527c892679984,875705136,808991020,892680248,824981555,909194551c909522736,808987702,808793399,741618227,942684217,859125048c925969464,942814515,875835703,858796387,943206704,741946422c925907255,959854902,943270968,842610736,741618487,943274289c858861878,824981040,859320632,943011378,925969462,942684470c959722807,943142243,842282288,841758516,875573296,943142451c959523891,926431025,909391668,960049452,876098873,741880115c925972785,926168888,824981044,892942649,825439288,959537976c926431025,875770420,808991020,926038328,841757747,875573296c892876339,959523888,926431025,909391668,808991020,926038328c824980531,959591736,842543161,959537975,875901752,842477619c876033324,925906228,824980792,842216496,858994231,959523896c859059761,909324852,892940588,876163891,741486645,942684217c825636152,925983545,842086454,825766453,926036268,842085175c741422643,959527217,959853618,824980277,825833016,875573816c909192249,876165433,909129270,926364972,808923953,828583985c909653047,875573814,925969464,925972790,892613938,909586732c926496054,741423153,875771441,808925240,824979505,926037304c892482873,959523890,875706673,808726579,959657315,859124273c824980277,808727350,892351538,959523893,909521715,825832505c876033324,959919156,824981303,960050744,875966768,942746678c926429493,842215474,960049507,876164408,741685046,808661041c842151737,824981553,875771193,892678453,909192244,859320883c859060023,875639084,926366002,741357875,825571377,808532024c828584246,959983929,942683704,808528945,926036788,859386678c909192492,875639088,942813237,858862124,808793654,741947444c842412338,741881910,892756784,741749557,942879793,925906997c757872179,926234929,858863926,824980025,859321140,892743728c741354550,858940208,842281777,808204336,825831724,959853368c741488951,909324594,875574582,808202297,811806764,808202284c808202284,811806764,808202284,824979500,943273522,859125042c875637814,808663091,859060016,926101859,943207472,741487416c942879793,925904947,808202548,808202284,811806764,808202284c859255084,842412597,741879858,909260850,1664101429,741354544c741354544,1664101424,741354544,741354544,1664101424,741354544c741354544,1664101424,741354544,741354544,1664101424,741354544c741354544,1664101424,741354544,741354544,892350765,858861624c741619761,909324594,825701430,761477172,909260081,909521463c824981045,859321140,926232624,741354547,741354544,741368624c741354544,741354544,741368624,741354544,943274037,959198258c808596786,828583980,859256371,808530740,875637812,808663091c859125296,808202284,808728108,926300210,1664101426,859124013c943075376,741488953,825308467,824981300,892874807,842347314c892152880,942944312,892612919,909392172,892745270,959197232c892746032,892481586,842283363,926495799,942420020,943011890c909390388,892483628,875967286,925643056,892547380,942945588c892483628,942944309,959199025,842281524,842216752,892483683c959853366,942420785,960051253,909717811,825505580,858798136c959197239,892746032,808989234,959461676,859189298,959197234c892614960,892745269,842283107,926232882,925643826,892678452c808858675,959461676,808727862,942421302,892809524,942682168c892483628,842609460,942420280,808662322,859189558,892811363c858797110,942421047,942750005,942945593,909521196,842019124c741815865,959788856,808464944,842542132,825701173,741947702c943207736,942879286,809001784,926496056,741488946,959722040c842018872,959982643,858863154,741422897,858862647,875902005c809053239,842348089,741357618,842609976,943208246,842556216c859058741,741749812,858862647,875902005,876096569,808595506c741553457,858862647,942683701,876096567,825374769,741487410c942815544,909129015,876176177,909392178,741750067,809055544c926169141,876162102,808990770,741486899,875968049,859124530c959199025,943075892,859126067,842610732,909587509,929249075c926431029,842282544,892811308,859125557,942422324,875967799c842217008,892483884,876164665,942420278,909391920,909456437c959461676,892614961,946025524,909654069,875704626,942684204c909326647,925643829,892678452,825766194,909521196,825241908c741618228,809054264,808793141,876096569,842085426,1664563509c875639863,876165176,809053241,875705145,741620021,825636664c892417078,892808240,842479671,741947446,808859448,892549177c892873779,909719352,1664301365,925971512,842479157,809053234c825374009,741552439,892678712,808531504,876031024,875901745c741487925,926038328,943142453,876031028,959723313,1664562485c825832760,875574578,892939318,808597305,741486645,892482616c959853620,876031025,825767985,741355833,859385913,959788082c926428212,876033333,1664235573,859125560,876163633,926428217c909326389,741488436,808596536,892744760,892873784,842414136c741618225,926429240,892744505,909192244,909456438,876098610c892483683,825373746,959199029,943274293,858863413,825505580c842608950,959198261,842217776,876164404,942684204,926234164c925644849,926431029,825505328,842610787,926168119,942422325c808662322,942815032,892811308,943141686,942420017,909522992c825831475,842283308,808858681,942421561,926102834,942683444c842283107,859386160,942420024,943273010,808858929,892811308c808728373,959199286,959658288,892547376,892483628,825767216c942420784,892352816,909455414,959789155,842545203,942420017c926102834,875575089,892811308,808990265,959197493,876032564c959592248,942684204,842149938,942421048,842348592,909717817c842283107,808663090,959198262,808596276,926495800,892811308c859386678,959197236,892483888,825440313,909521196,842019124c741815865,808662073,926429233,959996723,959919666,741553972c909457208,825767731,808987696,859190840,741423408,809055544c825241654,809053238,859386169,741488439,842216505,943273776c809001782,842019384,741619762,875640375,825308471,959982646c842283314,741685299,960050489,859059256,842542130,825768244c741815344,926430520,825636665,842556215,858797365,741355576c892417079,909193525,842542129,825701173,741751094,808662073c959984951,909192244,808530998,842216497,942684204,842085173c946026293,909130037,926364208,892811308,943141686,942420017c909522992,825831475,842610732,926496566,942422066,808597552c876098098,909261100,876163636,962802744,876163636,858862388c825505580,959985716,942421300,842086709,892743734,859060524c875705393,959199284,926167601,875968561,842610732,842020918c946025268,808597552,926232627,909261100,859190833,959198769c809055538,892614964,825505580,876034100,959197233,926429748c859387705,842610732,892679992,946025527,943273010,858927152c842610732,942946104,942421808,875770420,875639607,842610732c942814513,959197240,876163636,842085172,842610732,959590710c946026801,825635385,859058740,942684204,942878770,942421298c808597552,876098098,892811308,808989494,959197238,959527216c875639605,842283052,909457456,946024504,909654069,875704626c942684204,909326647,824980533,909391414,859124281,876096563c825766450,741422642,809054264,942814517,876031028,825571121c1664235824,859385913,959788082,959982644,825570098,741882167c842543160,959788080,808987699,842019384,741619762,942747960c909588016,808987700,842019384,1664366642,892876088,859386675c842607666,858993206,741946422,842543160,858993712,842542136c942879797,741945656,892874808,859125305,876031025,875901745c1664234805,858929464,909586485,876096565,842543666,741881906c959722040,892678456,809053234,842348089,741881911,876163129c892614453,842607673,959854901,1664496948,858928184,959789108c808987698,909718840,741816375,808662073,909130032,842607672c808662070,741750066,875968049,825307956,959198005,909392181c858993713,842283107,875770933,959197745,842348853,909719603c842610732,942880820,959199544,825833781,808661304,942684204c959723060,942420020,892352816,825569334,825505635,943076659c959199029,925905716,858863926,943011884,926169401,959199027c959527221,892811064,859060524,875966514,942421557,959789104c892612663,943011939,859191607,942420531,909654069,909719602c909521196,875967284,741880888,926037049,876034356,926428213c875575093,741554232,909455929,875770932,876176178,808726835c741421625,825635385,892876598,808987705,825833784,741356080c808858169,842217523,842542136,808991028,741421877,926233144c926168886,959996729,859321394,741356598,892941625,959984434c926428214,825243957,741487927,875705400,825636663,926428217c858992694,741618227,959787577,842151472,842556216,892876088c741488434,842150968,959723057,892873782,876165432,741421874c959787577,909392182,892873779,959787065,741355829,909259832c808597808,909730617,959721520,741487924,859124280,842479664c876031032,808793905,741683763,959787577,926036535,876162099c858863666,741553463,875705401,875573554,959996727,959919666c741619769,926234424,858862896,808987702,825833784,741356080c909261112,875704376,875637816,741816371,741368624,858860592c808925494,808203314,942746924,858994225,808727088,859058476c942880312,1664235317,942683953,892547637,757870642,875575349c875640632,875965493,741749045,959527217,925970994,942420022c875902007,875770160,859058476,808465208,1664693302,859059501c909522998,824981045,859321140,876032048,825044024,808859445c842479920,875637816,808663091,825374000,824979500,825767479c942813494,842097456,909390134,875705399,859058476,808465208c741422390,925969456,808727862,943077176,926166316,842545202c741750320,942879793,909127731,761477428,892351541,842608692c875637816,808663091,942946096,959590700,926101816,741881904c942879793,909127731,808202549,859255084,842412597,1664626738c892743730,859256633,875637815,808663091,808793648,824979500c892877113,892876088,875375670,943011382,875900982,859058476c808465208,1664693302,926102829,842348851,824979504,859321140c876032048,858860600,892942389,909718580,859058476,808465208c741422390,959523888,909457721,909719608,959721827,892941111c741881138,942879793,909127731,808202549,825831724,892614711c741617717,892614456,808990514,875637814,808663091,959723056c859123043,959722036,741488436,942879793,925904947,824981556c859126065,875968055,875637808,808663091,808793648,808202284c892614755,875835700,908865580,909325621,808727340,842479671c943076908,842479156,925906732,859388215,808989539,959983921c942682924,959656496,808859436,858927666,875771692,825504048c926037804,859059508,808859436,859386418,959919971,825440312c926168876,892416561,942682924,960049712,909522732,808597559c808858412,959591732,875639596,926365493,825243491,942683186c909653804,892810036,825242412,892745524,875640620,808727859c942682924,875574064,909522732,808597559,808858467,959591732c875639596,926365493,825243436,942683186,909653804,892810036c825242412,842479412,875640620,808727859,842084707,841756716c926101553,741750064,875834416,909194291,741750581,942879793c892875574,828585015,892874807,842347314,892152880,942944312c892612919,808991020,942748729,824981554,842608953,925905461c808594489,959918896,808794416,909521196,859320632,1664497459c942684217,842413368,808528944,825569331,875638835,825766188c842150712,741750324,925907255,875770680,943270967,842610736c741618487,943077169,842545201,828586037,892549177,925905716c926231602,808793140,741685303,859058225,859191090,824981299c875902519,959592755,959523890,825636921,909522225,825700652c842152247,1664366392,892809272,842215477,943270964,892876848c741880629,825571121,909586486,942421558,892679984,875705136c808991020,892680248,824981555,842347319,875640632,808543028c942747699,959723064,809056044,909719095,959199289,959983672c875771698,960049452,825308728,741748787,942749745,892744243c824981048,809055799,875902776,926245689,875900984,741815346c808464434,926298932,824980280,943141177,876033079,959523894c943012153,942748468,825831724,876034103,741749815,960051505c859060277,828586033,943141177,858928183,943270964,842610736c741618487,808464434,943076148,824979509,943141177,876033079c943270966,842610736,741618487,842348593,942684473,828585778c892549177,925905716,926231602,808793140,741685303,859058225c859191090,824981555,875966777,858928179,959523894,959656757c842020148,808991020,909457464,828586289,825767479,942814514c842083377,825440055,825635634,825831724,909390393,741553465c959854641,808597553,824981812,960051510,808859188,926231606c926101815,1664102704,942946097,808597046,824981556,825833015c875901495,925969461,959788598,825766199,859189548,926431284c741355824,842348593,842348855,824980021,842608953,875574068c859136816,892481849,741553459,875771441,808727088,824980789c909325113,959723830,926231601,926168116,741816121,959854641c909193273,824981044,942748984,858796599,959537970,959789113c892810804,858796332,842479920,741880114,859126065,892417332c824980533,942814006,876033843,825306163,926495284,809055031c892875052,825767985,1664169520,942750001,808859705,824979768c842216496,959657527,741354547,942746672,960049977,808203312c942878051,959461683,741881912,942879793,892875574,824980535c892874807,842347314,892152880,942944312,892612919,892614188c808203825,808202339,808202284,808202284,808202339,808202284c808202284,808202339,808202284,808202284,808202339,892416300c926431545,741354546,858929204,909718580,825371696,875968051c825701433,842544227,959722547,841756726,909521713,926169396c892939313,808728633,741750066,825373747,741816628,1664101424c741354544,741354544,1664101424,892351543,741881397,825306160c959984696,808990768,859058476,808465208,741422135,909654068c825505331,825371702,875968051,825701433,808202339,808202284c808202284,808202339,808202284,808202284,808202339,808202284c808202284,808202339,842412588,808727601,741354544,926038326c842347825,946024492,809054776,842610992,859058476,808465208c741620022,892613169,741619761,909257776,875835698,862138412c875574328,741751088,926167341,960050992,741750839,959525425c909520944,841758001,909521713,859123765,892152885,942814258c741355576,909324594,892351798,845362738,875639350,741354548c808728627,909717556,825371948,959984944,909521973,825306412c859386162,892351289,858862124,909391414,1664235577,892351789c909324596,841757235,909521713,943273524,909257777,875835698c858533932,875574328,741751088,808530477,959985200,1664366897c875704621,943077175,741683764,909324594,808924214,824980532c825243192,842543927,825371700,875968051,875835447,842412588c741618737,942891824,808726580,757872185,842478641,825767219c824980533,926495800,925906226,825371705,892745267,875771184c842345772,943206964,841756720,909521713,842346549,909271862c875835698,858533932,875574328,741751088,859058477,842413872c741619508,825833521,825767478,841759025,909521713,859123765c892166964,942814258,741355576,909324594,892351798,841758258c875639350,741354548,808728627,909717556,825371948,875706416c943142201,825306467,875705145,859255858,858862124,909391414c741488697,892351789,909324596,841757235,909521713,943273524c909257777,875835698,862138412,875574328,741751088,859058477c909587507,741880633,825243443,741354549,875705645,808990770c825371696,892745267,909260080,842412643,741618737,942877744c808726580,757872185,842478641,825767219,824980533,842019896c959985464,825371701,892745267,875771184,842345827,943206964c841756720,909521713,842346549,909257782,875835698,858533932c875574328,741751088,859058477,892810291,1664366386,825243443c741354549,875705645,808990770,825371696,892745267,909260080c842412588,741618737,942891824,808726580,757872185,842478641c825767219,824980533,842609464,825440563,825371705,892745267c875771184,842345772,943206964,841756720,909521713,842346549c909271862,875835698,858533932,875574328,741751088,825504045c875640633,741357880,825243443,1664101429,875705645,808990770c825371696,892745267,909260080,842412588,741618737,942877744c808726580,757872185,808924209,875901489,761475640,825767217c892678450,841757497,909521713,859123765,892152885,942814258c741355576,909324594,892351798,841758258,875639350,1664101428c808728627,909717556,875638060,842084407,842544181,942944556c909718068,741553203,909324594,892351798,757871155,842281525c808466488,858862124,808793654,1664496181,825374258,808203316c876098348,959460400,825044022,825243444,942945586,875637810c875705144,926299959,858862124,808793654,1664234293,875705645c808990770,825371696,892745267,909260080,842412588,741618737c942877744,808726580,757872185,842478641,825767219,828585013c909653048,808793655,825371699,892745267,875771184,842345772c943206964,841756720,909521713,842346549,909257782,875835698c862138412,875574328,741751088,892612909,909390643,741488690c859387188,808661809,825371699,892745267,858993968,842345772c943206964,841756720,909521713,842346549,909271862,875835698c858533932,875574328,741751088,808530477,859190072,741357878c942747949,859125812,741684792,909324594,959853622,761475640c875900981,859190065,825371698,875968051,825768246,842412588c741618737,942877744,808726580,757872185,859124785,959788083c878915635,825308469,960051512,858862124,808793654,741552949c875705645,808990770,825371696,892745267,909260080,842412588c741618737,942891824,808726580,757872185,892548145,926167864c757870643,808859185,859254841,841759030,909521713,859123765c892152883,942814258,741355576,909324594,892351798,811808306c808202284,808202284,811806764,808202284,808202284,811806764c808202284,808202284,811806764,808202284,808202284,811806764c808202284,808202284,811806764,808202284,808202284,811806764c808202284,808202284,811806764,808202284,808202284,811806764c808202284,808202284,811806764,808202284,808202284,811806764c808202284,808202284,811806764,808202284,808202284,811806764c808202284,808202284,811806764,808202284,808202284,811806764c808202284,808202284,811806764,808202284,808202284,811806764c808202284,808202284,811806764,808202284,875311148,825504312c909718576,912470060,909325621,876033068,926037047,942421048c942879281,909455924,842283308,926495799,959197236,825636404c909259572,959461676,808596790,738211122,741354544,741354544c741368624,741354544,741354544,741368624,741354544,741354544c482370352,0,958398464,0,0,954990592c812384256,942749740,946614326,909652025,942749740,828584246c825636401,741354548,825504817,942420532,825636913,858993196c741880370,909652280,909206320,909455665,842215724,741553460c909654065,841758008,825439281,825306163,875640374,859189548c1664102967,875902004,825371699,858862388,808597292,824980023c892613171,741354547,909652280,825320240,959523892,926431025c909391668,808530476,825308979,741354552,825504049,909258807c824981045,909652788,909457459,925983543,842348592,808596787c943009068,926430256,741684273,959461433,842543412,959523896c892483889,959918130,808464940,809056051,741356857,943076913c858994737,962803255,943206456,808597045,858796332,858862896c741617968,942749745,875704883,925644342,943140921,926167859c808991020,926038328,824980531,825767479,892483640,959537976c875901752,842477619,876033324,925906228,824980792,842216496c858994231,925969463,859059510,842609209,960049452,825308728c741750325,925972273,942813753,946025527,892679984,875705136c808991020,892680248,824981555,909194551,909522736,808987702c808793399,741618227,942684217,859125048,925969464,942814515c875835703,858796387,943206704,741946422,925907255,959854902c943270968,842610736,741618487,943274289,858861878,824981040c859320632,943011378,925969462,942684470,959722807,943142243c842282288,841758516,875573296,943142451,959523891,926431025c909391668,960049452,876098873,741880115,925972785,926168888c824981044,892942649,825439288,959537976,926431025,875770420c808991020,926038328,841757747,875573296,892876339,959523888c926431025,909391668,808991020,926038328,824980531,959591736c842543161,959537975,875901752,842477619,876033324,925906228c824980792,842216496,858994231,959523896,859059761,909324852c892940588,876163891,741486645,942684217,825636152,925983545c842086454,825766453,926036268,842085175,741422643,959527217c959853618,824980277,825833016,875573816,909192249,876165433c909129270,926364972,808923953,828583985,909653047,875573814c925969464,925972790,892613938,909586732,926496054,741423153c875771441,808925240,824979505,926037304,892482873,959523890c875706673,808726579,959657315,859124273,824980277,808727350c892351538,959523893,909521715,825832505,876033324,959919156c824981303,960050744,875966768,942746678,926429493,842215474c960049507,876164408,741685046,808661041,842151737,824981553c875771193,892678453,909192244,859320883,859060023,875639084c926366002,741357875,825571377,808532024,828584246,959983929c942683704,808528945,926036788,859386678,909192492,875639088c942813237,858862124,808793654,741947444,842412338,741881910c892756784,741749557,942879793,925906997,757872179,926234929c858863926,824980025,859321140,892743728,741354550,858940208c842281777,808204336,825831724,959853368,741488951,909324594c875574582,808202297,811806764,808202284,808202284,811806764c808202284,824979500,943273522,859125042,875637814,808663091c859060016,926101859,943207472,741487416,942879793,925904947c808202548,808202284,811806764,808202284,859255084,842412597c741879858,909260850,1664101429,741354544,741354544,1664101424c741354544,741354544,1664101424,741354544,741354544,1664101424c741354544,741354544,1664101424,741354544,741354544,1664101424c741354544,741354544,892350765,858861624,741619761,909324594c825701430,761477172,909260081,909521463,824981045,859321140c926232624,741354547,741354544,741368624,741354544,741354544c741368624,741354544,943274037,959198258,808596786,828583980c859256371,808530740,875637812,808663091,859125296,808202284c808728108,926300210,1664101426,859124013,943075376,741488953c825308467,824981300,892874807,842347314,892152880,942944312c892612919,909392172,892745270,959197232,892746032,892481586c842283363,926495799,942420020,943011890,909390388,892483628c875967286,925643056,892547380,942945588,892483628,942944309c959199025,842281524,842216752,892483683,959853366,942420785c960051253,909717811,825505580,858798136,959197239,892746032c808989234,959461676,859189298,959197234,892614960,892745269c842283107,926232882,925643826,892678452,808858675,959461676c808727862,942421302,892809524,942682168,892483628,842609460c942420280,808662322,859189558,892811363,858797110,942421047c942750005,942945593,909521196,842019124,741815865,959788856c808464944,842542132,825701173,741947702,943207736,942879286c809001784,926496056,741488946,959722040,842018872,959982643c858863154,741422897,858862647,875902005,809053239,842348089c741357618,842609976,943208246,842556216,859058741,741749812c858862647,875902005,876096569,808595506,741553457,858862647c942683701,876096567,825374769,741487410,942815544,909129015c876176177,909392178,741750067,809055544,926169141,876162102c808990770,741486899,875968049,859124530,959199025,943075892c859126067,842610732,909587509,929249075,926431029,842282544c892811308,859125557,942422324,875967799,842217008,892483884c876164665,942420278,909391920,909456437,959461676,892614961c946025524,909654069,875704626,942684204,909326647,925643829c892678452,825766194,909521196,825241908,741618228,809054264c808793141,876096569,842085426,1664563509,875639863,876165176c809053241,875705145,741620021,825636664,892417078,892808240c842479671,741947446,808859448,892549177,892873779,909719352c1664301365,925971512,842479157,809053234,825374009,741552439c892678712,808531504,876031024,875901745,741487925,926038328c943142453,876031028,959723313,1664562485,825832760,875574578c892939318,808597305,741486645,892482616,959853620,876031025c825767985,741355833,859385913,959788082,926428212,876033333c1664235573,859125560,876163633,926428217,909326389,741488436c808596536,892744760,892873784,842414136,741618225,926429240c892744505,909192244,909456438,876098610,892483683,825373746c959199029,943274293,858863413,825505580,842608950,959198261c842217776,876164404,942684204,926234164,925644849,926431029c825505328,842610787,926168119,942422325,808662322,942815032c892811308,943141686,942420017,909522992,825831475,842283308c808858681,942421561,926102834,942683444,842283107,859386160c942420024,943273010,808858929,892811308,808728373,959199286c959658288,892547376,892483628,825767216,942420784,892352816c909455414,959789155,842545203,942420017,926102834,875575089c892811308,808990265,959197493,876032564,959592248,942684204c842149938,942421048,842348592,909717817,842283107,808663090c959198262,808596276,926495800,892811308,859386678,959197236c892483888,825440313,909521196,842019124,741815865,808662073c926429233,959996723,959919666,741553972,909457208,825767731c808987696,859190840,741423408,809055544,825241654,809053238c859386169,741488439,842216505,943273776,809001782,842019384c741619762,875640375,825308471,959982646,842283314,741685299c960050489,859059256,842542130,825768244,741815344,926430520c825636665,842556215,858797365,741355576,892417079,909193525c842542129,825701173,741751094,808662073,959984951,909192244c808530998,842216497,942684204,842085173,946026293,909130037c926364208,892811308,943141686,942420017,909522992,825831475c842610732,926496566,942422066,808597552,876098098,909261100c876163636,962802744,876163636,858862388,825505580,959985716c942421300,842086709,892743734,859060524,875705393,959199284c926167601,875968561,842610732,842020918,946025268,808597552c926232627,909261100,859190833,959198769,809055538,892614964c825505580,876034100,959197233,926429748,859387705,842610732c892679992,946025527,943273010,858927152,842610732,942946104c942421808,875770420,875639607,842610732,942814513,959197240c876163636,842085172,842610732,959590710,946026801,825635385c859058740,942684204,942878770,942421298,808597552,876098098c892811308,808989494,959197238,959527216,875639605,842283052c909457456,946024504,909654069,875704626,942684204,909326647c824980533,909391414,859124281,876096563,825766450,741422642c809054264,942814517,876031028,825571121,1664235824,859385913c959788082,959982644,825570098,741882167,842543160,959788080c808987699,842019384,741619762,942747960,909588016,808987700c842019384,1664366642,892876088,859386675,842607666,858993206c741946422,842543160,858993712,842542136,942879797,741945656c892874808,859125305,876031025,875901745,1664234805,858929464c909586485,876096565,842543666,741881906,959722040,892678456c809053234,842348089,741881911,876163129,892614453,842607673c959854901,1664496948,858928184,959789108,808987698,909718840c741816375,808662073,909130032,842607672,808662070,741750066c875968049,825307956,959198005,909392181,858993713,842283107c875770933,959197745,842348853,909719603,842610732,942880820c959199544,825833781,808661304,942684204,959723060,942420020c892352816,825569334,825505635,943076659,959199029,925905716c858863926,943011884,926169401,959199027,959527221,892811064c859060524,875966514,942421557,959789104,892612663,943011939c859191607,942420531,909654069,909719602,909521196,875967284c741880888,926037049,876034356,926428213,875575093,741554232c909455929,875770932,876176178,808726835,741421625,825635385c892876598,808987705,825833784,741356080,808858169,842217523c842542136,808991028,741421877,926233144,926168886,959996729c859321394,741356598,892941625,959984434,926428214,825243957c741487927,875705400,825636663,926428217,858992694,741618227c959787577,842151472,842556216,892876088,741488434,842150968c959723057,892873782,876165432,741421874,959787577,909392182c892873779,959787065,741355829,909259832,808597808,909730617c959721520,741487924,859124280,842479664,876031032,808793905c741683763,959787577,926036535,876162099,858863666,741553463c875705401,875573554,959996727,959919666,741619769,926234424c858862896,808987702,825833784,741356080,909261112,875704376c875637816,741816371,741368624,858860592,808925494,808203314c942746924,858994225,808727088,859058476,942880312,1664235317c942683953,892547637,757870642,875575349,875640632,875965493c741749045,959527217,925970994,942420022,875902007,875770160c859058476,808465208,1664693302,859059501,909522998,824981045c859321140,876032048,825044024,808859445,842479920,875637816c808663091,825374000,824979500,825767479,942813494,842097456c909390134,875705399,859058476,808465208,741422390,925969456c808727862,943077176,926166316,842545202,741750320,942879793c909127731,761477428,892351541,842608692,875637816,808663091c942946096,959590700,926101816,741881904,942879793,909127731c808202549,859255084,842412597,1664626738,892743730,859256633c875637815,808663091,808793648,824979500,892877113,892876088c875375670,943011382,875900982,859058476,808465208,1664693302c926102829,842348851,824979504,859321140,876032048,858860600c892942389,909718580,859058476,808465208,741422390,959523888c909457721,909719608,959721827,892941111,741881138,942879793c909127731,808202549,825831724,892614711,741617717,892614456c808990514,875637814,808663091,959723056,859123043,959722036c741488436,942879793,925904947,824981556,859126065,875968055c875637808,808663091,808793648,808202284,892614755,875835700c908865580,909325621,808727340,842479671,943076908,842479156c925906732,859388215,808989539,959983921,942682924,959656496c808859436,858927666,875771692,825504048,926037804,859059508c808859436,859386418,959919971,825440312,926168876,892416561c942682924,960049712,909522732,808597559,808858412,959591732c875639596,926365493,825243491,942683186,909653804,892810036c825242412,892745524,875640620,808727859,942682924,875574064c909522732,808597559,808858467,959591732,875639596,926365493c825243436,942683186,909653804,892810036,825242412,842479412c875640620,808727859,842084707,841756716,926101553,741750064c875834416,909194291,741750581,942879793,892875574,828585015c892874807,842347314,892152880,942944312,892612919,808991020c942748729,824981554,842608953,925905461,808594489,959918896c808794416,909521196,859320632,1664497459,942684217,842413368c808528944,825569331,875638835,825766188,842150712,741750324c925907255,875770680,943270967,842610736,741618487,943077169c842545201,828586037,892549177,925905716,926231602,808793140c741685303,859058225,859191090,824981299,875902519,959592755c959523890,825636921,909522225,825700652,842152247,1664366392c892809272,842215477,943270964,892876848,741880629,825571121c909586486,942421558,892679984,875705136,808991020,892680248c824981555,842347319,875640632,808543028,942747699,959723064c809056044,909719095,959199289,959983672,875771698,960049452c825308728,741748787,942749745,892744243,824981048,809055799c875902776,926245689,875900984,741815346,808464434,926298932c824980280,943141177,876033079,959523894,943012153,942748468c825831724,876034103,741749815,960051505,859060277,828586033c943141177,858928183,943270964,842610736,741618487,808464434c943076148,824979509,943141177,876033079,943270966,842610736c741618487,842348593,942684473,828585778,892549177,925905716c926231602,808793140,741685303,859058225,859191090,824981555c875966777,858928179,959523894,959656757,842020148,808991020c909457464,828586289,825767479,942814514,842083377,825440055c825635634,825831724,909390393,741553465,959854641,808597553c824981812,960051510,808859188,926231606,926101815,1664102704c942946097,808597046,824981556,825833015,875901495,925969461c959788598,825766199,859189548,926431284,741355824,842348593c842348855,824980021,842608953,875574068,859136816,892481849c741553459,875771441,808727088,824980789,909325113,959723830c926231601,926168116,741816121,959854641,909193273,824981044c942748984,858796599,959537970,959789113,892810804,858796332c842479920,741880114,859126065,892417332,824980533,942814006c876033843,825306163,926495284,809055031,892875052,825767985c1664169520,942750001,808859705,824979768,842216496,959657527c741354547,942746672,960049977,808203312,942878051,959461683c741881912,942879793,892875574,824980535,892874807,842347314c892152880,942944312,892612919,892614188,808203825,808202339c808202284,808202284,808202339,808202284,808202284,808202339c808202284,808202284,808202339,892416300,926431545,741354546c858929204,909718580,825371696,875968051,825701433,842544227c959722547,841756726,909521713,926169396,892939313,808728633c741750066,825373747,741816628,1664101424,741354544,741354544c1664101424,892351543,741881397,825306160,959984696,808990768c859058476,808465208,741422135,909654068,825505331,825371702c875968051,825701433,808202339,808202284,808202284,808202339c808202284,808202284,808202339,808202284,808202284,808202339c842412588,808727601,741354544,926038326,842347825,946024492c809054776,842610992,859058476,808465208,741620022,892613169c741619761,909257776,875835698,862138412,875574328,741751088c926167341,960050992,741750839,959525425,909520944,841758001c909521713,859123765,892152885,942814258,741355576,909324594c892351798,845362738,875639350,741354548,808728627,909717556c825371948,959984944,909521973,825306412,859386162,892351289c858862124,909391414,1664235577,892351789,909324596,841757235c909521713,943273524,909257777,875835698,858533932,875574328c741751088,808530477,959985200,1664366897,875704621,943077175c741683764,909324594,808924214,824980532,825243192,842543927c825371700,875968051,875835447,842412588,741618737,942891824c808726580,757872185,842478641,825767219,824980533,926495800c925906226,825371705,892745267,875771184,842345772,943206964c841756720,909521713,842346549,909271862,875835698,858533932c875574328,741751088,859058477,842413872,741619508,825833521c825767478,841759025,909521713,859123765,892166964,942814258c741355576,909324594,892351798,841758258,875639350,741354548c808728627,909717556,825371948,875706416,943142201,825306467c875705145,859255858,858862124,909391414,741488697,892351789c909324596,841757235,909521713,943273524,909257777,875835698c862138412,875574328,741751088,859058477,909587507,741880633c825243443,741354549,875705645,808990770,825371696,892745267c909260080,842412643,741618737,942877744,808726580,757872185c842478641,825767219,824980533,842019896,959985464,825371701c892745267,875771184,842345827,943206964,841756720,909521713c842346549,909257782,875835698,858533932,875574328,741751088c859058477,892810291,1664366386,825243443,741354549,875705645c808990770,825371696,892745267,909260080,842412588,741618737c942891824,808726580,757872185,842478641,825767219,824980533c842609464,825440563,825371705,892745267,875771184,842345772c943206964,841756720,909521713,842346549,909271862,875835698c858533932,875574328,741751088,825504045,875640633,741357880c825243443,1664101429,875705645,808990770,825371696,892745267c909260080,842412588,741618737,942877744,808726580,757872185c808924209,875901489,761475640,825767217,892678450,841757497c909521713,859123765,892152885,942814258,741355576,909324594c892351798,841758258,875639350,1664101428,808728627,909717556c875638060,842084407,842544181,942944556,909718068,741553203c909324594,892351798,757871155,842281525,808466488,858862124c808793654,1664496181,825374258,808203316,876098348,959460400c825044022,825243444,942945586,875637810,875705144,926299959c858862124,808793654,1664234293,875705645,808990770,825371696c892745267,909260080,842412588,741618737,942877744,808726580c757872185,842478641,825767219,828585013,909653048,808793655c825371699,892745267,875771184,842345772,943206964,841756720c909521713,842346549,909257782,875835698,862138412,875574328c741751088,892612909,909390643,741488690,859387188,808661809c825371699,892745267,858993968,842345772,943206964,841756720c909521713,842346549,909271862,875835698,858533932,875574328c741751088,808530477,859190072,741357878,942747949,859125812c741684792,909324594,959853622,761475640,875900981,859190065c825371698,875968051,825768246,842412588,741618737,942877744c808726580,757872185,859124785,959788083,878915635,825308469c960051512,858862124,808793654,741552949,875705645,808990770c825371696,892745267,909260080,842412588,741618737,942891824c808726580,757872185,892548145,926167864,757870643,808859185c859254841,841759030,909521713,859123765,892152883,942814258c741355576,909324594,892351798,811808306,808202284,808202284c811806764,808202284,808202284,811806764,808202284,808202284c811806764,808202284,808202284,811806764,808202284,808202284c811806764,808202284,808202284,811806764,808202284,808202284c811806764,808202284,808202284,811806764,808202284,808202284c811806764,808202284,808202284,811806764,808202284,808202284c811806764,808202284,808202284,811806764,808202284,808202284c811806764,808202284,808202284,811806764,808202284,808202284c811806764,808202284,808202284,811806764,808202284,808202284c811806764,808202284,875311148,825504312,909718576,912470060c909325621,876033068,926037047,942421048,942879281,909455924c842283308,926495799,959197236,825636404,909259572,959461676c808596790,962802994,876032564,808728377,942815276,842283061c942421556,859190578,825242678,825505580,892613939,942422068c808793394,925972532,842283308,892351028,946025011,859190578c858863926,943011884,825440569,925644345,943206708,808923952c959461676,842151222,959197240,808597808,808596278,959461676c909456692,946025782,825373236,875706165,825505580,875771189c959197238,892746032,892743732,825505836,808990007,942422064c859059506,825766457,892483628,825634867,946025270,875967799c876032816,959789100,892942385,824981556,825505334,909718064c926428215,842021173,741617712,859124280,959852855,892873785c842414136,1664628787,892874808,959592249,842542130,808991028c741552688,909261112,925971249,876031025,875901745,741815349c909717561,942813749,842542128,808596277,1664103474,892941625c959984434,842607666,825439286,741683760,859385913,909521209c808987704,808662328,741750580,859124280,926496816,876031033c875901745,1664234805,892678712,875574320,809053241,943010361c741814328,959722040,875573560,809053237,842348089,741881911c876163129,892614453,842607673,859322677,1664300085,858928184c959789108,808987698,909718840,741816375,808662073,909130032c842607672,808662070,741750066,909194295,926037048,892939315c825635897,1664299828,892482616,825504564,892939314,858928441c741751096,875706680,943207224,892939321,942750009,741356337c876097592,876164150,808987696,909455417,1664169264,858862647c892876341,876162103,909586483,741552441,959984952,859255865c909716535,858798130,741684530,842216505,892614192,808987702c926496056,1664431152,926430520,858994233,892873778,842414136c741751096,909194295,909719345,876162104,959723314,741684279c926234424,943207472,842607667,875836981,1664234547,825439289c842608692,842607665,926298422,741946680,959983672,842019129c842607664,942878774,741880371,959722040,859123768,842542129c926299957,1664694068,875706680,875967288,892939312,926102841c741750585,959788856,892809520,876096562,926364722,741945654c808859448,842216243,842607668,909130037,1664627250,959722040c959918136,876096562,909193778,741751092,959984952,858928185c842607665,959854901,741553716,809055544,825571637,876096560c959460914,1664692274,808465977,892614964,842542130,942682933c741880375,925971511,842215477,842607669,842479925,741553970c942814265,892810033,876162099,892481590,1664561717,909261112c943274295,926428212,892352309,741749553,959983672,842019129c959982640,808990258,741880882,959722040,892678456,809053237c876163385,1664169269,892940345,859255346,808987702,926431544c741486647,926429240,959656761,876031033,942749233,741814834c909259833,825373752,892873783,892481849,1664627760,959787577c909392182,876162100,875640882,741683509,943011640,808924467c892873779,909719352,741816371,842216505,808924720,876031028c909392177,1664234036,959787577,892483376,892939317,875903033c741486649,842216505,909717559,876096568,808531506,741749559c909194295,942946353,876162103,876032563,1664694322,943207736c926429494,842542136,825768244,741356592,859387192,859189298c876162098,825307187,741881651,959787577,909392182,876162098c876099122,1664104244,926496057,808989234,876162103,842281267c741553202,842150968,942813752,876096568,943011633,741749045c892679992,959591223,876162102,842281267,1664169268,892941625c959984434,842607665,825439286,741683760,859385913,909521209c909716536,959721520,741487924,808859448,926431289,876031027c808990769,1664430385,959787577,943141431,842607669,943075638c741881912,959722040,875573560,959982644,842283314,741946422c875901496,942815539,892939320,926102841,1664497465,875967033c842019123,926428213,808924981,741356084,959983672,842019129c842607664,942878774,741880371,925971512,876033845,926428215c859256117,1664497970,942815544,858994231,892939321,858928441c741881912,875967033,842019123,809053237,825832249,741881398c959983672,842019129,842607664,942878774,1664627251,959722040c859123768,892939313,825832761,741749559,892482616,909194036c892939313,926102841,741685049,959788856,892809520,876096562c926364722,1664692534,808859448,842216243,842607668,909130037c741880370,959722040,959918136,876096562,909193778,741751092c959984952,858928185,892939313,858928441,1664497976,809055544c909588789,809053233,875705145,741487928,959592760,943009844c926428216,859189558,741423416,875639863,875968056,876162101c876099122,1664561458,909455928,892417587,842607666,859322677c741684277,808596536,892614200,842542132,909522741,741553460c808858169,909260339,876096568,892874802,1664431921,875639863c875967026,892939315,926037305,741814578,943273273,825635637c842542136,808991028,741816114,943010360,825242419,926428214c859256117,1664495928,825831481,875704889,926428217,892743990c741552948,825831481,926038322,842607664,875967286,741488441c959983672,892941106,842542131,859321656,1664432185,909717561c875574069,926428215,859256117,741617976,959787577,909392182c842607668,842479925,741357879,909261112,859386673,809053240c909653305,1664234295,875967033,892352057,876031028,858928177c741553457,926234424,875835703,808987697,892483896,741356594c959722040,808794423,842607669,926101558,1664364595,875706680c926429752,892939315,858928441,741357880,926234424,926299696c808987699,909260600,741947189,909718841,825440053,892873781c875704633,1664300850,959722040,926036024,808987703,926037816c741356851,858929464,859124021,892939320,858928441,741554488c892940345,825700658,842542133,842217525,1664430133,808859448c842216243,892939316,959527225,741750065,959722040,808661304c909716531,808792112,741618743,959788856,909588022,876162104c909391666,1664628534,875967033,959723826,876096563,892416562c741619508,808465977,808794420,926428215,875966774,741879860c909194295,875574584,808987702,825636408,1664169008,825373752c859255093,842542135,825768244,741553461,926234424,959525175c959982643,943142450,741553460,825831481,875704889,892873780c808596281,1664301112,809055544,842018870,926428211,959657525c741619760,859189817,808465974,876031026,926233393,741685048c892678712,926101815,808987703,842216760,1664365104,892875320c875705400,892939318,859322681,741945913,909259833,808923960c808987700,942814520,741684281,808858169,943142451,892873784c909652793,1664628534,825831481,959722041,926428210,959657525c741881904,942814265,858927921,892873783,842414136,741618225c926429240,892744505,876031028,926169393,1664365620,875705400c858993201,876031032,825767985,741355833,926038328,943142453c876031028,959723313,741815605,942814265,959920439,842607667c909130037,1664563513,943142199,925970999,842607673,875770422c741945913,943207736,842609462,842542134,808991028,741683760c859387192,875639090,959982640,859060018,1664627255,858862647c892679221,892873776,808728888,741879858,842150968,926363960c808987703,875573816,741749555,943010360,842477875,892939316c859125817,1664628275,875639863,892942392,809053233,875705145c741620021,892679992,943010871,808987698,842019384,741816626c942747960,909588016,808987700,842019384,1664366642,842543160c942813744,825764916,909129777,741619255,842543160,942813744c842542132,959920436,741355573,842216505,842347319,892873778c892481849,1664234544,909457208,825767731,808987700,859190840c741423408,809055544,825241654,842607670,825241910,741946680c842216505,926168880,876031026,926430257,1664495924,942814265c959920439,842607667,875575605,741815353,842543160,875901488c808987704,842019384,741619762,942747960,909588016,808987700c842019384,1664366642,842609976,942683445,876096564,842085426c741816629,942748727,892877111,809053240,808858169,741356856c875968049,875638833,925645106,892547380,875836724,825505635c892613939,824980532,825505334,842281264,876031028,875901745c741618741,858862647,875902005,909192244,808530998,875705393c825505580,892613939,929248308,892547380,875836724,909521196c825241908,741618228,858862647,875902005,876031028,875901745c741618741,875968049,875638833,925643826,892547380,875836724c825505635,892613939,824980532,825505334,842281264,876031028c875901745,741618741,858862647,875902005,959982644,808792882c741684791,943207736,842412342,876045108,959526449,741422647c859385913,959788082,842542132,825243445,741356340,875640375c925972279,809053234,808858169,741423152,892940345,909390130c842556211,825768244,741684272,859387192,875639090,842607664c842215990,741618230,858862647,875902005,876031031,875901745c741618741,858862647,842414134,876045108,875901745,741618741c858862647,875902005,876031028,943076145,741618230,858862647c875902005,876162100,876032563,741815088,825832761,892483641c809001784,909718840,741750839,892875320,943272760,892873776c909455929,741422899,892874808,876032051,926428208,926103093c741486904,909652024,959460150,892887857,892481849,741751090c842543160,942813744,808987700,942815032,741879857,859189817c825372720,909192240,808530998,909259825,959789100,808727089c962802481,925905716,909587253,825505580,959985716,942420789c808662322,926299192,875706412,858863673,942420016,926429753c925906996,842283052,859255859,946025521,892416569,808990770c842283308,859059257,942420529,825635385,959527218,959461676c825375027,942420535,876032569,808923701,959789356,842479921c946025011,876032569,842215478,842610732,892418100,942421560c942813748,859190067,909261100,926234932,959199545,842281524c808595504,859060524,942747952,962801721,959658288,943207216c842610732,909326388,942422066,909718839,909652535,892483884c808662070,942421557,875901497,808989495,842283308,892679225c946026552,942944825,942814771,842283308,859059257,959199536c959527221,892481593,842283052,892418098,942421042,825373236c842348342,842610732,909326388,962802488,892877109,909521715c842283308,925905460,959198520,892350518,859124273,959461676c943141175,942420273,808793394,808990005,943011884,825768247c962803251,959527221,959656503,842610732,808858679,942420531c943274032,875770425,959789356,909194804,942421559,942750005c943272505,959789356,842479921,946025523,825635385,808859956c842610732,842347575,942422326,942813748,925905203,909261100c942814002,959197752,875967794,909260851,842610732,876099382c946025013,892876848,892810808,959789356,909194804,942421559c842479664,842414135,842283308,858862132,942420528,808989241c875705657,842283308,825374774,946026550,942944825,942814771c842283052,876163126,959197238,842281524,808989232,942684204c858928694,942420530,942750005,943011129,842610732,858861880c946025270,959920181,808530231,842283308,808530484,959199028c892809780,892350512,842283308,892679225,959198009,842348848c909717809,842283052,825831728,929248306,825766196,892745781c959789356,943208503,942421557,909391920,875837748,842283052c825373749,942420531,808924466,859255089,825505580,926364729c962802224,808596276,909326135,842283308,842610488,942421560c808466736,876099377,909261100,808859956,925644341,942944564c909392184,959789356,808596023,946024500,825242164,842479672c959789356,909260857,942420788,909654069,875901235,825505580c942813748,942421817,909654069,926168626,892811308,808595513c946025776,892352816,959656499,842283052,808989747,925645112c892547380,942749239,842283052,960049206,959198775,808596276c909390392,842283052,842413365,946026033,892352821,825505592c825505580,943273015,942420529,909654069,926168626,892811308c808595513,942421296,959460919,959853878,942684204,892680501c929248816,892678452,926233651,943011884,909260344,959199028c943075892,825243443,909588524,892746032,942421814,926102834c959854388,825505580,876034100,962801713,825766452,875836725c959461676,809054769,942421297,925972023,926363958,959461676c825375027,925644855,892809524,926298160,959461420,892679472c962802740,909194802,825504057,909588524,825374257,942420528c960051248,808924976,825505580,943077428,942422329,909718839c959721528,959789100,892613169,962801715,959527221,892481593c859060524,943011632,942420537,842086709,926298166,842283052c925905206,959197747,943012144,959460663,959592748,809055282c962802999,859059762,959590449,842283052,892483634,942421044c825766457,942682929,959789100,892678705,959199029,842281524c875705138,892811308,926365241,946026809,825373236,942682167l842610732,942880820m942421048,909194807l892745268,842283308c842019380,959199287,959658288,808597809,959461676,875967796c962803507,909392181,909588017,842610732,959721782,959197494c842020404,875705653,959461676,808727862,942422326,808924471c909260340,842283308,842283062,962802736,842217776,926168630c892483884,942879798,942422322,926298681,842347576,892483628c825636407,959198265,842348848,909717809,892483628,959525938c929249328,825635124,942813752,959461420,842282288,942421046c959920176,825504051,909588524,892746032,942422326,942682676c909259829,909521196,859190580,1664692277,909457208,909654323c926428211,892743990,741750577,809054264,875705141,926428209c892352309,741684273,909194295,842018866,842542129,909325877c1664366134,875706680,925906737,959982648,942684210,741356594c875705400,926300471,876031025,926169393,741749812,943206456c875837749,959982648,959722802,1664562993,942815544,926364471c809053241,959526713,741487923,875968049,858861619,959198518c926496050,842085681,842283052,825833268,942421813,892352816c875770419,892483683,808728371,925645104,892678452,959657010c842610732,926431030,942420529,859125808,875574577,909588524c808530736,942421042,809055543,892614449,825505635,959920180c959198514,858797618,942814008,859060524,875705393,942420789c858797623,942813233,959789356,858993207,824980273,892614198c942944822,842556213,842217525,741357111,892679992,926233655c959982648,959658290,741880115,892874808,808662841,876031029c909653041,741684278,875706680,825635384,892953398,859125817c741356086,808859448,842019123,842542133,926299957,741685305c858862647,859321653,892873779,892875577,741552441,926496057c942684216,842621746,942814262,741486898,808859448,858993459c909192243,858928182,859256117,959789100,892678705,942420022c909194807,858994227,909261100,842543668,962803505,842217776c959984438,825505580,876099636,942421555,959789104,909325622c842610732,926168119,942420022,926429753,876099379,842283052c825504052,929248819,825635124,892482104,909261100,842609204c942420020,876032569,892351796,959461676,842152241,959198260c892614960,942879798,909588524,909654320,946024497,942944825c859321907,892483628,926103347,959198772,959527221,959590457c859060524,842282802,942420793,909654069,858862643,892483628c892678197,946024504,808858164,808794424,959789356,842545457c942420278,825373236,909588279,909588524,875836977,959198256c943075892,875573812,909261100,825504562,962802742,875967794c959723572,909261100,808530740,942422322,808793394,942814005c842283052,925905206,959199032,909194802,959525176,842283308c858927668,946025778,909522992,842150706,842283308,808792376c942420531,825766457,942682929,859060524,909194289,959198776c842281524,925970480,959461676,959590965,946025017,859321650c892810289,842283052,858994738,942422064,892876848,825767480c842283308,892416564,959197494,808531506,875771954,842283308c875771958,946025524,942813748,925905203,959789100,825636915c959197238,842281524,875704368,859060524,808662834,942420017c892876848,959592760,842610732,858861880,946026544,842479664c859255608,959789356,842610993,959198776,892746037,943206968c842610732,859255861,942421559,942944825,942814771,892483628c842479159,962803249,842281524,876099376,842610732,942814515c959198769,892614960,875639861,959789356,825833527,942421301c875901492,858796597,842283308,808464948,962803505,808531506c875771954,892811308,808793909,942422328,825766457,942682929c942684204,842021177,959198518,959527221,859386935,909588524c892482352,962802742,959789365,942944818,842283308,842283062c942421040,875639348,942881081,842283308,808530484,942422068c875770420,842609976,959461676,943141175,946026289,942813748c925905203,942684204,808662582,959197241,959527221,842412600c942684204,842414389,959198775,959723058,808466485,842610732c858861880,946026544,942881077,943142454,959789356,842479921c942421555,942944825,943208499,892483628,858797108,959198001c842348848,909717809,842283052,825831728,929248306,825766196c892745781,942684204,808597046,959198007,842282546,858993209c959789356,926300473,959198002,825833781,909522489,825505580c959657269,962802231,892614960,942682679,892483628,926365239c942420275,943274032,909719095,959789100,942684465,925642804c842281268,942683187,959461420,892679472,946025524,875705650c875902513,959461420,842216752,942422067,942881077,959852854c825505580,876099636,942422323,825373236,892351798,859060524c926103346,946026039,808466736,842544945,842283052,859386160c925643832,825635124,842413881,892811308,858797110,942421303c808662322,825701432,959789356,909260857,946026036,942813748c875639603,825505580,842348598,959199545,892350518,959984688c959789100,842609968,942421557,875901492,808661298,892483628c842544695,929248308,825766196,875836213,909261100,892351284c942420018,859190578,892745270,842283052,842413365,942421297c959920181,892744503,825505580,892679475,946026039,825504313c959918135,959461676,892549425,942421298,875901492,959590706c892483628,825307191,925643575,892809524,876163121,942684204c808597046,962802487,943274293,825571636,959461676,842152241c942421044,859125808,943274288,842283052,875966770,959199033c943075892,875573812,842283052,825571376,962802487,842020404c859386422,959461676,808465201,959199027,909325874,942682676c842610732,858861880,959199280,875639604,909653553,842283308c808464948,962803505,842348848,842610994,892483628,875639608c942421303,825635380,842217264,909261100,892746036,959198774c842281524,909520946,942684204,892811573,946025013,959460919c943271992,959461676,825308722,942420016,909194807,909325875c842414380,926036024,942421044,909194807,909325875,943011884c858928696,946026552,808793394,808990005,959789356,926234681c959198769,842281524,808465201,842283052,926300208,942422320c876032569,875771699,959789100,892352048,946025522,808924471c859386677,959789356,842610993,959198264,909194802,825243191c892811308,892876345,942420278,825635380,842217264,842283052c959459888,962803761,842020404,943075893,942684204,892811573c959197749,858928690,926037554,959461676,825308722,942420016c959527221,858994736,959789356,926431537,946026806,892352816c942880053,842610732,959721782,942421046,808793394,808990005c909588524,825504560,959197232,959527221,858993207,909261100c926495284,946026548,942881077,892352311,842283052,925905206c942420531,926298681,842611001,909392172,892678704,959199026c926036788,808529971,943011884,825700921,946025013,825635380c842217264,842283308,825635897,959198256,842281524,942684209c892811308,875575095,942420018,859190583,925906489,842283052c925905206,738210355,875837237,808466740,959523896,926298677c809054257,808923436,1440756018,0,1911554048,0c0,1906835456,812384256,942749740,946614326,909652025c942749740,828584246,825636401,741354548,825504817,942420532c825636913,858993196,741880370,909652280,909206320,909455665c842215724,741553460,909654065,841758008,825439281,825306163c875640374,859189548,1664102967,875902004,825371699,858862388c808597292,824980023,892613171,741354547,909652280,825320240c959523892,926431025,909391668,808530476,825308979,741354552c825504049,909258807,824981045,909652788,909457459,925983543c842348592,808596787,943009068,926430256,741684273,959461433c842543412,959523896,892483889,959918130,808464940,809056051c741356857,943076913,858994737,962803255,943206456,808597045c858796332,858862896,741617968,942749745,875704883,925644342c943140921,926167859,808991020,926038328,824980531,825767479c892483640,959537976,875901752,842477619,876033324,925906228c824980792,842216496,858994231,925969463,859059510,842609209c960049452,825308728,741750325,925972273,942813753,946025527c892679984,875705136,808991020,892680248,824981555,909194551c909522736,808987702,808793399,741618227,942684217,859125048c925969464,942814515,875835703,858796387,943206704,741946422c925907255,959854902,943270968,842610736,741618487,943274289c858861878,824981040,859320632,943011378,925969462,942684470c959722807,943142243,842282288,841758516,875573296,943142451c959523891,926431025,909391668,960049452,876098873,741880115c925972785,926168888,824981044,892942649,825439288,959537976c926431025,875770420,808991020,926038328,841757747,875573296c892876339,959523888,926431025,909391668,808991020,926038328c824980531,959591736,842543161,959537975,875901752,842477619c876033324,925906228,824980792,842216496,858994231,959523896c859059761,909324852,892940588,876163891,741486645,942684217c825636152,925983545,842086454,825766453,926036268,842085175c741422643,959527217,959853618,824980277,825833016,875573816c909192249,876165433,909129270,926364972,808923953,828583985c909653047,875573814,925969464,925972790,892613938,909586732c926496054,741423153,875771441,808925240,824979505,926037304c892482873,959523890,875706673,808726579,959657315,859124273c824980277,808727350,892351538,959523893,909521715,825832505c876033324,959919156,824981303,960050744,875966768,942746678c926429493,842215474,960049507,876164408,741685046,808661041c842151737,824981553,875771193,892678453,909192244,859320883c859060023,875639084,926366002,741357875,825571377,808532024c828584246,959983929,942683704,808528945,926036788,859386678c909192492,875639088,942813237,858862124,808793654,741947444c842412338,741881910,892756784,741749557,942879793,925906997c757872179,926234929,858863926,824980025,859321140,892743728c741354550,858940208,842281777,808204336,825831724,959853368c741488951,909324594,875574582,808202297,811806764,808202284c808202284,811806764,808202284,824979500,943273522,859125042c875637814,808663091,859060016,926101859,943207472,741487416c942879793,925904947,808202548,808202284,811806764,808202284c859255084,842412597,741879858,909260850,1664101429,741354544c741354544,1664101424,741354544,741354544,1664101424,741354544c741354544,1664101424,741354544,741354544,1664101424,741354544c741354544,1664101424,741354544,741354544,892350765,858861624c741619761,909324594,825701430,761477172,909260081,909521463c824981045,859321140,926232624,741354547,741354544,741368624c741354544,741354544,741368624,741354544,943274037,959198258c808596786,828583980,859256371,808530740,875637812,808663091c859125296,808202284,808728108,926300210,1664101426,859124013c943075376,741488953,825308467,824981300,892874807,842347314c892152880,942944312,892612919,909392172,892745270,959197232c892746032,892481586,842283363,926495799,942420020,943011890c909390388,892483628,875967286,925643056,892547380,942945588c892483628,942944309,959199025,842281524,842216752,892483683c959853366,942420785,960051253,909717811,825505580,858798136c959197239,892746032,808989234,959461676,859189298,959197234c892614960,892745269,842283107,926232882,925643826,892678452c808858675,959461676,808727862,942421302,892809524,942682168c892483628,842609460,942420280,808662322,859189558,892811363c858797110,942421047,942750005,942945593,909521196,842019124c741815865,959788856,808464944,842542132,825701173,741947702c943207736,942879286,809001784,926496056,741488946,959722040c842018872,959982643,858863154,741422897,858862647,875902005c809053239,842348089,741357618,842609976,943208246,842556216c859058741,741749812,858862647,875902005,876096569,808595506c741553457,858862647,942683701,876096567,825374769,741487410c942815544,909129015,876176177,909392178,741750067,809055544c926169141,876162102,808990770,741486899,875968049,859124530c959199025,943075892,859126067,842610732,909587509,929249075c926431029,842282544,892811308,859125557,942422324,875967799c842217008,892483884,876164665,942420278,909391920,909456437c959461676,892614961,946025524,909654069,875704626,942684204c909326647,925643829,892678452,825766194,909521196,825241908c741618228,809054264,808793141,876096569,842085426,1664563509c875639863,876165176,809053241,875705145,741620021,825636664c892417078,892808240,842479671,741947446,808859448,892549177c892873779,909719352,1664301365,925971512,842479157,809053234c825374009,741552439,892678712,808531504,876031024,875901745c741487925,926038328,943142453,876031028,959723313,1664562485c825832760,875574578,892939318,808597305,741486645,892482616c959853620,876031025,825767985,741355833,859385913,959788082c926428212,876033333,1664235573,859125560,876163633,926428217c909326389,741488436,808596536,892744760,892873784,842414136c741618225,926429240,892744505,909192244,909456438,876098610c892483683,825373746,959199029,943274293,858863413,825505580c842608950,959198261,842217776,876164404,942684204,926234164c925644849,926431029,825505328,842610787,926168119,942422325c808662322,942815032,892811308,943141686,942420017,909522992c825831475,842283308,808858681,942421561,926102834,942683444c842283107,859386160,942420024,943273010,808858929,892811308c808728373,959199286,959658288,892547376,892483628,825767216c942420784,892352816,909455414,959789155,842545203,942420017c926102834,875575089,892811308,808990265,959197493,876032564c959592248,942684204,842149938,942421048,842348592,909717817c842283107,808663090,959198262,808596276,926495800,892811308c859386678,959197236,892483888,825440313,909521196,842019124c741815865,808662073,926429233,959996723,959919666,741553972c909457208,825767731,808987696,859190840,741423408,809055544c825241654,809053238,859386169,741488439,842216505,943273776c809001782,842019384,741619762,875640375,825308471,959982646c842283314,741685299,960050489,859059256,842542130,825768244c741815344,926430520,825636665,842556215,858797365,741355576c892417079,909193525,842542129,825701173,741751094,808662073c959984951,909192244,808530998,842216497,942684204,842085173c946026293,909130037,926364208,892811308,943141686,942420017c909522992,825831475,842610732,926496566,942422066,808597552c876098098,909261100,876163636,962802744,876163636,858862388c825505580,959985716,942421300,842086709,892743734,859060524c875705393,959199284,926167601,875968561,842610732,842020918c946025268,808597552,926232627,909261100,859190833,959198769c809055538,892614964,825505580,876034100,959197233,926429748c859387705,842610732,892679992,946025527,943273010,858927152c842610732,942946104,942421808,875770420,875639607,842610732c942814513,959197240,876163636,842085172,842610732,959590710c946026801,825635385,859058740,942684204,942878770,942421298c808597552,876098098,892811308,808989494,959197238,959527216c875639605,842283052,909457456,946024504,909654069,875704626c942684204,909326647,824980533,909391414,859124281,876096563c825766450,741422642,809054264,942814517,876031028,825571121c1664235824,859385913,959788082,959982644,825570098,741882167c842543160,959788080,808987699,842019384,741619762,942747960c909588016,808987700,842019384,1664366642,892876088,859386675c842607666,858993206,741946422,842543160,858993712,842542136c942879797,741945656,892874808,859125305,876031025,875901745c1664234805,858929464,909586485,876096565,842543666,741881906c959722040,892678456,809053234,842348089,741881911,876163129c892614453,842607673,959854901,1664496948,858928184,959789108c808987698,909718840,741816375,808662073,909130032,842607672c808662070,741750066,875968049,825307956,959198005,909392181c858993713,842283107,875770933,959197745,842348853,909719603c842610732,942880820,959199544,825833781,808661304,942684204c959723060,942420020,892352816,825569334,825505635,943076659c959199029,925905716,858863926,943011884,926169401,959199027c959527221,892811064,859060524,875966514,942421557,959789104c892612663,943011939,859191607,942420531,909654069,909719602c909521196,875967284,741880888,926037049,876034356,926428213c875575093,741554232,909455929,875770932,876176178,808726835c741421625,825635385,892876598,808987705,825833784,741356080c808858169,842217523,842542136,808991028,741421877,926233144c926168886,959996729,859321394,741356598,892941625,959984434c926428214,825243957,741487927,875705400,825636663,926428217c858992694,741618227,959787577,842151472,842556216,892876088c741488434,842150968,959723057,892873782,876165432,741421874c959787577,909392182,892873779,959787065,741355829,909259832c808597808,909730617,959721520,741487924,859124280,842479664c876031032,808793905,741683763,959787577,926036535,876162099c858863666,741553463,875705401,875573554,959996727,959919666c741619769,926234424,858862896,808987702,825833784,741356080c909261112,875704376,875637816,741816371,741368624,858860592c808925494,808203314,942746924,858994225,808727088,859058476c942880312,1664235317,942683953,892547637,757870642,875575349c875640632,875965493,741749045,959527217,925970994,942420022c875902007,875770160,859058476,808465208,1664693302,859059501c909522998,824981045,859321140,876032048,825044024,808859445c842479920,875637816,808663091,825374000,824979500,825767479c942813494,842097456,909390134,875705399,859058476,808465208c741422390,925969456,808727862,943077176,926166316,842545202c741750320,942879793,909127731,761477428,892351541,842608692c875637816,808663091,942946096,959590700,926101816,741881904c942879793,909127731,808202549,859255084,842412597,1664626738c892743730,859256633,875637815,808663091,808793648,824979500c892877113,892876088,875375670,943011382,875900982,859058476c808465208,1664693302,926102829,842348851,824979504,859321140c876032048,858860600,892942389,909718580,859058476,808465208c741422390,959523888,909457721,909719608,959721827,892941111c741881138,942879793,909127731,808202549,825831724,892614711c741617717,892614456,808990514,875637814,808663091,959723056c859123043,959722036,741488436,942879793,925904947,824981556c859126065,875968055,875637808,808663091,808793648,808202284c892614755,875835700,908865580,909325621,808727340,842479671c943076908,842479156,925906732,859388215,808989539,959983921c942682924,959656496,808859436,858927666,875771692,825504048c926037804,859059508,808859436,859386418,959919971,825440312c926168876,892416561,942682924,960049712,909522732,808597559c808858412,959591732,875639596,926365493,825243491,942683186c909653804,892810036,825242412,892745524,875640620,808727859c942682924,875574064,909522732,808597559,808858467,959591732c875639596,926365493,825243436,942683186,909653804,892810036c825242412,842479412,875640620,808727859,842084707,841756716c926101553,741750064,875834416,909194291,741750581,942879793c892875574,828585015,892874807,842347314,892152880,942944312c892612919,808991020,942748729,824981554,842608953,925905461c808594489,959918896,808794416,909521196,859320632,1664497459c942684217,842413368,808528944,825569331,875638835,825766188c842150712,741750324,925907255,875770680,943270967,842610736c741618487,943077169,842545201,828586037,892549177,925905716c926231602,808793140,741685303,859058225,859191090,824981299c875902519,959592755,959523890,825636921,909522225,825700652c842152247,1664366392,892809272,842215477,943270964,892876848c741880629,825571121,909586486,942421558,892679984,875705136c808991020,892680248,824981555,842347319,875640632,808543028c942747699,959723064,809056044,909719095,959199289,959983672c875771698,960049452,825308728,741748787,942749745,892744243c824981048,809055799,875902776,926245689,875900984,741815346c808464434,926298932,824980280,943141177,876033079,959523894c943012153,942748468,825831724,876034103,741749815,960051505c859060277,828586033,943141177,858928183,943270964,842610736c741618487,808464434,943076148,824979509,943141177,876033079c943270966,842610736,741618487,842348593,942684473,828585778c892549177,925905716,926231602,808793140,741685303,859058225c859191090,824981555,875966777,858928179,959523894,959656757c842020148,808991020,909457464,828586289,825767479,942814514c842083377,825440055,825635634,825831724,909390393,741553465c959854641,808597553,824981812,960051510,808859188,926231606c926101815,1664102704,942946097,808597046,824981556,825833015c875901495,925969461,959788598,825766199,859189548,926431284c741355824,842348593,842348855,824980021,842608953,875574068c859136816,892481849,741553459,875771441,808727088,824980789c909325113,959723830,926231601,926168116,741816121,959854641c909193273,824981044,942748984,858796599,959537970,959789113c892810804,858796332,842479920,741880114,859126065,892417332c824980533,942814006,876033843,825306163,926495284,809055031c892875052,825767985,1664169520,942750001,808859705,824979768c842216496,959657527,741354547,942746672,960049977,808203312c942878051,959461683,741881912,942879793,892875574,824980535c892874807,842347314,892152880,942944312,892612919,892614188c808203825,808202339,808202284,808202284,808202339,808202284c808202284,808202339,808202284,808202284,808202339,892416300c926431545,741354546,858929204,909718580,825371696,875968051c825701433,842544227,959722547,841756726,909521713,926169396c892939313,808728633,741750066,825373747,741816628,1664101424c741354544,741354544,1664101424,892351543,741881397,825306160c959984696,808990768,859058476,808465208,741422135,909654068c825505331,825371702,875968051,825701433,808202339,808202284c808202284,808202339,808202284,808202284,808202339,808202284c808202284,808202339,842412588,808727601,741354544,926038326c842347825,946024492,809054776,842610992,859058476,808465208c741620022,892613169,741619761,909257776,875835698,862138412c875574328,741751088,926167341,960050992,741750839,959525425c909520944,841758001,909521713,859123765,892152885,942814258c741355576,909324594,892351798,845362738,875639350,741354548c808728627,909717556,825371948,959984944,909521973,825306412c859386162,892351289,858862124,909391414,1664235577,892351789c909324596,841757235,909521713,943273524,909257777,875835698c858533932,875574328,741751088,808530477,959985200,1664366897c875704621,943077175,741683764,909324594,808924214,824980532c825243192,842543927,825371700,875968051,875835447,842412588c741618737,942891824,808726580,757872185,842478641,825767219c824980533,926495800,925906226,825371705,892745267,875771184c842345772,943206964,841756720,909521713,842346549,909271862c875835698,858533932,875574328,741751088,859058477,842413872c741619508,825833521,825767478,841759025,909521713,859123765c892166964,942814258,741355576,909324594,892351798,841758258c875639350,741354548,808728627,909717556,825371948,875706416c943142201,825306467,875705145,859255858,858862124,909391414c741488697,892351789,909324596,841757235,909521713,943273524c909257777,875835698,862138412,875574328,741751088,859058477c909587507,741880633,825243443,741354549,875705645,808990770c825371696,892745267,909260080,842412643,741618737,942877744c808726580,757872185,842478641,825767219,824980533,842019896c959985464,825371701,892745267,875771184,842345827,943206964c841756720,909521713,842346549,909257782,875835698,858533932c875574328,741751088,859058477,892810291,1664366386,825243443c741354549,875705645,808990770,825371696,892745267,909260080c842412588,741618737,942891824,808726580,757872185,842478641c825767219,824980533,842609464,825440563,825371705,892745267c875771184,842345772,943206964,841756720,909521713,842346549c909271862,875835698,858533932,875574328,741751088,825504045c875640633,741357880,825243443,1664101429,875705645,808990770c825371696,892745267,909260080,842412588,741618737,942877744c808726580,757872185,808924209,875901489,761475640,825767217c892678450,841757497,909521713,859123765,892152885,942814258c741355576,909324594,892351798,841758258,875639350,1664101428c808728627,909717556,875638060,842084407,842544181,942944556c909718068,741553203,909324594,892351798,757871155,842281525c808466488,858862124,808793654,1664496181,825374258,808203316c876098348,959460400,825044022,825243444,942945586,875637810c875705144,926299959,858862124,808793654,1664234293,875705645c808990770,825371696,892745267,909260080,842412588,741618737c942877744,808726580,757872185,842478641,825767219,828585013c909653048,808793655,825371699,892745267,875771184,842345772c943206964,841756720,909521713,842346549,909257782,875835698c862138412,875574328,741751088,892612909,909390643,741488690c859387188,808661809,825371699,892745267,858993968,842345772c943206964,841756720,909521713,842346549,909271862,875835698c858533932,875574328,741751088,808530477,859190072,741357878c942747949,859125812,741684792,909324594,959853622,761475640c875900981,859190065,825371698,875968051,825768246,842412588c741618737,942877744,808726580,757872185,859124785,959788083c878915635,825308469,960051512,858862124,808793654,741552949c875705645,808990770,825371696,892745267,909260080,842412588c741618737,942891824,808726580,757872185,892548145,926167864c757870643,808859185,859254841,841759030,909521713,859123765c892152883,942814258,741355576,909324594,892351798,811808306c808202284,808202284,811806764,808202284,808202284,811806764c808202284,808202284,811806764,808202284,808202284,811806764c808202284,808202284,811806764,808202284,808202284,811806764c808202284,808202284,811806764,808202284,808202284,811806764c808202284,808202284,811806764,808202284,808202284,811806764c808202284,808202284,811806764,808202284,808202284,811806764c808202284,808202284,811806764,808202284,808202284,811806764c808202284,808202284,811806764,808202284,808202284,811806764c808202284,808202284,811806764,808202284,875311148,825504312c909718576,912470060,909325621,876033068,926037047,942421048c942879281,909455924,842283308,926495799,959197236,825636404c909259572,959461676,808596790,962802994,876032564,808728377c942815276,842283061,942421556,859190578,825242678,825505580c892613939,942422068,808793394,925972532,842283308,892351028c946025011,859190578,858863926,943011884,825440569,925644345c943206708,808923952,959461676,842151222,959197240,808597808c808596278,959461676,909456692,946025782,825373236,875706165c825505580,875771189,959197238,892746032,892743732,825505836c808990007,942422064,859059506,825766457,892483628,825634867c946025270,875967799,876032816,959789100,892942385,824981556c825505334,909718064,926428215,842021173,741617712,859124280c959852855,892873785,842414136,1664628787,892874808,959592249c842542130,808991028,741552688,909261112,925971249,876031025c875901745,741815349,909717561,942813749,842542128,808596277c1664103474,892941625,959984434,842607666,825439286,741683760c859385913,909521209,808987704,808662328,741750580,859124280c926496816,876031033,875901745,1664234805,892678712,875574320c809053241,943010361,741814328,959722040,875573560,809053237c842348089,741881911,876163129,892614453,842607673,859322677c1664300085,858928184,959789108,808987698,909718840,741816375c808662073,909130032,842607672,808662070,741750066,909194295c926037048,892939315,825635897,1664299828,892482616,825504564c892939314,858928441,741751096,875706680,943207224,892939321c942750009,741356337,876097592,876164150,808987696,909455417c1664169264,858862647,892876341,876162103,909586483,741552441c959984952,859255865,909716535,858798130,741684530,842216505c892614192,808987702,926496056,1664431152,926430520,858994233c892873778,842414136,741751096,909194295,909719345,876162104c959723314,741684279,926234424,943207472,842607667,875836981c1664234547,825439289,842608692,842607665,926298422,741946680c959983672,842019129,842607664,942878774,741880371,959722040c859123768,842542129,926299957,1664694068,875706680,875967288c892939312,926102841,741750585,959788856,892809520,876096562c926364722,741945654,808859448,842216243,842607668,909130037c1664627250,959722040,959918136,876096562,909193778,741751092c959984952,858928185,842607665,959854901,741553716,809055544c825571637,876096560,959460914,1664692274,808465977,892614964c842542130,942682933,741880375,925971511,842215477,842607669c842479925,741553970,942814265,892810033,876162099,892481590c1664561717,909261112,943274295,926428212,892352309,741749553c959983672,842019129,959982640,808990258,741880882,959722040c892678456,809053237,876163385,1664169269,892940345,859255346c808987702,926431544,741486647,926429240,959656761,876031033c942749233,741814834,909259833,825373752,892873783,892481849c1664627760,959787577,909392182,876162100,875640882,741683509c943011640,808924467,892873779,909719352,741816371,842216505c808924720,876031028,909392177,1664234036,959787577,892483376c892939317,875903033,741486649,842216505,909717559,876096568c808531506,741749559,909194295,942946353,876162103,876032563c1664694322,943207736,926429494,842542136,825768244,741356592c859387192,859189298,876162098,825307187,741881651,959787577c909392182,876162098,876099122,1664104244,926496057,808989234c876162103,842281267,741553202,842150968,942813752,876096568c943011633,741749045,892679992,959591223,876162102,842281267c1664169268,892941625,959984434,842607665,825439286,741683760c859385913,909521209,909716536,959721520,741487924,808859448c926431289,876031027,808990769,1664430385,959787577,943141431c842607669,943075638,741881912,959722040,875573560,959982644c842283314,741946422,875901496,942815539,892939320,926102841c1664497465,875967033,842019123,926428213,808924981,741356084c959983672,842019129,842607664,942878774,741880371,925971512c876033845,926428215,859256117,1664497970,942815544,858994231c892939321,858928441,741881912,875967033,842019123,809053237c825832249,741881398,959983672,842019129,842607664,942878774c1664627251,959722040,859123768,892939313,825832761,741749559c892482616,909194036,892939313,926102841,741685049,959788856c892809520,876096562,926364722,1664692534,808859448,842216243c842607668,909130037,741880370,959722040,959918136,876096562c909193778,741751092,959984952,858928185,892939313,858928441c1664497976,809055544,909588789,809053233,875705145,741487928c959592760,943009844,926428216,859189558,741423416,875639863c875968056,876162101,876099122,1664561458,909455928,892417587c842607666,859322677,741684277,808596536,892614200,842542132c909522741,741553460,808858169,909260339,876096568,892874802c1664431921,875639863,875967026,892939315,926037305,741814578c943273273,825635637,842542136,808991028,741816114,943010360c825242419,926428214,859256117,1664495928,825831481,875704889c926428217,892743990,741552948,825831481,926038322,842607664c875967286,741488441,959983672,892941106,842542131,859321656c1664432185,909717561,875574069,926428215,859256117,741617976c959787577,909392182,842607668,842479925,741357879,909261112c859386673,809053240,909653305,1664234295,875967033,892352057c876031028,858928177,741553457,926234424,875835703,808987697c892483896,741356594,959722040,808794423,842607669,926101558c1664364595,875706680,926429752,892939315,858928441,741357880c926234424,926299696,808987699,909260600,741947189,909718841c825440053,892873781,875704633,1664300850,959722040,926036024c808987703,926037816,741356851,858929464,859124021,892939320c858928441,741554488,892940345,825700658,842542133,842217525c1664430133,808859448,842216243,892939316,959527225,741750065c959722040,808661304,909716531,808792112,741618743,959788856c909588022,876162104,909391666,1664628534,875967033,959723826c876096563,892416562,741619508,808465977,808794420,926428215c875966774,741879860,909194295,875574584,808987702,825636408c1664169008,825373752,859255093,842542135,825768244,741553461c926234424,959525175,959982643,943142450,741553460,825831481c875704889,892873780,808596281,1664301112,809055544,842018870c926428211,959657525,741619760,859189817,808465974,876031026c926233393,741685048,892678712,926101815,808987703,842216760c1664365104,892875320,875705400,892939318,859322681,741945913c909259833,808923960,808987700,942814520,741684281,808858169c943142451,892873784,909652793,1664628534,825831481,959722041c926428210,959657525,741881904,942814265,858927921,892873783c842414136,741618225,926429240,892744505,876031028,926169393c1664365620,875705400,858993201,876031032,825767985,741355833c926038328,943142453,876031028,959723313,741815605,942814265c959920439,842607667,909130037,1664563513,943142199,925970999c842607673,875770422,741945913,943207736,842609462,842542134c808991028,741683760,859387192,875639090,959982640,859060018c1664627255,858862647,892679221,892873776,808728888,741879858c842150968,926363960,808987703,875573816,741749555,943010360c842477875,892939316,859125817,1664628275,875639863,892942392c809053233,875705145,741620021,892679992,943010871,808987698c842019384,741816626,942747960,909588016,808987700,842019384c1664366642,842543160,942813744,825764916,909129777,741619255c842543160,942813744,842542132,959920436,741355573,842216505c842347319,892873778,892481849,1664234544,909457208,825767731c808987700,859190840,741423408,809055544,825241654,842607670c825241910,741946680,842216505,926168880,876031026,926430257c1664495924,942814265,959920439,842607667,875575605,741815353c842543160,875901488,808987704,842019384,741619762,942747960c909588016,808987700,842019384,1664366642,842609976,942683445c876096564,842085426,741816629,942748727,892877111,809053240c808858169,741356856,875968049,875638833,925645106,892547380c875836724,825505635,892613939,824980532,825505334,842281264c876031028,875901745,741618741,858862647,875902005,909192244c808530998,875705393,825505580,892613939,929248308,892547380c875836724,909521196,825241908,741618228,858862647,875902005c876031028,875901745,741618741,875968049,875638833,925643826c892547380,875836724,825505635,892613939,824980532,825505334c842281264,876031028,875901745,741618741,858862647,875902005c959982644,808792882,741684791,943207736,842412342,876045108c959526449,741422647,859385913,959788082,842542132,825243445c741356340,875640375,925972279,809053234,808858169,741423152c892940345,909390130,842556211,825768244,741684272,859387192c875639090,842607664,842215990,741618230,858862647,875902005c876031031,875901745,741618741,858862647,842414134,876045108c875901745,741618741,858862647,875902005,876031028,943076145c741618230,858862647,875902005,876162100,876032563,741815088c825832761,892483641,809001784,909718840,741750839,892875320c943272760,892873776,909455929,741422899,892874808,876032051c926428208,926103093,741486904,909652024,959460150,892887857c892481849,741751090,842543160,942813744,808987700,942815032c741879857,859189817,825372720,909192240,808530998,909259825c959789100,808727089,962802481,925905716,909587253,825505580c959985716,942420789,808662322,926299192,875706412,858863673c942420016,926429753,925906996,842283052,859255859,946025521c892416569,808990770,842283308,859059257,942420529,825635385c959527218,959461676,825375027,942420535,876032569,808923701c959789356,842479921,946025011,876032569,842215478,842610732c892418100,942421560,942813748,859190067,909261100,926234932c959199545,842281524,808595504,859060524,942747952,962801721c959658288,943207216,842610732,909326388,942422066,909718839c909652535,892483884,808662070,942421557,875901497,808989495c842283308,892679225,946026552,942944825,942814771,842283308c859059257,959199536,959527221,892481593,842283052,892418098c942421042,825373236,842348342,842610732,909326388,962802488c892877109,909521715,842283308,925905460,959198520,892350518c859124273,959461676,943141175,942420273,808793394,808990005c943011884,825768247,962803251,959527221,959656503,842610732c808858679,942420531,943274032,875770425,959789356,909194804c942421559,942750005,943272505,959789356,842479921,946025523c825635385,808859956,842610732,842347575,942422326,942813748c925905203,909261100,942814002,959197752,875967794,909260851c842610732,876099382,946025013,892876848,892810808,959789356c909194804,942421559,842479664,842414135,842283308,858862132c942420528,808989241,875705657,842283308,825374774,946026550c942944825,942814771,842283052,876163126,959197238,842281524c808989232,942684204,858928694,942420530,942750005,943011129c842610732,858861880,946025270,959920181,808530231,842283308c808530484,959199028,892809780,892350512,842283308,892679225c959198009,842348848,909717809,842283052,825831728,929248306c825766196,892745781,959789356,943208503,942421557,909391920c875837748,842283052,825373749,942420531,808924466,859255089c825505580,926364729,962802224,808596276,909326135,842283308c842610488,942421560,808466736,876099377,909261100,808859956c925644341,942944564,909392184,959789356,808596023,946024500c825242164,842479672,959789356,909260857,942420788,909654069c875901235,825505580,942813748,942421817,909654069,926168626c892811308,808595513,946025776,892352816,959656499,842283052c808989747,925645112,892547380,942749239,842283052,960049206c959198775,808596276,909390392,842283052,842413365,946026033c892352821,825505592,825505580,943273015,942420529,909654069c926168626,892811308,808595513,942421296,959460919,959853878c942684204,892680501,929248816,892678452,926233651,943011884c909260344,959199028,943075892,825243443,909588524,892746032c942421814,926102834,959854388,825505580,876034100,962801713c825766452,875836725,959461676,809054769,942421297,925972023c926363958,959461676,825375027,925644855,892809524,926298160c959461420,892679472,962802740,909194802,825504057,909588524c825374257,942420528,960051248,808924976,825505580,943077428c942422329,909718839,959721528,959789100,892613169,962801715c959527221,892481593,859060524,943011632,942420537,842086709c926298166,842283052,925905206,959197747,943012144,959460663c959592748,809055282,962802999,859059762,959590449,842283052c892483634,942421044,825766457,942682929,959789100,892678705c959199029,842281524,875705138,892811308,926365241,946026809c825373236,942682167,842610732,942880820,942421048,909194807c892745268,842283308,842019380,959199287,959658288,808597809c959461676,875967796,962803507,909392181,909588017,842610732c959721782,959197494,842020404,875705653,959461676,808727862c942422326,808924471,909260340,842283308,842283062,962802736c842217776,926168630,892483884,942879798,942422322,926298681c842347576,892483628,825636407,959198265,842348848,909717809c892483628,959525938,929249328,825635124,942813752,959461420c842282288,942421046,959920176,825504051,909588524,892746032c942422326,942682676,909259829,909521196,859190580,1664692277c909457208,909654323,926428211,892743990,741750577,809054264c875705141,926428209,892352309,741684273,909194295,842018866c842542129,909325877,1664366134,875706680,925906737,959982648c942684210,741356594,875705400,926300471,876031025,926169393c741749812,943206456,875837749,959982648,959722802,1664562993c942815544,926364471,809053241,959526713,741487923,875968049c858861619,959198518,926496050,842085681,842283052,825833268c942421813,892352816,875770419,892483683,808728371,925645104c892678452,959657010,842610732,926431030,942420529,859125808c875574577,909588524,808530736,942421042,809055543,892614449c825505635,959920180,959198514,858797618,942814008,859060524c875705393,942420789,858797623,942813233,959789356,858993207c824980273,892614198,942944822,842556213,842217525,741357111c892679992,926233655,959982648,959658290,741880115,892874808c808662841,876031029,909653041,741684278,875706680,825635384c892953398,859125817,741356086,808859448,842019123,842542133c926299957,741685305,858862647,859321653,892873779,892875577c741552441,926496057,942684216,842621746,942814262,741486898c808859448,858993459,909192243,858928182,859256117,959789100c892678705,942420022,909194807,858994227,909261100,842543668c962803505,842217776,959984438,825505580,876099636,942421555c959789104,909325622,842610732,926168119,942420022,926429753c876099379,842283052,825504052,929248819,825635124,892482104c909261100,842609204,942420020,876032569,892351796,959461676c842152241,959198260,892614960,942879798,909588524,909654320c946024497,942944825,859321907,892483628,926103347,959198772c959527221,959590457,859060524,842282802,942420793,909654069c858862643,892483628,892678197,946024504,808858164,808794424c959789356,842545457,942420278,825373236,909588279,909588524c875836977,959198256,943075892,875573812,909261100,825504562c962802742,875967794,959723572,909261100,808530740,942422322c808793394,942814005,842283052,925905206,959199032,909194802c959525176,842283308,858927668,946025778,909522992,842150706c842283308,808792376,942420531,825766457,942682929,859060524c909194289,959198776,842281524,925970480,959461676,959590965c946025017,859321650,892810289,842283052,858994738,942422064c892876848,825767480,842283308,892416564,959197494,808531506c875771954,842283308,875771958,946025524,942813748,925905203c959789100,825636915,959197238,842281524,875704368,859060524c808662834,942420017,892876848,959592760,842610732,858861880c946026544,842479664,859255608,959789356,842610993,959198776c892746037,943206968,842610732,859255861,942421559,942944825c942814771,892483628,842479159,962803249,842281524,876099376c842610732,942814515,959198769,892614960,875639861,959789356c825833527,942421301,875901492,858796597,842283308,808464948c962803505,808531506,875771954,892811308,808793909,942422328c825766457,942682929,942684204,842021177,959198518,959527221c859386935,909588524,892482352,962802742,959789365,942944818c842283308,842283062,942421040,875639348,942881081,842283308c808530484,942422068,875770420,842609976,959461676,943141175c946026289,942813748,925905203,942684204,808662582,959197241c959527221,842412600,942684204,842414389,959198775,959723058c808466485,842610732,858861880,946026544,942881077,943142454c959789356,842479921,942421555,942944825,943208499,892483628c858797108,959198001,842348848,909717809,842283052,825831728c929248306,825766196,892745781,942684204,808597046,959198007c842282546,858993209,959789356,926300473,959198002,825833781c909522489,825505580,959657269,962802231,892614960,942682679c892483628,926365239,942420275,943274032,909719095,959789100c942684465,925642804,842281268,942683187,959461420,892679472c946025524,875705650,875902513,959461420,842216752,942422067c942881077,959852854,825505580,876099636,942422323,825373236c892351798,859060524,926103346,946026039,808466736,842544945c842283052,859386160,925643832,825635124,842413881,892811308c858797110,942421303,808662322,825701432,959789356,909260857c946026036,942813748,875639603,825505580,842348598,959199545c892350518,959984688,959789100,842609968,942421557,875901492c808661298,892483628,842544695,929248308,825766196,875836213c909261100,892351284,942420018,859190578,892745270,842283052c842413365,942421297,959920181,892744503,825505580,892679475c946026039,825504313,959918135,959461676,892549425,942421298c875901492,959590706,892483628,825307191,925643575,892809524c876163121,942684204,808597046,962802487,943274293,825571636c959461676,842152241,942421044,859125808,943274288,842283052c875966770,959199033,943075892,875573812,842283052,825571376c962802487,842020404,859386422,959461676,808465201,959199027c909325874,942682676,842610732,858861880,959199280,875639604c909653553,842283308,808464948,962803505,842348848,842610994c892483628,875639608,942421303,825635380,842217264,909261100c892746036,959198774,842281524,909520946,942684204,892811573c946025013,959460919,943271992,959461676,825308722,942420016c909194807,909325875,842414380,926036024,942421044,909194807c909325875,943011884,858928696,946026552,808793394,808990005c959789356,926234681,959198769,842281524,808465201,842283052c926300208,942422320,876032569,875771699,959789100,892352048c946025522,808924471,859386677,959789356,842610993,959198264c909194802,825243191,892811308,892876345,942420278,825635380c842217264,842283052,959459888,962803761,842020404,943075893c942684204,892811573,959197749,858928690,926037554,959461676c825308722,942420016,959527221,858994736,959789356,926431537c946026806,892352816,942880053,842610732,959721782,942421046c808793394,808990005,909588524,825504560,959197232,959527221c858993207,909261100,926495284,946026548,942881077,892352311c842283052,925905206,942420531,926298681,842611001,909392172c892678704,959199026,926036788,808529971,943011884,825700921c946025013,825635380,842217264,842283308,825635897,959198256c842281524,942684209,892811308,875575095,942420018,859190583c925906489,842283052,925905206,962802227,825766452,858862900c959789356,842479921,942420020,909194807,909325875,842283052c825571376,942420535,825635380,842217264,959789356,925907253c962801713,842020404,825243702,892483628,859124534,942421304c892352821,808728376,842283308,842283062,959198256,926429748c808924984,842283308,842084916,946026553,959789104,842347831c909588524,808991024,942422073,825766457,942682929,942684204c876165177,959198265,959527221,942879287,959789356,842478133c946026033,859190583,892352057,842283052,808663090,959197749c892614960,909456439,909392172,892613168,959198256,892746032c959852596,892811308,909389879,962803250,943075892,875573812c959461676,909521459,942421812,943273010,858993968,959461676c875641139,942421041,842086709,825766452,909588524,892746032c946025270,909587762,808793142,825505580,909259316,942420532c892352816,875967028,842283308,892612920,942421809,858797623c942813233,892483628,825308981,828584242,842282550,842544435c892873780,892875577,741552441,926496057,942684216,892939314c842545465,741618742,892678712,959459383,876031032,842545201c1664562737,892482616,909194036,892939312,943208249,741357616c959983672,959854392,876096569,959524914,741619763,909194295c909588785,876162098,926168882,1664103993,892940345,825243704c808987702,926431544,741355575,808596536,942881073,909192244c909325366,842282550,842610732,808859448,942422072,942881077c892810806,842283107,909586486,942421558,960051253,909128243c825505580,875967545,942420530,875901492,808857907,943011884c926103865,942420529,875901492,909324594,842283363,926496568c925644601,876163380,909456949,842610732,942946104,942422064c842086709,892351285,909588524,808530736,942421298,809055543c892614449,909521251,875770420,741683256,959984952,909392178c809053236,909653305,741685300,808859448,909456953,876096565c859059506,741750326,942748727,809054520,892953398,842151737c741356592,909261112,892614711,808987702,859123769,741618482c858928184,942684212,876031033,825767985,741421369,825636664c842085174,959996729,875640370,741553460,909259832,926299952c892939315,875903033,741421113,875968049,959854900,942422068c842610741,876097848,959789356,825833527,946026544,943274032c943273527,959461676,943206711,925642804,825766196,892810038c942684204,808597046,959198007,858863920,842215472,842283052c909586486,946025015,909522992,808923186,825505580,808465719c942421558,909718839,959721528,892483628,959918131,959198773c959527221,892350520,959461676,825375027,946024760,960051253c858863411,842283052,825440306,942421808,926364983,858994992c959789356,926366001,942421300,875770420,859125816,959461676c909717815,946025264,825635380,842217264,842283308,942684216c959197234,959527221,875836729,892483628,926102328,942420280c909522992,875574065,842283308,842283062,962802736,842479925c808857651,842283308,808464948,942420018,892547641,909195314c892483628,859387445,942421043,808793394,892548661,859060524c909522736,962804021,959527221,959590457,892483884,926232633c942421553,909654069,909261107,859060524,942747952,959198264c909194802,825242681,959789356,809056561,962803506,842348853c825373239,842610732,808530232,942421046,909130037,875705648c892811308,892745273,959198257,842281524,926233905,959789356c825833527,946025520,825635385,859190834,859060524,959525168c942422323,959527221,925906481,842283308,892351028,959197491c892746032,959852596,959461676,909717815,962802224,842348848c909717809,892811308,842479161,925643832,943206708,943208496c909261100,808923952,942422324,858797623,909456180,909261100c842543668,946025265,926233911,859385909,825505580,842282293c959197747,892614960,959592757,892811308,959461175,942420531c925972023,943141174,942684204,943075895,929248563,842281268c892483121,892483628,859124534,942421304,926429753,943273270c942684204,926365753,942421296,859321650,876099379,825505580c808858931,946024504,892876848,959852856,842283052,892809522c942420786,875901492,909324594,942684204,808532281,925644850c842281268,926365745,909261100,825439026,962802740,909194802c909654072,959789356,926300473,942422322,842217781,876163889c825505580,892745011,942422073,876163641,892483121,959789356c875837497,962802739,842282546,875639352,892483628,959657010c925644597,942944564,926038327,892811308,875900983,942420016c859190578,859190838,909261100,842543668,946026289,960051253c876164658,825505580,842543414,959199026,943143221,926364983c842283052,875640113,942420535,892678708,909193782,842610732c808859448,929249336,942944564,875770936,842283052,959460657c959199286,842479925,926232627,842610732,926103352,942420536c909194807,842216501,825505580,942748212,962802743,943143221c926364983,959461676,825375027,942420536,926429753,959919923c959789356,808925239,925644086,892547380,959592501,959461676c943273266,946025011,959789104,942684215,959461676,909128503c959199025,842479925,808596785,825505580,959920180,942421042c842086709,808989236,842283052,909719348,946025526,858797623c842215473,942684204,959658295,925644080,943075636,859191091c959789356,892811319,959199031,858797618,892548406,909588524c808597041,946026809,909654069,909522483,825505580,875771189c942420790,808924471,825242677,892811308,892548917,959198261c960051509,926037814,959789356,909717817,929248822,825635124c959854393,909261100,875836210,942421042,909654069,909719602c942684204,926365753,942420528,859321650,876099379,825505580c808858931,962801720,909261104,842084657,892811308,859058231c942421559,859190583,909195319,825505580,859189560,925643063c909324596,875705912,943011884,892352056,946025017,842610736c876164149,942684204,858992690,959198257,876032564,875706678c943011884,842283321,942421298,842479664,943206455,959789100c876098864,962803255,943206964,842085168,909521196,892547636c741814579,909259833,892941112,959982643,926168370,741815094c943142199,875966519,926428210,892810549,1664693299,909457208c859189300,926428210,892746037,741554484,925971511,875575604c892939317,926037305,741814578,959787577,960049207,876162100c808596530,1664234032,959788856,808464944,926428215,808924981c741357105,809055544,926169141,808987702,892744760,741879858c875968049,858994998,942420528,892352821,825242937,959461731c959590965,942422073,943273010,892612657,959789100,825307699c942420020,858797623,942944306,892483628,808727600,942421042c892876848,892613689,842283107,960050996,942420018,859190583c909195319,942684204,808662582,942420281,926102834,808464436c875706412,892942137,942420016,909587762,959919159,842283363c875770168,942421049,959459892,909456439,959461676,825243955c942421043,808924471,960049973,959789100,876098864,942421559c909391920,942682677,825505635,858927668,959197241,909718834c909456441,942684204,943141431,959197750,925905716,909586743c909261100,859190833,942421553,875901492,842019381,825505635c858797367,959197234,926429748,859387705,959461676,926364209c925643059,926167350,942814263,842610732,892417331,942420276c808858164,842610232,892811363,943141686,942421553,909522992c825831475,842283308,808858681,959198777,959789365,808466224c909261100,942747697,925644337,943206708,875575601,842283363c926496568,959198009,842086704,825440055,942684204,892481586c942422324,892483893,876097589,842283052,892481844,824981305c909391414,859256370,959996728,859060018,741356343,842609976c859190837,926428211,926103093,741683512,909652024,959460150c808987697,859387704,741880886,959722040,808794423,959996720c926365746,741552433,942815544,942683703,926428216,892810037c741357366,808662073,942879025,926428210,808466741,741488697c809055544,926169141,809001782,892744760,741879858,875968049c858994998,959197744,808531506,959592498,842283052,943207475c942420277,926495794,875574585,959789100,825307699,946024500c858797623,942944306,943011884,909129272,942420016,876163641c959984434,959461676,892875063,942420024,892352821,909587512c942684204,842348084,929249328,842281268,809055026,959789356c942879285,959199288,892614960,825374519,959461676,909717815c959199280,842479925,926038065,842610732,825308217,929247537c943206708,942879025,842283308,926496568,959198009,842086704c825440055,942684204,892481586,942422324,859321650,875706161c842610732,926167350,929247537,825635124,925972279,842610732c875835702,942421557,960051248,875640112,892811308,943141686c942421041,909522992,825831475,959789356,808661559,946026037c842086709,859058227,959789356,808596023,925644339,942944564c909325368,842283308,926496568,959198009,809055538,926169396c875706412,892418105,946026037,842086709,892743734,892811308c808990265,942421301,859190583,942684215,942684204,808662582c942420281,959920176,942945843,942684204,842149938,946025528c825635385,892679988,892811308,926233400,959197232,909654064c808990005,959461676,909455923,942420274,842479664,808727351c842283052,909719348,962801975,925905716,942684470,842283052c825833268,959198773,809055538,842217270,959789100,842545203c942421297,943274032,959657273,959789356,959658041,962801970c943075892,875706674,959789356,875967798,942421561,892876848c909325369,943011884,909587001,942421558,926364983,842610225c892483628,808726581,962803764,858797618,875575351,959789100c892941616,942422064,892876848,909325369,959789100,875968563c959199281,825833781,825702713,892483628,858797108,962802225c909194802,909588536,842610732,892743988,959197494,943075892c875706674,808859948,926495792,959197745,842348848,842217266c942684204,892811573,946026805,892876848,842085432,959789356c925972789,942420531,859190583,909718841,909261100,875902515c942420793,875705650,825832499,842283308,825440310,962803256c892746032,875575347,842610732,808464696,942421555,875705650c842085426,842610732,892679223,942421042,875967799,808597040c942684204,943141431,962804021,943075892,875706674,892811308c808728373,959198262,842348848,842217266,942684204,892811573c942422325,892876848,926299192,959789356,925972789,946025011c859190583,909718841,909261100,875902515,942420793,875705650c909325363,842283308,825440310,959198776,892746032,875575347c842610732,808464696,946026035,875705650,842085426,842283052c876164916,942420529,875967799,808597040,942684204,943141431c942422325,942682676,925906740,825505836,926299447,962803249c808531506,859125041,825505580,808465719,942421046,859321655c909194292,959461676,842283313,925643065,892809524,825767216c842283308,926496568,946025273,926429753,876033333,942815276c808794165,942421297,926429753,925906996,842283052,859255859c942421041,892416569,808990770,842283308,859059257,946025009c825635385,959527218,942684204,808532281,959197234,876032564c959592248,875706412,892418105,942421045,808858164,859126072c892483884,875900985,946024758,959789104,959984692,959789356c943206713,942421561,959920176,909194292,959461676,825307701c942421561,842217781,842217008,909521196,926495796,1664693556c909259833,825373752,876096567,858862642,741881395,892874808c876165170,842542132,959853877,741421875,909457208,859322419c842542133,909522741,1664628785,825373752,825700405,876031026c808793905,741618227,959787577,892483376,926428213,808924981c741357622,842216505,909717559,876096567,808531506,1664496439c909194295,942946353,876162103,926363699,741946929,892482616c808596788,842542129,909653304,741815088,892483896,925972788c842607671,892352821,1664495927,842412601,808857907,808987698c859387704,741356593,909194295,808662328,892873779,943009849c741683762,825832760,959459641,842542128,825768244,1664694578c959788856,825569840,892939321,842609977,741684535,892941625c959984434,842542128,909325877,741421625,892940345,842150450c842542133,808466229,1664234806,825373752,875704885,909192247c909325366,842609462,842610732,842608696,942420535,825373236c926364725,859060524,959461170,942421046,926429753,942946358c825505635,909129784,942422322,926233906,825372977,959461676c875968565,959198776,842281524,943011121,842610732,960050998c942421048,808924471,909324597,942684259,808532281,942420018c943075897,942944816,875706412,892418105,942421301,875770420c959525687,892811308,909128758,942420531,875903024,942813235c842283363,909587511,959199545,842479925,875966515,959461420c808858928,959198260,825702704,892940345,959789356,842610993c959199544,943274293,842479155,892811363,909195063,959199289c875573302,842347577,892483628,926429235,925644850,876032308c926431032,842283308,926495799,942421300,876032569,859058740c875706467,808532025,942422068,892352816,960050997,892811308c926036025,959198775,875705906,959985205,892811308,959459385c925643832,825766196,909390645,942684259,875836980,959198259c959591986,842217784,875706412,842020921,959197240,875639604c926363953,909588524,808661808,959199543,842348853,876165171c859060579,825372976,959198005,876032564,943076408,892483628c925971256,942421042,858797623,858796340,825505580,943273015c959198513,892350518,892351793,959789155,842020400,942421815c943011890,858992694,859060524,825308209,942421815,842610741c859320632,859060524,959461170,942421046,825635380,909326128c825505635,876097846,942421816,909391920,875770932,859060524c825636656,942422068,926495794,959460665,859060524,825308209c942421815,858797623,959918131,859060579,959461170,942421558c825635380,909326128,825505580,876097846,942421816,875770420c859387192,842283308,875837494,942420791,943011890,943142709c842610787,825832501,959199031,809055538,909195061,909261100c909194034,942420528,959920176,808726835,825505580,859125814c942420784,892352821,892482104,959789155,808532273,942420025c943273010,892679473,892811308,926299705,942421815,842610741c959918392,959789356,942879285,959198265,892746037,926234422c842283107,825242160,942422068,960051248,808595505,959461676c876033332,942421046,943011890,959984182,892483628,876033591c959199543,825766452,875640116,842283107,858994736,942421815c875836722,892678192,892483628,909456182,942421043,859321650c875706161,959461676,858798387,925643577,892678452,892744755c959789411,909391160,942420276,959789104,859125047,875706412c942749753,959197745,892350518,808531249,942684204,825832760c959199288,858928690,909129265,909261155,942747697,824980785c825505334,808923696,876162100,909392178,741816624,892874808c875575097,842542134,825768244,741750069,943010360,825242419c926442293,825243957,741685556,959787577,909392182,892939313c943208249,741882165,926233144,959526454,892873785,959983929c741880885,875967033,942813491,876045108,892678961,741618232c858928184,959789108,876096563,942945074,741684536,959722040c842018872,876096561,942683698,741553465,892679992,909128759c892887864,909324601,741749048,875706680,876097848,876031033c859125041,741946676,926234424,875835703,808987697,926037816c741881904,959722040,943140920,809067321,892482361,741552433c926496057,859321138,842607664,825438774,741421110,825635385c825309238,876031030,909195313,741421617,943273273,875967541c809067313,859386169,741553970,959722040,875573560,876162100c942946098,741619769,926430520,959788601,892939321,926102841c741357369,926496057,825309496,959996723,808532018,741617720c926430520,858994233,876096562,959919154,741356089,942748727c825307192,892873780,909259065,741684784,875706680,858994481c842556210,808991028,741552949,942814265,808465457,926428214c858992694,741553208,859124280,909194800,842607667,892941366c741619762,809054264,858797365,959996721,892811314,741487920c926233144,943273782,909192245,909194294,808596793,842283308l808465719,942420272l892548400,842610787l942946104,942421808" fillcolor="#00b050" stroked="t" o:allowincell="f" style="position:absolute;left:0;top:0;width:335;height:343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1"/>
                          <w:ind w:left="0" w:right="0" w:hanging="0"/>
                          <w:jc w:val="right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ff4faf"/>
                  <v:stroke color="#00b050" weight="25560" joinstyle="miter" endcap="flat"/>
                  <w10:wrap type="none"/>
                </v:rect>
              </v:group>
            </w:pict>
          </mc:Fallback>
        </mc:AlternateConten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tands for statistical significantly higher than national average</w:t>
      </w:r>
    </w:p>
    <w:p>
      <w:pPr>
        <w:pStyle w:val="Normal"/>
        <w:bidi w:val="0"/>
        <w:jc w:val="left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bidi w:val="0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  <w:rtl w:val="true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2:40:00Z</dcterms:created>
  <dc:creator>Olano, Julie</dc:creator>
  <dc:description/>
  <cp:keywords/>
  <dc:language>en-US</dc:language>
  <cp:lastModifiedBy>Olano, Julie</cp:lastModifiedBy>
  <dcterms:modified xsi:type="dcterms:W3CDTF">2013-05-20T12:42:00Z</dcterms:modified>
  <cp:revision>4</cp:revision>
  <dc:subject/>
  <dc:title/>
</cp:coreProperties>
</file>